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B57F50" w14:textId="3AA1AD99" w:rsidR="00C92E66" w:rsidRPr="00BE717C" w:rsidRDefault="00C92E66" w:rsidP="00C92E66">
      <w:pPr>
        <w:rPr>
          <w:lang w:val="en-GB"/>
        </w:rPr>
      </w:pPr>
    </w:p>
    <w:p w14:paraId="7467512A" w14:textId="50DE80C4" w:rsidR="00C92E66" w:rsidRPr="00BE717C" w:rsidRDefault="00E85823" w:rsidP="00C92E66">
      <w:pPr>
        <w:jc w:val="center"/>
        <w:rPr>
          <w:b/>
          <w:bCs/>
          <w:sz w:val="20"/>
          <w:szCs w:val="20"/>
          <w:lang w:val="en-GB"/>
        </w:rPr>
      </w:pPr>
      <w:r w:rsidRPr="00BE717C">
        <w:rPr>
          <w:b/>
          <w:bCs/>
          <w:sz w:val="20"/>
          <w:szCs w:val="20"/>
          <w:lang w:val="en-GB"/>
        </w:rPr>
        <w:t>D</w:t>
      </w:r>
      <w:r w:rsidR="00C92E66" w:rsidRPr="00BE717C">
        <w:rPr>
          <w:b/>
          <w:bCs/>
          <w:sz w:val="20"/>
          <w:szCs w:val="20"/>
          <w:lang w:val="en-GB"/>
        </w:rPr>
        <w:t xml:space="preserve">efinitions and </w:t>
      </w:r>
      <w:r w:rsidR="005717C3" w:rsidRPr="00BE717C">
        <w:rPr>
          <w:b/>
          <w:bCs/>
          <w:sz w:val="20"/>
          <w:szCs w:val="20"/>
          <w:lang w:val="en-GB"/>
        </w:rPr>
        <w:t>surveillance</w:t>
      </w:r>
      <w:r w:rsidR="00C92E66" w:rsidRPr="00BE717C">
        <w:rPr>
          <w:b/>
          <w:bCs/>
          <w:sz w:val="20"/>
          <w:szCs w:val="20"/>
          <w:lang w:val="en-GB"/>
        </w:rPr>
        <w:t xml:space="preserve"> methods of running-related injuries: A </w:t>
      </w:r>
      <w:r w:rsidR="005E30D5" w:rsidRPr="00BE717C">
        <w:rPr>
          <w:b/>
          <w:bCs/>
          <w:sz w:val="20"/>
          <w:szCs w:val="20"/>
          <w:lang w:val="en-GB"/>
        </w:rPr>
        <w:t xml:space="preserve">scoping </w:t>
      </w:r>
      <w:r w:rsidR="00C92E66" w:rsidRPr="00BE717C">
        <w:rPr>
          <w:b/>
          <w:bCs/>
          <w:sz w:val="20"/>
          <w:szCs w:val="20"/>
          <w:lang w:val="en-GB"/>
        </w:rPr>
        <w:t>review.</w:t>
      </w:r>
    </w:p>
    <w:p w14:paraId="7817B727" w14:textId="77777777" w:rsidR="009D2CD1" w:rsidRPr="00BE717C" w:rsidRDefault="009D2CD1" w:rsidP="00C92E66">
      <w:pPr>
        <w:jc w:val="center"/>
        <w:rPr>
          <w:b/>
          <w:bCs/>
          <w:sz w:val="20"/>
          <w:szCs w:val="20"/>
          <w:lang w:val="en-GB"/>
        </w:rPr>
      </w:pPr>
    </w:p>
    <w:p w14:paraId="6945237A" w14:textId="77777777" w:rsidR="007834AE" w:rsidRPr="00BE717C" w:rsidRDefault="00E85823" w:rsidP="007834AE">
      <w:pPr>
        <w:jc w:val="center"/>
        <w:rPr>
          <w:b/>
          <w:bCs/>
          <w:sz w:val="20"/>
          <w:szCs w:val="20"/>
          <w:lang w:val="en-GB"/>
        </w:rPr>
      </w:pPr>
      <w:r w:rsidRPr="00BE717C">
        <w:rPr>
          <w:b/>
          <w:bCs/>
          <w:sz w:val="20"/>
          <w:szCs w:val="20"/>
          <w:lang w:val="en-GB"/>
        </w:rPr>
        <w:t>Supporting Information.</w:t>
      </w:r>
    </w:p>
    <w:p w14:paraId="36966E34" w14:textId="77777777" w:rsidR="001F44AB" w:rsidRPr="00BE717C" w:rsidRDefault="001F44AB" w:rsidP="007834AE">
      <w:pPr>
        <w:jc w:val="center"/>
        <w:rPr>
          <w:b/>
          <w:bCs/>
          <w:sz w:val="20"/>
          <w:szCs w:val="20"/>
          <w:lang w:val="en-GB"/>
        </w:rPr>
      </w:pPr>
    </w:p>
    <w:p w14:paraId="6989E6A2" w14:textId="77777777" w:rsidR="007834AE" w:rsidRPr="00BE717C" w:rsidRDefault="007834AE" w:rsidP="007834AE">
      <w:pPr>
        <w:rPr>
          <w:sz w:val="20"/>
          <w:szCs w:val="20"/>
          <w:u w:val="single"/>
          <w:lang w:val="en-GB"/>
        </w:rPr>
      </w:pPr>
    </w:p>
    <w:p w14:paraId="4CAC881B" w14:textId="30F71B9C" w:rsidR="008D0C10" w:rsidRPr="00BE717C" w:rsidRDefault="00DF2108" w:rsidP="007834AE">
      <w:pPr>
        <w:rPr>
          <w:sz w:val="20"/>
          <w:szCs w:val="20"/>
          <w:lang w:val="en-GB"/>
        </w:rPr>
      </w:pPr>
      <w:r w:rsidRPr="00BE717C">
        <w:rPr>
          <w:sz w:val="20"/>
          <w:szCs w:val="20"/>
          <w:u w:val="single"/>
          <w:lang w:val="en-GB"/>
        </w:rPr>
        <w:t>Appendix A:</w:t>
      </w:r>
      <w:r w:rsidRPr="00BE717C">
        <w:rPr>
          <w:sz w:val="20"/>
          <w:szCs w:val="20"/>
          <w:lang w:val="en-GB"/>
        </w:rPr>
        <w:t xml:space="preserve"> </w:t>
      </w:r>
      <w:r w:rsidR="008D0C10" w:rsidRPr="00BE717C">
        <w:rPr>
          <w:sz w:val="20"/>
          <w:szCs w:val="20"/>
          <w:lang w:val="en-GB"/>
        </w:rPr>
        <w:t>Preferred Reporting Items for Systematic Reviews and Meta-Analyses scoping review (PRISMA-</w:t>
      </w:r>
      <w:proofErr w:type="spellStart"/>
      <w:r w:rsidR="008D0C10" w:rsidRPr="00BE717C">
        <w:rPr>
          <w:sz w:val="20"/>
          <w:szCs w:val="20"/>
          <w:lang w:val="en-GB"/>
        </w:rPr>
        <w:t>ScR</w:t>
      </w:r>
      <w:proofErr w:type="spellEnd"/>
      <w:r w:rsidR="008D0C10" w:rsidRPr="00BE717C">
        <w:rPr>
          <w:sz w:val="20"/>
          <w:szCs w:val="20"/>
          <w:lang w:val="en-GB"/>
        </w:rPr>
        <w:t xml:space="preserve">) checklist </w:t>
      </w:r>
      <w:r w:rsidR="008D0C10" w:rsidRPr="00BE717C">
        <w:rPr>
          <w:sz w:val="20"/>
          <w:szCs w:val="20"/>
          <w:lang w:val="en-GB"/>
        </w:rPr>
        <w:fldChar w:fldCharType="begin"/>
      </w:r>
      <w:r w:rsidR="00E00C38" w:rsidRPr="00BE717C">
        <w:rPr>
          <w:sz w:val="20"/>
          <w:szCs w:val="20"/>
          <w:lang w:val="en-GB"/>
        </w:rPr>
        <w:instrText xml:space="preserve"> ADDIN ZOTERO_ITEM CSL_CITATION {"citationID":"a1cddnajqi2","properties":{"formattedCitation":"(Tricco et al., 2018)","plainCitation":"(Tricco et al., 2018)","noteIndex":0},"citationItems":[{"id":43479,"uris":["http://zotero.org/users/5963273/items/NZM9WXET"],"itemData":{"id":43479,"type":"article-journal","container-title":"Annals of Internal Medicine","DOI":"10.7326/M18-0850","ISSN":"0003-4819, 1539-3704","issue":"7","journalAbbreviation":"Ann Intern Med","language":"en","page":"467-473","source":"DOI.org (Crossref)","title":"PRISMA Extension for Scoping Reviews (PRISMA-ScR): Checklist and Explanation","title-short":"PRISMA Extension for Scoping Reviews (PRISMA-ScR)","volume":"169","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10,2]]}}}],"schema":"https://github.com/citation-style-language/schema/raw/master/csl-citation.json"} </w:instrText>
      </w:r>
      <w:r w:rsidR="008D0C10" w:rsidRPr="00BE717C">
        <w:rPr>
          <w:sz w:val="20"/>
          <w:szCs w:val="20"/>
          <w:lang w:val="en-GB"/>
        </w:rPr>
        <w:fldChar w:fldCharType="separate"/>
      </w:r>
      <w:r w:rsidR="00E00C38" w:rsidRPr="00BE717C">
        <w:rPr>
          <w:sz w:val="20"/>
          <w:lang w:val="en-GB"/>
        </w:rPr>
        <w:t>(</w:t>
      </w:r>
      <w:proofErr w:type="spellStart"/>
      <w:r w:rsidR="00E00C38" w:rsidRPr="00BE717C">
        <w:rPr>
          <w:sz w:val="20"/>
          <w:lang w:val="en-GB"/>
        </w:rPr>
        <w:t>Tricco</w:t>
      </w:r>
      <w:proofErr w:type="spellEnd"/>
      <w:r w:rsidR="00E00C38" w:rsidRPr="00BE717C">
        <w:rPr>
          <w:sz w:val="20"/>
          <w:lang w:val="en-GB"/>
        </w:rPr>
        <w:t xml:space="preserve"> et al., 2018)</w:t>
      </w:r>
      <w:r w:rsidR="008D0C10" w:rsidRPr="00BE717C">
        <w:rPr>
          <w:sz w:val="20"/>
          <w:szCs w:val="20"/>
          <w:lang w:val="en-GB"/>
        </w:rPr>
        <w:fldChar w:fldCharType="end"/>
      </w:r>
      <w:r w:rsidR="008D0C10" w:rsidRPr="00BE717C">
        <w:rPr>
          <w:sz w:val="20"/>
          <w:szCs w:val="20"/>
          <w:lang w:val="en-GB"/>
        </w:rPr>
        <w:t>.</w:t>
      </w:r>
    </w:p>
    <w:tbl>
      <w:tblPr>
        <w:tblStyle w:val="TableGrid"/>
        <w:tblW w:w="9776" w:type="dxa"/>
        <w:tblLook w:val="04A0" w:firstRow="1" w:lastRow="0" w:firstColumn="1" w:lastColumn="0" w:noHBand="0" w:noVBand="1"/>
      </w:tblPr>
      <w:tblGrid>
        <w:gridCol w:w="1980"/>
        <w:gridCol w:w="709"/>
        <w:gridCol w:w="5811"/>
        <w:gridCol w:w="1276"/>
      </w:tblGrid>
      <w:tr w:rsidR="00BE717C" w:rsidRPr="00BE717C" w14:paraId="33935547" w14:textId="77777777" w:rsidTr="00762656">
        <w:tc>
          <w:tcPr>
            <w:tcW w:w="1980" w:type="dxa"/>
          </w:tcPr>
          <w:p w14:paraId="426CE018" w14:textId="1D9E1155" w:rsidR="001B07E4" w:rsidRPr="00BE717C" w:rsidRDefault="001B07E4" w:rsidP="007834AE">
            <w:pPr>
              <w:rPr>
                <w:b/>
                <w:bCs/>
                <w:sz w:val="20"/>
                <w:szCs w:val="20"/>
                <w:lang w:val="en-GB"/>
              </w:rPr>
            </w:pPr>
            <w:r w:rsidRPr="00BE717C">
              <w:rPr>
                <w:b/>
                <w:bCs/>
                <w:sz w:val="20"/>
                <w:szCs w:val="20"/>
                <w:lang w:val="en-GB"/>
              </w:rPr>
              <w:t>Section</w:t>
            </w:r>
          </w:p>
        </w:tc>
        <w:tc>
          <w:tcPr>
            <w:tcW w:w="709" w:type="dxa"/>
          </w:tcPr>
          <w:p w14:paraId="65DDDA46" w14:textId="667BFB8C" w:rsidR="001B07E4" w:rsidRPr="00BE717C" w:rsidRDefault="001B07E4" w:rsidP="00762656">
            <w:pPr>
              <w:jc w:val="center"/>
              <w:rPr>
                <w:b/>
                <w:bCs/>
                <w:sz w:val="20"/>
                <w:szCs w:val="20"/>
                <w:lang w:val="en-GB"/>
              </w:rPr>
            </w:pPr>
            <w:r w:rsidRPr="00BE717C">
              <w:rPr>
                <w:b/>
                <w:bCs/>
                <w:sz w:val="20"/>
                <w:szCs w:val="20"/>
                <w:lang w:val="en-GB"/>
              </w:rPr>
              <w:t>Item</w:t>
            </w:r>
          </w:p>
        </w:tc>
        <w:tc>
          <w:tcPr>
            <w:tcW w:w="5811" w:type="dxa"/>
          </w:tcPr>
          <w:p w14:paraId="0B0B9C4E" w14:textId="29E1CBFB" w:rsidR="001B07E4" w:rsidRPr="00BE717C" w:rsidRDefault="001B07E4" w:rsidP="007834AE">
            <w:pPr>
              <w:rPr>
                <w:b/>
                <w:bCs/>
                <w:sz w:val="20"/>
                <w:szCs w:val="20"/>
                <w:lang w:val="en-GB"/>
              </w:rPr>
            </w:pPr>
            <w:r w:rsidRPr="00BE717C">
              <w:rPr>
                <w:b/>
                <w:bCs/>
                <w:sz w:val="20"/>
                <w:szCs w:val="20"/>
                <w:lang w:val="en-GB"/>
              </w:rPr>
              <w:t>PRIMSA-</w:t>
            </w:r>
            <w:proofErr w:type="spellStart"/>
            <w:r w:rsidRPr="00BE717C">
              <w:rPr>
                <w:b/>
                <w:bCs/>
                <w:sz w:val="20"/>
                <w:szCs w:val="20"/>
                <w:lang w:val="en-GB"/>
              </w:rPr>
              <w:t>ScR</w:t>
            </w:r>
            <w:proofErr w:type="spellEnd"/>
            <w:r w:rsidRPr="00BE717C">
              <w:rPr>
                <w:b/>
                <w:bCs/>
                <w:sz w:val="20"/>
                <w:szCs w:val="20"/>
                <w:lang w:val="en-GB"/>
              </w:rPr>
              <w:t xml:space="preserve"> checklist item</w:t>
            </w:r>
          </w:p>
        </w:tc>
        <w:tc>
          <w:tcPr>
            <w:tcW w:w="1276" w:type="dxa"/>
          </w:tcPr>
          <w:p w14:paraId="57780CE3" w14:textId="3FBE00BA" w:rsidR="001B07E4" w:rsidRPr="00BE717C" w:rsidRDefault="001B07E4" w:rsidP="00762656">
            <w:pPr>
              <w:jc w:val="center"/>
              <w:rPr>
                <w:b/>
                <w:bCs/>
                <w:sz w:val="20"/>
                <w:szCs w:val="20"/>
                <w:lang w:val="en-GB"/>
              </w:rPr>
            </w:pPr>
            <w:r w:rsidRPr="00BE717C">
              <w:rPr>
                <w:b/>
                <w:bCs/>
                <w:sz w:val="20"/>
                <w:szCs w:val="20"/>
                <w:lang w:val="en-GB"/>
              </w:rPr>
              <w:t xml:space="preserve">Reported on page </w:t>
            </w:r>
            <w:r w:rsidRPr="00BE717C">
              <w:rPr>
                <w:b/>
                <w:bCs/>
                <w:sz w:val="20"/>
                <w:szCs w:val="20"/>
                <w:lang w:val="en-GB"/>
              </w:rPr>
              <w:sym w:font="Symbol" w:char="F023"/>
            </w:r>
          </w:p>
        </w:tc>
      </w:tr>
      <w:tr w:rsidR="00BE717C" w:rsidRPr="00BE717C" w14:paraId="7A4C4D88" w14:textId="77777777" w:rsidTr="00762656">
        <w:tc>
          <w:tcPr>
            <w:tcW w:w="9776" w:type="dxa"/>
            <w:gridSpan w:val="4"/>
          </w:tcPr>
          <w:p w14:paraId="0AEB2738" w14:textId="677F1650" w:rsidR="001B07E4" w:rsidRPr="00BE717C" w:rsidRDefault="001B07E4" w:rsidP="007834AE">
            <w:pPr>
              <w:rPr>
                <w:sz w:val="20"/>
                <w:szCs w:val="20"/>
                <w:lang w:val="en-GB"/>
              </w:rPr>
            </w:pPr>
            <w:r w:rsidRPr="00BE717C">
              <w:rPr>
                <w:sz w:val="20"/>
                <w:szCs w:val="20"/>
                <w:lang w:val="en-GB"/>
              </w:rPr>
              <w:t>TITLE</w:t>
            </w:r>
          </w:p>
        </w:tc>
      </w:tr>
      <w:tr w:rsidR="00BE717C" w:rsidRPr="00BE717C" w14:paraId="482FB93E" w14:textId="77777777" w:rsidTr="00762656">
        <w:tc>
          <w:tcPr>
            <w:tcW w:w="1980" w:type="dxa"/>
          </w:tcPr>
          <w:p w14:paraId="5C475177" w14:textId="27DF10A8" w:rsidR="001B07E4" w:rsidRPr="00BE717C" w:rsidRDefault="001B07E4" w:rsidP="007834AE">
            <w:pPr>
              <w:rPr>
                <w:sz w:val="20"/>
                <w:szCs w:val="20"/>
                <w:lang w:val="en-GB"/>
              </w:rPr>
            </w:pPr>
            <w:r w:rsidRPr="00BE717C">
              <w:rPr>
                <w:sz w:val="20"/>
                <w:szCs w:val="20"/>
                <w:lang w:val="en-GB"/>
              </w:rPr>
              <w:t>Title</w:t>
            </w:r>
          </w:p>
        </w:tc>
        <w:tc>
          <w:tcPr>
            <w:tcW w:w="709" w:type="dxa"/>
          </w:tcPr>
          <w:p w14:paraId="370D3433" w14:textId="1E35C2F0" w:rsidR="001B07E4" w:rsidRPr="00BE717C" w:rsidRDefault="001B07E4" w:rsidP="00762656">
            <w:pPr>
              <w:jc w:val="center"/>
              <w:rPr>
                <w:sz w:val="20"/>
                <w:szCs w:val="20"/>
                <w:lang w:val="en-GB"/>
              </w:rPr>
            </w:pPr>
            <w:r w:rsidRPr="00BE717C">
              <w:rPr>
                <w:sz w:val="20"/>
                <w:szCs w:val="20"/>
                <w:lang w:val="en-GB"/>
              </w:rPr>
              <w:t>1</w:t>
            </w:r>
          </w:p>
        </w:tc>
        <w:tc>
          <w:tcPr>
            <w:tcW w:w="5811" w:type="dxa"/>
          </w:tcPr>
          <w:p w14:paraId="10984692" w14:textId="0D7421C8" w:rsidR="001B07E4" w:rsidRPr="00BE717C" w:rsidRDefault="001B07E4" w:rsidP="007834AE">
            <w:pPr>
              <w:rPr>
                <w:sz w:val="20"/>
                <w:szCs w:val="20"/>
                <w:lang w:val="en-GB"/>
              </w:rPr>
            </w:pPr>
            <w:r w:rsidRPr="00BE717C">
              <w:rPr>
                <w:sz w:val="20"/>
                <w:szCs w:val="20"/>
                <w:lang w:val="en-GB"/>
              </w:rPr>
              <w:t>Identify the report as a scoping review</w:t>
            </w:r>
          </w:p>
        </w:tc>
        <w:tc>
          <w:tcPr>
            <w:tcW w:w="1276" w:type="dxa"/>
          </w:tcPr>
          <w:p w14:paraId="3CD811CD" w14:textId="3FFB58FA" w:rsidR="001B07E4" w:rsidRPr="00BE717C" w:rsidRDefault="004A7DEC" w:rsidP="00762656">
            <w:pPr>
              <w:jc w:val="center"/>
              <w:rPr>
                <w:sz w:val="20"/>
                <w:szCs w:val="20"/>
                <w:lang w:val="en-GB"/>
              </w:rPr>
            </w:pPr>
            <w:r w:rsidRPr="00BE717C">
              <w:rPr>
                <w:sz w:val="20"/>
                <w:szCs w:val="20"/>
                <w:lang w:val="en-GB"/>
              </w:rPr>
              <w:t>1</w:t>
            </w:r>
          </w:p>
        </w:tc>
      </w:tr>
      <w:tr w:rsidR="00BE717C" w:rsidRPr="00BE717C" w14:paraId="3213A6A6" w14:textId="77777777" w:rsidTr="00762656">
        <w:tc>
          <w:tcPr>
            <w:tcW w:w="9776" w:type="dxa"/>
            <w:gridSpan w:val="4"/>
          </w:tcPr>
          <w:p w14:paraId="3E648A1F" w14:textId="1E6D1C24" w:rsidR="001B07E4" w:rsidRPr="00BE717C" w:rsidRDefault="001B07E4" w:rsidP="007834AE">
            <w:pPr>
              <w:rPr>
                <w:sz w:val="20"/>
                <w:szCs w:val="20"/>
                <w:lang w:val="en-GB"/>
              </w:rPr>
            </w:pPr>
            <w:r w:rsidRPr="00BE717C">
              <w:rPr>
                <w:sz w:val="20"/>
                <w:szCs w:val="20"/>
                <w:lang w:val="en-GB"/>
              </w:rPr>
              <w:t>ABTRACT</w:t>
            </w:r>
          </w:p>
        </w:tc>
      </w:tr>
      <w:tr w:rsidR="00BE717C" w:rsidRPr="00BE717C" w14:paraId="2B128927" w14:textId="77777777" w:rsidTr="00762656">
        <w:tc>
          <w:tcPr>
            <w:tcW w:w="1980" w:type="dxa"/>
          </w:tcPr>
          <w:p w14:paraId="36ECEA8C" w14:textId="1D83D884" w:rsidR="001B07E4" w:rsidRPr="00BE717C" w:rsidRDefault="001B07E4" w:rsidP="007834AE">
            <w:pPr>
              <w:rPr>
                <w:sz w:val="20"/>
                <w:szCs w:val="20"/>
                <w:lang w:val="en-GB"/>
              </w:rPr>
            </w:pPr>
            <w:r w:rsidRPr="00BE717C">
              <w:rPr>
                <w:sz w:val="20"/>
                <w:szCs w:val="20"/>
                <w:lang w:val="en-GB"/>
              </w:rPr>
              <w:t>Structured summary</w:t>
            </w:r>
          </w:p>
        </w:tc>
        <w:tc>
          <w:tcPr>
            <w:tcW w:w="709" w:type="dxa"/>
          </w:tcPr>
          <w:p w14:paraId="39EED833" w14:textId="058ABDFA" w:rsidR="001B07E4" w:rsidRPr="00BE717C" w:rsidRDefault="001B07E4" w:rsidP="00762656">
            <w:pPr>
              <w:jc w:val="center"/>
              <w:rPr>
                <w:sz w:val="20"/>
                <w:szCs w:val="20"/>
                <w:lang w:val="en-GB"/>
              </w:rPr>
            </w:pPr>
            <w:r w:rsidRPr="00BE717C">
              <w:rPr>
                <w:sz w:val="20"/>
                <w:szCs w:val="20"/>
                <w:lang w:val="en-GB"/>
              </w:rPr>
              <w:t>2</w:t>
            </w:r>
          </w:p>
        </w:tc>
        <w:tc>
          <w:tcPr>
            <w:tcW w:w="5811" w:type="dxa"/>
          </w:tcPr>
          <w:p w14:paraId="1AE8E01E" w14:textId="74B33729" w:rsidR="001B07E4" w:rsidRPr="00BE717C" w:rsidRDefault="001B07E4" w:rsidP="007834AE">
            <w:pPr>
              <w:rPr>
                <w:sz w:val="20"/>
                <w:szCs w:val="20"/>
                <w:lang w:val="en-GB"/>
              </w:rPr>
            </w:pPr>
            <w:r w:rsidRPr="00BE717C">
              <w:rPr>
                <w:sz w:val="20"/>
                <w:szCs w:val="20"/>
                <w:lang w:val="en-GB"/>
              </w:rPr>
              <w:t xml:space="preserve">Provide a structured summary </w:t>
            </w:r>
            <w:r w:rsidRPr="00BE717C">
              <w:rPr>
                <w:sz w:val="20"/>
                <w:szCs w:val="20"/>
              </w:rPr>
              <w:t>that includes (as applicable): background, objectives, eligibility criteria, sources of evidence, charting methods, results, and conclusions that relate to the review questions and objectives.</w:t>
            </w:r>
          </w:p>
        </w:tc>
        <w:tc>
          <w:tcPr>
            <w:tcW w:w="1276" w:type="dxa"/>
          </w:tcPr>
          <w:p w14:paraId="72EA8C3A" w14:textId="18F392C7" w:rsidR="001B07E4" w:rsidRPr="00BE717C" w:rsidRDefault="004A7DEC" w:rsidP="00762656">
            <w:pPr>
              <w:jc w:val="center"/>
              <w:rPr>
                <w:sz w:val="20"/>
                <w:szCs w:val="20"/>
                <w:lang w:val="en-GB"/>
              </w:rPr>
            </w:pPr>
            <w:r w:rsidRPr="00BE717C">
              <w:rPr>
                <w:sz w:val="20"/>
                <w:szCs w:val="20"/>
                <w:lang w:val="en-GB"/>
              </w:rPr>
              <w:t>1</w:t>
            </w:r>
          </w:p>
        </w:tc>
      </w:tr>
      <w:tr w:rsidR="00BE717C" w:rsidRPr="00BE717C" w14:paraId="1C9B932C" w14:textId="77777777" w:rsidTr="00762656">
        <w:tc>
          <w:tcPr>
            <w:tcW w:w="9776" w:type="dxa"/>
            <w:gridSpan w:val="4"/>
          </w:tcPr>
          <w:p w14:paraId="30829504" w14:textId="5C7F0171" w:rsidR="001B07E4" w:rsidRPr="00BE717C" w:rsidRDefault="001B07E4" w:rsidP="007834AE">
            <w:pPr>
              <w:rPr>
                <w:sz w:val="20"/>
                <w:szCs w:val="20"/>
                <w:lang w:val="en-GB"/>
              </w:rPr>
            </w:pPr>
            <w:r w:rsidRPr="00BE717C">
              <w:rPr>
                <w:sz w:val="20"/>
                <w:szCs w:val="20"/>
                <w:lang w:val="en-GB"/>
              </w:rPr>
              <w:t>INTRODUCTION</w:t>
            </w:r>
          </w:p>
        </w:tc>
      </w:tr>
      <w:tr w:rsidR="00BE717C" w:rsidRPr="00BE717C" w14:paraId="324766D8" w14:textId="77777777" w:rsidTr="00762656">
        <w:tc>
          <w:tcPr>
            <w:tcW w:w="1980" w:type="dxa"/>
          </w:tcPr>
          <w:p w14:paraId="1769B4DC" w14:textId="58BE35A9" w:rsidR="001B07E4" w:rsidRPr="00BE717C" w:rsidRDefault="001B07E4" w:rsidP="007834AE">
            <w:pPr>
              <w:rPr>
                <w:sz w:val="20"/>
                <w:szCs w:val="20"/>
                <w:lang w:val="en-GB"/>
              </w:rPr>
            </w:pPr>
            <w:r w:rsidRPr="00BE717C">
              <w:rPr>
                <w:sz w:val="20"/>
                <w:szCs w:val="20"/>
                <w:lang w:val="en-GB"/>
              </w:rPr>
              <w:t>Rationale</w:t>
            </w:r>
          </w:p>
        </w:tc>
        <w:tc>
          <w:tcPr>
            <w:tcW w:w="709" w:type="dxa"/>
          </w:tcPr>
          <w:p w14:paraId="4D4C2666" w14:textId="764D68A9" w:rsidR="001B07E4" w:rsidRPr="00BE717C" w:rsidRDefault="001B07E4" w:rsidP="00762656">
            <w:pPr>
              <w:jc w:val="center"/>
              <w:rPr>
                <w:sz w:val="20"/>
                <w:szCs w:val="20"/>
                <w:lang w:val="en-GB"/>
              </w:rPr>
            </w:pPr>
            <w:r w:rsidRPr="00BE717C">
              <w:rPr>
                <w:sz w:val="20"/>
                <w:szCs w:val="20"/>
                <w:lang w:val="en-GB"/>
              </w:rPr>
              <w:t>3</w:t>
            </w:r>
          </w:p>
        </w:tc>
        <w:tc>
          <w:tcPr>
            <w:tcW w:w="5811" w:type="dxa"/>
          </w:tcPr>
          <w:p w14:paraId="7D6A0605" w14:textId="2BEB5AD0" w:rsidR="001B07E4" w:rsidRPr="00BE717C" w:rsidRDefault="001B07E4" w:rsidP="007834AE">
            <w:pPr>
              <w:rPr>
                <w:sz w:val="20"/>
                <w:szCs w:val="20"/>
                <w:lang w:val="en-GB"/>
              </w:rPr>
            </w:pPr>
            <w:r w:rsidRPr="00BE717C">
              <w:rPr>
                <w:sz w:val="20"/>
                <w:szCs w:val="20"/>
              </w:rPr>
              <w:t>Describe the rationale for the review in the context of what is already known. Explain why the review questions/objectives lend themselves to a scoping review approach.</w:t>
            </w:r>
          </w:p>
        </w:tc>
        <w:tc>
          <w:tcPr>
            <w:tcW w:w="1276" w:type="dxa"/>
          </w:tcPr>
          <w:p w14:paraId="6775EE64" w14:textId="00C6352C" w:rsidR="001B07E4" w:rsidRPr="00BE717C" w:rsidRDefault="004A7DEC" w:rsidP="00762656">
            <w:pPr>
              <w:jc w:val="center"/>
              <w:rPr>
                <w:sz w:val="20"/>
                <w:szCs w:val="20"/>
                <w:lang w:val="en-GB"/>
              </w:rPr>
            </w:pPr>
            <w:r w:rsidRPr="00BE717C">
              <w:rPr>
                <w:sz w:val="20"/>
                <w:szCs w:val="20"/>
                <w:lang w:val="en-GB"/>
              </w:rPr>
              <w:t>2-3</w:t>
            </w:r>
          </w:p>
        </w:tc>
      </w:tr>
      <w:tr w:rsidR="00BE717C" w:rsidRPr="00BE717C" w14:paraId="12056145" w14:textId="77777777" w:rsidTr="00762656">
        <w:tc>
          <w:tcPr>
            <w:tcW w:w="1980" w:type="dxa"/>
          </w:tcPr>
          <w:p w14:paraId="78413140" w14:textId="21AD29E6" w:rsidR="001B07E4" w:rsidRPr="00BE717C" w:rsidRDefault="001B07E4" w:rsidP="007834AE">
            <w:pPr>
              <w:rPr>
                <w:sz w:val="20"/>
                <w:szCs w:val="20"/>
                <w:lang w:val="en-GB"/>
              </w:rPr>
            </w:pPr>
            <w:r w:rsidRPr="00BE717C">
              <w:rPr>
                <w:sz w:val="20"/>
                <w:szCs w:val="20"/>
                <w:lang w:val="en-GB"/>
              </w:rPr>
              <w:t>Objectives</w:t>
            </w:r>
          </w:p>
        </w:tc>
        <w:tc>
          <w:tcPr>
            <w:tcW w:w="709" w:type="dxa"/>
          </w:tcPr>
          <w:p w14:paraId="780B5AB5" w14:textId="1631B8C4" w:rsidR="001B07E4" w:rsidRPr="00BE717C" w:rsidRDefault="001B07E4" w:rsidP="00762656">
            <w:pPr>
              <w:jc w:val="center"/>
              <w:rPr>
                <w:sz w:val="20"/>
                <w:szCs w:val="20"/>
                <w:lang w:val="en-GB"/>
              </w:rPr>
            </w:pPr>
            <w:r w:rsidRPr="00BE717C">
              <w:rPr>
                <w:sz w:val="20"/>
                <w:szCs w:val="20"/>
                <w:lang w:val="en-GB"/>
              </w:rPr>
              <w:t>4</w:t>
            </w:r>
          </w:p>
        </w:tc>
        <w:tc>
          <w:tcPr>
            <w:tcW w:w="5811" w:type="dxa"/>
          </w:tcPr>
          <w:p w14:paraId="66A3D8B3" w14:textId="2D6C649C" w:rsidR="001B07E4" w:rsidRPr="00BE717C" w:rsidRDefault="001B07E4" w:rsidP="007834AE">
            <w:pPr>
              <w:rPr>
                <w:sz w:val="20"/>
                <w:szCs w:val="20"/>
                <w:lang w:val="en-GB"/>
              </w:rPr>
            </w:pPr>
            <w:r w:rsidRPr="00BE717C">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276" w:type="dxa"/>
          </w:tcPr>
          <w:p w14:paraId="36BD2A1D" w14:textId="07BD674B" w:rsidR="001B07E4" w:rsidRPr="00BE717C" w:rsidRDefault="004A7DEC" w:rsidP="00762656">
            <w:pPr>
              <w:jc w:val="center"/>
              <w:rPr>
                <w:sz w:val="20"/>
                <w:szCs w:val="20"/>
                <w:lang w:val="en-GB"/>
              </w:rPr>
            </w:pPr>
            <w:r w:rsidRPr="00BE717C">
              <w:rPr>
                <w:sz w:val="20"/>
                <w:szCs w:val="20"/>
                <w:lang w:val="en-GB"/>
              </w:rPr>
              <w:t>3</w:t>
            </w:r>
          </w:p>
        </w:tc>
      </w:tr>
      <w:tr w:rsidR="00BE717C" w:rsidRPr="00BE717C" w14:paraId="1A5ADD15" w14:textId="77777777" w:rsidTr="00762656">
        <w:tc>
          <w:tcPr>
            <w:tcW w:w="9776" w:type="dxa"/>
            <w:gridSpan w:val="4"/>
          </w:tcPr>
          <w:p w14:paraId="65C03916" w14:textId="35926A5D" w:rsidR="001B07E4" w:rsidRPr="00BE717C" w:rsidRDefault="001B07E4" w:rsidP="007834AE">
            <w:pPr>
              <w:rPr>
                <w:sz w:val="20"/>
                <w:szCs w:val="20"/>
                <w:lang w:val="en-GB"/>
              </w:rPr>
            </w:pPr>
            <w:r w:rsidRPr="00BE717C">
              <w:rPr>
                <w:sz w:val="20"/>
                <w:szCs w:val="20"/>
                <w:lang w:val="en-GB"/>
              </w:rPr>
              <w:t>METHODS</w:t>
            </w:r>
          </w:p>
        </w:tc>
      </w:tr>
      <w:tr w:rsidR="00BE717C" w:rsidRPr="00BE717C" w14:paraId="49EECF64" w14:textId="77777777" w:rsidTr="00762656">
        <w:tc>
          <w:tcPr>
            <w:tcW w:w="1980" w:type="dxa"/>
          </w:tcPr>
          <w:p w14:paraId="2AE02B2C" w14:textId="7733EFE2" w:rsidR="001B07E4" w:rsidRPr="00BE717C" w:rsidRDefault="001B07E4" w:rsidP="007834AE">
            <w:pPr>
              <w:rPr>
                <w:sz w:val="20"/>
                <w:szCs w:val="20"/>
                <w:lang w:val="en-GB"/>
              </w:rPr>
            </w:pPr>
            <w:r w:rsidRPr="00BE717C">
              <w:rPr>
                <w:sz w:val="20"/>
                <w:szCs w:val="20"/>
                <w:lang w:val="en-GB"/>
              </w:rPr>
              <w:t>Protocol and registration</w:t>
            </w:r>
          </w:p>
        </w:tc>
        <w:tc>
          <w:tcPr>
            <w:tcW w:w="709" w:type="dxa"/>
          </w:tcPr>
          <w:p w14:paraId="74E507D4" w14:textId="57AB48D5" w:rsidR="001B07E4" w:rsidRPr="00BE717C" w:rsidRDefault="001B07E4" w:rsidP="00762656">
            <w:pPr>
              <w:jc w:val="center"/>
              <w:rPr>
                <w:sz w:val="20"/>
                <w:szCs w:val="20"/>
                <w:lang w:val="en-GB"/>
              </w:rPr>
            </w:pPr>
            <w:r w:rsidRPr="00BE717C">
              <w:rPr>
                <w:sz w:val="20"/>
                <w:szCs w:val="20"/>
                <w:lang w:val="en-GB"/>
              </w:rPr>
              <w:t>5</w:t>
            </w:r>
          </w:p>
        </w:tc>
        <w:tc>
          <w:tcPr>
            <w:tcW w:w="5811" w:type="dxa"/>
          </w:tcPr>
          <w:p w14:paraId="116A4FD9" w14:textId="7B057C7B" w:rsidR="001B07E4" w:rsidRPr="00BE717C" w:rsidRDefault="001B07E4" w:rsidP="007834AE">
            <w:pPr>
              <w:rPr>
                <w:sz w:val="20"/>
                <w:szCs w:val="20"/>
                <w:lang w:val="en-GB"/>
              </w:rPr>
            </w:pPr>
            <w:r w:rsidRPr="00BE717C">
              <w:rPr>
                <w:sz w:val="20"/>
                <w:szCs w:val="20"/>
              </w:rPr>
              <w:t>Indicate whether a review protocol exists; state if and where it can be accessed (e.g., a Web address); and if available, provide registration information, including the registration number.</w:t>
            </w:r>
          </w:p>
        </w:tc>
        <w:tc>
          <w:tcPr>
            <w:tcW w:w="1276" w:type="dxa"/>
          </w:tcPr>
          <w:p w14:paraId="3685E6AA" w14:textId="0C91F8FC" w:rsidR="001B07E4" w:rsidRPr="00BE717C" w:rsidRDefault="004A7DEC" w:rsidP="00762656">
            <w:pPr>
              <w:jc w:val="center"/>
              <w:rPr>
                <w:sz w:val="20"/>
                <w:szCs w:val="20"/>
                <w:lang w:val="en-GB"/>
              </w:rPr>
            </w:pPr>
            <w:r w:rsidRPr="00BE717C">
              <w:rPr>
                <w:sz w:val="20"/>
                <w:szCs w:val="20"/>
                <w:lang w:val="en-GB"/>
              </w:rPr>
              <w:t>3</w:t>
            </w:r>
          </w:p>
        </w:tc>
      </w:tr>
      <w:tr w:rsidR="00BE717C" w:rsidRPr="00BE717C" w14:paraId="331BA963" w14:textId="77777777" w:rsidTr="00762656">
        <w:tc>
          <w:tcPr>
            <w:tcW w:w="1980" w:type="dxa"/>
          </w:tcPr>
          <w:p w14:paraId="6996FBAE" w14:textId="1F151038" w:rsidR="001B07E4" w:rsidRPr="00BE717C" w:rsidRDefault="001B07E4" w:rsidP="007834AE">
            <w:pPr>
              <w:rPr>
                <w:sz w:val="20"/>
                <w:szCs w:val="20"/>
                <w:lang w:val="en-GB"/>
              </w:rPr>
            </w:pPr>
            <w:r w:rsidRPr="00BE717C">
              <w:rPr>
                <w:sz w:val="20"/>
                <w:szCs w:val="20"/>
                <w:lang w:val="en-GB"/>
              </w:rPr>
              <w:t>Eligibility criteria</w:t>
            </w:r>
          </w:p>
        </w:tc>
        <w:tc>
          <w:tcPr>
            <w:tcW w:w="709" w:type="dxa"/>
          </w:tcPr>
          <w:p w14:paraId="60421F92" w14:textId="306B5B84" w:rsidR="001B07E4" w:rsidRPr="00BE717C" w:rsidRDefault="001B07E4" w:rsidP="00762656">
            <w:pPr>
              <w:jc w:val="center"/>
              <w:rPr>
                <w:sz w:val="20"/>
                <w:szCs w:val="20"/>
                <w:lang w:val="en-GB"/>
              </w:rPr>
            </w:pPr>
            <w:r w:rsidRPr="00BE717C">
              <w:rPr>
                <w:sz w:val="20"/>
                <w:szCs w:val="20"/>
                <w:lang w:val="en-GB"/>
              </w:rPr>
              <w:t>6</w:t>
            </w:r>
          </w:p>
        </w:tc>
        <w:tc>
          <w:tcPr>
            <w:tcW w:w="5811" w:type="dxa"/>
          </w:tcPr>
          <w:p w14:paraId="63C20A50" w14:textId="6AC1BD51" w:rsidR="001B07E4" w:rsidRPr="00BE717C" w:rsidRDefault="001B07E4" w:rsidP="007834AE">
            <w:pPr>
              <w:rPr>
                <w:sz w:val="20"/>
                <w:szCs w:val="20"/>
                <w:lang w:val="en-GB"/>
              </w:rPr>
            </w:pPr>
            <w:r w:rsidRPr="00BE717C">
              <w:rPr>
                <w:sz w:val="20"/>
                <w:szCs w:val="20"/>
              </w:rPr>
              <w:t>Specify characteristics of the sources of evidence used as eligibility criteria (e.g., years considered, language, and publication status), and provide a rationale.</w:t>
            </w:r>
          </w:p>
        </w:tc>
        <w:tc>
          <w:tcPr>
            <w:tcW w:w="1276" w:type="dxa"/>
          </w:tcPr>
          <w:p w14:paraId="26129CF2" w14:textId="0AA16AD0" w:rsidR="001B07E4" w:rsidRPr="00BE717C" w:rsidRDefault="004A7DEC" w:rsidP="00762656">
            <w:pPr>
              <w:jc w:val="center"/>
              <w:rPr>
                <w:sz w:val="20"/>
                <w:szCs w:val="20"/>
                <w:lang w:val="en-GB"/>
              </w:rPr>
            </w:pPr>
            <w:r w:rsidRPr="00BE717C">
              <w:rPr>
                <w:sz w:val="20"/>
                <w:szCs w:val="20"/>
                <w:lang w:val="en-GB"/>
              </w:rPr>
              <w:t>3-4</w:t>
            </w:r>
          </w:p>
        </w:tc>
      </w:tr>
      <w:tr w:rsidR="00BE717C" w:rsidRPr="00BE717C" w14:paraId="0BDC911A" w14:textId="77777777" w:rsidTr="00762656">
        <w:tc>
          <w:tcPr>
            <w:tcW w:w="1980" w:type="dxa"/>
          </w:tcPr>
          <w:p w14:paraId="473DFAA7" w14:textId="72E5201F" w:rsidR="001B07E4" w:rsidRPr="00BE717C" w:rsidRDefault="001B07E4" w:rsidP="007834AE">
            <w:pPr>
              <w:rPr>
                <w:sz w:val="20"/>
                <w:szCs w:val="20"/>
                <w:lang w:val="en-GB"/>
              </w:rPr>
            </w:pPr>
            <w:r w:rsidRPr="00BE717C">
              <w:rPr>
                <w:sz w:val="20"/>
                <w:szCs w:val="20"/>
                <w:lang w:val="en-GB"/>
              </w:rPr>
              <w:t>Information sources</w:t>
            </w:r>
          </w:p>
        </w:tc>
        <w:tc>
          <w:tcPr>
            <w:tcW w:w="709" w:type="dxa"/>
          </w:tcPr>
          <w:p w14:paraId="2FC5C1A5" w14:textId="7A28231F" w:rsidR="001B07E4" w:rsidRPr="00BE717C" w:rsidRDefault="001B07E4" w:rsidP="00762656">
            <w:pPr>
              <w:jc w:val="center"/>
              <w:rPr>
                <w:sz w:val="20"/>
                <w:szCs w:val="20"/>
                <w:lang w:val="en-GB"/>
              </w:rPr>
            </w:pPr>
            <w:r w:rsidRPr="00BE717C">
              <w:rPr>
                <w:sz w:val="20"/>
                <w:szCs w:val="20"/>
                <w:lang w:val="en-GB"/>
              </w:rPr>
              <w:t>7</w:t>
            </w:r>
          </w:p>
        </w:tc>
        <w:tc>
          <w:tcPr>
            <w:tcW w:w="5811" w:type="dxa"/>
          </w:tcPr>
          <w:p w14:paraId="50A29CC6" w14:textId="23E38D9F" w:rsidR="001B07E4" w:rsidRPr="00BE717C" w:rsidRDefault="001B07E4" w:rsidP="007834AE">
            <w:pPr>
              <w:rPr>
                <w:sz w:val="20"/>
                <w:szCs w:val="20"/>
                <w:lang w:val="en-GB"/>
              </w:rPr>
            </w:pPr>
            <w:r w:rsidRPr="00BE717C">
              <w:rPr>
                <w:sz w:val="20"/>
                <w:szCs w:val="20"/>
              </w:rPr>
              <w:t>Describe all information sources in the search (e.g., databases with dates of coverage and contact with authors to identify additional sources), as well as the date the most recent search was executed.</w:t>
            </w:r>
          </w:p>
        </w:tc>
        <w:tc>
          <w:tcPr>
            <w:tcW w:w="1276" w:type="dxa"/>
          </w:tcPr>
          <w:p w14:paraId="09653CDD" w14:textId="6C7B1D05" w:rsidR="001B07E4" w:rsidRPr="00BE717C" w:rsidRDefault="004A7DEC" w:rsidP="00762656">
            <w:pPr>
              <w:jc w:val="center"/>
              <w:rPr>
                <w:sz w:val="20"/>
                <w:szCs w:val="20"/>
                <w:lang w:val="en-GB"/>
              </w:rPr>
            </w:pPr>
            <w:r w:rsidRPr="00BE717C">
              <w:rPr>
                <w:sz w:val="20"/>
                <w:szCs w:val="20"/>
                <w:lang w:val="en-GB"/>
              </w:rPr>
              <w:t>3-4</w:t>
            </w:r>
          </w:p>
        </w:tc>
      </w:tr>
      <w:tr w:rsidR="00BE717C" w:rsidRPr="00BE717C" w14:paraId="4E7D0B58" w14:textId="77777777" w:rsidTr="00762656">
        <w:tc>
          <w:tcPr>
            <w:tcW w:w="1980" w:type="dxa"/>
          </w:tcPr>
          <w:p w14:paraId="27B7495F" w14:textId="74D34F94" w:rsidR="001B07E4" w:rsidRPr="00BE717C" w:rsidRDefault="001B07E4" w:rsidP="007834AE">
            <w:pPr>
              <w:rPr>
                <w:sz w:val="20"/>
                <w:szCs w:val="20"/>
                <w:lang w:val="en-GB"/>
              </w:rPr>
            </w:pPr>
            <w:r w:rsidRPr="00BE717C">
              <w:rPr>
                <w:sz w:val="20"/>
                <w:szCs w:val="20"/>
                <w:lang w:val="en-GB"/>
              </w:rPr>
              <w:t>Search</w:t>
            </w:r>
          </w:p>
        </w:tc>
        <w:tc>
          <w:tcPr>
            <w:tcW w:w="709" w:type="dxa"/>
          </w:tcPr>
          <w:p w14:paraId="3D867A75" w14:textId="7ABFC37E" w:rsidR="001B07E4" w:rsidRPr="00BE717C" w:rsidRDefault="001B07E4" w:rsidP="00762656">
            <w:pPr>
              <w:jc w:val="center"/>
              <w:rPr>
                <w:sz w:val="20"/>
                <w:szCs w:val="20"/>
                <w:lang w:val="en-GB"/>
              </w:rPr>
            </w:pPr>
            <w:r w:rsidRPr="00BE717C">
              <w:rPr>
                <w:sz w:val="20"/>
                <w:szCs w:val="20"/>
                <w:lang w:val="en-GB"/>
              </w:rPr>
              <w:t>8</w:t>
            </w:r>
          </w:p>
        </w:tc>
        <w:tc>
          <w:tcPr>
            <w:tcW w:w="5811" w:type="dxa"/>
          </w:tcPr>
          <w:p w14:paraId="6B14B624" w14:textId="6C9ABBC5" w:rsidR="001B07E4" w:rsidRPr="00BE717C" w:rsidRDefault="001B07E4" w:rsidP="007834AE">
            <w:pPr>
              <w:rPr>
                <w:sz w:val="20"/>
                <w:szCs w:val="20"/>
                <w:lang w:val="en-GB"/>
              </w:rPr>
            </w:pPr>
            <w:r w:rsidRPr="00BE717C">
              <w:rPr>
                <w:sz w:val="20"/>
                <w:szCs w:val="20"/>
              </w:rPr>
              <w:t>Present the full electronic search strategy for at least 1 database, including any limits used, such that it could be repeated.</w:t>
            </w:r>
          </w:p>
        </w:tc>
        <w:tc>
          <w:tcPr>
            <w:tcW w:w="1276" w:type="dxa"/>
          </w:tcPr>
          <w:p w14:paraId="149C628A" w14:textId="0FD0F2EB" w:rsidR="001B07E4" w:rsidRPr="00BE717C" w:rsidRDefault="004A7DEC" w:rsidP="00762656">
            <w:pPr>
              <w:jc w:val="center"/>
              <w:rPr>
                <w:sz w:val="20"/>
                <w:szCs w:val="20"/>
                <w:lang w:val="en-GB"/>
              </w:rPr>
            </w:pPr>
            <w:r w:rsidRPr="00BE717C">
              <w:rPr>
                <w:sz w:val="20"/>
                <w:szCs w:val="20"/>
                <w:lang w:val="en-GB"/>
              </w:rPr>
              <w:t>4</w:t>
            </w:r>
          </w:p>
        </w:tc>
      </w:tr>
      <w:tr w:rsidR="00BE717C" w:rsidRPr="00BE717C" w14:paraId="53C256C7" w14:textId="77777777" w:rsidTr="00762656">
        <w:tc>
          <w:tcPr>
            <w:tcW w:w="1980" w:type="dxa"/>
          </w:tcPr>
          <w:p w14:paraId="2E290630" w14:textId="6E621353" w:rsidR="001B07E4" w:rsidRPr="00BE717C" w:rsidRDefault="001B07E4" w:rsidP="007834AE">
            <w:pPr>
              <w:rPr>
                <w:sz w:val="20"/>
                <w:szCs w:val="20"/>
                <w:lang w:val="en-GB"/>
              </w:rPr>
            </w:pPr>
            <w:r w:rsidRPr="00BE717C">
              <w:rPr>
                <w:sz w:val="20"/>
                <w:szCs w:val="20"/>
                <w:lang w:val="en-GB"/>
              </w:rPr>
              <w:t>Selection of sources of evidence</w:t>
            </w:r>
          </w:p>
        </w:tc>
        <w:tc>
          <w:tcPr>
            <w:tcW w:w="709" w:type="dxa"/>
          </w:tcPr>
          <w:p w14:paraId="76DF2365" w14:textId="48379401" w:rsidR="001B07E4" w:rsidRPr="00BE717C" w:rsidRDefault="001B07E4" w:rsidP="00762656">
            <w:pPr>
              <w:jc w:val="center"/>
              <w:rPr>
                <w:sz w:val="20"/>
                <w:szCs w:val="20"/>
                <w:lang w:val="en-GB"/>
              </w:rPr>
            </w:pPr>
            <w:r w:rsidRPr="00BE717C">
              <w:rPr>
                <w:sz w:val="20"/>
                <w:szCs w:val="20"/>
                <w:lang w:val="en-GB"/>
              </w:rPr>
              <w:t>9</w:t>
            </w:r>
          </w:p>
        </w:tc>
        <w:tc>
          <w:tcPr>
            <w:tcW w:w="5811" w:type="dxa"/>
          </w:tcPr>
          <w:p w14:paraId="695DD03A" w14:textId="10F110CF" w:rsidR="001B07E4" w:rsidRPr="00BE717C" w:rsidRDefault="001B07E4" w:rsidP="007834AE">
            <w:pPr>
              <w:rPr>
                <w:sz w:val="20"/>
                <w:szCs w:val="20"/>
                <w:lang w:val="en-GB"/>
              </w:rPr>
            </w:pPr>
            <w:r w:rsidRPr="00BE717C">
              <w:rPr>
                <w:sz w:val="20"/>
                <w:szCs w:val="20"/>
              </w:rPr>
              <w:t>State the process for selecting sources of evidence (i.e., screening and eligibility) included in the scoping review.</w:t>
            </w:r>
          </w:p>
        </w:tc>
        <w:tc>
          <w:tcPr>
            <w:tcW w:w="1276" w:type="dxa"/>
          </w:tcPr>
          <w:p w14:paraId="4F0A288C" w14:textId="4DEFCBEC" w:rsidR="001B07E4" w:rsidRPr="00BE717C" w:rsidRDefault="004A7DEC" w:rsidP="00762656">
            <w:pPr>
              <w:jc w:val="center"/>
              <w:rPr>
                <w:sz w:val="20"/>
                <w:szCs w:val="20"/>
                <w:lang w:val="en-GB"/>
              </w:rPr>
            </w:pPr>
            <w:r w:rsidRPr="00BE717C">
              <w:rPr>
                <w:sz w:val="20"/>
                <w:szCs w:val="20"/>
                <w:lang w:val="en-GB"/>
              </w:rPr>
              <w:t>4</w:t>
            </w:r>
          </w:p>
        </w:tc>
      </w:tr>
      <w:tr w:rsidR="00BE717C" w:rsidRPr="00BE717C" w14:paraId="4D804BCF" w14:textId="77777777" w:rsidTr="00762656">
        <w:tc>
          <w:tcPr>
            <w:tcW w:w="1980" w:type="dxa"/>
          </w:tcPr>
          <w:p w14:paraId="5780CCB7" w14:textId="11DD4BC7" w:rsidR="001B07E4" w:rsidRPr="00BE717C" w:rsidRDefault="001B07E4" w:rsidP="007834AE">
            <w:pPr>
              <w:rPr>
                <w:sz w:val="20"/>
                <w:szCs w:val="20"/>
                <w:lang w:val="en-GB"/>
              </w:rPr>
            </w:pPr>
            <w:r w:rsidRPr="00BE717C">
              <w:rPr>
                <w:sz w:val="20"/>
                <w:szCs w:val="20"/>
                <w:lang w:val="en-GB"/>
              </w:rPr>
              <w:t>Data charting process</w:t>
            </w:r>
          </w:p>
        </w:tc>
        <w:tc>
          <w:tcPr>
            <w:tcW w:w="709" w:type="dxa"/>
          </w:tcPr>
          <w:p w14:paraId="033A6F23" w14:textId="4AFC9374" w:rsidR="001B07E4" w:rsidRPr="00BE717C" w:rsidRDefault="001B07E4" w:rsidP="00762656">
            <w:pPr>
              <w:jc w:val="center"/>
              <w:rPr>
                <w:sz w:val="20"/>
                <w:szCs w:val="20"/>
                <w:lang w:val="en-GB"/>
              </w:rPr>
            </w:pPr>
            <w:r w:rsidRPr="00BE717C">
              <w:rPr>
                <w:sz w:val="20"/>
                <w:szCs w:val="20"/>
                <w:lang w:val="en-GB"/>
              </w:rPr>
              <w:t>10</w:t>
            </w:r>
          </w:p>
        </w:tc>
        <w:tc>
          <w:tcPr>
            <w:tcW w:w="5811" w:type="dxa"/>
          </w:tcPr>
          <w:p w14:paraId="73C64DBB" w14:textId="29CBC05B" w:rsidR="001B07E4" w:rsidRPr="00BE717C" w:rsidRDefault="001B07E4" w:rsidP="007834AE">
            <w:pPr>
              <w:rPr>
                <w:sz w:val="20"/>
                <w:szCs w:val="20"/>
                <w:lang w:val="en-GB"/>
              </w:rPr>
            </w:pPr>
            <w:r w:rsidRPr="00BE717C">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276" w:type="dxa"/>
          </w:tcPr>
          <w:p w14:paraId="19A0EBBC" w14:textId="113CA361" w:rsidR="001B07E4" w:rsidRPr="00BE717C" w:rsidRDefault="004A7DEC" w:rsidP="00762656">
            <w:pPr>
              <w:jc w:val="center"/>
              <w:rPr>
                <w:sz w:val="20"/>
                <w:szCs w:val="20"/>
                <w:lang w:val="en-GB"/>
              </w:rPr>
            </w:pPr>
            <w:r w:rsidRPr="00BE717C">
              <w:rPr>
                <w:sz w:val="20"/>
                <w:szCs w:val="20"/>
                <w:lang w:val="en-GB"/>
              </w:rPr>
              <w:t>4-5</w:t>
            </w:r>
          </w:p>
        </w:tc>
      </w:tr>
      <w:tr w:rsidR="00BE717C" w:rsidRPr="00BE717C" w14:paraId="7144F407" w14:textId="77777777" w:rsidTr="00762656">
        <w:tc>
          <w:tcPr>
            <w:tcW w:w="1980" w:type="dxa"/>
          </w:tcPr>
          <w:p w14:paraId="4DE92D19" w14:textId="0019AC53" w:rsidR="001B07E4" w:rsidRPr="00BE717C" w:rsidRDefault="001B07E4" w:rsidP="007834AE">
            <w:pPr>
              <w:rPr>
                <w:sz w:val="20"/>
                <w:szCs w:val="20"/>
                <w:lang w:val="en-GB"/>
              </w:rPr>
            </w:pPr>
            <w:r w:rsidRPr="00BE717C">
              <w:rPr>
                <w:sz w:val="20"/>
                <w:szCs w:val="20"/>
                <w:lang w:val="en-GB"/>
              </w:rPr>
              <w:t>Data items</w:t>
            </w:r>
          </w:p>
        </w:tc>
        <w:tc>
          <w:tcPr>
            <w:tcW w:w="709" w:type="dxa"/>
          </w:tcPr>
          <w:p w14:paraId="0573FD50" w14:textId="060F813C" w:rsidR="001B07E4" w:rsidRPr="00BE717C" w:rsidRDefault="001B07E4" w:rsidP="00762656">
            <w:pPr>
              <w:jc w:val="center"/>
              <w:rPr>
                <w:sz w:val="20"/>
                <w:szCs w:val="20"/>
                <w:lang w:val="en-GB"/>
              </w:rPr>
            </w:pPr>
            <w:r w:rsidRPr="00BE717C">
              <w:rPr>
                <w:sz w:val="20"/>
                <w:szCs w:val="20"/>
                <w:lang w:val="en-GB"/>
              </w:rPr>
              <w:t>11</w:t>
            </w:r>
          </w:p>
        </w:tc>
        <w:tc>
          <w:tcPr>
            <w:tcW w:w="5811" w:type="dxa"/>
          </w:tcPr>
          <w:p w14:paraId="4DC9A8C0" w14:textId="26338C8A" w:rsidR="001B07E4" w:rsidRPr="00BE717C" w:rsidRDefault="001B07E4" w:rsidP="007834AE">
            <w:pPr>
              <w:rPr>
                <w:sz w:val="20"/>
                <w:szCs w:val="20"/>
                <w:lang w:val="en-GB"/>
              </w:rPr>
            </w:pPr>
            <w:r w:rsidRPr="00BE717C">
              <w:rPr>
                <w:sz w:val="20"/>
                <w:szCs w:val="20"/>
              </w:rPr>
              <w:t>List and define all variables for which data were sought and any assumptions and simplifications made.</w:t>
            </w:r>
          </w:p>
        </w:tc>
        <w:tc>
          <w:tcPr>
            <w:tcW w:w="1276" w:type="dxa"/>
          </w:tcPr>
          <w:p w14:paraId="4C5B9A8D" w14:textId="44FDC63E" w:rsidR="001B07E4" w:rsidRPr="00BE717C" w:rsidRDefault="004A7DEC" w:rsidP="00762656">
            <w:pPr>
              <w:jc w:val="center"/>
              <w:rPr>
                <w:sz w:val="20"/>
                <w:szCs w:val="20"/>
                <w:lang w:val="en-GB"/>
              </w:rPr>
            </w:pPr>
            <w:r w:rsidRPr="00BE717C">
              <w:rPr>
                <w:sz w:val="20"/>
                <w:szCs w:val="20"/>
                <w:lang w:val="en-GB"/>
              </w:rPr>
              <w:t>4-5</w:t>
            </w:r>
          </w:p>
        </w:tc>
      </w:tr>
      <w:tr w:rsidR="00BE717C" w:rsidRPr="00BE717C" w14:paraId="47DC3536" w14:textId="77777777" w:rsidTr="00762656">
        <w:tc>
          <w:tcPr>
            <w:tcW w:w="1980" w:type="dxa"/>
          </w:tcPr>
          <w:p w14:paraId="7D52A474" w14:textId="2056261D" w:rsidR="001B07E4" w:rsidRPr="00BE717C" w:rsidRDefault="001B07E4" w:rsidP="007834AE">
            <w:pPr>
              <w:rPr>
                <w:sz w:val="20"/>
                <w:szCs w:val="20"/>
                <w:lang w:val="en-GB"/>
              </w:rPr>
            </w:pPr>
            <w:r w:rsidRPr="00BE717C">
              <w:rPr>
                <w:sz w:val="20"/>
                <w:szCs w:val="20"/>
                <w:lang w:val="en-GB"/>
              </w:rPr>
              <w:t>Critical appraisal of individual sources of evidence</w:t>
            </w:r>
          </w:p>
        </w:tc>
        <w:tc>
          <w:tcPr>
            <w:tcW w:w="709" w:type="dxa"/>
          </w:tcPr>
          <w:p w14:paraId="667BF657" w14:textId="0C23DD31" w:rsidR="001B07E4" w:rsidRPr="00BE717C" w:rsidRDefault="001B07E4" w:rsidP="00762656">
            <w:pPr>
              <w:jc w:val="center"/>
              <w:rPr>
                <w:sz w:val="20"/>
                <w:szCs w:val="20"/>
                <w:lang w:val="en-GB"/>
              </w:rPr>
            </w:pPr>
            <w:r w:rsidRPr="00BE717C">
              <w:rPr>
                <w:sz w:val="20"/>
                <w:szCs w:val="20"/>
                <w:lang w:val="en-GB"/>
              </w:rPr>
              <w:t>12</w:t>
            </w:r>
          </w:p>
        </w:tc>
        <w:tc>
          <w:tcPr>
            <w:tcW w:w="5811" w:type="dxa"/>
          </w:tcPr>
          <w:p w14:paraId="3CA65FB7" w14:textId="653676E2" w:rsidR="001B07E4" w:rsidRPr="00BE717C" w:rsidRDefault="001B07E4" w:rsidP="007834AE">
            <w:pPr>
              <w:rPr>
                <w:sz w:val="20"/>
                <w:szCs w:val="20"/>
                <w:lang w:val="en-GB"/>
              </w:rPr>
            </w:pPr>
            <w:r w:rsidRPr="00BE717C">
              <w:rPr>
                <w:sz w:val="20"/>
                <w:szCs w:val="20"/>
              </w:rPr>
              <w:t>If done, provide a rationale for conducting a critical appraisal of included sources of evidence; describe the methods used and how this information was used in any data synthesis (if appropriate).</w:t>
            </w:r>
          </w:p>
        </w:tc>
        <w:tc>
          <w:tcPr>
            <w:tcW w:w="1276" w:type="dxa"/>
          </w:tcPr>
          <w:p w14:paraId="55B2CFD6" w14:textId="1FCE150C" w:rsidR="001B07E4" w:rsidRPr="00BE717C" w:rsidRDefault="004A7DEC" w:rsidP="00762656">
            <w:pPr>
              <w:jc w:val="center"/>
              <w:rPr>
                <w:sz w:val="20"/>
                <w:szCs w:val="20"/>
                <w:lang w:val="en-GB"/>
              </w:rPr>
            </w:pPr>
            <w:r w:rsidRPr="00BE717C">
              <w:rPr>
                <w:sz w:val="20"/>
                <w:szCs w:val="20"/>
                <w:lang w:val="en-GB"/>
              </w:rPr>
              <w:t>NA</w:t>
            </w:r>
          </w:p>
        </w:tc>
      </w:tr>
      <w:tr w:rsidR="00BE717C" w:rsidRPr="00BE717C" w14:paraId="11829EB2" w14:textId="77777777" w:rsidTr="00762656">
        <w:tc>
          <w:tcPr>
            <w:tcW w:w="1980" w:type="dxa"/>
          </w:tcPr>
          <w:p w14:paraId="65F224BE" w14:textId="7C1321B3" w:rsidR="001B07E4" w:rsidRPr="00BE717C" w:rsidRDefault="001B07E4" w:rsidP="007834AE">
            <w:pPr>
              <w:rPr>
                <w:sz w:val="20"/>
                <w:szCs w:val="20"/>
                <w:lang w:val="en-GB"/>
              </w:rPr>
            </w:pPr>
            <w:r w:rsidRPr="00BE717C">
              <w:rPr>
                <w:sz w:val="20"/>
                <w:szCs w:val="20"/>
                <w:lang w:val="en-GB"/>
              </w:rPr>
              <w:t>Synthesis of results</w:t>
            </w:r>
          </w:p>
        </w:tc>
        <w:tc>
          <w:tcPr>
            <w:tcW w:w="709" w:type="dxa"/>
          </w:tcPr>
          <w:p w14:paraId="15787BD8" w14:textId="49CBA4E7" w:rsidR="001B07E4" w:rsidRPr="00BE717C" w:rsidRDefault="001B07E4" w:rsidP="00762656">
            <w:pPr>
              <w:jc w:val="center"/>
              <w:rPr>
                <w:sz w:val="20"/>
                <w:szCs w:val="20"/>
                <w:lang w:val="en-GB"/>
              </w:rPr>
            </w:pPr>
            <w:r w:rsidRPr="00BE717C">
              <w:rPr>
                <w:sz w:val="20"/>
                <w:szCs w:val="20"/>
                <w:lang w:val="en-GB"/>
              </w:rPr>
              <w:t>13</w:t>
            </w:r>
          </w:p>
        </w:tc>
        <w:tc>
          <w:tcPr>
            <w:tcW w:w="5811" w:type="dxa"/>
          </w:tcPr>
          <w:p w14:paraId="4A33D9BF" w14:textId="703B949A" w:rsidR="001B07E4" w:rsidRPr="00BE717C" w:rsidRDefault="001B07E4" w:rsidP="007834AE">
            <w:pPr>
              <w:rPr>
                <w:sz w:val="20"/>
                <w:szCs w:val="20"/>
                <w:lang w:val="en-GB"/>
              </w:rPr>
            </w:pPr>
            <w:r w:rsidRPr="00BE717C">
              <w:rPr>
                <w:sz w:val="20"/>
                <w:szCs w:val="20"/>
              </w:rPr>
              <w:t>Describe the methods of handling and summarizing the data that were charted.</w:t>
            </w:r>
          </w:p>
        </w:tc>
        <w:tc>
          <w:tcPr>
            <w:tcW w:w="1276" w:type="dxa"/>
          </w:tcPr>
          <w:p w14:paraId="42354AC7" w14:textId="29F85D51" w:rsidR="001B07E4" w:rsidRPr="00BE717C" w:rsidRDefault="004A7DEC" w:rsidP="00762656">
            <w:pPr>
              <w:jc w:val="center"/>
              <w:rPr>
                <w:sz w:val="20"/>
                <w:szCs w:val="20"/>
                <w:lang w:val="en-GB"/>
              </w:rPr>
            </w:pPr>
            <w:r w:rsidRPr="00BE717C">
              <w:rPr>
                <w:sz w:val="20"/>
                <w:szCs w:val="20"/>
                <w:lang w:val="en-GB"/>
              </w:rPr>
              <w:t>4-5</w:t>
            </w:r>
          </w:p>
        </w:tc>
      </w:tr>
      <w:tr w:rsidR="00BE717C" w:rsidRPr="00BE717C" w14:paraId="30FE44CE" w14:textId="77777777" w:rsidTr="00762656">
        <w:tc>
          <w:tcPr>
            <w:tcW w:w="9776" w:type="dxa"/>
            <w:gridSpan w:val="4"/>
          </w:tcPr>
          <w:p w14:paraId="3133F301" w14:textId="5F0FE885" w:rsidR="001B07E4" w:rsidRPr="00BE717C" w:rsidRDefault="001B07E4" w:rsidP="007834AE">
            <w:pPr>
              <w:rPr>
                <w:sz w:val="20"/>
                <w:szCs w:val="20"/>
                <w:lang w:val="en-GB"/>
              </w:rPr>
            </w:pPr>
            <w:r w:rsidRPr="00BE717C">
              <w:rPr>
                <w:sz w:val="20"/>
                <w:szCs w:val="20"/>
                <w:lang w:val="en-GB"/>
              </w:rPr>
              <w:t>RESULTS</w:t>
            </w:r>
          </w:p>
        </w:tc>
      </w:tr>
      <w:tr w:rsidR="00BE717C" w:rsidRPr="00BE717C" w14:paraId="019DB325" w14:textId="77777777" w:rsidTr="00762656">
        <w:tc>
          <w:tcPr>
            <w:tcW w:w="1980" w:type="dxa"/>
          </w:tcPr>
          <w:p w14:paraId="25A26BB4" w14:textId="0F5A4ECE" w:rsidR="001B07E4" w:rsidRPr="00BE717C" w:rsidRDefault="001B07E4" w:rsidP="007834AE">
            <w:pPr>
              <w:rPr>
                <w:sz w:val="20"/>
                <w:szCs w:val="20"/>
                <w:lang w:val="en-GB"/>
              </w:rPr>
            </w:pPr>
            <w:r w:rsidRPr="00BE717C">
              <w:rPr>
                <w:sz w:val="20"/>
                <w:szCs w:val="20"/>
                <w:lang w:val="en-GB"/>
              </w:rPr>
              <w:t>Selection of sources of evidence</w:t>
            </w:r>
          </w:p>
        </w:tc>
        <w:tc>
          <w:tcPr>
            <w:tcW w:w="709" w:type="dxa"/>
          </w:tcPr>
          <w:p w14:paraId="630A9C33" w14:textId="23D9B7D5" w:rsidR="001B07E4" w:rsidRPr="00BE717C" w:rsidRDefault="001B07E4" w:rsidP="00762656">
            <w:pPr>
              <w:jc w:val="center"/>
              <w:rPr>
                <w:sz w:val="20"/>
                <w:szCs w:val="20"/>
                <w:lang w:val="en-GB"/>
              </w:rPr>
            </w:pPr>
            <w:r w:rsidRPr="00BE717C">
              <w:rPr>
                <w:sz w:val="20"/>
                <w:szCs w:val="20"/>
                <w:lang w:val="en-GB"/>
              </w:rPr>
              <w:t>14</w:t>
            </w:r>
          </w:p>
        </w:tc>
        <w:tc>
          <w:tcPr>
            <w:tcW w:w="5811" w:type="dxa"/>
          </w:tcPr>
          <w:p w14:paraId="29173921" w14:textId="09BE0415" w:rsidR="001B07E4" w:rsidRPr="00BE717C" w:rsidRDefault="001B07E4" w:rsidP="007834AE">
            <w:pPr>
              <w:rPr>
                <w:sz w:val="20"/>
                <w:szCs w:val="20"/>
                <w:lang w:val="en-GB"/>
              </w:rPr>
            </w:pPr>
            <w:r w:rsidRPr="00BE717C">
              <w:rPr>
                <w:sz w:val="20"/>
                <w:szCs w:val="20"/>
              </w:rPr>
              <w:t>Give numbers of sources of evidence screened, assessed for eligibility, and included in the review, with reasons for exclusions at each stage, ideally using a flow diagram.</w:t>
            </w:r>
          </w:p>
        </w:tc>
        <w:tc>
          <w:tcPr>
            <w:tcW w:w="1276" w:type="dxa"/>
          </w:tcPr>
          <w:p w14:paraId="7AF77057" w14:textId="4148C38E" w:rsidR="001B07E4" w:rsidRPr="00BE717C" w:rsidRDefault="004A7DEC" w:rsidP="00762656">
            <w:pPr>
              <w:jc w:val="center"/>
              <w:rPr>
                <w:sz w:val="20"/>
                <w:szCs w:val="20"/>
                <w:lang w:val="en-GB"/>
              </w:rPr>
            </w:pPr>
            <w:r w:rsidRPr="00BE717C">
              <w:rPr>
                <w:sz w:val="20"/>
                <w:szCs w:val="20"/>
                <w:lang w:val="en-GB"/>
              </w:rPr>
              <w:t>5</w:t>
            </w:r>
          </w:p>
        </w:tc>
      </w:tr>
      <w:tr w:rsidR="00BE717C" w:rsidRPr="00BE717C" w14:paraId="7E33A91E" w14:textId="77777777" w:rsidTr="00762656">
        <w:tc>
          <w:tcPr>
            <w:tcW w:w="1980" w:type="dxa"/>
          </w:tcPr>
          <w:p w14:paraId="19EE3762" w14:textId="664ABA81" w:rsidR="001B07E4" w:rsidRPr="00BE717C" w:rsidRDefault="001B07E4" w:rsidP="007834AE">
            <w:pPr>
              <w:rPr>
                <w:sz w:val="20"/>
                <w:szCs w:val="20"/>
                <w:lang w:val="en-GB"/>
              </w:rPr>
            </w:pPr>
            <w:r w:rsidRPr="00BE717C">
              <w:rPr>
                <w:sz w:val="20"/>
                <w:szCs w:val="20"/>
                <w:lang w:val="en-GB"/>
              </w:rPr>
              <w:t>Characteristics of sources of evidence</w:t>
            </w:r>
          </w:p>
        </w:tc>
        <w:tc>
          <w:tcPr>
            <w:tcW w:w="709" w:type="dxa"/>
          </w:tcPr>
          <w:p w14:paraId="62CF7322" w14:textId="627E5D0B" w:rsidR="001B07E4" w:rsidRPr="00BE717C" w:rsidRDefault="001B07E4" w:rsidP="00762656">
            <w:pPr>
              <w:jc w:val="center"/>
              <w:rPr>
                <w:sz w:val="20"/>
                <w:szCs w:val="20"/>
                <w:lang w:val="en-GB"/>
              </w:rPr>
            </w:pPr>
            <w:r w:rsidRPr="00BE717C">
              <w:rPr>
                <w:sz w:val="20"/>
                <w:szCs w:val="20"/>
                <w:lang w:val="en-GB"/>
              </w:rPr>
              <w:t>15</w:t>
            </w:r>
          </w:p>
        </w:tc>
        <w:tc>
          <w:tcPr>
            <w:tcW w:w="5811" w:type="dxa"/>
          </w:tcPr>
          <w:p w14:paraId="4B80BE19" w14:textId="18608B9A" w:rsidR="001B07E4" w:rsidRPr="00BE717C" w:rsidRDefault="001B07E4" w:rsidP="007834AE">
            <w:pPr>
              <w:rPr>
                <w:sz w:val="20"/>
                <w:szCs w:val="20"/>
                <w:lang w:val="en-GB"/>
              </w:rPr>
            </w:pPr>
            <w:r w:rsidRPr="00BE717C">
              <w:rPr>
                <w:sz w:val="20"/>
                <w:szCs w:val="20"/>
              </w:rPr>
              <w:t>For each source of evidence, present characteristics for which data were charted and provide the citations.</w:t>
            </w:r>
          </w:p>
        </w:tc>
        <w:tc>
          <w:tcPr>
            <w:tcW w:w="1276" w:type="dxa"/>
          </w:tcPr>
          <w:p w14:paraId="2509A60B" w14:textId="5A0E5056" w:rsidR="001B07E4" w:rsidRPr="00BE717C" w:rsidRDefault="004A7DEC" w:rsidP="00762656">
            <w:pPr>
              <w:jc w:val="center"/>
              <w:rPr>
                <w:sz w:val="20"/>
                <w:szCs w:val="20"/>
                <w:lang w:val="en-GB"/>
              </w:rPr>
            </w:pPr>
            <w:r w:rsidRPr="00BE717C">
              <w:rPr>
                <w:sz w:val="20"/>
                <w:szCs w:val="20"/>
                <w:lang w:val="en-GB"/>
              </w:rPr>
              <w:t>5-6</w:t>
            </w:r>
          </w:p>
        </w:tc>
      </w:tr>
      <w:tr w:rsidR="00BE717C" w:rsidRPr="00BE717C" w14:paraId="68329BF7" w14:textId="77777777" w:rsidTr="00762656">
        <w:tc>
          <w:tcPr>
            <w:tcW w:w="1980" w:type="dxa"/>
          </w:tcPr>
          <w:p w14:paraId="1EEBDBC9" w14:textId="38210DF7" w:rsidR="001B07E4" w:rsidRPr="00BE717C" w:rsidRDefault="001B07E4" w:rsidP="007834AE">
            <w:pPr>
              <w:rPr>
                <w:sz w:val="20"/>
                <w:szCs w:val="20"/>
                <w:lang w:val="en-GB"/>
              </w:rPr>
            </w:pPr>
            <w:r w:rsidRPr="00BE717C">
              <w:rPr>
                <w:sz w:val="20"/>
                <w:szCs w:val="20"/>
                <w:lang w:val="en-GB"/>
              </w:rPr>
              <w:lastRenderedPageBreak/>
              <w:t>Critical appraisal within sources of evidence</w:t>
            </w:r>
          </w:p>
        </w:tc>
        <w:tc>
          <w:tcPr>
            <w:tcW w:w="709" w:type="dxa"/>
          </w:tcPr>
          <w:p w14:paraId="595B7979" w14:textId="17794E0E" w:rsidR="001B07E4" w:rsidRPr="00BE717C" w:rsidRDefault="001B07E4" w:rsidP="00762656">
            <w:pPr>
              <w:jc w:val="center"/>
              <w:rPr>
                <w:sz w:val="20"/>
                <w:szCs w:val="20"/>
                <w:lang w:val="en-GB"/>
              </w:rPr>
            </w:pPr>
            <w:r w:rsidRPr="00BE717C">
              <w:rPr>
                <w:sz w:val="20"/>
                <w:szCs w:val="20"/>
                <w:lang w:val="en-GB"/>
              </w:rPr>
              <w:t>16</w:t>
            </w:r>
          </w:p>
        </w:tc>
        <w:tc>
          <w:tcPr>
            <w:tcW w:w="5811" w:type="dxa"/>
          </w:tcPr>
          <w:p w14:paraId="254FED6D" w14:textId="088C61CB" w:rsidR="001B07E4" w:rsidRPr="00BE717C" w:rsidRDefault="001B07E4" w:rsidP="007834AE">
            <w:pPr>
              <w:rPr>
                <w:sz w:val="20"/>
                <w:szCs w:val="20"/>
                <w:lang w:val="en-GB"/>
              </w:rPr>
            </w:pPr>
            <w:r w:rsidRPr="00BE717C">
              <w:rPr>
                <w:sz w:val="20"/>
                <w:szCs w:val="20"/>
              </w:rPr>
              <w:t>If done, present data on critical appraisal of included sources of evidence (see item 12).</w:t>
            </w:r>
          </w:p>
        </w:tc>
        <w:tc>
          <w:tcPr>
            <w:tcW w:w="1276" w:type="dxa"/>
          </w:tcPr>
          <w:p w14:paraId="0654399B" w14:textId="18B52A96" w:rsidR="001B07E4" w:rsidRPr="00BE717C" w:rsidRDefault="004A7DEC" w:rsidP="00762656">
            <w:pPr>
              <w:jc w:val="center"/>
              <w:rPr>
                <w:sz w:val="20"/>
                <w:szCs w:val="20"/>
                <w:lang w:val="en-GB"/>
              </w:rPr>
            </w:pPr>
            <w:r w:rsidRPr="00BE717C">
              <w:rPr>
                <w:sz w:val="20"/>
                <w:szCs w:val="20"/>
                <w:lang w:val="en-GB"/>
              </w:rPr>
              <w:t>NA</w:t>
            </w:r>
          </w:p>
        </w:tc>
      </w:tr>
      <w:tr w:rsidR="00BE717C" w:rsidRPr="00BE717C" w14:paraId="750C7C99" w14:textId="77777777" w:rsidTr="00762656">
        <w:tc>
          <w:tcPr>
            <w:tcW w:w="1980" w:type="dxa"/>
          </w:tcPr>
          <w:p w14:paraId="78963675" w14:textId="1DCE4A42" w:rsidR="001B07E4" w:rsidRPr="00BE717C" w:rsidRDefault="001B07E4" w:rsidP="007834AE">
            <w:pPr>
              <w:rPr>
                <w:sz w:val="20"/>
                <w:szCs w:val="20"/>
                <w:lang w:val="en-GB"/>
              </w:rPr>
            </w:pPr>
            <w:r w:rsidRPr="00BE717C">
              <w:rPr>
                <w:sz w:val="20"/>
                <w:szCs w:val="20"/>
                <w:lang w:val="en-GB"/>
              </w:rPr>
              <w:t>Results of individual sources of evidence</w:t>
            </w:r>
          </w:p>
        </w:tc>
        <w:tc>
          <w:tcPr>
            <w:tcW w:w="709" w:type="dxa"/>
          </w:tcPr>
          <w:p w14:paraId="35B41DA4" w14:textId="43E3F37A" w:rsidR="001B07E4" w:rsidRPr="00BE717C" w:rsidRDefault="001B07E4" w:rsidP="00762656">
            <w:pPr>
              <w:jc w:val="center"/>
              <w:rPr>
                <w:sz w:val="20"/>
                <w:szCs w:val="20"/>
                <w:lang w:val="en-GB"/>
              </w:rPr>
            </w:pPr>
            <w:r w:rsidRPr="00BE717C">
              <w:rPr>
                <w:sz w:val="20"/>
                <w:szCs w:val="20"/>
                <w:lang w:val="en-GB"/>
              </w:rPr>
              <w:t>17</w:t>
            </w:r>
          </w:p>
        </w:tc>
        <w:tc>
          <w:tcPr>
            <w:tcW w:w="5811" w:type="dxa"/>
          </w:tcPr>
          <w:p w14:paraId="59E1EF13" w14:textId="2C566CCC" w:rsidR="001B07E4" w:rsidRPr="00BE717C" w:rsidRDefault="001B07E4" w:rsidP="007834AE">
            <w:pPr>
              <w:rPr>
                <w:sz w:val="20"/>
                <w:szCs w:val="20"/>
                <w:lang w:val="en-GB"/>
              </w:rPr>
            </w:pPr>
            <w:r w:rsidRPr="00BE717C">
              <w:rPr>
                <w:sz w:val="20"/>
                <w:szCs w:val="20"/>
              </w:rPr>
              <w:t>For each included source of evidence, present the relevant data that were charted that relate to the review questions and objectives</w:t>
            </w:r>
          </w:p>
        </w:tc>
        <w:tc>
          <w:tcPr>
            <w:tcW w:w="1276" w:type="dxa"/>
          </w:tcPr>
          <w:p w14:paraId="4B9D8537" w14:textId="6947AAD6" w:rsidR="001B07E4" w:rsidRPr="00BE717C" w:rsidRDefault="004A7DEC" w:rsidP="00762656">
            <w:pPr>
              <w:jc w:val="center"/>
              <w:rPr>
                <w:sz w:val="20"/>
                <w:szCs w:val="20"/>
                <w:lang w:val="en-GB"/>
              </w:rPr>
            </w:pPr>
            <w:r w:rsidRPr="00BE717C">
              <w:rPr>
                <w:sz w:val="20"/>
                <w:szCs w:val="20"/>
                <w:lang w:val="en-GB"/>
              </w:rPr>
              <w:t>5-10</w:t>
            </w:r>
          </w:p>
        </w:tc>
      </w:tr>
      <w:tr w:rsidR="00BE717C" w:rsidRPr="00BE717C" w14:paraId="7F4D808D" w14:textId="77777777" w:rsidTr="00762656">
        <w:tc>
          <w:tcPr>
            <w:tcW w:w="1980" w:type="dxa"/>
          </w:tcPr>
          <w:p w14:paraId="7B14EFD1" w14:textId="771B2642" w:rsidR="001B07E4" w:rsidRPr="00BE717C" w:rsidRDefault="001B07E4" w:rsidP="007834AE">
            <w:pPr>
              <w:rPr>
                <w:sz w:val="20"/>
                <w:szCs w:val="20"/>
                <w:lang w:val="en-GB"/>
              </w:rPr>
            </w:pPr>
            <w:r w:rsidRPr="00BE717C">
              <w:rPr>
                <w:sz w:val="20"/>
                <w:szCs w:val="20"/>
                <w:lang w:val="en-GB"/>
              </w:rPr>
              <w:t>Synthesis of results</w:t>
            </w:r>
          </w:p>
        </w:tc>
        <w:tc>
          <w:tcPr>
            <w:tcW w:w="709" w:type="dxa"/>
          </w:tcPr>
          <w:p w14:paraId="6D4116E4" w14:textId="708976D8" w:rsidR="001B07E4" w:rsidRPr="00BE717C" w:rsidRDefault="001B07E4" w:rsidP="00762656">
            <w:pPr>
              <w:jc w:val="center"/>
              <w:rPr>
                <w:sz w:val="20"/>
                <w:szCs w:val="20"/>
                <w:lang w:val="en-GB"/>
              </w:rPr>
            </w:pPr>
            <w:r w:rsidRPr="00BE717C">
              <w:rPr>
                <w:sz w:val="20"/>
                <w:szCs w:val="20"/>
                <w:lang w:val="en-GB"/>
              </w:rPr>
              <w:t>18</w:t>
            </w:r>
          </w:p>
        </w:tc>
        <w:tc>
          <w:tcPr>
            <w:tcW w:w="5811" w:type="dxa"/>
          </w:tcPr>
          <w:p w14:paraId="75180D4E" w14:textId="49A46AF7" w:rsidR="001B07E4" w:rsidRPr="00BE717C" w:rsidRDefault="001B07E4" w:rsidP="007834AE">
            <w:pPr>
              <w:rPr>
                <w:sz w:val="20"/>
                <w:szCs w:val="20"/>
                <w:lang w:val="en-GB"/>
              </w:rPr>
            </w:pPr>
            <w:r w:rsidRPr="00BE717C">
              <w:rPr>
                <w:sz w:val="20"/>
                <w:szCs w:val="20"/>
              </w:rPr>
              <w:t>Summarize and/or present the charting results as they relate to the review questions and objectives.</w:t>
            </w:r>
          </w:p>
        </w:tc>
        <w:tc>
          <w:tcPr>
            <w:tcW w:w="1276" w:type="dxa"/>
          </w:tcPr>
          <w:p w14:paraId="36C35981" w14:textId="04032735" w:rsidR="001B07E4" w:rsidRPr="00BE717C" w:rsidRDefault="004A7DEC" w:rsidP="00762656">
            <w:pPr>
              <w:jc w:val="center"/>
              <w:rPr>
                <w:sz w:val="20"/>
                <w:szCs w:val="20"/>
                <w:lang w:val="en-GB"/>
              </w:rPr>
            </w:pPr>
            <w:r w:rsidRPr="00BE717C">
              <w:rPr>
                <w:sz w:val="20"/>
                <w:szCs w:val="20"/>
                <w:lang w:val="en-GB"/>
              </w:rPr>
              <w:t>5-10</w:t>
            </w:r>
          </w:p>
        </w:tc>
      </w:tr>
      <w:tr w:rsidR="00BE717C" w:rsidRPr="00BE717C" w14:paraId="5E3AEBD9" w14:textId="77777777" w:rsidTr="00762656">
        <w:tc>
          <w:tcPr>
            <w:tcW w:w="9776" w:type="dxa"/>
            <w:gridSpan w:val="4"/>
          </w:tcPr>
          <w:p w14:paraId="58DAD56F" w14:textId="74C1A92C" w:rsidR="001B07E4" w:rsidRPr="00BE717C" w:rsidRDefault="001B07E4" w:rsidP="007834AE">
            <w:pPr>
              <w:rPr>
                <w:sz w:val="20"/>
                <w:szCs w:val="20"/>
                <w:lang w:val="en-GB"/>
              </w:rPr>
            </w:pPr>
            <w:r w:rsidRPr="00BE717C">
              <w:rPr>
                <w:sz w:val="20"/>
                <w:szCs w:val="20"/>
                <w:lang w:val="en-GB"/>
              </w:rPr>
              <w:t>DISCUSSION</w:t>
            </w:r>
          </w:p>
        </w:tc>
      </w:tr>
      <w:tr w:rsidR="00BE717C" w:rsidRPr="00BE717C" w14:paraId="3F1CC6A0" w14:textId="77777777" w:rsidTr="00762656">
        <w:tc>
          <w:tcPr>
            <w:tcW w:w="1980" w:type="dxa"/>
          </w:tcPr>
          <w:p w14:paraId="1576CC96" w14:textId="5C031A39" w:rsidR="001B07E4" w:rsidRPr="00BE717C" w:rsidRDefault="001B07E4" w:rsidP="007834AE">
            <w:pPr>
              <w:rPr>
                <w:sz w:val="20"/>
                <w:szCs w:val="20"/>
                <w:lang w:val="en-GB"/>
              </w:rPr>
            </w:pPr>
            <w:r w:rsidRPr="00BE717C">
              <w:rPr>
                <w:sz w:val="20"/>
                <w:szCs w:val="20"/>
                <w:lang w:val="en-GB"/>
              </w:rPr>
              <w:t>Summary of evidence</w:t>
            </w:r>
          </w:p>
        </w:tc>
        <w:tc>
          <w:tcPr>
            <w:tcW w:w="709" w:type="dxa"/>
          </w:tcPr>
          <w:p w14:paraId="0993476D" w14:textId="06AB500C" w:rsidR="001B07E4" w:rsidRPr="00BE717C" w:rsidRDefault="001B07E4" w:rsidP="00762656">
            <w:pPr>
              <w:jc w:val="center"/>
              <w:rPr>
                <w:sz w:val="20"/>
                <w:szCs w:val="20"/>
                <w:lang w:val="en-GB"/>
              </w:rPr>
            </w:pPr>
            <w:r w:rsidRPr="00BE717C">
              <w:rPr>
                <w:sz w:val="20"/>
                <w:szCs w:val="20"/>
                <w:lang w:val="en-GB"/>
              </w:rPr>
              <w:t>19</w:t>
            </w:r>
          </w:p>
        </w:tc>
        <w:tc>
          <w:tcPr>
            <w:tcW w:w="5811" w:type="dxa"/>
          </w:tcPr>
          <w:p w14:paraId="7227C529" w14:textId="4BBEAD96" w:rsidR="001B07E4" w:rsidRPr="00BE717C" w:rsidRDefault="001B07E4" w:rsidP="007834AE">
            <w:pPr>
              <w:rPr>
                <w:sz w:val="20"/>
                <w:szCs w:val="20"/>
                <w:lang w:val="en-GB"/>
              </w:rPr>
            </w:pPr>
            <w:r w:rsidRPr="00BE717C">
              <w:rPr>
                <w:sz w:val="20"/>
                <w:szCs w:val="20"/>
              </w:rPr>
              <w:t>Summarize the main results (including an overview of concepts, themes, and types of evidence available), link to the review questions and objectives, and consider the relevance to key groups.</w:t>
            </w:r>
          </w:p>
        </w:tc>
        <w:tc>
          <w:tcPr>
            <w:tcW w:w="1276" w:type="dxa"/>
          </w:tcPr>
          <w:p w14:paraId="7AC3A84F" w14:textId="1EC0D62B" w:rsidR="001B07E4" w:rsidRPr="00BE717C" w:rsidRDefault="004A7DEC" w:rsidP="00762656">
            <w:pPr>
              <w:jc w:val="center"/>
              <w:rPr>
                <w:sz w:val="20"/>
                <w:szCs w:val="20"/>
                <w:lang w:val="en-GB"/>
              </w:rPr>
            </w:pPr>
            <w:r w:rsidRPr="00BE717C">
              <w:rPr>
                <w:sz w:val="20"/>
                <w:szCs w:val="20"/>
                <w:lang w:val="en-GB"/>
              </w:rPr>
              <w:t>10-18</w:t>
            </w:r>
          </w:p>
        </w:tc>
      </w:tr>
      <w:tr w:rsidR="00BE717C" w:rsidRPr="00BE717C" w14:paraId="0C00FE7E" w14:textId="77777777" w:rsidTr="00762656">
        <w:tc>
          <w:tcPr>
            <w:tcW w:w="1980" w:type="dxa"/>
          </w:tcPr>
          <w:p w14:paraId="4DFCBF91" w14:textId="4D6E6A9C" w:rsidR="001B07E4" w:rsidRPr="00BE717C" w:rsidRDefault="001B07E4" w:rsidP="007834AE">
            <w:pPr>
              <w:rPr>
                <w:sz w:val="20"/>
                <w:szCs w:val="20"/>
                <w:lang w:val="en-GB"/>
              </w:rPr>
            </w:pPr>
            <w:r w:rsidRPr="00BE717C">
              <w:rPr>
                <w:sz w:val="20"/>
                <w:szCs w:val="20"/>
                <w:lang w:val="en-GB"/>
              </w:rPr>
              <w:t>Limitations</w:t>
            </w:r>
          </w:p>
        </w:tc>
        <w:tc>
          <w:tcPr>
            <w:tcW w:w="709" w:type="dxa"/>
          </w:tcPr>
          <w:p w14:paraId="744DF68A" w14:textId="0C87D72F" w:rsidR="001B07E4" w:rsidRPr="00BE717C" w:rsidRDefault="001B07E4" w:rsidP="00762656">
            <w:pPr>
              <w:jc w:val="center"/>
              <w:rPr>
                <w:sz w:val="20"/>
                <w:szCs w:val="20"/>
                <w:lang w:val="en-GB"/>
              </w:rPr>
            </w:pPr>
            <w:r w:rsidRPr="00BE717C">
              <w:rPr>
                <w:sz w:val="20"/>
                <w:szCs w:val="20"/>
                <w:lang w:val="en-GB"/>
              </w:rPr>
              <w:t>20</w:t>
            </w:r>
          </w:p>
        </w:tc>
        <w:tc>
          <w:tcPr>
            <w:tcW w:w="5811" w:type="dxa"/>
          </w:tcPr>
          <w:p w14:paraId="6DF7F64E" w14:textId="361FB20A" w:rsidR="001B07E4" w:rsidRPr="00BE717C" w:rsidRDefault="001B07E4" w:rsidP="007834AE">
            <w:pPr>
              <w:rPr>
                <w:sz w:val="20"/>
                <w:szCs w:val="20"/>
                <w:lang w:val="en-GB"/>
              </w:rPr>
            </w:pPr>
            <w:r w:rsidRPr="00BE717C">
              <w:rPr>
                <w:sz w:val="20"/>
                <w:szCs w:val="20"/>
              </w:rPr>
              <w:t>Discuss the limitations of the scoping review process.</w:t>
            </w:r>
          </w:p>
        </w:tc>
        <w:tc>
          <w:tcPr>
            <w:tcW w:w="1276" w:type="dxa"/>
          </w:tcPr>
          <w:p w14:paraId="5CB0F702" w14:textId="46044D61" w:rsidR="001B07E4" w:rsidRPr="00BE717C" w:rsidRDefault="00341C26" w:rsidP="00762656">
            <w:pPr>
              <w:jc w:val="center"/>
              <w:rPr>
                <w:sz w:val="20"/>
                <w:szCs w:val="20"/>
                <w:lang w:val="en-GB"/>
              </w:rPr>
            </w:pPr>
            <w:r w:rsidRPr="00BE717C">
              <w:rPr>
                <w:sz w:val="20"/>
                <w:szCs w:val="20"/>
                <w:lang w:val="en-GB"/>
              </w:rPr>
              <w:t>19</w:t>
            </w:r>
          </w:p>
        </w:tc>
      </w:tr>
      <w:tr w:rsidR="00BE717C" w:rsidRPr="00BE717C" w14:paraId="6B922634" w14:textId="77777777" w:rsidTr="00762656">
        <w:tc>
          <w:tcPr>
            <w:tcW w:w="1980" w:type="dxa"/>
          </w:tcPr>
          <w:p w14:paraId="1D2FD76E" w14:textId="1EF9683F" w:rsidR="001B07E4" w:rsidRPr="00BE717C" w:rsidRDefault="001B07E4" w:rsidP="007834AE">
            <w:pPr>
              <w:rPr>
                <w:sz w:val="20"/>
                <w:szCs w:val="20"/>
                <w:lang w:val="en-GB"/>
              </w:rPr>
            </w:pPr>
            <w:r w:rsidRPr="00BE717C">
              <w:rPr>
                <w:sz w:val="20"/>
                <w:szCs w:val="20"/>
                <w:lang w:val="en-GB"/>
              </w:rPr>
              <w:t>Conclusions</w:t>
            </w:r>
          </w:p>
        </w:tc>
        <w:tc>
          <w:tcPr>
            <w:tcW w:w="709" w:type="dxa"/>
          </w:tcPr>
          <w:p w14:paraId="4F685E84" w14:textId="552DDB36" w:rsidR="001B07E4" w:rsidRPr="00BE717C" w:rsidRDefault="001B07E4" w:rsidP="00762656">
            <w:pPr>
              <w:jc w:val="center"/>
              <w:rPr>
                <w:sz w:val="20"/>
                <w:szCs w:val="20"/>
                <w:lang w:val="en-GB"/>
              </w:rPr>
            </w:pPr>
            <w:r w:rsidRPr="00BE717C">
              <w:rPr>
                <w:sz w:val="20"/>
                <w:szCs w:val="20"/>
                <w:lang w:val="en-GB"/>
              </w:rPr>
              <w:t>21</w:t>
            </w:r>
          </w:p>
        </w:tc>
        <w:tc>
          <w:tcPr>
            <w:tcW w:w="5811" w:type="dxa"/>
          </w:tcPr>
          <w:p w14:paraId="71FED9B3" w14:textId="3B0ECD8D" w:rsidR="001B07E4" w:rsidRPr="00BE717C" w:rsidRDefault="001B07E4" w:rsidP="007834AE">
            <w:pPr>
              <w:rPr>
                <w:sz w:val="20"/>
                <w:szCs w:val="20"/>
                <w:lang w:val="en-GB"/>
              </w:rPr>
            </w:pPr>
            <w:r w:rsidRPr="00BE717C">
              <w:rPr>
                <w:sz w:val="20"/>
                <w:szCs w:val="20"/>
              </w:rPr>
              <w:t>Provide a general interpretation of the results with respect to the review questions and objectives, as well as potential implications and/or next steps.</w:t>
            </w:r>
          </w:p>
        </w:tc>
        <w:tc>
          <w:tcPr>
            <w:tcW w:w="1276" w:type="dxa"/>
          </w:tcPr>
          <w:p w14:paraId="58F28982" w14:textId="2D131A51" w:rsidR="001B07E4" w:rsidRPr="00BE717C" w:rsidRDefault="004A7DEC" w:rsidP="00762656">
            <w:pPr>
              <w:jc w:val="center"/>
              <w:rPr>
                <w:sz w:val="20"/>
                <w:szCs w:val="20"/>
                <w:lang w:val="en-GB"/>
              </w:rPr>
            </w:pPr>
            <w:r w:rsidRPr="00BE717C">
              <w:rPr>
                <w:sz w:val="20"/>
                <w:szCs w:val="20"/>
                <w:lang w:val="en-GB"/>
              </w:rPr>
              <w:t>19</w:t>
            </w:r>
            <w:r w:rsidR="00341C26" w:rsidRPr="00BE717C">
              <w:rPr>
                <w:sz w:val="20"/>
                <w:szCs w:val="20"/>
                <w:lang w:val="en-GB"/>
              </w:rPr>
              <w:t>-20</w:t>
            </w:r>
          </w:p>
        </w:tc>
      </w:tr>
      <w:tr w:rsidR="00BE717C" w:rsidRPr="00BE717C" w14:paraId="660A3102" w14:textId="77777777" w:rsidTr="00762656">
        <w:tc>
          <w:tcPr>
            <w:tcW w:w="9776" w:type="dxa"/>
            <w:gridSpan w:val="4"/>
          </w:tcPr>
          <w:p w14:paraId="0BA57871" w14:textId="0BDDA3C7" w:rsidR="001B07E4" w:rsidRPr="00BE717C" w:rsidRDefault="001B07E4" w:rsidP="007834AE">
            <w:pPr>
              <w:rPr>
                <w:sz w:val="20"/>
                <w:szCs w:val="20"/>
                <w:lang w:val="en-GB"/>
              </w:rPr>
            </w:pPr>
            <w:r w:rsidRPr="00BE717C">
              <w:rPr>
                <w:sz w:val="20"/>
                <w:szCs w:val="20"/>
                <w:lang w:val="en-GB"/>
              </w:rPr>
              <w:t>FUNDING</w:t>
            </w:r>
          </w:p>
        </w:tc>
      </w:tr>
      <w:tr w:rsidR="001B07E4" w:rsidRPr="00BE717C" w14:paraId="7BD616DD" w14:textId="77777777" w:rsidTr="00762656">
        <w:tc>
          <w:tcPr>
            <w:tcW w:w="1980" w:type="dxa"/>
          </w:tcPr>
          <w:p w14:paraId="30070F24" w14:textId="3D58A1E1" w:rsidR="001B07E4" w:rsidRPr="00BE717C" w:rsidRDefault="001B07E4" w:rsidP="007834AE">
            <w:pPr>
              <w:rPr>
                <w:sz w:val="20"/>
                <w:szCs w:val="20"/>
                <w:lang w:val="en-GB"/>
              </w:rPr>
            </w:pPr>
            <w:r w:rsidRPr="00BE717C">
              <w:rPr>
                <w:sz w:val="20"/>
                <w:szCs w:val="20"/>
                <w:lang w:val="en-GB"/>
              </w:rPr>
              <w:t>Funding</w:t>
            </w:r>
          </w:p>
        </w:tc>
        <w:tc>
          <w:tcPr>
            <w:tcW w:w="709" w:type="dxa"/>
          </w:tcPr>
          <w:p w14:paraId="19DCA3C2" w14:textId="48D9930F" w:rsidR="001B07E4" w:rsidRPr="00BE717C" w:rsidRDefault="001B07E4" w:rsidP="00762656">
            <w:pPr>
              <w:jc w:val="center"/>
              <w:rPr>
                <w:sz w:val="20"/>
                <w:szCs w:val="20"/>
                <w:lang w:val="en-GB"/>
              </w:rPr>
            </w:pPr>
            <w:r w:rsidRPr="00BE717C">
              <w:rPr>
                <w:sz w:val="20"/>
                <w:szCs w:val="20"/>
                <w:lang w:val="en-GB"/>
              </w:rPr>
              <w:t>22</w:t>
            </w:r>
          </w:p>
        </w:tc>
        <w:tc>
          <w:tcPr>
            <w:tcW w:w="5811" w:type="dxa"/>
          </w:tcPr>
          <w:p w14:paraId="40830E7C" w14:textId="2A6DDF8D" w:rsidR="001B07E4" w:rsidRPr="00BE717C" w:rsidRDefault="001B07E4" w:rsidP="007834AE">
            <w:pPr>
              <w:rPr>
                <w:sz w:val="20"/>
                <w:szCs w:val="20"/>
                <w:lang w:val="en-GB"/>
              </w:rPr>
            </w:pPr>
            <w:r w:rsidRPr="00BE717C">
              <w:rPr>
                <w:sz w:val="20"/>
                <w:szCs w:val="20"/>
              </w:rPr>
              <w:t>Describe sources of funding for the included sources of evidence, as well as sources of funding for the scoping review. Describe the role of the funders of the scoping review.</w:t>
            </w:r>
          </w:p>
        </w:tc>
        <w:tc>
          <w:tcPr>
            <w:tcW w:w="1276" w:type="dxa"/>
          </w:tcPr>
          <w:p w14:paraId="7ECF900C" w14:textId="2A109100" w:rsidR="001B07E4" w:rsidRPr="00BE717C" w:rsidRDefault="004A7DEC" w:rsidP="00762656">
            <w:pPr>
              <w:jc w:val="center"/>
              <w:rPr>
                <w:sz w:val="20"/>
                <w:szCs w:val="20"/>
                <w:lang w:val="en-GB"/>
              </w:rPr>
            </w:pPr>
            <w:r w:rsidRPr="00BE717C">
              <w:rPr>
                <w:sz w:val="20"/>
                <w:szCs w:val="20"/>
                <w:lang w:val="en-GB"/>
              </w:rPr>
              <w:t>20</w:t>
            </w:r>
          </w:p>
        </w:tc>
      </w:tr>
    </w:tbl>
    <w:p w14:paraId="7574C018" w14:textId="77777777" w:rsidR="008D0C10" w:rsidRPr="00BE717C" w:rsidRDefault="008D0C10" w:rsidP="007834AE">
      <w:pPr>
        <w:rPr>
          <w:sz w:val="20"/>
          <w:szCs w:val="20"/>
          <w:lang w:val="en-GB"/>
        </w:rPr>
      </w:pPr>
    </w:p>
    <w:p w14:paraId="7144575C" w14:textId="353D4239" w:rsidR="0056144E" w:rsidRPr="00BE717C" w:rsidRDefault="008D0C10" w:rsidP="007834AE">
      <w:pPr>
        <w:rPr>
          <w:rFonts w:asciiTheme="minorHAnsi" w:hAnsiTheme="minorHAnsi" w:cstheme="minorBidi"/>
          <w:lang w:val="en-GB"/>
        </w:rPr>
      </w:pPr>
      <w:r w:rsidRPr="00BE717C">
        <w:rPr>
          <w:sz w:val="20"/>
          <w:szCs w:val="20"/>
          <w:lang w:val="en-GB"/>
        </w:rPr>
        <w:t xml:space="preserve">Appendix B: </w:t>
      </w:r>
      <w:r w:rsidR="00DF2108" w:rsidRPr="00BE717C">
        <w:rPr>
          <w:sz w:val="20"/>
          <w:szCs w:val="20"/>
          <w:lang w:val="en-GB"/>
        </w:rPr>
        <w:t>Search strategy.</w:t>
      </w:r>
    </w:p>
    <w:tbl>
      <w:tblPr>
        <w:tblW w:w="0" w:type="auto"/>
        <w:tblCellMar>
          <w:top w:w="15" w:type="dxa"/>
          <w:left w:w="15" w:type="dxa"/>
          <w:bottom w:w="15" w:type="dxa"/>
          <w:right w:w="15" w:type="dxa"/>
        </w:tblCellMar>
        <w:tblLook w:val="04A0" w:firstRow="1" w:lastRow="0" w:firstColumn="1" w:lastColumn="0" w:noHBand="0" w:noVBand="1"/>
      </w:tblPr>
      <w:tblGrid>
        <w:gridCol w:w="1700"/>
        <w:gridCol w:w="6275"/>
      </w:tblGrid>
      <w:tr w:rsidR="00BE717C" w:rsidRPr="00BE717C" w14:paraId="0428AEC4" w14:textId="77777777" w:rsidTr="004600C5">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9D9983" w14:textId="77777777" w:rsidR="00DF2108" w:rsidRPr="00BE717C" w:rsidRDefault="00DF2108" w:rsidP="004600C5">
            <w:pPr>
              <w:rPr>
                <w:sz w:val="20"/>
                <w:szCs w:val="20"/>
              </w:rPr>
            </w:pPr>
            <w:r w:rsidRPr="00BE717C">
              <w:rPr>
                <w:b/>
                <w:bCs/>
                <w:sz w:val="20"/>
                <w:szCs w:val="20"/>
              </w:rPr>
              <w:t>Search ter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17190D" w14:textId="77777777" w:rsidR="00DF2108" w:rsidRPr="00BE717C" w:rsidRDefault="00DF2108" w:rsidP="004600C5">
            <w:pPr>
              <w:rPr>
                <w:sz w:val="20"/>
                <w:szCs w:val="20"/>
              </w:rPr>
            </w:pPr>
            <w:r w:rsidRPr="00BE717C">
              <w:rPr>
                <w:sz w:val="20"/>
                <w:szCs w:val="20"/>
              </w:rPr>
              <w:t>Population: “runner” OR “running”</w:t>
            </w:r>
          </w:p>
        </w:tc>
      </w:tr>
      <w:tr w:rsidR="00BE717C" w:rsidRPr="00BE717C" w14:paraId="48C5B9F0" w14:textId="77777777" w:rsidTr="004600C5">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C53AAB" w14:textId="77777777" w:rsidR="00DF2108" w:rsidRPr="00BE717C" w:rsidRDefault="00DF2108" w:rsidP="004600C5">
            <w:pPr>
              <w:rPr>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88511" w14:textId="77777777" w:rsidR="00DF2108" w:rsidRPr="00BE717C" w:rsidRDefault="00DF2108" w:rsidP="004600C5">
            <w:pPr>
              <w:rPr>
                <w:sz w:val="20"/>
                <w:szCs w:val="20"/>
              </w:rPr>
            </w:pPr>
            <w:r w:rsidRPr="00BE717C">
              <w:rPr>
                <w:sz w:val="20"/>
                <w:szCs w:val="20"/>
              </w:rPr>
              <w:t>Outcome: “</w:t>
            </w:r>
            <w:proofErr w:type="spellStart"/>
            <w:r w:rsidRPr="00BE717C">
              <w:rPr>
                <w:sz w:val="20"/>
                <w:szCs w:val="20"/>
              </w:rPr>
              <w:t>injur</w:t>
            </w:r>
            <w:proofErr w:type="spellEnd"/>
            <w:r w:rsidRPr="00BE717C">
              <w:rPr>
                <w:sz w:val="20"/>
                <w:szCs w:val="20"/>
              </w:rPr>
              <w:t>*”</w:t>
            </w:r>
          </w:p>
        </w:tc>
      </w:tr>
      <w:tr w:rsidR="00BE717C" w:rsidRPr="00BE717C" w14:paraId="41F12696" w14:textId="77777777" w:rsidTr="004600C5">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47B0114" w14:textId="77777777" w:rsidR="00DF2108" w:rsidRPr="00BE717C" w:rsidRDefault="00DF2108" w:rsidP="004600C5">
            <w:pPr>
              <w:rPr>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E554C0" w14:textId="77777777" w:rsidR="00DF2108" w:rsidRPr="00BE717C" w:rsidRDefault="00DF2108" w:rsidP="004600C5">
            <w:pPr>
              <w:rPr>
                <w:sz w:val="20"/>
                <w:szCs w:val="20"/>
              </w:rPr>
            </w:pPr>
            <w:r w:rsidRPr="00BE717C">
              <w:rPr>
                <w:sz w:val="20"/>
                <w:szCs w:val="20"/>
              </w:rPr>
              <w:t>Variables: “incidence” OR “prevalence” OR “risk” OR “rate” OR “burden”</w:t>
            </w:r>
          </w:p>
        </w:tc>
      </w:tr>
      <w:tr w:rsidR="00BE717C" w:rsidRPr="00BE717C" w14:paraId="71126DA8" w14:textId="77777777" w:rsidTr="004600C5">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62245A" w14:textId="77777777" w:rsidR="00DF2108" w:rsidRPr="00BE717C" w:rsidRDefault="00DF2108" w:rsidP="004600C5">
            <w:pPr>
              <w:rPr>
                <w:sz w:val="20"/>
                <w:szCs w:val="20"/>
              </w:rPr>
            </w:pPr>
            <w:r w:rsidRPr="00BE717C">
              <w:rPr>
                <w:b/>
                <w:bCs/>
                <w:sz w:val="20"/>
                <w:szCs w:val="20"/>
              </w:rPr>
              <w:t>Limi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19850F" w14:textId="77777777" w:rsidR="00DF2108" w:rsidRPr="00BE717C" w:rsidRDefault="00DF2108" w:rsidP="004600C5">
            <w:pPr>
              <w:rPr>
                <w:sz w:val="20"/>
                <w:szCs w:val="20"/>
              </w:rPr>
            </w:pPr>
            <w:r w:rsidRPr="00BE717C">
              <w:rPr>
                <w:sz w:val="20"/>
                <w:szCs w:val="20"/>
              </w:rPr>
              <w:t>Years: 1980-2023</w:t>
            </w:r>
          </w:p>
        </w:tc>
      </w:tr>
      <w:tr w:rsidR="00BE717C" w:rsidRPr="00BE717C" w14:paraId="15FE181E" w14:textId="77777777" w:rsidTr="004600C5">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B05C4BC" w14:textId="77777777" w:rsidR="00DF2108" w:rsidRPr="00BE717C" w:rsidRDefault="00DF2108" w:rsidP="004600C5">
            <w:pPr>
              <w:rPr>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594021" w14:textId="77777777" w:rsidR="00DF2108" w:rsidRPr="00BE717C" w:rsidRDefault="00DF2108" w:rsidP="004600C5">
            <w:pPr>
              <w:rPr>
                <w:sz w:val="20"/>
                <w:szCs w:val="20"/>
              </w:rPr>
            </w:pPr>
            <w:r w:rsidRPr="00BE717C">
              <w:rPr>
                <w:sz w:val="20"/>
                <w:szCs w:val="20"/>
              </w:rPr>
              <w:t>Language: English</w:t>
            </w:r>
          </w:p>
        </w:tc>
      </w:tr>
      <w:tr w:rsidR="00BE717C" w:rsidRPr="00BE717C" w14:paraId="0A007800" w14:textId="77777777" w:rsidTr="004600C5">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F0007A" w14:textId="77777777" w:rsidR="00DF2108" w:rsidRPr="00BE717C" w:rsidRDefault="00DF2108" w:rsidP="004600C5">
            <w:pPr>
              <w:rPr>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4F3065" w14:textId="77777777" w:rsidR="00DF2108" w:rsidRPr="00BE717C" w:rsidRDefault="00DF2108" w:rsidP="004600C5">
            <w:pPr>
              <w:rPr>
                <w:sz w:val="20"/>
                <w:szCs w:val="20"/>
              </w:rPr>
            </w:pPr>
            <w:r w:rsidRPr="00BE717C">
              <w:rPr>
                <w:sz w:val="20"/>
                <w:szCs w:val="20"/>
              </w:rPr>
              <w:t>Sample: Humans</w:t>
            </w:r>
          </w:p>
        </w:tc>
      </w:tr>
      <w:tr w:rsidR="00BE717C" w:rsidRPr="00BE717C" w14:paraId="29AD8948" w14:textId="77777777" w:rsidTr="004600C5">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083B4A" w14:textId="77777777" w:rsidR="00DF2108" w:rsidRPr="00BE717C" w:rsidRDefault="00DF2108" w:rsidP="004600C5">
            <w:pPr>
              <w:rPr>
                <w:sz w:val="20"/>
                <w:szCs w:val="20"/>
              </w:rPr>
            </w:pPr>
            <w:r w:rsidRPr="00BE717C">
              <w:rPr>
                <w:b/>
                <w:bCs/>
                <w:sz w:val="20"/>
                <w:szCs w:val="20"/>
              </w:rPr>
              <w:t>Excluded sourc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D774EE" w14:textId="77777777" w:rsidR="00DF2108" w:rsidRPr="00BE717C" w:rsidRDefault="00DF2108" w:rsidP="004600C5">
            <w:pPr>
              <w:rPr>
                <w:sz w:val="20"/>
                <w:szCs w:val="20"/>
              </w:rPr>
            </w:pPr>
            <w:r w:rsidRPr="00BE717C">
              <w:rPr>
                <w:sz w:val="20"/>
                <w:szCs w:val="20"/>
              </w:rPr>
              <w:t>Review articles</w:t>
            </w:r>
          </w:p>
        </w:tc>
      </w:tr>
      <w:tr w:rsidR="00BE717C" w:rsidRPr="00BE717C" w14:paraId="501AF929" w14:textId="77777777" w:rsidTr="004600C5">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785931" w14:textId="77777777" w:rsidR="00DF2108" w:rsidRPr="00BE717C" w:rsidRDefault="00DF2108" w:rsidP="004600C5">
            <w:pPr>
              <w:rPr>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024B9A" w14:textId="77777777" w:rsidR="00DF2108" w:rsidRPr="00BE717C" w:rsidRDefault="00DF2108" w:rsidP="004600C5">
            <w:pPr>
              <w:rPr>
                <w:sz w:val="20"/>
                <w:szCs w:val="20"/>
              </w:rPr>
            </w:pPr>
            <w:r w:rsidRPr="00BE717C">
              <w:rPr>
                <w:sz w:val="20"/>
                <w:szCs w:val="20"/>
              </w:rPr>
              <w:t>Case studies</w:t>
            </w:r>
          </w:p>
        </w:tc>
      </w:tr>
      <w:tr w:rsidR="00BE717C" w:rsidRPr="00BE717C" w14:paraId="32C0BDAD" w14:textId="77777777" w:rsidTr="004600C5">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5D5714C" w14:textId="77777777" w:rsidR="00DF2108" w:rsidRPr="00BE717C" w:rsidRDefault="00DF2108" w:rsidP="004600C5">
            <w:pPr>
              <w:rPr>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684235" w14:textId="50CA81B2" w:rsidR="00DF2108" w:rsidRPr="00BE717C" w:rsidRDefault="00DF2108" w:rsidP="00B54279">
            <w:pPr>
              <w:tabs>
                <w:tab w:val="right" w:pos="6059"/>
              </w:tabs>
              <w:rPr>
                <w:sz w:val="20"/>
                <w:szCs w:val="20"/>
              </w:rPr>
            </w:pPr>
            <w:r w:rsidRPr="00BE717C">
              <w:rPr>
                <w:sz w:val="20"/>
                <w:szCs w:val="20"/>
              </w:rPr>
              <w:t>Commentaries</w:t>
            </w:r>
            <w:r w:rsidR="00B54279">
              <w:rPr>
                <w:sz w:val="20"/>
                <w:szCs w:val="20"/>
              </w:rPr>
              <w:tab/>
            </w:r>
          </w:p>
        </w:tc>
      </w:tr>
      <w:tr w:rsidR="00BE717C" w:rsidRPr="00BE717C" w14:paraId="3A30D0FF" w14:textId="77777777" w:rsidTr="004600C5">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396832" w14:textId="77777777" w:rsidR="00DF2108" w:rsidRPr="00BE717C" w:rsidRDefault="00DF2108" w:rsidP="004600C5">
            <w:pPr>
              <w:rPr>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5F118A" w14:textId="77777777" w:rsidR="00DF2108" w:rsidRPr="00BE717C" w:rsidRDefault="00DF2108" w:rsidP="004600C5">
            <w:pPr>
              <w:rPr>
                <w:sz w:val="20"/>
                <w:szCs w:val="20"/>
              </w:rPr>
            </w:pPr>
            <w:r w:rsidRPr="00BE717C">
              <w:rPr>
                <w:sz w:val="20"/>
                <w:szCs w:val="20"/>
              </w:rPr>
              <w:t>Conference proceedings or posters</w:t>
            </w:r>
          </w:p>
        </w:tc>
      </w:tr>
      <w:tr w:rsidR="00BE717C" w:rsidRPr="00BE717C" w14:paraId="2D3B7860" w14:textId="77777777" w:rsidTr="004600C5">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DCE95C2" w14:textId="77777777" w:rsidR="00DF2108" w:rsidRPr="00BE717C" w:rsidRDefault="00DF2108" w:rsidP="004600C5">
            <w:pPr>
              <w:rPr>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542C7C" w14:textId="77777777" w:rsidR="00DF2108" w:rsidRPr="00BE717C" w:rsidRDefault="00DF2108" w:rsidP="004600C5">
            <w:pPr>
              <w:rPr>
                <w:sz w:val="20"/>
                <w:szCs w:val="20"/>
              </w:rPr>
            </w:pPr>
            <w:r w:rsidRPr="00BE717C">
              <w:rPr>
                <w:sz w:val="20"/>
                <w:szCs w:val="20"/>
              </w:rPr>
              <w:t>Opinion articles</w:t>
            </w:r>
          </w:p>
        </w:tc>
      </w:tr>
      <w:tr w:rsidR="00DF2108" w:rsidRPr="00BE717C" w14:paraId="20DF786D" w14:textId="77777777" w:rsidTr="004600C5">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D85C0EE" w14:textId="77777777" w:rsidR="00DF2108" w:rsidRPr="00BE717C" w:rsidRDefault="00DF2108" w:rsidP="004600C5">
            <w:pPr>
              <w:rPr>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47644B" w14:textId="77777777" w:rsidR="00DF2108" w:rsidRPr="00BE717C" w:rsidRDefault="00DF2108" w:rsidP="004600C5">
            <w:pPr>
              <w:rPr>
                <w:sz w:val="20"/>
                <w:szCs w:val="20"/>
              </w:rPr>
            </w:pPr>
            <w:r w:rsidRPr="00BE717C">
              <w:rPr>
                <w:sz w:val="20"/>
                <w:szCs w:val="20"/>
              </w:rPr>
              <w:t>Study protocols</w:t>
            </w:r>
          </w:p>
        </w:tc>
      </w:tr>
    </w:tbl>
    <w:p w14:paraId="33E0E12E" w14:textId="77777777" w:rsidR="00DF2108" w:rsidRPr="00BE717C" w:rsidRDefault="00DF2108" w:rsidP="00DF2108">
      <w:pPr>
        <w:rPr>
          <w:sz w:val="20"/>
          <w:szCs w:val="20"/>
          <w:lang w:val="en-GB"/>
        </w:rPr>
      </w:pPr>
    </w:p>
    <w:p w14:paraId="380A0312" w14:textId="02FEC615" w:rsidR="00DF2108" w:rsidRPr="00BE717C" w:rsidRDefault="00DF2108" w:rsidP="00DF2108">
      <w:pPr>
        <w:rPr>
          <w:sz w:val="20"/>
          <w:szCs w:val="20"/>
          <w:lang w:val="en-GB"/>
        </w:rPr>
      </w:pPr>
      <w:r w:rsidRPr="00BE717C">
        <w:rPr>
          <w:sz w:val="20"/>
          <w:szCs w:val="20"/>
          <w:u w:val="single"/>
          <w:lang w:val="en-GB"/>
        </w:rPr>
        <w:t xml:space="preserve">Appendix </w:t>
      </w:r>
      <w:r w:rsidR="007C62C7" w:rsidRPr="00BE717C">
        <w:rPr>
          <w:sz w:val="20"/>
          <w:szCs w:val="20"/>
          <w:u w:val="single"/>
          <w:lang w:val="en-GB"/>
        </w:rPr>
        <w:t>C</w:t>
      </w:r>
      <w:r w:rsidRPr="00BE717C">
        <w:rPr>
          <w:sz w:val="20"/>
          <w:szCs w:val="20"/>
          <w:u w:val="single"/>
          <w:lang w:val="en-GB"/>
        </w:rPr>
        <w:t>:</w:t>
      </w:r>
      <w:r w:rsidRPr="00BE717C">
        <w:rPr>
          <w:sz w:val="20"/>
          <w:szCs w:val="20"/>
          <w:lang w:val="en-GB"/>
        </w:rPr>
        <w:t xml:space="preserve"> Inclusion and exclusion criteria.</w:t>
      </w:r>
    </w:p>
    <w:tbl>
      <w:tblPr>
        <w:tblW w:w="0" w:type="auto"/>
        <w:tblCellMar>
          <w:top w:w="15" w:type="dxa"/>
          <w:left w:w="15" w:type="dxa"/>
          <w:bottom w:w="15" w:type="dxa"/>
          <w:right w:w="15" w:type="dxa"/>
        </w:tblCellMar>
        <w:tblLook w:val="04A0" w:firstRow="1" w:lastRow="0" w:firstColumn="1" w:lastColumn="0" w:noHBand="0" w:noVBand="1"/>
      </w:tblPr>
      <w:tblGrid>
        <w:gridCol w:w="9016"/>
      </w:tblGrid>
      <w:tr w:rsidR="00BE717C" w:rsidRPr="00BE717C" w14:paraId="7EE4E57F"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3B66D6" w14:textId="77777777" w:rsidR="00DF2108" w:rsidRPr="00BE717C" w:rsidRDefault="00DF2108" w:rsidP="004600C5">
            <w:pPr>
              <w:rPr>
                <w:sz w:val="20"/>
                <w:szCs w:val="20"/>
              </w:rPr>
            </w:pPr>
            <w:r w:rsidRPr="00BE717C">
              <w:rPr>
                <w:b/>
                <w:bCs/>
                <w:sz w:val="20"/>
                <w:szCs w:val="20"/>
              </w:rPr>
              <w:t>Inclusion criteria</w:t>
            </w:r>
          </w:p>
        </w:tc>
      </w:tr>
      <w:tr w:rsidR="00BE717C" w:rsidRPr="00BE717C" w14:paraId="3153A92A"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453D76" w14:textId="77777777" w:rsidR="00DF2108" w:rsidRPr="00BE717C" w:rsidRDefault="00DF2108" w:rsidP="00DF2108">
            <w:pPr>
              <w:numPr>
                <w:ilvl w:val="0"/>
                <w:numId w:val="19"/>
              </w:numPr>
              <w:textAlignment w:val="baseline"/>
              <w:rPr>
                <w:sz w:val="20"/>
                <w:szCs w:val="20"/>
              </w:rPr>
            </w:pPr>
            <w:r w:rsidRPr="00BE717C">
              <w:rPr>
                <w:sz w:val="20"/>
                <w:szCs w:val="20"/>
              </w:rPr>
              <w:t>Studies which are prospective or retrospective cohort studies, clinical trials or cross-sectional studies examining running-related injuries.</w:t>
            </w:r>
          </w:p>
        </w:tc>
      </w:tr>
      <w:tr w:rsidR="00BE717C" w:rsidRPr="00BE717C" w14:paraId="5E6D8D73"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8D8D2B" w14:textId="58AAB827" w:rsidR="00DF2108" w:rsidRPr="00BE717C" w:rsidRDefault="00DF2108" w:rsidP="00DF2108">
            <w:pPr>
              <w:pStyle w:val="ListParagraph"/>
              <w:numPr>
                <w:ilvl w:val="0"/>
                <w:numId w:val="19"/>
              </w:numPr>
              <w:textAlignment w:val="baseline"/>
              <w:rPr>
                <w:sz w:val="20"/>
                <w:szCs w:val="20"/>
              </w:rPr>
            </w:pPr>
            <w:r w:rsidRPr="00BE717C">
              <w:rPr>
                <w:sz w:val="20"/>
                <w:szCs w:val="20"/>
              </w:rPr>
              <w:t>Studies which have investigated adult running populations (novice, recreational, elite, and collegiate athletes).</w:t>
            </w:r>
          </w:p>
        </w:tc>
      </w:tr>
      <w:tr w:rsidR="00BE717C" w:rsidRPr="00BE717C" w14:paraId="27AB2E46"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D86519" w14:textId="1948477C" w:rsidR="00DF2108" w:rsidRPr="00BE717C" w:rsidRDefault="00DF2108" w:rsidP="00DF2108">
            <w:pPr>
              <w:pStyle w:val="ListParagraph"/>
              <w:numPr>
                <w:ilvl w:val="0"/>
                <w:numId w:val="19"/>
              </w:numPr>
              <w:textAlignment w:val="baseline"/>
              <w:rPr>
                <w:sz w:val="20"/>
                <w:szCs w:val="20"/>
              </w:rPr>
            </w:pPr>
            <w:r w:rsidRPr="00BE717C">
              <w:rPr>
                <w:sz w:val="20"/>
                <w:szCs w:val="20"/>
              </w:rPr>
              <w:t>Studies which have investigated lower limb musculoskeletal running-related injuries.</w:t>
            </w:r>
          </w:p>
        </w:tc>
      </w:tr>
      <w:tr w:rsidR="00BE717C" w:rsidRPr="00BE717C" w14:paraId="407A3184"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1B0420" w14:textId="0D3FA5CC" w:rsidR="00DF2108" w:rsidRPr="00BE717C" w:rsidRDefault="00DF2108" w:rsidP="00DF2108">
            <w:pPr>
              <w:pStyle w:val="ListParagraph"/>
              <w:numPr>
                <w:ilvl w:val="0"/>
                <w:numId w:val="19"/>
              </w:numPr>
              <w:textAlignment w:val="baseline"/>
              <w:rPr>
                <w:sz w:val="20"/>
                <w:szCs w:val="20"/>
              </w:rPr>
            </w:pPr>
            <w:r w:rsidRPr="00BE717C">
              <w:rPr>
                <w:sz w:val="20"/>
                <w:szCs w:val="20"/>
              </w:rPr>
              <w:t>Studies which are in English</w:t>
            </w:r>
          </w:p>
        </w:tc>
      </w:tr>
      <w:tr w:rsidR="00BE717C" w:rsidRPr="00BE717C" w14:paraId="33932D36"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CA7264" w14:textId="16F28B08" w:rsidR="00DF2108" w:rsidRPr="00BE717C" w:rsidRDefault="00DF2108" w:rsidP="00DF2108">
            <w:pPr>
              <w:pStyle w:val="ListParagraph"/>
              <w:numPr>
                <w:ilvl w:val="0"/>
                <w:numId w:val="19"/>
              </w:numPr>
              <w:textAlignment w:val="baseline"/>
              <w:rPr>
                <w:sz w:val="20"/>
                <w:szCs w:val="20"/>
              </w:rPr>
            </w:pPr>
            <w:r w:rsidRPr="00BE717C">
              <w:rPr>
                <w:sz w:val="20"/>
                <w:szCs w:val="20"/>
              </w:rPr>
              <w:t>Studies which are fully published research articles.</w:t>
            </w:r>
          </w:p>
        </w:tc>
      </w:tr>
      <w:tr w:rsidR="00BE717C" w:rsidRPr="00BE717C" w14:paraId="4650074C"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3A4403" w14:textId="77777777" w:rsidR="00DF2108" w:rsidRPr="00BE717C" w:rsidRDefault="00DF2108" w:rsidP="004600C5">
            <w:pPr>
              <w:rPr>
                <w:sz w:val="20"/>
                <w:szCs w:val="20"/>
              </w:rPr>
            </w:pPr>
            <w:r w:rsidRPr="00BE717C">
              <w:rPr>
                <w:b/>
                <w:bCs/>
                <w:sz w:val="20"/>
                <w:szCs w:val="20"/>
              </w:rPr>
              <w:t>Exclusion criteria</w:t>
            </w:r>
          </w:p>
        </w:tc>
      </w:tr>
      <w:tr w:rsidR="00BE717C" w:rsidRPr="00BE717C" w14:paraId="3AF7D17C"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34D125" w14:textId="77777777" w:rsidR="00DF2108" w:rsidRPr="00BE717C" w:rsidRDefault="00DF2108" w:rsidP="00DF2108">
            <w:pPr>
              <w:numPr>
                <w:ilvl w:val="0"/>
                <w:numId w:val="24"/>
              </w:numPr>
              <w:textAlignment w:val="baseline"/>
              <w:rPr>
                <w:sz w:val="20"/>
                <w:szCs w:val="20"/>
              </w:rPr>
            </w:pPr>
            <w:r w:rsidRPr="00BE717C">
              <w:rPr>
                <w:sz w:val="20"/>
                <w:szCs w:val="20"/>
              </w:rPr>
              <w:t>Not a general running-related injury definition provided:</w:t>
            </w:r>
          </w:p>
          <w:p w14:paraId="10482673" w14:textId="77777777" w:rsidR="00DF2108" w:rsidRPr="00BE717C" w:rsidRDefault="00DF2108" w:rsidP="00DF2108">
            <w:pPr>
              <w:numPr>
                <w:ilvl w:val="0"/>
                <w:numId w:val="25"/>
              </w:numPr>
              <w:textAlignment w:val="baseline"/>
              <w:rPr>
                <w:sz w:val="20"/>
                <w:szCs w:val="20"/>
              </w:rPr>
            </w:pPr>
            <w:r w:rsidRPr="00BE717C">
              <w:rPr>
                <w:sz w:val="20"/>
                <w:szCs w:val="20"/>
              </w:rPr>
              <w:t>Studies which provided a definition for a specific running-related injury (e.g., Achilles tendinopathy), rather than a general running-related injury definition.</w:t>
            </w:r>
          </w:p>
        </w:tc>
      </w:tr>
      <w:tr w:rsidR="00BE717C" w:rsidRPr="00BE717C" w14:paraId="4FFE1D64"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2C555E" w14:textId="09112CD1" w:rsidR="00DF2108" w:rsidRPr="00BE717C" w:rsidRDefault="00DF2108" w:rsidP="00DF2108">
            <w:pPr>
              <w:pStyle w:val="ListParagraph"/>
              <w:numPr>
                <w:ilvl w:val="0"/>
                <w:numId w:val="24"/>
              </w:numPr>
              <w:textAlignment w:val="baseline"/>
              <w:rPr>
                <w:sz w:val="20"/>
                <w:szCs w:val="20"/>
              </w:rPr>
            </w:pPr>
            <w:r w:rsidRPr="00BE717C">
              <w:rPr>
                <w:sz w:val="20"/>
                <w:szCs w:val="20"/>
              </w:rPr>
              <w:t>Wrong study design: </w:t>
            </w:r>
          </w:p>
          <w:p w14:paraId="4FD3D063" w14:textId="77777777" w:rsidR="00DF2108" w:rsidRPr="00BE717C" w:rsidRDefault="00DF2108" w:rsidP="00DF2108">
            <w:pPr>
              <w:numPr>
                <w:ilvl w:val="0"/>
                <w:numId w:val="27"/>
              </w:numPr>
              <w:textAlignment w:val="baseline"/>
              <w:rPr>
                <w:sz w:val="20"/>
                <w:szCs w:val="20"/>
              </w:rPr>
            </w:pPr>
            <w:r w:rsidRPr="00BE717C">
              <w:rPr>
                <w:sz w:val="20"/>
                <w:szCs w:val="20"/>
              </w:rPr>
              <w:t>Review articles, study protocols, or case studies.</w:t>
            </w:r>
          </w:p>
          <w:p w14:paraId="0BEE4C9F" w14:textId="77777777" w:rsidR="00DF2108" w:rsidRPr="00BE717C" w:rsidRDefault="00DF2108" w:rsidP="00DF2108">
            <w:pPr>
              <w:numPr>
                <w:ilvl w:val="0"/>
                <w:numId w:val="27"/>
              </w:numPr>
              <w:textAlignment w:val="baseline"/>
              <w:rPr>
                <w:sz w:val="20"/>
                <w:szCs w:val="20"/>
              </w:rPr>
            </w:pPr>
            <w:r w:rsidRPr="00BE717C">
              <w:rPr>
                <w:sz w:val="20"/>
                <w:szCs w:val="20"/>
              </w:rPr>
              <w:t>Studies which are published as conference proceedings, abstracts, or opinion pieces. </w:t>
            </w:r>
          </w:p>
        </w:tc>
      </w:tr>
      <w:tr w:rsidR="00BE717C" w:rsidRPr="00BE717C" w14:paraId="681AFFB7"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BA76EB" w14:textId="1E69D629" w:rsidR="00DF2108" w:rsidRPr="00BE717C" w:rsidRDefault="00DF2108" w:rsidP="00DF2108">
            <w:pPr>
              <w:pStyle w:val="ListParagraph"/>
              <w:numPr>
                <w:ilvl w:val="0"/>
                <w:numId w:val="24"/>
              </w:numPr>
              <w:textAlignment w:val="baseline"/>
              <w:rPr>
                <w:sz w:val="20"/>
                <w:szCs w:val="20"/>
              </w:rPr>
            </w:pPr>
            <w:r w:rsidRPr="00BE717C">
              <w:rPr>
                <w:sz w:val="20"/>
                <w:szCs w:val="20"/>
              </w:rPr>
              <w:t>Wrong patient population:</w:t>
            </w:r>
          </w:p>
          <w:p w14:paraId="2670FD4C" w14:textId="77777777" w:rsidR="00DF2108" w:rsidRPr="00BE717C" w:rsidRDefault="00DF2108" w:rsidP="00DF2108">
            <w:pPr>
              <w:numPr>
                <w:ilvl w:val="0"/>
                <w:numId w:val="29"/>
              </w:numPr>
              <w:textAlignment w:val="baseline"/>
              <w:rPr>
                <w:sz w:val="20"/>
                <w:szCs w:val="20"/>
              </w:rPr>
            </w:pPr>
            <w:r w:rsidRPr="00BE717C">
              <w:rPr>
                <w:sz w:val="20"/>
                <w:szCs w:val="20"/>
              </w:rPr>
              <w:t>Studies which have investigated cohorts that are not exclusively runners (e.g., track athletes, military personnel)</w:t>
            </w:r>
          </w:p>
          <w:p w14:paraId="57B223FA" w14:textId="77777777" w:rsidR="00DF2108" w:rsidRPr="00BE717C" w:rsidRDefault="00DF2108" w:rsidP="00DF2108">
            <w:pPr>
              <w:numPr>
                <w:ilvl w:val="0"/>
                <w:numId w:val="29"/>
              </w:numPr>
              <w:textAlignment w:val="baseline"/>
              <w:rPr>
                <w:sz w:val="20"/>
                <w:szCs w:val="20"/>
              </w:rPr>
            </w:pPr>
            <w:r w:rsidRPr="00BE717C">
              <w:rPr>
                <w:sz w:val="20"/>
                <w:szCs w:val="20"/>
              </w:rPr>
              <w:t>Studies which have investigated cohorts that are not exclusively adult runners (e.g., child or adolescent runners)</w:t>
            </w:r>
          </w:p>
        </w:tc>
      </w:tr>
      <w:tr w:rsidR="00BE717C" w:rsidRPr="00BE717C" w14:paraId="62A47D27"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D0FDC6" w14:textId="4C6DE658" w:rsidR="00DF2108" w:rsidRPr="00BE717C" w:rsidRDefault="00DF2108" w:rsidP="00DF2108">
            <w:pPr>
              <w:pStyle w:val="ListParagraph"/>
              <w:numPr>
                <w:ilvl w:val="0"/>
                <w:numId w:val="24"/>
              </w:numPr>
              <w:textAlignment w:val="baseline"/>
              <w:rPr>
                <w:sz w:val="20"/>
                <w:szCs w:val="20"/>
              </w:rPr>
            </w:pPr>
            <w:r w:rsidRPr="00BE717C">
              <w:rPr>
                <w:sz w:val="20"/>
                <w:szCs w:val="20"/>
              </w:rPr>
              <w:t>No definition of injury available</w:t>
            </w:r>
          </w:p>
        </w:tc>
      </w:tr>
      <w:tr w:rsidR="00BE717C" w:rsidRPr="00BE717C" w14:paraId="29CEDE45"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62347B" w14:textId="79F8B59B" w:rsidR="00DF2108" w:rsidRPr="00BE717C" w:rsidRDefault="00DF2108" w:rsidP="00DF2108">
            <w:pPr>
              <w:pStyle w:val="ListParagraph"/>
              <w:numPr>
                <w:ilvl w:val="0"/>
                <w:numId w:val="24"/>
              </w:numPr>
              <w:textAlignment w:val="baseline"/>
              <w:rPr>
                <w:sz w:val="20"/>
                <w:szCs w:val="20"/>
              </w:rPr>
            </w:pPr>
            <w:r w:rsidRPr="00BE717C">
              <w:rPr>
                <w:sz w:val="20"/>
                <w:szCs w:val="20"/>
              </w:rPr>
              <w:t>Wrong outcomes:</w:t>
            </w:r>
          </w:p>
          <w:p w14:paraId="6184416D" w14:textId="77777777" w:rsidR="00DF2108" w:rsidRPr="00BE717C" w:rsidRDefault="00DF2108" w:rsidP="00DF2108">
            <w:pPr>
              <w:numPr>
                <w:ilvl w:val="0"/>
                <w:numId w:val="32"/>
              </w:numPr>
              <w:textAlignment w:val="baseline"/>
              <w:rPr>
                <w:sz w:val="20"/>
                <w:szCs w:val="20"/>
              </w:rPr>
            </w:pPr>
            <w:r w:rsidRPr="00BE717C">
              <w:rPr>
                <w:sz w:val="20"/>
                <w:szCs w:val="20"/>
              </w:rPr>
              <w:lastRenderedPageBreak/>
              <w:t>Studies which investigated upper limb musculoskeletal running-related injuries.</w:t>
            </w:r>
          </w:p>
        </w:tc>
      </w:tr>
      <w:tr w:rsidR="00DF2108" w:rsidRPr="00BE717C" w14:paraId="132832CB"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31D796" w14:textId="6C40C393" w:rsidR="00DF2108" w:rsidRPr="00BE717C" w:rsidRDefault="00DF2108" w:rsidP="00DF2108">
            <w:pPr>
              <w:pStyle w:val="ListParagraph"/>
              <w:numPr>
                <w:ilvl w:val="0"/>
                <w:numId w:val="24"/>
              </w:numPr>
              <w:textAlignment w:val="baseline"/>
              <w:rPr>
                <w:sz w:val="20"/>
                <w:szCs w:val="20"/>
              </w:rPr>
            </w:pPr>
            <w:r w:rsidRPr="00BE717C">
              <w:rPr>
                <w:sz w:val="20"/>
                <w:szCs w:val="20"/>
              </w:rPr>
              <w:lastRenderedPageBreak/>
              <w:t>Studies which are not in English</w:t>
            </w:r>
          </w:p>
        </w:tc>
      </w:tr>
    </w:tbl>
    <w:p w14:paraId="4F27831C" w14:textId="77777777" w:rsidR="00E32263" w:rsidRPr="00BE717C" w:rsidRDefault="00E32263" w:rsidP="00DF2108">
      <w:pPr>
        <w:rPr>
          <w:sz w:val="20"/>
          <w:szCs w:val="20"/>
          <w:u w:val="single"/>
          <w:lang w:val="en-GB"/>
        </w:rPr>
      </w:pPr>
    </w:p>
    <w:p w14:paraId="04D23224" w14:textId="4634D461" w:rsidR="00E32263" w:rsidRPr="00BE717C" w:rsidRDefault="00E32263" w:rsidP="00DF2108">
      <w:pPr>
        <w:rPr>
          <w:sz w:val="20"/>
          <w:szCs w:val="20"/>
          <w:u w:val="single"/>
          <w:lang w:val="en-GB"/>
        </w:rPr>
      </w:pPr>
    </w:p>
    <w:p w14:paraId="656A88C2" w14:textId="46E52BF6" w:rsidR="00762656" w:rsidRPr="00BE717C" w:rsidRDefault="00DF2108" w:rsidP="00DF2108">
      <w:pPr>
        <w:rPr>
          <w:sz w:val="20"/>
          <w:szCs w:val="20"/>
          <w:lang w:val="en-GB"/>
        </w:rPr>
      </w:pPr>
      <w:r w:rsidRPr="00BE717C">
        <w:rPr>
          <w:sz w:val="20"/>
          <w:szCs w:val="20"/>
          <w:u w:val="single"/>
          <w:lang w:val="en-GB"/>
        </w:rPr>
        <w:t xml:space="preserve">Appendix </w:t>
      </w:r>
      <w:r w:rsidR="0069494C" w:rsidRPr="00BE717C">
        <w:rPr>
          <w:sz w:val="20"/>
          <w:szCs w:val="20"/>
          <w:u w:val="single"/>
          <w:lang w:val="en-GB"/>
        </w:rPr>
        <w:t>D</w:t>
      </w:r>
      <w:r w:rsidRPr="00BE717C">
        <w:rPr>
          <w:sz w:val="20"/>
          <w:szCs w:val="20"/>
          <w:u w:val="single"/>
          <w:lang w:val="en-GB"/>
        </w:rPr>
        <w:t>:</w:t>
      </w:r>
      <w:r w:rsidRPr="00BE717C">
        <w:rPr>
          <w:sz w:val="20"/>
          <w:szCs w:val="20"/>
          <w:lang w:val="en-GB"/>
        </w:rPr>
        <w:t xml:space="preserve"> </w:t>
      </w:r>
      <w:r w:rsidR="00762656" w:rsidRPr="00BE717C">
        <w:rPr>
          <w:sz w:val="20"/>
          <w:szCs w:val="20"/>
          <w:lang w:val="en-GB"/>
        </w:rPr>
        <w:t xml:space="preserve">Description of the criteria used to assess the methodological quality of the information </w:t>
      </w:r>
      <w:proofErr w:type="gramStart"/>
      <w:r w:rsidR="00762656" w:rsidRPr="00BE717C">
        <w:rPr>
          <w:sz w:val="20"/>
          <w:szCs w:val="20"/>
          <w:lang w:val="en-GB"/>
        </w:rPr>
        <w:t>sources</w:t>
      </w:r>
      <w:proofErr w:type="gramEnd"/>
    </w:p>
    <w:tbl>
      <w:tblPr>
        <w:tblStyle w:val="TableGrid"/>
        <w:tblW w:w="0" w:type="auto"/>
        <w:tblLook w:val="04A0" w:firstRow="1" w:lastRow="0" w:firstColumn="1" w:lastColumn="0" w:noHBand="0" w:noVBand="1"/>
      </w:tblPr>
      <w:tblGrid>
        <w:gridCol w:w="421"/>
        <w:gridCol w:w="2409"/>
        <w:gridCol w:w="6186"/>
      </w:tblGrid>
      <w:tr w:rsidR="00BE717C" w:rsidRPr="00BE717C" w14:paraId="211A5EB7" w14:textId="77777777" w:rsidTr="0055512A">
        <w:tc>
          <w:tcPr>
            <w:tcW w:w="421" w:type="dxa"/>
          </w:tcPr>
          <w:p w14:paraId="4A22559D" w14:textId="77777777" w:rsidR="00762656" w:rsidRPr="00BE717C" w:rsidRDefault="00762656" w:rsidP="0055512A">
            <w:pPr>
              <w:rPr>
                <w:sz w:val="20"/>
                <w:szCs w:val="20"/>
                <w:lang w:val="en-GB"/>
              </w:rPr>
            </w:pPr>
          </w:p>
        </w:tc>
        <w:tc>
          <w:tcPr>
            <w:tcW w:w="2409" w:type="dxa"/>
          </w:tcPr>
          <w:p w14:paraId="223B5309" w14:textId="77777777" w:rsidR="00762656" w:rsidRPr="00BE717C" w:rsidRDefault="00762656" w:rsidP="0055512A">
            <w:pPr>
              <w:rPr>
                <w:b/>
                <w:bCs/>
                <w:sz w:val="20"/>
                <w:szCs w:val="20"/>
                <w:lang w:val="en-GB"/>
              </w:rPr>
            </w:pPr>
            <w:r w:rsidRPr="00BE717C">
              <w:rPr>
                <w:b/>
                <w:bCs/>
                <w:sz w:val="20"/>
                <w:szCs w:val="20"/>
                <w:lang w:val="en-GB"/>
              </w:rPr>
              <w:t>Criteria</w:t>
            </w:r>
          </w:p>
        </w:tc>
        <w:tc>
          <w:tcPr>
            <w:tcW w:w="6186" w:type="dxa"/>
          </w:tcPr>
          <w:p w14:paraId="58ED426E" w14:textId="77777777" w:rsidR="00762656" w:rsidRPr="00BE717C" w:rsidRDefault="00762656" w:rsidP="0055512A">
            <w:pPr>
              <w:rPr>
                <w:b/>
                <w:bCs/>
                <w:sz w:val="20"/>
                <w:szCs w:val="20"/>
                <w:lang w:val="en-GB"/>
              </w:rPr>
            </w:pPr>
            <w:r w:rsidRPr="00BE717C">
              <w:rPr>
                <w:b/>
                <w:bCs/>
                <w:sz w:val="20"/>
                <w:szCs w:val="20"/>
                <w:lang w:val="en-GB"/>
              </w:rPr>
              <w:t>Description</w:t>
            </w:r>
          </w:p>
        </w:tc>
      </w:tr>
      <w:tr w:rsidR="00BE717C" w:rsidRPr="00BE717C" w14:paraId="7C125A7D" w14:textId="77777777" w:rsidTr="0055512A">
        <w:tc>
          <w:tcPr>
            <w:tcW w:w="421" w:type="dxa"/>
          </w:tcPr>
          <w:p w14:paraId="0BB0436A" w14:textId="77777777" w:rsidR="00762656" w:rsidRPr="00BE717C" w:rsidRDefault="00762656" w:rsidP="0055512A">
            <w:pPr>
              <w:rPr>
                <w:sz w:val="20"/>
                <w:szCs w:val="20"/>
                <w:lang w:val="en-GB"/>
              </w:rPr>
            </w:pPr>
            <w:r w:rsidRPr="00BE717C">
              <w:rPr>
                <w:sz w:val="20"/>
                <w:szCs w:val="20"/>
                <w:lang w:val="en-GB"/>
              </w:rPr>
              <w:t>1</w:t>
            </w:r>
          </w:p>
        </w:tc>
        <w:tc>
          <w:tcPr>
            <w:tcW w:w="2409" w:type="dxa"/>
          </w:tcPr>
          <w:p w14:paraId="0416DE14" w14:textId="77777777" w:rsidR="00762656" w:rsidRPr="00BE717C" w:rsidRDefault="00762656" w:rsidP="0055512A">
            <w:pPr>
              <w:rPr>
                <w:sz w:val="20"/>
                <w:szCs w:val="20"/>
                <w:lang w:val="en-GB"/>
              </w:rPr>
            </w:pPr>
            <w:r w:rsidRPr="00BE717C">
              <w:rPr>
                <w:sz w:val="20"/>
                <w:szCs w:val="20"/>
                <w:lang w:val="en-GB"/>
              </w:rPr>
              <w:t>Participant eligibility criteria</w:t>
            </w:r>
          </w:p>
        </w:tc>
        <w:tc>
          <w:tcPr>
            <w:tcW w:w="6186" w:type="dxa"/>
          </w:tcPr>
          <w:p w14:paraId="7C524AF4" w14:textId="77777777" w:rsidR="00762656" w:rsidRPr="00BE717C" w:rsidRDefault="00762656" w:rsidP="0055512A">
            <w:pPr>
              <w:rPr>
                <w:sz w:val="20"/>
                <w:szCs w:val="20"/>
                <w:lang w:val="en-GB"/>
              </w:rPr>
            </w:pPr>
            <w:r w:rsidRPr="00BE717C">
              <w:rPr>
                <w:sz w:val="20"/>
                <w:szCs w:val="20"/>
              </w:rPr>
              <w:t>Studies must have included in the Methods section the inclusion and exclusion criteria for the study participants. Studies that clearly defined the eligibility criteria were given a ‘yes’ answer (1) and studies that did not provide clear eligibility criteria received a ‘no’ answer (0). </w:t>
            </w:r>
          </w:p>
        </w:tc>
      </w:tr>
      <w:tr w:rsidR="00BE717C" w:rsidRPr="00BE717C" w14:paraId="62ADF802" w14:textId="77777777" w:rsidTr="0055512A">
        <w:tc>
          <w:tcPr>
            <w:tcW w:w="421" w:type="dxa"/>
          </w:tcPr>
          <w:p w14:paraId="6726642B" w14:textId="77777777" w:rsidR="00762656" w:rsidRPr="00BE717C" w:rsidRDefault="00762656" w:rsidP="0055512A">
            <w:pPr>
              <w:rPr>
                <w:sz w:val="20"/>
                <w:szCs w:val="20"/>
                <w:lang w:val="en-GB"/>
              </w:rPr>
            </w:pPr>
            <w:r w:rsidRPr="00BE717C">
              <w:rPr>
                <w:sz w:val="20"/>
                <w:szCs w:val="20"/>
                <w:lang w:val="en-GB"/>
              </w:rPr>
              <w:t>2</w:t>
            </w:r>
          </w:p>
        </w:tc>
        <w:tc>
          <w:tcPr>
            <w:tcW w:w="2409" w:type="dxa"/>
          </w:tcPr>
          <w:p w14:paraId="46DDC214" w14:textId="77777777" w:rsidR="00762656" w:rsidRPr="00BE717C" w:rsidRDefault="00762656" w:rsidP="0055512A">
            <w:pPr>
              <w:rPr>
                <w:sz w:val="20"/>
                <w:szCs w:val="20"/>
                <w:lang w:val="en-GB"/>
              </w:rPr>
            </w:pPr>
            <w:r w:rsidRPr="00BE717C">
              <w:rPr>
                <w:sz w:val="20"/>
                <w:szCs w:val="20"/>
                <w:lang w:val="en-GB"/>
              </w:rPr>
              <w:t>Description of the type of runner</w:t>
            </w:r>
          </w:p>
        </w:tc>
        <w:tc>
          <w:tcPr>
            <w:tcW w:w="6186" w:type="dxa"/>
          </w:tcPr>
          <w:p w14:paraId="446B47CA" w14:textId="77777777" w:rsidR="00762656" w:rsidRPr="00BE717C" w:rsidRDefault="00762656" w:rsidP="0055512A">
            <w:pPr>
              <w:rPr>
                <w:sz w:val="20"/>
                <w:szCs w:val="20"/>
                <w:lang w:val="en-GB"/>
              </w:rPr>
            </w:pPr>
            <w:r w:rsidRPr="00BE717C">
              <w:rPr>
                <w:sz w:val="20"/>
                <w:szCs w:val="20"/>
              </w:rPr>
              <w:t>Studies that reported the types of runner(s), or described the general characteristics of training, or the type of competition being participated in, allowing the identification of the type of runner(s) being assessed received a ‘yes’ answer (1). Studies that did not describe the type of runner, or where it could not be identified, were given a ‘no’ answer (0). </w:t>
            </w:r>
          </w:p>
        </w:tc>
      </w:tr>
      <w:tr w:rsidR="00BE717C" w:rsidRPr="00BE717C" w14:paraId="28C84221" w14:textId="77777777" w:rsidTr="0055512A">
        <w:tc>
          <w:tcPr>
            <w:tcW w:w="421" w:type="dxa"/>
          </w:tcPr>
          <w:p w14:paraId="47104695" w14:textId="77777777" w:rsidR="00762656" w:rsidRPr="00BE717C" w:rsidRDefault="00762656" w:rsidP="0055512A">
            <w:pPr>
              <w:rPr>
                <w:sz w:val="20"/>
                <w:szCs w:val="20"/>
                <w:lang w:val="en-GB"/>
              </w:rPr>
            </w:pPr>
            <w:r w:rsidRPr="00BE717C">
              <w:rPr>
                <w:sz w:val="20"/>
                <w:szCs w:val="20"/>
                <w:lang w:val="en-GB"/>
              </w:rPr>
              <w:t>3</w:t>
            </w:r>
          </w:p>
        </w:tc>
        <w:tc>
          <w:tcPr>
            <w:tcW w:w="2409" w:type="dxa"/>
          </w:tcPr>
          <w:p w14:paraId="5670A482" w14:textId="77777777" w:rsidR="00762656" w:rsidRPr="00BE717C" w:rsidRDefault="00762656" w:rsidP="0055512A">
            <w:pPr>
              <w:rPr>
                <w:sz w:val="20"/>
                <w:szCs w:val="20"/>
                <w:lang w:val="en-GB"/>
              </w:rPr>
            </w:pPr>
            <w:r w:rsidRPr="00BE717C">
              <w:rPr>
                <w:sz w:val="20"/>
                <w:szCs w:val="20"/>
                <w:lang w:val="en-GB"/>
              </w:rPr>
              <w:t>Standardised method of data collection</w:t>
            </w:r>
          </w:p>
        </w:tc>
        <w:tc>
          <w:tcPr>
            <w:tcW w:w="6186" w:type="dxa"/>
          </w:tcPr>
          <w:p w14:paraId="3A63FC06" w14:textId="77777777" w:rsidR="00762656" w:rsidRPr="00BE717C" w:rsidRDefault="00762656" w:rsidP="0055512A">
            <w:pPr>
              <w:rPr>
                <w:sz w:val="20"/>
                <w:szCs w:val="20"/>
                <w:lang w:val="en-GB"/>
              </w:rPr>
            </w:pPr>
            <w:r w:rsidRPr="00BE717C">
              <w:rPr>
                <w:sz w:val="20"/>
                <w:szCs w:val="20"/>
              </w:rPr>
              <w:t>If the same methods of data collections were used for all runners, the studies received a ‘yes’ answer (1). If data collection was not standardised for all participants, the study received a ‘no’ answer (0). </w:t>
            </w:r>
          </w:p>
        </w:tc>
      </w:tr>
      <w:tr w:rsidR="00BE717C" w:rsidRPr="00BE717C" w14:paraId="12A15513" w14:textId="77777777" w:rsidTr="0055512A">
        <w:tc>
          <w:tcPr>
            <w:tcW w:w="421" w:type="dxa"/>
          </w:tcPr>
          <w:p w14:paraId="259DBE90" w14:textId="77777777" w:rsidR="00762656" w:rsidRPr="00BE717C" w:rsidRDefault="00762656" w:rsidP="0055512A">
            <w:pPr>
              <w:rPr>
                <w:sz w:val="20"/>
                <w:szCs w:val="20"/>
                <w:lang w:val="en-GB"/>
              </w:rPr>
            </w:pPr>
            <w:r w:rsidRPr="00BE717C">
              <w:rPr>
                <w:sz w:val="20"/>
                <w:szCs w:val="20"/>
                <w:lang w:val="en-GB"/>
              </w:rPr>
              <w:t>4</w:t>
            </w:r>
          </w:p>
        </w:tc>
        <w:tc>
          <w:tcPr>
            <w:tcW w:w="2409" w:type="dxa"/>
          </w:tcPr>
          <w:p w14:paraId="2FA4543C" w14:textId="77777777" w:rsidR="00762656" w:rsidRPr="00BE717C" w:rsidRDefault="00762656" w:rsidP="0055512A">
            <w:pPr>
              <w:rPr>
                <w:sz w:val="20"/>
                <w:szCs w:val="20"/>
                <w:lang w:val="en-GB"/>
              </w:rPr>
            </w:pPr>
            <w:r w:rsidRPr="00BE717C">
              <w:rPr>
                <w:sz w:val="20"/>
                <w:szCs w:val="20"/>
                <w:lang w:val="en-GB"/>
              </w:rPr>
              <w:t>Data collected directly from participants</w:t>
            </w:r>
          </w:p>
        </w:tc>
        <w:tc>
          <w:tcPr>
            <w:tcW w:w="6186" w:type="dxa"/>
          </w:tcPr>
          <w:p w14:paraId="4E4044EF" w14:textId="77777777" w:rsidR="00762656" w:rsidRPr="00BE717C" w:rsidRDefault="00762656" w:rsidP="0055512A">
            <w:pPr>
              <w:rPr>
                <w:sz w:val="20"/>
                <w:szCs w:val="20"/>
                <w:lang w:val="en-GB"/>
              </w:rPr>
            </w:pPr>
            <w:r w:rsidRPr="00BE717C">
              <w:rPr>
                <w:sz w:val="20"/>
                <w:szCs w:val="20"/>
              </w:rPr>
              <w:t>Studies in which the methods of data collected were applied directly to the runner, or where a healthcare professional conducted a medical assessment during the study period, received a ‘yes’ answer (1). Studies where the methods of data collected were applied to someone other than the runner (e.g., trainer), or studies in which a medical assessment was conducted prior to the study period received a ‘no’ answer (0). </w:t>
            </w:r>
          </w:p>
        </w:tc>
      </w:tr>
      <w:tr w:rsidR="00762656" w:rsidRPr="00BE717C" w14:paraId="0CFD4E42" w14:textId="77777777" w:rsidTr="0055512A">
        <w:tc>
          <w:tcPr>
            <w:tcW w:w="421" w:type="dxa"/>
          </w:tcPr>
          <w:p w14:paraId="524981FC" w14:textId="77777777" w:rsidR="00762656" w:rsidRPr="00BE717C" w:rsidRDefault="00762656" w:rsidP="0055512A">
            <w:pPr>
              <w:rPr>
                <w:sz w:val="20"/>
                <w:szCs w:val="20"/>
                <w:lang w:val="en-GB"/>
              </w:rPr>
            </w:pPr>
            <w:r w:rsidRPr="00BE717C">
              <w:rPr>
                <w:sz w:val="20"/>
                <w:szCs w:val="20"/>
                <w:lang w:val="en-GB"/>
              </w:rPr>
              <w:t>5</w:t>
            </w:r>
          </w:p>
        </w:tc>
        <w:tc>
          <w:tcPr>
            <w:tcW w:w="2409" w:type="dxa"/>
          </w:tcPr>
          <w:p w14:paraId="690C7058" w14:textId="77777777" w:rsidR="00762656" w:rsidRPr="00BE717C" w:rsidRDefault="00762656" w:rsidP="0055512A">
            <w:pPr>
              <w:rPr>
                <w:sz w:val="20"/>
                <w:szCs w:val="20"/>
                <w:lang w:val="en-GB"/>
              </w:rPr>
            </w:pPr>
            <w:r w:rsidRPr="00BE717C">
              <w:rPr>
                <w:sz w:val="20"/>
                <w:szCs w:val="20"/>
                <w:lang w:val="en-GB"/>
              </w:rPr>
              <w:t>Definition of injury provided in the article</w:t>
            </w:r>
          </w:p>
        </w:tc>
        <w:tc>
          <w:tcPr>
            <w:tcW w:w="6186" w:type="dxa"/>
          </w:tcPr>
          <w:p w14:paraId="1D3ECAF8" w14:textId="77777777" w:rsidR="00762656" w:rsidRPr="00BE717C" w:rsidRDefault="00762656" w:rsidP="0055512A">
            <w:pPr>
              <w:rPr>
                <w:sz w:val="20"/>
                <w:szCs w:val="20"/>
              </w:rPr>
            </w:pPr>
            <w:r w:rsidRPr="00BE717C">
              <w:rPr>
                <w:sz w:val="20"/>
                <w:szCs w:val="20"/>
              </w:rPr>
              <w:t xml:space="preserve">If the definition of injury was clearly provided in the main body of the article, the studies received a ‘yes’ answer (1). If the definition of injury was not included in the main body of the article, authors were contacted to retrieve the definition of injury that was used. If the corresponding author responded and provided the definition of injury, this article was subsequently included, but would have received a ‘no’ answer (0). If the author was unable to provide the definition of injury, or if there was no response from the author(s) after three attempts of correspondence, these articles were subsequently excluded as no definition of injury could be sourced. </w:t>
            </w:r>
          </w:p>
        </w:tc>
      </w:tr>
    </w:tbl>
    <w:p w14:paraId="67F3B18D" w14:textId="77777777" w:rsidR="00762656" w:rsidRPr="00BE717C" w:rsidRDefault="00762656" w:rsidP="00DF2108">
      <w:pPr>
        <w:rPr>
          <w:sz w:val="20"/>
          <w:szCs w:val="20"/>
          <w:lang w:val="en-GB"/>
        </w:rPr>
      </w:pPr>
    </w:p>
    <w:p w14:paraId="67DFD74A" w14:textId="7507EF40" w:rsidR="007F1791" w:rsidRPr="00BE717C" w:rsidRDefault="00762656" w:rsidP="00DF2108">
      <w:pPr>
        <w:rPr>
          <w:sz w:val="20"/>
          <w:szCs w:val="20"/>
          <w:lang w:val="en-GB"/>
        </w:rPr>
      </w:pPr>
      <w:r w:rsidRPr="00BE717C">
        <w:rPr>
          <w:sz w:val="20"/>
          <w:szCs w:val="20"/>
          <w:lang w:val="en-GB"/>
        </w:rPr>
        <w:t>Appendix E: List of included articles and methodological quality scores</w:t>
      </w:r>
    </w:p>
    <w:tbl>
      <w:tblPr>
        <w:tblW w:w="10060" w:type="dxa"/>
        <w:tblCellMar>
          <w:top w:w="15" w:type="dxa"/>
          <w:left w:w="15" w:type="dxa"/>
          <w:bottom w:w="15" w:type="dxa"/>
          <w:right w:w="15" w:type="dxa"/>
        </w:tblCellMar>
        <w:tblLook w:val="04A0" w:firstRow="1" w:lastRow="0" w:firstColumn="1" w:lastColumn="0" w:noHBand="0" w:noVBand="1"/>
      </w:tblPr>
      <w:tblGrid>
        <w:gridCol w:w="516"/>
        <w:gridCol w:w="5008"/>
        <w:gridCol w:w="756"/>
        <w:gridCol w:w="756"/>
        <w:gridCol w:w="756"/>
        <w:gridCol w:w="756"/>
        <w:gridCol w:w="756"/>
        <w:gridCol w:w="756"/>
      </w:tblGrid>
      <w:tr w:rsidR="00BE717C" w:rsidRPr="00BE717C" w14:paraId="3EC362F9" w14:textId="7D02A7C5" w:rsidTr="00BE717C">
        <w:trPr>
          <w:trHeight w:val="276"/>
        </w:trPr>
        <w:tc>
          <w:tcPr>
            <w:tcW w:w="5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52FFBC" w14:textId="77777777" w:rsidR="00762656" w:rsidRPr="00BE717C" w:rsidRDefault="00762656" w:rsidP="00762656">
            <w:pPr>
              <w:rPr>
                <w:sz w:val="20"/>
                <w:szCs w:val="20"/>
              </w:rPr>
            </w:pPr>
          </w:p>
        </w:tc>
        <w:tc>
          <w:tcPr>
            <w:tcW w:w="500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297643" w14:textId="77777777" w:rsidR="00762656" w:rsidRPr="00BE717C" w:rsidRDefault="00762656" w:rsidP="00762656">
            <w:pPr>
              <w:rPr>
                <w:sz w:val="20"/>
                <w:szCs w:val="20"/>
              </w:rPr>
            </w:pPr>
            <w:r w:rsidRPr="00BE717C">
              <w:rPr>
                <w:b/>
                <w:bCs/>
                <w:sz w:val="20"/>
                <w:szCs w:val="20"/>
              </w:rPr>
              <w:t>Study</w:t>
            </w:r>
          </w:p>
        </w:tc>
        <w:tc>
          <w:tcPr>
            <w:tcW w:w="4536" w:type="dxa"/>
            <w:gridSpan w:val="6"/>
            <w:tcBorders>
              <w:top w:val="single" w:sz="4" w:space="0" w:color="000000"/>
              <w:left w:val="single" w:sz="4" w:space="0" w:color="000000"/>
              <w:bottom w:val="single" w:sz="4" w:space="0" w:color="000000"/>
              <w:right w:val="single" w:sz="4" w:space="0" w:color="000000"/>
            </w:tcBorders>
          </w:tcPr>
          <w:p w14:paraId="75313688" w14:textId="752E213A" w:rsidR="00762656" w:rsidRPr="00BE717C" w:rsidRDefault="00762656" w:rsidP="00BE717C">
            <w:pPr>
              <w:jc w:val="center"/>
              <w:rPr>
                <w:b/>
                <w:bCs/>
                <w:sz w:val="20"/>
                <w:szCs w:val="20"/>
              </w:rPr>
            </w:pPr>
            <w:r w:rsidRPr="00BE717C">
              <w:rPr>
                <w:b/>
                <w:bCs/>
                <w:sz w:val="20"/>
                <w:szCs w:val="20"/>
              </w:rPr>
              <w:t>Methodological quality assessment criteria</w:t>
            </w:r>
          </w:p>
        </w:tc>
      </w:tr>
      <w:tr w:rsidR="00BE717C" w:rsidRPr="00BE717C" w14:paraId="523E668A" w14:textId="433E3E1F" w:rsidTr="00BE717C">
        <w:trPr>
          <w:trHeight w:val="276"/>
        </w:trPr>
        <w:tc>
          <w:tcPr>
            <w:tcW w:w="516" w:type="dxa"/>
            <w:vMerge/>
            <w:tcBorders>
              <w:top w:val="single" w:sz="4" w:space="0" w:color="000000"/>
              <w:left w:val="single" w:sz="4" w:space="0" w:color="000000"/>
              <w:bottom w:val="single" w:sz="4" w:space="0" w:color="000000"/>
              <w:right w:val="single" w:sz="4" w:space="0" w:color="000000"/>
            </w:tcBorders>
            <w:vAlign w:val="center"/>
            <w:hideMark/>
          </w:tcPr>
          <w:p w14:paraId="68B8B2C3" w14:textId="77777777" w:rsidR="00762656" w:rsidRPr="00BE717C" w:rsidRDefault="00762656" w:rsidP="00762656">
            <w:pPr>
              <w:rPr>
                <w:sz w:val="20"/>
                <w:szCs w:val="20"/>
              </w:rPr>
            </w:pPr>
          </w:p>
        </w:tc>
        <w:tc>
          <w:tcPr>
            <w:tcW w:w="5008" w:type="dxa"/>
            <w:vMerge/>
            <w:tcBorders>
              <w:top w:val="single" w:sz="4" w:space="0" w:color="000000"/>
              <w:left w:val="single" w:sz="4" w:space="0" w:color="000000"/>
              <w:bottom w:val="single" w:sz="4" w:space="0" w:color="000000"/>
              <w:right w:val="single" w:sz="4" w:space="0" w:color="000000"/>
            </w:tcBorders>
            <w:vAlign w:val="center"/>
            <w:hideMark/>
          </w:tcPr>
          <w:p w14:paraId="10AEC78C" w14:textId="77777777" w:rsidR="00762656" w:rsidRPr="00BE717C" w:rsidRDefault="00762656" w:rsidP="00762656">
            <w:pPr>
              <w:rPr>
                <w:sz w:val="20"/>
                <w:szCs w:val="20"/>
              </w:rPr>
            </w:pPr>
          </w:p>
        </w:tc>
        <w:tc>
          <w:tcPr>
            <w:tcW w:w="756" w:type="dxa"/>
            <w:tcBorders>
              <w:top w:val="single" w:sz="4" w:space="0" w:color="000000"/>
              <w:left w:val="single" w:sz="4" w:space="0" w:color="000000"/>
              <w:bottom w:val="single" w:sz="4" w:space="0" w:color="000000"/>
              <w:right w:val="single" w:sz="4" w:space="0" w:color="000000"/>
            </w:tcBorders>
          </w:tcPr>
          <w:p w14:paraId="0B85485C" w14:textId="1C125003" w:rsidR="00762656" w:rsidRPr="00BE717C" w:rsidRDefault="00762656" w:rsidP="00BE717C">
            <w:pPr>
              <w:jc w:val="center"/>
              <w:rPr>
                <w:sz w:val="20"/>
                <w:szCs w:val="20"/>
              </w:rPr>
            </w:pPr>
            <w:r w:rsidRPr="00BE717C">
              <w:rPr>
                <w:b/>
                <w:bCs/>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3359C82" w14:textId="05945584" w:rsidR="00762656" w:rsidRPr="00BE717C" w:rsidRDefault="00762656" w:rsidP="00BE717C">
            <w:pPr>
              <w:jc w:val="center"/>
              <w:rPr>
                <w:sz w:val="20"/>
                <w:szCs w:val="20"/>
              </w:rPr>
            </w:pPr>
            <w:r w:rsidRPr="00BE717C">
              <w:rPr>
                <w:b/>
                <w:bCs/>
                <w:sz w:val="20"/>
                <w:szCs w:val="20"/>
              </w:rPr>
              <w:t>2</w:t>
            </w:r>
          </w:p>
        </w:tc>
        <w:tc>
          <w:tcPr>
            <w:tcW w:w="756" w:type="dxa"/>
            <w:tcBorders>
              <w:top w:val="single" w:sz="4" w:space="0" w:color="000000"/>
              <w:left w:val="single" w:sz="4" w:space="0" w:color="000000"/>
              <w:bottom w:val="single" w:sz="4" w:space="0" w:color="000000"/>
              <w:right w:val="single" w:sz="4" w:space="0" w:color="000000"/>
            </w:tcBorders>
          </w:tcPr>
          <w:p w14:paraId="0AC1EBB7" w14:textId="26A154F0" w:rsidR="00762656" w:rsidRPr="00BE717C" w:rsidRDefault="00762656" w:rsidP="00BE717C">
            <w:pPr>
              <w:jc w:val="center"/>
              <w:rPr>
                <w:sz w:val="20"/>
                <w:szCs w:val="20"/>
              </w:rPr>
            </w:pPr>
            <w:r w:rsidRPr="00BE717C">
              <w:rPr>
                <w:b/>
                <w:bCs/>
                <w:sz w:val="20"/>
                <w:szCs w:val="20"/>
              </w:rPr>
              <w:t>3</w:t>
            </w:r>
          </w:p>
        </w:tc>
        <w:tc>
          <w:tcPr>
            <w:tcW w:w="756" w:type="dxa"/>
            <w:tcBorders>
              <w:top w:val="single" w:sz="4" w:space="0" w:color="000000"/>
              <w:left w:val="single" w:sz="4" w:space="0" w:color="000000"/>
              <w:bottom w:val="single" w:sz="4" w:space="0" w:color="000000"/>
              <w:right w:val="single" w:sz="4" w:space="0" w:color="000000"/>
            </w:tcBorders>
          </w:tcPr>
          <w:p w14:paraId="4C7C7FB4" w14:textId="16444691" w:rsidR="00762656" w:rsidRPr="00BE717C" w:rsidRDefault="00762656" w:rsidP="00BE717C">
            <w:pPr>
              <w:jc w:val="center"/>
              <w:rPr>
                <w:sz w:val="20"/>
                <w:szCs w:val="20"/>
              </w:rPr>
            </w:pPr>
            <w:r w:rsidRPr="00BE717C">
              <w:rPr>
                <w:b/>
                <w:bCs/>
                <w:sz w:val="20"/>
                <w:szCs w:val="20"/>
              </w:rPr>
              <w:t>4</w:t>
            </w:r>
          </w:p>
        </w:tc>
        <w:tc>
          <w:tcPr>
            <w:tcW w:w="756" w:type="dxa"/>
            <w:tcBorders>
              <w:top w:val="single" w:sz="4" w:space="0" w:color="000000"/>
              <w:left w:val="single" w:sz="4" w:space="0" w:color="000000"/>
              <w:bottom w:val="single" w:sz="4" w:space="0" w:color="000000"/>
              <w:right w:val="single" w:sz="4" w:space="0" w:color="000000"/>
            </w:tcBorders>
          </w:tcPr>
          <w:p w14:paraId="5F3C0D62" w14:textId="5453F82C" w:rsidR="00762656" w:rsidRPr="00BE717C" w:rsidRDefault="00762656" w:rsidP="00BE717C">
            <w:pPr>
              <w:jc w:val="center"/>
              <w:rPr>
                <w:sz w:val="20"/>
                <w:szCs w:val="20"/>
              </w:rPr>
            </w:pPr>
            <w:r w:rsidRPr="00BE717C">
              <w:rPr>
                <w:b/>
                <w:bCs/>
                <w:sz w:val="20"/>
                <w:szCs w:val="20"/>
              </w:rPr>
              <w:t>5</w:t>
            </w:r>
          </w:p>
        </w:tc>
        <w:tc>
          <w:tcPr>
            <w:tcW w:w="756" w:type="dxa"/>
            <w:tcBorders>
              <w:top w:val="single" w:sz="4" w:space="0" w:color="000000"/>
              <w:left w:val="single" w:sz="4" w:space="0" w:color="000000"/>
              <w:bottom w:val="single" w:sz="4" w:space="0" w:color="000000"/>
              <w:right w:val="single" w:sz="4" w:space="0" w:color="000000"/>
            </w:tcBorders>
          </w:tcPr>
          <w:p w14:paraId="1DDA3F25" w14:textId="3464A579" w:rsidR="00762656" w:rsidRPr="00BE717C" w:rsidRDefault="00762656" w:rsidP="00BE717C">
            <w:pPr>
              <w:jc w:val="center"/>
              <w:rPr>
                <w:sz w:val="20"/>
                <w:szCs w:val="20"/>
              </w:rPr>
            </w:pPr>
            <w:r w:rsidRPr="00BE717C">
              <w:rPr>
                <w:b/>
                <w:bCs/>
                <w:sz w:val="20"/>
                <w:szCs w:val="20"/>
              </w:rPr>
              <w:t>Total</w:t>
            </w:r>
          </w:p>
        </w:tc>
      </w:tr>
      <w:tr w:rsidR="00BE717C" w:rsidRPr="00BE717C" w14:paraId="3EF4CB23" w14:textId="2F4DFF22"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F09692" w14:textId="77777777" w:rsidR="00762656" w:rsidRPr="00BE717C" w:rsidRDefault="00762656" w:rsidP="00762656">
            <w:pPr>
              <w:rPr>
                <w:sz w:val="20"/>
                <w:szCs w:val="20"/>
              </w:rPr>
            </w:pPr>
            <w:r w:rsidRPr="00BE717C">
              <w:rPr>
                <w:b/>
                <w:bCs/>
                <w:sz w:val="20"/>
                <w:szCs w:val="20"/>
              </w:rPr>
              <w:t>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CD4218" w14:textId="4F708387"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69l2atkss","properties":{"formattedCitation":"(Valliant, 1981)","plainCitation":"(Valliant, 1981)","noteIndex":0},"citationItems":[{"id":43283,"uris":["http://zotero.org/users/5963273/items/ZGWNNCW7"],"itemData":{"id":43283,"type":"article-journal","abstract":"6 injured and 15 non-injured male runners were approached following competitive road races. They were requested to complete Form A of the Sixteen Personality Factor Inventory (16 PF) as well as a questionnaire specifically designed to obtain responses concerning physical and training measures. The injured runners appeared less toughminded and less forthright than the non-injured runners. Injured runners were also heavier, taller, and ran more miles per week than non-injured runners.","container-title":"Perceptual and Motor Skills","DOI":"10.2466/pms.1981.53.1.251","ISSN":"0031-5125","issue":"1","journalAbbreviation":"Percept Mot Skills","language":"eng","note":"PMID: 7290873","page":"251-253","source":"PubMed","title":"Personality and injury in competitive runners","volume":"53","author":[{"family":"Valliant","given":"P. M."}],"issued":{"date-parts":[["1981",8]]}}}],"schema":"https://github.com/citation-style-language/schema/raw/master/csl-citation.json"} </w:instrText>
            </w:r>
            <w:r w:rsidRPr="00BE717C">
              <w:rPr>
                <w:sz w:val="20"/>
                <w:szCs w:val="20"/>
              </w:rPr>
              <w:fldChar w:fldCharType="separate"/>
            </w:r>
            <w:r w:rsidRPr="00BE717C">
              <w:rPr>
                <w:sz w:val="20"/>
                <w:lang w:val="en-GB"/>
              </w:rPr>
              <w:t>(Valliant, 1981)</w:t>
            </w:r>
            <w:r w:rsidRPr="00BE717C">
              <w:rPr>
                <w:sz w:val="20"/>
                <w:szCs w:val="20"/>
              </w:rPr>
              <w:fldChar w:fldCharType="end"/>
            </w:r>
            <w:r w:rsidRPr="00BE717C">
              <w:rPr>
                <w:sz w:val="20"/>
                <w:szCs w:val="20"/>
              </w:rPr>
              <w:fldChar w:fldCharType="begin"/>
            </w:r>
            <w:r w:rsidRPr="00BE717C">
              <w:rPr>
                <w:sz w:val="20"/>
                <w:szCs w:val="20"/>
              </w:rPr>
              <w:instrText xml:space="preserve"> ADDIN ZOTERO_ITEM CSL_CITATION {"citationID":"flVGuGhR","properties":{"formattedCitation":"[62]","plainCitation":"[62]","dontUpdate":true,"noteIndex":0},"citationItems":[{"id":43283,"uris":["http://zotero.org/users/5963273/items/ZGWNNCW7"],"itemData":{"id":43283,"type":"article-journal","abstract":"6 injured and 15 non-injured male runners were approached following competitive road races. They were requested to complete Form A of the Sixteen Personality Factor Inventory (16 PF) as well as a questionnaire specifically designed to obtain responses concerning physical and training measures. The injured runners appeared less toughminded and less forthright than the non-injured runners. Injured runners were also heavier, taller, and ran more miles per week than non-injured runners.","container-title":"Perceptual and Motor Skills","DOI":"10.2466/pms.1981.53.1.251","ISSN":"0031-5125","issue":"1","journalAbbreviation":"Percept Mot Skills","language":"eng","note":"PMID: 7290873","page":"251-253","source":"PubMed","title":"Personality and injury in competitive runners","volume":"53","author":[{"family":"Valliant","given":"P. M."}],"issued":{"date-parts":[["1981",8]]}}}],"schema":"https://github.com/citation-style-language/schema/raw/master/csl-citation.json"} </w:instrText>
            </w:r>
            <w:r w:rsidR="00000000" w:rsidRPr="00BE717C">
              <w:rPr>
                <w:sz w:val="20"/>
                <w:szCs w:val="20"/>
              </w:rPr>
              <w:fldChar w:fldCharType="separate"/>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C74F168" w14:textId="142CE59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D5E06E2" w14:textId="19712C3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B3AFFB7" w14:textId="25B95F8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170F3D0" w14:textId="5393281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5462E5B" w14:textId="4F76F1D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06D30F4" w14:textId="2127E6D9" w:rsidR="00762656" w:rsidRPr="00BE717C" w:rsidRDefault="00762656" w:rsidP="00BE717C">
            <w:pPr>
              <w:jc w:val="center"/>
              <w:rPr>
                <w:sz w:val="20"/>
                <w:szCs w:val="20"/>
              </w:rPr>
            </w:pPr>
            <w:r w:rsidRPr="00BE717C">
              <w:rPr>
                <w:sz w:val="20"/>
                <w:szCs w:val="20"/>
              </w:rPr>
              <w:t>5</w:t>
            </w:r>
          </w:p>
        </w:tc>
      </w:tr>
      <w:tr w:rsidR="00BE717C" w:rsidRPr="00BE717C" w14:paraId="4337119B" w14:textId="42A2FA82"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21D0E2" w14:textId="77777777" w:rsidR="00762656" w:rsidRPr="00BE717C" w:rsidRDefault="00762656" w:rsidP="00762656">
            <w:pPr>
              <w:rPr>
                <w:sz w:val="20"/>
                <w:szCs w:val="20"/>
              </w:rPr>
            </w:pPr>
            <w:r w:rsidRPr="00BE717C">
              <w:rPr>
                <w:b/>
                <w:bCs/>
                <w:sz w:val="20"/>
                <w:szCs w:val="20"/>
              </w:rPr>
              <w:t>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575FC5" w14:textId="51E70268"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jmjpdfd7i","properties":{"formattedCitation":"(Koplan, 1982)","plainCitation":"(Koplan, 1982)","noteIndex":0},"citationItems":[{"id":43358,"uris":["http://zotero.org/users/5963273/items/LZ7BA8IA"],"itemData":{"id":43358,"type":"article-journal","container-title":"JAMA: The Journal of the American Medical Association","DOI":"10.1001/jama.1982.03330230030026","ISSN":"0098-7484","issue":"23","journalAbbreviation":"JAMA","language":"en","page":"3118","source":"DOI.org (Crossref)","title":"An Epidemiologic Study of the Benefits and Risks of Running","volume":"248","author":[{"family":"Koplan","given":"Jeffery P."}],"issued":{"date-parts":[["1982",12,17]]}}}],"schema":"https://github.com/citation-style-language/schema/raw/master/csl-citation.json"} </w:instrText>
            </w:r>
            <w:r w:rsidRPr="00BE717C">
              <w:rPr>
                <w:sz w:val="20"/>
                <w:szCs w:val="20"/>
              </w:rPr>
              <w:fldChar w:fldCharType="separate"/>
            </w:r>
            <w:r w:rsidRPr="00BE717C">
              <w:rPr>
                <w:sz w:val="20"/>
                <w:lang w:val="en-GB"/>
              </w:rPr>
              <w:t>(Koplan, 1982)</w:t>
            </w:r>
            <w:r w:rsidRPr="00BE717C">
              <w:rPr>
                <w:sz w:val="20"/>
                <w:szCs w:val="20"/>
              </w:rPr>
              <w:fldChar w:fldCharType="end"/>
            </w:r>
            <w:r w:rsidRPr="00BE717C">
              <w:rPr>
                <w:sz w:val="20"/>
                <w:szCs w:val="20"/>
              </w:rPr>
              <w:fldChar w:fldCharType="begin"/>
            </w:r>
            <w:r w:rsidRPr="00BE717C">
              <w:rPr>
                <w:sz w:val="20"/>
                <w:szCs w:val="20"/>
              </w:rPr>
              <w:instrText xml:space="preserve"> ADDIN ZOTERO_ITEM CSL_CITATION {"citationID":"tU7Kggka","properties":{"formattedCitation":"[63]","plainCitation":"[63]","dontUpdate":true,"noteIndex":0},"citationItems":[{"id":43358,"uris":["http://zotero.org/users/5963273/items/LZ7BA8IA"],"itemData":{"id":43358,"type":"article-journal","container-title":"JAMA: The Journal of the American Medical Association","DOI":"10.1001/jama.1982.03330230030026","ISSN":"0098-7484","issue":"23","journalAbbreviation":"JAMA","language":"en","page":"3118","source":"DOI.org (Crossref)","title":"An Epidemiologic Study of the Benefits and Risks of Running","volume":"248","author":[{"family":"Koplan","given":"Jeffery P."}],"issued":{"date-parts":[["1982",12,17]]}}}],"schema":"https://github.com/citation-style-language/schema/raw/master/csl-citation.json"} </w:instrText>
            </w:r>
            <w:r w:rsidR="00000000" w:rsidRPr="00BE717C">
              <w:rPr>
                <w:sz w:val="20"/>
                <w:szCs w:val="20"/>
              </w:rPr>
              <w:fldChar w:fldCharType="separate"/>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E98904F" w14:textId="12CFD958"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DE4D04A" w14:textId="4AD1B58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E175318" w14:textId="6A2DA42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FDB79A2" w14:textId="73FE66A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1D64BB7" w14:textId="01B4ADE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5237BBB" w14:textId="0B80F275" w:rsidR="00762656" w:rsidRPr="00BE717C" w:rsidRDefault="00762656" w:rsidP="00BE717C">
            <w:pPr>
              <w:jc w:val="center"/>
              <w:rPr>
                <w:sz w:val="20"/>
                <w:szCs w:val="20"/>
              </w:rPr>
            </w:pPr>
            <w:r w:rsidRPr="00BE717C">
              <w:rPr>
                <w:sz w:val="20"/>
                <w:szCs w:val="20"/>
              </w:rPr>
              <w:t>4</w:t>
            </w:r>
          </w:p>
        </w:tc>
      </w:tr>
      <w:tr w:rsidR="00BE717C" w:rsidRPr="00BE717C" w14:paraId="46DE5578" w14:textId="0818930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AB4CB0" w14:textId="77777777" w:rsidR="00762656" w:rsidRPr="00BE717C" w:rsidRDefault="00762656" w:rsidP="00762656">
            <w:pPr>
              <w:rPr>
                <w:sz w:val="20"/>
                <w:szCs w:val="20"/>
              </w:rPr>
            </w:pPr>
            <w:r w:rsidRPr="00BE717C">
              <w:rPr>
                <w:b/>
                <w:bCs/>
                <w:sz w:val="20"/>
                <w:szCs w:val="20"/>
              </w:rPr>
              <w:t>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A9CC8F" w14:textId="1E22D35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j62o8tvne","properties":{"formattedCitation":"(Hutson, 1984)","plainCitation":"(Hutson, 1984)","noteIndex":0},"citationItems":[{"id":1576,"uris":["http://zotero.org/users/5963273/items/JZL7J848"],"itemData":{"id":1576,"type":"article-journal","abstract":"Medical records were kept of the injuries and illnesses sustained by competitors in a six day running race held in Nottingham in August 1982. The overall rate of  injuries sufficiently severe to affect running performance was 60 per cent. These  injuries are itemised and discussed with particular reference to the problems  raised by this ultra distance race.","container-title":"British journal of sports medicine","DOI":"10.1136/bjsm.18.1.44","ISSN":"0306-3674 1473-0480","issue":"1","journalAbbreviation":"Br J Sports Med","language":"eng","note":"publisher-place: England\nPMID: 6722427 \nPMCID: PMC1858850","page":"44-45","title":"Medical implications of ultra marathon running: observations on a six day track race.","volume":"18","author":[{"family":"Hutson","given":"M. A."}],"issued":{"date-parts":[["1984",3]]}}}],"schema":"https://github.com/citation-style-language/schema/raw/master/csl-citation.json"} </w:instrText>
            </w:r>
            <w:r w:rsidRPr="00BE717C">
              <w:rPr>
                <w:sz w:val="20"/>
                <w:szCs w:val="20"/>
              </w:rPr>
              <w:fldChar w:fldCharType="separate"/>
            </w:r>
            <w:r w:rsidRPr="00BE717C">
              <w:rPr>
                <w:sz w:val="20"/>
                <w:lang w:val="en-GB"/>
              </w:rPr>
              <w:t>(Hutson, 1984)</w:t>
            </w:r>
            <w:r w:rsidRPr="00BE717C">
              <w:rPr>
                <w:sz w:val="20"/>
                <w:szCs w:val="20"/>
              </w:rPr>
              <w:fldChar w:fldCharType="end"/>
            </w:r>
            <w:r w:rsidRPr="00BE717C">
              <w:rPr>
                <w:sz w:val="20"/>
                <w:szCs w:val="20"/>
              </w:rPr>
              <w:fldChar w:fldCharType="begin"/>
            </w:r>
            <w:r w:rsidRPr="00BE717C">
              <w:rPr>
                <w:sz w:val="20"/>
                <w:szCs w:val="20"/>
              </w:rPr>
              <w:instrText xml:space="preserve"> ADDIN ZOTERO_ITEM CSL_CITATION {"citationID":"EpotjDWg","properties":{"formattedCitation":"[64]","plainCitation":"[64]","dontUpdate":true,"noteIndex":0},"citationItems":[{"id":1576,"uris":["http://zotero.org/users/5963273/items/JZL7J848"],"itemData":{"id":1576,"type":"article-journal","abstract":"Medical records were kept of the injuries and illnesses sustained by competitors in a six day running race held in Nottingham in August 1982. The overall rate of  injuries sufficiently severe to affect running performance was 60 per cent. These  injuries are itemised and discussed with particular reference to the problems  raised by this ultra distance race.","container-title":"British journal of sports medicine","DOI":"10.1136/bjsm.18.1.44","ISSN":"0306-3674 1473-0480","issue":"1","journalAbbreviation":"Br J Sports Med","language":"eng","note":"publisher-place: England\nPMID: 6722427 \nPMCID: PMC1858850","page":"44-45","title":"Medical implications of ultra marathon running: observations on a six day track race.","volume":"18","author":[{"family":"Hutson","given":"M. A."}],"issued":{"date-parts":[["1984",3]]}}}],"schema":"https://github.com/citation-style-language/schema/raw/master/csl-citation.json"} </w:instrText>
            </w:r>
            <w:r w:rsidR="00000000" w:rsidRPr="00BE717C">
              <w:rPr>
                <w:sz w:val="20"/>
                <w:szCs w:val="20"/>
              </w:rPr>
              <w:fldChar w:fldCharType="separate"/>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71ED241" w14:textId="6CE21D1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474CC40" w14:textId="3981E63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FCC7568" w14:textId="476A913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1C125E4" w14:textId="5E52E49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9D7997C" w14:textId="2D196D3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F27F4F9" w14:textId="437FE5CB" w:rsidR="00762656" w:rsidRPr="00BE717C" w:rsidRDefault="00762656" w:rsidP="00BE717C">
            <w:pPr>
              <w:jc w:val="center"/>
              <w:rPr>
                <w:sz w:val="20"/>
                <w:szCs w:val="20"/>
              </w:rPr>
            </w:pPr>
            <w:r w:rsidRPr="00BE717C">
              <w:rPr>
                <w:sz w:val="20"/>
                <w:szCs w:val="20"/>
              </w:rPr>
              <w:t>5</w:t>
            </w:r>
          </w:p>
        </w:tc>
      </w:tr>
      <w:tr w:rsidR="00BE717C" w:rsidRPr="00BE717C" w14:paraId="19AA9765" w14:textId="20DD6522"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81B72E" w14:textId="77777777" w:rsidR="00762656" w:rsidRPr="00BE717C" w:rsidRDefault="00762656" w:rsidP="00762656">
            <w:pPr>
              <w:rPr>
                <w:sz w:val="20"/>
                <w:szCs w:val="20"/>
              </w:rPr>
            </w:pPr>
            <w:r w:rsidRPr="00BE717C">
              <w:rPr>
                <w:b/>
                <w:bCs/>
                <w:sz w:val="20"/>
                <w:szCs w:val="20"/>
              </w:rPr>
              <w:t>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5D50B4" w14:textId="23C046C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n5p0qap61","properties":{"formattedCitation":"(Jacobs &amp; Berson, 1986)","plainCitation":"(Jacobs &amp; Berson, 1986)","noteIndex":0},"citationItems":[{"id":207,"uris":["http://zotero.org/users/5963273/items/3LTJN4AW"],"itemData":{"id":207,"type":"article-journal","container-title":"American Journal of Sports Medicine","issue":"2","page":"151-155","title":"Injuries to runners: a study of entrants to a 10,000 meter race","volume":"14","author":[{"family":"Jacobs","given":"S.J."},{"family":"Berson","given":"B.L."}],"issued":{"date-parts":[["1986"]]}}}],"schema":"https://github.com/citation-style-language/schema/raw/master/csl-citation.json"} </w:instrText>
            </w:r>
            <w:r w:rsidRPr="00BE717C">
              <w:rPr>
                <w:sz w:val="20"/>
                <w:szCs w:val="20"/>
              </w:rPr>
              <w:fldChar w:fldCharType="separate"/>
            </w:r>
            <w:r w:rsidRPr="00BE717C">
              <w:rPr>
                <w:sz w:val="20"/>
                <w:lang w:val="en-GB"/>
              </w:rPr>
              <w:t>(Jacobs &amp; Berson, 198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3BEE0F0" w14:textId="1C9F7E8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CC82EA2" w14:textId="2DC5DC7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6B1AF5A" w14:textId="1AA73F0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9A0F9DF" w14:textId="1D2AF20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F9EA253" w14:textId="1393A64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3C61A7A" w14:textId="225E99F5" w:rsidR="00762656" w:rsidRPr="00BE717C" w:rsidRDefault="00762656" w:rsidP="00BE717C">
            <w:pPr>
              <w:jc w:val="center"/>
              <w:rPr>
                <w:sz w:val="20"/>
                <w:szCs w:val="20"/>
              </w:rPr>
            </w:pPr>
            <w:r w:rsidRPr="00BE717C">
              <w:rPr>
                <w:sz w:val="20"/>
                <w:szCs w:val="20"/>
              </w:rPr>
              <w:t>5</w:t>
            </w:r>
          </w:p>
        </w:tc>
      </w:tr>
      <w:tr w:rsidR="00BE717C" w:rsidRPr="00BE717C" w14:paraId="6061CC36" w14:textId="083A2BB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7EAF85" w14:textId="77777777" w:rsidR="00762656" w:rsidRPr="00BE717C" w:rsidRDefault="00762656" w:rsidP="00762656">
            <w:pPr>
              <w:rPr>
                <w:sz w:val="20"/>
                <w:szCs w:val="20"/>
              </w:rPr>
            </w:pPr>
            <w:r w:rsidRPr="00BE717C">
              <w:rPr>
                <w:b/>
                <w:bCs/>
                <w:sz w:val="20"/>
                <w:szCs w:val="20"/>
              </w:rPr>
              <w:t>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205323" w14:textId="771294A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qt6dqttf3","properties":{"formattedCitation":"(Blair et al., 1987)","plainCitation":"(Blair et al., 1987)","noteIndex":0},"citationItems":[{"id":970,"uris":["http://zotero.org/users/5963273/items/U63TZQ7Y"],"itemData":{"id":970,"type":"article-journal","container-title":"Research Quarterly for Exercise and Sport","DOI":"10.1080/02701367.1987.10605453","ISSN":"0270-1367, 2168-3824","issue":"3","journalAbbreviation":"Research Quarterly for Exercise and Sport","language":"en","page":"221-228","source":"DOI.org (Crossref)","title":"Rates and Risks for Running and Exercise Injuries: Studies in Three Populations","title-short":"Rates and Risks for Running and Exercise Injuries","volume":"58","author":[{"family":"Blair","given":"Steven N."},{"family":"Kohl","given":"Harold W."},{"family":"Goodyear","given":"Nancy N."}],"issued":{"date-parts":[["1987",9]]}}}],"schema":"https://github.com/citation-style-language/schema/raw/master/csl-citation.json"} </w:instrText>
            </w:r>
            <w:r w:rsidRPr="00BE717C">
              <w:rPr>
                <w:sz w:val="20"/>
                <w:szCs w:val="20"/>
              </w:rPr>
              <w:fldChar w:fldCharType="separate"/>
            </w:r>
            <w:r w:rsidRPr="00BE717C">
              <w:rPr>
                <w:sz w:val="20"/>
                <w:lang w:val="en-GB"/>
              </w:rPr>
              <w:t>(Blair et al., 1987)</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08CCD31" w14:textId="22450D4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4A895CF" w14:textId="4E1ACB8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2880B35" w14:textId="75000F5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8229E09" w14:textId="1E58F65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3159870" w14:textId="55EE2B0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E85D104" w14:textId="2CF4E4AA" w:rsidR="00762656" w:rsidRPr="00BE717C" w:rsidRDefault="00762656" w:rsidP="00BE717C">
            <w:pPr>
              <w:jc w:val="center"/>
              <w:rPr>
                <w:sz w:val="20"/>
                <w:szCs w:val="20"/>
              </w:rPr>
            </w:pPr>
            <w:r w:rsidRPr="00BE717C">
              <w:rPr>
                <w:sz w:val="20"/>
                <w:szCs w:val="20"/>
              </w:rPr>
              <w:t>5</w:t>
            </w:r>
          </w:p>
        </w:tc>
      </w:tr>
      <w:tr w:rsidR="00BE717C" w:rsidRPr="00BE717C" w14:paraId="191ED4DC" w14:textId="118D08EB"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E42057" w14:textId="77777777" w:rsidR="00762656" w:rsidRPr="00BE717C" w:rsidRDefault="00762656" w:rsidP="00762656">
            <w:pPr>
              <w:rPr>
                <w:sz w:val="20"/>
                <w:szCs w:val="20"/>
              </w:rPr>
            </w:pPr>
            <w:r w:rsidRPr="00BE717C">
              <w:rPr>
                <w:b/>
                <w:bCs/>
                <w:sz w:val="20"/>
                <w:szCs w:val="20"/>
              </w:rPr>
              <w:t>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B97296" w14:textId="2DB391DD"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b3eit8t6h","properties":{"formattedCitation":"(Bovens et al., 1989)","plainCitation":"(Bovens et al., 1989)","noteIndex":0},"citationItems":[{"id":971,"uris":["http://zotero.org/users/5963273/items/RMM6QWXG"],"itemData":{"id":971,"type":"article-journal","abstract":"To study the occurrence of running-related injuries, a group of 115 volunteers were supervised in a training program. These subjects who had limited or no running experience were asked to keep a diary in which they registered information on the training program and injuries. Ultimately, 63% of the diaries fulfilled the criteria for inclusion into longitudinal analysis. The training program (18-20 months) consisted of three phases, each phase finished with a contest (15 km, 25 km, and a marathon, respectively). The participants were individually supervised by an experienced coach with special attention to physiologic training and injury-preventive aspects. Eighty-five percent (n = 62) of the research population sustained at least one injury during the experiment. They reported in total 174 injuries. The number of injury cases per week increased gradually over the experimental period; however, when expressed per unit of exposure time (i.e., 1000 training hours), it showed a decline. There was a significant correlation between the number of injured volunteers and the distance covered during the training at the start of the training program. The anatomic distribution of the injuries is in agreement with findings in the literature. There was also a possible preference for the localization of injuries to the lower leg and Achilles tendon on the left side of the body.","container-title":"International Journal of Sports Medicine","DOI":"10.1055/s-2007-1024970","ISSN":"0172-4622","journalAbbreviation":"Int J Sports Med","language":"eng","note":"PMID: 2599739","page":"S186-190","source":"PubMed","title":"Occurrence of running injuries in adults following a supervised training program","volume":"10 Suppl 3","author":[{"family":"Bovens","given":"A. M."},{"family":"Janssen","given":"G. M."},{"family":"Vermeer","given":"H. G."},{"family":"Hoeberigs","given":"J. H."},{"family":"Janssen","given":"M. P."},{"family":"Verstappen","given":"F. T."}],"issued":{"date-parts":[["1989",10]]}}}],"schema":"https://github.com/citation-style-language/schema/raw/master/csl-citation.json"} </w:instrText>
            </w:r>
            <w:r w:rsidRPr="00BE717C">
              <w:rPr>
                <w:sz w:val="20"/>
                <w:szCs w:val="20"/>
              </w:rPr>
              <w:fldChar w:fldCharType="separate"/>
            </w:r>
            <w:r w:rsidRPr="00BE717C">
              <w:rPr>
                <w:sz w:val="20"/>
                <w:lang w:val="en-GB"/>
              </w:rPr>
              <w:t>(Bovens et al., 1989)</w:t>
            </w:r>
            <w:r w:rsidRPr="00BE717C">
              <w:rPr>
                <w:sz w:val="20"/>
                <w:szCs w:val="20"/>
              </w:rPr>
              <w:fldChar w:fldCharType="end"/>
            </w:r>
            <w:r w:rsidRPr="00BE717C">
              <w:rPr>
                <w:sz w:val="20"/>
                <w:szCs w:val="20"/>
              </w:rPr>
              <w:t xml:space="preserve"> </w:t>
            </w:r>
          </w:p>
        </w:tc>
        <w:tc>
          <w:tcPr>
            <w:tcW w:w="756" w:type="dxa"/>
            <w:tcBorders>
              <w:top w:val="single" w:sz="4" w:space="0" w:color="000000"/>
              <w:left w:val="single" w:sz="4" w:space="0" w:color="000000"/>
              <w:bottom w:val="single" w:sz="4" w:space="0" w:color="000000"/>
              <w:right w:val="single" w:sz="4" w:space="0" w:color="000000"/>
            </w:tcBorders>
          </w:tcPr>
          <w:p w14:paraId="080D43C2" w14:textId="49F507A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FED2E7B" w14:textId="5834615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91D300D" w14:textId="6C876394"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FC936DD" w14:textId="2104133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54ABBD0" w14:textId="3461CE6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F13FA3E" w14:textId="2738A382" w:rsidR="00762656" w:rsidRPr="00BE717C" w:rsidRDefault="00762656" w:rsidP="00BE717C">
            <w:pPr>
              <w:jc w:val="center"/>
              <w:rPr>
                <w:sz w:val="20"/>
                <w:szCs w:val="20"/>
              </w:rPr>
            </w:pPr>
            <w:r w:rsidRPr="00BE717C">
              <w:rPr>
                <w:sz w:val="20"/>
                <w:szCs w:val="20"/>
              </w:rPr>
              <w:t>4</w:t>
            </w:r>
          </w:p>
        </w:tc>
      </w:tr>
      <w:tr w:rsidR="00BE717C" w:rsidRPr="00BE717C" w14:paraId="219ACFAA" w14:textId="625468F6"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D8C2A7" w14:textId="77777777" w:rsidR="00762656" w:rsidRPr="00BE717C" w:rsidRDefault="00762656" w:rsidP="00762656">
            <w:pPr>
              <w:rPr>
                <w:sz w:val="20"/>
                <w:szCs w:val="20"/>
              </w:rPr>
            </w:pPr>
            <w:r w:rsidRPr="00BE717C">
              <w:rPr>
                <w:b/>
                <w:bCs/>
                <w:sz w:val="20"/>
                <w:szCs w:val="20"/>
              </w:rPr>
              <w:t>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B06C7D" w14:textId="324543A6"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aph40t3i6","properties":{"formattedCitation":"(Macera, 1989)","plainCitation":"(Macera, 1989)","noteIndex":0},"citationItems":[{"id":43364,"uris":["http://zotero.org/users/5963273/items/YFU4B48S"],"itemData":{"id":43364,"type":"article-journal","container-title":"Archives of Internal Medicine","DOI":"10.1001/archinte.1989.00390110117026","ISSN":"0003-9926","issue":"11","journalAbbreviation":"Arch Intern Med","language":"en","page":"2565","source":"DOI.org (Crossref)","title":"Predicting Lower-Extremity Injuries Among Habitual Runners","volume":"149","author":[{"family":"Macera","given":"Caroline A."}],"issued":{"date-parts":[["1989",11,1]]}}}],"schema":"https://github.com/citation-style-language/schema/raw/master/csl-citation.json"} </w:instrText>
            </w:r>
            <w:r w:rsidRPr="00BE717C">
              <w:rPr>
                <w:sz w:val="20"/>
                <w:szCs w:val="20"/>
              </w:rPr>
              <w:fldChar w:fldCharType="separate"/>
            </w:r>
            <w:r w:rsidRPr="00BE717C">
              <w:rPr>
                <w:sz w:val="20"/>
                <w:lang w:val="en-GB"/>
              </w:rPr>
              <w:t>(Macera, 198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D3CC037" w14:textId="42E5746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EA6E96E" w14:textId="77AEE2B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455E692" w14:textId="0B3C5DC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E7B3F0F" w14:textId="25E63FE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92F225A" w14:textId="0D2F86D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045B2F0" w14:textId="7354F032" w:rsidR="00762656" w:rsidRPr="00BE717C" w:rsidRDefault="00762656" w:rsidP="00BE717C">
            <w:pPr>
              <w:jc w:val="center"/>
              <w:rPr>
                <w:sz w:val="20"/>
                <w:szCs w:val="20"/>
              </w:rPr>
            </w:pPr>
            <w:r w:rsidRPr="00BE717C">
              <w:rPr>
                <w:sz w:val="20"/>
                <w:szCs w:val="20"/>
              </w:rPr>
              <w:t>5</w:t>
            </w:r>
          </w:p>
        </w:tc>
      </w:tr>
      <w:tr w:rsidR="00BE717C" w:rsidRPr="00BE717C" w14:paraId="750C68D7" w14:textId="24092EF9"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1D6840" w14:textId="77777777" w:rsidR="00762656" w:rsidRPr="00BE717C" w:rsidRDefault="00762656" w:rsidP="00762656">
            <w:pPr>
              <w:rPr>
                <w:sz w:val="20"/>
                <w:szCs w:val="20"/>
              </w:rPr>
            </w:pPr>
            <w:r w:rsidRPr="00BE717C">
              <w:rPr>
                <w:b/>
                <w:bCs/>
                <w:sz w:val="20"/>
                <w:szCs w:val="20"/>
              </w:rPr>
              <w:t>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3541A2" w14:textId="5DDD825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1en7r2tj6","properties":{"formattedCitation":"(Walter, 1989)","plainCitation":"(Walter, 1989)","noteIndex":0},"citationItems":[{"id":43365,"uris":["http://zotero.org/users/5963273/items/Z9APQXLD"],"itemData":{"id":43365,"type":"article-journal","container-title":"Archives of Internal Medicine","DOI":"10.1001/archinte.1989.00390110113025","ISSN":"0003-9926","issue":"11","journalAbbreviation":"Arch Intern Med","language":"en","page":"2561","source":"DOI.org (Crossref)","title":"The Ontario Cohort Study of Running-Related Injuries","volume":"149","author":[{"family":"Walter","given":"Stephen D."}],"issued":{"date-parts":[["1989",11,1]]}}}],"schema":"https://github.com/citation-style-language/schema/raw/master/csl-citation.json"} </w:instrText>
            </w:r>
            <w:r w:rsidRPr="00BE717C">
              <w:rPr>
                <w:sz w:val="20"/>
                <w:szCs w:val="20"/>
              </w:rPr>
              <w:fldChar w:fldCharType="separate"/>
            </w:r>
            <w:r w:rsidRPr="00BE717C">
              <w:rPr>
                <w:sz w:val="20"/>
                <w:lang w:val="en-GB"/>
              </w:rPr>
              <w:t>(Walter, 198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BE589F2" w14:textId="1C8FA54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FE9CB25" w14:textId="4DC54D7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723048C" w14:textId="2539CDE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5725699" w14:textId="359D2AE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E7104BF" w14:textId="6983AFC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0CFF312" w14:textId="7BFBCA58" w:rsidR="00762656" w:rsidRPr="00BE717C" w:rsidRDefault="00762656" w:rsidP="00BE717C">
            <w:pPr>
              <w:jc w:val="center"/>
              <w:rPr>
                <w:sz w:val="20"/>
                <w:szCs w:val="20"/>
              </w:rPr>
            </w:pPr>
            <w:r w:rsidRPr="00BE717C">
              <w:rPr>
                <w:sz w:val="20"/>
                <w:szCs w:val="20"/>
              </w:rPr>
              <w:t>5</w:t>
            </w:r>
          </w:p>
        </w:tc>
      </w:tr>
      <w:tr w:rsidR="00BE717C" w:rsidRPr="00BE717C" w14:paraId="3A2A05A2" w14:textId="3BF413B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1EEB1A" w14:textId="77777777" w:rsidR="00762656" w:rsidRPr="00BE717C" w:rsidRDefault="00762656" w:rsidP="00762656">
            <w:pPr>
              <w:rPr>
                <w:sz w:val="20"/>
                <w:szCs w:val="20"/>
              </w:rPr>
            </w:pPr>
            <w:r w:rsidRPr="00BE717C">
              <w:rPr>
                <w:b/>
                <w:bCs/>
                <w:sz w:val="20"/>
                <w:szCs w:val="20"/>
              </w:rPr>
              <w:t>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2E2CF8" w14:textId="214B3C4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8644mveas","properties":{"formattedCitation":"(Fields et al., 1990)","plainCitation":"(Fields et al., 1990)","noteIndex":0},"citationItems":[{"id":1570,"uris":["http://zotero.org/users/5963273/items/KLUTNL3N"],"itemData":{"id":1570,"type":"article-journal","abstract":"A prospective study was developed to examine whether personality factors predispose runners to injury. Forty runners who completed a type A behavior  screening were followed for 1 year during which they documented their training  mileage, injuries, and time lost from training because of injury. Runners with  high scores on the type A behavior screening questionnaire experienced  significantly more injuries, especially multiple injuries. Although not  significant, high scorers lost nearly twice as much training time because of  injury. No significant relationship was found between mileage and injury. The  data suggest that a type A behavior score warrants consideration as a predictive  risk factor when screening for potential running injuries.","container-title":"The Journal of family practice","ISSN":"0094-3509","issue":"4","journalAbbreviation":"J Fam Pract","language":"eng","note":"publisher-place: United States\nPMID: 2324695","page":"425-429","title":"A prospective study of type A behavior and running injuries.","volume":"30","author":[{"family":"Fields","given":"K. B."},{"family":"Delaney","given":"M."},{"family":"Hinkle","given":"J. S."}],"issued":{"date-parts":[["1990",4]]}}}],"schema":"https://github.com/citation-style-language/schema/raw/master/csl-citation.json"} </w:instrText>
            </w:r>
            <w:r w:rsidRPr="00BE717C">
              <w:rPr>
                <w:sz w:val="20"/>
                <w:szCs w:val="20"/>
              </w:rPr>
              <w:fldChar w:fldCharType="separate"/>
            </w:r>
            <w:r w:rsidRPr="00BE717C">
              <w:rPr>
                <w:sz w:val="20"/>
                <w:lang w:val="en-GB"/>
              </w:rPr>
              <w:t>(Fields et al., 199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4F3E4E3" w14:textId="058E9CB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BA09D8C" w14:textId="4B1FC16C"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BC8EFD6" w14:textId="1C4C200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6A58E7A" w14:textId="2F74A30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857BED5" w14:textId="289FF7A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940A30F" w14:textId="1BEC718D" w:rsidR="00762656" w:rsidRPr="00BE717C" w:rsidRDefault="00762656" w:rsidP="00BE717C">
            <w:pPr>
              <w:jc w:val="center"/>
              <w:rPr>
                <w:sz w:val="20"/>
                <w:szCs w:val="20"/>
              </w:rPr>
            </w:pPr>
            <w:r w:rsidRPr="00BE717C">
              <w:rPr>
                <w:sz w:val="20"/>
                <w:szCs w:val="20"/>
              </w:rPr>
              <w:t>4</w:t>
            </w:r>
          </w:p>
        </w:tc>
      </w:tr>
      <w:tr w:rsidR="00BE717C" w:rsidRPr="00BE717C" w14:paraId="55D4FADB" w14:textId="591B033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26E94C" w14:textId="77777777" w:rsidR="00762656" w:rsidRPr="00BE717C" w:rsidRDefault="00762656" w:rsidP="00762656">
            <w:pPr>
              <w:rPr>
                <w:sz w:val="20"/>
                <w:szCs w:val="20"/>
              </w:rPr>
            </w:pPr>
            <w:r w:rsidRPr="00BE717C">
              <w:rPr>
                <w:b/>
                <w:bCs/>
                <w:sz w:val="20"/>
                <w:szCs w:val="20"/>
              </w:rPr>
              <w:t>1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D0F375" w14:textId="7B226D0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1umjqog11","properties":{"formattedCitation":"(van Mechelen et al., 1993)","plainCitation":"(van Mechelen et al., 1993)","noteIndex":0},"citationItems":[{"id":1117,"uris":["http://zotero.org/users/5963273/items/PB652BF2"],"itemData":{"id":1117,"type":"article-journal","abstract":"The purpose of this study was to evaluate the effect of a health education intervention on running injuries. The intervention consisted of information on,  and the subsequent performance of, standardized warm-up, cool-down, and  stretching exercises. Four hundred twenty-one male recreational runners were  matched for age, weekly running distance, and general knowledge of preventing  sports injuries. They were randomly split into an intervention and a control  group: 167 control and 159 intervention subjects participated throughout the  study. During the 16-week study, both groups kept a daily diary on their running  distance and time, and reported all injuries. In addition, the intervention group  was asked to note compliance with the standardized program. At the end of the  study period, knowledge and attitude were again measured. There were 23 injuries  in the control group and 26 in the intervention group. Injury incidence for  control and intervention subjects was 4.9 and 5.5 running injuries per 1000  hours, respectively. The intervention was not effective in reducing the number of  running injuries; it proved significantly effective (P &lt; 0.05) in improving  specific knowledge of warm-up and cool-down techniques in the intervention group.  This positive change can perhaps be regarded as a first step on the way to a  change of behavior, which may eventually lead to a reduction of running injuries.","container-title":"The American journal of sports medicine","DOI":"10.1177/036354659302100513","ISSN":"0363-5465","issue":"5","journalAbbreviation":"Am J Sports Med","language":"eng","note":"publisher-place: United States\nPMID: 8238713","page":"711-719","title":"Prevention of running injuries by warm-up, cool-down, and stretching exercises.","volume":"21","author":[{"family":"Mechelen","given":"W.","non-dropping-particle":"van"},{"family":"Hlobil","given":"H."},{"family":"Kemper","given":"H. C."},{"family":"Voorn","given":"W. J."},{"family":"Jongh","given":"H. R.","non-dropping-particle":"de"}],"issued":{"date-parts":[["1993",10]]}}}],"schema":"https://github.com/citation-style-language/schema/raw/master/csl-citation.json"} </w:instrText>
            </w:r>
            <w:r w:rsidRPr="00BE717C">
              <w:rPr>
                <w:sz w:val="20"/>
                <w:szCs w:val="20"/>
              </w:rPr>
              <w:fldChar w:fldCharType="separate"/>
            </w:r>
            <w:r w:rsidRPr="00BE717C">
              <w:rPr>
                <w:sz w:val="20"/>
                <w:lang w:val="en-GB"/>
              </w:rPr>
              <w:t xml:space="preserve">(van </w:t>
            </w:r>
            <w:proofErr w:type="spellStart"/>
            <w:r w:rsidRPr="00BE717C">
              <w:rPr>
                <w:sz w:val="20"/>
                <w:lang w:val="en-GB"/>
              </w:rPr>
              <w:t>Mechelen</w:t>
            </w:r>
            <w:proofErr w:type="spellEnd"/>
            <w:r w:rsidRPr="00BE717C">
              <w:rPr>
                <w:sz w:val="20"/>
                <w:lang w:val="en-GB"/>
              </w:rPr>
              <w:t xml:space="preserve"> et al., 199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316BE72" w14:textId="58CCE45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A950702" w14:textId="475FFD2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23AD1A3" w14:textId="4880639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5892212" w14:textId="0079733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8ECEDCB" w14:textId="4E4508C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46B7C1C" w14:textId="496D8172" w:rsidR="00762656" w:rsidRPr="00BE717C" w:rsidRDefault="00762656" w:rsidP="00BE717C">
            <w:pPr>
              <w:jc w:val="center"/>
              <w:rPr>
                <w:sz w:val="20"/>
                <w:szCs w:val="20"/>
              </w:rPr>
            </w:pPr>
            <w:r w:rsidRPr="00BE717C">
              <w:rPr>
                <w:sz w:val="20"/>
                <w:szCs w:val="20"/>
              </w:rPr>
              <w:t>5</w:t>
            </w:r>
          </w:p>
        </w:tc>
      </w:tr>
      <w:tr w:rsidR="00BE717C" w:rsidRPr="00BE717C" w14:paraId="042E800B" w14:textId="1D90A71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A87EBF" w14:textId="77777777" w:rsidR="00762656" w:rsidRPr="00BE717C" w:rsidRDefault="00762656" w:rsidP="00762656">
            <w:pPr>
              <w:rPr>
                <w:sz w:val="20"/>
                <w:szCs w:val="20"/>
              </w:rPr>
            </w:pPr>
            <w:r w:rsidRPr="00BE717C">
              <w:rPr>
                <w:b/>
                <w:bCs/>
                <w:sz w:val="20"/>
                <w:szCs w:val="20"/>
              </w:rPr>
              <w:t>1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134165" w14:textId="7878E57D"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7o7nfbdl2","properties":{"formattedCitation":"(Jakobsen et al., 1994)","plainCitation":"(Jakobsen et al., 1994)","noteIndex":0},"citationItems":[{"id":2537,"uris":["http://zotero.org/users/5963273/items/6SD6DALL"],"itemData":{"id":2537,"type":"article-journal","abstract":"The possibility of reducing the incidence of injuries in long-distance runners was investigated in 41 recreational long-distance runners. They were divided into  two matched groups according to age, sex, weight, height, experience, training  and incidence of injury during the previous year. The runners in the study group  were clinically investigated before the season started, and individual training  programmes were drawn up. The other group served as controls. The runners  receiving prevention and training programmes improved in training technique and  had increased training mileage, race participation and racing mileage. In 1 year  a total of 50 injuries were recorded, 29 in the study group and 21 in the  controls. The injury incidence per 1000 hours of competition was significantly  lower in the study group with a preventive training regimen than in the controls  (30.7 versus 62.5).","container-title":"Knee surgery, sports traumatology, arthroscopy : official journal of the ESSKA","DOI":"10.1007/BF01845597","ISSN":"0942-2056","issue":"4","journalAbbreviation":"Knee Surg Sports Traumatol Arthrosc","language":"eng","note":"publisher-place: Germany\nPMID: 8536050","page":"245-249","title":"Prevention of injuries in long-distance runners.","volume":"2","author":[{"family":"Jakobsen","given":"B. W."},{"family":"Krøner","given":"K."},{"family":"Schmidt","given":"S. A."},{"family":"Kjeldsen","given":"A."}],"issued":{"date-parts":[["1994"]]}}}],"schema":"https://github.com/citation-style-language/schema/raw/master/csl-citation.json"} </w:instrText>
            </w:r>
            <w:r w:rsidRPr="00BE717C">
              <w:rPr>
                <w:sz w:val="20"/>
                <w:szCs w:val="20"/>
              </w:rPr>
              <w:fldChar w:fldCharType="separate"/>
            </w:r>
            <w:r w:rsidRPr="00BE717C">
              <w:rPr>
                <w:sz w:val="20"/>
                <w:lang w:val="en-GB"/>
              </w:rPr>
              <w:t>(Jakobsen et al., 1994)</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B3F8791" w14:textId="090BD39A"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2F40B47F" w14:textId="25C15E9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0593869" w14:textId="0657723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9D610E6" w14:textId="63C4B4B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45331F5" w14:textId="0C56A8E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6B034C9" w14:textId="739B6602" w:rsidR="00762656" w:rsidRPr="00BE717C" w:rsidRDefault="00762656" w:rsidP="00BE717C">
            <w:pPr>
              <w:jc w:val="center"/>
              <w:rPr>
                <w:sz w:val="20"/>
                <w:szCs w:val="20"/>
              </w:rPr>
            </w:pPr>
            <w:r w:rsidRPr="00BE717C">
              <w:rPr>
                <w:sz w:val="20"/>
                <w:szCs w:val="20"/>
              </w:rPr>
              <w:t>4</w:t>
            </w:r>
          </w:p>
        </w:tc>
      </w:tr>
      <w:tr w:rsidR="00BE717C" w:rsidRPr="00BE717C" w14:paraId="08EC0DD7" w14:textId="20BECB14"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F2CDC9" w14:textId="77777777" w:rsidR="00762656" w:rsidRPr="00BE717C" w:rsidRDefault="00762656" w:rsidP="00762656">
            <w:pPr>
              <w:rPr>
                <w:sz w:val="20"/>
                <w:szCs w:val="20"/>
              </w:rPr>
            </w:pPr>
            <w:r w:rsidRPr="00BE717C">
              <w:rPr>
                <w:b/>
                <w:bCs/>
                <w:sz w:val="20"/>
                <w:szCs w:val="20"/>
              </w:rPr>
              <w:t>1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CD5CCE" w14:textId="613404C7"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654bf9gjf","properties":{"formattedCitation":"(Van Mechelek et al., 1994)","plainCitation":"(Van Mechelek et al., 1994)","noteIndex":0},"citationItems":[{"id":13236,"uris":["http://zotero.org/users/5963273/items/XZW6EMAY"],"itemData":{"id":13236,"type":"article-journal","archive":"Scopus","container-title":"Sports Medicine, Training and Rehabilitation","DOI":"10.1080/15438629409512004","issue":"2","page":"83-93","title":"Running Injuries and Hamstring and Quadriceps Weakness and Balance: A Case-Control Study in Male Runners","volume":"5","author":[{"family":"Van Mechelek","given":"W."},{"family":"Hlobil","given":"H."},{"family":"Rep","given":"M.H.G."},{"family":"Strobos","given":"W."},{"family":"Kemper","given":"H.C.G."}],"issued":{"date-parts":[["1994"]]}}}],"schema":"https://github.com/citation-style-language/schema/raw/master/csl-citation.json"} </w:instrText>
            </w:r>
            <w:r w:rsidRPr="00BE717C">
              <w:rPr>
                <w:sz w:val="20"/>
                <w:szCs w:val="20"/>
              </w:rPr>
              <w:fldChar w:fldCharType="separate"/>
            </w:r>
            <w:r w:rsidRPr="00BE717C">
              <w:rPr>
                <w:sz w:val="20"/>
                <w:lang w:val="en-GB"/>
              </w:rPr>
              <w:t xml:space="preserve">(Van </w:t>
            </w:r>
            <w:proofErr w:type="spellStart"/>
            <w:r w:rsidRPr="00BE717C">
              <w:rPr>
                <w:sz w:val="20"/>
                <w:lang w:val="en-GB"/>
              </w:rPr>
              <w:t>Mechelek</w:t>
            </w:r>
            <w:proofErr w:type="spellEnd"/>
            <w:r w:rsidRPr="00BE717C">
              <w:rPr>
                <w:sz w:val="20"/>
                <w:lang w:val="en-GB"/>
              </w:rPr>
              <w:t xml:space="preserve"> et al., 1994)</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9040762" w14:textId="2BA559B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A9C21B4" w14:textId="0170304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2C5CDD5" w14:textId="47F8E95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9763D3F" w14:textId="331D58E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8185DB3" w14:textId="07E832C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9CF5E44" w14:textId="71F0606B" w:rsidR="00762656" w:rsidRPr="00BE717C" w:rsidRDefault="00762656" w:rsidP="00BE717C">
            <w:pPr>
              <w:jc w:val="center"/>
              <w:rPr>
                <w:sz w:val="20"/>
                <w:szCs w:val="20"/>
              </w:rPr>
            </w:pPr>
            <w:r w:rsidRPr="00BE717C">
              <w:rPr>
                <w:sz w:val="20"/>
                <w:szCs w:val="20"/>
              </w:rPr>
              <w:t>5</w:t>
            </w:r>
          </w:p>
        </w:tc>
      </w:tr>
      <w:tr w:rsidR="00BE717C" w:rsidRPr="00BE717C" w14:paraId="72D3262E" w14:textId="4EFED1E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DBA554" w14:textId="77777777" w:rsidR="00762656" w:rsidRPr="00BE717C" w:rsidRDefault="00762656" w:rsidP="00762656">
            <w:pPr>
              <w:rPr>
                <w:sz w:val="20"/>
                <w:szCs w:val="20"/>
              </w:rPr>
            </w:pPr>
            <w:r w:rsidRPr="00BE717C">
              <w:rPr>
                <w:b/>
                <w:bCs/>
                <w:sz w:val="20"/>
                <w:szCs w:val="20"/>
              </w:rPr>
              <w:t>1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627883" w14:textId="21FDBAE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k7gaevkh7","properties":{"formattedCitation":"(Koplan et al., 1995)","plainCitation":"(Koplan et al., 1995)","noteIndex":0},"citationItems":[{"id":18706,"uris":["http://zotero.org/users/5963273/items/XZCMH5BZ"],"itemData":{"id":18706,"type":"article-journal","abstract":"To determine the pattern of exercise and associated adverse events, including injuries, a mail survey was conducted on participants in the 1980 Peachtree Road Race Study for whom we were able to obtain current addresses. A total of 535 persons responded, 326 men and 209 women, representing 72% of those with identifiable addresses. Although only 56% of respondents reported that they were still running in 1990, 81% reported that they were still exercising regularly. The cumulative probability for continuing to run was 0.71 for men and 0.56 for women. Injury (31%) was the chief reason given by men for stopping permanently. For women, 28% stopped because they chose another form of exercise. Fifty-three percent of respondents had at least one injury during the 10-yr interval. The probability of experiencing an injury was associated with higher weekly mileage. The knee was the most frequently injured site. Thirty-nine percent of women and 35% of men reported being verbally assaulted. Approximately 10% of persons were hit by thrown objects or bitten by a dog. In a group of recreational runners, almost half had stopped running 10 yr later, but over 80% were still physically active. Many runners sustain injuries or suffer hazards related to their exercise.","archive":"cmedm","archive_location":"7476063","container-title":"Medicine and science in sports and exercise","ISSN":"0195-9131","issue":"8","journalAbbreviation":"Medicine and science in sports and exercise","note":"publisher-place: United States\npublisher: Lippincott Williams &amp; Wilkins","page":"1180-1184","source":"EBSCOhost","title":"The natural history of exercise: a 10-yr follow-up of a cohort of runners.","volume":"27","author":[{"family":"Koplan","given":"J P"},{"family":"Rothenberg","given":"R B"},{"family":"Jones","given":"E L"}],"issued":{"date-parts":[["1995",8]]}}}],"schema":"https://github.com/citation-style-language/schema/raw/master/csl-citation.json"} </w:instrText>
            </w:r>
            <w:r w:rsidRPr="00BE717C">
              <w:rPr>
                <w:sz w:val="20"/>
                <w:szCs w:val="20"/>
              </w:rPr>
              <w:fldChar w:fldCharType="separate"/>
            </w:r>
            <w:r w:rsidRPr="00BE717C">
              <w:rPr>
                <w:sz w:val="20"/>
                <w:lang w:val="en-GB"/>
              </w:rPr>
              <w:t>(Koplan et al., 1995)</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9BAB29E" w14:textId="2DAFD332"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A634911" w14:textId="4D45F56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DF6D9B6" w14:textId="0FE4AB98"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520AC800" w14:textId="52978FA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2A77A46" w14:textId="1B6EE4AB"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E0A93D6" w14:textId="08473649" w:rsidR="00762656" w:rsidRPr="00BE717C" w:rsidRDefault="00762656" w:rsidP="00BE717C">
            <w:pPr>
              <w:jc w:val="center"/>
              <w:rPr>
                <w:sz w:val="20"/>
                <w:szCs w:val="20"/>
              </w:rPr>
            </w:pPr>
            <w:r w:rsidRPr="00BE717C">
              <w:rPr>
                <w:sz w:val="20"/>
                <w:szCs w:val="20"/>
              </w:rPr>
              <w:t>2</w:t>
            </w:r>
          </w:p>
        </w:tc>
      </w:tr>
      <w:tr w:rsidR="00BE717C" w:rsidRPr="00BE717C" w14:paraId="721B203A" w14:textId="18ABB2A7"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6CB503" w14:textId="77777777" w:rsidR="00762656" w:rsidRPr="00BE717C" w:rsidRDefault="00762656" w:rsidP="00762656">
            <w:pPr>
              <w:rPr>
                <w:sz w:val="20"/>
                <w:szCs w:val="20"/>
              </w:rPr>
            </w:pPr>
            <w:r w:rsidRPr="00BE717C">
              <w:rPr>
                <w:b/>
                <w:bCs/>
                <w:sz w:val="20"/>
                <w:szCs w:val="20"/>
              </w:rPr>
              <w:t>1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690922" w14:textId="5D44D2E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dbsts1qc3","properties":{"formattedCitation":"(Messier et al., 1995)","plainCitation":"(Messier et al., 1995)","noteIndex":0},"citationItems":[{"id":2337,"uris":["http://zotero.org/users/5963273/items/8NUHDF5T"],"itemData":{"id":2337,"type":"article-journal","abstract":"The objectives of our study were: 1) to examine differences between a noninjured cohort of runners (N = 70) and runners afflicted with iliotibial band friction  syndrome (ITBFS) (N = 56) according to selected anthropometric, biomechanical,  muscular strength, and training measures; 2) to explore multivariate  relationships among these measures in both the well and injured groups; and 3) to  develop specific hypotheses concerning risk factors for injury that will later be  tested in a prospective observational study. High speed videography (200 fps), a  force platform (500 Hz), and a Cybex II+ isokinetic dynamometer were used to  assess rearfoot motion, ground reaction forces, and knee muscular strength and  endurance, respectively. A linear discriminant function analysis of the training  data revealed weekly mileage, training pace, number of months using current  training protocol, % time spent swimming, and % time spent running on a track to  be significant (P &lt; 0.10). Height was a significant anthropometric discriminator,  while seven isokinetic strength and endurance measures were found to discriminate  significantly between the groups. Calcaneal to vertical touchdown angle, and  maximum supination velocity were significant rearfoot movement discriminators.  Maximum braking force was the only significant kinetic discriminator. A combined  discriminant analysis using those variables found to be significant in the  previous analyses revealed weekly mileage, and maximum normalized braking force  to be the best discriminators (model P &lt; 0.05).(ABSTRACT TRUNCATED AT 250 WORDS)","container-title":"Medicine and science in sports and exercise","DOI":"10.1249/00005768-199507000-00002","ISSN":"0195-9131","issue":"7","journalAbbreviation":"Med Sci Sports Exerc","language":"eng","note":"publisher-place: United States\nPMID: 7564981","page":"951-960","title":"Etiology of iliotibial band friction syndrome in distance runners.","volume":"27","author":[{"family":"Messier","given":"S. P."},{"family":"Edwards","given":"D. G."},{"family":"Martin","given":"D. F."},{"family":"Lowery","given":"R. B."},{"family":"Cannon","given":"D. W."},{"family":"James","given":"M. K."},{"family":"Curl","given":"W. W."},{"family":"Read","given":"H. M. Jr"},{"family":"Hunter","given":"D. M."}],"issued":{"date-parts":[["1995",7]]}}}],"schema":"https://github.com/citation-style-language/schema/raw/master/csl-citation.json"} </w:instrText>
            </w:r>
            <w:r w:rsidRPr="00BE717C">
              <w:rPr>
                <w:sz w:val="20"/>
                <w:szCs w:val="20"/>
              </w:rPr>
              <w:fldChar w:fldCharType="separate"/>
            </w:r>
            <w:r w:rsidRPr="00BE717C">
              <w:rPr>
                <w:sz w:val="20"/>
                <w:lang w:val="en-GB"/>
              </w:rPr>
              <w:t>(Messier et al., 1995)</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BFC2F40" w14:textId="2EFA50E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4AD7062" w14:textId="53FEAB9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CBD3A0A" w14:textId="6C08F15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26874B0" w14:textId="2E1F15E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C5162B8" w14:textId="7999336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945246F" w14:textId="05553456" w:rsidR="00762656" w:rsidRPr="00BE717C" w:rsidRDefault="00762656" w:rsidP="00BE717C">
            <w:pPr>
              <w:jc w:val="center"/>
              <w:rPr>
                <w:sz w:val="20"/>
                <w:szCs w:val="20"/>
              </w:rPr>
            </w:pPr>
            <w:r w:rsidRPr="00BE717C">
              <w:rPr>
                <w:sz w:val="20"/>
                <w:szCs w:val="20"/>
              </w:rPr>
              <w:t>5</w:t>
            </w:r>
          </w:p>
        </w:tc>
      </w:tr>
      <w:tr w:rsidR="00BE717C" w:rsidRPr="00BE717C" w14:paraId="2A69EAC7" w14:textId="53926E88"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B0419E" w14:textId="77777777" w:rsidR="00762656" w:rsidRPr="00BE717C" w:rsidRDefault="00762656" w:rsidP="00762656">
            <w:pPr>
              <w:rPr>
                <w:sz w:val="20"/>
                <w:szCs w:val="20"/>
              </w:rPr>
            </w:pPr>
            <w:r w:rsidRPr="00BE717C">
              <w:rPr>
                <w:b/>
                <w:bCs/>
                <w:sz w:val="20"/>
                <w:szCs w:val="20"/>
              </w:rPr>
              <w:t>1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D1F722" w14:textId="7D8DAE2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vv9jgdm8r","properties":{"formattedCitation":"(Wen et al., 1997)","plainCitation":"(Wen et al., 1997)","noteIndex":0},"citationItems":[{"id":1989,"uris":["http://zotero.org/users/5963273/items/XLDAP8ZM"],"itemData":{"id":1989,"type":"article-journal","abstract":"A group of 304 runners enrolling in a marathon training program had alignment measurements performed and completed a questionnaire on training practices and  injuries over the previous 12 months. The alignment measures consisted of arch  index (AI), heel valgus (HV), knee tubercle-sulcus angle (TSA), knee varus (KV),  and leg-length difference (LLD). Results indicated few consistent statistical  associations between these alignment measures and risk of injuries, either  bivariately or multivariately: left AI with hamstring injuries; right AI with  shin injuries; right HV with back injuries; left TSA with ankle injuries; KV with  hip injuries; and LLD with back, ankle, and foot injuries. A few statistically  significant relationships were also found between other training and  anthropometric factors and injuries: mileage with hamstring injuries; interval  training with shin injuries; hard surfaces with back and thigh injuries; shoe use  patterns with foot and overall injuries; and body mass index with heel injuries.  We conclude that lower-extremity alignment is not a major risk factor for running  injuries in our relatively low mileage cohort; however, prospective studies are  necessary to confirm or refute these findings.","container-title":"Medicine and science in sports and exercise","DOI":"10.1097/00005768-199710000-00003","ISSN":"0195-9131","issue":"10","journalAbbreviation":"Med Sci Sports Exerc","language":"eng","note":"publisher-place: United States\nPMID: 9346158","page":"1291-1298","title":"Lower extremity alignment and risk of overuse injuries in runners.","volume":"29","author":[{"family":"Wen","given":"D. Y."},{"family":"Puffer","given":"J. C."},{"family":"Schmalzried","given":"T. P."}],"issued":{"date-parts":[["1997",10]]}}}],"schema":"https://github.com/citation-style-language/schema/raw/master/csl-citation.json"} </w:instrText>
            </w:r>
            <w:r w:rsidRPr="00BE717C">
              <w:rPr>
                <w:sz w:val="20"/>
                <w:szCs w:val="20"/>
              </w:rPr>
              <w:fldChar w:fldCharType="separate"/>
            </w:r>
            <w:r w:rsidRPr="00BE717C">
              <w:rPr>
                <w:sz w:val="20"/>
                <w:lang w:val="en-GB"/>
              </w:rPr>
              <w:t>(Wen et al., 1997)</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DB935DE" w14:textId="30C572C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5547584" w14:textId="21D1043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42D2A22" w14:textId="6A9BE6E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3B64ABE" w14:textId="79F72BB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35E468B" w14:textId="1A5459C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2C53570" w14:textId="3105FD58" w:rsidR="00762656" w:rsidRPr="00BE717C" w:rsidRDefault="00762656" w:rsidP="00BE717C">
            <w:pPr>
              <w:jc w:val="center"/>
              <w:rPr>
                <w:sz w:val="20"/>
                <w:szCs w:val="20"/>
              </w:rPr>
            </w:pPr>
            <w:r w:rsidRPr="00BE717C">
              <w:rPr>
                <w:sz w:val="20"/>
                <w:szCs w:val="20"/>
              </w:rPr>
              <w:t>5</w:t>
            </w:r>
          </w:p>
        </w:tc>
      </w:tr>
      <w:tr w:rsidR="00BE717C" w:rsidRPr="00BE717C" w14:paraId="49C74E6D" w14:textId="53B4F346"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60A48B" w14:textId="77777777" w:rsidR="00762656" w:rsidRPr="00BE717C" w:rsidRDefault="00762656" w:rsidP="00762656">
            <w:pPr>
              <w:rPr>
                <w:sz w:val="20"/>
                <w:szCs w:val="20"/>
              </w:rPr>
            </w:pPr>
            <w:r w:rsidRPr="00BE717C">
              <w:rPr>
                <w:b/>
                <w:bCs/>
                <w:sz w:val="20"/>
                <w:szCs w:val="20"/>
              </w:rPr>
              <w:t>1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953093" w14:textId="7322833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obr4s0qne","properties":{"formattedCitation":"(Wen et al., 1998)","plainCitation":"(Wen et al., 1998)","noteIndex":0},"citationItems":[{"id":1834,"uris":["http://zotero.org/users/5963273/items/E9MLLH7S"],"itemData":{"id":1834,"type":"article-journal","abstract":"OBJECTIVE: To determine if measurable lower extremity alignment is a risk factor for overuse running injuries. DESIGN: Prospective cohort study. SETTING:  Thirty-two week marathon training program. PATIENTS OR PARTICIPANTS: Three  hundred fifty-five volunteers from the marathon training program began the study;  255 finished the study. INTERVENTIONS: None. MAIN OUTCOME MEASURES: Past training  and injury history was determined by questionnaire, and five lower extremity  alignment measures were performed at the beginning of the training program: arch  index (AI), heel valgus (HV), knee tubercle-sulcus angle (TSA), knee varus (KV),  and leg-length difference (LLD). Overuse injuries, incurred by the runners and  categorized by anatomic parts, were recorded during the training period. RESULTS:  Ninety subjects experienced overuse injuries. Multivariate analyses with stepwise  Poisson regression showed few consistent relationships between alignment and  overuse injury rates. Higher AI was protective against overall injuries and knee  injuries; higher HV was protective against knee and foot injuries; higher TSA was  associated with shin injuries; higher KV was associated with shin injuries; and  low LLD was associated with more overall injuries. CONCLUSIONS: Minor variations  in lower extremity alignment do not appear conclusively to be major risk factors  for overuse injuries in runners. Because of the study limitations and the likely  multifactorial nature of running injuries, further study is suggested, perhaps in  more novice runners.","container-title":"Clinical journal of sport medicine : official journal of the Canadian Academy of Sport Medicine","DOI":"10.1097/00042752-199807000-00005","ISSN":"1050-642X","issue":"3","journalAbbreviation":"Clin J Sport Med","language":"eng","note":"publisher-place: United States\nPMID: 9762477","page":"187-194","title":"Injuries in runners: a prospective study of alignment.","volume":"8","author":[{"family":"Wen","given":"D. Y."},{"family":"Puffer","given":"J. C."},{"family":"Schmalzried","given":"T. P."}],"issued":{"date-parts":[["1998",7]]}}}],"schema":"https://github.com/citation-style-language/schema/raw/master/csl-citation.json"} </w:instrText>
            </w:r>
            <w:r w:rsidRPr="00BE717C">
              <w:rPr>
                <w:sz w:val="20"/>
                <w:szCs w:val="20"/>
              </w:rPr>
              <w:fldChar w:fldCharType="separate"/>
            </w:r>
            <w:r w:rsidRPr="00BE717C">
              <w:rPr>
                <w:sz w:val="20"/>
                <w:lang w:val="en-GB"/>
              </w:rPr>
              <w:t>(Wen et al., 199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8D1DBC5" w14:textId="4DD4D3B6"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5E8ED36" w14:textId="78CAD68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3E0DF85" w14:textId="18955BC7"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4EBE647" w14:textId="34EEAD7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8EE2064" w14:textId="4382B09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25D53B4" w14:textId="07BC4C79" w:rsidR="00762656" w:rsidRPr="00BE717C" w:rsidRDefault="00762656" w:rsidP="00BE717C">
            <w:pPr>
              <w:jc w:val="center"/>
              <w:rPr>
                <w:sz w:val="20"/>
                <w:szCs w:val="20"/>
              </w:rPr>
            </w:pPr>
            <w:r w:rsidRPr="00BE717C">
              <w:rPr>
                <w:sz w:val="20"/>
                <w:szCs w:val="20"/>
              </w:rPr>
              <w:t>3</w:t>
            </w:r>
          </w:p>
        </w:tc>
      </w:tr>
      <w:tr w:rsidR="00BE717C" w:rsidRPr="00BE717C" w14:paraId="68F35889" w14:textId="4E8B699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187BFE" w14:textId="77777777" w:rsidR="00762656" w:rsidRPr="00BE717C" w:rsidRDefault="00762656" w:rsidP="00762656">
            <w:pPr>
              <w:rPr>
                <w:sz w:val="20"/>
                <w:szCs w:val="20"/>
              </w:rPr>
            </w:pPr>
            <w:r w:rsidRPr="00BE717C">
              <w:rPr>
                <w:b/>
                <w:bCs/>
                <w:sz w:val="20"/>
                <w:szCs w:val="20"/>
              </w:rPr>
              <w:t>1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59BBA8" w14:textId="2D154D4E"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m6hs8ipum","properties":{"formattedCitation":"(Bishop &amp; Fallon, 1999)","plainCitation":"(Bishop &amp; Fallon, 1999)","noteIndex":0},"citationItems":[{"id":43290,"uris":["http://zotero.org/users/5963273/items/HMVBN4T9"],"itemData":{"id":43290,"type":"article-journal","abstract":"OBJECTIVE: To document injuries during a 6-day track race (in which direction was reversed every 2 hours) and compare these injuries with those incurred during other ultra-marathon track and road races, and to investigate a characteristic ultra-marathon injury, tendonitis of the ankle dorsiflexors.\nDESIGN: A prospective, cohort study of competitors during a 6-day race.\nSETTING: 400-m grass track in Colac, Victoria.\nPARTICIPANTS: All 17 competitors (16 men and 1 woman).\nMAIN OUTCOME MEASURES: Total numbers and percentages of specific musculoskeletal injuries.\nRESULTS: A total of 36 injuries were recorded in 11 competitors. The ankle (36%) and the knee (22%) were the regions most frequently injured. The four most common diagnoses were: Achilles tendonitis (19%); extensor digitorum longus tendonitis (14%); retropatellar pain syndrome (14%); and anterior compartment pain (11%).\nCONCLUSION: Achilles tendonitis, patellofemoral pain, and tendonitis of the foot dorsiflexors are the three most common injuries in ultra-marathons of 6 days or more. Ankle injuries predominate in track races, whereas knee injuries are more common in road races. Road races are associated with higher frequency of injury to the leg on the downside of the camber. Track races have an even distribution of injury. Confirmation is presented that the characteristic ultra-marathon injury is tendonitis of the foot dorsiflexors.","container-title":"Clinical Journal of Sport Medicine: Official Journal of the Canadian Academy of Sport Medicine","DOI":"10.1097/00042752-199910000-00006","ISSN":"1050-642X","issue":"4","journalAbbreviation":"Clin J Sport Med","language":"eng","note":"PMID: 10593216","page":"216-220","source":"PubMed","title":"Musculoskeletal injuries in a six-day track race: ultramarathoner's ankle","title-short":"Musculoskeletal injuries in a six-day track race","volume":"9","author":[{"family":"Bishop","given":"G. W."},{"family":"Fallon","given":"K. E."}],"issued":{"date-parts":[["1999",10]]}}}],"schema":"https://github.com/citation-style-language/schema/raw/master/csl-citation.json"} </w:instrText>
            </w:r>
            <w:r w:rsidRPr="00BE717C">
              <w:rPr>
                <w:sz w:val="20"/>
                <w:szCs w:val="20"/>
              </w:rPr>
              <w:fldChar w:fldCharType="separate"/>
            </w:r>
            <w:r w:rsidRPr="00BE717C">
              <w:rPr>
                <w:sz w:val="20"/>
                <w:lang w:val="en-GB"/>
              </w:rPr>
              <w:t>(Bishop &amp; Fallon, 199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C02CDF0" w14:textId="5DCE6E5C"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2A31C2B" w14:textId="536CA64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67C8F5D" w14:textId="0A349A8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394B24A" w14:textId="1F18527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A8869A5" w14:textId="0320153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E49B196" w14:textId="00D9C59B" w:rsidR="00762656" w:rsidRPr="00BE717C" w:rsidRDefault="00762656" w:rsidP="00BE717C">
            <w:pPr>
              <w:jc w:val="center"/>
              <w:rPr>
                <w:sz w:val="20"/>
                <w:szCs w:val="20"/>
              </w:rPr>
            </w:pPr>
            <w:r w:rsidRPr="00BE717C">
              <w:rPr>
                <w:sz w:val="20"/>
                <w:szCs w:val="20"/>
              </w:rPr>
              <w:t>4</w:t>
            </w:r>
          </w:p>
        </w:tc>
      </w:tr>
      <w:tr w:rsidR="00BE717C" w:rsidRPr="00BE717C" w14:paraId="756315FE" w14:textId="7EA93281"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9866DF" w14:textId="77777777" w:rsidR="00762656" w:rsidRPr="00BE717C" w:rsidRDefault="00762656" w:rsidP="00762656">
            <w:pPr>
              <w:rPr>
                <w:sz w:val="20"/>
                <w:szCs w:val="20"/>
              </w:rPr>
            </w:pPr>
            <w:r w:rsidRPr="00BE717C">
              <w:rPr>
                <w:b/>
                <w:bCs/>
                <w:sz w:val="20"/>
                <w:szCs w:val="20"/>
              </w:rPr>
              <w:t>1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AF5075" w14:textId="6222DC56"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5cag3ntul","properties":{"formattedCitation":"(Duffey et al., 2000)","plainCitation":"(Duffey et al., 2000)","noteIndex":0},"citationItems":[{"id":2835,"uris":["http://zotero.org/users/5963273/items/AA2NE2LL"],"itemData":{"id":2835,"type":"article-journal","abstract":"PURPOSE: The objectives of this study were 1) to examine the differences between a noninjured (C) cohort of runners (N = 70) and runners afflicted with anterior  knee pain (AKP) according to selected training, anthropometric, rearfoot motion,  ground reaction force, and muscular strength and endurance variables; 2) to  explore multivariate relationships among these measures in the well and injured  groups; and 3) to develop specific hypotheses concerning risk factors for injury  that will later be tested in a prospective clinical study. METHODS: High speed  videography (200 frames x s(-1)), a force platform (500 Hz), and a Cybex II+  isokinetic dynamometer were used to assess rearfoot motion, ground reaction  forces, and knee muscular strength and endurance, respectively. A linear  discriminant function was performed on each of the five categories of variables  and revealed 19 significant (P &lt; or = 0.05) predictors. These variables were then  combined and a final discriminant function analysis was performed. RESULTS:  Pronation through the first 10% of stance, arch index, shoe mileage, and  extension peak torque were the best overall (P &lt; or = 0.05) predictors. The AKP  group had smaller mean values on all four significant predictors. CONCLUSION:  With the exception of shoe mileage, which is likely a response to rather than a  risk factor for AKP, these results should prove useful to clinicians in  identifying runners at risk for anterior knee pain.","container-title":"Medicine and science in sports and exercise","DOI":"10.1097/00005768-200011000-00003","ISSN":"0195-9131","issue":"11","journalAbbreviation":"Med Sci Sports Exerc","language":"eng","note":"publisher-place: United States\nPMID: 11079510","page":"1825-1832","title":"Etiologic factors associated with anterior knee pain in distance runners.","volume":"32","author":[{"family":"Duffey","given":"M. J."},{"family":"Martin","given":"D. F."},{"family":"Cannon","given":"D. W."},{"family":"Craven","given":"T."},{"family":"Messier","given":"S. P."}],"issued":{"date-parts":[["2000",11]]}}}],"schema":"https://github.com/citation-style-language/schema/raw/master/csl-citation.json"} </w:instrText>
            </w:r>
            <w:r w:rsidRPr="00BE717C">
              <w:rPr>
                <w:sz w:val="20"/>
                <w:szCs w:val="20"/>
              </w:rPr>
              <w:fldChar w:fldCharType="separate"/>
            </w:r>
            <w:r w:rsidRPr="00BE717C">
              <w:rPr>
                <w:sz w:val="20"/>
                <w:lang w:val="en-GB"/>
              </w:rPr>
              <w:t>(Duffey et al., 200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5F29467" w14:textId="3D7E85C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634040B" w14:textId="39DE21A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48BDE8F" w14:textId="19BE345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4E5CF24" w14:textId="30EB200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F4884F4" w14:textId="4737D93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C213531" w14:textId="44953A25" w:rsidR="00762656" w:rsidRPr="00BE717C" w:rsidRDefault="00762656" w:rsidP="00BE717C">
            <w:pPr>
              <w:jc w:val="center"/>
              <w:rPr>
                <w:sz w:val="20"/>
                <w:szCs w:val="20"/>
              </w:rPr>
            </w:pPr>
            <w:r w:rsidRPr="00BE717C">
              <w:rPr>
                <w:sz w:val="20"/>
                <w:szCs w:val="20"/>
              </w:rPr>
              <w:t>5</w:t>
            </w:r>
          </w:p>
        </w:tc>
      </w:tr>
      <w:tr w:rsidR="00BE717C" w:rsidRPr="00BE717C" w14:paraId="527E6E27" w14:textId="3D70FCE2"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4FA9E8" w14:textId="77777777" w:rsidR="00762656" w:rsidRPr="00BE717C" w:rsidRDefault="00762656" w:rsidP="00762656">
            <w:pPr>
              <w:rPr>
                <w:sz w:val="20"/>
                <w:szCs w:val="20"/>
              </w:rPr>
            </w:pPr>
            <w:r w:rsidRPr="00BE717C">
              <w:rPr>
                <w:b/>
                <w:bCs/>
                <w:sz w:val="20"/>
                <w:szCs w:val="20"/>
              </w:rPr>
              <w:lastRenderedPageBreak/>
              <w:t>1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36140F" w14:textId="669D51B4"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5m6vd4tpc","properties":{"formattedCitation":"(Roberts, 2000)","plainCitation":"(Roberts, 2000)","noteIndex":0},"citationItems":[{"id":2871,"uris":["http://zotero.org/users/5963273/items/FUQN9W26"],"itemData":{"id":2871,"type":"article-journal","abstract":"OBJECTIVE: To summarize the medical encounters (injury/illness) for runners and the meteorologic data collected in the medical area of a large marathon race.  DESIGN: Prospectively transcribed medical records were analyzed for encounter  rate, injury/illness type, treatment rendered, and outcomes. The environmental  conditions for each race day are compared with injury/illness rates and types.  SETTING: An urban 42-km marathon located at 44 degrees 53' N latitude and 93  degrees 13' W longitude, scheduled on the first Sunday of October with an early  morning start time. PARTICIPANTS: 81,277 entrants in the Twin Cities Marathon  from 1982 to 1994. MAIN RESULTS: The start temperature range was -4 to 16 degrees  C and the 4-h temperature range was 5-20 degrees C. The average dew point was 3  degrees C at the start and 4 degrees C at 4 h. The finish area medical encounter  rates for marathon runners were 18.9 per 1000 entrants and 25.3 per 1000  finishers. Mild injury/illness accounted for 90% of finish line medical  encounters. Runners presented with exercise-associated collapse (59%), skin  problems (21%), musculoskeletal problems (17%), and other medical problems (3%).  Only 112 runners received intravenous fluids and 30 runners were transferred to  emergency medical facilities. One death occurred in 1989. CONCLUSIONS: Marathon  racing in cool conditions is a safe activity and most of the medical encounters  are of minor severity. An early morning start time contributes to a cool racing  environment and a low injury rate. More than 99.9% of runners who finish this  race leave the finish area without hospital or emergency room care. The  injury/illness profile can be used to tailor medical care at the finish area of  marathons.","container-title":"Medicine and science in sports and exercise","DOI":"10.1097/00005768-200009000-00004","ISSN":"0195-9131","issue":"9","journalAbbreviation":"Med Sci Sports Exerc","language":"eng","note":"publisher-place: United States\nPMID: 10994903","page":"1549-1555","title":"A 12-yr profile of medical injury and illness for the Twin Cities Marathon.","volume":"32","author":[{"family":"Roberts","given":"W. O."}],"issued":{"date-parts":[["2000",9]]}}}],"schema":"https://github.com/citation-style-language/schema/raw/master/csl-citation.json"} </w:instrText>
            </w:r>
            <w:r w:rsidRPr="00BE717C">
              <w:rPr>
                <w:sz w:val="20"/>
                <w:szCs w:val="20"/>
              </w:rPr>
              <w:fldChar w:fldCharType="separate"/>
            </w:r>
            <w:r w:rsidRPr="00BE717C">
              <w:rPr>
                <w:sz w:val="20"/>
                <w:lang w:val="en-GB"/>
              </w:rPr>
              <w:t>(Roberts, 200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9FFA0C4" w14:textId="2BE48080"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EC76C27" w14:textId="782266E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38CCBB1" w14:textId="5AD33CF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B6F0FA2" w14:textId="74D658F2"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EB77486" w14:textId="5E1F22D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EFDF4C6" w14:textId="6B896827" w:rsidR="00762656" w:rsidRPr="00BE717C" w:rsidRDefault="00762656" w:rsidP="00BE717C">
            <w:pPr>
              <w:jc w:val="center"/>
              <w:rPr>
                <w:sz w:val="20"/>
                <w:szCs w:val="20"/>
              </w:rPr>
            </w:pPr>
            <w:r w:rsidRPr="00BE717C">
              <w:rPr>
                <w:sz w:val="20"/>
                <w:szCs w:val="20"/>
              </w:rPr>
              <w:t>3</w:t>
            </w:r>
          </w:p>
        </w:tc>
      </w:tr>
      <w:tr w:rsidR="00BE717C" w:rsidRPr="00BE717C" w14:paraId="58C986B1" w14:textId="10969EF7"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54AC0D" w14:textId="77777777" w:rsidR="00762656" w:rsidRPr="00BE717C" w:rsidRDefault="00762656" w:rsidP="00762656">
            <w:pPr>
              <w:rPr>
                <w:sz w:val="20"/>
                <w:szCs w:val="20"/>
              </w:rPr>
            </w:pPr>
            <w:r w:rsidRPr="00BE717C">
              <w:rPr>
                <w:b/>
                <w:bCs/>
                <w:sz w:val="20"/>
                <w:szCs w:val="20"/>
              </w:rPr>
              <w:t>2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595F6A" w14:textId="56008D82"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g06ikm08f","properties":{"formattedCitation":"(Chorley et al., 2002)","plainCitation":"(Chorley et al., 2002)","noteIndex":0},"citationItems":[{"id":1441,"uris":["http://zotero.org/users/5963273/items/35B9YUX9"],"itemData":{"id":1441,"type":"article-journal","abstract":"OBJECTIVE: To describe the baseline characteristics of participants starting a 25-week marathon training program, and their relationship to injury risk factors.  DESIGN: Prospective survey. SETTING: Community-based marathon training program.  PARTICIPANTS: 1,548 of 2,314 registrants for the Houston Fit Marathon Training  Program (mean age 35.8 +/- 9.3 years, mean body mass index 24.3 +/- 3.9, 63%  female). INTERVENTION: 4-page survey administered at registration. MAIN OUTCOME  MEASURE: Running experience, training practices, demographics, chronic medical  problems and previous injuries. RESULTS: Females were more likely to be  classified as underweight and males as overweight or obese (p &lt; 0.0001). The mean  number of years of running experience was 6.2 +/- 6.2. Most (87.5%) planned to  train at a 9-minute mile or slower pace. 52.3% of the participants had not  previously trained for a marathon. In the 3 months prior to starting the program  16.1% had been sedentary. Those runners who had not previously completed a  marathon and not previously trained with Houston Fit had a higher prevalence of  baseline training techniques that could be risk factors for injury. During the  previous 3 years, 38.1% reported having an injury, and 35% of all injuries were  still symptomatic at the start of the program. CONCLUSIONS: Training programs for  the marathon attract more female athletes and those with less running and  marathon experience. The prevalence of being overweight or obese is 35.6%. 16.1%  are sedentary during the 3 months before starting this program. Training programs  must take measures to establish baseline fitness, to educate on injury prevention  training techniques, and to set appropriate fitness goals. CLINICAL RELEVANCE:  The research study shows that many patients wanting to start a marathon training  program are relatively untrained and inexperienced with reference to endurance  running. These patients will need special care and education so as to minimize  injury and maximize the effect on their physical activity habits.","container-title":"Clinical journal of sport medicine : official journal of the Canadian Academy of Sport Medicine","DOI":"10.1097/00042752-200201000-00007","ISSN":"1050-642X","issue":"1","journalAbbreviation":"Clin J Sport Med","language":"eng","note":"publisher-place: United States\nPMID: 11854584","page":"18-23","title":"Baseline injury risk factors for runners starting a marathon training program.","volume":"12","author":[{"family":"Chorley","given":"Joseph N."},{"family":"Cianca","given":"John C."},{"family":"Divine","given":"Jon G."},{"family":"Hew","given":"Tamara D."}],"issued":{"date-parts":[["2002",1]]}}}],"schema":"https://github.com/citation-style-language/schema/raw/master/csl-citation.json"} </w:instrText>
            </w:r>
            <w:r w:rsidRPr="00BE717C">
              <w:rPr>
                <w:sz w:val="20"/>
                <w:szCs w:val="20"/>
              </w:rPr>
              <w:fldChar w:fldCharType="separate"/>
            </w:r>
            <w:r w:rsidRPr="00BE717C">
              <w:rPr>
                <w:sz w:val="20"/>
                <w:lang w:val="en-GB"/>
              </w:rPr>
              <w:t>(Chorley et al., 200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60611B5" w14:textId="116D8147"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21E21FB4" w14:textId="310543D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AE6F2C9" w14:textId="3208F1D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8FD0448" w14:textId="1C32914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D99E9FD" w14:textId="5AFD531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4B272B7" w14:textId="436ABAC8" w:rsidR="00762656" w:rsidRPr="00BE717C" w:rsidRDefault="00762656" w:rsidP="00BE717C">
            <w:pPr>
              <w:jc w:val="center"/>
              <w:rPr>
                <w:sz w:val="20"/>
                <w:szCs w:val="20"/>
              </w:rPr>
            </w:pPr>
            <w:r w:rsidRPr="00BE717C">
              <w:rPr>
                <w:sz w:val="20"/>
                <w:szCs w:val="20"/>
              </w:rPr>
              <w:t>4</w:t>
            </w:r>
          </w:p>
        </w:tc>
      </w:tr>
      <w:tr w:rsidR="00BE717C" w:rsidRPr="00BE717C" w14:paraId="23A7DBF2" w14:textId="1CD2D7E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4122E5" w14:textId="77777777" w:rsidR="00762656" w:rsidRPr="00BE717C" w:rsidRDefault="00762656" w:rsidP="00762656">
            <w:pPr>
              <w:rPr>
                <w:sz w:val="20"/>
                <w:szCs w:val="20"/>
              </w:rPr>
            </w:pPr>
            <w:r w:rsidRPr="00BE717C">
              <w:rPr>
                <w:b/>
                <w:bCs/>
                <w:sz w:val="20"/>
                <w:szCs w:val="20"/>
              </w:rPr>
              <w:t>2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E488ED" w14:textId="5617A49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i8gr7mf6r","properties":{"formattedCitation":"(Hootman et al., 2002)","plainCitation":"(Hootman et al., 2002)","noteIndex":0},"citationItems":[{"id":2801,"uris":["http://zotero.org/users/5963273/items/J59V2SV5"],"itemData":{"id":2801,"type":"article-journal","abstract":"OBJECTIVE: To identify gender-specific predictors of lower extremity injury among a sample of adults engaging in running, walking, or jogging (RWJ) for exercise.  DESIGN: Prospective cohort study. SETTING: Cooper Clinic Preventive Medicine  Center, Dallas, Texas. PARTICIPANTS: Participants were 2,481 men and 609 women  who underwent a physical examination between 1970 and 1981 and returned a  follow-up survey in 1986. Predictor variables measured at baseline included  height, weight, and cardiorespiratory fitness. At follow-up, participants  recalled information about musculoskeletal injuries, physical activity levels,  and other predictors for lower extremity injury over two time periods, 5 years  and 12 months. MAIN OUTCOME MEASURES: An injury was defined as any self-reported  lower extremity injury that required a consultation with a physician. Cox  proportional hazards regression (HR) was used to predict the probability of lower  extremity injury for the 5-year recall period, and unconditional logistic  regression was used for the 12-month recall period. RESULTS: Among men, previous  lower extremity injury was the strongest predictor of lower extremity injury (HR  = 1.93-2.09), regardless of recall period. Among women, RWJ mileage &gt;20 miles/wk  was the strongest predictor for the 5-year period (HR = 2.08), and previous lower  extremity injury was the strongest predictor for the 12-month period (HR = 2.81).  CONCLUSIONS: For healthy adults, walking at a brisk pace for 10-20 miles per week  accumulates adequate moderate-intensity physical activity to meet national  recommendations while minimizing the risk for musculoskeletal lower extremity  injury. Clinicians may use this information to provide appropriate injury  prevention counseling to their active patients.","container-title":"Clinical journal of sport medicine : official journal of the Canadian Academy of Sport Medicine","DOI":"10.1097/00042752-200203000-00006","ISSN":"1050-642X","issue":"2","journalAbbreviation":"Clin J Sport Med","language":"eng","note":"publisher-place: United States\nPMID: 11953556","page":"99-106","title":"Predictors of lower extremity injury among recreationally active adults.","volume":"12","author":[{"family":"Hootman","given":"Jennifer M."},{"family":"Macera","given":"Carol A."},{"family":"Ainsworth","given":"Barbara E."},{"family":"Martin","given":"Malissa"},{"family":"Addy","given":"Cheryl L."},{"family":"Blair","given":"Steven N."}],"issued":{"date-parts":[["2002",3]]}}}],"schema":"https://github.com/citation-style-language/schema/raw/master/csl-citation.json"} </w:instrText>
            </w:r>
            <w:r w:rsidRPr="00BE717C">
              <w:rPr>
                <w:sz w:val="20"/>
                <w:szCs w:val="20"/>
              </w:rPr>
              <w:fldChar w:fldCharType="separate"/>
            </w:r>
            <w:r w:rsidRPr="00BE717C">
              <w:rPr>
                <w:sz w:val="20"/>
                <w:lang w:val="en-GB"/>
              </w:rPr>
              <w:t>(Hootman et al., 200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F138F15" w14:textId="708C616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C64F252" w14:textId="5482531C"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7B0F786" w14:textId="26BB422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B14B151" w14:textId="78E571A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3E3178A" w14:textId="15455F2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A0ADBEE" w14:textId="215FDBB2" w:rsidR="00762656" w:rsidRPr="00BE717C" w:rsidRDefault="00762656" w:rsidP="00BE717C">
            <w:pPr>
              <w:jc w:val="center"/>
              <w:rPr>
                <w:sz w:val="20"/>
                <w:szCs w:val="20"/>
              </w:rPr>
            </w:pPr>
            <w:r w:rsidRPr="00BE717C">
              <w:rPr>
                <w:sz w:val="20"/>
                <w:szCs w:val="20"/>
              </w:rPr>
              <w:t>4</w:t>
            </w:r>
          </w:p>
        </w:tc>
      </w:tr>
      <w:tr w:rsidR="00BE717C" w:rsidRPr="00BE717C" w14:paraId="05840019" w14:textId="4EF9967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AD924D" w14:textId="77777777" w:rsidR="00762656" w:rsidRPr="00BE717C" w:rsidRDefault="00762656" w:rsidP="00762656">
            <w:pPr>
              <w:rPr>
                <w:sz w:val="20"/>
                <w:szCs w:val="20"/>
              </w:rPr>
            </w:pPr>
            <w:r w:rsidRPr="00BE717C">
              <w:rPr>
                <w:b/>
                <w:bCs/>
                <w:sz w:val="20"/>
                <w:szCs w:val="20"/>
              </w:rPr>
              <w:t>2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D28771" w14:textId="6FEEDD2D"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qm2sb7v3r","properties":{"formattedCitation":"(Taunton et al., 2002)","plainCitation":"(Taunton et al., 2002)","noteIndex":0},"citationItems":[{"id":1120,"uris":["http://zotero.org/users/5963273/items/Q8JW6DVW"],"itemData":{"id":1120,"type":"article-journal","abstract":"OBJECTIVE: To provide an extensive and up to date database for specific running related injuries, across the sexes, as seen at a primary care sports medicine  facility, and to assess the relative risk for individual injuries based on  investigation of selected risk factors. METHODS: Patient data were recorded by  doctors at the Allan McGavin Sports Medicine Centre over a two year period. They  included assessment of anthropometric, training, and biomechanical information. A  model was constructed (with odds ratios and their 95% confidence intervals) of  possible contributing factors using a dependent variable of runners with a  specific injury and comparing them with a control group of runners who  experienced a different injury. Variables included in the model were: height,  weight, body mass index, age, activity history, weekly activity, history of  injury, and calibre of runner. RESULTS: Most of the study group were women (54%).  Some injuries occurred with a significantly higher frequency in one sex. Being  less than 34 years old was reported as a risk factor across the sexes for  patellofemoral pain syndrome, and in men for iliotibial band friction syndrome,  patellar tendinopathy, and tibial stress syndrome. Being active for less than 8.5  years was positively associated with injury in both sexes for tibial stress  syndrome; and women with a body mass index less than 21 kg/m(2) were at a  significantly higher risk for tibial stress fractures and spinal injuries.  Patellofemoral pain syndrome was the most common injury, followed by iliotibial  band friction syndrome, plantar fasciitis, meniscal injuries of the knee, and  tibial stress syndrome. CONCLUSIONS: Although various risk factors were shown to  be positively associated with a risk for, or protection from, specific injuries,  future research should include a non-injured control group and a more precise  measure of weekly running distance and running experience to validate these  results.","container-title":"British journal of sports medicine","DOI":"10.1136/bjsm.36.2.95","ISSN":"0306-3674 1473-0480","issue":"2","journalAbbreviation":"Br J Sports Med","language":"eng","note":"publisher-place: England\nPMID: 11916889 \nPMCID: PMC1724490","page":"95-101","title":"A retrospective case-control analysis of 2002 running injuries.","volume":"36","author":[{"family":"Taunton","given":"J. E."},{"family":"Ryan","given":"M. B."},{"family":"Clement","given":"D. B."},{"family":"McKenzie","given":"D. C."},{"family":"Lloyd-Smith","given":"D. R."},{"family":"Zumbo","given":"B. D."}],"issued":{"date-parts":[["2002",4]]}}}],"schema":"https://github.com/citation-style-language/schema/raw/master/csl-citation.json"} </w:instrText>
            </w:r>
            <w:r w:rsidRPr="00BE717C">
              <w:rPr>
                <w:sz w:val="20"/>
                <w:szCs w:val="20"/>
              </w:rPr>
              <w:fldChar w:fldCharType="separate"/>
            </w:r>
            <w:r w:rsidRPr="00BE717C">
              <w:rPr>
                <w:sz w:val="20"/>
                <w:lang w:val="en-GB"/>
              </w:rPr>
              <w:t>(Taunton et al., 200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8DEB5A8" w14:textId="757BF98D"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2EBBF7B" w14:textId="302197C6"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191D962C" w14:textId="13C8630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F16CA36" w14:textId="098B735D"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4858443F" w14:textId="45D5614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D3EFB6D" w14:textId="26016D88" w:rsidR="00762656" w:rsidRPr="00BE717C" w:rsidRDefault="00762656" w:rsidP="00BE717C">
            <w:pPr>
              <w:jc w:val="center"/>
              <w:rPr>
                <w:sz w:val="20"/>
                <w:szCs w:val="20"/>
              </w:rPr>
            </w:pPr>
            <w:r w:rsidRPr="00BE717C">
              <w:rPr>
                <w:sz w:val="20"/>
                <w:szCs w:val="20"/>
              </w:rPr>
              <w:t>2</w:t>
            </w:r>
          </w:p>
        </w:tc>
      </w:tr>
      <w:tr w:rsidR="00BE717C" w:rsidRPr="00BE717C" w14:paraId="3F20A0F1" w14:textId="7A499F7B"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046380" w14:textId="77777777" w:rsidR="00762656" w:rsidRPr="00BE717C" w:rsidRDefault="00762656" w:rsidP="00762656">
            <w:pPr>
              <w:rPr>
                <w:sz w:val="20"/>
                <w:szCs w:val="20"/>
              </w:rPr>
            </w:pPr>
            <w:r w:rsidRPr="00BE717C">
              <w:rPr>
                <w:b/>
                <w:bCs/>
                <w:sz w:val="20"/>
                <w:szCs w:val="20"/>
              </w:rPr>
              <w:t>2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69E39E" w14:textId="463D73A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340t4upvd","properties":{"formattedCitation":"(Taunton et al., 2003)","plainCitation":"(Taunton et al., 2003)","noteIndex":0},"citationItems":[{"id":197,"uris":["http://zotero.org/users/5963273/items/F45ZXXVE"],"itemData":{"id":197,"type":"article-journal","container-title":"British Journal of Sports Medicine","issue":"3","page":"239-244","title":"A prospective study of running injuries: the Vancouver Sun Run \"In Training\" clinics","volume":"37","author":[{"family":"Taunton","given":"J.E."},{"family":"Ryan","given":"M.B."},{"family":"Clement","given":"D.B."},{"family":"McKenzie","given":"D.C."},{"family":"Lloyd-Smith","given":"D.R."},{"family":"Zumbo","given":"B.D."}],"issued":{"date-parts":[["2003"]]}}}],"schema":"https://github.com/citation-style-language/schema/raw/master/csl-citation.json"} </w:instrText>
            </w:r>
            <w:r w:rsidRPr="00BE717C">
              <w:rPr>
                <w:sz w:val="20"/>
                <w:szCs w:val="20"/>
              </w:rPr>
              <w:fldChar w:fldCharType="separate"/>
            </w:r>
            <w:r w:rsidRPr="00BE717C">
              <w:rPr>
                <w:sz w:val="20"/>
                <w:lang w:val="en-GB"/>
              </w:rPr>
              <w:t>(Taunton et al., 200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905ABB9" w14:textId="1FD3CF9A"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1999BC64" w14:textId="1BD00E9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9DCF62F" w14:textId="17CC101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CDD4934" w14:textId="0A932C4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04E51D2" w14:textId="4B15C64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7A5976A" w14:textId="1D638322" w:rsidR="00762656" w:rsidRPr="00BE717C" w:rsidRDefault="00762656" w:rsidP="00BE717C">
            <w:pPr>
              <w:jc w:val="center"/>
              <w:rPr>
                <w:sz w:val="20"/>
                <w:szCs w:val="20"/>
              </w:rPr>
            </w:pPr>
            <w:r w:rsidRPr="00BE717C">
              <w:rPr>
                <w:sz w:val="20"/>
                <w:szCs w:val="20"/>
              </w:rPr>
              <w:t>4</w:t>
            </w:r>
          </w:p>
        </w:tc>
      </w:tr>
      <w:tr w:rsidR="00BE717C" w:rsidRPr="00BE717C" w14:paraId="6C5D3458" w14:textId="7F28DD94"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CB2241" w14:textId="77777777" w:rsidR="00762656" w:rsidRPr="00BE717C" w:rsidRDefault="00762656" w:rsidP="00762656">
            <w:pPr>
              <w:rPr>
                <w:sz w:val="20"/>
                <w:szCs w:val="20"/>
              </w:rPr>
            </w:pPr>
            <w:r w:rsidRPr="00BE717C">
              <w:rPr>
                <w:b/>
                <w:bCs/>
                <w:sz w:val="20"/>
                <w:szCs w:val="20"/>
              </w:rPr>
              <w:t>2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EDF63F" w14:textId="663C856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uqs9mql2r","properties":{"formattedCitation":"(Lun, 2004)","plainCitation":"(Lun, 2004)","noteIndex":0},"citationItems":[{"id":43383,"uris":["http://zotero.org/users/5963273/items/2MVUZQXZ"],"itemData":{"id":43383,"type":"article-journal","container-title":"British Journal of Sports Medicine","DOI":"10.1136/bjsm.2003.005488","ISSN":"0306-3674","issue":"5","journalAbbreviation":"British Journal of Sports Medicine","language":"en","page":"576-580","source":"DOI.org (Crossref)","title":"Relation between running injury and static lower limb alignment in recreational runners","volume":"38","author":[{"family":"Lun","given":"V"}],"issued":{"date-parts":[["2004",10,1]]}}}],"schema":"https://github.com/citation-style-language/schema/raw/master/csl-citation.json"} </w:instrText>
            </w:r>
            <w:r w:rsidRPr="00BE717C">
              <w:rPr>
                <w:sz w:val="20"/>
                <w:szCs w:val="20"/>
              </w:rPr>
              <w:fldChar w:fldCharType="separate"/>
            </w:r>
            <w:r w:rsidRPr="00BE717C">
              <w:rPr>
                <w:sz w:val="20"/>
                <w:lang w:val="en-GB"/>
              </w:rPr>
              <w:t>(Lun, 2004)</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5EACF1E" w14:textId="0DAA68D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C189AF3" w14:textId="5D84265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6FD2914" w14:textId="31BFC09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91DC513" w14:textId="244BD9F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61E3774" w14:textId="0CF5974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04236E7" w14:textId="44BA0BC9" w:rsidR="00762656" w:rsidRPr="00BE717C" w:rsidRDefault="00762656" w:rsidP="00BE717C">
            <w:pPr>
              <w:jc w:val="center"/>
              <w:rPr>
                <w:sz w:val="20"/>
                <w:szCs w:val="20"/>
              </w:rPr>
            </w:pPr>
            <w:r w:rsidRPr="00BE717C">
              <w:rPr>
                <w:sz w:val="20"/>
                <w:szCs w:val="20"/>
              </w:rPr>
              <w:t>5</w:t>
            </w:r>
          </w:p>
        </w:tc>
      </w:tr>
      <w:tr w:rsidR="00BE717C" w:rsidRPr="00BE717C" w14:paraId="2E74B330" w14:textId="1B75110E"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ADF8E6" w14:textId="77777777" w:rsidR="00762656" w:rsidRPr="00BE717C" w:rsidRDefault="00762656" w:rsidP="00762656">
            <w:pPr>
              <w:rPr>
                <w:sz w:val="20"/>
                <w:szCs w:val="20"/>
              </w:rPr>
            </w:pPr>
            <w:r w:rsidRPr="00BE717C">
              <w:rPr>
                <w:b/>
                <w:bCs/>
                <w:sz w:val="20"/>
                <w:szCs w:val="20"/>
              </w:rPr>
              <w:t>2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325CCF" w14:textId="27518214"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dmv7ge8pb","properties":{"formattedCitation":"(K. E. Gerlach et al., 2005)","plainCitation":"(K. E. Gerlach et al., 2005)","noteIndex":0},"citationItems":[{"id":1444,"uris":["http://zotero.org/users/5963273/items/RRMHGL9F"],"itemData":{"id":1444,"type":"article-journal","abstract":"PURPOSE: This research examined how ground reaction forces (GRF) changed with fatigue induced by an exhaustive treadmill run in female runners. A separate  retrospective and prospective analysis correlated initial magnitude of GRF and  fatigue-induced changes in GRF with lower-extremity injury. METHODS: Ninety adult  female runners had vertical GRF measured before and after an exhaustive treadmill  run. Subjects initially were questioned about previous running injuries, and were  contacted during the following year and asked to report any additional running  injuries. RESULTS: Fatigue induced by the exhaustive treadmill run resulted in  decreased impact peak and loading rates in all runners by an average of 6 and  11%, respectively. The changes in GRF were attributed to altered running cadence,  step length, and lower-extremity joint kinematics. It is unclear whether these  changes were attempts by the runners to minimize impact forces and protect  against injury, or represented a fatigue-induced loss of optimal performance  capabilities. An interaction between injury in the previous year and change in  impact loading rate with fatigue was observed, suggesting previously injured  runners are exposed to relatively higher impact forces over time. CONCLUSION:  Habitual female runners appear to adapt their running style with fatigue,  resulting in altered GRF. Changes in GRF with fatigue may be associated with  lower-extremity running injuries.","container-title":"Medicine and science in sports and exercise","DOI":"10.1249/01.mss.0000158994.29358.71","ISSN":"0195-9131","issue":"4","journalAbbreviation":"Med Sci Sports Exerc","language":"eng","note":"publisher-place: United States\nPMID: 15809566","page":"657-663","title":"Kinetic changes with fatigue and relationship to injury in female runners.","volume":"37","author":[{"family":"Gerlach","given":"Kristen E."},{"family":"White","given":"Scott C."},{"family":"Burton","given":"Harold W."},{"family":"Dorn","given":"Joan M."},{"family":"Leddy","given":"John J."},{"family":"Horvath","given":"Peter J."}],"issued":{"date-parts":[["2005",4]]}}}],"schema":"https://github.com/citation-style-language/schema/raw/master/csl-citation.json"} </w:instrText>
            </w:r>
            <w:r w:rsidRPr="00BE717C">
              <w:rPr>
                <w:sz w:val="20"/>
                <w:szCs w:val="20"/>
              </w:rPr>
              <w:fldChar w:fldCharType="separate"/>
            </w:r>
            <w:r w:rsidRPr="00BE717C">
              <w:rPr>
                <w:sz w:val="20"/>
                <w:lang w:val="en-GB"/>
              </w:rPr>
              <w:t>(K. E. Gerlach et al., 2005)</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A679D22" w14:textId="3062FB4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403F62B" w14:textId="604FBEA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707C123" w14:textId="6E519B9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F893CAC" w14:textId="4BCA5C3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EE96DFA" w14:textId="2D40E04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C2CBAFB" w14:textId="2CE90160" w:rsidR="00762656" w:rsidRPr="00BE717C" w:rsidRDefault="00762656" w:rsidP="00BE717C">
            <w:pPr>
              <w:jc w:val="center"/>
              <w:rPr>
                <w:sz w:val="20"/>
                <w:szCs w:val="20"/>
              </w:rPr>
            </w:pPr>
            <w:r w:rsidRPr="00BE717C">
              <w:rPr>
                <w:sz w:val="20"/>
                <w:szCs w:val="20"/>
              </w:rPr>
              <w:t>5</w:t>
            </w:r>
          </w:p>
        </w:tc>
      </w:tr>
      <w:tr w:rsidR="00BE717C" w:rsidRPr="00BE717C" w14:paraId="3F5FAD82" w14:textId="15EDFB28"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0B028B" w14:textId="77777777" w:rsidR="00762656" w:rsidRPr="00BE717C" w:rsidRDefault="00762656" w:rsidP="00762656">
            <w:pPr>
              <w:rPr>
                <w:sz w:val="20"/>
                <w:szCs w:val="20"/>
              </w:rPr>
            </w:pPr>
            <w:r w:rsidRPr="00BE717C">
              <w:rPr>
                <w:b/>
                <w:bCs/>
                <w:sz w:val="20"/>
                <w:szCs w:val="20"/>
              </w:rPr>
              <w:t>2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6D5AA0" w14:textId="7252145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7jqoqbnei","properties":{"formattedCitation":"(Schache et al., 2005)","plainCitation":"(Schache et al., 2005)","noteIndex":0},"citationItems":[{"id":1447,"uris":["http://zotero.org/users/5963273/items/4L67QUJJ"],"itemData":{"id":1447,"type":"article-journal","abstract":"The purpose of the experiment was to test whether specific anthropometric or kinematic parameters of the lumbo-pelvic-hip complex were related to running  injuries. A case-control design was used to compare a group of 22 runners with a  history of injury within the previous 12 months to a group of 19 injury-free  controls. All runners were pain-free at the time of measurement. Groups were  matched for self-reported average running volume per week and average number of  running sessions per week. Anthropometric and kinematic parameters, previously  speculated as being related to running injuries, were selected for evaluation.  Running trials were conducted on a treadmill at a speed of 4.0 m/sec. The  three-dimensional angular rotations of the lumbar spine, pelvis, and hip during  running were measured using a VICON motion analysis system with seven cameras  operating at a sampling rate of 200 Hz. None of the measured anthropometric or  kinematic parameters were found to be significantly different between the injured  and control groups. Despite the theoretical rationale, no evidence was found in  the current experiment demonstrating a clear relationship between anthropometric  or kinematic parameters of the lumbo-pelvic-hip complex and running injuries.","container-title":"Research in sports medicine (Print)","DOI":"10.1080/15438620590956133","ISSN":"1543-8627","issue":"2","journalAbbreviation":"Res Sports Med","language":"eng","note":"publisher-place: England\nPMID: 16392444","page":"127-147","title":"Are anthropometric and kinematic parameters of the lumbo-pelvic-hip complex related to running injuries?","volume":"13","author":[{"family":"Schache","given":"Anthony G."},{"family":"Blanch","given":"Peter D."},{"family":"Rath","given":"David A."},{"family":"Wrigley","given":"Tim V."},{"family":"Bennell","given":"Kim L."}],"issued":{"date-parts":[["2005",6]]}}}],"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Schache</w:t>
            </w:r>
            <w:proofErr w:type="spellEnd"/>
            <w:r w:rsidRPr="00BE717C">
              <w:rPr>
                <w:sz w:val="20"/>
                <w:lang w:val="en-GB"/>
              </w:rPr>
              <w:t xml:space="preserve"> et al., 2005)</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25515AE" w14:textId="01E683D7"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452DA594" w14:textId="035C78E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335F1DD" w14:textId="0D97907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78C6F9F" w14:textId="0A8ECFF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1A2F36A" w14:textId="23CD10A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3611362" w14:textId="0D051A8D" w:rsidR="00762656" w:rsidRPr="00BE717C" w:rsidRDefault="00762656" w:rsidP="00BE717C">
            <w:pPr>
              <w:jc w:val="center"/>
              <w:rPr>
                <w:sz w:val="20"/>
                <w:szCs w:val="20"/>
              </w:rPr>
            </w:pPr>
            <w:r w:rsidRPr="00BE717C">
              <w:rPr>
                <w:sz w:val="20"/>
                <w:szCs w:val="20"/>
              </w:rPr>
              <w:t>4</w:t>
            </w:r>
          </w:p>
        </w:tc>
      </w:tr>
      <w:tr w:rsidR="00BE717C" w:rsidRPr="00BE717C" w14:paraId="6F813321" w14:textId="729B398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902BAB" w14:textId="77777777" w:rsidR="00762656" w:rsidRPr="00BE717C" w:rsidRDefault="00762656" w:rsidP="00762656">
            <w:pPr>
              <w:rPr>
                <w:sz w:val="20"/>
                <w:szCs w:val="20"/>
              </w:rPr>
            </w:pPr>
            <w:r w:rsidRPr="00BE717C">
              <w:rPr>
                <w:b/>
                <w:bCs/>
                <w:sz w:val="20"/>
                <w:szCs w:val="20"/>
              </w:rPr>
              <w:t>2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E817FD" w14:textId="70F35A1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on7bl2rl3","properties":{"formattedCitation":"(McKean et al., 2006)","plainCitation":"(McKean et al., 2006)","noteIndex":0},"citationItems":[{"id":1333,"uris":["http://zotero.org/users/5963273/items/QM8V9SQ8"],"itemData":{"id":1333,"type":"article-journal","abstract":"OBJECTIVE: To determine if injury patterns and risk factors for injury differ between masters and younger runners. DESIGN: Retrospective survey. SETTING: Hood  to Coast running relay, Oregon, USA. PARTICIPANTS: A total of 2886 runners  consented to participate and completed the survey. Ninety-four (2712/2886)  percent completed the survey electronically and 6% (174/2886) manually. Master  runners (&gt;or=40 years) made up 34% of the population. INTERVENTION: The survey  was distributed to all participants in the largest running relay in North  America. Runners reported on training patterns, injury location, and diagnosis  over the previous year. MAIN OUTCOME MEASURES: Descriptive statistics and chi  analysis were used to detect differences in injury rate and location between  masters and younger runners. Multivariate logistic regression models were used to  identify risk factors for injury for each group. RESULTS: The injury rate for the  entire population was 46%. Significantly more masters runners were injured than  younger runners (P&lt;0.05). More masters runners suffered multiple injuries than  younger runners (P&lt;0.001). Significantly more masters runners were male, had 7 or  more years of running experience, run more than 30 miles/wk, 6 or more times/week  and wear orthotics than younger runners (P&lt;0.001). The knee and foot were the  most common locations of injury for both groups. The prevalence of  soft-tissue-type injuries to the calf, achilles, and hamstrings was greater in  masters runners than their younger counterparts (P&lt;0.001). Younger runners  suffered more knee and leg injuries than masters runners (P&lt;0.005). Running more  times/wk increased the risk of injury for both groups. CONCLUSIONS: There were  subtle differences in injury rate and location between masters runners and  younger runners, which may reflect differences in training intensity.","container-title":"Clinical journal of sport medicine : official journal of the Canadian Academy of Sport Medicine","DOI":"10.1097/00042752-200603000-00011","ISSN":"1050-642X","issue":"2","journalAbbreviation":"Clin J Sport Med","language":"eng","note":"publisher-place: United States\nPMID: 16603885","page":"149-154","title":"Musculoskeletal injury in the masters runners.","volume":"16","author":[{"family":"McKean","given":"Kelly A."},{"family":"Manson","given":"Neil A."},{"family":"Stanish","given":"William D."}],"issued":{"date-parts":[["2006",3]]}}}],"schema":"https://github.com/citation-style-language/schema/raw/master/csl-citation.json"} </w:instrText>
            </w:r>
            <w:r w:rsidRPr="00BE717C">
              <w:rPr>
                <w:sz w:val="20"/>
                <w:szCs w:val="20"/>
              </w:rPr>
              <w:fldChar w:fldCharType="separate"/>
            </w:r>
            <w:r w:rsidRPr="00BE717C">
              <w:rPr>
                <w:sz w:val="20"/>
                <w:lang w:val="en-GB"/>
              </w:rPr>
              <w:t>(McKean et al., 200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7BF473A" w14:textId="17D85DE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01C49A0" w14:textId="6296BAA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8413286" w14:textId="4B843B94"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83C2FBE" w14:textId="2AEE6BE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8008FF9" w14:textId="17ADDC7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8A0185B" w14:textId="03EFF536" w:rsidR="00762656" w:rsidRPr="00BE717C" w:rsidRDefault="00762656" w:rsidP="00BE717C">
            <w:pPr>
              <w:jc w:val="center"/>
              <w:rPr>
                <w:sz w:val="20"/>
                <w:szCs w:val="20"/>
              </w:rPr>
            </w:pPr>
            <w:r w:rsidRPr="00BE717C">
              <w:rPr>
                <w:sz w:val="20"/>
                <w:szCs w:val="20"/>
              </w:rPr>
              <w:t>4</w:t>
            </w:r>
          </w:p>
        </w:tc>
      </w:tr>
      <w:tr w:rsidR="00BE717C" w:rsidRPr="00BE717C" w14:paraId="4DDE764E" w14:textId="318D4C4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937585" w14:textId="77777777" w:rsidR="00762656" w:rsidRPr="00BE717C" w:rsidRDefault="00762656" w:rsidP="00762656">
            <w:pPr>
              <w:rPr>
                <w:sz w:val="20"/>
                <w:szCs w:val="20"/>
              </w:rPr>
            </w:pPr>
            <w:r w:rsidRPr="00BE717C">
              <w:rPr>
                <w:b/>
                <w:bCs/>
                <w:sz w:val="20"/>
                <w:szCs w:val="20"/>
              </w:rPr>
              <w:t>2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1044D0" w14:textId="445A35CD"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lkogr6pot","properties":{"formattedCitation":"(Schwellnus &amp; Stubbs, 2006)","plainCitation":"(Schwellnus &amp; Stubbs, 2006)","noteIndex":0},"citationItems":[{"id":2990,"uris":["http://zotero.org/users/5963273/items/DSTU5AWF"],"itemData":{"id":2990,"type":"article-journal","abstract":"Background: Currently, a large spectrum of running shoes is available to a runner. Running shoes are manufactured and marketed in various categories ranging from \"motion control\", \"neutral\", or \"soft shockabsorbing\" shoes. Runners, and health professionals advising them, are informed that the use of inappropriate footwear, not based on matching the appropriate shoe category to the lower limb alignment in runners, is linked to an increased risk developing a running injury. Objective: The objective of this retrospective cohort study was to investigate whether runners, who had been advised on running shoes following a clinical lower limb biomechanical assessment prior to purchasing new running shoes, have a reduced risk of developing a running injury when compared to runners who have not been advised in this manner. Methods: The Experimental Group consisted of 177 out of 400 randomly selected runners (44% response rate) from a potential list of 900 runners who had previously undergone a clinical lower limb biomechanical assessment followed by a running shoe prescription (EXP group = 94). A group of runners matched for age, height, weight and gender, who purchased running shoes through normal means were recruited as controls (CON group = 83). All the subjects completed a previously validated questionnaire that was designed to mainly document training history and running injury incidence (injuries per 100 running sessions) and injury type in the 12- month period following running shoe purchase. Results: An analysis of training and racing history showed that the CON group did significantly more training sessions in the 12 months following shoe purchase. There was no significant difference in the groups with respect to weekly stretch sessions, use of orthotics, and frequency of training on different running surfaces. There was no significant difference in injury incidence between the groups (CON = 6.71, EXP = 6.04 injuries/ 100 sessions) or subgroups of runners in each group with either a past history of running injury or no past history. The incidence of specific common running injuries was not different between the groups. Conclusion: A clinical lower limb biomechanical assessment, followed by running shoe purchase, does not reduce the risk of developing a running injury any more than following general advice on running shoe purchase.","archive_location":"WOS:000242613400006","container-title":"INTERNATIONAL SPORTMED JOURNAL","ISSN":"1528-3356","issue":"2","language":"English","page":"138-153","title":"Does running shoe prescription alter the risk of developing a running injury?","volume":"7","author":[{"family":"Schwellnus","given":"MP"},{"family":"Stubbs","given":"G"}],"issued":{"date-parts":[["2006"]]}}}],"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Schwellnus</w:t>
            </w:r>
            <w:proofErr w:type="spellEnd"/>
            <w:r w:rsidRPr="00BE717C">
              <w:rPr>
                <w:sz w:val="20"/>
                <w:lang w:val="en-GB"/>
              </w:rPr>
              <w:t xml:space="preserve"> &amp; Stubbs, 200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AB95CC3" w14:textId="279ED7A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42880B3" w14:textId="13C3327A"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50DE52DB" w14:textId="427436E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C1D70C0" w14:textId="7F6A374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07B63BF" w14:textId="28D8251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8AE62BD" w14:textId="0714C6E5" w:rsidR="00762656" w:rsidRPr="00BE717C" w:rsidRDefault="00762656" w:rsidP="00BE717C">
            <w:pPr>
              <w:jc w:val="center"/>
              <w:rPr>
                <w:sz w:val="20"/>
                <w:szCs w:val="20"/>
              </w:rPr>
            </w:pPr>
            <w:r w:rsidRPr="00BE717C">
              <w:rPr>
                <w:sz w:val="20"/>
                <w:szCs w:val="20"/>
              </w:rPr>
              <w:t>4</w:t>
            </w:r>
          </w:p>
        </w:tc>
      </w:tr>
      <w:tr w:rsidR="00BE717C" w:rsidRPr="00BE717C" w14:paraId="5F23E55D" w14:textId="737849E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6D79A2" w14:textId="77777777" w:rsidR="00762656" w:rsidRPr="00BE717C" w:rsidRDefault="00762656" w:rsidP="00762656">
            <w:pPr>
              <w:rPr>
                <w:sz w:val="20"/>
                <w:szCs w:val="20"/>
              </w:rPr>
            </w:pPr>
            <w:r w:rsidRPr="00BE717C">
              <w:rPr>
                <w:b/>
                <w:bCs/>
                <w:sz w:val="20"/>
                <w:szCs w:val="20"/>
              </w:rPr>
              <w:t>2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E019E4" w14:textId="131F43A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a1oqcd2cj","properties":{"formattedCitation":"(van Middelkoop et al., 2007)","plainCitation":"(van Middelkoop et al., 2007)","noteIndex":0},"citationItems":[{"id":20038,"uris":["http://zotero.org/users/5963273/items/RL8F428B"],"itemData":{"id":20038,"type":"article-journal","abstract":"Objectives: To investigate in recreational runners the 3 month prognosis of and medical consumption caused by running injuries occurring shortly before or during a marathon. Possible prognostic factors for persistent complaints were also evaluated.; Design: Prospective cohort study.; Setting: Rotterdam, the Netherlands.; Participants: One hundred sixty-five recreational marathon runners who reported a new running injury in the month before or during the Rotterdam Marathon 2005 and who were available for follow-up. ASSESSMENT OF DETERMINANTS: Demographic, running (training distance, frequency and duration, experience, etc), lifestyle (other sports, smoking), and injury-related factors were collected at baseline.; Main Outcome Measurements: Persistent complaints of running injuries occurring in the month before or during the Rotterdam marathon at 3 month follow-up. Potential prognostic factors for persistent complaints were analyzed by multivariate logistic regression.; Results: At 3 month follow-up, 25.5% of the 165 injured runners reported persistent complaints; they had little pain during exercise and almost no pain in rest. Of all 165 male runners, 27 (16.4%) visited a general practitioner because of their running injury and 40 (24.2%) visited a physiotherapist (218 times in total). Persistent complaints at 3 month follow-up were associated with non-musculoskeletal comorbidities [odds ratio (OR), 3.23; confidence interval (CI), 1.24-8.43], and calf injuries (OR, 0.37; CI, 0.13-1.05).; Conclusions: One quarter of the runners had persistent complaints of their marathon-related running injury at 3 month follow-up. However, the clinical and social consequences of the injuries seem to be relatively mild. Non-musculoskeletal comorbidities at baseline are related to poor recovery, whereas recovery is also location specific.","archive":"cmedm","archive_location":"17304002","container-title":"Clinical journal of sport medicine : official journal of the Canadian Academy of Sport Medicine","DOI":"10.1097/JSM.0b013e3180305e4d","ISSN":"1050-642X","issue":"1","journalAbbreviation":"Clinical journal of sport medicine : official journal of the Canadian Academy of Sport Medicine","note":"publisher-place: United States\npublisher: Wolters Kluwer Health, Inc","page":"25-30","source":"EBSCOhost","title":"Course and predicting factors of lower-extremity injuries after running a marathon.","volume":"17","author":[{"family":"Middelkoop","given":"Marienke","non-dropping-particle":"van"},{"family":"Kolkman","given":"Jelle"},{"family":"Ochten","given":"John","non-dropping-particle":"van"},{"family":"Bierma-Zeinstra","given":"Sita M A"},{"family":"Koes","given":"Bart W"}],"issued":{"date-parts":[["2007",1]]}}}],"schema":"https://github.com/citation-style-language/schema/raw/master/csl-citation.json"} </w:instrText>
            </w:r>
            <w:r w:rsidRPr="00BE717C">
              <w:rPr>
                <w:sz w:val="20"/>
                <w:szCs w:val="20"/>
              </w:rPr>
              <w:fldChar w:fldCharType="separate"/>
            </w:r>
            <w:r w:rsidRPr="00BE717C">
              <w:rPr>
                <w:sz w:val="20"/>
                <w:lang w:val="en-GB"/>
              </w:rPr>
              <w:t>(van Middelkoop et al., 2007)</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3690818" w14:textId="431EEE3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F68583D" w14:textId="14A6C36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10DD5A2" w14:textId="5CA3EC96"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AC9678A" w14:textId="17B814F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B96021C" w14:textId="0C09968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4DBB214" w14:textId="66E0C5D5" w:rsidR="00762656" w:rsidRPr="00BE717C" w:rsidRDefault="00762656" w:rsidP="00BE717C">
            <w:pPr>
              <w:jc w:val="center"/>
              <w:rPr>
                <w:sz w:val="20"/>
                <w:szCs w:val="20"/>
              </w:rPr>
            </w:pPr>
            <w:r w:rsidRPr="00BE717C">
              <w:rPr>
                <w:sz w:val="20"/>
                <w:szCs w:val="20"/>
              </w:rPr>
              <w:t>4</w:t>
            </w:r>
          </w:p>
        </w:tc>
      </w:tr>
      <w:tr w:rsidR="00BE717C" w:rsidRPr="00BE717C" w14:paraId="13DCE5D5" w14:textId="7AEE04A7"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23087B" w14:textId="77777777" w:rsidR="00762656" w:rsidRPr="00BE717C" w:rsidRDefault="00762656" w:rsidP="00762656">
            <w:pPr>
              <w:rPr>
                <w:sz w:val="20"/>
                <w:szCs w:val="20"/>
              </w:rPr>
            </w:pPr>
            <w:r w:rsidRPr="00BE717C">
              <w:rPr>
                <w:b/>
                <w:bCs/>
                <w:sz w:val="20"/>
                <w:szCs w:val="20"/>
              </w:rPr>
              <w:t>3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0965DE" w14:textId="0E404E7F"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c2vc3hdai","properties":{"formattedCitation":"(Buist et al., 2008)","plainCitation":"(Buist et al., 2008)","noteIndex":0},"citationItems":[{"id":1548,"uris":["http://zotero.org/users/5963273/items/AVMM3VJA"],"itemData":{"id":1548,"type":"article-journal","abstract":"BACKGROUND: Although running has positive effects on health and fitness, the incidence of a running-related injury (RRI) is high. Research on prevention of  RRI is scarce; to date, no studies have involved novice runners. HYPOTHESIS: A  graded training program for novice runners will lead to a decrease in the  absolute number of RRIs compared with a standard training program. STUDY DESIGN:  Randomized controlled trial; Level of evidence, 1. METHODS: GRONORUN (Groningen  Novice Running) is a 2-armed randomized controlled trial comparing a standard  8-week training program (control group) and an adapted, graded, 13-week training  program (intervention group), on the risk of sustaining an RRI. Participants were  novice runners (N = 532) preparing for a recreational 4-mile (6.7-km) running  event. The graded 13-week training program was based on the 10% training rule.  Both groups registered information on running characteristics and RRI using an  Internet-based running log. The primary outcome measure was RRIs per 100  participants. An RRI was defined as any musculoskeletal complaint of the lower  extremity or back causing a restriction of running for at least 1 week. RESULTS:  The graded training program was not preventive for sustaining an RRI (chi(2) =  0.016, df = 1, P = .90). The incidence of RRI was 20.8% in the graded training  program group and 20.3% in the standard training program group. CONCLUSIONS: This  randomized controlled trial showed no effect of a graded training program (13  weeks) in novice runners, applying the 10% rule, on the incidence of RRI compared  with a standard 8-week training program.","container-title":"The American journal of sports medicine","DOI":"10.1177/0363546507307505","ISSN":"1552-3365 0363-5465","issue":"1","journalAbbreviation":"Am J Sports Med","language":"eng","note":"publisher-place: United States\nPMID: 17940147","page":"33-39","title":"No effect of a graded training program on the number of running-related injuries in novice runners: a randomized controlled trial.","volume":"36","author":[{"family":"Buist","given":"Ida"},{"family":"Bredeweg","given":"Steef W."},{"family":"Mechelen","given":"Willem","non-dropping-particle":"van"},{"family":"Lemmink","given":"Koen A. P. M."},{"family":"Pepping","given":"Gert-Jan"},{"family":"Diercks","given":"Ron L."}],"issued":{"date-parts":[["2008",1]]}}}],"schema":"https://github.com/citation-style-language/schema/raw/master/csl-citation.json"} </w:instrText>
            </w:r>
            <w:r w:rsidRPr="00BE717C">
              <w:rPr>
                <w:sz w:val="20"/>
                <w:szCs w:val="20"/>
              </w:rPr>
              <w:fldChar w:fldCharType="separate"/>
            </w:r>
            <w:r w:rsidRPr="00BE717C">
              <w:rPr>
                <w:sz w:val="20"/>
                <w:lang w:val="en-GB"/>
              </w:rPr>
              <w:t>(Buist et al., 200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DA6354F" w14:textId="581261D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C581BB8" w14:textId="543FFFF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B2C63FF" w14:textId="364BB3E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104F4BE" w14:textId="11413A2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62E0552" w14:textId="0E5FA09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E8F14FF" w14:textId="05A1695A" w:rsidR="00762656" w:rsidRPr="00BE717C" w:rsidRDefault="00762656" w:rsidP="00BE717C">
            <w:pPr>
              <w:jc w:val="center"/>
              <w:rPr>
                <w:sz w:val="20"/>
                <w:szCs w:val="20"/>
              </w:rPr>
            </w:pPr>
            <w:r w:rsidRPr="00BE717C">
              <w:rPr>
                <w:sz w:val="20"/>
                <w:szCs w:val="20"/>
              </w:rPr>
              <w:t>5</w:t>
            </w:r>
          </w:p>
        </w:tc>
      </w:tr>
      <w:tr w:rsidR="00BE717C" w:rsidRPr="00BE717C" w14:paraId="653BEF37" w14:textId="7CB70B3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69DB52" w14:textId="77777777" w:rsidR="00762656" w:rsidRPr="00BE717C" w:rsidRDefault="00762656" w:rsidP="00762656">
            <w:pPr>
              <w:rPr>
                <w:sz w:val="20"/>
                <w:szCs w:val="20"/>
              </w:rPr>
            </w:pPr>
            <w:r w:rsidRPr="00BE717C">
              <w:rPr>
                <w:b/>
                <w:bCs/>
                <w:sz w:val="20"/>
                <w:szCs w:val="20"/>
              </w:rPr>
              <w:t>3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0FA272" w14:textId="11DE31F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jinhv77f3","properties":{"formattedCitation":"(K. Gerlach et al., 2008)","plainCitation":"(K. Gerlach et al., 2008)","noteIndex":0},"citationItems":[{"id":3468,"uris":["http://zotero.org/users/5963273/items/9R8LA42G"],"itemData":{"id":3468,"type":"article-journal","abstract":"Background: Our purpose was to determine the relationship between energy intake, energy availability, dietary fat and lower extremity injury in adult female runners. We hypothesized that runners who develop overuse running-related injuries have lower energy intakes, lower energy availability and lower fat intake compared to non-injured runners.\nMethods: Eighty-six female subjects, running a minimum of 20 miles/week, completed a food frequency questionnaire and informed us about injury incidence over the next year.\nResults: Injured runners had significantly lower intakes of total fat (63 +/- 20 vs. 80 +/- 50 g/d) and percentage of kilocalories from fat (27 +/- 5 vs. 30 +/- 8%) compared with non-injured runners. A logistic regression analysis found that fat intake was the best dietary predictor, correctly identifying 64% of future injuries. Lower energy intake and lower energy availability approached, but did not reach, a significant association with overuse injury in this study.\nConclusion: Fat intake is likely associated with injury risk in female runners. By documenting these associations, better strategies can be developed to reduce running injuries in women.","archive_location":"WOS:000269203500001","container-title":"JOURNAL OF THE INTERNATIONAL SOCIETY OF SPORTS NUTRITION","DOI":"10.1186/1550-2783-5-1","ISSN":"1550-2783","language":"English","title":"Fat intake and injury in female runners","volume":"5","author":[{"family":"Gerlach","given":"KE"},{"family":"Burton","given":"HW"},{"family":"Dorn","given":"JM"},{"family":"Leddy","given":"JJ"},{"family":"Horvath","given":"PJ"}],"issued":{"date-parts":[["2008",1,3]]}}}],"schema":"https://github.com/citation-style-language/schema/raw/master/csl-citation.json"} </w:instrText>
            </w:r>
            <w:r w:rsidRPr="00BE717C">
              <w:rPr>
                <w:sz w:val="20"/>
                <w:szCs w:val="20"/>
              </w:rPr>
              <w:fldChar w:fldCharType="separate"/>
            </w:r>
            <w:r w:rsidRPr="00BE717C">
              <w:rPr>
                <w:sz w:val="20"/>
                <w:lang w:val="en-GB"/>
              </w:rPr>
              <w:t>(K. Gerlach et al., 200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EA20CEB" w14:textId="1C534BA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9D68C3C" w14:textId="428A3B15"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6CE8CC0" w14:textId="4C09604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CFA6902" w14:textId="1EC07BB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D9B4199" w14:textId="5956B3C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8307C8B" w14:textId="6E3AED9E" w:rsidR="00762656" w:rsidRPr="00BE717C" w:rsidRDefault="00762656" w:rsidP="00BE717C">
            <w:pPr>
              <w:jc w:val="center"/>
              <w:rPr>
                <w:sz w:val="20"/>
                <w:szCs w:val="20"/>
              </w:rPr>
            </w:pPr>
            <w:r w:rsidRPr="00BE717C">
              <w:rPr>
                <w:sz w:val="20"/>
                <w:szCs w:val="20"/>
              </w:rPr>
              <w:t>4</w:t>
            </w:r>
          </w:p>
        </w:tc>
      </w:tr>
      <w:tr w:rsidR="00BE717C" w:rsidRPr="00BE717C" w14:paraId="5C87F97A" w14:textId="3334486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55087E" w14:textId="77777777" w:rsidR="00762656" w:rsidRPr="00BE717C" w:rsidRDefault="00762656" w:rsidP="00762656">
            <w:pPr>
              <w:rPr>
                <w:sz w:val="20"/>
                <w:szCs w:val="20"/>
              </w:rPr>
            </w:pPr>
            <w:r w:rsidRPr="00BE717C">
              <w:rPr>
                <w:b/>
                <w:bCs/>
                <w:sz w:val="20"/>
                <w:szCs w:val="20"/>
              </w:rPr>
              <w:t>3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3398C0" w14:textId="030D07E9"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t7e6a7lhs","properties":{"formattedCitation":"(Knobloch et al., 2008)","plainCitation":"(Knobloch et al., 2008)","noteIndex":0},"citationItems":[{"id":1423,"uris":["http://zotero.org/users/5963273/items/VLLKLCUU"],"itemData":{"id":1423,"type":"article-journal","abstract":"BACKGROUND: The goal of the study was to determine the rate of running-associated tendinopathy in light of the amount of time training and other risk factors.  MATERIALS AND METHODS: 291 elite runners (average age 42 +/- 9 years) who ran an  average of 65.2 +/- 28.3 km/week were included with an overall distance of  9,980,852 km (34,416 km/athlete). Descriptive statistics with Chi2-Test,  Fisher-Exact-Test and Mann-Whitney-Test were used to calculate relative risks  (RR). RESULTS: The overall injury rate was 0.08/1000 km (2.93/athlete). Overuse  injuries (0.07/1000 km) were more frequent than acute injuries (0.01/1000 km).  Achilles tendinopathy was the predominant injury (0.02/1000 km) followed by  anterior knee pain (0.01/1000 km), and shin splints (0.01/1000 km). Achilles  tendon rupture was rarely encountered (0.001/1000 km). At some time, 56.6% of the  athletes had an Achilles tendon overuse injury, 46.4% anterior knee pain, 35.7%  shin splints, and 12.7% had plantar fasciitis. Mid-portion Achilles tendinopathy  was more common (0.01/1000 km) than insertional (0.005/1000 km). An asphalt  running surface decreased mid-portion tendinopathy risk (RR 0.47, p = 0.02). In  contrast, sand increased the relative risk for mid-portion Achilles tendinopathy  tenfold (RR 10, CI 1.12 to 92.8, p = 0.01). Runners with more than 10 years  experience had an increased risk (RR 1.6, p = 0.04) for Achilles tendinopathy.  CONCLUSION: Achilles tendinopathy is the most common running-associated  tendinopathy followed by runner's knee and shin splints.","container-title":"Foot &amp; ankle international","DOI":"10.3113/FAI.2008.0671","ISSN":"1071-1007","issue":"7","journalAbbreviation":"Foot Ankle Int","language":"eng","note":"publisher-place: United States\nPMID: 18785416","page":"671-676","title":"Acute and overuse injuries correlated to hours of training in master running athletes.","volume":"29","author":[{"family":"Knobloch","given":"Karsten"},{"family":"Yoon","given":"Uzung"},{"family":"Vogt","given":"Peter M."}],"issued":{"date-parts":[["2008",7]]}}}],"schema":"https://github.com/citation-style-language/schema/raw/master/csl-citation.json"} </w:instrText>
            </w:r>
            <w:r w:rsidRPr="00BE717C">
              <w:rPr>
                <w:sz w:val="20"/>
                <w:szCs w:val="20"/>
              </w:rPr>
              <w:fldChar w:fldCharType="separate"/>
            </w:r>
            <w:r w:rsidRPr="00BE717C">
              <w:rPr>
                <w:sz w:val="20"/>
                <w:lang w:val="en-GB"/>
              </w:rPr>
              <w:t>(Knobloch et al., 2008)</w:t>
            </w:r>
            <w:r w:rsidRPr="00BE717C">
              <w:rPr>
                <w:sz w:val="20"/>
                <w:szCs w:val="20"/>
              </w:rPr>
              <w:fldChar w:fldCharType="end"/>
            </w:r>
            <w:r w:rsidRPr="00BE717C">
              <w:rPr>
                <w:sz w:val="20"/>
                <w:szCs w:val="20"/>
              </w:rPr>
              <w:t>K</w:t>
            </w:r>
          </w:p>
        </w:tc>
        <w:tc>
          <w:tcPr>
            <w:tcW w:w="756" w:type="dxa"/>
            <w:tcBorders>
              <w:top w:val="single" w:sz="4" w:space="0" w:color="000000"/>
              <w:left w:val="single" w:sz="4" w:space="0" w:color="000000"/>
              <w:bottom w:val="single" w:sz="4" w:space="0" w:color="000000"/>
              <w:right w:val="single" w:sz="4" w:space="0" w:color="000000"/>
            </w:tcBorders>
          </w:tcPr>
          <w:p w14:paraId="2B1F3269" w14:textId="65BAC5ED"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6DDBCD6" w14:textId="4947F4C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3A23DA6" w14:textId="688674C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223F653" w14:textId="093A9AC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8ADB302" w14:textId="2850D61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AB919EF" w14:textId="40328F6B" w:rsidR="00762656" w:rsidRPr="00BE717C" w:rsidRDefault="00762656" w:rsidP="00BE717C">
            <w:pPr>
              <w:jc w:val="center"/>
              <w:rPr>
                <w:sz w:val="20"/>
                <w:szCs w:val="20"/>
              </w:rPr>
            </w:pPr>
            <w:r w:rsidRPr="00BE717C">
              <w:rPr>
                <w:sz w:val="20"/>
                <w:szCs w:val="20"/>
              </w:rPr>
              <w:t>4</w:t>
            </w:r>
          </w:p>
        </w:tc>
      </w:tr>
      <w:tr w:rsidR="00BE717C" w:rsidRPr="00BE717C" w14:paraId="53F8A1C0" w14:textId="5499E8E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7A9F66" w14:textId="77777777" w:rsidR="00762656" w:rsidRPr="00BE717C" w:rsidRDefault="00762656" w:rsidP="00762656">
            <w:pPr>
              <w:rPr>
                <w:sz w:val="20"/>
                <w:szCs w:val="20"/>
              </w:rPr>
            </w:pPr>
            <w:r w:rsidRPr="00BE717C">
              <w:rPr>
                <w:b/>
                <w:bCs/>
                <w:sz w:val="20"/>
                <w:szCs w:val="20"/>
              </w:rPr>
              <w:t>3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420357" w14:textId="03A8909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51u7lv2ht","properties":{"formattedCitation":"(Van Middelkoop et al., 2008a)","plainCitation":"(Van Middelkoop et al., 2008a)","noteIndex":0},"citationItems":[{"id":907,"uris":["http://zotero.org/users/5963273/items/ESUEB5B3"],"itemData":{"id":907,"type":"article-journal","abstract":"The aim of this study is to describe the prevalence and incidence of lower extremity injuries occurring before and during the Rotterdam marathon, and to evaluate the impact of the injuries. A cohort study was compiled of recreational male participants in the 2005 Rotterdam marathon. Demographic data and information on previous injuries were obtained from participants using a baseline questionnaire. Information on injuries sustained shortly before or during the marathon was obtained from a post-race questionnaire. Seven hundred and twenty-five (48.3%) participants returned the baseline questionnaire. The 1-year prevalence of running injuries was 54.8%. In the post-race questionnaire, 15.6% of all respondents reported at least one new lower extremity injury in the month preceding the Rotterdam marathon. The incidence of lower extremity injuries occurring during the marathon was 18.2%; most of these injuries occurred in the calf, knee and thigh. Immediately after the marathon the median score of pain intensity at rest was 2 points vs 4.5 points during physical exercise. Hence we can conclude that running injuries are very common among recreational male marathon runners. However, the pain severity and consequences for work and daily activities seem to be relatively low 1 week after the marathon.","container-title":"Scandinavian Journal of Medicine &amp; Science in Sports","DOI":"10.1111/j.1600-0838.2007.00683.x","ISSN":"0905-7188","issue":"2","journalAbbreviation":"Scand J Med Sci Sports","language":"eng","note":"PMID: 17555538","page":"140-144","source":"PubMed","title":"Prevalence and incidence of lower extremity injuries in male marathon runners","volume":"18","author":[{"family":"Van Middelkoop","given":"M."},{"family":"Kolkman","given":"J."},{"family":"Van Ochten","given":"J."},{"family":"Bierma-Zeinstra","given":"S. M. A."},{"family":"Koes","given":"B."}],"issued":{"date-parts":[["2008",4]]}}}],"schema":"https://github.com/citation-style-language/schema/raw/master/csl-citation.json"} </w:instrText>
            </w:r>
            <w:r w:rsidRPr="00BE717C">
              <w:rPr>
                <w:sz w:val="20"/>
                <w:szCs w:val="20"/>
              </w:rPr>
              <w:fldChar w:fldCharType="separate"/>
            </w:r>
            <w:r w:rsidRPr="00BE717C">
              <w:rPr>
                <w:sz w:val="20"/>
                <w:lang w:val="en-GB"/>
              </w:rPr>
              <w:t>(Van Middelkoop et al., 2008a)</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FFC015E" w14:textId="6EB4CBE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1CD524F" w14:textId="28FEE9B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CDB6E65" w14:textId="5659872B"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92726C2" w14:textId="43A36D7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E06A2F0" w14:textId="6FAB36D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FA5AF73" w14:textId="166389F5" w:rsidR="00762656" w:rsidRPr="00BE717C" w:rsidRDefault="00762656" w:rsidP="00BE717C">
            <w:pPr>
              <w:jc w:val="center"/>
              <w:rPr>
                <w:sz w:val="20"/>
                <w:szCs w:val="20"/>
              </w:rPr>
            </w:pPr>
            <w:r w:rsidRPr="00BE717C">
              <w:rPr>
                <w:sz w:val="20"/>
                <w:szCs w:val="20"/>
              </w:rPr>
              <w:t>4</w:t>
            </w:r>
          </w:p>
        </w:tc>
      </w:tr>
      <w:tr w:rsidR="00BE717C" w:rsidRPr="00BE717C" w14:paraId="26FA31C8" w14:textId="698FDB3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622E6D" w14:textId="77777777" w:rsidR="00762656" w:rsidRPr="00BE717C" w:rsidRDefault="00762656" w:rsidP="00762656">
            <w:pPr>
              <w:rPr>
                <w:sz w:val="20"/>
                <w:szCs w:val="20"/>
              </w:rPr>
            </w:pPr>
            <w:r w:rsidRPr="00BE717C">
              <w:rPr>
                <w:b/>
                <w:bCs/>
                <w:sz w:val="20"/>
                <w:szCs w:val="20"/>
              </w:rPr>
              <w:t>3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9BBFBF" w14:textId="22B02FDF"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5jh15arec","properties":{"formattedCitation":"(Van Middelkoop et al., 2008b)","plainCitation":"(Van Middelkoop et al., 2008b)","noteIndex":0},"citationItems":[{"id":1751,"uris":["http://zotero.org/users/5963273/items/3AJ3DZML"],"itemData":{"id":1751,"type":"article-journal","abstract":"The aim of this study is to identify risk factors for lower extremity injuries in male marathon runners. A random sample of 1500 recreational male marathon runners  was drawn. Possible risk factors were obtained from a baseline questionnaire 1  month before the start of the marathon. Information on injuries sustained shortly  before or during the marathon was obtained using a post-race questionnaire. Of  the 694 male runners who responded to the baseline and post-race questionnaire,  28% suffered a self-reported running injury on the lower extremities in the month  before or during the marathon run. More than six times race participation in the  previous 12 months [odds ratio (OR) 1.66; confidence interval (CI) 1.08-2.56], a  history of running injuries (OR 2.62; CI 1.82-3.78), high education level (OR  0.73; CI 0.51-1.04) and daily smoking (OR 0.23; CI 0.05-1.01) were associated  with the occurrence of lower extremity injuries. Among the modifiable risk factor  studies, a training distance &lt;40 km a week is a strong protective factor of  future calf injuries, and regular interval training is a strong protective factor  for knee injuries. Other training characteristics appear to have little or no  effect on future injuries.","container-title":"Scandinavian journal of medicine &amp; science in sports","DOI":"10.1111/j.1600-0838.2007.00768.x","ISSN":"1600-0838 0905-7188","issue":"6","journalAbbreviation":"Scand J Med Sci Sports","language":"eng","note":"publisher-place: Denmark\nPMID: 18266787","page":"691-697","title":"Risk factors for lower extremity injuries among male marathon runners.","volume":"18","author":[{"family":"Van Middelkoop","given":"M."},{"family":"Kolkman","given":"J."},{"family":"Van Ochten","given":"J."},{"family":"Bierma-Zeinstra","given":"S. M. A."},{"family":"Koes","given":"B. W."}],"issued":{"date-parts":[["2008",12]]}}}],"schema":"https://github.com/citation-style-language/schema/raw/master/csl-citation.json"} </w:instrText>
            </w:r>
            <w:r w:rsidRPr="00BE717C">
              <w:rPr>
                <w:sz w:val="20"/>
                <w:szCs w:val="20"/>
              </w:rPr>
              <w:fldChar w:fldCharType="separate"/>
            </w:r>
            <w:r w:rsidRPr="00BE717C">
              <w:rPr>
                <w:sz w:val="20"/>
                <w:lang w:val="en-GB"/>
              </w:rPr>
              <w:t>(Van Middelkoop et al., 2008b)</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59F67EC" w14:textId="03B04A2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F6286B3" w14:textId="1D19A55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1D6632F" w14:textId="7BE7E485"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8A7D9F8" w14:textId="0A36C93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A61B50B" w14:textId="72D10E7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16B3873" w14:textId="59254891" w:rsidR="00762656" w:rsidRPr="00BE717C" w:rsidRDefault="00762656" w:rsidP="00BE717C">
            <w:pPr>
              <w:jc w:val="center"/>
              <w:rPr>
                <w:sz w:val="20"/>
                <w:szCs w:val="20"/>
              </w:rPr>
            </w:pPr>
            <w:r w:rsidRPr="00BE717C">
              <w:rPr>
                <w:sz w:val="20"/>
                <w:szCs w:val="20"/>
              </w:rPr>
              <w:t>4</w:t>
            </w:r>
          </w:p>
        </w:tc>
      </w:tr>
      <w:tr w:rsidR="00BE717C" w:rsidRPr="00BE717C" w14:paraId="36453843" w14:textId="43DF452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549F45" w14:textId="77777777" w:rsidR="00762656" w:rsidRPr="00BE717C" w:rsidRDefault="00762656" w:rsidP="00762656">
            <w:pPr>
              <w:rPr>
                <w:sz w:val="20"/>
                <w:szCs w:val="20"/>
              </w:rPr>
            </w:pPr>
            <w:r w:rsidRPr="00BE717C">
              <w:rPr>
                <w:b/>
                <w:bCs/>
                <w:sz w:val="20"/>
                <w:szCs w:val="20"/>
              </w:rPr>
              <w:t>3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6EFD33" w14:textId="547B409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m2fancl9g","properties":{"formattedCitation":"(Hesar NG et al., 2009)","plainCitation":"(Hesar NG et al., 2009)","noteIndex":0},"citationItems":[{"id":27252,"uris":["http://zotero.org/users/5963273/items/KMQI86AP"],"itemData":{"id":27252,"type":"article-journal","abstract":"OBJECTIVE: To determine prospectively gait-related risk factors for lower leg overuse injury (LLOI). DESIGN: A prospective cohort study. SETTING: Male and female recruits from a start-to-run (STR) programme during a 10-week training period. PARTICIPANTS: 131 healthy subjects (20 men and 111 women), without a history of any lower leg complaint, participated in the study. INTERVENTIONS: Before the start of the 10-week STR programme, plantar force measurements during running were performed. During STR, lower leg injuries were diagnosed and registered by a sports physician. MAIN OUTCOME MEASURES: Plantar force measurements during running were performed using a footscan pressure plate. RESULTS: During the STR, 27 subjects (five men and 22 women) developed a LLOI. Logistic regression analysis revealed that subjects who developed a LLOI had a significantly more laterally directed force distribution at first metatarsal contact and forefoot flat, a more laterally directed force displacement in the forefoot contact phase, foot flat phase and at heel-off. These subjects also had a delayed change of the centre of force (COF) at forefoot flat, a higher force and loading underneath the lateral border of the foot, and a significantly higher directed force displacement of the COF at forefoot flat. CONCLUSIONS: These findings suggest that a less pronated heel strike and a more laterally directed roll-off can be considered as risk factors for LLOI. Clinically, the results of this study can be considered important in identifying individuals at risk of LLOI. ABSTRACT FROM AUTHOR","archive":"s3h","container-title":"British Journal of Sports Medicine","ISSN":"03063674","issue":"14","journalAbbreviation":"British Journal of Sports Medicine","page":"1057-1061","source":"EBSCOhost","title":"A prospective study on gait-related intrinsic risk factors for lower leg overuse injuries.","volume":"43","author":[{"literal":"Hesar NG"},{"literal":"Van Ginckel A"},{"literal":"Cools A"},{"literal":"Peersman W"},{"literal":"Roosen P"},{"literal":"De Clercq D"},{"literal":"Witvrouw E"}],"issued":{"date-parts":[["2009",12,15]]}}}],"schema":"https://github.com/citation-style-language/schema/raw/master/csl-citation.json"} </w:instrText>
            </w:r>
            <w:r w:rsidRPr="00BE717C">
              <w:rPr>
                <w:sz w:val="20"/>
                <w:szCs w:val="20"/>
              </w:rPr>
              <w:fldChar w:fldCharType="separate"/>
            </w:r>
            <w:r w:rsidRPr="00BE717C">
              <w:rPr>
                <w:sz w:val="20"/>
                <w:lang w:val="en-GB"/>
              </w:rPr>
              <w:t>(Hesar NG et al., 200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0C41F24" w14:textId="065DD23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EEBA493" w14:textId="5857801F"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21155A45" w14:textId="2FDAF8C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B34CBC1" w14:textId="7E87E4F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37977EA" w14:textId="3E684B79"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25FA2CD1" w14:textId="42243627" w:rsidR="00762656" w:rsidRPr="00BE717C" w:rsidRDefault="00762656" w:rsidP="00BE717C">
            <w:pPr>
              <w:jc w:val="center"/>
              <w:rPr>
                <w:sz w:val="20"/>
                <w:szCs w:val="20"/>
              </w:rPr>
            </w:pPr>
            <w:r w:rsidRPr="00BE717C">
              <w:rPr>
                <w:sz w:val="20"/>
                <w:szCs w:val="20"/>
              </w:rPr>
              <w:t>3</w:t>
            </w:r>
          </w:p>
        </w:tc>
      </w:tr>
      <w:tr w:rsidR="00BE717C" w:rsidRPr="00BE717C" w14:paraId="68DC8009" w14:textId="1617DF58"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8C37E9" w14:textId="77777777" w:rsidR="00762656" w:rsidRPr="00BE717C" w:rsidRDefault="00762656" w:rsidP="00762656">
            <w:pPr>
              <w:rPr>
                <w:sz w:val="20"/>
                <w:szCs w:val="20"/>
              </w:rPr>
            </w:pPr>
            <w:r w:rsidRPr="00BE717C">
              <w:rPr>
                <w:b/>
                <w:bCs/>
                <w:sz w:val="20"/>
                <w:szCs w:val="20"/>
              </w:rPr>
              <w:t>3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49A9C1" w14:textId="7B983E6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72o8nmpue","properties":{"formattedCitation":"(Van Ginckel et al., 2009)","plainCitation":"(Van Ginckel et al., 2009)","noteIndex":0},"citationItems":[{"id":17843,"uris":["http://zotero.org/users/5963273/items/EIAX9PPY"],"itemData":{"id":17843,"type":"article-journal","abstract":"The purpose of this prospective cohort study was to identify dynamic gait-related risk factors for Achilles tendinopathy (AT) in a population of novice runners. Prior to a 10-week running program, force distribution patterns underneath the feet of 129 subjects were registered using a footscan pressure plate while the subjects jogged barefoot at a comfortable self-selected pace. Throughout the program 10 subjects sustained Achilles tendinopathy of which three reported bilateral complaints. Sixty-six subjects were excluded from the statistical analysis. Therefore the statistical analysis was performed on the remaining sample of 63 subjects. Logistic regression analysis revealed a significant decrease in the total posterior-anterior displacement of the Centre Of Force (COF) (P=0.015) and a laterally directed force distribution underneath the forefoot at 'forefoot flat' (P=0.016) as intrinsic gait-related risk factors for Achilles tendinopathy in novice runners. These results suggest that, in contrast to the frequently described functional hyperpronation following a more inverted touchdown, a lateral foot roll-over following heel strike and diminished forward force transfer underneath the foot should be considered in the prevention of Achilles tendinopathy.","archive":"cmedm","archive_location":"19042130","container-title":"Gait &amp; posture","DOI":"10.1016/j.gaitpost.2008.10.058","ISSN":"1879-2219","issue":"3","journalAbbreviation":"Gait &amp; posture","note":"publisher-place: England\npublisher: Elsevier Sciencem","page":"387-391","source":"EBSCOhost","title":"Intrinsic gait-related risk factors for Achilles tendinopathy in novice runners: a prospective study.","volume":"29","author":[{"family":"Van Ginckel","given":"Ans"},{"family":"Thijs","given":"Youri"},{"family":"Hesar","given":"Narmin Ghani Zadeh"},{"family":"Mahieu","given":"Nele"},{"family":"De Clercq","given":"Dirk"},{"family":"Roosen","given":"Philip"},{"family":"Witvrouw","given":"Erik"}],"issued":{"date-parts":[["2009",4]]}}}],"schema":"https://github.com/citation-style-language/schema/raw/master/csl-citation.json"} </w:instrText>
            </w:r>
            <w:r w:rsidRPr="00BE717C">
              <w:rPr>
                <w:sz w:val="20"/>
                <w:szCs w:val="20"/>
              </w:rPr>
              <w:fldChar w:fldCharType="separate"/>
            </w:r>
            <w:r w:rsidRPr="00BE717C">
              <w:rPr>
                <w:sz w:val="20"/>
                <w:lang w:val="en-GB"/>
              </w:rPr>
              <w:t xml:space="preserve">(Van </w:t>
            </w:r>
            <w:proofErr w:type="spellStart"/>
            <w:r w:rsidRPr="00BE717C">
              <w:rPr>
                <w:sz w:val="20"/>
                <w:lang w:val="en-GB"/>
              </w:rPr>
              <w:t>Ginckel</w:t>
            </w:r>
            <w:proofErr w:type="spellEnd"/>
            <w:r w:rsidRPr="00BE717C">
              <w:rPr>
                <w:sz w:val="20"/>
                <w:lang w:val="en-GB"/>
              </w:rPr>
              <w:t xml:space="preserve"> et al., 200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EA8F115" w14:textId="023E3DC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235A3B3" w14:textId="28D5ADD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ED5C12D" w14:textId="287A550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960A932" w14:textId="781C515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C47D8CD" w14:textId="716A77F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B55110F" w14:textId="1C88F91A" w:rsidR="00762656" w:rsidRPr="00BE717C" w:rsidRDefault="00762656" w:rsidP="00BE717C">
            <w:pPr>
              <w:jc w:val="center"/>
              <w:rPr>
                <w:sz w:val="20"/>
                <w:szCs w:val="20"/>
              </w:rPr>
            </w:pPr>
            <w:r w:rsidRPr="00BE717C">
              <w:rPr>
                <w:sz w:val="20"/>
                <w:szCs w:val="20"/>
              </w:rPr>
              <w:t>5</w:t>
            </w:r>
          </w:p>
        </w:tc>
      </w:tr>
      <w:tr w:rsidR="00BE717C" w:rsidRPr="00BE717C" w14:paraId="19A22885" w14:textId="7F3C2D44"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28D25A" w14:textId="77777777" w:rsidR="00762656" w:rsidRPr="00BE717C" w:rsidRDefault="00762656" w:rsidP="00762656">
            <w:pPr>
              <w:rPr>
                <w:sz w:val="20"/>
                <w:szCs w:val="20"/>
              </w:rPr>
            </w:pPr>
            <w:r w:rsidRPr="00BE717C">
              <w:rPr>
                <w:b/>
                <w:bCs/>
                <w:sz w:val="20"/>
                <w:szCs w:val="20"/>
              </w:rPr>
              <w:t>3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1AB4EB" w14:textId="5100705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n2ritchj1","properties":{"formattedCitation":"(Buist, Bredeweg, Lemmink, et al., 2010)","plainCitation":"(Buist, Bredeweg, Lemmink, et al., 2010)","noteIndex":0},"citationItems":[{"id":1511,"uris":["http://zotero.org/users/5963273/items/LQECBU8D"],"itemData":{"id":1511,"type":"article-journal","abstract":"BACKGROUND: The popularity of running is still growing. As participation increases, running-related injuries also increase. Until now, little is known  about the predictors for injuries in novice runners. HYPOTHESIS: Predictors for  running-related injuries (RRIs) will differ between male and female novice  runners. STUDY DESIGN: Cohort study; Level of evidence, 2. METHODS: Participants  were 532 novice runners (226 men, 306 women) preparing for a recreational 4-mile  (6.7-km) running event. After completing a baseline questionnaire and undergoing  an orthopaedic examination, they were followed during the training period of 13  weeks. An RRI was defined as any self-reported running-related musculoskeletal  pain of the lower extremity or back causing a restriction of running for at least  1 week. RESULTS: Twenty-one percent of the novice runners had at least one RRI  during follow-up. The multivariate adjusted Cox regression model for male  participants showed that body mass index (BMI) (hazard ratio [HR], 1.15; 95%  confidence interval [CI], 1.05-1.26), previous injury in the past year (HR, 2.7;  95% CI, 1.36-5.55), and previous participation in sports without axial load (HR,  2.05; 95% CI, 1.03-4.11) were associated with RRI. In female participants, only  navicular drop (HR, 0.85; 95% CI, 0.75-0.97) remained a significant predictor for  RRI in the multivariate Cox regression modeling. Type A behavior and range of  motion (ROM) of the hip and ankle did not affect risk. CONCLUSION: Male and  female novice runners have different risk profiles. Higher BMI, previous injury,  and previous sports participation without axial loading are important predictors  for RRI in male participants. Further research is needed to detect more  predictors for female novice runners.","container-title":"The American journal of sports medicine","DOI":"10.1177/0363546509347985","ISSN":"1552-3365 0363-5465","issue":"2","journalAbbreviation":"Am J Sports Med","language":"eng","note":"publisher-place: United States\nPMID: 19966104","page":"273-280","title":"Predictors of running-related injuries in novice runners enrolled in a systematic training program: a prospective cohort study.","volume":"38","author":[{"family":"Buist","given":"Ida"},{"family":"Bredeweg","given":"Steef W."},{"family":"Lemmink","given":"Koen A. P. M."},{"family":"Mechelen","given":"Willem","non-dropping-particle":"van"},{"family":"Diercks","given":"Ron L."}],"issued":{"date-parts":[["2010",2]]}}}],"schema":"https://github.com/citation-style-language/schema/raw/master/csl-citation.json"} </w:instrText>
            </w:r>
            <w:r w:rsidRPr="00BE717C">
              <w:rPr>
                <w:sz w:val="20"/>
                <w:szCs w:val="20"/>
              </w:rPr>
              <w:fldChar w:fldCharType="separate"/>
            </w:r>
            <w:r w:rsidRPr="00BE717C">
              <w:rPr>
                <w:sz w:val="20"/>
                <w:lang w:val="en-GB"/>
              </w:rPr>
              <w:t xml:space="preserve">(Buist, Bredeweg, </w:t>
            </w:r>
            <w:proofErr w:type="spellStart"/>
            <w:r w:rsidRPr="00BE717C">
              <w:rPr>
                <w:sz w:val="20"/>
                <w:lang w:val="en-GB"/>
              </w:rPr>
              <w:t>Lemmink</w:t>
            </w:r>
            <w:proofErr w:type="spellEnd"/>
            <w:r w:rsidRPr="00BE717C">
              <w:rPr>
                <w:sz w:val="20"/>
                <w:lang w:val="en-GB"/>
              </w:rPr>
              <w:t>, et al., 201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AAACFB8" w14:textId="4DC9211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5EF8B4E" w14:textId="3807C74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1BFF16C" w14:textId="1D759B2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B9D9E03" w14:textId="43CF151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8C3DAF1" w14:textId="7A69FED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CB32126" w14:textId="4F62108A" w:rsidR="00762656" w:rsidRPr="00BE717C" w:rsidRDefault="00762656" w:rsidP="00BE717C">
            <w:pPr>
              <w:jc w:val="center"/>
              <w:rPr>
                <w:sz w:val="20"/>
                <w:szCs w:val="20"/>
              </w:rPr>
            </w:pPr>
            <w:r w:rsidRPr="00BE717C">
              <w:rPr>
                <w:sz w:val="20"/>
                <w:szCs w:val="20"/>
              </w:rPr>
              <w:t>5</w:t>
            </w:r>
          </w:p>
        </w:tc>
      </w:tr>
      <w:tr w:rsidR="00BE717C" w:rsidRPr="00BE717C" w14:paraId="4CC47A28" w14:textId="3F8E495E"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F936AD" w14:textId="77777777" w:rsidR="00762656" w:rsidRPr="00BE717C" w:rsidRDefault="00762656" w:rsidP="00762656">
            <w:pPr>
              <w:rPr>
                <w:sz w:val="20"/>
                <w:szCs w:val="20"/>
              </w:rPr>
            </w:pPr>
            <w:r w:rsidRPr="00BE717C">
              <w:rPr>
                <w:b/>
                <w:bCs/>
                <w:sz w:val="20"/>
                <w:szCs w:val="20"/>
              </w:rPr>
              <w:t>3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B38C2C" w14:textId="4672927F"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8gh24b96m","properties":{"formattedCitation":"(Buist, Bredeweg, Bessem, et al., 2010)","plainCitation":"(Buist, Bredeweg, Bessem, et al., 2010)","noteIndex":0},"citationItems":[{"id":273,"uris":["http://zotero.org/users/5963273/items/V3RGQGMY"],"itemData":{"id":273,"type":"article-journal","container-title":"British Journal of Sports Medicine","issue":"8","page":"598-604","title":"Incidence and risk factors for running-related injuries during preparation for a 4-mile recreational running event","volume":"44","author":[{"family":"Buist","given":"I."},{"family":"Bredeweg","given":"S.W."},{"family":"Bessem","given":"B."},{"family":"Mechelen","given":"W.","non-dropping-particle":"van"},{"family":"Lemmink","given":"K.A.P.M."},{"family":"Diercks","given":"R.L."}],"issued":{"date-parts":[["2010"]]}}}],"schema":"https://github.com/citation-style-language/schema/raw/master/csl-citation.json"} </w:instrText>
            </w:r>
            <w:r w:rsidRPr="00BE717C">
              <w:rPr>
                <w:sz w:val="20"/>
                <w:szCs w:val="20"/>
              </w:rPr>
              <w:fldChar w:fldCharType="separate"/>
            </w:r>
            <w:r w:rsidRPr="00BE717C">
              <w:rPr>
                <w:sz w:val="20"/>
                <w:lang w:val="en-GB"/>
              </w:rPr>
              <w:t>(Buist, Bredeweg, Bessem, et al., 201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769606B" w14:textId="00214BD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0A4B454" w14:textId="1867121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9A6AA9F" w14:textId="452D7217"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29EC60C4" w14:textId="7B7EC8F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C491239" w14:textId="49F1356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A4CF870" w14:textId="459B742F" w:rsidR="00762656" w:rsidRPr="00BE717C" w:rsidRDefault="00762656" w:rsidP="00BE717C">
            <w:pPr>
              <w:jc w:val="center"/>
              <w:rPr>
                <w:sz w:val="20"/>
                <w:szCs w:val="20"/>
              </w:rPr>
            </w:pPr>
            <w:r w:rsidRPr="00BE717C">
              <w:rPr>
                <w:sz w:val="20"/>
                <w:szCs w:val="20"/>
              </w:rPr>
              <w:t>4</w:t>
            </w:r>
          </w:p>
        </w:tc>
      </w:tr>
      <w:tr w:rsidR="00BE717C" w:rsidRPr="00BE717C" w14:paraId="49194039" w14:textId="455E661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8F40A0" w14:textId="77777777" w:rsidR="00762656" w:rsidRPr="00BE717C" w:rsidRDefault="00762656" w:rsidP="00762656">
            <w:pPr>
              <w:rPr>
                <w:sz w:val="20"/>
                <w:szCs w:val="20"/>
              </w:rPr>
            </w:pPr>
            <w:r w:rsidRPr="00BE717C">
              <w:rPr>
                <w:b/>
                <w:bCs/>
                <w:sz w:val="20"/>
                <w:szCs w:val="20"/>
              </w:rPr>
              <w:t>3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AF09C7" w14:textId="276CE24E"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ek66fsqm0","properties":{"formattedCitation":"(Hoffman &amp; Fogard, 2011)","plainCitation":"(Hoffman &amp; Fogard, 2011)","noteIndex":0},"citationItems":[{"id":20544,"uris":["http://zotero.org/users/5963273/items/WG4K4NIR"],"itemData":{"id":20544,"type":"article-journal","abstract":"Purpose: Despite increased 161-km ultramarathon participation in recent years, little is known about those who pursue such an activity. This study surveyed entrants in two of the largest 161-km trail ultramarathon runs in North America to explore demographic characteristics and issues that affected race performance.; Methods: All entries of the 2009 Western States Endurance Run and the Vermont 100 Endurance Race were invited to complete a postrace questionnaire.; Results: There were 500 respondents among the 701 race entries (71.3% response). Finish time was found to have a significant (P ≤ .01) negative association with training volume and was generally directly associated with body mass index. Among nonfinishers, the primary reason for dropping out was nausea and/or vomiting (23.0%). Finishers compared with nonfinishers were more likely (P ≤ .02) to report blisters (40.1% vs 17.3%), muscle pain (36.5% vs 20.1%), and exhaustion (23.1% vs 13.7%) as adversely affecting race performance, but nausea and/or vomiting was similar between groups (36.8% vs 39.6%). Nausea and/or vomiting was no more common among those using nonsteroidal anti-inflammatory drugs (NSAIDs), those participating in the event with higher ambient temperatures, those with a lower training volume, or those with less experience at finishing 161-km races. Overall use of NSAIDs was high, and greater (P = .006) among finishers (60.5%) than nonfinishers (46.4%).; Conclusions: From this study, we conclude that primary performance-limiting issues in 161-km ultramarathons include nausea and/or vomiting, blisters, and muscle pain, and there is a disturbingly high use of NSAIDs in these events.","archive":"cmedm","archive_location":"21487147","container-title":"International journal of sports physiology and performance","DOI":"10.1123/ijspp.6.1.25","ISSN":"1555-0265","issue":"1","journalAbbreviation":"International journal of sports physiology and performance","note":"publisher-place: United States\npublisher: Human Kinetics","page":"25-37","source":"EBSCOhost","title":"Factors related to successful completion of a 161-km ultramarathon.","volume":"6","author":[{"family":"Hoffman","given":"Martin D"},{"family":"Fogard","given":"Kevin"}],"issued":{"date-parts":[["2011",3]]}}}],"schema":"https://github.com/citation-style-language/schema/raw/master/csl-citation.json"} </w:instrText>
            </w:r>
            <w:r w:rsidRPr="00BE717C">
              <w:rPr>
                <w:sz w:val="20"/>
                <w:szCs w:val="20"/>
              </w:rPr>
              <w:fldChar w:fldCharType="separate"/>
            </w:r>
            <w:r w:rsidRPr="00BE717C">
              <w:rPr>
                <w:sz w:val="20"/>
                <w:lang w:val="en-GB"/>
              </w:rPr>
              <w:t xml:space="preserve">(Hoffman &amp; </w:t>
            </w:r>
            <w:proofErr w:type="spellStart"/>
            <w:r w:rsidRPr="00BE717C">
              <w:rPr>
                <w:sz w:val="20"/>
                <w:lang w:val="en-GB"/>
              </w:rPr>
              <w:t>Fogard</w:t>
            </w:r>
            <w:proofErr w:type="spellEnd"/>
            <w:r w:rsidRPr="00BE717C">
              <w:rPr>
                <w:sz w:val="20"/>
                <w:lang w:val="en-GB"/>
              </w:rPr>
              <w:t>, 201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B1EAE3D" w14:textId="77C503E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30F08FE" w14:textId="5C33335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2D8BFE7" w14:textId="33459801"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046F3A2" w14:textId="0FE51A7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CFD6B37" w14:textId="6334C7E7"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1106DCE6" w14:textId="7AE5DB1B" w:rsidR="00762656" w:rsidRPr="00BE717C" w:rsidRDefault="00762656" w:rsidP="00BE717C">
            <w:pPr>
              <w:jc w:val="center"/>
              <w:rPr>
                <w:sz w:val="20"/>
                <w:szCs w:val="20"/>
              </w:rPr>
            </w:pPr>
            <w:r w:rsidRPr="00BE717C">
              <w:rPr>
                <w:sz w:val="20"/>
                <w:szCs w:val="20"/>
              </w:rPr>
              <w:t>3</w:t>
            </w:r>
          </w:p>
        </w:tc>
      </w:tr>
      <w:tr w:rsidR="00BE717C" w:rsidRPr="00BE717C" w14:paraId="6D43DB3B" w14:textId="283BE71F"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C1AD16" w14:textId="77777777" w:rsidR="00762656" w:rsidRPr="00BE717C" w:rsidRDefault="00762656" w:rsidP="00762656">
            <w:pPr>
              <w:rPr>
                <w:sz w:val="20"/>
                <w:szCs w:val="20"/>
              </w:rPr>
            </w:pPr>
            <w:r w:rsidRPr="00BE717C">
              <w:rPr>
                <w:b/>
                <w:bCs/>
                <w:sz w:val="20"/>
                <w:szCs w:val="20"/>
              </w:rPr>
              <w:t>4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1A11C9" w14:textId="04013ECE"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30aihd6o5","properties":{"formattedCitation":"(Voight et al., 2011)","plainCitation":"(Voight et al., 2011)","noteIndex":0},"citationItems":[{"id":22566,"uris":["http://zotero.org/users/5963273/items/ILMH4HRI"],"itemData":{"id":22566,"type":"article-journal","abstract":"Background: Despite the increasing popularity of marathons, little research has examined the training habits of nonelite marathon runners. Given that nonelite runners, particularly those with a competitive motive, have a higher risk for injury than experienced elite runners, it is important for physicians to understand the training program and features that might distinguish running performance and injury rates in this population. Hypothesis: We hypothesized that nonelite runners who qualify for the Boston Marathon (\"qualifiers\") would have higher running volumes, more running sessions per week, lower injury rates, and lower body mass index (BMI) than nonqualifying runners. Study design: A cross-sectional Web-based survey of runners (convenience sample) at 1 month (n = 50) and 6 months (n = 41) after participation in the 2008 Twin Cities Marathon (TCM) that acquired data on anthropometric measures, demographic data, finishing time, premarathon/ current training program, and self-reported injury. Results: Thirteen of 50 initial survey respondents were classified as a \"qualifier\" based on their finishing time. Mean BMI was significantly lower in the qualifiers at 1 month (22.0 versus 23.9 kg/m2, P = 0.0267) but not 6 months postmarathon. There were no significant differences in training volume (running frequency, run length, or cross-training volume) or injury rates between qualifiers and nonqualifiers. Prior to the 2008 TCM, 54% of runners included crosstraining in their exercise program, which increased significantly to 74% 1 month postmarathon (P = 0.0039) and 71% 6 months postmarathon (P = 0.0325). There was no association between cross-training and injury rates. Conclusions: Nonelite marathon runners had a high degree of cross-training in their training program. Qualifiers for the Boston Marathon did not significantly differ in running frequency, run length, or cross-training volume compared with nonqualifiers. Whether changes in the training program at an individual level might facilitate a change in qualifying status remains to be determined. ABSTRACT FROM AUTHOR","archive":"s3h","container-title":"Open Access Journal of Sports Medicine","ISSN":"11791543","journalAbbreviation":"Open Access Journal of Sports Medicine","page":"13-18","source":"EBSCOhost","title":"Pre- and postmarathon training habits of nonelite runners.","volume":"2","author":[{"family":"Voight","given":"Angela M."},{"family":"Roberts","given":"William O."},{"family":"Lunos","given":"Scott"},{"family":"Chow","given":"Lisa S."}],"issued":{"date-parts":[["2011",1]]}}}],"schema":"https://github.com/citation-style-language/schema/raw/master/csl-citation.json"} </w:instrText>
            </w:r>
            <w:r w:rsidRPr="00BE717C">
              <w:rPr>
                <w:sz w:val="20"/>
                <w:szCs w:val="20"/>
              </w:rPr>
              <w:fldChar w:fldCharType="separate"/>
            </w:r>
            <w:r w:rsidRPr="00BE717C">
              <w:rPr>
                <w:sz w:val="20"/>
                <w:lang w:val="en-GB"/>
              </w:rPr>
              <w:t>(Voight et al., 201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E084397" w14:textId="5F13941E"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E15B78B" w14:textId="0D261FB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22F3878" w14:textId="0A9C4B2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8963FDD" w14:textId="28FC31E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71CED2F" w14:textId="6E12FB66"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BC3ED21" w14:textId="694376C2" w:rsidR="00762656" w:rsidRPr="00BE717C" w:rsidRDefault="00762656" w:rsidP="00BE717C">
            <w:pPr>
              <w:jc w:val="center"/>
              <w:rPr>
                <w:sz w:val="20"/>
                <w:szCs w:val="20"/>
              </w:rPr>
            </w:pPr>
            <w:r w:rsidRPr="00BE717C">
              <w:rPr>
                <w:sz w:val="20"/>
                <w:szCs w:val="20"/>
              </w:rPr>
              <w:t>3</w:t>
            </w:r>
          </w:p>
        </w:tc>
      </w:tr>
      <w:tr w:rsidR="00BE717C" w:rsidRPr="00BE717C" w14:paraId="3FD4B9D6" w14:textId="6855C2D8"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3E4EF5" w14:textId="77777777" w:rsidR="00762656" w:rsidRPr="00BE717C" w:rsidRDefault="00762656" w:rsidP="00762656">
            <w:pPr>
              <w:rPr>
                <w:sz w:val="20"/>
                <w:szCs w:val="20"/>
              </w:rPr>
            </w:pPr>
            <w:r w:rsidRPr="00BE717C">
              <w:rPr>
                <w:b/>
                <w:bCs/>
                <w:sz w:val="20"/>
                <w:szCs w:val="20"/>
              </w:rPr>
              <w:t>4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67F5D3" w14:textId="38A60792"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4h5oace9u","properties":{"formattedCitation":"(Bredeweg et al., 2012)","plainCitation":"(Bredeweg et al., 2012)","noteIndex":0},"citationItems":[{"id":1492,"uris":["http://zotero.org/users/5963273/items/6VEH4EYK"],"itemData":{"id":1492,"type":"article-journal","abstract":"OBJECTIVES: There is no consensus on the aetiology and prevention of running-related injuries in runners. Preconditioning studies among different  athlete populations show positive effects on the incidence of sports injuries.  HYPOTHESIS: A 4-week preconditioning programme in novice runners will reduce the  incidence of running-related injuries. STUDY DESIGN: Randomised controlled  clinical trial; level of evidence, 1. METHODS: Novice runners (N=432) prepared  for a four-mile recreational running event. Participants were allocated to the  4-week preconditioning (PRECON) group (N=211) or the control group (N=221). The  PRECON group started a 4-week training programme, prior to the running programme,  with walking and hopping exercises. After the 4-week period both groups started a  9-week running programme. In both groups information was registered on running  exposure and running-related injuries (RRIs) using an internet-based running log.  Primary outcome measure was RRIs per 100 runners. An RRI was defined as any  musculoskeletal complaint of the lower extremity or lower back causing  restriction of running for at least a week. RESULTS: The incidence of RRIs was  15.2% in the PRECON group and 16.8% in the control group. The difference in RRIs  between the groups was not significant (χ(2)=0.161, df=1, p=0.69). CONCLUSION:  This prospective study demonstrated that a 4-week PRECON programme with walking  and hopping exercises had no influence on the incidence of RRIs in novice  runners.","container-title":"British journal of sports medicine","DOI":"10.1136/bjsports-2012-091397","ISSN":"1473-0480 0306-3674","issue":"12","journalAbbreviation":"Br J Sports Med","language":"eng","note":"publisher-place: England\nPMID: 22842237","page":"865-870","title":"The effectiveness of a preconditioning programme on preventing running-related injuries in novice runners: a randomised controlled trial.","volume":"46","author":[{"family":"Bredeweg","given":"Steef W."},{"family":"Zijlstra","given":"Sjouke"},{"family":"Bessem","given":"Bram"},{"family":"Buist","given":"Ida"}],"issued":{"date-parts":[["2012",9]]}}}],"schema":"https://github.com/citation-style-language/schema/raw/master/csl-citation.json"} </w:instrText>
            </w:r>
            <w:r w:rsidRPr="00BE717C">
              <w:rPr>
                <w:sz w:val="20"/>
                <w:szCs w:val="20"/>
              </w:rPr>
              <w:fldChar w:fldCharType="separate"/>
            </w:r>
            <w:r w:rsidRPr="00BE717C">
              <w:rPr>
                <w:sz w:val="20"/>
                <w:lang w:val="en-GB"/>
              </w:rPr>
              <w:t>(Bredeweg et al., 201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B260418" w14:textId="5C2FD04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C77D3C0" w14:textId="31574CC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C034E15" w14:textId="7D284AB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5D753AC" w14:textId="0DC7876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0B1B15F" w14:textId="3AA25F5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BEE52B7" w14:textId="0230A683" w:rsidR="00762656" w:rsidRPr="00BE717C" w:rsidRDefault="00762656" w:rsidP="00BE717C">
            <w:pPr>
              <w:jc w:val="center"/>
              <w:rPr>
                <w:sz w:val="20"/>
                <w:szCs w:val="20"/>
              </w:rPr>
            </w:pPr>
            <w:r w:rsidRPr="00BE717C">
              <w:rPr>
                <w:sz w:val="20"/>
                <w:szCs w:val="20"/>
              </w:rPr>
              <w:t>5</w:t>
            </w:r>
          </w:p>
        </w:tc>
      </w:tr>
      <w:tr w:rsidR="00BE717C" w:rsidRPr="00BE717C" w14:paraId="213D11F1" w14:textId="4E92DEA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EA0B3A" w14:textId="77777777" w:rsidR="00762656" w:rsidRPr="00BE717C" w:rsidRDefault="00762656" w:rsidP="00762656">
            <w:pPr>
              <w:rPr>
                <w:sz w:val="20"/>
                <w:szCs w:val="20"/>
              </w:rPr>
            </w:pPr>
            <w:r w:rsidRPr="00BE717C">
              <w:rPr>
                <w:b/>
                <w:bCs/>
                <w:sz w:val="20"/>
                <w:szCs w:val="20"/>
              </w:rPr>
              <w:t>4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BD8AA8" w14:textId="68839A7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g9idrdaik","properties":{"formattedCitation":"(Chang et al., 2012)","plainCitation":"(Chang et al., 2012)","noteIndex":0},"citationItems":[{"id":1294,"uris":["http://zotero.org/users/5963273/items/3R796UXG"],"itemData":{"id":1294,"type":"article-journal","abstract":"OBJECTIVES: To investigate the distribution of lower extremity running injuries and their associated factors. DESIGN: Descriptive and exploratory study.  PARTICIPANTS: 1004 participants of the 2005 ING Taipei International Marathon.  MAIN OUTCOME MEASURES: We used a self-developed questionnaire to collect data of  previous running injuries and applied multivariate logistic regression modeling  to examine relationships between these injuries and associated factors. RESULTS:  Of the 893 valid questionnaires, 396 (44.4%) reported having previous lower  extremity pain related to running. Knee joint pain was the most common problem  (32.5%). Hip pain was associated with the racing group, training duration, and  medial arch support. Use of knee orthotics (P = 0.002) and ankle braces (P =  0.007) was related to a higher rate of knee and ankle pain. Participants of the  full marathon group who practiced on a synthetic track had a higher incidence of  ankle pain. A training duration of &gt;60 min was linked to an increased rate of  foot pain (P = 0.003). CONCLUSION: Our data indicated that running injuries were  associated with training duration and use of orthotics. Clinicians can use this  information in treating or preventing running associated injuries and pain.","container-title":"Physical therapy in sport : official journal of the Association of Chartered Physiotherapists in Sports Medicine","DOI":"10.1016/j.ptsp.2011.08.001","ISSN":"1873-1600 1466-853X","issue":"3","journalAbbreviation":"Phys Ther Sport","language":"eng","license":"Copyright © 2011 Elsevier Ltd. All rights reserved.","note":"publisher-place: England\nPMID: 22814451","page":"170-174","title":"Running injuries and associated factors in participants of ING Taipei Marathon.","volume":"13","author":[{"family":"Chang","given":"Wei-Ling"},{"family":"Shih","given":"Yi-Fen"},{"family":"Chen","given":"Wen-Yin"}],"issued":{"date-parts":[["2012",8]]}}}],"schema":"https://github.com/citation-style-language/schema/raw/master/csl-citation.json"} </w:instrText>
            </w:r>
            <w:r w:rsidRPr="00BE717C">
              <w:rPr>
                <w:sz w:val="20"/>
                <w:szCs w:val="20"/>
              </w:rPr>
              <w:fldChar w:fldCharType="separate"/>
            </w:r>
            <w:r w:rsidRPr="00BE717C">
              <w:rPr>
                <w:sz w:val="20"/>
                <w:lang w:val="en-GB"/>
              </w:rPr>
              <w:t>(Chang et al., 201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4702CD0" w14:textId="1F70A68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E73EF59" w14:textId="3FB0CEE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0B1DD41" w14:textId="7CFE403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2820219" w14:textId="40F1948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09739BE" w14:textId="0EDCF610"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48F24DB" w14:textId="4DD87B8F" w:rsidR="00762656" w:rsidRPr="00BE717C" w:rsidRDefault="00762656" w:rsidP="00BE717C">
            <w:pPr>
              <w:jc w:val="center"/>
              <w:rPr>
                <w:sz w:val="20"/>
                <w:szCs w:val="20"/>
              </w:rPr>
            </w:pPr>
            <w:r w:rsidRPr="00BE717C">
              <w:rPr>
                <w:sz w:val="20"/>
                <w:szCs w:val="20"/>
              </w:rPr>
              <w:t>4</w:t>
            </w:r>
          </w:p>
        </w:tc>
      </w:tr>
      <w:tr w:rsidR="00BE717C" w:rsidRPr="00BE717C" w14:paraId="01B2AFE3" w14:textId="23BC1FD9"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E60033" w14:textId="77777777" w:rsidR="00762656" w:rsidRPr="00BE717C" w:rsidRDefault="00762656" w:rsidP="00762656">
            <w:pPr>
              <w:rPr>
                <w:sz w:val="20"/>
                <w:szCs w:val="20"/>
              </w:rPr>
            </w:pPr>
            <w:r w:rsidRPr="00BE717C">
              <w:rPr>
                <w:b/>
                <w:bCs/>
                <w:sz w:val="20"/>
                <w:szCs w:val="20"/>
              </w:rPr>
              <w:t>4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A28078" w14:textId="51CFFD69"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isier30vc","properties":{"formattedCitation":"(Eskofier et al., 2012)","plainCitation":"(Eskofier et al., 2012)","noteIndex":0},"citationItems":[{"id":1434,"uris":["http://zotero.org/users/5963273/items/NIJNFGUI"],"itemData":{"id":1434,"type":"article-journal","abstract":"The identification of differences between groups is often important in biomechanics. This paper presents group classification tasks using kinetic and  kinematic data from a prospective running injury study. Groups composed of  gender, of shod/barefoot running and of runners who developed patellofemoral pain  syndrome (PFPS) during the study, and asymptotic runners were classified. The  features computed from the biomechanical data were deliberately chosen to be  generic. Therefore, they were suited for different biomechanical measurements and  classification tasks without adaptation to the input signals. Feature ranking was  applied to reveal the relevance of each feature to the classification task. Data  from 80 runners were analysed for gender and shod/barefoot classification, while  12 runners were investigated in the injury classification task. Gender groups  could be differentiated with 84.7%, shod/barefoot running with 98.3%, and PFPS  with 100% classification rate. For the latter group, one single variable could be  identified that alone allowed discrimination.","container-title":"Computer methods in biomechanics and biomedical engineering","DOI":"10.1080/10255842.2010.542153","ISSN":"1476-8259 1025-5842","issue":"5","journalAbbreviation":"Comput Methods Biomech Biomed Engin","language":"eng","note":"publisher-place: England\nPMID: 21294006","page":"467-474","title":"Pattern classification of kinematic and kinetic running data to distinguish gender, shod/barefoot and injury groups with feature ranking.","volume":"15","author":[{"family":"Eskofier","given":"Bjoern M."},{"family":"Kraus","given":"Martin"},{"family":"Worobets","given":"Jay T."},{"family":"Stefanyshyn","given":"Darren J."},{"family":"Nigg","given":"Benno M."}],"issued":{"date-parts":[["2012"]]}}}],"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Eskofier</w:t>
            </w:r>
            <w:proofErr w:type="spellEnd"/>
            <w:r w:rsidRPr="00BE717C">
              <w:rPr>
                <w:sz w:val="20"/>
                <w:lang w:val="en-GB"/>
              </w:rPr>
              <w:t xml:space="preserve"> et al., 201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644F627" w14:textId="0508FC30"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2EA42942" w14:textId="44BF6BB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ACFA2D0" w14:textId="7E953B9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AA5FD99" w14:textId="3E1C6C2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CFEAFFA" w14:textId="636DA22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1B1B1AF" w14:textId="7FF39746" w:rsidR="00762656" w:rsidRPr="00BE717C" w:rsidRDefault="00762656" w:rsidP="00BE717C">
            <w:pPr>
              <w:jc w:val="center"/>
              <w:rPr>
                <w:sz w:val="20"/>
                <w:szCs w:val="20"/>
              </w:rPr>
            </w:pPr>
            <w:r w:rsidRPr="00BE717C">
              <w:rPr>
                <w:sz w:val="20"/>
                <w:szCs w:val="20"/>
              </w:rPr>
              <w:t>4</w:t>
            </w:r>
          </w:p>
        </w:tc>
      </w:tr>
      <w:tr w:rsidR="00BE717C" w:rsidRPr="00BE717C" w14:paraId="380BCA2B" w14:textId="25267DA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1235F6" w14:textId="77777777" w:rsidR="00762656" w:rsidRPr="00BE717C" w:rsidRDefault="00762656" w:rsidP="00762656">
            <w:pPr>
              <w:rPr>
                <w:sz w:val="20"/>
                <w:szCs w:val="20"/>
              </w:rPr>
            </w:pPr>
            <w:r w:rsidRPr="00BE717C">
              <w:rPr>
                <w:b/>
                <w:bCs/>
                <w:sz w:val="20"/>
                <w:szCs w:val="20"/>
              </w:rPr>
              <w:t>4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ACF570" w14:textId="0053812E"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bs0080ilp","properties":{"formattedCitation":"(Ferreira et al., 2012)","plainCitation":"(Ferreira et al., 2012)","noteIndex":0},"citationItems":[{"id":16439,"uris":["http://zotero.org/users/5963273/items/LVRILNMS"],"itemData":{"id":16439,"type":"article-journal","archive":"Scopus","container-title":"Revista Brasileira de Medicina do Esporte","DOI":"10.1590/S1517-86922012000400007","issue":"4","page":"252-255","title":"Prevalence and associated risks of injury in amateur street runners from Belo Horizonte, MG","volume":"18","author":[{"family":"Ferreira","given":"A.C."},{"family":"Dias","given":"J.M.C."},{"family":"Fernandes","given":"R.M."},{"family":"Sabino","given":"G.S."},{"family":"Anjos","given":"M.T.S.","non-dropping-particle":"dos"},{"family":"Felício","given":"D.C."}],"issued":{"date-parts":[["2012"]]}}}],"schema":"https://github.com/citation-style-language/schema/raw/master/csl-citation.json"} </w:instrText>
            </w:r>
            <w:r w:rsidRPr="00BE717C">
              <w:rPr>
                <w:sz w:val="20"/>
                <w:szCs w:val="20"/>
              </w:rPr>
              <w:fldChar w:fldCharType="separate"/>
            </w:r>
            <w:r w:rsidRPr="00BE717C">
              <w:rPr>
                <w:sz w:val="20"/>
                <w:lang w:val="en-GB"/>
              </w:rPr>
              <w:t>(Ferreira et al., 201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6352C7D" w14:textId="3EFF4D1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0F8BEA7" w14:textId="633D648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1B707A1" w14:textId="4545EAC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5AC61D0" w14:textId="264CB16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131367D" w14:textId="673F9A5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8042FA7" w14:textId="0E1092C3" w:rsidR="00762656" w:rsidRPr="00BE717C" w:rsidRDefault="00762656" w:rsidP="00BE717C">
            <w:pPr>
              <w:jc w:val="center"/>
              <w:rPr>
                <w:sz w:val="20"/>
                <w:szCs w:val="20"/>
              </w:rPr>
            </w:pPr>
            <w:r w:rsidRPr="00BE717C">
              <w:rPr>
                <w:sz w:val="20"/>
                <w:szCs w:val="20"/>
              </w:rPr>
              <w:t>5</w:t>
            </w:r>
          </w:p>
        </w:tc>
      </w:tr>
      <w:tr w:rsidR="00BE717C" w:rsidRPr="00BE717C" w14:paraId="733EE48A" w14:textId="06931D1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57B0FC" w14:textId="77777777" w:rsidR="00762656" w:rsidRPr="00BE717C" w:rsidRDefault="00762656" w:rsidP="00762656">
            <w:pPr>
              <w:rPr>
                <w:sz w:val="20"/>
                <w:szCs w:val="20"/>
              </w:rPr>
            </w:pPr>
            <w:r w:rsidRPr="00BE717C">
              <w:rPr>
                <w:b/>
                <w:bCs/>
                <w:sz w:val="20"/>
                <w:szCs w:val="20"/>
              </w:rPr>
              <w:t>4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2D7376" w14:textId="50D942BF"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vlbq88qmk","properties":{"formattedCitation":"(Hespanhol Junior et al., 2012)","plainCitation":"(Hespanhol Junior et al., 2012)","noteIndex":0},"citationItems":[{"id":1468,"uris":["http://zotero.org/users/5963273/items/6Y6WXXJG"],"itemData":{"id":1468,"type":"article-journal","abstract":"BACKGROUND: Running is one of the most popular physical activities in the world and the number of runners has increased over the past 40 years. One of the  consequences of the growing running popularity is the increase of musculoskeletal  injuries. OBJECTIVES: To describe the routines, training characteristics and  history of injury in recreational runners and to evaluate possible associations  between the routines and training characteristics with previous musculoskeletal  running-related injuries. METHODS: A total of 200 runners participated in this  study. The participants completed an electronic form containing questions about  personal characteristics, running experience, training characteristics, type of  running shoes, foot type and previous injuries history over the last 12 months.  The data were analyzed descriptively as well as by using logistic regression  models. RESULTS: The majority of the runners was male, aged 43.0 (SD=10.5)  years-old, have a body mass index of 24.2 (IQR=4.3) kg/m², and had training  volume of 35.0 (IQR=28.0) kilometers per week. Fifty-five percent of runners had  injuries over the last 12 months. The most prevalent injuries observed were  tendinopathies and muscle injuries. The variable that showed an association with  previous running-related injuries was running experience from 5 to 15 years (Odds  Ratio (OR)=0.2; 95%CI=0.1 to 0.9). CONCLUSIONS: The prevalence of running-related  injuries over the last 12 months was 55%. The variable running experience was  associated with the absence of previous musculoskeletal running-related injuries.","container-title":"Revista brasileira de fisioterapia (Sao Carlos (Sao Paulo, Brazil))","issue":"1","journalAbbreviation":"Rev Bras Fisioter","language":"por","note":"publisher-place: Brazil\nPMID: 22441228","page":"46-53","title":"A description of training characteristics and its association with previous musculoskeletal injuries in recreational runners: a cross-sectional study.","volume":"16","author":[{"family":"Hespanhol Junior","given":"Luiz C."},{"family":"Costa","given":"Leonardo O. P."},{"family":"Carvalho","given":"Aline C. A."},{"family":"Lopes","given":"Alexandre D."}],"issued":{"date-parts":[["2012",2]]}}}],"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Hespanhol</w:t>
            </w:r>
            <w:proofErr w:type="spellEnd"/>
            <w:r w:rsidRPr="00BE717C">
              <w:rPr>
                <w:sz w:val="20"/>
                <w:lang w:val="en-GB"/>
              </w:rPr>
              <w:t xml:space="preserve"> Junior et al., 201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A832F5F" w14:textId="2CDAFB3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5BD321F" w14:textId="67E32AB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638843C" w14:textId="10E9A25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135DBBF" w14:textId="6E06B05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A3C0215" w14:textId="11A8ACD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B28B558" w14:textId="0EFA76EA" w:rsidR="00762656" w:rsidRPr="00BE717C" w:rsidRDefault="00762656" w:rsidP="00BE717C">
            <w:pPr>
              <w:jc w:val="center"/>
              <w:rPr>
                <w:sz w:val="20"/>
                <w:szCs w:val="20"/>
              </w:rPr>
            </w:pPr>
            <w:r w:rsidRPr="00BE717C">
              <w:rPr>
                <w:sz w:val="20"/>
                <w:szCs w:val="20"/>
              </w:rPr>
              <w:t>5</w:t>
            </w:r>
          </w:p>
        </w:tc>
      </w:tr>
      <w:tr w:rsidR="00BE717C" w:rsidRPr="00BE717C" w14:paraId="7AFE350E" w14:textId="0C7E9BB2"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D289AD" w14:textId="77777777" w:rsidR="00762656" w:rsidRPr="00BE717C" w:rsidRDefault="00762656" w:rsidP="00762656">
            <w:pPr>
              <w:rPr>
                <w:sz w:val="20"/>
                <w:szCs w:val="20"/>
              </w:rPr>
            </w:pPr>
            <w:r w:rsidRPr="00BE717C">
              <w:rPr>
                <w:b/>
                <w:bCs/>
                <w:sz w:val="20"/>
                <w:szCs w:val="20"/>
              </w:rPr>
              <w:t>4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F8A250" w14:textId="11D6FE25"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h3btjg19t","properties":{"formattedCitation":"(Vadeboncoeur et al., 2012)","plainCitation":"(Vadeboncoeur et al., 2012)","noteIndex":0},"citationItems":[{"id":4292,"uris":["http://zotero.org/users/5963273/items/C56EZQHA"],"itemData":{"id":4292,"type":"article-journal","abstract":"Background: To evaluate whether a high body mass index (BMI) predisposes marathon/half-marathon participants to lower extremity injuries. Methods: Consenting adult participants at the 2008 National Marathon to Fight Breast Cancer were enrolled in this observational study. The primary outcome measure was prevalence of self-reported lower extremity injury, during both training and race participation, with respect to BMI. Results: There were 194 subjects with complete data: 139 females (72%) and 55 males. Forty-six percent of females and 51% of males ran the full marathon (P = .63). Median BMI was 23.7 kg/m(2) for females and 26.2 kg/m(2) for males (P = .001). Eleven (24%) females in BMI tertile 1 (T1) suffered a training injury, while 9 (18%) from T2 and 4(9%) from T3 suffered injuries (P = .072; OR 0.89; 95% CI 0.78 to 1.01). Twenty-six (19%) females suffered an injury during the race. Females in T1 were more likely to suffer a race-related injury (P = .038; OR 0.87; 95% CI 0.77 to 0.99). Females were 13% less likely to suffer a race-related injury with each 1-unit increase in BMI. Rates of injury did not differ by BMI tertile in males. Conclusions: A high BMI did not impart an increased risk of lower extremity injury during training or race participation.","archive_location":"WOS:000299802100013","container-title":"JOURNAL OF PHYSICAL ACTIVITY &amp; HEALTH","DOI":"10.1123/jpah.9.1.96","ISSN":"1543-3080","issue":"1","language":"English","page":"96-103","title":"Impact of a High Body Mass Index on Lower Extremity Injury in Marathon/Half-Marathon Participants","volume":"9","author":[{"family":"Vadeboncoeur","given":"TF"},{"family":"Silvers","given":"SM"},{"family":"Taylor","given":"WC"},{"family":"Shapiro","given":"SA"},{"family":"Roth","given":"JA"},{"family":"Diehl","given":"N"},{"family":"Mahoney","given":"SM"},{"family":"Mohseni","given":"MM"}],"issued":{"date-parts":[["2012",1]]}}}],"schema":"https://github.com/citation-style-language/schema/raw/master/csl-citation.json"} </w:instrText>
            </w:r>
            <w:r w:rsidRPr="00BE717C">
              <w:rPr>
                <w:sz w:val="20"/>
                <w:szCs w:val="20"/>
              </w:rPr>
              <w:fldChar w:fldCharType="separate"/>
            </w:r>
            <w:r w:rsidRPr="00BE717C">
              <w:rPr>
                <w:sz w:val="20"/>
                <w:lang w:val="en-GB"/>
              </w:rPr>
              <w:t>(Vadeboncoeur et al., 201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123041C" w14:textId="39B0B03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7615FCB" w14:textId="4A64490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DA4BC60" w14:textId="04535E3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3DB74B6" w14:textId="0D529D2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51928AF" w14:textId="3562CE76"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213A8EC1" w14:textId="2A9745AF" w:rsidR="00762656" w:rsidRPr="00BE717C" w:rsidRDefault="00762656" w:rsidP="00BE717C">
            <w:pPr>
              <w:jc w:val="center"/>
              <w:rPr>
                <w:sz w:val="20"/>
                <w:szCs w:val="20"/>
              </w:rPr>
            </w:pPr>
            <w:r w:rsidRPr="00BE717C">
              <w:rPr>
                <w:sz w:val="20"/>
                <w:szCs w:val="20"/>
              </w:rPr>
              <w:t>4</w:t>
            </w:r>
          </w:p>
        </w:tc>
      </w:tr>
      <w:tr w:rsidR="00BE717C" w:rsidRPr="00BE717C" w14:paraId="6CA6CA05" w14:textId="5D64518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464144" w14:textId="77777777" w:rsidR="00762656" w:rsidRPr="00BE717C" w:rsidRDefault="00762656" w:rsidP="00762656">
            <w:pPr>
              <w:rPr>
                <w:sz w:val="20"/>
                <w:szCs w:val="20"/>
              </w:rPr>
            </w:pPr>
            <w:r w:rsidRPr="00BE717C">
              <w:rPr>
                <w:b/>
                <w:bCs/>
                <w:sz w:val="20"/>
                <w:szCs w:val="20"/>
              </w:rPr>
              <w:t>4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4285D2" w14:textId="216EF89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7kcf61sqq","properties":{"formattedCitation":"(Bredeweg et al., 2013)","plainCitation":"(Bredeweg et al., 2013)","noteIndex":0},"citationItems":[{"id":220,"uris":["http://zotero.org/users/5963273/items/YQLCYJBQ"],"itemData":{"id":220,"type":"article-journal","container-title":"Journal of Science and Medicine in Sport","issue":"3","page":"205-210","title":"Differences in kinetic variables between injured and noninjured novice runners","volume":"16","author":[{"family":"Bredeweg","given":"S.W."},{"family":"Kluitenberg","given":"B."},{"family":"Bessem","given":"B."},{"family":"Buist","given":"I."}],"issued":{"date-parts":[["2013"]]}}}],"schema":"https://github.com/citation-style-language/schema/raw/master/csl-citation.json"} </w:instrText>
            </w:r>
            <w:r w:rsidRPr="00BE717C">
              <w:rPr>
                <w:sz w:val="20"/>
                <w:szCs w:val="20"/>
              </w:rPr>
              <w:fldChar w:fldCharType="separate"/>
            </w:r>
            <w:r w:rsidRPr="00BE717C">
              <w:rPr>
                <w:sz w:val="20"/>
                <w:lang w:val="en-GB"/>
              </w:rPr>
              <w:t>(Bredeweg et al., 201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B2FED93" w14:textId="085902A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8BA2268" w14:textId="59C6628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7C6A8F5" w14:textId="2ABDD96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B4C62D1" w14:textId="504A763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C77E562" w14:textId="53A643D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EA7CB60" w14:textId="2C84A456" w:rsidR="00762656" w:rsidRPr="00BE717C" w:rsidRDefault="00762656" w:rsidP="00BE717C">
            <w:pPr>
              <w:jc w:val="center"/>
              <w:rPr>
                <w:sz w:val="20"/>
                <w:szCs w:val="20"/>
              </w:rPr>
            </w:pPr>
            <w:r w:rsidRPr="00BE717C">
              <w:rPr>
                <w:sz w:val="20"/>
                <w:szCs w:val="20"/>
              </w:rPr>
              <w:t>5</w:t>
            </w:r>
          </w:p>
        </w:tc>
      </w:tr>
      <w:tr w:rsidR="00BE717C" w:rsidRPr="00BE717C" w14:paraId="79EDD431" w14:textId="17EBFEA4"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A114FB" w14:textId="77777777" w:rsidR="00762656" w:rsidRPr="00BE717C" w:rsidRDefault="00762656" w:rsidP="00762656">
            <w:pPr>
              <w:rPr>
                <w:sz w:val="20"/>
                <w:szCs w:val="20"/>
              </w:rPr>
            </w:pPr>
            <w:r w:rsidRPr="00BE717C">
              <w:rPr>
                <w:b/>
                <w:bCs/>
                <w:sz w:val="20"/>
                <w:szCs w:val="20"/>
              </w:rPr>
              <w:t>4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AEC211" w14:textId="723C40D9"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rusrl9nn3","properties":{"formattedCitation":"(Ellapen et al., 2013)","plainCitation":"(Ellapen et al., 2013)","noteIndex":0},"citationItems":[{"id":946,"uris":["http://zotero.org/users/5963273/items/6V4TKI5L"],"itemData":{"id":946,"type":"article-journal","container-title":"South Africian Sports Medicine Association","issue":"2","page":"39","title":"Common running musculoskeletal injuries among recreational half-marathon runners in KwaZulu-Natal","volume":"25","author":[{"family":"Ellapen","given":"T.J."},{"family":"Satyendra","given":"S."},{"family":"Morris","given":"J."},{"family":"Heerden","given":"H.J.","non-dropping-particle":"van"}],"issued":{"date-parts":[["2013"]]}}}],"schema":"https://github.com/citation-style-language/schema/raw/master/csl-citation.json"} </w:instrText>
            </w:r>
            <w:r w:rsidRPr="00BE717C">
              <w:rPr>
                <w:sz w:val="20"/>
                <w:szCs w:val="20"/>
              </w:rPr>
              <w:fldChar w:fldCharType="separate"/>
            </w:r>
            <w:r w:rsidRPr="00BE717C">
              <w:rPr>
                <w:sz w:val="20"/>
                <w:lang w:val="en-GB"/>
              </w:rPr>
              <w:t>(Ellapen et al., 201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5A6B7C3" w14:textId="77A130EF"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7E45F86" w14:textId="7DDF3BC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F316D8C" w14:textId="7805445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64473D8" w14:textId="7D1BB1F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B1CF317" w14:textId="2A87546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0A6C074" w14:textId="24BCECA0" w:rsidR="00762656" w:rsidRPr="00BE717C" w:rsidRDefault="00762656" w:rsidP="00BE717C">
            <w:pPr>
              <w:jc w:val="center"/>
              <w:rPr>
                <w:sz w:val="20"/>
                <w:szCs w:val="20"/>
              </w:rPr>
            </w:pPr>
            <w:r w:rsidRPr="00BE717C">
              <w:rPr>
                <w:sz w:val="20"/>
                <w:szCs w:val="20"/>
              </w:rPr>
              <w:t>4</w:t>
            </w:r>
          </w:p>
        </w:tc>
      </w:tr>
      <w:tr w:rsidR="00BE717C" w:rsidRPr="00BE717C" w14:paraId="6369BB25" w14:textId="252BBFF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F24B4C" w14:textId="77777777" w:rsidR="00762656" w:rsidRPr="00BE717C" w:rsidRDefault="00762656" w:rsidP="00762656">
            <w:pPr>
              <w:rPr>
                <w:sz w:val="20"/>
                <w:szCs w:val="20"/>
              </w:rPr>
            </w:pPr>
            <w:r w:rsidRPr="00BE717C">
              <w:rPr>
                <w:b/>
                <w:bCs/>
                <w:sz w:val="20"/>
                <w:szCs w:val="20"/>
              </w:rPr>
              <w:t>4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3F60DF" w14:textId="1708A590"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canc0jicr","properties":{"formattedCitation":"(Hamstra-Wright et al., 2013)","plainCitation":"(Hamstra-Wright et al., 2013)","noteIndex":0},"citationItems":[{"id":1295,"uris":["http://zotero.org/users/5963273/items/S3PTVIQT"],"itemData":{"id":1295,"type":"article-journal","abstract":"There has been a considerable increase in the number of participants running marathons over the past several years. The 26.2-mile race requires physical and  mental stamina to successfully complete it. However, studies have not  investigated how running and mental skills preparation influence injury and  performance. The purpose of our study was to describe the training and mental  skills preparation of a typical group of runners as they began a marathon  training program, assess the influence of training and mental skills preparation  on injury incidence, and examine how training and mental skills preparation  influence marathon performance. Healthy adults (N = 1,957) participating in an  18-week training program for a fall 2011 marathon were recruited for the study.  One hundred twenty-five runners enrolled and received 4 surveys: pretraining, 6  weeks, 12 weeks, posttraining. The pretraining survey asked training and mental  skills preparation questions. The 6- and 12-week surveys asked about injury  incidence. The posttraining survey asked about injury incidence and marathon  performance. Tempo runs during training preparation had a significant positive  relationship to injury incidence in the 6-week survey (ρ[93] = 0.26, p = 0.01).  The runners who reported incorporating tempo and interval runs, running more  miles per week, and running more days per week in their training preparation ran  significantly faster than did those reporting less tempo and interval runs, miles  per week, and days per week (p ≤ 0.05). Mental skills preparation did not  influence injury incidence or marathon performance. To prevent injury, and  maximize performance, while marathon training, it is important that coaches and  runners ensure that a solid foundation of running fitness and experience exists,  followed by gradually building volume, and then strategically incorporating runs  of various speeds and distances.","container-title":"Journal of strength and conditioning research","DOI":"10.1519/JSC.0b013e31828a4733","ISSN":"1533-4287 1064-8011","issue":"10","journalAbbreviation":"J Strength Cond Res","language":"eng","note":"publisher-place: United States\nPMID: 23439344","page":"2828-2835","title":"The influence of training and mental skills preparation on injury incidence and performance in marathon runners.","volume":"27","author":[{"family":"Hamstra-Wright","given":"Karrie L."},{"family":"Coumbe-Lilley","given":"John E."},{"family":"Kim","given":"Hajwa"},{"family":"McFarland","given":"Jose A."},{"family":"Huxel Bliven","given":"Kellie C."}],"issued":{"date-parts":[["2013",10]]}}}],"schema":"https://github.com/citation-style-language/schema/raw/master/csl-citation.json"} </w:instrText>
            </w:r>
            <w:r w:rsidRPr="00BE717C">
              <w:rPr>
                <w:sz w:val="20"/>
                <w:szCs w:val="20"/>
              </w:rPr>
              <w:fldChar w:fldCharType="separate"/>
            </w:r>
            <w:r w:rsidRPr="00BE717C">
              <w:rPr>
                <w:sz w:val="20"/>
                <w:lang w:val="en-GB"/>
              </w:rPr>
              <w:t>(Hamstra-Wright et al., 201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DBCBEF6" w14:textId="7ECE725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CF6CFEF" w14:textId="51065B7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3940BAC" w14:textId="7BF08E1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190851A" w14:textId="5687233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04EF217" w14:textId="195E537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FAA2650" w14:textId="52B5B4D5" w:rsidR="00762656" w:rsidRPr="00BE717C" w:rsidRDefault="00762656" w:rsidP="00BE717C">
            <w:pPr>
              <w:jc w:val="center"/>
              <w:rPr>
                <w:sz w:val="20"/>
                <w:szCs w:val="20"/>
              </w:rPr>
            </w:pPr>
            <w:r w:rsidRPr="00BE717C">
              <w:rPr>
                <w:sz w:val="20"/>
                <w:szCs w:val="20"/>
              </w:rPr>
              <w:t>5</w:t>
            </w:r>
          </w:p>
        </w:tc>
      </w:tr>
      <w:tr w:rsidR="00BE717C" w:rsidRPr="00BE717C" w14:paraId="4D338818" w14:textId="6105D60C"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3D71F3" w14:textId="77777777" w:rsidR="00762656" w:rsidRPr="00BE717C" w:rsidRDefault="00762656" w:rsidP="00762656">
            <w:pPr>
              <w:rPr>
                <w:sz w:val="20"/>
                <w:szCs w:val="20"/>
              </w:rPr>
            </w:pPr>
            <w:r w:rsidRPr="00BE717C">
              <w:rPr>
                <w:b/>
                <w:bCs/>
                <w:sz w:val="20"/>
                <w:szCs w:val="20"/>
              </w:rPr>
              <w:t>5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496C9D" w14:textId="34261B48"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5n57g2uhr","properties":{"formattedCitation":"(Hendricks &amp; Phillips, 2013)","plainCitation":"(Hendricks &amp; Phillips, 2013)","noteIndex":0},"citationItems":[{"id":43303,"uris":["http://zotero.org/users/5963273/items/DX7MKL8W"],"itemData":{"id":43303,"type":"article-journal","abstract":"People across the world are running on a daily basis to improvetheir health status. However, running can predispose an individual to injuryto the back and lower limb. Baseline data on prevalence, incidence rate ofinjury and aetiological factors associated with running injuries are neededby physiotherapists to develop and implement effective prevention programmesto allow optimal performance in runners. Thus, the purpose of this study wasto determine the prevalence and incidence of injuries in runners at a localathletic club.Methods: A prospective, non-experimental cohort study was conductedover a 16 week period. A sample of 50 runners completed a self-administeredquestionnaire and an injury report form recording injuries sustained during the 16 week study period. Injury prevalence andcumulative incidence was calculated as a proportion rate along with 95% confidence interval.Results: The prevalence rate of injuries was 32%. The incidence rate of injuries was 0.67 per 1000km run (95% CI: 0.41- 1.08).The most common anatomical sites for new injuries were the calf (20%) and the knee (18%).Conclusions: The study found a moderate prevalence and incidence rate of injury in runners, thus the need for physiotherapyledinjury surveillance and prevention programmes have been highlighted.","container-title":"South African Journal of Physiotherapy","DOI":"10.4102/sajp.v69i3.31","ISSN":"2410-8219, 0379-6175","issue":"3","page":"33-37","source":"DOI.org (Crossref)","title":"Prevalence and incidence rate of injuries in runners at a local athletic club in Cape Town","volume":"69","author":[{"family":"Hendricks","given":"C."},{"family":"Phillips","given":"J."}],"issued":{"date-parts":[["2013",12,12]]}}}],"schema":"https://github.com/citation-style-language/schema/raw/master/csl-citation.json"} </w:instrText>
            </w:r>
            <w:r w:rsidRPr="00BE717C">
              <w:rPr>
                <w:sz w:val="20"/>
                <w:szCs w:val="20"/>
              </w:rPr>
              <w:fldChar w:fldCharType="separate"/>
            </w:r>
            <w:r w:rsidRPr="00BE717C">
              <w:rPr>
                <w:sz w:val="20"/>
                <w:lang w:val="en-GB"/>
              </w:rPr>
              <w:t>(Hendricks &amp; Phillips, 201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5338F75" w14:textId="1FE721B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6136DD0" w14:textId="0105A7F4"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2686874" w14:textId="5108E4C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A7C0434" w14:textId="5D3D756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2BA2578" w14:textId="19CE67F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A3C399F" w14:textId="1E77E76B" w:rsidR="00762656" w:rsidRPr="00BE717C" w:rsidRDefault="00762656" w:rsidP="00BE717C">
            <w:pPr>
              <w:jc w:val="center"/>
              <w:rPr>
                <w:sz w:val="20"/>
                <w:szCs w:val="20"/>
              </w:rPr>
            </w:pPr>
            <w:r w:rsidRPr="00BE717C">
              <w:rPr>
                <w:sz w:val="20"/>
                <w:szCs w:val="20"/>
              </w:rPr>
              <w:t>4</w:t>
            </w:r>
          </w:p>
        </w:tc>
      </w:tr>
      <w:tr w:rsidR="00BE717C" w:rsidRPr="00BE717C" w14:paraId="6A2B5D46" w14:textId="50095B4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F8E2CD" w14:textId="77777777" w:rsidR="00762656" w:rsidRPr="00BE717C" w:rsidRDefault="00762656" w:rsidP="00762656">
            <w:pPr>
              <w:rPr>
                <w:sz w:val="20"/>
                <w:szCs w:val="20"/>
              </w:rPr>
            </w:pPr>
            <w:r w:rsidRPr="00BE717C">
              <w:rPr>
                <w:b/>
                <w:bCs/>
                <w:sz w:val="20"/>
                <w:szCs w:val="20"/>
              </w:rPr>
              <w:t>5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21A366" w14:textId="0F9B1BE5"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oko5vdvdd","properties":{"formattedCitation":"(L. Hespanhol et al., 2013)","plainCitation":"(L. Hespanhol et al., 2013)","noteIndex":0},"citationItems":[{"id":3134,"uris":["http://zotero.org/users/5963273/items/VTTXQA49"],"itemData":{"id":3134,"type":"article-journal","abstract":"Questions: What is the incidence of running-related injuries (RRIs) in recreational runners? Which personal and training characteristics predict RRIs in recreational runners? Design: Prospective cohort study. Participants: A total of 200 recreational runners answered a fortnightly online survey containing questions about their running routine, races, and presence of RRI. These runners were followed-up for a period of 12 weeks. Outcome measures: The primary outcome of this study was running-related injury. The incidence of injuries was calculated taking into account the exposure to running and was expressed by RRI/1000 hours. The association between potential predictive factors and RRIs was estimated using generalised estimating equation models. Results: A total of 84 RRIs were registered in 60 (31%) of the 191 recreational runners who completed all follow-up surveys. Of the injured runners 30% (n = 18/60) developed two or more RRIs, with 5/18 (28%) being recurrences. The incidence of RRI was 10 RRI/1000 hours of running exposure. The main type of RRI observed was muscle injuries (30%, n = 25/84). The knee was the most commonly affected anatomical region (19%, n = 16/84). The variables associated with RRI were: previous RRI (OR 1.88, 95% CI 1.01 to 3.51), duration of training although the effect was very small (OR 1.01, 95% CI 1.00 to 1.02), speed training (OR 1.46, 95% CI 1.02 to 2.10), and interval training (OR 0.61, 95% CI 0.43 to 0.88). Conclusions: Physiotherapists should be aware and advise runners that past RRI and speed training are associated with increased risk of further RRI, while interval training is associated with lower risk, although these associations may not be causative.","archive_location":"WOS:000327591300009","container-title":"JOURNAL OF PHYSIOTHERAPY","DOI":"10.1016/S1836-9553(13)70203-0","ISSN":"1836-9553","issue":"4","language":"English","page":"263-269","title":"Previous injuries and some training characteristics predict running-related injuries in recreational runners: a prospective cohort study","volume":"59","author":[{"family":"Hespanhol","given":"LC"},{"family":"Costa","given":"LOP"},{"family":"Lopes","given":"AD"}],"issued":{"date-parts":[["2013",12]]}}}],"schema":"https://github.com/citation-style-language/schema/raw/master/csl-citation.json"} </w:instrText>
            </w:r>
            <w:r w:rsidRPr="00BE717C">
              <w:rPr>
                <w:sz w:val="20"/>
                <w:szCs w:val="20"/>
              </w:rPr>
              <w:fldChar w:fldCharType="separate"/>
            </w:r>
            <w:r w:rsidRPr="00BE717C">
              <w:rPr>
                <w:sz w:val="20"/>
                <w:lang w:val="en-GB"/>
              </w:rPr>
              <w:t xml:space="preserve">(L. </w:t>
            </w:r>
            <w:proofErr w:type="spellStart"/>
            <w:r w:rsidRPr="00BE717C">
              <w:rPr>
                <w:sz w:val="20"/>
                <w:lang w:val="en-GB"/>
              </w:rPr>
              <w:t>Hespanhol</w:t>
            </w:r>
            <w:proofErr w:type="spellEnd"/>
            <w:r w:rsidRPr="00BE717C">
              <w:rPr>
                <w:sz w:val="20"/>
                <w:lang w:val="en-GB"/>
              </w:rPr>
              <w:t xml:space="preserve"> et al., 201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DF011BA" w14:textId="78F5C88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DE4C118" w14:textId="081B39B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BD09C38" w14:textId="1781E46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D05FCC3" w14:textId="6D23B20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9BEBEAD" w14:textId="0D71D7B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5A5B3A9" w14:textId="636D563A" w:rsidR="00762656" w:rsidRPr="00BE717C" w:rsidRDefault="00762656" w:rsidP="00BE717C">
            <w:pPr>
              <w:jc w:val="center"/>
              <w:rPr>
                <w:sz w:val="20"/>
                <w:szCs w:val="20"/>
              </w:rPr>
            </w:pPr>
            <w:r w:rsidRPr="00BE717C">
              <w:rPr>
                <w:sz w:val="20"/>
                <w:szCs w:val="20"/>
              </w:rPr>
              <w:t>5</w:t>
            </w:r>
          </w:p>
        </w:tc>
      </w:tr>
      <w:tr w:rsidR="00BE717C" w:rsidRPr="00BE717C" w14:paraId="50BC8E90" w14:textId="2D7ABDA9"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A631F4" w14:textId="77777777" w:rsidR="00762656" w:rsidRPr="00BE717C" w:rsidRDefault="00762656" w:rsidP="00762656">
            <w:pPr>
              <w:rPr>
                <w:sz w:val="20"/>
                <w:szCs w:val="20"/>
              </w:rPr>
            </w:pPr>
            <w:r w:rsidRPr="00BE717C">
              <w:rPr>
                <w:b/>
                <w:bCs/>
                <w:sz w:val="20"/>
                <w:szCs w:val="20"/>
              </w:rPr>
              <w:t>5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D72A38" w14:textId="6A44F716"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42hjf1lq5","properties":{"formattedCitation":"(R. O. Nielsen, Buist, et al., 2013)","plainCitation":"(R. O. Nielsen, Buist, et al., 2013)","noteIndex":0},"citationItems":[{"id":16888,"uris":["http://zotero.org/users/5963273/items/SMCF7SHU"],"itemData":{"id":16888,"type":"article-journal","archive":"Scopus","container-title":"Orthopaedic Journal of Sports Medicine","DOI":"10.1177/2325967113487316","issue":"1","page":"1-7","title":"Predictors of running-related injuries among 930 novice runners: A 1-year prospective follow-up study","volume":"1","author":[{"family":"Nielsen","given":"R.O."},{"family":"Buist","given":"I."},{"family":"Parner","given":"E.T."},{"family":"Nohr","given":"E.A."},{"family":"Sørensen","given":"H."},{"family":"Lind","given":"M."},{"family":"Rasmussen","given":"S."}],"issued":{"date-parts":[["2013"]]}}}],"schema":"https://github.com/citation-style-language/schema/raw/master/csl-citation.json"} </w:instrText>
            </w:r>
            <w:r w:rsidRPr="00BE717C">
              <w:rPr>
                <w:sz w:val="20"/>
                <w:szCs w:val="20"/>
              </w:rPr>
              <w:fldChar w:fldCharType="separate"/>
            </w:r>
            <w:r w:rsidRPr="00BE717C">
              <w:rPr>
                <w:sz w:val="20"/>
                <w:lang w:val="en-GB"/>
              </w:rPr>
              <w:t>(R. O. Nielsen, Buist, et al., 201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4920B95" w14:textId="7491EB9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1D31750" w14:textId="1D08487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A3248A4" w14:textId="61CFD44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619A560" w14:textId="7D0F1DE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0EA3FFF" w14:textId="47FB01A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5A5F7AC" w14:textId="037B62AD" w:rsidR="00762656" w:rsidRPr="00BE717C" w:rsidRDefault="00762656" w:rsidP="00BE717C">
            <w:pPr>
              <w:jc w:val="center"/>
              <w:rPr>
                <w:sz w:val="20"/>
                <w:szCs w:val="20"/>
              </w:rPr>
            </w:pPr>
            <w:r w:rsidRPr="00BE717C">
              <w:rPr>
                <w:sz w:val="20"/>
                <w:szCs w:val="20"/>
              </w:rPr>
              <w:t>5</w:t>
            </w:r>
          </w:p>
        </w:tc>
      </w:tr>
      <w:tr w:rsidR="00BE717C" w:rsidRPr="00BE717C" w14:paraId="2A410DA8" w14:textId="5E4E3349"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B61396" w14:textId="77777777" w:rsidR="00762656" w:rsidRPr="00BE717C" w:rsidRDefault="00762656" w:rsidP="00762656">
            <w:pPr>
              <w:rPr>
                <w:sz w:val="20"/>
                <w:szCs w:val="20"/>
              </w:rPr>
            </w:pPr>
            <w:r w:rsidRPr="00BE717C">
              <w:rPr>
                <w:b/>
                <w:bCs/>
                <w:sz w:val="20"/>
                <w:szCs w:val="20"/>
              </w:rPr>
              <w:t>5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1A4333" w14:textId="7F902F58"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3cl02bjkb","properties":{"formattedCitation":"(R. O. Nielsen, Cederholm, et al., 2013)","plainCitation":"(R. O. Nielsen, Cederholm, et al., 2013)","noteIndex":0},"citationItems":[{"id":43305,"uris":["http://zotero.org/users/5963273/items/QAD7JGVA"],"itemData":{"id":43305,"type":"article-journal","container-title":"Journal of Strength and Conditioning Research","DOI":"10.1519/JSC.0b013e3182711e3c","ISSN":"1064-8011","issue":"6","language":"en","page":"1471-1478","source":"DOI.org (Crossref)","title":"Can GPS Be Used to Detect Deleterious Progression in Training Volume Among Runners?","volume":"27","author":[{"family":"Nielsen","given":"Rasmus O."},{"family":"Cederholm","given":"Peter"},{"family":"Buist","given":"Ida"},{"family":"Sørensen","given":"Henrik"},{"family":"Lind","given":"Martin"},{"family":"Rasmussen","given":"Sten"}],"issued":{"date-parts":[["2013",6]]}}}],"schema":"https://github.com/citation-style-language/schema/raw/master/csl-citation.json"} </w:instrText>
            </w:r>
            <w:r w:rsidRPr="00BE717C">
              <w:rPr>
                <w:sz w:val="20"/>
                <w:szCs w:val="20"/>
              </w:rPr>
              <w:fldChar w:fldCharType="separate"/>
            </w:r>
            <w:r w:rsidRPr="00BE717C">
              <w:rPr>
                <w:sz w:val="20"/>
                <w:lang w:val="en-GB"/>
              </w:rPr>
              <w:t>(R. O. Nielsen, Cederholm, et al., 201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34EF38B" w14:textId="2F8535C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6E1D856" w14:textId="246BFBB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13547F6" w14:textId="5DA463B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41697CA" w14:textId="06921AD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1C9D7AD" w14:textId="2E1CFFF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76409FF" w14:textId="2993F68E" w:rsidR="00762656" w:rsidRPr="00BE717C" w:rsidRDefault="00762656" w:rsidP="00BE717C">
            <w:pPr>
              <w:jc w:val="center"/>
              <w:rPr>
                <w:sz w:val="20"/>
                <w:szCs w:val="20"/>
              </w:rPr>
            </w:pPr>
            <w:r w:rsidRPr="00BE717C">
              <w:rPr>
                <w:sz w:val="20"/>
                <w:szCs w:val="20"/>
              </w:rPr>
              <w:t>5</w:t>
            </w:r>
          </w:p>
        </w:tc>
      </w:tr>
      <w:tr w:rsidR="00BE717C" w:rsidRPr="00BE717C" w14:paraId="1B035608" w14:textId="0278B98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B5A31A" w14:textId="77777777" w:rsidR="00762656" w:rsidRPr="00BE717C" w:rsidRDefault="00762656" w:rsidP="00762656">
            <w:pPr>
              <w:rPr>
                <w:sz w:val="20"/>
                <w:szCs w:val="20"/>
              </w:rPr>
            </w:pPr>
            <w:r w:rsidRPr="00BE717C">
              <w:rPr>
                <w:b/>
                <w:bCs/>
                <w:sz w:val="20"/>
                <w:szCs w:val="20"/>
              </w:rPr>
              <w:t>5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3ED157" w14:textId="671DB3E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a6k58gpdp","properties":{"formattedCitation":"(Ramskov et al., 2013)","plainCitation":"(Ramskov et al., 2013)","noteIndex":0},"citationItems":[{"id":26125,"uris":["http://zotero.org/users/5963273/items/P57MZR5E"],"itemData":{"id":26125,"type":"article-journal","abstract":"Background/purpose: There is a paucity of knowledge on the association between different foot posture quantified by Foot Posture Index (FPI) and Quadriceps angle (Q-angle) with development of running-related injuries. Earlier studies investigating these associations did not include an objective measure of the amount of running performed. Therefore, the purpose of this study was to investigate if kilometers to running-related injury (RRI) differ among novice runners with different foot postures and Q-angles when running in a neutral running shoe.; Methods: A 10 week study was conducted including healthy, novice runners. At baseline foot posture was evaluated using the foot posture index (FPI) and the Q-angle was measured. Based on the FPI and Q-angle, right and left feet / knees of the runners were categorized into exposure groups. All participants received a Global Positioning System watch to allow them to quantify running volume and were instructed to run a minimum of two times per week in a conventional, neutral running shoe. The outcome was RRI.; Results: Fifty nine novice runners of mixed gender were included. Of these, 13 sustained a running-related injury. No significant difference in cumulative relative risk between persons with pronated feet and neutral feet was found after 125 km of running (Cumulative relative risk = 1.65 [0.65; 4.17], p = 0.29). Similarly, no difference was found between low and neutral Q-angle (Cumulative relative risk = 1.25 [0.49; 3.23], p = 0.63).; Conclusion: Static foot posture as quantified by FPI and knee alignment as quantified by Q-angle do not seem to affect the risk of injury among novice runners taking up a running regimen wearing a conventional neutral running shoe. These results should be interpreted with caution due to a small sample size.; Level of Evidence: 2a.","archive":"cmedm","archive_location":"24175127","container-title":"International journal of sports physical therapy","ISSN":"2159-2896","issue":"4","journalAbbreviation":"International journal of sports physical therapy","note":"publisher-place: United States\npublisher: North American Sports Medicine Institute","page":"407-415","source":"EBSCOhost","title":"No association between q-angle and foot posture with running-related injuries: a 10 week prospective follow-up study.","volume":"8","author":[{"family":"Ramskov","given":"Daniel"},{"family":"Jensen","given":"M L"},{"family":"Obling","given":"K"},{"family":"Nielsen","given":"R O"},{"family":"Parner","given":"E T"},{"family":"Rasmussen","given":"S"}],"issued":{"date-parts":[["2013",8]]}}}],"schema":"https://github.com/citation-style-language/schema/raw/master/csl-citation.json"} </w:instrText>
            </w:r>
            <w:r w:rsidRPr="00BE717C">
              <w:rPr>
                <w:sz w:val="20"/>
                <w:szCs w:val="20"/>
              </w:rPr>
              <w:fldChar w:fldCharType="separate"/>
            </w:r>
            <w:r w:rsidRPr="00BE717C">
              <w:rPr>
                <w:sz w:val="20"/>
                <w:lang w:val="en-GB"/>
              </w:rPr>
              <w:t>(Ramskov et al., 201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32D191C" w14:textId="2C6660E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4291B05" w14:textId="6EA15EE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7FE4C1C" w14:textId="3FC2B8F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1BA97FA" w14:textId="2C3E5E3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E652870" w14:textId="6FB0CA8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9CD29A0" w14:textId="6C5599FE" w:rsidR="00762656" w:rsidRPr="00BE717C" w:rsidRDefault="00762656" w:rsidP="00BE717C">
            <w:pPr>
              <w:jc w:val="center"/>
              <w:rPr>
                <w:sz w:val="20"/>
                <w:szCs w:val="20"/>
              </w:rPr>
            </w:pPr>
            <w:r w:rsidRPr="00BE717C">
              <w:rPr>
                <w:sz w:val="20"/>
                <w:szCs w:val="20"/>
              </w:rPr>
              <w:t>5</w:t>
            </w:r>
          </w:p>
        </w:tc>
      </w:tr>
      <w:tr w:rsidR="00BE717C" w:rsidRPr="00BE717C" w14:paraId="02126C4F" w14:textId="705FE83F"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083EC1" w14:textId="77777777" w:rsidR="00762656" w:rsidRPr="00BE717C" w:rsidRDefault="00762656" w:rsidP="00762656">
            <w:pPr>
              <w:rPr>
                <w:sz w:val="20"/>
                <w:szCs w:val="20"/>
              </w:rPr>
            </w:pPr>
            <w:r w:rsidRPr="00BE717C">
              <w:rPr>
                <w:b/>
                <w:bCs/>
                <w:sz w:val="20"/>
                <w:szCs w:val="20"/>
              </w:rPr>
              <w:t>5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5C67C0" w14:textId="76D7CF77"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f4pu18oio","properties":{"formattedCitation":"(Rasmussen et al., 2013)","plainCitation":"(Rasmussen et al., 2013)","noteIndex":0},"citationItems":[{"id":24560,"uris":["http://zotero.org/users/5963273/items/XG59S4TC"],"itemData":{"id":24560,"type":"article-journal","abstract":"Unlabelled: PURPOSEBACKGROUND: The purpose of this study was to investigate if the risk of injury declines with increasing weekly running volume before a marathon race.; Methods: The study was a retrospective cohort study on marathon finishers. Following a marathon, participants completed a web-based questionnaire. The outcome of interest was a self-reported running-related injury. The injury had to be severe enough to cause a reduction in distance, speed, duration or frequency of running for at least 14 days. Primary exposure was self-reported average weekly volume of running before the marathon categorized into below 30 km/week, 30 to 60 km/week, and above 60 km/week.; Results: A total of 68 of the 662 respondents sustained an injury. When adjusting for previous injury and previous marathons, the relative risk (RR) of suffering an injury rose by 2.02 [95% CI: 1.26; 3.24], p &lt; 0.01, among runners with an average weekly training volume below 30 km/week compared with runners with an average weekly training volume of 30-60 km/week. No significant differences were found between runners exceeding 60 km/week and runners running 30-60 km/week (RR=1.13 [0.5;2.8], p=0.80).; Conclusions: Runners may be advised to run a minimum of 30 km/week before a marathon to reduce their risk of running-related injury.; Level of Evidence: 2b.","archive":"cmedm","archive_location":"23593549","container-title":"International journal of sports physical therapy","ISSN":"2159-2896","issue":"2","journalAbbreviation":"International journal of sports physical therapy","note":"publisher-place: United States\npublisher: North American Sports Medicine Institute","page":"111-120","source":"EBSCOhost","title":"Weekly running volume and risk of running-related injuries among marathon runners.","volume":"8","author":[{"family":"Rasmussen","given":"Christina Haugaard"},{"family":"Nielsen","given":"Rasmus Oestergaard"},{"family":"Juul","given":"Martin Serup"},{"family":"Rasmussen","given":"Sten"}],"issued":{"date-parts":[["2013",4]]}}}],"schema":"https://github.com/citation-style-language/schema/raw/master/csl-citation.json"} </w:instrText>
            </w:r>
            <w:r w:rsidRPr="00BE717C">
              <w:rPr>
                <w:sz w:val="20"/>
                <w:szCs w:val="20"/>
              </w:rPr>
              <w:fldChar w:fldCharType="separate"/>
            </w:r>
            <w:r w:rsidRPr="00BE717C">
              <w:rPr>
                <w:sz w:val="20"/>
                <w:lang w:val="en-GB"/>
              </w:rPr>
              <w:t>(Rasmussen et al., 201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2BCA52F" w14:textId="2B018B1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A19C5E0" w14:textId="7542389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9C91F5A" w14:textId="0881D20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3C4BF00" w14:textId="7762E97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DE02DDB" w14:textId="28A4AB9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C4BEFA5" w14:textId="50589740" w:rsidR="00762656" w:rsidRPr="00BE717C" w:rsidRDefault="00762656" w:rsidP="00BE717C">
            <w:pPr>
              <w:jc w:val="center"/>
              <w:rPr>
                <w:sz w:val="20"/>
                <w:szCs w:val="20"/>
              </w:rPr>
            </w:pPr>
            <w:r w:rsidRPr="00BE717C">
              <w:rPr>
                <w:sz w:val="20"/>
                <w:szCs w:val="20"/>
              </w:rPr>
              <w:t>5</w:t>
            </w:r>
          </w:p>
        </w:tc>
      </w:tr>
      <w:tr w:rsidR="00BE717C" w:rsidRPr="00BE717C" w14:paraId="6A621E02" w14:textId="67F3710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D1CD73" w14:textId="77777777" w:rsidR="00762656" w:rsidRPr="00BE717C" w:rsidRDefault="00762656" w:rsidP="00762656">
            <w:pPr>
              <w:rPr>
                <w:sz w:val="20"/>
                <w:szCs w:val="20"/>
              </w:rPr>
            </w:pPr>
            <w:r w:rsidRPr="00BE717C">
              <w:rPr>
                <w:b/>
                <w:bCs/>
                <w:sz w:val="20"/>
                <w:szCs w:val="20"/>
              </w:rPr>
              <w:t>5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C36879" w14:textId="519033B7"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367dv2q5s","properties":{"formattedCitation":"(Adriaensens et al., 2014)","plainCitation":"(Adriaensens et al., 2014)","noteIndex":0},"citationItems":[{"id":17267,"uris":["http://zotero.org/users/5963273/items/YDY73RPX"],"itemData":{"id":17267,"type":"article-journal","archive":"Scopus","container-title":"Schweizerische Zeitschrift fur Sportmedizin und Sporttraumatologie","issue":"3","page":"6-13","title":"Effectiveness of an online tailored intervention on determinants and behaviour to prevent running related sports injuries: A randomised controlled trial","volume":"62","author":[{"family":"Adriaensens","given":"L."},{"family":"Hesselink","given":"A."},{"family":"Fabrie","given":"M."},{"family":"Brugmans","given":"M.J.P."},{"family":"Verhagen","given":"E.A.L.M."}],"issued":{"date-parts":[["2014"]]}}}],"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Adriaensens</w:t>
            </w:r>
            <w:proofErr w:type="spellEnd"/>
            <w:r w:rsidRPr="00BE717C">
              <w:rPr>
                <w:sz w:val="20"/>
                <w:lang w:val="en-GB"/>
              </w:rPr>
              <w:t xml:space="preserve"> et al., 2014)</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0ACBB3F" w14:textId="71AF5DB2"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D98396D" w14:textId="6FAA61A2"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13DFE6C3" w14:textId="76707A4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FA48A5A" w14:textId="54112FA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65C6B6C" w14:textId="325DAC0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291E814" w14:textId="4E9D4F46" w:rsidR="00762656" w:rsidRPr="00BE717C" w:rsidRDefault="00762656" w:rsidP="00BE717C">
            <w:pPr>
              <w:jc w:val="center"/>
              <w:rPr>
                <w:sz w:val="20"/>
                <w:szCs w:val="20"/>
              </w:rPr>
            </w:pPr>
            <w:r w:rsidRPr="00BE717C">
              <w:rPr>
                <w:sz w:val="20"/>
                <w:szCs w:val="20"/>
              </w:rPr>
              <w:t>3</w:t>
            </w:r>
          </w:p>
        </w:tc>
      </w:tr>
      <w:tr w:rsidR="00BE717C" w:rsidRPr="00BE717C" w14:paraId="0E14D6E1" w14:textId="4648F064"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262059" w14:textId="77777777" w:rsidR="00762656" w:rsidRPr="00BE717C" w:rsidRDefault="00762656" w:rsidP="00762656">
            <w:pPr>
              <w:rPr>
                <w:sz w:val="20"/>
                <w:szCs w:val="20"/>
              </w:rPr>
            </w:pPr>
            <w:r w:rsidRPr="00BE717C">
              <w:rPr>
                <w:b/>
                <w:bCs/>
                <w:sz w:val="20"/>
                <w:szCs w:val="20"/>
              </w:rPr>
              <w:t>5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B3C635" w14:textId="0737288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gg4npgbmt","properties":{"formattedCitation":"(Agresta et al., 2014)","plainCitation":"(Agresta et al., 2014)","noteIndex":0},"citationItems":[{"id":2372,"uris":["http://zotero.org/users/5963273/items/J858NVGV"],"itemData":{"id":2372,"type":"article-journal","abstract":"Recreational runners have an estimated overuse injury incidence rate of up to 79% and 90% for marathoners. A pre-participation screening tool that can identify  risk for injury may help reduce overuse injury in runners. The Functional  Movement Screen (FMS(TM)) is a reliable clinical tool used with athletes to help  predict injury. To date, the FMS(TM) has not been used with endurance athletes.  The purpose of this article is to establish normative FMS(TM) values for distance  runners. 45 healthy runners performed the FMS(TM). Descriptive statistics were  calculated; independent t-tests were performed to examine the effect of gender,  experience and injury on scores. A Chi-square test was used to evaluate whether  significant differences in scores exist for any component of the FMS(TM). The  mean FMS(TM) score was 13.13±1.8. No significant differences in FMS(TM) scores  were found between novice and experienced runners (p=0.71) or runners with a  history of injury and those without (p=0.20). While male and female runners did  not differ significantly in their total FMS(TM) score (p=0.65), significant  differences were found in the deep squat (p&lt;0.05), trunk stability push-up  (p&lt;0.001) and active straight leg raise components (p=0.002). This study provides  normative values for FMS(TM) scores when testing uninjured distance runners.","container-title":"International journal of sports medicine","DOI":"10.1055/s-0034-1382055","ISSN":"1439-3964 0172-4622","issue":"14","journalAbbreviation":"Int J Sports Med","language":"eng","license":"© Georg Thieme Verlag KG Stuttgart · New York.","note":"publisher-place: Germany\nPMID: 25144432","page":"1203-1207","title":"Functional movement ScreenTM--normative values in healthy distance runners.","volume":"35","author":[{"family":"Agresta","given":"C."},{"family":"Slobodinsky","given":"M."},{"family":"Tucker","given":"C."}],"issued":{"date-parts":[["2014",12]]}}}],"schema":"https://github.com/citation-style-language/schema/raw/master/csl-citation.json"} </w:instrText>
            </w:r>
            <w:r w:rsidRPr="00BE717C">
              <w:rPr>
                <w:sz w:val="20"/>
                <w:szCs w:val="20"/>
              </w:rPr>
              <w:fldChar w:fldCharType="separate"/>
            </w:r>
            <w:r w:rsidRPr="00BE717C">
              <w:rPr>
                <w:sz w:val="20"/>
                <w:lang w:val="en-GB"/>
              </w:rPr>
              <w:t>(Agresta et al., 2014)</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7E6CACB" w14:textId="03F71C4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BFE9BF9" w14:textId="3A03ABB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1B28236" w14:textId="39DED3C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83A3AE4" w14:textId="3470879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CF21E88" w14:textId="5C0F5C9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F8A4236" w14:textId="545FDC6E" w:rsidR="00762656" w:rsidRPr="00BE717C" w:rsidRDefault="00762656" w:rsidP="00BE717C">
            <w:pPr>
              <w:jc w:val="center"/>
              <w:rPr>
                <w:sz w:val="20"/>
                <w:szCs w:val="20"/>
              </w:rPr>
            </w:pPr>
            <w:r w:rsidRPr="00BE717C">
              <w:rPr>
                <w:sz w:val="20"/>
                <w:szCs w:val="20"/>
              </w:rPr>
              <w:t>5</w:t>
            </w:r>
          </w:p>
        </w:tc>
      </w:tr>
      <w:tr w:rsidR="00BE717C" w:rsidRPr="00BE717C" w14:paraId="3DF678FF" w14:textId="18DEF75E"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842F22" w14:textId="77777777" w:rsidR="00762656" w:rsidRPr="00BE717C" w:rsidRDefault="00762656" w:rsidP="00762656">
            <w:pPr>
              <w:rPr>
                <w:sz w:val="20"/>
                <w:szCs w:val="20"/>
              </w:rPr>
            </w:pPr>
            <w:r w:rsidRPr="00BE717C">
              <w:rPr>
                <w:b/>
                <w:bCs/>
                <w:sz w:val="20"/>
                <w:szCs w:val="20"/>
              </w:rPr>
              <w:t>5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110A6F" w14:textId="1E32018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cqjr47rhm","properties":{"formattedCitation":"(Hein et al., 2014)","plainCitation":"(Hein et al., 2014)","noteIndex":0},"citationItems":[{"id":1064,"uris":["http://zotero.org/users/5963273/items/JPS6GJSC"],"itemData":{"id":1064,"type":"article-journal","container-title":"Scandinavian Journal of Medicine &amp; Science in Sports","DOI":"10.1111/sms.12137","ISSN":"09057188","issue":"3","journalAbbreviation":"Scand J Med Sci Sports","language":"en","page":"e201-e212","source":"DOI.org (Crossref)","title":"Prospective analysis of intrinsic and extrinsic risk factors on the development of Achilles tendon pain in runners: Risk factors for Achilles tendon pain","title-short":"Prospective analysis of intrinsic and extrinsic risk factors on the development of Achilles tendon pain in runners","volume":"24","author":[{"family":"Hein","given":"T."},{"family":"Janssen","given":"P."},{"family":"Wagner-Fritz","given":"U."},{"family":"Haupt","given":"G."},{"family":"Grau","given":"S."}],"issued":{"date-parts":[["2014",6]]}}}],"schema":"https://github.com/citation-style-language/schema/raw/master/csl-citation.json"} </w:instrText>
            </w:r>
            <w:r w:rsidRPr="00BE717C">
              <w:rPr>
                <w:sz w:val="20"/>
                <w:szCs w:val="20"/>
              </w:rPr>
              <w:fldChar w:fldCharType="separate"/>
            </w:r>
            <w:r w:rsidRPr="00BE717C">
              <w:rPr>
                <w:sz w:val="20"/>
                <w:lang w:val="en-GB"/>
              </w:rPr>
              <w:t>(Hein et al., 2014)</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5DE0A2C" w14:textId="7C983E0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2393CCF" w14:textId="77916D9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8DEB095" w14:textId="2126E14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22926BD" w14:textId="6B9E028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FBFD5A3" w14:textId="27D4517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D7391CD" w14:textId="1746C45C" w:rsidR="00762656" w:rsidRPr="00BE717C" w:rsidRDefault="00762656" w:rsidP="00BE717C">
            <w:pPr>
              <w:jc w:val="center"/>
              <w:rPr>
                <w:sz w:val="20"/>
                <w:szCs w:val="20"/>
              </w:rPr>
            </w:pPr>
            <w:r w:rsidRPr="00BE717C">
              <w:rPr>
                <w:sz w:val="20"/>
                <w:szCs w:val="20"/>
              </w:rPr>
              <w:t>5</w:t>
            </w:r>
          </w:p>
        </w:tc>
      </w:tr>
      <w:tr w:rsidR="00BE717C" w:rsidRPr="00BE717C" w14:paraId="7A646457" w14:textId="7C70440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8C9F09" w14:textId="77777777" w:rsidR="00762656" w:rsidRPr="00BE717C" w:rsidRDefault="00762656" w:rsidP="00762656">
            <w:pPr>
              <w:rPr>
                <w:sz w:val="20"/>
                <w:szCs w:val="20"/>
              </w:rPr>
            </w:pPr>
            <w:r w:rsidRPr="00BE717C">
              <w:rPr>
                <w:b/>
                <w:bCs/>
                <w:sz w:val="20"/>
                <w:szCs w:val="20"/>
              </w:rPr>
              <w:t>5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BDF24A" w14:textId="2CE75169"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mljgbsg2j","properties":{"formattedCitation":"(Hoffman &amp; Krishnan, 2014)","plainCitation":"(Hoffman &amp; Krishnan, 2014)","noteIndex":0},"citationItems":[{"id":1766,"uris":["http://zotero.org/users/5963273/items/LXQWARTP"],"itemData":{"id":1766,"type":"article-journal","abstract":"Regular exercise is associated with substantial health benefits; however, little is known about the health impact of extreme levels of exercise. This study  examined the prevalence of chronic diseases, health-care utilization, and risk  factors for exercise-related injuries among ultramarathon runners. Retrospective,  self-reported enrollment data from an ongoing longitudinal observational study of  1,212 active ultramarathon runners were analyzed. The most prevalent chronic  medical conditions were allergies/hay fever (25.1%) and exercise-induced asthma  (13.0%), but there was a low prevalence of serious medical issues including  cancers (4.5%), coronary artery disease (0.7%), seizure disorders (0.7%),  diabetes (0.7%), and human immunodeficiency virus (HIV) infection (0.2%). In the  year preceding enrollment, most (64.6%) reported an exercise-related injury that  resulted in lost training days (median of 14 days), but little nonattendance of  work or school due to illness, injury, or exercise-related medical conditions  (medians of 0 days for each). The knee was the most common area of  exercise-related injury. Prior year incidence of stress fractures was 5.5% with  most (44.5%) involving the foot. Ultramarathon runners who sustained  exercise-related injuries were younger (p&lt;0.001) and less experienced (p&lt;0.01)  than those without injury. Stress fractures were more common (p&lt;0.01) among women  than men. We conclude that, compared with the general population, ultramarathon  runners appear healthier and report fewer missed work or school days due to  illness or injury. Ultramarathon runners have a higher prevalence of asthma and  allergies than the general population, and the prevalence of serious medical  issues was nontrivial and should be recognized by those providing medical care to  these individuals. Ultramarathon runners, compared with shorter distance runners,  have a similar annual incidence of exercise-related injuries but higher  proportion of stress fractures involving the foot, and it is the younger and less  experienced ultramarathoners who appear most at risk for injury.","container-title":"PloS one","DOI":"10.1371/journal.pone.0083867","ISSN":"1932-6203","issue":"1","journalAbbreviation":"PLoS One","language":"eng","note":"publisher-place: United States\nPMID: 24416176 \nPMCID: PMC3885517","page":"e83867","title":"Health and exercise-related medical issues among 1,212 ultramarathon runners: baseline findings from the Ultrarunners Longitudinal TRAcking (ULTRA) Study.","volume":"9","author":[{"family":"Hoffman","given":"Martin D."},{"family":"Krishnan","given":"Eswar"}],"issued":{"date-parts":[["2014"]]}}}],"schema":"https://github.com/citation-style-language/schema/raw/master/csl-citation.json"} </w:instrText>
            </w:r>
            <w:r w:rsidRPr="00BE717C">
              <w:rPr>
                <w:sz w:val="20"/>
                <w:szCs w:val="20"/>
              </w:rPr>
              <w:fldChar w:fldCharType="separate"/>
            </w:r>
            <w:r w:rsidRPr="00BE717C">
              <w:rPr>
                <w:sz w:val="20"/>
                <w:lang w:val="en-GB"/>
              </w:rPr>
              <w:t>(Hoffman &amp; Krishnan, 2014)</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176FC58" w14:textId="10E7CDC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CBB67A8" w14:textId="27CCE77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C844789" w14:textId="7AD77F5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9B932C0" w14:textId="383DFE2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0DCE3BE" w14:textId="3D4C299C"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2519AA65" w14:textId="2DE520C9" w:rsidR="00762656" w:rsidRPr="00BE717C" w:rsidRDefault="00762656" w:rsidP="00BE717C">
            <w:pPr>
              <w:jc w:val="center"/>
              <w:rPr>
                <w:sz w:val="20"/>
                <w:szCs w:val="20"/>
              </w:rPr>
            </w:pPr>
            <w:r w:rsidRPr="00BE717C">
              <w:rPr>
                <w:sz w:val="20"/>
                <w:szCs w:val="20"/>
              </w:rPr>
              <w:t>4</w:t>
            </w:r>
          </w:p>
        </w:tc>
      </w:tr>
      <w:tr w:rsidR="00BE717C" w:rsidRPr="00BE717C" w14:paraId="4371B568" w14:textId="31E31488"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6A6419" w14:textId="77777777" w:rsidR="00762656" w:rsidRPr="00BE717C" w:rsidRDefault="00762656" w:rsidP="00762656">
            <w:pPr>
              <w:rPr>
                <w:sz w:val="20"/>
                <w:szCs w:val="20"/>
              </w:rPr>
            </w:pPr>
            <w:r w:rsidRPr="00BE717C">
              <w:rPr>
                <w:b/>
                <w:bCs/>
                <w:sz w:val="20"/>
                <w:szCs w:val="20"/>
              </w:rPr>
              <w:t>6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8F1516" w14:textId="09B4DD07"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ghdgf50jp","properties":{"formattedCitation":"(R. O. Nielsen, R\\uc0\\u248{}nnow, et al., 2014)","plainCitation":"(R. O. Nielsen, Rønnow, et al., 2014)","noteIndex":0},"citationItems":[{"id":1923,"uris":["http://zotero.org/users/5963273/items/6NXEE8FI"],"itemData":{"id":1923,"type":"article-journal","abstract":"OBJECTIVES: Describe the diagnoses and the time to recovery of running-related injuries in novice runners. DESIGN: Prospective cohort study on injured runners.  METHOD: This paper is a secondary data analysis of a 933-person cohort study  (DANO-RUN) aimed at characterizing risk factors for injury in novice runners.  Among those sustaining running-related injuries, the types of injuries and time  to recovery is described in the present paper. All injured runners were diagnosed  after a thorough clinical examination and then followed prospectively during  their recovery. If they recovered completely from injury, time to recovery of  each injury was registered. RESULTS: A total of 254 runners were injured. The  proportion of runners diagnosed with medial tibial stress syndrome was 15%, 10%  for patellofemoral pain, 9% for medial meniscal injury, 7% for Achilles  tendinopathy and 5% for plantar fasciitis. Among the 220 runners (87%) recovering  from their injury, the median time to recovery was 71 days (minimum  = 9 days,  maximum  = 617 days). CONCLUSIONS: Medial tibial stress syndrome was the most  common injury followed by patellofemoral pain, medial meniscal injury and  Achilles tendinopathy. Half of the injured runners were unable to run 2×500  meters without pain after 10 weeks. Almost 5% of the injured runners received  surgical treatment.","container-title":"PloS one","DOI":"10.1371/journal.pone.0099877","ISSN":"1932-6203","issue":"6","journalAbbreviation":"PLoS One","language":"eng","note":"publisher-place: United States\nPMID: 24923269 \nPMCID: PMC4055729","page":"e99877","title":"A prospective study on time to recovery in 254 injured novice runners.","volume":"9","author":[{"family":"Nielsen","given":"Rasmus Oestergaard"},{"family":"Rønnow","given":"Lotte"},{"family":"Rasmussen","given":"Sten"},{"family":"Lind","given":"Martin"}],"issued":{"date-parts":[["2014"]]}}}],"schema":"https://github.com/citation-style-language/schema/raw/master/csl-citation.json"} </w:instrText>
            </w:r>
            <w:r w:rsidRPr="00BE717C">
              <w:rPr>
                <w:sz w:val="20"/>
                <w:szCs w:val="20"/>
              </w:rPr>
              <w:fldChar w:fldCharType="separate"/>
            </w:r>
            <w:r w:rsidRPr="00BE717C">
              <w:rPr>
                <w:sz w:val="20"/>
                <w:lang w:val="en-GB"/>
              </w:rPr>
              <w:t>(R. O. Nielsen, Rønnow, et al., 2014)</w:t>
            </w:r>
            <w:r w:rsidRPr="00BE717C">
              <w:rPr>
                <w:sz w:val="20"/>
                <w:szCs w:val="20"/>
              </w:rPr>
              <w:fldChar w:fldCharType="end"/>
            </w:r>
            <w:r w:rsidRPr="00BE717C">
              <w:rPr>
                <w:sz w:val="20"/>
                <w:szCs w:val="20"/>
              </w:rPr>
              <w:fldChar w:fldCharType="begin"/>
            </w:r>
            <w:r w:rsidRPr="00BE717C">
              <w:rPr>
                <w:sz w:val="20"/>
                <w:szCs w:val="20"/>
              </w:rPr>
              <w:instrText xml:space="preserve"> ADDIN ZOTERO_ITEM CSL_CITATION {"citationID":"ahvoh1b3pf","properties":{"formattedCitation":"\\uldash{(Nielsen et al., 2014)}","plainCitation":"(Nielsen et al., 2014)","dontUpdate":true,"noteIndex":0},"citationItems":[{"id":1237,"uris":["http://zotero.org/users/5963273/items/T7BSMQZB"],"itemData":{"id":1237,"type":"article-journal","abstract":"STUDY DESIGN: An explorative, 1-year prospective cohort study. Objective To examine whether an association between a sudden change in weekly running distance  and running-related injury varies according to injury type. BACKGROUND: It is  widely accepted that a sudden increase in running distance is strongly related to  injury in runners. But the scientific knowledge supporting this assumption is  limited. METHODS: A volunteer sample of 874 healthy novice runners who started a  self-structured running regimen were provided a global-positioning-system watch.  After each running session during the study period, participants were categorized  into 1 of the following exposure groups, based on the progression of their weekly  running distance: less than 10% or regression, 10% to 30%, or more than 30%. The  primary outcome was running-related injury. RESULTS: A total of 202 runners  sustained a running-related injury. Using Cox regression analysis, no  statistically significant differences in injury rates were found across the 3  exposure groups. An increased rate of distance-related injuries (patellofemoral  pain, iliotibial band syndrome, medial tibial stress syndrome, gluteus medius  injury, greater trochanteric bursitis, injury to the tensor fascia latae, and  patellar tendinopathy) existed in those who progressed their weekly running  distance by more than 30% compared with those who progressed less than 10%  (hazard ratio = 1.59; 95% confidence interval: 0.96, 2.66; P = .07). CONCLUSION:  Novice runners who progressed their running distance by more than 30% over a  2-week period seem to be more vulnerable to distance-related injuries than  runners who increase their running distance by less than 10%. Owing to the  exploratory nature of the present study, randomized controlled trials are needed  to verify these results, and more experimental studies are needed to validate the  assumptions. Still, novice runners may be well advised to progress their weekly  distances by less than 30% per week over a 2-week period.","container-title":"The Journal of orthopaedic and sports physical therapy","DOI":"10.2519/jospt.2014.5164","ISSN":"1938-1344 0190-6011","issue":"10","journalAbbreviation":"J Orthop Sports Phys Ther","language":"eng","note":"publisher-place: United States\nPMID: 25155475","page":"739-747","title":"Excessive progression in weekly running distance and risk of running-related injuries: an association which varies according to type of injury.","volume":"44","author":[{"family":"Nielsen","given":"Rasmus Østergaard"},{"family":"Parner","given":"Erik Thorlund"},{"family":"Nohr","given":"Ellen Aagaard"},{"family":"Sørensen","given":"Henrik"},{"family":"Lind","given":"Martin"},{"family":"Rasmussen","given":"Sten"}],"issued":{"date-parts":[["2014",10]]}}}],"schema":"https://github.com/citation-style-language/schema/raw/master/csl-citation.json"} </w:instrText>
            </w:r>
            <w:r w:rsidR="00000000" w:rsidRPr="00BE717C">
              <w:rPr>
                <w:sz w:val="20"/>
                <w:szCs w:val="20"/>
              </w:rPr>
              <w:fldChar w:fldCharType="separate"/>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2797A52" w14:textId="4A279410"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9563FC2" w14:textId="6B6809D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CD8B026" w14:textId="114F849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FEA74E4" w14:textId="329F0AF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0932A3D" w14:textId="1A75A69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8C85714" w14:textId="2E83B88E" w:rsidR="00762656" w:rsidRPr="00BE717C" w:rsidRDefault="00762656" w:rsidP="00BE717C">
            <w:pPr>
              <w:jc w:val="center"/>
              <w:rPr>
                <w:sz w:val="20"/>
                <w:szCs w:val="20"/>
              </w:rPr>
            </w:pPr>
            <w:r w:rsidRPr="00BE717C">
              <w:rPr>
                <w:sz w:val="20"/>
                <w:szCs w:val="20"/>
              </w:rPr>
              <w:t>4</w:t>
            </w:r>
          </w:p>
        </w:tc>
      </w:tr>
      <w:tr w:rsidR="00BE717C" w:rsidRPr="00BE717C" w14:paraId="608118A1" w14:textId="6A0C64A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4933FD" w14:textId="77777777" w:rsidR="00762656" w:rsidRPr="00BE717C" w:rsidRDefault="00762656" w:rsidP="00762656">
            <w:pPr>
              <w:rPr>
                <w:sz w:val="20"/>
                <w:szCs w:val="20"/>
              </w:rPr>
            </w:pPr>
            <w:r w:rsidRPr="00BE717C">
              <w:rPr>
                <w:b/>
                <w:bCs/>
                <w:sz w:val="20"/>
                <w:szCs w:val="20"/>
              </w:rPr>
              <w:t>6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5C6F9E" w14:textId="30381E86"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7ZesBxMN","properties":{"formattedCitation":"(R. \\uc0\\u216{}. Nielsen, Parner, et al., 2014)","plainCitation":"(R. Ø. Nielsen, Parner, et al., 2014)","noteIndex":0},"citationItems":[{"id":1237,"uris":["http://zotero.org/users/5963273/items/T7BSMQZB"],"itemData":{"id":1237,"type":"article-journal","abstract":"STUDY DESIGN: An explorative, 1-year prospective cohort study. Objective To examine whether an association between a sudden change in weekly running distance  and running-related injury varies according to injury type. BACKGROUND: It is  widely accepted that a sudden increase in running distance is strongly related to  injury in runners. But the scientific knowledge supporting this assumption is  limited. METHODS: A volunteer sample of 874 healthy novice runners who started a  self-structured running regimen were provided a global-positioning-system watch.  After each running session during the study period, participants were categorized  into 1 of the following exposure groups, based on the progression of their weekly  running distance: less than 10% or regression, 10% to 30%, or more than 30%. The  primary outcome was running-related injury. RESULTS: A total of 202 runners  sustained a running-related injury. Using Cox regression analysis, no  statistically significant differences in injury rates were found across the 3  exposure groups. An increased rate of distance-related injuries (patellofemoral  pain, iliotibial band syndrome, medial tibial stress syndrome, gluteus medius  injury, greater trochanteric bursitis, injury to the tensor fascia latae, and  patellar tendinopathy) existed in those who progressed their weekly running  distance by more than 30% compared with those who progressed less than 10%  (hazard ratio = 1.59; 95% confidence interval: 0.96, 2.66; P = .07). CONCLUSION:  Novice runners who progressed their running distance by more than 30% over a  2-week period seem to be more vulnerable to distance-related injuries than  runners who increase their running distance by less than 10%. Owing to the  exploratory nature of the present study, randomized controlled trials are needed  to verify these results, and more experimental studies are needed to validate the  assumptions. Still, novice runners may be well advised to progress their weekly  distances by less than 30% per week over a 2-week period.","container-title":"The Journal of orthopaedic and sports physical therapy","DOI":"10.2519/jospt.2014.5164","ISSN":"1938-1344 0190-6011","issue":"10","journalAbbreviation":"J Orthop Sports Phys Ther","language":"eng","note":"publisher-place: United States\nPMID: 25155475","page":"739-747","title":"Excessive progression in weekly running distance and risk of running-related injuries: an association which varies according to type of injury.","volume":"44","author":[{"family":"Nielsen","given":"Rasmus Østergaard"},{"family":"Parner","given":"Erik Thorlund"},{"family":"Nohr","given":"Ellen Aagaard"},{"family":"Sørensen","given":"Henrik"},{"family":"Lind","given":"Martin"},{"family":"Rasmussen","given":"Sten"}],"issued":{"date-parts":[["2014",10]]}}}],"schema":"https://github.com/citation-style-language/schema/raw/master/csl-citation.json"} </w:instrText>
            </w:r>
            <w:r w:rsidRPr="00BE717C">
              <w:rPr>
                <w:sz w:val="20"/>
                <w:szCs w:val="20"/>
              </w:rPr>
              <w:fldChar w:fldCharType="separate"/>
            </w:r>
            <w:r w:rsidRPr="00BE717C">
              <w:rPr>
                <w:sz w:val="20"/>
                <w:lang w:val="en-GB"/>
              </w:rPr>
              <w:t xml:space="preserve">(R. Ø. Nielsen, </w:t>
            </w:r>
            <w:proofErr w:type="spellStart"/>
            <w:r w:rsidRPr="00BE717C">
              <w:rPr>
                <w:sz w:val="20"/>
                <w:lang w:val="en-GB"/>
              </w:rPr>
              <w:t>Parner</w:t>
            </w:r>
            <w:proofErr w:type="spellEnd"/>
            <w:r w:rsidRPr="00BE717C">
              <w:rPr>
                <w:sz w:val="20"/>
                <w:lang w:val="en-GB"/>
              </w:rPr>
              <w:t>, et al., 2014)</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F063333" w14:textId="0E4BFC0D"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1BE6FA21" w14:textId="141137B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7168C39" w14:textId="739456A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70E1E15" w14:textId="1CCC39D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3A4C805" w14:textId="61D33DA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39A5118" w14:textId="7FF1F082" w:rsidR="00762656" w:rsidRPr="00BE717C" w:rsidRDefault="00762656" w:rsidP="00BE717C">
            <w:pPr>
              <w:jc w:val="center"/>
              <w:rPr>
                <w:sz w:val="20"/>
                <w:szCs w:val="20"/>
              </w:rPr>
            </w:pPr>
            <w:r w:rsidRPr="00BE717C">
              <w:rPr>
                <w:sz w:val="20"/>
                <w:szCs w:val="20"/>
              </w:rPr>
              <w:t>4</w:t>
            </w:r>
          </w:p>
        </w:tc>
      </w:tr>
      <w:tr w:rsidR="00BE717C" w:rsidRPr="00BE717C" w14:paraId="4ED53341" w14:textId="4E6870F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9AB420" w14:textId="77777777" w:rsidR="00762656" w:rsidRPr="00BE717C" w:rsidRDefault="00762656" w:rsidP="00762656">
            <w:pPr>
              <w:rPr>
                <w:sz w:val="20"/>
                <w:szCs w:val="20"/>
              </w:rPr>
            </w:pPr>
            <w:r w:rsidRPr="00BE717C">
              <w:rPr>
                <w:b/>
                <w:bCs/>
                <w:sz w:val="20"/>
                <w:szCs w:val="20"/>
              </w:rPr>
              <w:t>6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FD0F15" w14:textId="31CD422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a6rckvt8e","properties":{"formattedCitation":"(R. O. Nielsen, Buist, et al., 2014)","plainCitation":"(R. O. Nielsen, Buist, et al., 2014)","noteIndex":0},"citationItems":[{"id":1528,"uris":["http://zotero.org/users/5963273/items/PUVXVUZB"],"itemData":{"id":1528,"type":"article-journal","abstract":"OBJECTIVE: To investigate if running distance to first running-related injury varies between foot postures in novice runners wearing neutral shoes. DESIGN: A  1-year epidemiological observational prospective cohort study. SETTING: Denmark.  PARTICIPANTS: A total of 927 novice runners equivalent to 1854 feet were  included. At baseline, foot posture on each foot was evaluated using the  foot-posture index and categorised into highly supinated (n=53), supinated  (n=369), neutral (n=1292), pronated (n=122) or highly pronated (n=18).  Participants then had to start running in a neutral running shoe and to use  global positioning system watch to quantify the running distance in every  training session. MAIN OUTCOME MEASURE: A running-related injury was defined as  any musculoskeletal complaint of the lower extremity or back caused by running,  which restricted the amount of running for at least 1 week. RESULTS: During 1  year of follow-up, the 1854 feet included in the analyses ran a total of 326 803  km until injury or censoring. A total of 252 participants sustained a  running-related injury. Of these, 63 were bilateral injuries. Compared with a  neutral foot posture, no significant body mass index-adjusted cumulative risk  differences (RD) were found after 250 km of running for highly supinated feet  (RD=11.0% (-10% to 32.1%), p=0.30), supinated feet (RD=-1.4% (-8.4% to 5.5%),  p=0.69), pronated feet (RD=-8.1% (-17.6% to 1.3%), p=0.09) and highly pronated  feet (RD=9.8% (-19.3% to 38.8%), p=0.51). In addition, the incidence-rate  difference/1000 km of running, revealed that pronators had a significantly lower  number of injuries/1000 km of running of -0.37 (-0.03 to -0.70), p=0.03 than  neutrals. CONCLUSIONS: The results of the present study contradict the widespread  belief that moderate foot pronation is associated with an increased risk of  injury among novice runners taking up running in a neutral running shoe. More  work is needed to ascertain if highly pronated feet face a higher risk of injury  than neutral feet.","container-title":"British journal of sports medicine","DOI":"10.1136/bjsports-2013-092202","ISSN":"1473-0480 0306-3674","issue":"6","journalAbbreviation":"Br J Sports Med","language":"eng","note":"publisher-place: England\nPMID: 23766439","page":"440-447","title":"Foot pronation is not associated with increased injury risk in novice runners wearing a neutral shoe: a 1-year prospective cohort study.","volume":"48","author":[{"family":"Nielsen","given":"Rasmus Oestergaard"},{"family":"Buist","given":"Ida"},{"family":"Parner","given":"Erik Thorlund"},{"family":"Nohr","given":"Ellen Aagaard"},{"family":"Sørensen","given":"Henrik"},{"family":"Lind","given":"Martin"},{"family":"Rasmussen","given":"Sten"}],"issued":{"date-parts":[["2014",3]]}}}],"schema":"https://github.com/citation-style-language/schema/raw/master/csl-citation.json"} </w:instrText>
            </w:r>
            <w:r w:rsidRPr="00BE717C">
              <w:rPr>
                <w:sz w:val="20"/>
                <w:szCs w:val="20"/>
              </w:rPr>
              <w:fldChar w:fldCharType="separate"/>
            </w:r>
            <w:r w:rsidRPr="00BE717C">
              <w:rPr>
                <w:sz w:val="20"/>
                <w:lang w:val="en-GB"/>
              </w:rPr>
              <w:t>(R. O. Nielsen, Buist, et al., 2014)</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D6C5742" w14:textId="7FA4A32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05C4DBA" w14:textId="6A153AE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01EAEBC" w14:textId="4B82BC3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4225E28" w14:textId="717B583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582E1AD" w14:textId="23F3B50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91865B8" w14:textId="5773D9C7" w:rsidR="00762656" w:rsidRPr="00BE717C" w:rsidRDefault="00762656" w:rsidP="00BE717C">
            <w:pPr>
              <w:jc w:val="center"/>
              <w:rPr>
                <w:sz w:val="20"/>
                <w:szCs w:val="20"/>
              </w:rPr>
            </w:pPr>
            <w:r w:rsidRPr="00BE717C">
              <w:rPr>
                <w:sz w:val="20"/>
                <w:szCs w:val="20"/>
              </w:rPr>
              <w:t>5</w:t>
            </w:r>
          </w:p>
        </w:tc>
      </w:tr>
      <w:tr w:rsidR="00BE717C" w:rsidRPr="00BE717C" w14:paraId="3620D8D0" w14:textId="5F47D8E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1C305C" w14:textId="77777777" w:rsidR="00762656" w:rsidRPr="00BE717C" w:rsidRDefault="00762656" w:rsidP="00762656">
            <w:pPr>
              <w:rPr>
                <w:sz w:val="20"/>
                <w:szCs w:val="20"/>
              </w:rPr>
            </w:pPr>
            <w:r w:rsidRPr="00BE717C">
              <w:rPr>
                <w:b/>
                <w:bCs/>
                <w:sz w:val="20"/>
                <w:szCs w:val="20"/>
              </w:rPr>
              <w:t>6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781AE8" w14:textId="56A06D8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od4gf28ip","properties":{"formattedCitation":"(R. O. Nielsen, Bertelsen, et al., 2014)","plainCitation":"(R. O. Nielsen, Bertelsen, et al., 2014)","noteIndex":0},"citationItems":[{"id":24153,"uris":["http://zotero.org/users/5963273/items/FRSX7FKI"],"itemData":{"id":24153,"type":"article-journal","abstract":"Background: Training guidelines for novice runners are needed to reduce the risk of injury. The purpose of this study was to investigate whether the risk of injury varied in obese and non-obese individuals initiating a running program at different weekly distances.; Methods: A volunteer sample of 749 of 1532 eligible healthy novice runners was included in a 3-week observational explorative prospective cohort study. Runners were categorized into one of six strata based on their body mass index (BMI) (≤30=low; &gt;30=high) and running distance after 1 week (&lt;3 km = low; 3 to 6 km = medium; &gt;6 km = high). Data was collected for three weeks for the six strata. The main outcome measure was running-related injury.; Results: Fifty-six runners sustained a running-related injury during the 3-week data collection. A significantly greater number of individuals with BMI&gt;30 sustained injuries if they ran between 3 to 6 km (cumulative risk difference (CRD) = 14.3% [95%CI: 3.3% to 25.3%], p&lt;0.01) or more than 6 km (CRD = 16.2% [95%CI: 4.4% to 28.0%], p&lt;0.01) the first week than individuals in the reference group (low distance and low BMI). The effect-measure modification between high running distance and BMI on additive scale was positive (11.7% [-3.6% to 27.0%], p=0.13). The number of obese individuals needed to change their running distance from high to low to avoid one injury was 8.5 [95%CI: 4.6 to 52].; Conclusions: Obese individuals were at greater risk of injury if they exceeded 3 km during the first week of their running program. Because of a considerable injury risk compared with their non-obese peers, individuals with a BMI&gt;30 may be well advised to begin running training with an initial running distance of less than 3 km (1.9 miles) the first week of their running regime. Large-scale trials are needed to further describe and document this relationship.; Level of Evidence: Level 2b.","archive":"cmedm","archive_location":"24944852","container-title":"International journal of sports physical therapy","ISSN":"2159-2896","issue":"3","journalAbbreviation":"International journal of sports physical therapy","note":"publisher-place: United States\npublisher: North American Sports Medicine Institute","page":"338-345","source":"EBSCOhost","title":"Running more than three kilometers during the first week of a running regimen may be associated with increased risk of injury in obese novice runners.","volume":"9","author":[{"family":"Nielsen","given":"Rasmus Oestergaard"},{"family":"Bertelsen","given":"Michael Lejbach"},{"family":"Parner","given":"Erik Thorlund"},{"family":"Sørensen","given":"Henrik"},{"family":"Lind","given":"Martin"},{"family":"Rasmussen","given":"Sten"}],"issued":{"date-parts":[["2014",5]]}}}],"schema":"https://github.com/citation-style-language/schema/raw/master/csl-citation.json"} </w:instrText>
            </w:r>
            <w:r w:rsidRPr="00BE717C">
              <w:rPr>
                <w:sz w:val="20"/>
                <w:szCs w:val="20"/>
              </w:rPr>
              <w:fldChar w:fldCharType="separate"/>
            </w:r>
            <w:r w:rsidRPr="00BE717C">
              <w:rPr>
                <w:sz w:val="20"/>
                <w:lang w:val="en-GB"/>
              </w:rPr>
              <w:t>(R. O. Nielsen, Bertelsen, et al., 2014)</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5976DCB" w14:textId="12768F2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D5BFCEE" w14:textId="695E4ED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D031DC9" w14:textId="6203641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B9A945D" w14:textId="3724E72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43AA6A6" w14:textId="1DC5BB7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918199A" w14:textId="45B558FC" w:rsidR="00762656" w:rsidRPr="00BE717C" w:rsidRDefault="00762656" w:rsidP="00BE717C">
            <w:pPr>
              <w:jc w:val="center"/>
              <w:rPr>
                <w:sz w:val="20"/>
                <w:szCs w:val="20"/>
              </w:rPr>
            </w:pPr>
            <w:r w:rsidRPr="00BE717C">
              <w:rPr>
                <w:sz w:val="20"/>
                <w:szCs w:val="20"/>
              </w:rPr>
              <w:t>5</w:t>
            </w:r>
          </w:p>
        </w:tc>
      </w:tr>
      <w:tr w:rsidR="00BE717C" w:rsidRPr="00BE717C" w14:paraId="0EFAEA4A" w14:textId="6C47260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2A66C6" w14:textId="77777777" w:rsidR="00762656" w:rsidRPr="00BE717C" w:rsidRDefault="00762656" w:rsidP="00762656">
            <w:pPr>
              <w:rPr>
                <w:sz w:val="20"/>
                <w:szCs w:val="20"/>
              </w:rPr>
            </w:pPr>
            <w:r w:rsidRPr="00BE717C">
              <w:rPr>
                <w:b/>
                <w:bCs/>
                <w:sz w:val="20"/>
                <w:szCs w:val="20"/>
              </w:rPr>
              <w:t>6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B59125" w14:textId="759EDA8D"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cq63fvt3f","properties":{"formattedCitation":"(Ryan et al., 2014)","plainCitation":"(Ryan et al., 2014)","noteIndex":0},"citationItems":[{"id":1309,"uris":["http://zotero.org/users/5963273/items/XJIWGX6S"],"itemData":{"id":1309,"type":"article-journal","abstract":"BACKGROUND: This study examines the effect of progressive increases in footwear minimalism on injury incidence and pain perception in recreational runners.  METHODS: One hundred and three runners with neutral or mild pronation were  randomly assigned a neutral (Nike Pegasus 28), partial minimalist (Nike Free 3.0  V2) or full minimalist shoe (Vibram 5-Finger Bikila). Runners underwent baseline  testing to record training and injury history, as well as selected anthropometric  measurements, before starting a 12-week training programme in preparation for a  10 km event. Outcome measures included number of injury events, Foot and Ankle  Disability (FADI) scores and visual analogue scale pain rating scales for  regional and overall pain with running. RESULTS: 99 runners were included in  final analysis with 23 injuries reported; the neutral shoe reporting the fewest  injuries (4) and the partial minimalist shoe (12) the most. The partial  minimalist shoe reported a significantly higher rate of injury incidence  throughout the 12-week period. Runners in the full minimalist group reported  greater shin and calf pain. CONCLUSIONS: Running in minimalist footwear appears  to increase the likelihood of experiencing an injury, with full minimalist  designs specifically increasing pain at the shin and calf. Clinicians should  exercise caution when recommending minimalist footwear to runners otherwise new  to this footwear category who are preparing for a 10 km event.","container-title":"British journal of sports medicine","DOI":"10.1136/bjsports-2012-092061","ISSN":"1473-0480 0306-3674","issue":"16","journalAbbreviation":"Br J Sports Med","language":"eng","license":"Published by the BMJ Publishing Group Limited. For permission to use (where not already granted under a licence) please go to  http://group.bmj.com/group/rights-licensing/permissions.","note":"publisher-place: England\nPMID: 24357642","page":"1257-1262","title":"Examining injury risk and pain perception in runners using minimalist footwear.","volume":"48","author":[{"family":"Ryan","given":"Michael"},{"family":"Elashi","given":"Maha"},{"family":"Newsham-West","given":"Richard"},{"family":"Taunton","given":"Jack"}],"issued":{"date-parts":[["2014",8]]}}}],"schema":"https://github.com/citation-style-language/schema/raw/master/csl-citation.json"} </w:instrText>
            </w:r>
            <w:r w:rsidRPr="00BE717C">
              <w:rPr>
                <w:sz w:val="20"/>
                <w:szCs w:val="20"/>
              </w:rPr>
              <w:fldChar w:fldCharType="separate"/>
            </w:r>
            <w:r w:rsidRPr="00BE717C">
              <w:rPr>
                <w:sz w:val="20"/>
                <w:lang w:val="en-GB"/>
              </w:rPr>
              <w:t>(Ryan et al., 2014)</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267A373" w14:textId="5923A17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CF64B92" w14:textId="46F593D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FBDDCE2" w14:textId="5634870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1CF9076" w14:textId="382BEF2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2E5C7D9" w14:textId="08838BE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430A686" w14:textId="399C0998" w:rsidR="00762656" w:rsidRPr="00BE717C" w:rsidRDefault="00762656" w:rsidP="00BE717C">
            <w:pPr>
              <w:jc w:val="center"/>
              <w:rPr>
                <w:sz w:val="20"/>
                <w:szCs w:val="20"/>
              </w:rPr>
            </w:pPr>
            <w:r w:rsidRPr="00BE717C">
              <w:rPr>
                <w:sz w:val="20"/>
                <w:szCs w:val="20"/>
              </w:rPr>
              <w:t>5</w:t>
            </w:r>
          </w:p>
        </w:tc>
      </w:tr>
      <w:tr w:rsidR="00BE717C" w:rsidRPr="00BE717C" w14:paraId="1EEE4991" w14:textId="3B1F211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FACF81" w14:textId="77777777" w:rsidR="00762656" w:rsidRPr="00BE717C" w:rsidRDefault="00762656" w:rsidP="00762656">
            <w:pPr>
              <w:rPr>
                <w:sz w:val="20"/>
                <w:szCs w:val="20"/>
              </w:rPr>
            </w:pPr>
            <w:r w:rsidRPr="00BE717C">
              <w:rPr>
                <w:b/>
                <w:bCs/>
                <w:sz w:val="20"/>
                <w:szCs w:val="20"/>
              </w:rPr>
              <w:t>6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F771AA" w14:textId="0963C2B9"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kkiemk6r0","properties":{"formattedCitation":"(Theisen et al., 2014)","plainCitation":"(Theisen et al., 2014)","noteIndex":0},"citationItems":[{"id":1415,"uris":["http://zotero.org/users/5963273/items/BRJFU3R2"],"itemData":{"id":1415,"type":"article-journal","abstract":"BACKGROUND: In this double-blind randomised controlled trial, we tested if leisure-time runners using shoes with less compliant midsoles have a higher  running-related injury (RRI) risk. METHOD: We provided 247 runners with standard  running shoes having either a soft study shoes (soft-SS) or a hard study shoes  (hard-SS) midsole and followed them prospectively for 5 months regarding RRI. All  information about sports practice and injuries was uploaded on a dedicated  internet platform and checked for consistency and completeness. RRI was defined  as any first-time pain sustained during or as a result of running practice and  impeding normal running activity for at least 1 day. Cox proportional hazards  regressions were used to identify RRI risk factors. RESULT: The type of study  shoes used for running was not associated with RRIs (HR=0.92; 95% CI 0.57 to  1.48). The hard-SS had a 15% greater overall stiffness in the heel region. The  two study groups were similar regarding personal and sports participation  characteristics, except for years of running experience, which was higher  (p&lt;0.05) in the hard-SS group. Global RRI incidence was 12.1 RRI/1000 h of  running. No between-group differences were found regarding injury location, type,  severity or category. Nevertheless, the adjusted regression model revealed  positive associations with RRI risk for body mass index (HR=1.126; 95% CI 1.033  to 1.227), previous injury (HR=1.735; 95% CI 1.037 to 2.902) and mean session  intensity (HR=1.396; 95% CI 1.040 to 1.874). Protective factors were previous  regular running activity (HR=0.422; 95% CI 0.228 to 0.779) and weekly volume of  other sports activities (HR=0.702; 95% CI 0.561 to 0.879). CONCLUSIONS: Midsole  hardness of modern cushioned running shoes does not seem to influence RRI risk.","container-title":"British journal of sports medicine","DOI":"10.1136/bjsports-2013-092613","ISSN":"1473-0480 0306-3674","issue":"5","journalAbbreviation":"Br J Sports Med","language":"eng","note":"publisher-place: England\nPMID: 24043665","page":"371-376","title":"Influence of midsole hardness of standard cushioned shoes on running-related injury risk.","volume":"48","author":[{"family":"Theisen","given":"Daniel"},{"family":"Malisoux","given":"Laurent"},{"family":"Genin","given":"Joakim"},{"family":"Delattre","given":"Nicolas"},{"family":"Seil","given":"Romain"},{"family":"Urhausen","given":"Axel"}],"issued":{"date-parts":[["2014",3]]}}}],"schema":"https://github.com/citation-style-language/schema/raw/master/csl-citation.json"} </w:instrText>
            </w:r>
            <w:r w:rsidRPr="00BE717C">
              <w:rPr>
                <w:sz w:val="20"/>
                <w:szCs w:val="20"/>
              </w:rPr>
              <w:fldChar w:fldCharType="separate"/>
            </w:r>
            <w:r w:rsidRPr="00BE717C">
              <w:rPr>
                <w:sz w:val="20"/>
                <w:lang w:val="en-GB"/>
              </w:rPr>
              <w:t>(Theisen et al., 2014)</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9146184" w14:textId="3228E7C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DEDC372" w14:textId="6650BC2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56FB29F" w14:textId="424EC52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9245F2C" w14:textId="62EDA68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363D38E" w14:textId="521B836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7B7CDBF" w14:textId="048DF7BE" w:rsidR="00762656" w:rsidRPr="00BE717C" w:rsidRDefault="00762656" w:rsidP="00BE717C">
            <w:pPr>
              <w:jc w:val="center"/>
              <w:rPr>
                <w:sz w:val="20"/>
                <w:szCs w:val="20"/>
              </w:rPr>
            </w:pPr>
            <w:r w:rsidRPr="00BE717C">
              <w:rPr>
                <w:sz w:val="20"/>
                <w:szCs w:val="20"/>
              </w:rPr>
              <w:t>5</w:t>
            </w:r>
          </w:p>
        </w:tc>
      </w:tr>
      <w:tr w:rsidR="00BE717C" w:rsidRPr="00BE717C" w14:paraId="4FE006D7" w14:textId="2926524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890AD4" w14:textId="77777777" w:rsidR="00762656" w:rsidRPr="00BE717C" w:rsidRDefault="00762656" w:rsidP="00762656">
            <w:pPr>
              <w:rPr>
                <w:sz w:val="20"/>
                <w:szCs w:val="20"/>
              </w:rPr>
            </w:pPr>
            <w:r w:rsidRPr="00BE717C">
              <w:rPr>
                <w:b/>
                <w:bCs/>
                <w:sz w:val="20"/>
                <w:szCs w:val="20"/>
              </w:rPr>
              <w:t>6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7147F9" w14:textId="630720B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da5uiatdt","properties":{"formattedCitation":"(van Poppel et al., 2014)","plainCitation":"(van Poppel et al., 2014)","noteIndex":0},"citationItems":[{"id":1212,"uris":["http://zotero.org/users/5963273/items/BE8YVX5E"],"itemData":{"id":1212,"type":"article-journal","abstract":"To describe the incidence, 12-month prevalence, and course of lower extremity injuries that occurred during and after the Amgen Singelloop Breda in 2009. The  design was based on a prospective cohort study with a population-based setting.  In total, 3605 registered runners received a web-based baseline questionnaire of  which 713 participants completed and returned it. Information about previous  injuries, training programs, and demographic data were gathered at baseline. Site  and intensity of running injuries and occurrence of new injuries were obtained  from five post-race questionnaires. The main outcome measurement was lower  extremity injury. The incidence of running injuries during the Amgen Singelloop  Breda itself was 7.8%; most of these injuries occurred in the calf muscle, thigh,  and knee joint. Three-month incidence of injuries during follow-up varied between  13.5% and 16.3%. During the 12-month follow-up period, 277 new running injuries  were reported. Runners who ran more than 10 km are more susceptible to injury in  comparison with runners who ran short distances (10 km or less). In total, 69.1%  of running injuries resolves within 10 days. Running injuries are very common  among recreational runners. Injuries mostly occur in the knee, thigh, and calf  muscle.","container-title":"Scandinavian journal of medicine &amp; science in sports","DOI":"10.1111/sms.12110","ISSN":"1600-0838 0905-7188","issue":"6","journalAbbreviation":"Scand J Med Sci Sports","language":"eng","license":"© 2013 John Wiley &amp; Sons A/S. Published by John Wiley &amp; Sons Ltd.","note":"publisher-place: Denmark\nPMID: 23957385","page":"943-949","title":"Prevalence, incidence and course of lower extremity injuries in runners during a 12-month follow-up period.","volume":"24","author":[{"family":"Poppel","given":"D.","non-dropping-particle":"van"},{"family":"Scholten-Peeters","given":"G. G. M."},{"family":"Middelkoop","given":"M.","non-dropping-particle":"van"},{"family":"Verhagen","given":"A. P."}],"issued":{"date-parts":[["2014",12]]}}}],"schema":"https://github.com/citation-style-language/schema/raw/master/csl-citation.json"} </w:instrText>
            </w:r>
            <w:r w:rsidRPr="00BE717C">
              <w:rPr>
                <w:sz w:val="20"/>
                <w:szCs w:val="20"/>
              </w:rPr>
              <w:fldChar w:fldCharType="separate"/>
            </w:r>
            <w:r w:rsidRPr="00BE717C">
              <w:rPr>
                <w:sz w:val="20"/>
                <w:lang w:val="en-GB"/>
              </w:rPr>
              <w:t>(van Poppel et al., 2014)</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3F3C1B2" w14:textId="5565F343"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95A8C20" w14:textId="433236DE"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1BE85E2" w14:textId="786FC13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5231C45" w14:textId="7253F0E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F0075DC" w14:textId="194EE33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FB636E4" w14:textId="026F2EC4" w:rsidR="00762656" w:rsidRPr="00BE717C" w:rsidRDefault="00762656" w:rsidP="00BE717C">
            <w:pPr>
              <w:jc w:val="center"/>
              <w:rPr>
                <w:sz w:val="20"/>
                <w:szCs w:val="20"/>
              </w:rPr>
            </w:pPr>
            <w:r w:rsidRPr="00BE717C">
              <w:rPr>
                <w:sz w:val="20"/>
                <w:szCs w:val="20"/>
              </w:rPr>
              <w:t>3</w:t>
            </w:r>
          </w:p>
        </w:tc>
      </w:tr>
      <w:tr w:rsidR="00BE717C" w:rsidRPr="00BE717C" w14:paraId="47B545D4" w14:textId="7BBDAFD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7338F9" w14:textId="77777777" w:rsidR="00762656" w:rsidRPr="00BE717C" w:rsidRDefault="00762656" w:rsidP="00762656">
            <w:pPr>
              <w:rPr>
                <w:sz w:val="20"/>
                <w:szCs w:val="20"/>
              </w:rPr>
            </w:pPr>
            <w:r w:rsidRPr="00BE717C">
              <w:rPr>
                <w:b/>
                <w:bCs/>
                <w:sz w:val="20"/>
                <w:szCs w:val="20"/>
              </w:rPr>
              <w:t>6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5DA49D" w14:textId="6DAAF385"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567lj1l1k","properties":{"formattedCitation":"(Dubois et al., 2015)","plainCitation":"(Dubois et al., 2015)","noteIndex":0},"citationItems":[{"id":19043,"uris":["http://zotero.org/users/5963273/items/QZK2HAQV"],"itemData":{"id":19043,"type":"article-journal","archive":"Scopus","container-title":"Footwear Science","DOI":"10.1080/19424280.2015.1049300","issue":"3","page":"159-164","title":"Effects of minimalist and traditional running shoes on injury rates: a pilot randomised controlled trial","volume":"7","author":[{"family":"Dubois","given":"B."},{"family":"Esculier","given":"J.-F."},{"family":"Frémont","given":"P."},{"family":"Moore","given":"L."},{"family":"Richards","given":"C."}],"issued":{"date-parts":[["2015"]]}}}],"schema":"https://github.com/citation-style-language/schema/raw/master/csl-citation.json"} </w:instrText>
            </w:r>
            <w:r w:rsidRPr="00BE717C">
              <w:rPr>
                <w:sz w:val="20"/>
                <w:szCs w:val="20"/>
              </w:rPr>
              <w:fldChar w:fldCharType="separate"/>
            </w:r>
            <w:r w:rsidRPr="00BE717C">
              <w:rPr>
                <w:sz w:val="20"/>
                <w:lang w:val="en-GB"/>
              </w:rPr>
              <w:t>(Dubois et al., 2015)</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7409FA8" w14:textId="7E61C5C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539A5FA" w14:textId="07EC71E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FA15FA2" w14:textId="14DB88C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CDE8E6A" w14:textId="451A576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10A33B3" w14:textId="1E9753C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F6E46E6" w14:textId="2E7682FD" w:rsidR="00762656" w:rsidRPr="00BE717C" w:rsidRDefault="00762656" w:rsidP="00BE717C">
            <w:pPr>
              <w:jc w:val="center"/>
              <w:rPr>
                <w:sz w:val="20"/>
                <w:szCs w:val="20"/>
              </w:rPr>
            </w:pPr>
            <w:r w:rsidRPr="00BE717C">
              <w:rPr>
                <w:sz w:val="20"/>
                <w:szCs w:val="20"/>
              </w:rPr>
              <w:t>5</w:t>
            </w:r>
          </w:p>
        </w:tc>
      </w:tr>
      <w:tr w:rsidR="00BE717C" w:rsidRPr="00BE717C" w14:paraId="7D203554" w14:textId="3C17A9E1"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44BCE5" w14:textId="77777777" w:rsidR="00762656" w:rsidRPr="00BE717C" w:rsidRDefault="00762656" w:rsidP="00762656">
            <w:pPr>
              <w:rPr>
                <w:sz w:val="20"/>
                <w:szCs w:val="20"/>
              </w:rPr>
            </w:pPr>
            <w:r w:rsidRPr="00BE717C">
              <w:rPr>
                <w:b/>
                <w:bCs/>
                <w:sz w:val="20"/>
                <w:szCs w:val="20"/>
              </w:rPr>
              <w:t>6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0F5FBB" w14:textId="6EFE6530"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kei8m7gko","properties":{"formattedCitation":"(Hotta et al., 2015)","plainCitation":"(Hotta et al., 2015)","noteIndex":0},"citationItems":[{"id":1493,"uris":["http://zotero.org/users/5963273/items/PPEV5SQW"],"itemData":{"id":1493,"type":"article-journal","abstract":"The purpose of this study was to investigate whether the functional movement screen (FMS) could predict running injuries in competitive runners. Eighty-four  competitive male runners (average age = 20.0 ± 1.1 years) participated. Each  subject performed the FMS, which consisted of 7 movement tests (each score range:  0-3, total score range: 0-21), during the preseason. The incidence of running  injuries (time lost because of injury ≤ 4 weeks) was investigated through a  follow-up survey during the 6-month season. Mann-Whitney U-tests were used to  investigate which movement tests were significantly associated with running  injuries. The receiver-operator characteristic (ROC) analysis was used to  determine the cutoff. The mean FMS composite score was 14.1 ± 2.3. The ROC  analysis determined the cutoff at 14/15 (sensitivity = 0.73, specificity = 0.54),  suggesting that the composite score had a low predictability for running  injuries. However, the total scores (0-6) from the deep squat (DS) and active  straight leg raise (ASLR) tests (DS and ASLR), which were significant with the  U-test, had relatively high predictability at the cutoff of 3/4 (sensitivity =  0.73, specificity = 0.74). Furthermore, the multivariate logistic regression  analysis revealed that the DS and ASLR scores of ≤3 significantly influenced the  incidence of running injuries after adjusting for subjects' characteristics (odds  ratio = 9.7, 95% confidence interval = 2.1-44.4). Thus, the current study  identified the DS and ASLR score as a more effective method than the composite  score to screen the risk of running injuries in competitive male runners.","container-title":"Journal of strength and conditioning research","DOI":"10.1519/JSC.0000000000000962","ISSN":"1533-4287 1064-8011","issue":"10","journalAbbreviation":"J Strength Cond Res","language":"eng","note":"publisher-place: United States\nPMID: 25853918","page":"2808-2815","title":"Functional Movement Screen for Predicting Running Injuries in 18- to 24-Year-Old Competitive Male Runners.","volume":"29","author":[{"family":"Hotta","given":"Takayuki"},{"family":"Nishiguchi","given":"Shu"},{"family":"Fukutani","given":"Naoto"},{"family":"Tashiro","given":"Yuto"},{"family":"Adachi","given":"Daiki"},{"family":"Morino","given":"Saori"},{"family":"Shirooka","given":"Hidehiko"},{"family":"Nozaki","given":"Yuma"},{"family":"Hirata","given":"Hinako"},{"family":"Yamaguchi","given":"Moe"},{"family":"Aoyama","given":"Tomoki"}],"issued":{"date-parts":[["2015",10]]}}}],"schema":"https://github.com/citation-style-language/schema/raw/master/csl-citation.json"} </w:instrText>
            </w:r>
            <w:r w:rsidRPr="00BE717C">
              <w:rPr>
                <w:sz w:val="20"/>
                <w:szCs w:val="20"/>
              </w:rPr>
              <w:fldChar w:fldCharType="separate"/>
            </w:r>
            <w:r w:rsidRPr="00BE717C">
              <w:rPr>
                <w:sz w:val="20"/>
                <w:lang w:val="en-GB"/>
              </w:rPr>
              <w:t>(Hotta et al., 2015)</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2281C47" w14:textId="138C018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7D1AC55" w14:textId="7D2239F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1CCF8DF" w14:textId="2516372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F743B22" w14:textId="604EDA9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90D6312" w14:textId="4C23A8C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19E5A3E" w14:textId="0F0E5AF8" w:rsidR="00762656" w:rsidRPr="00BE717C" w:rsidRDefault="00762656" w:rsidP="00BE717C">
            <w:pPr>
              <w:jc w:val="center"/>
              <w:rPr>
                <w:sz w:val="20"/>
                <w:szCs w:val="20"/>
              </w:rPr>
            </w:pPr>
            <w:r w:rsidRPr="00BE717C">
              <w:rPr>
                <w:sz w:val="20"/>
                <w:szCs w:val="20"/>
              </w:rPr>
              <w:t>5</w:t>
            </w:r>
          </w:p>
        </w:tc>
      </w:tr>
      <w:tr w:rsidR="00BE717C" w:rsidRPr="00BE717C" w14:paraId="22840341" w14:textId="2187EB1B"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AACBBA" w14:textId="77777777" w:rsidR="00762656" w:rsidRPr="00BE717C" w:rsidRDefault="00762656" w:rsidP="00762656">
            <w:pPr>
              <w:rPr>
                <w:sz w:val="20"/>
                <w:szCs w:val="20"/>
              </w:rPr>
            </w:pPr>
            <w:r w:rsidRPr="00BE717C">
              <w:rPr>
                <w:b/>
                <w:bCs/>
                <w:sz w:val="20"/>
                <w:szCs w:val="20"/>
              </w:rPr>
              <w:t>6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569448" w14:textId="5D95B369"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morj65hm9","properties":{"formattedCitation":"(Kluitenberg et al., 2015)","plainCitation":"(Kluitenberg et al., 2015)","noteIndex":0},"citationItems":[{"id":878,"uris":["http://zotero.org/users/5963273/items/M4HEXFB4"],"itemData":{"id":878,"type":"article-journal","abstract":"Running is a popular form of physical activity, despite of the high incidence of running-related injuries (RRIs). Because of methodological issues, the etiology of RRIs remains unclear. Therefore, the purposes of the study were to assess the incidence of RRIs and to identify risk factors for RRIs in a large group of novice runners. In total, 1696 runners of a 6-week supervised \"Start to Run\" program were included in the NLstart2run study. All participants were aged between 18 and 65, completed a baseline questionnaire that covered potential risk factors, and completed at least one running diary. RRIs were registered during the program with a weekly running log. An RRI was defined as a musculo-skeletal complaint of the lower extremity or back attributed to running and hampering running ability for three consecutive training sessions. During the running program, 10.9% of the runners sustained an RRI. The multivariable Cox regression analysis showed that a higher age, higher BMI, previous musculo-skeletal complaints not attributed to sports and no previous running experience were related to RRI. These findings indicate that many novice runners participating in a short-term running program suffer from RRIs. Therefore, the identified risk factors should be considered for screening and prevention purposes.","container-title":"Scandinavian Journal of Medicine &amp; Science in Sports","DOI":"10.1111/sms.12346","ISSN":"1600-0838","issue":"5","journalAbbreviation":"Scand J Med Sci Sports","language":"eng","note":"PMID: 25438823","page":"e515-523","source":"PubMed","title":"The NLstart2run study: Incidence and risk factors of running-related injuries in novice runners","title-short":"The NLstart2run study","volume":"25","author":[{"family":"Kluitenberg","given":"B."},{"family":"Middelkoop","given":"M.","non-dropping-particle":"van"},{"family":"Smits","given":"D. W."},{"family":"Verhagen","given":"E."},{"family":"Hartgens","given":"F."},{"family":"Diercks","given":"R."},{"family":"Worp","given":"H.","non-dropping-particle":"van der"}],"issued":{"date-parts":[["2015",10]]}}}],"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Kluitenberg</w:t>
            </w:r>
            <w:proofErr w:type="spellEnd"/>
            <w:r w:rsidRPr="00BE717C">
              <w:rPr>
                <w:sz w:val="20"/>
                <w:lang w:val="en-GB"/>
              </w:rPr>
              <w:t xml:space="preserve"> et al., 2015)</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FA63B0F" w14:textId="34C4A7E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734952D" w14:textId="776ADBA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74BBA4F" w14:textId="597A7EF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F37562B" w14:textId="4B65EB5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8F197EB" w14:textId="2002ADD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75E0C95" w14:textId="21D307C4" w:rsidR="00762656" w:rsidRPr="00BE717C" w:rsidRDefault="00762656" w:rsidP="00BE717C">
            <w:pPr>
              <w:jc w:val="center"/>
              <w:rPr>
                <w:sz w:val="20"/>
                <w:szCs w:val="20"/>
              </w:rPr>
            </w:pPr>
            <w:r w:rsidRPr="00BE717C">
              <w:rPr>
                <w:sz w:val="20"/>
                <w:szCs w:val="20"/>
              </w:rPr>
              <w:t>5</w:t>
            </w:r>
          </w:p>
        </w:tc>
      </w:tr>
      <w:tr w:rsidR="00BE717C" w:rsidRPr="00BE717C" w14:paraId="02EB8DED" w14:textId="09A82C64"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7D98CC" w14:textId="77777777" w:rsidR="00762656" w:rsidRPr="00BE717C" w:rsidRDefault="00762656" w:rsidP="00762656">
            <w:pPr>
              <w:rPr>
                <w:sz w:val="20"/>
                <w:szCs w:val="20"/>
              </w:rPr>
            </w:pPr>
            <w:r w:rsidRPr="00BE717C">
              <w:rPr>
                <w:b/>
                <w:bCs/>
                <w:sz w:val="20"/>
                <w:szCs w:val="20"/>
              </w:rPr>
              <w:lastRenderedPageBreak/>
              <w:t>7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5BAF31" w14:textId="5116860E"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5ivpes7fs","properties":{"formattedCitation":"(Malisoux, Ramesh, et al., 2015)","plainCitation":"(Malisoux, Ramesh, et al., 2015)","noteIndex":0},"citationItems":[{"id":206,"uris":["http://zotero.org/users/5963273/items/J5AFI432"],"itemData":{"id":206,"type":"article-journal","container-title":"Scandanavian Journal of Medicine and Science in Sport","issue":"1","page":"110-115","title":"Can parallel use of different shoes decrease running-related injury risk?","volume":"25","author":[{"family":"Malisoux","given":"L."},{"family":"Ramesh","given":"J."},{"family":"Mann","given":"R."},{"family":"Seil","given":"R."},{"family":"Urhausen","given":"A."},{"family":"Theisen","given":"D."}],"issued":{"date-parts":[["2015"]]}}}],"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Malisoux</w:t>
            </w:r>
            <w:proofErr w:type="spellEnd"/>
            <w:r w:rsidRPr="00BE717C">
              <w:rPr>
                <w:sz w:val="20"/>
                <w:lang w:val="en-GB"/>
              </w:rPr>
              <w:t>, Ramesh, et al., 2015)</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7139209" w14:textId="37DD9FB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4D6603F" w14:textId="4C448A6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F375030" w14:textId="7C7DFB8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80C32A7" w14:textId="0827B57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7001C1E" w14:textId="7669C2C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A437082" w14:textId="5262A56F" w:rsidR="00762656" w:rsidRPr="00BE717C" w:rsidRDefault="00762656" w:rsidP="00BE717C">
            <w:pPr>
              <w:jc w:val="center"/>
              <w:rPr>
                <w:sz w:val="20"/>
                <w:szCs w:val="20"/>
              </w:rPr>
            </w:pPr>
            <w:r w:rsidRPr="00BE717C">
              <w:rPr>
                <w:sz w:val="20"/>
                <w:szCs w:val="20"/>
              </w:rPr>
              <w:t>5</w:t>
            </w:r>
          </w:p>
        </w:tc>
      </w:tr>
      <w:tr w:rsidR="00BE717C" w:rsidRPr="00BE717C" w14:paraId="5A5D995F" w14:textId="3A2AB3D6"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B079A4" w14:textId="77777777" w:rsidR="00762656" w:rsidRPr="00BE717C" w:rsidRDefault="00762656" w:rsidP="00762656">
            <w:pPr>
              <w:rPr>
                <w:sz w:val="20"/>
                <w:szCs w:val="20"/>
              </w:rPr>
            </w:pPr>
            <w:r w:rsidRPr="00BE717C">
              <w:rPr>
                <w:b/>
                <w:bCs/>
                <w:sz w:val="20"/>
                <w:szCs w:val="20"/>
              </w:rPr>
              <w:t>7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37596F" w14:textId="4104329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895u0ote0","properties":{"formattedCitation":"(Malisoux, Nielsen, et al., 2015)","plainCitation":"(Malisoux, Nielsen, et al., 2015)","noteIndex":0},"citationItems":[{"id":884,"uris":["http://zotero.org/users/5963273/items/26U9LHK2"],"itemData":{"id":884,"type":"article-journal","abstract":"OBJECTIVES: To investigate the association between training-related characteristics and running-related injury using a new conceptual model for running-related injury generation, focusing on the synergy between training load and previous injuries, short-term running experience or body mass index (&gt; or &lt; 25 kg m(-2)).\nDESIGN: Prospective cohort study with a 9-month follow-up.\nMETHODS: The data of two previous studies using the same methodology were revisited. Recreational runners (n = 517) reported information about running training characteristics (weekly distance, frequency, speed), other sport participation and injuries on a dedicated internet platform. Weekly volume (dichotomized into &lt; 2h and ≥ 2 h) and session frequency (dichotomized into &lt; 2 and ≥ 2) were the main exposures because they were considered necessary causes for running-related injury. Non-training-related characteristics were included in Cox regression analyses as effect-measure modifiers. Hazard ratio was the measure of association. The size of effect-measure modification was calculated as the relative excess risk due to interaction.\nRESULTS: One hundred sixty-seven runners reported a running-related injury. Crude analyses revealed that weekly volume &lt; 2h (hazard ratio = 3.29; 95% confidence intervals = 2.27; 4.79) and weekly session frequency &lt; 2 (hazard ratio = 2.41; 95% confidence intervals = 1.71; 3.42) were associated with increased injury rate. Previous injury was identified as an effect-measure modifier on weekly volume (relative excess risk due to interaction = 4.69; 95% confidence intervals = 1.42; 7.95; p = 0.005) and session frequency (relative excess risk due to interaction = 2.44; 95% confidence intervals = 0.48; 4.39; p = 0.015). A negative synergy was found between body mass index and weekly volume (relative excess risk due to interaction = -2.88; 95% confidence intervals = -5.10; -0.66; p = 0.018).\nCONCLUSIONS: The effect of a runner's training load on running-related injury is influenced by body mass index and previous injury. These results show the importance to distinguish between confounding and effect-measure modification in running-related injury research.","container-title":"Journal of Science and Medicine in Sport","DOI":"10.1016/j.jsams.2014.07.014","ISSN":"1878-1861","issue":"5","journalAbbreviation":"J Sci Med Sport","language":"eng","note":"PMID: 25174773","page":"523-528","source":"PubMed","title":"A step towards understanding the mechanisms of running-related injuries","volume":"18","author":[{"family":"Malisoux","given":"Laurent"},{"family":"Nielsen","given":"Rasmus Oestergaard"},{"family":"Urhausen","given":"Axel"},{"family":"Theisen","given":"Daniel"}],"issued":{"date-parts":[["2015",9]]}}}],"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Malisoux</w:t>
            </w:r>
            <w:proofErr w:type="spellEnd"/>
            <w:r w:rsidRPr="00BE717C">
              <w:rPr>
                <w:sz w:val="20"/>
                <w:lang w:val="en-GB"/>
              </w:rPr>
              <w:t>, Nielsen, et al., 2015)</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9969FCA" w14:textId="2D717C4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27CE48B" w14:textId="75BA5BC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C58925E" w14:textId="0960D2C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CF4133E" w14:textId="6282767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A92E4FF" w14:textId="4207246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06802AC" w14:textId="270C11E2" w:rsidR="00762656" w:rsidRPr="00BE717C" w:rsidRDefault="00762656" w:rsidP="00BE717C">
            <w:pPr>
              <w:jc w:val="center"/>
              <w:rPr>
                <w:sz w:val="20"/>
                <w:szCs w:val="20"/>
              </w:rPr>
            </w:pPr>
            <w:r w:rsidRPr="00BE717C">
              <w:rPr>
                <w:sz w:val="20"/>
                <w:szCs w:val="20"/>
              </w:rPr>
              <w:t>5</w:t>
            </w:r>
          </w:p>
        </w:tc>
      </w:tr>
      <w:tr w:rsidR="00BE717C" w:rsidRPr="00BE717C" w14:paraId="26115471" w14:textId="777CC4E6"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D1A5CE" w14:textId="77777777" w:rsidR="00762656" w:rsidRPr="00BE717C" w:rsidRDefault="00762656" w:rsidP="00762656">
            <w:pPr>
              <w:rPr>
                <w:sz w:val="20"/>
                <w:szCs w:val="20"/>
              </w:rPr>
            </w:pPr>
            <w:r w:rsidRPr="00BE717C">
              <w:rPr>
                <w:b/>
                <w:bCs/>
                <w:sz w:val="20"/>
                <w:szCs w:val="20"/>
              </w:rPr>
              <w:t>7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D2B6F0" w14:textId="62B65B2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eippa5t7s","properties":{"formattedCitation":"(Mann et al., 2015)","plainCitation":"(Mann et al., 2015)","noteIndex":0},"citationItems":[{"id":43306,"uris":["http://zotero.org/users/5963273/items/LY5W3S7E"],"itemData":{"id":43306,"type":"article-journal","container-title":"Scandinavian Journal of Medicine &amp; Science in Sports","DOI":"10.1111/sms.12397","ISSN":"0905-7188, 1600-0838","issue":"6","journalAbbreviation":"Scand J Med Sci Sports","language":"en","source":"DOI.org (Crossref)","title":"Association of previous injury and speed with running style and stride‐to‐stride fluctuations","URL":"https://onlinelibrary.wiley.com/doi/10.1111/sms.12397","volume":"25","author":[{"family":"Mann","given":"R."},{"family":"Malisoux","given":"L."},{"family":"Nührenbörger","given":"C."},{"family":"Urhausen","given":"A."},{"family":"Meijer","given":"K."},{"family":"Theisen","given":"D."}],"accessed":{"date-parts":[["2023",7,14]]},"issued":{"date-parts":[["2015",12]]}}}],"schema":"https://github.com/citation-style-language/schema/raw/master/csl-citation.json"} </w:instrText>
            </w:r>
            <w:r w:rsidRPr="00BE717C">
              <w:rPr>
                <w:sz w:val="20"/>
                <w:szCs w:val="20"/>
              </w:rPr>
              <w:fldChar w:fldCharType="separate"/>
            </w:r>
            <w:r w:rsidRPr="00BE717C">
              <w:rPr>
                <w:sz w:val="20"/>
                <w:lang w:val="en-GB"/>
              </w:rPr>
              <w:t>(Mann et al., 2015)</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CF3B49A" w14:textId="1516C0C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C6443B3" w14:textId="24ED61B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D85F601" w14:textId="41C971E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73B653F" w14:textId="6823AA5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CA7F669" w14:textId="3B4BD73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2A4C96C" w14:textId="678CA84E" w:rsidR="00762656" w:rsidRPr="00BE717C" w:rsidRDefault="00762656" w:rsidP="00BE717C">
            <w:pPr>
              <w:jc w:val="center"/>
              <w:rPr>
                <w:sz w:val="20"/>
                <w:szCs w:val="20"/>
              </w:rPr>
            </w:pPr>
            <w:r w:rsidRPr="00BE717C">
              <w:rPr>
                <w:sz w:val="20"/>
                <w:szCs w:val="20"/>
              </w:rPr>
              <w:t>5</w:t>
            </w:r>
          </w:p>
        </w:tc>
      </w:tr>
      <w:tr w:rsidR="00BE717C" w:rsidRPr="00BE717C" w14:paraId="6534B5C9" w14:textId="2BEEB541"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E1464D" w14:textId="77777777" w:rsidR="00762656" w:rsidRPr="00BE717C" w:rsidRDefault="00762656" w:rsidP="00762656">
            <w:pPr>
              <w:rPr>
                <w:sz w:val="20"/>
                <w:szCs w:val="20"/>
              </w:rPr>
            </w:pPr>
            <w:r w:rsidRPr="00BE717C">
              <w:rPr>
                <w:b/>
                <w:bCs/>
                <w:sz w:val="20"/>
                <w:szCs w:val="20"/>
              </w:rPr>
              <w:t>7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52A3E2" w14:textId="220EE209"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ut2fcv3h5","properties":{"formattedCitation":"(Peng et al., 2015)","plainCitation":"(Peng et al., 2015)","noteIndex":0},"citationItems":[{"id":1263,"uris":["http://zotero.org/users/5963273/items/VIV93NTF"],"itemData":{"id":1263,"type":"article-journal","abstract":"OBJECTIVE: To examine whether runners recovering from a lower body musculoskeletal injury have different metabolic, cardiopulmonary, and gait  responses compared with healthy runners. DESIGN: Cross-sectional study. SETTING:  Research laboratory at an academic institution. METHODS: Healthy runners (n = 50)  were compared with runners who were recently injured but had returned to running  (n = 50). Both groups were participating in similar cross-training modalities  such as swimming, weight training, biking, and yoga. Running gait was analyzed on  a treadmill using 3-dimensional motion capture, and metabolic and cardiopulmonary  measures were captured simultaneously with a portable metabolic analyzer. MAIN  OUTCOME MEASURES: Rate of oxygen consumption, heart rate, ventilation,  carbohydrate and fat oxidation values, gait temporospatial parameters and range  of motion measures (ROM) in the sagittal plane, energy expenditure, and vertical  displacement of the body's center of gravity (COG). RESULTS: The self-selected  running speed was different between the injured and healthy runners (9.7 ± 1.1  km/h and 10.6 ± 1.1 km/h, respectively; P = .038). No significant group  differences were noted in any metabolic or cardiopulmonary variable while running  at the self-selected or standard speed (13.6 km/h). The vertical displacement of  the COG was less in the injured group (8.4 ± 1.4 cm and 8.9 ± 1.4, respectively;  P = .044). ROM about the right ankle in the sagittal plane at the self-selected  running speed during the gait cycle was less in the injured runners compared with  the healthy runners (P &lt; .05). CONCLUSIONS: Runners with a recent lower body  injury who have returned to running have similar cardiopulmonary and metabolic  responses to running as healthy runners at the self-selected and standard speeds;  this finding may be due in part to participation in cross-training modes that  preserve cardiopulmonary and metabolic adaptations. Injured runners may conserve  motion by minimizing COG displacement and ankle joint ROM during a gait cycle.","container-title":"PM &amp; R : the journal of injury, function, and rehabilitation","DOI":"10.1016/j.pmrj.2014.06.013","ISSN":"1934-1563 1934-1482","issue":"1","journalAbbreviation":"PM R","language":"eng","license":"Copyright © 2015 American Academy of Physical Medicine and Rehabilitation. Published by Elsevier Inc. All rights reserved.","note":"publisher-place: United States\nPMID: 24998402 \nPMCID: PMC5576443","page":"26-33","title":"Metabolic, cardiopulmonary, and gait profiles of recently injured and noninjured runners.","volume":"7","author":[{"family":"Peng","given":"Lucinda"},{"family":"Seay","given":"Amanda N."},{"family":"Montero","given":"Cindy"},{"family":"Barnes","given":"Leslie L."},{"family":"Vincent","given":"Kevin R."},{"family":"Conrad","given":"Bryan P."},{"family":"Chen","given":"Cong"},{"family":"Vincent","given":"Heather K."}],"issued":{"date-parts":[["2015",1]]}}}],"schema":"https://github.com/citation-style-language/schema/raw/master/csl-citation.json"} </w:instrText>
            </w:r>
            <w:r w:rsidRPr="00BE717C">
              <w:rPr>
                <w:sz w:val="20"/>
                <w:szCs w:val="20"/>
              </w:rPr>
              <w:fldChar w:fldCharType="separate"/>
            </w:r>
            <w:r w:rsidRPr="00BE717C">
              <w:rPr>
                <w:sz w:val="20"/>
                <w:lang w:val="en-GB"/>
              </w:rPr>
              <w:t>(Peng et al., 2015)</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A4237D6" w14:textId="1A21A92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964EC5B" w14:textId="1864125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FCC09D7" w14:textId="521F87A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1A27271" w14:textId="1EA36CB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00D441F" w14:textId="7E8F06B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7FB48C0" w14:textId="500190F1" w:rsidR="00762656" w:rsidRPr="00BE717C" w:rsidRDefault="00762656" w:rsidP="00BE717C">
            <w:pPr>
              <w:jc w:val="center"/>
              <w:rPr>
                <w:sz w:val="20"/>
                <w:szCs w:val="20"/>
              </w:rPr>
            </w:pPr>
            <w:r w:rsidRPr="00BE717C">
              <w:rPr>
                <w:sz w:val="20"/>
                <w:szCs w:val="20"/>
              </w:rPr>
              <w:t>5</w:t>
            </w:r>
          </w:p>
        </w:tc>
      </w:tr>
      <w:tr w:rsidR="00BE717C" w:rsidRPr="00BE717C" w14:paraId="6D73160C" w14:textId="62BFC6DB"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2EDE93" w14:textId="77777777" w:rsidR="00762656" w:rsidRPr="00BE717C" w:rsidRDefault="00762656" w:rsidP="00762656">
            <w:pPr>
              <w:rPr>
                <w:sz w:val="20"/>
                <w:szCs w:val="20"/>
              </w:rPr>
            </w:pPr>
            <w:r w:rsidRPr="00BE717C">
              <w:rPr>
                <w:b/>
                <w:bCs/>
                <w:sz w:val="20"/>
                <w:szCs w:val="20"/>
              </w:rPr>
              <w:t>7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1D7F39" w14:textId="482DC692"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lmkvf3u9g","properties":{"formattedCitation":"(RAMSKOV et al., 2015)","plainCitation":"(RAMSKOV et al., 2015)","noteIndex":0},"citationItems":[{"id":19695,"uris":["http://zotero.org/users/5963273/items/MY8U7JNX"],"itemData":{"id":19695,"type":"article-journal","abstract":"STUDY DESIGN: Observational prospective cohort study with 1-year follow-up. OBJECTIVES: To investigate the relationship between eccentric hip abduction strength and the development of patellofemoral pain (PFP) in novice runners during a self-structured running regime, BACKGROUND: Recent research indicates that gluteal muscle weakness exists in individuals with PFP However, current prospective research has been limited to the evaluation of isometric strength, producing inconsistent findings. Considering that hip muscles, including the gluteus maximus and medius, activate eccentrically to control hip and pelvic motion during weight-bearing activities such as running, the potential link between eccentric strength and PFP risk should be evaluated. METHODS: Eight hundred thirty-two novice runners were included at baseline, and 629 participants were included in the final analysis. Maximal eccentric hip abduction strength was measured using a handheld dynamometer prior to initiating a self-structured running program. The diagnostic criteria to classify knee pain as PFP were based on a thorough clinical examination. Participants were followed for 12 months and training characteristics were gathered with a global positioning system. RESULTS: Results from the unadjusted generalized linear regression model for cumulative risk at 25 and 50 km indicated differences in cumulative risk of PFP between high strength, normal strength, and low strength (P&lt;.05), with higher strength associated with reduced risk. CONCLUSION: Findings from this study indicate that, among novice runners, a level of peak eccentric hip abduction strength that is higher than normal may reduce the risk of PFP during the first 50 km of a self-structured running program. ABSTRACT FROM AUTHOR","archive":"s3h","container-title":"Journal of Orthopaedic &amp; Sports Physical Therapy","ISSN":"01906011","issue":"3","journalAbbreviation":"Journal of Orthopaedic &amp; Sports Physical Therapy","page":"153-161","source":"EBSCOhost","title":"High Eccentric Hip Abduction Strength Reduces the Risk of Developing Patellofemoral Pain Among Novice Runners Initiating a Self-Structured Running Program: A 1-Year Observational Study","volume":"45","author":[{"family":"RAMSKOV","given":"DANIEL"},{"family":"BARTON","given":"CHRISTIAN"},{"family":"NIELSEN","given":"RASMUS O."},{"family":"RASMUSSEN","given":"STEN"}],"issued":{"date-parts":[["2015",3]]}}}],"schema":"https://github.com/citation-style-language/schema/raw/master/csl-citation.json"} </w:instrText>
            </w:r>
            <w:r w:rsidRPr="00BE717C">
              <w:rPr>
                <w:sz w:val="20"/>
                <w:szCs w:val="20"/>
              </w:rPr>
              <w:fldChar w:fldCharType="separate"/>
            </w:r>
            <w:r w:rsidRPr="00BE717C">
              <w:rPr>
                <w:sz w:val="20"/>
                <w:lang w:val="en-GB"/>
              </w:rPr>
              <w:t>(RAMSKOV et al., 2015)</w:t>
            </w:r>
            <w:r w:rsidRPr="00BE717C">
              <w:rPr>
                <w:sz w:val="20"/>
                <w:szCs w:val="20"/>
              </w:rPr>
              <w:fldChar w:fldCharType="end"/>
            </w:r>
            <w:r w:rsidRPr="00BE717C">
              <w:rPr>
                <w:sz w:val="20"/>
                <w:szCs w:val="20"/>
              </w:rPr>
              <w:t>R</w:t>
            </w:r>
          </w:p>
        </w:tc>
        <w:tc>
          <w:tcPr>
            <w:tcW w:w="756" w:type="dxa"/>
            <w:tcBorders>
              <w:top w:val="single" w:sz="4" w:space="0" w:color="000000"/>
              <w:left w:val="single" w:sz="4" w:space="0" w:color="000000"/>
              <w:bottom w:val="single" w:sz="4" w:space="0" w:color="000000"/>
              <w:right w:val="single" w:sz="4" w:space="0" w:color="000000"/>
            </w:tcBorders>
          </w:tcPr>
          <w:p w14:paraId="1EAD68C4" w14:textId="67224E2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D98F5A6" w14:textId="2A1C4D5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014E853" w14:textId="1AD0A88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D219E21" w14:textId="51DEF2C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DBC3A12" w14:textId="71158A8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90C9589" w14:textId="62710229" w:rsidR="00762656" w:rsidRPr="00BE717C" w:rsidRDefault="00762656" w:rsidP="00BE717C">
            <w:pPr>
              <w:jc w:val="center"/>
              <w:rPr>
                <w:sz w:val="20"/>
                <w:szCs w:val="20"/>
              </w:rPr>
            </w:pPr>
            <w:r w:rsidRPr="00BE717C">
              <w:rPr>
                <w:sz w:val="20"/>
                <w:szCs w:val="20"/>
              </w:rPr>
              <w:t>5</w:t>
            </w:r>
          </w:p>
        </w:tc>
      </w:tr>
      <w:tr w:rsidR="00BE717C" w:rsidRPr="00BE717C" w14:paraId="19596442" w14:textId="07B5A58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21B714" w14:textId="77777777" w:rsidR="00762656" w:rsidRPr="00BE717C" w:rsidRDefault="00762656" w:rsidP="00762656">
            <w:pPr>
              <w:rPr>
                <w:sz w:val="20"/>
                <w:szCs w:val="20"/>
              </w:rPr>
            </w:pPr>
            <w:r w:rsidRPr="00BE717C">
              <w:rPr>
                <w:b/>
                <w:bCs/>
                <w:sz w:val="20"/>
                <w:szCs w:val="20"/>
              </w:rPr>
              <w:t>7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7969AE" w14:textId="6314CEE0"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fio1vki4n","properties":{"formattedCitation":"(Switlick et al., 2015)","plainCitation":"(Switlick et al., 2015)","noteIndex":0},"citationItems":[{"id":2524,"uris":["http://zotero.org/users/5963273/items/SYB3UWPC"],"itemData":{"id":2524,"type":"article-journal","abstract":"CONTEXT: A relationship between altered postural control and injury has been reported in sports. Sensorimotor function serves a fundamental role in postural  control and is not often studied in runners. Persons who sustain running injury  may have altered sensorimotor function contributing to risk of injury or  reinjury. OBJECTIVES: To determine if differences in knee and ankle  proprioception or plantar sensation exist between injured and noninjured runners.  DESIGN: Retrospective case-control study. SETTING: University campus.  PARTICIPANTS: Twenty runners with a history of lower-extremity overuse injury and  20 noninjured runners were examined. Injured runners were subcategorized into 2  groups based on site of injury: foot/ankle and knee/hip. MAIN OUTCOME MEASURES:  Active absolute joint-repositioning error of the ankle at 20° inversion and 10°  eversion and the knee at 15° and 40° flexion was assessed using an isokinetic  dynamometer. Vibratory threshold at the calcaneus, arch, and great toe was  determined for each subject using a handheld electric sensory threshold  instrument. RESULTS: Runners in the injured-foot/ankle group had increased  absolute error during ankle-eversion repositioning (6.55° ± 3.58°) compared with  those in the noninjured (4.04° ± 1.78°, P = .01) and the hip/knee (3.63° ± 2.2°,  P = .01) groups. Runners in the injured group, as a whole, had greater  sensitivity in the arch of the plantar surface (2.94 ± 0.52 V) than noninjured  runners (2.38 ± 0.53 V, P = .02). CONCLUSIONS: Differences in ankle-eversion  proprioception between runners with a history of ankle and foot injuries and  noninjured runners were observed. Runners with a history of injury also displayed  an increased vibratory threshold in the arch region compared with noninjured  runners. Poor ankle-joint-position sense and increased plantar sensitivity  suggest altered sensorimotor function after injury. These factors may influence  underlying postural control and contribute to altered loading responses commonly  observed in injured runners.","container-title":"Journal of sport rehabilitation","DOI":"10.1123/jsr.2013-0089","ISSN":"1543-3072 1056-6716","issue":"1","journalAbbreviation":"J Sport Rehabil","language":"eng","note":"publisher-place: United States\nPMID: 24960029","page":"6-12","title":"Differences in joint-position sense and vibratory threshold in runners with and without a history of overuse injury.","volume":"24","author":[{"family":"Switlick","given":"Tiffany"},{"family":"Kernozek","given":"Thomas W."},{"family":"Meardon","given":"Stacey"}],"issued":{"date-parts":[["2015",2]]}}}],"schema":"https://github.com/citation-style-language/schema/raw/master/csl-citation.json"} </w:instrText>
            </w:r>
            <w:r w:rsidRPr="00BE717C">
              <w:rPr>
                <w:sz w:val="20"/>
                <w:szCs w:val="20"/>
              </w:rPr>
              <w:fldChar w:fldCharType="separate"/>
            </w:r>
            <w:r w:rsidRPr="00BE717C">
              <w:rPr>
                <w:sz w:val="20"/>
                <w:lang w:val="en-GB"/>
              </w:rPr>
              <w:t>(Switlick et al., 2015)</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C94B4EF" w14:textId="246CCEE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FEE23A5" w14:textId="7D4AAFAF"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DDA3D4C" w14:textId="3542D41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86E439C" w14:textId="5FD0735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9247797" w14:textId="5AE6A94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70C8D02" w14:textId="5DF8D13F" w:rsidR="00762656" w:rsidRPr="00BE717C" w:rsidRDefault="00762656" w:rsidP="00BE717C">
            <w:pPr>
              <w:jc w:val="center"/>
              <w:rPr>
                <w:sz w:val="20"/>
                <w:szCs w:val="20"/>
              </w:rPr>
            </w:pPr>
            <w:r w:rsidRPr="00BE717C">
              <w:rPr>
                <w:sz w:val="20"/>
                <w:szCs w:val="20"/>
              </w:rPr>
              <w:t>4</w:t>
            </w:r>
          </w:p>
        </w:tc>
      </w:tr>
      <w:tr w:rsidR="00BE717C" w:rsidRPr="00BE717C" w14:paraId="09F076F6" w14:textId="67518F8E"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680980" w14:textId="77777777" w:rsidR="00762656" w:rsidRPr="00BE717C" w:rsidRDefault="00762656" w:rsidP="00762656">
            <w:pPr>
              <w:rPr>
                <w:sz w:val="20"/>
                <w:szCs w:val="20"/>
              </w:rPr>
            </w:pPr>
            <w:r w:rsidRPr="00BE717C">
              <w:rPr>
                <w:b/>
                <w:bCs/>
                <w:sz w:val="20"/>
                <w:szCs w:val="20"/>
              </w:rPr>
              <w:t>7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413EF4" w14:textId="18BCC53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12kmn4lmq","properties":{"formattedCitation":"(I. S. Davis et al., 2016)","plainCitation":"(I. S. Davis et al., 2016)","noteIndex":0},"citationItems":[{"id":214,"uris":["http://zotero.org/users/5963273/items/DVT79BHC"],"itemData":{"id":214,"type":"article-journal","container-title":"British Journal of Sports Medicine","issue":"14","page":"887-892","title":"Greater vertical impact laoding in female runners with medically diagnosed injuries: a prospective investigation","volume":"50","author":[{"family":"Davis","given":"I.S."},{"family":"Bowser","given":"B.J."},{"family":"Mullineaux","given":"D.R."}],"issued":{"date-parts":[["2016"]]}}}],"schema":"https://github.com/citation-style-language/schema/raw/master/csl-citation.json"} </w:instrText>
            </w:r>
            <w:r w:rsidRPr="00BE717C">
              <w:rPr>
                <w:sz w:val="20"/>
                <w:szCs w:val="20"/>
              </w:rPr>
              <w:fldChar w:fldCharType="separate"/>
            </w:r>
            <w:r w:rsidRPr="00BE717C">
              <w:rPr>
                <w:sz w:val="20"/>
                <w:lang w:val="en-GB"/>
              </w:rPr>
              <w:t>(I. S. Davis et al., 201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3670501" w14:textId="2D80508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237B9FA" w14:textId="2E9E217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EE671A6" w14:textId="037589B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9A2F898" w14:textId="4F31555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C27D2D6" w14:textId="32A41AB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ED019A3" w14:textId="5CA0A63B" w:rsidR="00762656" w:rsidRPr="00BE717C" w:rsidRDefault="00762656" w:rsidP="00BE717C">
            <w:pPr>
              <w:jc w:val="center"/>
              <w:rPr>
                <w:sz w:val="20"/>
                <w:szCs w:val="20"/>
              </w:rPr>
            </w:pPr>
            <w:r w:rsidRPr="00BE717C">
              <w:rPr>
                <w:sz w:val="20"/>
                <w:szCs w:val="20"/>
              </w:rPr>
              <w:t>5</w:t>
            </w:r>
          </w:p>
        </w:tc>
      </w:tr>
      <w:tr w:rsidR="00BE717C" w:rsidRPr="00BE717C" w14:paraId="190B78EB" w14:textId="4CD16571"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1064E0" w14:textId="77777777" w:rsidR="00762656" w:rsidRPr="00BE717C" w:rsidRDefault="00762656" w:rsidP="00762656">
            <w:pPr>
              <w:rPr>
                <w:sz w:val="20"/>
                <w:szCs w:val="20"/>
              </w:rPr>
            </w:pPr>
            <w:r w:rsidRPr="00BE717C">
              <w:rPr>
                <w:b/>
                <w:bCs/>
                <w:sz w:val="20"/>
                <w:szCs w:val="20"/>
              </w:rPr>
              <w:t>7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FAD758" w14:textId="3F4807C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a553fg85l","properties":{"formattedCitation":"(L. Hespanhol, Huisstede, et al., 2016)","plainCitation":"(L. Hespanhol, Huisstede, et al., 2016)","noteIndex":0},"citationItems":[{"id":3542,"uris":["http://zotero.org/users/5963273/items/5QFVI94T"],"itemData":{"id":3542,"type":"article-journal","abstract":"Objectives: To investigate the economic burden of running-related injuries (RRI) occurred during the 6-week 'Start-to-Run' program of the Dutch Athletics Federation in 2013.\nDesign: Prospective cohort study.\nMethods: This was a monetary cost analysis using the data prospectively gathered alongside the RRI registration in the NLstart2run study. RRI data were collected weekly. Cost diaries were applied two and six weeks after the RRI registration to collect data regarding healthcare utilisation (direct costs) and absenteeism from paid and unpaid work (indirect costs). RRI was defined as running-related pain that hampered running ability for three consecutive training sessions.\nResults: From the 1696 participants included in the analysis, 185 reported a total of 272 RRIs. A total of 26.1% of the cost data (71 RRIs reported by 50 participants) were missing. Therefore, a multiple imputation procedure was performed. The economic burden (direct plus indirect costs) of RRIs was estimated at (sic)83.22 (95% CI(sic)50.42-(sic)116.02) per RRI, and (sic)13.35 (95% CI(sic)7.07-(sic)19.63) per participant. The direct cost per RRI was (sic)56.93 (95% CI (sic)42.05-(sic)71.81) and the indirect cost per RRI was (sic)26.29(95% CI (sic)0.00-(sic)54.79). The indirect cost was higher for sudden onset RRIs than for gradual onset RRIs, with a mean difference of (sic)33.92 (95% CI (sic)17.96-(sic)49.87).\nConclusions: Direct costs of RRIs were 2-fold higher than the indirect costs, and sudden onset RRIs presented higher costs than gradual onset RRIs. The results of this study are important to provide information to public health agencies and policymakers about the economic burden of RRIs in novice runners. (C) 2015 Sports Medicine Australia. Published by Elsevier Ltd. All rights reserved.","archive_location":"WOS:000384943600006","container-title":"JOURNAL OF SCIENCE AND MEDICINE IN SPORT","DOI":"10.1016/j.jsams.2015.12.004","ISSN":"1440-2440","issue":"10","language":"English","page":"800-804","title":"The NLstart2run study: Economic burden of running-related injuries in novice runners participating in a novice running program","volume":"19","author":[{"family":"Hespanhol","given":"LC"},{"family":"Huisstede","given":"BMA"},{"family":"Smits","given":"DW"},{"family":"Kluitenberg","given":"B"},{"family":"Worp","given":"H","non-dropping-particle":"van der"},{"family":"Middelkoop","given":"M","non-dropping-particle":"van"},{"family":"Hartgens","given":"F"},{"family":"Verhagen","given":"E"}],"issued":{"date-parts":[["2016",10]]}}}],"schema":"https://github.com/citation-style-language/schema/raw/master/csl-citation.json"} </w:instrText>
            </w:r>
            <w:r w:rsidRPr="00BE717C">
              <w:rPr>
                <w:sz w:val="20"/>
                <w:szCs w:val="20"/>
              </w:rPr>
              <w:fldChar w:fldCharType="separate"/>
            </w:r>
            <w:r w:rsidRPr="00BE717C">
              <w:rPr>
                <w:sz w:val="20"/>
                <w:lang w:val="en-GB"/>
              </w:rPr>
              <w:t xml:space="preserve">(L. </w:t>
            </w:r>
            <w:proofErr w:type="spellStart"/>
            <w:r w:rsidRPr="00BE717C">
              <w:rPr>
                <w:sz w:val="20"/>
                <w:lang w:val="en-GB"/>
              </w:rPr>
              <w:t>Hespanhol</w:t>
            </w:r>
            <w:proofErr w:type="spellEnd"/>
            <w:r w:rsidRPr="00BE717C">
              <w:rPr>
                <w:sz w:val="20"/>
                <w:lang w:val="en-GB"/>
              </w:rPr>
              <w:t xml:space="preserve">, </w:t>
            </w:r>
            <w:proofErr w:type="spellStart"/>
            <w:r w:rsidRPr="00BE717C">
              <w:rPr>
                <w:sz w:val="20"/>
                <w:lang w:val="en-GB"/>
              </w:rPr>
              <w:t>Huisstede</w:t>
            </w:r>
            <w:proofErr w:type="spellEnd"/>
            <w:r w:rsidRPr="00BE717C">
              <w:rPr>
                <w:sz w:val="20"/>
                <w:lang w:val="en-GB"/>
              </w:rPr>
              <w:t>, et al., 201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57056A5" w14:textId="1A160C8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1B8D3E1" w14:textId="5AEBBB3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AA533B5" w14:textId="2079DF7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EBD7FD8" w14:textId="7E7F5BD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6DE5A30" w14:textId="76F3C92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B369950" w14:textId="0178F341" w:rsidR="00762656" w:rsidRPr="00BE717C" w:rsidRDefault="00762656" w:rsidP="00BE717C">
            <w:pPr>
              <w:jc w:val="center"/>
              <w:rPr>
                <w:sz w:val="20"/>
                <w:szCs w:val="20"/>
              </w:rPr>
            </w:pPr>
            <w:r w:rsidRPr="00BE717C">
              <w:rPr>
                <w:sz w:val="20"/>
                <w:szCs w:val="20"/>
              </w:rPr>
              <w:t>5</w:t>
            </w:r>
          </w:p>
        </w:tc>
      </w:tr>
      <w:tr w:rsidR="00BE717C" w:rsidRPr="00BE717C" w14:paraId="4264D489" w14:textId="4D1305B2"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2A8B9C" w14:textId="77777777" w:rsidR="00762656" w:rsidRPr="00BE717C" w:rsidRDefault="00762656" w:rsidP="00762656">
            <w:pPr>
              <w:rPr>
                <w:sz w:val="20"/>
                <w:szCs w:val="20"/>
              </w:rPr>
            </w:pPr>
            <w:r w:rsidRPr="00BE717C">
              <w:rPr>
                <w:b/>
                <w:bCs/>
                <w:sz w:val="20"/>
                <w:szCs w:val="20"/>
              </w:rPr>
              <w:t>7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3AE15F" w14:textId="77F1A1B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965c5ljvu","properties":{"formattedCitation":"(L. Hespanhol, van Mechelen, et al., 2016)","plainCitation":"(L. Hespanhol, van Mechelen, et al., 2016)","noteIndex":0},"citationItems":[{"id":2976,"uris":["http://zotero.org/users/5963273/items/JQCHQFCX"],"itemData":{"id":2976,"type":"article-journal","abstract":"Prospective running-related injury (RRI) data from runners training for an event are scarce, especially with regard to RRI-associated costs. Therefore, the aim of this study was to investigate the prevalence and economic burden of RRIs in runners participating in an organized training program preparing them for an event. This was a prospective cohort study with 18 weeks of follow-up. Individuals aged 18 or older and registered to participate in an organized running program were eligible. Follow-up surveys were sent every 2 weeks to collect data about running exposure, RRIs, and costs. Of the 161 potential participants, 53 (32.9%) were included in this study. A total of 32 participants reported 41 RRIs. The mean prevalence during follow-up was 30.8% [95% confidence interval (CI) 25.6-36.0%]. Overuse was the main mechanism of RRI (85.4%, n=35). An RRI was estimated to have an economic burden of Euro57.97 (95% CI Euro26.17-94.00) due to healthcare utilization (direct costs) and Euro115.75 (95% CI Euro10.37-253.73) due to absenteeism from paid work (indirect costs). These results indicate that the health and economic burden of RRIs may be considered significant for public health. Therefore, prevention programs are needed for runners participating in organized training programs.","archive_location":"WOS:000382714500012","container-title":"SCANDINAVIAN JOURNAL OF MEDICINE &amp; SCIENCE IN SPORTS","DOI":"10.1111/sms.12541","ISSN":"0905-7188","issue":"9","language":"English","page":"1091-1099","title":"Health and economic burden of running-related injuries in runners training for an event: A prospective cohort study","volume":"26","author":[{"family":"Hespanhol","given":"LC"},{"family":"Mechelen","given":"W","non-dropping-particle":"van"},{"family":"Postuma","given":"E"},{"family":"Verhagen","given":"E"}],"issued":{"date-parts":[["2016",9]]}}}],"schema":"https://github.com/citation-style-language/schema/raw/master/csl-citation.json"} </w:instrText>
            </w:r>
            <w:r w:rsidRPr="00BE717C">
              <w:rPr>
                <w:sz w:val="20"/>
                <w:szCs w:val="20"/>
              </w:rPr>
              <w:fldChar w:fldCharType="separate"/>
            </w:r>
            <w:r w:rsidRPr="00BE717C">
              <w:rPr>
                <w:sz w:val="20"/>
                <w:lang w:val="en-GB"/>
              </w:rPr>
              <w:t xml:space="preserve">(L. </w:t>
            </w:r>
            <w:proofErr w:type="spellStart"/>
            <w:r w:rsidRPr="00BE717C">
              <w:rPr>
                <w:sz w:val="20"/>
                <w:lang w:val="en-GB"/>
              </w:rPr>
              <w:t>Hespanhol</w:t>
            </w:r>
            <w:proofErr w:type="spellEnd"/>
            <w:r w:rsidRPr="00BE717C">
              <w:rPr>
                <w:sz w:val="20"/>
                <w:lang w:val="en-GB"/>
              </w:rPr>
              <w:t xml:space="preserve">, van </w:t>
            </w:r>
            <w:proofErr w:type="spellStart"/>
            <w:r w:rsidRPr="00BE717C">
              <w:rPr>
                <w:sz w:val="20"/>
                <w:lang w:val="en-GB"/>
              </w:rPr>
              <w:t>Mechelen</w:t>
            </w:r>
            <w:proofErr w:type="spellEnd"/>
            <w:r w:rsidRPr="00BE717C">
              <w:rPr>
                <w:sz w:val="20"/>
                <w:lang w:val="en-GB"/>
              </w:rPr>
              <w:t>, et al., 201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47F0919" w14:textId="1818B18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88D04A9" w14:textId="065E276A"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4F8958B" w14:textId="651AB70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F8DE0A5" w14:textId="4CED765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0EFEA09" w14:textId="4CE2504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EF26224" w14:textId="212DCD98" w:rsidR="00762656" w:rsidRPr="00BE717C" w:rsidRDefault="00762656" w:rsidP="00BE717C">
            <w:pPr>
              <w:jc w:val="center"/>
              <w:rPr>
                <w:sz w:val="20"/>
                <w:szCs w:val="20"/>
              </w:rPr>
            </w:pPr>
            <w:r w:rsidRPr="00BE717C">
              <w:rPr>
                <w:sz w:val="20"/>
                <w:szCs w:val="20"/>
              </w:rPr>
              <w:t>4</w:t>
            </w:r>
          </w:p>
        </w:tc>
      </w:tr>
      <w:tr w:rsidR="00BE717C" w:rsidRPr="00BE717C" w14:paraId="27CD59BE" w14:textId="6499051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3A55CD" w14:textId="77777777" w:rsidR="00762656" w:rsidRPr="00BE717C" w:rsidRDefault="00762656" w:rsidP="00762656">
            <w:pPr>
              <w:rPr>
                <w:sz w:val="20"/>
                <w:szCs w:val="20"/>
              </w:rPr>
            </w:pPr>
            <w:r w:rsidRPr="00BE717C">
              <w:rPr>
                <w:b/>
                <w:bCs/>
                <w:sz w:val="20"/>
                <w:szCs w:val="20"/>
              </w:rPr>
              <w:t>7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FA5EA2" w14:textId="3AB4463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bavs57odu","properties":{"formattedCitation":"(L. Hespanhol, de Carvalho, et al., 2016)","plainCitation":"(L. Hespanhol, de Carvalho, et al., 2016)","noteIndex":0},"citationItems":[{"id":3006,"uris":["http://zotero.org/users/5963273/items/8QI4EZLT"],"itemData":{"id":3006,"type":"article-journal","abstract":"There is conflicting evidence on the association between lower limb alignment characteristics and the incidence of running-related injury (RRI). Therefore, the primary aim of this study was to investigate the association between lower limb alignment characteristics and the incidence proportion of RRI in a convenience sample of recreational runners. A total of 89 recreational runners were included in this prospective cohort study. These participants had been running for at least six months and were injury-free at baseline. Lower limb alignment measurements were conducted in order to calculate lower limb discrepancy, Q-angle, subtalar angle and plantar index. All participants also answered a baseline and biweekly online surveys about their running routine, history of RRI and newly developed RRI over a period of 12 weeks. The prevalence of previous RRI and the 12-week incidence proportion of new RRI were calculated. Logistic regression analysis was performed to estimate the association between lower limb length discrepancy, Q-angle, subtalar angle and plantar ach index with the incidence proportion of RRI. The prevalence of previous RRI was 55.1% (n=49). The 12-week incidence proportion of new RRI was 27.0% (n=24). Muscle injuries and tendinopathies were the main types of RRI identified. The lower leg and the knee were the main anatomical regions affected. We did not find significant associations between lower limb length discrepancy, Q-angle, subtalar angle and plantar arch index and injury occurrence.","archive_location":"WOS:000382891300032","container-title":"EUROPEAN JOURNAL OF SPORT SCIENCE","DOI":"10.1080/17461391.2016.1195878","ISSN":"1746-1391","issue":"8","language":"English","page":"1137-1144","title":"Lower limb alignment characteristics are not associated with running injuries in runners: Prospective cohort study","volume":"16","author":[{"family":"Hespanhol","given":"LC"},{"family":"Carvalho","given":"ACA","non-dropping-particle":"de"},{"family":"Costa","given":"LOP"},{"family":"Lopes","given":"AD"}],"issued":{"date-parts":[["2016",11]]}}}],"schema":"https://github.com/citation-style-language/schema/raw/master/csl-citation.json"} </w:instrText>
            </w:r>
            <w:r w:rsidRPr="00BE717C">
              <w:rPr>
                <w:sz w:val="20"/>
                <w:szCs w:val="20"/>
              </w:rPr>
              <w:fldChar w:fldCharType="separate"/>
            </w:r>
            <w:r w:rsidRPr="00BE717C">
              <w:rPr>
                <w:sz w:val="20"/>
                <w:lang w:val="en-GB"/>
              </w:rPr>
              <w:t xml:space="preserve">(L. </w:t>
            </w:r>
            <w:proofErr w:type="spellStart"/>
            <w:r w:rsidRPr="00BE717C">
              <w:rPr>
                <w:sz w:val="20"/>
                <w:lang w:val="en-GB"/>
              </w:rPr>
              <w:t>Hespanhol</w:t>
            </w:r>
            <w:proofErr w:type="spellEnd"/>
            <w:r w:rsidRPr="00BE717C">
              <w:rPr>
                <w:sz w:val="20"/>
                <w:lang w:val="en-GB"/>
              </w:rPr>
              <w:t>, de Carvalho, et al., 201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2688426" w14:textId="7534FCF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EA26F03" w14:textId="0CDA354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8898B53" w14:textId="2A3B981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FB2C2B3" w14:textId="4B45E73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7E414CE" w14:textId="53C432C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3FF237E" w14:textId="28DCB132" w:rsidR="00762656" w:rsidRPr="00BE717C" w:rsidRDefault="00762656" w:rsidP="00BE717C">
            <w:pPr>
              <w:jc w:val="center"/>
              <w:rPr>
                <w:sz w:val="20"/>
                <w:szCs w:val="20"/>
              </w:rPr>
            </w:pPr>
            <w:r w:rsidRPr="00BE717C">
              <w:rPr>
                <w:sz w:val="20"/>
                <w:szCs w:val="20"/>
              </w:rPr>
              <w:t>5</w:t>
            </w:r>
          </w:p>
        </w:tc>
      </w:tr>
      <w:tr w:rsidR="00BE717C" w:rsidRPr="00BE717C" w14:paraId="59AB1267" w14:textId="66A478D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F886E6" w14:textId="77777777" w:rsidR="00762656" w:rsidRPr="00BE717C" w:rsidRDefault="00762656" w:rsidP="00762656">
            <w:pPr>
              <w:rPr>
                <w:sz w:val="20"/>
                <w:szCs w:val="20"/>
              </w:rPr>
            </w:pPr>
            <w:r w:rsidRPr="00BE717C">
              <w:rPr>
                <w:b/>
                <w:bCs/>
                <w:sz w:val="20"/>
                <w:szCs w:val="20"/>
              </w:rPr>
              <w:t>8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5BD3DC" w14:textId="60C17479"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7kvgr0j9q","properties":{"formattedCitation":"(Kerr et al., 2016)","plainCitation":"(Kerr et al., 2016)","noteIndex":0},"citationItems":[{"id":2668,"uris":["http://zotero.org/users/5963273/items/HU3AZLGY"],"itemData":{"id":2668,"type":"article-journal","abstract":"CONTEXT: Recent injury-surveillance data for collegiate-level cross-country athletes are limited. OBJECTIVE: To describe the epidemiology of National  Collegiate Athletic Association (NCAA) men's and women's cross-country injuries  during the 2009-2010 through 2013-2014 academic years. DESIGN: Descriptive  epidemiology study. SETTING: Aggregate injury and exposure data collected from 25  men's and 22 women's cross-country programs, providing 47 and 43 seasons of data,  respectively. PATIENTS OR OTHER PARTICIPANTS: Collegiate student-athletes  participating in men's and women's cross-country during the 2009-2010 through  2013-2014 academic years. MAIN OUTCOME MEASURE(S): Injury rates; injury rate  ratios (RRs); injury proportions by body site, diagnosis, and apparatus; and  injury proportion ratios were reported with 95% confidence intervals (CIs).  RESULTS: The Injury Surveillance Program captured 216 injuries from men's  cross-country and 260 injuries from women's cross-country, leading to injury  rates of 4.66/1000 athlete-exposures (AEs) for men (95% CI = 4.04, 5.28) and  5.85/1000 AEs for women (95% CI = 5.14, 6.56). The injury rate in women's  cross-country was 1.25 times that of men's cross-country (95% CI = 1.05, 1.50).  Most injuries affected the lower extremity (men = 90.3%, women = 81.9%). The  hip/groin-injury rate in women (0.65/1000 AEs) was higher than that in men  (0.15/1000 AEs; RR = 4.32; 95% CI = 1.89, 9.85). The ankle-injury rate in men  (0.60/1000 AEs) was higher than that in women (0.29/1000 AEs; RR = 2.07; 95% CI =  1.07, 3.99). Common diagnoses were strains (men = 19.9%, women = 20.4%) and  inflammation (men = 18.1%, women = 23.8%). The majority of injuries were  classified as overuse (men = 57.6%, women = 53.3%). CONCLUSIONS: Consistent with  prior research, injury distributions varied between male and female athletes, and  the injury rate among females was higher. Understanding the epidemiology of these  cross-country injuries may be important for developing appropriate preventive  interventions.","container-title":"Journal of athletic training","DOI":"10.4085/1062-6050-51.1.10","ISSN":"1938-162X 1062-6050","issue":"1","journalAbbreviation":"J Athl Train","language":"eng","note":"publisher-place: United States\nPMID: 26701643 \nPMCID: PMC4851130","page":"57-64","title":"Epidemiology of National Collegiate Athletic Association Men's and Women's Cross-Country Injuries, 2009-2010 Through 2013-2014.","volume":"51","author":[{"family":"Kerr","given":"Zachary Y."},{"family":"Kroshus","given":"Emily"},{"family":"Grant","given":"Jon"},{"family":"Parsons","given":"John T."},{"family":"Folger","given":"Dustin"},{"family":"Hayden","given":"Ross"},{"family":"Dompier","given":"Thomas P."}],"issued":{"date-parts":[["2016",1]]}}}],"schema":"https://github.com/citation-style-language/schema/raw/master/csl-citation.json"} </w:instrText>
            </w:r>
            <w:r w:rsidRPr="00BE717C">
              <w:rPr>
                <w:sz w:val="20"/>
                <w:szCs w:val="20"/>
              </w:rPr>
              <w:fldChar w:fldCharType="separate"/>
            </w:r>
            <w:r w:rsidRPr="00BE717C">
              <w:rPr>
                <w:sz w:val="20"/>
                <w:lang w:val="en-GB"/>
              </w:rPr>
              <w:t>(Kerr et al., 201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224CCF1" w14:textId="358687C8"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18D705E8" w14:textId="0513DB7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C0A4C48" w14:textId="65D7864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21D2613" w14:textId="18480D8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34A580E" w14:textId="1F3C519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620F0EC" w14:textId="6813856B" w:rsidR="00762656" w:rsidRPr="00BE717C" w:rsidRDefault="00762656" w:rsidP="00BE717C">
            <w:pPr>
              <w:jc w:val="center"/>
              <w:rPr>
                <w:sz w:val="20"/>
                <w:szCs w:val="20"/>
              </w:rPr>
            </w:pPr>
            <w:r w:rsidRPr="00BE717C">
              <w:rPr>
                <w:sz w:val="20"/>
                <w:szCs w:val="20"/>
              </w:rPr>
              <w:t>4</w:t>
            </w:r>
          </w:p>
        </w:tc>
      </w:tr>
      <w:tr w:rsidR="00BE717C" w:rsidRPr="00BE717C" w14:paraId="091A360F" w14:textId="7A19AD0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EDF0C9" w14:textId="77777777" w:rsidR="00762656" w:rsidRPr="00BE717C" w:rsidRDefault="00762656" w:rsidP="00762656">
            <w:pPr>
              <w:rPr>
                <w:sz w:val="20"/>
                <w:szCs w:val="20"/>
              </w:rPr>
            </w:pPr>
            <w:r w:rsidRPr="00BE717C">
              <w:rPr>
                <w:b/>
                <w:bCs/>
                <w:sz w:val="20"/>
                <w:szCs w:val="20"/>
              </w:rPr>
              <w:t>8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3B00B2" w14:textId="4A9409D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li9mcrjnb","properties":{"formattedCitation":"(Kluitenberg et al., 2016)","plainCitation":"(Kluitenberg et al., 2016)","noteIndex":0},"citationItems":[{"id":1376,"uris":["http://zotero.org/users/5963273/items/ZJNL93IK"],"itemData":{"id":1376,"type":"article-journal","abstract":"OBJECTIVES: The incidence of running-related injuries is high. Some risk factors for injury were identified in novice runners, however, not much is known about  the effect of training factors on injury risk. Therefore, the purpose of this  study was to examine the associations between training factors and  running-related injuries in novice runners, taking the time varying nature of  these training-related factors into account. DESIGN: Prospective cohort study.  METHODS: 1696 participants completed weekly diaries on running exposure and  injuries during a 6-week running program for novice runners. Total running volume  (min), frequency and mean intensity (Rate of Perceived Exertion) were calculated  for the seven days prior to each training session. The association of these  time-varying variables with injury was determined in an extended Cox regression  analysis. RESULTS: The results of the multivariable analysis showed that running  with a higher intensity in the previous week was associated with a higher injury  risk. Running frequency was not significantly associated with injury, however a  trend towards running three times per week being more hazardous than two times  could be observed. Finally, lower running volume was associated with a higher  risk of sustaining an injury. CONCLUSIONS: These results suggest that running  more than 60min at a lower intensity is least injurious. This finding is contrary  to our expectations and is presumably the result of other factors. Therefore, the  findings should not be used plainly as a guideline for novices. More research is  needed to establish the person-specific training patterns that are associated  with injury.","container-title":"Journal of science and medicine in sport","DOI":"10.1016/j.jsams.2015.09.006","ISSN":"1878-1861","issue":"8","journalAbbreviation":"J Sci Med Sport","language":"eng","license":"Copyright © 2015 Sports Medicine Australia. Published by Elsevier Ltd. All rights reserved.","note":"publisher-place: Australia\nPMID: 26452583","page":"642-646","title":"The NLstart2run study: Training-related factors associated with running-related injuries in novice runners.","volume":"19","author":[{"family":"Kluitenberg","given":"Bas"},{"family":"Worp","given":"Henk","non-dropping-particle":"van der"},{"family":"Huisstede","given":"Bionka M. A."},{"family":"Hartgens","given":"Fred"},{"family":"Diercks","given":"Ron"},{"family":"Verhagen","given":"Evert"},{"family":"Middelkoop","given":"Marienke","non-dropping-particle":"van"}],"issued":{"date-parts":[["2016",8]]}}}],"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Kluitenberg</w:t>
            </w:r>
            <w:proofErr w:type="spellEnd"/>
            <w:r w:rsidRPr="00BE717C">
              <w:rPr>
                <w:sz w:val="20"/>
                <w:lang w:val="en-GB"/>
              </w:rPr>
              <w:t xml:space="preserve"> et al., 201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4648982" w14:textId="4FF2391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FFC06E2" w14:textId="1A85957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2A0F0F5" w14:textId="11C44CE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348AD36" w14:textId="32C6FCC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629D205" w14:textId="16DB52D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D6B0F1D" w14:textId="77064DC2" w:rsidR="00762656" w:rsidRPr="00BE717C" w:rsidRDefault="00762656" w:rsidP="00BE717C">
            <w:pPr>
              <w:jc w:val="center"/>
              <w:rPr>
                <w:sz w:val="20"/>
                <w:szCs w:val="20"/>
              </w:rPr>
            </w:pPr>
            <w:r w:rsidRPr="00BE717C">
              <w:rPr>
                <w:sz w:val="20"/>
                <w:szCs w:val="20"/>
              </w:rPr>
              <w:t>5</w:t>
            </w:r>
          </w:p>
        </w:tc>
      </w:tr>
      <w:tr w:rsidR="00BE717C" w:rsidRPr="00BE717C" w14:paraId="51D1B103" w14:textId="1E0A897E"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98896E" w14:textId="77777777" w:rsidR="00762656" w:rsidRPr="00BE717C" w:rsidRDefault="00762656" w:rsidP="00762656">
            <w:pPr>
              <w:rPr>
                <w:sz w:val="20"/>
                <w:szCs w:val="20"/>
              </w:rPr>
            </w:pPr>
            <w:r w:rsidRPr="00BE717C">
              <w:rPr>
                <w:b/>
                <w:bCs/>
                <w:sz w:val="20"/>
                <w:szCs w:val="20"/>
              </w:rPr>
              <w:t>8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DD32B3" w14:textId="32810C3E"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46scglo1a","properties":{"formattedCitation":"(Malisoux et al., 2016)","plainCitation":"(Malisoux et al., 2016)","noteIndex":0},"citationItems":[{"id":1318,"uris":["http://zotero.org/users/5963273/items/KUZSETNK"],"itemData":{"id":1318,"type":"article-journal","abstract":"BACKGROUND/AIM: This randomised controlled trial investigated if the usage of running shoes with a motion control system modifies injury risk in regular  leisure-time runners compared to standard shoes, and if this influence depends on  foot morphology. METHODS: Recreational runners (n=372) were given either the  motion control or the standard version of a regular running shoe model and were  followed up for 6 months regarding running activity and injury. Foot morphology  was analysed using the Foot Posture Index method. Cox regression analyses were  used to compare injury risk between the two groups, based on HRs and their 95%  CIs, controlling for potential confounders. Stratified analyses were conducted to  evaluate the effect of motion control system in runners with supinated, neutral  and pronated feet. RESULTS: The overall injury risk was lower among the  participants who had received motion control shoes (HR=0.55; 95% CI 0.36 to 0.85)  compared to those receiving standard shoes. This positive effect was only  observed in the stratum of runners with pronated feet (n=94; HR=0.34; 95% CI 0.13  to 0.84); there was no difference in runners with neutral (n=218; HR=0.78; 95% CI  0.44 to 1.37) or supinated feet (n=60; HR=0.59; 95% CI 0.20 to 1.73). Runners  with pronated feet using standard shoes had a higher injury risk compared to  those with neutral feet (HR=1.80; 95% CI 1.01 to 3.22). CONCLUSIONS: The overall  injury risk was lower in participants who had received motion control shoes.  Based on secondary analysis, those with pronated feet may benefit most from this  shoe type.","container-title":"British journal of sports medicine","DOI":"10.1136/bjsports-2015-095031","ISSN":"1473-0480 0306-3674","issue":"8","journalAbbreviation":"Br J Sports Med","language":"eng","license":"Published by the BMJ Publishing Group Limited. For permission to use (where not already granted under a licence) please go to  http://www.bmj.com/company/products-services/rights-and-licensing/","note":"publisher-place: England\nPMID: 26746907 \nPMCID: PMC4853529","page":"481-487","title":"Injury risk in runners using standard or motion control shoes: a randomised controlled trial with participant and assessor blinding.","volume":"50","author":[{"family":"Malisoux","given":"Laurent"},{"family":"Chambon","given":"Nicolas"},{"family":"Delattre","given":"Nicolas"},{"family":"Gueguen","given":"Nils"},{"family":"Urhausen","given":"Axel"},{"family":"Theisen","given":"Daniel"}],"issued":{"date-parts":[["2016",4]]}}}],"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Malisoux</w:t>
            </w:r>
            <w:proofErr w:type="spellEnd"/>
            <w:r w:rsidRPr="00BE717C">
              <w:rPr>
                <w:sz w:val="20"/>
                <w:lang w:val="en-GB"/>
              </w:rPr>
              <w:t xml:space="preserve"> et al., 201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2B71C3C" w14:textId="47E2002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5C30D60" w14:textId="442C37E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6E50526" w14:textId="6F685B3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B036496" w14:textId="117F90A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C36A9E8" w14:textId="65DD9B3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820F3D6" w14:textId="019804BE" w:rsidR="00762656" w:rsidRPr="00BE717C" w:rsidRDefault="00762656" w:rsidP="00BE717C">
            <w:pPr>
              <w:jc w:val="center"/>
              <w:rPr>
                <w:sz w:val="20"/>
                <w:szCs w:val="20"/>
              </w:rPr>
            </w:pPr>
            <w:r w:rsidRPr="00BE717C">
              <w:rPr>
                <w:sz w:val="20"/>
                <w:szCs w:val="20"/>
              </w:rPr>
              <w:t>5</w:t>
            </w:r>
          </w:p>
        </w:tc>
      </w:tr>
      <w:tr w:rsidR="00BE717C" w:rsidRPr="00BE717C" w14:paraId="6E68A7D7" w14:textId="1668ADC1"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809B5A" w14:textId="77777777" w:rsidR="00762656" w:rsidRPr="00BE717C" w:rsidRDefault="00762656" w:rsidP="00762656">
            <w:pPr>
              <w:rPr>
                <w:sz w:val="20"/>
                <w:szCs w:val="20"/>
              </w:rPr>
            </w:pPr>
            <w:r w:rsidRPr="00BE717C">
              <w:rPr>
                <w:b/>
                <w:bCs/>
                <w:sz w:val="20"/>
                <w:szCs w:val="20"/>
              </w:rPr>
              <w:t>8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D4AEAE" w14:textId="0CEB63CD"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fqrgl5q3p","properties":{"formattedCitation":"(Smits et al., 2016)","plainCitation":"(Smits et al., 2016)","noteIndex":0},"citationItems":[{"id":43432,"uris":["http://zotero.org/users/5963273/items/IGIBZKRP"],"itemData":{"id":43432,"type":"article-journal","container-title":"Clinical Journal of Sport Medicine","DOI":"10.1097/JSM.0000000000000287","ISSN":"1050-642X","issue":"6","language":"en","page":"502-509","source":"DOI.org (Crossref)","title":"Short-Term Absenteeism and Health Care Utilization Due to Lower Extremity Injuries Among Novice Runners: A Prospective Cohort Study","title-short":"Short-Term Absenteeism and Health Care Utilization Due to Lower Extremity Injuries Among Novice Runners","volume":"26","author":[{"family":"Smits","given":"Dirk-Wouter"},{"family":"Huisstede","given":"Bionka"},{"family":"Verhagen","given":"Evert"},{"family":"Van Der Worp","given":"Henk"},{"family":"Kluitenberg","given":"Bas"},{"family":"Van Middelkoop","given":"Marienke"},{"family":"Hartgens","given":"Fred"},{"family":"Backx","given":"Frank"}],"issued":{"date-parts":[["2016",11]]}}}],"schema":"https://github.com/citation-style-language/schema/raw/master/csl-citation.json"} </w:instrText>
            </w:r>
            <w:r w:rsidRPr="00BE717C">
              <w:rPr>
                <w:sz w:val="20"/>
                <w:szCs w:val="20"/>
              </w:rPr>
              <w:fldChar w:fldCharType="separate"/>
            </w:r>
            <w:r w:rsidRPr="00BE717C">
              <w:rPr>
                <w:sz w:val="20"/>
                <w:lang w:val="en-GB"/>
              </w:rPr>
              <w:t>(Smits et al., 201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6128185" w14:textId="3FFAA14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EFF99D6" w14:textId="0D08DEE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EBDB4BC" w14:textId="285B3FB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ECB4BDE" w14:textId="4FA94C5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82A46A3" w14:textId="2CE28A2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8E49D87" w14:textId="09DB1799" w:rsidR="00762656" w:rsidRPr="00BE717C" w:rsidRDefault="00762656" w:rsidP="00BE717C">
            <w:pPr>
              <w:jc w:val="center"/>
              <w:rPr>
                <w:sz w:val="20"/>
                <w:szCs w:val="20"/>
              </w:rPr>
            </w:pPr>
            <w:r w:rsidRPr="00BE717C">
              <w:rPr>
                <w:sz w:val="20"/>
                <w:szCs w:val="20"/>
              </w:rPr>
              <w:t>5</w:t>
            </w:r>
          </w:p>
        </w:tc>
      </w:tr>
      <w:tr w:rsidR="00BE717C" w:rsidRPr="00BE717C" w14:paraId="76BA82A3" w14:textId="7196B086"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FBD85E" w14:textId="77777777" w:rsidR="00762656" w:rsidRPr="00BE717C" w:rsidRDefault="00762656" w:rsidP="00762656">
            <w:pPr>
              <w:rPr>
                <w:sz w:val="20"/>
                <w:szCs w:val="20"/>
              </w:rPr>
            </w:pPr>
            <w:r w:rsidRPr="00BE717C">
              <w:rPr>
                <w:b/>
                <w:bCs/>
                <w:sz w:val="20"/>
                <w:szCs w:val="20"/>
              </w:rPr>
              <w:t>8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A87254" w14:textId="20EF1220"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ido8aqoli","properties":{"formattedCitation":"(Willwacher et al., 2016)","plainCitation":"(Willwacher et al., 2016)","noteIndex":0},"citationItems":[{"id":19608,"uris":["http://zotero.org/users/5963273/items/HAMDJXEF"],"itemData":{"id":19608,"type":"article-journal","archive":"Scopus","container-title":"Footwear Science","DOI":"10.1080/19424280.2015.1119890","issue":"1","page":"1-11","title":"The free moment in running and its relation to joint loading and injury risk","volume":"8","author":[{"family":"Willwacher","given":"S."},{"family":"Goetze","given":"I."},{"family":"Fischer","given":"K.M."},{"family":"Brüggemann","given":"G.-P."}],"issued":{"date-parts":[["2016"]]}}}],"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Willwacher</w:t>
            </w:r>
            <w:proofErr w:type="spellEnd"/>
            <w:r w:rsidRPr="00BE717C">
              <w:rPr>
                <w:sz w:val="20"/>
                <w:lang w:val="en-GB"/>
              </w:rPr>
              <w:t xml:space="preserve"> et al., 201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4262932" w14:textId="3524EDB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7075535" w14:textId="64C195D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F5C9743" w14:textId="719D868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E23CA57" w14:textId="433F092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E16661D" w14:textId="644F708A"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C583FC5" w14:textId="569D47A1" w:rsidR="00762656" w:rsidRPr="00BE717C" w:rsidRDefault="00762656" w:rsidP="00BE717C">
            <w:pPr>
              <w:jc w:val="center"/>
              <w:rPr>
                <w:sz w:val="20"/>
                <w:szCs w:val="20"/>
              </w:rPr>
            </w:pPr>
            <w:r w:rsidRPr="00BE717C">
              <w:rPr>
                <w:sz w:val="20"/>
                <w:szCs w:val="20"/>
              </w:rPr>
              <w:t>4</w:t>
            </w:r>
          </w:p>
        </w:tc>
      </w:tr>
      <w:tr w:rsidR="00BE717C" w:rsidRPr="00BE717C" w14:paraId="43017350" w14:textId="3B52C18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328CD1" w14:textId="77777777" w:rsidR="00762656" w:rsidRPr="00BE717C" w:rsidRDefault="00762656" w:rsidP="00762656">
            <w:pPr>
              <w:rPr>
                <w:sz w:val="20"/>
                <w:szCs w:val="20"/>
              </w:rPr>
            </w:pPr>
            <w:r w:rsidRPr="00BE717C">
              <w:rPr>
                <w:b/>
                <w:bCs/>
                <w:sz w:val="20"/>
                <w:szCs w:val="20"/>
              </w:rPr>
              <w:t>8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511374" w14:textId="1B01CBE2"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53183o7hq","properties":{"formattedCitation":"(van der Worp et al., 2016)","plainCitation":"(van der Worp et al., 2016)","noteIndex":0},"citationItems":[{"id":506,"uris":["http://zotero.org/users/5963273/items/874VNQK6"],"itemData":{"id":506,"type":"article-journal","abstract":"Study Design Prospective cohort. Background The popularity of running events is still growing, particularly among women; however, little is known about the risk factors for running-related injuries in female runners. Objectives The aims of this study were to determine the incidence and characteristics (site and recurrence) of running-related injuries and to identify specific risk factors for running-related injuries among female runners training for a 5- or 10-km race. Methods Four hundred thirty-five women registered for the Marikenloop run of 5 or 10 km were recruited. Follow-up data were collected over 12 weeks using questionnaires, starting 8 weeks before the event and ending 4 weeks after the event. Two orthopaedic tests (navicular drop test and extension of the first metatarsophalangeal joint) were performed in the 8 weeks before the event. Running-related injuries, defined as running-related pain of the lower back and/or the lower extremity that restricted running for at least 1 day, were assessed at 1-, 2-, and 3-month follow-ups. Results Of 417 female runners with follow-up data (96%), 93 runners (22.3%) reported 109 running-related injuries, mainly of the hip/groin, knee, and lower leg. Multivariable Cox regression analysis showed that a weekly training distance of more than 30 km (hazard ratio = 3.28; 95% confidence interval [CI]: 1.23, 8.75) and a previous running injury longer than 12 months prior (hazard ratio = 1.88; 95% CI: 1.03, 3.45) were associated with the occurrence of running-related injuries. Conclusion Hip/groin, knee, and lower-leg injuries were common among female runners. Only weekly training distance (greater than 30 km) and previous running injury (greater than 12 months prior) were associated with running-related injuries in female runners training for a 5- or 10-km event. Level of Evidence Etiology, 2b. J Orthop Sports Phys Ther 2016;46(6):462-470. Epub 26 Apr 2016. doi:10.2519/jospt.2016.6402.","container-title":"The Journal of Orthopaedic and Sports Physical Therapy","DOI":"10.2519/jospt.2016.6402","ISSN":"1938-1344","issue":"6","journalAbbreviation":"J Orthop Sports Phys Ther","language":"eng","note":"PMID: 27117730","page":"462-470","source":"PubMed","title":"The 5- or 10-km Marikenloop Run: A Prospective Study of the Etiology of Running-Related Injuries in Women","title-short":"The 5- or 10-km Marikenloop Run","volume":"46","author":[{"family":"Worp","given":"Maarten P.","non-dropping-particle":"van der"},{"family":"Wijer","given":"Anton","non-dropping-particle":"de"},{"family":"Cingel","given":"Robert","non-dropping-particle":"van"},{"family":"Verbeek","given":"André L. M."},{"family":"Nijhuis-van der Sanden","given":"Maria W. G."},{"family":"Staal","given":"J. Bart"}],"issued":{"date-parts":[["2016",6]]}}}],"schema":"https://github.com/citation-style-language/schema/raw/master/csl-citation.json"} </w:instrText>
            </w:r>
            <w:r w:rsidRPr="00BE717C">
              <w:rPr>
                <w:sz w:val="20"/>
                <w:szCs w:val="20"/>
              </w:rPr>
              <w:fldChar w:fldCharType="separate"/>
            </w:r>
            <w:r w:rsidRPr="00BE717C">
              <w:rPr>
                <w:sz w:val="20"/>
                <w:lang w:val="en-GB"/>
              </w:rPr>
              <w:t xml:space="preserve">(van der </w:t>
            </w:r>
            <w:proofErr w:type="spellStart"/>
            <w:r w:rsidRPr="00BE717C">
              <w:rPr>
                <w:sz w:val="20"/>
                <w:lang w:val="en-GB"/>
              </w:rPr>
              <w:t>Worp</w:t>
            </w:r>
            <w:proofErr w:type="spellEnd"/>
            <w:r w:rsidRPr="00BE717C">
              <w:rPr>
                <w:sz w:val="20"/>
                <w:lang w:val="en-GB"/>
              </w:rPr>
              <w:t xml:space="preserve"> et al., 201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412A920" w14:textId="6AD1E21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AEEFBDB" w14:textId="10DBC78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D40C21F" w14:textId="5A8255D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863F6A1" w14:textId="5524041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DF95063" w14:textId="61BE41F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08DADE6" w14:textId="5AF5AFD8" w:rsidR="00762656" w:rsidRPr="00BE717C" w:rsidRDefault="00762656" w:rsidP="00BE717C">
            <w:pPr>
              <w:jc w:val="center"/>
              <w:rPr>
                <w:sz w:val="20"/>
                <w:szCs w:val="20"/>
              </w:rPr>
            </w:pPr>
            <w:r w:rsidRPr="00BE717C">
              <w:rPr>
                <w:sz w:val="20"/>
                <w:szCs w:val="20"/>
              </w:rPr>
              <w:t>5</w:t>
            </w:r>
          </w:p>
        </w:tc>
      </w:tr>
      <w:tr w:rsidR="00BE717C" w:rsidRPr="00BE717C" w14:paraId="41E858CC" w14:textId="70477EF7"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B1AC24" w14:textId="77777777" w:rsidR="00762656" w:rsidRPr="00BE717C" w:rsidRDefault="00762656" w:rsidP="00762656">
            <w:pPr>
              <w:rPr>
                <w:sz w:val="20"/>
                <w:szCs w:val="20"/>
              </w:rPr>
            </w:pPr>
            <w:r w:rsidRPr="00BE717C">
              <w:rPr>
                <w:b/>
                <w:bCs/>
                <w:sz w:val="20"/>
                <w:szCs w:val="20"/>
              </w:rPr>
              <w:t>8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25A005" w14:textId="3952BD6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4smbsdpln","properties":{"formattedCitation":"(van Poppel et al., 2016)","plainCitation":"(van Poppel et al., 2016)","noteIndex":0},"citationItems":[{"id":1401,"uris":["http://zotero.org/users/5963273/items/KD94QNPM"],"itemData":{"id":1401,"type":"article-journal","abstract":"To determine risk factors for running injuries during the Lage Landen Marathon Eindhoven 2012. Prospective cohort study. Population-based study. This study  included 943 runners. Running injuries after the Lage Landen Marathon.  Sociodemographic and training-related factors as well as lifestyle factors were  considered as potential risk factors and assessed in a questionnaire 1 month  before the running event. The association between potential risk factors and  injuries was determined, per running distance separately, using univariate and  multivariate logistic regression analysis. In total, 154 respondents sustained a  running injury. Among the marathon runners, in the univariate model, body mass  index ≥ 26 kg/m(2), ≤ 5 years of running experience, and often performing  interval training, were significantly associated with running injuries, whereas  in the multivariate model only ≤ 5 years of running experience and not performing  interval training on a regular basis were significantly associated with running  injuries. Among marathon runners, no multivariate model could be created because  of the low number of injuries and participants. This study indicates that  interval training on a regular basis may be recommended to marathon runners to  reduce the risk of injury.","container-title":"Scandinavian journal of medicine &amp; science in sports","DOI":"10.1111/sms.12424","ISSN":"1600-0838 0905-7188","issue":"2","journalAbbreviation":"Scand J Med Sci Sports","language":"eng","license":"© 2015 John Wiley &amp; Sons A/S. Published by John Wiley &amp; Sons Ltd.","note":"publisher-place: Denmark\nPMID: 25727692","page":"226-234","title":"Risk factors for lower extremity injuries among half marathon and marathon runners of the Lage Landen Marathon Eindhoven 2012: A prospective cohort study in  the Netherlands.","volume":"26","author":[{"family":"Poppel","given":"D.","non-dropping-particle":"van"},{"family":"Koning","given":"J.","non-dropping-particle":"de"},{"family":"Verhagen","given":"A. P."},{"family":"Scholten-Peeters","given":"G. G. M."}],"issued":{"date-parts":[["2016",2]]}}}],"schema":"https://github.com/citation-style-language/schema/raw/master/csl-citation.json"} </w:instrText>
            </w:r>
            <w:r w:rsidRPr="00BE717C">
              <w:rPr>
                <w:sz w:val="20"/>
                <w:szCs w:val="20"/>
              </w:rPr>
              <w:fldChar w:fldCharType="separate"/>
            </w:r>
            <w:r w:rsidRPr="00BE717C">
              <w:rPr>
                <w:sz w:val="20"/>
                <w:lang w:val="en-GB"/>
              </w:rPr>
              <w:t>(van Poppel et al., 201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8B05FC0" w14:textId="1E67C8C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15615A0" w14:textId="0E8DABC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E8882E7" w14:textId="6C03709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612A158" w14:textId="5B04453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3C4AD79" w14:textId="4DE178A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B3FC236" w14:textId="5DDE4E52" w:rsidR="00762656" w:rsidRPr="00BE717C" w:rsidRDefault="00762656" w:rsidP="00BE717C">
            <w:pPr>
              <w:jc w:val="center"/>
              <w:rPr>
                <w:sz w:val="20"/>
                <w:szCs w:val="20"/>
              </w:rPr>
            </w:pPr>
            <w:r w:rsidRPr="00BE717C">
              <w:rPr>
                <w:sz w:val="20"/>
                <w:szCs w:val="20"/>
              </w:rPr>
              <w:t>5</w:t>
            </w:r>
          </w:p>
        </w:tc>
      </w:tr>
      <w:tr w:rsidR="00BE717C" w:rsidRPr="00BE717C" w14:paraId="0532A2BA" w14:textId="474B2DA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A362C1" w14:textId="77777777" w:rsidR="00762656" w:rsidRPr="00BE717C" w:rsidRDefault="00762656" w:rsidP="00762656">
            <w:pPr>
              <w:rPr>
                <w:sz w:val="20"/>
                <w:szCs w:val="20"/>
              </w:rPr>
            </w:pPr>
            <w:r w:rsidRPr="00BE717C">
              <w:rPr>
                <w:b/>
                <w:bCs/>
                <w:sz w:val="20"/>
                <w:szCs w:val="20"/>
              </w:rPr>
              <w:t>8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103504" w14:textId="7B9FEC58"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kf3irakca","properties":{"formattedCitation":"(Vernillo et al., 2016)","plainCitation":"(Vernillo et al., 2016)","noteIndex":0},"citationItems":[{"id":2283,"uris":["http://zotero.org/users/5963273/items/98CJLSZA"],"itemData":{"id":2283,"type":"article-journal","abstract":"This study aimed to describe injury/illness rates in ultratrail runners competing in a 65-km race to build a foundation for injury prevention and help race  organizers to plan medical provision for these events. Prospectively transcribed  medical records were analysed for 77 athletes at the end of the race. Number of  injuries/illnesses per 1 000 runners and per 1 000-h run, overall injury/illness  rate and 90% confidence intervals and rates for major and minor illnesses,  musculoskeletal injuries, and skin disorders were analysed. A total of 132  injuries/illnesses were encountered during the race. The overall  injuries/illnesses were 1.9 per runner and 13.1 per 1 000-h run. Medical  illnesses were the most prominent medical diagnoses encountered (50.3%), followed  by musculoskeletal injuries (32.8%), and skin-related disorders (16.9%). Despite  the ultra-long nature of the race, the majority of injuries/illnesses were minor  in nature. Medical staff and runners should prepare to treat all types of  injuries and illnesses, especially the fatigue arising throughout the course of  an ultratrail run and injuries to the lower limbs. Future studies should attempt  to systematically identify injury locations and mechanisms in order to better  direct injury prevention strategies and plan more accurate medical care.","container-title":"International journal of sports medicine","DOI":"10.1055/s-0035-1569347","ISSN":"1439-3964 0172-4622","issue":"7","journalAbbreviation":"Int J Sports Med","language":"eng","license":"© Georg Thieme Verlag KG Stuttgart · New York.","note":"publisher-place: Germany\nPMID: 27116340","page":"565-569","title":"Injury and Illness Rates During Ultratrail Running.","volume":"37","author":[{"family":"Vernillo","given":"G."},{"family":"Savoldelli","given":"A."},{"family":"La Torre","given":"A."},{"family":"Skafidas","given":"S."},{"family":"Bortolan","given":"L."},{"family":"Schena","given":"F."}],"issued":{"date-parts":[["2016",6]]}}}],"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Vernillo</w:t>
            </w:r>
            <w:proofErr w:type="spellEnd"/>
            <w:r w:rsidRPr="00BE717C">
              <w:rPr>
                <w:sz w:val="20"/>
                <w:lang w:val="en-GB"/>
              </w:rPr>
              <w:t xml:space="preserve"> et al., 2016)</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70AA82A" w14:textId="346F8DB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EE2114D" w14:textId="369C448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1BE79BD" w14:textId="23FCC3F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350F511" w14:textId="32F75A1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3D669DC" w14:textId="5647D90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3A81136" w14:textId="1D5DD5FC" w:rsidR="00762656" w:rsidRPr="00BE717C" w:rsidRDefault="00762656" w:rsidP="00BE717C">
            <w:pPr>
              <w:jc w:val="center"/>
              <w:rPr>
                <w:sz w:val="20"/>
                <w:szCs w:val="20"/>
              </w:rPr>
            </w:pPr>
            <w:r w:rsidRPr="00BE717C">
              <w:rPr>
                <w:sz w:val="20"/>
                <w:szCs w:val="20"/>
              </w:rPr>
              <w:t>5</w:t>
            </w:r>
          </w:p>
        </w:tc>
      </w:tr>
      <w:tr w:rsidR="00BE717C" w:rsidRPr="00BE717C" w14:paraId="4B0CF8B4" w14:textId="540C0BC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996269" w14:textId="77777777" w:rsidR="00762656" w:rsidRPr="00BE717C" w:rsidRDefault="00762656" w:rsidP="00762656">
            <w:pPr>
              <w:rPr>
                <w:sz w:val="20"/>
                <w:szCs w:val="20"/>
              </w:rPr>
            </w:pPr>
            <w:r w:rsidRPr="00BE717C">
              <w:rPr>
                <w:b/>
                <w:bCs/>
                <w:sz w:val="20"/>
                <w:szCs w:val="20"/>
              </w:rPr>
              <w:t>8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6114E5" w14:textId="01F93A75"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u4qna8uvf","properties":{"formattedCitation":"(Baltich et al., 2017)","plainCitation":"(Baltich et al., 2017)","noteIndex":0},"citationItems":[{"id":1553,"uris":["http://zotero.org/users/5963273/items/IE4SJRHS"],"itemData":{"id":1553,"type":"article-journal","abstract":"The purpose of this trial was to evaluate injury risk in novice runners participating in different strength training interventions. This was a pilot  randomized controlled trial. Novice runners (n = 129, 18-60 years old, &lt;2 years  recent running experience) were block randomized to one of three groups: a  \"resistance\" strength training group, a \"functional\" strength training group, or  a stretching \"control\" group. The primary outcome was running related injury. The  number of participants with complaints and the injury rate (IR = no.  injuries/1000 running hours) were quantified for each intervention group. For the  first 8 weeks, participants were instructed to complete their training  intervention three to five times a week. The remaining 4 months was a maintenance  period. TRIAL REGISTRATION: NCT01900262. A total of 52 of the 129 (40%) novice  runners experienced at least one running related injury: 21 in the functional  strength training program, 16 in the resistance strength training program and 15  in the control stretching program. Injury rates did not differ between study  groups [IR = 32.9 (95% CI 20.8, 49.3) in the functional group, IR = 31.6 (95% CI  18.4, 50.5) in the resistance group, and IR = 26.7 (95% CI 15.2, 43.2)] in the  control group. Although this was a pilot assessment, home-based strength training  did not appear to alter injury rates compared to stretching. Future studies  should consider methods to minimize participant drop out to allow for the  assessment of injury risk. Injury risk in novice runners based on this pilot  study will inform the development of future larger studies investigating the  impact of injury prevention interventions.","container-title":"Scandinavian journal of medicine &amp; science in sports","DOI":"10.1111/sms.12743","ISSN":"1600-0838 0905-7188","issue":"11","journalAbbreviation":"Scand J Med Sci Sports","language":"eng","license":"© 2016 John Wiley &amp; Sons A/S. Published by John Wiley &amp; Sons Ltd.","note":"publisher-place: Denmark\nPMID: 27486011","page":"1372-1383","title":"Running injuries in novice runners enrolled in different training interventions: a pilot randomized controlled trial.","volume":"27","author":[{"family":"Baltich","given":"J."},{"family":"Emery","given":"C. A."},{"family":"Whittaker","given":"J. L."},{"family":"Nigg","given":"B. M."}],"issued":{"date-parts":[["2017",11]]}}}],"schema":"https://github.com/citation-style-language/schema/raw/master/csl-citation.json"} </w:instrText>
            </w:r>
            <w:r w:rsidRPr="00BE717C">
              <w:rPr>
                <w:sz w:val="20"/>
                <w:szCs w:val="20"/>
              </w:rPr>
              <w:fldChar w:fldCharType="separate"/>
            </w:r>
            <w:r w:rsidRPr="00BE717C">
              <w:rPr>
                <w:sz w:val="20"/>
                <w:lang w:val="en-GB"/>
              </w:rPr>
              <w:t>(Baltich et al., 2017)</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F784662" w14:textId="33E6E25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430FCFD" w14:textId="3B86DE0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6663228" w14:textId="3FFFAC7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99EDD82" w14:textId="4E895FB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EA487CF" w14:textId="07292E8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8FB0A43" w14:textId="51EA6BA6" w:rsidR="00762656" w:rsidRPr="00BE717C" w:rsidRDefault="00762656" w:rsidP="00BE717C">
            <w:pPr>
              <w:jc w:val="center"/>
              <w:rPr>
                <w:sz w:val="20"/>
                <w:szCs w:val="20"/>
              </w:rPr>
            </w:pPr>
            <w:r w:rsidRPr="00BE717C">
              <w:rPr>
                <w:sz w:val="20"/>
                <w:szCs w:val="20"/>
              </w:rPr>
              <w:t>5</w:t>
            </w:r>
          </w:p>
        </w:tc>
      </w:tr>
      <w:tr w:rsidR="00BE717C" w:rsidRPr="00BE717C" w14:paraId="4A2B8730" w14:textId="7216B4A1"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ADF0B3" w14:textId="77777777" w:rsidR="00762656" w:rsidRPr="00BE717C" w:rsidRDefault="00762656" w:rsidP="00762656">
            <w:pPr>
              <w:rPr>
                <w:sz w:val="20"/>
                <w:szCs w:val="20"/>
              </w:rPr>
            </w:pPr>
            <w:r w:rsidRPr="00BE717C">
              <w:rPr>
                <w:b/>
                <w:bCs/>
                <w:sz w:val="20"/>
                <w:szCs w:val="20"/>
              </w:rPr>
              <w:t>8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F7DEAA" w14:textId="084217E2"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79oerqfc6","properties":{"formattedCitation":"(R. B. K. Brund et al., 2017)","plainCitation":"(R. B. K. Brund et al., 2017)","noteIndex":0},"citationItems":[{"id":1448,"uris":["http://zotero.org/users/5963273/items/54DXK334"],"itemData":{"id":1448,"type":"article-journal","abstract":"OBJECTIVES: Achilles tendinitis, plantar fasciopathy and medial tibial stress syndrome injuries (APM-injuries) account for approximately 25% of the total  number of running injuries amongst recreational runners. Reports on the  association between static foot pronation and APM-injuries are contradictory.  Possibly, dynamic measures of pronation may display a stronger relationship with  the risk of APM-injuries. Therefore, the purpose of the present study was to  investigate if running distance until the first APM-injury was dependent on the  foot balance during stance phase in recreational male runners. DESIGN:  Prospective cohort study. METHODS: Foot balance for both feet was measured during  treadmill running at the fastest possible 5000-m running pace in 79 healthy  recreational male runners. Foot balance was calculated by dividing the average of  medial pressure with the average of lateral pressure. Foot balance was  categorized into those which presented a higher lateral shod pressure (LP) than  medial pressure, and those which presented a higher medial shod pressure (MP)  than lateral pressure during the stance phase. A time-to-event model was used to  compare differences in incidence between foot balance groups. RESULTS: Compared  with the LP-group (n=59), the proportion of APM-injuries was greater in the  MP-group (n=99) after 1500km of running, resulting in a cumulative risk  difference of 16%-points (95% CI=3%-point; 28%-point, p=0.011). CONCLUSIONS:  Runners displaying a more medial pressure during stance phase at baseline  sustained a greater amount of APM-injuries compared to those displaying a lateral  shod pressure during stance phase. Prospective studies including a greater amount  of runners are needed to confirm this relationship.","container-title":"Journal of science and medicine in sport","DOI":"10.1016/j.jsams.2017.04.001","ISSN":"1878-1861","issue":"9","journalAbbreviation":"J Sci Med Sport","language":"eng","license":"Copyright © 2017 Sports Medicine Australia. Published by Elsevier Ltd. All rights reserved.","note":"publisher-place: Australia\nPMID: 28446388","page":"830-834","title":"Medial shoe-ground pressure and specific running injuries: A 1-year prospective cohort study.","volume":"20","author":[{"family":"Brund","given":"René B. K."},{"family":"Rasmussen","given":"Sten"},{"family":"Nielsen","given":"Rasmus O."},{"family":"Kersting","given":"Uwe G."},{"family":"Laessoe","given":"Uffe"},{"family":"Voigt","given":"Michael"}],"issued":{"date-parts":[["2017",9]]}}}],"schema":"https://github.com/citation-style-language/schema/raw/master/csl-citation.json"} </w:instrText>
            </w:r>
            <w:r w:rsidRPr="00BE717C">
              <w:rPr>
                <w:sz w:val="20"/>
                <w:szCs w:val="20"/>
              </w:rPr>
              <w:fldChar w:fldCharType="separate"/>
            </w:r>
            <w:r w:rsidRPr="00BE717C">
              <w:rPr>
                <w:sz w:val="20"/>
                <w:lang w:val="en-GB"/>
              </w:rPr>
              <w:t>(R. B. K. Brund et al., 2017)</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B5E6D95" w14:textId="2930962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09EBEE0" w14:textId="47FCF74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50D77BC" w14:textId="4EA7904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0B73167" w14:textId="0D57993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EEF088B" w14:textId="749D922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327AB51" w14:textId="5BFC7400" w:rsidR="00762656" w:rsidRPr="00BE717C" w:rsidRDefault="00762656" w:rsidP="00BE717C">
            <w:pPr>
              <w:jc w:val="center"/>
              <w:rPr>
                <w:sz w:val="20"/>
                <w:szCs w:val="20"/>
              </w:rPr>
            </w:pPr>
            <w:r w:rsidRPr="00BE717C">
              <w:rPr>
                <w:sz w:val="20"/>
                <w:szCs w:val="20"/>
              </w:rPr>
              <w:t>5</w:t>
            </w:r>
          </w:p>
        </w:tc>
      </w:tr>
      <w:tr w:rsidR="00BE717C" w:rsidRPr="00BE717C" w14:paraId="019BA67E" w14:textId="3383BB8F"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EE287D" w14:textId="77777777" w:rsidR="00762656" w:rsidRPr="00BE717C" w:rsidRDefault="00762656" w:rsidP="00762656">
            <w:pPr>
              <w:rPr>
                <w:sz w:val="20"/>
                <w:szCs w:val="20"/>
              </w:rPr>
            </w:pPr>
            <w:r w:rsidRPr="00BE717C">
              <w:rPr>
                <w:b/>
                <w:bCs/>
                <w:sz w:val="20"/>
                <w:szCs w:val="20"/>
              </w:rPr>
              <w:t>9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93F40B" w14:textId="7CD1BD94"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dgpbh1rhf","properties":{"formattedCitation":"(Dudley et al., 2017)","plainCitation":"(Dudley et al., 2017)","noteIndex":0},"citationItems":[{"id":1635,"uris":["http://zotero.org/users/5963273/items/AIQUGDAR"],"itemData":{"id":1635,"type":"article-journal","abstract":"Collegiate cross country runners are at risk for running related injuries (RRI) due to high training volume and the potential for aberrant lower extremity  biomechanics. However, there is a need for prospective research to determine  biomechanical risk factors for RRI. The purpose of this study was to  prospectively compare ankle, knee, and hip kinematics and kinetics and ground  reaction force characteristics between injured and non-injured cross country  runners over a 14-week season. Biomechanical running analyses were conducted on  31 collegiate-cross country runners using a 3-dimensional motion capture system  and force plate prior to the start of the season. Twelve runners were injured and  19 remained healthy during the course of the season. Peak external knee adduction  moment (KAM), a surrogate for frontal plane knee loading, and peak ankle eversion  velocity were greater in runners who sustained an injury compared to those who  did not, and no differences were noted in ground reaction force characteristics,  or hip kinematics and kinetics. Reducing the KAM and ankle eversion velocity may  be an important aspect of preventing RRI.","container-title":"Human movement science","DOI":"10.1016/j.humov.2017.02.007","ISSN":"1872-7646 0167-9457","journalAbbreviation":"Hum Mov Sci","language":"eng","license":"Copyright © 2017 Elsevier B.V. All rights reserved.","note":"publisher-place: Netherlands\nPMID: 28237655","page":"197-202","title":"A prospective comparison of lower extremity kinematics and kinetics between injured and non-injured collegiate cross country runners.","volume":"52","author":[{"family":"Dudley","given":"Robert I."},{"family":"Pamukoff","given":"Derek N."},{"family":"Lynn","given":"Scott K."},{"family":"Kersey","given":"Robert D."},{"family":"Noffal","given":"Guillermo J."}],"issued":{"date-parts":[["2017",4]]}}}],"schema":"https://github.com/citation-style-language/schema/raw/master/csl-citation.json"} </w:instrText>
            </w:r>
            <w:r w:rsidRPr="00BE717C">
              <w:rPr>
                <w:sz w:val="20"/>
                <w:szCs w:val="20"/>
              </w:rPr>
              <w:fldChar w:fldCharType="separate"/>
            </w:r>
            <w:r w:rsidRPr="00BE717C">
              <w:rPr>
                <w:sz w:val="20"/>
                <w:lang w:val="en-GB"/>
              </w:rPr>
              <w:t>(Dudley et al., 2017)</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F17C5A8" w14:textId="7EFB06A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E067DF2" w14:textId="7F3C238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A1A846F" w14:textId="412B64C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6574FCC" w14:textId="38C620C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E9D04CC" w14:textId="23E531A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8CDEF15" w14:textId="2AAE19E6" w:rsidR="00762656" w:rsidRPr="00BE717C" w:rsidRDefault="00762656" w:rsidP="00BE717C">
            <w:pPr>
              <w:jc w:val="center"/>
              <w:rPr>
                <w:sz w:val="20"/>
                <w:szCs w:val="20"/>
              </w:rPr>
            </w:pPr>
            <w:r w:rsidRPr="00BE717C">
              <w:rPr>
                <w:sz w:val="20"/>
                <w:szCs w:val="20"/>
              </w:rPr>
              <w:t>5</w:t>
            </w:r>
          </w:p>
        </w:tc>
      </w:tr>
      <w:tr w:rsidR="00BE717C" w:rsidRPr="00BE717C" w14:paraId="55A29C74" w14:textId="32407377"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4ED935" w14:textId="77777777" w:rsidR="00762656" w:rsidRPr="00BE717C" w:rsidRDefault="00762656" w:rsidP="00762656">
            <w:pPr>
              <w:rPr>
                <w:sz w:val="20"/>
                <w:szCs w:val="20"/>
              </w:rPr>
            </w:pPr>
            <w:r w:rsidRPr="00BE717C">
              <w:rPr>
                <w:b/>
                <w:bCs/>
                <w:sz w:val="20"/>
                <w:szCs w:val="20"/>
              </w:rPr>
              <w:t>9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EFB141" w14:textId="1E680085"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s1t53nmo","properties":{"formattedCitation":"(Fuller et al., 2017)","plainCitation":"(Fuller et al., 2017)","noteIndex":0},"citationItems":[{"id":1449,"uris":["http://zotero.org/users/5963273/items/8PAI59LJ"],"itemData":{"id":1449,"type":"article-journal","abstract":"BACKGROUND: Minimalist shoes have been popularized as a safe alternative to conventional running shoes. However, a paucity of research is available  investigating the longer-term safety of minimalist shoes. PURPOSE: To compare  running-related pain and injury between minimalist and conventional shoes in  trained runners and to investigate interactions between shoe type, body mass, and  weekly training distance. STUDY DESIGN: Randomized clinical trial; Level of  evidence, 2. METHODS: Sixty-one trained, habitual rearfoot footfall runners (mean  ± SD: body mass, 74.6 ± 9.3 kg; weekly training distance, 25 ± 14 km) were  randomly allocated to either minimalist or conventional shoes. Runners gradually  increased the time spent running in their allocated shoes over 26 weeks.  Running-related pain intensity was measured weekly by use of 100-mm visual analog  scales. Time to first running-related injury was also assessed. RESULTS:  Interactions were found between shoe type and weekly training distance for weekly  running-related pain; greater pain was experienced with minimalist shoes ( P &lt;  .05), and clinically meaningful increases (&gt;10 mm) were noted when the weekly  training distance was more than 35 km/wk. Eleven of 30 runners sustained an  injury in conventional shoes compared with 16 of 31 runners in minimalist shoes  (hazard ratio, 1.64; 95% confidence interval, 0.63-4.27; P = .31). A shoe × body  mass interaction was found for time to first running-related injury ( P = .01).  For runners using minimalist shoes, relative to runners using conventional shoes,  the risk of sustaining an injury became more likely with increasing body mass  above 71.4 kg, and the risk was moderately increased (hazard ratio, 2.00; 95%  confidence interval, 1.10-3.66; P = .02) for runners using minimalist shoes who  had a body mass of 85.7 kg. CONCLUSIONS: Runners should limit weekly training  distance in minimalist shoes to avoid running-related pain. Heavier runners are  at greater risk of injury when running in minimalist shoes. Registration:  Australian New Zealand Clinical Trials Registry (ACTRN12613000642785).","container-title":"The American journal of sports medicine","DOI":"10.1177/0363546516682497","ISSN":"1552-3365 0363-5465","issue":"5","journalAbbreviation":"Am J Sports Med","language":"eng","note":"publisher-place: United States\nPMID: 28129518","page":"1162-1170","title":"Body Mass and Weekly Training Distance Influence the Pain and Injuries Experienced by Runners Using Minimalist Shoes: A Randomized Controlled Trial.","volume":"45","author":[{"family":"Fuller","given":"Joel T."},{"family":"Thewlis","given":"Dominic"},{"family":"Buckley","given":"Jonathan D."},{"family":"Brown","given":"Nicholas A. T."},{"family":"Hamill","given":"Joseph"},{"family":"Tsiros","given":"Margarita D."}],"issued":{"date-parts":[["2017",4]]}}}],"schema":"https://github.com/citation-style-language/schema/raw/master/csl-citation.json"} </w:instrText>
            </w:r>
            <w:r w:rsidRPr="00BE717C">
              <w:rPr>
                <w:sz w:val="20"/>
                <w:szCs w:val="20"/>
              </w:rPr>
              <w:fldChar w:fldCharType="separate"/>
            </w:r>
            <w:r w:rsidRPr="00BE717C">
              <w:rPr>
                <w:sz w:val="20"/>
                <w:lang w:val="en-GB"/>
              </w:rPr>
              <w:t>(Fuller et al., 2017)</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6AC5794" w14:textId="742464A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CA8BC4E" w14:textId="3336E55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04CD99F" w14:textId="5C08FFC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F458811" w14:textId="6048CEC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981F62E" w14:textId="64319A8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9CDFBE1" w14:textId="5E0339DD" w:rsidR="00762656" w:rsidRPr="00BE717C" w:rsidRDefault="00762656" w:rsidP="00BE717C">
            <w:pPr>
              <w:jc w:val="center"/>
              <w:rPr>
                <w:sz w:val="20"/>
                <w:szCs w:val="20"/>
              </w:rPr>
            </w:pPr>
            <w:r w:rsidRPr="00BE717C">
              <w:rPr>
                <w:sz w:val="20"/>
                <w:szCs w:val="20"/>
              </w:rPr>
              <w:t>5</w:t>
            </w:r>
          </w:p>
        </w:tc>
      </w:tr>
      <w:tr w:rsidR="00BE717C" w:rsidRPr="00BE717C" w14:paraId="725838BD" w14:textId="02E265DF"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590054" w14:textId="77777777" w:rsidR="00762656" w:rsidRPr="00BE717C" w:rsidRDefault="00762656" w:rsidP="00762656">
            <w:pPr>
              <w:rPr>
                <w:sz w:val="20"/>
                <w:szCs w:val="20"/>
              </w:rPr>
            </w:pPr>
            <w:r w:rsidRPr="00BE717C">
              <w:rPr>
                <w:b/>
                <w:bCs/>
                <w:sz w:val="20"/>
                <w:szCs w:val="20"/>
              </w:rPr>
              <w:t>9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6E8FD4" w14:textId="6187A26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b6762kaer","properties":{"formattedCitation":"(L. Hespanhol et al., 2017)","plainCitation":"(L. Hespanhol et al., 2017)","noteIndex":0},"citationItems":[{"id":2940,"uris":["http://zotero.org/users/5963273/items/EK7PUVCX"],"itemData":{"id":2940,"type":"article-journal","abstract":"Background Trailrunning is becoming very popular. However, the risk and burden of running-related injuries (RRI) in trailrunning is not well established.\nObjective To investigate the prevalence, injury rate, severity, nature, and economic burden of RRIs in Dutch trailrunners.\nMethods This prospective cohort study included 228 trailrunners aged 18 years or over (range 23-67), and was conducted between October 2013 and December 2014. After completing the baseline questionnaire, the Oslo Sports Trauma Research Center Questionnaire on Health Problems was administered every 2 weeks to collect data on RRIs. Participants who reported RRIs were asked about healthcare utilization (direct costs) and absenteeism from paid work (indirect costs). RRI was defined as disorders of the musculoskeletal system or concussions experienced or sustained during participation in running.\nResults The mean prevalence of RRIs measured over time was 22.4 % [95 % confidence interval (CI) 20.9-24.0], and the injury rate was 10.7 RRIs per 1000 h of running (95 % CI 9.4-12.1). The prevalence was higher for overuse (17.7 %; 95 % CI 15.9-19.5) than for acute (4.1 %; 95 % CI 3.3-5.0) RRIs. Also, the injury rate was higher for overuse (8.1; 95 % CI 6.9-9.3) than for acute (2.7; 95 % CI 2.0-3.4) RRIs. The median of the severity score was 35.0 [25-75 %, interquartile range (IQR) 22.0-55.7], and the median of the duration of RRIs was 2.0 weeks (IQR 2.0-6.0) during the study. The total economic burden of RRIs was estimated at (sic)172.22 (95 % CI 117.10-271.74) per RRI, and (sic)1849.49 (95 % CI 1180.62-3058.91) per 1000 h of running. An RRI was estimated to have a direct cost of (sic)60.92 (95 % CI 45.11-94.90) and an indirect cost of (sic)111.30 (95 % CI 61.02-192.75).\nConclusions The health and economic burden of RRIs presented in this study are significant for trailrunners and for society. Therefore, efforts should be made in order to prevent RRIs in trailrunners.","archive_location":"WOS:000393332100012","container-title":"SPORTS MEDICINE","DOI":"10.1007/s40279-016-0551-8","ISSN":"0112-1642","issue":"2","language":"English","page":"367-377","title":"Health and Economic Burden of Running-Related Injuries in Dutch Trailrunners: A Prospective Cohort Study","volume":"47","author":[{"family":"Hespanhol","given":"LC"},{"family":"Mechelen","given":"W","non-dropping-particle":"van"},{"family":"Verhagen","given":"E"}],"issued":{"date-parts":[["2017",2]]}}}],"schema":"https://github.com/citation-style-language/schema/raw/master/csl-citation.json"} </w:instrText>
            </w:r>
            <w:r w:rsidRPr="00BE717C">
              <w:rPr>
                <w:sz w:val="20"/>
                <w:szCs w:val="20"/>
              </w:rPr>
              <w:fldChar w:fldCharType="separate"/>
            </w:r>
            <w:r w:rsidRPr="00BE717C">
              <w:rPr>
                <w:sz w:val="20"/>
                <w:lang w:val="en-GB"/>
              </w:rPr>
              <w:t xml:space="preserve">(L. </w:t>
            </w:r>
            <w:proofErr w:type="spellStart"/>
            <w:r w:rsidRPr="00BE717C">
              <w:rPr>
                <w:sz w:val="20"/>
                <w:lang w:val="en-GB"/>
              </w:rPr>
              <w:t>Hespanhol</w:t>
            </w:r>
            <w:proofErr w:type="spellEnd"/>
            <w:r w:rsidRPr="00BE717C">
              <w:rPr>
                <w:sz w:val="20"/>
                <w:lang w:val="en-GB"/>
              </w:rPr>
              <w:t xml:space="preserve"> et al., 2017)</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203B840" w14:textId="3CCFABE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3C05A06" w14:textId="0603785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54A6BCD" w14:textId="4E2D7CB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3166639" w14:textId="421799F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D5C6EE1" w14:textId="1E7B0FEC"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E165CDD" w14:textId="721E8D20" w:rsidR="00762656" w:rsidRPr="00BE717C" w:rsidRDefault="00762656" w:rsidP="00BE717C">
            <w:pPr>
              <w:jc w:val="center"/>
              <w:rPr>
                <w:sz w:val="20"/>
                <w:szCs w:val="20"/>
              </w:rPr>
            </w:pPr>
            <w:r w:rsidRPr="00BE717C">
              <w:rPr>
                <w:sz w:val="20"/>
                <w:szCs w:val="20"/>
              </w:rPr>
              <w:t>4</w:t>
            </w:r>
          </w:p>
        </w:tc>
      </w:tr>
      <w:tr w:rsidR="00BE717C" w:rsidRPr="00BE717C" w14:paraId="58E91424" w14:textId="39B61F59"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85B0C8" w14:textId="77777777" w:rsidR="00762656" w:rsidRPr="00BE717C" w:rsidRDefault="00762656" w:rsidP="00762656">
            <w:pPr>
              <w:rPr>
                <w:sz w:val="20"/>
                <w:szCs w:val="20"/>
              </w:rPr>
            </w:pPr>
            <w:r w:rsidRPr="00BE717C">
              <w:rPr>
                <w:b/>
                <w:bCs/>
                <w:sz w:val="20"/>
                <w:szCs w:val="20"/>
              </w:rPr>
              <w:t>9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DBC7BD" w14:textId="7837C18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gnua54g70","properties":{"formattedCitation":"(Paquette et al., 2017)","plainCitation":"(Paquette et al., 2017)","noteIndex":0},"citationItems":[{"id":1729,"uris":["http://zotero.org/users/5963273/items/C433WV49"],"itemData":{"id":1729,"type":"article-journal","abstract":"Foot strike pattern and movement variability have each been associated with running injuries. Foot contact angle (FCA) is a common measure of strike pattern.  Thus, variability in FCA could be an important running injury risk factor. The  purposes of this study were to compare (a) foot contact angle (FCA) and its  variability between runners with and without injury history and, (b) FCA  variability between habitual rearfoot strike (RFS) and non-RFS runners during a  prolonged run. Twenty-three runners with and 21 without injury history  participated. Motion capture was used to collect kinematic data during a 40 min  treadmill run. Average FCA and its variability were compared between injury  groups and among four time points. FCA and its variability were not different  between runners with and without injury history or among time points during the  run. FCA variability was lower in non-RFS compared to RFS runners (P &lt; 0.001).  Lower FCA variability in non-RFS runners may have implications for higher injury  risks due to repeated localized tissue loading. Prospective analyses on the  effects of lower FCA variability on injury risk are needed.","container-title":"Scandinavian journal of medicine &amp; science in sports","DOI":"10.1111/sms.12647","ISSN":"1600-0838 0905-7188","issue":"2","journalAbbreviation":"Scand J Med Sci Sports","language":"eng","license":"© 2016 John Wiley &amp; Sons A/S. Published by John Wiley &amp; Sons Ltd.","note":"publisher-place: Denmark\nPMID: 26804467","page":"217-222","title":"Foot contact angle variability during a prolonged run with relation to injury history and habitual foot strike pattern.","volume":"27","author":[{"family":"Paquette","given":"M. R."},{"family":"Milner","given":"C. E."},{"family":"Melcher","given":"D. A."}],"issued":{"date-parts":[["2017",2]]}}}],"schema":"https://github.com/citation-style-language/schema/raw/master/csl-citation.json"} </w:instrText>
            </w:r>
            <w:r w:rsidRPr="00BE717C">
              <w:rPr>
                <w:sz w:val="20"/>
                <w:szCs w:val="20"/>
              </w:rPr>
              <w:fldChar w:fldCharType="separate"/>
            </w:r>
            <w:r w:rsidRPr="00BE717C">
              <w:rPr>
                <w:sz w:val="20"/>
                <w:lang w:val="en-GB"/>
              </w:rPr>
              <w:t>(Paquette et al., 2017)</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A417E65" w14:textId="1918EDE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D9AEDEA" w14:textId="6C6B7255"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BA60232" w14:textId="710E28A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AAF305A" w14:textId="473A7F9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DDEADA9" w14:textId="2A3D6D25"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2B8F262" w14:textId="1190DB24" w:rsidR="00762656" w:rsidRPr="00BE717C" w:rsidRDefault="00762656" w:rsidP="00BE717C">
            <w:pPr>
              <w:jc w:val="center"/>
              <w:rPr>
                <w:sz w:val="20"/>
                <w:szCs w:val="20"/>
              </w:rPr>
            </w:pPr>
            <w:r w:rsidRPr="00BE717C">
              <w:rPr>
                <w:sz w:val="20"/>
                <w:szCs w:val="20"/>
              </w:rPr>
              <w:t>3</w:t>
            </w:r>
          </w:p>
        </w:tc>
      </w:tr>
      <w:tr w:rsidR="00BE717C" w:rsidRPr="00BE717C" w14:paraId="1843E715" w14:textId="1054834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B69DF8" w14:textId="77777777" w:rsidR="00762656" w:rsidRPr="00BE717C" w:rsidRDefault="00762656" w:rsidP="00762656">
            <w:pPr>
              <w:rPr>
                <w:sz w:val="20"/>
                <w:szCs w:val="20"/>
              </w:rPr>
            </w:pPr>
            <w:r w:rsidRPr="00BE717C">
              <w:rPr>
                <w:b/>
                <w:bCs/>
                <w:sz w:val="20"/>
                <w:szCs w:val="20"/>
              </w:rPr>
              <w:t>9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D6F45A" w14:textId="3BEE9DD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8rg65hqks","properties":{"formattedCitation":"(Vitez et al., 2017)","plainCitation":"(Vitez et al., 2017)","noteIndex":0},"citationItems":[{"id":20627,"uris":["http://zotero.org/users/5963273/items/7RTXJ56T"],"itemData":{"id":20627,"type":"article-journal","archive":"Scopus","container-title":"Zdravstveno Varstvo","DOI":"10.1515/sjph-2017-0027","issue":"4","page":"196-202","title":"Running injuries in the participants of Ljubljana Marathon","volume":"56","author":[{"family":"Vitez","given":"L."},{"family":"Zupet","given":"P."},{"family":"Zadnik","given":"V."},{"family":"Drobnič","given":"M."}],"issued":{"date-parts":[["2017"]]}}}],"schema":"https://github.com/citation-style-language/schema/raw/master/csl-citation.json"} </w:instrText>
            </w:r>
            <w:r w:rsidRPr="00BE717C">
              <w:rPr>
                <w:sz w:val="20"/>
                <w:szCs w:val="20"/>
              </w:rPr>
              <w:fldChar w:fldCharType="separate"/>
            </w:r>
            <w:r w:rsidRPr="00BE717C">
              <w:rPr>
                <w:sz w:val="20"/>
                <w:lang w:val="en-GB"/>
              </w:rPr>
              <w:t>(Vitez et al., 2017)</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E9520F6" w14:textId="7D33BE7A"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A1E4C08" w14:textId="451F5CAF"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757B52E" w14:textId="5F3383E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ACEA3AA" w14:textId="56584F6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46997A2" w14:textId="14EBAA8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1EB0AD4" w14:textId="2FFA54D6" w:rsidR="00762656" w:rsidRPr="00BE717C" w:rsidRDefault="00762656" w:rsidP="00BE717C">
            <w:pPr>
              <w:jc w:val="center"/>
              <w:rPr>
                <w:sz w:val="20"/>
                <w:szCs w:val="20"/>
              </w:rPr>
            </w:pPr>
            <w:r w:rsidRPr="00BE717C">
              <w:rPr>
                <w:sz w:val="20"/>
                <w:szCs w:val="20"/>
              </w:rPr>
              <w:t>3</w:t>
            </w:r>
          </w:p>
        </w:tc>
      </w:tr>
      <w:tr w:rsidR="00BE717C" w:rsidRPr="00BE717C" w14:paraId="2C5C8A31" w14:textId="5150050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04DDE2" w14:textId="77777777" w:rsidR="00762656" w:rsidRPr="00BE717C" w:rsidRDefault="00762656" w:rsidP="00762656">
            <w:pPr>
              <w:rPr>
                <w:sz w:val="20"/>
                <w:szCs w:val="20"/>
              </w:rPr>
            </w:pPr>
            <w:r w:rsidRPr="00BE717C">
              <w:rPr>
                <w:b/>
                <w:bCs/>
                <w:sz w:val="20"/>
                <w:szCs w:val="20"/>
              </w:rPr>
              <w:t>9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C0E4FE" w14:textId="58FF7FB4"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bbtsrk7gu","properties":{"formattedCitation":"(Bertelsen et al., 2018)","plainCitation":"(Bertelsen et al., 2018)","noteIndex":0},"citationItems":[{"id":3674,"uris":["http://zotero.org/users/5963273/items/FAT87HV4"],"itemData":{"id":3674,"type":"article-journal","abstract":"Background/Purpose: High body mass index is associated with an increased risk of running-related injury among novice runners. However, the amount of running participation plays a fundamental explanatory role in regards to running-related injury development. Therefore, the purpose of the present study was to investigate if the risk of running-related injury among obese novice runners (BMI 30-35) was different when the start-to-run distance was 3km per week instead of 6km per week.\nHypothesis: A start-to-run distance of 3km per week is associated with 20% fewer running-related injuries and significantly fewer symptoms of overuse injury than a start-to-run distance of 6km per week among obese novice runners.\nStudy design: Randomized trial\nMethods: Fifty-six obese novice runners with a body mass index between 30-35 were enrolled and randomized to receive one of the two following Interventions: (i) a 4-week running program with a start-to-run distance of 3km per week including three sessions with lkm running per session (n =29), or (ii) a 4-week running program with a start- to-run distance of 6km per week including three sessions with 2km running per session (reference group, n =27). In both programs, the weekly running distance was increased by 10% each week throughout the follow-up.\nResults: The intention-to-treat analysis revealed a protective cumulative risk difference of -16.3% (95%CI: -43.8%; 11.3%, p = 0.25) after four weeks. Importantly, some participants completed much more running than prescribed (n =5) and some never uploaded any training (n=15). Therefore, a supplementary per-protocol analysis was performed revealing a cumulative risk difference of -31.2% (95%CI: -57.0%; -5.2%, p =0.02) after four weeks. Furthermore, in the per-protocol analysis, the cumulative risk difference of overuse-injury symptoms was -47.8% (95%CI: -81.0%; -14.6%, p =0.01) after four weeks of running\nConclusions: A 3km reduction from 6km per week to 3km per week in the start-to-run distance appears to be associated with fewer running-related injuries and significantly fewer symptoms of overuse injury.","archive_location":"WOS:000457328700002","container-title":"INTERNATIONAL JOURNAL OF SPORTS PHYSICAL THERAPY","DOI":"10.26603/ijspt20180943","ISSN":"2159-2896","issue":"6","language":"English","page":"943-955","title":"THE START-TO-RUN DISTANCE AND RUNNING-RELATED INJURY AMONG OBESE NOVICE RUNNERS:A RANDOMIZED TRIAL","volume":"13","author":[{"family":"Bertelsen","given":"ML"},{"family":"Hansen","given":"M"},{"family":"Rasmussen","given":"S"},{"family":"Nielsen","given":"RO"}],"issued":{"date-parts":[["2018",12]]}}}],"schema":"https://github.com/citation-style-language/schema/raw/master/csl-citation.json"} </w:instrText>
            </w:r>
            <w:r w:rsidRPr="00BE717C">
              <w:rPr>
                <w:sz w:val="20"/>
                <w:szCs w:val="20"/>
              </w:rPr>
              <w:fldChar w:fldCharType="separate"/>
            </w:r>
            <w:r w:rsidRPr="00BE717C">
              <w:rPr>
                <w:sz w:val="20"/>
                <w:lang w:val="en-GB"/>
              </w:rPr>
              <w:t>(Bertelsen et al.,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4C465C2" w14:textId="3195746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D80B718" w14:textId="4D9E708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DFCD19D" w14:textId="524FA2D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70228DD" w14:textId="5427DE7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8E65BEE" w14:textId="188F31F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861BBC3" w14:textId="487C67F5" w:rsidR="00762656" w:rsidRPr="00BE717C" w:rsidRDefault="00762656" w:rsidP="00BE717C">
            <w:pPr>
              <w:jc w:val="center"/>
              <w:rPr>
                <w:sz w:val="20"/>
                <w:szCs w:val="20"/>
              </w:rPr>
            </w:pPr>
            <w:r w:rsidRPr="00BE717C">
              <w:rPr>
                <w:sz w:val="20"/>
                <w:szCs w:val="20"/>
              </w:rPr>
              <w:t>5</w:t>
            </w:r>
          </w:p>
        </w:tc>
      </w:tr>
      <w:tr w:rsidR="00BE717C" w:rsidRPr="00BE717C" w14:paraId="066B13AE" w14:textId="1EDC751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2E3511" w14:textId="77777777" w:rsidR="00762656" w:rsidRPr="00BE717C" w:rsidRDefault="00762656" w:rsidP="00762656">
            <w:pPr>
              <w:rPr>
                <w:sz w:val="20"/>
                <w:szCs w:val="20"/>
              </w:rPr>
            </w:pPr>
            <w:r w:rsidRPr="00BE717C">
              <w:rPr>
                <w:b/>
                <w:bCs/>
                <w:sz w:val="20"/>
                <w:szCs w:val="20"/>
              </w:rPr>
              <w:t>9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B6C105" w14:textId="5139FB2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951clvajh","properties":{"formattedCitation":"(Besomi et al., 2018)","plainCitation":"(Besomi et al., 2018)","noteIndex":0},"citationItems":[{"id":1040,"uris":["http://zotero.org/users/5963273/items/Y3G9Q7E9"],"itemData":{"id":1040,"type":"article-journal","container-title":"PLOS ONE","DOI":"10.1371/journal.pone.0200389","ISSN":"1932-6203","issue":"7","journalAbbreviation":"PLoS ONE","language":"en","page":"e0200389","source":"DOI.org (Crossref)","title":"SeRUN® study: Development of running profiles using a mixed methods analysis","title-short":"SeRUN® study","volume":"13","author":[{"family":"Besomi","given":"Manuela"},{"family":"Leppe","given":"Jaime"},{"family":"Di Silvestre","given":"Maria Cristina"},{"family":"Setchell","given":"Jenny"}],"editor":[{"family":"Jan","given":"Yih-Kuen"}],"issued":{"date-parts":[["2018",7,10]]}}}],"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Besomi</w:t>
            </w:r>
            <w:proofErr w:type="spellEnd"/>
            <w:r w:rsidRPr="00BE717C">
              <w:rPr>
                <w:sz w:val="20"/>
                <w:lang w:val="en-GB"/>
              </w:rPr>
              <w:t xml:space="preserve"> et al.,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82E4A29" w14:textId="67AD07A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2DFDB7E" w14:textId="740C8AB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0F42706" w14:textId="20321C32"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2189D824" w14:textId="3D7066E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0359114" w14:textId="1C299E37"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20B885A" w14:textId="03A77116" w:rsidR="00762656" w:rsidRPr="00BE717C" w:rsidRDefault="00762656" w:rsidP="00BE717C">
            <w:pPr>
              <w:jc w:val="center"/>
              <w:rPr>
                <w:sz w:val="20"/>
                <w:szCs w:val="20"/>
              </w:rPr>
            </w:pPr>
            <w:r w:rsidRPr="00BE717C">
              <w:rPr>
                <w:sz w:val="20"/>
                <w:szCs w:val="20"/>
              </w:rPr>
              <w:t>3</w:t>
            </w:r>
          </w:p>
        </w:tc>
      </w:tr>
      <w:tr w:rsidR="00BE717C" w:rsidRPr="00BE717C" w14:paraId="43CA81D0" w14:textId="2CBECA4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DEBACC" w14:textId="77777777" w:rsidR="00762656" w:rsidRPr="00BE717C" w:rsidRDefault="00762656" w:rsidP="00762656">
            <w:pPr>
              <w:rPr>
                <w:sz w:val="20"/>
                <w:szCs w:val="20"/>
              </w:rPr>
            </w:pPr>
            <w:r w:rsidRPr="00BE717C">
              <w:rPr>
                <w:b/>
                <w:bCs/>
                <w:sz w:val="20"/>
                <w:szCs w:val="20"/>
              </w:rPr>
              <w:t>9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B113F9" w14:textId="16A9092D"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nj84f56mi","properties":{"formattedCitation":"(Chan et al., 2018)","plainCitation":"(Chan et al., 2018)","noteIndex":0},"citationItems":[{"id":1491,"uris":["http://zotero.org/users/5963273/items/INUFPDYF"],"itemData":{"id":1491,"type":"article-journal","abstract":"BACKGROUND: The increasing popularity of distance running has been accompanied by an increase in running-related injuries, such that up to 85% of novice runners  incur an injury in a given year. Previous studies have used a gait retraining  program to successfully lower impact loading, which has been associated with many  running ailments. However, softer footfalls may not necessarily prevent running  injury. PURPOSE: To examine vertical loading rates before and after a gait  retraining program and assess the effectiveness of the program in reducing the  occurrence of running-related injury across a 12-month observation period. STUDY  DESIGN: Randomized controlled trial; Level of evidence, 1. METHODS: A total of  320 novice runners from the local running club completed this study. All the  participants underwent a baseline running biomechanics evaluation on an  instrumented treadmill with their usual running shoes at 8 and 12 km/h.  Participants were then randomly assigned to either the gait retraining group or  the control group. In the gait retraining group (n = 166), participants received  2 weeks of gait retraining with real-time visual feedback. In the control group  (n = 154), participants received treadmill running exercise but without visual  feedback on their performance. The training time was identical between the 2  groups. Participants' running mechanics were reassessed after the training, and  their 12-month posttraining injury profiles were tracked by use of an online  surveillance platform. RESULTS: A significant reduction was found in the vertical  loading rates at both testing speeds in the gait retraining group ( P &lt; .001,  Cohen's d &gt; 0.99), whereas the loading rates were either similar or slightly  increased in the control group after training ( P = .001 to 0.461, Cohen's d =  0.03 to -0.14). At 12-month follow-up, the occurrence of running-related  musculoskeletal injury was 16% and 38% in the gait retraining and control groups,  respectively. The hazard ratio between gait retraining and control groups was  0.38 (95% CI, 0.25-0.59), indicating a 62% lower injury risk in gait-retrained  runners compared with controls. CONCLUSION: A 2-week gait retraining program is  effective in lowering impact loading in novice runners. More important, the  occurrence of injury is 62% lower after 2 weeks of running gait modification.  Registration: HKUCTR-1996 (University of Hong Kong Clinical Trials Registry).","container-title":"The American journal of sports medicine","DOI":"10.1177/0363546517736277","ISSN":"1552-3365 0363-5465","issue":"2","journalAbbreviation":"Am J Sports Med","language":"eng","note":"publisher-place: United States\nPMID: 29065279","page":"388-395","title":"Gait Retraining for the Reduction of Injury Occurrence in Novice Distance Runners: 1-Year Follow-up of a Randomized Controlled Trial.","volume":"46","author":[{"family":"Chan","given":"Zoe Y. S."},{"family":"Zhang","given":"Janet H."},{"family":"Au","given":"Ivan P. H."},{"family":"An","given":"Winko W."},{"family":"Shum","given":"Gary L. K."},{"family":"Ng","given":"Gabriel Y. F."},{"family":"Cheung","given":"Roy T. H."}],"issued":{"date-parts":[["2018",2]]}}}],"schema":"https://github.com/citation-style-language/schema/raw/master/csl-citation.json"} </w:instrText>
            </w:r>
            <w:r w:rsidRPr="00BE717C">
              <w:rPr>
                <w:sz w:val="20"/>
                <w:szCs w:val="20"/>
              </w:rPr>
              <w:fldChar w:fldCharType="separate"/>
            </w:r>
            <w:r w:rsidRPr="00BE717C">
              <w:rPr>
                <w:sz w:val="20"/>
                <w:lang w:val="en-GB"/>
              </w:rPr>
              <w:t>(Chan et al.,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4482FCB" w14:textId="49AA08F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05E5848" w14:textId="1B260F5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E6DC4AE" w14:textId="1E277E3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41F3117" w14:textId="6C22806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BAAE5CB" w14:textId="02A53A5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63E7D8E" w14:textId="17BB5780" w:rsidR="00762656" w:rsidRPr="00BE717C" w:rsidRDefault="00762656" w:rsidP="00BE717C">
            <w:pPr>
              <w:jc w:val="center"/>
              <w:rPr>
                <w:sz w:val="20"/>
                <w:szCs w:val="20"/>
              </w:rPr>
            </w:pPr>
            <w:r w:rsidRPr="00BE717C">
              <w:rPr>
                <w:sz w:val="20"/>
                <w:szCs w:val="20"/>
              </w:rPr>
              <w:t>5</w:t>
            </w:r>
          </w:p>
        </w:tc>
      </w:tr>
      <w:tr w:rsidR="00BE717C" w:rsidRPr="00BE717C" w14:paraId="1BC5BAA9" w14:textId="44AB4B7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E2E865" w14:textId="77777777" w:rsidR="00762656" w:rsidRPr="00BE717C" w:rsidRDefault="00762656" w:rsidP="00762656">
            <w:pPr>
              <w:rPr>
                <w:sz w:val="20"/>
                <w:szCs w:val="20"/>
              </w:rPr>
            </w:pPr>
            <w:r w:rsidRPr="00BE717C">
              <w:rPr>
                <w:b/>
                <w:bCs/>
                <w:sz w:val="20"/>
                <w:szCs w:val="20"/>
              </w:rPr>
              <w:t>9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FA50BE" w14:textId="71E97C7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8k2untbm3","properties":{"formattedCitation":"(L. C. Hespanhol et al., 2018)","plainCitation":"(L. C. Hespanhol et al., 2018)","noteIndex":0},"citationItems":[{"id":1047,"uris":["http://zotero.org/users/5963273/items/3Q6R7ZV7"],"itemData":{"id":1047,"type":"article-journal","abstract":"BACKGROUND: Trail running is popular worldwide, but there is no preventive intervention for running-related injury (RRI).\nAIM: To evaluate the effectiveness of adding online tailored advice (TrailS6 ) to general advice on (1) the prevention of RRIs and (2) the determinants and actual preventive behaviour in Dutch trail runners.\nMETHODS: Two-arm randomised controlled trial over 6 months. 232 trail runners were randomly assigned to an intervention or control group. All participants received online general advice on RRI prevention 1 week after baseline. Every 2 weeks, participants in the intervention group received specific advice tailored to their RRI status. The control group received no further intervention. Bayesian mixed models were used to analyse the data.\nRESULTS: Trail runners in the intervention group sustained 13% fewer RRIs compared with those in the control group after 6 months of follow-up (absolute risk difference -13.1%, 95% Bayesian highest posterior credible interval (95% BCI) -23.3 to -3.1). A preventive benefit was observed in one out of eight trail runners who had received the online tailored advice for 6 months (number needed to treat 8, 95% BCI 3 to 22). No significant between-group difference was observed on the determinants and actual preventive behaviours.\nCONCLUSIONS: Online tailored advice prevented RRIs among Dutch trail runners. Therefore, online tailored advice may be used as a preventive component in multicomponent RRI prevention programmes. No effect was observed on determinants and actual preventive behaviours.\nTRIAL REGISTRATION NUMBER: The Netherlands National Trial Register (NTR5431).","container-title":"British Journal of Sports Medicine","DOI":"10.1136/bjsports-2016-097025","ISSN":"1473-0480","issue":"13","journalAbbreviation":"Br J Sports Med","language":"eng","note":"PMID: 28855183","page":"851-858","source":"PubMed","title":"Effectiveness of online tailored advice to prevent running-related injuries and promote preventive behaviour in Dutch trail runners: a pragmatic randomised controlled trial","title-short":"Effectiveness of online tailored advice to prevent running-related injuries and promote preventive behaviour in Dutch trail runners","volume":"52","author":[{"family":"Hespanhol","given":"Luiz Carlos"},{"family":"Mechelen","given":"Willem","non-dropping-particle":"van"},{"family":"Verhagen","given":"Evert"}],"issued":{"date-parts":[["2018",7]]}}}],"schema":"https://github.com/citation-style-language/schema/raw/master/csl-citation.json"} </w:instrText>
            </w:r>
            <w:r w:rsidRPr="00BE717C">
              <w:rPr>
                <w:sz w:val="20"/>
                <w:szCs w:val="20"/>
              </w:rPr>
              <w:fldChar w:fldCharType="separate"/>
            </w:r>
            <w:r w:rsidRPr="00BE717C">
              <w:rPr>
                <w:sz w:val="20"/>
                <w:lang w:val="en-GB"/>
              </w:rPr>
              <w:t xml:space="preserve">(L. C. </w:t>
            </w:r>
            <w:proofErr w:type="spellStart"/>
            <w:r w:rsidRPr="00BE717C">
              <w:rPr>
                <w:sz w:val="20"/>
                <w:lang w:val="en-GB"/>
              </w:rPr>
              <w:t>Hespanhol</w:t>
            </w:r>
            <w:proofErr w:type="spellEnd"/>
            <w:r w:rsidRPr="00BE717C">
              <w:rPr>
                <w:sz w:val="20"/>
                <w:lang w:val="en-GB"/>
              </w:rPr>
              <w:t xml:space="preserve"> et al.,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1EADE7A" w14:textId="091878B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A65DF63" w14:textId="0ADB92D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137B68E" w14:textId="249E23B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163140B" w14:textId="61CC1D5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104B526" w14:textId="6E8F270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CA653C3" w14:textId="04D8A112" w:rsidR="00762656" w:rsidRPr="00BE717C" w:rsidRDefault="00762656" w:rsidP="00BE717C">
            <w:pPr>
              <w:jc w:val="center"/>
              <w:rPr>
                <w:sz w:val="20"/>
                <w:szCs w:val="20"/>
              </w:rPr>
            </w:pPr>
            <w:r w:rsidRPr="00BE717C">
              <w:rPr>
                <w:sz w:val="20"/>
                <w:szCs w:val="20"/>
              </w:rPr>
              <w:t>5</w:t>
            </w:r>
          </w:p>
        </w:tc>
      </w:tr>
      <w:tr w:rsidR="00BE717C" w:rsidRPr="00BE717C" w14:paraId="0D375910" w14:textId="50CAA537"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96A5A6" w14:textId="77777777" w:rsidR="00762656" w:rsidRPr="00BE717C" w:rsidRDefault="00762656" w:rsidP="00762656">
            <w:pPr>
              <w:rPr>
                <w:sz w:val="20"/>
                <w:szCs w:val="20"/>
              </w:rPr>
            </w:pPr>
            <w:r w:rsidRPr="00BE717C">
              <w:rPr>
                <w:b/>
                <w:bCs/>
                <w:sz w:val="20"/>
                <w:szCs w:val="20"/>
              </w:rPr>
              <w:t>9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5D8EA3" w14:textId="7D417F3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d1kfbecev","properties":{"formattedCitation":"(Hjerrild et al., 2018)","plainCitation":"(Hjerrild et al., 2018)","noteIndex":0},"citationItems":[{"id":1386,"uris":["http://zotero.org/users/5963273/items/A593PQ2C"],"itemData":{"id":1386,"type":"article-journal","abstract":"OBJECTIVE: To discuss the interpretability of non-causal associations to sports injury development exemplified via the relationship between navicular drop (ND)  and running-related injury (RRI) in novice runners using neutral shoes. DESIGN:  1-year prospective cohort study. SETTING: Denmark. PARTICIPANTS: 926 novice  runners, representing 1852 feet, were included. MAIN OUTCOME MEASURE: The outcome  was \"a musculoskeletal complaint of the lower extremity or back caused by  running, which restricted the amount of running for at least a week\". RESULTS:  Fewer feet with small ND than those feet with a reference ND sustained injuries  at 50 (risk difference (RD) = -4.1% [95%CI = -7.9%;-0.4%]) and 100 km (RD = -5.3%  [95%CI = -9.9%;-0.7%]). Similarly, fewer feet with a large ND sustained injuries  than the feet with a reference drop at 250 (RD = -7.6% [95%CI = -14.9%;-0.3%])  and 500 km (RD = -9.8% [95%CI = -19.1%;-0.4%]). CONCLUSION: Non-causal  associations can help to identify sub-groups of athletes at an increased or  decreased risk of sports injury. Based on the current results, those with a small  or large navicular drop sustain fewer injuries than those with a reference drop.  Importantly, navicular drop does not cause RRIs, but influences the relationship  between training load and RRI. This illustrates that non-causal associations are  unsuitable to respond to the question: Why do sports injury develop?","container-title":"Physical therapy in sport : official journal of the Association of Chartered Physiotherapists in Sports Medicine","DOI":"10.1016/j.ptsp.2018.05.009","ISSN":"1873-1600 1466-853X","journalAbbreviation":"Phys Ther Sport","language":"eng","license":"Copyright © 2018 Elsevier Ltd. All rights reserved.","note":"publisher-place: England\nPMID: 29787934","page":"121-125","title":"How (not) to interpret a non-causal association in sports injury science.","volume":"32","author":[{"family":"Hjerrild","given":"Mette"},{"family":"Videbaek","given":"Solvej"},{"family":"Theisen","given":"Daniel"},{"family":"Malisoux","given":"Laurent"},{"family":"Oestergaard Nielsen","given":"Rasmus"}],"issued":{"date-parts":[["2018",7]]}}}],"schema":"https://github.com/citation-style-language/schema/raw/master/csl-citation.json"} </w:instrText>
            </w:r>
            <w:r w:rsidRPr="00BE717C">
              <w:rPr>
                <w:sz w:val="20"/>
                <w:szCs w:val="20"/>
              </w:rPr>
              <w:fldChar w:fldCharType="separate"/>
            </w:r>
            <w:r w:rsidRPr="00BE717C">
              <w:rPr>
                <w:sz w:val="20"/>
                <w:lang w:val="en-GB"/>
              </w:rPr>
              <w:t>(Hjerrild et al.,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F38D70A" w14:textId="05A7D02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29E6616" w14:textId="11E882B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1BF3077" w14:textId="1FEB829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EB2E9DF" w14:textId="28FCD79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0C2E309" w14:textId="06E73FF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F8CA4A3" w14:textId="708E3348" w:rsidR="00762656" w:rsidRPr="00BE717C" w:rsidRDefault="00762656" w:rsidP="00BE717C">
            <w:pPr>
              <w:jc w:val="center"/>
              <w:rPr>
                <w:sz w:val="20"/>
                <w:szCs w:val="20"/>
              </w:rPr>
            </w:pPr>
            <w:r w:rsidRPr="00BE717C">
              <w:rPr>
                <w:sz w:val="20"/>
                <w:szCs w:val="20"/>
              </w:rPr>
              <w:t>5</w:t>
            </w:r>
          </w:p>
        </w:tc>
      </w:tr>
      <w:tr w:rsidR="00BE717C" w:rsidRPr="00BE717C" w14:paraId="0D04D33A" w14:textId="08DAAA2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6062FA" w14:textId="77777777" w:rsidR="00762656" w:rsidRPr="00BE717C" w:rsidRDefault="00762656" w:rsidP="00762656">
            <w:pPr>
              <w:rPr>
                <w:sz w:val="20"/>
                <w:szCs w:val="20"/>
              </w:rPr>
            </w:pPr>
            <w:r w:rsidRPr="00BE717C">
              <w:rPr>
                <w:b/>
                <w:bCs/>
                <w:sz w:val="20"/>
                <w:szCs w:val="20"/>
              </w:rPr>
              <w:t>10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C1D215" w14:textId="577E6248"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h8ldcuouv","properties":{"formattedCitation":"(Leppe &amp; Besomi, 2018)","plainCitation":"(Leppe &amp; Besomi, 2018)","noteIndex":0},"citationItems":[{"id":5226,"uris":["http://zotero.org/users/5963273/items/UKED4NC5"],"itemData":{"id":5226,"type":"article-journal","abstract":"Background: Previous injury in the last 12 months is the main risk factor for future running-related injuries (RRI) during training and competition environments. However, the relationship between a recent versus old previous injury and a new RRI has not been established yet, nor a separate analysis by different types of runners.\nMethods: An online questionnaire was sent to 6000 participants of a running event (10 km, 21 km and 42 km), 10 days following the event The questionnaire included the following information: the presence and topography of new RRIs during the race, old previous injury (from 12-4 months before the race), recent previous injury (from 30 months before the race), running experience, training factors and socio-demographic characteristics. Univariate binomial regression analysis was applied to assess different associated factors, and multivariable binomial backward regression (p &lt; 0.05) was used to analyse the relationship between the new and previous injury.\nResults: A total of 868 surveys were analysed (10 km, 32.6%; 21 km, 52%; 42 km, 15.4%). The median age was 38 years (IQR 31-46), and 63.5% were males. Previous injury was reported by 30.3% and 27.6% for old and recent, respectively. The majority of runners were categorised into the advanced group (42.9%), having more than 5 years of running experience. During the race, 7.0% reported a RRI, with 36.1% located at the knee. The multivariable analysis showed an association only between new injury and recent injury.\nConclusion: The delineation of recent and old previous injuries should be considered in running epidemiological research.","archive_location":"WOS:000514831000049","container-title":"SPORTS MEDICINE-OPEN","DOI":"10.1186/s40798-018-0164-x","ISSN":"2199-1170","language":"English","title":"Recent Versus Old Previous Injury and Its Association with Running-Related Injuries During Competition by SeRUN (R) Running Profiles: a Cross-sectional Study","volume":"4","author":[{"family":"Leppe","given":"J"},{"family":"Besomi","given":"M"}],"issued":{"date-parts":[["2018"]]}}}],"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Leppe</w:t>
            </w:r>
            <w:proofErr w:type="spellEnd"/>
            <w:r w:rsidRPr="00BE717C">
              <w:rPr>
                <w:sz w:val="20"/>
                <w:lang w:val="en-GB"/>
              </w:rPr>
              <w:t xml:space="preserve"> &amp; </w:t>
            </w:r>
            <w:proofErr w:type="spellStart"/>
            <w:r w:rsidRPr="00BE717C">
              <w:rPr>
                <w:sz w:val="20"/>
                <w:lang w:val="en-GB"/>
              </w:rPr>
              <w:t>Besomi</w:t>
            </w:r>
            <w:proofErr w:type="spellEnd"/>
            <w:r w:rsidRPr="00BE717C">
              <w:rPr>
                <w:sz w:val="20"/>
                <w:lang w:val="en-GB"/>
              </w:rPr>
              <w:t>,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9AC96D7" w14:textId="1A524CB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D238F59" w14:textId="6255D02F"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483F099F" w14:textId="112094C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560ECC2" w14:textId="29F7AFB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26799B4" w14:textId="1E1CE62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B807651" w14:textId="55B57A58" w:rsidR="00762656" w:rsidRPr="00BE717C" w:rsidRDefault="00762656" w:rsidP="00BE717C">
            <w:pPr>
              <w:jc w:val="center"/>
              <w:rPr>
                <w:sz w:val="20"/>
                <w:szCs w:val="20"/>
              </w:rPr>
            </w:pPr>
            <w:r w:rsidRPr="00BE717C">
              <w:rPr>
                <w:sz w:val="20"/>
                <w:szCs w:val="20"/>
              </w:rPr>
              <w:t>4</w:t>
            </w:r>
          </w:p>
        </w:tc>
      </w:tr>
      <w:tr w:rsidR="00BE717C" w:rsidRPr="00BE717C" w14:paraId="254D346E" w14:textId="2416B70B"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281CA2" w14:textId="77777777" w:rsidR="00762656" w:rsidRPr="00BE717C" w:rsidRDefault="00762656" w:rsidP="00762656">
            <w:pPr>
              <w:rPr>
                <w:sz w:val="20"/>
                <w:szCs w:val="20"/>
              </w:rPr>
            </w:pPr>
            <w:r w:rsidRPr="00BE717C">
              <w:rPr>
                <w:b/>
                <w:bCs/>
                <w:sz w:val="20"/>
                <w:szCs w:val="20"/>
              </w:rPr>
              <w:t>10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DF2E0B" w14:textId="3C68865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eq6325300","properties":{"formattedCitation":"(Linton &amp; Valentin, 2018)","plainCitation":"(Linton &amp; Valentin, 2018)","noteIndex":0},"citationItems":[{"id":247,"uris":["http://zotero.org/users/5963273/items/GN5V85NV"],"itemData":{"id":247,"type":"article-journal","container-title":"Journal of Science and Medicine in Sport","issue":"12","page":"1221-1225","title":"Running with injury: A study of UK novice and recreational runners and factor associated with running related injury","volume":"21","author":[{"family":"Linton","given":"L."},{"family":"Valentin","given":"S."}],"issued":{"date-parts":[["2018"]]}}}],"schema":"https://github.com/citation-style-language/schema/raw/master/csl-citation.json"} </w:instrText>
            </w:r>
            <w:r w:rsidRPr="00BE717C">
              <w:rPr>
                <w:sz w:val="20"/>
                <w:szCs w:val="20"/>
              </w:rPr>
              <w:fldChar w:fldCharType="separate"/>
            </w:r>
            <w:r w:rsidRPr="00BE717C">
              <w:rPr>
                <w:sz w:val="20"/>
                <w:lang w:val="en-GB"/>
              </w:rPr>
              <w:t>(Linton &amp; Valentin,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154B5A5" w14:textId="2E23739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9C942DF" w14:textId="21151CE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9174D3C" w14:textId="420194B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DFAEA09" w14:textId="51B40EE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DF1430B" w14:textId="03AD3BA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BA5ECCB" w14:textId="27D6D0FC" w:rsidR="00762656" w:rsidRPr="00BE717C" w:rsidRDefault="00762656" w:rsidP="00BE717C">
            <w:pPr>
              <w:jc w:val="center"/>
              <w:rPr>
                <w:sz w:val="20"/>
                <w:szCs w:val="20"/>
              </w:rPr>
            </w:pPr>
            <w:r w:rsidRPr="00BE717C">
              <w:rPr>
                <w:sz w:val="20"/>
                <w:szCs w:val="20"/>
              </w:rPr>
              <w:t>5</w:t>
            </w:r>
          </w:p>
        </w:tc>
      </w:tr>
      <w:tr w:rsidR="00BE717C" w:rsidRPr="00BE717C" w14:paraId="6338D3C6" w14:textId="3038DD96"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E130A9" w14:textId="77777777" w:rsidR="00762656" w:rsidRPr="00BE717C" w:rsidRDefault="00762656" w:rsidP="00762656">
            <w:pPr>
              <w:rPr>
                <w:sz w:val="20"/>
                <w:szCs w:val="20"/>
              </w:rPr>
            </w:pPr>
            <w:r w:rsidRPr="00BE717C">
              <w:rPr>
                <w:b/>
                <w:bCs/>
                <w:sz w:val="20"/>
                <w:szCs w:val="20"/>
              </w:rPr>
              <w:t>10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148EEC" w14:textId="25571C7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k1veamst2","properties":{"formattedCitation":"(Kemler, Blokland, et al., 2018)","plainCitation":"(Kemler, Blokland, et al., 2018)","noteIndex":0},"citationItems":[{"id":404,"uris":["http://zotero.org/users/5963273/items/TGSH3LXN"],"itemData":{"id":404,"type":"article-journal","container-title":"The Physician and Sports Medicine","DOI":". doi: 10.1080/00913847.2018.1507410","issue":"6","page":"485-491","title":"Differences in injury risk and characteristics of injuries between novice and experienced runners over a 4-year period","volume":"46","author":[{"family":"Kemler","given":"E."},{"family":"Blokland","given":"D."},{"family":"Backx","given":"F."},{"family":"Huisstede","given":"B."}],"issued":{"date-parts":[["2018"]]}}}],"schema":"https://github.com/citation-style-language/schema/raw/master/csl-citation.json"} </w:instrText>
            </w:r>
            <w:r w:rsidRPr="00BE717C">
              <w:rPr>
                <w:sz w:val="20"/>
                <w:szCs w:val="20"/>
              </w:rPr>
              <w:fldChar w:fldCharType="separate"/>
            </w:r>
            <w:r w:rsidRPr="00BE717C">
              <w:rPr>
                <w:sz w:val="20"/>
                <w:lang w:val="en-GB"/>
              </w:rPr>
              <w:t>(Kemler, Blokland, et al.,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8E76ADD" w14:textId="771C206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0FB6932" w14:textId="0D14B70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7FF4C86" w14:textId="6EBDB79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82794B6" w14:textId="7F39235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180DBDE" w14:textId="4E0D109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77F8DA5" w14:textId="6641C71E" w:rsidR="00762656" w:rsidRPr="00BE717C" w:rsidRDefault="00762656" w:rsidP="00BE717C">
            <w:pPr>
              <w:jc w:val="center"/>
              <w:rPr>
                <w:sz w:val="20"/>
                <w:szCs w:val="20"/>
              </w:rPr>
            </w:pPr>
            <w:r w:rsidRPr="00BE717C">
              <w:rPr>
                <w:sz w:val="20"/>
                <w:szCs w:val="20"/>
              </w:rPr>
              <w:t>5</w:t>
            </w:r>
          </w:p>
        </w:tc>
      </w:tr>
      <w:tr w:rsidR="00BE717C" w:rsidRPr="00BE717C" w14:paraId="60210B58" w14:textId="1473BC1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212C2C" w14:textId="77777777" w:rsidR="00762656" w:rsidRPr="00BE717C" w:rsidRDefault="00762656" w:rsidP="00762656">
            <w:pPr>
              <w:rPr>
                <w:sz w:val="20"/>
                <w:szCs w:val="20"/>
              </w:rPr>
            </w:pPr>
            <w:r w:rsidRPr="00BE717C">
              <w:rPr>
                <w:b/>
                <w:bCs/>
                <w:sz w:val="20"/>
                <w:szCs w:val="20"/>
              </w:rPr>
              <w:t>10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A85447" w14:textId="00CB31C0"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vlcelgscn","properties":{"formattedCitation":"(Kemler, Romeijn, et al., 2018)","plainCitation":"(Kemler, Romeijn, et al., 2018)","noteIndex":0},"citationItems":[{"id":1148,"uris":["http://zotero.org/users/5963273/items/C2Y6QG32"],"itemData":{"id":1148,"type":"article-journal","abstract":"OBJECTIVES: Training errors are suggested to be an important cause of running-related injuries (RRIs). As most runners train individually, digital  coaching using running applications is becoming increasingly popular. However,  the quality of these applications is unknown. The aim of the present  cross-sectional study was to evaluate the relationship between the use of running  applications and RRIs. METHODS: An online questionnaire was used to collect data  on running activities of 1,029 runners, their injuries, and the association  between the use of running applications and RRIs. Parametric and non-parametric  tests for independent samples were used to analyze the baseline characteristics  of the participants. Univariate logistic regression analyses and multiple  logistic regression analysis (Enter procedure) were used to determine the  association between the use of running applications and RRIs, while adjusting for  confounding effects. RESULTS: Of all the 1,029 runners included in this study,  31% (n = 319) got injured and 44% (n = 453) used an application in the previous  12 months. Multiple logistic regression analysis showed no statistically  significant association between the use of running applications and RRIs.  CONCLUSIONS: Based on this study, the use of running applications was not  associated with an increased or decreased risk of RRIs. Running applications can  be used by runners without any further implications to guide their training  activities. However, runners should be aware that the use of predefined running  schemes is associated with RRI risk. It is important that following a previous  RRI, athletes should be fully recovered before resuming their training sessions  as hindrance from a previous RRI is highly associated with the occurrence of a  new RRI.","container-title":"The Physician and sportsmedicine","DOI":"10.1080/00913847.2018.1412812","ISSN":"2326-3660 0091-3847","issue":"1","journalAbbreviation":"Phys Sportsmed","language":"eng","note":"publisher-place: England\nPMID: 29202625","page":"73-77","title":"The relationship between the use of running applications and running-related injuries.","volume":"46","author":[{"family":"Kemler","given":"Ellen"},{"family":"Romeijn","given":"Kalynda"},{"family":"Vriend","given":"Ingrid"},{"family":"Huisstede","given":"Bionka"}],"issued":{"date-parts":[["2018",2]]}}}],"schema":"https://github.com/citation-style-language/schema/raw/master/csl-citation.json"} </w:instrText>
            </w:r>
            <w:r w:rsidRPr="00BE717C">
              <w:rPr>
                <w:sz w:val="20"/>
                <w:szCs w:val="20"/>
              </w:rPr>
              <w:fldChar w:fldCharType="separate"/>
            </w:r>
            <w:r w:rsidRPr="00BE717C">
              <w:rPr>
                <w:sz w:val="20"/>
                <w:lang w:val="en-GB"/>
              </w:rPr>
              <w:t>(Kemler, Romeijn, et al.,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A86417C" w14:textId="0480C37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B8B20DD" w14:textId="5AD644A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378B0ED" w14:textId="69139D0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8284A7D" w14:textId="307B9C1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CBE87D0" w14:textId="111EE41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46CE757" w14:textId="6920E466" w:rsidR="00762656" w:rsidRPr="00BE717C" w:rsidRDefault="00762656" w:rsidP="00BE717C">
            <w:pPr>
              <w:jc w:val="center"/>
              <w:rPr>
                <w:sz w:val="20"/>
                <w:szCs w:val="20"/>
              </w:rPr>
            </w:pPr>
            <w:r w:rsidRPr="00BE717C">
              <w:rPr>
                <w:sz w:val="20"/>
                <w:szCs w:val="20"/>
              </w:rPr>
              <w:t>5</w:t>
            </w:r>
          </w:p>
        </w:tc>
      </w:tr>
      <w:tr w:rsidR="00BE717C" w:rsidRPr="00BE717C" w14:paraId="7692D4CC" w14:textId="0D7E333B"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BD1AF0" w14:textId="77777777" w:rsidR="00762656" w:rsidRPr="00BE717C" w:rsidRDefault="00762656" w:rsidP="00762656">
            <w:pPr>
              <w:rPr>
                <w:sz w:val="20"/>
                <w:szCs w:val="20"/>
              </w:rPr>
            </w:pPr>
            <w:r w:rsidRPr="00BE717C">
              <w:rPr>
                <w:b/>
                <w:bCs/>
                <w:sz w:val="20"/>
                <w:szCs w:val="20"/>
              </w:rPr>
              <w:t>10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BF5F92" w14:textId="4EB36F4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icabtfdr3","properties":{"formattedCitation":"(Mulvad et al., 2018)","plainCitation":"(Mulvad et al., 2018)","noteIndex":0},"citationItems":[{"id":204,"uris":["http://zotero.org/users/5963273/items/F8NWYFFM"],"itemData":{"id":204,"type":"article-journal","container-title":"PloS ONE","issue":"10","page":"e0204742","title":"Diagnoses and time to recovery among injured recreational runners in the RUN CLEVER","volume":"13","author":[{"family":"Mulvad","given":"B."},{"family":"Nielsen","given":"R.O."},{"family":"Lind","given":"M."},{"family":"Ramskov","given":"D."}],"issued":{"date-parts":[["2018"]]}}}],"schema":"https://github.com/citation-style-language/schema/raw/master/csl-citation.json"} </w:instrText>
            </w:r>
            <w:r w:rsidRPr="00BE717C">
              <w:rPr>
                <w:sz w:val="20"/>
                <w:szCs w:val="20"/>
              </w:rPr>
              <w:fldChar w:fldCharType="separate"/>
            </w:r>
            <w:r w:rsidRPr="00BE717C">
              <w:rPr>
                <w:sz w:val="20"/>
                <w:lang w:val="en-GB"/>
              </w:rPr>
              <w:t>(Mulvad et al.,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5B0CCA9" w14:textId="2DE7170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AA85691" w14:textId="156BA96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70DFD73" w14:textId="5E4DEAC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EC0F985" w14:textId="6E345D0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C314DDE" w14:textId="69E2EBF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A84FC5C" w14:textId="4182D1DF" w:rsidR="00762656" w:rsidRPr="00BE717C" w:rsidRDefault="00762656" w:rsidP="00BE717C">
            <w:pPr>
              <w:jc w:val="center"/>
              <w:rPr>
                <w:sz w:val="20"/>
                <w:szCs w:val="20"/>
              </w:rPr>
            </w:pPr>
            <w:r w:rsidRPr="00BE717C">
              <w:rPr>
                <w:sz w:val="20"/>
                <w:szCs w:val="20"/>
              </w:rPr>
              <w:t>5</w:t>
            </w:r>
          </w:p>
        </w:tc>
      </w:tr>
      <w:tr w:rsidR="00BE717C" w:rsidRPr="00BE717C" w14:paraId="162BA316" w14:textId="398876B7"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FA8839" w14:textId="77777777" w:rsidR="00762656" w:rsidRPr="00BE717C" w:rsidRDefault="00762656" w:rsidP="00762656">
            <w:pPr>
              <w:rPr>
                <w:sz w:val="20"/>
                <w:szCs w:val="20"/>
              </w:rPr>
            </w:pPr>
            <w:r w:rsidRPr="00BE717C">
              <w:rPr>
                <w:b/>
                <w:bCs/>
                <w:sz w:val="20"/>
                <w:szCs w:val="20"/>
              </w:rPr>
              <w:t>10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48E520" w14:textId="5CD09D2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2qi73s6bs","properties":{"formattedCitation":"(Napier et al., 2018)","plainCitation":"(Napier et al., 2018)","noteIndex":0},"citationItems":[{"id":1306,"uris":["http://zotero.org/users/5963273/items/WQMXM6YW"],"itemData":{"id":1306,"type":"article-journal","abstract":"Our objective was to prospectively investigate the association of kinetic variables with running-related injury (RRI) risk. Seventy-four healthy female  recreational runners ran on an instrumented treadmill while 3D kinetic and  kinematic data were collected. Kinetic outcomes were vertical impact transient,  average vertical loading rate, instantaneous vertical loading rate, active peak,  vertical impulse, and peak braking force (PBF). Participants followed a 15-week  half-marathon training program. Exposure time (hours of running) was calculated  from start of program until onset of injury, loss to follow-up, or end of  program. After converting kinetic variables from continuous to ordinal variables  based on tertiles, Cox proportional hazard models with competing risks were fit  for each variable independently, before analysis in a forward stepwise  multivariable model. Sixty-five participants were included in the final analysis,  with a 33.8% injury rate. PBF was the only kinetic variable that was a  significant predictor of RRI. Runners in the highest tertile (PBF &lt; -0.27 BW)  were injured at 5.08 times the rate of those in the middle tertile and 7.98 times  the rate of those in the lowest tertile. When analyzed in the multivariable  model, no kinetic variables made a significant contribution to predicting injury  beyond what had already been accounted for by PBF alone. Findings from this study  suggest PBF is associated with a significantly higher injury hazard ratio in  female recreational runners and should be considered as a target for gait  retraining interventions.","container-title":"Scandinavian journal of medicine &amp; science in sports","DOI":"10.1111/sms.13228","ISSN":"1600-0838 0905-7188","issue":"10","journalAbbreviation":"Scand J Med Sci Sports","language":"eng","license":"© 2018 John Wiley &amp; Sons A/S. Published by John Wiley &amp; Sons Ltd.","note":"publisher-place: Denmark\nPMID: 29846979","page":"2164-2172","title":"Kinetic risk factors of running-related injuries in female recreational runners.","volume":"28","author":[{"family":"Napier","given":"C."},{"family":"MacLean","given":"C. L."},{"family":"Maurer","given":"J."},{"family":"Taunton","given":"J. E."},{"family":"Hunt","given":"M. A."}],"issued":{"date-parts":[["2018",10]]}}}],"schema":"https://github.com/citation-style-language/schema/raw/master/csl-citation.json"} </w:instrText>
            </w:r>
            <w:r w:rsidRPr="00BE717C">
              <w:rPr>
                <w:sz w:val="20"/>
                <w:szCs w:val="20"/>
              </w:rPr>
              <w:fldChar w:fldCharType="separate"/>
            </w:r>
            <w:r w:rsidRPr="00BE717C">
              <w:rPr>
                <w:sz w:val="20"/>
                <w:lang w:val="en-GB"/>
              </w:rPr>
              <w:t>(Napier et al.,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25C8A99" w14:textId="52BA36D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33DEFA4" w14:textId="4CD7E13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A1F3B2C" w14:textId="10E759B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B2DE398" w14:textId="1669827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A812B8B" w14:textId="68BE156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8702780" w14:textId="5F47B68E" w:rsidR="00762656" w:rsidRPr="00BE717C" w:rsidRDefault="00762656" w:rsidP="00BE717C">
            <w:pPr>
              <w:jc w:val="center"/>
              <w:rPr>
                <w:sz w:val="20"/>
                <w:szCs w:val="20"/>
              </w:rPr>
            </w:pPr>
            <w:r w:rsidRPr="00BE717C">
              <w:rPr>
                <w:sz w:val="20"/>
                <w:szCs w:val="20"/>
              </w:rPr>
              <w:t>5</w:t>
            </w:r>
          </w:p>
        </w:tc>
      </w:tr>
      <w:tr w:rsidR="00BE717C" w:rsidRPr="00BE717C" w14:paraId="0BD35F2D" w14:textId="448A16A8"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1C36C5" w14:textId="77777777" w:rsidR="00762656" w:rsidRPr="00BE717C" w:rsidRDefault="00762656" w:rsidP="00762656">
            <w:pPr>
              <w:rPr>
                <w:sz w:val="20"/>
                <w:szCs w:val="20"/>
              </w:rPr>
            </w:pPr>
            <w:r w:rsidRPr="00BE717C">
              <w:rPr>
                <w:b/>
                <w:bCs/>
                <w:sz w:val="20"/>
                <w:szCs w:val="20"/>
              </w:rPr>
              <w:t>10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6DEAC0" w14:textId="5C006EE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pemaki4lo","properties":{"formattedCitation":"(Ramskov, Rasmussen, S\\uc0\\u248{}rensen, et al., 2018)","plainCitation":"(Ramskov, Rasmussen, Sørensen, et al., 2018)","noteIndex":0},"citationItems":[{"id":1108,"uris":["http://zotero.org/users/5963273/items/EUALRUU4"],"itemData":{"id":1108,"type":"article-journal","abstract":"BACKGROUND: It has been proposed that training intensity and training volume are associated with specific running-related injuries. If such an association exists,  secondary preventive measures could be initiated by clinicians, based on symptoms  of a specific injury diagnosis. OBJECTIVES: To test the following hypotheses: (1)  a running schedule focusing on running intensity (S-I) would increase the risk of  sustaining Achilles tendinopathy, gastrocnemius injuries, and plantar fasciitis  compared with hypothesized volume-related injuries; and (2) a running schedule  focusing on running volume (S-V) would increase the risk of sustaining  patellofemoral pain syndrome, iliotibial band syndrome, and patellar tendinopathy  compared with hypothesized intensity-related injuries. METHODS: In this  randomized clinical trial and etiology study, healthy recreational runners were  included in a 24-week follow-up, divided into 8-week preconditioning and 16-week  specific-focus training periods. Participants were randomized to 1 of 2 running  schedules: S-I or S-V. The S-I group progressed the amount of high-intensity  running (88% maximal oxygen consumption [VO(2)max] or greater) each week, and the  S-V group progressed total weekly running volume. A global positioning system  watch or smartphone collected data on running. Running-related injuries were  diagnosed based on a clinical examination. Estimates were reported as risk  difference and 95% confidence interval (CI). RESULTS: Of 447 runners, a total of  80 sustained an injury (S-I, n = 36; S-V, n = 44). Risk differences (95% CIs) of  intensity injuries in the S-I group were -0.8% (-5.0%, 3.4%) at 2 weeks, -0.8%  (-6.7%, 5.1%) at 4 weeks, -2.0% (-9.2%, 5.2%) at 8 weeks, and -5.1% (-16.5%,  6.3%) at 16 weeks. Risk differences (95% CIs) of volume injuries in the S-V group  were -0.9% (-5.0%, 3.2%) at 2 weeks, -2.0% (-7.5%, 3.5%) at 4 weeks, -3.2%  (-9.1%, 2.7%) at 8 weeks, and -3.4% (13.2%, 6.2%) at 16 weeks. CONCLUSION: No  difference in risk of hypothesized intensity- and volume-specific running-related  injuries exists between the 2 running schedules focused on progression in either  running intensity or volume. LEVEL OF EVIDENCE: Etiology, level 1b. J Orthop  Sports Phys Ther 2018;48(10):740-748. Epub 12 Jun 2018.  doi:10.2519/jospt.2018.8062.","container-title":"The Journal of orthopaedic and sports physical therapy","DOI":"10.2519/jospt.2018.8062","ISSN":"1938-1344 0190-6011","issue":"10","journalAbbreviation":"J Orthop Sports Phys Ther","language":"eng","note":"publisher-place: United States\nPMID: 29895234","page":"740-748","title":"Progression in Running Intensity or Running Volume and the Development of Specific Injuries in Recreational Runners: Run Clever, a Randomized Trial Using  Competing Risks.","volume":"48","author":[{"family":"Ramskov","given":"Daniel"},{"family":"Rasmussen","given":"Sten"},{"family":"Sørensen","given":"Henrik"},{"family":"Parner","given":"Erik Thorlund"},{"family":"Lind","given":"Martin"},{"family":"Nielsen","given":"Rasmus"}],"issued":{"date-parts":[["2018",10]]}}}],"schema":"https://github.com/citation-style-language/schema/raw/master/csl-citation.json"} </w:instrText>
            </w:r>
            <w:r w:rsidRPr="00BE717C">
              <w:rPr>
                <w:sz w:val="20"/>
                <w:szCs w:val="20"/>
              </w:rPr>
              <w:fldChar w:fldCharType="separate"/>
            </w:r>
            <w:r w:rsidRPr="00BE717C">
              <w:rPr>
                <w:sz w:val="20"/>
                <w:lang w:val="en-GB"/>
              </w:rPr>
              <w:t>(Ramskov, Rasmussen, Sørensen, et al.,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75CE09D" w14:textId="5D3350E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121B7E2" w14:textId="14B2CC2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5983292" w14:textId="2A4E32F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AD8B9DF" w14:textId="15069FF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75F67A5" w14:textId="3A33F6A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217F14B" w14:textId="768A9E1D" w:rsidR="00762656" w:rsidRPr="00BE717C" w:rsidRDefault="00762656" w:rsidP="00BE717C">
            <w:pPr>
              <w:jc w:val="center"/>
              <w:rPr>
                <w:sz w:val="20"/>
                <w:szCs w:val="20"/>
              </w:rPr>
            </w:pPr>
            <w:r w:rsidRPr="00BE717C">
              <w:rPr>
                <w:sz w:val="20"/>
                <w:szCs w:val="20"/>
              </w:rPr>
              <w:t>5</w:t>
            </w:r>
          </w:p>
        </w:tc>
      </w:tr>
      <w:tr w:rsidR="00BE717C" w:rsidRPr="00BE717C" w14:paraId="6762AECE" w14:textId="79BCDEF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F6EE14" w14:textId="77777777" w:rsidR="00762656" w:rsidRPr="00BE717C" w:rsidRDefault="00762656" w:rsidP="00762656">
            <w:pPr>
              <w:rPr>
                <w:sz w:val="20"/>
                <w:szCs w:val="20"/>
              </w:rPr>
            </w:pPr>
            <w:r w:rsidRPr="00BE717C">
              <w:rPr>
                <w:b/>
                <w:bCs/>
                <w:sz w:val="20"/>
                <w:szCs w:val="20"/>
              </w:rPr>
              <w:t>10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185FF8" w14:textId="3893EB67"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pt5uf038f","properties":{"formattedCitation":"(Ramskov, Rasmussen, Sorensen, et al., 2018)","plainCitation":"(Ramskov, Rasmussen, Sorensen, et al., 2018)","noteIndex":0},"citationItems":[{"id":3368,"uris":["http://zotero.org/users/5963273/items/QCKZ7RMP"],"itemData":{"id":3368,"type":"article-journal","abstract":"Background/aim The Run Clever trial investigated if there was a difference in injury occurrence across two running schedules, focusing on progression in volume of running intensity (Sch-I) or in total running volume (Sch-V). It was hypothesised that 15% more runners with a focus on progression in volume of running intensity would sustain an injury compared with runners with a focus on progression in total running volume.\nMethods Healthy recreational runners were included and randomly allocated to Sch-I or Sch-V. In the first eight weeks of the 24-week follow-up, all participants (n=839) followed the same running schedule (preconditioning). Participants (n=447) not censored during the first eight weeks entered the 16-week training period with a focus on either progression in intensity (Sch-I) or volume (Sch-V). A global positioning system collected all data on running. During running, all participants received real-time, individualised feedback on running intensity and running volume. The primary outcome was running-related injury (RRI).\nResults After preconditioning a total of 80 runners sustained an RRI (Sch-I n=36/Sch-V n=44). The cumulative incidence proportion (CIP) in Sch-V (reference group) were CIP2 weeks 4.6%; CIP4 weeks 8.2%; CIP8 weeks 13.2%; CIP16 weeks 28.0%. The risk differences (RD) and 95% CI between the two schedules were RD2 weeks=2.9%(-5.7% to 11.6%); RD4 weeks=1.8%(-9.1% to 12.8%); RD8 weeks=-4.7%(-17.5% to 8.1%); RD16 weeks=-14.0% (-36.9% to 8.9%).\nConclusion A similar proportion of runners sustained injuries in the two running schedules.","archive_location":"WOS:000596798200044","container-title":"BMJ OPEN SPORT &amp; EXERCISE MEDICINE","DOI":"10.1136/bmjsem-2017-000333","ISSN":"2055-7647","issue":"1","language":"English","title":"Run Clever - No difference in risk of injury when comparing progression in running volume and running intensity in recreational runners: A randomised trial","volume":"4","author":[{"family":"Ramskov","given":"D"},{"family":"Rasmussen","given":"S"},{"family":"Sorensen","given":"H"},{"family":"Parner","given":"ET"},{"family":"Lind","given":"M"},{"family":"Nielsen","given":"RO"}],"issued":{"date-parts":[["2018",3]]}}}],"schema":"https://github.com/citation-style-language/schema/raw/master/csl-citation.json"} </w:instrText>
            </w:r>
            <w:r w:rsidRPr="00BE717C">
              <w:rPr>
                <w:sz w:val="20"/>
                <w:szCs w:val="20"/>
              </w:rPr>
              <w:fldChar w:fldCharType="separate"/>
            </w:r>
            <w:r w:rsidRPr="00BE717C">
              <w:rPr>
                <w:sz w:val="20"/>
                <w:lang w:val="en-GB"/>
              </w:rPr>
              <w:t>(Ramskov, Rasmussen, Sorensen, et al.,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77ACB97" w14:textId="3EE0ADE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CE11103" w14:textId="4C7B676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1565990" w14:textId="353BC6D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8B6A900" w14:textId="51491FA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27E4DF9" w14:textId="7D50C7F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28235A7" w14:textId="1F148808" w:rsidR="00762656" w:rsidRPr="00BE717C" w:rsidRDefault="00762656" w:rsidP="00BE717C">
            <w:pPr>
              <w:jc w:val="center"/>
              <w:rPr>
                <w:sz w:val="20"/>
                <w:szCs w:val="20"/>
              </w:rPr>
            </w:pPr>
            <w:r w:rsidRPr="00BE717C">
              <w:rPr>
                <w:sz w:val="20"/>
                <w:szCs w:val="20"/>
              </w:rPr>
              <w:t>5</w:t>
            </w:r>
          </w:p>
        </w:tc>
      </w:tr>
      <w:tr w:rsidR="00BE717C" w:rsidRPr="00BE717C" w14:paraId="2CA33AA4" w14:textId="1854FC89"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D90407" w14:textId="77777777" w:rsidR="00762656" w:rsidRPr="00BE717C" w:rsidRDefault="00762656" w:rsidP="00762656">
            <w:pPr>
              <w:rPr>
                <w:sz w:val="20"/>
                <w:szCs w:val="20"/>
              </w:rPr>
            </w:pPr>
            <w:r w:rsidRPr="00BE717C">
              <w:rPr>
                <w:b/>
                <w:bCs/>
                <w:sz w:val="20"/>
                <w:szCs w:val="20"/>
              </w:rPr>
              <w:t>10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7C6FA9" w14:textId="6178A145"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v6h5lks86","properties":{"formattedCitation":"(Small &amp; Relph, 2018)","plainCitation":"(Small &amp; Relph, 2018)","noteIndex":0},"citationItems":[{"id":43309,"uris":["http://zotero.org/users/5963273/items/TU3D766K"],"itemData":{"id":43309,"type":"article-journal","container-title":"Journal of Athletic Enhancement","DOI":"10.4172/2324-9080.1000280","ISSN":"23249080","issue":"01","journalAbbreviation":"J Athl Enhanc","source":"DOI.org (Crossref)","title":"Musculoskeletal Injury Rates in Multiday Marathon Runners Performing Ten Consecutive Marathons on a Repeat Course","URL":"https://www.scitechnol.com/peer-review/musculoskeletal-injury-rates-in-multiday-marathon-runners-performing-ten-consecutive-marathons-on-a-repeat-course-jy2u.php?article_id=7302","volume":"07","author":[{"family":"Small","given":"Katie"},{"family":"Relph","given":"Nicola"}],"accessed":{"date-parts":[["2023",7,14]]},"issued":{"date-parts":[["2018"]]}}}],"schema":"https://github.com/citation-style-language/schema/raw/master/csl-citation.json"} </w:instrText>
            </w:r>
            <w:r w:rsidRPr="00BE717C">
              <w:rPr>
                <w:sz w:val="20"/>
                <w:szCs w:val="20"/>
              </w:rPr>
              <w:fldChar w:fldCharType="separate"/>
            </w:r>
            <w:r w:rsidRPr="00BE717C">
              <w:rPr>
                <w:sz w:val="20"/>
                <w:lang w:val="en-GB"/>
              </w:rPr>
              <w:t>(Small &amp; Relph,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D28B6D6" w14:textId="71B35606"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DFAEDA3" w14:textId="07F80A1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E7B3B09" w14:textId="51A7A2A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894CAA6" w14:textId="2718483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F2EF7E1" w14:textId="69968A5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7E847B5" w14:textId="4F462630" w:rsidR="00762656" w:rsidRPr="00BE717C" w:rsidRDefault="00762656" w:rsidP="00BE717C">
            <w:pPr>
              <w:jc w:val="center"/>
              <w:rPr>
                <w:sz w:val="20"/>
                <w:szCs w:val="20"/>
              </w:rPr>
            </w:pPr>
            <w:r w:rsidRPr="00BE717C">
              <w:rPr>
                <w:sz w:val="20"/>
                <w:szCs w:val="20"/>
              </w:rPr>
              <w:t>4</w:t>
            </w:r>
          </w:p>
        </w:tc>
      </w:tr>
      <w:tr w:rsidR="00BE717C" w:rsidRPr="00BE717C" w14:paraId="36255EF2" w14:textId="05F28BFF"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0D7D8C" w14:textId="77777777" w:rsidR="00762656" w:rsidRPr="00BE717C" w:rsidRDefault="00762656" w:rsidP="00762656">
            <w:pPr>
              <w:rPr>
                <w:sz w:val="20"/>
                <w:szCs w:val="20"/>
              </w:rPr>
            </w:pPr>
            <w:r w:rsidRPr="00BE717C">
              <w:rPr>
                <w:b/>
                <w:bCs/>
                <w:sz w:val="20"/>
                <w:szCs w:val="20"/>
              </w:rPr>
              <w:t>10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9620C6" w14:textId="3F90396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fh7pjaavu","properties":{"formattedCitation":"(Tillander et al., 2018)","plainCitation":"(Tillander et al., 2018)","noteIndex":0},"citationItems":[{"id":2331,"uris":["http://zotero.org/users/5963273/items/8PEDM62S"],"itemData":{"id":2331,"type":"article-journal","abstract":"BACKGROUND: Due to the dominance of overuse injuries among runners, knowledge of how use of non-steroidal anti-inflammatory drugs (NSAIDs) and behavioral factors  contribute to injury events is important. The aim of this study was to explore  recreational marathon runners' strategies for coping with injury and illness,  including use of drugs for control of pain and inflammation, and to investigate  whether these strategies were associated with the 1-year prevalence of time-loss  injury and illness. METHODS: An online questionnaire was used for data collection  in this cross-sectional study. The population consisted of runners who had  registered for a marathon (N.=341). Strategies used to understand and manage  perceptions of injury and illness were measured with the Brief COPE instrument  and the use of NSAIDs was investigated. RESULTS: Complete survey data were  provided by 161 runners (47%). 42% reported NSAID use. A notable injury in the  past year was reported by 43%, and 19% reported having had a time-loss illness  episode. Runners who reported NSAID use in the past year reported significantly  fewer time-loss injuries (P=0.003). Time loss due to illness only showed a  negative correlation with using emotional support for coping (P=0.010) and a  positive correlation with self-blame (P=0.039). CONCLUSIONS: Runners stating  NSAID use reported fewer time-loss running injuries than non-NSAID users. Time  loss due to illness showed different correlates with NSAID use and coping  strategies than time loss due to injury, i.e. no association with drug use, less  use of emotional support for coping and more use of self-blame.","container-title":"The Journal of sports medicine and physical fitness","DOI":"10.23736/S0022-4707.18.07747-2","ISSN":"1827-1928 0022-4707","issue":"12","journalAbbreviation":"J Sports Med Phys Fitness","language":"eng","note":"publisher-place: Italy\nPMID: 29308843","page":"1839-1843","title":"Associations between recreational runners' anti-inflammatory drug use, coping strategies, and time loss due to injury and illness during preparations for a  marathon event.","volume":"58","author":[{"family":"Tillander","given":"Bo"},{"family":"Gauffin","given":"Håkan"},{"family":"Dahlström","given":"Örjan"},{"family":"Timpka","given":"Toomas"}],"issued":{"date-parts":[["2018",12]]}}}],"schema":"https://github.com/citation-style-language/schema/raw/master/csl-citation.json"} </w:instrText>
            </w:r>
            <w:r w:rsidRPr="00BE717C">
              <w:rPr>
                <w:sz w:val="20"/>
                <w:szCs w:val="20"/>
              </w:rPr>
              <w:fldChar w:fldCharType="separate"/>
            </w:r>
            <w:r w:rsidRPr="00BE717C">
              <w:rPr>
                <w:sz w:val="20"/>
                <w:lang w:val="en-GB"/>
              </w:rPr>
              <w:t>(Tillander et al.,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24D0E2F" w14:textId="5133DF92"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4125FD50" w14:textId="4E14BF9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973B08A" w14:textId="0D074F7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6488D1B" w14:textId="6C7F430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859F8A8" w14:textId="693AEDA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EA5398C" w14:textId="14BC33F4" w:rsidR="00762656" w:rsidRPr="00BE717C" w:rsidRDefault="00762656" w:rsidP="00BE717C">
            <w:pPr>
              <w:jc w:val="center"/>
              <w:rPr>
                <w:sz w:val="20"/>
                <w:szCs w:val="20"/>
              </w:rPr>
            </w:pPr>
            <w:r w:rsidRPr="00BE717C">
              <w:rPr>
                <w:sz w:val="20"/>
                <w:szCs w:val="20"/>
              </w:rPr>
              <w:t>4</w:t>
            </w:r>
          </w:p>
        </w:tc>
      </w:tr>
      <w:tr w:rsidR="00BE717C" w:rsidRPr="00BE717C" w14:paraId="36EF5F74" w14:textId="338A62E1"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B82DB9" w14:textId="77777777" w:rsidR="00762656" w:rsidRPr="00BE717C" w:rsidRDefault="00762656" w:rsidP="00762656">
            <w:pPr>
              <w:rPr>
                <w:sz w:val="20"/>
                <w:szCs w:val="20"/>
              </w:rPr>
            </w:pPr>
            <w:r w:rsidRPr="00BE717C">
              <w:rPr>
                <w:b/>
                <w:bCs/>
                <w:sz w:val="20"/>
                <w:szCs w:val="20"/>
              </w:rPr>
              <w:t>11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BEFACE" w14:textId="512A25D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sj7r3ring","properties":{"formattedCitation":"(van Poppel et al., 2018)","plainCitation":"(van Poppel et al., 2018)","noteIndex":0},"citationItems":[{"id":1322,"uris":["http://zotero.org/users/5963273/items/LPRQIKEN"],"itemData":{"id":1322,"type":"article-journal","abstract":"BACKGROUND: Running injuries are very common. Risk factors for running injuries are not consistently described across studies and do not differentiate between  runners of long- and short distances within one cohort. OBJECTIVES: The aim of  this study is to determine risk factors for running injuries in recreational  long- and short distance runners separately. DESIGN: A prospective cohort study.  METHODS: Recreational runners from four different running events are invited to  participate. They filled in a baseline questionnaire assessing possible risk  factors about 4 weeks before the run and one a week after the run assessing  running injuries. Using logistic regression we developed an overall risk model  and separate risk models based on the running distance. RESULTS: In total 3768  runners participated in this study. The overall risk model contained 4 risk  factors: previous injuries (OR 3.7) and running distance during the event (OR  1.3) increased the risk of a running injury whereas older age (OR 0.99) and more  training kilometers per week (OR 0.99) showed a decrease. Models between short-  and long distance runners did not differ significantly. Previous injuries  increased the risk of a running injury in all models, while more training  kilometers per week decreased this risk. CONCLUSIONS: We found that risk factors  for running injuries were not related to running distances. Previous injury is a  generic risk factor for running injuries, as is weekly training distance.  Prevention of running injuries is important and a higher weekly training volume  seems to prevent injuries to a certain extent.","container-title":"Musculoskeletal science &amp; practice","DOI":"10.1016/j.msksp.2018.04.007","ISSN":"2468-7812","journalAbbreviation":"Musculoskelet Sci Pract","language":"eng","license":"Copyright © 2018. Published by Elsevier Ltd.","note":"publisher-place: Netherlands\nPMID: 29729546","page":"48-53","title":"Risk models for lower extremity injuries among short- and long distance runners: A prospective cohort study.","volume":"36","author":[{"family":"Poppel","given":"Dennis","non-dropping-particle":"van"},{"family":"Scholten-Peeters","given":"Gwendolijne G. M."},{"family":"Middelkoop","given":"Marienke","non-dropping-particle":"van"},{"family":"Koes","given":"Bart W."},{"family":"Verhagen","given":"Arianne P."}],"issued":{"date-parts":[["2018",8]]}}}],"schema":"https://github.com/citation-style-language/schema/raw/master/csl-citation.json"} </w:instrText>
            </w:r>
            <w:r w:rsidRPr="00BE717C">
              <w:rPr>
                <w:sz w:val="20"/>
                <w:szCs w:val="20"/>
              </w:rPr>
              <w:fldChar w:fldCharType="separate"/>
            </w:r>
            <w:r w:rsidRPr="00BE717C">
              <w:rPr>
                <w:sz w:val="20"/>
                <w:lang w:val="en-GB"/>
              </w:rPr>
              <w:t>(van Poppel et al.,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A938DEA" w14:textId="1321DD0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9B80008" w14:textId="152910A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2E60B53" w14:textId="6371094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E4D2F85" w14:textId="027E83A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224B5EB" w14:textId="4A8D456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563BF7B" w14:textId="28AB7E6C" w:rsidR="00762656" w:rsidRPr="00BE717C" w:rsidRDefault="00762656" w:rsidP="00BE717C">
            <w:pPr>
              <w:jc w:val="center"/>
              <w:rPr>
                <w:sz w:val="20"/>
                <w:szCs w:val="20"/>
              </w:rPr>
            </w:pPr>
            <w:r w:rsidRPr="00BE717C">
              <w:rPr>
                <w:sz w:val="20"/>
                <w:szCs w:val="20"/>
              </w:rPr>
              <w:t>5</w:t>
            </w:r>
          </w:p>
        </w:tc>
      </w:tr>
      <w:tr w:rsidR="00BE717C" w:rsidRPr="00BE717C" w14:paraId="291E22B6" w14:textId="438D653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2DC3A1" w14:textId="77777777" w:rsidR="00762656" w:rsidRPr="00BE717C" w:rsidRDefault="00762656" w:rsidP="00762656">
            <w:pPr>
              <w:rPr>
                <w:sz w:val="20"/>
                <w:szCs w:val="20"/>
              </w:rPr>
            </w:pPr>
            <w:r w:rsidRPr="00BE717C">
              <w:rPr>
                <w:b/>
                <w:bCs/>
                <w:sz w:val="20"/>
                <w:szCs w:val="20"/>
              </w:rPr>
              <w:t>11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B6ACD7" w14:textId="69FE9E5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dcs87slnr","properties":{"formattedCitation":"(Vlahek &amp; Matijevi\\uc0\\u263{}, 2018)","plainCitation":"(Vlahek &amp; Matijević, 2018)","noteIndex":0},"citationItems":[{"id":1398,"uris":["http://zotero.org/users/5963273/items/ZT3A5Z9R"],"itemData":{"id":1398,"type":"article-journal","abstract":"The aim was to determine types and incidence of running-related lower extremity injuries and identify sociodemographic and motivational risk factors in novice  runners attending an eight-month running school. Between January 2011 and October  2014, 349 novice runners were included. Sociodemographic, anthropometric, and  data on running motivation and self-perceived health and fitness were collected.  Subjects were screened for lower extremity injuries at regular three-month  intervals. The cohort mean age was 35.46±7.31 years, and 271 (79.5%) were female.  There were 173 (49.9%) injuries recorded, less frequently among women (42.9% vs.  62.7%, p=0.016; OR 0.878, 95% CI 0.788-0.977). The mean body mass index was  23.89±3.88 kg/m2 at baseline and 22.99±3.35 kg/m2 post-school (p&lt;0.001). Median  self-perceived fitness level on a ten-point visual analog scale was 4  (interquartile range (IQR) 3-5) at baseline and 8 (IQR 7-8) post-school  (p&lt;0.001). Median self-perceived overall health was 6 (IQR 5-8) at baseline and 8  (IQR 7-9) post-school (p&lt;0.001). The knee had a significantly higher rate of  injuries compared to other anatomic regions (p&lt;0.001). Subjects listed  improvement of fitness as the most common motivation for entering the school  (n=159; 45.7%). In conclusion, novice runners should include strengthening  exercises for knee injury prevention into their training routine.","container-title":"Acta clinica Croatica","DOI":"10.20471/acc.2018.57.01.04","ISSN":"0353-9466 1333-9451","issue":"1","journalAbbreviation":"Acta Clin Croat","language":"eng","note":"publisher-place: Croatia\nPMID: 30256009 \nPMCID: PMC6400356","page":"31-38","title":"Lower Extremity Injuries in Novice Runners: Incidence, Types, Time Patterns, Sociodemographic and Motivational Risk Factors in a Prospective Cohort Study.","volume":"57","author":[{"family":"Vlahek","given":"Pavao"},{"family":"Matijević","given":"Valentina"}],"issued":{"date-parts":[["2018",3]]}}}],"schema":"https://github.com/citation-style-language/schema/raw/master/csl-citation.json"} </w:instrText>
            </w:r>
            <w:r w:rsidRPr="00BE717C">
              <w:rPr>
                <w:sz w:val="20"/>
                <w:szCs w:val="20"/>
              </w:rPr>
              <w:fldChar w:fldCharType="separate"/>
            </w:r>
            <w:r w:rsidRPr="00BE717C">
              <w:rPr>
                <w:sz w:val="20"/>
                <w:lang w:val="en-GB"/>
              </w:rPr>
              <w:t>(Vlahek &amp; Matijević, 2018)</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6ED0E9C" w14:textId="561DBA1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F56340A" w14:textId="4D7901C9"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49173468" w14:textId="3646586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A424C48" w14:textId="43BA663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C75191B" w14:textId="60EF72E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3510E6E" w14:textId="5D176FCA" w:rsidR="00762656" w:rsidRPr="00BE717C" w:rsidRDefault="00762656" w:rsidP="00BE717C">
            <w:pPr>
              <w:jc w:val="center"/>
              <w:rPr>
                <w:sz w:val="20"/>
                <w:szCs w:val="20"/>
              </w:rPr>
            </w:pPr>
            <w:r w:rsidRPr="00BE717C">
              <w:rPr>
                <w:sz w:val="20"/>
                <w:szCs w:val="20"/>
              </w:rPr>
              <w:t>4</w:t>
            </w:r>
          </w:p>
        </w:tc>
      </w:tr>
      <w:tr w:rsidR="00BE717C" w:rsidRPr="00BE717C" w14:paraId="23F554D9" w14:textId="332DA04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266F2C" w14:textId="77777777" w:rsidR="00762656" w:rsidRPr="00BE717C" w:rsidRDefault="00762656" w:rsidP="00762656">
            <w:pPr>
              <w:rPr>
                <w:sz w:val="20"/>
                <w:szCs w:val="20"/>
              </w:rPr>
            </w:pPr>
            <w:r w:rsidRPr="00BE717C">
              <w:rPr>
                <w:b/>
                <w:bCs/>
                <w:sz w:val="20"/>
                <w:szCs w:val="20"/>
              </w:rPr>
              <w:t>11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83904C" w14:textId="1ACC7DB5"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ba9jcmd6e","properties":{"formattedCitation":"(Begizew et al., 2019)","plainCitation":"(Begizew et al., 2019)","noteIndex":0},"citationItems":[{"id":3062,"uris":["http://zotero.org/users/5963273/items/SWHBBKQA"],"itemData":{"id":3062,"type":"article-journal","abstract":"Despite the popularity and health benefits of running, a popular sporting activity performed by many individuals worldwide, runners are at risk of being injured. Of concern is the lack of evidence-based data and information on Ethiopian 10, 000-meter long-distance runners. The purpose of this study was to establish the incidence and the risk factors associated with lower-extremity running-related injuries amongst 10, 000-meter long distance runners in Ethiopia. A prospective study was used over a period of ten months in eleven running clubs and twelve Youth Athletics Training Programs in Amhara Regional State and Addis Ababa. Participants completed a self-reported questionnaire on 1) demographic characteristics; 2) risk factors associates with running-related injuries and, 3) their injury status. Logistic regression analysis and odds ratio (OR) and its 95% confidence interval (CI) was estimated for the predictor variables. The incidence of running-related injury was 62.4%, corresponding to 0.35 injuries per 100 running hours or 3.54 injuries per 1000 running hours. The most commonly injured anatomical site was the knee (33.6%), with a strain the most common type of injury (36.4%). Participants previously injured had an 8.20 higher OR (2.14-31.40). Runners who train respectively 40km-50km (OR = 0.003, 95% CI, 0.000-0.073) and 50km-60km (OR = 0.053, 95% CI, 0.004-0.728) per week and runners that wore running shoes eight to eleven months (OR = 0.033, 95% CI, 0.003-0.392) was significantly associated with a protective benefit against running-related injuries. Runners, coaches, and medical professionals must acknowledge the specific risk factors associated with running-related injuries. The results underscore urgent interventions to ensure that 10 000-meter Ethiopian long distance runners become injury free.","archive_location":"WOS:000477907400009","container-title":"JOURNAL OF HUMAN SPORT AND EXERCISE","DOI":"10.14198/jhse.2019.142.09","ISSN":"1988-5202","issue":"2","language":"English","page":"358-373","title":"Lower-extremity running-related injuries among 10,000-meter long distance runners in Ethiopia","volume":"14","author":[{"family":"Begizew","given":"DM"},{"family":"Grace","given":"JM"},{"family":"Heerden","given":"HJ","non-dropping-particle":"van"}],"issued":{"date-parts":[["2019"]]}}}],"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Begizew</w:t>
            </w:r>
            <w:proofErr w:type="spellEnd"/>
            <w:r w:rsidRPr="00BE717C">
              <w:rPr>
                <w:sz w:val="20"/>
                <w:lang w:val="en-GB"/>
              </w:rPr>
              <w:t xml:space="preserve">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1EFFA37" w14:textId="672885D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E5EF043" w14:textId="18A3E48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B3423D7" w14:textId="6281AFF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A4FBF5B" w14:textId="244913D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06CCE24" w14:textId="228AE8E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92D0AE0" w14:textId="46160943" w:rsidR="00762656" w:rsidRPr="00BE717C" w:rsidRDefault="00762656" w:rsidP="00BE717C">
            <w:pPr>
              <w:jc w:val="center"/>
              <w:rPr>
                <w:sz w:val="20"/>
                <w:szCs w:val="20"/>
              </w:rPr>
            </w:pPr>
            <w:r w:rsidRPr="00BE717C">
              <w:rPr>
                <w:sz w:val="20"/>
                <w:szCs w:val="20"/>
              </w:rPr>
              <w:t>5</w:t>
            </w:r>
          </w:p>
        </w:tc>
      </w:tr>
      <w:tr w:rsidR="00BE717C" w:rsidRPr="00BE717C" w14:paraId="669D0BC2" w14:textId="78D354C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C4CE71" w14:textId="77777777" w:rsidR="00762656" w:rsidRPr="00BE717C" w:rsidRDefault="00762656" w:rsidP="00762656">
            <w:pPr>
              <w:rPr>
                <w:sz w:val="20"/>
                <w:szCs w:val="20"/>
              </w:rPr>
            </w:pPr>
            <w:r w:rsidRPr="00BE717C">
              <w:rPr>
                <w:b/>
                <w:bCs/>
                <w:sz w:val="20"/>
                <w:szCs w:val="20"/>
              </w:rPr>
              <w:t>11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309513" w14:textId="124EBF1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icv8psi05","properties":{"formattedCitation":"(Besomi et al., 2019)","plainCitation":"(Besomi et al., 2019)","noteIndex":0},"citationItems":[{"id":5632,"uris":["http://zotero.org/users/5963273/items/T4Z9VAAI"],"itemData":{"id":5632,"type":"article-journal","abstract":"Objective: This study aims to determine the relationship between weekly pre-competition running volume and the presence of running-related injuries (RRIs) by race distance. Methods: An online questionnaire was sent to 25,000 participants, 14 days following the running event. The questionnaire included the presence and topography of RRIs, previous injury in the last 12 months, running experience, training, and sociodemographic characteristics. Univariate and multivariable binomial regression was used to analyse the crude and adjusted relationship of RRI and training volumes. Results: 4380 surveys were analysed (10km, n=1316; 21km, n= 2168; 42km, n=896). The median age was 36 years. Previous injury was reported by 51.8% of the respondents. Median training volume in the previous month was 15 km/week (IQR 6-24), 30 km/week (IQR 15-40) and 45 km/week (IQR 30-60), for the 10km, 21km, and 42km distances, respectively. During the race, 14.1% reported a RRI, with 43.1% located at the knee. The multivariable analysis showed previous injury and distance as the main associated factors, whereas weekly training volume, age, and previous participation were protective. Conclusion: Race is an inciting event for developing a RRI. Running race distance is an important factor itself and should be incorporated with other modifiable risk factors in current injury models.","archive_location":"WOS:000484345400006","container-title":"JOURNAL OF HUMAN SPORT AND EXERCISE","DOI":"10.14198/jhse.2019.143.06","ISSN":"1988-5202","issue":"3","language":"English","page":"549-559","title":"Training volume and previous injury as associated factors for running-related injuries by race distance: A cross-sectional study","volume":"14","author":[{"family":"Besomi","given":"M"},{"family":"Leppe","given":"J"},{"family":"Mauri-Stecca","given":"MV"},{"family":"Hooper","given":"TL"},{"family":"Sizer","given":"PS"}],"issued":{"date-parts":[["2019"]]}}}],"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Besomi</w:t>
            </w:r>
            <w:proofErr w:type="spellEnd"/>
            <w:r w:rsidRPr="00BE717C">
              <w:rPr>
                <w:sz w:val="20"/>
                <w:lang w:val="en-GB"/>
              </w:rPr>
              <w:t xml:space="preserve">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C250B0A" w14:textId="566E284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4254105" w14:textId="5B0C1CEF"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43C341C" w14:textId="7ABEE14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4A7E11B" w14:textId="07D6371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7736E80" w14:textId="400B56D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262E5FC" w14:textId="0E0EB9B7" w:rsidR="00762656" w:rsidRPr="00BE717C" w:rsidRDefault="00762656" w:rsidP="00BE717C">
            <w:pPr>
              <w:jc w:val="center"/>
              <w:rPr>
                <w:sz w:val="20"/>
                <w:szCs w:val="20"/>
              </w:rPr>
            </w:pPr>
            <w:r w:rsidRPr="00BE717C">
              <w:rPr>
                <w:sz w:val="20"/>
                <w:szCs w:val="20"/>
              </w:rPr>
              <w:t>4</w:t>
            </w:r>
          </w:p>
        </w:tc>
      </w:tr>
      <w:tr w:rsidR="00BE717C" w:rsidRPr="00BE717C" w14:paraId="2597DDF7" w14:textId="79CA69C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D91234" w14:textId="77777777" w:rsidR="00762656" w:rsidRPr="00BE717C" w:rsidRDefault="00762656" w:rsidP="00762656">
            <w:pPr>
              <w:rPr>
                <w:sz w:val="20"/>
                <w:szCs w:val="20"/>
              </w:rPr>
            </w:pPr>
            <w:r w:rsidRPr="00BE717C">
              <w:rPr>
                <w:b/>
                <w:bCs/>
                <w:sz w:val="20"/>
                <w:szCs w:val="20"/>
              </w:rPr>
              <w:t>11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9C30FA" w14:textId="558036E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9gcjb7f3r","properties":{"formattedCitation":"(R. Brund et al., 2019)","plainCitation":"(R. Brund et al., 2019)","noteIndex":0},"citationItems":[{"id":2944,"uris":["http://zotero.org/users/5963273/items/8DA3WARA"],"itemData":{"id":2944,"type":"article-journal","abstract":"A sudden change between any types of running shoes has been suggested to affect the running-related injury incidence rate. The purpose of this project was to investigate how the running-related injury incidence rate ratio (IIRR) modulates during a 1-year explorative prospective cohort study involving two unspecific running shoe changes. Ninety-nine injury-free recreational male runners volunteered to engage in a self-structured running program. At baseline, the runners were provided with a pair of neutral running shoes and were instructed to use these shoes in each running session during the first 500 km of running. Subsequently, the runners had the possibility to switch to other running shoes. When a runner reported an injury, a sports physiotherapist or sports physician recorded it. A total of 30 of the 99 runners sustained at least one running-related injury during the 72.076 km of running with a mean covered distance of 975 (+/- 790 km) per year. The IIRR was calculated as the ratio between the instantaneous injury incidence rate divided by the average injury incidence rate over the follow-up period. In summary, the running-related IIRR was increased above one around the time-points where the runners changed running shoes and decreased below one in the intermediate period. However, it was not possible to confirm that the increased IIRRs were caused by the running shoe changes per se because it could not be excluded that another risk factor, namely the weekly running distance and other unidentified risk factors were involved too. More large-scale studies involving alternative experimental protocols are needed to provide further insight into the association between running-related injury incidence rate and running shoe changes.","archive_location":"WOS:000470064200001","container-title":"FOOTWEAR SCIENCE","DOI":"10.1080/19424280.2018.1529063","ISSN":"1942-4280","issue":"2","language":"English","page":"63-70","title":"Changes in the running-related injury incidence rate ratio in a 1000-km explorative prospective cohort study involving two unspecific shoe changes","volume":"11","author":[{"family":"Brund","given":"RK"},{"family":"Nielsen","given":"RO"},{"family":"Parner","given":"E"},{"family":"Rasmussen","given":"S"},{"family":"Voigt","given":"M"}],"issued":{"date-parts":[["2019"]]}}}],"schema":"https://github.com/citation-style-language/schema/raw/master/csl-citation.json"} </w:instrText>
            </w:r>
            <w:r w:rsidRPr="00BE717C">
              <w:rPr>
                <w:sz w:val="20"/>
                <w:szCs w:val="20"/>
              </w:rPr>
              <w:fldChar w:fldCharType="separate"/>
            </w:r>
            <w:r w:rsidRPr="00BE717C">
              <w:rPr>
                <w:sz w:val="20"/>
                <w:lang w:val="en-GB"/>
              </w:rPr>
              <w:t>(R. Brund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1D90BB8" w14:textId="65F76BE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EA35967" w14:textId="5FF2A51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BA989CC" w14:textId="7AB4B4C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2185EF5" w14:textId="01882A7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BFF9C9E" w14:textId="5FD0ACA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8283B68" w14:textId="637B8131" w:rsidR="00762656" w:rsidRPr="00BE717C" w:rsidRDefault="00762656" w:rsidP="00BE717C">
            <w:pPr>
              <w:jc w:val="center"/>
              <w:rPr>
                <w:sz w:val="20"/>
                <w:szCs w:val="20"/>
              </w:rPr>
            </w:pPr>
            <w:r w:rsidRPr="00BE717C">
              <w:rPr>
                <w:sz w:val="20"/>
                <w:szCs w:val="20"/>
              </w:rPr>
              <w:t>5</w:t>
            </w:r>
          </w:p>
        </w:tc>
      </w:tr>
      <w:tr w:rsidR="00BE717C" w:rsidRPr="00BE717C" w14:paraId="383F173A" w14:textId="040F448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2B243F" w14:textId="77777777" w:rsidR="00762656" w:rsidRPr="00BE717C" w:rsidRDefault="00762656" w:rsidP="00762656">
            <w:pPr>
              <w:rPr>
                <w:sz w:val="20"/>
                <w:szCs w:val="20"/>
              </w:rPr>
            </w:pPr>
            <w:r w:rsidRPr="00BE717C">
              <w:rPr>
                <w:b/>
                <w:bCs/>
                <w:sz w:val="20"/>
                <w:szCs w:val="20"/>
              </w:rPr>
              <w:t>11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1A64B8" w14:textId="7D257B04"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4nhp48lpb","properties":{"formattedCitation":"(Cahanin et al., 2019)","plainCitation":"(Cahanin et al., 2019)","noteIndex":0},"citationItems":[{"id":3144,"uris":["http://zotero.org/users/5963273/items/P7LYZEEJ"],"itemData":{"id":3144,"type":"article-journal","abstract":"Background: Leg-length inequality (LLI) is a common condition that may contribute to various spinal, pelvic, and lower extremity dysfunctions. Iliac crest height difference (ICHD) has been demonstrated to be a good estimate for LLI and may be a useful measure for identifying individuals who are at risk for injury.\nPurpose: To investigate the relationship between ICHD and other running-related variables with running injury.\nMethods: An observational retrospective case-control design was used. Data were collected via questionnaire and physical examination from a purposive sample of 100 runners and were analyzed using chisquared tests of independence.\nResults: The prevalence of ICHD &gt;= 5mm reported by subjects via questionnaire was A , 40%. There was no difference in report of injury between subjects with ICHD &gt;5mm and those with ICHD &lt; 5mm (chi(2) = 0.02, p = 0.88); however, lifetime history of injury (chi(2) =15.68, p = 0.00) and the number of running events participated (chi(2) = 3.09, p = 0.04) were significant factors associated with injury; although not significant, there was a trend towards relationship with gender (chi(2) = 3.2, = 0.07).\nConclusion: Small ICHD is not associated with running injury among recreational runners. There appears to be an increased risk of running injury among runners who participate in more than one running event annually and those that have had a past history of running injury. Also, males may be at slightly greater risk of sustaining a running injury compared to females.","archive_location":"WOS:000511157000013","container-title":"INTERNATIONAL JOURNAL OF SPORTS PHYSICAL THERAPY","DOI":"10.26603/ijspt20190957","ISSN":"2159-2896","issue":"6","language":"English","page":"957-966","title":"ILIAC CREST HEIGHT DIFFERENCE AND OTHER RUNNING-RELATED VARIABLES' RELATIONSHIP WITH RUNNING INJURY","volume":"14","author":[{"family":"Cahanin","given":"RL"},{"family":"Jefferson","given":"JR"},{"family":"Flynn","given":"TW"},{"family":"Goyeneche","given":"N"}],"issued":{"date-parts":[["2019",12]]}}}],"schema":"https://github.com/citation-style-language/schema/raw/master/csl-citation.json"} </w:instrText>
            </w:r>
            <w:r w:rsidRPr="00BE717C">
              <w:rPr>
                <w:sz w:val="20"/>
                <w:szCs w:val="20"/>
              </w:rPr>
              <w:fldChar w:fldCharType="separate"/>
            </w:r>
            <w:r w:rsidRPr="00BE717C">
              <w:rPr>
                <w:sz w:val="20"/>
                <w:lang w:val="en-GB"/>
              </w:rPr>
              <w:t>(Cahanin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AB6E6DB" w14:textId="14181EE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5C309E5" w14:textId="7C663F2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65F61B8" w14:textId="7992E1E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434AD47" w14:textId="12F1A0C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3E86A0B" w14:textId="5AB2CDB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638D508" w14:textId="188B8967" w:rsidR="00762656" w:rsidRPr="00BE717C" w:rsidRDefault="00762656" w:rsidP="00BE717C">
            <w:pPr>
              <w:jc w:val="center"/>
              <w:rPr>
                <w:sz w:val="20"/>
                <w:szCs w:val="20"/>
              </w:rPr>
            </w:pPr>
            <w:r w:rsidRPr="00BE717C">
              <w:rPr>
                <w:sz w:val="20"/>
                <w:szCs w:val="20"/>
              </w:rPr>
              <w:t>5</w:t>
            </w:r>
          </w:p>
        </w:tc>
      </w:tr>
      <w:tr w:rsidR="00BE717C" w:rsidRPr="00BE717C" w14:paraId="57FAD71A" w14:textId="5A06866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6AEB87" w14:textId="77777777" w:rsidR="00762656" w:rsidRPr="00BE717C" w:rsidRDefault="00762656" w:rsidP="00762656">
            <w:pPr>
              <w:rPr>
                <w:sz w:val="20"/>
                <w:szCs w:val="20"/>
              </w:rPr>
            </w:pPr>
            <w:r w:rsidRPr="00BE717C">
              <w:rPr>
                <w:b/>
                <w:bCs/>
                <w:sz w:val="20"/>
                <w:szCs w:val="20"/>
              </w:rPr>
              <w:t>11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DA839F" w14:textId="3A521E1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251cp26ls","properties":{"formattedCitation":"(Dallinga et al., 2019)","plainCitation":"(Dallinga et al., 2019)","noteIndex":0},"citationItems":[{"id":266,"uris":["http://zotero.org/users/5963273/items/NQNYZWSL"],"itemData":{"id":266,"type":"article-journal","container-title":"BJM Open Sport &amp; Exercise Medicine","issue":"1","page":"e000489","title":"Injury incidence and risk factors: a cohort study of 706 8-km or 16-km recreational runners","volume":"5","author":[{"family":"Dallinga","given":"J."},{"family":"Rijn","given":"R.","non-dropping-particle":"van"},{"family":"Stubbe","given":"J."},{"family":"Deutekom","given":"M."}],"issued":{"date-parts":[["2019"]]}}}],"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Dallinga</w:t>
            </w:r>
            <w:proofErr w:type="spellEnd"/>
            <w:r w:rsidRPr="00BE717C">
              <w:rPr>
                <w:sz w:val="20"/>
                <w:lang w:val="en-GB"/>
              </w:rPr>
              <w:t xml:space="preserve">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320A148" w14:textId="3C2301A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5D81B86" w14:textId="2603E16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EA4D1BF" w14:textId="7DE9FB0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40F8611" w14:textId="145170D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29739C8" w14:textId="13622A9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E906E05" w14:textId="3808B7D3" w:rsidR="00762656" w:rsidRPr="00BE717C" w:rsidRDefault="00762656" w:rsidP="00BE717C">
            <w:pPr>
              <w:jc w:val="center"/>
              <w:rPr>
                <w:sz w:val="20"/>
                <w:szCs w:val="20"/>
              </w:rPr>
            </w:pPr>
            <w:r w:rsidRPr="00BE717C">
              <w:rPr>
                <w:sz w:val="20"/>
                <w:szCs w:val="20"/>
              </w:rPr>
              <w:t>5</w:t>
            </w:r>
          </w:p>
        </w:tc>
      </w:tr>
      <w:tr w:rsidR="00BE717C" w:rsidRPr="00BE717C" w14:paraId="750DA633" w14:textId="753A6314"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1AD5F0" w14:textId="77777777" w:rsidR="00762656" w:rsidRPr="00BE717C" w:rsidRDefault="00762656" w:rsidP="00762656">
            <w:pPr>
              <w:rPr>
                <w:sz w:val="20"/>
                <w:szCs w:val="20"/>
              </w:rPr>
            </w:pPr>
            <w:r w:rsidRPr="00BE717C">
              <w:rPr>
                <w:b/>
                <w:bCs/>
                <w:sz w:val="20"/>
                <w:szCs w:val="20"/>
              </w:rPr>
              <w:t>11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8E3BB2" w14:textId="4DFC4EF7"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sig20v4j2","properties":{"formattedCitation":"(Damsted, Parner, S\\uc0\\u248{}rensen, Malisoux, Hulme, et al., 2019)","plainCitation":"(Damsted, Parner, Sørensen, Malisoux, Hulme, et al., 2019)","noteIndex":0},"citationItems":[{"id":1213,"uris":["http://zotero.org/users/5963273/items/KJ3EIS3A"],"itemData":{"id":1213,"type":"article-journal","abstract":"BACKGROUND: Sudden changes in training load may play a key role in the development of running-related injury (RRI). Because the injury mechanism depends  on the runner's musculoskeletal load capacity, the running schedule followed  prior to sudden change in training load may influence the amount of change that a  runner can tolerate before the runner is at a higher risk of RRI. OBJECTIVES: To  investigate the association between change in weekly running distance and RRI,  and to examine whether the association may be modified by the running schedule  the runner follows. METHODS: Two hundred sixty-one healthy (noninjured) runners  were included in this prospective cohort study over a period of 14 weeks. Data on  running activity were collected daily and objectively, using a global positioning  system watch or smartphone. Instances of RRIs were collected using weekly  e-mailed questionnaires. Primary exposure was defined as changes in weekly  running distance. Data were analyzed with time-to-event models that produced  cumulative risk difference as the measure of association. RESULTS: A total of 56  participants (21.5%) sustained an RRI during the 14-week study period. Twenty-one  days into the study period, significantly more runners were injured when they  increased their weekly running distance by 20% to 60% compared with those who  increased their distance by less than 20% (risk difference, 22.6%; 95% confidence  interval: 0.9%, 44.3%; P = .041). No significant difference was found after 56  and 98 days. No significant effect-measure modification by running schedule was  found. CONCLUSION: Significantly more runners were injured 21 days into the study  period when they increased their weekly running distances by 20% to 60% compared  with those who increased their distances by less than 20%. LEVEL OF EVIDENCE:  Prognosis, level 1b. J Orthop Sports Phys Ther 2019;49(4):230-238. Epub 7 Dec  2018. doi:10.2519/jospt.2019.8541.","container-title":"The Journal of orthopaedic and sports physical therapy","DOI":"10.2519/jospt.2019.8541","ISSN":"1938-1344 0190-6011","issue":"4","journalAbbreviation":"J Orthop Sports Phys Ther","language":"eng","note":"publisher-place: United States\nPMID: 30526231","page":"230-238","title":"The Association Between Changes in Weekly Running Distance and Running-Related Injury: Preparing for a Half Marathon.","volume":"49","author":[{"family":"Damsted","given":"Camma"},{"family":"Parner","given":"Erik Thorlund"},{"family":"Sørensen","given":"Henrik"},{"family":"Malisoux","given":"Laurent"},{"family":"Hulme","given":"Adam"},{"family":"Nielsen","given":"Rasmus Østergaard"}],"issued":{"date-parts":[["2019",4]]}}}],"schema":"https://github.com/citation-style-language/schema/raw/master/csl-citation.json"} </w:instrText>
            </w:r>
            <w:r w:rsidRPr="00BE717C">
              <w:rPr>
                <w:sz w:val="20"/>
                <w:szCs w:val="20"/>
              </w:rPr>
              <w:fldChar w:fldCharType="separate"/>
            </w:r>
            <w:r w:rsidRPr="00BE717C">
              <w:rPr>
                <w:sz w:val="20"/>
                <w:lang w:val="en-GB"/>
              </w:rPr>
              <w:t xml:space="preserve">(Damsted, </w:t>
            </w:r>
            <w:proofErr w:type="spellStart"/>
            <w:r w:rsidRPr="00BE717C">
              <w:rPr>
                <w:sz w:val="20"/>
                <w:lang w:val="en-GB"/>
              </w:rPr>
              <w:t>Parner</w:t>
            </w:r>
            <w:proofErr w:type="spellEnd"/>
            <w:r w:rsidRPr="00BE717C">
              <w:rPr>
                <w:sz w:val="20"/>
                <w:lang w:val="en-GB"/>
              </w:rPr>
              <w:t xml:space="preserve">, Sørensen, </w:t>
            </w:r>
            <w:proofErr w:type="spellStart"/>
            <w:r w:rsidRPr="00BE717C">
              <w:rPr>
                <w:sz w:val="20"/>
                <w:lang w:val="en-GB"/>
              </w:rPr>
              <w:t>Malisoux</w:t>
            </w:r>
            <w:proofErr w:type="spellEnd"/>
            <w:r w:rsidRPr="00BE717C">
              <w:rPr>
                <w:sz w:val="20"/>
                <w:lang w:val="en-GB"/>
              </w:rPr>
              <w:t>, Hulme,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6940FC3" w14:textId="4180F2B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92D9425" w14:textId="0AED3BBE"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498FCED" w14:textId="4A199DE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C2BCD63" w14:textId="53CB4B0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7733F21" w14:textId="390A60E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B49D20B" w14:textId="5E334B96" w:rsidR="00762656" w:rsidRPr="00BE717C" w:rsidRDefault="00762656" w:rsidP="00BE717C">
            <w:pPr>
              <w:jc w:val="center"/>
              <w:rPr>
                <w:sz w:val="20"/>
                <w:szCs w:val="20"/>
              </w:rPr>
            </w:pPr>
            <w:r w:rsidRPr="00BE717C">
              <w:rPr>
                <w:sz w:val="20"/>
                <w:szCs w:val="20"/>
              </w:rPr>
              <w:t>4</w:t>
            </w:r>
          </w:p>
        </w:tc>
      </w:tr>
      <w:tr w:rsidR="00BE717C" w:rsidRPr="00BE717C" w14:paraId="0C68ED59" w14:textId="0EFB124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ADF01C" w14:textId="77777777" w:rsidR="00762656" w:rsidRPr="00BE717C" w:rsidRDefault="00762656" w:rsidP="00762656">
            <w:pPr>
              <w:rPr>
                <w:sz w:val="20"/>
                <w:szCs w:val="20"/>
              </w:rPr>
            </w:pPr>
            <w:r w:rsidRPr="00BE717C">
              <w:rPr>
                <w:b/>
                <w:bCs/>
                <w:sz w:val="20"/>
                <w:szCs w:val="20"/>
              </w:rPr>
              <w:t>11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12621" w14:textId="1445F4A6"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5f6pmn2d1","properties":{"formattedCitation":"(Damsted, Parner, S\\uc0\\u248{}rensen, Malisoux, &amp; Nielsen, 2019)","plainCitation":"(Damsted, Parner, Sørensen, Malisoux, &amp; Nielsen, 2019)","noteIndex":0},"citationItems":[{"id":1206,"uris":["http://zotero.org/users/5963273/items/DSKVBJYL"],"itemData":{"id":1206,"type":"article-journal","abstract":"OBJECTIVES: The health benefits from participation in half-marathon is challenged by a yearly running-related injury (RRI) incidence proportion exceeding 30%.  Research in injury etiology is needed to successfully prevent injuries. The  body's load capacity is believed to play an essential role for injury  development. Therefore, the purpose of ProjectRun21 was to investigate the  association between load capacity defined as running experience and running pace,  and RRI when following a specific half-marathon running schedule. DESIGN: A  14-week prospective cohort study. METHODS: A cohort of 784 healthy runners  followed a specific half-marathon running schedule. Data on running activity was  collected objectively using a Global-Positioning-System watch or smartphone. RRI  were collected using e-mail-based weekly questionnaires. Primary exposures were  running experience and running pace, dichotomized into a high and a low group for  runners running less or more than 15km/week and faster or slower than 6min/km,  respectively. Data was analyses through time-to-event models with cumulative risk  difference (RD) as measure of association. RESULTS: A total of 136 participants  sustained a RRI during follow-up. Although not statistically significant, all  estimates indicate a tendency toward fewer injuries amongst runners categorized  as having high experience (RD=-11.3% (-27.2% to 4.6%)) or high pace (RD=-17.4%  (-39.0% to 4.5%)), and a combination of both high experience and high pace  (RD=-8.1% (-22.3% to 6.1%)) compared with their counterpart peers. CONCLUSIONS:  Runners covering less than 15km per week, and/or runs slower than 6min/km, may  sustain more RRI than their counterpart runners.","container-title":"Journal of science and medicine in sport","DOI":"10.1016/j.jsams.2018.08.014","ISSN":"1878-1861","issue":"3","journalAbbreviation":"J Sci Med Sport","language":"eng","license":"Copyright © 2018 Sports Medicine Australia. Published by Elsevier Ltd. All rights reserved.","note":"publisher-place: Australia\nPMID: 30190100","page":"281-287","title":"ProjectRun21: Do running experience and running pace influence the risk of running injury-A 14-week prospective cohort study.","volume":"22","author":[{"family":"Damsted","given":"Camma"},{"family":"Parner","given":"Erik Thorlund"},{"family":"Sørensen","given":"Henrik"},{"family":"Malisoux","given":"Laurent"},{"family":"Nielsen","given":"Rasmus Oestergaard"}],"issued":{"date-parts":[["2019",3]]}}}],"schema":"https://github.com/citation-style-language/schema/raw/master/csl-citation.json"} </w:instrText>
            </w:r>
            <w:r w:rsidRPr="00BE717C">
              <w:rPr>
                <w:sz w:val="20"/>
                <w:szCs w:val="20"/>
              </w:rPr>
              <w:fldChar w:fldCharType="separate"/>
            </w:r>
            <w:r w:rsidRPr="00BE717C">
              <w:rPr>
                <w:sz w:val="20"/>
                <w:lang w:val="en-GB"/>
              </w:rPr>
              <w:t xml:space="preserve">(Damsted, </w:t>
            </w:r>
            <w:proofErr w:type="spellStart"/>
            <w:r w:rsidRPr="00BE717C">
              <w:rPr>
                <w:sz w:val="20"/>
                <w:lang w:val="en-GB"/>
              </w:rPr>
              <w:t>Parner</w:t>
            </w:r>
            <w:proofErr w:type="spellEnd"/>
            <w:r w:rsidRPr="00BE717C">
              <w:rPr>
                <w:sz w:val="20"/>
                <w:lang w:val="en-GB"/>
              </w:rPr>
              <w:t xml:space="preserve">, Sørensen, </w:t>
            </w:r>
            <w:proofErr w:type="spellStart"/>
            <w:r w:rsidRPr="00BE717C">
              <w:rPr>
                <w:sz w:val="20"/>
                <w:lang w:val="en-GB"/>
              </w:rPr>
              <w:t>Malisoux</w:t>
            </w:r>
            <w:proofErr w:type="spellEnd"/>
            <w:r w:rsidRPr="00BE717C">
              <w:rPr>
                <w:sz w:val="20"/>
                <w:lang w:val="en-GB"/>
              </w:rPr>
              <w:t>, &amp; Nielsen,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233BDF0" w14:textId="70E7AE0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60A850A" w14:textId="030B4784"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C9EBD35" w14:textId="62C33CB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0CD555F" w14:textId="76FC0C7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051036B" w14:textId="3E76607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EFCD48B" w14:textId="5E5F49AF" w:rsidR="00762656" w:rsidRPr="00BE717C" w:rsidRDefault="00762656" w:rsidP="00BE717C">
            <w:pPr>
              <w:jc w:val="center"/>
              <w:rPr>
                <w:sz w:val="20"/>
                <w:szCs w:val="20"/>
              </w:rPr>
            </w:pPr>
            <w:r w:rsidRPr="00BE717C">
              <w:rPr>
                <w:sz w:val="20"/>
                <w:szCs w:val="20"/>
              </w:rPr>
              <w:t>4</w:t>
            </w:r>
          </w:p>
        </w:tc>
      </w:tr>
      <w:tr w:rsidR="00BE717C" w:rsidRPr="00BE717C" w14:paraId="0A2F9F26" w14:textId="5641B64C"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662F52" w14:textId="77777777" w:rsidR="00762656" w:rsidRPr="00BE717C" w:rsidRDefault="00762656" w:rsidP="00762656">
            <w:pPr>
              <w:rPr>
                <w:sz w:val="20"/>
                <w:szCs w:val="20"/>
              </w:rPr>
            </w:pPr>
            <w:r w:rsidRPr="00BE717C">
              <w:rPr>
                <w:b/>
                <w:bCs/>
                <w:sz w:val="20"/>
                <w:szCs w:val="20"/>
              </w:rPr>
              <w:t>11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323B46" w14:textId="682C178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p14hq3jlk","properties":{"formattedCitation":"(Fokkema, de Vos, van Ochten, et al., 2019)","plainCitation":"(Fokkema, de Vos, van Ochten, et al., 2019)","noteIndex":0},"citationItems":[{"id":1554,"uris":["http://zotero.org/users/5963273/items/ADU9IV96"],"itemData":{"id":1554,"type":"article-journal","abstract":"OBJECTIVE: To examine the effect of a multifactorial, online injury prevention programme on the number of running-related injuries (RRIs) in recreational  runners. METHODS: Adult recreational runners who registered for a running event  (distances 5 km up to 42.195 km) were randomised into the intervention group or  control group. Participants in the intervention group were given access to the  online injury prevention programme, which consisted of information on  evidence-based risk factors and advices to reduce the injury risk. Participants  in the control group followed their regular preparation for the running event.  The primary outcome measure was the number of self-reported RRIs in the time  frame between registration for a running event and 1 month after the running  event. RESULTS: This trial included 2378 recreational runners (1252 men; mean  [SD] age 41.2 [11.9] years), of which 1196 were allocated to the intervention  group and 1182 to the control group. Of the participants in the intervention  group 37.5% (95% CI 34.8 to 40.4) sustained a new RRI during follow-up, compared  with 36.7% (95% CI 34.0 to 39.6) in the control group. Univariate logistic  regression analysis showed no significant difference between the intervention and  control group (OR 1.08; 95% CI 0.90 to 1.30). Furthermore, the prevention  programme seemed to have a negative impact on the occurrence of new RRIs in the  subgroup of runners with no injuries in the 12 months preceding the trial (OR  1.30; 95% CI 0.99 to 1.70). CONCLUSION: A multifactorial, online injury  prevention programme did not decrease the total number of RRIs in recreational  runners. TRIAL REGISTRATION NUMBER: NTR5998.","container-title":"British journal of sports medicine","DOI":"10.1136/bjsports-2018-099744","ISSN":"1473-0480 0306-3674","issue":"23","journalAbbreviation":"Br J Sports Med","language":"eng","license":"© Author(s) (or their employer(s)) 2019. Re-use permitted under CC BY. Published by BMJ.","note":"publisher-place: England\nPMID: 30954948 \nPMCID: PMC6900232","page":"1479-1485","title":"Online multifactorial prevention programme has no effect on the number of running-related injuries: a randomised controlled trial.","volume":"53","author":[{"family":"Fokkema","given":"Tryntsje"},{"family":"Vos","given":"Robert-Jan","non-dropping-particle":"de"},{"family":"Ochten","given":"John M.","non-dropping-particle":"van"},{"family":"Verhaar","given":"Jan A. N."},{"family":"Davis","given":"Irene S."},{"family":"Bindels","given":"Patrick J. E."},{"family":"Bierma-Zeinstra","given":"Sita M. A."},{"family":"Middelkoop","given":"Marienke","non-dropping-particle":"van"}],"issued":{"date-parts":[["2019",12]]}}}],"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Fokkema</w:t>
            </w:r>
            <w:proofErr w:type="spellEnd"/>
            <w:r w:rsidRPr="00BE717C">
              <w:rPr>
                <w:sz w:val="20"/>
                <w:lang w:val="en-GB"/>
              </w:rPr>
              <w:t xml:space="preserve">, de Vos, van </w:t>
            </w:r>
            <w:proofErr w:type="spellStart"/>
            <w:r w:rsidRPr="00BE717C">
              <w:rPr>
                <w:sz w:val="20"/>
                <w:lang w:val="en-GB"/>
              </w:rPr>
              <w:t>Ochten</w:t>
            </w:r>
            <w:proofErr w:type="spellEnd"/>
            <w:r w:rsidRPr="00BE717C">
              <w:rPr>
                <w:sz w:val="20"/>
                <w:lang w:val="en-GB"/>
              </w:rPr>
              <w:t>,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32CD100" w14:textId="089AAEF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95AE795" w14:textId="31372541"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F731F43" w14:textId="2B9CFB3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E8328E7" w14:textId="405D52B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8C4FE68" w14:textId="573A9D4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860C97A" w14:textId="7EB191F9" w:rsidR="00762656" w:rsidRPr="00BE717C" w:rsidRDefault="00762656" w:rsidP="00BE717C">
            <w:pPr>
              <w:jc w:val="center"/>
              <w:rPr>
                <w:sz w:val="20"/>
                <w:szCs w:val="20"/>
              </w:rPr>
            </w:pPr>
            <w:r w:rsidRPr="00BE717C">
              <w:rPr>
                <w:sz w:val="20"/>
                <w:szCs w:val="20"/>
              </w:rPr>
              <w:t>4</w:t>
            </w:r>
          </w:p>
        </w:tc>
      </w:tr>
      <w:tr w:rsidR="00BE717C" w:rsidRPr="00BE717C" w14:paraId="29BF4F75" w14:textId="5349AB01"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F91EC3" w14:textId="77777777" w:rsidR="00762656" w:rsidRPr="00BE717C" w:rsidRDefault="00762656" w:rsidP="00762656">
            <w:pPr>
              <w:rPr>
                <w:sz w:val="20"/>
                <w:szCs w:val="20"/>
              </w:rPr>
            </w:pPr>
            <w:r w:rsidRPr="00BE717C">
              <w:rPr>
                <w:b/>
                <w:bCs/>
                <w:sz w:val="20"/>
                <w:szCs w:val="20"/>
              </w:rPr>
              <w:t>12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1E1440" w14:textId="1614A41E"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bftcemsp2","properties":{"formattedCitation":"(Fokkema, de Vos, Bierma-Zeinstra, et al., 2019)","plainCitation":"(Fokkema, de Vos, Bierma-Zeinstra, et al., 2019)","noteIndex":0},"citationItems":[{"id":1985,"uris":["http://zotero.org/users/5963273/items/EDPTMUJE"],"itemData":{"id":1985,"type":"article-journal","abstract":"BACKGROUND: Effective injury prevention measures for running-related injuries (RRIs) have not yet been identified. More insight into the opinions of runners  about injury prevention might help to develop effective injury prevention  programs that are supported by the target population. OBJECTIVES: To describe the  opinions of recreational runners on different components of injury prevention,  and to identify the barriers to and facilitators of injury prevention in adult  recreational runners. METHODS: In this comparative cross-sectional study, a  single questionnaire was sent to 2378 recreational runners. The questionnaire  contained questions about their interests, actions undertaken, and perceived  barriers to and facilitators of injury prevention. Descriptive analyses were used  to examine differences with regard to sex, age, and previous RRIs. RESULTS: One  thousand thirty-four adult recreational runners (43.5%) responded to the  questionnaire. Runners with previous RRIs were more likely to rate injury  prevention as very useful than runners who had never sustained an RRI (76.8%  versus 63.6%, P&lt;.001). In total, 81.8% of the participants indicated that they  already performed preventive measures, including changes to training schedules  (65.4%) and warming up and cooling down (57.8%). Most frequently reported  barriers to injury prevention were \"not knowing what to do\" (45.2%) and \"no  history of RRI\" (34.6%). The most important facilitator was an injury (60.1%).  Women more often preferred information via a trainer or running store than did  men, while men more frequently preferred websites or e-mail. CONCLUSION: The  majority of runners rated injury prevention as important. To increase  effectiveness, future prevention programs should be developed with an awareness  of the barriers and facilitators experienced by adult runners. J Orthop Sports  Phys Ther 2019;49(10):736-742. Epub 23 Aug 2019. doi:10.2519/jospt.2019.9029.","container-title":"The Journal of orthopaedic and sports physical therapy","DOI":"10.2519/jospt.2019.9029","ISSN":"1938-1344 0190-6011","issue":"10","journalAbbreviation":"J Orthop Sports Phys Ther","language":"eng","note":"publisher-place: United States\nPMID: 31443623","page":"736-742","title":"Opinions, Barriers, and Facilitators of Injury Prevention in Recreational Runners.","volume":"49","author":[{"family":"Fokkema","given":"Tryntsje"},{"family":"Vos","given":"Robert-Jan","non-dropping-particle":"de"},{"family":"Bierma-Zeinstra","given":"Sita M. A."},{"family":"Middelkoop","given":"Marienke","non-dropping-particle":"van"}],"issued":{"date-parts":[["2019",10]]}}}],"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Fokkema</w:t>
            </w:r>
            <w:proofErr w:type="spellEnd"/>
            <w:r w:rsidRPr="00BE717C">
              <w:rPr>
                <w:sz w:val="20"/>
                <w:lang w:val="en-GB"/>
              </w:rPr>
              <w:t>, de Vos, Bierma-Zeinstra,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35E26BD" w14:textId="7D39F91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E010570" w14:textId="3415B5F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83A7F4A" w14:textId="3FF2404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7321F6A" w14:textId="4B99FB6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8EBDDB4" w14:textId="6D4E7D0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BA52513" w14:textId="7720455E" w:rsidR="00762656" w:rsidRPr="00BE717C" w:rsidRDefault="00762656" w:rsidP="00BE717C">
            <w:pPr>
              <w:jc w:val="center"/>
              <w:rPr>
                <w:sz w:val="20"/>
                <w:szCs w:val="20"/>
              </w:rPr>
            </w:pPr>
            <w:r w:rsidRPr="00BE717C">
              <w:rPr>
                <w:sz w:val="20"/>
                <w:szCs w:val="20"/>
              </w:rPr>
              <w:t>5</w:t>
            </w:r>
          </w:p>
        </w:tc>
      </w:tr>
      <w:tr w:rsidR="00BE717C" w:rsidRPr="00BE717C" w14:paraId="5CC0D7F5" w14:textId="15A9D4CC"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580097" w14:textId="77777777" w:rsidR="00762656" w:rsidRPr="00BE717C" w:rsidRDefault="00762656" w:rsidP="00762656">
            <w:pPr>
              <w:rPr>
                <w:sz w:val="20"/>
                <w:szCs w:val="20"/>
              </w:rPr>
            </w:pPr>
            <w:r w:rsidRPr="00BE717C">
              <w:rPr>
                <w:b/>
                <w:bCs/>
                <w:sz w:val="20"/>
                <w:szCs w:val="20"/>
              </w:rPr>
              <w:lastRenderedPageBreak/>
              <w:t>12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1B6676" w14:textId="18B1069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n99jc4uoc","properties":{"formattedCitation":"(T. P. C. Franke et al., 2019)","plainCitation":"(T. P. C. Franke et al., 2019)","noteIndex":0},"citationItems":[{"id":861,"uris":["http://zotero.org/users/5963273/items/NI6M6NRD"],"itemData":{"id":861,"type":"article-journal","abstract":"OBJECTIVE: To describe the incidence, prevalence, and impact of running-related injuries (RRIs) and illness symptoms in half marathon and marathon runners during the 16-week period before the Utrecht Marathon.\nMETHODS: In this prospective cohort study, we used the Oslo Sports Trauma Research Center questionnaire to register RRIs and illness symptoms every 2 weeks during the 16-week study period. When an injury or illness occurred, questions were added regarding its nature. We calculated the incidence proportion (the number of new cases divided by the number of runners at risk) and the period prevalence (the number of existing and new cases within a 2-week period, divided by the total number of runners at risk during that period).\nRESULTS: Of the 161 included runners, 9 out of 10 reported an RRI or illness symptom at some time during the study period. In any 2-week period, 5.6% to 14.8% of the runners reported a new RRI, and 6.3% to 13.8% of the runners reported a new illness symptom. The prevalence of RRIs ranged from 29.2% to 43.5%, and the prevalence of illness symptoms ranged from 28.3% to 71.2%. The most prevalent RRIs were in the lower leg (prevalence range, 5.4%-12.3%) and knee (prevalence range, 2.7%-9.3%). The most prevalent illness symptoms were rhinorrhea/sneezing (prevalence range, 3.9%-12.7%) and coughing (prevalence range, 3.9%-11.9%). The incidence and prevalence of illness symptoms peaked at the same time as the influenza-like illness epidemic of the winter of 2015-2016.\nCONCLUSION: Nine out of every 10 runners reported an RRI or illness symptom in the lead-up to a half or full marathon. In any 2-week period, up to 1 in 7 runners reported a new RRI or illness symptom.\nLEVEL OF EVIDENCE: 2b. J Orthop Sports Phys Ther 2019;49(7):518-528. doi:10.2519/jospt.2019.8473.","container-title":"The Journal of Orthopaedic and Sports Physical Therapy","DOI":"10.2519/jospt.2019.8473","ISSN":"1938-1344","issue":"7","journalAbbreviation":"J Orthop Sports Phys Ther","language":"eng","note":"PMID: 31213161","page":"518-528","source":"PubMed","title":"Running Themselves Into the Ground? Incidence, Prevalence, and Impact of Injury and Illness in Runners Preparing for a Half or Full Marathon","title-short":"Running Themselves Into the Ground?","volume":"49","author":[{"family":"Franke","given":"Thierry P. C."},{"family":"Backx","given":"Frank J. G."},{"family":"Huisstede","given":"Bionka M. A."}],"issued":{"date-parts":[["2019",7]]}}}],"schema":"https://github.com/citation-style-language/schema/raw/master/csl-citation.json"} </w:instrText>
            </w:r>
            <w:r w:rsidRPr="00BE717C">
              <w:rPr>
                <w:sz w:val="20"/>
                <w:szCs w:val="20"/>
              </w:rPr>
              <w:fldChar w:fldCharType="separate"/>
            </w:r>
            <w:r w:rsidRPr="00BE717C">
              <w:rPr>
                <w:sz w:val="20"/>
                <w:lang w:val="en-GB"/>
              </w:rPr>
              <w:t>(T. P. C. Franke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BC9154B" w14:textId="2C122BB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C42D8AD" w14:textId="502331F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B7F5D68" w14:textId="713FC21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02F42A9" w14:textId="3604E60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01D2C1A" w14:textId="74F8C0D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A31D210" w14:textId="060B5B24" w:rsidR="00762656" w:rsidRPr="00BE717C" w:rsidRDefault="00762656" w:rsidP="00BE717C">
            <w:pPr>
              <w:jc w:val="center"/>
              <w:rPr>
                <w:sz w:val="20"/>
                <w:szCs w:val="20"/>
              </w:rPr>
            </w:pPr>
            <w:r w:rsidRPr="00BE717C">
              <w:rPr>
                <w:sz w:val="20"/>
                <w:szCs w:val="20"/>
              </w:rPr>
              <w:t>5</w:t>
            </w:r>
          </w:p>
        </w:tc>
      </w:tr>
      <w:tr w:rsidR="00BE717C" w:rsidRPr="00BE717C" w14:paraId="1F7CBD80" w14:textId="3275B112"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29BD86" w14:textId="77777777" w:rsidR="00762656" w:rsidRPr="00BE717C" w:rsidRDefault="00762656" w:rsidP="00762656">
            <w:pPr>
              <w:rPr>
                <w:sz w:val="20"/>
                <w:szCs w:val="20"/>
              </w:rPr>
            </w:pPr>
            <w:r w:rsidRPr="00BE717C">
              <w:rPr>
                <w:b/>
                <w:bCs/>
                <w:sz w:val="20"/>
                <w:szCs w:val="20"/>
              </w:rPr>
              <w:t>12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58B09E" w14:textId="0097AEAE"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puv02ohhg","properties":{"formattedCitation":"(Melgares et al., 2019)","plainCitation":"(Melgares et al., 2019)","noteIndex":0},"citationItems":[{"id":17527,"uris":["http://zotero.org/users/5963273/items/4UDE8KHT"],"itemData":{"id":17527,"type":"article-journal","abstract":"Purpose: Running-related injury (RRI) is common among competitive collegiate distance runners who participate in the sport of cross country and long distance track and field. Many factors contribute to RRI. Therefore, the purpose of this study was to determine if a 3D motion capture system's performance motion analysis (PMA) report is capable of identifying factors predictive of RRI among collegiate distance runners during a cross country season. Methods: Thirty-one collegiate cross country runners (17 male, 14 female, mean age = 20.5 ± 1.4 years) gave their consent to participate in the investigation. Subjects were screened in the motion capture system and provided with PMA reports assessing their movement quality using several variables (composite score, power, strength, dysfunction, and vulnerability, based on measurements of 192 kinetic and kinematic variables). The athletes were then monitored throughout their 13-week competitive season for incidence of RRI. At the end of the season, participants were sorted into injured (n=17) and uninjured (n=14) groups. Injury was defined as appearing on the team injury report as missing or being limited in practice or competition for a week or more, in accordance with prior RRI research. Each sex was also separated into groups based on injury status. Results: Independent samples t-tests. Conclusion: The findings identified in this prospective study suggest that the movement screen was unable to identify runners at risk of injury. Future investigations isolating lower extremity movement characteristics in runners may prove more effective at predicting RRI. ABSTRACT FROM AUTHOR","archive":"s3h","container-title":"Journal of Sports Medicine &amp; Allied Health Sciences: Official Journal of the Ohio Athletic Trainers' Association","ISSN":"23769289","issue":"2","journalAbbreviation":"Journal of Sports Medicine &amp; Allied Health Sciences: Official Journal of the Ohio Athletic Trainers' Association","page":"1-7","source":"EBSCOhost","title":"Performance Motion Analysis Unable to Predict Running-Related Injury in Collegiate Distance Runners.","volume":"5","author":[{"family":"Melgares","given":"Christopher P."},{"family":"Fry","given":"Andrew C."},{"family":"Sanchez","given":"Zachary"}],"issued":{"date-parts":[["2019"]]}}}],"schema":"https://github.com/citation-style-language/schema/raw/master/csl-citation.json"} </w:instrText>
            </w:r>
            <w:r w:rsidRPr="00BE717C">
              <w:rPr>
                <w:sz w:val="20"/>
                <w:szCs w:val="20"/>
              </w:rPr>
              <w:fldChar w:fldCharType="separate"/>
            </w:r>
            <w:r w:rsidRPr="00BE717C">
              <w:rPr>
                <w:sz w:val="20"/>
                <w:lang w:val="en-GB"/>
              </w:rPr>
              <w:t>(Melgares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A3D1CD2" w14:textId="7CB435C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587938F" w14:textId="28806BB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D34A4AC" w14:textId="61B0089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79E3E83" w14:textId="394677E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CD1143D" w14:textId="5F7293B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C022A2D" w14:textId="499A83B0" w:rsidR="00762656" w:rsidRPr="00BE717C" w:rsidRDefault="00762656" w:rsidP="00BE717C">
            <w:pPr>
              <w:jc w:val="center"/>
              <w:rPr>
                <w:sz w:val="20"/>
                <w:szCs w:val="20"/>
              </w:rPr>
            </w:pPr>
            <w:r w:rsidRPr="00BE717C">
              <w:rPr>
                <w:sz w:val="20"/>
                <w:szCs w:val="20"/>
              </w:rPr>
              <w:t>5</w:t>
            </w:r>
          </w:p>
        </w:tc>
      </w:tr>
      <w:tr w:rsidR="00BE717C" w:rsidRPr="00BE717C" w14:paraId="25E52E6B" w14:textId="3E1DD717"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7E88CE" w14:textId="77777777" w:rsidR="00762656" w:rsidRPr="00BE717C" w:rsidRDefault="00762656" w:rsidP="00762656">
            <w:pPr>
              <w:rPr>
                <w:sz w:val="20"/>
                <w:szCs w:val="20"/>
              </w:rPr>
            </w:pPr>
            <w:r w:rsidRPr="00BE717C">
              <w:rPr>
                <w:b/>
                <w:bCs/>
                <w:sz w:val="20"/>
                <w:szCs w:val="20"/>
              </w:rPr>
              <w:t>12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530E3F" w14:textId="1F15061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bej1ur00t","properties":{"formattedCitation":"(Onal et al., 2019)","plainCitation":"(Onal et al., 2019)","noteIndex":0},"citationItems":[{"id":5112,"uris":["http://zotero.org/users/5963273/items/JLXABBYP"],"itemData":{"id":5112,"type":"article-journal","abstract":"Although runners are at high risk of back and lower extremity injuries, available tools detect only current injury. Here, a model was developed to analyze kinetic and kinematic running gait data collected by an optical motion capture system to predict future injuries based on an individual's running gait pattern. The two key points, when the joints are most vulnerable because internal forces are the greatest, in the continuous running gait cycle were used to extract average parameter values to create predictive models: the heel strike, and when one leg supports the body weight. Three different prediction models-logistic regression, random forest, and boosting-were built using 10 significant parameters identified in a two-step feature selection approach. All collected metric data were normalized before building the predictive models to avoid outlier values and redundancy. The three models were tested to determine whether they could predict that a participant would incur chronic running injuries in the future based on their current running gait pattern. The logistic regression model had the highest prediction accuracy: the area under the curve was 0.9016 [95% confidence interval (CI) 0.8808-0.9369] for logistic regression, 0.8892 (95% CI 0.8463-0.9152) for the random forest, and 0.8732 (95% CI 0.8401-0.9178) for boosting. Further model development may not only enable clinicians to integrate injury intervention into running programs but also lead to predictive models that recognize patterns associated with neurological disorders, such as Parkinson's disease, autism, and multiple sclerosis, in which gait and balance deficiencies may be symptoms or even predictors of disease.","archive_location":"WOS:000475871000020","container-title":"SN APPLIED SCIENCES","DOI":"10.1007/s42452-019-0695-x","ISSN":"2523-3963","issue":"7","language":"English","title":"Predicting running injury using kinematic and kinetic parameters generated by an optical motion capture system","volume":"1","author":[{"family":"Onal","given":"S"},{"family":"Leefers","given":"M"},{"family":"Smith","given":"B"},{"family":"Cho","given":"S"}],"issued":{"date-parts":[["2019",7]]}}}],"schema":"https://github.com/citation-style-language/schema/raw/master/csl-citation.json"} </w:instrText>
            </w:r>
            <w:r w:rsidRPr="00BE717C">
              <w:rPr>
                <w:sz w:val="20"/>
                <w:szCs w:val="20"/>
              </w:rPr>
              <w:fldChar w:fldCharType="separate"/>
            </w:r>
            <w:r w:rsidRPr="00BE717C">
              <w:rPr>
                <w:sz w:val="20"/>
                <w:lang w:val="en-GB"/>
              </w:rPr>
              <w:t>(Onal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0DCD5A5" w14:textId="47BAE276"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2FCE51E" w14:textId="678E957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AEEA95B" w14:textId="6408025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0E3F2D4" w14:textId="224DB75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3E7A913" w14:textId="1A7F5D4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94E13A0" w14:textId="23290F28" w:rsidR="00762656" w:rsidRPr="00BE717C" w:rsidRDefault="00762656" w:rsidP="00BE717C">
            <w:pPr>
              <w:jc w:val="center"/>
              <w:rPr>
                <w:sz w:val="20"/>
                <w:szCs w:val="20"/>
              </w:rPr>
            </w:pPr>
            <w:r w:rsidRPr="00BE717C">
              <w:rPr>
                <w:sz w:val="20"/>
                <w:szCs w:val="20"/>
              </w:rPr>
              <w:t>4</w:t>
            </w:r>
          </w:p>
        </w:tc>
      </w:tr>
      <w:tr w:rsidR="00BE717C" w:rsidRPr="00BE717C" w14:paraId="7DE9D2FD" w14:textId="2B32F064"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3280E2" w14:textId="77777777" w:rsidR="00762656" w:rsidRPr="00BE717C" w:rsidRDefault="00762656" w:rsidP="00762656">
            <w:pPr>
              <w:rPr>
                <w:sz w:val="20"/>
                <w:szCs w:val="20"/>
              </w:rPr>
            </w:pPr>
            <w:r w:rsidRPr="00BE717C">
              <w:rPr>
                <w:b/>
                <w:bCs/>
                <w:sz w:val="20"/>
                <w:szCs w:val="20"/>
              </w:rPr>
              <w:t>12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8738EB" w14:textId="1369EA02"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heoecn3p6","properties":{"formattedCitation":"(Payne et al., 2019)","plainCitation":"(Payne et al., 2019)","noteIndex":0},"citationItems":[{"id":18746,"uris":["http://zotero.org/users/5963273/items/2NND5QC4"],"itemData":{"id":18746,"type":"article-journal","abstract":"Purpose: The purpose of this study was to determine the relationship between step frequency and the Running Readiness Scale and the occurrence of a Running-Related Injury (RRI) in a Division III cross-country team. Methods: Each athlete was screened prior to the season for their step frequency at a preferred and pre-determined pace. Additionally, each athlete performed 6 musculoskeletal tests known as the \"Running Readiness Scale\" to assess body alignment, weight distribution, and muscular endurance. Each subject logged their training and competition schedule and injury history throughout the season using the Otterbein Run Tracker app. Results: Sixteen subjects completed data collection for the entire cross-country season. Six of the sixteen sustained a RRI (37.5%). The results of the study did not show a significant difference between the Running Readiness Scale assessment between injured and non-injured runners in this sample. Conclusions: The application of this study to a larger population of collegiate cross-country runners is needed to assess whether step frequency and the Running Readiness Scale can be used to predict injury risk in collegiate cross-country athletes. ABSTRACT FROM AUTHOR","archive":"s3h","container-title":"Journal of Sports Medicine &amp; Allied Health Sciences: Official Journal of the Ohio Athletic Trainers' Association","ISSN":"23769289","issue":"2","journalAbbreviation":"Journal of Sports Medicine &amp; Allied Health Sciences: Official Journal of the Ohio Athletic Trainers' Association","page":"1-7","source":"EBSCOhost","title":"An Examination of Step Frequency and the Running Readiness Scale as Predictors of Running-Related Injury in Collegiate Cross-Country Athletes.","volume":"5","author":[{"family":"Payne","given":"Shelley S."},{"family":"D'Errico","given":"Jenna"},{"family":"Williams","given":"D. S. Blaise"}],"issued":{"date-parts":[["2019"]]}}}],"schema":"https://github.com/citation-style-language/schema/raw/master/csl-citation.json"} </w:instrText>
            </w:r>
            <w:r w:rsidRPr="00BE717C">
              <w:rPr>
                <w:sz w:val="20"/>
                <w:szCs w:val="20"/>
              </w:rPr>
              <w:fldChar w:fldCharType="separate"/>
            </w:r>
            <w:r w:rsidRPr="00BE717C">
              <w:rPr>
                <w:sz w:val="20"/>
                <w:lang w:val="en-GB"/>
              </w:rPr>
              <w:t>(Payne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74DB712" w14:textId="79374021"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4B74E729" w14:textId="57A4209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ED4DD85" w14:textId="4E82D1D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743180D" w14:textId="0BB9EE0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3FE714E" w14:textId="76EDDEE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34D9B38" w14:textId="1E8D4BFD" w:rsidR="00762656" w:rsidRPr="00BE717C" w:rsidRDefault="00762656" w:rsidP="00BE717C">
            <w:pPr>
              <w:jc w:val="center"/>
              <w:rPr>
                <w:sz w:val="20"/>
                <w:szCs w:val="20"/>
              </w:rPr>
            </w:pPr>
            <w:r w:rsidRPr="00BE717C">
              <w:rPr>
                <w:sz w:val="20"/>
                <w:szCs w:val="20"/>
              </w:rPr>
              <w:t>4</w:t>
            </w:r>
          </w:p>
        </w:tc>
      </w:tr>
      <w:tr w:rsidR="00BE717C" w:rsidRPr="00BE717C" w14:paraId="42424668" w14:textId="0DB6D6E9" w:rsidTr="00BE717C">
        <w:trPr>
          <w:trHeight w:val="75"/>
        </w:trPr>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504101" w14:textId="77777777" w:rsidR="00762656" w:rsidRPr="00BE717C" w:rsidRDefault="00762656" w:rsidP="00762656">
            <w:pPr>
              <w:rPr>
                <w:sz w:val="20"/>
                <w:szCs w:val="20"/>
              </w:rPr>
            </w:pPr>
            <w:r w:rsidRPr="00BE717C">
              <w:rPr>
                <w:b/>
                <w:bCs/>
                <w:sz w:val="20"/>
                <w:szCs w:val="20"/>
              </w:rPr>
              <w:t>12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DA780A" w14:textId="77B574B2"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vfdvfc4am","properties":{"formattedCitation":"(Perez-Morcillo et al., 2019)","plainCitation":"(Perez-Morcillo et al., 2019)","noteIndex":0},"citationItems":[{"id":3212,"uris":["http://zotero.org/users/5963273/items/HWSUTVHV"],"itemData":{"id":3212,"type":"article-journal","abstract":"Background: Novice runners are at significantly greater risk of running-related injuries than experienced recreational runners. To develop prevention strategies for this population, it is important to identify predisposing factors that contribute to the incidence of these injuries. This study aims to assess the relationship between running-related injuries, foot posture and other factors in novice runners.\nMethods: Case-control study in 600 novice runners, classified as cases or controls based on incidence of running related injuries. Participants' foot posture was measured using the Foot Posture Index, and we performed a descriptive analysis of the explanatory variables, comparing cases and controls. To assess the association between the injury and the presence of exposure and other explanatory variables, we performed a simple logistic regression for each variable and then fit a multivariable regression model.\nFindings: Our regression model showed that high supination was associated with 76.8 times higher odds of injury than a neutral Foot Posture Index score (P &lt; 0.001). High pronation was associated with 20-fold higher odds of injury than neutral foot posture (P &lt; 0.001). Other variables such as running surface, number of shoes used, and body mass index were also associated with injury. The model showed an acceptable predictive capacity, with an area under the ROC curve of 0.7753.\nInterpretation If the association between Foot Posture Index and running-related injury is confirmed in large prospective studies, running programs for beginners should consider foot posture in efforts to prevent running-related injuries.","archive_location":"WOS:000460712400029","container-title":"CLINICAL BIOMECHANICS","DOI":"10.1016/j.clinbiomech.2018.12.019","ISSN":"0268-0033","language":"English","page":"217-221","title":"Association between the Foot Posture Index and running related injuries: A case-control study","volume":"61","author":[{"family":"Perez-Morcillo","given":"A"},{"family":"Gomez-Bernal","given":"A"},{"family":"Gil-Guillen","given":"VF"},{"family":"Alfaro-Santafe","given":"J"},{"family":"Alfaro-Santafe","given":"JV"},{"family":"Quesada","given":"JA"},{"family":"Lopez-Pineda","given":"A"},{"family":"Orozco-Beltran","given":"D"},{"family":"Carratala-Munuera","given":"C"}],"issued":{"date-parts":[["2019",1]]}}}],"schema":"https://github.com/citation-style-language/schema/raw/master/csl-citation.json"} </w:instrText>
            </w:r>
            <w:r w:rsidRPr="00BE717C">
              <w:rPr>
                <w:sz w:val="20"/>
                <w:szCs w:val="20"/>
              </w:rPr>
              <w:fldChar w:fldCharType="separate"/>
            </w:r>
            <w:r w:rsidRPr="00BE717C">
              <w:rPr>
                <w:sz w:val="20"/>
                <w:lang w:val="en-GB"/>
              </w:rPr>
              <w:t>(Perez-Morcillo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4C9CE4E" w14:textId="2DA8FD5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CFC426E" w14:textId="470C5AB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48D435E" w14:textId="4001AD7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A5E129D" w14:textId="1B69BAC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5FCE3FB" w14:textId="422E3AE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1C2F0F3" w14:textId="0295AF7F" w:rsidR="00762656" w:rsidRPr="00BE717C" w:rsidRDefault="00762656" w:rsidP="00BE717C">
            <w:pPr>
              <w:jc w:val="center"/>
              <w:rPr>
                <w:sz w:val="20"/>
                <w:szCs w:val="20"/>
              </w:rPr>
            </w:pPr>
            <w:r w:rsidRPr="00BE717C">
              <w:rPr>
                <w:sz w:val="20"/>
                <w:szCs w:val="20"/>
              </w:rPr>
              <w:t>5</w:t>
            </w:r>
          </w:p>
        </w:tc>
      </w:tr>
      <w:tr w:rsidR="00BE717C" w:rsidRPr="00BE717C" w14:paraId="0BA242D7" w14:textId="4C5D7F92"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93CB44" w14:textId="77777777" w:rsidR="00762656" w:rsidRPr="00BE717C" w:rsidRDefault="00762656" w:rsidP="00762656">
            <w:pPr>
              <w:rPr>
                <w:sz w:val="20"/>
                <w:szCs w:val="20"/>
              </w:rPr>
            </w:pPr>
            <w:r w:rsidRPr="00BE717C">
              <w:rPr>
                <w:b/>
                <w:bCs/>
                <w:sz w:val="20"/>
                <w:szCs w:val="20"/>
              </w:rPr>
              <w:t>12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E9AE1E" w14:textId="18F309C6"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2c91g9ej4","properties":{"formattedCitation":"(Relph &amp; Small, 2019)","plainCitation":"(Relph &amp; Small, 2019)","noteIndex":0},"citationItems":[{"id":18400,"uris":["http://zotero.org/users/5963273/items/UM4HWD4H"],"itemData":{"id":18400,"type":"article-journal","abstract":"Multi-day running events are increasingly popular, however, research on these events is lacking and fails to consider the dynamic nature of musculoskeletal physiology. Twenty-three athletes completing a 10-day marathon event participated in the study. Proprioception, dynamic balance, knee valgus, and flexibility were assessed the day before the event and after one, five, and nine consecutive marathons. There were significant reductions in these measurements across the event and reductions were more apparent in the nondominant side. Each runner suffered, on average, 4.2 injuries. Runners performed significantly worse in musculoskeletal measurements, particularly on the nondominant side, as the competition progressed. Therefore, athletic trainers should design appropriate between-day recovery strategies during events based on within-event data collection. ABSTRACT FROM AUTHOR","archive":"s3h","container-title":"International Journal of Athletic Therapy &amp; Training","ISSN":"21577277","issue":"3","journalAbbreviation":"International Journal of Athletic Therapy &amp; Training","page":"115-121","source":"EBSCOhost","title":"The Influence of 9 Marathons Completed in 9 Days on Injury Incidence and Selected Musculoskeletal Tests.","volume":"24","author":[{"family":"Relph","given":"Nicola"},{"family":"Small","given":"Katie"}],"issued":{"date-parts":[["2019",5]]}}}],"schema":"https://github.com/citation-style-language/schema/raw/master/csl-citation.json"} </w:instrText>
            </w:r>
            <w:r w:rsidRPr="00BE717C">
              <w:rPr>
                <w:sz w:val="20"/>
                <w:szCs w:val="20"/>
              </w:rPr>
              <w:fldChar w:fldCharType="separate"/>
            </w:r>
            <w:r w:rsidRPr="00BE717C">
              <w:rPr>
                <w:sz w:val="20"/>
                <w:lang w:val="en-GB"/>
              </w:rPr>
              <w:t>(Relph &amp; Smal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2CFFF52" w14:textId="437A41E0"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082C99F" w14:textId="443E04B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47DDAFC" w14:textId="1A46F4B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B46E9E9" w14:textId="2F27A27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A886CDA" w14:textId="1E919F9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EC4E5E6" w14:textId="53A3C881" w:rsidR="00762656" w:rsidRPr="00BE717C" w:rsidRDefault="00762656" w:rsidP="00BE717C">
            <w:pPr>
              <w:jc w:val="center"/>
              <w:rPr>
                <w:sz w:val="20"/>
                <w:szCs w:val="20"/>
              </w:rPr>
            </w:pPr>
            <w:r w:rsidRPr="00BE717C">
              <w:rPr>
                <w:sz w:val="20"/>
                <w:szCs w:val="20"/>
              </w:rPr>
              <w:t>4</w:t>
            </w:r>
          </w:p>
        </w:tc>
      </w:tr>
      <w:tr w:rsidR="00BE717C" w:rsidRPr="00BE717C" w14:paraId="5A54EE22" w14:textId="0FCA334B"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EAEF9F" w14:textId="77777777" w:rsidR="00762656" w:rsidRPr="00BE717C" w:rsidRDefault="00762656" w:rsidP="00762656">
            <w:pPr>
              <w:rPr>
                <w:sz w:val="20"/>
                <w:szCs w:val="20"/>
              </w:rPr>
            </w:pPr>
            <w:r w:rsidRPr="00BE717C">
              <w:rPr>
                <w:b/>
                <w:bCs/>
                <w:sz w:val="20"/>
                <w:szCs w:val="20"/>
              </w:rPr>
              <w:t>12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F78578" w14:textId="603BB4D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3ml49di1v","properties":{"formattedCitation":"(Smits et al., 2019)","plainCitation":"(Smits et al., 2019)","noteIndex":0},"citationItems":[{"id":43435,"uris":["http://zotero.org/users/5963273/items/UAM59J66"],"itemData":{"id":43435,"type":"article-journal","container-title":"Research in Sports Medicine","DOI":"10.1080/15438627.2018.1492399","ISSN":"1543-8627, 1543-8635","issue":"1","journalAbbreviation":"Research in Sports Medicine","language":"en","page":"72-87","source":"DOI.org (Crossref)","title":"Validity of injury self-reports by novice runners: comparison with reports by sports medicine physicians","title-short":"Validity of injury self-reports by novice runners","volume":"27","author":[{"family":"Smits","given":"Dirk-Wouter"},{"family":"Backx","given":"Frank"},{"family":"Van Der Worp","given":"Henk"},{"family":"Van Middelkoop","given":"Marienke"},{"family":"Hartgens","given":"Fred"},{"family":"Verhagen","given":"Evert"},{"family":"Kluitenberg","given":"Bas"},{"family":"Huisstede","given":"Bionka"}],"issued":{"date-parts":[["2019",1,2]]}}}],"schema":"https://github.com/citation-style-language/schema/raw/master/csl-citation.json"} </w:instrText>
            </w:r>
            <w:r w:rsidRPr="00BE717C">
              <w:rPr>
                <w:sz w:val="20"/>
                <w:szCs w:val="20"/>
              </w:rPr>
              <w:fldChar w:fldCharType="separate"/>
            </w:r>
            <w:r w:rsidRPr="00BE717C">
              <w:rPr>
                <w:sz w:val="20"/>
                <w:lang w:val="en-GB"/>
              </w:rPr>
              <w:t>(Smits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2E12405" w14:textId="4D4FF19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22F966E" w14:textId="0EF47AA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6AABFCB" w14:textId="541182F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F8CB3AD" w14:textId="3ED985E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3D5C107" w14:textId="39F3091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A5AE078" w14:textId="3BB1BD0F" w:rsidR="00762656" w:rsidRPr="00BE717C" w:rsidRDefault="00762656" w:rsidP="00BE717C">
            <w:pPr>
              <w:jc w:val="center"/>
              <w:rPr>
                <w:sz w:val="20"/>
                <w:szCs w:val="20"/>
              </w:rPr>
            </w:pPr>
            <w:r w:rsidRPr="00BE717C">
              <w:rPr>
                <w:sz w:val="20"/>
                <w:szCs w:val="20"/>
              </w:rPr>
              <w:t>5</w:t>
            </w:r>
          </w:p>
        </w:tc>
      </w:tr>
      <w:tr w:rsidR="00BE717C" w:rsidRPr="00BE717C" w14:paraId="3B376294" w14:textId="37BCDFD4"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407AC7" w14:textId="77777777" w:rsidR="00762656" w:rsidRPr="00BE717C" w:rsidRDefault="00762656" w:rsidP="00762656">
            <w:pPr>
              <w:rPr>
                <w:sz w:val="20"/>
                <w:szCs w:val="20"/>
              </w:rPr>
            </w:pPr>
            <w:r w:rsidRPr="00BE717C">
              <w:rPr>
                <w:b/>
                <w:bCs/>
                <w:sz w:val="20"/>
                <w:szCs w:val="20"/>
              </w:rPr>
              <w:t>12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B2D166" w14:textId="7A041AB9"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3i05f6tn1","properties":{"formattedCitation":"(Tenforde et al., 2019)","plainCitation":"(Tenforde et al., 2019)","noteIndex":0},"citationItems":[{"id":1749,"uris":["http://zotero.org/users/5963273/items/W3GEWQTG"],"itemData":{"id":1749,"type":"article-journal","abstract":"BACKGROUND: Increasing cadence is often recommended to reduce load rate and to lower injury risk. However, habitual cadence was recently shown to be unrelated  to load rate. Cadence is likely influenced by leg length. If so, then cadence may  be related to load rate when it is normalized to leg length. OBJECTIVES: To  examine the relationship between cadence and leg length in both injured and  uninjured runners with a rearfoot strike pattern. We hypothesized that increased  leg length would be associated with lower cadence. We also evaluated the  relationship between cadence normalized to leg length and the vertical average  load rate (VALR), expecting that as cadence normalized to leg length increased,  VALR would decrease. METHODS: In this cross-sectional cohort, laboratory-based  study, 40 uninjured and 42 injured recreational runners with a rearfoot strike  pattern were measured at self-selected speeds. The relationship of cadence to leg  length was measured between groups by injury status. A secondary analysis  evaluated the relationship between cadence normalized to leg length and VALR. The  data were analyzed using a multiple linear regression, with injury status as a  covariate. Alpha was set to .05. RESULTS: Accounting for injury status, leg  length had a moderate negative association with cadence (P&lt;.001, r = 0.449,  standardized β = - 0.443). There were no associations of VALR with cadence  normalized to leg length by injury status or across participants. CONCLUSION:  Lower cadence was observed in recreational runners with longer legs, regardless  of injury status. However, cadence was not related to load rate when normalized  to leg length. J Orthop Sports Phys Ther 2019;49(4):280-283.  doi:10.2519/jospt.2019.8420.","container-title":"The Journal of orthopaedic and sports physical therapy","DOI":"10.2519/jospt.2019.8420","ISSN":"1938-1344 0190-6011","issue":"4","journalAbbreviation":"J Orthop Sports Phys Ther","language":"eng","note":"publisher-place: United States\nPMID: 30862272","page":"280-283","title":"Is Cadence Related to Leg Length and Load Rate?","volume":"49","author":[{"family":"Tenforde","given":"Adam S."},{"family":"Borgstrom","given":"Haylee E."},{"family":"Outerleys","given":"Jereme"},{"family":"Davis","given":"Irene S."}],"issued":{"date-parts":[["2019",4]]}}}],"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Tenforde</w:t>
            </w:r>
            <w:proofErr w:type="spellEnd"/>
            <w:r w:rsidRPr="00BE717C">
              <w:rPr>
                <w:sz w:val="20"/>
                <w:lang w:val="en-GB"/>
              </w:rPr>
              <w:t xml:space="preserve">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CBACDC5" w14:textId="2CAEB746"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574DE07" w14:textId="45B9D59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F7675C0" w14:textId="0542ED0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E904455" w14:textId="738CC93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F9A34D6" w14:textId="7B1107D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9E9EC48" w14:textId="5767C044" w:rsidR="00762656" w:rsidRPr="00BE717C" w:rsidRDefault="00762656" w:rsidP="00BE717C">
            <w:pPr>
              <w:jc w:val="center"/>
              <w:rPr>
                <w:sz w:val="20"/>
                <w:szCs w:val="20"/>
              </w:rPr>
            </w:pPr>
            <w:r w:rsidRPr="00BE717C">
              <w:rPr>
                <w:sz w:val="20"/>
                <w:szCs w:val="20"/>
              </w:rPr>
              <w:t>4</w:t>
            </w:r>
          </w:p>
        </w:tc>
      </w:tr>
      <w:tr w:rsidR="00BE717C" w:rsidRPr="00BE717C" w14:paraId="0A22A44C" w14:textId="2E7CB049"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CDA354" w14:textId="77777777" w:rsidR="00762656" w:rsidRPr="00BE717C" w:rsidRDefault="00762656" w:rsidP="00762656">
            <w:pPr>
              <w:rPr>
                <w:sz w:val="20"/>
                <w:szCs w:val="20"/>
              </w:rPr>
            </w:pPr>
            <w:r w:rsidRPr="00BE717C">
              <w:rPr>
                <w:b/>
                <w:bCs/>
                <w:sz w:val="20"/>
                <w:szCs w:val="20"/>
              </w:rPr>
              <w:t>12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FFA602" w14:textId="6BB6C370"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s51698ikk","properties":{"formattedCitation":"(Van Oeveren et al., 2019)","plainCitation":"(Van Oeveren et al., 2019)","noteIndex":0},"citationItems":[{"id":1327,"uris":["http://zotero.org/users/5963273/items/85ZEDQEN"],"itemData":{"id":1327,"type":"article-journal","abstract":"The purpose of the present study was to identify factors that underlie differences among runners in stride frequency (SF) as a function of running  speed. Participants (N = 256; 85.5% males and 14.5% females; 44.1 ± 9.8 years;  181.4 ± 8.4 cm; 75.3 ± 10.6 kg; mean ± SD) shared their wearable data (</w:instrText>
            </w:r>
            <w:r w:rsidRPr="00BE717C">
              <w:rPr>
                <w:rFonts w:ascii="Calibri" w:hAnsi="Calibri" w:cs="Calibri"/>
                <w:sz w:val="20"/>
                <w:szCs w:val="20"/>
              </w:rPr>
              <w:instrText>﻿</w:instrText>
            </w:r>
            <w:r w:rsidRPr="00BE717C">
              <w:rPr>
                <w:sz w:val="20"/>
                <w:szCs w:val="20"/>
              </w:rPr>
              <w:instrText xml:space="preserve">Garmin  Inc). Individual datasets were filtered to obtain representative relationships  between stride frequency (SF) and speed per individual, representing in total  16.128 h of data. The group relationship between SF (72.82 to 94.73 strides ·  min(-1)) and running speed (V) (from 1.64 to 4.68 m · s(-1)) was best described  with SF = 75.01 + 3.006 V. A generalised linear model with random effects was  used to determine variables associated with SF. Variables and their interaction  with speed were entered in a stepwise forward procedure. SF was negatively  associated with leg length and body mass and an interaction of speed and age  indicated that older runners use higher SF at higher speed. Furthermore, run  frequency and run duration were positively related to SF. No associations were  found with injury incidence, athlete experience or performance. Leg length, body  mass, age, run frequency and duration were associated with SFs at given speeds.  KEY POINTS On a group level, stride frequency can be described as a linear  function of speed: SF (strides · min(-1)) = 75.01+ 3.006·speed (m · s(-1)) within  the range of 1.64 to 4.68 m · s(-1). On an individual level, the SF-speed  relation is best described with a second order polynomial. Leg length and body  mass were positively related to stride frequency while age was negatively related  to stride frequency. Run frequency and run duration were positively related to  stride frequency, while running experience, performance and injury incidence were  unrelated.","container-title":"Journal of sports sciences","DOI":"10.1080/02640414.2019.1614137","ISSN":"1466-447X 0264-0414","issue":"17","journalAbbreviation":"J Sports Sci","language":"eng","note":"publisher-place: England\nPMID: 31079578","page":"1996-2006","title":"Inter-individual differences in stride frequencies during running obtained from wearable data.","volume":"37","author":[{"family":"Van Oeveren","given":"B. T."},{"family":"De Ruiter","given":"C. J."},{"family":"Hoozemans","given":"M. J. M."},{"family":"Beek","given":"P. J."},{"family":"Van Dieën","given":"J. H."}],"issued":{"date-parts":[["2019",9]]}}}],"schema":"https://github.com/citation-style-language/schema/raw/master/csl-citation.json"} </w:instrText>
            </w:r>
            <w:r w:rsidRPr="00BE717C">
              <w:rPr>
                <w:sz w:val="20"/>
                <w:szCs w:val="20"/>
              </w:rPr>
              <w:fldChar w:fldCharType="separate"/>
            </w:r>
            <w:r w:rsidRPr="00BE717C">
              <w:rPr>
                <w:sz w:val="20"/>
                <w:lang w:val="en-GB"/>
              </w:rPr>
              <w:t xml:space="preserve">(Van </w:t>
            </w:r>
            <w:proofErr w:type="spellStart"/>
            <w:r w:rsidRPr="00BE717C">
              <w:rPr>
                <w:sz w:val="20"/>
                <w:lang w:val="en-GB"/>
              </w:rPr>
              <w:t>Oeveren</w:t>
            </w:r>
            <w:proofErr w:type="spellEnd"/>
            <w:r w:rsidRPr="00BE717C">
              <w:rPr>
                <w:sz w:val="20"/>
                <w:lang w:val="en-GB"/>
              </w:rPr>
              <w:t xml:space="preserve">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12CF5FE" w14:textId="4247CAD8"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4E5AF2C" w14:textId="573D87A6"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A7DF0AB" w14:textId="6E89DA9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C86B29C" w14:textId="3993092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67F1523" w14:textId="58D1F4A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45AD354" w14:textId="09A39751" w:rsidR="00762656" w:rsidRPr="00BE717C" w:rsidRDefault="00762656" w:rsidP="00BE717C">
            <w:pPr>
              <w:jc w:val="center"/>
              <w:rPr>
                <w:sz w:val="20"/>
                <w:szCs w:val="20"/>
              </w:rPr>
            </w:pPr>
            <w:r w:rsidRPr="00BE717C">
              <w:rPr>
                <w:sz w:val="20"/>
                <w:szCs w:val="20"/>
              </w:rPr>
              <w:t>3</w:t>
            </w:r>
          </w:p>
        </w:tc>
      </w:tr>
      <w:tr w:rsidR="00BE717C" w:rsidRPr="00BE717C" w14:paraId="6F139D37" w14:textId="48B51B68"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05B38D" w14:textId="77777777" w:rsidR="00762656" w:rsidRPr="00BE717C" w:rsidRDefault="00762656" w:rsidP="00762656">
            <w:pPr>
              <w:rPr>
                <w:sz w:val="20"/>
                <w:szCs w:val="20"/>
              </w:rPr>
            </w:pPr>
            <w:r w:rsidRPr="00BE717C">
              <w:rPr>
                <w:b/>
                <w:bCs/>
                <w:sz w:val="20"/>
                <w:szCs w:val="20"/>
              </w:rPr>
              <w:t>13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C60E0C" w14:textId="5F86D057"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g8db4le9d","properties":{"formattedCitation":"(Wiegand et al., 2019)","plainCitation":"(Wiegand et al., 2019)","noteIndex":0},"citationItems":[{"id":1182,"uris":["http://zotero.org/users/5963273/items/CLKN7LDN"],"itemData":{"id":1182,"type":"article-journal","abstract":"OBJECTIVES: The purpose of the current study was to compare injury and running history among current and former runners who consider themselves either injured  or uninjured. DESIGN: Cross-sectional survey. SETTING: Online survey, available  to any individuals over the age of 18 who currently run (runners) or who once ran  regularly but are no longer running (former runners). PARTICIPANTS: 312  participants (age 38 ± 12 years, 219 males, 89 females, 4 did not disclose)  completed the survey. MAIN OUTCOME MEASURES: This study assessed injury  incidence, consequences of injury such as time off, and reported injury diagnoses  and treatments. Chi-square and frequency analyses were calculated to describe  running status, injury counts, and response to injury. RESULTS: Most participants  (80%) reported 1 + running injury. 775 total injuries were reported. The four  most common injuries were iliotibial band syndrome (34%), plantar fasciitis  (30%), strained thigh/hip muscle (25%), and medial tibial stress syndrome (22%).  About 40% of participants continued to run with these injuries. CONCLUSIONS:  Injury frequencies (80%) agreed with those reported in the literature. The  results of this study also support the notion that running injuries exist on a  continuum of severity and that the individual response to injury is complex and  determined by various factors.","container-title":"Physical therapy in sport : official journal of the Association of Chartered Physiotherapists in Sports Medicine","DOI":"10.1016/j.ptsp.2019.06.003","ISSN":"1873-1600 1466-853X","journalAbbreviation":"Phys Ther Sport","language":"eng","license":"Copyright © 2019. Published by Elsevier Ltd.","note":"publisher-place: England\nPMID: 31202143","page":"8-15","title":"Running status and history: A self-report study.","volume":"39","author":[{"family":"Wiegand","given":"Kristyne"},{"family":"Mercer","given":"John A."},{"family":"Navalta","given":"James W."},{"family":"Pharr","given":"Jennifer"},{"family":"Tandy","given":"Richard"},{"family":"Freedman Silvernail","given":"Julia"}],"issued":{"date-parts":[["2019",9]]}}}],"schema":"https://github.com/citation-style-language/schema/raw/master/csl-citation.json"} </w:instrText>
            </w:r>
            <w:r w:rsidRPr="00BE717C">
              <w:rPr>
                <w:sz w:val="20"/>
                <w:szCs w:val="20"/>
              </w:rPr>
              <w:fldChar w:fldCharType="separate"/>
            </w:r>
            <w:r w:rsidRPr="00BE717C">
              <w:rPr>
                <w:sz w:val="20"/>
                <w:lang w:val="en-GB"/>
              </w:rPr>
              <w:t>(Wiegand et al., 2019)</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19E5DC2" w14:textId="63F0C07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37F9120" w14:textId="26136381"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FEF5490" w14:textId="50DD050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B8BF8C8" w14:textId="4A16F47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3D3F86F" w14:textId="6DACB2D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5EE83C2" w14:textId="1556FFB6" w:rsidR="00762656" w:rsidRPr="00BE717C" w:rsidRDefault="00762656" w:rsidP="00BE717C">
            <w:pPr>
              <w:jc w:val="center"/>
              <w:rPr>
                <w:sz w:val="20"/>
                <w:szCs w:val="20"/>
              </w:rPr>
            </w:pPr>
            <w:r w:rsidRPr="00BE717C">
              <w:rPr>
                <w:sz w:val="20"/>
                <w:szCs w:val="20"/>
              </w:rPr>
              <w:t>4</w:t>
            </w:r>
          </w:p>
        </w:tc>
      </w:tr>
      <w:tr w:rsidR="00BE717C" w:rsidRPr="00BE717C" w14:paraId="358D1901" w14:textId="1264D86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833546" w14:textId="77777777" w:rsidR="00762656" w:rsidRPr="00BE717C" w:rsidRDefault="00762656" w:rsidP="00762656">
            <w:pPr>
              <w:rPr>
                <w:sz w:val="20"/>
                <w:szCs w:val="20"/>
              </w:rPr>
            </w:pPr>
            <w:r w:rsidRPr="00BE717C">
              <w:rPr>
                <w:b/>
                <w:bCs/>
                <w:sz w:val="20"/>
                <w:szCs w:val="20"/>
              </w:rPr>
              <w:t>13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9FA6A7" w14:textId="09C53F92"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nip8m57ck","properties":{"formattedCitation":"(Benca et al., 2020)","plainCitation":"(Benca et al., 2020)","noteIndex":0},"citationItems":[{"id":275,"uris":["http://zotero.org/users/5963273/items/YKZ4TUL8"],"itemData":{"id":275,"type":"article-journal","container-title":"Journal of Clinical Medicine","issue":"2","page":"438","title":"Analysis of running-related injuries: The Vienna Stdy","volume":"9","author":[{"family":"Benca","given":"E."},{"family":"Listabarth","given":"S."},{"family":"Flock","given":"F.K.J."},{"family":"Pablik","given":"E."},{"family":"Fischer","given":"C."},{"family":"Walzer","given":"S.M."},{"family":"Dorotka","given":"R."},{"family":"Windhager","given":"R."},{"family":"Ziai","given":"P."}],"issued":{"date-parts":[["2020"]]}}}],"schema":"https://github.com/citation-style-language/schema/raw/master/csl-citation.json"} </w:instrText>
            </w:r>
            <w:r w:rsidRPr="00BE717C">
              <w:rPr>
                <w:sz w:val="20"/>
                <w:szCs w:val="20"/>
              </w:rPr>
              <w:fldChar w:fldCharType="separate"/>
            </w:r>
            <w:r w:rsidRPr="00BE717C">
              <w:rPr>
                <w:sz w:val="20"/>
                <w:lang w:val="en-GB"/>
              </w:rPr>
              <w:t>(Benca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8A34DCC" w14:textId="459CB5C5"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BEC5403" w14:textId="27F6197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45FED2D" w14:textId="273AB37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F1ABB60" w14:textId="12044EB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F933E85" w14:textId="4A4BFAC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ED25CB1" w14:textId="5FE05E49" w:rsidR="00762656" w:rsidRPr="00BE717C" w:rsidRDefault="00762656" w:rsidP="00BE717C">
            <w:pPr>
              <w:jc w:val="center"/>
              <w:rPr>
                <w:sz w:val="20"/>
                <w:szCs w:val="20"/>
              </w:rPr>
            </w:pPr>
            <w:r w:rsidRPr="00BE717C">
              <w:rPr>
                <w:sz w:val="20"/>
                <w:szCs w:val="20"/>
              </w:rPr>
              <w:t>4</w:t>
            </w:r>
          </w:p>
        </w:tc>
      </w:tr>
      <w:tr w:rsidR="00BE717C" w:rsidRPr="00BE717C" w14:paraId="16BBEE9E" w14:textId="199BBB38"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0501A6" w14:textId="77777777" w:rsidR="00762656" w:rsidRPr="00BE717C" w:rsidRDefault="00762656" w:rsidP="00762656">
            <w:pPr>
              <w:rPr>
                <w:sz w:val="20"/>
                <w:szCs w:val="20"/>
              </w:rPr>
            </w:pPr>
            <w:r w:rsidRPr="00BE717C">
              <w:rPr>
                <w:b/>
                <w:bCs/>
                <w:sz w:val="20"/>
                <w:szCs w:val="20"/>
              </w:rPr>
              <w:t>13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1CFF51" w14:textId="352691C7"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gfo42gmh8","properties":{"formattedCitation":"(Costa et al., 2020)","plainCitation":"(Costa et al., 2020)","noteIndex":0},"citationItems":[{"id":41360,"uris":["http://zotero.org/users/5963273/items/U6QVWYDA"],"itemData":{"id":41360,"type":"article-journal","container-title":"Revista Brasileira de Medicina do Esporte","DOI":"10.1590/1517-869220202603190923","issue":"3","page":"215-219","title":"Prevalence and factors associated with injuries in recreational runners: A cross-sectional study [Prevalência e fatores associados às lesões em corredores amadores: Um estudo transversal]","volume":"26","author":[{"family":"Costa","given":"M.E.F."},{"family":"Fonseca","given":"J.B."},{"family":"Oliveira","given":"A.I.S.","non-dropping-particle":"de"},{"family":"Cabral","given":"K.D.A."},{"family":"Araújo","given":"M.D.G.R.","non-dropping-particle":"de"},{"family":"Ferreira","given":"A.P.L."}],"issued":{"date-parts":[["2020"]]}}}],"schema":"https://github.com/citation-style-language/schema/raw/master/csl-citation.json"} </w:instrText>
            </w:r>
            <w:r w:rsidRPr="00BE717C">
              <w:rPr>
                <w:sz w:val="20"/>
                <w:szCs w:val="20"/>
              </w:rPr>
              <w:fldChar w:fldCharType="separate"/>
            </w:r>
            <w:r w:rsidRPr="00BE717C">
              <w:rPr>
                <w:sz w:val="20"/>
                <w:lang w:val="en-GB"/>
              </w:rPr>
              <w:t>(Costa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5DBB112" w14:textId="3D8E06F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824C9B8" w14:textId="0CAEE40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65B6AF0" w14:textId="2C6F1C1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C2263E3" w14:textId="3D956AA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E5EC81F" w14:textId="28289F3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52FF9C4" w14:textId="3971F7EC" w:rsidR="00762656" w:rsidRPr="00BE717C" w:rsidRDefault="00762656" w:rsidP="00BE717C">
            <w:pPr>
              <w:jc w:val="center"/>
              <w:rPr>
                <w:sz w:val="20"/>
                <w:szCs w:val="20"/>
              </w:rPr>
            </w:pPr>
            <w:r w:rsidRPr="00BE717C">
              <w:rPr>
                <w:sz w:val="20"/>
                <w:szCs w:val="20"/>
              </w:rPr>
              <w:t>5</w:t>
            </w:r>
          </w:p>
        </w:tc>
      </w:tr>
      <w:tr w:rsidR="00BE717C" w:rsidRPr="00BE717C" w14:paraId="516F8F8F" w14:textId="4B04420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BDF3CC" w14:textId="77777777" w:rsidR="00762656" w:rsidRPr="00BE717C" w:rsidRDefault="00762656" w:rsidP="00762656">
            <w:pPr>
              <w:rPr>
                <w:sz w:val="20"/>
                <w:szCs w:val="20"/>
              </w:rPr>
            </w:pPr>
            <w:r w:rsidRPr="00BE717C">
              <w:rPr>
                <w:b/>
                <w:bCs/>
                <w:sz w:val="20"/>
                <w:szCs w:val="20"/>
              </w:rPr>
              <w:t>13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3EAF21" w14:textId="7A6F6A7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ej9tksqqo","properties":{"formattedCitation":"(Craddock et al., 2020)","plainCitation":"(Craddock et al., 2020)","noteIndex":0},"citationItems":[{"id":23365,"uris":["http://zotero.org/users/5963273/items/SAV7UL7S"],"itemData":{"id":23365,"type":"article-journal","abstract":"Background: Ultramarathon running has become extremely popular over the years. Despite the numerous health benefits of running, there are also many negative effects of running, such as increased risk of musculoskeletal injury and illness. Monitoring of an athlete's training load has become extremely important in terms of injury prevention. Currently, the relationship between training loads and injury and illness incidence is uncertain.; Objectives: To determine if there are any associations between injury and illness incidences and training loads among ultramarathon runners in the 12 week period preceding an ultramarathon event and the four week period after the event.; Methods: This prospective, descriptive, longitudinal study design was conducted in 119 runners who were training for the 2019 Two Oceans ultramarathon event. Data were collected once a week via an online logbook over 16 weeks. Training parameters measured included weekly average running distance, average duration, average frequency and average sessional RPE. Injury data included injury counts, the structure injured, the main anatomical location and the time-loss as a result of injury. Illness data included illness counts, the main illness-related symptoms and the time-loss as a result of illness.; Results: The overall injury incidence was five per 1000 training hours and the overall illness incidence was 16 per 1000 training days. There was a significant relationship between external training load and injury and illness incidence for those who ran less than 30 km per week. There was also a significant relationship between the ACWR (Acute Chronic Workload Ratio) and injury incidence when the ACWR was &gt;1.5 and for illness incidence when the ACWR was &lt;0.5.; Conclusion: The use of both absolute and relative workloads in the monitoring of an athlete's training load with the aim of minimising injury and illness risk and maximising performance in ultramarathon runners is recommended.; Competing Interests: Conflict of interest and source of funding: The authors declare that they have no conflict of interest and no source of funding.","archive":"cmedm","archive_location":"36818970","container-title":"South African journal of sports medicine","DOI":"10.17159/2078-516X/2020/v32i1a8559","ISSN":"2078-516X","issue":"1","journalAbbreviation":"South African journal of sports medicine","note":"publisher-place: South Africa\npublisher: SA Medical Association, Health and Medical Pub. Group","page":"v32i1a8559","source":"EBSCOhost","title":"Does a greater training load increase the risk of injury and illness in ultramarathon runners? : A prospective, descriptive, longitudinal design.","volume":"32","author":[{"family":"Craddock","given":"N"},{"family":"Buchholtz","given":"K"},{"family":"Burgess","given":"T L"}],"issued":{"date-parts":[["2020",1,1]]}}}],"schema":"https://github.com/citation-style-language/schema/raw/master/csl-citation.json"} </w:instrText>
            </w:r>
            <w:r w:rsidRPr="00BE717C">
              <w:rPr>
                <w:sz w:val="20"/>
                <w:szCs w:val="20"/>
              </w:rPr>
              <w:fldChar w:fldCharType="separate"/>
            </w:r>
            <w:r w:rsidRPr="00BE717C">
              <w:rPr>
                <w:sz w:val="20"/>
                <w:lang w:val="en-GB"/>
              </w:rPr>
              <w:t>(Craddock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77F326F" w14:textId="6440EFE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5BEC470" w14:textId="2A3F47B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282B6AE" w14:textId="58AFA53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BA721AD" w14:textId="6562892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5C3DC56" w14:textId="1035346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5E8BE0F" w14:textId="64291276" w:rsidR="00762656" w:rsidRPr="00BE717C" w:rsidRDefault="00762656" w:rsidP="00BE717C">
            <w:pPr>
              <w:jc w:val="center"/>
              <w:rPr>
                <w:sz w:val="20"/>
                <w:szCs w:val="20"/>
              </w:rPr>
            </w:pPr>
            <w:r w:rsidRPr="00BE717C">
              <w:rPr>
                <w:sz w:val="20"/>
                <w:szCs w:val="20"/>
              </w:rPr>
              <w:t>5</w:t>
            </w:r>
          </w:p>
        </w:tc>
      </w:tr>
      <w:tr w:rsidR="00BE717C" w:rsidRPr="00BE717C" w14:paraId="2747113F" w14:textId="2EDF006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E34115" w14:textId="77777777" w:rsidR="00762656" w:rsidRPr="00BE717C" w:rsidRDefault="00762656" w:rsidP="00762656">
            <w:pPr>
              <w:rPr>
                <w:sz w:val="20"/>
                <w:szCs w:val="20"/>
              </w:rPr>
            </w:pPr>
            <w:r w:rsidRPr="00BE717C">
              <w:rPr>
                <w:b/>
                <w:bCs/>
                <w:sz w:val="20"/>
                <w:szCs w:val="20"/>
              </w:rPr>
              <w:t>13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449E32" w14:textId="6EAEAB4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bjf1cvl5c","properties":{"formattedCitation":"(de Jonge et al., 2020)","plainCitation":"(de Jonge et al., 2020)","noteIndex":0},"citationItems":[{"id":1209,"uris":["http://zotero.org/users/5963273/items/XAJFJWHZ"],"itemData":{"id":1209,"type":"article-journal","abstract":"This pilot study investigates the moderating role of passion for running in the relation between mental recovery from running and running-related injuries  (RRIs). We predict that the relation between recovery and injuries is dependent  on the level of passion. A cross-sectional survey study was conducted among 246  Dutch recreational runners. Multivariate logistic regression analyses revealed  that the negative association between mental recovery after running and RRIs is  moderated (i.e., strengthened) by harmonious passion. Put differently, runners  who are able to mentally recover well after running were less likely to report  RRIs in the case of harmonious passion. Additionally, findings demonstrated that  obsessively passionate runners were more likely to report RRIs. Passionate  runners may benefit from education programs to help them integrate running more  harmoniously with other aspects of life, and to prevent injuries. In addition,  they should be educated about the crucial role of appropriate mental recovery  from running. Considering mental aspects in running such as mental recovery from  running and passion for running seems to be worthwhile to gain a better  understanding of the incidence and/or prevalence of RRIs. Future  (quasi-experimental) studies should investigate the issues raised here more  profoundly.","container-title":"International journal of environmental research and public health","DOI":"10.3390/ijerph17031044","ISSN":"1660-4601 1661-7827","issue":"3","journalAbbreviation":"Int J Environ Res Public Health","language":"eng","note":"publisher-place: Switzerland\nPMID: 32041357 \nPMCID: PMC7037891","title":"Mental Recovery and Running-Related Injuries in Recreational Runners: The Moderating Role of Passion for Running.","volume":"17","author":[{"family":"Jonge","given":"Jan","non-dropping-particle":"de"},{"family":"Balk","given":"Yannick A."},{"family":"Taris","given":"Toon W."}],"issued":{"date-parts":[["2020",2,6]]}}}],"schema":"https://github.com/citation-style-language/schema/raw/master/csl-citation.json"} </w:instrText>
            </w:r>
            <w:r w:rsidRPr="00BE717C">
              <w:rPr>
                <w:sz w:val="20"/>
                <w:szCs w:val="20"/>
              </w:rPr>
              <w:fldChar w:fldCharType="separate"/>
            </w:r>
            <w:r w:rsidRPr="00BE717C">
              <w:rPr>
                <w:sz w:val="20"/>
                <w:lang w:val="en-GB"/>
              </w:rPr>
              <w:t>(de Jonge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B04A0C0" w14:textId="16B6230B"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B97A9C9" w14:textId="646B1F3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4595B29" w14:textId="7C9A0A2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30B1740" w14:textId="3C844D5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B87C68B" w14:textId="3A97CDE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2D8A999" w14:textId="6CC32C2C" w:rsidR="00762656" w:rsidRPr="00BE717C" w:rsidRDefault="00762656" w:rsidP="00BE717C">
            <w:pPr>
              <w:jc w:val="center"/>
              <w:rPr>
                <w:sz w:val="20"/>
                <w:szCs w:val="20"/>
              </w:rPr>
            </w:pPr>
            <w:r w:rsidRPr="00BE717C">
              <w:rPr>
                <w:sz w:val="20"/>
                <w:szCs w:val="20"/>
              </w:rPr>
              <w:t>4</w:t>
            </w:r>
          </w:p>
        </w:tc>
      </w:tr>
      <w:tr w:rsidR="00BE717C" w:rsidRPr="00BE717C" w14:paraId="48DD872F" w14:textId="2823CEA2"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6D5A34" w14:textId="77777777" w:rsidR="00762656" w:rsidRPr="00BE717C" w:rsidRDefault="00762656" w:rsidP="00762656">
            <w:pPr>
              <w:rPr>
                <w:sz w:val="20"/>
                <w:szCs w:val="20"/>
              </w:rPr>
            </w:pPr>
            <w:r w:rsidRPr="00BE717C">
              <w:rPr>
                <w:b/>
                <w:bCs/>
                <w:sz w:val="20"/>
                <w:szCs w:val="20"/>
              </w:rPr>
              <w:t>13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2A5F32" w14:textId="20FCB0E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vdh6ljavs","properties":{"formattedCitation":"(Dijkhuis et al., 2020)","plainCitation":"(Dijkhuis et al., 2020)","noteIndex":0},"citationItems":[{"id":1425,"uris":["http://zotero.org/users/5963273/items/I5YR8TXX"],"itemData":{"id":1425,"type":"article-journal","abstract":"Injuries of runners reduce the ability to train and hinder competing. Literature shows that the relation between potential risk factors and injuries are not  definitive, limited, and inconsistent. In team sports, workload derivatives were  identified as risk factors. However, there is an absence of literature in running  on workload derivatives. This study used the workload derivatives acute workload,  chronic workload, and acute: chronic workload ratios to investigate the relation  between workload and injury risk in running. Twenty-three competitive runners  kept a daily training log for 24 months. The runners reported training duration,  training intensity and injuries. One-week (acute) and 4-week (chronic) workloads  were calculated as the average of training duration multiplied by training  intensity. The acute:chronic workload ratio was determined dividing the acute and  chronic workloads. Results show that a fortnightly low increase of the  acute:chronic workload ratio (0.10-0.78) led to an increased risk of sustaining  an injury (p&lt;0.001). Besides, a low increase of the acute:chronic workload ratio  (0.05-0.62) between the second week and third week before an injury showed an  association with increased injury risk (p=0.013). These findings demonstrate that  the acute:chronic workload ratio relates to injury risk.","container-title":"International journal of sports medicine","DOI":"10.1055/a-1171-2331","ISSN":"1439-3964 0172-4622","issue":"11","journalAbbreviation":"Int J Sports Med","language":"eng","license":"Thieme. All rights reserved.","note":"publisher-place: Germany\nPMID: 32485779","page":"736-743","title":"Increase in the Acute:Chronic Workload Ratio relates to Injury Risk in Competitive Runners.","volume":"41","author":[{"family":"Dijkhuis","given":"Talko Bernhard"},{"family":"Otter","given":"Ruby"},{"family":"Aiello","given":"Marco"},{"family":"Velthuijsen","given":"Hugo"},{"family":"Lemmink","given":"Koen"}],"issued":{"date-parts":[["2020",10]]}}}],"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Dijkhuis</w:t>
            </w:r>
            <w:proofErr w:type="spellEnd"/>
            <w:r w:rsidRPr="00BE717C">
              <w:rPr>
                <w:sz w:val="20"/>
                <w:lang w:val="en-GB"/>
              </w:rPr>
              <w:t xml:space="preserve">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E2C010C" w14:textId="16828D99"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930ED2C" w14:textId="297ED29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5077339" w14:textId="0160D00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9DC1B10" w14:textId="7A1A789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C0707FB" w14:textId="6490E19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4CA19DA" w14:textId="252C4896" w:rsidR="00762656" w:rsidRPr="00BE717C" w:rsidRDefault="00762656" w:rsidP="00BE717C">
            <w:pPr>
              <w:jc w:val="center"/>
              <w:rPr>
                <w:sz w:val="20"/>
                <w:szCs w:val="20"/>
              </w:rPr>
            </w:pPr>
            <w:r w:rsidRPr="00BE717C">
              <w:rPr>
                <w:sz w:val="20"/>
                <w:szCs w:val="20"/>
              </w:rPr>
              <w:t>4</w:t>
            </w:r>
          </w:p>
        </w:tc>
      </w:tr>
      <w:tr w:rsidR="00BE717C" w:rsidRPr="00BE717C" w14:paraId="399A7B61" w14:textId="2D6606D7"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97F7B4" w14:textId="77777777" w:rsidR="00762656" w:rsidRPr="00BE717C" w:rsidRDefault="00762656" w:rsidP="00762656">
            <w:pPr>
              <w:rPr>
                <w:sz w:val="20"/>
                <w:szCs w:val="20"/>
              </w:rPr>
            </w:pPr>
            <w:r w:rsidRPr="00BE717C">
              <w:rPr>
                <w:b/>
                <w:bCs/>
                <w:sz w:val="20"/>
                <w:szCs w:val="20"/>
              </w:rPr>
              <w:t>13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06A83A" w14:textId="767664D6"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obh1hj2jd","properties":{"formattedCitation":"(Fokkema et al., 2020)","plainCitation":"(Fokkema et al., 2020)","noteIndex":0},"citationItems":[{"id":1886,"uris":["http://zotero.org/users/5963273/items/ALG8M8B7"],"itemData":{"id":1886,"type":"article-journal","abstract":"OBJECTIVE: Examine the associations of training volume and longest endurance run with (half-)marathon performance and running-related injuries (RRIs) in  recreational runners. MATERIALS AND METHODS: During the preparation for and  directly after the running event, 556 participants of a half marathon and 441  participants of a marathon completed three questionnaires on RRIs, average weekly  training volume and the longest endurance run. With finish time, decline in pace  during the running event and RRIs as dependent variables, linear and logistic  regression analyses were performed to test the associations with weekly training  volume and the longest endurance run. RESULTS: In half-marathon runners, a high  training volume (&gt;32 km/wk) (β -4.19, 95% CI: -6.52;-1.85) and a long endurance  run (&gt;21 km) (β -3.87, 95% CI: -6.31;--1.44) were associated with a faster finish  time, while a high training volume (β -1.81, 95% CI: -3.49;-0.12) and a long  endurance run (β -1.89, 95% CI: -3.65;-0.12) were also related to less decline in  pace. In marathon runners, a low training volume (&lt;40 km/wk) was related to a  slower finish time (β 6.33, 95% CI: 0.18;12.48) and a high training volume  (&gt;65 km/wk) to a faster finish time (β -14.09, 95% CI: -22.47;-5.72), while a  longest endurance run of &lt;25 km was associated with a slower finish time (β  13.44, 95% CI: 5.34;21.55). No associations between training characteristics and  RRIs were identified. CONCLUSIONS: Preparation for a (half-)marathon with a  relatively high training volume and long endurance runs associates with a faster  finish time, but does not seem related to an increased injury risk.","container-title":"Scandinavian journal of medicine &amp; science in sports","DOI":"10.1111/sms.13725","ISSN":"1600-0838 0905-7188","issue":"9","journalAbbreviation":"Scand J Med Sci Sports","language":"eng","license":"© 2020 The Authors. Scandinavian Journal of Medicine &amp; Science In Sports published by John Wiley &amp; Sons Ltd.","note":"publisher-place: Denmark\nPMID: 32421886 \nPMCID: PMC7496388","page":"1692-1704","title":"Training for a (half-)marathon: Training volume and longest endurance run related to performance and running injuries.","volume":"30","author":[{"family":"Fokkema","given":"Tryntsje"},{"family":"Damme","given":"Ankie A. D. N.","non-dropping-particle":"van"},{"family":"Fornerod","given":"Maarten W. J."},{"family":"Vos","given":"Robert-Jan","non-dropping-particle":"de"},{"family":"Bierma-Zeinstra","given":"Sita M. A."},{"family":"Middelkoop","given":"Marienke","non-dropping-particle":"van"}],"issued":{"date-parts":[["2020",9]]}}}],"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Fokkema</w:t>
            </w:r>
            <w:proofErr w:type="spellEnd"/>
            <w:r w:rsidRPr="00BE717C">
              <w:rPr>
                <w:sz w:val="20"/>
                <w:lang w:val="en-GB"/>
              </w:rPr>
              <w:t xml:space="preserve">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7E2FAB1" w14:textId="2EE9625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9B80017" w14:textId="4A6E276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2E83725" w14:textId="7EEB648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198302C" w14:textId="277D5AE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67D0EDA" w14:textId="0F15162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6AFBF9A" w14:textId="36FEAB08" w:rsidR="00762656" w:rsidRPr="00BE717C" w:rsidRDefault="00762656" w:rsidP="00BE717C">
            <w:pPr>
              <w:jc w:val="center"/>
              <w:rPr>
                <w:sz w:val="20"/>
                <w:szCs w:val="20"/>
              </w:rPr>
            </w:pPr>
            <w:r w:rsidRPr="00BE717C">
              <w:rPr>
                <w:sz w:val="20"/>
                <w:szCs w:val="20"/>
              </w:rPr>
              <w:t>5</w:t>
            </w:r>
          </w:p>
        </w:tc>
      </w:tr>
      <w:tr w:rsidR="00BE717C" w:rsidRPr="00BE717C" w14:paraId="0A2EEBFA" w14:textId="2DDFE91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7BF873" w14:textId="77777777" w:rsidR="00762656" w:rsidRPr="00BE717C" w:rsidRDefault="00762656" w:rsidP="00762656">
            <w:pPr>
              <w:rPr>
                <w:sz w:val="20"/>
                <w:szCs w:val="20"/>
              </w:rPr>
            </w:pPr>
            <w:r w:rsidRPr="00BE717C">
              <w:rPr>
                <w:b/>
                <w:bCs/>
                <w:sz w:val="20"/>
                <w:szCs w:val="20"/>
              </w:rPr>
              <w:t>13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F7472C" w14:textId="37A1D422"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b7gqcr5r1","properties":{"formattedCitation":"(Hofstede et al., 2020)","plainCitation":"(Hofstede et al., 2020)","noteIndex":0},"citationItems":[{"id":43439,"uris":["http://zotero.org/users/5963273/items/MNC2UVVK"],"itemData":{"id":43439,"type":"article-journal","container-title":"Physical Therapy in Sport","DOI":"10.1016/j.ptsp.2019.11.006","ISSN":"1466853X","journalAbbreviation":"Physical Therapy in Sport","language":"en","page":"80-86","source":"DOI.org (Crossref)","title":"In training for a marathon: Runners and running-related injury prevention","title-short":"In training for a marathon","volume":"41","author":[{"family":"Hofstede","given":"H."},{"family":"Franke","given":"T.P.C."},{"family":"Van Eijk","given":"R.P.A."},{"family":"Backx","given":"F.J.G."},{"family":"Kemler","given":"E."},{"family":"Huisstede","given":"B.M.A."}],"issued":{"date-parts":[["2020",1]]}}}],"schema":"https://github.com/citation-style-language/schema/raw/master/csl-citation.json"} </w:instrText>
            </w:r>
            <w:r w:rsidRPr="00BE717C">
              <w:rPr>
                <w:sz w:val="20"/>
                <w:szCs w:val="20"/>
              </w:rPr>
              <w:fldChar w:fldCharType="separate"/>
            </w:r>
            <w:r w:rsidRPr="00BE717C">
              <w:rPr>
                <w:sz w:val="20"/>
                <w:lang w:val="en-GB"/>
              </w:rPr>
              <w:t>(Hofstede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A1EA674" w14:textId="62F430D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4E4979F" w14:textId="4D02874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0995C64" w14:textId="750C096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67A59EC" w14:textId="69D19C1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ED8744C" w14:textId="295F13B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0F25EFB" w14:textId="3F847E78" w:rsidR="00762656" w:rsidRPr="00BE717C" w:rsidRDefault="00762656" w:rsidP="00BE717C">
            <w:pPr>
              <w:jc w:val="center"/>
              <w:rPr>
                <w:sz w:val="20"/>
                <w:szCs w:val="20"/>
              </w:rPr>
            </w:pPr>
            <w:r w:rsidRPr="00BE717C">
              <w:rPr>
                <w:sz w:val="20"/>
                <w:szCs w:val="20"/>
              </w:rPr>
              <w:t>5</w:t>
            </w:r>
          </w:p>
        </w:tc>
      </w:tr>
      <w:tr w:rsidR="00BE717C" w:rsidRPr="00BE717C" w14:paraId="31D8F819" w14:textId="245FBBBE"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1F791D" w14:textId="77777777" w:rsidR="00762656" w:rsidRPr="00BE717C" w:rsidRDefault="00762656" w:rsidP="00762656">
            <w:pPr>
              <w:rPr>
                <w:sz w:val="20"/>
                <w:szCs w:val="20"/>
              </w:rPr>
            </w:pPr>
            <w:r w:rsidRPr="00BE717C">
              <w:rPr>
                <w:b/>
                <w:bCs/>
                <w:sz w:val="20"/>
                <w:szCs w:val="20"/>
              </w:rPr>
              <w:t>13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761637" w14:textId="181D101D"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atm20shai","properties":{"formattedCitation":"(Jauhiainen et al., 2020)","plainCitation":"(Jauhiainen et al., 2020)","noteIndex":0},"citationItems":[{"id":43440,"uris":["http://zotero.org/users/5963273/items/3ZXTJFXK"],"itemData":{"id":43440,"type":"article-journal","abstract":"Previous studies have suggested that runners can be subgrouped based on homogeneous gait patterns; however, no previous study has assessed the presence of such subgroups in a population of individuals across a wide variety of injuries. Therefore, the purpose of this study was to assess whether distinct subgroups with homogeneous running patterns can be identified among a large group of injured and healthy runners and whether identified subgroups are associated with specific injury location. Three‐dimensional kinematic data from 291 injured and healthy runners, representing both sexes and a wide range of ages (10‐66 years), were clustered using hierarchical cluster analysis. Cluster analysis revealed five distinct subgroups from the data. Kinematic differences between the subgroups were compared using one‐way analysis of variance (ANOVA). Against our hypothesis, runners with the same injury types did not cluster together, but the distribution of different injuries within subgroups was similar across the entire sample. These results suggest that homogeneous gait patterns exist independent of injury location and that it is important to consider these underlying patterns when planning injury prevention or rehabilitation strategies.","container-title":"Scandinavian Journal of Medicine &amp; Science in Sports","DOI":"10.1111/sms.13624","ISSN":"0905-7188, 1600-0838","issue":"4","journalAbbreviation":"Scandinavian Med Sci Sports","language":"en","page":"732-740","source":"DOI.org (Crossref)","title":"A hierarchical cluster analysis to determine whether injured runners exhibit similar kinematic gait patterns","volume":"30","author":[{"family":"Jauhiainen","given":"Susanne"},{"family":"Pohl","given":"Andrew J."},{"family":"Äyrämö","given":"Sami"},{"family":"Kauppi","given":"Jukka‐Pekka"},{"family":"Ferber","given":"Reed"}],"issued":{"date-parts":[["2020",4]]}}}],"schema":"https://github.com/citation-style-language/schema/raw/master/csl-citation.json"} </w:instrText>
            </w:r>
            <w:r w:rsidRPr="00BE717C">
              <w:rPr>
                <w:sz w:val="20"/>
                <w:szCs w:val="20"/>
              </w:rPr>
              <w:fldChar w:fldCharType="separate"/>
            </w:r>
            <w:r w:rsidRPr="00BE717C">
              <w:rPr>
                <w:sz w:val="20"/>
                <w:lang w:val="en-GB"/>
              </w:rPr>
              <w:t>(Jauhiainen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2CE50C6" w14:textId="58F4886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FFDA427" w14:textId="3821A3D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08F5F68" w14:textId="7D9779C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74C008F" w14:textId="3728694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9BE3761" w14:textId="245B2D9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15F5E62" w14:textId="58F0FC87" w:rsidR="00762656" w:rsidRPr="00BE717C" w:rsidRDefault="00762656" w:rsidP="00BE717C">
            <w:pPr>
              <w:jc w:val="center"/>
              <w:rPr>
                <w:sz w:val="20"/>
                <w:szCs w:val="20"/>
              </w:rPr>
            </w:pPr>
            <w:r w:rsidRPr="00BE717C">
              <w:rPr>
                <w:sz w:val="20"/>
                <w:szCs w:val="20"/>
              </w:rPr>
              <w:t>5</w:t>
            </w:r>
          </w:p>
        </w:tc>
      </w:tr>
      <w:tr w:rsidR="00BE717C" w:rsidRPr="00BE717C" w14:paraId="3865DFF8" w14:textId="12946331"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B2A5AE" w14:textId="77777777" w:rsidR="00762656" w:rsidRPr="00BE717C" w:rsidRDefault="00762656" w:rsidP="00762656">
            <w:pPr>
              <w:rPr>
                <w:sz w:val="20"/>
                <w:szCs w:val="20"/>
              </w:rPr>
            </w:pPr>
            <w:r w:rsidRPr="00BE717C">
              <w:rPr>
                <w:b/>
                <w:bCs/>
                <w:sz w:val="20"/>
                <w:szCs w:val="20"/>
              </w:rPr>
              <w:t>13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8AF2CE" w14:textId="448C3414"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je0fe14h1","properties":{"formattedCitation":"(Johnson et al., 2020)","plainCitation":"(Johnson et al., 2020)","noteIndex":0},"citationItems":[{"id":1725,"uris":["http://zotero.org/users/5963273/items/J8IR4R4Q"],"itemData":{"id":1725,"type":"article-journal","abstract":"BACKGROUND: Inconsistent associations have been reported for impact-related ground reaction force variables and running injuries when grouping all injuries  together. However, previous work has shown more consistent associations when  focusing on specific injuries. PURPOSE: To compare ground reaction force  variables between healthy and injured runners as a group and within specific  common injuries. STUDY DESIGN: Controlled laboratory study. METHODS: A total of  125 runners presenting with patellofemoral pain, tibial bone stress injury,  plantar fasciitis, Achilles tendinopathy, or iliotibial band syndrome and 65  healthy controls completed an instrumented treadmill assessment at a  self-selected speed. Impact-related ground reaction force variables included  vertical average (VALR) and instantaneous (VILR) load rates, posterior and  medial/lateral instantaneous load rates, and vertical stiffness at initial  loading (VSIL). Mean comparisons were made between the general and specific  injury and control groups (α = .05). Cutoff thresholds were established and  evaluated using several criteria. RESULTS: VALR (+17.5%; P &lt; .01), VILR (+15.8%;  P &lt; .01), and VSIL (+19.7%; P &lt; .01) were significantly higher in the overall  injured versus control groups. For individual injuries, VALR, VILR, and VSIL were  significantly higher for patellofemoral pain (+23.4%-26.4%; P &lt; .01) and plantar  fasciitis (+17.5%-29.0%; P &lt; .01), as well as VSIL for Achilles tendinopathy  (+29.4%; P &lt; .01). Cutoff thresholds showed better diagnostic criteria for  individual versus grouped injuries. CONCLUSION: Impact variables (VALR, VILR, and  VSIL) were significantly higher when assessing the injured group as a whole.  However, these findings were driven by specific injury groups, highlighting the  importance of taking an injury-specific approach to biomechanical risk factors  for running injury. CLINICAL RELEVANCE: These results suggest that practitioners  may want to address impact loading in their treatment of injured runners,  especially in those with patellofemoral pain and plantar fasciitis.","container-title":"The American journal of sports medicine","DOI":"10.1177/0363546520950731","ISSN":"1552-3365 0363-5465","issue":"12","journalAbbreviation":"Am J Sports Med","language":"eng","note":"publisher-place: United States\nPMID: 32915664","page":"3072-3080","title":"Impact-Related Ground Reaction Forces Are More Strongly Associated With Some Running Injuries Than Others.","volume":"48","author":[{"family":"Johnson","given":"Caleb D."},{"family":"Tenforde","given":"Adam S."},{"family":"Outerleys","given":"Jereme"},{"family":"Reilly","given":"Julia"},{"family":"Davis","given":"Irene S."}],"issued":{"date-parts":[["2020",10]]}}}],"schema":"https://github.com/citation-style-language/schema/raw/master/csl-citation.json"} </w:instrText>
            </w:r>
            <w:r w:rsidRPr="00BE717C">
              <w:rPr>
                <w:sz w:val="20"/>
                <w:szCs w:val="20"/>
              </w:rPr>
              <w:fldChar w:fldCharType="separate"/>
            </w:r>
            <w:r w:rsidRPr="00BE717C">
              <w:rPr>
                <w:sz w:val="20"/>
                <w:lang w:val="en-GB"/>
              </w:rPr>
              <w:t>(Johnson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02FD625" w14:textId="3014BED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636FE44" w14:textId="26EA9C0B"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6C552B7" w14:textId="11712C9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B03126B" w14:textId="3DC8411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FE667D6" w14:textId="467718C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52A7C32" w14:textId="61FF68CE" w:rsidR="00762656" w:rsidRPr="00BE717C" w:rsidRDefault="00762656" w:rsidP="00BE717C">
            <w:pPr>
              <w:jc w:val="center"/>
              <w:rPr>
                <w:sz w:val="20"/>
                <w:szCs w:val="20"/>
              </w:rPr>
            </w:pPr>
            <w:r w:rsidRPr="00BE717C">
              <w:rPr>
                <w:sz w:val="20"/>
                <w:szCs w:val="20"/>
              </w:rPr>
              <w:t>4</w:t>
            </w:r>
          </w:p>
        </w:tc>
      </w:tr>
      <w:tr w:rsidR="00BE717C" w:rsidRPr="00BE717C" w14:paraId="2C738C2B" w14:textId="3BFF5EA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4DFB9F" w14:textId="77777777" w:rsidR="00762656" w:rsidRPr="00BE717C" w:rsidRDefault="00762656" w:rsidP="00762656">
            <w:pPr>
              <w:rPr>
                <w:sz w:val="20"/>
                <w:szCs w:val="20"/>
              </w:rPr>
            </w:pPr>
            <w:r w:rsidRPr="00BE717C">
              <w:rPr>
                <w:b/>
                <w:bCs/>
                <w:sz w:val="20"/>
                <w:szCs w:val="20"/>
              </w:rPr>
              <w:t>14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BAC406" w14:textId="5EE3EB2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75icct8hm","properties":{"formattedCitation":"(Jungmalm et al., 2020)","plainCitation":"(Jungmalm et al., 2020)","noteIndex":0},"citationItems":[{"id":3876,"uris":["http://zotero.org/users/5963273/items/86UWIHQJ"],"itemData":{"id":3876,"type":"article-journal","abstract":"BackgroundThe purpose of this exploratory study was to investigate whether runners with certain biomechanical or clinical/anthropometrical characteristics sustain more running-related injuries than runners with other biomechanical or clinical/anthropometrical characteristics.MethodsThe study was designed as a prospective cohort with 52-weeks follow-up. A total of 224 injury-free, recreational runners were recruited from the Gothenburg Half Marathon and tested at baseline. The primary exposure variables were biomechanical and clinical/anthropometrical measures, including strength, lower extremity kinematics, joint range of motion, muscle flexibility, and trigger points. The primary outcome measure was any running-related injury diagnosed by a medical practitioner. Cumulative risk difference was used as measure of association. A shared frailty approach was used with legs as the unit of interest. A total of 448 legs were included in the analyses.ResultsThe cumulative injury incidence proportion for legs was 29.0% (95%CI=24.0%; 34.8%). A few biomechanical and clinical/anthropometrical factors influence the number of running-related injuries sustained in recreational runners. Runners with a late timing of maximal eversion sustained 20.7% (95%CI=1.3; 40.0) more injuries, and runners with weak abductors in relation to adductors sustained 17.3% (95%CI=0.8; 33.7) more injuries, compared with the corresponding reference group.ConclusionsMore injuries are likely to occur in runners with late timing of maximal eversion or weak hip abductors in relation to hip adductors.","archive_location":"WOS:000669361100001","container-title":"INJURY EPIDEMIOLOGY","DOI":"10.1186/s40621-020-00237-2","ISSN":"2197-1714","issue":"1","language":"English","title":"Associations between biomechanical and clinical/anthropometrical factors and running-related injuries among recreational runners: a 52-week prospective cohort study","volume":"7","author":[{"family":"Jungmalm","given":"J"},{"family":"Nielsen","given":"RO"},{"family":"Desai","given":"P"},{"family":"Karlsson","given":"J"},{"family":"Hein","given":"T"},{"family":"Grau","given":"S"}],"issued":{"date-parts":[["2020",4,1]]}}}],"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Jungmalm</w:t>
            </w:r>
            <w:proofErr w:type="spellEnd"/>
            <w:r w:rsidRPr="00BE717C">
              <w:rPr>
                <w:sz w:val="20"/>
                <w:lang w:val="en-GB"/>
              </w:rPr>
              <w:t xml:space="preserve">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6400DD9" w14:textId="1E649C1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2600432" w14:textId="14C54F30"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88D94C8" w14:textId="707BB1B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A91935A" w14:textId="545C913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DCEB43F" w14:textId="7E3ADFF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DE5927A" w14:textId="33AFC8EC" w:rsidR="00762656" w:rsidRPr="00BE717C" w:rsidRDefault="00762656" w:rsidP="00BE717C">
            <w:pPr>
              <w:jc w:val="center"/>
              <w:rPr>
                <w:sz w:val="20"/>
                <w:szCs w:val="20"/>
              </w:rPr>
            </w:pPr>
            <w:r w:rsidRPr="00BE717C">
              <w:rPr>
                <w:sz w:val="20"/>
                <w:szCs w:val="20"/>
              </w:rPr>
              <w:t>4</w:t>
            </w:r>
          </w:p>
        </w:tc>
      </w:tr>
      <w:tr w:rsidR="00BE717C" w:rsidRPr="00BE717C" w14:paraId="56D54E6C" w14:textId="1A3D76F2"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D50D28" w14:textId="77777777" w:rsidR="00762656" w:rsidRPr="00BE717C" w:rsidRDefault="00762656" w:rsidP="00762656">
            <w:pPr>
              <w:rPr>
                <w:sz w:val="20"/>
                <w:szCs w:val="20"/>
              </w:rPr>
            </w:pPr>
            <w:r w:rsidRPr="00BE717C">
              <w:rPr>
                <w:b/>
                <w:bCs/>
                <w:sz w:val="20"/>
                <w:szCs w:val="20"/>
              </w:rPr>
              <w:t>14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66B8EE" w14:textId="21CF4389"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qsu74kosv","properties":{"formattedCitation":"(Letafatkar, Rabiei, &amp; Afshari, 2020)","plainCitation":"(Letafatkar, Rabiei, &amp; Afshari, 2020)","noteIndex":0},"citationItems":[{"id":1600,"uris":["http://zotero.org/users/5963273/items/CSX48SN6"],"itemData":{"id":1600,"type":"article-journal","abstract":"OBJECTIVE: To examine if combining neuromuscular training (NMT) with knee valgus control instructions (VCIs) can affect lower limb biomechanics and injury  incidence in male novice runners and assess over 1-year follow-up. DESIGN:  Controlled laboratory Study. SETTING: University research laboratory.  PARTICIPANTS: 60 male novice runners randomly assigned into NMT (n = 20), NMT  plus VCIs (n = 20), and sham (n = 20). MAIN OUTCOME MEASURES: Kinematic and  kinetic were measured at pre- and post-test and 1-year follow-up. Injury  incidence assessed at pre-test and 1-year follow up. RESULTS: There were  significant between-group differences in kinetics after 6 weeks in NMT plus VCIs  group. No significant differences were observed between NMT and NMT plus VCIs in  kinematic variables. No significant change was seen in the sham in all variables.  At 1-year follow-up, the minimal changes were seen in kinetic variables.  Reduction reported running-related injuries were 31.58% in the NMT alone group,  65.52% in NMT plus VCIs group. In sham, it increased to 13.46%. CONCLUSIONS: NMT  plus VCIs was effective to reduce kinetics and improve kinematics in novice  runners. Also, it could reduce injury incidence. This protocol may be an option  for both athletic trainers and coaches for preventing of lower limbs' injury in  male runners.","container-title":"Physical therapy in sport : official journal of the Association of Chartered Physiotherapists in Sports Medicine","DOI":"10.1016/j.ptsp.2020.02.009","ISSN":"1873-1600 1466-853X","journalAbbreviation":"Phys Ther Sport","language":"eng","license":"Copyright © 2020 Elsevier Ltd. All rights reserved.","note":"publisher-place: England\nPMID: 32135451","page":"89-99","title":"Effect of neuromuscular training augmented with knee valgus control instructions on lower limb biomechanics of male runners.","volume":"43","author":[{"family":"Letafatkar","given":"Amir"},{"family":"Rabiei","given":"Pouya"},{"family":"Afshari","given":"Mina"}],"issued":{"date-parts":[["2020",5]]}}}],"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Letafatkar</w:t>
            </w:r>
            <w:proofErr w:type="spellEnd"/>
            <w:r w:rsidRPr="00BE717C">
              <w:rPr>
                <w:sz w:val="20"/>
                <w:lang w:val="en-GB"/>
              </w:rPr>
              <w:t xml:space="preserve">, </w:t>
            </w:r>
            <w:proofErr w:type="spellStart"/>
            <w:r w:rsidRPr="00BE717C">
              <w:rPr>
                <w:sz w:val="20"/>
                <w:lang w:val="en-GB"/>
              </w:rPr>
              <w:t>Rabiei</w:t>
            </w:r>
            <w:proofErr w:type="spellEnd"/>
            <w:r w:rsidRPr="00BE717C">
              <w:rPr>
                <w:sz w:val="20"/>
                <w:lang w:val="en-GB"/>
              </w:rPr>
              <w:t>, &amp; Afshari,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A3E1E35" w14:textId="79BBE1A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C19B8A9" w14:textId="37CD587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1CE0A55" w14:textId="5BC7333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86F17AD" w14:textId="0405372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8EC158C" w14:textId="5721890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4038390" w14:textId="3C93357A" w:rsidR="00762656" w:rsidRPr="00BE717C" w:rsidRDefault="00762656" w:rsidP="00BE717C">
            <w:pPr>
              <w:jc w:val="center"/>
              <w:rPr>
                <w:sz w:val="20"/>
                <w:szCs w:val="20"/>
              </w:rPr>
            </w:pPr>
            <w:r w:rsidRPr="00BE717C">
              <w:rPr>
                <w:sz w:val="20"/>
                <w:szCs w:val="20"/>
              </w:rPr>
              <w:t>5</w:t>
            </w:r>
          </w:p>
        </w:tc>
      </w:tr>
      <w:tr w:rsidR="00BE717C" w:rsidRPr="00BE717C" w14:paraId="62854BE3" w14:textId="4A3EFB8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2E7314" w14:textId="77777777" w:rsidR="00762656" w:rsidRPr="00BE717C" w:rsidRDefault="00762656" w:rsidP="00762656">
            <w:pPr>
              <w:rPr>
                <w:sz w:val="20"/>
                <w:szCs w:val="20"/>
              </w:rPr>
            </w:pPr>
            <w:r w:rsidRPr="00BE717C">
              <w:rPr>
                <w:b/>
                <w:bCs/>
                <w:sz w:val="20"/>
                <w:szCs w:val="20"/>
              </w:rPr>
              <w:t>14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01AB0C" w14:textId="2DED3567"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jbottpfgo","properties":{"formattedCitation":"(Letafatkar, Rabiei, Farivar, et al., 2020)","plainCitation":"(Letafatkar, Rabiei, Farivar, et al., 2020)","noteIndex":0},"citationItems":[{"id":1732,"uris":["http://zotero.org/users/5963273/items/44GFHUGB"],"itemData":{"id":1732,"type":"article-journal","abstract":"This study was aimed to compare the effects of 8-week conditioning training (CT) programs with and without feedback on lower limbs' biomechanics and injury  incidence in free-injury male runners and assess their effectiveness across a  1-year observation. A total of 49 healthy male runners were randomly assigned to  one of three groups of CT (n = 16), CT with feedback (n = 17), and placebo  (n = 16) group. Kinematic and kinetic measurements were conducted at  pre-intervention, 8 weeks post-intervention, and 1-year follow-up stage. Injury  incidence was also measured at pre-intervention and follow-up stage. As a result,  significant improvement was found in within-group differences in CT and CT with  feedback groups. Moreover, significant difference in CT with feedback group was  observed in the kinetic outcome improvement after 8 weeks as compared to CT  group. On the other side, there were no significant differences between the CT  and CT with feedback groups in kinematic outcomes. However, the percentage of  changes in kinematic outcomes were higher in CT with feedback group than those in  the CT group. No significant change was observed in the placebo group in all the  variables. There was comparative between-group difference between CT with  feedback group and the placebo one, favoring the former group. At 1-year  follow-up, the injury incidence was reduced by 32% for CT group, 64.6% for CT  with feedback group, and 15.5% for placebo. Thus, the CT with feedback was  effective in improving biomechanics and reducing injury incidence. Improvements  were generally maintained through 1 year, indicating potential for long-term  changes. This study demonstrates the applicability of using feedback with CT to  enhance safer movement patterns in runners and may subsequently help prevent or  reduce injury risks.","container-title":"Scandinavian journal of medicine &amp; science in sports","DOI":"10.1111/sms.13587","ISSN":"1600-0838 0905-7188","issue":"3","journalAbbreviation":"Scand J Med Sci Sports","language":"eng","license":"© 2019 John Wiley &amp; Sons A/S. Published by John Wiley &amp; Sons Ltd.","note":"publisher-place: Denmark\nPMID: 31663640","page":"429-441","title":"Long-term efficacy of conditioning training program combined with feedback on kinetics and kinematics in male runners.","volume":"30","author":[{"family":"Letafatkar","given":"Amir"},{"family":"Rabiei","given":"Pouya"},{"family":"Farivar","given":"Niloufar"},{"family":"Alamouti","given":"Gelareh"}],"issued":{"date-parts":[["2020",3]]}}}],"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Letafatkar</w:t>
            </w:r>
            <w:proofErr w:type="spellEnd"/>
            <w:r w:rsidRPr="00BE717C">
              <w:rPr>
                <w:sz w:val="20"/>
                <w:lang w:val="en-GB"/>
              </w:rPr>
              <w:t xml:space="preserve">, </w:t>
            </w:r>
            <w:proofErr w:type="spellStart"/>
            <w:r w:rsidRPr="00BE717C">
              <w:rPr>
                <w:sz w:val="20"/>
                <w:lang w:val="en-GB"/>
              </w:rPr>
              <w:t>Rabiei</w:t>
            </w:r>
            <w:proofErr w:type="spellEnd"/>
            <w:r w:rsidRPr="00BE717C">
              <w:rPr>
                <w:sz w:val="20"/>
                <w:lang w:val="en-GB"/>
              </w:rPr>
              <w:t>, Farivar,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AE0A331" w14:textId="767751E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6E1559D" w14:textId="5A8ECB4F"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0D9E0E1A" w14:textId="331A8A3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38FB96A" w14:textId="1C3524C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BC8D34D" w14:textId="3DD0434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25F08DE" w14:textId="79B2C17A" w:rsidR="00762656" w:rsidRPr="00BE717C" w:rsidRDefault="00762656" w:rsidP="00BE717C">
            <w:pPr>
              <w:jc w:val="center"/>
              <w:rPr>
                <w:sz w:val="20"/>
                <w:szCs w:val="20"/>
              </w:rPr>
            </w:pPr>
            <w:r w:rsidRPr="00BE717C">
              <w:rPr>
                <w:sz w:val="20"/>
                <w:szCs w:val="20"/>
              </w:rPr>
              <w:t>4</w:t>
            </w:r>
          </w:p>
        </w:tc>
      </w:tr>
      <w:tr w:rsidR="00BE717C" w:rsidRPr="00BE717C" w14:paraId="09337F33" w14:textId="286169B1"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BD2745" w14:textId="77777777" w:rsidR="00762656" w:rsidRPr="00BE717C" w:rsidRDefault="00762656" w:rsidP="00762656">
            <w:pPr>
              <w:rPr>
                <w:sz w:val="20"/>
                <w:szCs w:val="20"/>
              </w:rPr>
            </w:pPr>
            <w:r w:rsidRPr="00BE717C">
              <w:rPr>
                <w:b/>
                <w:bCs/>
                <w:sz w:val="20"/>
                <w:szCs w:val="20"/>
              </w:rPr>
              <w:t>14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9859CF" w14:textId="0FE9FC6F"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vanaal2gr","properties":{"formattedCitation":"(Malisoux et al., 2020)","plainCitation":"(Malisoux et al., 2020)","noteIndex":0},"citationItems":[{"id":244,"uris":["http://zotero.org/users/5963273/items/NYNB578A"],"itemData":{"id":244,"type":"article-journal","container-title":"The American Journal of Sports Medicine","issue":"2","page":"473-480","title":"Shoe cushioning influences the running injury risk according to body mass: a randomized controlled trial involving 848 recreational runners","volume":"48","author":[{"family":"Malisoux","given":"L."},{"family":"Delattre","given":"N."},{"family":"Urhausen","given":"A."},{"family":"Theisen","given":"D."}],"issued":{"date-parts":[["2020"]]}}}],"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Malisoux</w:t>
            </w:r>
            <w:proofErr w:type="spellEnd"/>
            <w:r w:rsidRPr="00BE717C">
              <w:rPr>
                <w:sz w:val="20"/>
                <w:lang w:val="en-GB"/>
              </w:rPr>
              <w:t xml:space="preserve">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B78D907" w14:textId="59B563B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62ACC65" w14:textId="1EBF9A8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2EFF2EC" w14:textId="3798239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A46EC00" w14:textId="6299CC3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DD8928C" w14:textId="413D3A7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87AC779" w14:textId="64F7EBAC" w:rsidR="00762656" w:rsidRPr="00BE717C" w:rsidRDefault="00762656" w:rsidP="00BE717C">
            <w:pPr>
              <w:jc w:val="center"/>
              <w:rPr>
                <w:sz w:val="20"/>
                <w:szCs w:val="20"/>
              </w:rPr>
            </w:pPr>
            <w:r w:rsidRPr="00BE717C">
              <w:rPr>
                <w:sz w:val="20"/>
                <w:szCs w:val="20"/>
              </w:rPr>
              <w:t>5</w:t>
            </w:r>
          </w:p>
        </w:tc>
      </w:tr>
      <w:tr w:rsidR="00BE717C" w:rsidRPr="00BE717C" w14:paraId="66E03328" w14:textId="5545E594"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A36F04" w14:textId="77777777" w:rsidR="00762656" w:rsidRPr="00BE717C" w:rsidRDefault="00762656" w:rsidP="00762656">
            <w:pPr>
              <w:rPr>
                <w:sz w:val="20"/>
                <w:szCs w:val="20"/>
              </w:rPr>
            </w:pPr>
            <w:r w:rsidRPr="00BE717C">
              <w:rPr>
                <w:b/>
                <w:bCs/>
                <w:sz w:val="20"/>
                <w:szCs w:val="20"/>
              </w:rPr>
              <w:t>14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E6BBB9" w14:textId="2A83ED39"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mji2mhbko","properties":{"formattedCitation":"(Matos et al., 2020)","plainCitation":"(Matos et al., 2020)","noteIndex":0},"citationItems":[{"id":9624,"uris":["http://zotero.org/users/5963273/items/5CHNUFNS"],"itemData":{"id":9624,"type":"article-journal","archive_location":"WOS:000542629600290","container-title":"INTERNATIONAL JOURNAL OF ENVIRONMENTAL RESEARCH AND PUBLIC HEALTH","DOI":"10.3390/ijerph17114037","ISSN":"1660-4601","issue":"11","title":"Variations of Workload Indices Prior to Injuries: A Study in Trail Runners","volume":"17","author":[{"family":"Matos","given":"S"},{"family":"Clemente","given":"FM"},{"family":"Silva","given":"R"},{"family":"Carral","given":"JMC"}],"issued":{"date-parts":[["2020",6]]}}}],"schema":"https://github.com/citation-style-language/schema/raw/master/csl-citation.json"} </w:instrText>
            </w:r>
            <w:r w:rsidRPr="00BE717C">
              <w:rPr>
                <w:sz w:val="20"/>
                <w:szCs w:val="20"/>
              </w:rPr>
              <w:fldChar w:fldCharType="separate"/>
            </w:r>
            <w:r w:rsidRPr="00BE717C">
              <w:rPr>
                <w:sz w:val="20"/>
                <w:lang w:val="en-GB"/>
              </w:rPr>
              <w:t>(Matos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200544F" w14:textId="1619118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1AF4E3D" w14:textId="5AC2656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D595771" w14:textId="6EB8CF7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77C8FB9" w14:textId="42FC317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0A287D8" w14:textId="6003953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64248ED" w14:textId="047FAAFC" w:rsidR="00762656" w:rsidRPr="00BE717C" w:rsidRDefault="00762656" w:rsidP="00BE717C">
            <w:pPr>
              <w:jc w:val="center"/>
              <w:rPr>
                <w:sz w:val="20"/>
                <w:szCs w:val="20"/>
              </w:rPr>
            </w:pPr>
            <w:r w:rsidRPr="00BE717C">
              <w:rPr>
                <w:sz w:val="20"/>
                <w:szCs w:val="20"/>
              </w:rPr>
              <w:t>5</w:t>
            </w:r>
          </w:p>
        </w:tc>
      </w:tr>
      <w:tr w:rsidR="00BE717C" w:rsidRPr="00BE717C" w14:paraId="22ECCC3B" w14:textId="5C5099C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177D57" w14:textId="77777777" w:rsidR="00762656" w:rsidRPr="00BE717C" w:rsidRDefault="00762656" w:rsidP="00762656">
            <w:pPr>
              <w:rPr>
                <w:sz w:val="20"/>
                <w:szCs w:val="20"/>
              </w:rPr>
            </w:pPr>
            <w:r w:rsidRPr="00BE717C">
              <w:rPr>
                <w:b/>
                <w:bCs/>
                <w:sz w:val="20"/>
                <w:szCs w:val="20"/>
              </w:rPr>
              <w:t>14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305D75" w14:textId="2AF633B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8k5mcft1","properties":{"formattedCitation":"(Moreno et al., 2020)","plainCitation":"(Moreno et al., 2020)","noteIndex":0},"citationItems":[{"id":2125,"uris":["http://zotero.org/users/5963273/items/J2JQSYI9"],"itemData":{"id":2125,"type":"article-journal","abstract":"A common single nucleotide polymorphism in the ACTN3 gene might result in the complete deficiency of α-actinin-3 (i.e., XX genotype). It has been found that  ACTN3 XX individuals have several traits related to lessened muscle performance.  This study aimed to determine the influence, if any, of ACTN3 genotypes on injury  incidence of marathoners during the year preceding to participating in a  competitive marathon race. Using a cross-sectional experimental design, the type  and conditions of sports injuries were documented for one year in a group of 139  marathoners. Injuries were recorded following a consensus statement on injuries  in Athletics. Afterward, ACTN3 genotyping was performed, and injury epidemiology  was compared among RR, RX, and XX genotypes. The distribution of the RR/RX/XX  genotypes was 28.8/42.8/23.5%, respectively. A total of 67 injuries were  recorded. The frequency of marathoners that reported any injury during the  previous year was not different across the genotypes (55.0/38.8/40.6%, P =  0.241). Although the overall injury incidence was not different among genotypes  (2.78/1.65/1.94 injuries/1000 h of running, P = 0.084), the likelihood of  suffering an injury was higher in RR than in RX (OR = 1.93: 95%CI = 0.87-4.30),  and higher than in XX (OR = 1.79: 0.70-4.58). There was no difference in the  conditions, severity, body location, time of year, or leading cause of injury  among genotypes. However, XX presented a higher frequency of sudden-onset  injuries (P = 0.024), and the OR for muscle-type injuries was 2.0 (0.51-7.79)  times higher compared to RR runners. Although XX marathoners did not have a  higher overall incidence of injury, the OR in these runners for muscle-type  injuries was superior to RR and RX runners. The likelihood of suffering a muscle  injury, especially with a sudden-onset, was twice in XX than in RR endurance  runners.","container-title":"PloS one","DOI":"10.1371/journal.pone.0227548","ISSN":"1932-6203","issue":"1","journalAbbreviation":"PLoS One","language":"eng","note":"publisher-place: United States\nPMID: 31990958 \nPMCID: PMC6986710","page":"e0227548","title":"Influence of the ACTN3 R577X genotype on the injury epidemiology of marathon runners.","volume":"15","author":[{"family":"Moreno","given":"Victor"},{"family":"Areces","given":"Francisco"},{"family":"Ruiz-Vicente","given":"Diana"},{"family":"Ordovás","given":"José M."},{"family":"Del Coso","given":"Juan"}],"issued":{"date-parts":[["2020"]]}}}],"schema":"https://github.com/citation-style-language/schema/raw/master/csl-citation.json"} </w:instrText>
            </w:r>
            <w:r w:rsidRPr="00BE717C">
              <w:rPr>
                <w:sz w:val="20"/>
                <w:szCs w:val="20"/>
              </w:rPr>
              <w:fldChar w:fldCharType="separate"/>
            </w:r>
            <w:r w:rsidRPr="00BE717C">
              <w:rPr>
                <w:sz w:val="20"/>
                <w:lang w:val="en-GB"/>
              </w:rPr>
              <w:t>(Moreno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D1EBEB4" w14:textId="30CF36C7"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3F86C35A" w14:textId="187530B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00123DF" w14:textId="62DB57D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6C9E320" w14:textId="13C6A2A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A1B168B" w14:textId="465A098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C3CBD1E" w14:textId="072C505F" w:rsidR="00762656" w:rsidRPr="00BE717C" w:rsidRDefault="00762656" w:rsidP="00BE717C">
            <w:pPr>
              <w:jc w:val="center"/>
              <w:rPr>
                <w:sz w:val="20"/>
                <w:szCs w:val="20"/>
              </w:rPr>
            </w:pPr>
            <w:r w:rsidRPr="00BE717C">
              <w:rPr>
                <w:sz w:val="20"/>
                <w:szCs w:val="20"/>
              </w:rPr>
              <w:t>4</w:t>
            </w:r>
          </w:p>
        </w:tc>
      </w:tr>
      <w:tr w:rsidR="00BE717C" w:rsidRPr="00BE717C" w14:paraId="78188D13" w14:textId="42D0AAB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63A841" w14:textId="77777777" w:rsidR="00762656" w:rsidRPr="00BE717C" w:rsidRDefault="00762656" w:rsidP="00762656">
            <w:pPr>
              <w:rPr>
                <w:sz w:val="20"/>
                <w:szCs w:val="20"/>
              </w:rPr>
            </w:pPr>
            <w:r w:rsidRPr="00BE717C">
              <w:rPr>
                <w:b/>
                <w:bCs/>
                <w:sz w:val="20"/>
                <w:szCs w:val="20"/>
              </w:rPr>
              <w:t>14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3AC7FE" w14:textId="609FBCA8"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po2iitg2t","properties":{"formattedCitation":"(Taddei et al., 2020)","plainCitation":"(Taddei et al., 2020)","noteIndex":0},"citationItems":[{"id":1097,"uris":["http://zotero.org/users/5963273/items/49WETQQK"],"itemData":{"id":1097,"type":"article-journal","abstract":"BACKGROUND: Running-related injuries (RRIs) are a pervasive menace that can interrupt or end the participation of recreational runners in this healthy  physical activity. To date, no satisfactory treatment has been developed to  prevent RRIs. PURPOSE: To investigate the efficacy of a novel foot core  strengthening protocol based on a ground-up approach to reduce the incidence of  RRIs in recreational long-distance runners over the course of a 1-year follow-up.  STUDY DESIGN: Randomized controlled trial; Level of evidence, 1. METHODS: The  participants, 118 runners, were assessed at baseline and randomly allocated to  either an intervention group (n = 57) or a control group (n = 61). The  intervention group received an 8-week training course focused on the foot-ankle  muscles, followed by remotely supervised training thereafter. Assessments  consisted of 3 separate biomechanical evaluations of foot strength and foot  posture and a weekly report on each participant's running distance, pace, and  injury incidence over 12 months. RESULTS: The control group participants were  2.42 times (95% CI, 1.98-3.62) more likely to experience an RRI within the  12-month study period than participants in the intervention group (P = .035).  Time to injury was significantly correlated with Foot Posture Index (P = .031; r  = 0.41) and foot strength gain (P = .044; r = 0.45) scores. This foot exercise  program showed evidence of effective RRI risk reduction in recreational runners  at 4 to 8 months of training. CONCLUSION: Recreational runners randomized to the  new foot core strengthening protocol had a 2.42-fold lower rate of RRIs compared  with the control group. Further studies are recommended to better understand the  underlying biomechanical mechanisms of injury, types of injuries, and subgroups  of runners who might benefit maximally. REGISTRATION: NCT02306148  (ClinicalTrials.gov identifier).","container-title":"The American journal of sports medicine","DOI":"10.1177/0363546520969205","ISSN":"1552-3365 0363-5465","issue":"14","journalAbbreviation":"Am J Sports Med","language":"eng","note":"publisher-place: United States\nPMID: 33156692","page":"3610-3619","title":"Foot Core Training to Prevent Running-Related Injuries: A Survival Analysis of a Single-Blind, Randomized Controlled Trial.","volume":"48","author":[{"family":"Taddei","given":"Ulisses T."},{"family":"Matias","given":"Alessandra B."},{"family":"Duarte","given":"Marcos"},{"family":"Sacco","given":"Isabel C. N."}],"issued":{"date-parts":[["2020",12]]}}}],"schema":"https://github.com/citation-style-language/schema/raw/master/csl-citation.json"} </w:instrText>
            </w:r>
            <w:r w:rsidRPr="00BE717C">
              <w:rPr>
                <w:sz w:val="20"/>
                <w:szCs w:val="20"/>
              </w:rPr>
              <w:fldChar w:fldCharType="separate"/>
            </w:r>
            <w:r w:rsidRPr="00BE717C">
              <w:rPr>
                <w:sz w:val="20"/>
                <w:lang w:val="en-GB"/>
              </w:rPr>
              <w:t>(Taddei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C7CE1D9" w14:textId="4A13F53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DF14077" w14:textId="7AB27134"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B42C7A7" w14:textId="2AADC34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BF25B3C" w14:textId="6728C66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BA2F985" w14:textId="2250D1F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64B2C4C" w14:textId="11948598" w:rsidR="00762656" w:rsidRPr="00BE717C" w:rsidRDefault="00762656" w:rsidP="00BE717C">
            <w:pPr>
              <w:jc w:val="center"/>
              <w:rPr>
                <w:sz w:val="20"/>
                <w:szCs w:val="20"/>
              </w:rPr>
            </w:pPr>
            <w:r w:rsidRPr="00BE717C">
              <w:rPr>
                <w:sz w:val="20"/>
                <w:szCs w:val="20"/>
              </w:rPr>
              <w:t>4</w:t>
            </w:r>
          </w:p>
        </w:tc>
      </w:tr>
      <w:tr w:rsidR="00BE717C" w:rsidRPr="00BE717C" w14:paraId="6DFDE1E8" w14:textId="00BF5A5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E90D62" w14:textId="77777777" w:rsidR="00762656" w:rsidRPr="00BE717C" w:rsidRDefault="00762656" w:rsidP="00762656">
            <w:pPr>
              <w:rPr>
                <w:sz w:val="20"/>
                <w:szCs w:val="20"/>
              </w:rPr>
            </w:pPr>
            <w:r w:rsidRPr="00BE717C">
              <w:rPr>
                <w:b/>
                <w:bCs/>
                <w:sz w:val="20"/>
                <w:szCs w:val="20"/>
              </w:rPr>
              <w:t>14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B34FA0" w14:textId="33AA0AB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h6mkh8ntn","properties":{"formattedCitation":"(Tenforde et al., 2020)","plainCitation":"(Tenforde et al., 2020)","noteIndex":0},"citationItems":[{"id":14963,"uris":["http://zotero.org/users/5963273/items/3REAZ5Z7"],"itemData":{"id":14963,"type":"article-journal","abstract":"Background: The loadrate of the vertical ground reaction force at impact has been associated with a variety of running injuries. Peak tibial shocks occur during the early stance phase and has been shown to be correlated to the loadrates in healthy runners using a rearfoot strike pattern. As a result, tibial accelerometry has been used as a surrogate for loadrates. However, these correlations have not been assessed in injured runners nor in runners with differing footstrike patterns.; Objective: To examine the relationship between tibial acceleration and loadrates in injured runners who are habitual rearfoot (RFS), midfoot (MFS), and forefoot (FFS) strikers. Tibial acceleration was expected to be positively associated with loadrates across all footstrike patterns.; Design: Cross-sectional cohort.; Setting: Academic medical center with biomechanics laboratory.; Participants: One hundred sixty-nine injured runners (age 38.7 ± 13.1 years, 127 RFS, 17 MFS, 25 FFS).; Methods: Each participant completed a biomechanical assessment for injury including evaluation on a force treadmill with a triaxial accelerometer fastened by a Velcro strap to the distal medial tibia. Peak vertical and resultant tibial acceleration (VTA, RTA) were measured from the accelerometer. Vertical average and instantaneous loadrates (VALR, VILR) and the resultant instantaneous loadrate (RILR) were determined from the force data.; Main Outcome Measurements: The relationship between tibial acceleration and loadrates measured using Pearson's correlation coefficient (r).; Results: Loadrates were each associated with VTA (r = 0.66-0.82, P &lt; .001) and RTA (r = 0.41-0.68, P &lt; .05) across all footstrike groups with the exception of association of VILR to RTA in the FFS group. The strength in correlations was lowest between RTA and loadrates for the FFS runners (r = 0.41-0.47, P &lt; .05).; Conclusion: Vertical tibial acceleration is the stronger surrogate for loadrates in injured runners across differing footstrike patterns. (© 2019 American Academy of Physical Medicine and Rehabilitation.)","archive":"cmedm","archive_location":"31671242","container-title":"PM &amp; R : the journal of injury, function, and rehabilitation","DOI":"10.1002/pmrj.12275","ISSN":"1934-1563","issue":"7","journalAbbreviation":"PM &amp; R : the journal of injury, function, and rehabilitation","note":"publisher-place: United States\npublisher: Wiley","page":"679-684","source":"EBSCOhost","title":"Tibial Acceleration Measured from Wearable Sensors Is Associated with Loading Rates in Injured Runners.","volume":"12","author":[{"family":"Tenforde","given":"Adam S"},{"family":"Hayano","given":"Todd"},{"family":"Jamison","given":"Steve T"},{"family":"Outerleys","given":"Jereme"},{"family":"Davis","given":"Irene S"}],"issued":{"date-parts":[["2020",7]]}}}],"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Tenforde</w:t>
            </w:r>
            <w:proofErr w:type="spellEnd"/>
            <w:r w:rsidRPr="00BE717C">
              <w:rPr>
                <w:sz w:val="20"/>
                <w:lang w:val="en-GB"/>
              </w:rPr>
              <w:t xml:space="preserve">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00307E1" w14:textId="09D5D1E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F522FC2" w14:textId="6AE2D299"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4EFF0A68" w14:textId="1AB63A8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93F04F6" w14:textId="5BF146E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1AE0849" w14:textId="523A0CA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C80DE31" w14:textId="1803F208" w:rsidR="00762656" w:rsidRPr="00BE717C" w:rsidRDefault="00762656" w:rsidP="00BE717C">
            <w:pPr>
              <w:jc w:val="center"/>
              <w:rPr>
                <w:sz w:val="20"/>
                <w:szCs w:val="20"/>
              </w:rPr>
            </w:pPr>
            <w:r w:rsidRPr="00BE717C">
              <w:rPr>
                <w:sz w:val="20"/>
                <w:szCs w:val="20"/>
              </w:rPr>
              <w:t>4</w:t>
            </w:r>
          </w:p>
        </w:tc>
      </w:tr>
      <w:tr w:rsidR="00BE717C" w:rsidRPr="00BE717C" w14:paraId="1744ECD5" w14:textId="6F70BB94"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D07186" w14:textId="77777777" w:rsidR="00762656" w:rsidRPr="00BE717C" w:rsidRDefault="00762656" w:rsidP="00762656">
            <w:pPr>
              <w:rPr>
                <w:sz w:val="20"/>
                <w:szCs w:val="20"/>
              </w:rPr>
            </w:pPr>
            <w:r w:rsidRPr="00BE717C">
              <w:rPr>
                <w:b/>
                <w:bCs/>
                <w:sz w:val="20"/>
                <w:szCs w:val="20"/>
              </w:rPr>
              <w:t>14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9FFF44" w14:textId="0BBDB4D5"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qu5srjepl","properties":{"formattedCitation":"(Torres et al., 2020)","plainCitation":"(Torres et al., 2020)","noteIndex":0},"citationItems":[{"id":5380,"uris":["http://zotero.org/users/5963273/items/HYAYDMTB"],"itemData":{"id":5380,"type":"article-journal","abstract":"Introduction: Road running has been increasing dramatically in Brazil and worldwide for years. However, research into this practice has privileged high performance athletes while neglecting recreational runners, even though they constitute a significant majority of participants. Objectives: This study analyzed the associations between demographic and training characteristics of recreational runners in 5 km, 10 km and half marathon events, and the occurrence of musculoskeletal injuries. Methods: The study used data from 395 adult runners (229 men and 166 women, respectively aged 37.9 +/- 9.5 and 37.1 +/- 8.7 years, body weight 77 +/- 10.5 and 61 +/- 9 kg, and height 1.75 +/- 0.07 m and 1.62 +/- 0.07 m), who voluntarily and anonymously answered a questionnaire available on the Internet. Results: Plantar fasciitis, chondromalacia patellae (runner's knee) and tibial periostitis were the most frequently mentioned injuries in both sexes. Predisposing factors for injury (longer running time, average weekly mileage, maximum mileage and average speed in a workout) predominated in the male group, which had more types of injury and longer layoffs for this reason. Most respondents (63.3% men and 60.2% women) did not perform isolated stretching exercises; in those who did perform these exercises, and in those who stretched before and/or after training for races or competitions, there was no reduction in the incidence of injuries. Conclusion: Men showed a tendency towards greater intensity and volume of race training, in addition to longer running time, which are predisposing factors for injury. This may explain the greater number of different injuries reported in the male group, as well as the longer layoff periods.","archive_location":"WOS:000579058700017","container-title":"REVISTA BRASILEIRA DE MEDICINA DO ESPORTE","DOI":"10.1590/1517-8692202026052020_0045","ISSN":"1517-8692","issue":"5","language":"English","page":"410-414","title":"CHARACTERISTICS OF TRAINING AND ASSOCIATION WITH INJURIES IN RECREATIONAL ROAD RUNNERS","volume":"26","author":[{"family":"Torres","given":"FC"},{"family":"Gomes","given":"AC"},{"family":"Silva","given":"SG","non-dropping-particle":"da"}],"issued":{"date-parts":[["2020",9]]}}}],"schema":"https://github.com/citation-style-language/schema/raw/master/csl-citation.json"} </w:instrText>
            </w:r>
            <w:r w:rsidRPr="00BE717C">
              <w:rPr>
                <w:sz w:val="20"/>
                <w:szCs w:val="20"/>
              </w:rPr>
              <w:fldChar w:fldCharType="separate"/>
            </w:r>
            <w:r w:rsidRPr="00BE717C">
              <w:rPr>
                <w:sz w:val="20"/>
                <w:lang w:val="en-GB"/>
              </w:rPr>
              <w:t>(Torres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81A7D26" w14:textId="6A68D97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B3FDE03" w14:textId="536AE1A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C3516AC" w14:textId="465E909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BB38871" w14:textId="34DDC60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1864D96" w14:textId="3B03A85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85B5AF7" w14:textId="165E776A" w:rsidR="00762656" w:rsidRPr="00BE717C" w:rsidRDefault="00762656" w:rsidP="00BE717C">
            <w:pPr>
              <w:jc w:val="center"/>
              <w:rPr>
                <w:sz w:val="20"/>
                <w:szCs w:val="20"/>
              </w:rPr>
            </w:pPr>
            <w:r w:rsidRPr="00BE717C">
              <w:rPr>
                <w:sz w:val="20"/>
                <w:szCs w:val="20"/>
              </w:rPr>
              <w:t>5</w:t>
            </w:r>
          </w:p>
        </w:tc>
      </w:tr>
      <w:tr w:rsidR="00BE717C" w:rsidRPr="00BE717C" w14:paraId="076A0F9D" w14:textId="450B72B4"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3E7647" w14:textId="77777777" w:rsidR="00762656" w:rsidRPr="00BE717C" w:rsidRDefault="00762656" w:rsidP="00762656">
            <w:pPr>
              <w:rPr>
                <w:sz w:val="20"/>
                <w:szCs w:val="20"/>
              </w:rPr>
            </w:pPr>
            <w:r w:rsidRPr="00BE717C">
              <w:rPr>
                <w:b/>
                <w:bCs/>
                <w:sz w:val="20"/>
                <w:szCs w:val="20"/>
              </w:rPr>
              <w:t>14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4C65E5" w14:textId="5C61A7D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cphg9u7m9","properties":{"formattedCitation":"(Veras et al., 2020)","plainCitation":"(Veras et al., 2020)","noteIndex":0},"citationItems":[{"id":41180,"uris":["http://zotero.org/users/5963273/items/WH4YDKC2"],"itemData":{"id":41180,"type":"article-journal","container-title":"Motriz. Revista de Educacao Fisica","DOI":"10.1590/S1980-6574202000030038","issue":"3","title":"Incidence of injuries and associated factors in treadmill runners: A prospective cohort study","URL":"https://www.scopus.com/inward/record.uri?eid=2-s2.0-85096906975&amp;doi=10.1590%2fS1980-6574202000030038&amp;partnerID=40&amp;md5=442f1db45408de4520dce138dd66a5f3","volume":"26","author":[{"family":"Veras","given":"P.M."},{"family":"Moreira","given":"P.F."},{"family":"Catharino","given":"L.L."},{"family":"Filho","given":"J.E."},{"family":"Fonseca","given":"D.S."},{"family":"Felício","given":"D.C."}],"issued":{"date-parts":[["2020"]]}}}],"schema":"https://github.com/citation-style-language/schema/raw/master/csl-citation.json"} </w:instrText>
            </w:r>
            <w:r w:rsidRPr="00BE717C">
              <w:rPr>
                <w:sz w:val="20"/>
                <w:szCs w:val="20"/>
              </w:rPr>
              <w:fldChar w:fldCharType="separate"/>
            </w:r>
            <w:r w:rsidRPr="00BE717C">
              <w:rPr>
                <w:sz w:val="20"/>
                <w:lang w:val="en-GB"/>
              </w:rPr>
              <w:t>(Veras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F164DB6" w14:textId="4117D48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5B02B2B" w14:textId="4A403F2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274C140" w14:textId="1DC31F9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42689AA" w14:textId="619FEA0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57C41A9" w14:textId="4EE2DAC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AEFB076" w14:textId="6FEFC6E7" w:rsidR="00762656" w:rsidRPr="00BE717C" w:rsidRDefault="00762656" w:rsidP="00BE717C">
            <w:pPr>
              <w:jc w:val="center"/>
              <w:rPr>
                <w:sz w:val="20"/>
                <w:szCs w:val="20"/>
              </w:rPr>
            </w:pPr>
            <w:r w:rsidRPr="00BE717C">
              <w:rPr>
                <w:sz w:val="20"/>
                <w:szCs w:val="20"/>
              </w:rPr>
              <w:t>5</w:t>
            </w:r>
          </w:p>
        </w:tc>
      </w:tr>
      <w:tr w:rsidR="00BE717C" w:rsidRPr="00BE717C" w14:paraId="694033B2" w14:textId="7B5C5DB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E5BDB3" w14:textId="77777777" w:rsidR="00762656" w:rsidRPr="00BE717C" w:rsidRDefault="00762656" w:rsidP="00762656">
            <w:pPr>
              <w:rPr>
                <w:sz w:val="20"/>
                <w:szCs w:val="20"/>
              </w:rPr>
            </w:pPr>
            <w:r w:rsidRPr="00BE717C">
              <w:rPr>
                <w:b/>
                <w:bCs/>
                <w:sz w:val="20"/>
                <w:szCs w:val="20"/>
              </w:rPr>
              <w:t>15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AB3054" w14:textId="7AB81E68"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1ragi5bgo","properties":{"formattedCitation":"(Winter et al., 2020)","plainCitation":"(Winter et al., 2020)","noteIndex":0},"citationItems":[{"id":15845,"uris":["http://zotero.org/users/5963273/items/U5UY334Y"],"itemData":{"id":15845,"type":"article-journal","abstract":"Background: Because of the complex and multifaceted nature of running injuries, a multifactorial approach when investigating running injuries is required.; Hypothesis: Compared with uninjured runners, injured runners would exhibit different running biomechanics, display more fatigue changes, and would run a greater weekly running volume; more injured runners would also report having a previous injury.; Study Design: Prospective cohort study.; Level of Evidence: Level 4.; Methods: At commencement of the study, data were collected on demographics, anthropometrics, training history, previous injury history, and center-of-mass accelerations during a long-distance overground run. Participants completed weekly training diaries and were monitored for 1 year for an injury.; Results: A total of 76 runners completed the study, with 39 (22 male; 17 female) reporting an injury. Compared with male uninjured runners, male injured runners were heavier and ran a greater weekly distance. Male runners (injured and uninjured) exhibited increases in mediolateral center-of-mass accelerations during the run. Compared with female uninjured runners, female injured runners were heavier, ran with longer flight times and lower step frequencies, and more of them had reported an injury in the previous year and had increased speed training in the weeks prior to injury. Over 60% of male injured runners and over 50% of female injured runners had increased their weekly running distance by &gt;30% between consecutive weeks at least once in the 4 weeks prior to injury.; Conclusion: Factors that may be related to injury for male runners include being heavier, running a greater weekly distance, and exhibiting fatigue changes in mediolateral center-of-mass accelerations. Factors that may be related to injury for female runners include being heavier, having an injury in the previous year, running with longer flight times and lower step frequencies, and increasing speed training prior to injury. Increases in weekly running distance in 1 consecutive week (particularly &gt;30%) needs to be monitored in training, and this along with the other factors found may have contributed to injury development.; Clinical Relevance: This study found that multiple factors are related to running injuries and that some factors are sex specific. The findings can aid in injury prevention and management.","archive":"cmedm","archive_location":"31994970","container-title":"Sports health","DOI":"10.1177/1941738119888504","ISSN":"1941-0921","issue":"3","journalAbbreviation":"Sports health","note":"publisher-place: United States\npublisher: Sage Publications","page":"296-303","source":"EBSCOhost","title":"A Multifactorial Approach to Overuse Running Injuries: A 1-Year Prospective Study.","volume":"12","author":[{"family":"Winter","given":"Sara C"},{"family":"Gordon","given":"Susan"},{"family":"Brice","given":"Sara M"},{"family":"Lindsay","given":"Daniel"},{"family":"Barrs","given":"Sue"}],"issued":{"date-parts":[["2020",6,5]]}}}],"schema":"https://github.com/citation-style-language/schema/raw/master/csl-citation.json"} </w:instrText>
            </w:r>
            <w:r w:rsidRPr="00BE717C">
              <w:rPr>
                <w:sz w:val="20"/>
                <w:szCs w:val="20"/>
              </w:rPr>
              <w:fldChar w:fldCharType="separate"/>
            </w:r>
            <w:r w:rsidRPr="00BE717C">
              <w:rPr>
                <w:sz w:val="20"/>
                <w:lang w:val="en-GB"/>
              </w:rPr>
              <w:t>(Winter et al., 2020)</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48E5798" w14:textId="5CAE781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3C34904" w14:textId="2C42D57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5D526C0" w14:textId="1B04036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D3C56CF" w14:textId="04038A1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EDB32D8" w14:textId="16D48D7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A3A54AD" w14:textId="7344A9AE" w:rsidR="00762656" w:rsidRPr="00BE717C" w:rsidRDefault="00762656" w:rsidP="00BE717C">
            <w:pPr>
              <w:jc w:val="center"/>
              <w:rPr>
                <w:sz w:val="20"/>
                <w:szCs w:val="20"/>
              </w:rPr>
            </w:pPr>
            <w:r w:rsidRPr="00BE717C">
              <w:rPr>
                <w:sz w:val="20"/>
                <w:szCs w:val="20"/>
              </w:rPr>
              <w:t>5</w:t>
            </w:r>
          </w:p>
        </w:tc>
      </w:tr>
      <w:tr w:rsidR="00BE717C" w:rsidRPr="00BE717C" w14:paraId="7205D28C" w14:textId="521BC9A8"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0C2ACC" w14:textId="77777777" w:rsidR="00762656" w:rsidRPr="00BE717C" w:rsidRDefault="00762656" w:rsidP="00762656">
            <w:pPr>
              <w:rPr>
                <w:sz w:val="20"/>
                <w:szCs w:val="20"/>
              </w:rPr>
            </w:pPr>
            <w:r w:rsidRPr="00BE717C">
              <w:rPr>
                <w:b/>
                <w:bCs/>
                <w:sz w:val="20"/>
                <w:szCs w:val="20"/>
              </w:rPr>
              <w:t>15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D2CCF7" w14:textId="6B758354"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1i0ht8hma","properties":{"formattedCitation":"(J. Davis &amp; Gruber, 2021)","plainCitation":"(J. Davis &amp; Gruber, 2021)","noteIndex":0},"citationItems":[{"id":3914,"uris":["http://zotero.org/users/5963273/items/QFHPVH7W"],"itemData":{"id":3914,"type":"article-journal","abstract":"Background: The spring-like behavior of the leg and the joints of the lower body during running are thought to influence a wide range of physiologic and mechanical phenomena, including susceptibility to overuse injury. If leg and joint stiffness are associated with running-related injuries, altering joint or leg stiffness may be a useful avenue for injury rehabilitation and injury prevention programs.\nPurpose: To test the associations between running-related injury and leg stiffness, knee stiffness, and ankle stiffness in a prospective study of recreational runners.\nStudy Design: Cohort study; Level of evidence, 2.\nMethods: A total of 49 healthy recreational runners took part in a year-long study. Participants completed a 3-dimensional kinematic and kinetic biomechanical assessment at baseline and reported training volume and injury status in a weekly survey during the follow-up period. Relationships between stiffness and injury were assessed at the level of individual legs (n = 98) using spline terms in Cox proportional hazards models.\nResults: During follow-up, 23 participants (29 legs) sustained injury. The median time to injury was 27 weeks (53.27 hours of training). Relative injury rate as a function of knee stiffness displayed a weak and nonsignificant U-shaped curve (P = .187-.661); ankle and leg stiffness displayed no discernable associations with relative injury rate (leg stiffness, P = .215-.605; ankle stiffness, P = .419-.712).\nConclusion: Leg and joint stiffness may not be important factors in the development of running-related injuries. Moderate changes in leg and joint stiffness are unlikely to substantially alter injury risk.","archive_location":"WOS:000762918500001","container-title":"ORTHOPAEDIC JOURNAL OF SPORTS MEDICINE","DOI":"10.1177/23259671211011213","ISSN":"2325-9671","issue":"5","language":"English","title":"Leg Stiffness, Joint Stiffness, and Running-Related Injury: Evidence From a Prospective Cohort Study","volume":"9","author":[{"family":"Davis","given":"JJ"},{"family":"Gruber","given":"AH"}],"issued":{"date-parts":[["2021",5]]}}}],"schema":"https://github.com/citation-style-language/schema/raw/master/csl-citation.json"} </w:instrText>
            </w:r>
            <w:r w:rsidRPr="00BE717C">
              <w:rPr>
                <w:sz w:val="20"/>
                <w:szCs w:val="20"/>
              </w:rPr>
              <w:fldChar w:fldCharType="separate"/>
            </w:r>
            <w:r w:rsidRPr="00BE717C">
              <w:rPr>
                <w:sz w:val="20"/>
                <w:lang w:val="en-GB"/>
              </w:rPr>
              <w:t>(J. Davis &amp; Gruber,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621C7CC" w14:textId="2C2E7E0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8FADA51" w14:textId="0EA5E27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A961CFC" w14:textId="0CEE5FE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BE2B4EF" w14:textId="2FE1E4E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343EFF2" w14:textId="08165BE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058D674" w14:textId="5CD0E11E" w:rsidR="00762656" w:rsidRPr="00BE717C" w:rsidRDefault="00762656" w:rsidP="00BE717C">
            <w:pPr>
              <w:jc w:val="center"/>
              <w:rPr>
                <w:sz w:val="20"/>
                <w:szCs w:val="20"/>
              </w:rPr>
            </w:pPr>
            <w:r w:rsidRPr="00BE717C">
              <w:rPr>
                <w:sz w:val="20"/>
                <w:szCs w:val="20"/>
              </w:rPr>
              <w:t>5</w:t>
            </w:r>
          </w:p>
        </w:tc>
      </w:tr>
      <w:tr w:rsidR="00BE717C" w:rsidRPr="00BE717C" w14:paraId="3ACA8A96" w14:textId="5329AE2E"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6B3925" w14:textId="77777777" w:rsidR="00762656" w:rsidRPr="00BE717C" w:rsidRDefault="00762656" w:rsidP="00762656">
            <w:pPr>
              <w:rPr>
                <w:sz w:val="20"/>
                <w:szCs w:val="20"/>
              </w:rPr>
            </w:pPr>
            <w:r w:rsidRPr="00BE717C">
              <w:rPr>
                <w:b/>
                <w:bCs/>
                <w:sz w:val="20"/>
                <w:szCs w:val="20"/>
              </w:rPr>
              <w:t>15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7C3D0D" w14:textId="4641D4D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9i0suu6ld","properties":{"formattedCitation":"(DE OLIVEIRA et al., 2021)","plainCitation":"(DE OLIVEIRA et al., 2021)","noteIndex":0},"citationItems":[{"id":17242,"uris":["http://zotero.org/users/5963273/items/9V2NHQ3P"],"itemData":{"id":17242,"type":"article-journal","abstract":"Problem statement: The street running practice has grown substantially in the last decades. Some musculoskeletal injuries from this running can cause prolonged periods of absence from this activity. Aim: To estimate the occurrence of running-related injuries and to analyze their association with sociodemographic characteristics, training variables, and characteristics of the primary type of competition in adult street runners from Curitiba, Brazil. Material and methods: A observational and cross-sectional design study was conducted in 2017. The 195 participants (60.5% male) were recreational street runners, intentionally selected among clients of four running consultancy companies or approached after a race competition. Injury occurrence was self-reported and measured with a dichotomous answer to the question: In the last six months, have you suffered any type of injury to your lower limbs as a result of running? The independent variables included sociodemographic characteristics (sex, age group, body mass, height, Body Mass Index), training variables (weekly frequency, volume, place, professional monitoring), and characteristics of the primary type of competition (main running types, distance, and years of practice). Data were analyzed using a multivariate Poisson regression in SPSS 26.0. Results: The prevalence of injury was 16.9% and was positively associated only with five or more years of run practices (PR: 2.11; 95% CI: 1.07-4.17; p = 0.032). The most injured site was the leg (49%), while the least common was the thigh (3%). Tibial periostitis (47%) and muscle strain (3%) were the most and least reported types of injury, respectively. Conclusion: These results may help professionals develop preventive injury strategies with adequate exercise and periodization to preserve long-time street runners' health. ABSTRACT FROM AUTHOR","archive":"s3h","container-title":"Journal of Physical Education &amp; Sport","ISSN":"22478051","issue":"1","journalAbbreviation":"Journal of Physical Education &amp; Sport","page":"21-28","source":"EBSCOhost","title":"Injury in street runners: prevalence and associated factors.","volume":"21","author":[{"family":"DE OLIVEIRA","given":"BRUNO GIGLIO"},{"family":"TEIXEIRA","given":"RICARDO"},{"family":"BORTOLIFUNEZ","given":"EDUARDO IRINEU"},{"family":"RODRIGUEZ-AÑEZ","given":"CIRO ROMELIO"},{"family":"NAHHAS RODACKI","given":"CINTIA DE LOURDES"},{"family":"FERMINO","given":"ROGÉRIO CÉSAR"}],"issued":{"date-parts":[["2021",1]]}}}],"schema":"https://github.com/citation-style-language/schema/raw/master/csl-citation.json"} </w:instrText>
            </w:r>
            <w:r w:rsidRPr="00BE717C">
              <w:rPr>
                <w:sz w:val="20"/>
                <w:szCs w:val="20"/>
              </w:rPr>
              <w:fldChar w:fldCharType="separate"/>
            </w:r>
            <w:r w:rsidRPr="00BE717C">
              <w:rPr>
                <w:sz w:val="20"/>
                <w:lang w:val="en-GB"/>
              </w:rPr>
              <w:t>(DE OLIVEIRA et al., 2021)</w:t>
            </w:r>
            <w:r w:rsidRPr="00BE717C">
              <w:rPr>
                <w:sz w:val="20"/>
                <w:szCs w:val="20"/>
              </w:rPr>
              <w:fldChar w:fldCharType="end"/>
            </w:r>
            <w:r w:rsidRPr="00BE717C">
              <w:rPr>
                <w:sz w:val="20"/>
                <w:szCs w:val="20"/>
              </w:rPr>
              <w:t>D</w:t>
            </w:r>
          </w:p>
        </w:tc>
        <w:tc>
          <w:tcPr>
            <w:tcW w:w="756" w:type="dxa"/>
            <w:tcBorders>
              <w:top w:val="single" w:sz="4" w:space="0" w:color="000000"/>
              <w:left w:val="single" w:sz="4" w:space="0" w:color="000000"/>
              <w:bottom w:val="single" w:sz="4" w:space="0" w:color="000000"/>
              <w:right w:val="single" w:sz="4" w:space="0" w:color="000000"/>
            </w:tcBorders>
          </w:tcPr>
          <w:p w14:paraId="27DBE1CA" w14:textId="5459362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971C033" w14:textId="7D806D5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BE738BF" w14:textId="42EF41E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078D785" w14:textId="6FC0F81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6F0E4E1" w14:textId="58FA5FC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289643B" w14:textId="18390B78" w:rsidR="00762656" w:rsidRPr="00BE717C" w:rsidRDefault="00762656" w:rsidP="00BE717C">
            <w:pPr>
              <w:jc w:val="center"/>
              <w:rPr>
                <w:sz w:val="20"/>
                <w:szCs w:val="20"/>
              </w:rPr>
            </w:pPr>
            <w:r w:rsidRPr="00BE717C">
              <w:rPr>
                <w:sz w:val="20"/>
                <w:szCs w:val="20"/>
              </w:rPr>
              <w:t>5</w:t>
            </w:r>
          </w:p>
        </w:tc>
      </w:tr>
      <w:tr w:rsidR="00BE717C" w:rsidRPr="00BE717C" w14:paraId="20B9CA26" w14:textId="2B6830A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335E0F" w14:textId="77777777" w:rsidR="00762656" w:rsidRPr="00BE717C" w:rsidRDefault="00762656" w:rsidP="00762656">
            <w:pPr>
              <w:rPr>
                <w:sz w:val="20"/>
                <w:szCs w:val="20"/>
              </w:rPr>
            </w:pPr>
            <w:r w:rsidRPr="00BE717C">
              <w:rPr>
                <w:b/>
                <w:bCs/>
                <w:sz w:val="20"/>
                <w:szCs w:val="20"/>
              </w:rPr>
              <w:t>15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AC1673" w14:textId="6ADAE20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6kdrqb2ds","properties":{"formattedCitation":"(G. A. Desai &amp; Gruber, 2021)","plainCitation":"(G. A. Desai &amp; Gruber, 2021)","noteIndex":0},"citationItems":[{"id":1699,"uris":["http://zotero.org/users/5963273/items/DTG96HFG"],"itemData":{"id":1699,"type":"article-journal","abstract":"Coordinative variability (CAV) and underlying coordinative patterns are potential running-related overuse injury (RROI) mechanisms, but prospective analyses are  needed. This study compared lower limb CAV and coordinative patterns between  prospectively injured and uninjured runners. Knee, shank, and ankle kinematics  were collected for 39 recreational runners at the beginning of a 6-month  follow-up period. Subjects were classified as injured (n=21) or controls (n=18)  based on RROI incidence during follow-up. CAV was quantified using modified  vector coding. Time spent in each coordinative pattern category was quantified  using binning frequency analysis. Coordinative patterns were classified as  mechanically unsound if underlying joint/segment motions opposed anatomically  allowable running motion. Wilcoxon Rank-Sum tests compared CAV and binning  frequencies between groups within different stance portions for knee-shank,  shank-ankle, and knee-ankle couplings (α≤0.05). During initial-stance, the  injured group displayed significantly greater knee-ankle CAV (effect size  (ES)=1.1), knee-shank CAV (ES=0.97), and greater frequency of mechanically  unsound knee-shank (ES=0.72) and shank-ankle (ES=0.63) motion. During mid-stance,  the injured group displayed lower frequency of mechanically sound knee-ankle  motion (ES=0.31). In late-stance, the injured group displayed greater shank-ankle  CAV (ES=0.11). Mechanically unsound coordinative patterns along with greater  knee-ankle and shank-ankle CAV potentially lead to RROI.","container-title":"Journal of sports sciences","DOI":"10.1080/02640414.2020.1804519","ISSN":"1466-447X 0264-0414","issue":"1","journalAbbreviation":"J Sports Sci","language":"eng","note":"publisher-place: England\nPMID: 32794430","page":"38-47","title":"Segment coordination and variability among prospectively injured and uninjured runners.","volume":"39","author":[{"family":"Desai","given":"Gauri A."},{"family":"Gruber","given":"Allison H."}],"issued":{"date-parts":[["2021",1]]}}}],"schema":"https://github.com/citation-style-language/schema/raw/master/csl-citation.json"} </w:instrText>
            </w:r>
            <w:r w:rsidRPr="00BE717C">
              <w:rPr>
                <w:sz w:val="20"/>
                <w:szCs w:val="20"/>
              </w:rPr>
              <w:fldChar w:fldCharType="separate"/>
            </w:r>
            <w:r w:rsidRPr="00BE717C">
              <w:rPr>
                <w:sz w:val="20"/>
                <w:lang w:val="en-GB"/>
              </w:rPr>
              <w:t>(G. A. Desai &amp; Gruber,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02C200B" w14:textId="5F79BA9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7D633D7" w14:textId="5BF7C49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F8FA3E1" w14:textId="4B3E96B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48EFAB4" w14:textId="3B2A03D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C34B0EB" w14:textId="55E1280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C7405EE" w14:textId="39C8F90C" w:rsidR="00762656" w:rsidRPr="00BE717C" w:rsidRDefault="00762656" w:rsidP="00BE717C">
            <w:pPr>
              <w:jc w:val="center"/>
              <w:rPr>
                <w:sz w:val="20"/>
                <w:szCs w:val="20"/>
              </w:rPr>
            </w:pPr>
            <w:r w:rsidRPr="00BE717C">
              <w:rPr>
                <w:sz w:val="20"/>
                <w:szCs w:val="20"/>
              </w:rPr>
              <w:t>5</w:t>
            </w:r>
          </w:p>
        </w:tc>
      </w:tr>
      <w:tr w:rsidR="00BE717C" w:rsidRPr="00BE717C" w14:paraId="7775AA2A" w14:textId="2C8CE159"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8CDCB7" w14:textId="77777777" w:rsidR="00762656" w:rsidRPr="00BE717C" w:rsidRDefault="00762656" w:rsidP="00762656">
            <w:pPr>
              <w:rPr>
                <w:sz w:val="20"/>
                <w:szCs w:val="20"/>
              </w:rPr>
            </w:pPr>
            <w:r w:rsidRPr="00BE717C">
              <w:rPr>
                <w:b/>
                <w:bCs/>
                <w:sz w:val="20"/>
                <w:szCs w:val="20"/>
              </w:rPr>
              <w:t>15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FC01D7" w14:textId="266BD104"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ephg24vio","properties":{"formattedCitation":"(P. Desai et al., 2021)","plainCitation":"(P. Desai et al., 2021)","noteIndex":0},"citationItems":[{"id":264,"uris":["http://zotero.org/users/5963273/items/X7GDC2QF"],"itemData":{"id":264,"type":"article-journal","container-title":"The Journal of Orthopaedic and Sports Physical Therapy","issue":"3","page":"144-150","title":"Recreational runners with a history of injury are twice as likely to sustain a running-related injury as runners with no histroy of injury: A 1-year prospective cohort study","volume":"51","author":[{"family":"Desai","given":"P."},{"family":"Jungmalm","given":"J."},{"family":"Borjesson","given":"M."},{"family":"Karlsson","given":"J."},{"family":"Grau","given":"S."}],"issued":{"date-parts":[["2021"]]}}}],"schema":"https://github.com/citation-style-language/schema/raw/master/csl-citation.json"} </w:instrText>
            </w:r>
            <w:r w:rsidRPr="00BE717C">
              <w:rPr>
                <w:sz w:val="20"/>
                <w:szCs w:val="20"/>
              </w:rPr>
              <w:fldChar w:fldCharType="separate"/>
            </w:r>
            <w:r w:rsidRPr="00BE717C">
              <w:rPr>
                <w:sz w:val="20"/>
                <w:lang w:val="en-GB"/>
              </w:rPr>
              <w:t>(P. Desai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A6C6D63" w14:textId="6E0701C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CAD2E6E" w14:textId="1DDCD10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ADB0608" w14:textId="3B4C560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F83331B" w14:textId="7A8E46B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74C5040" w14:textId="3F3C402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5AF7EFE" w14:textId="05754E38" w:rsidR="00762656" w:rsidRPr="00BE717C" w:rsidRDefault="00762656" w:rsidP="00BE717C">
            <w:pPr>
              <w:jc w:val="center"/>
              <w:rPr>
                <w:sz w:val="20"/>
                <w:szCs w:val="20"/>
              </w:rPr>
            </w:pPr>
            <w:r w:rsidRPr="00BE717C">
              <w:rPr>
                <w:sz w:val="20"/>
                <w:szCs w:val="20"/>
              </w:rPr>
              <w:t>5</w:t>
            </w:r>
          </w:p>
        </w:tc>
      </w:tr>
      <w:tr w:rsidR="00BE717C" w:rsidRPr="00BE717C" w14:paraId="6DFA5D37" w14:textId="0FF501A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0E1207" w14:textId="77777777" w:rsidR="00762656" w:rsidRPr="00BE717C" w:rsidRDefault="00762656" w:rsidP="00762656">
            <w:pPr>
              <w:rPr>
                <w:sz w:val="20"/>
                <w:szCs w:val="20"/>
              </w:rPr>
            </w:pPr>
            <w:r w:rsidRPr="00BE717C">
              <w:rPr>
                <w:b/>
                <w:bCs/>
                <w:sz w:val="20"/>
                <w:szCs w:val="20"/>
              </w:rPr>
              <w:t>15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D691A6" w14:textId="65A05492"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dtieturb9","properties":{"formattedCitation":"(Dillon et al., 2021)","plainCitation":"(Dillon et al., 2021)","noteIndex":0},"citationItems":[{"id":2418,"uris":["http://zotero.org/users/5963273/items/QWUF3D3W"],"itemData":{"id":2418,"type":"article-journal","abstract":"INTRODUCTION: Although lower extremity muscle strength, joint motion, and functional foot alignment are commonly used, time-efficient clinical measures  that have been proposed as risk factors for running-related injuries, it is  unclear if these factors can distinguish injury resistance in runners. PURPOSE:  This study compares clinical measures, with consideration of sex, between  recently injured runners (3 months to 1 yr prior), those with a high level of  injury resistance who have been uninjured for at least 2 yr, and never-injured  runners. METHODS: Averaged bilateral values and between-limb symmetry angles of  lower limb isometric muscle strength, joint motion, navicular drop, and foot  posture index (FPI) were assessed in a cohort of recreational runners, and their  injury history was recorded. Differences in clinical measures between injury  groupings were examined, with consideration of sex. RESULTS: Of the 223 runners  tested, 116 had been recently injured, 61 had been injured &gt;2 yr ago and were  deemed to have acquired reinjury resistance, and 46 were never injured.  Plantarflexion was greater in both recently injured (P = 0.001) and acquired  reinjury resistance runners (P = 0.001) compared with never-injured runners.  Recently injured runners displayed higher hip abduction strength compared with  never-injured runners (P = 0.019, η2 = 0.038, small effect size). There were no  statistically significant differences in the remaining measures between the  injury groupings. With the exception of FPI, there was no interaction between sex  and injury grouping for any of the measures. CONCLUSION: Commonly used clinical  measures of strength, joint motion, and functional foot alignment were not  superior in injury-resistant runners compared with recently injured runners,  questioning their relevance in identifying future injury resistance of runners.","container-title":"Medicine and science in sports and exercise","DOI":"10.1249/MSS.0000000000002649","ISSN":"1530-0315 0195-9131","issue":"9","journalAbbreviation":"Med Sci Sports Exerc","language":"eng","license":"Copyright © 2021 by the American College of Sports Medicine.","note":"publisher-place: United States\nPMID: 33899779","page":"1807-1817","title":"Do Injury-Resistant Runners Have Distinct Differences in Clinical Measures Compared with Recently Injured Runners?","volume":"53","author":[{"family":"Dillon","given":"Sarah"},{"family":"Burke","given":"Aoife"},{"family":"Whyte","given":"Enda F."},{"family":"O'Connor","given":"Siobhán"},{"family":"Gore","given":"Shane"},{"family":"Moran","given":"Kieran A."}],"issued":{"date-parts":[["2021",9,1]]}}}],"schema":"https://github.com/citation-style-language/schema/raw/master/csl-citation.json"} </w:instrText>
            </w:r>
            <w:r w:rsidRPr="00BE717C">
              <w:rPr>
                <w:sz w:val="20"/>
                <w:szCs w:val="20"/>
              </w:rPr>
              <w:fldChar w:fldCharType="separate"/>
            </w:r>
            <w:r w:rsidRPr="00BE717C">
              <w:rPr>
                <w:sz w:val="20"/>
                <w:lang w:val="en-GB"/>
              </w:rPr>
              <w:t>(Dillon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2644DFF" w14:textId="0046631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D10F35F" w14:textId="2754D57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E556525" w14:textId="7C8DAA6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D1609EB" w14:textId="61CEB21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1874F2A" w14:textId="51930E9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EF4F373" w14:textId="11A4C3AE" w:rsidR="00762656" w:rsidRPr="00BE717C" w:rsidRDefault="00762656" w:rsidP="00BE717C">
            <w:pPr>
              <w:jc w:val="center"/>
              <w:rPr>
                <w:sz w:val="20"/>
                <w:szCs w:val="20"/>
              </w:rPr>
            </w:pPr>
            <w:r w:rsidRPr="00BE717C">
              <w:rPr>
                <w:sz w:val="20"/>
                <w:szCs w:val="20"/>
              </w:rPr>
              <w:t>5</w:t>
            </w:r>
          </w:p>
        </w:tc>
      </w:tr>
      <w:tr w:rsidR="00BE717C" w:rsidRPr="00BE717C" w14:paraId="2DA7F7E3" w14:textId="71F622E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D6ED69" w14:textId="77777777" w:rsidR="00762656" w:rsidRPr="00BE717C" w:rsidRDefault="00762656" w:rsidP="00762656">
            <w:pPr>
              <w:rPr>
                <w:sz w:val="20"/>
                <w:szCs w:val="20"/>
              </w:rPr>
            </w:pPr>
            <w:r w:rsidRPr="00BE717C">
              <w:rPr>
                <w:b/>
                <w:bCs/>
                <w:sz w:val="20"/>
                <w:szCs w:val="20"/>
              </w:rPr>
              <w:t>15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5E9450" w14:textId="78369FD2"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39dect53b","properties":{"formattedCitation":"(T. Franke et al., 2021)","plainCitation":"(T. Franke et al., 2021)","noteIndex":0},"citationItems":[{"id":8122,"uris":["http://zotero.org/users/5963273/items/4XFMDW4S"],"itemData":{"id":8122,"type":"article-journal","abstract":"The purpose of this study was to evaluate the smallest detectable change (SDC), minimally important change (MIC), and factor structure of the Oslo Sports Trauma Research Center (OSTRC) questionnaire severity score in half- and full-marathon runners. Data came from a prospective cohort study, the SUcces Measurement and Monitoring Utrecht Marathon (SUMMUM) 2017 study. Two external anchors, the global rating of change (GRC) and global rating of limitations (GRL), were used to classify the running-related injuries (RRI) as truly improved, unchanged, or truly worsened. SDC values were calculated at individual and group levels. MIC values were calculated using the visual anchor-based MIC distribution and mean change methods. Confirmatory factor analysis (CFA) was used to study the a priori hypothesized factor structure. A total of 132 runners who reported the same RRI on two occasions 2 weeks apart were included in the analysis. SDC values at individual and group levels were &lt;= 35.06 and &lt;= 9.30, respectively. With the visual anchor-based MIC distribution method, the MIC values for RRIs that truly improved according to the GRC and GRL anchors were 13.50 and 18.50, respectively. With the mean change method, the MIC values for RRIs that truly improved according to the GRC and GRL anchors were 15.49 and 45.38, respectively. The CFA confirmed that the OSTRC was a unidimensional questionnaire. The change score of the OSTRC severity score can be used to distinguish between important change and measurement error at a group level using the MIC value 18.50. Because the SDC of the OSTRC severity score was larger than the MIC, it is not advised to use the MIC at an individual level.","archive_location":"WOS:000631686300001","container-title":"SCANDINAVIAN JOURNAL OF MEDICINE &amp; SCIENCE IN SPORTS","DOI":"10.1111/sms.13885","ISSN":"0905-7188","issue":"5","language":"English","page":"1048-1058","title":"Minimally important change and smallest detectable change of the OSTRC questionnaire in half- and full-marathon runners","volume":"31","author":[{"family":"Franke","given":"TPC"},{"family":"Vet","given":"HCW","non-dropping-particle":"de"},{"family":"Huisstede","given":"BMA"}],"issued":{"date-parts":[["2021",5]]}}}],"schema":"https://github.com/citation-style-language/schema/raw/master/csl-citation.json"} </w:instrText>
            </w:r>
            <w:r w:rsidRPr="00BE717C">
              <w:rPr>
                <w:sz w:val="20"/>
                <w:szCs w:val="20"/>
              </w:rPr>
              <w:fldChar w:fldCharType="separate"/>
            </w:r>
            <w:r w:rsidRPr="00BE717C">
              <w:rPr>
                <w:sz w:val="20"/>
                <w:lang w:val="en-GB"/>
              </w:rPr>
              <w:t>(T. Franke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9A8A798" w14:textId="78F39C7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6325619" w14:textId="34C73CA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41DDBCB" w14:textId="5A6FADC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885C500" w14:textId="096BCCC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EE36B10" w14:textId="079C657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58F2B65" w14:textId="15EE0271" w:rsidR="00762656" w:rsidRPr="00BE717C" w:rsidRDefault="00762656" w:rsidP="00BE717C">
            <w:pPr>
              <w:jc w:val="center"/>
              <w:rPr>
                <w:sz w:val="20"/>
                <w:szCs w:val="20"/>
              </w:rPr>
            </w:pPr>
            <w:r w:rsidRPr="00BE717C">
              <w:rPr>
                <w:sz w:val="20"/>
                <w:szCs w:val="20"/>
              </w:rPr>
              <w:t>5</w:t>
            </w:r>
          </w:p>
        </w:tc>
      </w:tr>
      <w:tr w:rsidR="00BE717C" w:rsidRPr="00BE717C" w14:paraId="5DF1A57F" w14:textId="0072C831"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DD84C7" w14:textId="77777777" w:rsidR="00762656" w:rsidRPr="00BE717C" w:rsidRDefault="00762656" w:rsidP="00762656">
            <w:pPr>
              <w:rPr>
                <w:sz w:val="20"/>
                <w:szCs w:val="20"/>
              </w:rPr>
            </w:pPr>
            <w:r w:rsidRPr="00BE717C">
              <w:rPr>
                <w:b/>
                <w:bCs/>
                <w:sz w:val="20"/>
                <w:szCs w:val="20"/>
              </w:rPr>
              <w:t>15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3B7A72" w14:textId="4C350C3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8p9cobgk7","properties":{"formattedCitation":"(Gajardo-Burgos et al., 2021)","plainCitation":"(Gajardo-Burgos et al., 2021)","noteIndex":0},"citationItems":[{"id":9895,"uris":["http://zotero.org/users/5963273/items/SSUHW49I"],"itemData":{"id":9895,"type":"article-journal","archive_location":"WOS:000654914600001","container-title":"INTERNATIONAL JOURNAL OF ENVIRONMENTAL RESEARCH AND PUBLIC HEALTH","DOI":"10.3390/ijerph18105431","ISSN":"1660-4601","issue":"10","title":"Frequency of Injury and Illness in the Final 4 Weeks before a Trail Running Competition","volume":"18","author":[{"family":"Gajardo-Burgos","given":"R"},{"family":"Monrroy-Uarac","given":"M"},{"family":"Barria-Pailaquilen","given":"RM"},{"family":"Norambuena-Noches","given":"Y"},{"family":"Rensburg","given":"DCJ","non-dropping-particle":"van"},{"family":"Bascour-Sandoval","given":"C"},{"family":"Besomi","given":"M"}],"issued":{"date-parts":[["2021",5]]}}}],"schema":"https://github.com/citation-style-language/schema/raw/master/csl-citation.json"} </w:instrText>
            </w:r>
            <w:r w:rsidRPr="00BE717C">
              <w:rPr>
                <w:sz w:val="20"/>
                <w:szCs w:val="20"/>
              </w:rPr>
              <w:fldChar w:fldCharType="separate"/>
            </w:r>
            <w:r w:rsidRPr="00BE717C">
              <w:rPr>
                <w:sz w:val="20"/>
                <w:lang w:val="en-GB"/>
              </w:rPr>
              <w:t>(Gajardo-Burgos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9303A69" w14:textId="66E06BF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A3D8F56" w14:textId="4A9A9E1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6B08AC4" w14:textId="28AF135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DC867B4" w14:textId="5F860C0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C3F50D0" w14:textId="348777E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40C0F1B" w14:textId="4C1098B6" w:rsidR="00762656" w:rsidRPr="00BE717C" w:rsidRDefault="00762656" w:rsidP="00BE717C">
            <w:pPr>
              <w:jc w:val="center"/>
              <w:rPr>
                <w:sz w:val="20"/>
                <w:szCs w:val="20"/>
              </w:rPr>
            </w:pPr>
            <w:r w:rsidRPr="00BE717C">
              <w:rPr>
                <w:sz w:val="20"/>
                <w:szCs w:val="20"/>
              </w:rPr>
              <w:t>5</w:t>
            </w:r>
          </w:p>
        </w:tc>
      </w:tr>
      <w:tr w:rsidR="00BE717C" w:rsidRPr="00BE717C" w14:paraId="1E7D1195" w14:textId="18B661FF"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66F226" w14:textId="77777777" w:rsidR="00762656" w:rsidRPr="00BE717C" w:rsidRDefault="00762656" w:rsidP="00762656">
            <w:pPr>
              <w:rPr>
                <w:sz w:val="20"/>
                <w:szCs w:val="20"/>
              </w:rPr>
            </w:pPr>
            <w:r w:rsidRPr="00BE717C">
              <w:rPr>
                <w:b/>
                <w:bCs/>
                <w:sz w:val="20"/>
                <w:szCs w:val="20"/>
              </w:rPr>
              <w:t>15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645CB0" w14:textId="4141364D"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lba12bk2v","properties":{"formattedCitation":"(Graham et al., 2021)","plainCitation":"(Graham et al., 2021)","noteIndex":0},"citationItems":[{"id":19786,"uris":["http://zotero.org/users/5963273/items/7G4N478A"],"itemData":{"id":19786,"type":"article-journal","abstract":"There is scarcity of research examining the physiological and psychological effects of ultra-endurance racing on athletes in extreme conditions. The purpose of the current study was to identify common injury patterns and illness, profile mood states and sleep patterns and finally examine the relationships between mental toughness, sleep, mood and injury rates during a 120 mile, three-day Arctic ultra-marathon. Twelve participants (3 females, 9 males) with a mean age of 42 ± 5.35 yrs participated in the study. Mental toughness was measured using the MT18 questionnaire. Injuries were clinically assessed and recorded each day. Temperatures ranged from −20 to −6 degrees Celsius throughout the race. Sleep quantity and mood state were recorded using the BRUMS questionnaire. 10 out of the 12 participants experienced injuries; almost half of the participants had injuries that carried over a number of days. Mean sleep duration over the three days was 4.07 h, with an average of 0.78 injuries per day. Significant changes in mood were recorded across the three days, specifically a reduction in vigour (p =.029) and increase in fatigue (p =.014). Neither sleep quantity nor mental toughness was correlated with injury rate. Interestingly, sleep quantity was not related to changes in mood, as previously shown in ultra-marathons. Mental toughness had a moderate negative correlation (p &lt; 0.01) with depression (−.623), reduced anger (−.616), confusion (−.558), increased vigour (.497) and tension (−.420) during the race. Success in this type of event involves significant psychological and physiological preparation to minimize the effects of sleep deprivation and avoidance of injuries. ABSTRACT FROM AUTHOR","archive":"s3h","container-title":"European Journal of Sport Science","ISSN":"17461391","issue":"1","journalAbbreviation":"European Journal of Sport Science","page":"100-106","source":"EBSCOhost","title":"The examination of mental toughness, sleep, mood and injury rates in an Arctic ultra-marathon.","volume":"21","author":[{"family":"Graham","given":"Scott Murray"},{"family":"Martindale","given":"Russell J. J."},{"family":"McKinley","given":"Mairi"},{"family":"Connaboy","given":"Chris"},{"family":"Andronikos","given":"Georgios"},{"family":"Susmarski","given":"Adam"}],"issued":{"date-parts":[["2021",1]]}}}],"schema":"https://github.com/citation-style-language/schema/raw/master/csl-citation.json"} </w:instrText>
            </w:r>
            <w:r w:rsidRPr="00BE717C">
              <w:rPr>
                <w:sz w:val="20"/>
                <w:szCs w:val="20"/>
              </w:rPr>
              <w:fldChar w:fldCharType="separate"/>
            </w:r>
            <w:r w:rsidRPr="00BE717C">
              <w:rPr>
                <w:sz w:val="20"/>
                <w:lang w:val="en-GB"/>
              </w:rPr>
              <w:t>(Graham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ADCA6EF" w14:textId="33BF6140"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1DFCCD95" w14:textId="500293A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6678DCC" w14:textId="0DE6C7A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DB77538" w14:textId="6987348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218C255" w14:textId="02F7027A"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5AE3FA50" w14:textId="5926B738" w:rsidR="00762656" w:rsidRPr="00BE717C" w:rsidRDefault="00762656" w:rsidP="00BE717C">
            <w:pPr>
              <w:jc w:val="center"/>
              <w:rPr>
                <w:sz w:val="20"/>
                <w:szCs w:val="20"/>
              </w:rPr>
            </w:pPr>
            <w:r w:rsidRPr="00BE717C">
              <w:rPr>
                <w:sz w:val="20"/>
                <w:szCs w:val="20"/>
              </w:rPr>
              <w:t>3</w:t>
            </w:r>
          </w:p>
        </w:tc>
      </w:tr>
      <w:tr w:rsidR="00BE717C" w:rsidRPr="00BE717C" w14:paraId="637F8CE8" w14:textId="745557D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183102" w14:textId="77777777" w:rsidR="00762656" w:rsidRPr="00BE717C" w:rsidRDefault="00762656" w:rsidP="00762656">
            <w:pPr>
              <w:rPr>
                <w:sz w:val="20"/>
                <w:szCs w:val="20"/>
              </w:rPr>
            </w:pPr>
            <w:r w:rsidRPr="00BE717C">
              <w:rPr>
                <w:b/>
                <w:bCs/>
                <w:sz w:val="20"/>
                <w:szCs w:val="20"/>
              </w:rPr>
              <w:t>15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1CF631" w14:textId="356E91A5"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0pcjia113","properties":{"formattedCitation":"(Gruber et al., 2021)","plainCitation":"(Gruber et al., 2021)","noteIndex":0},"citationItems":[{"id":4704,"uris":["http://zotero.org/users/5963273/items/BDRUDX5K"],"itemData":{"id":4704,"type":"article-journal","abstract":"Dynamical systems theory suggests that studying the complexity of biological signals could lead to a single gait metric that reliably predicts risk of running-related injury (RRI). The purposes of this pilot study were to examine center of mass (COM) acceleration complexity at baseline, prior to RRI, and the change between timepoints between collegiate runners who developed RRI during a competitive season and those who remained uninjured, and to determine if complexity at these timepoints was associated with increased odds of RRI. Twenty-two collegiate runners from the same cross-country team wore a waist-mounted triaxial accelerometer (100 Hz) during easy-intensity runs throughout the competitive season. RRIs requiring medical attention were reported via an online survey. Control entropy was used to estimate the complexity of the resultant COM acceleration recorded during each run. Associations between complexity and RRI were assessed using a frequency-matching strategy where uninjured participants were paired with injured participants using complexity from the most time-proximal run prior to RRI. Seven runners sustained an RRI. No significant differences were observed between injured and uninjured groups for baseline complexity (p = 0.364, d = 0.405), pre-injury complexity (p = 0.258, d = 0.581), or change from baseline to pre-injury (p = 0.101, d = 0.963). There were no statistically significant associations found between complexity and RRI risk. Although no significant associations were found, the median effect from the models indicated that an increase in baseline complexity, pre-injury complexity, and change in complexity from baseline each corresponded to an increased odds of sustaining an RRI [baseline: odds ratio (OR) = 1.560, 95% CI = 0.587-4.143, p = 0.372; pre-injury: OR = 1.926, 95% CI: 0.689-5.382, p = 0.211; change from baseline: OR = 1.119; 95% CI: 0.839-1.491, p = 0.445). Despite non-significance and wide confidence intervals that included both positive and negative associations, the point estimates for &gt; 98% of the 10,000 frequency-case-control-matched model fits indicated that matching strategy did not influence the directionality of the association estimates between complexity and RRI risk (i.e., odds ratio &gt; 1.0). This pilot study demonstrates initial feasibility that additional research may support COM acceleration complexity as a useful single-metric monitoring system for RRI risk during real-world training. Follow-up work should assess longitudinal associations between gait complexity and running-related injury in larger cohorts.","archive_location":"WOS:000706110600001","container-title":"FRONTIERS IN SPORTS AND ACTIVE LIVING","DOI":"10.3389/fspor.2021.630975","ISSN":"2624-9367","language":"English","title":"Monitoring Gait Complexity as an Indicator for Running-Related Injury Risk in Collegiate Cross-Country Runners: A Proof-of-Concept Study","volume":"3","author":[{"family":"Gruber","given":"AH"},{"family":"McDonnell","given":"J"},{"family":"Davis","given":"JJ"},{"family":"Vollmar","given":"JE"},{"family":"Harezlak","given":"J"},{"family":"Paquette","given":"MR"}],"issued":{"date-parts":[["2021",5,21]]}}}],"schema":"https://github.com/citation-style-language/schema/raw/master/csl-citation.json"} </w:instrText>
            </w:r>
            <w:r w:rsidRPr="00BE717C">
              <w:rPr>
                <w:sz w:val="20"/>
                <w:szCs w:val="20"/>
              </w:rPr>
              <w:fldChar w:fldCharType="separate"/>
            </w:r>
            <w:r w:rsidRPr="00BE717C">
              <w:rPr>
                <w:sz w:val="20"/>
                <w:lang w:val="en-GB"/>
              </w:rPr>
              <w:t>(Gruber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847D808" w14:textId="3D4FC254"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5737A291" w14:textId="37DED8F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C647197" w14:textId="7B3694B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4666A54" w14:textId="77F4C6B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809BC08" w14:textId="0477386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87F5C7E" w14:textId="6CBBF254" w:rsidR="00762656" w:rsidRPr="00BE717C" w:rsidRDefault="00762656" w:rsidP="00BE717C">
            <w:pPr>
              <w:jc w:val="center"/>
              <w:rPr>
                <w:sz w:val="20"/>
                <w:szCs w:val="20"/>
              </w:rPr>
            </w:pPr>
            <w:r w:rsidRPr="00BE717C">
              <w:rPr>
                <w:sz w:val="20"/>
                <w:szCs w:val="20"/>
              </w:rPr>
              <w:t>4</w:t>
            </w:r>
          </w:p>
        </w:tc>
      </w:tr>
      <w:tr w:rsidR="00BE717C" w:rsidRPr="00BE717C" w14:paraId="287257B8" w14:textId="632EFA82"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4D9206" w14:textId="77777777" w:rsidR="00762656" w:rsidRPr="00BE717C" w:rsidRDefault="00762656" w:rsidP="00762656">
            <w:pPr>
              <w:rPr>
                <w:sz w:val="20"/>
                <w:szCs w:val="20"/>
              </w:rPr>
            </w:pPr>
            <w:r w:rsidRPr="00BE717C">
              <w:rPr>
                <w:b/>
                <w:bCs/>
                <w:sz w:val="20"/>
                <w:szCs w:val="20"/>
              </w:rPr>
              <w:t>16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E7BFAE" w14:textId="580999B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q8v8uk375","properties":{"formattedCitation":"(Gutierrez-Hellin et al., 2021)","plainCitation":"(Gutierrez-Hellin et al., 2021)","noteIndex":0},"citationItems":[{"id":4564,"uris":["http://zotero.org/users/5963273/items/F26EGZSU"],"itemData":{"id":4564,"type":"article-journal","abstract":"The p.R577X polymorphism (rs1815739) in the ACTN3 gene causes individuals with the ACTN3 XX genotype to be deficient in functional alpha-actinin-3. Previous investigations have found that XX athletes are more prone to suffer non-contact muscle injuries. This investigation aimed to determine the influence of the ACTN3 R577X polymorphism in the injury epidemiology of elite endurance athletes. Using a cross-sectional experiment, the epidemiology of running-related injuries was recorded for one season in a group of 89 Spanish elite endurance runners. ACTN3 R577X genotype was obtained for each athlete using genomic DNA samples. From the study sample, 42.7% of athletes had the RR genotype, 39.3% had the RX genotype, and 18.0% had the XX genotype. A total of 96 injuries were recorded in 57 athletes. Injury incidence was higher in RR runners (3.2 injuries/1000 h of running) than in RX (2.0 injuries/1000 h) and XX (2.2 injuries/1000 h; p = 0.030) runners. RR runners had a higher proportion of injuries located in the Achilles tendon, RX runners had a higher proportion of injuries located in the knee, and XX runners had a higher proportion of injuries located in the groin (p = 0.025). The ACTN3 genotype did not affect the mode of onset, the severity, or the type of injury. The ACTN3 genotype slightly affected the injury epidemiology of elite endurance athletes with a higher injury rate in RR athletes and differences in injury location. However, elite ACTN3 XX endurance runners were not more prone to muscle-type injuries.","archive_location":"WOS:000610245600001","container-title":"GENES","DOI":"10.3390/genes12010076","ISSN":"2073-4425","issue":"1","language":"English","title":"Effect of ACTN3 R577X Genotype on Injury Epidemiology in Elite Endurance Runners","volume":"12","author":[{"family":"Gutierrez-Hellin","given":"J"},{"family":"Baltazar-Martins","given":"G"},{"family":"Aguilar-Navarro","given":"M"},{"family":"Ruiz-Moreno","given":"C"},{"family":"Olivan","given":"J"},{"family":"Del Coso","given":"J"}],"issued":{"date-parts":[["2021",1]]}}}],"schema":"https://github.com/citation-style-language/schema/raw/master/csl-citation.json"} </w:instrText>
            </w:r>
            <w:r w:rsidRPr="00BE717C">
              <w:rPr>
                <w:sz w:val="20"/>
                <w:szCs w:val="20"/>
              </w:rPr>
              <w:fldChar w:fldCharType="separate"/>
            </w:r>
            <w:r w:rsidRPr="00BE717C">
              <w:rPr>
                <w:sz w:val="20"/>
                <w:lang w:val="en-GB"/>
              </w:rPr>
              <w:t>(Gutierrez-Hellin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197EC5F" w14:textId="014C66B9"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4C53D978" w14:textId="6B0D716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7CAAC15" w14:textId="7DC3ED4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5387327" w14:textId="6072D45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1A66A9F" w14:textId="304A2C0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8552C3C" w14:textId="288821D9" w:rsidR="00762656" w:rsidRPr="00BE717C" w:rsidRDefault="00762656" w:rsidP="00BE717C">
            <w:pPr>
              <w:jc w:val="center"/>
              <w:rPr>
                <w:sz w:val="20"/>
                <w:szCs w:val="20"/>
              </w:rPr>
            </w:pPr>
            <w:r w:rsidRPr="00BE717C">
              <w:rPr>
                <w:sz w:val="20"/>
                <w:szCs w:val="20"/>
              </w:rPr>
              <w:t>4</w:t>
            </w:r>
          </w:p>
        </w:tc>
      </w:tr>
      <w:tr w:rsidR="00BE717C" w:rsidRPr="00BE717C" w14:paraId="67EE65BD" w14:textId="418AE21B"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9BFDCB" w14:textId="77777777" w:rsidR="00762656" w:rsidRPr="00BE717C" w:rsidRDefault="00762656" w:rsidP="00762656">
            <w:pPr>
              <w:rPr>
                <w:sz w:val="20"/>
                <w:szCs w:val="20"/>
              </w:rPr>
            </w:pPr>
            <w:r w:rsidRPr="00BE717C">
              <w:rPr>
                <w:b/>
                <w:bCs/>
                <w:sz w:val="20"/>
                <w:szCs w:val="20"/>
              </w:rPr>
              <w:t>16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642752" w14:textId="3750C4B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rnqcm0vh7","properties":{"formattedCitation":"(L. Hespanhol et al., 2021)","plainCitation":"(L. Hespanhol et al., 2021)","noteIndex":0},"citationItems":[{"id":1245,"uris":["http://zotero.org/users/5963273/items/LNGTID9C"],"itemData":{"id":1245,"type":"article-journal","abstract":"BACKGROUND: Behavioral and social science theories/models have been gaining attention in sports injury prevention. OBJECTIVE: To investigate the potential of  the Theory of Planned Behavior in explaining running-related injury preventive  behavior. METHODS: Six-month prospective cohort study based on data gathered from  a randomized controlled trial. From a total of 1512 invited trail runners, 232  were included in this study. Preventive behaviors and their determinants were  assessed at baseline and two and six months after baseline. Five-point Likert  scales were used to assess the determinants of preventive behavior. A Bayesian  path analysis was conducted applying mixed models and mediation analysis.  RESULTS: A 1-point increase in intention, attitude, subjective norm, and  perceived behavioral control predicted an increase of 54% (95% Bayesian credible  interval [BCI]: 38, 71) in the rate of performing running-related injury  preventive behavior, explaining 49% (R(2) 0.49; 95% BCI: 0.41, 0.56) of the  variance around preventive behavior. Intention and perceived behavioral control  predicted running-related injury preventive behavior directly, while 40% (95%  BCI: 21, 61) and 44% (95% BCI: 20, 69) of the total effect of attitude was  mediated by intention and perceived behavioral control, respectively. Attitude,  subjective norm, and perceived behavioral control predicted intention.  CONCLUSIONS: The Theory of Planned Behavior may have the potential to explain  half of the variance around running-related injury preventive behavior and  intention. Therefore, such theory may be considered a relevant and useful tool in  developing, investigating, and/or implementing programs aimed at preventing  running-related injuries.","container-title":"Brazilian journal of physical therapy","DOI":"10.1016/j.bjpt.2021.04.007","ISSN":"1809-9246 1413-3555","issue":"5","journalAbbreviation":"Braz J Phys Ther","language":"eng","license":"Copyright © 2021 Associação Brasileira de Pesquisa e Pós-Graduação em Fisioterapia. Publicado por Elsevier España, S.L.U. All rights reserved.","note":"publisher-place: Brazil\nPMID: 34001423 \nPMCID: PMC8536861","page":"601-609","title":"Can we explain running-related injury preventive behavior? A path analysis.","volume":"25","author":[{"family":"Hespanhol","given":"Luiz"},{"family":"Vallio","given":"Caio Sain"},{"family":"Mechelen","given":"Willem","non-dropping-particle":"van"},{"family":"Verhagen","given":"Evert"}],"issued":{"date-parts":[["2021",10]]}}}],"schema":"https://github.com/citation-style-language/schema/raw/master/csl-citation.json"} </w:instrText>
            </w:r>
            <w:r w:rsidRPr="00BE717C">
              <w:rPr>
                <w:sz w:val="20"/>
                <w:szCs w:val="20"/>
              </w:rPr>
              <w:fldChar w:fldCharType="separate"/>
            </w:r>
            <w:r w:rsidRPr="00BE717C">
              <w:rPr>
                <w:sz w:val="20"/>
                <w:lang w:val="en-GB"/>
              </w:rPr>
              <w:t xml:space="preserve">(L. </w:t>
            </w:r>
            <w:proofErr w:type="spellStart"/>
            <w:r w:rsidRPr="00BE717C">
              <w:rPr>
                <w:sz w:val="20"/>
                <w:lang w:val="en-GB"/>
              </w:rPr>
              <w:t>Hespanhol</w:t>
            </w:r>
            <w:proofErr w:type="spellEnd"/>
            <w:r w:rsidRPr="00BE717C">
              <w:rPr>
                <w:sz w:val="20"/>
                <w:lang w:val="en-GB"/>
              </w:rPr>
              <w:t xml:space="preserve">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86101B5" w14:textId="09874DB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C8B607B" w14:textId="26BDFF3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A0145D2" w14:textId="61F4934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DE05BC9" w14:textId="7EC2203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32E0757" w14:textId="785BDF7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7DC3580" w14:textId="779986B7" w:rsidR="00762656" w:rsidRPr="00BE717C" w:rsidRDefault="00762656" w:rsidP="00BE717C">
            <w:pPr>
              <w:jc w:val="center"/>
              <w:rPr>
                <w:sz w:val="20"/>
                <w:szCs w:val="20"/>
              </w:rPr>
            </w:pPr>
            <w:r w:rsidRPr="00BE717C">
              <w:rPr>
                <w:sz w:val="20"/>
                <w:szCs w:val="20"/>
              </w:rPr>
              <w:t>5</w:t>
            </w:r>
          </w:p>
        </w:tc>
      </w:tr>
      <w:tr w:rsidR="00BE717C" w:rsidRPr="00BE717C" w14:paraId="7F16A0AE" w14:textId="2187B288"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C1ECB6" w14:textId="77777777" w:rsidR="00762656" w:rsidRPr="00BE717C" w:rsidRDefault="00762656" w:rsidP="00762656">
            <w:pPr>
              <w:rPr>
                <w:sz w:val="20"/>
                <w:szCs w:val="20"/>
              </w:rPr>
            </w:pPr>
            <w:r w:rsidRPr="00BE717C">
              <w:rPr>
                <w:b/>
                <w:bCs/>
                <w:sz w:val="20"/>
                <w:szCs w:val="20"/>
              </w:rPr>
              <w:t>16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A2CEEC" w14:textId="14E77987"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dsr46o8eu","properties":{"formattedCitation":"(Holmes et al., 2021)","plainCitation":"(Holmes et al., 2021)","noteIndex":0},"citationItems":[{"id":4622,"uris":["http://zotero.org/users/5963273/items/H2IZJNBW"],"itemData":{"id":4622,"type":"article-journal","abstract":"The primary purpose of this study was to examine how the type and magnitude of changes in running behavior, as a consequence of COVID-19 pandemic restrictions, influence running-related injuries. Secondarily, we aimed to examine how lifestyle and psychosocial well-being measures may influence running behavior change. An online survey was advertised to individuals over the age of 18 that currently run or have previously participated in running for exercise. The survey questions examined injury history and new injuries sustained during COVID-19 restrictions, as well as changes related to training behavior changes, training environment changes, social behaviors, and psychosocial well-being. Changes reflected differences in running behaviors prior to COVID-19 restrictions (1 month prior to COVID-19 restrictions being imposed) and during COVID-19 restrictions (May 5 to June 10, 2020). A total of 1,035 runners were included in the analysis. Current injuries sustained during COVID-19 occurred in 9.5% of the runners. Injured runners made a greater number of total changes (p = 0.031) as well as training-related (p = 0.042) and environment-related (p = 0.017) changes compared with uninjured runners. A significant relationship was found between injury and those that reported less time to exercise to changes in work environment (p = 0017). This study highlights the multi-dimensional nature of running-related injuries and the need to consider the interaction of multiple changes in running behavior, rather than isolating single factors. Greater understanding of the underlying causes of running-related injuries can help reduce the risk of future injury.","archive_location":"WOS:000664803300001","container-title":"FRONTIERS IN SPORTS AND ACTIVE LIVING","DOI":"10.3389/fspor.2021.637516","ISSN":"2624-9367","language":"English","title":"Changes in Training, Lifestyle, Psychological and Demographic Factors, and Associations With Running-Related Injuries During COVID-19","volume":"3","author":[{"family":"Holmes","given":"HH"},{"family":"Monaghan","given":"PG"},{"family":"Strunk","given":"KK"},{"family":"Paquette","given":"MR"},{"family":"Roper","given":"JA"}],"issued":{"date-parts":[["2021",6,7]]}}}],"schema":"https://github.com/citation-style-language/schema/raw/master/csl-citation.json"} </w:instrText>
            </w:r>
            <w:r w:rsidRPr="00BE717C">
              <w:rPr>
                <w:sz w:val="20"/>
                <w:szCs w:val="20"/>
              </w:rPr>
              <w:fldChar w:fldCharType="separate"/>
            </w:r>
            <w:r w:rsidRPr="00BE717C">
              <w:rPr>
                <w:sz w:val="20"/>
                <w:lang w:val="en-GB"/>
              </w:rPr>
              <w:t>(Holmes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F75287C" w14:textId="57D1FF4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C9ED206" w14:textId="2E3A6CA8"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13EBF3C5" w14:textId="12672F2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DF379E6" w14:textId="1B8938B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0984245" w14:textId="7A50E7B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C33497A" w14:textId="0CD65CA2" w:rsidR="00762656" w:rsidRPr="00BE717C" w:rsidRDefault="00762656" w:rsidP="00BE717C">
            <w:pPr>
              <w:jc w:val="center"/>
              <w:rPr>
                <w:sz w:val="20"/>
                <w:szCs w:val="20"/>
              </w:rPr>
            </w:pPr>
            <w:r w:rsidRPr="00BE717C">
              <w:rPr>
                <w:sz w:val="20"/>
                <w:szCs w:val="20"/>
              </w:rPr>
              <w:t>4</w:t>
            </w:r>
          </w:p>
        </w:tc>
      </w:tr>
      <w:tr w:rsidR="00BE717C" w:rsidRPr="00BE717C" w14:paraId="26B27ECA" w14:textId="7A34D8E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1F38A9" w14:textId="77777777" w:rsidR="00762656" w:rsidRPr="00BE717C" w:rsidRDefault="00762656" w:rsidP="00762656">
            <w:pPr>
              <w:rPr>
                <w:sz w:val="20"/>
                <w:szCs w:val="20"/>
              </w:rPr>
            </w:pPr>
            <w:r w:rsidRPr="00BE717C">
              <w:rPr>
                <w:b/>
                <w:bCs/>
                <w:sz w:val="20"/>
                <w:szCs w:val="20"/>
              </w:rPr>
              <w:t>16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CD7234" w14:textId="396A7B95"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fk9ae37ia","properties":{"formattedCitation":"(Hollander et al., 2021)","plainCitation":"(Hollander et al., 2021)","noteIndex":0},"citationItems":[{"id":1230,"uris":["http://zotero.org/users/5963273/items/RT3UVPFP"],"itemData":{"id":1230,"type":"article-journal","abstract":"PURPOSE: Despite the health benefits of running, the prevalence of running-related injuries (RRI) remains high. The underlying risk factors between  these injuries are still not well understood. Therefore, the aim of this study  was to compare biomechanical, anthropometric, and demographic injury risk factors  between different locations in injured recreational runners. METHODS: In this  retrospective case-control analysis, 550 injured runners (49.6% female) with a  medically diagnosed RRI were included. All runners had undergone an instrumented  treadmill analysis to determine habitual footstrike pattern, vertical  instantaneous load rate, peak vertical ground reaction force (vGRF) and cadence.  Injuries were classified by location according to a recent consensus statement. A  logistic regression model was used to determine the association between the  biomechanical parameters and RRI locations. Because injuries can be associated  with age, sex, and body mass index, these variables were also entered into the  logistic regression. RESULTS: Strike pattern and peak vGRF were the only  biomechanical variable distinguishing an injury from the group of injuries. A  midfoot strike differentiated Achilles tendon injuries (odds ratio [OR], 2.27;  90% confidence interval [CI], 1.17-4.41) and a forefoot strike distinguished  posterior lower leg injuries (OR, 2.59; 90% CI, 1.50-4.47) from the rest of the  injured group. Peak vGRF was weakly associated with hip injuries (OR, 1.14; 90%  CI, 1.05-1.24). Female sex was associated with injuries to the lower leg (OR,  2.65; 90% CI, 1.45-4.87) and hip/groin (OR, 2.22; 90% CI, 1.43-3.45). Male sex  was associated with Achilles tendon injuries (OR, 1.923; 90% CI, 1.094-3.378).  CONCLUSIONS: Sex, foot strike pattern, and vGRF were the only factors that  distinguished specific injury locations from the remaining injury locations.","container-title":"Medicine and science in sports and exercise","DOI":"10.1249/MSS.0000000000002455","ISSN":"1530-0315 0195-9131","issue":"1","journalAbbreviation":"Med Sci Sports Exerc","language":"eng","note":"publisher-place: United States\nPMID: 32769811","page":"102-107","title":"Multifactorial Determinants of Running Injury Locations in 550 Injured Recreational Runners.","volume":"53","author":[{"family":"Hollander","given":"Karsten"},{"family":"Johnson","given":"Caleb D."},{"family":"Outerleys","given":"Jereme"},{"family":"Davis","given":"Irene S."}],"issued":{"date-parts":[["2021",1]]}}}],"schema":"https://github.com/citation-style-language/schema/raw/master/csl-citation.json"} </w:instrText>
            </w:r>
            <w:r w:rsidRPr="00BE717C">
              <w:rPr>
                <w:sz w:val="20"/>
                <w:szCs w:val="20"/>
              </w:rPr>
              <w:fldChar w:fldCharType="separate"/>
            </w:r>
            <w:r w:rsidRPr="00BE717C">
              <w:rPr>
                <w:sz w:val="20"/>
                <w:lang w:val="en-GB"/>
              </w:rPr>
              <w:t>(Hollander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BFF486C" w14:textId="16AC5DC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B8A24DC" w14:textId="6D96C4E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DB4ECA8" w14:textId="4C0DC14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0E7AF9C" w14:textId="46BD243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348F7ED" w14:textId="61229D1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15BE324" w14:textId="07F0FF55" w:rsidR="00762656" w:rsidRPr="00BE717C" w:rsidRDefault="00762656" w:rsidP="00BE717C">
            <w:pPr>
              <w:jc w:val="center"/>
              <w:rPr>
                <w:sz w:val="20"/>
                <w:szCs w:val="20"/>
              </w:rPr>
            </w:pPr>
            <w:r w:rsidRPr="00BE717C">
              <w:rPr>
                <w:sz w:val="20"/>
                <w:szCs w:val="20"/>
              </w:rPr>
              <w:t>5</w:t>
            </w:r>
          </w:p>
        </w:tc>
      </w:tr>
      <w:tr w:rsidR="00BE717C" w:rsidRPr="00BE717C" w14:paraId="22390313" w14:textId="2D291E30"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B6D976" w14:textId="77777777" w:rsidR="00762656" w:rsidRPr="00BE717C" w:rsidRDefault="00762656" w:rsidP="00762656">
            <w:pPr>
              <w:rPr>
                <w:sz w:val="20"/>
                <w:szCs w:val="20"/>
              </w:rPr>
            </w:pPr>
            <w:r w:rsidRPr="00BE717C">
              <w:rPr>
                <w:b/>
                <w:bCs/>
                <w:sz w:val="20"/>
                <w:szCs w:val="20"/>
              </w:rPr>
              <w:t>16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C141B0" w14:textId="66F75134"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bh6193mpu","properties":{"formattedCitation":"(Kliethermes et al., 2021)","plainCitation":"(Kliethermes et al., 2021)","noteIndex":0},"citationItems":[{"id":1407,"uris":["http://zotero.org/users/5963273/items/P8DEKB94"],"itemData":{"id":1407,"type":"article-journal","abstract":"OBJECTIVES: To determine if running biomechanics and bone mineral density (BMD) were independently associated with bone stress injury (BSI) in a cohort of  National Collegiate Athletic Association Division I cross country runners.  METHODS: This was a prospective, observational study of 54 healthy collegiate  cross country runners over three consecutive seasons. Whole body kinematics,  ground reaction forces (GRFs) and BMD measures were collected during the  preseason over 3 years via motion capture on an instrumented treadmill and total  body densitometer scans. All medically diagnosed BSIs up to 12 months following  preseason data collection were recorded. Generalised estimating equations were  used to identify independent risk factors of BSI. RESULTS: Univariably, step  rate, centre of mass vertical excursion, peak vertical GRF and vertical GRF  impulse were associated with BSI incidence. After adjusting for history of BSI  and sex in a multivariable model, a higher step rate was independently associated  with a decreased risk of BSI. BSI risk decreased by 5% (relative risk (RR): 0.95;  95% CI 0.91 to 0.98) with each one step/min increase in step rate. BMD z-score  was not a statistically significant risk predictor in the final multivariable  model (RR: 0.93, 95% CI 0.85 to 1.03). No other biomechanical variables were  found to be associated with BSI risk. CONCLUSION: Low step rate is an important  risk factor for BSI among collegiate cross country runners and should be  considered when developing comprehensive programmes to mitigate BSI risk in  distance runners.","container-title":"British journal of sports medicine","DOI":"10.1136/bjsports-2020-103833","ISSN":"1473-0480 0306-3674","issue":"15","journalAbbreviation":"Br J Sports Med","language":"eng","license":"© Author(s) (or their employer(s)) 2021. No commercial re-use. See rights and permissions. Published by BMJ.","note":"publisher-place: England\nPMID: 33990294 \nPMCID: PMC8336536","page":"851-856","title":"Lower step rate is associated with a higher risk of bone stress injury: a prospective study of collegiate cross country runners.","volume":"55","author":[{"family":"Kliethermes","given":"Stephanie A."},{"family":"Stiffler-Joachim","given":"Mikel R."},{"family":"Wille","given":"Christa M."},{"family":"Sanfilippo","given":"Jennifer L."},{"family":"Zavala","given":"Pedro"},{"family":"Heiderscheit","given":"Bryan C."}],"issued":{"date-parts":[["2021",8]]}}}],"schema":"https://github.com/citation-style-language/schema/raw/master/csl-citation.json"} </w:instrText>
            </w:r>
            <w:r w:rsidRPr="00BE717C">
              <w:rPr>
                <w:sz w:val="20"/>
                <w:szCs w:val="20"/>
              </w:rPr>
              <w:fldChar w:fldCharType="separate"/>
            </w:r>
            <w:r w:rsidRPr="00BE717C">
              <w:rPr>
                <w:sz w:val="20"/>
                <w:lang w:val="en-GB"/>
              </w:rPr>
              <w:t>(Kliethermes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7206AD2" w14:textId="4380050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1AEBF01" w14:textId="214E546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7E22C22" w14:textId="5509ED3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AC3D29F" w14:textId="78DDDDA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573E612" w14:textId="728D098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A4DFEE1" w14:textId="27B2C91F" w:rsidR="00762656" w:rsidRPr="00BE717C" w:rsidRDefault="00762656" w:rsidP="00BE717C">
            <w:pPr>
              <w:jc w:val="center"/>
              <w:rPr>
                <w:sz w:val="20"/>
                <w:szCs w:val="20"/>
              </w:rPr>
            </w:pPr>
            <w:r w:rsidRPr="00BE717C">
              <w:rPr>
                <w:sz w:val="20"/>
                <w:szCs w:val="20"/>
              </w:rPr>
              <w:t>5</w:t>
            </w:r>
          </w:p>
        </w:tc>
      </w:tr>
      <w:tr w:rsidR="00BE717C" w:rsidRPr="00BE717C" w14:paraId="3625CCC8" w14:textId="4E30B32B"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37ABA0" w14:textId="77777777" w:rsidR="00762656" w:rsidRPr="00BE717C" w:rsidRDefault="00762656" w:rsidP="00762656">
            <w:pPr>
              <w:rPr>
                <w:sz w:val="20"/>
                <w:szCs w:val="20"/>
              </w:rPr>
            </w:pPr>
            <w:r w:rsidRPr="00BE717C">
              <w:rPr>
                <w:b/>
                <w:bCs/>
                <w:sz w:val="20"/>
                <w:szCs w:val="20"/>
              </w:rPr>
              <w:t>16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BFC3AE" w14:textId="51EEBFD0"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kjvedg18a","properties":{"formattedCitation":"(Koech et al., 2021)","plainCitation":"(Koech et al., 2021)","noteIndex":0},"citationItems":[{"id":18561,"uris":["http://zotero.org/users/5963273/items/FXNDXAHH"],"itemData":{"id":18561,"type":"article-journal","abstract":"Background: Injuries related to endurance running have attracted attention as the sport has become more competitive, and as athletes seek to improve their performance. Consequently, endurance runners are increasingly becoming more susceptible to lower extremity running injuries.; Objectives: The aim of this study was to establish the prevalence of running-related injuries among professional endurance runners in the Rift Valley, Kenya.; Methods: We used a cross-sectional survey design targeting professional endurance runners who had participated in both local and international running competitions. The sample size consisted of 209 respondents selected through stratified and simple random sampling techniques, of which 167 participated in the study. A self-administered questionnaire was used to collect data on the prevalence of injuries among the endurance runners. The data were analysed using descriptive statistics.; Results: The prevalence of running injuries was 63% (n=106). The prevalence among males (n=64; 69%) was higher in comparison with that of females (n=42; 57%). The posterior thigh was the most common site for injuries among the athletes (n=87; 52%), followed by the lower back (n=78; 47%) and ankle (n=63; 38%).; Conclusion: The prevalence of running-related injuries was high among professional Kenyan endurance runners compared to other populations. These findings therefore form the basis of future research to explore the mechanisms behind the injuries and the feasibility of targeted injury prevention programmes.; Competing Interests: Conflict of interest and source of funding: The authors declare no conflict of interest and no source of funding. (Copyright © 2021 South African Journal of Sports Medicine.)","archive":"cmedm","archive_location":"36816903","container-title":"South African journal of sports medicine","DOI":"10.17159/2078-516X/2021/v33i1a10690","ISSN":"2078-516X","issue":"1","journalAbbreviation":"South African journal of sports medicine","note":"publisher-place: South Africa\npublisher: SA Medical Association, Health and Medical Pub. Group","page":"v33i1a10690","source":"EBSCOhost","title":"A prevalence of running-related injuries among professional endurance runners in the Rift Valley, Kenya.","volume":"33","author":[{"family":"Koech","given":"R C"},{"family":"Olivier","given":"B"},{"family":"Tawa","given":"N"}],"issued":{"date-parts":[["2021",9,23]]}}}],"schema":"https://github.com/citation-style-language/schema/raw/master/csl-citation.json"} </w:instrText>
            </w:r>
            <w:r w:rsidRPr="00BE717C">
              <w:rPr>
                <w:sz w:val="20"/>
                <w:szCs w:val="20"/>
              </w:rPr>
              <w:fldChar w:fldCharType="separate"/>
            </w:r>
            <w:r w:rsidRPr="00BE717C">
              <w:rPr>
                <w:sz w:val="20"/>
                <w:lang w:val="en-GB"/>
              </w:rPr>
              <w:t>(Koech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30E1229" w14:textId="10DA7EB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DDB8D15" w14:textId="293BB46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AC01E78" w14:textId="7285AF2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75DB223" w14:textId="0D9D918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087F308" w14:textId="70E40B5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A835F95" w14:textId="779487CF" w:rsidR="00762656" w:rsidRPr="00BE717C" w:rsidRDefault="00762656" w:rsidP="00BE717C">
            <w:pPr>
              <w:jc w:val="center"/>
              <w:rPr>
                <w:sz w:val="20"/>
                <w:szCs w:val="20"/>
              </w:rPr>
            </w:pPr>
            <w:r w:rsidRPr="00BE717C">
              <w:rPr>
                <w:sz w:val="20"/>
                <w:szCs w:val="20"/>
              </w:rPr>
              <w:t>5</w:t>
            </w:r>
          </w:p>
        </w:tc>
      </w:tr>
      <w:tr w:rsidR="00BE717C" w:rsidRPr="00BE717C" w14:paraId="2CFB358F" w14:textId="619DE14C"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2DED5F" w14:textId="77777777" w:rsidR="00762656" w:rsidRPr="00BE717C" w:rsidRDefault="00762656" w:rsidP="00762656">
            <w:pPr>
              <w:rPr>
                <w:sz w:val="20"/>
                <w:szCs w:val="20"/>
              </w:rPr>
            </w:pPr>
            <w:r w:rsidRPr="00BE717C">
              <w:rPr>
                <w:b/>
                <w:bCs/>
                <w:sz w:val="20"/>
                <w:szCs w:val="20"/>
              </w:rPr>
              <w:t>16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F831BF" w14:textId="7C8E4489"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m6r27cup5","properties":{"formattedCitation":"(Luedke &amp; Rauh, 2021)","plainCitation":"(Luedke &amp; Rauh, 2021)","noteIndex":0},"citationItems":[{"id":3594,"uris":["http://zotero.org/users/5963273/items/983BE49V"],"itemData":{"id":3594,"type":"article-journal","abstract":"Introduction: Cross country is a popular high school and collegiate sport with a high rate of running-related injuries (RRI). Among high school runners, higher step rates have been associated with greater running experience and decreased body height, and lower step rates have been prospectively associated with increased risk of shin RRI. These associations have not been reported in collegiate cross country runners. The purpose of this study was to compare step rates between collegiate and high school cross country runners. Secondary objectives included determining if step rates in collegiate runners were related to experience and anthropometric variables, and whether their self-selected step rates were prospectively related to lower extremity RRI.&lt;/p&gt;\n&lt;br&gt;&lt;/p&gt;\nMaterials and methods: Twenty-nine NCAA Division III collegiate cross country runners (13 females, mean &amp; SD age 19.7 &amp;+/- 1.3 years) completed a survey and ran at their self-selected speed. Step rate was assessed with Polar RCX5 wristwatches and S3+ Stride Sensors(TM) on the first day of the season. Runners were followed during the season for occurrence of time-loss lower extremity RRI. A cohort of 68 high school runners was used for comparison of step rates at their self-selected speeds.&lt;/p&gt;\n&lt;br&gt;&lt;/p&gt;\nResults: Collegiate runners' self-selected step rates (177.1 &amp;+/- 7.2 spm [steps per minute]) were higher than high school runners' (171.3 &amp;+/- 8.3 spm) (p = 0.01). Collegiate runners ran at higher self-selected speeds (4.6 &amp;+/- 0.5 m/s) than the high school runners (3.8 &amp;+/- 0.5 m/s) (p &lt; 0.001). A lower percentage of collegiate runners ran at &amp; LE;166 spm than high school runners. Body mass was negatively correlated with step rate in collegiate runners. During the season, 41.3% of collegiate runners experienced lower extremity RRI. Step rates for collegiate runners who did not experience RRI (178.9 &amp;+/- 7.7 spm) were not significantly higher than runners who did experience RRI (174.5 &amp;+/- 5.7 spm) (p = 0.10).&lt;/p&gt;\n&lt;br&gt;&lt;/p&gt;\nDiscussion: Higher step rates were found in collegiate than high school runners, but the difference was partially explained by higher self-selected running speeds. Thus, variations in step rate between high school and collegiate runners may be expected based on experience, speed, and body mass.&lt;/p&gt;","archive_location":"WOS:000706186000001","container-title":"FRONTIERS IN SPORTS AND ACTIVE LIVING","DOI":"10.3389/fspor.2020.628348","ISSN":"2624-9367","language":"English","title":"Factors Associated With Self-Selected Step Rates Between Collegiate and High School Cross Country Runners","volume":"2","author":[{"family":"Luedke","given":"LE"},{"family":"Rauh","given":"MJ"}],"issued":{"date-parts":[["2021",1,26]]}}}],"schema":"https://github.com/citation-style-language/schema/raw/master/csl-citation.json"} </w:instrText>
            </w:r>
            <w:r w:rsidRPr="00BE717C">
              <w:rPr>
                <w:sz w:val="20"/>
                <w:szCs w:val="20"/>
              </w:rPr>
              <w:fldChar w:fldCharType="separate"/>
            </w:r>
            <w:r w:rsidRPr="00BE717C">
              <w:rPr>
                <w:sz w:val="20"/>
                <w:lang w:val="en-GB"/>
              </w:rPr>
              <w:t>(Luedke &amp; Rauh,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1BBAB91" w14:textId="182B03A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7B19672" w14:textId="4538672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2E552CE" w14:textId="1FDA073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2A675F0" w14:textId="0A532D0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7074E81" w14:textId="33F36F4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E5B8E4C" w14:textId="1D0031A3" w:rsidR="00762656" w:rsidRPr="00BE717C" w:rsidRDefault="00762656" w:rsidP="00BE717C">
            <w:pPr>
              <w:jc w:val="center"/>
              <w:rPr>
                <w:sz w:val="20"/>
                <w:szCs w:val="20"/>
              </w:rPr>
            </w:pPr>
            <w:r w:rsidRPr="00BE717C">
              <w:rPr>
                <w:sz w:val="20"/>
                <w:szCs w:val="20"/>
              </w:rPr>
              <w:t>5</w:t>
            </w:r>
          </w:p>
        </w:tc>
      </w:tr>
      <w:tr w:rsidR="00BE717C" w:rsidRPr="00BE717C" w14:paraId="3138FC10" w14:textId="1210C1F8"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4272E9" w14:textId="77777777" w:rsidR="00762656" w:rsidRPr="00BE717C" w:rsidRDefault="00762656" w:rsidP="00762656">
            <w:pPr>
              <w:rPr>
                <w:sz w:val="20"/>
                <w:szCs w:val="20"/>
              </w:rPr>
            </w:pPr>
            <w:r w:rsidRPr="00BE717C">
              <w:rPr>
                <w:b/>
                <w:bCs/>
                <w:sz w:val="20"/>
                <w:szCs w:val="20"/>
              </w:rPr>
              <w:t>16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3F24D1" w14:textId="5B2447B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35nduc3np","properties":{"formattedCitation":"(Malisoux et al., 2021)","plainCitation":"(Malisoux et al., 2021)","noteIndex":0},"citationItems":[{"id":18895,"uris":["http://zotero.org/users/5963273/items/X8D9826C"],"itemData":{"id":18895,"type":"article-journal","abstract":"Cushioning systems in running shoes are used assuming that ground impact forces relate to injury risk and that cushioning materials reduce these impact forces. In our recent trial, the more cushioned shoe version was associated with lower injury risk. However, vertical impact peak force was higher in participants with the Soft shoe version. The primary objective of this study was to investigate the effect of shoe cushioning on the time, magnitude and frequency characteristics of peak forces using frequency-domain analysis by comparing the two study groups from our recent trial (Hard and Soft shoe group, respectively). The secondary objective was to investigate if force characteristics are prospectively associated with the risk of running-related injury. This is a secondary analysis of a double-blinded randomized trial on shoe cushioning with a biomechanical running analysis at baseline and a 6-month follow-up on running exposure and injury. Participants ( n = 848) were tested on an instrumented treadmill at their preferred running speed in their randomly allocated shoe condition. The vertical ground reaction force signal for each stance phase was decomposed into the frequency domain using the discrete Fourier transform. Both components were recomposed into the time domain using the inverse Fourier transform. An analysis of variance was used to compare force characteristics between the two study groups. Cox regression analysis was used to investigate the association between force characteristics and injury risk. Participants using the Soft shoes displayed lower impact peak force ( p &lt; 0.001, d = 0.23), longer time to peak force ( p &lt; 0.001, d = 0.25), and lower average loading rate ( p &lt; 0.001, d = 0.18) of the high frequency signal compared to those using the Hard shoes. Participants with low average and instantaneous loading rate of the high frequency signal had lower injury risk [Sub hazard rate ratio (SHR) = 0.49 and 0.55; 95% Confidence Interval (CI) = 0.25-0.97 and 0.30-0.99, respectively], and those with early occurrence of impact peak force (high frequency signal) had greater injury risk (SHR = 1.60; 95% CI = 1.05-2.53). Our findings may explain the protective effect of the Soft shoe version previously observed. The present study also demonstrates that frequency-domain analyses may provide clinically relevant impact force characteristics. Clinical Trial Registration: https://clinicaltrials.gov/, identifier: 9NCT03115437.; Competing Interests: ND is employed at Decathlon. Decathlon also provided the standard running shoes. A research partnership agreement was signed between Decathlon and the LIH. The remaining authors declare that the research was conducted in the absence of any commercial or financial relationships that could be construed as a potential conflict of interest. (Copyright © 2021 Malisoux, Gette, Backes, Delattre, Cabri and Theisen.)","archive":"cmedm","archive_location":"34859204","container-title":"Frontiers in sports and active living","DOI":"10.3389/fspor.2021.744658","ISSN":"2624-9367","journalAbbreviation":"Frontiers in sports and active living","note":"publisher-place: Switzerland\npublisher: Frontiers Media S.A","page":"744658","source":"EBSCOhost","title":"Relevance of Frequency-Domain Analyses to Relate Shoe Cushioning, Ground Impact Forces and Running Injury Risk: A Secondary Analysis of a Randomized Trial With 800+ Recreational Runners.","volume":"3","author":[{"family":"Malisoux","given":"Laurent"},{"family":"Gette","given":"Paul"},{"family":"Backes","given":"Anne"},{"family":"Delattre","given":"Nicolas"},{"family":"Cabri","given":"Jan"},{"family":"Theisen","given":"Daniel"}],"issued":{"date-parts":[["2021",11,11]]}}}],"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Malisoux</w:t>
            </w:r>
            <w:proofErr w:type="spellEnd"/>
            <w:r w:rsidRPr="00BE717C">
              <w:rPr>
                <w:sz w:val="20"/>
                <w:lang w:val="en-GB"/>
              </w:rPr>
              <w:t xml:space="preserve">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6299434" w14:textId="2B7CFAF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4278D11" w14:textId="74B43A1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C5BC0E2" w14:textId="4125107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70373AB" w14:textId="45F69BF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A795198" w14:textId="20C97B8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B3C1254" w14:textId="6C94404E" w:rsidR="00762656" w:rsidRPr="00BE717C" w:rsidRDefault="00762656" w:rsidP="00BE717C">
            <w:pPr>
              <w:jc w:val="center"/>
              <w:rPr>
                <w:sz w:val="20"/>
                <w:szCs w:val="20"/>
              </w:rPr>
            </w:pPr>
            <w:r w:rsidRPr="00BE717C">
              <w:rPr>
                <w:sz w:val="20"/>
                <w:szCs w:val="20"/>
              </w:rPr>
              <w:t>5</w:t>
            </w:r>
          </w:p>
        </w:tc>
      </w:tr>
      <w:tr w:rsidR="00BE717C" w:rsidRPr="00BE717C" w14:paraId="1237E1A4" w14:textId="34BBA59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2AB82B" w14:textId="77777777" w:rsidR="00762656" w:rsidRPr="00BE717C" w:rsidRDefault="00762656" w:rsidP="00762656">
            <w:pPr>
              <w:rPr>
                <w:sz w:val="20"/>
                <w:szCs w:val="20"/>
              </w:rPr>
            </w:pPr>
            <w:r w:rsidRPr="00BE717C">
              <w:rPr>
                <w:b/>
                <w:bCs/>
                <w:sz w:val="20"/>
                <w:szCs w:val="20"/>
              </w:rPr>
              <w:t>16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E838F6" w14:textId="4B263D4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526sviv92","properties":{"formattedCitation":"(Mayne et al., 2021)","plainCitation":"(Mayne et al., 2021)","noteIndex":0},"citationItems":[{"id":3090,"uris":["http://zotero.org/users/5963273/items/DFDSJY7E"],"itemData":{"id":3090,"type":"article-journal","abstract":"Background Monitoring technology is increasingly accessible to recreational runners. Our aim was to examine patterns of technology use in recreational runners, and its potential association with injury. Methods We conducted a cross-sectional questionnaire study in a sample of adult runners. Recruitment took place at three different 5 km parkrun event across Northern Ireland. Demographics, technology use, running behaviour and running-related injury (RRI) history were examined. Regression analyses were performed to determine relationships between variables. Results Responses were obtained from 192 of 483 eligible finishers (39.8% response rate). Average age was 45.9 years (SD 10.3), with males (47.1 years SD 9.7) slightly older than females (44.8 years SD 10.8). On average, participants ran 3.0 days per week (SD 1.3), with an average weekly distance of 22.6 km (SD 19.7). Males typically ran further (MD 6.2 km/week; 95% CI 0.4 to 12.0) than females. Monitoring technology was used by 87.4% (153/175); with GPS watches the most common device (87.6% (134/153)). Runners using monitoring technology ran further (MD 14.4 km/week; 95% CI 10.3 to 18.5) and more frequently (MD 1.3 days/week; 95% CI 0.7 to 1.9) than those who did not use monitoring technology. There was no significant difference in average age between runners who used monitoring technology and those who did not (MD 4.0 years; 95% CI -0.7 to 8.7). RRI was reported by 40.6% (71/175) of participants in the previous 12 months. In a univariate analysis, none of the selected predictors (age, number of days run per week, distance run per week, or usage of technology to modify training pattern) (p &gt; 0.1) were associated with RRI. Conclusions This study found a high prevalence of monitoring technology usage among recreational runners. While the incidence of RRI remains high, it is not associated with the usage of monitoring technology. Further prospective research should examine if monitoring technology can reduce RRI incidence among recreational runners in future.","archive_location":"WOS:000701056000002","container-title":"BMC SPORTS SCIENCE MEDICINE AND REHABILITATION","DOI":"10.1186/s13102-021-00347-4","ISSN":"2052-1847","issue":"1","language":"English","title":"Use of monitoring technology and injury incidence among recreational runners: a cross-sectional study","volume":"13","author":[{"family":"Mayne","given":"RS"},{"family":"Bleakley","given":"CM"},{"family":"Matthews","given":"M"}],"issued":{"date-parts":[["2021",9,28]]}}}],"schema":"https://github.com/citation-style-language/schema/raw/master/csl-citation.json"} </w:instrText>
            </w:r>
            <w:r w:rsidRPr="00BE717C">
              <w:rPr>
                <w:sz w:val="20"/>
                <w:szCs w:val="20"/>
              </w:rPr>
              <w:fldChar w:fldCharType="separate"/>
            </w:r>
            <w:r w:rsidRPr="00BE717C">
              <w:rPr>
                <w:sz w:val="20"/>
                <w:lang w:val="en-GB"/>
              </w:rPr>
              <w:t>(Mayne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43B3D6C" w14:textId="0E73E9D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FB01573" w14:textId="0FDFDB5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133C5FA" w14:textId="19ED7AF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A3EE290" w14:textId="4692DC4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9866083" w14:textId="0B18558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3317641" w14:textId="3F95BA17" w:rsidR="00762656" w:rsidRPr="00BE717C" w:rsidRDefault="00762656" w:rsidP="00BE717C">
            <w:pPr>
              <w:jc w:val="center"/>
              <w:rPr>
                <w:sz w:val="20"/>
                <w:szCs w:val="20"/>
              </w:rPr>
            </w:pPr>
            <w:r w:rsidRPr="00BE717C">
              <w:rPr>
                <w:sz w:val="20"/>
                <w:szCs w:val="20"/>
              </w:rPr>
              <w:t>5</w:t>
            </w:r>
          </w:p>
        </w:tc>
      </w:tr>
      <w:tr w:rsidR="00BE717C" w:rsidRPr="00BE717C" w14:paraId="05B34C32" w14:textId="65531FCB"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D8088E" w14:textId="77777777" w:rsidR="00762656" w:rsidRPr="00BE717C" w:rsidRDefault="00762656" w:rsidP="00762656">
            <w:pPr>
              <w:rPr>
                <w:sz w:val="20"/>
                <w:szCs w:val="20"/>
              </w:rPr>
            </w:pPr>
            <w:r w:rsidRPr="00BE717C">
              <w:rPr>
                <w:b/>
                <w:bCs/>
                <w:sz w:val="20"/>
                <w:szCs w:val="20"/>
              </w:rPr>
              <w:t>16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CCD6FF" w14:textId="05149EBE"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8g1ejlk01","properties":{"formattedCitation":"(Mohseni et al., 2021)","plainCitation":"(Mohseni et al., 2021)","noteIndex":0},"citationItems":[{"id":1248,"uris":["http://zotero.org/users/5963273/items/3WS8EGQR"],"itemData":{"id":1248,"type":"article-journal","abstract":"OBJECTIVE: To better evaluate the relationships between training, demographics, and injury, this study sought to define race-related injury risk factors for  half- and full-marathon runners. DESIGN: This 3-year, observational  cross-sectional study included adults who participated in a half or full  marathon. Prerace and 2-week postrace surveys collected data on demographics,  training factors, and injuries. SETTING: This study took place during a  nationally recognized marathon affiliated with a local hospital. PARTICIPANTS:  Runners were recruited during the Expo in the days before the race. Postrace  surveys were returned by 1043 half marathoners and 624 full marathoners (response  rate, 83%). INTERVENTIONS: This was an observational study; independent variables  included demographic data and race year. MAIN OUTCOME MEASURE: The primary  outcome was race-related injury that occurred during the race or within 2 weeks  after the race. RESULTS: Race-related injuries were reported by 24% of half  marathoners and 30% of full marathoners. For half and full marathoners,  respectively, significant factors for injuries were previous injury, lower peak  weekly training mileage, and lower weekly mileage before race training. Factors  significant for only half-marathon injuries were younger age, female sex, shorter  distance of longest training run, and no formal training program. Factors  significant for only full-marathon injuries were higher body mass index, fewer  days running per week, and fewer years of running experience. CONCLUSIONS:  Previous running injuries, undertraining, and inexperience increased race-related  injury risk; women had higher risk than men. Decreased risk of injury was  associated with training loads of greater than 23 miles/week for half marathoners  and 40 miles/week for full marathoners.","container-title":"Clinical journal of sport medicine : official journal of the Canadian Academy of Sport Medicine","DOI":"10.1097/JSM.0000000000000775","ISSN":"1536-3724 1050-642X","issue":"5","journalAbbreviation":"Clin J Sport Med","language":"eng","license":"Copyright © 2019 Wolters Kluwer Health, Inc. All rights reserved.","note":"publisher-place: United States\nPMID: 31855590","page":"e277-e286","title":"Factors Associated With Half- and Full-Marathon Race-Related Injuries: A 3-Year Review.","volume":"31","author":[{"family":"Mohseni","given":"Michael M."},{"family":"Filmalter","given":"Sara E."},{"family":"Taylor","given":"Walter C."},{"family":"Vadeboncoeur","given":"Tyler F."},{"family":"Thomas","given":"Colleen S."}],"issued":{"date-parts":[["2021",9,1]]}}}],"schema":"https://github.com/citation-style-language/schema/raw/master/csl-citation.json"} </w:instrText>
            </w:r>
            <w:r w:rsidRPr="00BE717C">
              <w:rPr>
                <w:sz w:val="20"/>
                <w:szCs w:val="20"/>
              </w:rPr>
              <w:fldChar w:fldCharType="separate"/>
            </w:r>
            <w:r w:rsidRPr="00BE717C">
              <w:rPr>
                <w:sz w:val="20"/>
                <w:lang w:val="en-GB"/>
              </w:rPr>
              <w:t>(Mohseni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BA280F9" w14:textId="6E10D7F9"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43A873A" w14:textId="173A609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462B3CF" w14:textId="3597974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998C9B7" w14:textId="1393819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57F5030" w14:textId="1CE069C9"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1034320F" w14:textId="68470042" w:rsidR="00762656" w:rsidRPr="00BE717C" w:rsidRDefault="00762656" w:rsidP="00BE717C">
            <w:pPr>
              <w:jc w:val="center"/>
              <w:rPr>
                <w:sz w:val="20"/>
                <w:szCs w:val="20"/>
              </w:rPr>
            </w:pPr>
            <w:r w:rsidRPr="00BE717C">
              <w:rPr>
                <w:sz w:val="20"/>
                <w:szCs w:val="20"/>
              </w:rPr>
              <w:t>3</w:t>
            </w:r>
          </w:p>
        </w:tc>
      </w:tr>
      <w:tr w:rsidR="00BE717C" w:rsidRPr="00BE717C" w14:paraId="24147D05" w14:textId="65B866DB"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7EC7DF" w14:textId="77777777" w:rsidR="00762656" w:rsidRPr="00BE717C" w:rsidRDefault="00762656" w:rsidP="00762656">
            <w:pPr>
              <w:rPr>
                <w:sz w:val="20"/>
                <w:szCs w:val="20"/>
              </w:rPr>
            </w:pPr>
            <w:r w:rsidRPr="00BE717C">
              <w:rPr>
                <w:b/>
                <w:bCs/>
                <w:sz w:val="20"/>
                <w:szCs w:val="20"/>
              </w:rPr>
              <w:t>17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C68834" w14:textId="31CC744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hgm0ok1df","properties":{"formattedCitation":"(Mousavi et al., 2021)","plainCitation":"(Mousavi et al., 2021)","noteIndex":0},"citationItems":[{"id":1473,"uris":["http://zotero.org/users/5963273/items/LZD76KG3"],"itemData":{"id":1473,"type":"article-journal","abstract":"Knowledge about prevalence and etiology of running-related injuries (RRIs) is important to design effective RRI prevention programs. Mental aspects and sleep  quality seem to be important potential risk factors, yet their association with  RRIs needs to be elucidated. The aims of this study are to investigate the  epidemiology of RRIs in recreational runners and the association of mental  aspects, sleep, and other potential factors with RRIs. An internet-based  questionnaire was sent to recreational runners recruited through social media,  asking for personal and training characteristics, mental aspects (obsessive  passion, motivation to exercise), sleep quality, perceived health, quality of  life, foot arch type, and RRIs over the past six months. Data were analyzed  descriptively and using logistic regression. Self-reported data from 804  questionnaires were analyzed. Twenty-five potential risk factors for RRIs were  investigated. 54% of runners reported at least one RRI. The knee was the  most-affected location (45%), followed by the lower leg (19%). Patellofemoral  pain syndrome was the most-reported injury (20%), followed by medial tibial  stress syndrome (17%). Obsessive passionate attitude (odds ratio (OR):1.35; 95%  confidence interval (CI):1.18-1.54), motivation to exercise (OR:1.09;  CI:1.03-1.15), and sleep quality (OR:1.23; CI:1.15-1.31) were associated with  RRIs, as were perceived health (OR:0.96; CI:0.94-0.97), running over 20 km/week  (OR:1.58; CI:1.04-2.42), overweight (OR:2.17; CI:1.41-3.34), pes planus (OR:1.80;  CI:1.12-2.88), hard-surface running (OR:1.37; CI:1.17-1.59), running company  (OR:1.65; CI:1.16-2.35), and following a training program (OR:1.51;  CI:1.09-2.10). These factors together explained 30% of the variance in RRIs. A  separate regression analysis showed that mental aspects and sleep quality explain  15% of the variance in RRIs. The association of mental aspects and sleep quality  with RRIs adds new insights into the multifactorial etiology of RRIs. We  therefore recommend that besides common risk factors for RRI, mental aspects and  sleep be incorporated into the advice on prevention and management of RRIs.","container-title":"Journal of sports science &amp; medicine","DOI":"10.52082/jssm.2021.204","ISSN":"1303-2968","issue":"2","journalAbbreviation":"J Sports Sci Med","language":"eng","license":"© Journal of Sports Science and Medicine.","note":"publisher-place: Turkey\nPMID: 33948098 \nPMCID: PMC8057706","page":"204-215","title":"Factors Associated With Lower Limb Injuries in Recreational Runners: A Cross-Sectional Survey Including Mental Aspects and Sleep Quality.","volume":"20","author":[{"family":"Mousavi","given":"Seyed Hamed"},{"family":"Hijmans","given":"Juha M."},{"family":"Minoonejad","given":"Hooman"},{"family":"Rajabi","given":"Reza"},{"family":"Zwerver","given":"Johannes"}],"issued":{"date-parts":[["2021",6]]}}}],"schema":"https://github.com/citation-style-language/schema/raw/master/csl-citation.json"} </w:instrText>
            </w:r>
            <w:r w:rsidRPr="00BE717C">
              <w:rPr>
                <w:sz w:val="20"/>
                <w:szCs w:val="20"/>
              </w:rPr>
              <w:fldChar w:fldCharType="separate"/>
            </w:r>
            <w:r w:rsidRPr="00BE717C">
              <w:rPr>
                <w:sz w:val="20"/>
                <w:lang w:val="en-GB"/>
              </w:rPr>
              <w:t>(Mousavi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7782162" w14:textId="06E1E5A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6A579A1" w14:textId="233507C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537E4D6" w14:textId="4478F0C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C52CD4B" w14:textId="6EBAE48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F9A9121" w14:textId="12DEEDA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7BEABDA" w14:textId="0D4F35CC" w:rsidR="00762656" w:rsidRPr="00BE717C" w:rsidRDefault="00762656" w:rsidP="00BE717C">
            <w:pPr>
              <w:jc w:val="center"/>
              <w:rPr>
                <w:sz w:val="20"/>
                <w:szCs w:val="20"/>
              </w:rPr>
            </w:pPr>
            <w:r w:rsidRPr="00BE717C">
              <w:rPr>
                <w:sz w:val="20"/>
                <w:szCs w:val="20"/>
              </w:rPr>
              <w:t>5</w:t>
            </w:r>
          </w:p>
        </w:tc>
      </w:tr>
      <w:tr w:rsidR="00BE717C" w:rsidRPr="00BE717C" w14:paraId="511B7290" w14:textId="6714DDEF"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0CF385" w14:textId="77777777" w:rsidR="00762656" w:rsidRPr="00BE717C" w:rsidRDefault="00762656" w:rsidP="00762656">
            <w:pPr>
              <w:rPr>
                <w:sz w:val="20"/>
                <w:szCs w:val="20"/>
              </w:rPr>
            </w:pPr>
            <w:r w:rsidRPr="00BE717C">
              <w:rPr>
                <w:b/>
                <w:bCs/>
                <w:sz w:val="20"/>
                <w:szCs w:val="20"/>
              </w:rPr>
              <w:t>17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E712D4" w14:textId="0C248C5E"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qobetcs6k","properties":{"formattedCitation":"(Nakaoka et al., 2021)","plainCitation":"(Nakaoka et al., 2021)","noteIndex":0},"citationItems":[{"id":1775,"uris":["http://zotero.org/users/5963273/items/6TTC8RQ5"],"itemData":{"id":1775,"type":"article-journal","abstract":"OBJECTIVE: To investigate the association between the acute:chronic workload ratio (ACWR) and running-related injuries (RRI). METHODS: This is a secondary  analysis using a database composed of data from three studies conducted with the  same RRI surveillance system. Longitudinal data comprising running exposure  (workload) and RRI were collected biweekly during the respective cohorts'  follow-up (18-65 weeks). ACWR was calculated as the most recent (i.e., acute)  external workload (last 2 weeks) divided by the average external (i.e., chronic)  workload of the last 4, 6, 8, 10 and 12 weeks. Three methods were used to  calculate the ACWR: uncoupled, coupled and exponentially weighted moving averages  (EWMA). Bayesian logistic mixed models were used to analyse the data. RESULTS:  The sample was composed of 435 runners. Runners whose ACWR was under 0.70 had  about 10% predicted probability of sustaining RRI (9.6%; 95% credible interval  [CrI] 7.5-12.4), while those whose ACWR was higher than 1.38 had about 1%  predicted probability of sustaining RRI (1.3%; 95% CrI 0.7-1.7). The association  between the ACWR and RRI was significant, varying from a small to a moderate  association (1-10%). The higher the ACWR, the lower the RRI risk. CONCLUSIONS:  The ACWR showed an inversely proportional association with RRI risk that can be  represented by a smooth L-shaped, second-order, polynomial decay curve. The ACWR  using hours or kilometres yielded similar results. The coupled and uncoupled  methods revealed similar associations with RRIs. The uncoupled method presented  the best discrimination for ACWR strata. The EWMA method yielded sparse and  non-significant results.","container-title":"Sports medicine (Auckland, N.Z.)","DOI":"10.1007/s40279-021-01483-0","ISSN":"1179-2035 0112-1642","issue":"11","journalAbbreviation":"Sports Med","language":"eng","license":"© 2021. The Author(s), under exclusive licence to Springer Nature Switzerland AG.","note":"publisher-place: New Zealand\nPMID: 34052983","page":"2437-2447","title":"The Association Between the Acute:Chronic Workload Ratio and Running-Related Injuries in Dutch Runners: A Prospective Cohort Study.","volume":"51","author":[{"family":"Nakaoka","given":"Gustavo"},{"family":"Barboza","given":"Saulo Delfino"},{"family":"Verhagen","given":"Evert"},{"family":"Mechelen","given":"Willem","non-dropping-particle":"van"},{"family":"Hespanhol","given":"Luiz"}],"issued":{"date-parts":[["2021",11]]}}}],"schema":"https://github.com/citation-style-language/schema/raw/master/csl-citation.json"} </w:instrText>
            </w:r>
            <w:r w:rsidRPr="00BE717C">
              <w:rPr>
                <w:sz w:val="20"/>
                <w:szCs w:val="20"/>
              </w:rPr>
              <w:fldChar w:fldCharType="separate"/>
            </w:r>
            <w:r w:rsidRPr="00BE717C">
              <w:rPr>
                <w:sz w:val="20"/>
                <w:lang w:val="en-GB"/>
              </w:rPr>
              <w:t>(Nakaoka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D119EDF" w14:textId="32CF93B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80891D2" w14:textId="6062038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BCF2A0F" w14:textId="2B2E598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58D7C8E" w14:textId="2C2CE00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FF03E36" w14:textId="509AC2B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E8F634D" w14:textId="5C2D727F" w:rsidR="00762656" w:rsidRPr="00BE717C" w:rsidRDefault="00762656" w:rsidP="00BE717C">
            <w:pPr>
              <w:jc w:val="center"/>
              <w:rPr>
                <w:sz w:val="20"/>
                <w:szCs w:val="20"/>
              </w:rPr>
            </w:pPr>
            <w:r w:rsidRPr="00BE717C">
              <w:rPr>
                <w:sz w:val="20"/>
                <w:szCs w:val="20"/>
              </w:rPr>
              <w:t>5</w:t>
            </w:r>
          </w:p>
        </w:tc>
      </w:tr>
      <w:tr w:rsidR="00BE717C" w:rsidRPr="00BE717C" w14:paraId="122C52B1" w14:textId="04CAB42C"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06EEB5" w14:textId="77777777" w:rsidR="00762656" w:rsidRPr="00BE717C" w:rsidRDefault="00762656" w:rsidP="00762656">
            <w:pPr>
              <w:rPr>
                <w:sz w:val="20"/>
                <w:szCs w:val="20"/>
              </w:rPr>
            </w:pPr>
            <w:r w:rsidRPr="00BE717C">
              <w:rPr>
                <w:b/>
                <w:bCs/>
                <w:sz w:val="20"/>
                <w:szCs w:val="20"/>
              </w:rPr>
              <w:lastRenderedPageBreak/>
              <w:t>17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005AEA" w14:textId="389B5F4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gnhsut4u1","properties":{"formattedCitation":"(Quirino et al., 2021)","plainCitation":"(Quirino et al., 2021)","noteIndex":0},"citationItems":[{"id":43320,"uris":["http://zotero.org/users/5963273/items/8QYKY276"],"itemData":{"id":43320,"type":"article-journal","container-title":"Sports Biomechanics","DOI":"10.1080/14763141.2021.1929435","ISSN":"1476-3141, 1752-6116","journalAbbreviation":"Sports Biomechanics","language":"en","page":"1-13","source":"DOI.org (Crossref)","title":"Runners with a history of injury have greater lower limb movement regularity than runners without a history of injury","author":[{"family":"Quirino","given":"Juliana"},{"family":"Santos","given":"Thiago Ribeiro Teles"},{"family":"Okai-Nóbrega","given":"Liria Akie"},{"family":"De Araújo","given":"Priscila Albuquerque"},{"family":"Carvalho","given":"Renatha"},{"family":"Ocarino","given":"Juliana De Melo"},{"family":"Souza","given":"Thales Rezende"},{"family":"Fonseca","given":"Sérgio Teixeira"}],"issued":{"date-parts":[["2021",6,14]]}}}],"schema":"https://github.com/citation-style-language/schema/raw/master/csl-citation.json"} </w:instrText>
            </w:r>
            <w:r w:rsidRPr="00BE717C">
              <w:rPr>
                <w:sz w:val="20"/>
                <w:szCs w:val="20"/>
              </w:rPr>
              <w:fldChar w:fldCharType="separate"/>
            </w:r>
            <w:r w:rsidRPr="00BE717C">
              <w:rPr>
                <w:sz w:val="20"/>
                <w:lang w:val="en-GB"/>
              </w:rPr>
              <w:t>(Quirino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8F87426" w14:textId="568E67E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E8CB257" w14:textId="3035B74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6A299F6" w14:textId="17C40F6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6F92A7E" w14:textId="578EE31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FDFD91F" w14:textId="1FABB87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99960B1" w14:textId="19CF5F8E" w:rsidR="00762656" w:rsidRPr="00BE717C" w:rsidRDefault="00762656" w:rsidP="00BE717C">
            <w:pPr>
              <w:jc w:val="center"/>
              <w:rPr>
                <w:sz w:val="20"/>
                <w:szCs w:val="20"/>
              </w:rPr>
            </w:pPr>
            <w:r w:rsidRPr="00BE717C">
              <w:rPr>
                <w:sz w:val="20"/>
                <w:szCs w:val="20"/>
              </w:rPr>
              <w:t>5</w:t>
            </w:r>
          </w:p>
        </w:tc>
      </w:tr>
      <w:tr w:rsidR="00BE717C" w:rsidRPr="00BE717C" w14:paraId="03A7D3DC" w14:textId="2ECF117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6D0893" w14:textId="77777777" w:rsidR="00762656" w:rsidRPr="00BE717C" w:rsidRDefault="00762656" w:rsidP="00762656">
            <w:pPr>
              <w:rPr>
                <w:sz w:val="20"/>
                <w:szCs w:val="20"/>
              </w:rPr>
            </w:pPr>
            <w:r w:rsidRPr="00BE717C">
              <w:rPr>
                <w:b/>
                <w:bCs/>
                <w:sz w:val="20"/>
                <w:szCs w:val="20"/>
              </w:rPr>
              <w:t>17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EEBE30" w14:textId="492EF29F"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1otp11l29","properties":{"formattedCitation":"(Rhim et al., 2021)","plainCitation":"(Rhim et al., 2021)","noteIndex":0},"citationItems":[{"id":1145,"uris":["http://zotero.org/users/5963273/items/FFFBYI8T"],"itemData":{"id":1145,"type":"article-journal","abstract":"BACKGROUND: Due to the lack of consensus definition of running-related injuries, the prevalence and incidence of running-related injuries had been reported to  vary between 19% and 92%. Moreover, the epidemiology of running-related injuries  in Asian populations has been rarely investigated. The purpose of this study was  to use the consensus definition of running-related injuries and investigate the  epidemiology of running-related injuries in a Korean population. METHODS: Using  the cross-sectional design, an online survey was circulated among various running  communities in Korea. The questionnaire contained information on the presence and  location of pain attributed to running, demographic characteristics, weekly  running mileage, participation in high-intensity training, running pace, the  longest running event participated, the type of shoes, foot strike, the reason  for running, and exercise experience prior to running. RESULTS: Among 1046  runners (male=624, female=422) who responded, 94.7% experienced pain while  running, but only 37% were categorized as having running-related injuries. The  most common site of injury was the knee followed by the ankle. Exercise  experience prior to running (OR=1.57 95% CI: 1.13-2.21), setting specific running  goals (OR=1.57 95% CI: 1.08-2.27), increases in weekly running mileage (OR=1.66  95% CI: 1.05-2.62), and the longest running event participated (OR=2.15 95% CI:  1.22-4.05) were associated with significant increases in running-related  injuries. CONCLUSIONS: To avoid running-related injuries, runners should be  careful when increasing weekly mileage. Moreover, runners with previous exercise  experience may need to approach running more cautiously. Setting goals and  pursuing longer-distance running events may be motivating, but at the same time,  can increase the risk of running-related injuries.","container-title":"The Journal of sports medicine and physical fitness","DOI":"10.23736/S0022-4707.20.11223-4","ISSN":"1827-1928 0022-4707","issue":"3","journalAbbreviation":"J Sports Med Phys Fitness","language":"eng","note":"publisher-place: Italy\nPMID: 32744044","page":"413-419","title":"Prevalence and risk factors of running-related injuries in Korean non-elite runners: a cross-sectional survey study.","volume":"61","author":[{"family":"Rhim","given":"Hye C."},{"family":"Kim","given":"Sung J."},{"family":"Jeon","given":"Jin S."},{"family":"Nam","given":"Hyuk W."},{"family":"Jang","given":"Ki-Mo"}],"issued":{"date-parts":[["2021",3]]}}}],"schema":"https://github.com/citation-style-language/schema/raw/master/csl-citation.json"} </w:instrText>
            </w:r>
            <w:r w:rsidRPr="00BE717C">
              <w:rPr>
                <w:sz w:val="20"/>
                <w:szCs w:val="20"/>
              </w:rPr>
              <w:fldChar w:fldCharType="separate"/>
            </w:r>
            <w:r w:rsidRPr="00BE717C">
              <w:rPr>
                <w:sz w:val="20"/>
                <w:lang w:val="en-GB"/>
              </w:rPr>
              <w:t>(Rhim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1EA44EC" w14:textId="43918D4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362D22D" w14:textId="41E5833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125C3EB" w14:textId="1CE84F3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0D9D15C" w14:textId="1734CB1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F4178BC" w14:textId="5F5F71A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DC1A01E" w14:textId="6B9877D3" w:rsidR="00762656" w:rsidRPr="00BE717C" w:rsidRDefault="00762656" w:rsidP="00BE717C">
            <w:pPr>
              <w:jc w:val="center"/>
              <w:rPr>
                <w:sz w:val="20"/>
                <w:szCs w:val="20"/>
              </w:rPr>
            </w:pPr>
            <w:r w:rsidRPr="00BE717C">
              <w:rPr>
                <w:sz w:val="20"/>
                <w:szCs w:val="20"/>
              </w:rPr>
              <w:t>5</w:t>
            </w:r>
          </w:p>
        </w:tc>
      </w:tr>
      <w:tr w:rsidR="00BE717C" w:rsidRPr="00BE717C" w14:paraId="4056F0DD" w14:textId="436362E6"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774EA6" w14:textId="77777777" w:rsidR="00762656" w:rsidRPr="00BE717C" w:rsidRDefault="00762656" w:rsidP="00762656">
            <w:pPr>
              <w:rPr>
                <w:sz w:val="20"/>
                <w:szCs w:val="20"/>
              </w:rPr>
            </w:pPr>
            <w:r w:rsidRPr="00BE717C">
              <w:rPr>
                <w:b/>
                <w:bCs/>
                <w:sz w:val="20"/>
                <w:szCs w:val="20"/>
              </w:rPr>
              <w:t>17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112B31" w14:textId="4BC0B99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j9lr78j72","properties":{"formattedCitation":"(Sanfilippo et al., 2021)","plainCitation":"(Sanfilippo et al., 2021)","noteIndex":0},"citationItems":[{"id":4130,"uris":["http://zotero.org/users/5963273/items/CTX8AE6J"],"itemData":{"id":4130,"type":"article-journal","abstract":"Background: Despite the many studies on running-related injuries (RRIs), risk factors for injury remain unclear in the literature. Purpose: To investigate the risk factors of RRIs. Study Design: Case-control study; Level of evidence, 3. Methods: An online survey was conducted among 3669 injured and noninjured runners. Injury was defined as pain of various kinds, without attention to its consequences on running practice. The survey included 41 questions on 5 main categories-personal characteristics, daily lifestyle, training and running characteristics, practice of other sporting activities, and prevention habits-as well as information about the occurrence of RRI over the previous 12 months. Continuous and qualitative variables were analyzed by Student t test and chi-square test, respectively. Sixteen variables were selected for multivariate binary logistic analysis. Results: Among the 3669 runners, 1852 (50.5%) reported at least 1 injury over the previous 12 months. Overuse injuries were largely represented (60.6%). The variables associated with RRIs that remained significant in the fully adjusted model were previous injury (odds ratio [OR], 1.62; 95% CI, 1.42-1.86), higher weight (OR, 1.006; 95% CI, 1.00-1.012), competitive running (OR, 1.53; 95% CI, 1.19-1.98), running &gt;2 h/wk (OR, 1.28; 95% CI, 1.01-1.62), running &gt;20 km/wk (OR, 1.25; 95% CI, 1.001-1.55), and stretching before running (OR, 1.46; 95% CI, 1.25-1.71). Conclusion: Previous injury remains the most relevant risk factor for RRIs according to the current study and previous data. Many training characteristics seem to be involved but still have to be confirmed in view of conflicting data in the literature. Further research would help clinicians better understand RRIs and how to prevent them.","archive_location":"WOS:000721706000001","container-title":"ORTHOPAEDIC JOURNAL OF SPORTS MEDICINE","DOI":"10.1177/23259671211043444","ISSN":"2325-9671","issue":"11","language":"English","title":"What Are the Main Risk Factors for Lower Extremity Running-Related Injuries? A Retrospective Survey Based on 3669 Respondents","volume":"9","author":[{"family":"Sanfilippo","given":"D"},{"family":"Beaudart","given":"C"},{"family":"Gaillard","given":"A"},{"family":"Bornheim","given":"S"},{"family":"Bruyere","given":"O"},{"family":"Kaux","given":"JF"}],"issued":{"date-parts":[["2021",11]]}}}],"schema":"https://github.com/citation-style-language/schema/raw/master/csl-citation.json"} </w:instrText>
            </w:r>
            <w:r w:rsidRPr="00BE717C">
              <w:rPr>
                <w:sz w:val="20"/>
                <w:szCs w:val="20"/>
              </w:rPr>
              <w:fldChar w:fldCharType="separate"/>
            </w:r>
            <w:r w:rsidRPr="00BE717C">
              <w:rPr>
                <w:sz w:val="20"/>
                <w:lang w:val="en-GB"/>
              </w:rPr>
              <w:t>(Sanfilippo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A01F379" w14:textId="5339B72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7E60C7A" w14:textId="6834941B"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1F795B8B" w14:textId="4422C57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DB9B851" w14:textId="04FD870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8E0C695" w14:textId="0D30C3A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22EFCB9" w14:textId="22CE7712" w:rsidR="00762656" w:rsidRPr="00BE717C" w:rsidRDefault="00762656" w:rsidP="00BE717C">
            <w:pPr>
              <w:jc w:val="center"/>
              <w:rPr>
                <w:sz w:val="20"/>
                <w:szCs w:val="20"/>
              </w:rPr>
            </w:pPr>
            <w:r w:rsidRPr="00BE717C">
              <w:rPr>
                <w:sz w:val="20"/>
                <w:szCs w:val="20"/>
              </w:rPr>
              <w:t>4</w:t>
            </w:r>
          </w:p>
        </w:tc>
      </w:tr>
      <w:tr w:rsidR="00BE717C" w:rsidRPr="00BE717C" w14:paraId="7909A24D" w14:textId="1F51302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F6D52B" w14:textId="37FB47E6" w:rsidR="00762656" w:rsidRPr="00BE717C" w:rsidRDefault="00762656" w:rsidP="00762656">
            <w:pPr>
              <w:rPr>
                <w:b/>
                <w:bCs/>
                <w:sz w:val="20"/>
                <w:szCs w:val="20"/>
              </w:rPr>
            </w:pPr>
            <w:r w:rsidRPr="00BE717C">
              <w:rPr>
                <w:b/>
                <w:bCs/>
                <w:sz w:val="20"/>
                <w:szCs w:val="20"/>
              </w:rPr>
              <w:t>17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5C9695" w14:textId="12F4D8DD" w:rsidR="00762656" w:rsidRPr="00BE717C" w:rsidRDefault="00762656" w:rsidP="00762656">
            <w:pPr>
              <w:rPr>
                <w:sz w:val="20"/>
                <w:szCs w:val="20"/>
              </w:rPr>
            </w:pPr>
            <w:r w:rsidRPr="00BE717C">
              <w:rPr>
                <w:sz w:val="20"/>
                <w:highlight w:val="yellow"/>
                <w:u w:val="dash"/>
                <w:lang w:val="en-GB"/>
              </w:rPr>
              <w:fldChar w:fldCharType="begin"/>
            </w:r>
            <w:r w:rsidRPr="00BE717C">
              <w:rPr>
                <w:sz w:val="20"/>
                <w:highlight w:val="yellow"/>
                <w:u w:val="dash"/>
                <w:lang w:val="en-GB"/>
              </w:rPr>
              <w:instrText xml:space="preserve"> ADDIN ZOTERO_ITEM CSL_CITATION {"citationID":"acj4evnqdb","properties":{"formattedCitation":"(Sleeswijk Visser et al., 2021)","plainCitation":"(Sleeswijk Visser et al., 2021)","noteIndex":0},"citationItems":[{"id":935,"uris":["http://zotero.org/users/5963273/items/FH4MGI96"],"itemData":{"id":935,"type":"article-journal","abstract":"OBJECTIVES: To evaluate the impact of running-related injuries (RRIs) on activities of daily living (ADL), work, healthcare utilization, and estimated costs.\nDESIGN: Prospective cohort study with data from a randomized controlled trial.\nMETHODS: Adult recreational runners who registered for a running event (distances 5 to 42 km) were included in this study. Minimum follow-up duration was 3 months (preparation, event participation, and post-race period). Injuries were registered using a standardized definition. Primary outcome measure was a standardized 5-item survey on limitations in ADL. The survey data were categorized to the number of injured runners with complete/moderate/no limitations. This outcome was expressed as the percentage of injured runners with any limitation (complete or moderate limitations amalgamated). Secondary outcomes were work absenteeism, the number of healthcare visits per injured runner, and estimated direct medical and indirect costs per participant and per RRI.\nRESULTS: 1929 runners (mean [SD] age 41 [12] years, 53% men) were included in this study and 883 runners (46%) sustained a RRI during the course of the study. Injured runners reported the highest limitations (% with any limitation) of RRIs during the first week of injury on sports and leisure activities (70%) and transportation activities (23%). 39% of the injured runners visited a healthcare professional. Work absenteeism due to the RRI was reported in 5% of the injured runners. The total mean estimated costs were €74 per RRI and €35 per participant.\nCONCLUSIONS: Injured runners are mainly limited in their transportation activities and during sports and leisure. While the estimated costs of RRIs are not high when expressed per participant, the absolute costs may be substantial due to the popularity of running.","container-title":"Scandinavian Journal of Medicine &amp; Science in Sports","DOI":"10.1111/sms.14016","ISSN":"1600-0838","issue":"10","journalAbbreviation":"Scand J Med Sci Sports","language":"eng","note":"PMID: 34228834\nPMCID: PMC8518541","page":"2002-2009","source":"PubMed","title":"The socio-economic impact of running-related injuries: A large prospective cohort study","title-short":"The socio-economic impact of running-related injuries","volume":"31","author":[{"family":"Sleeswijk Visser","given":"Tjerk S. O."},{"family":"Middelkoop","given":"Marienke","non-dropping-particle":"van"},{"family":"Fokkema","given":"Tryntsje"},{"family":"Vos","given":"Robert-Jan","non-dropping-particle":"de"}],"issued":{"date-parts":[["2021",10]]}}}],"schema":"https://github.com/citation-style-language/schema/raw/master/csl-citation.json"} </w:instrText>
            </w:r>
            <w:r w:rsidRPr="00BE717C">
              <w:rPr>
                <w:sz w:val="20"/>
                <w:highlight w:val="yellow"/>
                <w:u w:val="dash"/>
                <w:lang w:val="en-GB"/>
              </w:rPr>
              <w:fldChar w:fldCharType="separate"/>
            </w:r>
            <w:r w:rsidRPr="00BE717C">
              <w:rPr>
                <w:sz w:val="20"/>
                <w:lang w:val="en-GB"/>
              </w:rPr>
              <w:t>(</w:t>
            </w:r>
            <w:proofErr w:type="spellStart"/>
            <w:r w:rsidRPr="00BE717C">
              <w:rPr>
                <w:sz w:val="20"/>
                <w:lang w:val="en-GB"/>
              </w:rPr>
              <w:t>Sleeswijk</w:t>
            </w:r>
            <w:proofErr w:type="spellEnd"/>
            <w:r w:rsidRPr="00BE717C">
              <w:rPr>
                <w:sz w:val="20"/>
                <w:lang w:val="en-GB"/>
              </w:rPr>
              <w:t xml:space="preserve"> Visser et al., 2021)</w:t>
            </w:r>
            <w:r w:rsidRPr="00BE717C">
              <w:rPr>
                <w:sz w:val="20"/>
                <w:highlight w:val="yellow"/>
                <w:u w:val="dash"/>
                <w:lang w:val="en-GB"/>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9CD1E30" w14:textId="65BAB71E" w:rsidR="00762656" w:rsidRPr="00BE717C" w:rsidRDefault="00762656" w:rsidP="00BE717C">
            <w:pPr>
              <w:jc w:val="center"/>
              <w:rPr>
                <w:sz w:val="20"/>
                <w:highlight w:val="yellow"/>
                <w:u w:val="dash"/>
                <w:lang w:val="en-GB"/>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D0BE2E5" w14:textId="470FE1F9" w:rsidR="00762656" w:rsidRPr="00BE717C" w:rsidRDefault="00762656" w:rsidP="00BE717C">
            <w:pPr>
              <w:jc w:val="center"/>
              <w:rPr>
                <w:sz w:val="20"/>
                <w:highlight w:val="yellow"/>
                <w:u w:val="dash"/>
                <w:lang w:val="en-GB"/>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C0C1B4C" w14:textId="475CF2C3" w:rsidR="00762656" w:rsidRPr="00BE717C" w:rsidRDefault="00762656" w:rsidP="00BE717C">
            <w:pPr>
              <w:jc w:val="center"/>
              <w:rPr>
                <w:sz w:val="20"/>
                <w:highlight w:val="yellow"/>
                <w:u w:val="dash"/>
                <w:lang w:val="en-GB"/>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77FFD9E" w14:textId="53D9EC7E" w:rsidR="00762656" w:rsidRPr="00BE717C" w:rsidRDefault="00762656" w:rsidP="00BE717C">
            <w:pPr>
              <w:jc w:val="center"/>
              <w:rPr>
                <w:sz w:val="20"/>
                <w:highlight w:val="yellow"/>
                <w:u w:val="dash"/>
                <w:lang w:val="en-GB"/>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431430F" w14:textId="6A528CD1" w:rsidR="00762656" w:rsidRPr="00BE717C" w:rsidRDefault="00762656" w:rsidP="00BE717C">
            <w:pPr>
              <w:jc w:val="center"/>
              <w:rPr>
                <w:sz w:val="20"/>
                <w:highlight w:val="yellow"/>
                <w:u w:val="dash"/>
                <w:lang w:val="en-GB"/>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0E653D2" w14:textId="7BF10F1B" w:rsidR="00762656" w:rsidRPr="00BE717C" w:rsidRDefault="00762656" w:rsidP="00BE717C">
            <w:pPr>
              <w:jc w:val="center"/>
              <w:rPr>
                <w:sz w:val="20"/>
                <w:highlight w:val="yellow"/>
                <w:u w:val="dash"/>
                <w:lang w:val="en-GB"/>
              </w:rPr>
            </w:pPr>
            <w:r w:rsidRPr="00BE717C">
              <w:rPr>
                <w:sz w:val="20"/>
                <w:szCs w:val="20"/>
              </w:rPr>
              <w:t>5</w:t>
            </w:r>
          </w:p>
        </w:tc>
      </w:tr>
      <w:tr w:rsidR="00BE717C" w:rsidRPr="00BE717C" w14:paraId="68A9EF23" w14:textId="27D42D13"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633349" w14:textId="14A86DB8" w:rsidR="00762656" w:rsidRPr="00BE717C" w:rsidRDefault="00762656" w:rsidP="00762656">
            <w:pPr>
              <w:rPr>
                <w:sz w:val="20"/>
                <w:szCs w:val="20"/>
              </w:rPr>
            </w:pPr>
            <w:r w:rsidRPr="00BE717C">
              <w:rPr>
                <w:b/>
                <w:bCs/>
                <w:sz w:val="20"/>
                <w:szCs w:val="20"/>
              </w:rPr>
              <w:t>17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B37208" w14:textId="2EACE17F"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56t0rq4ba","properties":{"formattedCitation":"(Warne et al., 2021)","plainCitation":"(Warne et al., 2021)","noteIndex":0},"citationItems":[{"id":1200,"uris":["http://zotero.org/users/5963273/items/UTX7CTQQ"],"itemData":{"id":1200,"type":"article-journal","abstract":"OBJECTIVES: The aim of this study was to describe the self-reported injury, training, and running technique choices of regular runners in four international  regions. DESIGN AND SETTING: 756 participants began an expert derived self-report  online survey in Ireland, USA, Hong Kong and Australia. PARTICIPANTS: 325  participants completed the survey (age = 38 ± 10 years; weight = 68.0 ± 13.1 kg;  height = 1.70 ± 0.10 m). MAIN OUTCOME MEASURES: Descriptive statistics are  reported examining injury incidence and location; shoe and orthosis choices; and  training and technique practices. A backwards logistic regression was implemented  to examine associations between injury and training choices. RESULTS: 68.3%  reported having an injury in the last year. 81.45% of these injuries were  believed to be running related. A large variation in training and footwear  choices were observed for respondents. The regression (P ≤ 0.001) explained 20%  of the variance in injury selection (Nagelkerke R(2)) and was able to identify  73% of cases accurately. Associated injury factors included competitive running,  running on more than one surface, younger age, having a lower running age, and a  higher proportion of running at an easy intensity. CONCLUSIONS: The high amount  of variability in runner's choices highlights the lack of consistent information  being presented to them and may be the reason for the high injury incidence.","container-title":"Physical therapy in sport : official journal of the Association of Chartered Physiotherapists in Sports Medicine","DOI":"10.1016/j.ptsp.2020.12.017","ISSN":"1873-1600 1466-853X","journalAbbreviation":"Phys Ther Sport","language":"eng","license":"Copyright © 2020 The Authors. Published by Elsevier Ltd.. All rights reserved.","note":"publisher-place: England\nPMID: 33395617","page":"83-90","title":"Training and technique choices predict self-reported running injuries: An international study.","volume":"48","author":[{"family":"Warne","given":"Joe P."},{"family":"Gruber","given":"Allison H."},{"family":"Cheung","given":"Roy"},{"family":"Bonacci","given":"Jason"}],"issued":{"date-parts":[["2021",3]]}}}],"schema":"https://github.com/citation-style-language/schema/raw/master/csl-citation.json"} </w:instrText>
            </w:r>
            <w:r w:rsidRPr="00BE717C">
              <w:rPr>
                <w:sz w:val="20"/>
                <w:szCs w:val="20"/>
              </w:rPr>
              <w:fldChar w:fldCharType="separate"/>
            </w:r>
            <w:r w:rsidRPr="00BE717C">
              <w:rPr>
                <w:sz w:val="20"/>
                <w:lang w:val="en-GB"/>
              </w:rPr>
              <w:t>(Warne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45A2A86" w14:textId="69DD6F33" w:rsidR="00762656" w:rsidRPr="00BE717C" w:rsidRDefault="00762656" w:rsidP="00BE717C">
            <w:pPr>
              <w:jc w:val="center"/>
              <w:rPr>
                <w:sz w:val="20"/>
                <w:szCs w:val="20"/>
              </w:rPr>
            </w:pPr>
            <w:r w:rsidRPr="00BE717C">
              <w:rPr>
                <w:sz w:val="20"/>
                <w:u w:val="dash"/>
                <w:lang w:val="en-GB"/>
              </w:rPr>
              <w:t>1</w:t>
            </w:r>
          </w:p>
        </w:tc>
        <w:tc>
          <w:tcPr>
            <w:tcW w:w="756" w:type="dxa"/>
            <w:tcBorders>
              <w:top w:val="single" w:sz="4" w:space="0" w:color="000000"/>
              <w:left w:val="single" w:sz="4" w:space="0" w:color="000000"/>
              <w:bottom w:val="single" w:sz="4" w:space="0" w:color="000000"/>
              <w:right w:val="single" w:sz="4" w:space="0" w:color="000000"/>
            </w:tcBorders>
          </w:tcPr>
          <w:p w14:paraId="521E3012" w14:textId="6EFFE30C" w:rsidR="00762656" w:rsidRPr="00BE717C" w:rsidRDefault="00762656" w:rsidP="00BE717C">
            <w:pPr>
              <w:jc w:val="center"/>
              <w:rPr>
                <w:sz w:val="20"/>
                <w:szCs w:val="20"/>
              </w:rPr>
            </w:pPr>
            <w:r w:rsidRPr="00BE717C">
              <w:rPr>
                <w:sz w:val="20"/>
                <w:u w:val="dash"/>
                <w:lang w:val="en-GB"/>
              </w:rPr>
              <w:t>0</w:t>
            </w:r>
          </w:p>
        </w:tc>
        <w:tc>
          <w:tcPr>
            <w:tcW w:w="756" w:type="dxa"/>
            <w:tcBorders>
              <w:top w:val="single" w:sz="4" w:space="0" w:color="000000"/>
              <w:left w:val="single" w:sz="4" w:space="0" w:color="000000"/>
              <w:bottom w:val="single" w:sz="4" w:space="0" w:color="000000"/>
              <w:right w:val="single" w:sz="4" w:space="0" w:color="000000"/>
            </w:tcBorders>
          </w:tcPr>
          <w:p w14:paraId="6B26F0C3" w14:textId="69B6364C" w:rsidR="00762656" w:rsidRPr="00BE717C" w:rsidRDefault="00762656" w:rsidP="00BE717C">
            <w:pPr>
              <w:jc w:val="center"/>
              <w:rPr>
                <w:sz w:val="20"/>
                <w:szCs w:val="20"/>
              </w:rPr>
            </w:pPr>
            <w:r w:rsidRPr="00BE717C">
              <w:rPr>
                <w:sz w:val="20"/>
                <w:u w:val="dash"/>
                <w:lang w:val="en-GB"/>
              </w:rPr>
              <w:t>1</w:t>
            </w:r>
          </w:p>
        </w:tc>
        <w:tc>
          <w:tcPr>
            <w:tcW w:w="756" w:type="dxa"/>
            <w:tcBorders>
              <w:top w:val="single" w:sz="4" w:space="0" w:color="000000"/>
              <w:left w:val="single" w:sz="4" w:space="0" w:color="000000"/>
              <w:bottom w:val="single" w:sz="4" w:space="0" w:color="000000"/>
              <w:right w:val="single" w:sz="4" w:space="0" w:color="000000"/>
            </w:tcBorders>
          </w:tcPr>
          <w:p w14:paraId="4FEF5AF4" w14:textId="0E4DF3E1" w:rsidR="00762656" w:rsidRPr="00BE717C" w:rsidRDefault="00762656" w:rsidP="00BE717C">
            <w:pPr>
              <w:jc w:val="center"/>
              <w:rPr>
                <w:sz w:val="20"/>
                <w:szCs w:val="20"/>
              </w:rPr>
            </w:pPr>
            <w:r w:rsidRPr="00BE717C">
              <w:rPr>
                <w:sz w:val="20"/>
                <w:u w:val="dash"/>
                <w:lang w:val="en-GB"/>
              </w:rPr>
              <w:t>1</w:t>
            </w:r>
          </w:p>
        </w:tc>
        <w:tc>
          <w:tcPr>
            <w:tcW w:w="756" w:type="dxa"/>
            <w:tcBorders>
              <w:top w:val="single" w:sz="4" w:space="0" w:color="000000"/>
              <w:left w:val="single" w:sz="4" w:space="0" w:color="000000"/>
              <w:bottom w:val="single" w:sz="4" w:space="0" w:color="000000"/>
              <w:right w:val="single" w:sz="4" w:space="0" w:color="000000"/>
            </w:tcBorders>
          </w:tcPr>
          <w:p w14:paraId="2C81350F" w14:textId="5F91B24A" w:rsidR="00762656" w:rsidRPr="00BE717C" w:rsidRDefault="00762656" w:rsidP="00BE717C">
            <w:pPr>
              <w:jc w:val="center"/>
              <w:rPr>
                <w:sz w:val="20"/>
                <w:szCs w:val="20"/>
              </w:rPr>
            </w:pPr>
            <w:r w:rsidRPr="00BE717C">
              <w:rPr>
                <w:sz w:val="20"/>
                <w:u w:val="dash"/>
                <w:lang w:val="en-GB"/>
              </w:rPr>
              <w:t>1</w:t>
            </w:r>
          </w:p>
        </w:tc>
        <w:tc>
          <w:tcPr>
            <w:tcW w:w="756" w:type="dxa"/>
            <w:tcBorders>
              <w:top w:val="single" w:sz="4" w:space="0" w:color="000000"/>
              <w:left w:val="single" w:sz="4" w:space="0" w:color="000000"/>
              <w:bottom w:val="single" w:sz="4" w:space="0" w:color="000000"/>
              <w:right w:val="single" w:sz="4" w:space="0" w:color="000000"/>
            </w:tcBorders>
          </w:tcPr>
          <w:p w14:paraId="73DD41EF" w14:textId="73719985" w:rsidR="00762656" w:rsidRPr="00BE717C" w:rsidRDefault="00762656" w:rsidP="00BE717C">
            <w:pPr>
              <w:jc w:val="center"/>
              <w:rPr>
                <w:sz w:val="20"/>
                <w:szCs w:val="20"/>
              </w:rPr>
            </w:pPr>
            <w:r w:rsidRPr="00BE717C">
              <w:rPr>
                <w:sz w:val="20"/>
                <w:u w:val="dash"/>
                <w:lang w:val="en-GB"/>
              </w:rPr>
              <w:t>4</w:t>
            </w:r>
          </w:p>
        </w:tc>
      </w:tr>
      <w:tr w:rsidR="00BE717C" w:rsidRPr="00BE717C" w14:paraId="5D4B1A67" w14:textId="3C748D7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47EDF3" w14:textId="618F9EAD" w:rsidR="00762656" w:rsidRPr="00BE717C" w:rsidRDefault="00762656" w:rsidP="00762656">
            <w:pPr>
              <w:rPr>
                <w:sz w:val="20"/>
                <w:szCs w:val="20"/>
              </w:rPr>
            </w:pPr>
            <w:r w:rsidRPr="00BE717C">
              <w:rPr>
                <w:b/>
                <w:bCs/>
                <w:sz w:val="20"/>
                <w:szCs w:val="20"/>
              </w:rPr>
              <w:t>17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80741F" w14:textId="48FF798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rnbij5m02","properties":{"formattedCitation":"(Willems et al., 2021)","plainCitation":"(Willems et al., 2021)","noteIndex":0},"citationItems":[{"id":1336,"uris":["http://zotero.org/users/5963273/items/EXKZEYVP"],"itemData":{"id":1336,"type":"article-journal","abstract":"OBJECTIVE: To investigate whether motion-control shoes reduce the risk of pronation-related injuries in recreational runners. DESIGN: Secondary analysis of  a randomized controlled trial of the effect of shoes on running injuries.  METHODS: Three hundred seventy-two recreational runners were randomized to  receive either standard neutral or motion-control shoes and were followed up for  6 months regarding running activity and injury. Running injuries that occurred  during this period were registered and classified as pronation-related injuries  (Achilles tendinopathy, plantar fasciopathy, exercise-related lower-leg pain, and  anterior knee pain) or other running-related injuries. With the use of competing  risk analysis, the relationship between pronation-related and other  running-related injuries and shoe type was evaluated by estimating the  cause-specific hazard, controlling for other possible confounders like age, sex,  body mass index, previous injury, and sport participation pattern. RESULTS:  Twenty-five runners sustained pronation-related running injuries and 68 runners  sustained other running-related injuries. Runners wearing the motion-control  shoes had a lower risk of pronation-related running injuries compared with  runners who wore standard neutral shoes (hazard ratio = 0.41; 95% confidence  interval: 0.17, 0.98). There was no effect of shoe type (hazard ratio = 0.68; 95%  confidence interval: 0.41, 1.10) on the risk of other running-related injuries.  CONCLUSION: Motion-control shoes may reduce the risk of pronation-related running  injuries, but did not influence the risk of other running-related injuries. J  Orthop Sports Phys Ther 2021;51(3):135-143. Epub 11 Dec 2020.  doi:10.2519/jospt.2021.9710.","container-title":"The Journal of orthopaedic and sports physical therapy","DOI":"10.2519/jospt.2021.9710","ISSN":"1938-1344 0190-6011","issue":"3","journalAbbreviation":"J Orthop Sports Phys Ther","language":"eng","note":"publisher-place: United States\nPMID: 33306927","page":"135-143","title":"Motion-Control Shoes Reduce the Risk of Pronation-Related Pathologies in Recreational Runners: A Secondary Analysis of a Randomized Controlled Trial.","volume":"51","author":[{"family":"Willems","given":"Tine Marieke"},{"family":"Ley","given":"Christophe"},{"family":"Goetghebeur","given":"Els"},{"family":"Theisen","given":"Daniel"},{"family":"Malisoux","given":"Laurent"}],"issued":{"date-parts":[["2021",3]]}}}],"schema":"https://github.com/citation-style-language/schema/raw/master/csl-citation.json"} </w:instrText>
            </w:r>
            <w:r w:rsidRPr="00BE717C">
              <w:rPr>
                <w:sz w:val="20"/>
                <w:szCs w:val="20"/>
              </w:rPr>
              <w:fldChar w:fldCharType="separate"/>
            </w:r>
            <w:r w:rsidRPr="00BE717C">
              <w:rPr>
                <w:sz w:val="20"/>
                <w:lang w:val="en-GB"/>
              </w:rPr>
              <w:t>(Willems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A1AA497" w14:textId="681B7EF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B28DD05" w14:textId="01E1FEE2"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29B3CA15" w14:textId="55FBC5F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15C431F" w14:textId="36E698D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B87DEA4" w14:textId="4781F6C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6752673" w14:textId="5FE4EA23" w:rsidR="00762656" w:rsidRPr="00BE717C" w:rsidRDefault="00762656" w:rsidP="00BE717C">
            <w:pPr>
              <w:jc w:val="center"/>
              <w:rPr>
                <w:sz w:val="20"/>
                <w:szCs w:val="20"/>
              </w:rPr>
            </w:pPr>
            <w:r w:rsidRPr="00BE717C">
              <w:rPr>
                <w:sz w:val="20"/>
                <w:szCs w:val="20"/>
              </w:rPr>
              <w:t>4</w:t>
            </w:r>
          </w:p>
        </w:tc>
      </w:tr>
      <w:tr w:rsidR="00BE717C" w:rsidRPr="00BE717C" w14:paraId="3F2A727A" w14:textId="1B96F43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40CD51" w14:textId="3915A5E2" w:rsidR="00762656" w:rsidRPr="00BE717C" w:rsidRDefault="00762656" w:rsidP="00762656">
            <w:pPr>
              <w:rPr>
                <w:sz w:val="20"/>
                <w:szCs w:val="20"/>
              </w:rPr>
            </w:pPr>
            <w:r w:rsidRPr="00BE717C">
              <w:rPr>
                <w:b/>
                <w:bCs/>
                <w:sz w:val="20"/>
                <w:szCs w:val="20"/>
              </w:rPr>
              <w:t>17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11657B" w14:textId="5DE18187"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inrki79rv","properties":{"formattedCitation":"(Viljoen et al., 2021)","plainCitation":"(Viljoen et al., 2021)","noteIndex":0},"citationItems":[{"id":1326,"uris":["http://zotero.org/users/5963273/items/F6FFW9FL"],"itemData":{"id":1326,"type":"article-journal","abstract":"INTRODUCTION: Trail running is characterized by elevation changes, with uneven and varying running surfaces. Risk factors that may predict gradual-onset  running-related injuries (GORRIs) in short-distance trail running have not been  explored. The objective was to determine risk factors that predict GORRIs in  trail running race entrants who entered mass community-based trail running  events. METHODS: In this descriptive cross-sectional study, data were collected  prospectively from a prerace medical screening questionnaire over 4 trail run  events held annually. Using a Poisson regression model, runner demographics, race  distance, running training/racing variables, history of chronic diseases (number  of chronic diseases reported as a cumulative \"chronic disease composite score\"),  and allergies were investigated to determine factors predicting self-reported  GORRI history in the previous 12 mo. RESULTS: This study included 2824 race  entrants (80% of entrants). The retrospective annual incidence for GORRIs was  13%. Independent risk factors predicting GORRIs were longer race distance  (P&lt;0.0001), increasing chronic disease composite score (P=0.0012), and a history  of allergies (P=0.0056). The lower limb (94%) was the main anatomic region of  GORRIs, and soft tissue injuries accounted for most (83%) GORRIs. Common specific  GORRIs were iliotibial band syndrome (22%), Achilles tendon injury (10%), and  hamstring injury (9%). CONCLUSIONS: Independent risk factors predicting GORRIs  among trail running entrants included longer race distance, a higher chronic  disease composite score, and a history of allergies. This study has highlighted  trail running race entrants at risk for sustaining GORRIs who could be targeted  for future injury prevention interventions.","container-title":"Wilderness &amp; environmental medicine","DOI":"10.1016/j.wem.2021.04.002","ISSN":"1545-1534 1080-6032","issue":"3","journalAbbreviation":"Wilderness Environ Med","language":"eng","license":"Copyright © 2021 Wilderness Medical Society. Published by Elsevier Inc. All rights reserved.","note":"publisher-place: United States\nPMID: 34266742","page":"293-301","title":"Independent Risk Factors Predicting Gradual Onset Injury in 2824 Trail Running Race Entrants: SAFER XVIII Study.","volume":"32","author":[{"family":"Viljoen","given":"Carel T."},{"family":"Sewry","given":"Nicola"},{"family":"Schwellnus","given":"Martin P."},{"family":"Janse van Rensburg","given":"Dina C."},{"family":"Swanevelder","given":"Sonja"},{"family":"Jordaan","given":"Esme"}],"issued":{"date-parts":[["2021",9]]}}}],"schema":"https://github.com/citation-style-language/schema/raw/master/csl-citation.json"} </w:instrText>
            </w:r>
            <w:r w:rsidRPr="00BE717C">
              <w:rPr>
                <w:sz w:val="20"/>
                <w:szCs w:val="20"/>
              </w:rPr>
              <w:fldChar w:fldCharType="separate"/>
            </w:r>
            <w:r w:rsidRPr="00BE717C">
              <w:rPr>
                <w:sz w:val="20"/>
                <w:lang w:val="en-GB"/>
              </w:rPr>
              <w:t>(Viljoen et al., 2021)</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4CBBAFB" w14:textId="6BF7233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6D13215" w14:textId="030FFC4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27B360E" w14:textId="174D37B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BD59C8A" w14:textId="085E07E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CE331B9" w14:textId="1A61CC7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2F76D02" w14:textId="34EC9BE9" w:rsidR="00762656" w:rsidRPr="00BE717C" w:rsidRDefault="00762656" w:rsidP="00BE717C">
            <w:pPr>
              <w:jc w:val="center"/>
              <w:rPr>
                <w:sz w:val="20"/>
                <w:szCs w:val="20"/>
              </w:rPr>
            </w:pPr>
            <w:r w:rsidRPr="00BE717C">
              <w:rPr>
                <w:sz w:val="20"/>
                <w:szCs w:val="20"/>
              </w:rPr>
              <w:t>5</w:t>
            </w:r>
          </w:p>
        </w:tc>
      </w:tr>
      <w:tr w:rsidR="00BE717C" w:rsidRPr="00BE717C" w14:paraId="708BC04F" w14:textId="074E2D5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970A2A" w14:textId="32789D88" w:rsidR="00762656" w:rsidRPr="00BE717C" w:rsidRDefault="00762656" w:rsidP="00762656">
            <w:pPr>
              <w:rPr>
                <w:sz w:val="20"/>
                <w:szCs w:val="20"/>
              </w:rPr>
            </w:pPr>
            <w:r w:rsidRPr="00BE717C">
              <w:rPr>
                <w:b/>
                <w:bCs/>
                <w:sz w:val="20"/>
                <w:szCs w:val="20"/>
              </w:rPr>
              <w:t>17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6DC17A" w14:textId="2EB4DD2D"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ph64m1a9f","properties":{"formattedCitation":"(Bunster et al., 2022)","plainCitation":"(Bunster et al., 2022)","noteIndex":0},"citationItems":[{"id":4742,"uris":["http://zotero.org/users/5963273/items/5GTBJGU7"],"itemData":{"id":4742,"type":"article-journal","abstract":"Objective: To cross-culturally adapt and evaluate the psychometric properties of the University of Wisconsin Running Injury and Recovery Index questionnaire in Spanish (UWRI-S) in Chilean runners with a running-related injury.\nDesign: Cross-cultural adaptation and validation study, following the Consensus-based Standards for selecting health Measurement Instruments (COSMIN) recommendations. Setting: Outpatient sports medicine clinic and running clubs.\nParticipants: UWRI was forward and backward translated, and culturally adapted. Thirty-one runners participated in the content validity of the UWRI-S; and fifty-seven in the assessment of psychometric properties.\nMain outcome measures: Runners seeking care from a physiotherapist completed the UWRI-S (baseline and after 48-72 h for reliability), Lower Extremity Functional Scale (LEFS), Patient Specific Functional Scale (PSFS), Global Rating of Change scale (GROC), and Numeric Pain Rating Scale (NPRS). Results: Suggestions about accuracy of wording and understanding of items were incorporated. UWRI-S showed a positive moderate correlation with LEFS (r = 0.6; p &lt; 0.05), positive fair with GROC (r = 0.5, p &lt; 0.05), negative fair with NPRS (r =-0.4; p &lt; 0.05) and no correlation with PSFS (r = 0.3; p = 0.1). UWRI-S demonstrated acceptable internal consistency (a = 0.87) and test-retest reliability (ICC = 0.87).\nConclusion: UWRI-S is a valid and reliable measure to evaluate running ability of Chilean runners during recovery from a running-related injury. (C) 2022 Elsevier Ltd. All rights reserved.","archive_location":"WOS:000807777100002","container-title":"PHYSICAL THERAPY IN SPORT","DOI":"10.1016/j.ptsp.2022.05.007","ISSN":"1466-853X","language":"English","page":"289-295","title":"Cross-cultural adaptation and evaluation of the psychometric properties of the University of Wisconsin Running Injury and Recovery Index questionnaire in Spanish (UWRI-S)","volume":"55","author":[{"family":"Bunster","given":"J"},{"family":"Martinez","given":"MJ"},{"family":"Mauri-Stecca","given":"MV"},{"family":"Leppe","given":"J"},{"family":"Nelson","given":"EO"},{"family":"Heiderscheit","given":"B"},{"family":"Besomi","given":"M"}],"issued":{"date-parts":[["2022",5]]}}}],"schema":"https://github.com/citation-style-language/schema/raw/master/csl-citation.json"} </w:instrText>
            </w:r>
            <w:r w:rsidRPr="00BE717C">
              <w:rPr>
                <w:sz w:val="20"/>
                <w:szCs w:val="20"/>
              </w:rPr>
              <w:fldChar w:fldCharType="separate"/>
            </w:r>
            <w:r w:rsidRPr="00BE717C">
              <w:rPr>
                <w:sz w:val="20"/>
                <w:lang w:val="en-GB"/>
              </w:rPr>
              <w:t>(Bunster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6816175" w14:textId="74260E7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C848EC9" w14:textId="7305B661"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14668139" w14:textId="3D32AEA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B783722" w14:textId="5C625F6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DE7DB83" w14:textId="44F206F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2DCE0FF" w14:textId="1402462B" w:rsidR="00762656" w:rsidRPr="00BE717C" w:rsidRDefault="00762656" w:rsidP="00BE717C">
            <w:pPr>
              <w:jc w:val="center"/>
              <w:rPr>
                <w:sz w:val="20"/>
                <w:szCs w:val="20"/>
              </w:rPr>
            </w:pPr>
            <w:r w:rsidRPr="00BE717C">
              <w:rPr>
                <w:sz w:val="20"/>
                <w:szCs w:val="20"/>
              </w:rPr>
              <w:t>4</w:t>
            </w:r>
          </w:p>
        </w:tc>
      </w:tr>
      <w:tr w:rsidR="00BE717C" w:rsidRPr="00BE717C" w14:paraId="0C4BB806" w14:textId="274580B7"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5D7C3A" w14:textId="77777777" w:rsidR="00762656" w:rsidRPr="00BE717C" w:rsidRDefault="00762656" w:rsidP="00762656">
            <w:pPr>
              <w:rPr>
                <w:sz w:val="20"/>
                <w:szCs w:val="20"/>
              </w:rPr>
            </w:pPr>
            <w:r w:rsidRPr="00BE717C">
              <w:rPr>
                <w:b/>
                <w:bCs/>
                <w:sz w:val="20"/>
                <w:szCs w:val="20"/>
              </w:rPr>
              <w:t>18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739BB4" w14:textId="7727964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pbnapd53k","properties":{"formattedCitation":"(Burke et al., 2022)","plainCitation":"(Burke et al., 2022)","noteIndex":0},"citationItems":[{"id":413,"uris":["http://zotero.org/users/5963273/items/EKETHB45"],"itemData":{"id":413,"type":"article-journal","container-title":"PloS ONE","issue":"9","page":"e0273716","title":"Comparison of impact accelerations between injury-resistant and recently injured recreational runners","volume":"17","author":[{"family":"Burke","given":"A."},{"family":"Dillon","given":"S."},{"family":"O'Connor","given":"S."},{"family":"Whyte","given":"E."},{"family":"Gore","given":"S."},{"family":"Moran","given":"K.A."}],"issued":{"date-parts":[["2022"]]}}}],"schema":"https://github.com/citation-style-language/schema/raw/master/csl-citation.json"} </w:instrText>
            </w:r>
            <w:r w:rsidRPr="00BE717C">
              <w:rPr>
                <w:sz w:val="20"/>
                <w:szCs w:val="20"/>
              </w:rPr>
              <w:fldChar w:fldCharType="separate"/>
            </w:r>
            <w:r w:rsidRPr="00BE717C">
              <w:rPr>
                <w:sz w:val="20"/>
                <w:lang w:val="en-GB"/>
              </w:rPr>
              <w:t>(Burke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0E0C35B5" w14:textId="364A8C9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5751F9F" w14:textId="64FFE30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94AD972" w14:textId="47B4840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784DD94" w14:textId="7339617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F3557A6" w14:textId="7B5C440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C704FD3" w14:textId="1DA9C24B" w:rsidR="00762656" w:rsidRPr="00BE717C" w:rsidRDefault="00762656" w:rsidP="00BE717C">
            <w:pPr>
              <w:jc w:val="center"/>
              <w:rPr>
                <w:sz w:val="20"/>
                <w:szCs w:val="20"/>
              </w:rPr>
            </w:pPr>
            <w:r w:rsidRPr="00BE717C">
              <w:rPr>
                <w:sz w:val="20"/>
                <w:szCs w:val="20"/>
              </w:rPr>
              <w:t>5</w:t>
            </w:r>
          </w:p>
        </w:tc>
      </w:tr>
      <w:tr w:rsidR="00BE717C" w:rsidRPr="00BE717C" w14:paraId="1C87D22F" w14:textId="7CE1CD5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DF7ADF" w14:textId="77777777" w:rsidR="00762656" w:rsidRPr="00BE717C" w:rsidRDefault="00762656" w:rsidP="00762656">
            <w:pPr>
              <w:rPr>
                <w:sz w:val="20"/>
                <w:szCs w:val="20"/>
              </w:rPr>
            </w:pPr>
            <w:r w:rsidRPr="00BE717C">
              <w:rPr>
                <w:b/>
                <w:bCs/>
                <w:sz w:val="20"/>
                <w:szCs w:val="20"/>
              </w:rPr>
              <w:t>18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799BCC" w14:textId="7B57372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hfqelv6hk","properties":{"formattedCitation":"(Cloosterman et al., 2022)","plainCitation":"(Cloosterman et al., 2022)","noteIndex":0},"citationItems":[{"id":1769,"uris":["http://zotero.org/users/5963273/items/MMHEHBG2"],"itemData":{"id":1769,"type":"article-journal","abstract":"OBJECTIVES: The aim of this study was to examine the effectiveness of an enhanced online injury prevention programme on the number of running-related injuries  (RRIs) in recreational runners. METHODS: We conducted a randomised-controlled  trial in runners who registered for running events (distances: 10-42.195 km) in  the Netherlands. Adult runners who provided informed consent were randomised into  the intervention or control group. Participants in the intervention group  received access to the online prevention programme, which included items to  prevent RRIs. Participants in the control group followed their regular  preparation for the running event. The primary outcome measure was the number of  new RRIs from baseline to 1 month after the running event. To determine  differences between injury proportions, univariate and multivariate logistic  regression analyses were performed. RESULTS: This study included 4050  recreational runners (63.5% males; mean (SD) age: 42.3 (12.1) years) for  analyses. During follow-up, 35.5% (95% CI: 33.5 to 37.6) of the participants in  the intervention group sustained a new RRI compared with 35.4% (95% CI: 33.3 to  37.5) of the participants in the control group, with no between-group difference  (OR: 1.03; 95% CI: 0.90 to 1.17). There was a positive association between the  number of items followed in the injury prevention programme and the number of  RRIs (OR: 1.05; 95% CI: 1.00 to 1.11). CONCLUSION: The enhanced online injury  prevention programme had no effect on the number of RRIs in recreational runners,  and being compliant with the programme paradoxically was associated with a  slightly higher injury rate. Future studies should focus on individual targeted  prevention with emphasis on the timing and application of preventive measures.  TRIAL REGISTRATION NUMBER: NL7694.","container-title":"British journal of sports medicine","DOI":"10.1136/bjsports-2021-104539","ISSN":"1473-0480 0306-3674","issue":"12","journalAbbreviation":"Br J Sports Med","language":"eng","license":"© Author(s) (or their employer(s)) 2022. Re-use permitted under CC BY-NC. No commercial re-use. See rights and permissions. Published by BMJ.","note":"publisher-place: England\nPMID: 35197248 \nPMCID: PMC9163714","page":"676-682","title":"Educational online prevention programme (the SPRINT study) has no effect on the number of running-related injuries in recreational runners: a  randomised-controlled trial.","volume":"56","author":[{"family":"Cloosterman","given":"Kyra L. A."},{"family":"Fokkema","given":"Tryntsje"},{"family":"Vos","given":"Robert-Jan","non-dropping-particle":"de"},{"family":"Visser","given":"Edwin"},{"family":"Krastman","given":"Patrick"},{"family":"IJzerman","given":"John"},{"family":"Koes","given":"Bart W."},{"family":"Verhaar","given":"Jan A. N."},{"family":"Bierma-Zeinstra","given":"Sita M. A."},{"family":"Middelkoop","given":"Marienke","non-dropping-particle":"van"}],"issued":{"date-parts":[["2022",6]]}}}],"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Cloosterman</w:t>
            </w:r>
            <w:proofErr w:type="spellEnd"/>
            <w:r w:rsidRPr="00BE717C">
              <w:rPr>
                <w:sz w:val="20"/>
                <w:lang w:val="en-GB"/>
              </w:rPr>
              <w:t xml:space="preserve">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2F759AF" w14:textId="148F685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6388EEE" w14:textId="5CA2110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2CFF9C9" w14:textId="5073B0A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FAE45C5" w14:textId="014BD2B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BB787C8" w14:textId="54DFF2E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AE0EF1A" w14:textId="2E774145" w:rsidR="00762656" w:rsidRPr="00BE717C" w:rsidRDefault="00762656" w:rsidP="00BE717C">
            <w:pPr>
              <w:jc w:val="center"/>
              <w:rPr>
                <w:sz w:val="20"/>
                <w:szCs w:val="20"/>
              </w:rPr>
            </w:pPr>
            <w:r w:rsidRPr="00BE717C">
              <w:rPr>
                <w:sz w:val="20"/>
                <w:szCs w:val="20"/>
              </w:rPr>
              <w:t>5</w:t>
            </w:r>
          </w:p>
        </w:tc>
      </w:tr>
      <w:tr w:rsidR="00BE717C" w:rsidRPr="00BE717C" w14:paraId="2E0126DA" w14:textId="110BC82A"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972480" w14:textId="77777777" w:rsidR="00762656" w:rsidRPr="00BE717C" w:rsidRDefault="00762656" w:rsidP="00762656">
            <w:pPr>
              <w:rPr>
                <w:sz w:val="20"/>
                <w:szCs w:val="20"/>
              </w:rPr>
            </w:pPr>
            <w:r w:rsidRPr="00BE717C">
              <w:rPr>
                <w:b/>
                <w:bCs/>
                <w:sz w:val="20"/>
                <w:szCs w:val="20"/>
              </w:rPr>
              <w:t>18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600AA8" w14:textId="1A9D47B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lpkblikr1","properties":{"formattedCitation":"(G. A. Desai &amp; Gruber, 2022)","plainCitation":"(G. A. Desai &amp; Gruber, 2022)","noteIndex":0},"citationItems":[{"id":1947,"uris":["http://zotero.org/users/5963273/items/VJFD34GY"],"itemData":{"id":1947,"type":"article-journal","abstract":"This prospective cohort study aimed to identify bilateral differences in coordination variability (CAV) to determine if limb-specific CAV or CAV asymmetry  is associated with running-related overuse injury (RRI) development in  recreational runners. Lower limb kinematics were collected at enrollment. Runners  were classified as injured (n = 14) or controls (n = 17) based on RRI incidence  during a ≥ 6-month follow-up. Pelvis-thigh, knee-shank, knee-ankle, and  shank-ankle CAV was quantified bilaterally within thirds of stance using modified  vector coding. Wilcoxon Signed-Rank tests compared CAV between limbs within each  group, and Wilcoxon Rank-Sum tests compared CAV asymmetry between groups  (α ≤ 0.05). Injured runners displayed elevated injured versus uninjured limb CAV  during initial-stance for all couplings (p &lt; 0.010,d(effect size) = 0.51-1.31)  except pelvis-thigh (p = 0.060,d = 0.36). During mid-stance, the injured limb  exhibited restricted knee-ankle CAV (p &lt; 0.010,d = 0.413) and elevated  pelvis-thigh CAV (p &lt; 0.010,d = 0.23). Controls also displayed bilateral  differences specifically in pelvis-thigh CAV across stance, shank-ankle CAV  during initial-stance, in all couplings during mid-stance, and shank-ankle CAV  during late-stance (p &lt; 0.010-0.025,d = 0.09-0.63). Comparing CAV asymmetry  between groups revealed lower asymmetry among injured runners compared with  controls for knee-ankle coupling in mid-stance and all couplings except  pelvis-thigh during late-stance (p &lt; 0.010,d = 0.85-1.87). Injured runners also  displayed greater knee-shank CAV asymmetry in mid-stance versus controls  (p &lt; 0.010,d = 0.85). Logistic regression (α ≤ 0.05) revealed that between-limb  CAV asymmetry did not predict RRI (p = 0.161), however, the odds of RRI  were &gt; 20% in the limb with either elevated shank-ankle CAV in initial-stance  (p = 0.020) or elevated knee-ankle CAV in mid-stance (p = 0.043) than the  contralateral limb. Therefore, limb-specific CAV rather than degree of CAV  asymmetry may influence risk of RRI.","container-title":"Journal of biomechanics","DOI":"10.1016/j.jbiomech.2021.110938","ISSN":"1873-2380 0021-9290","journalAbbreviation":"J Biomech","language":"eng","license":"Copyright © 2021 Elsevier Ltd. All rights reserved.","note":"publisher-place: United States\nPMID: 34998179","page":"110938","title":"Bilateral differences in coordination variability among injured and uninjured runners: A prospective study.","volume":"132","author":[{"family":"Desai","given":"Gauri A."},{"family":"Gruber","given":"Allison H."}],"issued":{"date-parts":[["2022",2]]}}}],"schema":"https://github.com/citation-style-language/schema/raw/master/csl-citation.json"} </w:instrText>
            </w:r>
            <w:r w:rsidRPr="00BE717C">
              <w:rPr>
                <w:sz w:val="20"/>
                <w:szCs w:val="20"/>
              </w:rPr>
              <w:fldChar w:fldCharType="separate"/>
            </w:r>
            <w:r w:rsidRPr="00BE717C">
              <w:rPr>
                <w:sz w:val="20"/>
                <w:lang w:val="en-GB"/>
              </w:rPr>
              <w:t>(G. A. Desai &amp; Gruber,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B4D6CF8" w14:textId="300FCAD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45A4699" w14:textId="68E5344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65359FC" w14:textId="3C128A8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6B002E0" w14:textId="2E58A8D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96AF530" w14:textId="1A5142F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74CF38E" w14:textId="3A833D9F" w:rsidR="00762656" w:rsidRPr="00BE717C" w:rsidRDefault="00762656" w:rsidP="00BE717C">
            <w:pPr>
              <w:jc w:val="center"/>
              <w:rPr>
                <w:sz w:val="20"/>
                <w:szCs w:val="20"/>
              </w:rPr>
            </w:pPr>
            <w:r w:rsidRPr="00BE717C">
              <w:rPr>
                <w:sz w:val="20"/>
                <w:szCs w:val="20"/>
              </w:rPr>
              <w:t>5</w:t>
            </w:r>
          </w:p>
        </w:tc>
      </w:tr>
      <w:tr w:rsidR="00BE717C" w:rsidRPr="00BE717C" w14:paraId="26371885" w14:textId="72C70726"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3C52F5" w14:textId="77777777" w:rsidR="00762656" w:rsidRPr="00BE717C" w:rsidRDefault="00762656" w:rsidP="00762656">
            <w:pPr>
              <w:rPr>
                <w:sz w:val="20"/>
                <w:szCs w:val="20"/>
              </w:rPr>
            </w:pPr>
            <w:r w:rsidRPr="00BE717C">
              <w:rPr>
                <w:b/>
                <w:bCs/>
                <w:sz w:val="20"/>
                <w:szCs w:val="20"/>
              </w:rPr>
              <w:t>18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477213" w14:textId="4456969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f15o4s37k","properties":{"formattedCitation":"(Fortune et al., 2022)","plainCitation":"(Fortune et al., 2022)","noteIndex":0},"citationItems":[{"id":3894,"uris":["http://zotero.org/users/5963273/items/7BSKLBFU"],"itemData":{"id":3894,"type":"article-journal","abstract":"BACKGROUND Evidence regarding the effectiveness of using orthotics in improving comfort, increasing running speed and helping to reduce injury rate during running is limited and mixed. Alongside the increasing popularity of running is the increasing rate of running-related injuries (RRIs). Further research into whether orthotics could be used to help reduce RRIs would be highly beneficial for those affected. Additionally, there is a need to clarify whether orthotics use increases comfort during running and helps improve running speed. AIM To investigate whether running with Aetrex Orthotics improves comfort and performance and reduces injury whilst running. METHODS Runners were recruited on a voluntary basis if they were 18 or older with no serious health conditions, ongoing foot pain or deformity, previous foot surgery in their lifetime or any surgery in the past 6 mo. Participants were randomly assigned to either an intervention group or a control group. All participants were asked to complete runs and provide quantitative data regarding comfort during running, running time and distance, and any RRIs over an 8-wk study period. Participants in the intervention group ran with Aetrex L700 Speed Orthotics, whilst participants in the control group ran without orthotics. Other than the addition of orthotics for participants in the intervention group, all participants were asked to run as they usually would. This report presents preliminary data from the first 47 participants recruited for this study. Running speed was calculated from running distance and time and given in miles per hour. For each outcome variable, the mean for each group, effect size and 95% confidence interval were calculated, and a t-test was performed to determine if between-group differences were statistically significant. RESULTS Data for all three primary outcomes was provided from a total of 254 runs by the 23 participants in the intervention group and a total of 289 runs by the 24 participants in the control group. Participants in the intervention group reported higher comfort scores (8.00 +/- 1.41 vs 6.96 +/- 2.03, P &lt;= 0.0001), faster running speeds (6.27 +/- 1.03 vs 6.00 +/- 1.54, P = 0.013), and lower RRI rates (0.70 +/- 1.01 vs 1.21 +/- 1.53, P = 0.18) than those in the control group. These findings were statistically significant for comfort and running speed but not for RRI rate, with statistical significance considered if P &lt; 0.05. No adjustments were made for group differences in age, gender, tendency for RRIs or usual running speed. CONCLUSION This preliminary report provides evidence for orthotics use in increasing comfort levels and running speed, but no significant difference in RRI rate.","archive_location":"WOS:000831840500004","container-title":"WORLD JOURNAL OF ORTHOPEDICS","DOI":"10.5312/wjo.v13.i7.652","ISSN":"2218-5836","issue":"7","language":"English","page":"652-661","title":"Does orthotics use improve comfort, speed and injury rate during running? Preliminary analysis of a randomised control trial","volume":"13","author":[{"family":"Fortune","given":"AE"},{"family":"Sims","given":"JMG"},{"family":"Rhodes","given":"SJ"},{"family":"Ampat","given":"G"}],"issued":{"date-parts":[["2022",7,18]]}}}],"schema":"https://github.com/citation-style-language/schema/raw/master/csl-citation.json"} </w:instrText>
            </w:r>
            <w:r w:rsidRPr="00BE717C">
              <w:rPr>
                <w:sz w:val="20"/>
                <w:szCs w:val="20"/>
              </w:rPr>
              <w:fldChar w:fldCharType="separate"/>
            </w:r>
            <w:r w:rsidRPr="00BE717C">
              <w:rPr>
                <w:sz w:val="20"/>
                <w:lang w:val="en-GB"/>
              </w:rPr>
              <w:t>(Fortune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8981BB3" w14:textId="57DFDD9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E6B8E13" w14:textId="4243F797"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5F3645E4" w14:textId="447E359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024379C" w14:textId="38DBDF7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8763835" w14:textId="6618B5B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A572F9A" w14:textId="5D0107DF" w:rsidR="00762656" w:rsidRPr="00BE717C" w:rsidRDefault="00762656" w:rsidP="00BE717C">
            <w:pPr>
              <w:jc w:val="center"/>
              <w:rPr>
                <w:sz w:val="20"/>
                <w:szCs w:val="20"/>
              </w:rPr>
            </w:pPr>
            <w:r w:rsidRPr="00BE717C">
              <w:rPr>
                <w:sz w:val="20"/>
                <w:szCs w:val="20"/>
              </w:rPr>
              <w:t>4</w:t>
            </w:r>
          </w:p>
        </w:tc>
      </w:tr>
      <w:tr w:rsidR="00BE717C" w:rsidRPr="00BE717C" w14:paraId="00108228" w14:textId="25174FA2"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B47152" w14:textId="77777777" w:rsidR="00762656" w:rsidRPr="00BE717C" w:rsidRDefault="00762656" w:rsidP="00762656">
            <w:pPr>
              <w:rPr>
                <w:sz w:val="20"/>
                <w:szCs w:val="20"/>
              </w:rPr>
            </w:pPr>
            <w:r w:rsidRPr="00BE717C">
              <w:rPr>
                <w:b/>
                <w:bCs/>
                <w:sz w:val="20"/>
                <w:szCs w:val="20"/>
              </w:rPr>
              <w:t>18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6C29CF" w14:textId="09F415EA"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gd7d4dbg","properties":{"formattedCitation":"(Loudon &amp; Parkerson-Mitchell, 2022)","plainCitation":"(Loudon &amp; Parkerson-Mitchell, 2022)","noteIndex":0},"citationItems":[{"id":5018,"uris":["http://zotero.org/users/5963273/items/YBC3GU4B"],"itemData":{"id":5018,"type":"article-journal","abstract":"Background\nThe number of masters females that choose long-distance running as a form of exercise is growing exponentially. As clinicians working with these athletes, it is important to understand their training habits and how these habits relate to running related injuries (RRI).\nPurpose\nThe primary aim of this study was to identify the training behaviors and cross training engagement in masters female runners. A secondary aim was to determine RRI rates and their relationship to training behaviors.\nMethods\nA 31-question online survey was completed by 68 masters females aged 45 and older. Answers from 18 of the 31 questions were used to address the specific aims of the study. Descriptive variables and Chi Square analyses were used to synthesize the data.\nResults\nThe majority of the cohort ran less than 30 miles week distributed over three days/week. Most participated in cross-training activity that included strength training, cycling, and swimming. Injury was prevalent in this group of runners with many experiencing more than one RRI over their running history. The area of the hip and gluteal region was the most common site of injury.\nConclusion\nThis cohort of runners trained in a relatively smart manner, with a moderate volume of running mileage, and utilization of cross-training. Many had experienced some form of injury that halted their running for a period of time.","archive_location":"WOS:000782614400019","container-title":"INTERNATIONAL JOURNAL OF SPORTS PHYSICAL THERAPY","DOI":"10.26603/001c.32374","ISSN":"2159-2896","issue":"3","language":"English","page":"501-507","title":"Training Habits and Injury Rate in Masters Female Runners","volume":"17","author":[{"family":"Loudon","given":"J"},{"family":"Parkerson-Mitchell","given":"A"}],"issued":{"date-parts":[["2022"]]}}}],"schema":"https://github.com/citation-style-language/schema/raw/master/csl-citation.json"} </w:instrText>
            </w:r>
            <w:r w:rsidRPr="00BE717C">
              <w:rPr>
                <w:sz w:val="20"/>
                <w:szCs w:val="20"/>
              </w:rPr>
              <w:fldChar w:fldCharType="separate"/>
            </w:r>
            <w:r w:rsidRPr="00BE717C">
              <w:rPr>
                <w:sz w:val="20"/>
                <w:lang w:val="en-GB"/>
              </w:rPr>
              <w:t>(Loudon &amp; Parkerson-Mitchel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FFEE688" w14:textId="0B97EBA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0DEDCE1" w14:textId="5E381FE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0CC65AE" w14:textId="2A2C267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C6571B2" w14:textId="7ACCD61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AC78275" w14:textId="1F3DD393"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2E483FD" w14:textId="21EA701E" w:rsidR="00762656" w:rsidRPr="00BE717C" w:rsidRDefault="00762656" w:rsidP="00BE717C">
            <w:pPr>
              <w:jc w:val="center"/>
              <w:rPr>
                <w:sz w:val="20"/>
                <w:szCs w:val="20"/>
              </w:rPr>
            </w:pPr>
            <w:r w:rsidRPr="00BE717C">
              <w:rPr>
                <w:sz w:val="20"/>
                <w:szCs w:val="20"/>
              </w:rPr>
              <w:t>4</w:t>
            </w:r>
          </w:p>
        </w:tc>
      </w:tr>
      <w:tr w:rsidR="00BE717C" w:rsidRPr="00BE717C" w14:paraId="0A5172CB" w14:textId="7146565C"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5DDBE7" w14:textId="77777777" w:rsidR="00762656" w:rsidRPr="00BE717C" w:rsidRDefault="00762656" w:rsidP="00762656">
            <w:pPr>
              <w:rPr>
                <w:sz w:val="20"/>
                <w:szCs w:val="20"/>
              </w:rPr>
            </w:pPr>
            <w:r w:rsidRPr="00BE717C">
              <w:rPr>
                <w:b/>
                <w:bCs/>
                <w:sz w:val="20"/>
                <w:szCs w:val="20"/>
              </w:rPr>
              <w:t>18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C9D634" w14:textId="6656982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sktbj0oj5","properties":{"formattedCitation":"(Madsen et al., 2022)","plainCitation":"(Madsen et al., 2022)","noteIndex":0},"citationItems":[{"id":1768,"uris":["http://zotero.org/users/5963273/items/TC9SZ355"],"itemData":{"id":1768,"type":"article-journal","abstract":"This prospective cohort study examined the impact of high anxiety levels on psychological state and gait performance during recovery in runners with lower  body injuries. Recreational runners diagnosed with lower body injuries who had  reduced running volume (N = 41) were stratified into groups using State Trait  Anxiety Inventory (STAI) scores: high anxiety (H-Anx; STAI ≥40 points) and low  anxiety (L-Anx; STAI &lt;40 points). Runners were followed through rehabilitation to  return-to-run using monthly surveys. Main outcome measures included kinesiophobia  (Tampa Scale of Kinesiophobia, TSK-11), Positive and Negative Affect Schedule  (PANAS; Positive and negative scores), Lower Extremity Function Scale (LEFS),  running recovery (University of Wisconsin Running Injury and Recovery Index  [UWRI]) and CDC Healthy Days modules for general health, days of anxiety/tension,  disrupted sleep and work/usual activities. Running biomechanics were assessed at  baseline and the final visit using 3D motion capture and a force-plated  treadmill. The time to return-to-running for was 5.0±3.1 and 7.9±4.1 months for  L-Anx and H-Anx, respectively and participants who withdrew (n = 15) did so at  7.7±6.2 months. L-Anx maintained low anxiety and H-Anx reduced anxiety from  baseline to final visit (STAI = 31.5 to 28.4 points, 50.4 to 37.8 points,  respectively), whereas the withdrawn runners remained clinically anxious at their  final survey (41.5 to 40.3 points; p &lt; .05). Group by time interactions were  found for PANAS positive, LEFS UWRI, general health scores, and days feeling  worry, tension and anxiety (all p &lt; .05). Final running performance in L-Anx  compared to H-Anx was most improved with cadence (8.6% vs 3.5%; p = .044), impact  loading rate [-1.9% vs +8.9%] and lower body stiffness [+14.1% vs +3.2%; all p &lt;  .05). High anxiety may identify runners who will experience a longer recovery  process, health-related functional disruptions, and less optimization of gait  biomechanics during rehabilitation after a lower extremity injury.","container-title":"PloS one","DOI":"10.1371/journal.pone.0278444","ISSN":"1932-6203","issue":"12","journalAbbreviation":"PLoS One","language":"eng","license":"Copyright: © 2022 Madsen et al. This is an open access article distributed under the terms of the Creative Commons Attribution License, which permits unrestricted  use, distribution, and reproduction in any medium, provided the original author  and source are credited.","note":"publisher-place: United States\nPMID: 36454920 \nPMCID: PMC9714898","page":"e0278444","title":"Anxiety state impact on recovery of runners with lower extremity injuries.","volume":"17","author":[{"family":"Madsen","given":"Aimee"},{"family":"Sharififar","given":"Sharareh"},{"family":"Oberhaus","given":"Jordan"},{"family":"Vincent","given":"Kevin R."},{"family":"Vincent","given":"Heather K."}],"issued":{"date-parts":[["2022"]]}}}],"schema":"https://github.com/citation-style-language/schema/raw/master/csl-citation.json"} </w:instrText>
            </w:r>
            <w:r w:rsidRPr="00BE717C">
              <w:rPr>
                <w:sz w:val="20"/>
                <w:szCs w:val="20"/>
              </w:rPr>
              <w:fldChar w:fldCharType="separate"/>
            </w:r>
            <w:r w:rsidRPr="00BE717C">
              <w:rPr>
                <w:sz w:val="20"/>
                <w:lang w:val="en-GB"/>
              </w:rPr>
              <w:t>(Madsen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103D794" w14:textId="39DBEDD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B72174A" w14:textId="45401AC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2F45982" w14:textId="474F738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31AB228" w14:textId="4E0F967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23191E1" w14:textId="470D768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2B64D6B" w14:textId="6A890490" w:rsidR="00762656" w:rsidRPr="00BE717C" w:rsidRDefault="00762656" w:rsidP="00BE717C">
            <w:pPr>
              <w:jc w:val="center"/>
              <w:rPr>
                <w:sz w:val="20"/>
                <w:szCs w:val="20"/>
              </w:rPr>
            </w:pPr>
            <w:r w:rsidRPr="00BE717C">
              <w:rPr>
                <w:sz w:val="20"/>
                <w:szCs w:val="20"/>
              </w:rPr>
              <w:t>5</w:t>
            </w:r>
          </w:p>
        </w:tc>
      </w:tr>
      <w:tr w:rsidR="00BE717C" w:rsidRPr="00BE717C" w14:paraId="0E4C0230" w14:textId="5DF52D17"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AD97AE" w14:textId="77777777" w:rsidR="00762656" w:rsidRPr="00BE717C" w:rsidRDefault="00762656" w:rsidP="00762656">
            <w:pPr>
              <w:rPr>
                <w:sz w:val="20"/>
                <w:szCs w:val="20"/>
              </w:rPr>
            </w:pPr>
            <w:r w:rsidRPr="00BE717C">
              <w:rPr>
                <w:b/>
                <w:bCs/>
                <w:sz w:val="20"/>
                <w:szCs w:val="20"/>
              </w:rPr>
              <w:t>18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A0E86C" w14:textId="57A1E58D"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nqghikvmg","properties":{"formattedCitation":"(Malisoux et al., 2022)","plainCitation":"(Malisoux et al., 2022)","noteIndex":0},"citationItems":[{"id":1191,"uris":["http://zotero.org/users/5963273/items/RKZB63MU"],"itemData":{"id":1191,"type":"article-journal","abstract":"BACKGROUND: Running biomechanics may play a role in running-related injury development, but to date, only a few modifiable factors have been prospectively  associated with injury risk. PURPOSE: To identify risk factors among  spatiotemporal and ground-reaction force characteristics in recreational runners  and to investigate whether shoe cushioning modifies the association between  running biomechanics and injury risk. STUDY DESIGN: Case-control study; Level of  evidence, 3. METHODS: Recreational runners (N = 848) were tested on an  instrumented treadmill at their preferred running speed in randomly allocated,  standardized running shoes (with either hard or soft cushioning). Typical kinetic  and spatiotemporal metrics were derived from ground-reaction force recordings.  Participants were subsequently followed up for 6 months regarding running  activity and injury. Cox regression models for competing risk were used to  investigate the association between biomechanical risk factors and injury risk,  including stratified analyses by shoe version. RESULTS: In the crude analysis,  greater injury risk was found for greater step length (subhazard rate ratio  [SHR], 1.01; 95% CI, 1.00-1.02; P = .038), longer flight time (SHR, 1.00; 95% CI,  1.00-1.01; P = .028), shorter contact time (SHR, 0.99; 95% CI, 0.99-1.00; P =  .030), and lower duty factor (defined as the ratio between contact time and  stride time; SHR, 0.95; 95% CI, 0.91-0.98; P = .005). In the stratified analyses  by shoe version, adjusted for previous injury and running speed, lower duty  factor was associated with greater injury risk in those using the soft shoes  (SHR, 0.92; 95% CI, 0.85-0.99; P = .042) but not in those using the hard shoes  (SHR, 0.97; 95% CI, 0.91-1.04; P = .348). CONCLUSION: Lower duty factor is an  injury risk factor, especially for softer shoe use. Contrary to widespread  beliefs, vertical impact peak, loading rate, and step rate were not injury risk  factors in recreational runners. REGISTRATION: NCT03115437 (ClinicalTrials.gov  identifier).","container-title":"The American journal of sports medicine","DOI":"10.1177/03635465211063909","ISSN":"1552-3365 0363-5465","issue":"2","journalAbbreviation":"Am J Sports Med","language":"eng","note":"publisher-place: United States\nPMID: 35049407","page":"537-544","title":"Spatiotemporal and Ground-Reaction Force Characteristics as Risk Factors for Running-Related Injury: A Secondary Analysis of a Randomized Trial Including 800+  Recreational Runners.","volume":"50","author":[{"family":"Malisoux","given":"Laurent"},{"family":"Gette","given":"Paul"},{"family":"Delattre","given":"Nicolas"},{"family":"Urhausen","given":"Axel"},{"family":"Theisen","given":"Daniel"}],"issued":{"date-parts":[["2022",2]]}}}],"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Malisoux</w:t>
            </w:r>
            <w:proofErr w:type="spellEnd"/>
            <w:r w:rsidRPr="00BE717C">
              <w:rPr>
                <w:sz w:val="20"/>
                <w:lang w:val="en-GB"/>
              </w:rPr>
              <w:t xml:space="preserve">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200D96E" w14:textId="2580FB4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5A233A4" w14:textId="6033B88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AA3FCE2" w14:textId="3B3A79D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0294FEF" w14:textId="4D62124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BEC3188" w14:textId="4664762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F35009A" w14:textId="171584C5" w:rsidR="00762656" w:rsidRPr="00BE717C" w:rsidRDefault="00762656" w:rsidP="00BE717C">
            <w:pPr>
              <w:jc w:val="center"/>
              <w:rPr>
                <w:sz w:val="20"/>
                <w:szCs w:val="20"/>
              </w:rPr>
            </w:pPr>
            <w:r w:rsidRPr="00BE717C">
              <w:rPr>
                <w:sz w:val="20"/>
                <w:szCs w:val="20"/>
              </w:rPr>
              <w:t>5</w:t>
            </w:r>
          </w:p>
        </w:tc>
      </w:tr>
      <w:tr w:rsidR="00BE717C" w:rsidRPr="00BE717C" w14:paraId="0ACE37D0" w14:textId="4125882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FCAE34" w14:textId="77777777" w:rsidR="00762656" w:rsidRPr="00BE717C" w:rsidRDefault="00762656" w:rsidP="00762656">
            <w:pPr>
              <w:rPr>
                <w:sz w:val="20"/>
                <w:szCs w:val="20"/>
              </w:rPr>
            </w:pPr>
            <w:r w:rsidRPr="00BE717C">
              <w:rPr>
                <w:b/>
                <w:bCs/>
                <w:sz w:val="20"/>
                <w:szCs w:val="20"/>
              </w:rPr>
              <w:t>18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B3AE4C" w14:textId="6A2C1BA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lchfqp7cu","properties":{"formattedCitation":"(Mokwena et al., 2022)","plainCitation":"(Mokwena et al., 2022)","noteIndex":0},"citationItems":[{"id":1194,"uris":["http://zotero.org/users/5963273/items/ERIRQG4F"],"itemData":{"id":1194,"type":"article-journal","abstract":"OBJECTIVES: To identify risk factors that predict gradual onset running-related injuries (GORRIs) in ultramarathon runners entering a mass community-based event.  DESIGN: Descriptive cross-sectional study. SETTING: Two Oceans 56 km  ultramarathon 2012 to 2015. PARTICIPANTS: Race entrants (n = 42 003) completed a  compulsory pre-race medical history questionnaire; 29 585 (70.4%) of entrants  consented. DEPENDENT/OUTCOME VARIABLE: A history of GORRIs in the past 12 months  among race entrants. MAIN OUTCOME MEASURES: In a multi-variate model, runner  demographics, training variables (years of recreational running, weekly running  distance, training running speed), history of chronic disease (composite score),  and history of allergies were included as factors predicting GORRIs. Prevalence  (%) and prevalence ratios (PR, 95% CIs) are reported. RESULTS: The lifetime  prevalence of GORRIs in ultramarathon runners was 24.4%. Independent factors  predicting GORRIs were: higher chronic disease composite score (PR = 2.05 times  increase risk for every 2 additional chronic diseases; P &lt; 0.0001), history of  allergies (PR = 1.66; P &lt; 0.0001), increased years of recreational running (PR =  1.07 times increased risk for every 5 year increase in running; P &lt; 0.0001),  lower average weekly running distance (PR = 0.98 times decreased risk for every  15 km increase weekly running distance; P &lt; 0.0001), and slower average training  running speed (PR = 0.96 times decreased risk for every km/h increase in training  running speed; P &lt; 0.0001). CONCLUSIONS: Novel risk factors predicting GORRIs are  increased number of chronic diseases and a history of allergies. These factors,  together with training variables (years of recreational running, weekly running  distance, and training running speed) can be targeted to develop and implement  injury prevention, treatment, and rehabilitation interventions in ultramarathon  runners.","container-title":"Clinical journal of sport medicine : official journal of the Canadian Academy of Sport Medicine","DOI":"10.1097/JSM.0000000000000949","ISSN":"1536-3724 1050-642X","issue":"4","journalAbbreviation":"Clin J Sport Med","language":"eng","license":"Copyright © 2021 Wolters Kluwer Health, Inc. All rights reserved.","note":"publisher-place: United States\nPMID: 34117154","page":"e422-e429","title":"Chronic Disease, Allergies, and Increased Years of Running Are Risk Factors Predicting Gradual Onset Running-Related Injuries in Ultramarathon Runners-SAFER  XIX Study in 29 585 Race Entrants.","volume":"32","author":[{"family":"Mokwena","given":"Patience L."},{"family":"Schwellnus","given":"Martin P."},{"family":"Van Rensburg","given":"Audrey J."},{"family":"Ramagole","given":"Dimakatso A."},{"family":"Boer","given":"Pieter"},{"family":"Jordaan","given":"Esme"}],"issued":{"date-parts":[["2022",7,1]]}}}],"schema":"https://github.com/citation-style-language/schema/raw/master/csl-citation.json"} </w:instrText>
            </w:r>
            <w:r w:rsidRPr="00BE717C">
              <w:rPr>
                <w:sz w:val="20"/>
                <w:szCs w:val="20"/>
              </w:rPr>
              <w:fldChar w:fldCharType="separate"/>
            </w:r>
            <w:r w:rsidRPr="00BE717C">
              <w:rPr>
                <w:sz w:val="20"/>
                <w:lang w:val="en-GB"/>
              </w:rPr>
              <w:t>(Mokwena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F81587E" w14:textId="2F9341C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02CA826" w14:textId="3F500CD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C3B937F" w14:textId="7D099D3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49632DF" w14:textId="74E17CF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12A76A4" w14:textId="09848AF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516656C" w14:textId="3CD40138" w:rsidR="00762656" w:rsidRPr="00BE717C" w:rsidRDefault="00762656" w:rsidP="00BE717C">
            <w:pPr>
              <w:jc w:val="center"/>
              <w:rPr>
                <w:sz w:val="20"/>
                <w:szCs w:val="20"/>
              </w:rPr>
            </w:pPr>
            <w:r w:rsidRPr="00BE717C">
              <w:rPr>
                <w:sz w:val="20"/>
                <w:szCs w:val="20"/>
              </w:rPr>
              <w:t>5</w:t>
            </w:r>
          </w:p>
        </w:tc>
      </w:tr>
      <w:tr w:rsidR="00BE717C" w:rsidRPr="00BE717C" w14:paraId="21933AF4" w14:textId="21B83E5B"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3FD445" w14:textId="77777777" w:rsidR="00762656" w:rsidRPr="00BE717C" w:rsidRDefault="00762656" w:rsidP="00762656">
            <w:pPr>
              <w:rPr>
                <w:sz w:val="20"/>
                <w:szCs w:val="20"/>
              </w:rPr>
            </w:pPr>
            <w:r w:rsidRPr="00BE717C">
              <w:rPr>
                <w:b/>
                <w:bCs/>
                <w:sz w:val="20"/>
                <w:szCs w:val="20"/>
              </w:rPr>
              <w:t>18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BF2D43" w14:textId="1E49CF1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lo9s8lmiq","properties":{"formattedCitation":"(Ramskov et al., 2022)","plainCitation":"(Ramskov et al., 2022)","noteIndex":0},"citationItems":[{"id":1143,"uris":["http://zotero.org/users/5963273/items/DI2QY3L2"],"itemData":{"id":1143,"type":"article-journal","abstract":"CONTEXT: The combination of excessive increases in running pace and volume is essential to consider when investigating associations between running and  running-related injury. OBJECTIVES: To complete a secondary analysis, using a  dataset from a randomized trial, to evaluate the interactions between relative or  absolute weekly changes in running volume and running pace on the occurrence of  running injuries among a cohort of injury-free recreational runners in Denmark.  DESIGN: Prospective cohort study. SETTING: Running volume and pace were collected  during a 24-week follow-up using global positioning systems data. Training data  were used to calculate relative and absolute weekly changes in running volume and  pace. PATIENTS OR OTHER PARTICIPANTS: A total of 586 recreational runners were  included in the analysis. All participants were injury free at baseline. MAIN  OUTCOME MEASURE(S): Running-related injury was the outcome. Injury data were  collected weekly using a modified version of the Oslo Sports Trauma Research  Centre questionnaire. Risk difference (RD) was the measure of injury risk.  RESULTS: A total of 133 runners sustained running-related injuries. A relative  weekly change of progression &gt;10% in running volume and progression in running  pace (RD = 8.1%, 95% CI = -9.3%, 25.6%) and an absolute weekly change of  progression &gt;5 km in running volume and progression in running pace (RD = 5.2%,  95% CI = -12.0%, 22.5%) were not associated with a statistically significant  positive interaction. CONCLUSIONS: Given that coaches, clinicians, and athletes  may agree that excessive increases in running pace and running volume are  important contributors to injury development, we analyzed the interaction between  them. Although we did not identify a statistically significant positive  interaction on an additive scale in runners who progressed both running pace and  running volume, readers should be aware that an interaction is an important  analytical approach that could be applied to other datasets in future  publications.","container-title":"Journal of athletic training","DOI":"10.4085/1062-6050-0165.21","ISSN":"1938-162X 1062-6050","issue":"6","journalAbbreviation":"J Athl Train","language":"eng","license":"© by the National Athletic Trainers' Association, Inc.","note":"publisher-place: United States\nPMID: 34543419 \nPMCID: PMC9387370","page":"557-563","title":"Interactions Between Running Volume and Running Pace and Injury Occurrence in Recreational Runners: A Secondary Analysis.","volume":"57","author":[{"family":"Ramskov","given":"Daniel"},{"family":"Rasmussen","given":"Sten"},{"family":"Sørensen","given":"Henrik"},{"family":"Parner","given":"Erik Thorlund"},{"family":"Lind","given":"Martin"},{"family":"Nielsen","given":"Rasmus"}],"issued":{"date-parts":[["2022",6,1]]}}}],"schema":"https://github.com/citation-style-language/schema/raw/master/csl-citation.json"} </w:instrText>
            </w:r>
            <w:r w:rsidRPr="00BE717C">
              <w:rPr>
                <w:sz w:val="20"/>
                <w:szCs w:val="20"/>
              </w:rPr>
              <w:fldChar w:fldCharType="separate"/>
            </w:r>
            <w:r w:rsidRPr="00BE717C">
              <w:rPr>
                <w:sz w:val="20"/>
                <w:lang w:val="en-GB"/>
              </w:rPr>
              <w:t>(Ramskov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F4A4AF3" w14:textId="2C3F92D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02A030E" w14:textId="1DF21A1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6C3DB18" w14:textId="6BE02DE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2B90B9B" w14:textId="124E350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FFED9AE" w14:textId="5D54872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EF1ADAC" w14:textId="0ED300C7" w:rsidR="00762656" w:rsidRPr="00BE717C" w:rsidRDefault="00762656" w:rsidP="00BE717C">
            <w:pPr>
              <w:jc w:val="center"/>
              <w:rPr>
                <w:sz w:val="20"/>
                <w:szCs w:val="20"/>
              </w:rPr>
            </w:pPr>
            <w:r w:rsidRPr="00BE717C">
              <w:rPr>
                <w:sz w:val="20"/>
                <w:szCs w:val="20"/>
              </w:rPr>
              <w:t>5</w:t>
            </w:r>
          </w:p>
        </w:tc>
      </w:tr>
      <w:tr w:rsidR="00BE717C" w:rsidRPr="00BE717C" w14:paraId="6EA106EB" w14:textId="5585182C"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497178" w14:textId="77777777" w:rsidR="00762656" w:rsidRPr="00BE717C" w:rsidRDefault="00762656" w:rsidP="00762656">
            <w:pPr>
              <w:rPr>
                <w:sz w:val="20"/>
                <w:szCs w:val="20"/>
              </w:rPr>
            </w:pPr>
            <w:r w:rsidRPr="00BE717C">
              <w:rPr>
                <w:b/>
                <w:bCs/>
                <w:sz w:val="20"/>
                <w:szCs w:val="20"/>
              </w:rPr>
              <w:t>18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92BF5E" w14:textId="436960EC"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2r5oci4ef","properties":{"formattedCitation":"(Schmida et al., 2022)","plainCitation":"(Schmida et al., 2022)","noteIndex":0},"citationItems":[{"id":1185,"uris":["http://zotero.org/users/5963273/items/XYUMEWZW"],"itemData":{"id":1185,"type":"article-journal","abstract":"INTRODUCTION: Loading rate (LR), the slope of the vertical ground reaction force (vGRF), is commonly used to assess running-related injury risk. However, the  relationship between LR and running-related injuries, including bone stress  injuries (BSI), is unclear. Inconsistent findings may result from the numerous LR  calculation methods that exist and their application across different running  speeds. PURPOSE: This study aimed to assess the influence of calculation method  and running speed on LR values and to determine the association of LR during  healthy running with subsequent injury. METHODS: Healthy preseason running data  and subsequent injury records from Division I cross-country athletes ( n = 79)  over four seasons (2015-2019) at 2.68 m·s -1 , preferred training pace, and 4.47  m·s -1 were collected. LR at each speed was calculated four ways: 1) maximum and  2) average slope from 20% to 80% of vGRF magnitude at impact peak (IP), 3)  average slope from initial contact to IP, and 4) average slope from 3% to 12% of  stance time. Linear mixed effects models and generalized estimation equations  were used to assess LR associations. RESULTS: LR values differed depending on  speed and calculation method ( P value &lt;0.001). The maximum slope from 20% to 80%  of the vGRF at 4.47 m·s -1 produced the highest LR estimate and the average slope  from initial contact to IP at 2.68 m·s -1 produced the lowest. Sixty-four  injuries (20 BSI) were observed. No significant association was found between LR  and all injuries or BSI across any calculation method ( P values ≥0.13).  CONCLUSIONS: Calculation method and running speed result in significantly  different LR values. Regardless of calculation method, no association between LR  and subsequent injury was identified. Thus, healthy baseline LR may not be useful  to prospectively assess running-related injury risk.","container-title":"Medicine and science in sports and exercise","DOI":"10.1249/MSS.0000000000002917","ISSN":"1530-0315 0195-9131","issue":"8","journalAbbreviation":"Med Sci Sports Exerc","language":"eng","license":"Copyright © 2022 by the American College of Sports Medicine.","note":"publisher-place: United States\nPMID: 35320147 \nPMCID: PMC9288487","page":"1382-1388","title":"Vertical Loading Rate Is Not Associated with Running Injury, Regardless of Calculation Method.","volume":"54","author":[{"family":"Schmida","given":"Elizabeth A."},{"family":"Wille","given":"Christa M."},{"family":"Stiffler-Joachim","given":"Mikel R."},{"family":"Kliethermes","given":"Stephanie A."},{"family":"Heiderscheit","given":"Bryan C."}],"issued":{"date-parts":[["2022",8,1]]}}}],"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Schmida</w:t>
            </w:r>
            <w:proofErr w:type="spellEnd"/>
            <w:r w:rsidRPr="00BE717C">
              <w:rPr>
                <w:sz w:val="20"/>
                <w:lang w:val="en-GB"/>
              </w:rPr>
              <w:t xml:space="preserve">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F3E781F" w14:textId="4FD1789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A92F323" w14:textId="320BBF0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2865032" w14:textId="07AB38C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5BF56C5" w14:textId="4EAE9CC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8709DC7" w14:textId="1BC0B69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361CFCF" w14:textId="4B2978DA" w:rsidR="00762656" w:rsidRPr="00BE717C" w:rsidRDefault="00762656" w:rsidP="00BE717C">
            <w:pPr>
              <w:jc w:val="center"/>
              <w:rPr>
                <w:sz w:val="20"/>
                <w:szCs w:val="20"/>
              </w:rPr>
            </w:pPr>
            <w:r w:rsidRPr="00BE717C">
              <w:rPr>
                <w:sz w:val="20"/>
                <w:szCs w:val="20"/>
              </w:rPr>
              <w:t>5</w:t>
            </w:r>
          </w:p>
        </w:tc>
      </w:tr>
      <w:tr w:rsidR="00BE717C" w:rsidRPr="00BE717C" w14:paraId="6BB92811" w14:textId="2F26EF2E"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9349A0" w14:textId="77777777" w:rsidR="00762656" w:rsidRPr="00BE717C" w:rsidRDefault="00762656" w:rsidP="00762656">
            <w:pPr>
              <w:rPr>
                <w:sz w:val="20"/>
                <w:szCs w:val="20"/>
              </w:rPr>
            </w:pPr>
            <w:r w:rsidRPr="00BE717C">
              <w:rPr>
                <w:b/>
                <w:bCs/>
                <w:sz w:val="20"/>
                <w:szCs w:val="20"/>
              </w:rPr>
              <w:t>19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7C5A50" w14:textId="37178FF9"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bisbvuqcq","properties":{"formattedCitation":"(Suda et al., 2022)","plainCitation":"(Suda et al., 2022)","noteIndex":0},"citationItems":[{"id":1218,"uris":["http://zotero.org/users/5963273/items/QWWX4ENB"],"itemData":{"id":1218,"type":"article-journal","abstract":"BACKGROUND: Running carries the risk of several types of running-related injuries (RRIs), especially in the lower limbs. The variety of risk factors and the lack  of strong evidence for several of these injury risks hinder the ability to draw  assertive conclusions about them, hampering the implementation of effective  preventive strategies. Because the etiology of RRIs seems to be multifactorial,  the presence of RRI risk factors might influence the outcome of therapeutic  strategies in different ways. Thus, further investigations on how risk and  protective factors influence the incidence and prevention of RRIs should be  conducted. PURPOSE: To investigate the predictive effect of well-known risk  factors and 1 protective factor-foot-core training-on the incidence of lower limb  RRIs in recreational runners. STUDY DESIGN: Cohort study; Level of evidence, 2.  METHODS: Middle- and long-distance recreational runners (N = 118) were assessed  at baseline and randomly allocated to either an intervention group (n = 57) or a  control group (n = 61). The intervention group underwent an 8-week (3 times/wk)  foot-core training program. Participants were followed for a year after baseline  assessment for the occurrence of RRIs. Logistic regression with backward  elimination of variables was used to develop a model for prediction of RRI in  recreational runners. Candidate predictor variables included age, sex, body mass  index, years of running practice, number of races, training volume, training  frequency, previous RRI, and the foot-core exercise training. RESULTS: The final  logistic regression model included 3 variables. As previously shown, the  foot-core exercise program is a protective factor for RRIs (odds ratio, 0.40; 95%  CI, 0.15-0.98). In addition, older age (odds ratio, 1.07; 95% CI, 1.00-1.14) and  higher training volume (odds ratio, 1.02; 95% CI, 1.00-1.03) were risk factors  for RRIs. CONCLUSION: The foot-core training was identified as a protective  effect against lower limb RRI, which can be negatively influenced by older age  and higher weekly training volume. The predictive model showed that RRIs should  be considered a multivariate entity owing to the interaction among several  factors. REGISTRATION: NCT02306148 (ClinicalTrials.gov identifier).","container-title":"The American journal of sports medicine","DOI":"10.1177/03635465211056329","ISSN":"1552-3365 0363-5465","issue":"1","journalAbbreviation":"Am J Sports Med","language":"eng","note":"publisher-place: United States\nPMID: 34786990","page":"248-254","title":"Predictive Effect of Well-Known Risk Factors and Foot-Core Training in Lower Limb Running-Related Injuries in Recreational Runners: A Secondary Analysis of a  Randomized Controlled Trial.","volume":"50","author":[{"family":"Suda","given":"Eneida Yuri"},{"family":"Watari","given":"Ricky"},{"family":"Matias","given":"Alessandra B."},{"family":"Taddei","given":"Ulisses T."},{"family":"Sacco","given":"Isabel C. N."}],"issued":{"date-parts":[["2022",1]]}}}],"schema":"https://github.com/citation-style-language/schema/raw/master/csl-citation.json"} </w:instrText>
            </w:r>
            <w:r w:rsidRPr="00BE717C">
              <w:rPr>
                <w:sz w:val="20"/>
                <w:szCs w:val="20"/>
              </w:rPr>
              <w:fldChar w:fldCharType="separate"/>
            </w:r>
            <w:r w:rsidRPr="00BE717C">
              <w:rPr>
                <w:sz w:val="20"/>
                <w:lang w:val="en-GB"/>
              </w:rPr>
              <w:t>(Suda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891FF84" w14:textId="110E0D4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4044756" w14:textId="63210F1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331AD05" w14:textId="064D20E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3C77F8C" w14:textId="57F40A3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774D276" w14:textId="4837F68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7BABFF9" w14:textId="25FA8FFC" w:rsidR="00762656" w:rsidRPr="00BE717C" w:rsidRDefault="00762656" w:rsidP="00BE717C">
            <w:pPr>
              <w:jc w:val="center"/>
              <w:rPr>
                <w:sz w:val="20"/>
                <w:szCs w:val="20"/>
              </w:rPr>
            </w:pPr>
            <w:r w:rsidRPr="00BE717C">
              <w:rPr>
                <w:sz w:val="20"/>
                <w:szCs w:val="20"/>
              </w:rPr>
              <w:t>5</w:t>
            </w:r>
          </w:p>
        </w:tc>
      </w:tr>
      <w:tr w:rsidR="00BE717C" w:rsidRPr="00BE717C" w14:paraId="08357B64" w14:textId="4E8DFF16"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43179A" w14:textId="77777777" w:rsidR="00762656" w:rsidRPr="00BE717C" w:rsidRDefault="00762656" w:rsidP="00762656">
            <w:pPr>
              <w:rPr>
                <w:sz w:val="20"/>
                <w:szCs w:val="20"/>
              </w:rPr>
            </w:pPr>
            <w:r w:rsidRPr="00BE717C">
              <w:rPr>
                <w:b/>
                <w:bCs/>
                <w:sz w:val="20"/>
                <w:szCs w:val="20"/>
              </w:rPr>
              <w:t>19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ED3959" w14:textId="5D9569F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f04eri8nb","properties":{"formattedCitation":"(Swanevelder et al., 2022)","plainCitation":"(Swanevelder et al., 2022)","noteIndex":0},"citationItems":[{"id":1301,"uris":["http://zotero.org/users/5963273/items/WVFN3QYR"],"itemData":{"id":1301,"type":"article-journal","abstract":"BACKGROUND: There are limited data on factors that predict an increased risk of multiple injuries among distance runners. The objective of this study was to  determine risk factors that are predictive of individual runners with a high  annual multiple injury risk (MIR). METHODS: A retrospective, cross-sectional  study at 4 annual (2012-2015) Two Oceans 21.1 km and 56.0 km races in South  Africa with 75,401 consenting race entrants. Running-related injury data were  collected retrospectively through an online pre-race medical screening  questionnaire. The average number of injuries for each runner every year was  calculated by taking a runner's race entry history and injury history into  account and categorizing entrants into 4 MIR categories (high, intermediate, low,  and very low (reference)). Multiple logistic regression modeling (odds ratios)  was used to determine whether the following factors were predictive of a high MIR  (average &gt; 1 injury/year): demographics, training and racing, chronic-disease  history (composite chronic disease score (CCDS)), and history of allergies.  RESULTS: Of all entrants, 9.2% reported at least 1 injury, and 0.4% of entrants  were in the high MIR category; the incidence rate was 2.5 injuries per 10  runner-years (95% confidence interval (95%CI): 2.4-2.7). Significant factors  predictive of runners in the high MIR category were: running for &gt; 20 years:  OR = 2.0 (95%CI: 1.3-3.1; p = 0.0010); a higher CCDS: OR = 2.2 (95%CI: 2.0-2.4; p  &lt; 0.0001); and a history of allergies: OR = 2.8 (95%CI: 2.0-3.8; p &lt; 0.0001).  CONCLUSION: Runners who have been running recreationally for &gt; 20 years and those  with multiple chronic diseases or a history of allergies were at higher risk of  multiple running-related injuries. This high-risk group can be targeted for  further study and possible injury-prevention interventions.","container-title":"Journal of sport and health science","DOI":"10.1016/j.jshs.2021.11.002","ISSN":"2213-2961 2095-2546","issue":"3","journalAbbreviation":"J Sport Health Sci","language":"eng","license":"Copyright © 2022. Production and hosting by Elsevier B.V.","note":"publisher-place: China\nPMID: 34801747 \nPMCID: PMC9189693","page":"339-346","title":"Predictors of multiple injuries in individual distance runners: A retrospective study of 75,401 entrants in 4 annual races-SAFER XX.","volume":"11","author":[{"family":"Swanevelder","given":"Sonja"},{"family":"Sewry","given":"Nicola"},{"family":"Schwellnus","given":"Martin"},{"family":"Jordaan","given":"Esme"}],"issued":{"date-parts":[["2022",5]]}}}],"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Swanevelder</w:t>
            </w:r>
            <w:proofErr w:type="spellEnd"/>
            <w:r w:rsidRPr="00BE717C">
              <w:rPr>
                <w:sz w:val="20"/>
                <w:lang w:val="en-GB"/>
              </w:rPr>
              <w:t xml:space="preserve">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25B3552" w14:textId="18728DB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0196E72" w14:textId="7DB27C4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AAED538" w14:textId="43571D8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0369BF6" w14:textId="00151E5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A0A054F" w14:textId="45389B1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D7A727A" w14:textId="27A355EB" w:rsidR="00762656" w:rsidRPr="00BE717C" w:rsidRDefault="00762656" w:rsidP="00BE717C">
            <w:pPr>
              <w:jc w:val="center"/>
              <w:rPr>
                <w:sz w:val="20"/>
                <w:szCs w:val="20"/>
              </w:rPr>
            </w:pPr>
            <w:r w:rsidRPr="00BE717C">
              <w:rPr>
                <w:sz w:val="20"/>
                <w:szCs w:val="20"/>
              </w:rPr>
              <w:t>5</w:t>
            </w:r>
          </w:p>
        </w:tc>
      </w:tr>
      <w:tr w:rsidR="00BE717C" w:rsidRPr="00BE717C" w14:paraId="56781B7B" w14:textId="59840FA7"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CB6D0B" w14:textId="77777777" w:rsidR="00762656" w:rsidRPr="00BE717C" w:rsidRDefault="00762656" w:rsidP="00762656">
            <w:pPr>
              <w:rPr>
                <w:sz w:val="20"/>
                <w:szCs w:val="20"/>
              </w:rPr>
            </w:pPr>
            <w:r w:rsidRPr="00BE717C">
              <w:rPr>
                <w:b/>
                <w:bCs/>
                <w:sz w:val="20"/>
                <w:szCs w:val="20"/>
              </w:rPr>
              <w:t>19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22FDF0" w14:textId="5258023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muvqdeo2a","properties":{"formattedCitation":"(Toresdahl et al., 2022)","plainCitation":"(Toresdahl et al., 2022)","noteIndex":0},"citationItems":[{"id":1160,"uris":["http://zotero.org/users/5963273/items/CMZZLIAB"],"itemData":{"id":1160,"type":"article-journal","abstract":"BACKGROUND: Coronavirus disease 2019 (COVID-19) affects multiple organ systems. Whether and how COVID-19 affects the musculoskeletal system remains unknown. We  aim to assess the association between COVID-19 and risk of injury. HYPOTHESIS:  Runners who report having COVID-19 also report a higher incidence of injury.  STUDY DESIGN: Cross-sectional study. LEVEL OF EVIDENCE: Level 4. METHODS: An  electronic survey was distributed from July through September 2020, by New York  Road Runners, ASICS North America, race medical directors, and through social  media. Inclusion criteria were runners 18 years or older who had participated in  ≥1 race (running or triathlon) in 2019. RESULTS: A total of 1947 runners  participated and met inclusion criteria. Average age was 45.0 (SD, 12.2) years  and 56.5% were women. A total of 123 (6.3%) runners self-reported having  COVID-19; 100 (81%) reported their diagnosis was from a laboratory test  (polymerase chain reaction or antibody) and 23 reported being diagnosed by a  medical professional without confirmatory laboratory testing. Since March 2020,  427 (21.9%) reported an injury that prevented running for at least 1 week,  including 38 of 123 (30.9%) who self-reported having COVID-19 and 389 of 1435  (21.3%) who did not report having COVID-19 (P = 0.01). After adjusting for age,  sex, the number of races in 2019, and running patterns before March 2020, runners  who self-reported a diagnosis of COVID-19 had a higher incidence of injury  compared with those who did not (odds ratio, 1.66; 95% CI, 1.11-2.48; P = 0.01).  CONCLUSION: Injuries were more often self-reported by runners with  laboratory-confirmed or clinically diagnosed COVID-19 compared with those who did  not report COVID-19. Given the limitations of the study, any direct role of  COVID-19 in the pathophysiology of injuries among runners remains unclear.  CLINICAL RELEVANCE: Direct and indirect musculoskeletal sequelae of COVID-19  should be further investigated, including the risk of exercise- and  sports-related injury after COVID-19.","container-title":"Sports health","DOI":"10.1177/19417381211061144","ISSN":"1941-0921 1941-7381","issue":"3","journalAbbreviation":"Sports Health","language":"eng","note":"publisher-place: United States\nPMID: 34906009 \nPMCID: PMC9112708","page":"372-376","title":"Increased Incidence of Injury Among Runners With COVID-19.","volume":"14","author":[{"family":"Toresdahl","given":"Brett G."},{"family":"Robinson","given":"James N."},{"family":"Kliethermes","given":"Stephanie A."},{"family":"Metzl","given":"Jordan D."},{"family":"Dixit","given":"Sameer"},{"family":"Quijano","given":"Brianna"},{"family":"Fontana","given":"Mark A."}],"issued":{"date-parts":[["2022",6]]}}}],"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Toresdahl</w:t>
            </w:r>
            <w:proofErr w:type="spellEnd"/>
            <w:r w:rsidRPr="00BE717C">
              <w:rPr>
                <w:sz w:val="20"/>
                <w:lang w:val="en-GB"/>
              </w:rPr>
              <w:t xml:space="preserve">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6F540033" w14:textId="4023EA3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4989A8B" w14:textId="3CDC4121"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D6D7D44" w14:textId="68BB54F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C6B9171" w14:textId="75B7A0F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5B75991" w14:textId="20A6C24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5F3EE63" w14:textId="3878E202" w:rsidR="00762656" w:rsidRPr="00BE717C" w:rsidRDefault="00762656" w:rsidP="00BE717C">
            <w:pPr>
              <w:jc w:val="center"/>
              <w:rPr>
                <w:sz w:val="20"/>
                <w:szCs w:val="20"/>
              </w:rPr>
            </w:pPr>
            <w:r w:rsidRPr="00BE717C">
              <w:rPr>
                <w:sz w:val="20"/>
                <w:szCs w:val="20"/>
              </w:rPr>
              <w:t>4</w:t>
            </w:r>
          </w:p>
        </w:tc>
      </w:tr>
      <w:tr w:rsidR="00BE717C" w:rsidRPr="00BE717C" w14:paraId="168EDAC9" w14:textId="23274792"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C316B2" w14:textId="77777777" w:rsidR="00762656" w:rsidRPr="00BE717C" w:rsidRDefault="00762656" w:rsidP="00762656">
            <w:pPr>
              <w:rPr>
                <w:sz w:val="20"/>
                <w:szCs w:val="20"/>
              </w:rPr>
            </w:pPr>
            <w:r w:rsidRPr="00BE717C">
              <w:rPr>
                <w:b/>
                <w:bCs/>
                <w:sz w:val="20"/>
                <w:szCs w:val="20"/>
              </w:rPr>
              <w:t>19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4AA2C6" w14:textId="59BBF45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bg74pllkm","properties":{"formattedCitation":"(van Iperen, de Jonge, Gevers, Vos, et al., 2022)","plainCitation":"(van Iperen, de Jonge, Gevers, Vos, et al., 2022)","noteIndex":0},"citationItems":[{"id":4866,"uris":["http://zotero.org/users/5963273/items/FA6FLM4F"],"itemData":{"id":4866,"type":"article-journal","abstract":"Runners have a high risk of getting injured compared to practitioners of other sports, and reducing this risk appears challenging. A possible solution may lie in the self-regulatory behavior of runners and their passion for running, which are promising predictors of runners' risk of running-related injuries (RRIs) and chronic fatigue. Therefore, in the present study, we investigated to what extent a mobile application (\"app\"), called REMBO, could reduce the risk of RRIs and chronic fatigue by externally supporting self-regulation in a personalized fashion. Long-distance runners (N = 425; 243 men, 182 women; M-age = 44.7 years), training for half and whole marathon distances, took part in our randomized controlled trial. Runners were randomly allocated to theintervention group with access to the app (n = 214) or to the control group with no access to the app (n = 211). We tested the effectiveness of the app according to the intention-to-treat protocol and via a dose-response analysis, finding no statistically significant effects with regard to RRIs and chronic fatigue. Furthermore, an exploratory latent risk profile subgroup analysis found no evidence that any reductions in RRIs or chronic fatigue due to the app intervention differed across low-risk, medium-risk, and high-risk psychological profiles of runners. Across our study, adherence was relatively low, reasons for which are discussed based on feedback from participants. In our discussion, we outline the implications of the app intervention not achieving its intended effect and list several recommendations that might steer toward more success in preventing RRIs and chronic fatigue in the future.","archive_location":"WOS:000741289600001","container-title":"JOURNAL OF APPLIED SPORT PSYCHOLOGY","DOI":"10.1080/10413200.2021.2015479","ISSN":"1041-3200","issue":"5","language":"English","page":"983-1010","title":"Is self-regulation key in reducing running-related injuries and chronic fatigue? A randomized controlled trial among long-distance runners","volume":"34","author":[{"family":"Iperen","given":"LP","non-dropping-particle":"van"},{"family":"Jonge","given":"J","non-dropping-particle":"de"},{"family":"Gevers","given":"JMP"},{"family":"Vos","given":"SB"},{"family":"Hespanhol","given":"L"}],"issued":{"date-parts":[["2022",9,3]]}}}],"schema":"https://github.com/citation-style-language/schema/raw/master/csl-citation.json"} </w:instrText>
            </w:r>
            <w:r w:rsidRPr="00BE717C">
              <w:rPr>
                <w:sz w:val="20"/>
                <w:szCs w:val="20"/>
              </w:rPr>
              <w:fldChar w:fldCharType="separate"/>
            </w:r>
            <w:r w:rsidRPr="00BE717C">
              <w:rPr>
                <w:sz w:val="20"/>
                <w:lang w:val="en-GB"/>
              </w:rPr>
              <w:t xml:space="preserve">(van </w:t>
            </w:r>
            <w:proofErr w:type="spellStart"/>
            <w:r w:rsidRPr="00BE717C">
              <w:rPr>
                <w:sz w:val="20"/>
                <w:lang w:val="en-GB"/>
              </w:rPr>
              <w:t>Iperen</w:t>
            </w:r>
            <w:proofErr w:type="spellEnd"/>
            <w:r w:rsidRPr="00BE717C">
              <w:rPr>
                <w:sz w:val="20"/>
                <w:lang w:val="en-GB"/>
              </w:rPr>
              <w:t>, de Jonge, Gevers, Vos,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231A3C69" w14:textId="10833EF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08C485C" w14:textId="16146F1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0C0BE72" w14:textId="28F59C0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D571120" w14:textId="716F322C"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038E02C" w14:textId="51E4B15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0FCF93C" w14:textId="4D73BA35" w:rsidR="00762656" w:rsidRPr="00BE717C" w:rsidRDefault="00762656" w:rsidP="00BE717C">
            <w:pPr>
              <w:jc w:val="center"/>
              <w:rPr>
                <w:sz w:val="20"/>
                <w:szCs w:val="20"/>
              </w:rPr>
            </w:pPr>
            <w:r w:rsidRPr="00BE717C">
              <w:rPr>
                <w:sz w:val="20"/>
                <w:szCs w:val="20"/>
              </w:rPr>
              <w:t>5</w:t>
            </w:r>
          </w:p>
        </w:tc>
      </w:tr>
      <w:tr w:rsidR="00BE717C" w:rsidRPr="00BE717C" w14:paraId="4F8AB318" w14:textId="03F37885"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6C0FE3" w14:textId="77777777" w:rsidR="00762656" w:rsidRPr="00BE717C" w:rsidRDefault="00762656" w:rsidP="00762656">
            <w:pPr>
              <w:rPr>
                <w:sz w:val="20"/>
                <w:szCs w:val="20"/>
              </w:rPr>
            </w:pPr>
            <w:r w:rsidRPr="00BE717C">
              <w:rPr>
                <w:b/>
                <w:bCs/>
                <w:sz w:val="20"/>
                <w:szCs w:val="20"/>
              </w:rPr>
              <w:t>19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AA3A27" w14:textId="3C48D82E"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9gn2lh0f2","properties":{"formattedCitation":"(van Iperen, de Jonge, Gevers, &amp; Vos, 2022)","plainCitation":"(van Iperen, de Jonge, Gevers, &amp; Vos, 2022)","noteIndex":0},"citationItems":[{"id":4094,"uris":["http://zotero.org/users/5963273/items/3DCNC5AE"],"itemData":{"id":4094,"type":"article-journal","abstract":"Introduction: Consistently predicting adverse outcomes of long-distance running, such as running-related injuries (RRIs) and chronic fatigue, has proven to be a complicated matter. However, research suggests that a stronger focus on psychological factors of runners might provide further insights. Consequently, in this study, we explored the interplay between self-regulatory coping strategies and motivational aspects. Using a person-centered approach, we investigated whether latent psychological profiles of runners were associated with RRIs and chronic fatigue.\nMethods: Questionnaire data were gathered from Dutch recreational long-distance runners (N = 425) using a cross-sectional design. We determined whether specific psychological combinations (i.e., latent profiles) based on coping strategies (i.e., running-related resources and recovery) and motivational aspects (i.e., harmonious and obsessive passion) could be distinguished using latent profile analysis (LPA). The resulting profiles were tested for their associations with RRIs and chronic fatigue.\nResults: LPA revealed three different psychological risk profiles, termed the 'low-risk', 'medium-risk', and 'high-risk' profile. The low-risk profile showed low scores on obsessive passion and high scores on all recovery di-mensions, whereas the high-risk profile resembled the opposite pattern. Furthermore, the low-risk profile showed significantly fewer RRIs and lower chronic fatigue scores than the high-risk profile.\nDiscussion: The results reveal that (1) patterns of passion and coping strategies interact in defining different profiles and (2) that such profiles are indeed linked to RRIs and chronic fatigue. Utilizing profiles might enable targeted intervention and more effective preventative measures by pinpointing at-risk runners. Specific combi-nations of psychological aspects, as reflected by our profiles, thus appear a worthwhile direction to consider in understanding RRIs and chronic fatigue in long-distance running.","archive_location":"WOS:000715384700003","container-title":"PSYCHOLOGY OF SPORT AND EXERCISE","DOI":"10.1016/j.psychsport.2021.102082","ISSN":"1469-0292","language":"English","title":"Linking psychological risk profiles to running-related injuries and chronic fatigue in long-distance runners: A latent profile analysis","volume":"58","author":[{"family":"Iperen","given":"LP","non-dropping-particle":"van"},{"family":"Jonge","given":"J","non-dropping-particle":"de"},{"family":"Gevers","given":"JMP"},{"family":"Vos","given":"SB"}],"issued":{"date-parts":[["2022",1]]}}}],"schema":"https://github.com/citation-style-language/schema/raw/master/csl-citation.json"} </w:instrText>
            </w:r>
            <w:r w:rsidRPr="00BE717C">
              <w:rPr>
                <w:sz w:val="20"/>
                <w:szCs w:val="20"/>
              </w:rPr>
              <w:fldChar w:fldCharType="separate"/>
            </w:r>
            <w:r w:rsidRPr="00BE717C">
              <w:rPr>
                <w:sz w:val="20"/>
                <w:lang w:val="en-GB"/>
              </w:rPr>
              <w:t xml:space="preserve">(van </w:t>
            </w:r>
            <w:proofErr w:type="spellStart"/>
            <w:r w:rsidRPr="00BE717C">
              <w:rPr>
                <w:sz w:val="20"/>
                <w:lang w:val="en-GB"/>
              </w:rPr>
              <w:t>Iperen</w:t>
            </w:r>
            <w:proofErr w:type="spellEnd"/>
            <w:r w:rsidRPr="00BE717C">
              <w:rPr>
                <w:sz w:val="20"/>
                <w:lang w:val="en-GB"/>
              </w:rPr>
              <w:t>, de Jonge, Gevers, &amp; Vos,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535B84E7" w14:textId="6BBB6329"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9066144" w14:textId="0ED808E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4CE5542" w14:textId="10DADDF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AA9797F" w14:textId="37810D5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2A70A00" w14:textId="6CEA861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D378E6B" w14:textId="7C263FD8" w:rsidR="00762656" w:rsidRPr="00BE717C" w:rsidRDefault="00762656" w:rsidP="00BE717C">
            <w:pPr>
              <w:jc w:val="center"/>
              <w:rPr>
                <w:sz w:val="20"/>
                <w:szCs w:val="20"/>
              </w:rPr>
            </w:pPr>
            <w:r w:rsidRPr="00BE717C">
              <w:rPr>
                <w:sz w:val="20"/>
                <w:szCs w:val="20"/>
              </w:rPr>
              <w:t>4</w:t>
            </w:r>
          </w:p>
        </w:tc>
      </w:tr>
      <w:tr w:rsidR="00BE717C" w:rsidRPr="00BE717C" w14:paraId="3645327C" w14:textId="2C3F0C39"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056D6C" w14:textId="77777777" w:rsidR="00762656" w:rsidRPr="00BE717C" w:rsidRDefault="00762656" w:rsidP="00762656">
            <w:pPr>
              <w:rPr>
                <w:sz w:val="20"/>
                <w:szCs w:val="20"/>
              </w:rPr>
            </w:pPr>
            <w:r w:rsidRPr="00BE717C">
              <w:rPr>
                <w:b/>
                <w:bCs/>
                <w:sz w:val="20"/>
                <w:szCs w:val="20"/>
              </w:rPr>
              <w:t>195</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438992" w14:textId="6BC9D112"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h48qk8dbp","properties":{"formattedCitation":"(Venable et al., 2022)","plainCitation":"(Venable et al., 2022)","noteIndex":0},"citationItems":[{"id":10712,"uris":["http://zotero.org/users/5963273/items/KP6HQ2PX"],"itemData":{"id":10712,"type":"article-journal","abstract":"Background Female collegiate cross-country (XC) runners have a high incidence of running-related injury (RRI). Limited reports are available that have examined potential intrinsic factors that may increase RRI risk in this population. Purpose To examine the relationships between RRI, hip muscle strength, and lower extremity running kinematics in female collegiate XC runners. Study Design Prospective observational cohort. Methods Participants included twenty female NCAA collegiate XC runners from Southern California universities who competed in the 2019-20 intercollegiate season. A pre-season questionnaire was used to gather demographic information. Hip muscle strength was measured with isokinetic dynamometry in a sidelying open-chain position and normalized by the runner’s body weight (kg). Running kinematic variables were examined using Qualisys 3D Motion Capture and Visual 3D analysis. RRI occurrence was obtained via post-season questionnaires. Independent t-tests were used to determine mean differences between injured and non-injured runners for hip abductor muscle strength and selected running kinematics. Pearson correlation coefficients were calculated to examine relationships between hip muscle performance and kinematic variables. Results End-of-the-season RRI information was gathered from 19 of the 20 participants. During the 2019-20 XC season, 57.9% (11 of 19) of the runners sustained an RRI. There were no significant differences between mean hip abductor normalized muscle strength (p=0.76) or mean normalized hip muscle strength asymmetry (p=0.18) of injured and non-injured runners during the XC season. Similarly, no significant differences were found between mean values of selected kinematic variables of runners who did and who did not report an RRI. Moderate relationships were found between hip abductor strength variables and right knee adduction at footstrike (r=0.50), maximum right knee adduction during stance (r=0.55), left supination at footstrike (r=0.48), right peak pronation during stance (r=-0.47), left supination at footstrike (r=0.51), and right peak pronation during stance (r=-0.54) (all p≤0.05). Conclusions Hip abduction muscle strength, hip abduction strength asymmetry, and selected running kinematic variables were not associated with elevated risk of RRI in female collegiate XC runners. Level of Evidence 2. © 2022, North American Sports Medicine Institute. All rights reserved.","archive":"Scopus","container-title":"International Journal of Sports Physical Therapy","DOI":"10.26603/001c.38017","issue":"6","page":"1053-1062","title":"Relationships between Running Biomechanics, Hip Muscle Strength, and Running-Related Injury in Female Collegiate Cross-country Runners","volume":"17","author":[{"family":"Venable","given":"E.N."},{"family":"Seynaeve","given":"L.A."},{"family":"Beale","given":"S.T."},{"family":"Gamez","given":"A.","suffix":"Jr."},{"family":"Domingo","given":"A."},{"family":"Rosenthal","given":"M.D."},{"family":"Rauh","given":"M.J."}],"issued":{"date-parts":[["2022"]]}}}],"schema":"https://github.com/citation-style-language/schema/raw/master/csl-citation.json"} </w:instrText>
            </w:r>
            <w:r w:rsidRPr="00BE717C">
              <w:rPr>
                <w:sz w:val="20"/>
                <w:szCs w:val="20"/>
              </w:rPr>
              <w:fldChar w:fldCharType="separate"/>
            </w:r>
            <w:r w:rsidRPr="00BE717C">
              <w:rPr>
                <w:sz w:val="20"/>
                <w:lang w:val="en-GB"/>
              </w:rPr>
              <w:t>(Venable et al., 2022)</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9721890" w14:textId="626C437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9255116" w14:textId="6E65322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7A48DBD" w14:textId="3B40E62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EDE4FD9" w14:textId="43CAD2B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1A9F68C" w14:textId="5702A12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06433FA" w14:textId="1AEE2E5D" w:rsidR="00762656" w:rsidRPr="00BE717C" w:rsidRDefault="00762656" w:rsidP="00BE717C">
            <w:pPr>
              <w:jc w:val="center"/>
              <w:rPr>
                <w:sz w:val="20"/>
                <w:szCs w:val="20"/>
              </w:rPr>
            </w:pPr>
            <w:r w:rsidRPr="00BE717C">
              <w:rPr>
                <w:sz w:val="20"/>
                <w:szCs w:val="20"/>
              </w:rPr>
              <w:t>5</w:t>
            </w:r>
          </w:p>
        </w:tc>
      </w:tr>
      <w:tr w:rsidR="00BE717C" w:rsidRPr="00BE717C" w14:paraId="7FFD4E44" w14:textId="2A8CA981"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AE907F" w14:textId="77777777" w:rsidR="00762656" w:rsidRPr="00BE717C" w:rsidRDefault="00762656" w:rsidP="00762656">
            <w:pPr>
              <w:rPr>
                <w:sz w:val="20"/>
                <w:szCs w:val="20"/>
              </w:rPr>
            </w:pPr>
            <w:r w:rsidRPr="00BE717C">
              <w:rPr>
                <w:b/>
                <w:bCs/>
                <w:sz w:val="20"/>
                <w:szCs w:val="20"/>
              </w:rPr>
              <w:t>196</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EA1CA0" w14:textId="77962C9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hj9r9ddl","properties":{"formattedCitation":"(Baart et al., 2023)","plainCitation":"(Baart et al., 2023)","noteIndex":0},"citationItems":[{"id":43443,"uris":["http://zotero.org/users/5963273/items/TSVVSEMT"],"itemData":{"id":43443,"type":"article-journal","abstract":"Objectives\n              Lower limb tendinopathy (LLT) is highly prevalent in runners. Treatment can be challenging, and knowledge of risk factors may be valuable to develop preventive or treatment interventions for LLT. The aims of this study were (1) to assess the prevalence of three common LLTs (Achilles tendinopathy (AT), patellar tendinopathy and plantar fasciopathy) in a large cohort of Dutch and Belgian runners and (2) to investigate its association with potential risk factors, with a particular focus on nutritional factors in the habitual diet.\n            \n            \n              Methods\n              A total of 1993 runners were included in the study. They completed two online questionnaires: a general questionnaire on running habits and injuries and a Food Frequency Questionnaire. Runners with and without LLT were compared regarding personal characteristics, running characteristics and nutritional factors.\n            \n            \n              Results\n              The point prevalence for the three LLTs was 6%; 33% of the runners reported LLT in the past and 35% had either a current or past LLT. AT was the most prevalent type of LLT, and prevalence rates for all types of LLT were higher in men than women. Positive associations with LLT were observed for age and running years (men and women), running level and running distance (men). No associations between LLT and nutritional factors were observed.\n            \n            \n              Conclusion\n              One-third of this population of runners had ever experienced an LLT. These tendinopathies were associated with gender, age and running load, but not with nutritional factors.","container-title":"BMJ Open Sport &amp; Exercise Medicine","DOI":"10.1136/bmjsem-2023-001570","ISSN":"2055-7647","issue":"2","journalAbbreviation":"BMJ Open Sport Exerc Med","language":"en","page":"e001570","source":"DOI.org (Crossref)","title":"Factors associated with lower limb tendinopathy in a large cohort of runners: a survey with a particular focus on nutrition","title-short":"Factors associated with lower limb tendinopathy in a large cohort of runners","volume":"9","author":[{"family":"Baart","given":"A Mireille"},{"family":"Terink","given":"Rieneke"},{"family":"Naeff","given":"Mannes"},{"family":"Naeff","given":"Eelke"},{"family":"Mensink","given":"Marco"},{"family":"Alsma","given":"Jelmer"},{"family":"Witteman","given":"Ben J M"},{"family":"Zwerver","given":"Johannes"}],"issued":{"date-parts":[["2023",5]]}}}],"schema":"https://github.com/citation-style-language/schema/raw/master/csl-citation.json"} </w:instrText>
            </w:r>
            <w:r w:rsidRPr="00BE717C">
              <w:rPr>
                <w:sz w:val="20"/>
                <w:szCs w:val="20"/>
              </w:rPr>
              <w:fldChar w:fldCharType="separate"/>
            </w:r>
            <w:r w:rsidRPr="00BE717C">
              <w:rPr>
                <w:sz w:val="20"/>
                <w:lang w:val="en-GB"/>
              </w:rPr>
              <w:t>(</w:t>
            </w:r>
            <w:proofErr w:type="spellStart"/>
            <w:r w:rsidRPr="00BE717C">
              <w:rPr>
                <w:sz w:val="20"/>
                <w:lang w:val="en-GB"/>
              </w:rPr>
              <w:t>Baart</w:t>
            </w:r>
            <w:proofErr w:type="spellEnd"/>
            <w:r w:rsidRPr="00BE717C">
              <w:rPr>
                <w:sz w:val="20"/>
                <w:lang w:val="en-GB"/>
              </w:rPr>
              <w:t xml:space="preserve"> et al., 202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3288A8F" w14:textId="3E7578A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55872EF" w14:textId="3BA29AD3"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2D3DEC47" w14:textId="681A69A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B9E3523" w14:textId="585496D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F695549" w14:textId="402CA30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6F995A1" w14:textId="0B764DD6" w:rsidR="00762656" w:rsidRPr="00BE717C" w:rsidRDefault="00762656" w:rsidP="00BE717C">
            <w:pPr>
              <w:jc w:val="center"/>
              <w:rPr>
                <w:sz w:val="20"/>
                <w:szCs w:val="20"/>
              </w:rPr>
            </w:pPr>
            <w:r w:rsidRPr="00BE717C">
              <w:rPr>
                <w:sz w:val="20"/>
                <w:szCs w:val="20"/>
              </w:rPr>
              <w:t>4</w:t>
            </w:r>
          </w:p>
        </w:tc>
      </w:tr>
      <w:tr w:rsidR="00BE717C" w:rsidRPr="00BE717C" w14:paraId="7B333A4F" w14:textId="33A881CF"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B08841" w14:textId="77777777" w:rsidR="00762656" w:rsidRPr="00BE717C" w:rsidRDefault="00762656" w:rsidP="00762656">
            <w:pPr>
              <w:rPr>
                <w:sz w:val="20"/>
                <w:szCs w:val="20"/>
              </w:rPr>
            </w:pPr>
            <w:r w:rsidRPr="00BE717C">
              <w:rPr>
                <w:b/>
                <w:bCs/>
                <w:sz w:val="20"/>
                <w:szCs w:val="20"/>
              </w:rPr>
              <w:t>197</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6801B4" w14:textId="07D3164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nh4n26o1f","properties":{"formattedCitation":"(Burke et al., 2023)","plainCitation":"(Burke et al., 2023)","noteIndex":0},"citationItems":[{"id":43324,"uris":["http://zotero.org/users/5963273/items/TSQGHQJG"],"itemData":{"id":43324,"type":"article-journal","abstract":"BACKGROUND: Running-related injuries (RRIs) are a prevalent issue for runners, with several factors proposed to be causative. The majority of studies to date are limited by retrospective study design, small sample sizes and seem to focus on individual risk factors in isolation. This study aims to investigate the multifactorial contribution of risk factors to prospective RRIs.\nMETHODS: Recreational runners (n = 258) participated in the study, where injury history and training practices, impact acceleration, and running kinematics were assessed at a baseline testing session. Prospective injuries were tracked for one year. Univariate and multivariate Cox regression was performed in the analysis.\nRESULTS: A total of 51% of runners sustained a prospective injury, with the calf most commonly affected. Univariate analysis found previous history of injury &lt; 1 year ago, training for a marathon, frequent changing of shoes (every 0-3 months), and running technique (non-rearfoot strike pattern, less knee valgus, greater knee rotation) to be significantly associated with injury. The multivariate analysis revealed previous injury, training for a marathon, less knee valgus, and greater thorax drop to the contralateral side to be risk factors for injury.\nCONCLUSION: This study found several factors to be potentially causative of injury. With the omission of previous injury history, the risk factors (footwear, marathon training and running kinematics) identified in this study may be easily modifiable, and therefore could inform injury prevention strategies. This is the first study to find foot strike pattern and trunk kinematics to relate to prospective injury.","container-title":"Sports Medicine - Open","DOI":"10.1186/s40798-023-00589-1","ISSN":"2199-1170","issue":"1","journalAbbreviation":"Sports Med Open","language":"eng","note":"PMID: 37310517\nPMCID: PMC10264338","page":"46","source":"PubMed","title":"Aetiological Factors of Running-Related Injuries: A 12 Month Prospective \"Running Injury Surveillance Centre\" (RISC) Study","title-short":"Aetiological Factors of Running-Related Injuries","volume":"9","author":[{"family":"Burke","given":"Aoife"},{"family":"Dillon","given":"Sarah"},{"family":"O'Connor","given":"Siobhán"},{"family":"Whyte","given":"Enda F."},{"family":"Gore","given":"Shane"},{"family":"Moran","given":"Kieran A."}],"issued":{"date-parts":[["2023",6,13]]}}}],"schema":"https://github.com/citation-style-language/schema/raw/master/csl-citation.json"} </w:instrText>
            </w:r>
            <w:r w:rsidRPr="00BE717C">
              <w:rPr>
                <w:sz w:val="20"/>
                <w:szCs w:val="20"/>
              </w:rPr>
              <w:fldChar w:fldCharType="separate"/>
            </w:r>
            <w:r w:rsidRPr="00BE717C">
              <w:rPr>
                <w:sz w:val="20"/>
                <w:lang w:val="en-GB"/>
              </w:rPr>
              <w:t>(Burke et al., 202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D3F0FD1" w14:textId="5494B08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74E99AC" w14:textId="674433A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D6A1FAB" w14:textId="3E7F8CD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B4DC833" w14:textId="3E4B5D9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20627A3" w14:textId="6C522DE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12B93A0" w14:textId="27B75AF9" w:rsidR="00762656" w:rsidRPr="00BE717C" w:rsidRDefault="00762656" w:rsidP="00BE717C">
            <w:pPr>
              <w:jc w:val="center"/>
              <w:rPr>
                <w:sz w:val="20"/>
                <w:szCs w:val="20"/>
              </w:rPr>
            </w:pPr>
            <w:r w:rsidRPr="00BE717C">
              <w:rPr>
                <w:sz w:val="20"/>
                <w:szCs w:val="20"/>
              </w:rPr>
              <w:t>5</w:t>
            </w:r>
          </w:p>
        </w:tc>
      </w:tr>
      <w:tr w:rsidR="00BE717C" w:rsidRPr="00BE717C" w14:paraId="0AE93004" w14:textId="4CC0883E"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50E693" w14:textId="77777777" w:rsidR="00762656" w:rsidRPr="00BE717C" w:rsidRDefault="00762656" w:rsidP="00762656">
            <w:pPr>
              <w:rPr>
                <w:sz w:val="20"/>
                <w:szCs w:val="20"/>
              </w:rPr>
            </w:pPr>
            <w:r w:rsidRPr="00BE717C">
              <w:rPr>
                <w:b/>
                <w:bCs/>
                <w:sz w:val="20"/>
                <w:szCs w:val="20"/>
              </w:rPr>
              <w:t>198</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AA9B99" w14:textId="67179073"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84hpo3507","properties":{"formattedCitation":"(Chen et al., 2023)","plainCitation":"(Chen et al., 2023)","noteIndex":0},"citationItems":[{"id":17773,"uris":["http://zotero.org/users/5963273/items/HPE4ATT4"],"itemData":{"id":17773,"type":"article-journal","abstract":"Background: Achilles tendinopathy (AT) is a common problem among runners. There is only limited evidence for risk factors for AT, and most studies have not defined the AT subcategories. No study has compared the incidence and risk factors between insertional AT and midportion AT, though they are considered distinct. This study aimed to assess incidence and risk factors of AT based on data from a large prospective cohort. The secondary aim was to explore differences in risk factors between insertional and midportion AT.; Methods: Participants were recruited from among registered runners at registration for running events. Questionnaires were completed at baseline, 1 month before the event, 1 week before the event, and 1 month after the event. Information concerning demographics, training load, registered events, and running-related injuries were collected at baseline. The follow-up questionnaires collected information about new injuries. A pain map was used to diagnose midportion and insertional AT. The primary outcome was the incidence of AT. Multivariable logistic regression analysis was applied to identify risk factors for the onset.; Results: 3379 participants were included with a mean follow-up of 20.4 weeks. The incidence of AT was 4.2%. The proportion of insertional AT was 27.7% and of midportion AT was 63.8%%; the remaining proportion was a combined type of insertional and midportion AT. Men had a significantly higher incidence (5%, 95% confidence interval (95%CI):4.1-6.0) than women (2.8%, 95%CI:2.0-3.8). AT in the past 12 months was the most predominant risk factor for new-onset AT (odds ratio (OR) = 6.47, 95%CI: 4.27 -9.81). This was similar for both subcategories of AT (insertional: OR = 5.45, 95%CI: 2.51-11.81; midportion: OR = 6.96, 95%CI:4.24 -11.40). Participants registering for an event with a distance of 10/10.55 km were less likely to develop a new-onset AT (OR = 0.59, 95%CI: 0.36-0.97) or midportion AT (OR = 0.47, 95%CI: 0.23 -0.93). Higher age had a significant negative association with insertional AT (OR = 0.97, 95%CI: 0.94-1.00).; Conclusion: The incidence of new-onset AT among recreational runners was 4.2%. The proportion of insertional and midportion AT was 27.7% and 63.8%, respectively. AT in the past 12 months was the predominant risk factor for the onset of AT. Risk factors varied between insertional and midportion AT, but we could not identify clinically relevant differences between the 2 subtypes.; Competing Interests: Declaration of Competing Interest The authors declare that they have no competing interests. (Copyright © 2023. Production and hosting by Elsevier B.V.)","archive":"cmedm","archive_location":"36963760","container-title":"Journal of sport and health science","DOI":"10.1016/j.jshs.2023.03.007","ISSN":"2213-2961","journalAbbreviation":"Journal of sport and health science","note":"publisher-place: China\npublisher: Shanghai University of Sport","source":"EBSCOhost","title":"Epidemiology of insertional and midportion Achilles tendinopathy in runners: A prospective cohort study.","URL":"https://search.ebscohost.com/login.aspx?direct=true&amp;db=cmedm&amp;AN=36963760&amp;site=ehost-live","author":[{"family":"Chen","given":"Wenbo"},{"family":"Cloosterman","given":"Kyra L A"},{"family":"Bierma-Zeinstra","given":"Sita M A"},{"family":"Middelkoop","given":"Marienke","non-dropping-particle":"van"},{"family":"Vos","given":"Robert-Jan","non-dropping-particle":"de"}],"issued":{"date-parts":[["2023",3,22]]}}}],"schema":"https://github.com/citation-style-language/schema/raw/master/csl-citation.json"} </w:instrText>
            </w:r>
            <w:r w:rsidRPr="00BE717C">
              <w:rPr>
                <w:sz w:val="20"/>
                <w:szCs w:val="20"/>
              </w:rPr>
              <w:fldChar w:fldCharType="separate"/>
            </w:r>
            <w:r w:rsidRPr="00BE717C">
              <w:rPr>
                <w:sz w:val="20"/>
                <w:lang w:val="en-GB"/>
              </w:rPr>
              <w:t>(Chen et al., 202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DD0BEE2" w14:textId="4029BF8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C37C0B6" w14:textId="1CA552F2"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61E8F370" w14:textId="0D6BCA8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0CFEA0D" w14:textId="7B459B3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352D0D0" w14:textId="3860AF0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B21781B" w14:textId="70285B5D" w:rsidR="00762656" w:rsidRPr="00BE717C" w:rsidRDefault="00762656" w:rsidP="00BE717C">
            <w:pPr>
              <w:jc w:val="center"/>
              <w:rPr>
                <w:sz w:val="20"/>
                <w:szCs w:val="20"/>
              </w:rPr>
            </w:pPr>
            <w:r w:rsidRPr="00BE717C">
              <w:rPr>
                <w:sz w:val="20"/>
                <w:szCs w:val="20"/>
              </w:rPr>
              <w:t>4</w:t>
            </w:r>
          </w:p>
        </w:tc>
      </w:tr>
      <w:tr w:rsidR="00BE717C" w:rsidRPr="00BE717C" w14:paraId="23D1C70C" w14:textId="7136196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E3B97C" w14:textId="660827C6" w:rsidR="00762656" w:rsidRPr="00BE717C" w:rsidRDefault="00762656" w:rsidP="00762656">
            <w:pPr>
              <w:rPr>
                <w:sz w:val="20"/>
                <w:szCs w:val="20"/>
              </w:rPr>
            </w:pPr>
            <w:r w:rsidRPr="00BE717C">
              <w:rPr>
                <w:b/>
                <w:bCs/>
                <w:sz w:val="20"/>
                <w:szCs w:val="20"/>
              </w:rPr>
              <w:t>199</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4F8E14" w14:textId="36994798"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2jbgmehivo","properties":{"formattedCitation":"(Davinelli et al., 2023)","plainCitation":"(Davinelli et al., 2023)","noteIndex":0},"citationItems":[{"id":1508,"uris":["http://zotero.org/users/5963273/items/UWY6T3FU"],"itemData":{"id":1508,"type":"article-journal","abstract":"ABSTRACTThe aim of this study was to examine the association between biomarkers of polyunsaturated fatty acids (PUFA), such as omega-3 (ω-3) index and  arachidonic acid (AA; 20:4 ω-6)/eicosapentaenoic acid (EPA; 20:5ω-3) ratio  (AA/EPA), and the prevalence of running-related injuries (RRI) in a cohort of  recreational runners. We performed a retrospective, observational study of 275  non-elite runners (mean age: 41.20 ± 12.47 years) who were not supplemented with  ω-3 fatty acids. The training characteristics and RRI were recorded over a period  of 12 months through a self-reported questionnaire. Using whole blood samples  collected by finger prick, PUFA were quantified by gas chromatography and ω-3  index and AA/EPA ratio measured. A total of 191 RRI cases were reported, with an  injury prevalence rate of 50.9% in the overall population. The injured runners  ran a significantly greater weekly distance than uninjured subjects  (53.54 ± 25.27 km/week; p = 0.007). In a multivariate regression analysis, the  lowest number of RRI was associated with higher values of ω-3 index (β = - 0.237;  95% CI - 0.308 to - 0.164; R(2) = 0.172; p &lt; 0.0001), while a higher AA/EPA ratio  was correlated with higher number of RRI (β = 0.019; 95% CI 0.007-0.031;  R(2) = 0.038; p = 0.003). This study identifies ω-3 index and AA/EPA ratio as  potential parameters associated with the risk of RRI. Future research is needed  to confirm these results and apply specific nutritional strategies to  successfully modify these biochemical variables.Trial registration: ISRCTN.org  identifier: ISRCTN12847156..","container-title":"European journal of sport science","DOI":"10.1080/17461391.2021.1998643","ISSN":"1536-7290","issue":"1","journalAbbreviation":"Eur J Sport Sci","language":"eng","note":"publisher-place: England\nPMID: 34694208","page":"134-142","title":"Omega-3 index and AA/EPA ratio as biomarkers of running-related injuries: An observational study in recreational runners.","volume":"23","author":[{"family":"Davinelli","given":"Sergio"},{"family":"Intrieri","given":"Mariano"},{"family":"Ali","given":"Sawan"},{"family":"Righetti","given":"Stefano"},{"family":"Mondazzi","given":"Luca"},{"family":"Scapagnini","given":"Giovanni"},{"family":"Corbi","given":"Graziamaria"}],"issued":{"date-parts":[["2023",1]]}}}],"schema":"https://github.com/citation-style-language/schema/raw/master/csl-citation.json"} </w:instrText>
            </w:r>
            <w:r w:rsidRPr="00BE717C">
              <w:rPr>
                <w:sz w:val="20"/>
                <w:szCs w:val="20"/>
              </w:rPr>
              <w:fldChar w:fldCharType="separate"/>
            </w:r>
            <w:r w:rsidRPr="00BE717C">
              <w:rPr>
                <w:sz w:val="20"/>
                <w:lang w:val="en-GB"/>
              </w:rPr>
              <w:t>(Davinelli et al., 202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7BCD417F" w14:textId="5745F03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C5697B5" w14:textId="311DBB0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106A3E3" w14:textId="5C9E0E0E"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6CA30F4" w14:textId="368E2699"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5C4D34A" w14:textId="066B8A8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AEA7EC5" w14:textId="66AF54A8" w:rsidR="00762656" w:rsidRPr="00BE717C" w:rsidRDefault="00762656" w:rsidP="00BE717C">
            <w:pPr>
              <w:jc w:val="center"/>
              <w:rPr>
                <w:sz w:val="20"/>
                <w:szCs w:val="20"/>
              </w:rPr>
            </w:pPr>
            <w:r w:rsidRPr="00BE717C">
              <w:rPr>
                <w:sz w:val="20"/>
                <w:szCs w:val="20"/>
              </w:rPr>
              <w:t>5</w:t>
            </w:r>
          </w:p>
        </w:tc>
      </w:tr>
      <w:tr w:rsidR="00BE717C" w:rsidRPr="00BE717C" w14:paraId="4573081E" w14:textId="410C446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CDCAFC" w14:textId="77777777" w:rsidR="00762656" w:rsidRPr="00BE717C" w:rsidRDefault="00762656" w:rsidP="00762656">
            <w:pPr>
              <w:rPr>
                <w:sz w:val="20"/>
                <w:szCs w:val="20"/>
              </w:rPr>
            </w:pPr>
            <w:r w:rsidRPr="00BE717C">
              <w:rPr>
                <w:b/>
                <w:bCs/>
                <w:sz w:val="20"/>
                <w:szCs w:val="20"/>
              </w:rPr>
              <w:t>200</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F10529" w14:textId="01172C8B"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j1c0rh78v","properties":{"formattedCitation":"(P. Desai et al., 2023)","plainCitation":"(P. Desai et al., 2023)","noteIndex":0},"citationItems":[{"id":1486,"uris":["http://zotero.org/users/5963273/items/AMIAQUI3"],"itemData":{"id":1486,"type":"article-journal","abstract":"RATIONALE: More research is needed to uncover the effectiveness of combined strength and foam-rolling interventions to prevent running-related injuries.  OBJECTIVES: To evaluate effectiveness of an 18-week general strength and  foam-rolling intervention on the incidence of running-related injuries. METHOD:  This is an 18-week observational comparative study. A total of 433 recreational  runners participated (n = 203 female). The intervention group (n = 228) performed  general strength and foam-rolling exercises twice weekly for 18 weeks, the  control group (n = 205) maintained their regular training habits. Running volume  and running-related pain were reported weekly. Secondary analyses were performed  on the subgroups of the intervention group based on compliance; low compliance  (n = 100), intermediate compliance (n = 63), and high compliance (n = 65).  Cumulative incidence proportions were calculated and time-to-event statistics  were performed to compare survival times between groups. Univariate cox  proportional hazards ratio was calculated to estimate the risk of running-related  injuries at 18 weeks. RESULTS: A total of 100 running-related injuries were  sustained. The cumulative incidence proportion for the control and intervention  groups was 27.1% (95% CI: 21.4-33.9) and 23.0% (95% CI: 17.8-29.4), respectively.  No statistically significant difference was found between the overall  intervention group and control group (log-rank p = 0.31). A significant  difference existed between the high-compliance subgroup and the control group  (log-rank p = 0.00). Highly compliant runners were 85% less likely (hazard rate  ratio = 0.15; 95% CI: 0.05-0.46) to sustain an injury during the study compared  with controls. CONCLUSION: Recreational runners highly compliant with the  intervention were 85% less likely and took on average 57 days longer to sustain a  running-related injury when compared with controls, with a cumulative incidence  proportion of 4.6% after 18 weeks.","container-title":"Scandinavian journal of medicine &amp; science in sports","DOI":"10.1111/sms.14313","ISSN":"1600-0838 0905-7188","issue":"5","journalAbbreviation":"Scand J Med Sci Sports","language":"eng","license":"© 2023 The Authors. Scandinavian Journal of Medicine &amp; Science In Sports published by John Wiley &amp; Sons Ltd.","note":"publisher-place: Denmark\nPMID: 36630577","page":"766-775","title":"Effectiveness of an 18-week general strength and foam-rolling intervention on running-related injuries in recreational runners.","volume":"33","author":[{"family":"Desai","given":"Pia"},{"family":"Jungmalm","given":"Jonatan"},{"family":"Börjesson","given":"Mats"},{"family":"Karlsson","given":"Jón"},{"family":"Grau","given":"Stefan"}],"issued":{"date-parts":[["2023",5]]}}}],"schema":"https://github.com/citation-style-language/schema/raw/master/csl-citation.json"} </w:instrText>
            </w:r>
            <w:r w:rsidRPr="00BE717C">
              <w:rPr>
                <w:sz w:val="20"/>
                <w:szCs w:val="20"/>
              </w:rPr>
              <w:fldChar w:fldCharType="separate"/>
            </w:r>
            <w:r w:rsidRPr="00BE717C">
              <w:rPr>
                <w:sz w:val="20"/>
                <w:lang w:val="en-GB"/>
              </w:rPr>
              <w:t>(P. Desai et al., 202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48788489" w14:textId="6F4FA08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28166B1" w14:textId="5CCE194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94D75DB" w14:textId="69ADC37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BAF3F6E" w14:textId="4A2F946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D2135E1" w14:textId="1E5DF34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0E1CC731" w14:textId="154B219F" w:rsidR="00762656" w:rsidRPr="00BE717C" w:rsidRDefault="00762656" w:rsidP="00BE717C">
            <w:pPr>
              <w:jc w:val="center"/>
              <w:rPr>
                <w:sz w:val="20"/>
                <w:szCs w:val="20"/>
              </w:rPr>
            </w:pPr>
            <w:r w:rsidRPr="00BE717C">
              <w:rPr>
                <w:sz w:val="20"/>
                <w:szCs w:val="20"/>
              </w:rPr>
              <w:t>5</w:t>
            </w:r>
          </w:p>
        </w:tc>
      </w:tr>
      <w:tr w:rsidR="00BE717C" w:rsidRPr="00BE717C" w14:paraId="076C80D0" w14:textId="71E264CD"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0B509F" w14:textId="77777777" w:rsidR="00762656" w:rsidRPr="00BE717C" w:rsidRDefault="00762656" w:rsidP="00762656">
            <w:pPr>
              <w:rPr>
                <w:sz w:val="20"/>
                <w:szCs w:val="20"/>
              </w:rPr>
            </w:pPr>
            <w:r w:rsidRPr="00BE717C">
              <w:rPr>
                <w:b/>
                <w:bCs/>
                <w:sz w:val="20"/>
                <w:szCs w:val="20"/>
              </w:rPr>
              <w:t>201</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20C8EA" w14:textId="2C46A3E7"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h9k19leoa","properties":{"formattedCitation":"(Fokkema et al., 2023)","plainCitation":"(Fokkema et al., 2023)","noteIndex":0},"citationItems":[{"id":1455,"uris":["http://zotero.org/users/5963273/items/KUIUQGUJ"],"itemData":{"id":1455,"type":"article-journal","abstract":"OBJECTIVE: To identify the incidence and characteristics associated with a higher injury risk in recreational runners who suffered a running-related injury (RRI)  in the previous 12 months. DESIGN: Prospective cohort study among recreational  runners who registered for a Dutch running event (5-42.2 km) and suffered an RRI  in the 12 months before inclusion. SETTING: Open population. PARTICIPANTS:  Recreational runners with a previous reported injury. ASSESSMENT OF RISK FACTORS:  At baseline, information on demographics, training characteristics, health  complaints, and RRI history was collected. MAIN OUTCOME MEASURES: With 3  follow-up questionnaires (2 weeks before, 1 day after, and 1 month after the  running event), the occurrence of new RRIs was registered. RESULTS: In total, 548  participants (55.1%) sustained a new RRI during follow-up. In total, 20.5% of the  new RRIs was located at the same anatomical location as the previous RRI. Runners  who registered for a marathon had a higher chance to sustain a new RRI [odd ratio  (OR) 1.72; 95% confidence intervals (CIs), 1.17-2.53]. Also previous RRIs in the  upper leg (OR 1.59; 95% CI, 1.15-2.19) and lower leg (OR 1.61; 95% CI, 1.18-2.21)  were associated with an increased injury risk. CONCLUSIONS: Especially being a  marathon runner and the anatomical location of previous RRIs seem to be  associated with the injury risk in recreational runners with a previous RRI.","container-title":"Clinical journal of sport medicine : official journal of the Canadian Academy of Sport Medicine","DOI":"10.1097/JSM.0000000000001076","ISSN":"1536-3724 1050-642X","issue":"1","journalAbbreviation":"Clin J Sport Med","language":"eng","license":"Copyright © 2022 The Author(s). Published by Wolters Kluwer Health, Inc.","note":"publisher-place: United States\nPMID: 36599361","page":"61-66","title":"Factors Associated With Running-Related Injuries in Recreational Runners With a History of Running Injuries.","volume":"33","author":[{"family":"Fokkema","given":"Tryntsje"},{"family":"Varkevisser","given":"Núria"},{"family":"Vos","given":"Robert-Jan","non-dropping-particle":"de"},{"family":"Bierma-Zeinstra","given":"Sita M. A."},{"family":"Middelkoop","given":"Marienke","non-dropping-particle":"van"}],"issued":{"date-parts":[["2023",1,1]]}}}],"schema":"https://github.com/citation-style-language/schema/raw/master/csl-citation.json"} </w:instrText>
            </w:r>
            <w:r w:rsidRPr="00BE717C">
              <w:rPr>
                <w:sz w:val="20"/>
                <w:szCs w:val="20"/>
              </w:rPr>
              <w:fldChar w:fldCharType="separate"/>
            </w:r>
            <w:r w:rsidRPr="00BE717C">
              <w:rPr>
                <w:sz w:val="20"/>
                <w:lang w:val="en-GB"/>
              </w:rPr>
              <w:t>(Fokkema et al., 202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88A47B2" w14:textId="7E558C0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BED59AC" w14:textId="32E9DC62"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B95F0E7" w14:textId="50B86E66"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247AA74" w14:textId="4E700DE1"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2630A7F" w14:textId="3BD14DE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C966242" w14:textId="67A55BBF" w:rsidR="00762656" w:rsidRPr="00BE717C" w:rsidRDefault="00762656" w:rsidP="00BE717C">
            <w:pPr>
              <w:jc w:val="center"/>
              <w:rPr>
                <w:sz w:val="20"/>
                <w:szCs w:val="20"/>
              </w:rPr>
            </w:pPr>
            <w:r w:rsidRPr="00BE717C">
              <w:rPr>
                <w:sz w:val="20"/>
                <w:szCs w:val="20"/>
              </w:rPr>
              <w:t>5</w:t>
            </w:r>
          </w:p>
        </w:tc>
      </w:tr>
      <w:tr w:rsidR="00BE717C" w:rsidRPr="00BE717C" w14:paraId="24E42DD4" w14:textId="6D1795A7"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9661BC" w14:textId="77777777" w:rsidR="00762656" w:rsidRPr="00BE717C" w:rsidRDefault="00762656" w:rsidP="00762656">
            <w:pPr>
              <w:rPr>
                <w:sz w:val="20"/>
                <w:szCs w:val="20"/>
              </w:rPr>
            </w:pPr>
            <w:r w:rsidRPr="00BE717C">
              <w:rPr>
                <w:b/>
                <w:bCs/>
                <w:sz w:val="20"/>
                <w:szCs w:val="20"/>
              </w:rPr>
              <w:t>202</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304FA6" w14:textId="32B87B31"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9nfo4kgh2","properties":{"formattedCitation":"(Frederico et al., 2023)","plainCitation":"(Frederico et al., 2023)","noteIndex":0},"citationItems":[{"id":43327,"uris":["http://zotero.org/users/5963273/items/R5TZ2M3Y"],"itemData":{"id":43327,"type":"article-journal","container-title":"Physical Therapy in Sport","DOI":"10.1016/j.ptsp.2023.05.001","ISSN":"1466853X","journalAbbreviation":"Physical Therapy in Sport","language":"en","page":"1-9","source":"DOI.org (Crossref)","title":"Runners with a history of shank and foot injury: Interactions among local musculoskeletal factors, age, and running experience","title-short":"Runners with a history of shank and foot injury","volume":"62","author":[{"family":"Frederico","given":"Renata Alves"},{"family":"Santos","given":"Thiago Ribeiro Teles"},{"family":"Okai-Nóbrega","given":"Liria Akie"},{"family":"Ocarino","given":"Juliana Melo"},{"family":"Souza","given":"Thales Rezende"},{"family":"Fonseca","given":"Sergio Teixeira"}],"issued":{"date-parts":[["2023",7]]}}}],"schema":"https://github.com/citation-style-language/schema/raw/master/csl-citation.json"} </w:instrText>
            </w:r>
            <w:r w:rsidRPr="00BE717C">
              <w:rPr>
                <w:sz w:val="20"/>
                <w:szCs w:val="20"/>
              </w:rPr>
              <w:fldChar w:fldCharType="separate"/>
            </w:r>
            <w:r w:rsidRPr="00BE717C">
              <w:rPr>
                <w:sz w:val="20"/>
                <w:lang w:val="en-GB"/>
              </w:rPr>
              <w:t>(Frederico et al., 202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19319B5E" w14:textId="4DBD9244"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F22243E" w14:textId="7CA11969" w:rsidR="00762656" w:rsidRPr="00BE717C" w:rsidRDefault="00762656" w:rsidP="00BE717C">
            <w:pPr>
              <w:jc w:val="center"/>
              <w:rPr>
                <w:sz w:val="20"/>
                <w:szCs w:val="20"/>
              </w:rPr>
            </w:pPr>
            <w:r w:rsidRPr="00BE717C">
              <w:rPr>
                <w:sz w:val="20"/>
                <w:szCs w:val="20"/>
              </w:rPr>
              <w:t>0</w:t>
            </w:r>
          </w:p>
        </w:tc>
        <w:tc>
          <w:tcPr>
            <w:tcW w:w="756" w:type="dxa"/>
            <w:tcBorders>
              <w:top w:val="single" w:sz="4" w:space="0" w:color="000000"/>
              <w:left w:val="single" w:sz="4" w:space="0" w:color="000000"/>
              <w:bottom w:val="single" w:sz="4" w:space="0" w:color="000000"/>
              <w:right w:val="single" w:sz="4" w:space="0" w:color="000000"/>
            </w:tcBorders>
          </w:tcPr>
          <w:p w14:paraId="7BD50FBF" w14:textId="4B58C1C3"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7CA1F8D" w14:textId="270E2FF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60294627" w14:textId="6653775D"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A752F85" w14:textId="2B171A0E" w:rsidR="00762656" w:rsidRPr="00BE717C" w:rsidRDefault="00762656" w:rsidP="00BE717C">
            <w:pPr>
              <w:jc w:val="center"/>
              <w:rPr>
                <w:sz w:val="20"/>
                <w:szCs w:val="20"/>
              </w:rPr>
            </w:pPr>
            <w:r w:rsidRPr="00BE717C">
              <w:rPr>
                <w:sz w:val="20"/>
                <w:szCs w:val="20"/>
              </w:rPr>
              <w:t>4</w:t>
            </w:r>
          </w:p>
        </w:tc>
      </w:tr>
      <w:tr w:rsidR="00BE717C" w:rsidRPr="00BE717C" w14:paraId="70B82538" w14:textId="5B0FD48C" w:rsidTr="00BE717C">
        <w:trPr>
          <w:trHeight w:val="75"/>
        </w:trPr>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BEF515" w14:textId="77777777" w:rsidR="00762656" w:rsidRPr="00BE717C" w:rsidRDefault="00762656" w:rsidP="00762656">
            <w:pPr>
              <w:rPr>
                <w:sz w:val="20"/>
                <w:szCs w:val="20"/>
              </w:rPr>
            </w:pPr>
            <w:r w:rsidRPr="00BE717C">
              <w:rPr>
                <w:b/>
                <w:bCs/>
                <w:sz w:val="20"/>
                <w:szCs w:val="20"/>
              </w:rPr>
              <w:t>203</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CD0305" w14:textId="2A66F37E"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1a2gakcsta","properties":{"formattedCitation":"(Slabber et al., 2023)","plainCitation":"(Slabber et al., 2023)","noteIndex":0},"citationItems":[{"id":43328,"uris":["http://zotero.org/users/5963273/items/GPCE7PC5"],"itemData":{"id":43328,"type":"article-journal","container-title":"The Journal of Sports Medicine and Physical Fitness","DOI":"10.23736/S0022-4707.23.14787-6","ISSN":"18271928","journalAbbreviation":"J Sports Med Phys Fitness","source":"DOI.org (Crossref)","title":"Risk factors associated with gradual onset running-related injuries in 5770 ultramarathon race entrants - SAFER XXXII","URL":"https://www.minervamedica.it/index2.php?show=R40Y9999N00A23050902","author":[{"family":"Slabber","given":"Kobus"},{"family":"Schwellnus","given":"Martin P."},{"family":"Ramagole","given":"Dimakatso"},{"family":"Boulter","given":"Jeremy"},{"family":"Dyer","given":"Marlise"},{"family":"Jordaan","given":"Esme"},{"family":"Sewry","given":"Nicola"}],"accessed":{"date-parts":[["2023",7,14]]},"issued":{"date-parts":[["2023",5]]}}}],"schema":"https://github.com/citation-style-language/schema/raw/master/csl-citation.json"} </w:instrText>
            </w:r>
            <w:r w:rsidRPr="00BE717C">
              <w:rPr>
                <w:sz w:val="20"/>
                <w:szCs w:val="20"/>
              </w:rPr>
              <w:fldChar w:fldCharType="separate"/>
            </w:r>
            <w:r w:rsidRPr="00BE717C">
              <w:rPr>
                <w:sz w:val="20"/>
                <w:lang w:val="en-GB"/>
              </w:rPr>
              <w:t>(Slabber et al., 202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AD9C7D0" w14:textId="304F5AD0"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FD3459C" w14:textId="6F5B9B3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72263B6" w14:textId="285EECB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D58287C" w14:textId="5CAC10D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3A16287D" w14:textId="500F7C5F"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F1C1E98" w14:textId="7D23280B" w:rsidR="00762656" w:rsidRPr="00BE717C" w:rsidRDefault="00762656" w:rsidP="00BE717C">
            <w:pPr>
              <w:jc w:val="center"/>
              <w:rPr>
                <w:sz w:val="20"/>
                <w:szCs w:val="20"/>
              </w:rPr>
            </w:pPr>
            <w:r w:rsidRPr="00BE717C">
              <w:rPr>
                <w:sz w:val="20"/>
                <w:szCs w:val="20"/>
              </w:rPr>
              <w:t>5</w:t>
            </w:r>
          </w:p>
        </w:tc>
      </w:tr>
      <w:tr w:rsidR="00BE717C" w:rsidRPr="00BE717C" w14:paraId="5B5D8D9D" w14:textId="4006DCFE" w:rsidTr="00BE717C">
        <w:tc>
          <w:tcPr>
            <w:tcW w:w="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78CECD" w14:textId="77777777" w:rsidR="00762656" w:rsidRPr="00BE717C" w:rsidRDefault="00762656" w:rsidP="00762656">
            <w:pPr>
              <w:rPr>
                <w:sz w:val="20"/>
                <w:szCs w:val="20"/>
              </w:rPr>
            </w:pPr>
            <w:r w:rsidRPr="00BE717C">
              <w:rPr>
                <w:b/>
                <w:bCs/>
                <w:sz w:val="20"/>
                <w:szCs w:val="20"/>
              </w:rPr>
              <w:t>204</w:t>
            </w:r>
          </w:p>
        </w:tc>
        <w:tc>
          <w:tcPr>
            <w:tcW w:w="5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A2877C" w14:textId="01A2B3A6" w:rsidR="00762656" w:rsidRPr="00BE717C" w:rsidRDefault="00762656" w:rsidP="00762656">
            <w:pPr>
              <w:rPr>
                <w:sz w:val="20"/>
                <w:szCs w:val="20"/>
              </w:rPr>
            </w:pPr>
            <w:r w:rsidRPr="00BE717C">
              <w:rPr>
                <w:sz w:val="20"/>
                <w:szCs w:val="20"/>
              </w:rPr>
              <w:fldChar w:fldCharType="begin"/>
            </w:r>
            <w:r w:rsidRPr="00BE717C">
              <w:rPr>
                <w:sz w:val="20"/>
                <w:szCs w:val="20"/>
              </w:rPr>
              <w:instrText xml:space="preserve"> ADDIN ZOTERO_ITEM CSL_CITATION {"citationID":"ah9oj76c7e","properties":{"formattedCitation":"(Van Der Does et al., 2023)","plainCitation":"(Van Der Does et al., 2023)","noteIndex":0},"citationItems":[{"id":43329,"uris":["http://zotero.org/users/5963273/items/3RTLQ45Q"],"itemData":{"id":43329,"type":"article-journal","abstract":"Objective\n              To evaluate the effectiveness of the Runfitcheck on time until the onset of a new running-related injury (RRI) among adult novice runners.\n            \n            \n              Methods\n              A three-arm randomised controlled trial was conducted over 7 months. Adult novice runners completed a baseline online questionnaire on their characteristics, running activity, RRIs and injury preventive behaviour. Runners were randomly allocated to one of two intervention groups or the control group (n=238). One intervention group obtained access to the Runfitcheck (n=252), an online intervention to encourage injury preventive behaviour, and was fortnightly promoted to use Runfitcheck; the other intervention group (n=251) was directed towards the Runfitcheck once. Runners were followed for 4 months, not all starting at the same time over 7 months. The main outcome measure was time to a new RRI using the Oslo Sports Trauma Research Centre Overuse Injury Questionnaire, and was analysed with survival analysis Cox regression. Generalised estimating equations (GEE) were used to gain insight into the effectiveness of the Runfitcheck.\n            \n            \n              Results\n              \n                The time to the occurrence of the first RRI did not differ between the study groups (Wald χ\n                2\n                =0.893). GEE analysis showed no difference in the risk of a new RRI in the group that was referred to the Runfitcheck once (OR 1.22, 95% CI 0.86 to 1.74) nor in the active approach group (OR 1.01, 95% CI 0.71 to 1.45) compared with the control group. Furthermore, the onset of the new RRIs did not change over time (OR 0.96, 95% CI 0.91 to 1.01).\n              \n            \n            \n              Conclusions\n              The online intervention Runfitcheck was ineffective in reducing the instantaneous risk of new RRIs in adult novice runners. More research is needed to determine how injuries in novice runners can be prevented.\n            \n            \n              Trial registration number\n              Dutch Trial Registry (ID: NL7823).","container-title":"BMJ Open Sport &amp; Exercise Medicine","DOI":"10.1136/bmjsem-2022-001522","ISSN":"2055-7647","issue":"2","journalAbbreviation":"BMJ Open Sport Exerc Med","language":"en","page":"e001522","source":"DOI.org (Crossref)","title":"Can running-related injuries be prevented through an online behavioural intervention in adult novice runners? Results of a randomised controlled trial","title-short":"Can running-related injuries be prevented through an online behavioural intervention in adult novice runners?","volume":"9","author":[{"family":"Van Der Does","given":"Henrike"},{"family":"Kemler","given":"Ellen"},{"family":"Gouttebarge","given":"Vincent"}],"issued":{"date-parts":[["2023",5]]}}}],"schema":"https://github.com/citation-style-language/schema/raw/master/csl-citation.json"} </w:instrText>
            </w:r>
            <w:r w:rsidRPr="00BE717C">
              <w:rPr>
                <w:sz w:val="20"/>
                <w:szCs w:val="20"/>
              </w:rPr>
              <w:fldChar w:fldCharType="separate"/>
            </w:r>
            <w:r w:rsidRPr="00BE717C">
              <w:rPr>
                <w:sz w:val="20"/>
                <w:lang w:val="en-GB"/>
              </w:rPr>
              <w:t>(Van Der Does et al., 2023)</w:t>
            </w:r>
            <w:r w:rsidRPr="00BE717C">
              <w:rPr>
                <w:sz w:val="20"/>
                <w:szCs w:val="20"/>
              </w:rPr>
              <w:fldChar w:fldCharType="end"/>
            </w:r>
          </w:p>
        </w:tc>
        <w:tc>
          <w:tcPr>
            <w:tcW w:w="756" w:type="dxa"/>
            <w:tcBorders>
              <w:top w:val="single" w:sz="4" w:space="0" w:color="000000"/>
              <w:left w:val="single" w:sz="4" w:space="0" w:color="000000"/>
              <w:bottom w:val="single" w:sz="4" w:space="0" w:color="000000"/>
              <w:right w:val="single" w:sz="4" w:space="0" w:color="000000"/>
            </w:tcBorders>
          </w:tcPr>
          <w:p w14:paraId="38333628" w14:textId="48C41E8A"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1FB17194" w14:textId="26D4673B"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755EF475" w14:textId="3D8906C5"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56D52776" w14:textId="4CD58038"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4A57B68E" w14:textId="35A4B737" w:rsidR="00762656" w:rsidRPr="00BE717C" w:rsidRDefault="00762656" w:rsidP="00BE717C">
            <w:pPr>
              <w:jc w:val="center"/>
              <w:rPr>
                <w:sz w:val="20"/>
                <w:szCs w:val="20"/>
              </w:rPr>
            </w:pPr>
            <w:r w:rsidRPr="00BE717C">
              <w:rPr>
                <w:sz w:val="20"/>
                <w:szCs w:val="20"/>
              </w:rPr>
              <w:t>1</w:t>
            </w:r>
          </w:p>
        </w:tc>
        <w:tc>
          <w:tcPr>
            <w:tcW w:w="756" w:type="dxa"/>
            <w:tcBorders>
              <w:top w:val="single" w:sz="4" w:space="0" w:color="000000"/>
              <w:left w:val="single" w:sz="4" w:space="0" w:color="000000"/>
              <w:bottom w:val="single" w:sz="4" w:space="0" w:color="000000"/>
              <w:right w:val="single" w:sz="4" w:space="0" w:color="000000"/>
            </w:tcBorders>
          </w:tcPr>
          <w:p w14:paraId="22033383" w14:textId="0B158EC7" w:rsidR="00762656" w:rsidRPr="00BE717C" w:rsidRDefault="00762656" w:rsidP="00BE717C">
            <w:pPr>
              <w:jc w:val="center"/>
              <w:rPr>
                <w:sz w:val="20"/>
                <w:szCs w:val="20"/>
              </w:rPr>
            </w:pPr>
            <w:r w:rsidRPr="00BE717C">
              <w:rPr>
                <w:sz w:val="20"/>
                <w:szCs w:val="20"/>
              </w:rPr>
              <w:t>5</w:t>
            </w:r>
          </w:p>
        </w:tc>
      </w:tr>
    </w:tbl>
    <w:p w14:paraId="4EE3CBFE" w14:textId="77777777" w:rsidR="00DF2108" w:rsidRPr="00BE717C" w:rsidRDefault="00DF2108" w:rsidP="00DF2108">
      <w:pPr>
        <w:rPr>
          <w:sz w:val="20"/>
          <w:szCs w:val="20"/>
          <w:lang w:val="en-GB"/>
        </w:rPr>
      </w:pPr>
    </w:p>
    <w:p w14:paraId="784D6F1B" w14:textId="4C725506" w:rsidR="002A29EE" w:rsidRPr="00BE717C" w:rsidRDefault="00DF2108" w:rsidP="00DF2108">
      <w:pPr>
        <w:rPr>
          <w:sz w:val="20"/>
          <w:szCs w:val="20"/>
          <w:lang w:val="en-GB"/>
        </w:rPr>
      </w:pPr>
      <w:r w:rsidRPr="00BE717C">
        <w:rPr>
          <w:sz w:val="20"/>
          <w:szCs w:val="20"/>
          <w:u w:val="single"/>
          <w:lang w:val="en-GB"/>
        </w:rPr>
        <w:t xml:space="preserve">Appendix </w:t>
      </w:r>
      <w:r w:rsidR="00762656" w:rsidRPr="00BE717C">
        <w:rPr>
          <w:sz w:val="20"/>
          <w:szCs w:val="20"/>
          <w:u w:val="single"/>
          <w:lang w:val="en-GB"/>
        </w:rPr>
        <w:t>F</w:t>
      </w:r>
      <w:r w:rsidRPr="00BE717C">
        <w:rPr>
          <w:sz w:val="20"/>
          <w:szCs w:val="20"/>
          <w:lang w:val="en-GB"/>
        </w:rPr>
        <w:t xml:space="preserve">: </w:t>
      </w:r>
      <w:r w:rsidR="002A29EE" w:rsidRPr="00BE717C">
        <w:rPr>
          <w:sz w:val="20"/>
          <w:szCs w:val="20"/>
          <w:lang w:val="en-GB"/>
        </w:rPr>
        <w:t>Years of study publication years (until June 2023)</w:t>
      </w:r>
    </w:p>
    <w:p w14:paraId="21C8928A" w14:textId="4A06DBFD" w:rsidR="002A29EE" w:rsidRPr="00BE717C" w:rsidRDefault="00835F76" w:rsidP="00DF2108">
      <w:pPr>
        <w:rPr>
          <w:sz w:val="20"/>
          <w:szCs w:val="20"/>
          <w:lang w:val="en-GB"/>
        </w:rPr>
      </w:pPr>
      <w:r w:rsidRPr="00BE717C">
        <w:rPr>
          <w:noProof/>
          <w:sz w:val="20"/>
          <w:szCs w:val="20"/>
          <w:lang w:val="en-GB"/>
          <w14:ligatures w14:val="standardContextual"/>
        </w:rPr>
        <w:lastRenderedPageBreak/>
        <w:drawing>
          <wp:inline distT="0" distB="0" distL="0" distR="0" wp14:anchorId="04325BD2" wp14:editId="62C678EE">
            <wp:extent cx="5494867" cy="3090787"/>
            <wp:effectExtent l="0" t="0" r="4445" b="0"/>
            <wp:docPr id="1325420886" name="Picture 1" descr="A graph showing the number of magaz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420886" name="Picture 1" descr="A graph showing the number of magazin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500357" cy="3093875"/>
                    </a:xfrm>
                    <a:prstGeom prst="rect">
                      <a:avLst/>
                    </a:prstGeom>
                  </pic:spPr>
                </pic:pic>
              </a:graphicData>
            </a:graphic>
          </wp:inline>
        </w:drawing>
      </w:r>
    </w:p>
    <w:p w14:paraId="658FACD2" w14:textId="77777777" w:rsidR="002A29EE" w:rsidRPr="00BE717C" w:rsidRDefault="002A29EE" w:rsidP="00DF2108">
      <w:pPr>
        <w:rPr>
          <w:sz w:val="20"/>
          <w:szCs w:val="20"/>
          <w:lang w:val="en-GB"/>
        </w:rPr>
      </w:pPr>
    </w:p>
    <w:p w14:paraId="37433E8F" w14:textId="77777777" w:rsidR="002A29EE" w:rsidRPr="00BE717C" w:rsidRDefault="002A29EE" w:rsidP="00DF2108">
      <w:pPr>
        <w:rPr>
          <w:sz w:val="20"/>
          <w:szCs w:val="20"/>
          <w:lang w:val="en-GB"/>
        </w:rPr>
      </w:pPr>
    </w:p>
    <w:p w14:paraId="4D5581DC" w14:textId="59349AE0" w:rsidR="002A29EE" w:rsidRPr="00BE717C" w:rsidRDefault="002A29EE" w:rsidP="00DF2108">
      <w:pPr>
        <w:rPr>
          <w:sz w:val="20"/>
          <w:szCs w:val="20"/>
          <w:lang w:val="en-GB"/>
        </w:rPr>
      </w:pPr>
      <w:r w:rsidRPr="00BE717C">
        <w:rPr>
          <w:sz w:val="20"/>
          <w:szCs w:val="20"/>
          <w:u w:val="single"/>
          <w:lang w:val="en-GB"/>
        </w:rPr>
        <w:t xml:space="preserve">Appendix </w:t>
      </w:r>
      <w:r w:rsidR="00762656" w:rsidRPr="00BE717C">
        <w:rPr>
          <w:sz w:val="20"/>
          <w:szCs w:val="20"/>
          <w:u w:val="single"/>
          <w:lang w:val="en-GB"/>
        </w:rPr>
        <w:t>G</w:t>
      </w:r>
      <w:r w:rsidRPr="00BE717C">
        <w:rPr>
          <w:sz w:val="20"/>
          <w:szCs w:val="20"/>
          <w:lang w:val="en-GB"/>
        </w:rPr>
        <w:t>: Types of runners (excluding those not specified)</w:t>
      </w:r>
    </w:p>
    <w:p w14:paraId="7E02B4BC" w14:textId="243517BC" w:rsidR="002A29EE" w:rsidRPr="00BE717C" w:rsidRDefault="00835F76" w:rsidP="00DF2108">
      <w:pPr>
        <w:rPr>
          <w:sz w:val="20"/>
          <w:szCs w:val="20"/>
          <w:lang w:val="en-GB"/>
        </w:rPr>
      </w:pPr>
      <w:r w:rsidRPr="00BE717C">
        <w:rPr>
          <w:noProof/>
          <w:sz w:val="20"/>
          <w:szCs w:val="20"/>
          <w:lang w:val="en-GB"/>
          <w14:ligatures w14:val="standardContextual"/>
        </w:rPr>
        <w:drawing>
          <wp:inline distT="0" distB="0" distL="0" distR="0" wp14:anchorId="23DC4CD5" wp14:editId="278CCE79">
            <wp:extent cx="5731510" cy="3223895"/>
            <wp:effectExtent l="0" t="0" r="0" b="1905"/>
            <wp:docPr id="436540017" name="Picture 2" descr="A graph of a number of runn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540017" name="Picture 2" descr="A graph of a number of runner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572236E8" w14:textId="65B868F2" w:rsidR="002A29EE" w:rsidRPr="00BE717C" w:rsidRDefault="002A29EE" w:rsidP="00DF2108">
      <w:pPr>
        <w:rPr>
          <w:sz w:val="20"/>
          <w:szCs w:val="20"/>
          <w:lang w:val="en-GB"/>
        </w:rPr>
      </w:pPr>
    </w:p>
    <w:p w14:paraId="0532D43B" w14:textId="52265918" w:rsidR="00DF2108" w:rsidRPr="00BE717C" w:rsidRDefault="002A29EE" w:rsidP="00DF2108">
      <w:pPr>
        <w:rPr>
          <w:sz w:val="20"/>
          <w:szCs w:val="20"/>
          <w:lang w:val="en-GB"/>
        </w:rPr>
      </w:pPr>
      <w:r w:rsidRPr="00BE717C">
        <w:rPr>
          <w:sz w:val="20"/>
          <w:szCs w:val="20"/>
          <w:u w:val="single"/>
          <w:lang w:val="en-GB"/>
        </w:rPr>
        <w:t xml:space="preserve">Appendix </w:t>
      </w:r>
      <w:r w:rsidR="00762656" w:rsidRPr="00BE717C">
        <w:rPr>
          <w:sz w:val="20"/>
          <w:szCs w:val="20"/>
          <w:u w:val="single"/>
          <w:lang w:val="en-GB"/>
        </w:rPr>
        <w:t>H</w:t>
      </w:r>
      <w:r w:rsidRPr="00BE717C">
        <w:rPr>
          <w:sz w:val="20"/>
          <w:szCs w:val="20"/>
          <w:u w:val="single"/>
          <w:lang w:val="en-GB"/>
        </w:rPr>
        <w:t>:</w:t>
      </w:r>
      <w:r w:rsidRPr="00BE717C">
        <w:rPr>
          <w:sz w:val="20"/>
          <w:szCs w:val="20"/>
          <w:lang w:val="en-GB"/>
        </w:rPr>
        <w:t xml:space="preserve"> </w:t>
      </w:r>
      <w:r w:rsidR="00DF2108" w:rsidRPr="00BE717C">
        <w:rPr>
          <w:sz w:val="20"/>
          <w:szCs w:val="20"/>
          <w:lang w:val="en-GB"/>
        </w:rPr>
        <w:t xml:space="preserve">Criteria, descriptors, and sub-descriptors used to define running-related injuries. </w:t>
      </w:r>
    </w:p>
    <w:tbl>
      <w:tblPr>
        <w:tblW w:w="9204" w:type="dxa"/>
        <w:tblCellMar>
          <w:top w:w="15" w:type="dxa"/>
          <w:left w:w="15" w:type="dxa"/>
          <w:bottom w:w="15" w:type="dxa"/>
          <w:right w:w="15" w:type="dxa"/>
        </w:tblCellMar>
        <w:tblLook w:val="04A0" w:firstRow="1" w:lastRow="0" w:firstColumn="1" w:lastColumn="0" w:noHBand="0" w:noVBand="1"/>
      </w:tblPr>
      <w:tblGrid>
        <w:gridCol w:w="318"/>
        <w:gridCol w:w="2895"/>
        <w:gridCol w:w="2978"/>
        <w:gridCol w:w="3013"/>
      </w:tblGrid>
      <w:tr w:rsidR="00BE717C" w:rsidRPr="00BE717C" w14:paraId="277A64CF" w14:textId="77777777" w:rsidTr="007626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F7CC23"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F4018" w14:textId="77777777" w:rsidR="00DF2108" w:rsidRPr="00BE717C" w:rsidRDefault="00DF2108" w:rsidP="00DF2108">
            <w:pPr>
              <w:rPr>
                <w:sz w:val="20"/>
                <w:szCs w:val="20"/>
              </w:rPr>
            </w:pPr>
            <w:r w:rsidRPr="00BE717C">
              <w:rPr>
                <w:b/>
                <w:bCs/>
                <w:sz w:val="20"/>
                <w:szCs w:val="20"/>
              </w:rPr>
              <w:t>Primary criteria </w:t>
            </w:r>
          </w:p>
          <w:p w14:paraId="0C2AA96C" w14:textId="77777777" w:rsidR="00DF2108" w:rsidRPr="00BE717C" w:rsidRDefault="00DF2108" w:rsidP="00DF2108">
            <w:pPr>
              <w:rPr>
                <w:sz w:val="20"/>
                <w:szCs w:val="20"/>
              </w:rPr>
            </w:pPr>
            <w:r w:rsidRPr="00BE717C">
              <w:rPr>
                <w:b/>
                <w:bCs/>
                <w:i/>
                <w:iCs/>
                <w:sz w:val="20"/>
                <w:szCs w:val="20"/>
              </w:rPr>
              <w:t>(% of total stud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23966" w14:textId="77777777" w:rsidR="00DF2108" w:rsidRPr="00BE717C" w:rsidRDefault="00DF2108" w:rsidP="00DF2108">
            <w:pPr>
              <w:rPr>
                <w:sz w:val="20"/>
                <w:szCs w:val="20"/>
              </w:rPr>
            </w:pPr>
            <w:r w:rsidRPr="00BE717C">
              <w:rPr>
                <w:b/>
                <w:bCs/>
                <w:sz w:val="20"/>
                <w:szCs w:val="20"/>
              </w:rPr>
              <w:t>Descriptors</w:t>
            </w:r>
          </w:p>
          <w:p w14:paraId="5F50DB7D" w14:textId="77777777" w:rsidR="00DF2108" w:rsidRPr="00BE717C" w:rsidRDefault="00DF2108" w:rsidP="00DF2108">
            <w:pPr>
              <w:rPr>
                <w:sz w:val="20"/>
                <w:szCs w:val="20"/>
              </w:rPr>
            </w:pPr>
            <w:r w:rsidRPr="00BE717C">
              <w:rPr>
                <w:b/>
                <w:bCs/>
                <w:i/>
                <w:iCs/>
                <w:sz w:val="20"/>
                <w:szCs w:val="20"/>
              </w:rPr>
              <w:t>(% of associated criterion)</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0137A8" w14:textId="77777777" w:rsidR="00DF2108" w:rsidRPr="00BE717C" w:rsidRDefault="00DF2108" w:rsidP="00DF2108">
            <w:pPr>
              <w:rPr>
                <w:sz w:val="20"/>
                <w:szCs w:val="20"/>
              </w:rPr>
            </w:pPr>
            <w:r w:rsidRPr="00BE717C">
              <w:rPr>
                <w:b/>
                <w:bCs/>
                <w:sz w:val="20"/>
                <w:szCs w:val="20"/>
              </w:rPr>
              <w:t>Sub-descriptors</w:t>
            </w:r>
          </w:p>
          <w:p w14:paraId="15C0FB6E" w14:textId="77777777" w:rsidR="00DF2108" w:rsidRPr="00BE717C" w:rsidRDefault="00DF2108" w:rsidP="00DF2108">
            <w:pPr>
              <w:rPr>
                <w:sz w:val="20"/>
                <w:szCs w:val="20"/>
              </w:rPr>
            </w:pPr>
            <w:r w:rsidRPr="00BE717C">
              <w:rPr>
                <w:b/>
                <w:bCs/>
                <w:i/>
                <w:iCs/>
                <w:sz w:val="20"/>
                <w:szCs w:val="20"/>
              </w:rPr>
              <w:t>(% of associated descriptor)</w:t>
            </w:r>
          </w:p>
        </w:tc>
      </w:tr>
      <w:tr w:rsidR="00BE717C" w:rsidRPr="00BE717C" w14:paraId="0FDB7835" w14:textId="77777777" w:rsidTr="00762656">
        <w:trPr>
          <w:trHeight w:val="69"/>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7A155E" w14:textId="77777777" w:rsidR="00DF2108" w:rsidRPr="00BE717C" w:rsidRDefault="00DF2108" w:rsidP="00DF2108">
            <w:pPr>
              <w:rPr>
                <w:sz w:val="20"/>
                <w:szCs w:val="20"/>
              </w:rPr>
            </w:pPr>
            <w:r w:rsidRPr="00BE717C">
              <w:rPr>
                <w:b/>
                <w:bCs/>
                <w:sz w:val="20"/>
                <w:szCs w:val="20"/>
              </w:rPr>
              <w:t>1</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928B84" w14:textId="77777777" w:rsidR="00DF2108" w:rsidRPr="00BE717C" w:rsidRDefault="00DF2108" w:rsidP="00DF2108">
            <w:pPr>
              <w:rPr>
                <w:sz w:val="20"/>
                <w:szCs w:val="20"/>
              </w:rPr>
            </w:pPr>
            <w:r w:rsidRPr="00BE717C">
              <w:rPr>
                <w:sz w:val="20"/>
                <w:szCs w:val="20"/>
              </w:rPr>
              <w:t>Physical description</w:t>
            </w:r>
          </w:p>
          <w:p w14:paraId="63FF3505" w14:textId="77777777" w:rsidR="00DF2108" w:rsidRPr="00BE717C" w:rsidRDefault="00DF2108" w:rsidP="00DF2108">
            <w:pPr>
              <w:rPr>
                <w:sz w:val="20"/>
                <w:szCs w:val="20"/>
              </w:rPr>
            </w:pPr>
            <w:r w:rsidRPr="00BE717C">
              <w:rPr>
                <w:i/>
                <w:iCs/>
                <w:sz w:val="20"/>
                <w:szCs w:val="20"/>
              </w:rPr>
              <w:t>(94%, n=1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1FA93" w14:textId="00DD9ACC" w:rsidR="00DF2108" w:rsidRPr="00BE717C" w:rsidRDefault="00DF2108" w:rsidP="00DF2108">
            <w:pPr>
              <w:rPr>
                <w:sz w:val="20"/>
                <w:szCs w:val="20"/>
              </w:rPr>
            </w:pPr>
            <w:r w:rsidRPr="00BE717C">
              <w:rPr>
                <w:sz w:val="20"/>
                <w:szCs w:val="20"/>
              </w:rPr>
              <w:t xml:space="preserve">Pain </w:t>
            </w:r>
            <w:r w:rsidRPr="00BE717C">
              <w:rPr>
                <w:i/>
                <w:iCs/>
                <w:sz w:val="20"/>
                <w:szCs w:val="20"/>
              </w:rPr>
              <w:t>(</w:t>
            </w:r>
            <w:r w:rsidR="00356482" w:rsidRPr="00BE717C">
              <w:rPr>
                <w:i/>
                <w:iCs/>
                <w:sz w:val="20"/>
                <w:szCs w:val="20"/>
              </w:rPr>
              <w:t>45%, n=87</w:t>
            </w:r>
            <w:r w:rsidRPr="00BE717C">
              <w:rPr>
                <w:i/>
                <w:iCs/>
                <w:sz w:val="20"/>
                <w:szCs w:val="20"/>
              </w:rPr>
              <w:t>)</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6B99C" w14:textId="70A6E3D2" w:rsidR="00DF2108" w:rsidRPr="00BE717C" w:rsidRDefault="00CA3541" w:rsidP="00DF2108">
            <w:pPr>
              <w:rPr>
                <w:sz w:val="20"/>
                <w:szCs w:val="20"/>
              </w:rPr>
            </w:pPr>
            <w:r w:rsidRPr="00BE717C">
              <w:rPr>
                <w:sz w:val="20"/>
                <w:szCs w:val="20"/>
              </w:rPr>
              <w:t>-</w:t>
            </w:r>
          </w:p>
        </w:tc>
      </w:tr>
      <w:tr w:rsidR="00BE717C" w:rsidRPr="00BE717C" w14:paraId="14678DCD" w14:textId="77777777" w:rsidTr="00762656">
        <w:trPr>
          <w:trHeight w:val="20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9F3755"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41AACEC"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88293" w14:textId="5088272D" w:rsidR="00DF2108" w:rsidRPr="00BE717C" w:rsidRDefault="00DF2108" w:rsidP="00DF2108">
            <w:pPr>
              <w:rPr>
                <w:sz w:val="20"/>
                <w:szCs w:val="20"/>
              </w:rPr>
            </w:pPr>
            <w:r w:rsidRPr="00BE717C">
              <w:rPr>
                <w:sz w:val="20"/>
                <w:szCs w:val="20"/>
              </w:rPr>
              <w:t xml:space="preserve">Injury </w:t>
            </w:r>
            <w:r w:rsidRPr="00BE717C">
              <w:rPr>
                <w:i/>
                <w:iCs/>
                <w:sz w:val="20"/>
                <w:szCs w:val="20"/>
              </w:rPr>
              <w:t>(</w:t>
            </w:r>
            <w:r w:rsidR="00C77773" w:rsidRPr="00BE717C">
              <w:rPr>
                <w:i/>
                <w:iCs/>
                <w:sz w:val="20"/>
                <w:szCs w:val="20"/>
              </w:rPr>
              <w:t>28</w:t>
            </w:r>
            <w:r w:rsidR="00356482" w:rsidRPr="00BE717C">
              <w:rPr>
                <w:i/>
                <w:iCs/>
                <w:sz w:val="20"/>
                <w:szCs w:val="20"/>
              </w:rPr>
              <w:t>%, n=</w:t>
            </w:r>
            <w:r w:rsidR="00C77773" w:rsidRPr="00BE717C">
              <w:rPr>
                <w:i/>
                <w:iCs/>
                <w:sz w:val="20"/>
                <w:szCs w:val="20"/>
              </w:rPr>
              <w:t>53</w:t>
            </w:r>
            <w:r w:rsidRPr="00BE717C">
              <w:rPr>
                <w:i/>
                <w:iCs/>
                <w:sz w:val="20"/>
                <w:szCs w:val="20"/>
              </w:rPr>
              <w:t>)</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5F4A7" w14:textId="4D7EF124" w:rsidR="00DF2108" w:rsidRPr="00BE717C" w:rsidRDefault="00CA3541" w:rsidP="00DF2108">
            <w:pPr>
              <w:rPr>
                <w:sz w:val="20"/>
                <w:szCs w:val="20"/>
              </w:rPr>
            </w:pPr>
            <w:r w:rsidRPr="00BE717C">
              <w:rPr>
                <w:sz w:val="20"/>
                <w:szCs w:val="20"/>
              </w:rPr>
              <w:t>-</w:t>
            </w:r>
          </w:p>
        </w:tc>
      </w:tr>
      <w:tr w:rsidR="00BE717C" w:rsidRPr="00BE717C" w14:paraId="6A6581C1" w14:textId="77777777" w:rsidTr="00762656">
        <w:trPr>
          <w:trHeight w:val="16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B7B0DC"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908DB64"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53B49" w14:textId="5C54B156" w:rsidR="00DF2108" w:rsidRPr="00BE717C" w:rsidRDefault="00DF2108" w:rsidP="00DF2108">
            <w:pPr>
              <w:rPr>
                <w:sz w:val="20"/>
                <w:szCs w:val="20"/>
              </w:rPr>
            </w:pPr>
            <w:r w:rsidRPr="00BE717C">
              <w:rPr>
                <w:sz w:val="20"/>
                <w:szCs w:val="20"/>
              </w:rPr>
              <w:t xml:space="preserve">Physical complaint </w:t>
            </w:r>
            <w:r w:rsidRPr="00BE717C">
              <w:rPr>
                <w:i/>
                <w:iCs/>
                <w:sz w:val="20"/>
                <w:szCs w:val="20"/>
              </w:rPr>
              <w:t>(</w:t>
            </w:r>
            <w:r w:rsidR="00C77773" w:rsidRPr="00BE717C">
              <w:rPr>
                <w:i/>
                <w:iCs/>
                <w:sz w:val="20"/>
                <w:szCs w:val="20"/>
              </w:rPr>
              <w:t>20</w:t>
            </w:r>
            <w:r w:rsidRPr="00BE717C">
              <w:rPr>
                <w:i/>
                <w:iCs/>
                <w:sz w:val="20"/>
                <w:szCs w:val="20"/>
              </w:rPr>
              <w:t>%, n=</w:t>
            </w:r>
            <w:r w:rsidR="00C77773" w:rsidRPr="00BE717C">
              <w:rPr>
                <w:i/>
                <w:iCs/>
                <w:sz w:val="20"/>
                <w:szCs w:val="20"/>
              </w:rPr>
              <w:t>39</w:t>
            </w:r>
            <w:r w:rsidRPr="00BE717C">
              <w:rPr>
                <w:i/>
                <w:iCs/>
                <w:sz w:val="20"/>
                <w:szCs w:val="20"/>
              </w:rPr>
              <w:t>)</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01C97" w14:textId="19F5C3AD" w:rsidR="00DF2108" w:rsidRPr="00BE717C" w:rsidRDefault="00CA3541" w:rsidP="00DF2108">
            <w:pPr>
              <w:rPr>
                <w:sz w:val="20"/>
                <w:szCs w:val="20"/>
              </w:rPr>
            </w:pPr>
            <w:r w:rsidRPr="00BE717C">
              <w:rPr>
                <w:sz w:val="20"/>
                <w:szCs w:val="20"/>
              </w:rPr>
              <w:t>-</w:t>
            </w:r>
          </w:p>
        </w:tc>
      </w:tr>
      <w:tr w:rsidR="00BE717C" w:rsidRPr="00BE717C" w14:paraId="15EF26EC" w14:textId="77777777" w:rsidTr="00762656">
        <w:trPr>
          <w:trHeight w:val="14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2FAC18"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E9EC88"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4191D" w14:textId="5B5E4562" w:rsidR="00DF2108" w:rsidRPr="00BE717C" w:rsidRDefault="00DF2108" w:rsidP="00DF2108">
            <w:pPr>
              <w:rPr>
                <w:sz w:val="20"/>
                <w:szCs w:val="20"/>
              </w:rPr>
            </w:pPr>
            <w:r w:rsidRPr="00BE717C">
              <w:rPr>
                <w:sz w:val="20"/>
                <w:szCs w:val="20"/>
              </w:rPr>
              <w:t xml:space="preserve">Other </w:t>
            </w:r>
            <w:r w:rsidRPr="00BE717C">
              <w:rPr>
                <w:i/>
                <w:iCs/>
                <w:sz w:val="20"/>
                <w:szCs w:val="20"/>
              </w:rPr>
              <w:t>(</w:t>
            </w:r>
            <w:r w:rsidR="00C77773" w:rsidRPr="00BE717C">
              <w:rPr>
                <w:i/>
                <w:iCs/>
                <w:sz w:val="20"/>
                <w:szCs w:val="20"/>
              </w:rPr>
              <w:t>15</w:t>
            </w:r>
            <w:r w:rsidRPr="00BE717C">
              <w:rPr>
                <w:i/>
                <w:iCs/>
                <w:sz w:val="20"/>
                <w:szCs w:val="20"/>
              </w:rPr>
              <w:t>%, n=</w:t>
            </w:r>
            <w:r w:rsidR="00C77773" w:rsidRPr="00BE717C">
              <w:rPr>
                <w:i/>
                <w:iCs/>
                <w:sz w:val="20"/>
                <w:szCs w:val="20"/>
              </w:rPr>
              <w:t>29</w:t>
            </w:r>
            <w:r w:rsidRPr="00BE717C">
              <w:rPr>
                <w:i/>
                <w:iCs/>
                <w:sz w:val="20"/>
                <w:szCs w:val="20"/>
              </w:rPr>
              <w:t>)</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4431A" w14:textId="04609646" w:rsidR="00DF2108" w:rsidRPr="00BE717C" w:rsidRDefault="00CA3541" w:rsidP="00DF2108">
            <w:pPr>
              <w:rPr>
                <w:sz w:val="20"/>
                <w:szCs w:val="20"/>
              </w:rPr>
            </w:pPr>
            <w:r w:rsidRPr="00BE717C">
              <w:rPr>
                <w:sz w:val="20"/>
                <w:szCs w:val="20"/>
              </w:rPr>
              <w:t>-</w:t>
            </w:r>
          </w:p>
        </w:tc>
      </w:tr>
      <w:tr w:rsidR="00BE717C" w:rsidRPr="00BE717C" w14:paraId="3DFE0F30" w14:textId="77777777" w:rsidTr="00762656">
        <w:trPr>
          <w:trHeight w:val="10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B4E38F"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08AA4CA"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E0A9EF" w14:textId="77777777" w:rsidR="00DF2108" w:rsidRPr="00BE717C" w:rsidRDefault="00DF2108" w:rsidP="00DF2108">
            <w:pPr>
              <w:rPr>
                <w:sz w:val="20"/>
                <w:szCs w:val="20"/>
              </w:rPr>
            </w:pPr>
            <w:r w:rsidRPr="00BE717C">
              <w:rPr>
                <w:sz w:val="20"/>
                <w:szCs w:val="20"/>
              </w:rPr>
              <w:t xml:space="preserve">Symptom </w:t>
            </w:r>
            <w:r w:rsidRPr="00BE717C">
              <w:rPr>
                <w:i/>
                <w:iCs/>
                <w:sz w:val="20"/>
                <w:szCs w:val="20"/>
              </w:rPr>
              <w:t>(7%, n=14)</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3F36A" w14:textId="0871A76B" w:rsidR="00DF2108" w:rsidRPr="00BE717C" w:rsidRDefault="00CA3541" w:rsidP="00DF2108">
            <w:pPr>
              <w:rPr>
                <w:sz w:val="20"/>
                <w:szCs w:val="20"/>
              </w:rPr>
            </w:pPr>
            <w:r w:rsidRPr="00BE717C">
              <w:rPr>
                <w:sz w:val="20"/>
                <w:szCs w:val="20"/>
              </w:rPr>
              <w:t>-</w:t>
            </w:r>
          </w:p>
        </w:tc>
      </w:tr>
      <w:tr w:rsidR="00BE717C" w:rsidRPr="00BE717C" w14:paraId="5A95B5B1" w14:textId="77777777" w:rsidTr="00762656">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996A92"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9A3D7A"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5545F" w14:textId="77777777" w:rsidR="00DF2108" w:rsidRPr="00BE717C" w:rsidRDefault="00DF2108" w:rsidP="00DF2108">
            <w:pPr>
              <w:rPr>
                <w:sz w:val="20"/>
                <w:szCs w:val="20"/>
              </w:rPr>
            </w:pPr>
            <w:r w:rsidRPr="00BE717C">
              <w:rPr>
                <w:sz w:val="20"/>
                <w:szCs w:val="20"/>
              </w:rPr>
              <w:t xml:space="preserve">Problem </w:t>
            </w:r>
            <w:r w:rsidRPr="00BE717C">
              <w:rPr>
                <w:i/>
                <w:iCs/>
                <w:sz w:val="20"/>
                <w:szCs w:val="20"/>
              </w:rPr>
              <w:t>(4%, n=7)</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2C5A8" w14:textId="0B3058E4" w:rsidR="00DF2108" w:rsidRPr="00BE717C" w:rsidRDefault="00CA3541" w:rsidP="00DF2108">
            <w:pPr>
              <w:rPr>
                <w:sz w:val="20"/>
                <w:szCs w:val="20"/>
              </w:rPr>
            </w:pPr>
            <w:r w:rsidRPr="00BE717C">
              <w:rPr>
                <w:sz w:val="20"/>
                <w:szCs w:val="20"/>
              </w:rPr>
              <w:t>-</w:t>
            </w:r>
          </w:p>
        </w:tc>
      </w:tr>
      <w:tr w:rsidR="00BE717C" w:rsidRPr="00BE717C" w14:paraId="0BCB8E62" w14:textId="77777777" w:rsidTr="00762656">
        <w:trPr>
          <w:trHeight w:val="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8244A" w14:textId="77777777" w:rsidR="00DF2108" w:rsidRPr="00BE717C" w:rsidRDefault="00DF2108" w:rsidP="00DF2108">
            <w:pPr>
              <w:rPr>
                <w:sz w:val="20"/>
                <w:szCs w:val="20"/>
              </w:rPr>
            </w:pPr>
            <w:r w:rsidRPr="00BE717C">
              <w:rPr>
                <w:b/>
                <w:bCs/>
                <w:sz w:val="20"/>
                <w:szCs w:val="20"/>
              </w:rPr>
              <w:t>2</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44EE53" w14:textId="77777777" w:rsidR="00DF2108" w:rsidRPr="00BE717C" w:rsidRDefault="00DF2108" w:rsidP="00DF2108">
            <w:pPr>
              <w:rPr>
                <w:sz w:val="20"/>
                <w:szCs w:val="20"/>
              </w:rPr>
            </w:pPr>
            <w:r w:rsidRPr="00BE717C">
              <w:rPr>
                <w:sz w:val="20"/>
                <w:szCs w:val="20"/>
              </w:rPr>
              <w:t xml:space="preserve">Effect on </w:t>
            </w:r>
            <w:proofErr w:type="gramStart"/>
            <w:r w:rsidRPr="00BE717C">
              <w:rPr>
                <w:sz w:val="20"/>
                <w:szCs w:val="20"/>
              </w:rPr>
              <w:t>training</w:t>
            </w:r>
            <w:proofErr w:type="gramEnd"/>
          </w:p>
          <w:p w14:paraId="2977858D" w14:textId="77777777" w:rsidR="00DF2108" w:rsidRPr="00BE717C" w:rsidRDefault="00DF2108" w:rsidP="00DF2108">
            <w:pPr>
              <w:rPr>
                <w:sz w:val="20"/>
                <w:szCs w:val="20"/>
              </w:rPr>
            </w:pPr>
            <w:r w:rsidRPr="00BE717C">
              <w:rPr>
                <w:i/>
                <w:iCs/>
                <w:sz w:val="20"/>
                <w:szCs w:val="20"/>
              </w:rPr>
              <w:t>(85%, n=174)</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4B29D2" w14:textId="77777777" w:rsidR="00DF2108" w:rsidRPr="00BE717C" w:rsidRDefault="00DF2108" w:rsidP="00DF2108">
            <w:pPr>
              <w:rPr>
                <w:sz w:val="20"/>
                <w:szCs w:val="20"/>
              </w:rPr>
            </w:pPr>
            <w:r w:rsidRPr="00BE717C">
              <w:rPr>
                <w:sz w:val="20"/>
                <w:szCs w:val="20"/>
              </w:rPr>
              <w:t>Training restriction</w:t>
            </w:r>
          </w:p>
          <w:p w14:paraId="03904598" w14:textId="4A98AB86" w:rsidR="00DF2108" w:rsidRPr="00BE717C" w:rsidRDefault="00DF2108" w:rsidP="00DF2108">
            <w:pPr>
              <w:rPr>
                <w:sz w:val="20"/>
                <w:szCs w:val="20"/>
              </w:rPr>
            </w:pPr>
            <w:r w:rsidRPr="00BE717C">
              <w:rPr>
                <w:i/>
                <w:iCs/>
                <w:sz w:val="20"/>
                <w:szCs w:val="20"/>
              </w:rPr>
              <w:t>(</w:t>
            </w:r>
            <w:r w:rsidR="00C77773" w:rsidRPr="00BE717C">
              <w:rPr>
                <w:i/>
                <w:iCs/>
                <w:sz w:val="20"/>
                <w:szCs w:val="20"/>
              </w:rPr>
              <w:t>74</w:t>
            </w:r>
            <w:r w:rsidRPr="00BE717C">
              <w:rPr>
                <w:i/>
                <w:iCs/>
                <w:sz w:val="20"/>
                <w:szCs w:val="20"/>
              </w:rPr>
              <w:t>%, n=128)</w:t>
            </w:r>
          </w:p>
          <w:p w14:paraId="50CA85B3" w14:textId="77777777" w:rsidR="00DF2108" w:rsidRPr="00BE717C" w:rsidRDefault="00DF2108" w:rsidP="00DF2108">
            <w:pPr>
              <w:rPr>
                <w:sz w:val="20"/>
                <w:szCs w:val="20"/>
              </w:rPr>
            </w:pP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807B0" w14:textId="77777777" w:rsidR="00DF2108" w:rsidRPr="00BE717C" w:rsidRDefault="00DF2108" w:rsidP="00DF2108">
            <w:pPr>
              <w:rPr>
                <w:sz w:val="20"/>
                <w:szCs w:val="20"/>
              </w:rPr>
            </w:pPr>
            <w:r w:rsidRPr="00BE717C">
              <w:rPr>
                <w:sz w:val="20"/>
                <w:szCs w:val="20"/>
              </w:rPr>
              <w:t xml:space="preserve">Reduced volume </w:t>
            </w:r>
            <w:r w:rsidRPr="00BE717C">
              <w:rPr>
                <w:i/>
                <w:iCs/>
                <w:sz w:val="20"/>
                <w:szCs w:val="20"/>
              </w:rPr>
              <w:t>(55%, n=70)</w:t>
            </w:r>
          </w:p>
        </w:tc>
      </w:tr>
      <w:tr w:rsidR="00BE717C" w:rsidRPr="00BE717C" w14:paraId="61C3929F" w14:textId="77777777" w:rsidTr="00762656">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21F5DC"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0E1AB81"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C7D1847" w14:textId="77777777" w:rsidR="00DF2108" w:rsidRPr="00BE717C" w:rsidRDefault="00DF2108" w:rsidP="00DF2108">
            <w:pPr>
              <w:rPr>
                <w:sz w:val="20"/>
                <w:szCs w:val="20"/>
              </w:rPr>
            </w:pP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94047" w14:textId="77777777" w:rsidR="00DF2108" w:rsidRPr="00BE717C" w:rsidRDefault="00DF2108" w:rsidP="00DF2108">
            <w:pPr>
              <w:rPr>
                <w:sz w:val="20"/>
                <w:szCs w:val="20"/>
              </w:rPr>
            </w:pPr>
            <w:r w:rsidRPr="00BE717C">
              <w:rPr>
                <w:sz w:val="20"/>
                <w:szCs w:val="20"/>
              </w:rPr>
              <w:t xml:space="preserve">Reduced intensity </w:t>
            </w:r>
            <w:r w:rsidRPr="00BE717C">
              <w:rPr>
                <w:i/>
                <w:iCs/>
                <w:sz w:val="20"/>
                <w:szCs w:val="20"/>
              </w:rPr>
              <w:t>(52%, n=67)</w:t>
            </w:r>
          </w:p>
        </w:tc>
      </w:tr>
      <w:tr w:rsidR="00BE717C" w:rsidRPr="00BE717C" w14:paraId="4FA777AF" w14:textId="77777777" w:rsidTr="00762656">
        <w:trPr>
          <w:trHeight w:val="16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DCCBC2"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F819DD3"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A90AB61" w14:textId="77777777" w:rsidR="00DF2108" w:rsidRPr="00BE717C" w:rsidRDefault="00DF2108" w:rsidP="00DF2108">
            <w:pPr>
              <w:rPr>
                <w:sz w:val="20"/>
                <w:szCs w:val="20"/>
              </w:rPr>
            </w:pP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B6828" w14:textId="77777777" w:rsidR="00DF2108" w:rsidRPr="00BE717C" w:rsidRDefault="00DF2108" w:rsidP="00DF2108">
            <w:pPr>
              <w:rPr>
                <w:sz w:val="20"/>
                <w:szCs w:val="20"/>
              </w:rPr>
            </w:pPr>
            <w:r w:rsidRPr="00BE717C">
              <w:rPr>
                <w:sz w:val="20"/>
                <w:szCs w:val="20"/>
              </w:rPr>
              <w:t xml:space="preserve">Reduced duration </w:t>
            </w:r>
            <w:r w:rsidRPr="00BE717C">
              <w:rPr>
                <w:i/>
                <w:iCs/>
                <w:sz w:val="20"/>
                <w:szCs w:val="20"/>
              </w:rPr>
              <w:t>(41%, n=53)</w:t>
            </w:r>
          </w:p>
        </w:tc>
      </w:tr>
      <w:tr w:rsidR="00BE717C" w:rsidRPr="00BE717C" w14:paraId="43FB46C2" w14:textId="77777777" w:rsidTr="00762656">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A75468"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C5DFFD6"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2C775A" w14:textId="77777777" w:rsidR="00DF2108" w:rsidRPr="00BE717C" w:rsidRDefault="00DF2108" w:rsidP="00DF2108">
            <w:pPr>
              <w:rPr>
                <w:sz w:val="20"/>
                <w:szCs w:val="20"/>
              </w:rPr>
            </w:pP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BA3E5" w14:textId="77777777" w:rsidR="00DF2108" w:rsidRPr="00BE717C" w:rsidRDefault="00DF2108" w:rsidP="00DF2108">
            <w:pPr>
              <w:rPr>
                <w:sz w:val="20"/>
                <w:szCs w:val="20"/>
              </w:rPr>
            </w:pPr>
            <w:r w:rsidRPr="00BE717C">
              <w:rPr>
                <w:sz w:val="20"/>
                <w:szCs w:val="20"/>
              </w:rPr>
              <w:t xml:space="preserve">Reduced frequency </w:t>
            </w:r>
            <w:r w:rsidRPr="00BE717C">
              <w:rPr>
                <w:i/>
                <w:iCs/>
                <w:sz w:val="20"/>
                <w:szCs w:val="20"/>
              </w:rPr>
              <w:t>(30%, n=38)</w:t>
            </w:r>
          </w:p>
        </w:tc>
      </w:tr>
      <w:tr w:rsidR="00BE717C" w:rsidRPr="00BE717C" w14:paraId="211C7478" w14:textId="77777777" w:rsidTr="00762656">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9D64DA8"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D6DDCF4"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C25BF4" w14:textId="77777777" w:rsidR="00DF2108" w:rsidRPr="00BE717C" w:rsidRDefault="00DF2108" w:rsidP="00DF2108">
            <w:pPr>
              <w:rPr>
                <w:sz w:val="20"/>
                <w:szCs w:val="20"/>
              </w:rPr>
            </w:pP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E54EA" w14:textId="5DF9153C" w:rsidR="00DF2108" w:rsidRPr="00BE717C" w:rsidRDefault="00DF2108" w:rsidP="00DF2108">
            <w:pPr>
              <w:rPr>
                <w:sz w:val="20"/>
                <w:szCs w:val="20"/>
              </w:rPr>
            </w:pPr>
            <w:r w:rsidRPr="00BE717C">
              <w:rPr>
                <w:sz w:val="20"/>
                <w:szCs w:val="20"/>
              </w:rPr>
              <w:t xml:space="preserve">General restriction </w:t>
            </w:r>
            <w:r w:rsidRPr="00BE717C">
              <w:rPr>
                <w:i/>
                <w:iCs/>
                <w:sz w:val="20"/>
                <w:szCs w:val="20"/>
              </w:rPr>
              <w:t>(27%, n=3</w:t>
            </w:r>
            <w:r w:rsidR="00C77773" w:rsidRPr="00BE717C">
              <w:rPr>
                <w:i/>
                <w:iCs/>
                <w:sz w:val="20"/>
                <w:szCs w:val="20"/>
              </w:rPr>
              <w:t>5</w:t>
            </w:r>
            <w:r w:rsidRPr="00BE717C">
              <w:rPr>
                <w:i/>
                <w:iCs/>
                <w:sz w:val="20"/>
                <w:szCs w:val="20"/>
              </w:rPr>
              <w:t>)</w:t>
            </w:r>
          </w:p>
        </w:tc>
      </w:tr>
      <w:tr w:rsidR="00BE717C" w:rsidRPr="00BE717C" w14:paraId="0C8989E3" w14:textId="77777777" w:rsidTr="00762656">
        <w:trPr>
          <w:trHeight w:val="8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ACE2CE"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85D00E"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28B6D0C" w14:textId="77777777" w:rsidR="00DF2108" w:rsidRPr="00BE717C" w:rsidRDefault="00DF2108" w:rsidP="00DF2108">
            <w:pPr>
              <w:rPr>
                <w:sz w:val="20"/>
                <w:szCs w:val="20"/>
              </w:rPr>
            </w:pP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33589" w14:textId="33463749" w:rsidR="00DF2108" w:rsidRPr="00BE717C" w:rsidRDefault="00DF2108" w:rsidP="00DF2108">
            <w:pPr>
              <w:rPr>
                <w:i/>
                <w:iCs/>
                <w:sz w:val="20"/>
                <w:szCs w:val="20"/>
              </w:rPr>
            </w:pPr>
            <w:r w:rsidRPr="00BE717C">
              <w:rPr>
                <w:sz w:val="20"/>
                <w:szCs w:val="20"/>
              </w:rPr>
              <w:t xml:space="preserve">Other </w:t>
            </w:r>
            <w:r w:rsidRPr="00BE717C">
              <w:rPr>
                <w:i/>
                <w:iCs/>
                <w:sz w:val="20"/>
                <w:szCs w:val="20"/>
              </w:rPr>
              <w:t>(14%, n=18)</w:t>
            </w:r>
          </w:p>
        </w:tc>
      </w:tr>
      <w:tr w:rsidR="00BE717C" w:rsidRPr="00BE717C" w14:paraId="5A67E74E" w14:textId="77777777" w:rsidTr="00762656">
        <w:trPr>
          <w:trHeight w:val="62"/>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37B7706"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91E572"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21BE5BC" w14:textId="77777777" w:rsidR="00DF2108" w:rsidRPr="00BE717C" w:rsidRDefault="00DF2108" w:rsidP="00DF2108">
            <w:pPr>
              <w:rPr>
                <w:sz w:val="20"/>
                <w:szCs w:val="20"/>
              </w:rPr>
            </w:pP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9344A" w14:textId="77777777" w:rsidR="00DF2108" w:rsidRPr="00BE717C" w:rsidRDefault="00DF2108" w:rsidP="00DF2108">
            <w:pPr>
              <w:rPr>
                <w:sz w:val="20"/>
                <w:szCs w:val="20"/>
              </w:rPr>
            </w:pPr>
            <w:r w:rsidRPr="00BE717C">
              <w:rPr>
                <w:sz w:val="20"/>
                <w:szCs w:val="20"/>
              </w:rPr>
              <w:t xml:space="preserve">Reduced performance </w:t>
            </w:r>
            <w:r w:rsidRPr="00BE717C">
              <w:rPr>
                <w:i/>
                <w:iCs/>
                <w:sz w:val="20"/>
                <w:szCs w:val="20"/>
              </w:rPr>
              <w:t>(5%, n=6)</w:t>
            </w:r>
          </w:p>
        </w:tc>
      </w:tr>
      <w:tr w:rsidR="00BE717C" w:rsidRPr="00BE717C" w14:paraId="516A8799" w14:textId="77777777" w:rsidTr="00762656">
        <w:trPr>
          <w:trHeight w:val="22"/>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216EE1"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0A79BE3" w14:textId="77777777" w:rsidR="00DF2108" w:rsidRPr="00BE717C" w:rsidRDefault="00DF2108" w:rsidP="00DF2108">
            <w:pPr>
              <w:rPr>
                <w:sz w:val="20"/>
                <w:szCs w:val="20"/>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140764" w14:textId="77777777" w:rsidR="00DF2108" w:rsidRPr="00BE717C" w:rsidRDefault="00DF2108" w:rsidP="00DF2108">
            <w:pPr>
              <w:rPr>
                <w:sz w:val="20"/>
                <w:szCs w:val="20"/>
              </w:rPr>
            </w:pPr>
            <w:r w:rsidRPr="00BE717C">
              <w:rPr>
                <w:sz w:val="20"/>
                <w:szCs w:val="20"/>
              </w:rPr>
              <w:t>Time loss</w:t>
            </w:r>
          </w:p>
          <w:p w14:paraId="706C5C72" w14:textId="37B08BAB" w:rsidR="00DF2108" w:rsidRPr="00BE717C" w:rsidRDefault="00DF2108" w:rsidP="00DF2108">
            <w:pPr>
              <w:rPr>
                <w:sz w:val="20"/>
                <w:szCs w:val="20"/>
              </w:rPr>
            </w:pPr>
            <w:r w:rsidRPr="00BE717C">
              <w:rPr>
                <w:i/>
                <w:iCs/>
                <w:sz w:val="20"/>
                <w:szCs w:val="20"/>
              </w:rPr>
              <w:t>(</w:t>
            </w:r>
            <w:r w:rsidR="00C77773" w:rsidRPr="00BE717C">
              <w:rPr>
                <w:i/>
                <w:iCs/>
                <w:sz w:val="20"/>
                <w:szCs w:val="20"/>
              </w:rPr>
              <w:t>51</w:t>
            </w:r>
            <w:r w:rsidRPr="00BE717C">
              <w:rPr>
                <w:i/>
                <w:iCs/>
                <w:sz w:val="20"/>
                <w:szCs w:val="20"/>
              </w:rPr>
              <w:t>%, n=89)</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36872" w14:textId="77777777" w:rsidR="00DF2108" w:rsidRPr="00BE717C" w:rsidRDefault="00DF2108" w:rsidP="00DF2108">
            <w:pPr>
              <w:rPr>
                <w:sz w:val="20"/>
                <w:szCs w:val="20"/>
              </w:rPr>
            </w:pPr>
            <w:r w:rsidRPr="00BE717C">
              <w:rPr>
                <w:sz w:val="20"/>
                <w:szCs w:val="20"/>
              </w:rPr>
              <w:t xml:space="preserve">Missed training </w:t>
            </w:r>
            <w:r w:rsidRPr="00BE717C">
              <w:rPr>
                <w:i/>
                <w:iCs/>
                <w:sz w:val="20"/>
                <w:szCs w:val="20"/>
              </w:rPr>
              <w:t>(100%, n=89)</w:t>
            </w:r>
          </w:p>
        </w:tc>
      </w:tr>
      <w:tr w:rsidR="00BE717C" w:rsidRPr="00BE717C" w14:paraId="3B218993" w14:textId="77777777" w:rsidTr="00762656">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EE0DC88"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3795973"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16956FD" w14:textId="77777777" w:rsidR="00DF2108" w:rsidRPr="00BE717C" w:rsidRDefault="00DF2108" w:rsidP="00DF2108">
            <w:pPr>
              <w:rPr>
                <w:sz w:val="20"/>
                <w:szCs w:val="20"/>
              </w:rPr>
            </w:pP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AE2F4" w14:textId="77777777" w:rsidR="00DF2108" w:rsidRPr="00BE717C" w:rsidRDefault="00DF2108" w:rsidP="00DF2108">
            <w:pPr>
              <w:rPr>
                <w:sz w:val="20"/>
                <w:szCs w:val="20"/>
              </w:rPr>
            </w:pPr>
            <w:r w:rsidRPr="00BE717C">
              <w:rPr>
                <w:sz w:val="20"/>
                <w:szCs w:val="20"/>
              </w:rPr>
              <w:t xml:space="preserve">Missed competition </w:t>
            </w:r>
            <w:r w:rsidRPr="00BE717C">
              <w:rPr>
                <w:i/>
                <w:iCs/>
                <w:sz w:val="20"/>
                <w:szCs w:val="20"/>
              </w:rPr>
              <w:t>(4%, n=4)</w:t>
            </w:r>
          </w:p>
        </w:tc>
      </w:tr>
      <w:tr w:rsidR="00BE717C" w:rsidRPr="00BE717C" w14:paraId="372709B0" w14:textId="77777777" w:rsidTr="00762656">
        <w:trPr>
          <w:trHeight w:val="6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7AB91" w14:textId="77777777" w:rsidR="00DF2108" w:rsidRPr="00BE717C" w:rsidRDefault="00DF2108" w:rsidP="00DF2108">
            <w:pPr>
              <w:rPr>
                <w:sz w:val="20"/>
                <w:szCs w:val="20"/>
              </w:rPr>
            </w:pPr>
            <w:r w:rsidRPr="00BE717C">
              <w:rPr>
                <w:b/>
                <w:bCs/>
                <w:sz w:val="20"/>
                <w:szCs w:val="20"/>
              </w:rPr>
              <w:t>3</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D8104" w14:textId="77777777" w:rsidR="00DF2108" w:rsidRPr="00BE717C" w:rsidRDefault="00DF2108" w:rsidP="00DF2108">
            <w:pPr>
              <w:rPr>
                <w:sz w:val="20"/>
                <w:szCs w:val="20"/>
              </w:rPr>
            </w:pPr>
            <w:r w:rsidRPr="00BE717C">
              <w:rPr>
                <w:sz w:val="20"/>
                <w:szCs w:val="20"/>
              </w:rPr>
              <w:t>Medical intervention</w:t>
            </w:r>
          </w:p>
          <w:p w14:paraId="02FB37CB" w14:textId="77777777" w:rsidR="00DF2108" w:rsidRPr="00BE717C" w:rsidRDefault="00DF2108" w:rsidP="00DF2108">
            <w:pPr>
              <w:rPr>
                <w:sz w:val="20"/>
                <w:szCs w:val="20"/>
              </w:rPr>
            </w:pPr>
            <w:r w:rsidRPr="00BE717C">
              <w:rPr>
                <w:i/>
                <w:iCs/>
                <w:sz w:val="20"/>
                <w:szCs w:val="20"/>
              </w:rPr>
              <w:t>(36%, n=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82934" w14:textId="77777777" w:rsidR="00DF2108" w:rsidRPr="00BE717C" w:rsidRDefault="00DF2108" w:rsidP="00DF2108">
            <w:pPr>
              <w:rPr>
                <w:sz w:val="20"/>
                <w:szCs w:val="20"/>
              </w:rPr>
            </w:pPr>
            <w:r w:rsidRPr="00BE717C">
              <w:rPr>
                <w:sz w:val="20"/>
                <w:szCs w:val="20"/>
              </w:rPr>
              <w:t xml:space="preserve">Medical attention </w:t>
            </w:r>
            <w:r w:rsidRPr="00BE717C">
              <w:rPr>
                <w:i/>
                <w:iCs/>
                <w:sz w:val="20"/>
                <w:szCs w:val="20"/>
              </w:rPr>
              <w:t>(95%, n=70)</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1B484" w14:textId="58CECBF6" w:rsidR="00DF2108" w:rsidRPr="00BE717C" w:rsidRDefault="00CA3541" w:rsidP="00DF2108">
            <w:pPr>
              <w:rPr>
                <w:sz w:val="20"/>
                <w:szCs w:val="20"/>
              </w:rPr>
            </w:pPr>
            <w:r w:rsidRPr="00BE717C">
              <w:rPr>
                <w:sz w:val="20"/>
                <w:szCs w:val="20"/>
              </w:rPr>
              <w:t>-</w:t>
            </w:r>
          </w:p>
        </w:tc>
      </w:tr>
      <w:tr w:rsidR="00BE717C" w:rsidRPr="00BE717C" w14:paraId="32C366F7" w14:textId="77777777" w:rsidTr="00762656">
        <w:trPr>
          <w:trHeight w:val="10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FAB87B1"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817A94"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83B2F" w14:textId="77777777" w:rsidR="00DF2108" w:rsidRPr="00BE717C" w:rsidRDefault="00DF2108" w:rsidP="00DF2108">
            <w:pPr>
              <w:rPr>
                <w:sz w:val="20"/>
                <w:szCs w:val="20"/>
              </w:rPr>
            </w:pPr>
            <w:r w:rsidRPr="00BE717C">
              <w:rPr>
                <w:sz w:val="20"/>
                <w:szCs w:val="20"/>
              </w:rPr>
              <w:t xml:space="preserve">Medication </w:t>
            </w:r>
            <w:r w:rsidRPr="00BE717C">
              <w:rPr>
                <w:i/>
                <w:iCs/>
                <w:sz w:val="20"/>
                <w:szCs w:val="20"/>
              </w:rPr>
              <w:t>(19%, n=14)</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3557C" w14:textId="107391DC" w:rsidR="00DF2108" w:rsidRPr="00BE717C" w:rsidRDefault="00CA3541" w:rsidP="00DF2108">
            <w:pPr>
              <w:rPr>
                <w:sz w:val="20"/>
                <w:szCs w:val="20"/>
              </w:rPr>
            </w:pPr>
            <w:r w:rsidRPr="00BE717C">
              <w:rPr>
                <w:sz w:val="20"/>
                <w:szCs w:val="20"/>
              </w:rPr>
              <w:t>-</w:t>
            </w:r>
          </w:p>
        </w:tc>
      </w:tr>
      <w:tr w:rsidR="00BE717C" w:rsidRPr="00BE717C" w14:paraId="552A1D57" w14:textId="77777777" w:rsidTr="00762656">
        <w:trPr>
          <w:trHeight w:val="2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51E14F"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93D436E"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0A17C" w14:textId="77777777" w:rsidR="00DF2108" w:rsidRPr="00BE717C" w:rsidRDefault="00DF2108" w:rsidP="00DF2108">
            <w:pPr>
              <w:rPr>
                <w:sz w:val="20"/>
                <w:szCs w:val="20"/>
              </w:rPr>
            </w:pPr>
            <w:r w:rsidRPr="00BE717C">
              <w:rPr>
                <w:sz w:val="20"/>
                <w:szCs w:val="20"/>
              </w:rPr>
              <w:t xml:space="preserve">Diagnosis </w:t>
            </w:r>
            <w:r w:rsidRPr="00BE717C">
              <w:rPr>
                <w:i/>
                <w:iCs/>
                <w:sz w:val="20"/>
                <w:szCs w:val="20"/>
              </w:rPr>
              <w:t>(7%, n=5)</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4FF9AC" w14:textId="3CAF5134" w:rsidR="00DF2108" w:rsidRPr="00BE717C" w:rsidRDefault="00CA3541" w:rsidP="00DF2108">
            <w:pPr>
              <w:rPr>
                <w:sz w:val="20"/>
                <w:szCs w:val="20"/>
              </w:rPr>
            </w:pPr>
            <w:r w:rsidRPr="00BE717C">
              <w:rPr>
                <w:sz w:val="20"/>
                <w:szCs w:val="20"/>
              </w:rPr>
              <w:t>-</w:t>
            </w:r>
          </w:p>
        </w:tc>
      </w:tr>
      <w:tr w:rsidR="00BE717C" w:rsidRPr="00BE717C" w14:paraId="71229DD5" w14:textId="77777777" w:rsidTr="007626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B474FC"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F8D457" w14:textId="77777777" w:rsidR="00DF2108" w:rsidRPr="00BE717C" w:rsidRDefault="00DF2108" w:rsidP="00DF2108">
            <w:pPr>
              <w:rPr>
                <w:sz w:val="20"/>
                <w:szCs w:val="20"/>
              </w:rPr>
            </w:pPr>
            <w:r w:rsidRPr="00BE717C">
              <w:rPr>
                <w:b/>
                <w:bCs/>
                <w:sz w:val="20"/>
                <w:szCs w:val="20"/>
              </w:rPr>
              <w:t>Secondary crit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F703EB" w14:textId="77777777" w:rsidR="00DF2108" w:rsidRPr="00BE717C" w:rsidRDefault="00DF2108" w:rsidP="00DF2108">
            <w:pPr>
              <w:rPr>
                <w:sz w:val="20"/>
                <w:szCs w:val="20"/>
              </w:rPr>
            </w:pPr>
            <w:r w:rsidRPr="00BE717C">
              <w:rPr>
                <w:b/>
                <w:bCs/>
                <w:sz w:val="20"/>
                <w:szCs w:val="20"/>
              </w:rPr>
              <w:t>Descriptors</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E20F0" w14:textId="77777777" w:rsidR="00DF2108" w:rsidRPr="00BE717C" w:rsidRDefault="00DF2108" w:rsidP="00DF2108">
            <w:pPr>
              <w:rPr>
                <w:sz w:val="20"/>
                <w:szCs w:val="20"/>
              </w:rPr>
            </w:pPr>
            <w:r w:rsidRPr="00BE717C">
              <w:rPr>
                <w:b/>
                <w:bCs/>
                <w:sz w:val="20"/>
                <w:szCs w:val="20"/>
              </w:rPr>
              <w:t>Sub-descriptors</w:t>
            </w:r>
          </w:p>
        </w:tc>
      </w:tr>
      <w:tr w:rsidR="00BE717C" w:rsidRPr="00BE717C" w14:paraId="5228B892" w14:textId="77777777" w:rsidTr="00762656">
        <w:trPr>
          <w:trHeight w:val="167"/>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DDDF4" w14:textId="77777777" w:rsidR="00DF2108" w:rsidRPr="00BE717C" w:rsidRDefault="00DF2108" w:rsidP="00DF2108">
            <w:pPr>
              <w:rPr>
                <w:sz w:val="20"/>
                <w:szCs w:val="20"/>
              </w:rPr>
            </w:pPr>
            <w:r w:rsidRPr="00BE717C">
              <w:rPr>
                <w:b/>
                <w:bCs/>
                <w:sz w:val="20"/>
                <w:szCs w:val="20"/>
              </w:rPr>
              <w:t>1</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8B0EF" w14:textId="77777777" w:rsidR="00DF2108" w:rsidRPr="00BE717C" w:rsidRDefault="00DF2108" w:rsidP="00DF2108">
            <w:pPr>
              <w:rPr>
                <w:sz w:val="20"/>
                <w:szCs w:val="20"/>
              </w:rPr>
            </w:pPr>
            <w:r w:rsidRPr="00BE717C">
              <w:rPr>
                <w:sz w:val="20"/>
                <w:szCs w:val="20"/>
              </w:rPr>
              <w:t xml:space="preserve">Cause/Onset of </w:t>
            </w:r>
            <w:proofErr w:type="gramStart"/>
            <w:r w:rsidRPr="00BE717C">
              <w:rPr>
                <w:sz w:val="20"/>
                <w:szCs w:val="20"/>
              </w:rPr>
              <w:t>injury</w:t>
            </w:r>
            <w:proofErr w:type="gramEnd"/>
          </w:p>
          <w:p w14:paraId="13788BC1" w14:textId="77777777" w:rsidR="00DF2108" w:rsidRPr="00BE717C" w:rsidRDefault="00DF2108" w:rsidP="00DF2108">
            <w:pPr>
              <w:rPr>
                <w:sz w:val="20"/>
                <w:szCs w:val="20"/>
              </w:rPr>
            </w:pPr>
            <w:r w:rsidRPr="00BE717C">
              <w:rPr>
                <w:i/>
                <w:iCs/>
                <w:sz w:val="20"/>
                <w:szCs w:val="20"/>
              </w:rPr>
              <w:t>(75%, n=1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6372B" w14:textId="77777777" w:rsidR="00DF2108" w:rsidRPr="00BE717C" w:rsidRDefault="00DF2108" w:rsidP="00DF2108">
            <w:pPr>
              <w:rPr>
                <w:sz w:val="20"/>
                <w:szCs w:val="20"/>
              </w:rPr>
            </w:pPr>
            <w:r w:rsidRPr="00BE717C">
              <w:rPr>
                <w:sz w:val="20"/>
                <w:szCs w:val="20"/>
              </w:rPr>
              <w:t xml:space="preserve">Running-related </w:t>
            </w:r>
            <w:r w:rsidRPr="00BE717C">
              <w:rPr>
                <w:i/>
                <w:iCs/>
                <w:sz w:val="20"/>
                <w:szCs w:val="20"/>
              </w:rPr>
              <w:t>(96%, n=147)</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F2E1C" w14:textId="2CCB1F25" w:rsidR="00DF2108" w:rsidRPr="00BE717C" w:rsidRDefault="00CA3541" w:rsidP="00DF2108">
            <w:pPr>
              <w:rPr>
                <w:sz w:val="20"/>
                <w:szCs w:val="20"/>
              </w:rPr>
            </w:pPr>
            <w:r w:rsidRPr="00BE717C">
              <w:rPr>
                <w:sz w:val="20"/>
                <w:szCs w:val="20"/>
              </w:rPr>
              <w:t>-</w:t>
            </w:r>
          </w:p>
        </w:tc>
      </w:tr>
      <w:tr w:rsidR="00BE717C" w:rsidRPr="00BE717C" w14:paraId="48902155" w14:textId="77777777" w:rsidTr="00762656">
        <w:trPr>
          <w:trHeight w:val="14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F3D8F0E"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7A5FA01"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4E430" w14:textId="77777777" w:rsidR="00DF2108" w:rsidRPr="00BE717C" w:rsidRDefault="00DF2108" w:rsidP="00DF2108">
            <w:pPr>
              <w:rPr>
                <w:sz w:val="20"/>
                <w:szCs w:val="20"/>
              </w:rPr>
            </w:pPr>
            <w:r w:rsidRPr="00BE717C">
              <w:rPr>
                <w:sz w:val="20"/>
                <w:szCs w:val="20"/>
              </w:rPr>
              <w:t xml:space="preserve">Overuse </w:t>
            </w:r>
            <w:r w:rsidRPr="00BE717C">
              <w:rPr>
                <w:i/>
                <w:iCs/>
                <w:sz w:val="20"/>
                <w:szCs w:val="20"/>
              </w:rPr>
              <w:t>(11%, n=17)</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2C799" w14:textId="07768D76" w:rsidR="00DF2108" w:rsidRPr="00BE717C" w:rsidRDefault="00CA3541" w:rsidP="00DF2108">
            <w:pPr>
              <w:rPr>
                <w:sz w:val="20"/>
                <w:szCs w:val="20"/>
              </w:rPr>
            </w:pPr>
            <w:r w:rsidRPr="00BE717C">
              <w:rPr>
                <w:sz w:val="20"/>
                <w:szCs w:val="20"/>
              </w:rPr>
              <w:t>-</w:t>
            </w:r>
          </w:p>
        </w:tc>
      </w:tr>
      <w:tr w:rsidR="00BE717C" w:rsidRPr="00BE717C" w14:paraId="112A5560" w14:textId="77777777" w:rsidTr="00762656">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C5B912B"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FDD0FEA"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B85010" w14:textId="77777777" w:rsidR="00DF2108" w:rsidRPr="00BE717C" w:rsidRDefault="00DF2108" w:rsidP="00DF2108">
            <w:pPr>
              <w:rPr>
                <w:sz w:val="20"/>
                <w:szCs w:val="20"/>
              </w:rPr>
            </w:pPr>
            <w:r w:rsidRPr="00BE717C">
              <w:rPr>
                <w:sz w:val="20"/>
                <w:szCs w:val="20"/>
              </w:rPr>
              <w:t xml:space="preserve">Other </w:t>
            </w:r>
            <w:r w:rsidRPr="00BE717C">
              <w:rPr>
                <w:i/>
                <w:iCs/>
                <w:sz w:val="20"/>
                <w:szCs w:val="20"/>
              </w:rPr>
              <w:t>(1%, n=2)</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E4374D" w14:textId="6A1D9220" w:rsidR="00DF2108" w:rsidRPr="00BE717C" w:rsidRDefault="00CA3541" w:rsidP="00DF2108">
            <w:pPr>
              <w:rPr>
                <w:sz w:val="20"/>
                <w:szCs w:val="20"/>
              </w:rPr>
            </w:pPr>
            <w:r w:rsidRPr="00BE717C">
              <w:rPr>
                <w:sz w:val="20"/>
                <w:szCs w:val="20"/>
              </w:rPr>
              <w:t>-</w:t>
            </w:r>
          </w:p>
        </w:tc>
      </w:tr>
      <w:tr w:rsidR="00BE717C" w:rsidRPr="00BE717C" w14:paraId="33D8B719" w14:textId="77777777" w:rsidTr="00762656">
        <w:trPr>
          <w:trHeight w:val="101"/>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9F388" w14:textId="77777777" w:rsidR="00DF2108" w:rsidRPr="00BE717C" w:rsidRDefault="00DF2108" w:rsidP="00DF2108">
            <w:pPr>
              <w:rPr>
                <w:sz w:val="20"/>
                <w:szCs w:val="20"/>
              </w:rPr>
            </w:pPr>
            <w:r w:rsidRPr="00BE717C">
              <w:rPr>
                <w:b/>
                <w:bCs/>
                <w:sz w:val="20"/>
                <w:szCs w:val="20"/>
              </w:rPr>
              <w:t>2</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06FF7" w14:textId="77777777" w:rsidR="00DF2108" w:rsidRPr="00BE717C" w:rsidRDefault="00DF2108" w:rsidP="00DF2108">
            <w:pPr>
              <w:rPr>
                <w:sz w:val="20"/>
                <w:szCs w:val="20"/>
              </w:rPr>
            </w:pPr>
            <w:r w:rsidRPr="00BE717C">
              <w:rPr>
                <w:sz w:val="20"/>
                <w:szCs w:val="20"/>
              </w:rPr>
              <w:t>Location</w:t>
            </w:r>
          </w:p>
          <w:p w14:paraId="0BF41C1E" w14:textId="77777777" w:rsidR="00DF2108" w:rsidRPr="00BE717C" w:rsidRDefault="00DF2108" w:rsidP="00DF2108">
            <w:pPr>
              <w:rPr>
                <w:sz w:val="20"/>
                <w:szCs w:val="20"/>
              </w:rPr>
            </w:pPr>
            <w:r w:rsidRPr="00BE717C">
              <w:rPr>
                <w:i/>
                <w:iCs/>
                <w:sz w:val="20"/>
                <w:szCs w:val="20"/>
              </w:rPr>
              <w:t>(72%, n=1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76605" w14:textId="77777777" w:rsidR="00DF2108" w:rsidRPr="00BE717C" w:rsidRDefault="00DF2108" w:rsidP="00DF2108">
            <w:pPr>
              <w:rPr>
                <w:sz w:val="20"/>
                <w:szCs w:val="20"/>
              </w:rPr>
            </w:pPr>
            <w:r w:rsidRPr="00BE717C">
              <w:rPr>
                <w:sz w:val="20"/>
                <w:szCs w:val="20"/>
              </w:rPr>
              <w:t xml:space="preserve">Musculoskeletal </w:t>
            </w:r>
            <w:r w:rsidRPr="00BE717C">
              <w:rPr>
                <w:i/>
                <w:iCs/>
                <w:sz w:val="20"/>
                <w:szCs w:val="20"/>
              </w:rPr>
              <w:t>(84%, n=123)</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18D5A" w14:textId="0B7BC08D" w:rsidR="00DF2108" w:rsidRPr="00BE717C" w:rsidRDefault="00CA3541" w:rsidP="00DF2108">
            <w:pPr>
              <w:rPr>
                <w:sz w:val="20"/>
                <w:szCs w:val="20"/>
              </w:rPr>
            </w:pPr>
            <w:r w:rsidRPr="00BE717C">
              <w:rPr>
                <w:sz w:val="20"/>
                <w:szCs w:val="20"/>
              </w:rPr>
              <w:t>-</w:t>
            </w:r>
          </w:p>
        </w:tc>
      </w:tr>
      <w:tr w:rsidR="00BE717C" w:rsidRPr="00BE717C" w14:paraId="17EA48CF" w14:textId="77777777" w:rsidTr="00762656">
        <w:trPr>
          <w:trHeight w:val="20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F5083C"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49AA95"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1E639" w14:textId="77777777" w:rsidR="00DF2108" w:rsidRPr="00BE717C" w:rsidRDefault="00DF2108" w:rsidP="00DF2108">
            <w:pPr>
              <w:rPr>
                <w:sz w:val="20"/>
                <w:szCs w:val="20"/>
              </w:rPr>
            </w:pPr>
            <w:r w:rsidRPr="00BE717C">
              <w:rPr>
                <w:sz w:val="20"/>
                <w:szCs w:val="20"/>
              </w:rPr>
              <w:t xml:space="preserve">Lower limb </w:t>
            </w:r>
            <w:r w:rsidRPr="00BE717C">
              <w:rPr>
                <w:i/>
                <w:iCs/>
                <w:sz w:val="20"/>
                <w:szCs w:val="20"/>
              </w:rPr>
              <w:t>(65%, n=95)</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8A1F94" w14:textId="25969C6B" w:rsidR="00DF2108" w:rsidRPr="00BE717C" w:rsidRDefault="00CA3541" w:rsidP="00DF2108">
            <w:pPr>
              <w:rPr>
                <w:sz w:val="20"/>
                <w:szCs w:val="20"/>
              </w:rPr>
            </w:pPr>
            <w:r w:rsidRPr="00BE717C">
              <w:rPr>
                <w:sz w:val="20"/>
                <w:szCs w:val="20"/>
              </w:rPr>
              <w:t>-</w:t>
            </w:r>
          </w:p>
        </w:tc>
      </w:tr>
      <w:tr w:rsidR="00BE717C" w:rsidRPr="00BE717C" w14:paraId="56D094BF" w14:textId="77777777" w:rsidTr="00762656">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1F7F116"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FE8A232"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343C3" w14:textId="77777777" w:rsidR="00DF2108" w:rsidRPr="00BE717C" w:rsidRDefault="00DF2108" w:rsidP="00DF2108">
            <w:pPr>
              <w:rPr>
                <w:sz w:val="20"/>
                <w:szCs w:val="20"/>
              </w:rPr>
            </w:pPr>
            <w:r w:rsidRPr="00BE717C">
              <w:rPr>
                <w:sz w:val="20"/>
                <w:szCs w:val="20"/>
              </w:rPr>
              <w:t xml:space="preserve">Lower back </w:t>
            </w:r>
            <w:r w:rsidRPr="00BE717C">
              <w:rPr>
                <w:i/>
                <w:iCs/>
                <w:sz w:val="20"/>
                <w:szCs w:val="20"/>
              </w:rPr>
              <w:t>(35%, n=51)</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B6362" w14:textId="1DFB7B62" w:rsidR="00DF2108" w:rsidRPr="00BE717C" w:rsidRDefault="00CA3541" w:rsidP="00DF2108">
            <w:pPr>
              <w:rPr>
                <w:sz w:val="20"/>
                <w:szCs w:val="20"/>
              </w:rPr>
            </w:pPr>
            <w:r w:rsidRPr="00BE717C">
              <w:rPr>
                <w:sz w:val="20"/>
                <w:szCs w:val="20"/>
              </w:rPr>
              <w:t>-</w:t>
            </w:r>
          </w:p>
        </w:tc>
      </w:tr>
      <w:tr w:rsidR="00BE717C" w:rsidRPr="00BE717C" w14:paraId="7CC4AD43" w14:textId="77777777" w:rsidTr="00762656">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AE73DAE" w14:textId="77777777" w:rsidR="00DF2108" w:rsidRPr="00BE717C" w:rsidRDefault="00DF2108" w:rsidP="00DF2108">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435EAF8" w14:textId="77777777" w:rsidR="00DF2108" w:rsidRPr="00BE717C" w:rsidRDefault="00DF2108" w:rsidP="00DF2108">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3ECC3" w14:textId="77777777" w:rsidR="00DF2108" w:rsidRPr="00BE717C" w:rsidRDefault="00DF2108" w:rsidP="00DF2108">
            <w:pPr>
              <w:rPr>
                <w:sz w:val="20"/>
                <w:szCs w:val="20"/>
              </w:rPr>
            </w:pPr>
            <w:r w:rsidRPr="00BE717C">
              <w:rPr>
                <w:sz w:val="20"/>
                <w:szCs w:val="20"/>
              </w:rPr>
              <w:t xml:space="preserve">Other </w:t>
            </w:r>
            <w:r w:rsidRPr="00BE717C">
              <w:rPr>
                <w:i/>
                <w:iCs/>
                <w:sz w:val="20"/>
                <w:szCs w:val="20"/>
              </w:rPr>
              <w:t>(9%, n=13)</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E9EF3" w14:textId="53B90F27" w:rsidR="00DF2108" w:rsidRPr="00BE717C" w:rsidRDefault="00CA3541" w:rsidP="00DF2108">
            <w:pPr>
              <w:rPr>
                <w:sz w:val="20"/>
                <w:szCs w:val="20"/>
              </w:rPr>
            </w:pPr>
            <w:r w:rsidRPr="00BE717C">
              <w:rPr>
                <w:sz w:val="20"/>
                <w:szCs w:val="20"/>
              </w:rPr>
              <w:t>-</w:t>
            </w:r>
          </w:p>
        </w:tc>
      </w:tr>
      <w:tr w:rsidR="00BE717C" w:rsidRPr="00BE717C" w14:paraId="6B8674D9" w14:textId="77777777" w:rsidTr="007626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7CD24" w14:textId="77777777" w:rsidR="00DF2108" w:rsidRPr="00BE717C" w:rsidRDefault="00DF2108" w:rsidP="00DF2108">
            <w:pPr>
              <w:rPr>
                <w:sz w:val="20"/>
                <w:szCs w:val="20"/>
              </w:rPr>
            </w:pPr>
            <w:r w:rsidRPr="00BE717C">
              <w:rPr>
                <w:b/>
                <w:bCs/>
                <w:sz w:val="20"/>
                <w:szCs w:val="2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5A3D7" w14:textId="77777777" w:rsidR="00DF2108" w:rsidRPr="00BE717C" w:rsidRDefault="00DF2108" w:rsidP="00DF2108">
            <w:pPr>
              <w:rPr>
                <w:sz w:val="20"/>
                <w:szCs w:val="20"/>
              </w:rPr>
            </w:pPr>
            <w:r w:rsidRPr="00BE717C">
              <w:rPr>
                <w:sz w:val="20"/>
                <w:szCs w:val="20"/>
              </w:rPr>
              <w:t xml:space="preserve">Social consequences </w:t>
            </w:r>
            <w:r w:rsidRPr="00BE717C">
              <w:rPr>
                <w:i/>
                <w:iCs/>
                <w:sz w:val="20"/>
                <w:szCs w:val="20"/>
              </w:rPr>
              <w:t>(3%, n=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B26B5" w14:textId="77777777" w:rsidR="00DF2108" w:rsidRPr="00BE717C" w:rsidRDefault="00DF2108" w:rsidP="00DF2108">
            <w:pPr>
              <w:rPr>
                <w:sz w:val="20"/>
                <w:szCs w:val="20"/>
              </w:rPr>
            </w:pPr>
            <w:r w:rsidRPr="00BE717C">
              <w:rPr>
                <w:sz w:val="20"/>
                <w:szCs w:val="20"/>
              </w:rPr>
              <w:t xml:space="preserve">Daily life effects </w:t>
            </w:r>
            <w:r w:rsidRPr="00BE717C">
              <w:rPr>
                <w:i/>
                <w:iCs/>
                <w:sz w:val="20"/>
                <w:szCs w:val="20"/>
              </w:rPr>
              <w:t>(100%, n=6)</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898B0" w14:textId="7D873FFA" w:rsidR="00DF2108" w:rsidRPr="00BE717C" w:rsidRDefault="00CA3541" w:rsidP="00DF2108">
            <w:pPr>
              <w:rPr>
                <w:sz w:val="20"/>
                <w:szCs w:val="20"/>
              </w:rPr>
            </w:pPr>
            <w:r w:rsidRPr="00BE717C">
              <w:rPr>
                <w:sz w:val="20"/>
                <w:szCs w:val="20"/>
              </w:rPr>
              <w:t>-</w:t>
            </w:r>
          </w:p>
        </w:tc>
      </w:tr>
    </w:tbl>
    <w:p w14:paraId="005E6DF2" w14:textId="4C53B2D6" w:rsidR="00DF2108" w:rsidRPr="00BE717C" w:rsidRDefault="00356482" w:rsidP="00DF2108">
      <w:pPr>
        <w:rPr>
          <w:sz w:val="20"/>
          <w:szCs w:val="20"/>
          <w:lang w:val="en-GB"/>
        </w:rPr>
      </w:pPr>
      <w:r w:rsidRPr="00BE717C">
        <w:rPr>
          <w:sz w:val="20"/>
          <w:szCs w:val="20"/>
          <w:lang w:val="en-GB"/>
        </w:rPr>
        <w:t xml:space="preserve">Note: frequencies and percentages represent the overall number of studies in which each primary criterion, descriptor or sub-descriptor was included (not the frequency or percentage they were used in combination with one another). </w:t>
      </w:r>
    </w:p>
    <w:p w14:paraId="62C2ADE2" w14:textId="77777777" w:rsidR="002A29EE" w:rsidRPr="00BE717C" w:rsidRDefault="002A29EE" w:rsidP="00DF2108">
      <w:pPr>
        <w:rPr>
          <w:sz w:val="20"/>
          <w:szCs w:val="20"/>
          <w:u w:val="single"/>
          <w:lang w:val="en-GB"/>
        </w:rPr>
      </w:pPr>
    </w:p>
    <w:p w14:paraId="05A09B8A" w14:textId="2434BFC4" w:rsidR="002A29EE" w:rsidRPr="00BE717C" w:rsidRDefault="002A29EE" w:rsidP="00DF2108">
      <w:pPr>
        <w:rPr>
          <w:sz w:val="20"/>
          <w:szCs w:val="20"/>
        </w:rPr>
      </w:pPr>
      <w:r w:rsidRPr="00BE717C">
        <w:rPr>
          <w:sz w:val="20"/>
          <w:szCs w:val="20"/>
          <w:u w:val="single"/>
          <w:lang w:val="en-GB"/>
        </w:rPr>
        <w:t xml:space="preserve">Appendix </w:t>
      </w:r>
      <w:r w:rsidR="00762656" w:rsidRPr="00BE717C">
        <w:rPr>
          <w:sz w:val="20"/>
          <w:szCs w:val="20"/>
          <w:u w:val="single"/>
          <w:lang w:val="en-GB"/>
        </w:rPr>
        <w:t>I</w:t>
      </w:r>
      <w:r w:rsidRPr="00BE717C">
        <w:rPr>
          <w:sz w:val="20"/>
          <w:szCs w:val="20"/>
          <w:u w:val="single"/>
          <w:lang w:val="en-GB"/>
        </w:rPr>
        <w:t xml:space="preserve">: </w:t>
      </w:r>
      <w:r w:rsidRPr="00BE717C">
        <w:rPr>
          <w:sz w:val="20"/>
          <w:szCs w:val="20"/>
          <w:lang w:val="en-GB"/>
        </w:rPr>
        <w:t xml:space="preserve">Six </w:t>
      </w:r>
      <w:r w:rsidRPr="00BE717C">
        <w:rPr>
          <w:sz w:val="20"/>
          <w:szCs w:val="20"/>
        </w:rPr>
        <w:t>descriptors associated with the ‘physical description’ criterion.</w:t>
      </w:r>
    </w:p>
    <w:p w14:paraId="70A77ED2" w14:textId="13838449" w:rsidR="002A29EE" w:rsidRPr="00BE717C" w:rsidRDefault="00835F76" w:rsidP="00DF2108">
      <w:pPr>
        <w:rPr>
          <w:sz w:val="20"/>
          <w:szCs w:val="20"/>
          <w:u w:val="single"/>
          <w:lang w:val="en-GB"/>
        </w:rPr>
      </w:pPr>
      <w:r w:rsidRPr="00BE717C">
        <w:rPr>
          <w:noProof/>
          <w:sz w:val="20"/>
          <w:szCs w:val="20"/>
          <w:lang w:val="en-GB"/>
          <w14:ligatures w14:val="standardContextual"/>
        </w:rPr>
        <w:lastRenderedPageBreak/>
        <w:drawing>
          <wp:inline distT="0" distB="0" distL="0" distR="0" wp14:anchorId="3776A15D" wp14:editId="3A51820D">
            <wp:extent cx="5731510" cy="3223895"/>
            <wp:effectExtent l="0" t="0" r="0" b="1905"/>
            <wp:docPr id="496136568" name="Picture 3" descr="A pie chart with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136568" name="Picture 3" descr="A pie chart with different colored circle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744B970C" w14:textId="77777777" w:rsidR="002A29EE" w:rsidRPr="00BE717C" w:rsidRDefault="002A29EE" w:rsidP="00DF2108">
      <w:pPr>
        <w:rPr>
          <w:sz w:val="20"/>
          <w:szCs w:val="20"/>
          <w:u w:val="single"/>
          <w:lang w:val="en-GB"/>
        </w:rPr>
      </w:pPr>
    </w:p>
    <w:p w14:paraId="67827DC9" w14:textId="77777777" w:rsidR="002A29EE" w:rsidRPr="00BE717C" w:rsidRDefault="002A29EE" w:rsidP="00DF2108">
      <w:pPr>
        <w:rPr>
          <w:sz w:val="20"/>
          <w:szCs w:val="20"/>
          <w:u w:val="single"/>
          <w:lang w:val="en-GB"/>
        </w:rPr>
      </w:pPr>
    </w:p>
    <w:p w14:paraId="2599D9A1" w14:textId="77777777" w:rsidR="00835F76" w:rsidRPr="00BE717C" w:rsidRDefault="00835F76" w:rsidP="002A29EE">
      <w:pPr>
        <w:spacing w:line="480" w:lineRule="auto"/>
        <w:rPr>
          <w:sz w:val="20"/>
          <w:szCs w:val="20"/>
          <w:u w:val="single"/>
          <w:lang w:val="en-GB"/>
        </w:rPr>
      </w:pPr>
    </w:p>
    <w:p w14:paraId="578080DA" w14:textId="77777777" w:rsidR="00835F76" w:rsidRPr="00BE717C" w:rsidRDefault="00835F76" w:rsidP="002A29EE">
      <w:pPr>
        <w:spacing w:line="480" w:lineRule="auto"/>
        <w:rPr>
          <w:sz w:val="20"/>
          <w:szCs w:val="20"/>
          <w:u w:val="single"/>
          <w:lang w:val="en-GB"/>
        </w:rPr>
      </w:pPr>
    </w:p>
    <w:p w14:paraId="2F6B3723" w14:textId="77777777" w:rsidR="00835F76" w:rsidRPr="00BE717C" w:rsidRDefault="00835F76" w:rsidP="002A29EE">
      <w:pPr>
        <w:spacing w:line="480" w:lineRule="auto"/>
        <w:rPr>
          <w:sz w:val="20"/>
          <w:szCs w:val="20"/>
          <w:u w:val="single"/>
          <w:lang w:val="en-GB"/>
        </w:rPr>
      </w:pPr>
    </w:p>
    <w:p w14:paraId="6C8B9FF4" w14:textId="16AD9813" w:rsidR="002A29EE" w:rsidRPr="00BE717C" w:rsidRDefault="002A29EE" w:rsidP="002A29EE">
      <w:pPr>
        <w:spacing w:line="480" w:lineRule="auto"/>
        <w:rPr>
          <w:sz w:val="20"/>
          <w:szCs w:val="20"/>
          <w:lang w:val="en-GB"/>
        </w:rPr>
      </w:pPr>
      <w:r w:rsidRPr="00BE717C">
        <w:rPr>
          <w:sz w:val="20"/>
          <w:szCs w:val="20"/>
          <w:u w:val="single"/>
          <w:lang w:val="en-GB"/>
        </w:rPr>
        <w:t xml:space="preserve">Appendix </w:t>
      </w:r>
      <w:r w:rsidR="00762656" w:rsidRPr="00BE717C">
        <w:rPr>
          <w:sz w:val="20"/>
          <w:szCs w:val="20"/>
          <w:u w:val="single"/>
          <w:lang w:val="en-GB"/>
        </w:rPr>
        <w:t>J</w:t>
      </w:r>
      <w:r w:rsidRPr="00BE717C">
        <w:rPr>
          <w:sz w:val="20"/>
          <w:szCs w:val="20"/>
          <w:u w:val="single"/>
          <w:lang w:val="en-GB"/>
        </w:rPr>
        <w:t>:</w:t>
      </w:r>
      <w:r w:rsidRPr="00BE717C">
        <w:rPr>
          <w:sz w:val="20"/>
          <w:szCs w:val="20"/>
          <w:lang w:val="en-GB"/>
        </w:rPr>
        <w:t xml:space="preserve"> Two descriptors associated with the ‘effect on training’ criterion.</w:t>
      </w:r>
    </w:p>
    <w:p w14:paraId="666F6C5E" w14:textId="43843F03" w:rsidR="002A29EE" w:rsidRPr="00BE717C" w:rsidRDefault="002A29EE" w:rsidP="00DF2108">
      <w:pPr>
        <w:rPr>
          <w:sz w:val="20"/>
          <w:szCs w:val="20"/>
          <w:u w:val="single"/>
          <w:lang w:val="en-GB"/>
        </w:rPr>
      </w:pPr>
    </w:p>
    <w:p w14:paraId="22B9793D" w14:textId="56C1D2CA" w:rsidR="002A29EE" w:rsidRPr="00BE717C" w:rsidRDefault="00835F76" w:rsidP="00DF2108">
      <w:pPr>
        <w:rPr>
          <w:sz w:val="20"/>
          <w:szCs w:val="20"/>
          <w:u w:val="single"/>
          <w:lang w:val="en-GB"/>
        </w:rPr>
      </w:pPr>
      <w:r w:rsidRPr="00BE717C">
        <w:rPr>
          <w:noProof/>
          <w:sz w:val="20"/>
          <w:szCs w:val="20"/>
          <w:lang w:val="en-GB"/>
          <w14:ligatures w14:val="standardContextual"/>
        </w:rPr>
        <w:drawing>
          <wp:inline distT="0" distB="0" distL="0" distR="0" wp14:anchorId="64C0791B" wp14:editId="14041B7E">
            <wp:extent cx="5731510" cy="3223895"/>
            <wp:effectExtent l="0" t="0" r="0" b="1905"/>
            <wp:docPr id="1340911058" name="Picture 4" descr="A pie chart with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911058" name="Picture 4" descr="A pie chart with text and number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8B2C0DE" w14:textId="77777777" w:rsidR="002A29EE" w:rsidRPr="00BE717C" w:rsidRDefault="002A29EE" w:rsidP="00DF2108">
      <w:pPr>
        <w:rPr>
          <w:sz w:val="20"/>
          <w:szCs w:val="20"/>
          <w:u w:val="single"/>
          <w:lang w:val="en-GB"/>
        </w:rPr>
      </w:pPr>
    </w:p>
    <w:p w14:paraId="58715A84" w14:textId="77777777" w:rsidR="002A29EE" w:rsidRPr="00BE717C" w:rsidRDefault="002A29EE" w:rsidP="00DF2108">
      <w:pPr>
        <w:rPr>
          <w:sz w:val="20"/>
          <w:szCs w:val="20"/>
          <w:u w:val="single"/>
          <w:lang w:val="en-GB"/>
        </w:rPr>
      </w:pPr>
    </w:p>
    <w:p w14:paraId="7B334F2C" w14:textId="1CAFCA86" w:rsidR="002A29EE" w:rsidRPr="00BE717C" w:rsidRDefault="002A29EE" w:rsidP="00DF2108">
      <w:pPr>
        <w:rPr>
          <w:sz w:val="20"/>
          <w:szCs w:val="20"/>
          <w:lang w:val="en-GB"/>
        </w:rPr>
      </w:pPr>
      <w:r w:rsidRPr="00BE717C">
        <w:rPr>
          <w:sz w:val="20"/>
          <w:szCs w:val="20"/>
          <w:u w:val="single"/>
          <w:lang w:val="en-GB"/>
        </w:rPr>
        <w:t xml:space="preserve">Appendix </w:t>
      </w:r>
      <w:r w:rsidR="00762656" w:rsidRPr="00BE717C">
        <w:rPr>
          <w:sz w:val="20"/>
          <w:szCs w:val="20"/>
          <w:u w:val="single"/>
          <w:lang w:val="en-GB"/>
        </w:rPr>
        <w:t>K</w:t>
      </w:r>
      <w:r w:rsidRPr="00BE717C">
        <w:rPr>
          <w:sz w:val="20"/>
          <w:szCs w:val="20"/>
          <w:u w:val="single"/>
          <w:lang w:val="en-GB"/>
        </w:rPr>
        <w:t xml:space="preserve">: </w:t>
      </w:r>
      <w:r w:rsidRPr="00BE717C">
        <w:rPr>
          <w:sz w:val="20"/>
          <w:szCs w:val="20"/>
          <w:lang w:val="en-GB"/>
        </w:rPr>
        <w:t>Minimum lengths required for the ‘effect on training’ criterion (i.e., time-loss and training restriction considered together).</w:t>
      </w:r>
    </w:p>
    <w:p w14:paraId="51C316A9" w14:textId="149BEDFB" w:rsidR="002A29EE" w:rsidRPr="00BE717C" w:rsidRDefault="00835F76" w:rsidP="00DF2108">
      <w:pPr>
        <w:rPr>
          <w:sz w:val="20"/>
          <w:szCs w:val="20"/>
          <w:u w:val="single"/>
          <w:lang w:val="en-GB"/>
        </w:rPr>
      </w:pPr>
      <w:r w:rsidRPr="00BE717C">
        <w:rPr>
          <w:noProof/>
          <w:sz w:val="20"/>
          <w:szCs w:val="20"/>
          <w:lang w:val="en-GB"/>
          <w14:ligatures w14:val="standardContextual"/>
        </w:rPr>
        <w:lastRenderedPageBreak/>
        <w:drawing>
          <wp:inline distT="0" distB="0" distL="0" distR="0" wp14:anchorId="3D057799" wp14:editId="03D72EF1">
            <wp:extent cx="5731510" cy="3223895"/>
            <wp:effectExtent l="0" t="0" r="0" b="1905"/>
            <wp:docPr id="966879702" name="Picture 5" descr="A graph showing a number of days and mont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6879702" name="Picture 5" descr="A graph showing a number of days and month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55BB942" w14:textId="77777777" w:rsidR="002A29EE" w:rsidRPr="00BE717C" w:rsidRDefault="002A29EE" w:rsidP="00DF2108">
      <w:pPr>
        <w:rPr>
          <w:sz w:val="20"/>
          <w:szCs w:val="20"/>
          <w:u w:val="single"/>
          <w:lang w:val="en-GB"/>
        </w:rPr>
      </w:pPr>
    </w:p>
    <w:p w14:paraId="2757FF1D" w14:textId="77777777" w:rsidR="002A29EE" w:rsidRPr="00BE717C" w:rsidRDefault="002A29EE" w:rsidP="00DF2108">
      <w:pPr>
        <w:rPr>
          <w:sz w:val="20"/>
          <w:szCs w:val="20"/>
          <w:u w:val="single"/>
          <w:lang w:val="en-GB"/>
        </w:rPr>
      </w:pPr>
    </w:p>
    <w:p w14:paraId="56FFA0D8" w14:textId="1EF9444F" w:rsidR="002A29EE" w:rsidRPr="00BE717C" w:rsidRDefault="002A29EE" w:rsidP="00DF2108">
      <w:pPr>
        <w:rPr>
          <w:sz w:val="20"/>
          <w:szCs w:val="20"/>
        </w:rPr>
      </w:pPr>
      <w:r w:rsidRPr="00BE717C">
        <w:rPr>
          <w:sz w:val="20"/>
          <w:szCs w:val="20"/>
          <w:u w:val="single"/>
          <w:lang w:val="en-GB"/>
        </w:rPr>
        <w:t xml:space="preserve">Appendix </w:t>
      </w:r>
      <w:r w:rsidR="00762656" w:rsidRPr="00BE717C">
        <w:rPr>
          <w:sz w:val="20"/>
          <w:szCs w:val="20"/>
          <w:u w:val="single"/>
          <w:lang w:val="en-GB"/>
        </w:rPr>
        <w:t>L</w:t>
      </w:r>
      <w:r w:rsidRPr="00BE717C">
        <w:rPr>
          <w:sz w:val="20"/>
          <w:szCs w:val="20"/>
          <w:u w:val="single"/>
          <w:lang w:val="en-GB"/>
        </w:rPr>
        <w:t xml:space="preserve">: </w:t>
      </w:r>
      <w:r w:rsidRPr="00BE717C">
        <w:rPr>
          <w:sz w:val="20"/>
          <w:szCs w:val="20"/>
        </w:rPr>
        <w:t>Three descriptors associated with the ‘medical intervention’ criterion.</w:t>
      </w:r>
    </w:p>
    <w:p w14:paraId="4CA8B2B7" w14:textId="12B6741C" w:rsidR="002A29EE" w:rsidRPr="00BE717C" w:rsidRDefault="00835F76" w:rsidP="00DF2108">
      <w:pPr>
        <w:rPr>
          <w:sz w:val="20"/>
          <w:szCs w:val="20"/>
          <w:u w:val="single"/>
          <w:lang w:val="en-GB"/>
        </w:rPr>
      </w:pPr>
      <w:r w:rsidRPr="00BE717C">
        <w:rPr>
          <w:noProof/>
          <w:sz w:val="20"/>
          <w:szCs w:val="20"/>
          <w:lang w:val="en-GB"/>
          <w14:ligatures w14:val="standardContextual"/>
        </w:rPr>
        <w:drawing>
          <wp:inline distT="0" distB="0" distL="0" distR="0" wp14:anchorId="7C91176E" wp14:editId="202578B1">
            <wp:extent cx="5731510" cy="3223895"/>
            <wp:effectExtent l="0" t="0" r="0" b="1905"/>
            <wp:docPr id="1337248064" name="Picture 6" descr="A diagram of a medical attention with Crust in th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248064" name="Picture 6" descr="A diagram of a medical attention with Crust in the background&#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18A200C3" w14:textId="77777777" w:rsidR="002A29EE" w:rsidRPr="00BE717C" w:rsidRDefault="002A29EE" w:rsidP="00DF2108">
      <w:pPr>
        <w:rPr>
          <w:sz w:val="20"/>
          <w:szCs w:val="20"/>
          <w:u w:val="single"/>
          <w:lang w:val="en-GB"/>
        </w:rPr>
      </w:pPr>
    </w:p>
    <w:p w14:paraId="1D10EC81" w14:textId="5BBE4511" w:rsidR="002A29EE" w:rsidRPr="00BE717C" w:rsidRDefault="002A29EE" w:rsidP="002A29EE">
      <w:pPr>
        <w:spacing w:line="480" w:lineRule="auto"/>
        <w:rPr>
          <w:sz w:val="20"/>
          <w:szCs w:val="20"/>
          <w:lang w:val="en-GB"/>
        </w:rPr>
      </w:pPr>
      <w:r w:rsidRPr="00BE717C">
        <w:rPr>
          <w:sz w:val="20"/>
          <w:szCs w:val="20"/>
          <w:u w:val="single"/>
          <w:lang w:val="en-GB"/>
        </w:rPr>
        <w:t xml:space="preserve">Appendix </w:t>
      </w:r>
      <w:r w:rsidR="00762656" w:rsidRPr="00BE717C">
        <w:rPr>
          <w:sz w:val="20"/>
          <w:szCs w:val="20"/>
          <w:u w:val="single"/>
          <w:lang w:val="en-GB"/>
        </w:rPr>
        <w:t>M</w:t>
      </w:r>
      <w:r w:rsidRPr="00BE717C">
        <w:rPr>
          <w:sz w:val="20"/>
          <w:szCs w:val="20"/>
          <w:u w:val="single"/>
          <w:lang w:val="en-GB"/>
        </w:rPr>
        <w:t xml:space="preserve">: </w:t>
      </w:r>
      <w:r w:rsidRPr="00BE717C">
        <w:rPr>
          <w:sz w:val="20"/>
          <w:szCs w:val="20"/>
          <w:lang w:val="en-GB"/>
        </w:rPr>
        <w:t xml:space="preserve">Average incidence rate based on the definition of injury. </w:t>
      </w:r>
    </w:p>
    <w:p w14:paraId="337E4A2E" w14:textId="46D9BF47" w:rsidR="002A29EE" w:rsidRPr="00BE717C" w:rsidRDefault="00835F76" w:rsidP="002A29EE">
      <w:pPr>
        <w:spacing w:line="480" w:lineRule="auto"/>
        <w:rPr>
          <w:sz w:val="20"/>
          <w:szCs w:val="20"/>
          <w:lang w:val="en-GB"/>
        </w:rPr>
      </w:pPr>
      <w:r w:rsidRPr="00BE717C">
        <w:rPr>
          <w:noProof/>
          <w:sz w:val="20"/>
          <w:szCs w:val="20"/>
          <w:lang w:val="en-GB"/>
          <w14:ligatures w14:val="standardContextual"/>
        </w:rPr>
        <w:lastRenderedPageBreak/>
        <w:drawing>
          <wp:inline distT="0" distB="0" distL="0" distR="0" wp14:anchorId="2A8BE25B" wp14:editId="0AEE234E">
            <wp:extent cx="5731510" cy="3223895"/>
            <wp:effectExtent l="0" t="0" r="0" b="1905"/>
            <wp:docPr id="604202484" name="Picture 7"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202484" name="Picture 7" descr="A graph of different colored bars&#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7C961C7B" w14:textId="2D6C8A1F" w:rsidR="00DF2108" w:rsidRPr="00BE717C" w:rsidRDefault="00DF2108" w:rsidP="00DF2108">
      <w:pPr>
        <w:rPr>
          <w:sz w:val="20"/>
          <w:szCs w:val="20"/>
          <w:lang w:val="en-GB"/>
        </w:rPr>
      </w:pPr>
      <w:r w:rsidRPr="00BE717C">
        <w:rPr>
          <w:sz w:val="20"/>
          <w:szCs w:val="20"/>
          <w:u w:val="single"/>
          <w:lang w:val="en-GB"/>
        </w:rPr>
        <w:t xml:space="preserve">Appendix </w:t>
      </w:r>
      <w:r w:rsidR="00762656" w:rsidRPr="00BE717C">
        <w:rPr>
          <w:sz w:val="20"/>
          <w:szCs w:val="20"/>
          <w:u w:val="single"/>
          <w:lang w:val="en-GB"/>
        </w:rPr>
        <w:t>N</w:t>
      </w:r>
      <w:r w:rsidRPr="00BE717C">
        <w:rPr>
          <w:sz w:val="20"/>
          <w:szCs w:val="20"/>
          <w:u w:val="single"/>
          <w:lang w:val="en-GB"/>
        </w:rPr>
        <w:t>:</w:t>
      </w:r>
      <w:r w:rsidRPr="00BE717C">
        <w:rPr>
          <w:sz w:val="20"/>
          <w:szCs w:val="20"/>
          <w:lang w:val="en-GB"/>
        </w:rPr>
        <w:t xml:space="preserve"> List of articles that directly or indirectly use the consensus definition </w:t>
      </w:r>
      <w:r w:rsidR="00E32263" w:rsidRPr="00BE717C">
        <w:rPr>
          <w:sz w:val="20"/>
          <w:szCs w:val="20"/>
          <w:lang w:val="en-GB"/>
        </w:rPr>
        <w:fldChar w:fldCharType="begin"/>
      </w:r>
      <w:r w:rsidR="00152EC7" w:rsidRPr="00BE717C">
        <w:rPr>
          <w:sz w:val="20"/>
          <w:szCs w:val="20"/>
          <w:lang w:val="en-GB"/>
        </w:rPr>
        <w:instrText xml:space="preserve"> ADDIN ZOTERO_ITEM CSL_CITATION {"citationID":"L9UTmSGu","properties":{"formattedCitation":"(Yamato et al., 2015)","plainCitation":"(Yamato et al., 2015)","dontUpdate":true,"noteIndex":0},"citationItems":[{"id":477,"uris":["http://zotero.org/users/5963273/items/393VQT66"],"itemData":{"id":477,"type":"article-journal","abstract":"STUDY DESIGN: Delphi study.\nOBJECTIVE: To reach a consensus definition of running-related injury in recreational runners through a modified Delphi approach.\nBACKGROUND: Many studies have suggested the need for a standardized definition of running-related injury to provide uniformity to injury surveillance in running.\nMETHODS: We invited 112 researchers from running-related injury studies identified in a previous systematic review to classify words and terms frequently used in definitions of running-related injury in an online form during 3 rounds of study. In the last round, participants were asked to approve or disapprove the consensus definition. We considered an agreement level of at least 75% to be a consensus.\nRESULTS: Thirty-eight participants agreed to participate in the study. The response rates were 94.7% (n = 36) for the first round, 83.3% (n = 30) for the second round, and 86.7% (n = 26) for the third round. A consensus definition of running-related injury was reached, with 80% of participants approving the following: \"Running-related (training or competition) musculoskeletal pain in the lower limbs that causes a restriction on or stoppage of running (distance, speed, duration, or training) for at least 7 days or 3 consecutive scheduled training sessions, or that requires the runner to consult a physician or other health professional.\"\nCONCLUSION: The proposed standardized definition of running-related injury could assist in standardizing the definitions used in sport science research and facilitate between-study comparisons. Future studies testing the validity of the proposed consensus definition, as well as its accurate translation to other languages, are also needed.","container-title":"The Journal of Orthopaedic and Sports Physical Therapy","DOI":"10.2519/jospt.2015.5741","ISSN":"1938-1344","issue":"5","journalAbbreviation":"J Orthop Sports Phys Ther","language":"eng","note":"PMID: 25808527","page":"375-380","source":"PubMed","title":"A consensus definition of running-related injury in recreational runners: a modified Delphi approach","title-short":"A consensus definition of running-related injury in recreational runners","volume":"45","author":[{"family":"Yamato","given":"Tiê Parma"},{"family":"Saragiotto","given":"Bruno Tirotti"},{"family":"Lopes","given":"Alexandre Dias"}],"issued":{"date-parts":[["2015",5]]}}}],"schema":"https://github.com/citation-style-language/schema/raw/master/csl-citation.json"} </w:instrText>
      </w:r>
      <w:r w:rsidR="00E32263" w:rsidRPr="00BE717C">
        <w:rPr>
          <w:sz w:val="20"/>
          <w:szCs w:val="20"/>
          <w:lang w:val="en-GB"/>
        </w:rPr>
        <w:fldChar w:fldCharType="separate"/>
      </w:r>
      <w:r w:rsidR="00981591" w:rsidRPr="00BE717C">
        <w:rPr>
          <w:sz w:val="20"/>
          <w:u w:val="dash"/>
          <w:lang w:val="en-GB"/>
        </w:rPr>
        <w:t>(Nielsen et al., 2014)</w:t>
      </w:r>
      <w:r w:rsidR="00E32263" w:rsidRPr="00BE717C">
        <w:rPr>
          <w:sz w:val="20"/>
          <w:szCs w:val="20"/>
          <w:lang w:val="en-GB"/>
        </w:rPr>
        <w:fldChar w:fldCharType="end"/>
      </w:r>
      <w:r w:rsidR="00E32263" w:rsidRPr="00BE717C">
        <w:rPr>
          <w:sz w:val="20"/>
          <w:szCs w:val="20"/>
          <w:lang w:val="en-GB"/>
        </w:rPr>
        <w:t>.</w:t>
      </w:r>
    </w:p>
    <w:tbl>
      <w:tblPr>
        <w:tblW w:w="0" w:type="auto"/>
        <w:tblCellMar>
          <w:top w:w="15" w:type="dxa"/>
          <w:left w:w="15" w:type="dxa"/>
          <w:bottom w:w="15" w:type="dxa"/>
          <w:right w:w="15" w:type="dxa"/>
        </w:tblCellMar>
        <w:tblLook w:val="04A0" w:firstRow="1" w:lastRow="0" w:firstColumn="1" w:lastColumn="0" w:noHBand="0" w:noVBand="1"/>
      </w:tblPr>
      <w:tblGrid>
        <w:gridCol w:w="416"/>
        <w:gridCol w:w="5004"/>
        <w:gridCol w:w="2511"/>
      </w:tblGrid>
      <w:tr w:rsidR="00BE717C" w:rsidRPr="00BE717C" w14:paraId="09E0B3E2"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544685" w14:textId="77777777" w:rsidR="00E32263" w:rsidRPr="00BE717C" w:rsidRDefault="00E32263" w:rsidP="004600C5">
            <w:pPr>
              <w:rPr>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222361" w14:textId="77777777" w:rsidR="00E32263" w:rsidRPr="00BE717C" w:rsidRDefault="00E32263" w:rsidP="004600C5">
            <w:pPr>
              <w:rPr>
                <w:sz w:val="20"/>
                <w:szCs w:val="20"/>
              </w:rPr>
            </w:pPr>
            <w:r w:rsidRPr="00BE717C">
              <w:rPr>
                <w:b/>
                <w:bCs/>
                <w:sz w:val="20"/>
                <w:szCs w:val="20"/>
              </w:rPr>
              <w:t>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B41044" w14:textId="77777777" w:rsidR="00E32263" w:rsidRPr="00BE717C" w:rsidRDefault="00E32263" w:rsidP="004600C5">
            <w:pPr>
              <w:rPr>
                <w:sz w:val="20"/>
                <w:szCs w:val="20"/>
              </w:rPr>
            </w:pPr>
            <w:r w:rsidRPr="00BE717C">
              <w:rPr>
                <w:b/>
                <w:bCs/>
                <w:sz w:val="20"/>
                <w:szCs w:val="20"/>
              </w:rPr>
              <w:t>Use of consensus definition</w:t>
            </w:r>
          </w:p>
        </w:tc>
      </w:tr>
      <w:tr w:rsidR="00BE717C" w:rsidRPr="00BE717C" w14:paraId="6B828CC6"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619AE7" w14:textId="77777777" w:rsidR="00E32263" w:rsidRPr="00BE717C" w:rsidRDefault="00E32263" w:rsidP="004600C5">
            <w:pPr>
              <w:rPr>
                <w:sz w:val="20"/>
                <w:szCs w:val="20"/>
              </w:rPr>
            </w:pPr>
            <w:r w:rsidRPr="00BE717C">
              <w:rPr>
                <w:b/>
                <w:bCs/>
                <w:sz w:val="20"/>
                <w:szCs w:val="2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80536E" w14:textId="345D74EF"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2d6snl1pmh","properties":{"formattedCitation":"(Besomi et al., 2018)","plainCitation":"(Besomi et al., 2018)","noteIndex":0},"citationItems":[{"id":1040,"uris":["http://zotero.org/users/5963273/items/Y3G9Q7E9"],"itemData":{"id":1040,"type":"article-journal","container-title":"PLOS ONE","DOI":"10.1371/journal.pone.0200389","ISSN":"1932-6203","issue":"7","journalAbbreviation":"PLoS ONE","language":"en","page":"e0200389","source":"DOI.org (Crossref)","title":"SeRUN® study: Development of running profiles using a mixed methods analysis","title-short":"SeRUN® study","volume":"13","author":[{"family":"Besomi","given":"Manuela"},{"family":"Leppe","given":"Jaime"},{"family":"Di Silvestre","given":"Maria Cristina"},{"family":"Setchell","given":"Jenny"}],"editor":[{"family":"Jan","given":"Yih-Kuen"}],"issued":{"date-parts":[["2018",7,10]]}}}],"schema":"https://github.com/citation-style-language/schema/raw/master/csl-citation.json"} </w:instrText>
            </w:r>
            <w:r w:rsidRPr="00BE717C">
              <w:rPr>
                <w:sz w:val="20"/>
                <w:szCs w:val="20"/>
              </w:rPr>
              <w:fldChar w:fldCharType="separate"/>
            </w:r>
            <w:r w:rsidR="00152EC7" w:rsidRPr="00BE717C">
              <w:rPr>
                <w:sz w:val="20"/>
                <w:lang w:val="en-GB"/>
              </w:rPr>
              <w:t>(Besomi et al., 2018)</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0D6FB0" w14:textId="77777777" w:rsidR="00E32263" w:rsidRPr="00BE717C" w:rsidRDefault="00E32263" w:rsidP="004600C5">
            <w:pPr>
              <w:rPr>
                <w:sz w:val="20"/>
                <w:szCs w:val="20"/>
              </w:rPr>
            </w:pPr>
            <w:r w:rsidRPr="00BE717C">
              <w:rPr>
                <w:sz w:val="20"/>
                <w:szCs w:val="20"/>
              </w:rPr>
              <w:t>Direct</w:t>
            </w:r>
          </w:p>
        </w:tc>
      </w:tr>
      <w:tr w:rsidR="00BE717C" w:rsidRPr="00BE717C" w14:paraId="10ED4E2A"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5F7FF8" w14:textId="77777777" w:rsidR="00E32263" w:rsidRPr="00BE717C" w:rsidRDefault="00E32263" w:rsidP="004600C5">
            <w:pPr>
              <w:rPr>
                <w:sz w:val="20"/>
                <w:szCs w:val="20"/>
              </w:rPr>
            </w:pPr>
            <w:r w:rsidRPr="00BE717C">
              <w:rPr>
                <w:b/>
                <w:bCs/>
                <w:sz w:val="20"/>
                <w:szCs w:val="2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BD0020" w14:textId="3A761D95"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vdpn3j94e","properties":{"formattedCitation":"(Leppe &amp; Besomi, 2018)","plainCitation":"(Leppe &amp; Besomi, 2018)","noteIndex":0},"citationItems":[{"id":5226,"uris":["http://zotero.org/users/5963273/items/UKED4NC5"],"itemData":{"id":5226,"type":"article-journal","abstract":"Background: Previous injury in the last 12 months is the main risk factor for future running-related injuries (RRI) during training and competition environments. However, the relationship between a recent versus old previous injury and a new RRI has not been established yet, nor a separate analysis by different types of runners.\nMethods: An online questionnaire was sent to 6000 participants of a running event (10 km, 21 km and 42 km), 10 days following the event The questionnaire included the following information: the presence and topography of new RRIs during the race, old previous injury (from 12-4 months before the race), recent previous injury (from 30 months before the race), running experience, training factors and socio-demographic characteristics. Univariate binomial regression analysis was applied to assess different associated factors, and multivariable binomial backward regression (p &lt; 0.05) was used to analyse the relationship between the new and previous injury.\nResults: A total of 868 surveys were analysed (10 km, 32.6%; 21 km, 52%; 42 km, 15.4%). The median age was 38 years (IQR 31-46), and 63.5% were males. Previous injury was reported by 30.3% and 27.6% for old and recent, respectively. The majority of runners were categorised into the advanced group (42.9%), having more than 5 years of running experience. During the race, 7.0% reported a RRI, with 36.1% located at the knee. The multivariable analysis showed an association only between new injury and recent injury.\nConclusion: The delineation of recent and old previous injuries should be considered in running epidemiological research.","archive_location":"WOS:000514831000049","container-title":"SPORTS MEDICINE-OPEN","DOI":"10.1186/s40798-018-0164-x","ISSN":"2199-1170","language":"English","title":"Recent Versus Old Previous Injury and Its Association with Running-Related Injuries During Competition by SeRUN (R) Running Profiles: a Cross-sectional Study","volume":"4","author":[{"family":"Leppe","given":"J"},{"family":"Besomi","given":"M"}],"issued":{"date-parts":[["2018"]]}}}],"schema":"https://github.com/citation-style-language/schema/raw/master/csl-citation.json"} </w:instrText>
            </w:r>
            <w:r w:rsidRPr="00BE717C">
              <w:rPr>
                <w:sz w:val="20"/>
                <w:szCs w:val="20"/>
              </w:rPr>
              <w:fldChar w:fldCharType="separate"/>
            </w:r>
            <w:r w:rsidR="00152EC7" w:rsidRPr="00BE717C">
              <w:rPr>
                <w:sz w:val="20"/>
                <w:lang w:val="en-GB"/>
              </w:rPr>
              <w:t>(Leppe &amp; Besomi, 2018)</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BA737D" w14:textId="77777777" w:rsidR="00E32263" w:rsidRPr="00BE717C" w:rsidRDefault="00E32263" w:rsidP="004600C5">
            <w:pPr>
              <w:rPr>
                <w:sz w:val="20"/>
                <w:szCs w:val="20"/>
              </w:rPr>
            </w:pPr>
            <w:r w:rsidRPr="00BE717C">
              <w:rPr>
                <w:sz w:val="20"/>
                <w:szCs w:val="20"/>
              </w:rPr>
              <w:t>Direct</w:t>
            </w:r>
          </w:p>
        </w:tc>
      </w:tr>
      <w:tr w:rsidR="00BE717C" w:rsidRPr="00BE717C" w14:paraId="3C1F1586"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DC6D3B" w14:textId="77777777" w:rsidR="006351D3" w:rsidRPr="00BE717C" w:rsidRDefault="006351D3" w:rsidP="006351D3">
            <w:pPr>
              <w:rPr>
                <w:sz w:val="20"/>
                <w:szCs w:val="20"/>
              </w:rPr>
            </w:pPr>
            <w:r w:rsidRPr="00BE717C">
              <w:rPr>
                <w:b/>
                <w:bCs/>
                <w:sz w:val="20"/>
                <w:szCs w:val="2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5777AD" w14:textId="62D7BDCF" w:rsidR="006351D3" w:rsidRPr="00BE717C" w:rsidRDefault="006B197A" w:rsidP="006351D3">
            <w:pPr>
              <w:rPr>
                <w:sz w:val="20"/>
                <w:szCs w:val="20"/>
              </w:rPr>
            </w:pPr>
            <w:r w:rsidRPr="00BE717C">
              <w:rPr>
                <w:sz w:val="20"/>
                <w:szCs w:val="20"/>
              </w:rPr>
              <w:fldChar w:fldCharType="begin"/>
            </w:r>
            <w:r w:rsidR="00152EC7" w:rsidRPr="00BE717C">
              <w:rPr>
                <w:sz w:val="20"/>
                <w:szCs w:val="20"/>
              </w:rPr>
              <w:instrText xml:space="preserve"> ADDIN ZOTERO_ITEM CSL_CITATION {"citationID":"anr9irvp1u","properties":{"formattedCitation":"(Mulvad et al., 2018)","plainCitation":"(Mulvad et al., 2018)","noteIndex":0},"citationItems":[{"id":204,"uris":["http://zotero.org/users/5963273/items/F8NWYFFM"],"itemData":{"id":204,"type":"article-journal","container-title":"PloS ONE","issue":"10","page":"e0204742","title":"Diagnoses and time to recovery among injured recreational runners in the RUN CLEVER","volume":"13","author":[{"family":"Mulvad","given":"B."},{"family":"Nielsen","given":"R.O."},{"family":"Lind","given":"M."},{"family":"Ramskov","given":"D."}],"issued":{"date-parts":[["2018"]]}}}],"schema":"https://github.com/citation-style-language/schema/raw/master/csl-citation.json"} </w:instrText>
            </w:r>
            <w:r w:rsidRPr="00BE717C">
              <w:rPr>
                <w:sz w:val="20"/>
                <w:szCs w:val="20"/>
              </w:rPr>
              <w:fldChar w:fldCharType="separate"/>
            </w:r>
            <w:r w:rsidR="00152EC7" w:rsidRPr="00BE717C">
              <w:rPr>
                <w:sz w:val="20"/>
                <w:lang w:val="en-GB"/>
              </w:rPr>
              <w:t>(Mulvad et al., 2018)</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9722CE" w14:textId="77777777" w:rsidR="006351D3" w:rsidRPr="00BE717C" w:rsidRDefault="006351D3" w:rsidP="006351D3">
            <w:pPr>
              <w:rPr>
                <w:sz w:val="20"/>
                <w:szCs w:val="20"/>
              </w:rPr>
            </w:pPr>
            <w:r w:rsidRPr="00BE717C">
              <w:rPr>
                <w:sz w:val="20"/>
                <w:szCs w:val="20"/>
              </w:rPr>
              <w:t>Direct</w:t>
            </w:r>
          </w:p>
        </w:tc>
      </w:tr>
      <w:tr w:rsidR="00BE717C" w:rsidRPr="00BE717C" w14:paraId="163620F6"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89839C" w14:textId="77777777" w:rsidR="006351D3" w:rsidRPr="00BE717C" w:rsidRDefault="006351D3" w:rsidP="006351D3">
            <w:pPr>
              <w:rPr>
                <w:sz w:val="20"/>
                <w:szCs w:val="20"/>
              </w:rPr>
            </w:pPr>
            <w:r w:rsidRPr="00BE717C">
              <w:rPr>
                <w:b/>
                <w:bCs/>
                <w:sz w:val="20"/>
                <w:szCs w:val="2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8AA78E" w14:textId="739F54A0" w:rsidR="006351D3" w:rsidRPr="00BE717C" w:rsidRDefault="006B197A" w:rsidP="006351D3">
            <w:pPr>
              <w:rPr>
                <w:sz w:val="20"/>
                <w:szCs w:val="20"/>
              </w:rPr>
            </w:pPr>
            <w:r w:rsidRPr="00BE717C">
              <w:rPr>
                <w:sz w:val="20"/>
                <w:szCs w:val="20"/>
              </w:rPr>
              <w:fldChar w:fldCharType="begin"/>
            </w:r>
            <w:r w:rsidR="00152EC7" w:rsidRPr="00BE717C">
              <w:rPr>
                <w:sz w:val="20"/>
                <w:szCs w:val="20"/>
              </w:rPr>
              <w:instrText xml:space="preserve"> ADDIN ZOTERO_ITEM CSL_CITATION {"citationID":"a2msa8edp1f","properties":{"formattedCitation":"(Napier et al., 2018)","plainCitation":"(Napier et al., 2018)","noteIndex":0},"citationItems":[{"id":1306,"uris":["http://zotero.org/users/5963273/items/WQMXM6YW"],"itemData":{"id":1306,"type":"article-journal","abstract":"Our objective was to prospectively investigate the association of kinetic variables with running-related injury (RRI) risk. Seventy-four healthy female  recreational runners ran on an instrumented treadmill while 3D kinetic and  kinematic data were collected. Kinetic outcomes were vertical impact transient,  average vertical loading rate, instantaneous vertical loading rate, active peak,  vertical impulse, and peak braking force (PBF). Participants followed a 15-week  half-marathon training program. Exposure time (hours of running) was calculated  from start of program until onset of injury, loss to follow-up, or end of  program. After converting kinetic variables from continuous to ordinal variables  based on tertiles, Cox proportional hazard models with competing risks were fit  for each variable independently, before analysis in a forward stepwise  multivariable model. Sixty-five participants were included in the final analysis,  with a 33.8% injury rate. PBF was the only kinetic variable that was a  significant predictor of RRI. Runners in the highest tertile (PBF &lt; -0.27 BW)  were injured at 5.08 times the rate of those in the middle tertile and 7.98 times  the rate of those in the lowest tertile. When analyzed in the multivariable  model, no kinetic variables made a significant contribution to predicting injury  beyond what had already been accounted for by PBF alone. Findings from this study  suggest PBF is associated with a significantly higher injury hazard ratio in  female recreational runners and should be considered as a target for gait  retraining interventions.","container-title":"Scandinavian journal of medicine &amp; science in sports","DOI":"10.1111/sms.13228","ISSN":"1600-0838 0905-7188","issue":"10","journalAbbreviation":"Scand J Med Sci Sports","language":"eng","license":"© 2018 John Wiley &amp; Sons A/S. Published by John Wiley &amp; Sons Ltd.","note":"publisher-place: Denmark\nPMID: 29846979","page":"2164-2172","title":"Kinetic risk factors of running-related injuries in female recreational runners.","volume":"28","author":[{"family":"Napier","given":"C."},{"family":"MacLean","given":"C. L."},{"family":"Maurer","given":"J."},{"family":"Taunton","given":"J. E."},{"family":"Hunt","given":"M. A."}],"issued":{"date-parts":[["2018",10]]}}}],"schema":"https://github.com/citation-style-language/schema/raw/master/csl-citation.json"} </w:instrText>
            </w:r>
            <w:r w:rsidRPr="00BE717C">
              <w:rPr>
                <w:sz w:val="20"/>
                <w:szCs w:val="20"/>
              </w:rPr>
              <w:fldChar w:fldCharType="separate"/>
            </w:r>
            <w:r w:rsidR="00152EC7" w:rsidRPr="00BE717C">
              <w:rPr>
                <w:sz w:val="20"/>
                <w:lang w:val="en-GB"/>
              </w:rPr>
              <w:t>(Napier et al., 2018)</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4AA8AF" w14:textId="77777777" w:rsidR="006351D3" w:rsidRPr="00BE717C" w:rsidRDefault="006351D3" w:rsidP="006351D3">
            <w:pPr>
              <w:rPr>
                <w:sz w:val="20"/>
                <w:szCs w:val="20"/>
              </w:rPr>
            </w:pPr>
            <w:r w:rsidRPr="00BE717C">
              <w:rPr>
                <w:sz w:val="20"/>
                <w:szCs w:val="20"/>
              </w:rPr>
              <w:t>Direct</w:t>
            </w:r>
          </w:p>
        </w:tc>
      </w:tr>
      <w:tr w:rsidR="00BE717C" w:rsidRPr="00BE717C" w14:paraId="0446978C"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9B399C" w14:textId="77777777" w:rsidR="006351D3" w:rsidRPr="00BE717C" w:rsidRDefault="006351D3" w:rsidP="006351D3">
            <w:pPr>
              <w:rPr>
                <w:sz w:val="20"/>
                <w:szCs w:val="20"/>
              </w:rPr>
            </w:pPr>
            <w:r w:rsidRPr="00BE717C">
              <w:rPr>
                <w:b/>
                <w:bCs/>
                <w:sz w:val="20"/>
                <w:szCs w:val="2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FDF103" w14:textId="12FCA9FD" w:rsidR="006351D3" w:rsidRPr="00BE717C" w:rsidRDefault="006B197A" w:rsidP="006351D3">
            <w:pPr>
              <w:rPr>
                <w:sz w:val="20"/>
                <w:szCs w:val="20"/>
              </w:rPr>
            </w:pPr>
            <w:r w:rsidRPr="00BE717C">
              <w:rPr>
                <w:sz w:val="20"/>
                <w:szCs w:val="20"/>
              </w:rPr>
              <w:fldChar w:fldCharType="begin"/>
            </w:r>
            <w:r w:rsidR="00152EC7" w:rsidRPr="00BE717C">
              <w:rPr>
                <w:sz w:val="20"/>
                <w:szCs w:val="20"/>
              </w:rPr>
              <w:instrText xml:space="preserve"> ADDIN ZOTERO_ITEM CSL_CITATION {"citationID":"a26vf7us6a4","properties":{"formattedCitation":"(Damsted, Parner, S\\uc0\\u248{}rensen, Malisoux, Hulme, et al., 2019)","plainCitation":"(Damsted, Parner, Sørensen, Malisoux, Hulme, et al., 2019)","noteIndex":0},"citationItems":[{"id":1213,"uris":["http://zotero.org/users/5963273/items/KJ3EIS3A"],"itemData":{"id":1213,"type":"article-journal","abstract":"BACKGROUND: Sudden changes in training load may play a key role in the development of running-related injury (RRI). Because the injury mechanism depends  on the runner's musculoskeletal load capacity, the running schedule followed  prior to sudden change in training load may influence the amount of change that a  runner can tolerate before the runner is at a higher risk of RRI. OBJECTIVES: To  investigate the association between change in weekly running distance and RRI,  and to examine whether the association may be modified by the running schedule  the runner follows. METHODS: Two hundred sixty-one healthy (noninjured) runners  were included in this prospective cohort study over a period of 14 weeks. Data on  running activity were collected daily and objectively, using a global positioning  system watch or smartphone. Instances of RRIs were collected using weekly  e-mailed questionnaires. Primary exposure was defined as changes in weekly  running distance. Data were analyzed with time-to-event models that produced  cumulative risk difference as the measure of association. RESULTS: A total of 56  participants (21.5%) sustained an RRI during the 14-week study period. Twenty-one  days into the study period, significantly more runners were injured when they  increased their weekly running distance by 20% to 60% compared with those who  increased their distance by less than 20% (risk difference, 22.6%; 95% confidence  interval: 0.9%, 44.3%; P = .041). No significant difference was found after 56  and 98 days. No significant effect-measure modification by running schedule was  found. CONCLUSION: Significantly more runners were injured 21 days into the study  period when they increased their weekly running distances by 20% to 60% compared  with those who increased their distances by less than 20%. LEVEL OF EVIDENCE:  Prognosis, level 1b. J Orthop Sports Phys Ther 2019;49(4):230-238. Epub 7 Dec  2018. doi:10.2519/jospt.2019.8541.","container-title":"The Journal of orthopaedic and sports physical therapy","DOI":"10.2519/jospt.2019.8541","ISSN":"1938-1344 0190-6011","issue":"4","journalAbbreviation":"J Orthop Sports Phys Ther","language":"eng","note":"publisher-place: United States\nPMID: 30526231","page":"230-238","title":"The Association Between Changes in Weekly Running Distance and Running-Related Injury: Preparing for a Half Marathon.","volume":"49","author":[{"family":"Damsted","given":"Camma"},{"family":"Parner","given":"Erik Thorlund"},{"family":"Sørensen","given":"Henrik"},{"family":"Malisoux","given":"Laurent"},{"family":"Hulme","given":"Adam"},{"family":"Nielsen","given":"Rasmus Østergaard"}],"issued":{"date-parts":[["2019",4]]}}}],"schema":"https://github.com/citation-style-language/schema/raw/master/csl-citation.json"} </w:instrText>
            </w:r>
            <w:r w:rsidRPr="00BE717C">
              <w:rPr>
                <w:sz w:val="20"/>
                <w:szCs w:val="20"/>
              </w:rPr>
              <w:fldChar w:fldCharType="separate"/>
            </w:r>
            <w:r w:rsidR="00152EC7" w:rsidRPr="00BE717C">
              <w:rPr>
                <w:sz w:val="20"/>
                <w:lang w:val="en-GB"/>
              </w:rPr>
              <w:t>(Damsted, Parner, Sørensen, Malisoux, Hulme, et al., 2019)</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13C3AE" w14:textId="77777777" w:rsidR="006351D3" w:rsidRPr="00BE717C" w:rsidRDefault="006351D3" w:rsidP="006351D3">
            <w:pPr>
              <w:rPr>
                <w:sz w:val="20"/>
                <w:szCs w:val="20"/>
              </w:rPr>
            </w:pPr>
            <w:r w:rsidRPr="00BE717C">
              <w:rPr>
                <w:sz w:val="20"/>
                <w:szCs w:val="20"/>
              </w:rPr>
              <w:t>Direct</w:t>
            </w:r>
          </w:p>
        </w:tc>
      </w:tr>
      <w:tr w:rsidR="00BE717C" w:rsidRPr="00BE717C" w14:paraId="75E7DF20"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308537" w14:textId="77777777" w:rsidR="006351D3" w:rsidRPr="00BE717C" w:rsidRDefault="006351D3" w:rsidP="006351D3">
            <w:pPr>
              <w:rPr>
                <w:sz w:val="20"/>
                <w:szCs w:val="20"/>
              </w:rPr>
            </w:pPr>
            <w:r w:rsidRPr="00BE717C">
              <w:rPr>
                <w:b/>
                <w:bCs/>
                <w:sz w:val="20"/>
                <w:szCs w:val="2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736108" w14:textId="4F9D2FA4" w:rsidR="006351D3" w:rsidRPr="00BE717C" w:rsidRDefault="006B197A" w:rsidP="006351D3">
            <w:pPr>
              <w:rPr>
                <w:sz w:val="20"/>
                <w:szCs w:val="20"/>
              </w:rPr>
            </w:pPr>
            <w:r w:rsidRPr="00BE717C">
              <w:rPr>
                <w:sz w:val="20"/>
                <w:szCs w:val="20"/>
              </w:rPr>
              <w:fldChar w:fldCharType="begin"/>
            </w:r>
            <w:r w:rsidR="00152EC7" w:rsidRPr="00BE717C">
              <w:rPr>
                <w:sz w:val="20"/>
                <w:szCs w:val="20"/>
              </w:rPr>
              <w:instrText xml:space="preserve"> ADDIN ZOTERO_ITEM CSL_CITATION {"citationID":"a2mtc57l5nj","properties":{"formattedCitation":"(Damsted, Parner, S\\uc0\\u248{}rensen, Malisoux, &amp; Nielsen, 2019)","plainCitation":"(Damsted, Parner, Sørensen, Malisoux, &amp; Nielsen, 2019)","noteIndex":0},"citationItems":[{"id":1206,"uris":["http://zotero.org/users/5963273/items/DSKVBJYL"],"itemData":{"id":1206,"type":"article-journal","abstract":"OBJECTIVES: The health benefits from participation in half-marathon is challenged by a yearly running-related injury (RRI) incidence proportion exceeding 30%.  Research in injury etiology is needed to successfully prevent injuries. The  body's load capacity is believed to play an essential role for injury  development. Therefore, the purpose of ProjectRun21 was to investigate the  association between load capacity defined as running experience and running pace,  and RRI when following a specific half-marathon running schedule. DESIGN: A  14-week prospective cohort study. METHODS: A cohort of 784 healthy runners  followed a specific half-marathon running schedule. Data on running activity was  collected objectively using a Global-Positioning-System watch or smartphone. RRI  were collected using e-mail-based weekly questionnaires. Primary exposures were  running experience and running pace, dichotomized into a high and a low group for  runners running less or more than 15km/week and faster or slower than 6min/km,  respectively. Data was analyses through time-to-event models with cumulative risk  difference (RD) as measure of association. RESULTS: A total of 136 participants  sustained a RRI during follow-up. Although not statistically significant, all  estimates indicate a tendency toward fewer injuries amongst runners categorized  as having high experience (RD=-11.3% (-27.2% to 4.6%)) or high pace (RD=-17.4%  (-39.0% to 4.5%)), and a combination of both high experience and high pace  (RD=-8.1% (-22.3% to 6.1%)) compared with their counterpart peers. CONCLUSIONS:  Runners covering less than 15km per week, and/or runs slower than 6min/km, may  sustain more RRI than their counterpart runners.","container-title":"Journal of science and medicine in sport","DOI":"10.1016/j.jsams.2018.08.014","ISSN":"1878-1861","issue":"3","journalAbbreviation":"J Sci Med Sport","language":"eng","license":"Copyright © 2018 Sports Medicine Australia. Published by Elsevier Ltd. All rights reserved.","note":"publisher-place: Australia\nPMID: 30190100","page":"281-287","title":"ProjectRun21: Do running experience and running pace influence the risk of running injury-A 14-week prospective cohort study.","volume":"22","author":[{"family":"Damsted","given":"Camma"},{"family":"Parner","given":"Erik Thorlund"},{"family":"Sørensen","given":"Henrik"},{"family":"Malisoux","given":"Laurent"},{"family":"Nielsen","given":"Rasmus Oestergaard"}],"issued":{"date-parts":[["2019",3]]}}}],"schema":"https://github.com/citation-style-language/schema/raw/master/csl-citation.json"} </w:instrText>
            </w:r>
            <w:r w:rsidRPr="00BE717C">
              <w:rPr>
                <w:sz w:val="20"/>
                <w:szCs w:val="20"/>
              </w:rPr>
              <w:fldChar w:fldCharType="separate"/>
            </w:r>
            <w:r w:rsidR="00152EC7" w:rsidRPr="00BE717C">
              <w:rPr>
                <w:sz w:val="20"/>
                <w:lang w:val="en-GB"/>
              </w:rPr>
              <w:t>(Damsted, Parner, Sørensen, Malisoux, &amp; Nielsen, 2019)</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5E1F69" w14:textId="77777777" w:rsidR="006351D3" w:rsidRPr="00BE717C" w:rsidRDefault="006351D3" w:rsidP="006351D3">
            <w:pPr>
              <w:rPr>
                <w:sz w:val="20"/>
                <w:szCs w:val="20"/>
              </w:rPr>
            </w:pPr>
            <w:r w:rsidRPr="00BE717C">
              <w:rPr>
                <w:sz w:val="20"/>
                <w:szCs w:val="20"/>
              </w:rPr>
              <w:t>Direct</w:t>
            </w:r>
          </w:p>
        </w:tc>
      </w:tr>
      <w:tr w:rsidR="00BE717C" w:rsidRPr="00BE717C" w14:paraId="07EED4B2"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67C29D" w14:textId="77777777" w:rsidR="006351D3" w:rsidRPr="00BE717C" w:rsidRDefault="006351D3" w:rsidP="006351D3">
            <w:pPr>
              <w:rPr>
                <w:sz w:val="20"/>
                <w:szCs w:val="20"/>
              </w:rPr>
            </w:pPr>
            <w:r w:rsidRPr="00BE717C">
              <w:rPr>
                <w:b/>
                <w:bCs/>
                <w:sz w:val="20"/>
                <w:szCs w:val="2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A1E1C5" w14:textId="16547DF5" w:rsidR="006351D3" w:rsidRPr="00BE717C" w:rsidRDefault="006B197A" w:rsidP="006351D3">
            <w:pPr>
              <w:rPr>
                <w:sz w:val="20"/>
                <w:szCs w:val="20"/>
              </w:rPr>
            </w:pPr>
            <w:r w:rsidRPr="00BE717C">
              <w:rPr>
                <w:sz w:val="20"/>
                <w:szCs w:val="20"/>
              </w:rPr>
              <w:fldChar w:fldCharType="begin"/>
            </w:r>
            <w:r w:rsidR="00152EC7" w:rsidRPr="00BE717C">
              <w:rPr>
                <w:sz w:val="20"/>
                <w:szCs w:val="20"/>
              </w:rPr>
              <w:instrText xml:space="preserve"> ADDIN ZOTERO_ITEM CSL_CITATION {"citationID":"a1l695gjp0u","properties":{"formattedCitation":"(Fokkema, de Vos, van Ochten, et al., 2019)","plainCitation":"(Fokkema, de Vos, van Ochten, et al., 2019)","noteIndex":0},"citationItems":[{"id":1554,"uris":["http://zotero.org/users/5963273/items/ADU9IV96"],"itemData":{"id":1554,"type":"article-journal","abstract":"OBJECTIVE: To examine the effect of a multifactorial, online injury prevention programme on the number of running-related injuries (RRIs) in recreational  runners. METHODS: Adult recreational runners who registered for a running event  (distances 5 km up to 42.195 km) were randomised into the intervention group or  control group. Participants in the intervention group were given access to the  online injury prevention programme, which consisted of information on  evidence-based risk factors and advices to reduce the injury risk. Participants  in the control group followed their regular preparation for the running event.  The primary outcome measure was the number of self-reported RRIs in the time  frame between registration for a running event and 1 month after the running  event. RESULTS: This trial included 2378 recreational runners (1252 men; mean  [SD] age 41.2 [11.9] years), of which 1196 were allocated to the intervention  group and 1182 to the control group. Of the participants in the intervention  group 37.5% (95% CI 34.8 to 40.4) sustained a new RRI during follow-up, compared  with 36.7% (95% CI 34.0 to 39.6) in the control group. Univariate logistic  regression analysis showed no significant difference between the intervention and  control group (OR 1.08; 95% CI 0.90 to 1.30). Furthermore, the prevention  programme seemed to have a negative impact on the occurrence of new RRIs in the  subgroup of runners with no injuries in the 12 months preceding the trial (OR  1.30; 95% CI 0.99 to 1.70). CONCLUSION: A multifactorial, online injury  prevention programme did not decrease the total number of RRIs in recreational  runners. TRIAL REGISTRATION NUMBER: NTR5998.","container-title":"British journal of sports medicine","DOI":"10.1136/bjsports-2018-099744","ISSN":"1473-0480 0306-3674","issue":"23","journalAbbreviation":"Br J Sports Med","language":"eng","license":"© Author(s) (or their employer(s)) 2019. Re-use permitted under CC BY. Published by BMJ.","note":"publisher-place: England\nPMID: 30954948 \nPMCID: PMC6900232","page":"1479-1485","title":"Online multifactorial prevention programme has no effect on the number of running-related injuries: a randomised controlled trial.","volume":"53","author":[{"family":"Fokkema","given":"Tryntsje"},{"family":"Vos","given":"Robert-Jan","non-dropping-particle":"de"},{"family":"Ochten","given":"John M.","non-dropping-particle":"van"},{"family":"Verhaar","given":"Jan A. N."},{"family":"Davis","given":"Irene S."},{"family":"Bindels","given":"Patrick J. E."},{"family":"Bierma-Zeinstra","given":"Sita M. A."},{"family":"Middelkoop","given":"Marienke","non-dropping-particle":"van"}],"issued":{"date-parts":[["2019",12]]}}}],"schema":"https://github.com/citation-style-language/schema/raw/master/csl-citation.json"} </w:instrText>
            </w:r>
            <w:r w:rsidRPr="00BE717C">
              <w:rPr>
                <w:sz w:val="20"/>
                <w:szCs w:val="20"/>
              </w:rPr>
              <w:fldChar w:fldCharType="separate"/>
            </w:r>
            <w:r w:rsidR="00152EC7" w:rsidRPr="00BE717C">
              <w:rPr>
                <w:sz w:val="20"/>
                <w:lang w:val="en-GB"/>
              </w:rPr>
              <w:t>(Fokkema, de Vos, van Ochten, et al., 2019)</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5F0925" w14:textId="77777777" w:rsidR="006351D3" w:rsidRPr="00BE717C" w:rsidRDefault="006351D3" w:rsidP="006351D3">
            <w:pPr>
              <w:rPr>
                <w:sz w:val="20"/>
                <w:szCs w:val="20"/>
              </w:rPr>
            </w:pPr>
            <w:r w:rsidRPr="00BE717C">
              <w:rPr>
                <w:sz w:val="20"/>
                <w:szCs w:val="20"/>
              </w:rPr>
              <w:t>Indirect</w:t>
            </w:r>
          </w:p>
        </w:tc>
      </w:tr>
      <w:tr w:rsidR="00BE717C" w:rsidRPr="00BE717C" w14:paraId="7898C688"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6254B4" w14:textId="77777777" w:rsidR="006351D3" w:rsidRPr="00BE717C" w:rsidRDefault="006351D3" w:rsidP="006351D3">
            <w:pPr>
              <w:rPr>
                <w:sz w:val="20"/>
                <w:szCs w:val="20"/>
              </w:rPr>
            </w:pPr>
            <w:r w:rsidRPr="00BE717C">
              <w:rPr>
                <w:b/>
                <w:bCs/>
                <w:sz w:val="20"/>
                <w:szCs w:val="2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586565" w14:textId="23C52172" w:rsidR="006351D3" w:rsidRPr="00BE717C" w:rsidRDefault="006B197A" w:rsidP="006351D3">
            <w:pPr>
              <w:rPr>
                <w:sz w:val="20"/>
                <w:szCs w:val="20"/>
              </w:rPr>
            </w:pPr>
            <w:r w:rsidRPr="00BE717C">
              <w:rPr>
                <w:sz w:val="20"/>
                <w:szCs w:val="20"/>
              </w:rPr>
              <w:fldChar w:fldCharType="begin"/>
            </w:r>
            <w:r w:rsidR="00152EC7" w:rsidRPr="00BE717C">
              <w:rPr>
                <w:sz w:val="20"/>
                <w:szCs w:val="20"/>
              </w:rPr>
              <w:instrText xml:space="preserve"> ADDIN ZOTERO_ITEM CSL_CITATION {"citationID":"atg760id11","properties":{"formattedCitation":"(Fokkema, de Vos, Bierma-Zeinstra, et al., 2019)","plainCitation":"(Fokkema, de Vos, Bierma-Zeinstra, et al., 2019)","noteIndex":0},"citationItems":[{"id":1985,"uris":["http://zotero.org/users/5963273/items/EDPTMUJE"],"itemData":{"id":1985,"type":"article-journal","abstract":"BACKGROUND: Effective injury prevention measures for running-related injuries (RRIs) have not yet been identified. More insight into the opinions of runners  about injury prevention might help to develop effective injury prevention  programs that are supported by the target population. OBJECTIVES: To describe the  opinions of recreational runners on different components of injury prevention,  and to identify the barriers to and facilitators of injury prevention in adult  recreational runners. METHODS: In this comparative cross-sectional study, a  single questionnaire was sent to 2378 recreational runners. The questionnaire  contained questions about their interests, actions undertaken, and perceived  barriers to and facilitators of injury prevention. Descriptive analyses were used  to examine differences with regard to sex, age, and previous RRIs. RESULTS: One  thousand thirty-four adult recreational runners (43.5%) responded to the  questionnaire. Runners with previous RRIs were more likely to rate injury  prevention as very useful than runners who had never sustained an RRI (76.8%  versus 63.6%, P&lt;.001). In total, 81.8% of the participants indicated that they  already performed preventive measures, including changes to training schedules  (65.4%) and warming up and cooling down (57.8%). Most frequently reported  barriers to injury prevention were \"not knowing what to do\" (45.2%) and \"no  history of RRI\" (34.6%). The most important facilitator was an injury (60.1%).  Women more often preferred information via a trainer or running store than did  men, while men more frequently preferred websites or e-mail. CONCLUSION: The  majority of runners rated injury prevention as important. To increase  effectiveness, future prevention programs should be developed with an awareness  of the barriers and facilitators experienced by adult runners. J Orthop Sports  Phys Ther 2019;49(10):736-742. Epub 23 Aug 2019. doi:10.2519/jospt.2019.9029.","container-title":"The Journal of orthopaedic and sports physical therapy","DOI":"10.2519/jospt.2019.9029","ISSN":"1938-1344 0190-6011","issue":"10","journalAbbreviation":"J Orthop Sports Phys Ther","language":"eng","note":"publisher-place: United States\nPMID: 31443623","page":"736-742","title":"Opinions, Barriers, and Facilitators of Injury Prevention in Recreational Runners.","volume":"49","author":[{"family":"Fokkema","given":"Tryntsje"},{"family":"Vos","given":"Robert-Jan","non-dropping-particle":"de"},{"family":"Bierma-Zeinstra","given":"Sita M. A."},{"family":"Middelkoop","given":"Marienke","non-dropping-particle":"van"}],"issued":{"date-parts":[["2019",10]]}}}],"schema":"https://github.com/citation-style-language/schema/raw/master/csl-citation.json"} </w:instrText>
            </w:r>
            <w:r w:rsidRPr="00BE717C">
              <w:rPr>
                <w:sz w:val="20"/>
                <w:szCs w:val="20"/>
              </w:rPr>
              <w:fldChar w:fldCharType="separate"/>
            </w:r>
            <w:r w:rsidR="00152EC7" w:rsidRPr="00BE717C">
              <w:rPr>
                <w:sz w:val="20"/>
                <w:lang w:val="en-GB"/>
              </w:rPr>
              <w:t>(Fokkema, de Vos, Bierma-Zeinstra, et al., 2019)</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368BA9" w14:textId="77777777" w:rsidR="006351D3" w:rsidRPr="00BE717C" w:rsidRDefault="006351D3" w:rsidP="006351D3">
            <w:pPr>
              <w:rPr>
                <w:sz w:val="20"/>
                <w:szCs w:val="20"/>
              </w:rPr>
            </w:pPr>
            <w:r w:rsidRPr="00BE717C">
              <w:rPr>
                <w:sz w:val="20"/>
                <w:szCs w:val="20"/>
              </w:rPr>
              <w:t>Indirect</w:t>
            </w:r>
          </w:p>
        </w:tc>
      </w:tr>
      <w:tr w:rsidR="00BE717C" w:rsidRPr="00BE717C" w14:paraId="4C92C417"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053E14" w14:textId="77777777" w:rsidR="006351D3" w:rsidRPr="00BE717C" w:rsidRDefault="006351D3" w:rsidP="006351D3">
            <w:pPr>
              <w:rPr>
                <w:sz w:val="20"/>
                <w:szCs w:val="20"/>
              </w:rPr>
            </w:pPr>
            <w:r w:rsidRPr="00BE717C">
              <w:rPr>
                <w:b/>
                <w:bCs/>
                <w:sz w:val="20"/>
                <w:szCs w:val="2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2B43AF" w14:textId="036AFC23" w:rsidR="006351D3" w:rsidRPr="00BE717C" w:rsidRDefault="006B197A" w:rsidP="006351D3">
            <w:pPr>
              <w:rPr>
                <w:sz w:val="20"/>
                <w:szCs w:val="20"/>
              </w:rPr>
            </w:pPr>
            <w:r w:rsidRPr="00BE717C">
              <w:rPr>
                <w:sz w:val="20"/>
                <w:szCs w:val="20"/>
              </w:rPr>
              <w:fldChar w:fldCharType="begin"/>
            </w:r>
            <w:r w:rsidR="00152EC7" w:rsidRPr="00BE717C">
              <w:rPr>
                <w:sz w:val="20"/>
                <w:szCs w:val="20"/>
              </w:rPr>
              <w:instrText xml:space="preserve"> ADDIN ZOTERO_ITEM CSL_CITATION {"citationID":"a4o2g1f9uh","properties":{"formattedCitation":"(Onal et al., 2019)","plainCitation":"(Onal et al., 2019)","noteIndex":0},"citationItems":[{"id":5112,"uris":["http://zotero.org/users/5963273/items/JLXABBYP"],"itemData":{"id":5112,"type":"article-journal","abstract":"Although runners are at high risk of back and lower extremity injuries, available tools detect only current injury. Here, a model was developed to analyze kinetic and kinematic running gait data collected by an optical motion capture system to predict future injuries based on an individual's running gait pattern. The two key points, when the joints are most vulnerable because internal forces are the greatest, in the continuous running gait cycle were used to extract average parameter values to create predictive models: the heel strike, and when one leg supports the body weight. Three different prediction models-logistic regression, random forest, and boosting-were built using 10 significant parameters identified in a two-step feature selection approach. All collected metric data were normalized before building the predictive models to avoid outlier values and redundancy. The three models were tested to determine whether they could predict that a participant would incur chronic running injuries in the future based on their current running gait pattern. The logistic regression model had the highest prediction accuracy: the area under the curve was 0.9016 [95% confidence interval (CI) 0.8808-0.9369] for logistic regression, 0.8892 (95% CI 0.8463-0.9152) for the random forest, and 0.8732 (95% CI 0.8401-0.9178) for boosting. Further model development may not only enable clinicians to integrate injury intervention into running programs but also lead to predictive models that recognize patterns associated with neurological disorders, such as Parkinson's disease, autism, and multiple sclerosis, in which gait and balance deficiencies may be symptoms or even predictors of disease.","archive_location":"WOS:000475871000020","container-title":"SN APPLIED SCIENCES","DOI":"10.1007/s42452-019-0695-x","ISSN":"2523-3963","issue":"7","language":"English","title":"Predicting running injury using kinematic and kinetic parameters generated by an optical motion capture system","volume":"1","author":[{"family":"Onal","given":"S"},{"family":"Leefers","given":"M"},{"family":"Smith","given":"B"},{"family":"Cho","given":"S"}],"issued":{"date-parts":[["2019",7]]}}}],"schema":"https://github.com/citation-style-language/schema/raw/master/csl-citation.json"} </w:instrText>
            </w:r>
            <w:r w:rsidRPr="00BE717C">
              <w:rPr>
                <w:sz w:val="20"/>
                <w:szCs w:val="20"/>
              </w:rPr>
              <w:fldChar w:fldCharType="separate"/>
            </w:r>
            <w:r w:rsidR="00152EC7" w:rsidRPr="00BE717C">
              <w:rPr>
                <w:sz w:val="20"/>
                <w:lang w:val="en-GB"/>
              </w:rPr>
              <w:t>(Onal et al., 2019)</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D04FD0" w14:textId="77777777" w:rsidR="006351D3" w:rsidRPr="00BE717C" w:rsidRDefault="006351D3" w:rsidP="006351D3">
            <w:pPr>
              <w:rPr>
                <w:sz w:val="20"/>
                <w:szCs w:val="20"/>
              </w:rPr>
            </w:pPr>
            <w:r w:rsidRPr="00BE717C">
              <w:rPr>
                <w:sz w:val="20"/>
                <w:szCs w:val="20"/>
              </w:rPr>
              <w:t>Direct</w:t>
            </w:r>
          </w:p>
        </w:tc>
      </w:tr>
      <w:tr w:rsidR="00BE717C" w:rsidRPr="00BE717C" w14:paraId="1EB1895A"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7984EA" w14:textId="77777777" w:rsidR="006351D3" w:rsidRPr="00BE717C" w:rsidRDefault="006351D3" w:rsidP="006351D3">
            <w:pPr>
              <w:rPr>
                <w:sz w:val="20"/>
                <w:szCs w:val="20"/>
              </w:rPr>
            </w:pPr>
            <w:r w:rsidRPr="00BE717C">
              <w:rPr>
                <w:b/>
                <w:bCs/>
                <w:sz w:val="20"/>
                <w:szCs w:val="2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ECE7B1" w14:textId="37CED731" w:rsidR="006351D3" w:rsidRPr="00BE717C" w:rsidRDefault="006B197A" w:rsidP="006351D3">
            <w:pPr>
              <w:rPr>
                <w:sz w:val="20"/>
                <w:szCs w:val="20"/>
              </w:rPr>
            </w:pPr>
            <w:r w:rsidRPr="00BE717C">
              <w:rPr>
                <w:sz w:val="20"/>
                <w:szCs w:val="20"/>
              </w:rPr>
              <w:fldChar w:fldCharType="begin"/>
            </w:r>
            <w:r w:rsidR="00152EC7" w:rsidRPr="00BE717C">
              <w:rPr>
                <w:sz w:val="20"/>
                <w:szCs w:val="20"/>
              </w:rPr>
              <w:instrText xml:space="preserve"> ADDIN ZOTERO_ITEM CSL_CITATION {"citationID":"a2nanjj3e9s","properties":{"formattedCitation":"(Payne et al., 2019)","plainCitation":"(Payne et al., 2019)","noteIndex":0},"citationItems":[{"id":18746,"uris":["http://zotero.org/users/5963273/items/2NND5QC4"],"itemData":{"id":18746,"type":"article-journal","abstract":"Purpose: The purpose of this study was to determine the relationship between step frequency and the Running Readiness Scale and the occurrence of a Running-Related Injury (RRI) in a Division III cross-country team. Methods: Each athlete was screened prior to the season for their step frequency at a preferred and pre-determined pace. Additionally, each athlete performed 6 musculoskeletal tests known as the \"Running Readiness Scale\" to assess body alignment, weight distribution, and muscular endurance. Each subject logged their training and competition schedule and injury history throughout the season using the Otterbein Run Tracker app. Results: Sixteen subjects completed data collection for the entire cross-country season. Six of the sixteen sustained a RRI (37.5%). The results of the study did not show a significant difference between the Running Readiness Scale assessment between injured and non-injured runners in this sample. Conclusions: The application of this study to a larger population of collegiate cross-country runners is needed to assess whether step frequency and the Running Readiness Scale can be used to predict injury risk in collegiate cross-country athletes. ABSTRACT FROM AUTHOR","archive":"s3h","container-title":"Journal of Sports Medicine &amp; Allied Health Sciences: Official Journal of the Ohio Athletic Trainers' Association","ISSN":"23769289","issue":"2","journalAbbreviation":"Journal of Sports Medicine &amp; Allied Health Sciences: Official Journal of the Ohio Athletic Trainers' Association","page":"1-7","source":"EBSCOhost","title":"An Examination of Step Frequency and the Running Readiness Scale as Predictors of Running-Related Injury in Collegiate Cross-Country Athletes.","volume":"5","author":[{"family":"Payne","given":"Shelley S."},{"family":"D'Errico","given":"Jenna"},{"family":"Williams","given":"D. S. Blaise"}],"issued":{"date-parts":[["2019"]]}}}],"schema":"https://github.com/citation-style-language/schema/raw/master/csl-citation.json"} </w:instrText>
            </w:r>
            <w:r w:rsidRPr="00BE717C">
              <w:rPr>
                <w:sz w:val="20"/>
                <w:szCs w:val="20"/>
              </w:rPr>
              <w:fldChar w:fldCharType="separate"/>
            </w:r>
            <w:r w:rsidR="00152EC7" w:rsidRPr="00BE717C">
              <w:rPr>
                <w:sz w:val="20"/>
                <w:lang w:val="en-GB"/>
              </w:rPr>
              <w:t>(Payne et al., 2019)</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812D3E" w14:textId="77777777" w:rsidR="006351D3" w:rsidRPr="00BE717C" w:rsidRDefault="006351D3" w:rsidP="006351D3">
            <w:pPr>
              <w:rPr>
                <w:sz w:val="20"/>
                <w:szCs w:val="20"/>
              </w:rPr>
            </w:pPr>
            <w:r w:rsidRPr="00BE717C">
              <w:rPr>
                <w:sz w:val="20"/>
                <w:szCs w:val="20"/>
              </w:rPr>
              <w:t>Indirect</w:t>
            </w:r>
          </w:p>
        </w:tc>
      </w:tr>
      <w:tr w:rsidR="00BE717C" w:rsidRPr="00BE717C" w14:paraId="4F52ADAA"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EF15C4" w14:textId="77777777" w:rsidR="006351D3" w:rsidRPr="00BE717C" w:rsidRDefault="006351D3" w:rsidP="006351D3">
            <w:pPr>
              <w:rPr>
                <w:sz w:val="20"/>
                <w:szCs w:val="20"/>
              </w:rPr>
            </w:pPr>
            <w:r w:rsidRPr="00BE717C">
              <w:rPr>
                <w:b/>
                <w:bCs/>
                <w:sz w:val="20"/>
                <w:szCs w:val="2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22D266" w14:textId="58CBD487" w:rsidR="006351D3" w:rsidRPr="00BE717C" w:rsidRDefault="006B197A" w:rsidP="006351D3">
            <w:pPr>
              <w:rPr>
                <w:sz w:val="20"/>
                <w:szCs w:val="20"/>
              </w:rPr>
            </w:pPr>
            <w:r w:rsidRPr="00BE717C">
              <w:rPr>
                <w:sz w:val="20"/>
                <w:szCs w:val="20"/>
              </w:rPr>
              <w:fldChar w:fldCharType="begin"/>
            </w:r>
            <w:r w:rsidR="00152EC7" w:rsidRPr="00BE717C">
              <w:rPr>
                <w:sz w:val="20"/>
                <w:szCs w:val="20"/>
              </w:rPr>
              <w:instrText xml:space="preserve"> ADDIN ZOTERO_ITEM CSL_CITATION {"citationID":"a2949chsieb","properties":{"formattedCitation":"(Perez-Morcillo et al., 2019)","plainCitation":"(Perez-Morcillo et al., 2019)","noteIndex":0},"citationItems":[{"id":3212,"uris":["http://zotero.org/users/5963273/items/HWSUTVHV"],"itemData":{"id":3212,"type":"article-journal","abstract":"Background: Novice runners are at significantly greater risk of running-related injuries than experienced recreational runners. To develop prevention strategies for this population, it is important to identify predisposing factors that contribute to the incidence of these injuries. This study aims to assess the relationship between running-related injuries, foot posture and other factors in novice runners.\nMethods: Case-control study in 600 novice runners, classified as cases or controls based on incidence of running related injuries. Participants' foot posture was measured using the Foot Posture Index, and we performed a descriptive analysis of the explanatory variables, comparing cases and controls. To assess the association between the injury and the presence of exposure and other explanatory variables, we performed a simple logistic regression for each variable and then fit a multivariable regression model.\nFindings: Our regression model showed that high supination was associated with 76.8 times higher odds of injury than a neutral Foot Posture Index score (P &lt; 0.001). High pronation was associated with 20-fold higher odds of injury than neutral foot posture (P &lt; 0.001). Other variables such as running surface, number of shoes used, and body mass index were also associated with injury. The model showed an acceptable predictive capacity, with an area under the ROC curve of 0.7753.\nInterpretation If the association between Foot Posture Index and running-related injury is confirmed in large prospective studies, running programs for beginners should consider foot posture in efforts to prevent running-related injuries.","archive_location":"WOS:000460712400029","container-title":"CLINICAL BIOMECHANICS","DOI":"10.1016/j.clinbiomech.2018.12.019","ISSN":"0268-0033","language":"English","page":"217-221","title":"Association between the Foot Posture Index and running related injuries: A case-control study","volume":"61","author":[{"family":"Perez-Morcillo","given":"A"},{"family":"Gomez-Bernal","given":"A"},{"family":"Gil-Guillen","given":"VF"},{"family":"Alfaro-Santafe","given":"J"},{"family":"Alfaro-Santafe","given":"JV"},{"family":"Quesada","given":"JA"},{"family":"Lopez-Pineda","given":"A"},{"family":"Orozco-Beltran","given":"D"},{"family":"Carratala-Munuera","given":"C"}],"issued":{"date-parts":[["2019",1]]}}}],"schema":"https://github.com/citation-style-language/schema/raw/master/csl-citation.json"} </w:instrText>
            </w:r>
            <w:r w:rsidRPr="00BE717C">
              <w:rPr>
                <w:sz w:val="20"/>
                <w:szCs w:val="20"/>
              </w:rPr>
              <w:fldChar w:fldCharType="separate"/>
            </w:r>
            <w:r w:rsidR="00152EC7" w:rsidRPr="00BE717C">
              <w:rPr>
                <w:sz w:val="20"/>
                <w:lang w:val="en-GB"/>
              </w:rPr>
              <w:t>(Perez-Morcillo et al., 2019)</w:t>
            </w:r>
            <w:r w:rsidRPr="00BE717C">
              <w:rPr>
                <w:sz w:val="20"/>
                <w:szCs w:val="20"/>
              </w:rPr>
              <w:fldChar w:fldCharType="end"/>
            </w:r>
            <w:r w:rsidR="006351D3" w:rsidRPr="00BE717C">
              <w:rPr>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EE76DC" w14:textId="2398F01A" w:rsidR="006351D3" w:rsidRPr="00BE717C" w:rsidRDefault="006351D3" w:rsidP="006351D3">
            <w:pPr>
              <w:rPr>
                <w:sz w:val="20"/>
                <w:szCs w:val="20"/>
              </w:rPr>
            </w:pPr>
            <w:r w:rsidRPr="00BE717C">
              <w:rPr>
                <w:sz w:val="20"/>
                <w:szCs w:val="20"/>
              </w:rPr>
              <w:t>Direct</w:t>
            </w:r>
          </w:p>
        </w:tc>
      </w:tr>
      <w:tr w:rsidR="00BE717C" w:rsidRPr="00BE717C" w14:paraId="0FD5B392"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DD2122" w14:textId="77777777" w:rsidR="00E32263" w:rsidRPr="00BE717C" w:rsidRDefault="00E32263" w:rsidP="004600C5">
            <w:pPr>
              <w:rPr>
                <w:sz w:val="20"/>
                <w:szCs w:val="20"/>
              </w:rPr>
            </w:pPr>
            <w:r w:rsidRPr="00BE717C">
              <w:rPr>
                <w:b/>
                <w:bCs/>
                <w:sz w:val="20"/>
                <w:szCs w:val="2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4CEF0B" w14:textId="32107B59"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117i1dm87r","properties":{"formattedCitation":"(Tenforde et al., 2019)","plainCitation":"(Tenforde et al., 2019)","noteIndex":0},"citationItems":[{"id":1749,"uris":["http://zotero.org/users/5963273/items/W3GEWQTG"],"itemData":{"id":1749,"type":"article-journal","abstract":"BACKGROUND: Increasing cadence is often recommended to reduce load rate and to lower injury risk. However, habitual cadence was recently shown to be unrelated  to load rate. Cadence is likely influenced by leg length. If so, then cadence may  be related to load rate when it is normalized to leg length. OBJECTIVES: To  examine the relationship between cadence and leg length in both injured and  uninjured runners with a rearfoot strike pattern. We hypothesized that increased  leg length would be associated with lower cadence. We also evaluated the  relationship between cadence normalized to leg length and the vertical average  load rate (VALR), expecting that as cadence normalized to leg length increased,  VALR would decrease. METHODS: In this cross-sectional cohort, laboratory-based  study, 40 uninjured and 42 injured recreational runners with a rearfoot strike  pattern were measured at self-selected speeds. The relationship of cadence to leg  length was measured between groups by injury status. A secondary analysis  evaluated the relationship between cadence normalized to leg length and VALR. The  data were analyzed using a multiple linear regression, with injury status as a  covariate. Alpha was set to .05. RESULTS: Accounting for injury status, leg  length had a moderate negative association with cadence (P&lt;.001, r = 0.449,  standardized β = - 0.443). There were no associations of VALR with cadence  normalized to leg length by injury status or across participants. CONCLUSION:  Lower cadence was observed in recreational runners with longer legs, regardless  of injury status. However, cadence was not related to load rate when normalized  to leg length. J Orthop Sports Phys Ther 2019;49(4):280-283.  doi:10.2519/jospt.2019.8420.","container-title":"The Journal of orthopaedic and sports physical therapy","DOI":"10.2519/jospt.2019.8420","ISSN":"1938-1344 0190-6011","issue":"4","journalAbbreviation":"J Orthop Sports Phys Ther","language":"eng","note":"publisher-place: United States\nPMID: 30862272","page":"280-283","title":"Is Cadence Related to Leg Length and Load Rate?","volume":"49","author":[{"family":"Tenforde","given":"Adam S."},{"family":"Borgstrom","given":"Haylee E."},{"family":"Outerleys","given":"Jereme"},{"family":"Davis","given":"Irene S."}],"issued":{"date-parts":[["2019",4]]}}}],"schema":"https://github.com/citation-style-language/schema/raw/master/csl-citation.json"} </w:instrText>
            </w:r>
            <w:r w:rsidRPr="00BE717C">
              <w:rPr>
                <w:sz w:val="20"/>
                <w:szCs w:val="20"/>
              </w:rPr>
              <w:fldChar w:fldCharType="separate"/>
            </w:r>
            <w:r w:rsidR="00152EC7" w:rsidRPr="00BE717C">
              <w:rPr>
                <w:sz w:val="20"/>
                <w:lang w:val="en-GB"/>
              </w:rPr>
              <w:t>(Tenforde et al., 2019)</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7B3CBC" w14:textId="77777777" w:rsidR="00E32263" w:rsidRPr="00BE717C" w:rsidRDefault="00E32263" w:rsidP="004600C5">
            <w:pPr>
              <w:rPr>
                <w:sz w:val="20"/>
                <w:szCs w:val="20"/>
              </w:rPr>
            </w:pPr>
            <w:r w:rsidRPr="00BE717C">
              <w:rPr>
                <w:sz w:val="20"/>
                <w:szCs w:val="20"/>
              </w:rPr>
              <w:t>Direct</w:t>
            </w:r>
          </w:p>
        </w:tc>
      </w:tr>
      <w:tr w:rsidR="00BE717C" w:rsidRPr="00BE717C" w14:paraId="22F9B3B9"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568F28" w14:textId="77777777" w:rsidR="00E32263" w:rsidRPr="00BE717C" w:rsidRDefault="00E32263" w:rsidP="004600C5">
            <w:pPr>
              <w:rPr>
                <w:sz w:val="20"/>
                <w:szCs w:val="20"/>
              </w:rPr>
            </w:pPr>
            <w:r w:rsidRPr="00BE717C">
              <w:rPr>
                <w:b/>
                <w:bCs/>
                <w:sz w:val="20"/>
                <w:szCs w:val="20"/>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BE9DF6" w14:textId="5AC77BB9"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2dd6gamlh8","properties":{"formattedCitation":"(Craddock et al., 2020)","plainCitation":"(Craddock et al., 2020)","noteIndex":0},"citationItems":[{"id":23365,"uris":["http://zotero.org/users/5963273/items/SAV7UL7S"],"itemData":{"id":23365,"type":"article-journal","abstract":"Background: Ultramarathon running has become extremely popular over the years. Despite the numerous health benefits of running, there are also many negative effects of running, such as increased risk of musculoskeletal injury and illness. Monitoring of an athlete's training load has become extremely important in terms of injury prevention. Currently, the relationship between training loads and injury and illness incidence is uncertain.; Objectives: To determine if there are any associations between injury and illness incidences and training loads among ultramarathon runners in the 12 week period preceding an ultramarathon event and the four week period after the event.; Methods: This prospective, descriptive, longitudinal study design was conducted in 119 runners who were training for the 2019 Two Oceans ultramarathon event. Data were collected once a week via an online logbook over 16 weeks. Training parameters measured included weekly average running distance, average duration, average frequency and average sessional RPE. Injury data included injury counts, the structure injured, the main anatomical location and the time-loss as a result of injury. Illness data included illness counts, the main illness-related symptoms and the time-loss as a result of illness.; Results: The overall injury incidence was five per 1000 training hours and the overall illness incidence was 16 per 1000 training days. There was a significant relationship between external training load and injury and illness incidence for those who ran less than 30 km per week. There was also a significant relationship between the ACWR (Acute Chronic Workload Ratio) and injury incidence when the ACWR was &gt;1.5 and for illness incidence when the ACWR was &lt;0.5.; Conclusion: The use of both absolute and relative workloads in the monitoring of an athlete's training load with the aim of minimising injury and illness risk and maximising performance in ultramarathon runners is recommended.; Competing Interests: Conflict of interest and source of funding: The authors declare that they have no conflict of interest and no source of funding.","archive":"cmedm","archive_location":"36818970","container-title":"South African journal of sports medicine","DOI":"10.17159/2078-516X/2020/v32i1a8559","ISSN":"2078-516X","issue":"1","journalAbbreviation":"South African journal of sports medicine","note":"publisher-place: South Africa\npublisher: SA Medical Association, Health and Medical Pub. Group","page":"v32i1a8559","source":"EBSCOhost","title":"Does a greater training load increase the risk of injury and illness in ultramarathon runners? : A prospective, descriptive, longitudinal design.","volume":"32","author":[{"family":"Craddock","given":"N"},{"family":"Buchholtz","given":"K"},{"family":"Burgess","given":"T L"}],"issued":{"date-parts":[["2020",1,1]]}}}],"schema":"https://github.com/citation-style-language/schema/raw/master/csl-citation.json"} </w:instrText>
            </w:r>
            <w:r w:rsidRPr="00BE717C">
              <w:rPr>
                <w:sz w:val="20"/>
                <w:szCs w:val="20"/>
              </w:rPr>
              <w:fldChar w:fldCharType="separate"/>
            </w:r>
            <w:r w:rsidR="00152EC7" w:rsidRPr="00BE717C">
              <w:rPr>
                <w:sz w:val="20"/>
                <w:lang w:val="en-GB"/>
              </w:rPr>
              <w:t>(Craddock et al., 2020)</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BEDB8E" w14:textId="77777777" w:rsidR="00E32263" w:rsidRPr="00BE717C" w:rsidRDefault="00E32263" w:rsidP="004600C5">
            <w:pPr>
              <w:rPr>
                <w:sz w:val="20"/>
                <w:szCs w:val="20"/>
              </w:rPr>
            </w:pPr>
            <w:r w:rsidRPr="00BE717C">
              <w:rPr>
                <w:sz w:val="20"/>
                <w:szCs w:val="20"/>
              </w:rPr>
              <w:t>Direct</w:t>
            </w:r>
          </w:p>
        </w:tc>
      </w:tr>
      <w:tr w:rsidR="00BE717C" w:rsidRPr="00BE717C" w14:paraId="43EE36EC"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709194" w14:textId="77777777" w:rsidR="00E32263" w:rsidRPr="00BE717C" w:rsidRDefault="00E32263" w:rsidP="004600C5">
            <w:pPr>
              <w:rPr>
                <w:sz w:val="20"/>
                <w:szCs w:val="20"/>
              </w:rPr>
            </w:pPr>
            <w:r w:rsidRPr="00BE717C">
              <w:rPr>
                <w:b/>
                <w:bCs/>
                <w:sz w:val="20"/>
                <w:szCs w:val="20"/>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8DBEA5" w14:textId="6D577584"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7htbs0hss","properties":{"formattedCitation":"(de Jonge et al., 2020)","plainCitation":"(de Jonge et al., 2020)","noteIndex":0},"citationItems":[{"id":1209,"uris":["http://zotero.org/users/5963273/items/XAJFJWHZ"],"itemData":{"id":1209,"type":"article-journal","abstract":"This pilot study investigates the moderating role of passion for running in the relation between mental recovery from running and running-related injuries  (RRIs). We predict that the relation between recovery and injuries is dependent  on the level of passion. A cross-sectional survey study was conducted among 246  Dutch recreational runners. Multivariate logistic regression analyses revealed  that the negative association between mental recovery after running and RRIs is  moderated (i.e., strengthened) by harmonious passion. Put differently, runners  who are able to mentally recover well after running were less likely to report  RRIs in the case of harmonious passion. Additionally, findings demonstrated that  obsessively passionate runners were more likely to report RRIs. Passionate  runners may benefit from education programs to help them integrate running more  harmoniously with other aspects of life, and to prevent injuries. In addition,  they should be educated about the crucial role of appropriate mental recovery  from running. Considering mental aspects in running such as mental recovery from  running and passion for running seems to be worthwhile to gain a better  understanding of the incidence and/or prevalence of RRIs. Future  (quasi-experimental) studies should investigate the issues raised here more  profoundly.","container-title":"International journal of environmental research and public health","DOI":"10.3390/ijerph17031044","ISSN":"1660-4601 1661-7827","issue":"3","journalAbbreviation":"Int J Environ Res Public Health","language":"eng","note":"publisher-place: Switzerland\nPMID: 32041357 \nPMCID: PMC7037891","title":"Mental Recovery and Running-Related Injuries in Recreational Runners: The Moderating Role of Passion for Running.","volume":"17","author":[{"family":"Jonge","given":"Jan","non-dropping-particle":"de"},{"family":"Balk","given":"Yannick A."},{"family":"Taris","given":"Toon W."}],"issued":{"date-parts":[["2020",2,6]]}}}],"schema":"https://github.com/citation-style-language/schema/raw/master/csl-citation.json"} </w:instrText>
            </w:r>
            <w:r w:rsidRPr="00BE717C">
              <w:rPr>
                <w:sz w:val="20"/>
                <w:szCs w:val="20"/>
              </w:rPr>
              <w:fldChar w:fldCharType="separate"/>
            </w:r>
            <w:r w:rsidR="00152EC7" w:rsidRPr="00BE717C">
              <w:rPr>
                <w:sz w:val="20"/>
                <w:lang w:val="en-GB"/>
              </w:rPr>
              <w:t>(de Jonge et al., 2020)</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D79EA7" w14:textId="77777777" w:rsidR="00E32263" w:rsidRPr="00BE717C" w:rsidRDefault="00E32263" w:rsidP="004600C5">
            <w:pPr>
              <w:rPr>
                <w:sz w:val="20"/>
                <w:szCs w:val="20"/>
              </w:rPr>
            </w:pPr>
            <w:r w:rsidRPr="00BE717C">
              <w:rPr>
                <w:sz w:val="20"/>
                <w:szCs w:val="20"/>
              </w:rPr>
              <w:t>Direct</w:t>
            </w:r>
          </w:p>
        </w:tc>
      </w:tr>
      <w:tr w:rsidR="00BE717C" w:rsidRPr="00BE717C" w14:paraId="52CB3014"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BDD5CD" w14:textId="77777777" w:rsidR="00E32263" w:rsidRPr="00BE717C" w:rsidRDefault="00E32263" w:rsidP="004600C5">
            <w:pPr>
              <w:rPr>
                <w:sz w:val="20"/>
                <w:szCs w:val="20"/>
              </w:rPr>
            </w:pPr>
            <w:r w:rsidRPr="00BE717C">
              <w:rPr>
                <w:b/>
                <w:bCs/>
                <w:sz w:val="20"/>
                <w:szCs w:val="20"/>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BFD9B0" w14:textId="73CB7352"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2p77kh3fvi","properties":{"formattedCitation":"(Fokkema et al., 2020)","plainCitation":"(Fokkema et al., 2020)","noteIndex":0},"citationItems":[{"id":1886,"uris":["http://zotero.org/users/5963273/items/ALG8M8B7"],"itemData":{"id":1886,"type":"article-journal","abstract":"OBJECTIVE: Examine the associations of training volume and longest endurance run with (half-)marathon performance and running-related injuries (RRIs) in  recreational runners. MATERIALS AND METHODS: During the preparation for and  directly after the running event, 556 participants of a half marathon and 441  participants of a marathon completed three questionnaires on RRIs, average weekly  training volume and the longest endurance run. With finish time, decline in pace  during the running event and RRIs as dependent variables, linear and logistic  regression analyses were performed to test the associations with weekly training  volume and the longest endurance run. RESULTS: In half-marathon runners, a high  training volume (&gt;32 km/wk) (β -4.19, 95% CI: -6.52;-1.85) and a long endurance  run (&gt;21 km) (β -3.87, 95% CI: -6.31;--1.44) were associated with a faster finish  time, while a high training volume (β -1.81, 95% CI: -3.49;-0.12) and a long  endurance run (β -1.89, 95% CI: -3.65;-0.12) were also related to less decline in  pace. In marathon runners, a low training volume (&lt;40 km/wk) was related to a  slower finish time (β 6.33, 95% CI: 0.18;12.48) and a high training volume  (&gt;65 km/wk) to a faster finish time (β -14.09, 95% CI: -22.47;-5.72), while a  longest endurance run of &lt;25 km was associated with a slower finish time (β  13.44, 95% CI: 5.34;21.55). No associations between training characteristics and  RRIs were identified. CONCLUSIONS: Preparation for a (half-)marathon with a  relatively high training volume and long endurance runs associates with a faster  finish time, but does not seem related to an increased injury risk.","container-title":"Scandinavian journal of medicine &amp; science in sports","DOI":"10.1111/sms.13725","ISSN":"1600-0838 0905-7188","issue":"9","journalAbbreviation":"Scand J Med Sci Sports","language":"eng","license":"© 2020 The Authors. Scandinavian Journal of Medicine &amp; Science In Sports published by John Wiley &amp; Sons Ltd.","note":"publisher-place: Denmark\nPMID: 32421886 \nPMCID: PMC7496388","page":"1692-1704","title":"Training for a (half-)marathon: Training volume and longest endurance run related to performance and running injuries.","volume":"30","author":[{"family":"Fokkema","given":"Tryntsje"},{"family":"Damme","given":"Ankie A. D. N.","non-dropping-particle":"van"},{"family":"Fornerod","given":"Maarten W. J."},{"family":"Vos","given":"Robert-Jan","non-dropping-particle":"de"},{"family":"Bierma-Zeinstra","given":"Sita M. A."},{"family":"Middelkoop","given":"Marienke","non-dropping-particle":"van"}],"issued":{"date-parts":[["2020",9]]}}}],"schema":"https://github.com/citation-style-language/schema/raw/master/csl-citation.json"} </w:instrText>
            </w:r>
            <w:r w:rsidRPr="00BE717C">
              <w:rPr>
                <w:sz w:val="20"/>
                <w:szCs w:val="20"/>
              </w:rPr>
              <w:fldChar w:fldCharType="separate"/>
            </w:r>
            <w:r w:rsidR="00152EC7" w:rsidRPr="00BE717C">
              <w:rPr>
                <w:sz w:val="20"/>
                <w:lang w:val="en-GB"/>
              </w:rPr>
              <w:t>(Fokkema et al., 2020)</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0F01F6" w14:textId="77777777" w:rsidR="00E32263" w:rsidRPr="00BE717C" w:rsidRDefault="00E32263" w:rsidP="004600C5">
            <w:pPr>
              <w:rPr>
                <w:sz w:val="20"/>
                <w:szCs w:val="20"/>
              </w:rPr>
            </w:pPr>
            <w:r w:rsidRPr="00BE717C">
              <w:rPr>
                <w:sz w:val="20"/>
                <w:szCs w:val="20"/>
              </w:rPr>
              <w:t>Indirect</w:t>
            </w:r>
          </w:p>
        </w:tc>
      </w:tr>
      <w:tr w:rsidR="00BE717C" w:rsidRPr="00BE717C" w14:paraId="281A163C"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0056D1" w14:textId="77777777" w:rsidR="00E32263" w:rsidRPr="00BE717C" w:rsidRDefault="00E32263" w:rsidP="004600C5">
            <w:pPr>
              <w:rPr>
                <w:sz w:val="20"/>
                <w:szCs w:val="20"/>
              </w:rPr>
            </w:pPr>
            <w:r w:rsidRPr="00BE717C">
              <w:rPr>
                <w:b/>
                <w:bCs/>
                <w:sz w:val="20"/>
                <w:szCs w:val="20"/>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0F6AD1" w14:textId="6CD9CFC4"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ao4stuvnj","properties":{"formattedCitation":"(Jauhiainen et al., 2020)","plainCitation":"(Jauhiainen et al., 2020)","noteIndex":0},"citationItems":[{"id":43440,"uris":["http://zotero.org/users/5963273/items/3ZXTJFXK"],"itemData":{"id":43440,"type":"article-journal","abstract":"Previous studies have suggested that runners can be subgrouped based on homogeneous gait patterns; however, no previous study has assessed the presence of such subgroups in a population of individuals across a wide variety of injuries. Therefore, the purpose of this study was to assess whether distinct subgroups with homogeneous running patterns can be identified among a large group of injured and healthy runners and whether identified subgroups are associated with specific injury location. Three‐dimensional kinematic data from 291 injured and healthy runners, representing both sexes and a wide range of ages (10‐66 years), were clustered using hierarchical cluster analysis. Cluster analysis revealed five distinct subgroups from the data. Kinematic differences between the subgroups were compared using one‐way analysis of variance (ANOVA). Against our hypothesis, runners with the same injury types did not cluster together, but the distribution of different injuries within subgroups was similar across the entire sample. These results suggest that homogeneous gait patterns exist independent of injury location and that it is important to consider these underlying patterns when planning injury prevention or rehabilitation strategies.","container-title":"Scandinavian Journal of Medicine &amp; Science in Sports","DOI":"10.1111/sms.13624","ISSN":"0905-7188, 1600-0838","issue":"4","journalAbbreviation":"Scandinavian Med Sci Sports","language":"en","page":"732-740","source":"DOI.org (Crossref)","title":"A hierarchical cluster analysis to determine whether injured runners exhibit similar kinematic gait patterns","volume":"30","author":[{"family":"Jauhiainen","given":"Susanne"},{"family":"Pohl","given":"Andrew J."},{"family":"Äyrämö","given":"Sami"},{"family":"Kauppi","given":"Jukka‐Pekka"},{"family":"Ferber","given":"Reed"}],"issued":{"date-parts":[["2020",4]]}}}],"schema":"https://github.com/citation-style-language/schema/raw/master/csl-citation.json"} </w:instrText>
            </w:r>
            <w:r w:rsidRPr="00BE717C">
              <w:rPr>
                <w:sz w:val="20"/>
                <w:szCs w:val="20"/>
              </w:rPr>
              <w:fldChar w:fldCharType="separate"/>
            </w:r>
            <w:r w:rsidR="00152EC7" w:rsidRPr="00BE717C">
              <w:rPr>
                <w:sz w:val="20"/>
                <w:lang w:val="en-GB"/>
              </w:rPr>
              <w:t>(Jauhiainen et al., 2020)</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819411" w14:textId="77777777" w:rsidR="00E32263" w:rsidRPr="00BE717C" w:rsidRDefault="00E32263" w:rsidP="004600C5">
            <w:pPr>
              <w:rPr>
                <w:sz w:val="20"/>
                <w:szCs w:val="20"/>
              </w:rPr>
            </w:pPr>
            <w:r w:rsidRPr="00BE717C">
              <w:rPr>
                <w:sz w:val="20"/>
                <w:szCs w:val="20"/>
              </w:rPr>
              <w:t>Direct</w:t>
            </w:r>
          </w:p>
        </w:tc>
      </w:tr>
      <w:tr w:rsidR="00BE717C" w:rsidRPr="00BE717C" w14:paraId="313A1E8D"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D3CF45" w14:textId="77777777" w:rsidR="00E32263" w:rsidRPr="00BE717C" w:rsidRDefault="00E32263" w:rsidP="004600C5">
            <w:pPr>
              <w:rPr>
                <w:sz w:val="20"/>
                <w:szCs w:val="20"/>
              </w:rPr>
            </w:pPr>
            <w:r w:rsidRPr="00BE717C">
              <w:rPr>
                <w:b/>
                <w:bCs/>
                <w:sz w:val="20"/>
                <w:szCs w:val="20"/>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C34AE1" w14:textId="08F1A94A"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su4a2ic8p","properties":{"formattedCitation":"(Johnson et al., 2020)","plainCitation":"(Johnson et al., 2020)","noteIndex":0},"citationItems":[{"id":1725,"uris":["http://zotero.org/users/5963273/items/J8IR4R4Q"],"itemData":{"id":1725,"type":"article-journal","abstract":"BACKGROUND: Inconsistent associations have been reported for impact-related ground reaction force variables and running injuries when grouping all injuries  together. However, previous work has shown more consistent associations when  focusing on specific injuries. PURPOSE: To compare ground reaction force  variables between healthy and injured runners as a group and within specific  common injuries. STUDY DESIGN: Controlled laboratory study. METHODS: A total of  125 runners presenting with patellofemoral pain, tibial bone stress injury,  plantar fasciitis, Achilles tendinopathy, or iliotibial band syndrome and 65  healthy controls completed an instrumented treadmill assessment at a  self-selected speed. Impact-related ground reaction force variables included  vertical average (VALR) and instantaneous (VILR) load rates, posterior and  medial/lateral instantaneous load rates, and vertical stiffness at initial  loading (VSIL). Mean comparisons were made between the general and specific  injury and control groups (α = .05). Cutoff thresholds were established and  evaluated using several criteria. RESULTS: VALR (+17.5%; P &lt; .01), VILR (+15.8%;  P &lt; .01), and VSIL (+19.7%; P &lt; .01) were significantly higher in the overall  injured versus control groups. For individual injuries, VALR, VILR, and VSIL were  significantly higher for patellofemoral pain (+23.4%-26.4%; P &lt; .01) and plantar  fasciitis (+17.5%-29.0%; P &lt; .01), as well as VSIL for Achilles tendinopathy  (+29.4%; P &lt; .01). Cutoff thresholds showed better diagnostic criteria for  individual versus grouped injuries. CONCLUSION: Impact variables (VALR, VILR, and  VSIL) were significantly higher when assessing the injured group as a whole.  However, these findings were driven by specific injury groups, highlighting the  importance of taking an injury-specific approach to biomechanical risk factors  for running injury. CLINICAL RELEVANCE: These results suggest that practitioners  may want to address impact loading in their treatment of injured runners,  especially in those with patellofemoral pain and plantar fasciitis.","container-title":"The American journal of sports medicine","DOI":"10.1177/0363546520950731","ISSN":"1552-3365 0363-5465","issue":"12","journalAbbreviation":"Am J Sports Med","language":"eng","note":"publisher-place: United States\nPMID: 32915664","page":"3072-3080","title":"Impact-Related Ground Reaction Forces Are More Strongly Associated With Some Running Injuries Than Others.","volume":"48","author":[{"family":"Johnson","given":"Caleb D."},{"family":"Tenforde","given":"Adam S."},{"family":"Outerleys","given":"Jereme"},{"family":"Reilly","given":"Julia"},{"family":"Davis","given":"Irene S."}],"issued":{"date-parts":[["2020",10]]}}}],"schema":"https://github.com/citation-style-language/schema/raw/master/csl-citation.json"} </w:instrText>
            </w:r>
            <w:r w:rsidRPr="00BE717C">
              <w:rPr>
                <w:sz w:val="20"/>
                <w:szCs w:val="20"/>
              </w:rPr>
              <w:fldChar w:fldCharType="separate"/>
            </w:r>
            <w:r w:rsidR="00152EC7" w:rsidRPr="00BE717C">
              <w:rPr>
                <w:sz w:val="20"/>
                <w:lang w:val="en-GB"/>
              </w:rPr>
              <w:t>(Johnson et al., 2020)</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1C7825" w14:textId="77777777" w:rsidR="00E32263" w:rsidRPr="00BE717C" w:rsidRDefault="00E32263" w:rsidP="004600C5">
            <w:pPr>
              <w:rPr>
                <w:sz w:val="20"/>
                <w:szCs w:val="20"/>
              </w:rPr>
            </w:pPr>
            <w:r w:rsidRPr="00BE717C">
              <w:rPr>
                <w:sz w:val="20"/>
                <w:szCs w:val="20"/>
              </w:rPr>
              <w:t>Direct</w:t>
            </w:r>
          </w:p>
        </w:tc>
      </w:tr>
      <w:tr w:rsidR="00BE717C" w:rsidRPr="00BE717C" w14:paraId="34D5E698"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B2CB7C" w14:textId="77777777" w:rsidR="00E32263" w:rsidRPr="00BE717C" w:rsidRDefault="00E32263" w:rsidP="004600C5">
            <w:pPr>
              <w:rPr>
                <w:sz w:val="20"/>
                <w:szCs w:val="20"/>
              </w:rPr>
            </w:pPr>
            <w:r w:rsidRPr="00BE717C">
              <w:rPr>
                <w:b/>
                <w:bCs/>
                <w:sz w:val="20"/>
                <w:szCs w:val="20"/>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3519BA" w14:textId="71194EB0"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2ibtb3cjl7","properties":{"formattedCitation":"(Jungmalm et al., 2020)","plainCitation":"(Jungmalm et al., 2020)","noteIndex":0},"citationItems":[{"id":3876,"uris":["http://zotero.org/users/5963273/items/86UWIHQJ"],"itemData":{"id":3876,"type":"article-journal","abstract":"BackgroundThe purpose of this exploratory study was to investigate whether runners with certain biomechanical or clinical/anthropometrical characteristics sustain more running-related injuries than runners with other biomechanical or clinical/anthropometrical characteristics.MethodsThe study was designed as a prospective cohort with 52-weeks follow-up. A total of 224 injury-free, recreational runners were recruited from the Gothenburg Half Marathon and tested at baseline. The primary exposure variables were biomechanical and clinical/anthropometrical measures, including strength, lower extremity kinematics, joint range of motion, muscle flexibility, and trigger points. The primary outcome measure was any running-related injury diagnosed by a medical practitioner. Cumulative risk difference was used as measure of association. A shared frailty approach was used with legs as the unit of interest. A total of 448 legs were included in the analyses.ResultsThe cumulative injury incidence proportion for legs was 29.0% (95%CI=24.0%; 34.8%). A few biomechanical and clinical/anthropometrical factors influence the number of running-related injuries sustained in recreational runners. Runners with a late timing of maximal eversion sustained 20.7% (95%CI=1.3; 40.0) more injuries, and runners with weak abductors in relation to adductors sustained 17.3% (95%CI=0.8; 33.7) more injuries, compared with the corresponding reference group.ConclusionsMore injuries are likely to occur in runners with late timing of maximal eversion or weak hip abductors in relation to hip adductors.","archive_location":"WOS:000669361100001","container-title":"INJURY EPIDEMIOLOGY","DOI":"10.1186/s40621-020-00237-2","ISSN":"2197-1714","issue":"1","language":"English","title":"Associations between biomechanical and clinical/anthropometrical factors and running-related injuries among recreational runners: a 52-week prospective cohort study","volume":"7","author":[{"family":"Jungmalm","given":"J"},{"family":"Nielsen","given":"RO"},{"family":"Desai","given":"P"},{"family":"Karlsson","given":"J"},{"family":"Hein","given":"T"},{"family":"Grau","given":"S"}],"issued":{"date-parts":[["2020",4,1]]}}}],"schema":"https://github.com/citation-style-language/schema/raw/master/csl-citation.json"} </w:instrText>
            </w:r>
            <w:r w:rsidRPr="00BE717C">
              <w:rPr>
                <w:sz w:val="20"/>
                <w:szCs w:val="20"/>
              </w:rPr>
              <w:fldChar w:fldCharType="separate"/>
            </w:r>
            <w:r w:rsidR="00152EC7" w:rsidRPr="00BE717C">
              <w:rPr>
                <w:sz w:val="20"/>
                <w:lang w:val="en-GB"/>
              </w:rPr>
              <w:t>(Jungmalm et al., 2020)</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28F1EC" w14:textId="77777777" w:rsidR="00E32263" w:rsidRPr="00BE717C" w:rsidRDefault="00E32263" w:rsidP="004600C5">
            <w:pPr>
              <w:rPr>
                <w:sz w:val="20"/>
                <w:szCs w:val="20"/>
              </w:rPr>
            </w:pPr>
            <w:r w:rsidRPr="00BE717C">
              <w:rPr>
                <w:sz w:val="20"/>
                <w:szCs w:val="20"/>
              </w:rPr>
              <w:t>Direct</w:t>
            </w:r>
          </w:p>
        </w:tc>
      </w:tr>
      <w:tr w:rsidR="00BE717C" w:rsidRPr="00BE717C" w14:paraId="2A0EE13C"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FC125D" w14:textId="77777777" w:rsidR="00E32263" w:rsidRPr="00BE717C" w:rsidRDefault="00E32263" w:rsidP="004600C5">
            <w:pPr>
              <w:rPr>
                <w:sz w:val="20"/>
                <w:szCs w:val="20"/>
              </w:rPr>
            </w:pPr>
            <w:r w:rsidRPr="00BE717C">
              <w:rPr>
                <w:b/>
                <w:bCs/>
                <w:sz w:val="20"/>
                <w:szCs w:val="20"/>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5935A7" w14:textId="1D8CB6CA"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1912er43vi","properties":{"formattedCitation":"(Letafatkar, Rabiei, &amp; Afshari, 2020)","plainCitation":"(Letafatkar, Rabiei, &amp; Afshari, 2020)","noteIndex":0},"citationItems":[{"id":1600,"uris":["http://zotero.org/users/5963273/items/CSX48SN6"],"itemData":{"id":1600,"type":"article-journal","abstract":"OBJECTIVE: To examine if combining neuromuscular training (NMT) with knee valgus control instructions (VCIs) can affect lower limb biomechanics and injury  incidence in male novice runners and assess over 1-year follow-up. DESIGN:  Controlled laboratory Study. SETTING: University research laboratory.  PARTICIPANTS: 60 male novice runners randomly assigned into NMT (n = 20), NMT  plus VCIs (n = 20), and sham (n = 20). MAIN OUTCOME MEASURES: Kinematic and  kinetic were measured at pre- and post-test and 1-year follow-up. Injury  incidence assessed at pre-test and 1-year follow up. RESULTS: There were  significant between-group differences in kinetics after 6 weeks in NMT plus VCIs  group. No significant differences were observed between NMT and NMT plus VCIs in  kinematic variables. No significant change was seen in the sham in all variables.  At 1-year follow-up, the minimal changes were seen in kinetic variables.  Reduction reported running-related injuries were 31.58% in the NMT alone group,  65.52% in NMT plus VCIs group. In sham, it increased to 13.46%. CONCLUSIONS: NMT  plus VCIs was effective to reduce kinetics and improve kinematics in novice  runners. Also, it could reduce injury incidence. This protocol may be an option  for both athletic trainers and coaches for preventing of lower limbs' injury in  male runners.","container-title":"Physical therapy in sport : official journal of the Association of Chartered Physiotherapists in Sports Medicine","DOI":"10.1016/j.ptsp.2020.02.009","ISSN":"1873-1600 1466-853X","journalAbbreviation":"Phys Ther Sport","language":"eng","license":"Copyright © 2020 Elsevier Ltd. All rights reserved.","note":"publisher-place: England\nPMID: 32135451","page":"89-99","title":"Effect of neuromuscular training augmented with knee valgus control instructions on lower limb biomechanics of male runners.","volume":"43","author":[{"family":"Letafatkar","given":"Amir"},{"family":"Rabiei","given":"Pouya"},{"family":"Afshari","given":"Mina"}],"issued":{"date-parts":[["2020",5]]}}}],"schema":"https://github.com/citation-style-language/schema/raw/master/csl-citation.json"} </w:instrText>
            </w:r>
            <w:r w:rsidRPr="00BE717C">
              <w:rPr>
                <w:sz w:val="20"/>
                <w:szCs w:val="20"/>
              </w:rPr>
              <w:fldChar w:fldCharType="separate"/>
            </w:r>
            <w:r w:rsidR="00152EC7" w:rsidRPr="00BE717C">
              <w:rPr>
                <w:sz w:val="20"/>
                <w:lang w:val="en-GB"/>
              </w:rPr>
              <w:t>(Letafatkar, Rabiei, &amp; Afshari, 2020)</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6C2688" w14:textId="77777777" w:rsidR="00E32263" w:rsidRPr="00BE717C" w:rsidRDefault="00E32263" w:rsidP="004600C5">
            <w:pPr>
              <w:rPr>
                <w:sz w:val="20"/>
                <w:szCs w:val="20"/>
              </w:rPr>
            </w:pPr>
            <w:r w:rsidRPr="00BE717C">
              <w:rPr>
                <w:sz w:val="20"/>
                <w:szCs w:val="20"/>
              </w:rPr>
              <w:t>Direct</w:t>
            </w:r>
          </w:p>
        </w:tc>
      </w:tr>
      <w:tr w:rsidR="00BE717C" w:rsidRPr="00BE717C" w14:paraId="5F31F516"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E38C9F" w14:textId="77777777" w:rsidR="00E32263" w:rsidRPr="00BE717C" w:rsidRDefault="00E32263" w:rsidP="004600C5">
            <w:pPr>
              <w:rPr>
                <w:sz w:val="20"/>
                <w:szCs w:val="20"/>
              </w:rPr>
            </w:pPr>
            <w:r w:rsidRPr="00BE717C">
              <w:rPr>
                <w:b/>
                <w:bCs/>
                <w:sz w:val="20"/>
                <w:szCs w:val="20"/>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9670BA" w14:textId="30D1B989"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qjs9rr3eq","properties":{"formattedCitation":"(Malisoux et al., 2020)","plainCitation":"(Malisoux et al., 2020)","noteIndex":0},"citationItems":[{"id":244,"uris":["http://zotero.org/users/5963273/items/NYNB578A"],"itemData":{"id":244,"type":"article-journal","container-title":"The American Journal of Sports Medicine","issue":"2","page":"473-480","title":"Shoe cushioning influences the running injury risk according to body mass: a randomized controlled trial involving 848 recreational runners","volume":"48","author":[{"family":"Malisoux","given":"L."},{"family":"Delattre","given":"N."},{"family":"Urhausen","given":"A."},{"family":"Theisen","given":"D."}],"issued":{"date-parts":[["2020"]]}}}],"schema":"https://github.com/citation-style-language/schema/raw/master/csl-citation.json"} </w:instrText>
            </w:r>
            <w:r w:rsidRPr="00BE717C">
              <w:rPr>
                <w:sz w:val="20"/>
                <w:szCs w:val="20"/>
              </w:rPr>
              <w:fldChar w:fldCharType="separate"/>
            </w:r>
            <w:r w:rsidR="00152EC7" w:rsidRPr="00BE717C">
              <w:rPr>
                <w:sz w:val="20"/>
                <w:lang w:val="en-GB"/>
              </w:rPr>
              <w:t>(Malisoux et al., 2020)</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6F558E" w14:textId="77777777" w:rsidR="00E32263" w:rsidRPr="00BE717C" w:rsidRDefault="00E32263" w:rsidP="004600C5">
            <w:pPr>
              <w:rPr>
                <w:sz w:val="20"/>
                <w:szCs w:val="20"/>
              </w:rPr>
            </w:pPr>
            <w:r w:rsidRPr="00BE717C">
              <w:rPr>
                <w:sz w:val="20"/>
                <w:szCs w:val="20"/>
              </w:rPr>
              <w:t>Direct</w:t>
            </w:r>
          </w:p>
        </w:tc>
      </w:tr>
      <w:tr w:rsidR="00BE717C" w:rsidRPr="00BE717C" w14:paraId="176C6502"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94384B" w14:textId="77777777" w:rsidR="00E32263" w:rsidRPr="00BE717C" w:rsidRDefault="00E32263" w:rsidP="004600C5">
            <w:pPr>
              <w:rPr>
                <w:sz w:val="20"/>
                <w:szCs w:val="20"/>
              </w:rPr>
            </w:pPr>
            <w:r w:rsidRPr="00BE717C">
              <w:rPr>
                <w:b/>
                <w:bCs/>
                <w:sz w:val="20"/>
                <w:szCs w:val="20"/>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404CEB" w14:textId="26C1577C"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862rpis7m","properties":{"formattedCitation":"(Tenforde et al., 2020)","plainCitation":"(Tenforde et al., 2020)","noteIndex":0},"citationItems":[{"id":14963,"uris":["http://zotero.org/users/5963273/items/3REAZ5Z7"],"itemData":{"id":14963,"type":"article-journal","abstract":"Background: The loadrate of the vertical ground reaction force at impact has been associated with a variety of running injuries. Peak tibial shocks occur during the early stance phase and has been shown to be correlated to the loadrates in healthy runners using a rearfoot strike pattern. As a result, tibial accelerometry has been used as a surrogate for loadrates. However, these correlations have not been assessed in injured runners nor in runners with differing footstrike patterns.; Objective: To examine the relationship between tibial acceleration and loadrates in injured runners who are habitual rearfoot (RFS), midfoot (MFS), and forefoot (FFS) strikers. Tibial acceleration was expected to be positively associated with loadrates across all footstrike patterns.; Design: Cross-sectional cohort.; Setting: Academic medical center with biomechanics laboratory.; Participants: One hundred sixty-nine injured runners (age 38.7 ± 13.1 years, 127 RFS, 17 MFS, 25 FFS).; Methods: Each participant completed a biomechanical assessment for injury including evaluation on a force treadmill with a triaxial accelerometer fastened by a Velcro strap to the distal medial tibia. Peak vertical and resultant tibial acceleration (VTA, RTA) were measured from the accelerometer. Vertical average and instantaneous loadrates (VALR, VILR) and the resultant instantaneous loadrate (RILR) were determined from the force data.; Main Outcome Measurements: The relationship between tibial acceleration and loadrates measured using Pearson's correlation coefficient (r).; Results: Loadrates were each associated with VTA (r = 0.66-0.82, P &lt; .001) and RTA (r = 0.41-0.68, P &lt; .05) across all footstrike groups with the exception of association of VILR to RTA in the FFS group. The strength in correlations was lowest between RTA and loadrates for the FFS runners (r = 0.41-0.47, P &lt; .05).; Conclusion: Vertical tibial acceleration is the stronger surrogate for loadrates in injured runners across differing footstrike patterns. (© 2019 American Academy of Physical Medicine and Rehabilitation.)","archive":"cmedm","archive_location":"31671242","container-title":"PM &amp; R : the journal of injury, function, and rehabilitation","DOI":"10.1002/pmrj.12275","ISSN":"1934-1563","issue":"7","journalAbbreviation":"PM &amp; R : the journal of injury, function, and rehabilitation","note":"publisher-place: United States\npublisher: Wiley","page":"679-684","source":"EBSCOhost","title":"Tibial Acceleration Measured from Wearable Sensors Is Associated with Loading Rates in Injured Runners.","volume":"12","author":[{"family":"Tenforde","given":"Adam S"},{"family":"Hayano","given":"Todd"},{"family":"Jamison","given":"Steve T"},{"family":"Outerleys","given":"Jereme"},{"family":"Davis","given":"Irene S"}],"issued":{"date-parts":[["2020",7]]}}}],"schema":"https://github.com/citation-style-language/schema/raw/master/csl-citation.json"} </w:instrText>
            </w:r>
            <w:r w:rsidRPr="00BE717C">
              <w:rPr>
                <w:sz w:val="20"/>
                <w:szCs w:val="20"/>
              </w:rPr>
              <w:fldChar w:fldCharType="separate"/>
            </w:r>
            <w:r w:rsidR="00152EC7" w:rsidRPr="00BE717C">
              <w:rPr>
                <w:sz w:val="20"/>
                <w:lang w:val="en-GB"/>
              </w:rPr>
              <w:t>(Tenforde et al., 2020)</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D3ABA4" w14:textId="77777777" w:rsidR="00E32263" w:rsidRPr="00BE717C" w:rsidRDefault="00E32263" w:rsidP="004600C5">
            <w:pPr>
              <w:rPr>
                <w:sz w:val="20"/>
                <w:szCs w:val="20"/>
              </w:rPr>
            </w:pPr>
            <w:r w:rsidRPr="00BE717C">
              <w:rPr>
                <w:sz w:val="20"/>
                <w:szCs w:val="20"/>
              </w:rPr>
              <w:t>Direct</w:t>
            </w:r>
          </w:p>
        </w:tc>
      </w:tr>
      <w:tr w:rsidR="00BE717C" w:rsidRPr="00BE717C" w14:paraId="18D77AF7"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6BBA92" w14:textId="77777777" w:rsidR="00E32263" w:rsidRPr="00BE717C" w:rsidRDefault="00E32263" w:rsidP="004600C5">
            <w:pPr>
              <w:rPr>
                <w:sz w:val="20"/>
                <w:szCs w:val="20"/>
              </w:rPr>
            </w:pPr>
            <w:r w:rsidRPr="00BE717C">
              <w:rPr>
                <w:b/>
                <w:bCs/>
                <w:sz w:val="20"/>
                <w:szCs w:val="20"/>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E13966" w14:textId="0C8720D6"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2qb1pnfc7c","properties":{"formattedCitation":"(J. Davis &amp; Gruber, 2021)","plainCitation":"(J. Davis &amp; Gruber, 2021)","noteIndex":0},"citationItems":[{"id":3914,"uris":["http://zotero.org/users/5963273/items/QFHPVH7W"],"itemData":{"id":3914,"type":"article-journal","abstract":"Background: The spring-like behavior of the leg and the joints of the lower body during running are thought to influence a wide range of physiologic and mechanical phenomena, including susceptibility to overuse injury. If leg and joint stiffness are associated with running-related injuries, altering joint or leg stiffness may be a useful avenue for injury rehabilitation and injury prevention programs.\nPurpose: To test the associations between running-related injury and leg stiffness, knee stiffness, and ankle stiffness in a prospective study of recreational runners.\nStudy Design: Cohort study; Level of evidence, 2.\nMethods: A total of 49 healthy recreational runners took part in a year-long study. Participants completed a 3-dimensional kinematic and kinetic biomechanical assessment at baseline and reported training volume and injury status in a weekly survey during the follow-up period. Relationships between stiffness and injury were assessed at the level of individual legs (n = 98) using spline terms in Cox proportional hazards models.\nResults: During follow-up, 23 participants (29 legs) sustained injury. The median time to injury was 27 weeks (53.27 hours of training). Relative injury rate as a function of knee stiffness displayed a weak and nonsignificant U-shaped curve (P = .187-.661); ankle and leg stiffness displayed no discernable associations with relative injury rate (leg stiffness, P = .215-.605; ankle stiffness, P = .419-.712).\nConclusion: Leg and joint stiffness may not be important factors in the development of running-related injuries. Moderate changes in leg and joint stiffness are unlikely to substantially alter injury risk.","archive_location":"WOS:000762918500001","container-title":"ORTHOPAEDIC JOURNAL OF SPORTS MEDICINE","DOI":"10.1177/23259671211011213","ISSN":"2325-9671","issue":"5","language":"English","title":"Leg Stiffness, Joint Stiffness, and Running-Related Injury: Evidence From a Prospective Cohort Study","volume":"9","author":[{"family":"Davis","given":"JJ"},{"family":"Gruber","given":"AH"}],"issued":{"date-parts":[["2021",5]]}}}],"schema":"https://github.com/citation-style-language/schema/raw/master/csl-citation.json"} </w:instrText>
            </w:r>
            <w:r w:rsidRPr="00BE717C">
              <w:rPr>
                <w:sz w:val="20"/>
                <w:szCs w:val="20"/>
              </w:rPr>
              <w:fldChar w:fldCharType="separate"/>
            </w:r>
            <w:r w:rsidR="00152EC7" w:rsidRPr="00BE717C">
              <w:rPr>
                <w:sz w:val="20"/>
                <w:lang w:val="en-GB"/>
              </w:rPr>
              <w:t>(J. Davis &amp; Gruber, 2021)</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63C70A" w14:textId="77777777" w:rsidR="00E32263" w:rsidRPr="00BE717C" w:rsidRDefault="00E32263" w:rsidP="004600C5">
            <w:pPr>
              <w:rPr>
                <w:sz w:val="20"/>
                <w:szCs w:val="20"/>
              </w:rPr>
            </w:pPr>
            <w:r w:rsidRPr="00BE717C">
              <w:rPr>
                <w:sz w:val="20"/>
                <w:szCs w:val="20"/>
              </w:rPr>
              <w:t>Direct</w:t>
            </w:r>
          </w:p>
        </w:tc>
      </w:tr>
      <w:tr w:rsidR="00BE717C" w:rsidRPr="00BE717C" w14:paraId="771C320E"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950F47" w14:textId="77777777" w:rsidR="00E32263" w:rsidRPr="00BE717C" w:rsidRDefault="00E32263" w:rsidP="004600C5">
            <w:pPr>
              <w:rPr>
                <w:sz w:val="20"/>
                <w:szCs w:val="20"/>
              </w:rPr>
            </w:pPr>
            <w:r w:rsidRPr="00BE717C">
              <w:rPr>
                <w:b/>
                <w:bCs/>
                <w:sz w:val="20"/>
                <w:szCs w:val="20"/>
              </w:rPr>
              <w:t>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77DD72" w14:textId="4A7FA73B"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ab9uav4de","properties":{"formattedCitation":"(DE OLIVEIRA et al., 2021)","plainCitation":"(DE OLIVEIRA et al., 2021)","noteIndex":0},"citationItems":[{"id":17242,"uris":["http://zotero.org/users/5963273/items/9V2NHQ3P"],"itemData":{"id":17242,"type":"article-journal","abstract":"Problem statement: The street running practice has grown substantially in the last decades. Some musculoskeletal injuries from this running can cause prolonged periods of absence from this activity. Aim: To estimate the occurrence of running-related injuries and to analyze their association with sociodemographic characteristics, training variables, and characteristics of the primary type of competition in adult street runners from Curitiba, Brazil. Material and methods: A observational and cross-sectional design study was conducted in 2017. The 195 participants (60.5% male) were recreational street runners, intentionally selected among clients of four running consultancy companies or approached after a race competition. Injury occurrence was self-reported and measured with a dichotomous answer to the question: In the last six months, have you suffered any type of injury to your lower limbs as a result of running? The independent variables included sociodemographic characteristics (sex, age group, body mass, height, Body Mass Index), training variables (weekly frequency, volume, place, professional monitoring), and characteristics of the primary type of competition (main running types, distance, and years of practice). Data were analyzed using a multivariate Poisson regression in SPSS 26.0. Results: The prevalence of injury was 16.9% and was positively associated only with five or more years of run practices (PR: 2.11; 95% CI: 1.07-4.17; p = 0.032). The most injured site was the leg (49%), while the least common was the thigh (3%). Tibial periostitis (47%) and muscle strain (3%) were the most and least reported types of injury, respectively. Conclusion: These results may help professionals develop preventive injury strategies with adequate exercise and periodization to preserve long-time street runners' health. ABSTRACT FROM AUTHOR","archive":"s3h","container-title":"Journal of Physical Education &amp; Sport","ISSN":"22478051","issue":"1","journalAbbreviation":"Journal of Physical Education &amp; Sport","page":"21-28","source":"EBSCOhost","title":"Injury in street runners: prevalence and associated factors.","volume":"21","author":[{"family":"DE OLIVEIRA","given":"BRUNO GIGLIO"},{"family":"TEIXEIRA","given":"RICARDO"},{"family":"BORTOLIFUNEZ","given":"EDUARDO IRINEU"},{"family":"RODRIGUEZ-AÑEZ","given":"CIRO ROMELIO"},{"family":"NAHHAS RODACKI","given":"CINTIA DE LOURDES"},{"family":"FERMINO","given":"ROGÉRIO CÉSAR"}],"issued":{"date-parts":[["2021",1]]}}}],"schema":"https://github.com/citation-style-language/schema/raw/master/csl-citation.json"} </w:instrText>
            </w:r>
            <w:r w:rsidRPr="00BE717C">
              <w:rPr>
                <w:sz w:val="20"/>
                <w:szCs w:val="20"/>
              </w:rPr>
              <w:fldChar w:fldCharType="separate"/>
            </w:r>
            <w:r w:rsidR="00152EC7" w:rsidRPr="00BE717C">
              <w:rPr>
                <w:sz w:val="20"/>
                <w:lang w:val="en-GB"/>
              </w:rPr>
              <w:t>(DE OLIVEIRA et al., 2021)</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7769A1" w14:textId="77777777" w:rsidR="00E32263" w:rsidRPr="00BE717C" w:rsidRDefault="00E32263" w:rsidP="004600C5">
            <w:pPr>
              <w:rPr>
                <w:sz w:val="20"/>
                <w:szCs w:val="20"/>
              </w:rPr>
            </w:pPr>
            <w:r w:rsidRPr="00BE717C">
              <w:rPr>
                <w:sz w:val="20"/>
                <w:szCs w:val="20"/>
              </w:rPr>
              <w:t>Direct</w:t>
            </w:r>
          </w:p>
        </w:tc>
      </w:tr>
      <w:tr w:rsidR="00BE717C" w:rsidRPr="00BE717C" w14:paraId="1C770087"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B94ADC" w14:textId="77777777" w:rsidR="00E32263" w:rsidRPr="00BE717C" w:rsidRDefault="00E32263" w:rsidP="004600C5">
            <w:pPr>
              <w:rPr>
                <w:sz w:val="20"/>
                <w:szCs w:val="20"/>
              </w:rPr>
            </w:pPr>
            <w:r w:rsidRPr="00BE717C">
              <w:rPr>
                <w:b/>
                <w:bCs/>
                <w:sz w:val="20"/>
                <w:szCs w:val="20"/>
              </w:rPr>
              <w:t>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79927E" w14:textId="7B7AAE1E"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4t8flhdpq","properties":{"formattedCitation":"(P. Desai et al., 2021)","plainCitation":"(P. Desai et al., 2021)","noteIndex":0},"citationItems":[{"id":264,"uris":["http://zotero.org/users/5963273/items/X7GDC2QF"],"itemData":{"id":264,"type":"article-journal","container-title":"The Journal of Orthopaedic and Sports Physical Therapy","issue":"3","page":"144-150","title":"Recreational runners with a history of injury are twice as likely to sustain a running-related injury as runners with no histroy of injury: A 1-year prospective cohort study","volume":"51","author":[{"family":"Desai","given":"P."},{"family":"Jungmalm","given":"J."},{"family":"Borjesson","given":"M."},{"family":"Karlsson","given":"J."},{"family":"Grau","given":"S."}],"issued":{"date-parts":[["2021"]]}}}],"schema":"https://github.com/citation-style-language/schema/raw/master/csl-citation.json"} </w:instrText>
            </w:r>
            <w:r w:rsidRPr="00BE717C">
              <w:rPr>
                <w:sz w:val="20"/>
                <w:szCs w:val="20"/>
              </w:rPr>
              <w:fldChar w:fldCharType="separate"/>
            </w:r>
            <w:r w:rsidR="00152EC7" w:rsidRPr="00BE717C">
              <w:rPr>
                <w:sz w:val="20"/>
                <w:lang w:val="en-GB"/>
              </w:rPr>
              <w:t>(P. Desai et al., 2021)</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F5CAEF" w14:textId="77777777" w:rsidR="00E32263" w:rsidRPr="00BE717C" w:rsidRDefault="00E32263" w:rsidP="004600C5">
            <w:pPr>
              <w:rPr>
                <w:sz w:val="20"/>
                <w:szCs w:val="20"/>
              </w:rPr>
            </w:pPr>
            <w:r w:rsidRPr="00BE717C">
              <w:rPr>
                <w:sz w:val="20"/>
                <w:szCs w:val="20"/>
              </w:rPr>
              <w:t>Direct</w:t>
            </w:r>
          </w:p>
        </w:tc>
      </w:tr>
      <w:tr w:rsidR="00BE717C" w:rsidRPr="00BE717C" w14:paraId="6C15C1B5"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5BFC62" w14:textId="77777777" w:rsidR="00E32263" w:rsidRPr="00BE717C" w:rsidRDefault="00E32263" w:rsidP="004600C5">
            <w:pPr>
              <w:rPr>
                <w:sz w:val="20"/>
                <w:szCs w:val="20"/>
              </w:rPr>
            </w:pPr>
            <w:r w:rsidRPr="00BE717C">
              <w:rPr>
                <w:b/>
                <w:bCs/>
                <w:sz w:val="20"/>
                <w:szCs w:val="20"/>
              </w:rPr>
              <w:t>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EDFE11" w14:textId="77A7F80B"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28kpsmfp3p","properties":{"formattedCitation":"(Dillon et al., 2021)","plainCitation":"(Dillon et al., 2021)","noteIndex":0},"citationItems":[{"id":2418,"uris":["http://zotero.org/users/5963273/items/QWUF3D3W"],"itemData":{"id":2418,"type":"article-journal","abstract":"INTRODUCTION: Although lower extremity muscle strength, joint motion, and functional foot alignment are commonly used, time-efficient clinical measures  that have been proposed as risk factors for running-related injuries, it is  unclear if these factors can distinguish injury resistance in runners. PURPOSE:  This study compares clinical measures, with consideration of sex, between  recently injured runners (3 months to 1 yr prior), those with a high level of  injury resistance who have been uninjured for at least 2 yr, and never-injured  runners. METHODS: Averaged bilateral values and between-limb symmetry angles of  lower limb isometric muscle strength, joint motion, navicular drop, and foot  posture index (FPI) were assessed in a cohort of recreational runners, and their  injury history was recorded. Differences in clinical measures between injury  groupings were examined, with consideration of sex. RESULTS: Of the 223 runners  tested, 116 had been recently injured, 61 had been injured &gt;2 yr ago and were  deemed to have acquired reinjury resistance, and 46 were never injured.  Plantarflexion was greater in both recently injured (P = 0.001) and acquired  reinjury resistance runners (P = 0.001) compared with never-injured runners.  Recently injured runners displayed higher hip abduction strength compared with  never-injured runners (P = 0.019, η2 = 0.038, small effect size). There were no  statistically significant differences in the remaining measures between the  injury groupings. With the exception of FPI, there was no interaction between sex  and injury grouping for any of the measures. CONCLUSION: Commonly used clinical  measures of strength, joint motion, and functional foot alignment were not  superior in injury-resistant runners compared with recently injured runners,  questioning their relevance in identifying future injury resistance of runners.","container-title":"Medicine and science in sports and exercise","DOI":"10.1249/MSS.0000000000002649","ISSN":"1530-0315 0195-9131","issue":"9","journalAbbreviation":"Med Sci Sports Exerc","language":"eng","license":"Copyright © 2021 by the American College of Sports Medicine.","note":"publisher-place: United States\nPMID: 33899779","page":"1807-1817","title":"Do Injury-Resistant Runners Have Distinct Differences in Clinical Measures Compared with Recently Injured Runners?","volume":"53","author":[{"family":"Dillon","given":"Sarah"},{"family":"Burke","given":"Aoife"},{"family":"Whyte","given":"Enda F."},{"family":"O'Connor","given":"Siobhán"},{"family":"Gore","given":"Shane"},{"family":"Moran","given":"Kieran A."}],"issued":{"date-parts":[["2021",9,1]]}}}],"schema":"https://github.com/citation-style-language/schema/raw/master/csl-citation.json"} </w:instrText>
            </w:r>
            <w:r w:rsidRPr="00BE717C">
              <w:rPr>
                <w:sz w:val="20"/>
                <w:szCs w:val="20"/>
              </w:rPr>
              <w:fldChar w:fldCharType="separate"/>
            </w:r>
            <w:r w:rsidR="00152EC7" w:rsidRPr="00BE717C">
              <w:rPr>
                <w:sz w:val="20"/>
                <w:lang w:val="en-GB"/>
              </w:rPr>
              <w:t>(Dillon et al., 2021)</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388A13" w14:textId="77777777" w:rsidR="00E32263" w:rsidRPr="00BE717C" w:rsidRDefault="00E32263" w:rsidP="004600C5">
            <w:pPr>
              <w:rPr>
                <w:sz w:val="20"/>
                <w:szCs w:val="20"/>
              </w:rPr>
            </w:pPr>
            <w:r w:rsidRPr="00BE717C">
              <w:rPr>
                <w:sz w:val="20"/>
                <w:szCs w:val="20"/>
              </w:rPr>
              <w:t>Direct</w:t>
            </w:r>
          </w:p>
        </w:tc>
      </w:tr>
      <w:tr w:rsidR="00BE717C" w:rsidRPr="00BE717C" w14:paraId="59E9C017"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B52F8C" w14:textId="77777777" w:rsidR="00E32263" w:rsidRPr="00BE717C" w:rsidRDefault="00E32263" w:rsidP="004600C5">
            <w:pPr>
              <w:rPr>
                <w:sz w:val="20"/>
                <w:szCs w:val="20"/>
              </w:rPr>
            </w:pPr>
            <w:r w:rsidRPr="00BE717C">
              <w:rPr>
                <w:b/>
                <w:bCs/>
                <w:sz w:val="20"/>
                <w:szCs w:val="20"/>
              </w:rPr>
              <w:t>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DCBD3" w14:textId="78296656"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28233qqvg8","properties":{"formattedCitation":"(Hollander et al., 2021)","plainCitation":"(Hollander et al., 2021)","noteIndex":0},"citationItems":[{"id":1230,"uris":["http://zotero.org/users/5963273/items/RT3UVPFP"],"itemData":{"id":1230,"type":"article-journal","abstract":"PURPOSE: Despite the health benefits of running, the prevalence of running-related injuries (RRI) remains high. The underlying risk factors between  these injuries are still not well understood. Therefore, the aim of this study  was to compare biomechanical, anthropometric, and demographic injury risk factors  between different locations in injured recreational runners. METHODS: In this  retrospective case-control analysis, 550 injured runners (49.6% female) with a  medically diagnosed RRI were included. All runners had undergone an instrumented  treadmill analysis to determine habitual footstrike pattern, vertical  instantaneous load rate, peak vertical ground reaction force (vGRF) and cadence.  Injuries were classified by location according to a recent consensus statement. A  logistic regression model was used to determine the association between the  biomechanical parameters and RRI locations. Because injuries can be associated  with age, sex, and body mass index, these variables were also entered into the  logistic regression. RESULTS: Strike pattern and peak vGRF were the only  biomechanical variable distinguishing an injury from the group of injuries. A  midfoot strike differentiated Achilles tendon injuries (odds ratio [OR], 2.27;  90% confidence interval [CI], 1.17-4.41) and a forefoot strike distinguished  posterior lower leg injuries (OR, 2.59; 90% CI, 1.50-4.47) from the rest of the  injured group. Peak vGRF was weakly associated with hip injuries (OR, 1.14; 90%  CI, 1.05-1.24). Female sex was associated with injuries to the lower leg (OR,  2.65; 90% CI, 1.45-4.87) and hip/groin (OR, 2.22; 90% CI, 1.43-3.45). Male sex  was associated with Achilles tendon injuries (OR, 1.923; 90% CI, 1.094-3.378).  CONCLUSIONS: Sex, foot strike pattern, and vGRF were the only factors that  distinguished specific injury locations from the remaining injury locations.","container-title":"Medicine and science in sports and exercise","DOI":"10.1249/MSS.0000000000002455","ISSN":"1530-0315 0195-9131","issue":"1","journalAbbreviation":"Med Sci Sports Exerc","language":"eng","note":"publisher-place: United States\nPMID: 32769811","page":"102-107","title":"Multifactorial Determinants of Running Injury Locations in 550 Injured Recreational Runners.","volume":"53","author":[{"family":"Hollander","given":"Karsten"},{"family":"Johnson","given":"Caleb D."},{"family":"Outerleys","given":"Jereme"},{"family":"Davis","given":"Irene S."}],"issued":{"date-parts":[["2021",1]]}}}],"schema":"https://github.com/citation-style-language/schema/raw/master/csl-citation.json"} </w:instrText>
            </w:r>
            <w:r w:rsidRPr="00BE717C">
              <w:rPr>
                <w:sz w:val="20"/>
                <w:szCs w:val="20"/>
              </w:rPr>
              <w:fldChar w:fldCharType="separate"/>
            </w:r>
            <w:r w:rsidR="00152EC7" w:rsidRPr="00BE717C">
              <w:rPr>
                <w:sz w:val="20"/>
                <w:lang w:val="en-GB"/>
              </w:rPr>
              <w:t>(Hollander et al., 2021)</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B13FCE" w14:textId="77777777" w:rsidR="00E32263" w:rsidRPr="00BE717C" w:rsidRDefault="00E32263" w:rsidP="004600C5">
            <w:pPr>
              <w:rPr>
                <w:sz w:val="20"/>
                <w:szCs w:val="20"/>
              </w:rPr>
            </w:pPr>
            <w:r w:rsidRPr="00BE717C">
              <w:rPr>
                <w:sz w:val="20"/>
                <w:szCs w:val="20"/>
              </w:rPr>
              <w:t>Direct</w:t>
            </w:r>
          </w:p>
        </w:tc>
      </w:tr>
      <w:tr w:rsidR="00BE717C" w:rsidRPr="00BE717C" w14:paraId="22742F79"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7B0EBD" w14:textId="77777777" w:rsidR="00E32263" w:rsidRPr="00BE717C" w:rsidRDefault="00E32263" w:rsidP="004600C5">
            <w:pPr>
              <w:rPr>
                <w:sz w:val="20"/>
                <w:szCs w:val="20"/>
              </w:rPr>
            </w:pPr>
            <w:r w:rsidRPr="00BE717C">
              <w:rPr>
                <w:b/>
                <w:bCs/>
                <w:sz w:val="20"/>
                <w:szCs w:val="20"/>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F16770" w14:textId="3AFFB45B"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1dr7jmhon1","properties":{"formattedCitation":"(Malisoux et al., 2021)","plainCitation":"(Malisoux et al., 2021)","noteIndex":0},"citationItems":[{"id":18895,"uris":["http://zotero.org/users/5963273/items/X8D9826C"],"itemData":{"id":18895,"type":"article-journal","abstract":"Cushioning systems in running shoes are used assuming that ground impact forces relate to injury risk and that cushioning materials reduce these impact forces. In our recent trial, the more cushioned shoe version was associated with lower injury risk. However, vertical impact peak force was higher in participants with the Soft shoe version. The primary objective of this study was to investigate the effect of shoe cushioning on the time, magnitude and frequency characteristics of peak forces using frequency-domain analysis by comparing the two study groups from our recent trial (Hard and Soft shoe group, respectively). The secondary objective was to investigate if force characteristics are prospectively associated with the risk of running-related injury. This is a secondary analysis of a double-blinded randomized trial on shoe cushioning with a biomechanical running analysis at baseline and a 6-month follow-up on running exposure and injury. Participants ( n = 848) were tested on an instrumented treadmill at their preferred running speed in their randomly allocated shoe condition. The vertical ground reaction force signal for each stance phase was decomposed into the frequency domain using the discrete Fourier transform. Both components were recomposed into the time domain using the inverse Fourier transform. An analysis of variance was used to compare force characteristics between the two study groups. Cox regression analysis was used to investigate the association between force characteristics and injury risk. Participants using the Soft shoes displayed lower impact peak force ( p &lt; 0.001, d = 0.23), longer time to peak force ( p &lt; 0.001, d = 0.25), and lower average loading rate ( p &lt; 0.001, d = 0.18) of the high frequency signal compared to those using the Hard shoes. Participants with low average and instantaneous loading rate of the high frequency signal had lower injury risk [Sub hazard rate ratio (SHR) = 0.49 and 0.55; 95% Confidence Interval (CI) = 0.25-0.97 and 0.30-0.99, respectively], and those with early occurrence of impact peak force (high frequency signal) had greater injury risk (SHR = 1.60; 95% CI = 1.05-2.53). Our findings may explain the protective effect of the Soft shoe version previously observed. The present study also demonstrates that frequency-domain analyses may provide clinically relevant impact force characteristics. Clinical Trial Registration: https://clinicaltrials.gov/, identifier: 9NCT03115437.; Competing Interests: ND is employed at Decathlon. Decathlon also provided the standard running shoes. A research partnership agreement was signed between Decathlon and the LIH. The remaining authors declare that the research was conducted in the absence of any commercial or financial relationships that could be construed as a potential conflict of interest. (Copyright © 2021 Malisoux, Gette, Backes, Delattre, Cabri and Theisen.)","archive":"cmedm","archive_location":"34859204","container-title":"Frontiers in sports and active living","DOI":"10.3389/fspor.2021.744658","ISSN":"2624-9367","journalAbbreviation":"Frontiers in sports and active living","note":"publisher-place: Switzerland\npublisher: Frontiers Media S.A","page":"744658","source":"EBSCOhost","title":"Relevance of Frequency-Domain Analyses to Relate Shoe Cushioning, Ground Impact Forces and Running Injury Risk: A Secondary Analysis of a Randomized Trial With 800+ Recreational Runners.","volume":"3","author":[{"family":"Malisoux","given":"Laurent"},{"family":"Gette","given":"Paul"},{"family":"Backes","given":"Anne"},{"family":"Delattre","given":"Nicolas"},{"family":"Cabri","given":"Jan"},{"family":"Theisen","given":"Daniel"}],"issued":{"date-parts":[["2021",11,11]]}}}],"schema":"https://github.com/citation-style-language/schema/raw/master/csl-citation.json"} </w:instrText>
            </w:r>
            <w:r w:rsidRPr="00BE717C">
              <w:rPr>
                <w:sz w:val="20"/>
                <w:szCs w:val="20"/>
              </w:rPr>
              <w:fldChar w:fldCharType="separate"/>
            </w:r>
            <w:r w:rsidR="00152EC7" w:rsidRPr="00BE717C">
              <w:rPr>
                <w:sz w:val="20"/>
                <w:lang w:val="en-GB"/>
              </w:rPr>
              <w:t>(Malisoux et al., 2021)</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1A1A6A" w14:textId="77777777" w:rsidR="00E32263" w:rsidRPr="00BE717C" w:rsidRDefault="00E32263" w:rsidP="004600C5">
            <w:pPr>
              <w:rPr>
                <w:sz w:val="20"/>
                <w:szCs w:val="20"/>
              </w:rPr>
            </w:pPr>
            <w:r w:rsidRPr="00BE717C">
              <w:rPr>
                <w:sz w:val="20"/>
                <w:szCs w:val="20"/>
              </w:rPr>
              <w:t>Direct</w:t>
            </w:r>
          </w:p>
        </w:tc>
      </w:tr>
      <w:tr w:rsidR="00BE717C" w:rsidRPr="00BE717C" w14:paraId="32E092F8"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4DFC10" w14:textId="77777777" w:rsidR="00E32263" w:rsidRPr="00BE717C" w:rsidRDefault="00E32263" w:rsidP="004600C5">
            <w:pPr>
              <w:rPr>
                <w:sz w:val="20"/>
                <w:szCs w:val="20"/>
              </w:rPr>
            </w:pPr>
            <w:r w:rsidRPr="00BE717C">
              <w:rPr>
                <w:b/>
                <w:bCs/>
                <w:sz w:val="20"/>
                <w:szCs w:val="20"/>
              </w:rPr>
              <w:t>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CBDA1C" w14:textId="7AB7E62B" w:rsidR="00E32263" w:rsidRPr="00BE717C" w:rsidRDefault="006B197A"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vd0ro18c0","properties":{"formattedCitation":"(Mousavi et al., 2021)","plainCitation":"(Mousavi et al., 2021)","noteIndex":0},"citationItems":[{"id":1473,"uris":["http://zotero.org/users/5963273/items/LZD76KG3"],"itemData":{"id":1473,"type":"article-journal","abstract":"Knowledge about prevalence and etiology of running-related injuries (RRIs) is important to design effective RRI prevention programs. Mental aspects and sleep  quality seem to be important potential risk factors, yet their association with  RRIs needs to be elucidated. The aims of this study are to investigate the  epidemiology of RRIs in recreational runners and the association of mental  aspects, sleep, and other potential factors with RRIs. An internet-based  questionnaire was sent to recreational runners recruited through social media,  asking for personal and training characteristics, mental aspects (obsessive  passion, motivation to exercise), sleep quality, perceived health, quality of  life, foot arch type, and RRIs over the past six months. Data were analyzed  descriptively and using logistic regression. Self-reported data from 804  questionnaires were analyzed. Twenty-five potential risk factors for RRIs were  investigated. 54% of runners reported at least one RRI. The knee was the  most-affected location (45%), followed by the lower leg (19%). Patellofemoral  pain syndrome was the most-reported injury (20%), followed by medial tibial  stress syndrome (17%). Obsessive passionate attitude (odds ratio (OR):1.35; 95%  confidence interval (CI):1.18-1.54), motivation to exercise (OR:1.09;  CI:1.03-1.15), and sleep quality (OR:1.23; CI:1.15-1.31) were associated with  RRIs, as were perceived health (OR:0.96; CI:0.94-0.97), running over 20 km/week  (OR:1.58; CI:1.04-2.42), overweight (OR:2.17; CI:1.41-3.34), pes planus (OR:1.80;  CI:1.12-2.88), hard-surface running (OR:1.37; CI:1.17-1.59), running company  (OR:1.65; CI:1.16-2.35), and following a training program (OR:1.51;  CI:1.09-2.10). These factors together explained 30% of the variance in RRIs. A  separate regression analysis showed that mental aspects and sleep quality explain  15% of the variance in RRIs. The association of mental aspects and sleep quality  with RRIs adds new insights into the multifactorial etiology of RRIs. We  therefore recommend that besides common risk factors for RRI, mental aspects and  sleep be incorporated into the advice on prevention and management of RRIs.","container-title":"Journal of sports science &amp; medicine","DOI":"10.52082/jssm.2021.204","ISSN":"1303-2968","issue":"2","journalAbbreviation":"J Sports Sci Med","language":"eng","license":"© Journal of Sports Science and Medicine.","note":"publisher-place: Turkey\nPMID: 33948098 \nPMCID: PMC8057706","page":"204-215","title":"Factors Associated With Lower Limb Injuries in Recreational Runners: A Cross-Sectional Survey Including Mental Aspects and Sleep Quality.","volume":"20","author":[{"family":"Mousavi","given":"Seyed Hamed"},{"family":"Hijmans","given":"Juha M."},{"family":"Minoonejad","given":"Hooman"},{"family":"Rajabi","given":"Reza"},{"family":"Zwerver","given":"Johannes"}],"issued":{"date-parts":[["2021",6]]}}}],"schema":"https://github.com/citation-style-language/schema/raw/master/csl-citation.json"} </w:instrText>
            </w:r>
            <w:r w:rsidRPr="00BE717C">
              <w:rPr>
                <w:sz w:val="20"/>
                <w:szCs w:val="20"/>
              </w:rPr>
              <w:fldChar w:fldCharType="separate"/>
            </w:r>
            <w:r w:rsidR="00152EC7" w:rsidRPr="00BE717C">
              <w:rPr>
                <w:sz w:val="20"/>
                <w:lang w:val="en-GB"/>
              </w:rPr>
              <w:t>(Mousavi et al., 2021)</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7B5E61" w14:textId="77777777" w:rsidR="00E32263" w:rsidRPr="00BE717C" w:rsidRDefault="00E32263" w:rsidP="004600C5">
            <w:pPr>
              <w:rPr>
                <w:sz w:val="20"/>
                <w:szCs w:val="20"/>
              </w:rPr>
            </w:pPr>
            <w:r w:rsidRPr="00BE717C">
              <w:rPr>
                <w:sz w:val="20"/>
                <w:szCs w:val="20"/>
              </w:rPr>
              <w:t>Direct</w:t>
            </w:r>
          </w:p>
        </w:tc>
      </w:tr>
      <w:tr w:rsidR="00BE717C" w:rsidRPr="00BE717C" w14:paraId="783D309A"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7304DD" w14:textId="77777777" w:rsidR="00E32263" w:rsidRPr="00BE717C" w:rsidRDefault="00E32263" w:rsidP="004600C5">
            <w:pPr>
              <w:rPr>
                <w:sz w:val="20"/>
                <w:szCs w:val="20"/>
              </w:rPr>
            </w:pPr>
            <w:r w:rsidRPr="00BE717C">
              <w:rPr>
                <w:b/>
                <w:bCs/>
                <w:sz w:val="20"/>
                <w:szCs w:val="20"/>
              </w:rPr>
              <w:t>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8E8B26" w14:textId="6BE107C3"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nc4h457qi","properties":{"formattedCitation":"(Nakaoka et al., 2021)","plainCitation":"(Nakaoka et al., 2021)","noteIndex":0},"citationItems":[{"id":1775,"uris":["http://zotero.org/users/5963273/items/6TTC8RQ5"],"itemData":{"id":1775,"type":"article-journal","abstract":"OBJECTIVE: To investigate the association between the acute:chronic workload ratio (ACWR) and running-related injuries (RRI). METHODS: This is a secondary  analysis using a database composed of data from three studies conducted with the  same RRI surveillance system. Longitudinal data comprising running exposure  (workload) and RRI were collected biweekly during the respective cohorts'  follow-up (18-65 weeks). ACWR was calculated as the most recent (i.e., acute)  external workload (last 2 weeks) divided by the average external (i.e., chronic)  workload of the last 4, 6, 8, 10 and 12 weeks. Three methods were used to  calculate the ACWR: uncoupled, coupled and exponentially weighted moving averages  (EWMA). Bayesian logistic mixed models were used to analyse the data. RESULTS:  The sample was composed of 435 runners. Runners whose ACWR was under 0.70 had  about 10% predicted probability of sustaining RRI (9.6%; 95% credible interval  [CrI] 7.5-12.4), while those whose ACWR was higher than 1.38 had about 1%  predicted probability of sustaining RRI (1.3%; 95% CrI 0.7-1.7). The association  between the ACWR and RRI was significant, varying from a small to a moderate  association (1-10%). The higher the ACWR, the lower the RRI risk. CONCLUSIONS:  The ACWR showed an inversely proportional association with RRI risk that can be  represented by a smooth L-shaped, second-order, polynomial decay curve. The ACWR  using hours or kilometres yielded similar results. The coupled and uncoupled  methods revealed similar associations with RRIs. The uncoupled method presented  the best discrimination for ACWR strata. The EWMA method yielded sparse and  non-significant results.","container-title":"Sports medicine (Auckland, N.Z.)","DOI":"10.1007/s40279-021-01483-0","ISSN":"1179-2035 0112-1642","issue":"11","journalAbbreviation":"Sports Med","language":"eng","license":"© 2021. The Author(s), under exclusive licence to Springer Nature Switzerland AG.","note":"publisher-place: New Zealand\nPMID: 34052983","page":"2437-2447","title":"The Association Between the Acute:Chronic Workload Ratio and Running-Related Injuries in Dutch Runners: A Prospective Cohort Study.","volume":"51","author":[{"family":"Nakaoka","given":"Gustavo"},{"family":"Barboza","given":"Saulo Delfino"},{"family":"Verhagen","given":"Evert"},{"family":"Mechelen","given":"Willem","non-dropping-particle":"van"},{"family":"Hespanhol","given":"Luiz"}],"issued":{"date-parts":[["2021",11]]}}}],"schema":"https://github.com/citation-style-language/schema/raw/master/csl-citation.json"} </w:instrText>
            </w:r>
            <w:r w:rsidRPr="00BE717C">
              <w:rPr>
                <w:sz w:val="20"/>
                <w:szCs w:val="20"/>
              </w:rPr>
              <w:fldChar w:fldCharType="separate"/>
            </w:r>
            <w:r w:rsidR="00152EC7" w:rsidRPr="00BE717C">
              <w:rPr>
                <w:sz w:val="20"/>
                <w:lang w:val="en-GB"/>
              </w:rPr>
              <w:t>(Nakaoka et al., 2021)</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7CE3D4" w14:textId="77777777" w:rsidR="00E32263" w:rsidRPr="00BE717C" w:rsidRDefault="00E32263" w:rsidP="004600C5">
            <w:pPr>
              <w:rPr>
                <w:sz w:val="20"/>
                <w:szCs w:val="20"/>
              </w:rPr>
            </w:pPr>
            <w:r w:rsidRPr="00BE717C">
              <w:rPr>
                <w:sz w:val="20"/>
                <w:szCs w:val="20"/>
              </w:rPr>
              <w:t>Direct</w:t>
            </w:r>
          </w:p>
        </w:tc>
      </w:tr>
      <w:tr w:rsidR="00BE717C" w:rsidRPr="00BE717C" w14:paraId="3B71041D"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7E760F" w14:textId="77777777" w:rsidR="00E32263" w:rsidRPr="00BE717C" w:rsidRDefault="00E32263" w:rsidP="004600C5">
            <w:pPr>
              <w:rPr>
                <w:sz w:val="20"/>
                <w:szCs w:val="20"/>
              </w:rPr>
            </w:pPr>
            <w:r w:rsidRPr="00BE717C">
              <w:rPr>
                <w:b/>
                <w:bCs/>
                <w:sz w:val="20"/>
                <w:szCs w:val="20"/>
              </w:rPr>
              <w:t>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840FDE" w14:textId="444AD20C"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18m13r6tlt","properties":{"formattedCitation":"(Quirino et al., 2021)","plainCitation":"(Quirino et al., 2021)","noteIndex":0},"citationItems":[{"id":43320,"uris":["http://zotero.org/users/5963273/items/8QYKY276"],"itemData":{"id":43320,"type":"article-journal","container-title":"Sports Biomechanics","DOI":"10.1080/14763141.2021.1929435","ISSN":"1476-3141, 1752-6116","journalAbbreviation":"Sports Biomechanics","language":"en","page":"1-13","source":"DOI.org (Crossref)","title":"Runners with a history of injury have greater lower limb movement regularity than runners without a history of injury","author":[{"family":"Quirino","given":"Juliana"},{"family":"Santos","given":"Thiago Ribeiro Teles"},{"family":"Okai-Nóbrega","given":"Liria Akie"},{"family":"De Araújo","given":"Priscila Albuquerque"},{"family":"Carvalho","given":"Renatha"},{"family":"Ocarino","given":"Juliana De Melo"},{"family":"Souza","given":"Thales Rezende"},{"family":"Fonseca","given":"Sérgio Teixeira"}],"issued":{"date-parts":[["2021",6,14]]}}}],"schema":"https://github.com/citation-style-language/schema/raw/master/csl-citation.json"} </w:instrText>
            </w:r>
            <w:r w:rsidRPr="00BE717C">
              <w:rPr>
                <w:sz w:val="20"/>
                <w:szCs w:val="20"/>
              </w:rPr>
              <w:fldChar w:fldCharType="separate"/>
            </w:r>
            <w:r w:rsidR="00152EC7" w:rsidRPr="00BE717C">
              <w:rPr>
                <w:sz w:val="20"/>
                <w:lang w:val="en-GB"/>
              </w:rPr>
              <w:t>(Quirino et al., 2021)</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617923" w14:textId="77777777" w:rsidR="00E32263" w:rsidRPr="00BE717C" w:rsidRDefault="00E32263" w:rsidP="004600C5">
            <w:pPr>
              <w:rPr>
                <w:sz w:val="20"/>
                <w:szCs w:val="20"/>
              </w:rPr>
            </w:pPr>
            <w:r w:rsidRPr="00BE717C">
              <w:rPr>
                <w:sz w:val="20"/>
                <w:szCs w:val="20"/>
              </w:rPr>
              <w:t>Direct</w:t>
            </w:r>
          </w:p>
        </w:tc>
      </w:tr>
      <w:tr w:rsidR="00BE717C" w:rsidRPr="00BE717C" w14:paraId="29AD6102"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B7A28D" w14:textId="77777777" w:rsidR="00E32263" w:rsidRPr="00BE717C" w:rsidRDefault="00E32263" w:rsidP="004600C5">
            <w:pPr>
              <w:rPr>
                <w:sz w:val="20"/>
                <w:szCs w:val="20"/>
              </w:rPr>
            </w:pPr>
            <w:r w:rsidRPr="00BE717C">
              <w:rPr>
                <w:b/>
                <w:bCs/>
                <w:sz w:val="20"/>
                <w:szCs w:val="20"/>
              </w:rPr>
              <w:t>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E3E925" w14:textId="5D58869E"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vifcldl62","properties":{"formattedCitation":"(Rhim et al., 2021)","plainCitation":"(Rhim et al., 2021)","noteIndex":0},"citationItems":[{"id":1145,"uris":["http://zotero.org/users/5963273/items/FFFBYI8T"],"itemData":{"id":1145,"type":"article-journal","abstract":"BACKGROUND: Due to the lack of consensus definition of running-related injuries, the prevalence and incidence of running-related injuries had been reported to  vary between 19% and 92%. Moreover, the epidemiology of running-related injuries  in Asian populations has been rarely investigated. The purpose of this study was  to use the consensus definition of running-related injuries and investigate the  epidemiology of running-related injuries in a Korean population. METHODS: Using  the cross-sectional design, an online survey was circulated among various running  communities in Korea. The questionnaire contained information on the presence and  location of pain attributed to running, demographic characteristics, weekly  running mileage, participation in high-intensity training, running pace, the  longest running event participated, the type of shoes, foot strike, the reason  for running, and exercise experience prior to running. RESULTS: Among 1046  runners (male=624, female=422) who responded, 94.7% experienced pain while  running, but only 37% were categorized as having running-related injuries. The  most common site of injury was the knee followed by the ankle. Exercise  experience prior to running (OR=1.57 95% CI: 1.13-2.21), setting specific running  goals (OR=1.57 95% CI: 1.08-2.27), increases in weekly running mileage (OR=1.66  95% CI: 1.05-2.62), and the longest running event participated (OR=2.15 95% CI:  1.22-4.05) were associated with significant increases in running-related  injuries. CONCLUSIONS: To avoid running-related injuries, runners should be  careful when increasing weekly mileage. Moreover, runners with previous exercise  experience may need to approach running more cautiously. Setting goals and  pursuing longer-distance running events may be motivating, but at the same time,  can increase the risk of running-related injuries.","container-title":"The Journal of sports medicine and physical fitness","DOI":"10.23736/S0022-4707.20.11223-4","ISSN":"1827-1928 0022-4707","issue":"3","journalAbbreviation":"J Sports Med Phys Fitness","language":"eng","note":"publisher-place: Italy\nPMID: 32744044","page":"413-419","title":"Prevalence and risk factors of running-related injuries in Korean non-elite runners: a cross-sectional survey study.","volume":"61","author":[{"family":"Rhim","given":"Hye C."},{"family":"Kim","given":"Sung J."},{"family":"Jeon","given":"Jin S."},{"family":"Nam","given":"Hyuk W."},{"family":"Jang","given":"Ki-Mo"}],"issued":{"date-parts":[["2021",3]]}}}],"schema":"https://github.com/citation-style-language/schema/raw/master/csl-citation.json"} </w:instrText>
            </w:r>
            <w:r w:rsidRPr="00BE717C">
              <w:rPr>
                <w:sz w:val="20"/>
                <w:szCs w:val="20"/>
              </w:rPr>
              <w:fldChar w:fldCharType="separate"/>
            </w:r>
            <w:r w:rsidR="00152EC7" w:rsidRPr="00BE717C">
              <w:rPr>
                <w:sz w:val="20"/>
                <w:lang w:val="en-GB"/>
              </w:rPr>
              <w:t>(Rhim et al., 2021)</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73F5E7" w14:textId="77777777" w:rsidR="00E32263" w:rsidRPr="00BE717C" w:rsidRDefault="00E32263" w:rsidP="004600C5">
            <w:pPr>
              <w:rPr>
                <w:sz w:val="20"/>
                <w:szCs w:val="20"/>
              </w:rPr>
            </w:pPr>
            <w:r w:rsidRPr="00BE717C">
              <w:rPr>
                <w:sz w:val="20"/>
                <w:szCs w:val="20"/>
              </w:rPr>
              <w:t>Direct</w:t>
            </w:r>
          </w:p>
        </w:tc>
      </w:tr>
      <w:tr w:rsidR="00BE717C" w:rsidRPr="00BE717C" w14:paraId="669F432F"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6F4524" w14:textId="77777777" w:rsidR="00E32263" w:rsidRPr="00BE717C" w:rsidRDefault="00E32263" w:rsidP="004600C5">
            <w:pPr>
              <w:rPr>
                <w:sz w:val="20"/>
                <w:szCs w:val="20"/>
              </w:rPr>
            </w:pPr>
            <w:r w:rsidRPr="00BE717C">
              <w:rPr>
                <w:b/>
                <w:bCs/>
                <w:sz w:val="20"/>
                <w:szCs w:val="20"/>
              </w:rPr>
              <w:t>3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BC77DA" w14:textId="72AC5FC7"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17ksovqlt4","properties":{"formattedCitation":"(Sleeswijk Visser et al., 2021)","plainCitation":"(Sleeswijk Visser et al., 2021)","noteIndex":0},"citationItems":[{"id":935,"uris":["http://zotero.org/users/5963273/items/FH4MGI96"],"itemData":{"id":935,"type":"article-journal","abstract":"OBJECTIVES: To evaluate the impact of running-related injuries (RRIs) on activities of daily living (ADL), work, healthcare utilization, and estimated costs.\nDESIGN: Prospective cohort study with data from a randomized controlled trial.\nMETHODS: Adult recreational runners who registered for a running event (distances 5 to 42 km) were included in this study. Minimum follow-up duration was 3 months (preparation, event participation, and post-race period). Injuries were registered using a standardized definition. Primary outcome measure was a standardized 5-item survey on limitations in ADL. The survey data were categorized to the number of injured runners with complete/moderate/no limitations. This outcome was expressed as the percentage of injured runners with any limitation (complete or moderate limitations amalgamated). Secondary outcomes were work absenteeism, the number of healthcare visits per injured runner, and estimated direct medical and indirect costs per participant and per RRI.\nRESULTS: 1929 runners (mean [SD] age 41 [12] years, 53% men) were included in this study and 883 runners (46%) sustained a RRI during the course of the study. Injured runners reported the highest limitations (% with any limitation) of RRIs during the first week of injury on sports and leisure activities (70%) and transportation activities (23%). 39% of the injured runners visited a healthcare professional. Work absenteeism due to the RRI was reported in 5% of the injured runners. The total mean estimated costs were €74 per RRI and €35 per participant.\nCONCLUSIONS: Injured runners are mainly limited in their transportation activities and during sports and leisure. While the estimated costs of RRIs are not high when expressed per participant, the absolute costs may be substantial due to the popularity of running.","container-title":"Scandinavian Journal of Medicine &amp; Science in Sports","DOI":"10.1111/sms.14016","ISSN":"1600-0838","issue":"10","journalAbbreviation":"Scand J Med Sci Sports","language":"eng","note":"PMID: 34228834\nPMCID: PMC8518541","page":"2002-2009","source":"PubMed","title":"The socio-economic impact of running-related injuries: A large prospective cohort study","title-short":"The socio-economic impact of running-related injuries","volume":"31","author":[{"family":"Sleeswijk Visser","given":"Tjerk S. O."},{"family":"Middelkoop","given":"Marienke","non-dropping-particle":"van"},{"family":"Fokkema","given":"Tryntsje"},{"family":"Vos","given":"Robert-Jan","non-dropping-particle":"de"}],"issued":{"date-parts":[["2021",10]]}}}],"schema":"https://github.com/citation-style-language/schema/raw/master/csl-citation.json"} </w:instrText>
            </w:r>
            <w:r w:rsidRPr="00BE717C">
              <w:rPr>
                <w:sz w:val="20"/>
                <w:szCs w:val="20"/>
              </w:rPr>
              <w:fldChar w:fldCharType="separate"/>
            </w:r>
            <w:r w:rsidR="00152EC7" w:rsidRPr="00BE717C">
              <w:rPr>
                <w:sz w:val="20"/>
                <w:lang w:val="en-GB"/>
              </w:rPr>
              <w:t>(Sleeswijk Visser et al., 2021)</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4ED71D" w14:textId="77777777" w:rsidR="00E32263" w:rsidRPr="00BE717C" w:rsidRDefault="00E32263" w:rsidP="004600C5">
            <w:pPr>
              <w:rPr>
                <w:sz w:val="20"/>
                <w:szCs w:val="20"/>
              </w:rPr>
            </w:pPr>
            <w:r w:rsidRPr="00BE717C">
              <w:rPr>
                <w:sz w:val="20"/>
                <w:szCs w:val="20"/>
              </w:rPr>
              <w:t>Indirect</w:t>
            </w:r>
          </w:p>
        </w:tc>
      </w:tr>
      <w:tr w:rsidR="00BE717C" w:rsidRPr="00BE717C" w14:paraId="5711AFE3"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E13F24" w14:textId="77777777" w:rsidR="00E32263" w:rsidRPr="00BE717C" w:rsidRDefault="00E32263" w:rsidP="004600C5">
            <w:pPr>
              <w:rPr>
                <w:sz w:val="20"/>
                <w:szCs w:val="20"/>
              </w:rPr>
            </w:pPr>
            <w:r w:rsidRPr="00BE717C">
              <w:rPr>
                <w:b/>
                <w:bCs/>
                <w:sz w:val="20"/>
                <w:szCs w:val="20"/>
              </w:rPr>
              <w:t>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3FEC1F" w14:textId="5A558686"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2q0f6iompu","properties":{"formattedCitation":"(Bunster et al., 2022)","plainCitation":"(Bunster et al., 2022)","noteIndex":0},"citationItems":[{"id":4742,"uris":["http://zotero.org/users/5963273/items/5GTBJGU7"],"itemData":{"id":4742,"type":"article-journal","abstract":"Objective: To cross-culturally adapt and evaluate the psychometric properties of the University of Wisconsin Running Injury and Recovery Index questionnaire in Spanish (UWRI-S) in Chilean runners with a running-related injury.\nDesign: Cross-cultural adaptation and validation study, following the Consensus-based Standards for selecting health Measurement Instruments (COSMIN) recommendations. Setting: Outpatient sports medicine clinic and running clubs.\nParticipants: UWRI was forward and backward translated, and culturally adapted. Thirty-one runners participated in the content validity of the UWRI-S; and fifty-seven in the assessment of psychometric properties.\nMain outcome measures: Runners seeking care from a physiotherapist completed the UWRI-S (baseline and after 48-72 h for reliability), Lower Extremity Functional Scale (LEFS), Patient Specific Functional Scale (PSFS), Global Rating of Change scale (GROC), and Numeric Pain Rating Scale (NPRS). Results: Suggestions about accuracy of wording and understanding of items were incorporated. UWRI-S showed a positive moderate correlation with LEFS (r = 0.6; p &lt; 0.05), positive fair with GROC (r = 0.5, p &lt; 0.05), negative fair with NPRS (r =-0.4; p &lt; 0.05) and no correlation with PSFS (r = 0.3; p = 0.1). UWRI-S demonstrated acceptable internal consistency (a = 0.87) and test-retest reliability (ICC = 0.87).\nConclusion: UWRI-S is a valid and reliable measure to evaluate running ability of Chilean runners during recovery from a running-related injury. (C) 2022 Elsevier Ltd. All rights reserved.","archive_location":"WOS:000807777100002","container-title":"PHYSICAL THERAPY IN SPORT","DOI":"10.1016/j.ptsp.2022.05.007","ISSN":"1466-853X","language":"English","page":"289-295","title":"Cross-cultural adaptation and evaluation of the psychometric properties of the University of Wisconsin Running Injury and Recovery Index questionnaire in Spanish (UWRI-S)","volume":"55","author":[{"family":"Bunster","given":"J"},{"family":"Martinez","given":"MJ"},{"family":"Mauri-Stecca","given":"MV"},{"family":"Leppe","given":"J"},{"family":"Nelson","given":"EO"},{"family":"Heiderscheit","given":"B"},{"family":"Besomi","given":"M"}],"issued":{"date-parts":[["2022",5]]}}}],"schema":"https://github.com/citation-style-language/schema/raw/master/csl-citation.json"} </w:instrText>
            </w:r>
            <w:r w:rsidRPr="00BE717C">
              <w:rPr>
                <w:sz w:val="20"/>
                <w:szCs w:val="20"/>
              </w:rPr>
              <w:fldChar w:fldCharType="separate"/>
            </w:r>
            <w:r w:rsidR="00152EC7" w:rsidRPr="00BE717C">
              <w:rPr>
                <w:sz w:val="20"/>
                <w:lang w:val="en-GB"/>
              </w:rPr>
              <w:t>(Bunster et al., 2022)</w:t>
            </w:r>
            <w:r w:rsidRPr="00BE717C">
              <w:rPr>
                <w:sz w:val="20"/>
                <w:szCs w:val="20"/>
              </w:rPr>
              <w:fldChar w:fldCharType="end"/>
            </w:r>
            <w:r w:rsidRPr="00BE717C">
              <w:rPr>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5222E6" w14:textId="77777777" w:rsidR="00E32263" w:rsidRPr="00BE717C" w:rsidRDefault="00E32263" w:rsidP="004600C5">
            <w:pPr>
              <w:rPr>
                <w:sz w:val="20"/>
                <w:szCs w:val="20"/>
              </w:rPr>
            </w:pPr>
            <w:r w:rsidRPr="00BE717C">
              <w:rPr>
                <w:sz w:val="20"/>
                <w:szCs w:val="20"/>
              </w:rPr>
              <w:t>Direct</w:t>
            </w:r>
          </w:p>
        </w:tc>
      </w:tr>
      <w:tr w:rsidR="00BE717C" w:rsidRPr="00BE717C" w14:paraId="7689594B"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958B9A" w14:textId="77777777" w:rsidR="00E32263" w:rsidRPr="00BE717C" w:rsidRDefault="00E32263" w:rsidP="004600C5">
            <w:pPr>
              <w:rPr>
                <w:sz w:val="20"/>
                <w:szCs w:val="20"/>
              </w:rPr>
            </w:pPr>
            <w:r w:rsidRPr="00BE717C">
              <w:rPr>
                <w:b/>
                <w:bCs/>
                <w:sz w:val="20"/>
                <w:szCs w:val="20"/>
              </w:rPr>
              <w:t>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19819D" w14:textId="19B567C1"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1gl32hch7e","properties":{"formattedCitation":"(Burke et al., 2022)","plainCitation":"(Burke et al., 2022)","noteIndex":0},"citationItems":[{"id":413,"uris":["http://zotero.org/users/5963273/items/EKETHB45"],"itemData":{"id":413,"type":"article-journal","container-title":"PloS ONE","issue":"9","page":"e0273716","title":"Comparison of impact accelerations between injury-resistant and recently injured recreational runners","volume":"17","author":[{"family":"Burke","given":"A."},{"family":"Dillon","given":"S."},{"family":"O'Connor","given":"S."},{"family":"Whyte","given":"E."},{"family":"Gore","given":"S."},{"family":"Moran","given":"K.A."}],"issued":{"date-parts":[["2022"]]}}}],"schema":"https://github.com/citation-style-language/schema/raw/master/csl-citation.json"} </w:instrText>
            </w:r>
            <w:r w:rsidRPr="00BE717C">
              <w:rPr>
                <w:sz w:val="20"/>
                <w:szCs w:val="20"/>
              </w:rPr>
              <w:fldChar w:fldCharType="separate"/>
            </w:r>
            <w:r w:rsidR="00152EC7" w:rsidRPr="00BE717C">
              <w:rPr>
                <w:sz w:val="20"/>
                <w:lang w:val="en-GB"/>
              </w:rPr>
              <w:t>(Burke et al., 2022)</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8E48BE" w14:textId="77777777" w:rsidR="00E32263" w:rsidRPr="00BE717C" w:rsidRDefault="00E32263" w:rsidP="004600C5">
            <w:pPr>
              <w:rPr>
                <w:sz w:val="20"/>
                <w:szCs w:val="20"/>
              </w:rPr>
            </w:pPr>
            <w:r w:rsidRPr="00BE717C">
              <w:rPr>
                <w:sz w:val="20"/>
                <w:szCs w:val="20"/>
              </w:rPr>
              <w:t>Direct</w:t>
            </w:r>
          </w:p>
        </w:tc>
      </w:tr>
      <w:tr w:rsidR="00BE717C" w:rsidRPr="00BE717C" w14:paraId="1FA7A2D1"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337BE6" w14:textId="77777777" w:rsidR="00E32263" w:rsidRPr="00BE717C" w:rsidRDefault="00E32263" w:rsidP="004600C5">
            <w:pPr>
              <w:rPr>
                <w:sz w:val="20"/>
                <w:szCs w:val="20"/>
              </w:rPr>
            </w:pPr>
            <w:r w:rsidRPr="00BE717C">
              <w:rPr>
                <w:b/>
                <w:bCs/>
                <w:sz w:val="20"/>
                <w:szCs w:val="20"/>
              </w:rPr>
              <w:lastRenderedPageBreak/>
              <w:t>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24DE60" w14:textId="051DDAD5"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2m8iaev9gq","properties":{"formattedCitation":"(Cloosterman et al., 2022)","plainCitation":"(Cloosterman et al., 2022)","noteIndex":0},"citationItems":[{"id":1769,"uris":["http://zotero.org/users/5963273/items/MMHEHBG2"],"itemData":{"id":1769,"type":"article-journal","abstract":"OBJECTIVES: The aim of this study was to examine the effectiveness of an enhanced online injury prevention programme on the number of running-related injuries  (RRIs) in recreational runners. METHODS: We conducted a randomised-controlled  trial in runners who registered for running events (distances: 10-42.195 km) in  the Netherlands. Adult runners who provided informed consent were randomised into  the intervention or control group. Participants in the intervention group  received access to the online prevention programme, which included items to  prevent RRIs. Participants in the control group followed their regular  preparation for the running event. The primary outcome measure was the number of  new RRIs from baseline to 1 month after the running event. To determine  differences between injury proportions, univariate and multivariate logistic  regression analyses were performed. RESULTS: This study included 4050  recreational runners (63.5% males; mean (SD) age: 42.3 (12.1) years) for  analyses. During follow-up, 35.5% (95% CI: 33.5 to 37.6) of the participants in  the intervention group sustained a new RRI compared with 35.4% (95% CI: 33.3 to  37.5) of the participants in the control group, with no between-group difference  (OR: 1.03; 95% CI: 0.90 to 1.17). There was a positive association between the  number of items followed in the injury prevention programme and the number of  RRIs (OR: 1.05; 95% CI: 1.00 to 1.11). CONCLUSION: The enhanced online injury  prevention programme had no effect on the number of RRIs in recreational runners,  and being compliant with the programme paradoxically was associated with a  slightly higher injury rate. Future studies should focus on individual targeted  prevention with emphasis on the timing and application of preventive measures.  TRIAL REGISTRATION NUMBER: NL7694.","container-title":"British journal of sports medicine","DOI":"10.1136/bjsports-2021-104539","ISSN":"1473-0480 0306-3674","issue":"12","journalAbbreviation":"Br J Sports Med","language":"eng","license":"© Author(s) (or their employer(s)) 2022. Re-use permitted under CC BY-NC. No commercial re-use. See rights and permissions. Published by BMJ.","note":"publisher-place: England\nPMID: 35197248 \nPMCID: PMC9163714","page":"676-682","title":"Educational online prevention programme (the SPRINT study) has no effect on the number of running-related injuries in recreational runners: a  randomised-controlled trial.","volume":"56","author":[{"family":"Cloosterman","given":"Kyra L. A."},{"family":"Fokkema","given":"Tryntsje"},{"family":"Vos","given":"Robert-Jan","non-dropping-particle":"de"},{"family":"Visser","given":"Edwin"},{"family":"Krastman","given":"Patrick"},{"family":"IJzerman","given":"John"},{"family":"Koes","given":"Bart W."},{"family":"Verhaar","given":"Jan A. N."},{"family":"Bierma-Zeinstra","given":"Sita M. A."},{"family":"Middelkoop","given":"Marienke","non-dropping-particle":"van"}],"issued":{"date-parts":[["2022",6]]}}}],"schema":"https://github.com/citation-style-language/schema/raw/master/csl-citation.json"} </w:instrText>
            </w:r>
            <w:r w:rsidRPr="00BE717C">
              <w:rPr>
                <w:sz w:val="20"/>
                <w:szCs w:val="20"/>
              </w:rPr>
              <w:fldChar w:fldCharType="separate"/>
            </w:r>
            <w:r w:rsidR="00152EC7" w:rsidRPr="00BE717C">
              <w:rPr>
                <w:sz w:val="20"/>
                <w:lang w:val="en-GB"/>
              </w:rPr>
              <w:t>(Cloosterman et al., 2022)</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73EF13" w14:textId="77777777" w:rsidR="00E32263" w:rsidRPr="00BE717C" w:rsidRDefault="00E32263" w:rsidP="004600C5">
            <w:pPr>
              <w:rPr>
                <w:sz w:val="20"/>
                <w:szCs w:val="20"/>
              </w:rPr>
            </w:pPr>
            <w:r w:rsidRPr="00BE717C">
              <w:rPr>
                <w:sz w:val="20"/>
                <w:szCs w:val="20"/>
              </w:rPr>
              <w:t>Direct</w:t>
            </w:r>
          </w:p>
        </w:tc>
      </w:tr>
      <w:tr w:rsidR="00BE717C" w:rsidRPr="00BE717C" w14:paraId="51713BEE"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1DE983" w14:textId="77777777" w:rsidR="00E32263" w:rsidRPr="00BE717C" w:rsidRDefault="00E32263" w:rsidP="004600C5">
            <w:pPr>
              <w:rPr>
                <w:sz w:val="20"/>
                <w:szCs w:val="20"/>
              </w:rPr>
            </w:pPr>
            <w:r w:rsidRPr="00BE717C">
              <w:rPr>
                <w:b/>
                <w:bCs/>
                <w:sz w:val="20"/>
                <w:szCs w:val="20"/>
              </w:rPr>
              <w:t>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9452A1" w14:textId="1AF128B6"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1r9a97lh3c","properties":{"formattedCitation":"(G. A. Desai &amp; Gruber, 2022)","plainCitation":"(G. A. Desai &amp; Gruber, 2022)","noteIndex":0},"citationItems":[{"id":1947,"uris":["http://zotero.org/users/5963273/items/VJFD34GY"],"itemData":{"id":1947,"type":"article-journal","abstract":"This prospective cohort study aimed to identify bilateral differences in coordination variability (CAV) to determine if limb-specific CAV or CAV asymmetry  is associated with running-related overuse injury (RRI) development in  recreational runners. Lower limb kinematics were collected at enrollment. Runners  were classified as injured (n = 14) or controls (n = 17) based on RRI incidence  during a ≥ 6-month follow-up. Pelvis-thigh, knee-shank, knee-ankle, and  shank-ankle CAV was quantified bilaterally within thirds of stance using modified  vector coding. Wilcoxon Signed-Rank tests compared CAV between limbs within each  group, and Wilcoxon Rank-Sum tests compared CAV asymmetry between groups  (α ≤ 0.05). Injured runners displayed elevated injured versus uninjured limb CAV  during initial-stance for all couplings (p &lt; 0.010,d(effect size) = 0.51-1.31)  except pelvis-thigh (p = 0.060,d = 0.36). During mid-stance, the injured limb  exhibited restricted knee-ankle CAV (p &lt; 0.010,d = 0.413) and elevated  pelvis-thigh CAV (p &lt; 0.010,d = 0.23). Controls also displayed bilateral  differences specifically in pelvis-thigh CAV across stance, shank-ankle CAV  during initial-stance, in all couplings during mid-stance, and shank-ankle CAV  during late-stance (p &lt; 0.010-0.025,d = 0.09-0.63). Comparing CAV asymmetry  between groups revealed lower asymmetry among injured runners compared with  controls for knee-ankle coupling in mid-stance and all couplings except  pelvis-thigh during late-stance (p &lt; 0.010,d = 0.85-1.87). Injured runners also  displayed greater knee-shank CAV asymmetry in mid-stance versus controls  (p &lt; 0.010,d = 0.85). Logistic regression (α ≤ 0.05) revealed that between-limb  CAV asymmetry did not predict RRI (p = 0.161), however, the odds of RRI  were &gt; 20% in the limb with either elevated shank-ankle CAV in initial-stance  (p = 0.020) or elevated knee-ankle CAV in mid-stance (p = 0.043) than the  contralateral limb. Therefore, limb-specific CAV rather than degree of CAV  asymmetry may influence risk of RRI.","container-title":"Journal of biomechanics","DOI":"10.1016/j.jbiomech.2021.110938","ISSN":"1873-2380 0021-9290","journalAbbreviation":"J Biomech","language":"eng","license":"Copyright © 2021 Elsevier Ltd. All rights reserved.","note":"publisher-place: United States\nPMID: 34998179","page":"110938","title":"Bilateral differences in coordination variability among injured and uninjured runners: A prospective study.","volume":"132","author":[{"family":"Desai","given":"Gauri A."},{"family":"Gruber","given":"Allison H."}],"issued":{"date-parts":[["2022",2]]}}}],"schema":"https://github.com/citation-style-language/schema/raw/master/csl-citation.json"} </w:instrText>
            </w:r>
            <w:r w:rsidRPr="00BE717C">
              <w:rPr>
                <w:sz w:val="20"/>
                <w:szCs w:val="20"/>
              </w:rPr>
              <w:fldChar w:fldCharType="separate"/>
            </w:r>
            <w:r w:rsidR="00152EC7" w:rsidRPr="00BE717C">
              <w:rPr>
                <w:sz w:val="20"/>
                <w:lang w:val="en-GB"/>
              </w:rPr>
              <w:t>(G. A. Desai &amp; Gruber, 2022)</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32D70E" w14:textId="77777777" w:rsidR="00E32263" w:rsidRPr="00BE717C" w:rsidRDefault="00E32263" w:rsidP="004600C5">
            <w:pPr>
              <w:rPr>
                <w:sz w:val="20"/>
                <w:szCs w:val="20"/>
              </w:rPr>
            </w:pPr>
            <w:r w:rsidRPr="00BE717C">
              <w:rPr>
                <w:sz w:val="20"/>
                <w:szCs w:val="20"/>
              </w:rPr>
              <w:t>Direct</w:t>
            </w:r>
          </w:p>
        </w:tc>
      </w:tr>
      <w:tr w:rsidR="00BE717C" w:rsidRPr="00BE717C" w14:paraId="6F6BF296"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14FF71" w14:textId="77777777" w:rsidR="00E32263" w:rsidRPr="00BE717C" w:rsidRDefault="00E32263" w:rsidP="004600C5">
            <w:pPr>
              <w:rPr>
                <w:sz w:val="20"/>
                <w:szCs w:val="20"/>
              </w:rPr>
            </w:pPr>
            <w:r w:rsidRPr="00BE717C">
              <w:rPr>
                <w:b/>
                <w:bCs/>
                <w:sz w:val="20"/>
                <w:szCs w:val="20"/>
              </w:rPr>
              <w:t>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984DB2" w14:textId="62769BD7"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1519otkol6","properties":{"formattedCitation":"(Fortune et al., 2022)","plainCitation":"(Fortune et al., 2022)","noteIndex":0},"citationItems":[{"id":3894,"uris":["http://zotero.org/users/5963273/items/7BSKLBFU"],"itemData":{"id":3894,"type":"article-journal","abstract":"BACKGROUND Evidence regarding the effectiveness of using orthotics in improving comfort, increasing running speed and helping to reduce injury rate during running is limited and mixed. Alongside the increasing popularity of running is the increasing rate of running-related injuries (RRIs). Further research into whether orthotics could be used to help reduce RRIs would be highly beneficial for those affected. Additionally, there is a need to clarify whether orthotics use increases comfort during running and helps improve running speed. AIM To investigate whether running with Aetrex Orthotics improves comfort and performance and reduces injury whilst running. METHODS Runners were recruited on a voluntary basis if they were 18 or older with no serious health conditions, ongoing foot pain or deformity, previous foot surgery in their lifetime or any surgery in the past 6 mo. Participants were randomly assigned to either an intervention group or a control group. All participants were asked to complete runs and provide quantitative data regarding comfort during running, running time and distance, and any RRIs over an 8-wk study period. Participants in the intervention group ran with Aetrex L700 Speed Orthotics, whilst participants in the control group ran without orthotics. Other than the addition of orthotics for participants in the intervention group, all participants were asked to run as they usually would. This report presents preliminary data from the first 47 participants recruited for this study. Running speed was calculated from running distance and time and given in miles per hour. For each outcome variable, the mean for each group, effect size and 95% confidence interval were calculated, and a t-test was performed to determine if between-group differences were statistically significant. RESULTS Data for all three primary outcomes was provided from a total of 254 runs by the 23 participants in the intervention group and a total of 289 runs by the 24 participants in the control group. Participants in the intervention group reported higher comfort scores (8.00 +/- 1.41 vs 6.96 +/- 2.03, P &lt;= 0.0001), faster running speeds (6.27 +/- 1.03 vs 6.00 +/- 1.54, P = 0.013), and lower RRI rates (0.70 +/- 1.01 vs 1.21 +/- 1.53, P = 0.18) than those in the control group. These findings were statistically significant for comfort and running speed but not for RRI rate, with statistical significance considered if P &lt; 0.05. No adjustments were made for group differences in age, gender, tendency for RRIs or usual running speed. CONCLUSION This preliminary report provides evidence for orthotics use in increasing comfort levels and running speed, but no significant difference in RRI rate.","archive_location":"WOS:000831840500004","container-title":"WORLD JOURNAL OF ORTHOPEDICS","DOI":"10.5312/wjo.v13.i7.652","ISSN":"2218-5836","issue":"7","language":"English","page":"652-661","title":"Does orthotics use improve comfort, speed and injury rate during running? Preliminary analysis of a randomised control trial","volume":"13","author":[{"family":"Fortune","given":"AE"},{"family":"Sims","given":"JMG"},{"family":"Rhodes","given":"SJ"},{"family":"Ampat","given":"G"}],"issued":{"date-parts":[["2022",7,18]]}}}],"schema":"https://github.com/citation-style-language/schema/raw/master/csl-citation.json"} </w:instrText>
            </w:r>
            <w:r w:rsidRPr="00BE717C">
              <w:rPr>
                <w:sz w:val="20"/>
                <w:szCs w:val="20"/>
              </w:rPr>
              <w:fldChar w:fldCharType="separate"/>
            </w:r>
            <w:r w:rsidR="00152EC7" w:rsidRPr="00BE717C">
              <w:rPr>
                <w:sz w:val="20"/>
                <w:lang w:val="en-GB"/>
              </w:rPr>
              <w:t>(Fortune et al., 2022)</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E96F9F" w14:textId="77777777" w:rsidR="00E32263" w:rsidRPr="00BE717C" w:rsidRDefault="00E32263" w:rsidP="004600C5">
            <w:pPr>
              <w:rPr>
                <w:sz w:val="20"/>
                <w:szCs w:val="20"/>
              </w:rPr>
            </w:pPr>
            <w:r w:rsidRPr="00BE717C">
              <w:rPr>
                <w:sz w:val="20"/>
                <w:szCs w:val="20"/>
              </w:rPr>
              <w:t>Direct</w:t>
            </w:r>
          </w:p>
        </w:tc>
      </w:tr>
      <w:tr w:rsidR="00BE717C" w:rsidRPr="00BE717C" w14:paraId="72C7DA4F"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465DCE" w14:textId="77777777" w:rsidR="00E32263" w:rsidRPr="00BE717C" w:rsidRDefault="00E32263" w:rsidP="004600C5">
            <w:pPr>
              <w:rPr>
                <w:sz w:val="20"/>
                <w:szCs w:val="20"/>
              </w:rPr>
            </w:pPr>
            <w:r w:rsidRPr="00BE717C">
              <w:rPr>
                <w:b/>
                <w:bCs/>
                <w:sz w:val="20"/>
                <w:szCs w:val="20"/>
              </w:rPr>
              <w:t>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895E4E" w14:textId="35E66D47"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t92cf2d0v","properties":{"formattedCitation":"(Malisoux et al., 2022)","plainCitation":"(Malisoux et al., 2022)","noteIndex":0},"citationItems":[{"id":1191,"uris":["http://zotero.org/users/5963273/items/RKZB63MU"],"itemData":{"id":1191,"type":"article-journal","abstract":"BACKGROUND: Running biomechanics may play a role in running-related injury development, but to date, only a few modifiable factors have been prospectively  associated with injury risk. PURPOSE: To identify risk factors among  spatiotemporal and ground-reaction force characteristics in recreational runners  and to investigate whether shoe cushioning modifies the association between  running biomechanics and injury risk. STUDY DESIGN: Case-control study; Level of  evidence, 3. METHODS: Recreational runners (N = 848) were tested on an  instrumented treadmill at their preferred running speed in randomly allocated,  standardized running shoes (with either hard or soft cushioning). Typical kinetic  and spatiotemporal metrics were derived from ground-reaction force recordings.  Participants were subsequently followed up for 6 months regarding running  activity and injury. Cox regression models for competing risk were used to  investigate the association between biomechanical risk factors and injury risk,  including stratified analyses by shoe version. RESULTS: In the crude analysis,  greater injury risk was found for greater step length (subhazard rate ratio  [SHR], 1.01; 95% CI, 1.00-1.02; P = .038), longer flight time (SHR, 1.00; 95% CI,  1.00-1.01; P = .028), shorter contact time (SHR, 0.99; 95% CI, 0.99-1.00; P =  .030), and lower duty factor (defined as the ratio between contact time and  stride time; SHR, 0.95; 95% CI, 0.91-0.98; P = .005). In the stratified analyses  by shoe version, adjusted for previous injury and running speed, lower duty  factor was associated with greater injury risk in those using the soft shoes  (SHR, 0.92; 95% CI, 0.85-0.99; P = .042) but not in those using the hard shoes  (SHR, 0.97; 95% CI, 0.91-1.04; P = .348). CONCLUSION: Lower duty factor is an  injury risk factor, especially for softer shoe use. Contrary to widespread  beliefs, vertical impact peak, loading rate, and step rate were not injury risk  factors in recreational runners. REGISTRATION: NCT03115437 (ClinicalTrials.gov  identifier).","container-title":"The American journal of sports medicine","DOI":"10.1177/03635465211063909","ISSN":"1552-3365 0363-5465","issue":"2","journalAbbreviation":"Am J Sports Med","language":"eng","note":"publisher-place: United States\nPMID: 35049407","page":"537-544","title":"Spatiotemporal and Ground-Reaction Force Characteristics as Risk Factors for Running-Related Injury: A Secondary Analysis of a Randomized Trial Including 800+  Recreational Runners.","volume":"50","author":[{"family":"Malisoux","given":"Laurent"},{"family":"Gette","given":"Paul"},{"family":"Delattre","given":"Nicolas"},{"family":"Urhausen","given":"Axel"},{"family":"Theisen","given":"Daniel"}],"issued":{"date-parts":[["2022",2]]}}}],"schema":"https://github.com/citation-style-language/schema/raw/master/csl-citation.json"} </w:instrText>
            </w:r>
            <w:r w:rsidRPr="00BE717C">
              <w:rPr>
                <w:sz w:val="20"/>
                <w:szCs w:val="20"/>
              </w:rPr>
              <w:fldChar w:fldCharType="separate"/>
            </w:r>
            <w:r w:rsidR="00152EC7" w:rsidRPr="00BE717C">
              <w:rPr>
                <w:sz w:val="20"/>
                <w:lang w:val="en-GB"/>
              </w:rPr>
              <w:t>(Malisoux et al., 2022)</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F3D890" w14:textId="77777777" w:rsidR="00E32263" w:rsidRPr="00BE717C" w:rsidRDefault="00E32263" w:rsidP="004600C5">
            <w:pPr>
              <w:rPr>
                <w:sz w:val="20"/>
                <w:szCs w:val="20"/>
              </w:rPr>
            </w:pPr>
            <w:r w:rsidRPr="00BE717C">
              <w:rPr>
                <w:sz w:val="20"/>
                <w:szCs w:val="20"/>
              </w:rPr>
              <w:t>Direct</w:t>
            </w:r>
          </w:p>
        </w:tc>
      </w:tr>
      <w:tr w:rsidR="00BE717C" w:rsidRPr="00BE717C" w14:paraId="2C3ED92F"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0F0C45" w14:textId="77777777" w:rsidR="00E32263" w:rsidRPr="00BE717C" w:rsidRDefault="00E32263" w:rsidP="004600C5">
            <w:pPr>
              <w:rPr>
                <w:sz w:val="20"/>
                <w:szCs w:val="20"/>
              </w:rPr>
            </w:pPr>
            <w:r w:rsidRPr="00BE717C">
              <w:rPr>
                <w:b/>
                <w:bCs/>
                <w:sz w:val="20"/>
                <w:szCs w:val="2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56B1C4" w14:textId="40BA2F52"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2g0t7gilof","properties":{"formattedCitation":"(Schmida et al., 2022)","plainCitation":"(Schmida et al., 2022)","noteIndex":0},"citationItems":[{"id":1185,"uris":["http://zotero.org/users/5963273/items/XYUMEWZW"],"itemData":{"id":1185,"type":"article-journal","abstract":"INTRODUCTION: Loading rate (LR), the slope of the vertical ground reaction force (vGRF), is commonly used to assess running-related injury risk. However, the  relationship between LR and running-related injuries, including bone stress  injuries (BSI), is unclear. Inconsistent findings may result from the numerous LR  calculation methods that exist and their application across different running  speeds. PURPOSE: This study aimed to assess the influence of calculation method  and running speed on LR values and to determine the association of LR during  healthy running with subsequent injury. METHODS: Healthy preseason running data  and subsequent injury records from Division I cross-country athletes ( n = 79)  over four seasons (2015-2019) at 2.68 m·s -1 , preferred training pace, and 4.47  m·s -1 were collected. LR at each speed was calculated four ways: 1) maximum and  2) average slope from 20% to 80% of vGRF magnitude at impact peak (IP), 3)  average slope from initial contact to IP, and 4) average slope from 3% to 12% of  stance time. Linear mixed effects models and generalized estimation equations  were used to assess LR associations. RESULTS: LR values differed depending on  speed and calculation method ( P value &lt;0.001). The maximum slope from 20% to 80%  of the vGRF at 4.47 m·s -1 produced the highest LR estimate and the average slope  from initial contact to IP at 2.68 m·s -1 produced the lowest. Sixty-four  injuries (20 BSI) were observed. No significant association was found between LR  and all injuries or BSI across any calculation method ( P values ≥0.13).  CONCLUSIONS: Calculation method and running speed result in significantly  different LR values. Regardless of calculation method, no association between LR  and subsequent injury was identified. Thus, healthy baseline LR may not be useful  to prospectively assess running-related injury risk.","container-title":"Medicine and science in sports and exercise","DOI":"10.1249/MSS.0000000000002917","ISSN":"1530-0315 0195-9131","issue":"8","journalAbbreviation":"Med Sci Sports Exerc","language":"eng","license":"Copyright © 2022 by the American College of Sports Medicine.","note":"publisher-place: United States\nPMID: 35320147 \nPMCID: PMC9288487","page":"1382-1388","title":"Vertical Loading Rate Is Not Associated with Running Injury, Regardless of Calculation Method.","volume":"54","author":[{"family":"Schmida","given":"Elizabeth A."},{"family":"Wille","given":"Christa M."},{"family":"Stiffler-Joachim","given":"Mikel R."},{"family":"Kliethermes","given":"Stephanie A."},{"family":"Heiderscheit","given":"Bryan C."}],"issued":{"date-parts":[["2022",8,1]]}}}],"schema":"https://github.com/citation-style-language/schema/raw/master/csl-citation.json"} </w:instrText>
            </w:r>
            <w:r w:rsidRPr="00BE717C">
              <w:rPr>
                <w:sz w:val="20"/>
                <w:szCs w:val="20"/>
              </w:rPr>
              <w:fldChar w:fldCharType="separate"/>
            </w:r>
            <w:r w:rsidR="00152EC7" w:rsidRPr="00BE717C">
              <w:rPr>
                <w:sz w:val="20"/>
                <w:lang w:val="en-GB"/>
              </w:rPr>
              <w:t>(Schmida et al., 2022)</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EEB266" w14:textId="77777777" w:rsidR="00E32263" w:rsidRPr="00BE717C" w:rsidRDefault="00E32263" w:rsidP="004600C5">
            <w:pPr>
              <w:rPr>
                <w:sz w:val="20"/>
                <w:szCs w:val="20"/>
              </w:rPr>
            </w:pPr>
            <w:r w:rsidRPr="00BE717C">
              <w:rPr>
                <w:sz w:val="20"/>
                <w:szCs w:val="20"/>
              </w:rPr>
              <w:t>Direct</w:t>
            </w:r>
          </w:p>
        </w:tc>
      </w:tr>
      <w:tr w:rsidR="00BE717C" w:rsidRPr="00BE717C" w14:paraId="4A33C819"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1EA9A8" w14:textId="77777777" w:rsidR="00E32263" w:rsidRPr="00BE717C" w:rsidRDefault="00E32263" w:rsidP="004600C5">
            <w:pPr>
              <w:rPr>
                <w:sz w:val="20"/>
                <w:szCs w:val="20"/>
              </w:rPr>
            </w:pPr>
            <w:r w:rsidRPr="00BE717C">
              <w:rPr>
                <w:b/>
                <w:bCs/>
                <w:sz w:val="20"/>
                <w:szCs w:val="2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5F53BE" w14:textId="5A1A4652"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2ooskmdh89","properties":{"formattedCitation":"(van Iperen, de Jonge, Gevers, Vos, et al., 2022)","plainCitation":"(van Iperen, de Jonge, Gevers, Vos, et al., 2022)","noteIndex":0},"citationItems":[{"id":4866,"uris":["http://zotero.org/users/5963273/items/FA6FLM4F"],"itemData":{"id":4866,"type":"article-journal","abstract":"Runners have a high risk of getting injured compared to practitioners of other sports, and reducing this risk appears challenging. A possible solution may lie in the self-regulatory behavior of runners and their passion for running, which are promising predictors of runners' risk of running-related injuries (RRIs) and chronic fatigue. Therefore, in the present study, we investigated to what extent a mobile application (\"app\"), called REMBO, could reduce the risk of RRIs and chronic fatigue by externally supporting self-regulation in a personalized fashion. Long-distance runners (N = 425; 243 men, 182 women; M-age = 44.7 years), training for half and whole marathon distances, took part in our randomized controlled trial. Runners were randomly allocated to theintervention group with access to the app (n = 214) or to the control group with no access to the app (n = 211). We tested the effectiveness of the app according to the intention-to-treat protocol and via a dose-response analysis, finding no statistically significant effects with regard to RRIs and chronic fatigue. Furthermore, an exploratory latent risk profile subgroup analysis found no evidence that any reductions in RRIs or chronic fatigue due to the app intervention differed across low-risk, medium-risk, and high-risk psychological profiles of runners. Across our study, adherence was relatively low, reasons for which are discussed based on feedback from participants. In our discussion, we outline the implications of the app intervention not achieving its intended effect and list several recommendations that might steer toward more success in preventing RRIs and chronic fatigue in the future.","archive_location":"WOS:000741289600001","container-title":"JOURNAL OF APPLIED SPORT PSYCHOLOGY","DOI":"10.1080/10413200.2021.2015479","ISSN":"1041-3200","issue":"5","language":"English","page":"983-1010","title":"Is self-regulation key in reducing running-related injuries and chronic fatigue? A randomized controlled trial among long-distance runners","volume":"34","author":[{"family":"Iperen","given":"LP","non-dropping-particle":"van"},{"family":"Jonge","given":"J","non-dropping-particle":"de"},{"family":"Gevers","given":"JMP"},{"family":"Vos","given":"SB"},{"family":"Hespanhol","given":"L"}],"issued":{"date-parts":[["2022",9,3]]}}}],"schema":"https://github.com/citation-style-language/schema/raw/master/csl-citation.json"} </w:instrText>
            </w:r>
            <w:r w:rsidRPr="00BE717C">
              <w:rPr>
                <w:sz w:val="20"/>
                <w:szCs w:val="20"/>
              </w:rPr>
              <w:fldChar w:fldCharType="separate"/>
            </w:r>
            <w:r w:rsidR="00152EC7" w:rsidRPr="00BE717C">
              <w:rPr>
                <w:sz w:val="20"/>
                <w:lang w:val="en-GB"/>
              </w:rPr>
              <w:t>(van Iperen, de Jonge, Gevers, Vos, et al., 2022)</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1C8553" w14:textId="77777777" w:rsidR="00E32263" w:rsidRPr="00BE717C" w:rsidRDefault="00E32263" w:rsidP="004600C5">
            <w:pPr>
              <w:rPr>
                <w:sz w:val="20"/>
                <w:szCs w:val="20"/>
              </w:rPr>
            </w:pPr>
            <w:r w:rsidRPr="00BE717C">
              <w:rPr>
                <w:sz w:val="20"/>
                <w:szCs w:val="20"/>
              </w:rPr>
              <w:t>Direct</w:t>
            </w:r>
          </w:p>
        </w:tc>
      </w:tr>
      <w:tr w:rsidR="00BE717C" w:rsidRPr="00BE717C" w14:paraId="4018CE67"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90462B" w14:textId="77777777" w:rsidR="00E32263" w:rsidRPr="00BE717C" w:rsidRDefault="00E32263" w:rsidP="004600C5">
            <w:pPr>
              <w:rPr>
                <w:sz w:val="20"/>
                <w:szCs w:val="20"/>
              </w:rPr>
            </w:pPr>
            <w:r w:rsidRPr="00BE717C">
              <w:rPr>
                <w:b/>
                <w:bCs/>
                <w:sz w:val="20"/>
                <w:szCs w:val="20"/>
              </w:rPr>
              <w:t>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E0A65B" w14:textId="422C01F5"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20aoje4j5q","properties":{"formattedCitation":"(van Iperen, de Jonge, Gevers, &amp; Vos, 2022)","plainCitation":"(van Iperen, de Jonge, Gevers, &amp; Vos, 2022)","noteIndex":0},"citationItems":[{"id":4094,"uris":["http://zotero.org/users/5963273/items/3DCNC5AE"],"itemData":{"id":4094,"type":"article-journal","abstract":"Introduction: Consistently predicting adverse outcomes of long-distance running, such as running-related injuries (RRIs) and chronic fatigue, has proven to be a complicated matter. However, research suggests that a stronger focus on psychological factors of runners might provide further insights. Consequently, in this study, we explored the interplay between self-regulatory coping strategies and motivational aspects. Using a person-centered approach, we investigated whether latent psychological profiles of runners were associated with RRIs and chronic fatigue.\nMethods: Questionnaire data were gathered from Dutch recreational long-distance runners (N = 425) using a cross-sectional design. We determined whether specific psychological combinations (i.e., latent profiles) based on coping strategies (i.e., running-related resources and recovery) and motivational aspects (i.e., harmonious and obsessive passion) could be distinguished using latent profile analysis (LPA). The resulting profiles were tested for their associations with RRIs and chronic fatigue.\nResults: LPA revealed three different psychological risk profiles, termed the 'low-risk', 'medium-risk', and 'high-risk' profile. The low-risk profile showed low scores on obsessive passion and high scores on all recovery di-mensions, whereas the high-risk profile resembled the opposite pattern. Furthermore, the low-risk profile showed significantly fewer RRIs and lower chronic fatigue scores than the high-risk profile.\nDiscussion: The results reveal that (1) patterns of passion and coping strategies interact in defining different profiles and (2) that such profiles are indeed linked to RRIs and chronic fatigue. Utilizing profiles might enable targeted intervention and more effective preventative measures by pinpointing at-risk runners. Specific combi-nations of psychological aspects, as reflected by our profiles, thus appear a worthwhile direction to consider in understanding RRIs and chronic fatigue in long-distance running.","archive_location":"WOS:000715384700003","container-title":"PSYCHOLOGY OF SPORT AND EXERCISE","DOI":"10.1016/j.psychsport.2021.102082","ISSN":"1469-0292","language":"English","title":"Linking psychological risk profiles to running-related injuries and chronic fatigue in long-distance runners: A latent profile analysis","volume":"58","author":[{"family":"Iperen","given":"LP","non-dropping-particle":"van"},{"family":"Jonge","given":"J","non-dropping-particle":"de"},{"family":"Gevers","given":"JMP"},{"family":"Vos","given":"SB"}],"issued":{"date-parts":[["2022",1]]}}}],"schema":"https://github.com/citation-style-language/schema/raw/master/csl-citation.json"} </w:instrText>
            </w:r>
            <w:r w:rsidRPr="00BE717C">
              <w:rPr>
                <w:sz w:val="20"/>
                <w:szCs w:val="20"/>
              </w:rPr>
              <w:fldChar w:fldCharType="separate"/>
            </w:r>
            <w:r w:rsidR="00152EC7" w:rsidRPr="00BE717C">
              <w:rPr>
                <w:sz w:val="20"/>
                <w:lang w:val="en-GB"/>
              </w:rPr>
              <w:t>(van Iperen, de Jonge, Gevers, &amp; Vos, 2022)</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5AB684" w14:textId="77777777" w:rsidR="00E32263" w:rsidRPr="00BE717C" w:rsidRDefault="00E32263" w:rsidP="004600C5">
            <w:pPr>
              <w:rPr>
                <w:sz w:val="20"/>
                <w:szCs w:val="20"/>
              </w:rPr>
            </w:pPr>
            <w:r w:rsidRPr="00BE717C">
              <w:rPr>
                <w:sz w:val="20"/>
                <w:szCs w:val="20"/>
              </w:rPr>
              <w:t>Direct</w:t>
            </w:r>
          </w:p>
        </w:tc>
      </w:tr>
      <w:tr w:rsidR="00BE717C" w:rsidRPr="00BE717C" w14:paraId="5D179D75"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B32734" w14:textId="77777777" w:rsidR="00E32263" w:rsidRPr="00BE717C" w:rsidRDefault="00E32263" w:rsidP="004600C5">
            <w:pPr>
              <w:rPr>
                <w:sz w:val="20"/>
                <w:szCs w:val="20"/>
              </w:rPr>
            </w:pPr>
            <w:r w:rsidRPr="00BE717C">
              <w:rPr>
                <w:b/>
                <w:bCs/>
                <w:sz w:val="20"/>
                <w:szCs w:val="20"/>
              </w:rPr>
              <w:t>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F3AAF0" w14:textId="2D3F7F01"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e4dfjajdg","properties":{"formattedCitation":"(Burke et al., 2023)","plainCitation":"(Burke et al., 2023)","noteIndex":0},"citationItems":[{"id":43324,"uris":["http://zotero.org/users/5963273/items/TSQGHQJG"],"itemData":{"id":43324,"type":"article-journal","abstract":"BACKGROUND: Running-related injuries (RRIs) are a prevalent issue for runners, with several factors proposed to be causative. The majority of studies to date are limited by retrospective study design, small sample sizes and seem to focus on individual risk factors in isolation. This study aims to investigate the multifactorial contribution of risk factors to prospective RRIs.\nMETHODS: Recreational runners (n = 258) participated in the study, where injury history and training practices, impact acceleration, and running kinematics were assessed at a baseline testing session. Prospective injuries were tracked for one year. Univariate and multivariate Cox regression was performed in the analysis.\nRESULTS: A total of 51% of runners sustained a prospective injury, with the calf most commonly affected. Univariate analysis found previous history of injury &lt; 1 year ago, training for a marathon, frequent changing of shoes (every 0-3 months), and running technique (non-rearfoot strike pattern, less knee valgus, greater knee rotation) to be significantly associated with injury. The multivariate analysis revealed previous injury, training for a marathon, less knee valgus, and greater thorax drop to the contralateral side to be risk factors for injury.\nCONCLUSION: This study found several factors to be potentially causative of injury. With the omission of previous injury history, the risk factors (footwear, marathon training and running kinematics) identified in this study may be easily modifiable, and therefore could inform injury prevention strategies. This is the first study to find foot strike pattern and trunk kinematics to relate to prospective injury.","container-title":"Sports Medicine - Open","DOI":"10.1186/s40798-023-00589-1","ISSN":"2199-1170","issue":"1","journalAbbreviation":"Sports Med Open","language":"eng","note":"PMID: 37310517\nPMCID: PMC10264338","page":"46","source":"PubMed","title":"Aetiological Factors of Running-Related Injuries: A 12 Month Prospective \"Running Injury Surveillance Centre\" (RISC) Study","title-short":"Aetiological Factors of Running-Related Injuries","volume":"9","author":[{"family":"Burke","given":"Aoife"},{"family":"Dillon","given":"Sarah"},{"family":"O'Connor","given":"Siobhán"},{"family":"Whyte","given":"Enda F."},{"family":"Gore","given":"Shane"},{"family":"Moran","given":"Kieran A."}],"issued":{"date-parts":[["2023",6,13]]}}}],"schema":"https://github.com/citation-style-language/schema/raw/master/csl-citation.json"} </w:instrText>
            </w:r>
            <w:r w:rsidRPr="00BE717C">
              <w:rPr>
                <w:sz w:val="20"/>
                <w:szCs w:val="20"/>
              </w:rPr>
              <w:fldChar w:fldCharType="separate"/>
            </w:r>
            <w:r w:rsidR="00152EC7" w:rsidRPr="00BE717C">
              <w:rPr>
                <w:sz w:val="20"/>
                <w:lang w:val="en-GB"/>
              </w:rPr>
              <w:t>(Burke et al., 2023)</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F1AA1C" w14:textId="77777777" w:rsidR="00E32263" w:rsidRPr="00BE717C" w:rsidRDefault="00E32263" w:rsidP="004600C5">
            <w:pPr>
              <w:rPr>
                <w:sz w:val="20"/>
                <w:szCs w:val="20"/>
              </w:rPr>
            </w:pPr>
            <w:r w:rsidRPr="00BE717C">
              <w:rPr>
                <w:sz w:val="20"/>
                <w:szCs w:val="20"/>
              </w:rPr>
              <w:t>Direct</w:t>
            </w:r>
          </w:p>
        </w:tc>
      </w:tr>
      <w:tr w:rsidR="00BE717C" w:rsidRPr="00BE717C" w14:paraId="77686CE8"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006E90" w14:textId="77777777" w:rsidR="00E32263" w:rsidRPr="00BE717C" w:rsidRDefault="00E32263" w:rsidP="004600C5">
            <w:pPr>
              <w:rPr>
                <w:sz w:val="20"/>
                <w:szCs w:val="20"/>
              </w:rPr>
            </w:pPr>
            <w:r w:rsidRPr="00BE717C">
              <w:rPr>
                <w:b/>
                <w:bCs/>
                <w:sz w:val="20"/>
                <w:szCs w:val="20"/>
              </w:rPr>
              <w:t>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9E7B15" w14:textId="48EDD49B"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2kvvnddb3v","properties":{"formattedCitation":"(Chen et al., 2023)","plainCitation":"(Chen et al., 2023)","noteIndex":0},"citationItems":[{"id":17773,"uris":["http://zotero.org/users/5963273/items/HPE4ATT4"],"itemData":{"id":17773,"type":"article-journal","abstract":"Background: Achilles tendinopathy (AT) is a common problem among runners. There is only limited evidence for risk factors for AT, and most studies have not defined the AT subcategories. No study has compared the incidence and risk factors between insertional AT and midportion AT, though they are considered distinct. This study aimed to assess incidence and risk factors of AT based on data from a large prospective cohort. The secondary aim was to explore differences in risk factors between insertional and midportion AT.; Methods: Participants were recruited from among registered runners at registration for running events. Questionnaires were completed at baseline, 1 month before the event, 1 week before the event, and 1 month after the event. Information concerning demographics, training load, registered events, and running-related injuries were collected at baseline. The follow-up questionnaires collected information about new injuries. A pain map was used to diagnose midportion and insertional AT. The primary outcome was the incidence of AT. Multivariable logistic regression analysis was applied to identify risk factors for the onset.; Results: 3379 participants were included with a mean follow-up of 20.4 weeks. The incidence of AT was 4.2%. The proportion of insertional AT was 27.7% and of midportion AT was 63.8%%; the remaining proportion was a combined type of insertional and midportion AT. Men had a significantly higher incidence (5%, 95% confidence interval (95%CI):4.1-6.0) than women (2.8%, 95%CI:2.0-3.8). AT in the past 12 months was the most predominant risk factor for new-onset AT (odds ratio (OR) = 6.47, 95%CI: 4.27 -9.81). This was similar for both subcategories of AT (insertional: OR = 5.45, 95%CI: 2.51-11.81; midportion: OR = 6.96, 95%CI:4.24 -11.40). Participants registering for an event with a distance of 10/10.55 km were less likely to develop a new-onset AT (OR = 0.59, 95%CI: 0.36-0.97) or midportion AT (OR = 0.47, 95%CI: 0.23 -0.93). Higher age had a significant negative association with insertional AT (OR = 0.97, 95%CI: 0.94-1.00).; Conclusion: The incidence of new-onset AT among recreational runners was 4.2%. The proportion of insertional and midportion AT was 27.7% and 63.8%, respectively. AT in the past 12 months was the predominant risk factor for the onset of AT. Risk factors varied between insertional and midportion AT, but we could not identify clinically relevant differences between the 2 subtypes.; Competing Interests: Declaration of Competing Interest The authors declare that they have no competing interests. (Copyright © 2023. Production and hosting by Elsevier B.V.)","archive":"cmedm","archive_location":"36963760","container-title":"Journal of sport and health science","DOI":"10.1016/j.jshs.2023.03.007","ISSN":"2213-2961","journalAbbreviation":"Journal of sport and health science","note":"publisher-place: China\npublisher: Shanghai University of Sport","source":"EBSCOhost","title":"Epidemiology of insertional and midportion Achilles tendinopathy in runners: A prospective cohort study.","URL":"https://search.ebscohost.com/login.aspx?direct=true&amp;db=cmedm&amp;AN=36963760&amp;site=ehost-live","author":[{"family":"Chen","given":"Wenbo"},{"family":"Cloosterman","given":"Kyra L A"},{"family":"Bierma-Zeinstra","given":"Sita M A"},{"family":"Middelkoop","given":"Marienke","non-dropping-particle":"van"},{"family":"Vos","given":"Robert-Jan","non-dropping-particle":"de"}],"issued":{"date-parts":[["2023",3,22]]}}}],"schema":"https://github.com/citation-style-language/schema/raw/master/csl-citation.json"} </w:instrText>
            </w:r>
            <w:r w:rsidRPr="00BE717C">
              <w:rPr>
                <w:sz w:val="20"/>
                <w:szCs w:val="20"/>
              </w:rPr>
              <w:fldChar w:fldCharType="separate"/>
            </w:r>
            <w:r w:rsidR="00152EC7" w:rsidRPr="00BE717C">
              <w:rPr>
                <w:sz w:val="20"/>
                <w:lang w:val="en-GB"/>
              </w:rPr>
              <w:t>(Chen et al., 2023)</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E49657" w14:textId="77777777" w:rsidR="00E32263" w:rsidRPr="00BE717C" w:rsidRDefault="00E32263" w:rsidP="004600C5">
            <w:pPr>
              <w:rPr>
                <w:sz w:val="20"/>
                <w:szCs w:val="20"/>
              </w:rPr>
            </w:pPr>
            <w:r w:rsidRPr="00BE717C">
              <w:rPr>
                <w:sz w:val="20"/>
                <w:szCs w:val="20"/>
              </w:rPr>
              <w:t>Indirect</w:t>
            </w:r>
          </w:p>
        </w:tc>
      </w:tr>
      <w:tr w:rsidR="00152EC7" w:rsidRPr="00BE717C" w14:paraId="176ABC10" w14:textId="77777777" w:rsidTr="004600C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26F04C" w14:textId="77777777" w:rsidR="00E32263" w:rsidRPr="00BE717C" w:rsidRDefault="00E32263" w:rsidP="004600C5">
            <w:pPr>
              <w:rPr>
                <w:sz w:val="20"/>
                <w:szCs w:val="20"/>
              </w:rPr>
            </w:pPr>
            <w:r w:rsidRPr="00BE717C">
              <w:rPr>
                <w:b/>
                <w:bCs/>
                <w:sz w:val="20"/>
                <w:szCs w:val="20"/>
              </w:rPr>
              <w:t>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DD82BA" w14:textId="669EBC93" w:rsidR="00E32263" w:rsidRPr="00BE717C" w:rsidRDefault="00305E6B" w:rsidP="004600C5">
            <w:pPr>
              <w:rPr>
                <w:sz w:val="20"/>
                <w:szCs w:val="20"/>
              </w:rPr>
            </w:pPr>
            <w:r w:rsidRPr="00BE717C">
              <w:rPr>
                <w:sz w:val="20"/>
                <w:szCs w:val="20"/>
              </w:rPr>
              <w:fldChar w:fldCharType="begin"/>
            </w:r>
            <w:r w:rsidR="00152EC7" w:rsidRPr="00BE717C">
              <w:rPr>
                <w:sz w:val="20"/>
                <w:szCs w:val="20"/>
              </w:rPr>
              <w:instrText xml:space="preserve"> ADDIN ZOTERO_ITEM CSL_CITATION {"citationID":"aufbuc6kr8","properties":{"formattedCitation":"(P. Desai et al., 2023)","plainCitation":"(P. Desai et al., 2023)","noteIndex":0},"citationItems":[{"id":1486,"uris":["http://zotero.org/users/5963273/items/AMIAQUI3"],"itemData":{"id":1486,"type":"article-journal","abstract":"RATIONALE: More research is needed to uncover the effectiveness of combined strength and foam-rolling interventions to prevent running-related injuries.  OBJECTIVES: To evaluate effectiveness of an 18-week general strength and  foam-rolling intervention on the incidence of running-related injuries. METHOD:  This is an 18-week observational comparative study. A total of 433 recreational  runners participated (n = 203 female). The intervention group (n = 228) performed  general strength and foam-rolling exercises twice weekly for 18 weeks, the  control group (n = 205) maintained their regular training habits. Running volume  and running-related pain were reported weekly. Secondary analyses were performed  on the subgroups of the intervention group based on compliance; low compliance  (n = 100), intermediate compliance (n = 63), and high compliance (n = 65).  Cumulative incidence proportions were calculated and time-to-event statistics  were performed to compare survival times between groups. Univariate cox  proportional hazards ratio was calculated to estimate the risk of running-related  injuries at 18 weeks. RESULTS: A total of 100 running-related injuries were  sustained. The cumulative incidence proportion for the control and intervention  groups was 27.1% (95% CI: 21.4-33.9) and 23.0% (95% CI: 17.8-29.4), respectively.  No statistically significant difference was found between the overall  intervention group and control group (log-rank p = 0.31). A significant  difference existed between the high-compliance subgroup and the control group  (log-rank p = 0.00). Highly compliant runners were 85% less likely (hazard rate  ratio = 0.15; 95% CI: 0.05-0.46) to sustain an injury during the study compared  with controls. CONCLUSION: Recreational runners highly compliant with the  intervention were 85% less likely and took on average 57 days longer to sustain a  running-related injury when compared with controls, with a cumulative incidence  proportion of 4.6% after 18 weeks.","container-title":"Scandinavian journal of medicine &amp; science in sports","DOI":"10.1111/sms.14313","ISSN":"1600-0838 0905-7188","issue":"5","journalAbbreviation":"Scand J Med Sci Sports","language":"eng","license":"© 2023 The Authors. Scandinavian Journal of Medicine &amp; Science In Sports published by John Wiley &amp; Sons Ltd.","note":"publisher-place: Denmark\nPMID: 36630577","page":"766-775","title":"Effectiveness of an 18-week general strength and foam-rolling intervention on running-related injuries in recreational runners.","volume":"33","author":[{"family":"Desai","given":"Pia"},{"family":"Jungmalm","given":"Jonatan"},{"family":"Börjesson","given":"Mats"},{"family":"Karlsson","given":"Jón"},{"family":"Grau","given":"Stefan"}],"issued":{"date-parts":[["2023",5]]}}}],"schema":"https://github.com/citation-style-language/schema/raw/master/csl-citation.json"} </w:instrText>
            </w:r>
            <w:r w:rsidRPr="00BE717C">
              <w:rPr>
                <w:sz w:val="20"/>
                <w:szCs w:val="20"/>
              </w:rPr>
              <w:fldChar w:fldCharType="separate"/>
            </w:r>
            <w:r w:rsidR="00152EC7" w:rsidRPr="00BE717C">
              <w:rPr>
                <w:sz w:val="20"/>
                <w:lang w:val="en-GB"/>
              </w:rPr>
              <w:t>(P. Desai et al., 2023)</w:t>
            </w:r>
            <w:r w:rsidRPr="00BE717C">
              <w:rPr>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ED01CB" w14:textId="77777777" w:rsidR="00E32263" w:rsidRPr="00BE717C" w:rsidRDefault="00E32263" w:rsidP="004600C5">
            <w:pPr>
              <w:rPr>
                <w:sz w:val="20"/>
                <w:szCs w:val="20"/>
              </w:rPr>
            </w:pPr>
            <w:r w:rsidRPr="00BE717C">
              <w:rPr>
                <w:sz w:val="20"/>
                <w:szCs w:val="20"/>
              </w:rPr>
              <w:t>Direct</w:t>
            </w:r>
          </w:p>
        </w:tc>
      </w:tr>
    </w:tbl>
    <w:p w14:paraId="00074E52" w14:textId="77777777" w:rsidR="00E32263" w:rsidRPr="00BE717C" w:rsidRDefault="00E32263" w:rsidP="00DF2108">
      <w:pPr>
        <w:rPr>
          <w:sz w:val="20"/>
          <w:szCs w:val="20"/>
          <w:lang w:val="en-GB"/>
        </w:rPr>
      </w:pPr>
    </w:p>
    <w:p w14:paraId="4E884834" w14:textId="37FBA526" w:rsidR="00F004B6" w:rsidRPr="00BE717C" w:rsidRDefault="00F004B6" w:rsidP="00F004B6">
      <w:pPr>
        <w:pStyle w:val="NormalWeb"/>
        <w:spacing w:before="0" w:beforeAutospacing="0" w:after="0" w:afterAutospacing="0"/>
        <w:rPr>
          <w:sz w:val="20"/>
          <w:szCs w:val="20"/>
        </w:rPr>
      </w:pPr>
      <w:r w:rsidRPr="00BE717C">
        <w:rPr>
          <w:sz w:val="20"/>
          <w:szCs w:val="20"/>
          <w:u w:val="single"/>
        </w:rPr>
        <w:t xml:space="preserve">Appendix </w:t>
      </w:r>
      <w:r w:rsidR="00762656" w:rsidRPr="00BE717C">
        <w:rPr>
          <w:sz w:val="20"/>
          <w:szCs w:val="20"/>
          <w:u w:val="single"/>
        </w:rPr>
        <w:t>O</w:t>
      </w:r>
      <w:r w:rsidRPr="00BE717C">
        <w:rPr>
          <w:sz w:val="20"/>
          <w:szCs w:val="20"/>
          <w:u w:val="single"/>
        </w:rPr>
        <w:t>:</w:t>
      </w:r>
      <w:r w:rsidRPr="00BE717C">
        <w:rPr>
          <w:sz w:val="20"/>
          <w:szCs w:val="20"/>
        </w:rPr>
        <w:t xml:space="preserve"> Frequency of </w:t>
      </w:r>
      <w:r w:rsidR="00BF4D18" w:rsidRPr="00BE717C">
        <w:rPr>
          <w:sz w:val="20"/>
          <w:szCs w:val="20"/>
        </w:rPr>
        <w:t xml:space="preserve">injury </w:t>
      </w:r>
      <w:r w:rsidRPr="00BE717C">
        <w:rPr>
          <w:sz w:val="20"/>
          <w:szCs w:val="20"/>
        </w:rPr>
        <w:t>data capture compared with length of studies.</w:t>
      </w:r>
    </w:p>
    <w:tbl>
      <w:tblPr>
        <w:tblStyle w:val="TableGrid"/>
        <w:tblW w:w="0" w:type="auto"/>
        <w:tblLook w:val="04A0" w:firstRow="1" w:lastRow="0" w:firstColumn="1" w:lastColumn="0" w:noHBand="0" w:noVBand="1"/>
      </w:tblPr>
      <w:tblGrid>
        <w:gridCol w:w="2122"/>
        <w:gridCol w:w="1984"/>
        <w:gridCol w:w="1843"/>
        <w:gridCol w:w="2126"/>
      </w:tblGrid>
      <w:tr w:rsidR="00BE717C" w:rsidRPr="00BE717C" w14:paraId="248DD08F" w14:textId="77777777" w:rsidTr="00A465A2">
        <w:tc>
          <w:tcPr>
            <w:tcW w:w="2122" w:type="dxa"/>
          </w:tcPr>
          <w:p w14:paraId="5D46BF64" w14:textId="77777777" w:rsidR="00F004B6" w:rsidRPr="00BE717C" w:rsidRDefault="00F004B6" w:rsidP="00A465A2">
            <w:pPr>
              <w:pStyle w:val="NormalWeb"/>
              <w:spacing w:before="0" w:beforeAutospacing="0" w:after="0" w:afterAutospacing="0"/>
              <w:rPr>
                <w:b/>
                <w:bCs/>
                <w:sz w:val="20"/>
                <w:szCs w:val="20"/>
              </w:rPr>
            </w:pPr>
            <w:r w:rsidRPr="00BE717C">
              <w:rPr>
                <w:b/>
                <w:bCs/>
                <w:sz w:val="20"/>
                <w:szCs w:val="20"/>
              </w:rPr>
              <w:t>Length of Study</w:t>
            </w:r>
          </w:p>
        </w:tc>
        <w:tc>
          <w:tcPr>
            <w:tcW w:w="1984" w:type="dxa"/>
          </w:tcPr>
          <w:p w14:paraId="7E294A9F" w14:textId="77777777" w:rsidR="00F004B6" w:rsidRPr="00BE717C" w:rsidRDefault="00F004B6" w:rsidP="00A465A2">
            <w:pPr>
              <w:pStyle w:val="NormalWeb"/>
              <w:spacing w:before="0" w:beforeAutospacing="0" w:after="0" w:afterAutospacing="0"/>
              <w:rPr>
                <w:b/>
                <w:bCs/>
                <w:sz w:val="20"/>
                <w:szCs w:val="20"/>
              </w:rPr>
            </w:pPr>
            <w:r w:rsidRPr="00BE717C">
              <w:rPr>
                <w:b/>
                <w:bCs/>
                <w:sz w:val="20"/>
                <w:szCs w:val="20"/>
              </w:rPr>
              <w:t>Every session (n=16)</w:t>
            </w:r>
          </w:p>
        </w:tc>
        <w:tc>
          <w:tcPr>
            <w:tcW w:w="1843" w:type="dxa"/>
          </w:tcPr>
          <w:p w14:paraId="1120BA2A" w14:textId="77777777" w:rsidR="00F004B6" w:rsidRPr="00BE717C" w:rsidRDefault="00F004B6" w:rsidP="00A465A2">
            <w:pPr>
              <w:pStyle w:val="NormalWeb"/>
              <w:spacing w:before="0" w:beforeAutospacing="0" w:after="0" w:afterAutospacing="0"/>
              <w:rPr>
                <w:b/>
                <w:bCs/>
                <w:sz w:val="20"/>
                <w:szCs w:val="20"/>
              </w:rPr>
            </w:pPr>
            <w:r w:rsidRPr="00BE717C">
              <w:rPr>
                <w:b/>
                <w:bCs/>
                <w:sz w:val="20"/>
                <w:szCs w:val="20"/>
              </w:rPr>
              <w:t>Every week (n=37)</w:t>
            </w:r>
          </w:p>
        </w:tc>
        <w:tc>
          <w:tcPr>
            <w:tcW w:w="2126" w:type="dxa"/>
          </w:tcPr>
          <w:p w14:paraId="2F928F3C" w14:textId="77777777" w:rsidR="00F004B6" w:rsidRPr="00BE717C" w:rsidRDefault="00F004B6" w:rsidP="00A465A2">
            <w:pPr>
              <w:pStyle w:val="NormalWeb"/>
              <w:spacing w:before="0" w:beforeAutospacing="0" w:after="0" w:afterAutospacing="0"/>
              <w:rPr>
                <w:b/>
                <w:bCs/>
                <w:sz w:val="20"/>
                <w:szCs w:val="20"/>
              </w:rPr>
            </w:pPr>
            <w:r w:rsidRPr="00BE717C">
              <w:rPr>
                <w:b/>
                <w:bCs/>
                <w:sz w:val="20"/>
                <w:szCs w:val="20"/>
              </w:rPr>
              <w:t>Every 2 weeks (n=15)</w:t>
            </w:r>
          </w:p>
        </w:tc>
      </w:tr>
      <w:tr w:rsidR="00BE717C" w:rsidRPr="00BE717C" w14:paraId="4AC8E784" w14:textId="77777777" w:rsidTr="00A465A2">
        <w:tc>
          <w:tcPr>
            <w:tcW w:w="2122" w:type="dxa"/>
          </w:tcPr>
          <w:p w14:paraId="6F86B6AB" w14:textId="77777777" w:rsidR="00F004B6" w:rsidRPr="00BE717C" w:rsidRDefault="00F004B6" w:rsidP="00A465A2">
            <w:pPr>
              <w:pStyle w:val="NormalWeb"/>
              <w:spacing w:before="0" w:beforeAutospacing="0" w:after="0" w:afterAutospacing="0"/>
              <w:rPr>
                <w:sz w:val="20"/>
                <w:szCs w:val="20"/>
              </w:rPr>
            </w:pPr>
            <w:r w:rsidRPr="00BE717C">
              <w:rPr>
                <w:sz w:val="20"/>
                <w:szCs w:val="20"/>
              </w:rPr>
              <w:t>3-4 weeks</w:t>
            </w:r>
          </w:p>
        </w:tc>
        <w:tc>
          <w:tcPr>
            <w:tcW w:w="1984" w:type="dxa"/>
          </w:tcPr>
          <w:p w14:paraId="1E1AAB38" w14:textId="77777777" w:rsidR="00F004B6" w:rsidRPr="00BE717C" w:rsidRDefault="00F004B6" w:rsidP="00A465A2">
            <w:pPr>
              <w:pStyle w:val="NormalWeb"/>
              <w:spacing w:before="0" w:beforeAutospacing="0" w:after="0" w:afterAutospacing="0"/>
              <w:rPr>
                <w:sz w:val="20"/>
                <w:szCs w:val="20"/>
              </w:rPr>
            </w:pPr>
            <w:r w:rsidRPr="00BE717C">
              <w:rPr>
                <w:sz w:val="20"/>
                <w:szCs w:val="20"/>
              </w:rPr>
              <w:t>6% (n=1)</w:t>
            </w:r>
          </w:p>
        </w:tc>
        <w:tc>
          <w:tcPr>
            <w:tcW w:w="1843" w:type="dxa"/>
          </w:tcPr>
          <w:p w14:paraId="002748CE" w14:textId="77777777" w:rsidR="00F004B6" w:rsidRPr="00BE717C" w:rsidRDefault="00F004B6" w:rsidP="00A465A2">
            <w:pPr>
              <w:pStyle w:val="NormalWeb"/>
              <w:spacing w:before="0" w:beforeAutospacing="0" w:after="0" w:afterAutospacing="0"/>
              <w:rPr>
                <w:sz w:val="20"/>
                <w:szCs w:val="20"/>
              </w:rPr>
            </w:pPr>
            <w:r w:rsidRPr="00BE717C">
              <w:rPr>
                <w:sz w:val="20"/>
                <w:szCs w:val="20"/>
              </w:rPr>
              <w:t>19% (n=7)</w:t>
            </w:r>
          </w:p>
        </w:tc>
        <w:tc>
          <w:tcPr>
            <w:tcW w:w="2126" w:type="dxa"/>
          </w:tcPr>
          <w:p w14:paraId="7E20C8EB" w14:textId="77777777" w:rsidR="00F004B6" w:rsidRPr="00BE717C" w:rsidRDefault="00F004B6" w:rsidP="00A465A2">
            <w:pPr>
              <w:pStyle w:val="NormalWeb"/>
              <w:spacing w:before="0" w:beforeAutospacing="0" w:after="0" w:afterAutospacing="0"/>
              <w:rPr>
                <w:sz w:val="20"/>
                <w:szCs w:val="20"/>
              </w:rPr>
            </w:pPr>
            <w:r w:rsidRPr="00BE717C">
              <w:rPr>
                <w:sz w:val="20"/>
                <w:szCs w:val="20"/>
              </w:rPr>
              <w:t>13% (n=2)</w:t>
            </w:r>
          </w:p>
        </w:tc>
      </w:tr>
      <w:tr w:rsidR="00BE717C" w:rsidRPr="00BE717C" w14:paraId="52C547A8" w14:textId="77777777" w:rsidTr="00A465A2">
        <w:tc>
          <w:tcPr>
            <w:tcW w:w="2122" w:type="dxa"/>
          </w:tcPr>
          <w:p w14:paraId="18669CAE" w14:textId="77777777" w:rsidR="00F004B6" w:rsidRPr="00BE717C" w:rsidRDefault="00F004B6" w:rsidP="00A465A2">
            <w:pPr>
              <w:pStyle w:val="NormalWeb"/>
              <w:spacing w:before="0" w:beforeAutospacing="0" w:after="0" w:afterAutospacing="0"/>
              <w:rPr>
                <w:sz w:val="20"/>
                <w:szCs w:val="20"/>
              </w:rPr>
            </w:pPr>
            <w:r w:rsidRPr="00BE717C">
              <w:rPr>
                <w:sz w:val="20"/>
                <w:szCs w:val="20"/>
              </w:rPr>
              <w:t>6 weeks</w:t>
            </w:r>
          </w:p>
        </w:tc>
        <w:tc>
          <w:tcPr>
            <w:tcW w:w="1984" w:type="dxa"/>
          </w:tcPr>
          <w:p w14:paraId="33957E00" w14:textId="77777777" w:rsidR="00F004B6" w:rsidRPr="00BE717C" w:rsidRDefault="00F004B6" w:rsidP="00A465A2">
            <w:pPr>
              <w:pStyle w:val="NormalWeb"/>
              <w:spacing w:before="0" w:beforeAutospacing="0" w:after="0" w:afterAutospacing="0"/>
              <w:rPr>
                <w:sz w:val="20"/>
                <w:szCs w:val="20"/>
              </w:rPr>
            </w:pPr>
            <w:r w:rsidRPr="00BE717C">
              <w:rPr>
                <w:sz w:val="20"/>
                <w:szCs w:val="20"/>
              </w:rPr>
              <w:t>19% (n=3)</w:t>
            </w:r>
          </w:p>
        </w:tc>
        <w:tc>
          <w:tcPr>
            <w:tcW w:w="1843" w:type="dxa"/>
          </w:tcPr>
          <w:p w14:paraId="090FA816" w14:textId="77777777" w:rsidR="00F004B6" w:rsidRPr="00BE717C" w:rsidRDefault="00F004B6" w:rsidP="00A465A2">
            <w:pPr>
              <w:pStyle w:val="NormalWeb"/>
              <w:spacing w:before="0" w:beforeAutospacing="0" w:after="0" w:afterAutospacing="0"/>
              <w:rPr>
                <w:sz w:val="20"/>
                <w:szCs w:val="20"/>
              </w:rPr>
            </w:pPr>
            <w:r w:rsidRPr="00BE717C">
              <w:rPr>
                <w:sz w:val="20"/>
                <w:szCs w:val="20"/>
              </w:rPr>
              <w:t>24% (n=9)</w:t>
            </w:r>
          </w:p>
        </w:tc>
        <w:tc>
          <w:tcPr>
            <w:tcW w:w="2126" w:type="dxa"/>
          </w:tcPr>
          <w:p w14:paraId="38AFFE8D" w14:textId="77777777" w:rsidR="00F004B6" w:rsidRPr="00BE717C" w:rsidRDefault="00F004B6" w:rsidP="00A465A2">
            <w:pPr>
              <w:pStyle w:val="NormalWeb"/>
              <w:spacing w:before="0" w:beforeAutospacing="0" w:after="0" w:afterAutospacing="0"/>
              <w:rPr>
                <w:sz w:val="20"/>
                <w:szCs w:val="20"/>
              </w:rPr>
            </w:pPr>
            <w:r w:rsidRPr="00BE717C">
              <w:rPr>
                <w:sz w:val="20"/>
                <w:szCs w:val="20"/>
              </w:rPr>
              <w:t>47% (n=7)</w:t>
            </w:r>
          </w:p>
        </w:tc>
      </w:tr>
      <w:tr w:rsidR="00BE717C" w:rsidRPr="00BE717C" w14:paraId="740E5A79" w14:textId="77777777" w:rsidTr="00A465A2">
        <w:tc>
          <w:tcPr>
            <w:tcW w:w="2122" w:type="dxa"/>
          </w:tcPr>
          <w:p w14:paraId="755AC91A" w14:textId="77777777" w:rsidR="00F004B6" w:rsidRPr="00BE717C" w:rsidRDefault="00F004B6" w:rsidP="00A465A2">
            <w:pPr>
              <w:pStyle w:val="NormalWeb"/>
              <w:spacing w:before="0" w:beforeAutospacing="0" w:after="0" w:afterAutospacing="0"/>
              <w:rPr>
                <w:sz w:val="20"/>
                <w:szCs w:val="20"/>
              </w:rPr>
            </w:pPr>
            <w:r w:rsidRPr="00BE717C">
              <w:rPr>
                <w:sz w:val="20"/>
                <w:szCs w:val="20"/>
              </w:rPr>
              <w:t>8-10 weeks</w:t>
            </w:r>
          </w:p>
        </w:tc>
        <w:tc>
          <w:tcPr>
            <w:tcW w:w="1984" w:type="dxa"/>
          </w:tcPr>
          <w:p w14:paraId="36E1D8D1" w14:textId="77777777" w:rsidR="00F004B6" w:rsidRPr="00BE717C" w:rsidRDefault="00F004B6" w:rsidP="00A465A2">
            <w:pPr>
              <w:pStyle w:val="NormalWeb"/>
              <w:spacing w:before="0" w:beforeAutospacing="0" w:after="0" w:afterAutospacing="0"/>
              <w:rPr>
                <w:sz w:val="20"/>
                <w:szCs w:val="20"/>
              </w:rPr>
            </w:pPr>
            <w:r w:rsidRPr="00BE717C">
              <w:rPr>
                <w:sz w:val="20"/>
                <w:szCs w:val="20"/>
              </w:rPr>
              <w:t>25% (n=4)</w:t>
            </w:r>
          </w:p>
        </w:tc>
        <w:tc>
          <w:tcPr>
            <w:tcW w:w="1843" w:type="dxa"/>
          </w:tcPr>
          <w:p w14:paraId="114792D6" w14:textId="77777777" w:rsidR="00F004B6" w:rsidRPr="00BE717C" w:rsidRDefault="00F004B6" w:rsidP="00A465A2">
            <w:pPr>
              <w:pStyle w:val="NormalWeb"/>
              <w:spacing w:before="0" w:beforeAutospacing="0" w:after="0" w:afterAutospacing="0"/>
              <w:rPr>
                <w:sz w:val="20"/>
                <w:szCs w:val="20"/>
              </w:rPr>
            </w:pPr>
            <w:r w:rsidRPr="00BE717C">
              <w:rPr>
                <w:sz w:val="20"/>
                <w:szCs w:val="20"/>
              </w:rPr>
              <w:t>14% (n=5)</w:t>
            </w:r>
          </w:p>
        </w:tc>
        <w:tc>
          <w:tcPr>
            <w:tcW w:w="2126" w:type="dxa"/>
          </w:tcPr>
          <w:p w14:paraId="01D8C51B" w14:textId="77777777" w:rsidR="00F004B6" w:rsidRPr="00BE717C" w:rsidRDefault="00F004B6" w:rsidP="00A465A2">
            <w:pPr>
              <w:pStyle w:val="NormalWeb"/>
              <w:spacing w:before="0" w:beforeAutospacing="0" w:after="0" w:afterAutospacing="0"/>
              <w:rPr>
                <w:sz w:val="20"/>
                <w:szCs w:val="20"/>
              </w:rPr>
            </w:pPr>
            <w:r w:rsidRPr="00BE717C">
              <w:rPr>
                <w:sz w:val="20"/>
                <w:szCs w:val="20"/>
              </w:rPr>
              <w:t>13% (n-2)</w:t>
            </w:r>
          </w:p>
        </w:tc>
      </w:tr>
      <w:tr w:rsidR="00BE717C" w:rsidRPr="00BE717C" w14:paraId="53BB4DE9" w14:textId="77777777" w:rsidTr="00A465A2">
        <w:tc>
          <w:tcPr>
            <w:tcW w:w="2122" w:type="dxa"/>
          </w:tcPr>
          <w:p w14:paraId="65B1C09A" w14:textId="77777777" w:rsidR="00F004B6" w:rsidRPr="00BE717C" w:rsidRDefault="00F004B6" w:rsidP="00A465A2">
            <w:pPr>
              <w:pStyle w:val="NormalWeb"/>
              <w:spacing w:before="0" w:beforeAutospacing="0" w:after="0" w:afterAutospacing="0"/>
              <w:rPr>
                <w:sz w:val="20"/>
                <w:szCs w:val="20"/>
              </w:rPr>
            </w:pPr>
            <w:r w:rsidRPr="00BE717C">
              <w:rPr>
                <w:sz w:val="20"/>
                <w:szCs w:val="20"/>
              </w:rPr>
              <w:t>12-15 weeks</w:t>
            </w:r>
          </w:p>
        </w:tc>
        <w:tc>
          <w:tcPr>
            <w:tcW w:w="1984" w:type="dxa"/>
          </w:tcPr>
          <w:p w14:paraId="6F36D33F" w14:textId="77777777" w:rsidR="00F004B6" w:rsidRPr="00BE717C" w:rsidRDefault="00F004B6" w:rsidP="00A465A2">
            <w:pPr>
              <w:pStyle w:val="NormalWeb"/>
              <w:spacing w:before="0" w:beforeAutospacing="0" w:after="0" w:afterAutospacing="0"/>
              <w:rPr>
                <w:sz w:val="20"/>
                <w:szCs w:val="20"/>
              </w:rPr>
            </w:pPr>
            <w:r w:rsidRPr="00BE717C">
              <w:rPr>
                <w:sz w:val="20"/>
                <w:szCs w:val="20"/>
              </w:rPr>
              <w:t>-</w:t>
            </w:r>
          </w:p>
        </w:tc>
        <w:tc>
          <w:tcPr>
            <w:tcW w:w="1843" w:type="dxa"/>
          </w:tcPr>
          <w:p w14:paraId="25530908" w14:textId="77777777" w:rsidR="00F004B6" w:rsidRPr="00BE717C" w:rsidRDefault="00F004B6" w:rsidP="00A465A2">
            <w:pPr>
              <w:pStyle w:val="NormalWeb"/>
              <w:spacing w:before="0" w:beforeAutospacing="0" w:after="0" w:afterAutospacing="0"/>
              <w:rPr>
                <w:sz w:val="20"/>
                <w:szCs w:val="20"/>
              </w:rPr>
            </w:pPr>
            <w:r w:rsidRPr="00BE717C">
              <w:rPr>
                <w:sz w:val="20"/>
                <w:szCs w:val="20"/>
              </w:rPr>
              <w:t>5% (n=2)</w:t>
            </w:r>
          </w:p>
        </w:tc>
        <w:tc>
          <w:tcPr>
            <w:tcW w:w="2126" w:type="dxa"/>
          </w:tcPr>
          <w:p w14:paraId="7D8E3605" w14:textId="77777777" w:rsidR="00F004B6" w:rsidRPr="00BE717C" w:rsidRDefault="00F004B6" w:rsidP="00A465A2">
            <w:pPr>
              <w:pStyle w:val="NormalWeb"/>
              <w:spacing w:before="0" w:beforeAutospacing="0" w:after="0" w:afterAutospacing="0"/>
              <w:rPr>
                <w:sz w:val="20"/>
                <w:szCs w:val="20"/>
              </w:rPr>
            </w:pPr>
            <w:r w:rsidRPr="00BE717C">
              <w:rPr>
                <w:sz w:val="20"/>
                <w:szCs w:val="20"/>
              </w:rPr>
              <w:t>13% (n=2)</w:t>
            </w:r>
          </w:p>
        </w:tc>
      </w:tr>
      <w:tr w:rsidR="00BE717C" w:rsidRPr="00BE717C" w14:paraId="59617ABF" w14:textId="77777777" w:rsidTr="00A465A2">
        <w:tc>
          <w:tcPr>
            <w:tcW w:w="2122" w:type="dxa"/>
          </w:tcPr>
          <w:p w14:paraId="53A8B34B" w14:textId="77777777" w:rsidR="00F004B6" w:rsidRPr="00BE717C" w:rsidRDefault="00F004B6" w:rsidP="00A465A2">
            <w:pPr>
              <w:pStyle w:val="NormalWeb"/>
              <w:spacing w:before="0" w:beforeAutospacing="0" w:after="0" w:afterAutospacing="0"/>
              <w:rPr>
                <w:sz w:val="20"/>
                <w:szCs w:val="20"/>
              </w:rPr>
            </w:pPr>
            <w:r w:rsidRPr="00BE717C">
              <w:rPr>
                <w:sz w:val="20"/>
                <w:szCs w:val="20"/>
              </w:rPr>
              <w:t>12 months</w:t>
            </w:r>
          </w:p>
        </w:tc>
        <w:tc>
          <w:tcPr>
            <w:tcW w:w="1984" w:type="dxa"/>
          </w:tcPr>
          <w:p w14:paraId="09F32150" w14:textId="77777777" w:rsidR="00F004B6" w:rsidRPr="00BE717C" w:rsidRDefault="00F004B6" w:rsidP="00A465A2">
            <w:pPr>
              <w:pStyle w:val="NormalWeb"/>
              <w:spacing w:before="0" w:beforeAutospacing="0" w:after="0" w:afterAutospacing="0"/>
              <w:rPr>
                <w:sz w:val="20"/>
                <w:szCs w:val="20"/>
              </w:rPr>
            </w:pPr>
            <w:r w:rsidRPr="00BE717C">
              <w:rPr>
                <w:sz w:val="20"/>
                <w:szCs w:val="20"/>
              </w:rPr>
              <w:t>44% (n=7)</w:t>
            </w:r>
          </w:p>
        </w:tc>
        <w:tc>
          <w:tcPr>
            <w:tcW w:w="1843" w:type="dxa"/>
          </w:tcPr>
          <w:p w14:paraId="4F519E1A" w14:textId="77777777" w:rsidR="00F004B6" w:rsidRPr="00BE717C" w:rsidRDefault="00F004B6" w:rsidP="00A465A2">
            <w:pPr>
              <w:pStyle w:val="NormalWeb"/>
              <w:spacing w:before="0" w:beforeAutospacing="0" w:after="0" w:afterAutospacing="0"/>
              <w:rPr>
                <w:sz w:val="20"/>
                <w:szCs w:val="20"/>
              </w:rPr>
            </w:pPr>
            <w:r w:rsidRPr="00BE717C">
              <w:rPr>
                <w:sz w:val="20"/>
                <w:szCs w:val="20"/>
              </w:rPr>
              <w:t>30% (n=11)</w:t>
            </w:r>
          </w:p>
        </w:tc>
        <w:tc>
          <w:tcPr>
            <w:tcW w:w="2126" w:type="dxa"/>
          </w:tcPr>
          <w:p w14:paraId="092B3373" w14:textId="77777777" w:rsidR="00F004B6" w:rsidRPr="00BE717C" w:rsidRDefault="00F004B6" w:rsidP="00A465A2">
            <w:pPr>
              <w:pStyle w:val="NormalWeb"/>
              <w:spacing w:before="0" w:beforeAutospacing="0" w:after="0" w:afterAutospacing="0"/>
              <w:rPr>
                <w:sz w:val="20"/>
                <w:szCs w:val="20"/>
              </w:rPr>
            </w:pPr>
            <w:r w:rsidRPr="00BE717C">
              <w:rPr>
                <w:sz w:val="20"/>
                <w:szCs w:val="20"/>
              </w:rPr>
              <w:t>13% (n=2)</w:t>
            </w:r>
          </w:p>
        </w:tc>
      </w:tr>
      <w:tr w:rsidR="00BE717C" w:rsidRPr="00BE717C" w14:paraId="0893D993" w14:textId="77777777" w:rsidTr="00A465A2">
        <w:tc>
          <w:tcPr>
            <w:tcW w:w="2122" w:type="dxa"/>
          </w:tcPr>
          <w:p w14:paraId="0BAEE587" w14:textId="77777777" w:rsidR="00F004B6" w:rsidRPr="00BE717C" w:rsidRDefault="00F004B6" w:rsidP="00A465A2">
            <w:pPr>
              <w:pStyle w:val="NormalWeb"/>
              <w:spacing w:before="0" w:beforeAutospacing="0" w:after="0" w:afterAutospacing="0"/>
              <w:rPr>
                <w:sz w:val="20"/>
                <w:szCs w:val="20"/>
              </w:rPr>
            </w:pPr>
            <w:r w:rsidRPr="00BE717C">
              <w:rPr>
                <w:sz w:val="20"/>
                <w:szCs w:val="20"/>
              </w:rPr>
              <w:t>18 months</w:t>
            </w:r>
          </w:p>
        </w:tc>
        <w:tc>
          <w:tcPr>
            <w:tcW w:w="1984" w:type="dxa"/>
          </w:tcPr>
          <w:p w14:paraId="4FA83459" w14:textId="77777777" w:rsidR="00F004B6" w:rsidRPr="00BE717C" w:rsidRDefault="00F004B6" w:rsidP="00A465A2">
            <w:pPr>
              <w:pStyle w:val="NormalWeb"/>
              <w:spacing w:before="0" w:beforeAutospacing="0" w:after="0" w:afterAutospacing="0"/>
              <w:rPr>
                <w:sz w:val="20"/>
                <w:szCs w:val="20"/>
              </w:rPr>
            </w:pPr>
            <w:r w:rsidRPr="00BE717C">
              <w:rPr>
                <w:sz w:val="20"/>
                <w:szCs w:val="20"/>
              </w:rPr>
              <w:t>6% (n=1)</w:t>
            </w:r>
          </w:p>
        </w:tc>
        <w:tc>
          <w:tcPr>
            <w:tcW w:w="1843" w:type="dxa"/>
          </w:tcPr>
          <w:p w14:paraId="02ED1F0A" w14:textId="77777777" w:rsidR="00F004B6" w:rsidRPr="00BE717C" w:rsidRDefault="00F004B6" w:rsidP="00A465A2">
            <w:pPr>
              <w:pStyle w:val="NormalWeb"/>
              <w:spacing w:before="0" w:beforeAutospacing="0" w:after="0" w:afterAutospacing="0"/>
              <w:rPr>
                <w:sz w:val="20"/>
                <w:szCs w:val="20"/>
              </w:rPr>
            </w:pPr>
            <w:r w:rsidRPr="00BE717C">
              <w:rPr>
                <w:sz w:val="20"/>
                <w:szCs w:val="20"/>
              </w:rPr>
              <w:t>-</w:t>
            </w:r>
          </w:p>
        </w:tc>
        <w:tc>
          <w:tcPr>
            <w:tcW w:w="2126" w:type="dxa"/>
          </w:tcPr>
          <w:p w14:paraId="5DCC7AE7" w14:textId="77777777" w:rsidR="00F004B6" w:rsidRPr="00BE717C" w:rsidRDefault="00F004B6" w:rsidP="00A465A2">
            <w:pPr>
              <w:pStyle w:val="NormalWeb"/>
              <w:spacing w:before="0" w:beforeAutospacing="0" w:after="0" w:afterAutospacing="0"/>
              <w:rPr>
                <w:sz w:val="20"/>
                <w:szCs w:val="20"/>
              </w:rPr>
            </w:pPr>
            <w:r w:rsidRPr="00BE717C">
              <w:rPr>
                <w:sz w:val="20"/>
                <w:szCs w:val="20"/>
              </w:rPr>
              <w:t>-</w:t>
            </w:r>
          </w:p>
        </w:tc>
      </w:tr>
      <w:tr w:rsidR="00BE717C" w:rsidRPr="00BE717C" w14:paraId="595FA125" w14:textId="77777777" w:rsidTr="00A465A2">
        <w:tc>
          <w:tcPr>
            <w:tcW w:w="2122" w:type="dxa"/>
          </w:tcPr>
          <w:p w14:paraId="2B0E84DD" w14:textId="77777777" w:rsidR="00F004B6" w:rsidRPr="00BE717C" w:rsidRDefault="00F004B6" w:rsidP="00A465A2">
            <w:pPr>
              <w:pStyle w:val="NormalWeb"/>
              <w:spacing w:before="0" w:beforeAutospacing="0" w:after="0" w:afterAutospacing="0"/>
              <w:rPr>
                <w:sz w:val="20"/>
                <w:szCs w:val="20"/>
              </w:rPr>
            </w:pPr>
            <w:r w:rsidRPr="00BE717C">
              <w:rPr>
                <w:sz w:val="20"/>
                <w:szCs w:val="20"/>
              </w:rPr>
              <w:t>5 years</w:t>
            </w:r>
          </w:p>
        </w:tc>
        <w:tc>
          <w:tcPr>
            <w:tcW w:w="1984" w:type="dxa"/>
          </w:tcPr>
          <w:p w14:paraId="670BEF6B" w14:textId="77777777" w:rsidR="00F004B6" w:rsidRPr="00BE717C" w:rsidRDefault="00F004B6" w:rsidP="00A465A2">
            <w:pPr>
              <w:pStyle w:val="NormalWeb"/>
              <w:spacing w:before="0" w:beforeAutospacing="0" w:after="0" w:afterAutospacing="0"/>
              <w:rPr>
                <w:sz w:val="20"/>
                <w:szCs w:val="20"/>
              </w:rPr>
            </w:pPr>
            <w:r w:rsidRPr="00BE717C">
              <w:rPr>
                <w:sz w:val="20"/>
                <w:szCs w:val="20"/>
              </w:rPr>
              <w:t>-</w:t>
            </w:r>
          </w:p>
        </w:tc>
        <w:tc>
          <w:tcPr>
            <w:tcW w:w="1843" w:type="dxa"/>
          </w:tcPr>
          <w:p w14:paraId="4FECD39B" w14:textId="77777777" w:rsidR="00F004B6" w:rsidRPr="00BE717C" w:rsidRDefault="00F004B6" w:rsidP="00A465A2">
            <w:pPr>
              <w:pStyle w:val="NormalWeb"/>
              <w:spacing w:before="0" w:beforeAutospacing="0" w:after="0" w:afterAutospacing="0"/>
              <w:rPr>
                <w:sz w:val="20"/>
                <w:szCs w:val="20"/>
              </w:rPr>
            </w:pPr>
            <w:r w:rsidRPr="00BE717C">
              <w:rPr>
                <w:sz w:val="20"/>
                <w:szCs w:val="20"/>
              </w:rPr>
              <w:t>5% (n=2)</w:t>
            </w:r>
          </w:p>
        </w:tc>
        <w:tc>
          <w:tcPr>
            <w:tcW w:w="2126" w:type="dxa"/>
          </w:tcPr>
          <w:p w14:paraId="4B7EC530" w14:textId="77777777" w:rsidR="00F004B6" w:rsidRPr="00BE717C" w:rsidRDefault="00F004B6" w:rsidP="00A465A2">
            <w:pPr>
              <w:pStyle w:val="NormalWeb"/>
              <w:spacing w:before="0" w:beforeAutospacing="0" w:after="0" w:afterAutospacing="0"/>
              <w:rPr>
                <w:sz w:val="20"/>
                <w:szCs w:val="20"/>
              </w:rPr>
            </w:pPr>
            <w:r w:rsidRPr="00BE717C">
              <w:rPr>
                <w:sz w:val="20"/>
                <w:szCs w:val="20"/>
              </w:rPr>
              <w:t>-</w:t>
            </w:r>
          </w:p>
        </w:tc>
      </w:tr>
      <w:tr w:rsidR="00F004B6" w:rsidRPr="00BE717C" w14:paraId="72DCC3A7" w14:textId="77777777" w:rsidTr="00A465A2">
        <w:tc>
          <w:tcPr>
            <w:tcW w:w="2122" w:type="dxa"/>
          </w:tcPr>
          <w:p w14:paraId="44B5F90F" w14:textId="77777777" w:rsidR="00F004B6" w:rsidRPr="00BE717C" w:rsidRDefault="00F004B6" w:rsidP="00A465A2">
            <w:pPr>
              <w:pStyle w:val="NormalWeb"/>
              <w:spacing w:before="0" w:beforeAutospacing="0" w:after="0" w:afterAutospacing="0"/>
              <w:rPr>
                <w:sz w:val="20"/>
                <w:szCs w:val="20"/>
              </w:rPr>
            </w:pPr>
            <w:r w:rsidRPr="00BE717C">
              <w:rPr>
                <w:sz w:val="20"/>
                <w:szCs w:val="20"/>
              </w:rPr>
              <w:t>Cross-country season</w:t>
            </w:r>
          </w:p>
        </w:tc>
        <w:tc>
          <w:tcPr>
            <w:tcW w:w="1984" w:type="dxa"/>
          </w:tcPr>
          <w:p w14:paraId="14208E84" w14:textId="77777777" w:rsidR="00F004B6" w:rsidRPr="00BE717C" w:rsidRDefault="00F004B6" w:rsidP="00A465A2">
            <w:pPr>
              <w:pStyle w:val="NormalWeb"/>
              <w:spacing w:before="0" w:beforeAutospacing="0" w:after="0" w:afterAutospacing="0"/>
              <w:rPr>
                <w:sz w:val="20"/>
                <w:szCs w:val="20"/>
              </w:rPr>
            </w:pPr>
            <w:r w:rsidRPr="00BE717C">
              <w:rPr>
                <w:sz w:val="20"/>
                <w:szCs w:val="20"/>
              </w:rPr>
              <w:t>-</w:t>
            </w:r>
          </w:p>
        </w:tc>
        <w:tc>
          <w:tcPr>
            <w:tcW w:w="1843" w:type="dxa"/>
          </w:tcPr>
          <w:p w14:paraId="40081E2B" w14:textId="77777777" w:rsidR="00F004B6" w:rsidRPr="00BE717C" w:rsidRDefault="00F004B6" w:rsidP="00A465A2">
            <w:pPr>
              <w:pStyle w:val="NormalWeb"/>
              <w:spacing w:before="0" w:beforeAutospacing="0" w:after="0" w:afterAutospacing="0"/>
              <w:rPr>
                <w:sz w:val="20"/>
                <w:szCs w:val="20"/>
              </w:rPr>
            </w:pPr>
            <w:r w:rsidRPr="00BE717C">
              <w:rPr>
                <w:sz w:val="20"/>
                <w:szCs w:val="20"/>
              </w:rPr>
              <w:t>3% (n=1)</w:t>
            </w:r>
          </w:p>
        </w:tc>
        <w:tc>
          <w:tcPr>
            <w:tcW w:w="2126" w:type="dxa"/>
          </w:tcPr>
          <w:p w14:paraId="127A24A7" w14:textId="77777777" w:rsidR="00F004B6" w:rsidRPr="00BE717C" w:rsidRDefault="00F004B6" w:rsidP="00A465A2">
            <w:pPr>
              <w:pStyle w:val="NormalWeb"/>
              <w:spacing w:before="0" w:beforeAutospacing="0" w:after="0" w:afterAutospacing="0"/>
              <w:rPr>
                <w:sz w:val="20"/>
                <w:szCs w:val="20"/>
              </w:rPr>
            </w:pPr>
            <w:r w:rsidRPr="00BE717C">
              <w:rPr>
                <w:sz w:val="20"/>
                <w:szCs w:val="20"/>
              </w:rPr>
              <w:t>-</w:t>
            </w:r>
          </w:p>
        </w:tc>
      </w:tr>
    </w:tbl>
    <w:p w14:paraId="1A4AC539" w14:textId="77777777" w:rsidR="00F004B6" w:rsidRPr="00BE717C" w:rsidRDefault="00F004B6" w:rsidP="00F004B6">
      <w:pPr>
        <w:spacing w:line="480" w:lineRule="auto"/>
        <w:rPr>
          <w:b/>
          <w:bCs/>
          <w:sz w:val="20"/>
          <w:szCs w:val="20"/>
          <w:lang w:val="en-GB"/>
        </w:rPr>
      </w:pPr>
    </w:p>
    <w:p w14:paraId="7F9BA5DA" w14:textId="77777777" w:rsidR="002370BC" w:rsidRPr="00BE717C" w:rsidRDefault="002370BC">
      <w:pPr>
        <w:rPr>
          <w:b/>
          <w:bCs/>
          <w:sz w:val="20"/>
          <w:szCs w:val="20"/>
          <w:u w:val="single"/>
          <w:lang w:val="en-GB"/>
        </w:rPr>
      </w:pPr>
      <w:r w:rsidRPr="00BE717C">
        <w:rPr>
          <w:b/>
          <w:bCs/>
          <w:sz w:val="20"/>
          <w:szCs w:val="20"/>
          <w:u w:val="single"/>
          <w:lang w:val="en-GB"/>
        </w:rPr>
        <w:br w:type="page"/>
      </w:r>
    </w:p>
    <w:p w14:paraId="42A427D0" w14:textId="3CE9AA79" w:rsidR="00981FB9" w:rsidRPr="00BE717C" w:rsidRDefault="00981FB9" w:rsidP="007019FC">
      <w:pPr>
        <w:rPr>
          <w:b/>
          <w:bCs/>
          <w:sz w:val="20"/>
          <w:szCs w:val="20"/>
          <w:u w:val="single"/>
          <w:lang w:val="en-GB"/>
        </w:rPr>
      </w:pPr>
      <w:r w:rsidRPr="00BE717C">
        <w:rPr>
          <w:b/>
          <w:bCs/>
          <w:sz w:val="20"/>
          <w:szCs w:val="20"/>
          <w:u w:val="single"/>
          <w:lang w:val="en-GB"/>
        </w:rPr>
        <w:lastRenderedPageBreak/>
        <w:t>Full r</w:t>
      </w:r>
      <w:r w:rsidR="00A7075B" w:rsidRPr="00BE717C">
        <w:rPr>
          <w:b/>
          <w:bCs/>
          <w:sz w:val="20"/>
          <w:szCs w:val="20"/>
          <w:u w:val="single"/>
          <w:lang w:val="en-GB"/>
        </w:rPr>
        <w:t>eference</w:t>
      </w:r>
      <w:r w:rsidRPr="00BE717C">
        <w:rPr>
          <w:b/>
          <w:bCs/>
          <w:sz w:val="20"/>
          <w:szCs w:val="20"/>
          <w:u w:val="single"/>
          <w:lang w:val="en-GB"/>
        </w:rPr>
        <w:t xml:space="preserve"> list:</w:t>
      </w:r>
    </w:p>
    <w:p w14:paraId="0AFE7023" w14:textId="77777777" w:rsidR="00152EC7" w:rsidRPr="00BE717C" w:rsidRDefault="00760BC8" w:rsidP="00152EC7">
      <w:pPr>
        <w:pStyle w:val="Bibliography"/>
        <w:rPr>
          <w:sz w:val="20"/>
          <w:lang w:val="en-GB"/>
        </w:rPr>
      </w:pPr>
      <w:r w:rsidRPr="00BE717C">
        <w:rPr>
          <w:sz w:val="20"/>
          <w:szCs w:val="20"/>
        </w:rPr>
        <w:fldChar w:fldCharType="begin"/>
      </w:r>
      <w:r w:rsidR="00152EC7" w:rsidRPr="00BE717C">
        <w:rPr>
          <w:sz w:val="20"/>
          <w:szCs w:val="20"/>
        </w:rPr>
        <w:instrText xml:space="preserve"> ADDIN ZOTERO_BIBL {"uncited":[],"omitted":[],"custom":[]} CSL_BIBLIOGRAPHY </w:instrText>
      </w:r>
      <w:r w:rsidRPr="00BE717C">
        <w:rPr>
          <w:sz w:val="20"/>
          <w:szCs w:val="20"/>
        </w:rPr>
        <w:fldChar w:fldCharType="separate"/>
      </w:r>
      <w:r w:rsidR="00152EC7" w:rsidRPr="00BE717C">
        <w:rPr>
          <w:sz w:val="20"/>
          <w:lang w:val="en-GB"/>
        </w:rPr>
        <w:t xml:space="preserve">Adriaensens, L., Hesselink, A., Fabrie, M., Brugmans, M. J. P., &amp; Verhagen, E. A. L. M. (2014). Effectiveness of an online tailored intervention on determinants and behaviour to prevent running related sports injuries: A randomised controlled trial. </w:t>
      </w:r>
      <w:r w:rsidR="00152EC7" w:rsidRPr="00BE717C">
        <w:rPr>
          <w:i/>
          <w:iCs/>
          <w:sz w:val="20"/>
          <w:lang w:val="en-GB"/>
        </w:rPr>
        <w:t>Schweizerische Zeitschrift Fur Sportmedizin Und Sporttraumatologie</w:t>
      </w:r>
      <w:r w:rsidR="00152EC7" w:rsidRPr="00BE717C">
        <w:rPr>
          <w:sz w:val="20"/>
          <w:lang w:val="en-GB"/>
        </w:rPr>
        <w:t xml:space="preserve">, </w:t>
      </w:r>
      <w:r w:rsidR="00152EC7" w:rsidRPr="00BE717C">
        <w:rPr>
          <w:i/>
          <w:iCs/>
          <w:sz w:val="20"/>
          <w:lang w:val="en-GB"/>
        </w:rPr>
        <w:t>62</w:t>
      </w:r>
      <w:r w:rsidR="00152EC7" w:rsidRPr="00BE717C">
        <w:rPr>
          <w:sz w:val="20"/>
          <w:lang w:val="en-GB"/>
        </w:rPr>
        <w:t>(3), 6–13. Scopus.</w:t>
      </w:r>
    </w:p>
    <w:p w14:paraId="5E20A82F" w14:textId="77777777" w:rsidR="00152EC7" w:rsidRPr="00BE717C" w:rsidRDefault="00152EC7" w:rsidP="00152EC7">
      <w:pPr>
        <w:pStyle w:val="Bibliography"/>
        <w:rPr>
          <w:sz w:val="20"/>
          <w:lang w:val="en-GB"/>
        </w:rPr>
      </w:pPr>
      <w:r w:rsidRPr="00BE717C">
        <w:rPr>
          <w:sz w:val="20"/>
          <w:lang w:val="en-GB"/>
        </w:rPr>
        <w:t xml:space="preserve">Agresta, C., Slobodinsky, M., &amp; Tucker, C. (2014). Functional movement ScreenTM--normative values in healthy distance runners. </w:t>
      </w:r>
      <w:r w:rsidRPr="00BE717C">
        <w:rPr>
          <w:i/>
          <w:iCs/>
          <w:sz w:val="20"/>
          <w:lang w:val="en-GB"/>
        </w:rPr>
        <w:t>International Journal of Sports Medicine</w:t>
      </w:r>
      <w:r w:rsidRPr="00BE717C">
        <w:rPr>
          <w:sz w:val="20"/>
          <w:lang w:val="en-GB"/>
        </w:rPr>
        <w:t xml:space="preserve">, </w:t>
      </w:r>
      <w:r w:rsidRPr="00BE717C">
        <w:rPr>
          <w:i/>
          <w:iCs/>
          <w:sz w:val="20"/>
          <w:lang w:val="en-GB"/>
        </w:rPr>
        <w:t>35</w:t>
      </w:r>
      <w:r w:rsidRPr="00BE717C">
        <w:rPr>
          <w:sz w:val="20"/>
          <w:lang w:val="en-GB"/>
        </w:rPr>
        <w:t>(14), 1203–1207. https://doi.org/10.1055/s-0034-1382055</w:t>
      </w:r>
    </w:p>
    <w:p w14:paraId="25E0F921" w14:textId="77777777" w:rsidR="00152EC7" w:rsidRPr="00BE717C" w:rsidRDefault="00152EC7" w:rsidP="00152EC7">
      <w:pPr>
        <w:pStyle w:val="Bibliography"/>
        <w:rPr>
          <w:sz w:val="20"/>
          <w:lang w:val="en-GB"/>
        </w:rPr>
      </w:pPr>
      <w:r w:rsidRPr="00BE717C">
        <w:rPr>
          <w:sz w:val="20"/>
          <w:lang w:val="en-GB"/>
        </w:rPr>
        <w:t xml:space="preserve">Baart, A. M., Terink, R., Naeff, M., Naeff, E., Mensink, M., Alsma, J., Witteman, B. J. M., &amp; Zwerver, J. (2023). Factors associated with lower limb tendinopathy in a large cohort of runners: A survey with a particular focus on nutrition. </w:t>
      </w:r>
      <w:r w:rsidRPr="00BE717C">
        <w:rPr>
          <w:i/>
          <w:iCs/>
          <w:sz w:val="20"/>
          <w:lang w:val="en-GB"/>
        </w:rPr>
        <w:t>BMJ Open Sport &amp; Exercise Medicine</w:t>
      </w:r>
      <w:r w:rsidRPr="00BE717C">
        <w:rPr>
          <w:sz w:val="20"/>
          <w:lang w:val="en-GB"/>
        </w:rPr>
        <w:t xml:space="preserve">, </w:t>
      </w:r>
      <w:r w:rsidRPr="00BE717C">
        <w:rPr>
          <w:i/>
          <w:iCs/>
          <w:sz w:val="20"/>
          <w:lang w:val="en-GB"/>
        </w:rPr>
        <w:t>9</w:t>
      </w:r>
      <w:r w:rsidRPr="00BE717C">
        <w:rPr>
          <w:sz w:val="20"/>
          <w:lang w:val="en-GB"/>
        </w:rPr>
        <w:t>(2), e001570. https://doi.org/10.1136/bmjsem-2023-001570</w:t>
      </w:r>
    </w:p>
    <w:p w14:paraId="42C2299A" w14:textId="77777777" w:rsidR="00152EC7" w:rsidRPr="00BE717C" w:rsidRDefault="00152EC7" w:rsidP="00152EC7">
      <w:pPr>
        <w:pStyle w:val="Bibliography"/>
        <w:rPr>
          <w:sz w:val="20"/>
          <w:lang w:val="en-GB"/>
        </w:rPr>
      </w:pPr>
      <w:r w:rsidRPr="00BE717C">
        <w:rPr>
          <w:sz w:val="20"/>
          <w:lang w:val="en-GB"/>
        </w:rPr>
        <w:t xml:space="preserve">Baltich, J., Emery, C. A., Whittaker, J. L., &amp; Nigg, B. M. (2017). Running injuries in novice runners enrolled in different training interventions: A pilot randomized controlled trial.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27</w:t>
      </w:r>
      <w:r w:rsidRPr="00BE717C">
        <w:rPr>
          <w:sz w:val="20"/>
          <w:lang w:val="en-GB"/>
        </w:rPr>
        <w:t>(11), 1372–1383. https://doi.org/10.1111/sms.12743</w:t>
      </w:r>
    </w:p>
    <w:p w14:paraId="2DC2BEC8" w14:textId="77777777" w:rsidR="00152EC7" w:rsidRPr="00BE717C" w:rsidRDefault="00152EC7" w:rsidP="00152EC7">
      <w:pPr>
        <w:pStyle w:val="Bibliography"/>
        <w:rPr>
          <w:sz w:val="20"/>
          <w:lang w:val="en-GB"/>
        </w:rPr>
      </w:pPr>
      <w:r w:rsidRPr="00BE717C">
        <w:rPr>
          <w:sz w:val="20"/>
          <w:lang w:val="en-GB"/>
        </w:rPr>
        <w:t xml:space="preserve">Begizew, D., Grace, J., &amp; van Heerden, H. (2019). Lower-extremity running-related injuries among 10,000-meter long distance runners in Ethiopia. </w:t>
      </w:r>
      <w:r w:rsidRPr="00BE717C">
        <w:rPr>
          <w:i/>
          <w:iCs/>
          <w:sz w:val="20"/>
          <w:lang w:val="en-GB"/>
        </w:rPr>
        <w:t>JOURNAL OF HUMAN SPORT AND EXERCISE</w:t>
      </w:r>
      <w:r w:rsidRPr="00BE717C">
        <w:rPr>
          <w:sz w:val="20"/>
          <w:lang w:val="en-GB"/>
        </w:rPr>
        <w:t xml:space="preserve">, </w:t>
      </w:r>
      <w:r w:rsidRPr="00BE717C">
        <w:rPr>
          <w:i/>
          <w:iCs/>
          <w:sz w:val="20"/>
          <w:lang w:val="en-GB"/>
        </w:rPr>
        <w:t>14</w:t>
      </w:r>
      <w:r w:rsidRPr="00BE717C">
        <w:rPr>
          <w:sz w:val="20"/>
          <w:lang w:val="en-GB"/>
        </w:rPr>
        <w:t>(2), 358–373. https://doi.org/10.14198/jhse.2019.142.09</w:t>
      </w:r>
    </w:p>
    <w:p w14:paraId="231DBD39" w14:textId="77777777" w:rsidR="00152EC7" w:rsidRPr="00BE717C" w:rsidRDefault="00152EC7" w:rsidP="00152EC7">
      <w:pPr>
        <w:pStyle w:val="Bibliography"/>
        <w:rPr>
          <w:sz w:val="20"/>
          <w:lang w:val="en-GB"/>
        </w:rPr>
      </w:pPr>
      <w:r w:rsidRPr="00BE717C">
        <w:rPr>
          <w:sz w:val="20"/>
          <w:lang w:val="en-GB"/>
        </w:rPr>
        <w:t xml:space="preserve">Benca, E., Listabarth, S., Flock, F. K. J., Pablik, E., Fischer, C., Walzer, S. M., Dorotka, R., Windhager, R., &amp; Ziai, P. (2020). Analysis of running-related injuries: The Vienna Stdy. </w:t>
      </w:r>
      <w:r w:rsidRPr="00BE717C">
        <w:rPr>
          <w:i/>
          <w:iCs/>
          <w:sz w:val="20"/>
          <w:lang w:val="en-GB"/>
        </w:rPr>
        <w:t>Journal of Clinical Medicine</w:t>
      </w:r>
      <w:r w:rsidRPr="00BE717C">
        <w:rPr>
          <w:sz w:val="20"/>
          <w:lang w:val="en-GB"/>
        </w:rPr>
        <w:t xml:space="preserve">, </w:t>
      </w:r>
      <w:r w:rsidRPr="00BE717C">
        <w:rPr>
          <w:i/>
          <w:iCs/>
          <w:sz w:val="20"/>
          <w:lang w:val="en-GB"/>
        </w:rPr>
        <w:t>9</w:t>
      </w:r>
      <w:r w:rsidRPr="00BE717C">
        <w:rPr>
          <w:sz w:val="20"/>
          <w:lang w:val="en-GB"/>
        </w:rPr>
        <w:t>(2), 438.</w:t>
      </w:r>
    </w:p>
    <w:p w14:paraId="46F100E2" w14:textId="77777777" w:rsidR="00152EC7" w:rsidRPr="00BE717C" w:rsidRDefault="00152EC7" w:rsidP="00152EC7">
      <w:pPr>
        <w:pStyle w:val="Bibliography"/>
        <w:rPr>
          <w:sz w:val="20"/>
          <w:lang w:val="en-GB"/>
        </w:rPr>
      </w:pPr>
      <w:r w:rsidRPr="00BE717C">
        <w:rPr>
          <w:sz w:val="20"/>
          <w:lang w:val="en-GB"/>
        </w:rPr>
        <w:t xml:space="preserve">Bertelsen, M., Hansen, M., Rasmussen, S., &amp; Nielsen, R. (2018). THE START-TO-RUN DISTANCE AND RUNNING-RELATED INJURY AMONG OBESE NOVICE RUNNERS:A RANDOMIZED TRIAL. </w:t>
      </w:r>
      <w:r w:rsidRPr="00BE717C">
        <w:rPr>
          <w:i/>
          <w:iCs/>
          <w:sz w:val="20"/>
          <w:lang w:val="en-GB"/>
        </w:rPr>
        <w:t>INTERNATIONAL JOURNAL OF SPORTS PHYSICAL THERAPY</w:t>
      </w:r>
      <w:r w:rsidRPr="00BE717C">
        <w:rPr>
          <w:sz w:val="20"/>
          <w:lang w:val="en-GB"/>
        </w:rPr>
        <w:t xml:space="preserve">, </w:t>
      </w:r>
      <w:r w:rsidRPr="00BE717C">
        <w:rPr>
          <w:i/>
          <w:iCs/>
          <w:sz w:val="20"/>
          <w:lang w:val="en-GB"/>
        </w:rPr>
        <w:t>13</w:t>
      </w:r>
      <w:r w:rsidRPr="00BE717C">
        <w:rPr>
          <w:sz w:val="20"/>
          <w:lang w:val="en-GB"/>
        </w:rPr>
        <w:t>(6), 943–955. https://doi.org/10.26603/ijspt20180943</w:t>
      </w:r>
    </w:p>
    <w:p w14:paraId="26BBBB64" w14:textId="77777777" w:rsidR="00152EC7" w:rsidRPr="00BE717C" w:rsidRDefault="00152EC7" w:rsidP="00152EC7">
      <w:pPr>
        <w:pStyle w:val="Bibliography"/>
        <w:rPr>
          <w:sz w:val="20"/>
          <w:lang w:val="en-GB"/>
        </w:rPr>
      </w:pPr>
      <w:r w:rsidRPr="00BE717C">
        <w:rPr>
          <w:sz w:val="20"/>
          <w:lang w:val="en-GB"/>
        </w:rPr>
        <w:t xml:space="preserve">Besomi, M., Leppe, J., Di Silvestre, M. C., &amp; Setchell, J. (2018). SeRUN® study: Development of running profiles using a mixed methods analysis. </w:t>
      </w:r>
      <w:r w:rsidRPr="00BE717C">
        <w:rPr>
          <w:i/>
          <w:iCs/>
          <w:sz w:val="20"/>
          <w:lang w:val="en-GB"/>
        </w:rPr>
        <w:t>PLOS ONE</w:t>
      </w:r>
      <w:r w:rsidRPr="00BE717C">
        <w:rPr>
          <w:sz w:val="20"/>
          <w:lang w:val="en-GB"/>
        </w:rPr>
        <w:t xml:space="preserve">, </w:t>
      </w:r>
      <w:r w:rsidRPr="00BE717C">
        <w:rPr>
          <w:i/>
          <w:iCs/>
          <w:sz w:val="20"/>
          <w:lang w:val="en-GB"/>
        </w:rPr>
        <w:t>13</w:t>
      </w:r>
      <w:r w:rsidRPr="00BE717C">
        <w:rPr>
          <w:sz w:val="20"/>
          <w:lang w:val="en-GB"/>
        </w:rPr>
        <w:t>(7), e0200389. https://doi.org/10.1371/journal.pone.0200389</w:t>
      </w:r>
    </w:p>
    <w:p w14:paraId="0B10A447" w14:textId="77777777" w:rsidR="00152EC7" w:rsidRPr="00BE717C" w:rsidRDefault="00152EC7" w:rsidP="00152EC7">
      <w:pPr>
        <w:pStyle w:val="Bibliography"/>
        <w:rPr>
          <w:sz w:val="20"/>
          <w:lang w:val="en-GB"/>
        </w:rPr>
      </w:pPr>
      <w:r w:rsidRPr="00BE717C">
        <w:rPr>
          <w:sz w:val="20"/>
          <w:lang w:val="en-GB"/>
        </w:rPr>
        <w:t xml:space="preserve">Besomi, M., Leppe, J., Mauri-Stecca, M., Hooper, T., &amp; Sizer, P. (2019). Training volume and previous injury as associated factors for running-related injuries by race distance: A cross-sectional study. </w:t>
      </w:r>
      <w:r w:rsidRPr="00BE717C">
        <w:rPr>
          <w:i/>
          <w:iCs/>
          <w:sz w:val="20"/>
          <w:lang w:val="en-GB"/>
        </w:rPr>
        <w:t>JOURNAL OF HUMAN SPORT AND EXERCISE</w:t>
      </w:r>
      <w:r w:rsidRPr="00BE717C">
        <w:rPr>
          <w:sz w:val="20"/>
          <w:lang w:val="en-GB"/>
        </w:rPr>
        <w:t xml:space="preserve">, </w:t>
      </w:r>
      <w:r w:rsidRPr="00BE717C">
        <w:rPr>
          <w:i/>
          <w:iCs/>
          <w:sz w:val="20"/>
          <w:lang w:val="en-GB"/>
        </w:rPr>
        <w:t>14</w:t>
      </w:r>
      <w:r w:rsidRPr="00BE717C">
        <w:rPr>
          <w:sz w:val="20"/>
          <w:lang w:val="en-GB"/>
        </w:rPr>
        <w:t>(3), 549–559. https://doi.org/10.14198/jhse.2019.143.06</w:t>
      </w:r>
    </w:p>
    <w:p w14:paraId="187AED12" w14:textId="77777777" w:rsidR="00152EC7" w:rsidRPr="00BE717C" w:rsidRDefault="00152EC7" w:rsidP="00152EC7">
      <w:pPr>
        <w:pStyle w:val="Bibliography"/>
        <w:rPr>
          <w:sz w:val="20"/>
          <w:lang w:val="en-GB"/>
        </w:rPr>
      </w:pPr>
      <w:r w:rsidRPr="00BE717C">
        <w:rPr>
          <w:sz w:val="20"/>
          <w:lang w:val="en-GB"/>
        </w:rPr>
        <w:lastRenderedPageBreak/>
        <w:t xml:space="preserve">Bishop, G. W., &amp; Fallon, K. E. (1999). Musculoskeletal injuries in a six-day track race: Ultramarathoner’s ankle. </w:t>
      </w:r>
      <w:r w:rsidRPr="00BE717C">
        <w:rPr>
          <w:i/>
          <w:iCs/>
          <w:sz w:val="20"/>
          <w:lang w:val="en-GB"/>
        </w:rPr>
        <w:t>Clinical Journal of Sport Medicine: Official Journal of the Canadian Academy of Sport Medicine</w:t>
      </w:r>
      <w:r w:rsidRPr="00BE717C">
        <w:rPr>
          <w:sz w:val="20"/>
          <w:lang w:val="en-GB"/>
        </w:rPr>
        <w:t xml:space="preserve">, </w:t>
      </w:r>
      <w:r w:rsidRPr="00BE717C">
        <w:rPr>
          <w:i/>
          <w:iCs/>
          <w:sz w:val="20"/>
          <w:lang w:val="en-GB"/>
        </w:rPr>
        <w:t>9</w:t>
      </w:r>
      <w:r w:rsidRPr="00BE717C">
        <w:rPr>
          <w:sz w:val="20"/>
          <w:lang w:val="en-GB"/>
        </w:rPr>
        <w:t>(4), 216–220. https://doi.org/10.1097/00042752-199910000-00006</w:t>
      </w:r>
    </w:p>
    <w:p w14:paraId="3EE584A3" w14:textId="77777777" w:rsidR="00152EC7" w:rsidRPr="00BE717C" w:rsidRDefault="00152EC7" w:rsidP="00152EC7">
      <w:pPr>
        <w:pStyle w:val="Bibliography"/>
        <w:rPr>
          <w:sz w:val="20"/>
          <w:lang w:val="en-GB"/>
        </w:rPr>
      </w:pPr>
      <w:r w:rsidRPr="00BE717C">
        <w:rPr>
          <w:sz w:val="20"/>
          <w:lang w:val="en-GB"/>
        </w:rPr>
        <w:t xml:space="preserve">Blair, S. N., Kohl, H. W., &amp; Goodyear, N. N. (1987). Rates and Risks for Running and Exercise Injuries: Studies in Three Populations. </w:t>
      </w:r>
      <w:r w:rsidRPr="00BE717C">
        <w:rPr>
          <w:i/>
          <w:iCs/>
          <w:sz w:val="20"/>
          <w:lang w:val="en-GB"/>
        </w:rPr>
        <w:t>Research Quarterly for Exercise and Sport</w:t>
      </w:r>
      <w:r w:rsidRPr="00BE717C">
        <w:rPr>
          <w:sz w:val="20"/>
          <w:lang w:val="en-GB"/>
        </w:rPr>
        <w:t xml:space="preserve">, </w:t>
      </w:r>
      <w:r w:rsidRPr="00BE717C">
        <w:rPr>
          <w:i/>
          <w:iCs/>
          <w:sz w:val="20"/>
          <w:lang w:val="en-GB"/>
        </w:rPr>
        <w:t>58</w:t>
      </w:r>
      <w:r w:rsidRPr="00BE717C">
        <w:rPr>
          <w:sz w:val="20"/>
          <w:lang w:val="en-GB"/>
        </w:rPr>
        <w:t>(3), 221–228. https://doi.org/10.1080/02701367.1987.10605453</w:t>
      </w:r>
    </w:p>
    <w:p w14:paraId="061E246E" w14:textId="77777777" w:rsidR="00152EC7" w:rsidRPr="00BE717C" w:rsidRDefault="00152EC7" w:rsidP="00152EC7">
      <w:pPr>
        <w:pStyle w:val="Bibliography"/>
        <w:rPr>
          <w:sz w:val="20"/>
          <w:lang w:val="en-GB"/>
        </w:rPr>
      </w:pPr>
      <w:r w:rsidRPr="00BE717C">
        <w:rPr>
          <w:sz w:val="20"/>
          <w:lang w:val="en-GB"/>
        </w:rPr>
        <w:t xml:space="preserve">Bovens, A. M., Janssen, G. M., Vermeer, H. G., Hoeberigs, J. H., Janssen, M. P., &amp; Verstappen, F. T. (1989). Occurrence of running injuries in adults following a supervised training program. </w:t>
      </w:r>
      <w:r w:rsidRPr="00BE717C">
        <w:rPr>
          <w:i/>
          <w:iCs/>
          <w:sz w:val="20"/>
          <w:lang w:val="en-GB"/>
        </w:rPr>
        <w:t>International Journal of Sports Medicine</w:t>
      </w:r>
      <w:r w:rsidRPr="00BE717C">
        <w:rPr>
          <w:sz w:val="20"/>
          <w:lang w:val="en-GB"/>
        </w:rPr>
        <w:t xml:space="preserve">, </w:t>
      </w:r>
      <w:r w:rsidRPr="00BE717C">
        <w:rPr>
          <w:i/>
          <w:iCs/>
          <w:sz w:val="20"/>
          <w:lang w:val="en-GB"/>
        </w:rPr>
        <w:t>10 Suppl 3</w:t>
      </w:r>
      <w:r w:rsidRPr="00BE717C">
        <w:rPr>
          <w:sz w:val="20"/>
          <w:lang w:val="en-GB"/>
        </w:rPr>
        <w:t>, S186-190. https://doi.org/10.1055/s-2007-1024970</w:t>
      </w:r>
    </w:p>
    <w:p w14:paraId="4D6840D0" w14:textId="77777777" w:rsidR="00152EC7" w:rsidRPr="00BE717C" w:rsidRDefault="00152EC7" w:rsidP="00152EC7">
      <w:pPr>
        <w:pStyle w:val="Bibliography"/>
        <w:rPr>
          <w:sz w:val="20"/>
          <w:lang w:val="en-GB"/>
        </w:rPr>
      </w:pPr>
      <w:r w:rsidRPr="00BE717C">
        <w:rPr>
          <w:sz w:val="20"/>
          <w:lang w:val="en-GB"/>
        </w:rPr>
        <w:t xml:space="preserve">Bredeweg, S. W., Kluitenberg, B., Bessem, B., &amp; Buist, I. (2013). Differences in kinetic variables between injured and noninjured novice runners. </w:t>
      </w:r>
      <w:r w:rsidRPr="00BE717C">
        <w:rPr>
          <w:i/>
          <w:iCs/>
          <w:sz w:val="20"/>
          <w:lang w:val="en-GB"/>
        </w:rPr>
        <w:t>Journal of Science and Medicine in Sport</w:t>
      </w:r>
      <w:r w:rsidRPr="00BE717C">
        <w:rPr>
          <w:sz w:val="20"/>
          <w:lang w:val="en-GB"/>
        </w:rPr>
        <w:t xml:space="preserve">, </w:t>
      </w:r>
      <w:r w:rsidRPr="00BE717C">
        <w:rPr>
          <w:i/>
          <w:iCs/>
          <w:sz w:val="20"/>
          <w:lang w:val="en-GB"/>
        </w:rPr>
        <w:t>16</w:t>
      </w:r>
      <w:r w:rsidRPr="00BE717C">
        <w:rPr>
          <w:sz w:val="20"/>
          <w:lang w:val="en-GB"/>
        </w:rPr>
        <w:t>(3), 205–210.</w:t>
      </w:r>
    </w:p>
    <w:p w14:paraId="338B55E3" w14:textId="77777777" w:rsidR="00152EC7" w:rsidRPr="00BE717C" w:rsidRDefault="00152EC7" w:rsidP="00152EC7">
      <w:pPr>
        <w:pStyle w:val="Bibliography"/>
        <w:rPr>
          <w:sz w:val="20"/>
          <w:lang w:val="en-GB"/>
        </w:rPr>
      </w:pPr>
      <w:r w:rsidRPr="00BE717C">
        <w:rPr>
          <w:sz w:val="20"/>
          <w:lang w:val="en-GB"/>
        </w:rPr>
        <w:t xml:space="preserve">Bredeweg, S. W., Zijlstra, S., Bessem, B., &amp; Buist, I. (2012). The effectiveness of a preconditioning programme on preventing running-related injuries in novice runners: A randomised controlled trial. </w:t>
      </w:r>
      <w:r w:rsidRPr="00BE717C">
        <w:rPr>
          <w:i/>
          <w:iCs/>
          <w:sz w:val="20"/>
          <w:lang w:val="en-GB"/>
        </w:rPr>
        <w:t>British Journal of Sports Medicine</w:t>
      </w:r>
      <w:r w:rsidRPr="00BE717C">
        <w:rPr>
          <w:sz w:val="20"/>
          <w:lang w:val="en-GB"/>
        </w:rPr>
        <w:t xml:space="preserve">, </w:t>
      </w:r>
      <w:r w:rsidRPr="00BE717C">
        <w:rPr>
          <w:i/>
          <w:iCs/>
          <w:sz w:val="20"/>
          <w:lang w:val="en-GB"/>
        </w:rPr>
        <w:t>46</w:t>
      </w:r>
      <w:r w:rsidRPr="00BE717C">
        <w:rPr>
          <w:sz w:val="20"/>
          <w:lang w:val="en-GB"/>
        </w:rPr>
        <w:t>(12), 865–870. https://doi.org/10.1136/bjsports-2012-091397</w:t>
      </w:r>
    </w:p>
    <w:p w14:paraId="036AB5A4" w14:textId="77777777" w:rsidR="00152EC7" w:rsidRPr="00BE717C" w:rsidRDefault="00152EC7" w:rsidP="00152EC7">
      <w:pPr>
        <w:pStyle w:val="Bibliography"/>
        <w:rPr>
          <w:sz w:val="20"/>
          <w:lang w:val="en-GB"/>
        </w:rPr>
      </w:pPr>
      <w:r w:rsidRPr="00BE717C">
        <w:rPr>
          <w:sz w:val="20"/>
          <w:lang w:val="en-GB"/>
        </w:rPr>
        <w:t xml:space="preserve">Brund, R. B. K., Rasmussen, S., Nielsen, R. O., Kersting, U. G., Laessoe, U., &amp; Voigt, M. (2017). Medial shoe-ground pressure and specific running injuries: A 1-year prospective cohort study. </w:t>
      </w:r>
      <w:r w:rsidRPr="00BE717C">
        <w:rPr>
          <w:i/>
          <w:iCs/>
          <w:sz w:val="20"/>
          <w:lang w:val="en-GB"/>
        </w:rPr>
        <w:t>Journal of Science and Medicine in Sport</w:t>
      </w:r>
      <w:r w:rsidRPr="00BE717C">
        <w:rPr>
          <w:sz w:val="20"/>
          <w:lang w:val="en-GB"/>
        </w:rPr>
        <w:t xml:space="preserve">, </w:t>
      </w:r>
      <w:r w:rsidRPr="00BE717C">
        <w:rPr>
          <w:i/>
          <w:iCs/>
          <w:sz w:val="20"/>
          <w:lang w:val="en-GB"/>
        </w:rPr>
        <w:t>20</w:t>
      </w:r>
      <w:r w:rsidRPr="00BE717C">
        <w:rPr>
          <w:sz w:val="20"/>
          <w:lang w:val="en-GB"/>
        </w:rPr>
        <w:t>(9), 830–834. https://doi.org/10.1016/j.jsams.2017.04.001</w:t>
      </w:r>
    </w:p>
    <w:p w14:paraId="2FC715B1" w14:textId="77777777" w:rsidR="00152EC7" w:rsidRPr="00BE717C" w:rsidRDefault="00152EC7" w:rsidP="00152EC7">
      <w:pPr>
        <w:pStyle w:val="Bibliography"/>
        <w:rPr>
          <w:sz w:val="20"/>
          <w:lang w:val="en-GB"/>
        </w:rPr>
      </w:pPr>
      <w:r w:rsidRPr="00BE717C">
        <w:rPr>
          <w:sz w:val="20"/>
          <w:lang w:val="en-GB"/>
        </w:rPr>
        <w:t xml:space="preserve">Brund, R., Nielsen, R., Parner, E., Rasmussen, S., &amp; Voigt, M. (2019). Changes in the running-related injury incidence rate ratio in a 1000-km explorative prospective cohort study involving two unspecific shoe changes. </w:t>
      </w:r>
      <w:r w:rsidRPr="00BE717C">
        <w:rPr>
          <w:i/>
          <w:iCs/>
          <w:sz w:val="20"/>
          <w:lang w:val="en-GB"/>
        </w:rPr>
        <w:t>FOOTWEAR SCIENCE</w:t>
      </w:r>
      <w:r w:rsidRPr="00BE717C">
        <w:rPr>
          <w:sz w:val="20"/>
          <w:lang w:val="en-GB"/>
        </w:rPr>
        <w:t xml:space="preserve">, </w:t>
      </w:r>
      <w:r w:rsidRPr="00BE717C">
        <w:rPr>
          <w:i/>
          <w:iCs/>
          <w:sz w:val="20"/>
          <w:lang w:val="en-GB"/>
        </w:rPr>
        <w:t>11</w:t>
      </w:r>
      <w:r w:rsidRPr="00BE717C">
        <w:rPr>
          <w:sz w:val="20"/>
          <w:lang w:val="en-GB"/>
        </w:rPr>
        <w:t>(2), 63–70. https://doi.org/10.1080/19424280.2018.1529063</w:t>
      </w:r>
    </w:p>
    <w:p w14:paraId="0397FB39" w14:textId="77777777" w:rsidR="00152EC7" w:rsidRPr="00BE717C" w:rsidRDefault="00152EC7" w:rsidP="00152EC7">
      <w:pPr>
        <w:pStyle w:val="Bibliography"/>
        <w:rPr>
          <w:sz w:val="20"/>
          <w:lang w:val="en-GB"/>
        </w:rPr>
      </w:pPr>
      <w:r w:rsidRPr="00BE717C">
        <w:rPr>
          <w:sz w:val="20"/>
          <w:lang w:val="en-GB"/>
        </w:rPr>
        <w:t xml:space="preserve">Buist, I., Bredeweg, S. W., Bessem, B., van Mechelen, W., Lemmink, K. A. P. M., &amp; Diercks, R. L. (2010). Incidence and risk factors for running-related injuries during preparation for a 4-mile recreational running event. </w:t>
      </w:r>
      <w:r w:rsidRPr="00BE717C">
        <w:rPr>
          <w:i/>
          <w:iCs/>
          <w:sz w:val="20"/>
          <w:lang w:val="en-GB"/>
        </w:rPr>
        <w:t>British Journal of Sports Medicine</w:t>
      </w:r>
      <w:r w:rsidRPr="00BE717C">
        <w:rPr>
          <w:sz w:val="20"/>
          <w:lang w:val="en-GB"/>
        </w:rPr>
        <w:t xml:space="preserve">, </w:t>
      </w:r>
      <w:r w:rsidRPr="00BE717C">
        <w:rPr>
          <w:i/>
          <w:iCs/>
          <w:sz w:val="20"/>
          <w:lang w:val="en-GB"/>
        </w:rPr>
        <w:t>44</w:t>
      </w:r>
      <w:r w:rsidRPr="00BE717C">
        <w:rPr>
          <w:sz w:val="20"/>
          <w:lang w:val="en-GB"/>
        </w:rPr>
        <w:t>(8), 598–604.</w:t>
      </w:r>
    </w:p>
    <w:p w14:paraId="788D7DF7" w14:textId="77777777" w:rsidR="00152EC7" w:rsidRPr="00BE717C" w:rsidRDefault="00152EC7" w:rsidP="00152EC7">
      <w:pPr>
        <w:pStyle w:val="Bibliography"/>
        <w:rPr>
          <w:sz w:val="20"/>
          <w:lang w:val="en-GB"/>
        </w:rPr>
      </w:pPr>
      <w:r w:rsidRPr="00BE717C">
        <w:rPr>
          <w:sz w:val="20"/>
          <w:lang w:val="en-GB"/>
        </w:rPr>
        <w:t xml:space="preserve">Buist, I., Bredeweg, S. W., Lemmink, K. A. P. M., van Mechelen, W., &amp; Diercks, R. L. (2010). Predictors of running-related injuries in novice runners enrolled in a systematic training program: A prospective cohort study. </w:t>
      </w:r>
      <w:r w:rsidRPr="00BE717C">
        <w:rPr>
          <w:i/>
          <w:iCs/>
          <w:sz w:val="20"/>
          <w:lang w:val="en-GB"/>
        </w:rPr>
        <w:t>The American Journal of Sports Medicine</w:t>
      </w:r>
      <w:r w:rsidRPr="00BE717C">
        <w:rPr>
          <w:sz w:val="20"/>
          <w:lang w:val="en-GB"/>
        </w:rPr>
        <w:t xml:space="preserve">, </w:t>
      </w:r>
      <w:r w:rsidRPr="00BE717C">
        <w:rPr>
          <w:i/>
          <w:iCs/>
          <w:sz w:val="20"/>
          <w:lang w:val="en-GB"/>
        </w:rPr>
        <w:t>38</w:t>
      </w:r>
      <w:r w:rsidRPr="00BE717C">
        <w:rPr>
          <w:sz w:val="20"/>
          <w:lang w:val="en-GB"/>
        </w:rPr>
        <w:t>(2), 273–280. https://doi.org/10.1177/0363546509347985</w:t>
      </w:r>
    </w:p>
    <w:p w14:paraId="672658C6" w14:textId="77777777" w:rsidR="00152EC7" w:rsidRPr="00BE717C" w:rsidRDefault="00152EC7" w:rsidP="00152EC7">
      <w:pPr>
        <w:pStyle w:val="Bibliography"/>
        <w:rPr>
          <w:sz w:val="20"/>
          <w:lang w:val="en-GB"/>
        </w:rPr>
      </w:pPr>
      <w:r w:rsidRPr="00BE717C">
        <w:rPr>
          <w:sz w:val="20"/>
          <w:lang w:val="en-GB"/>
        </w:rPr>
        <w:t xml:space="preserve">Buist, I., Bredeweg, S. W., van Mechelen, W., Lemmink, K. A. P. M., Pepping, G.-J., &amp; Diercks, R. L. (2008). No effect of a graded training program on the number of running-related injuries in novice runners: A </w:t>
      </w:r>
      <w:r w:rsidRPr="00BE717C">
        <w:rPr>
          <w:sz w:val="20"/>
          <w:lang w:val="en-GB"/>
        </w:rPr>
        <w:lastRenderedPageBreak/>
        <w:t xml:space="preserve">randomized controlled trial. </w:t>
      </w:r>
      <w:r w:rsidRPr="00BE717C">
        <w:rPr>
          <w:i/>
          <w:iCs/>
          <w:sz w:val="20"/>
          <w:lang w:val="en-GB"/>
        </w:rPr>
        <w:t>The American Journal of Sports Medicine</w:t>
      </w:r>
      <w:r w:rsidRPr="00BE717C">
        <w:rPr>
          <w:sz w:val="20"/>
          <w:lang w:val="en-GB"/>
        </w:rPr>
        <w:t xml:space="preserve">, </w:t>
      </w:r>
      <w:r w:rsidRPr="00BE717C">
        <w:rPr>
          <w:i/>
          <w:iCs/>
          <w:sz w:val="20"/>
          <w:lang w:val="en-GB"/>
        </w:rPr>
        <w:t>36</w:t>
      </w:r>
      <w:r w:rsidRPr="00BE717C">
        <w:rPr>
          <w:sz w:val="20"/>
          <w:lang w:val="en-GB"/>
        </w:rPr>
        <w:t>(1), 33–39. https://doi.org/10.1177/0363546507307505</w:t>
      </w:r>
    </w:p>
    <w:p w14:paraId="4528A149" w14:textId="77777777" w:rsidR="00152EC7" w:rsidRPr="00BE717C" w:rsidRDefault="00152EC7" w:rsidP="00152EC7">
      <w:pPr>
        <w:pStyle w:val="Bibliography"/>
        <w:rPr>
          <w:sz w:val="20"/>
          <w:lang w:val="en-GB"/>
        </w:rPr>
      </w:pPr>
      <w:r w:rsidRPr="00BE717C">
        <w:rPr>
          <w:sz w:val="20"/>
          <w:lang w:val="en-GB"/>
        </w:rPr>
        <w:t xml:space="preserve">Bunster, J., Martinez, M., Mauri-Stecca, M., Leppe, J., Nelson, E., Heiderscheit, B., &amp; Besomi, M. (2022). Cross-cultural adaptation and evaluation of the psychometric properties of the University of Wisconsin Running Injury and Recovery Index questionnaire in Spanish (UWRI-S). </w:t>
      </w:r>
      <w:r w:rsidRPr="00BE717C">
        <w:rPr>
          <w:i/>
          <w:iCs/>
          <w:sz w:val="20"/>
          <w:lang w:val="en-GB"/>
        </w:rPr>
        <w:t>PHYSICAL THERAPY IN SPORT</w:t>
      </w:r>
      <w:r w:rsidRPr="00BE717C">
        <w:rPr>
          <w:sz w:val="20"/>
          <w:lang w:val="en-GB"/>
        </w:rPr>
        <w:t xml:space="preserve">, </w:t>
      </w:r>
      <w:r w:rsidRPr="00BE717C">
        <w:rPr>
          <w:i/>
          <w:iCs/>
          <w:sz w:val="20"/>
          <w:lang w:val="en-GB"/>
        </w:rPr>
        <w:t>55</w:t>
      </w:r>
      <w:r w:rsidRPr="00BE717C">
        <w:rPr>
          <w:sz w:val="20"/>
          <w:lang w:val="en-GB"/>
        </w:rPr>
        <w:t>, 289–295. https://doi.org/10.1016/j.ptsp.2022.05.007</w:t>
      </w:r>
    </w:p>
    <w:p w14:paraId="42C042F0" w14:textId="77777777" w:rsidR="00152EC7" w:rsidRPr="00BE717C" w:rsidRDefault="00152EC7" w:rsidP="00152EC7">
      <w:pPr>
        <w:pStyle w:val="Bibliography"/>
        <w:rPr>
          <w:sz w:val="20"/>
          <w:lang w:val="en-GB"/>
        </w:rPr>
      </w:pPr>
      <w:r w:rsidRPr="00BE717C">
        <w:rPr>
          <w:sz w:val="20"/>
          <w:lang w:val="en-GB"/>
        </w:rPr>
        <w:t xml:space="preserve">Burke, A., Dillon, S., O’Connor, S., Whyte, E. F., Gore, S., &amp; Moran, K. A. (2023). Aetiological Factors of Running-Related Injuries: A 12 Month Prospective ‘Running Injury Surveillance Centre’ (RISC) Study. </w:t>
      </w:r>
      <w:r w:rsidRPr="00BE717C">
        <w:rPr>
          <w:i/>
          <w:iCs/>
          <w:sz w:val="20"/>
          <w:lang w:val="en-GB"/>
        </w:rPr>
        <w:t>Sports Medicine - Open</w:t>
      </w:r>
      <w:r w:rsidRPr="00BE717C">
        <w:rPr>
          <w:sz w:val="20"/>
          <w:lang w:val="en-GB"/>
        </w:rPr>
        <w:t xml:space="preserve">, </w:t>
      </w:r>
      <w:r w:rsidRPr="00BE717C">
        <w:rPr>
          <w:i/>
          <w:iCs/>
          <w:sz w:val="20"/>
          <w:lang w:val="en-GB"/>
        </w:rPr>
        <w:t>9</w:t>
      </w:r>
      <w:r w:rsidRPr="00BE717C">
        <w:rPr>
          <w:sz w:val="20"/>
          <w:lang w:val="en-GB"/>
        </w:rPr>
        <w:t>(1), 46. https://doi.org/10.1186/s40798-023-00589-1</w:t>
      </w:r>
    </w:p>
    <w:p w14:paraId="64D4CDB9" w14:textId="77777777" w:rsidR="00152EC7" w:rsidRPr="00BE717C" w:rsidRDefault="00152EC7" w:rsidP="00152EC7">
      <w:pPr>
        <w:pStyle w:val="Bibliography"/>
        <w:rPr>
          <w:sz w:val="20"/>
          <w:lang w:val="en-GB"/>
        </w:rPr>
      </w:pPr>
      <w:r w:rsidRPr="00BE717C">
        <w:rPr>
          <w:sz w:val="20"/>
          <w:lang w:val="en-GB"/>
        </w:rPr>
        <w:t xml:space="preserve">Burke, A., Dillon, S., O’Connor, S., Whyte, E., Gore, S., &amp; Moran, K. A. (2022). Comparison of impact accelerations between injury-resistant and recently injured recreational runners. </w:t>
      </w:r>
      <w:r w:rsidRPr="00BE717C">
        <w:rPr>
          <w:i/>
          <w:iCs/>
          <w:sz w:val="20"/>
          <w:lang w:val="en-GB"/>
        </w:rPr>
        <w:t>PloS ONE</w:t>
      </w:r>
      <w:r w:rsidRPr="00BE717C">
        <w:rPr>
          <w:sz w:val="20"/>
          <w:lang w:val="en-GB"/>
        </w:rPr>
        <w:t xml:space="preserve">, </w:t>
      </w:r>
      <w:r w:rsidRPr="00BE717C">
        <w:rPr>
          <w:i/>
          <w:iCs/>
          <w:sz w:val="20"/>
          <w:lang w:val="en-GB"/>
        </w:rPr>
        <w:t>17</w:t>
      </w:r>
      <w:r w:rsidRPr="00BE717C">
        <w:rPr>
          <w:sz w:val="20"/>
          <w:lang w:val="en-GB"/>
        </w:rPr>
        <w:t>(9), e0273716.</w:t>
      </w:r>
    </w:p>
    <w:p w14:paraId="52E5188F" w14:textId="77777777" w:rsidR="00152EC7" w:rsidRPr="00BE717C" w:rsidRDefault="00152EC7" w:rsidP="00152EC7">
      <w:pPr>
        <w:pStyle w:val="Bibliography"/>
        <w:rPr>
          <w:sz w:val="20"/>
          <w:lang w:val="en-GB"/>
        </w:rPr>
      </w:pPr>
      <w:r w:rsidRPr="00BE717C">
        <w:rPr>
          <w:sz w:val="20"/>
          <w:lang w:val="en-GB"/>
        </w:rPr>
        <w:t xml:space="preserve">Cahanin, R., Jefferson, J., Flynn, T., &amp; Goyeneche, N. (2019). ILIAC CREST HEIGHT DIFFERENCE AND OTHER RUNNING-RELATED VARIABLES’ RELATIONSHIP WITH RUNNING INJURY. </w:t>
      </w:r>
      <w:r w:rsidRPr="00BE717C">
        <w:rPr>
          <w:i/>
          <w:iCs/>
          <w:sz w:val="20"/>
          <w:lang w:val="en-GB"/>
        </w:rPr>
        <w:t>INTERNATIONAL JOURNAL OF SPORTS PHYSICAL THERAPY</w:t>
      </w:r>
      <w:r w:rsidRPr="00BE717C">
        <w:rPr>
          <w:sz w:val="20"/>
          <w:lang w:val="en-GB"/>
        </w:rPr>
        <w:t xml:space="preserve">, </w:t>
      </w:r>
      <w:r w:rsidRPr="00BE717C">
        <w:rPr>
          <w:i/>
          <w:iCs/>
          <w:sz w:val="20"/>
          <w:lang w:val="en-GB"/>
        </w:rPr>
        <w:t>14</w:t>
      </w:r>
      <w:r w:rsidRPr="00BE717C">
        <w:rPr>
          <w:sz w:val="20"/>
          <w:lang w:val="en-GB"/>
        </w:rPr>
        <w:t>(6), 957–966. https://doi.org/10.26603/ijspt20190957</w:t>
      </w:r>
    </w:p>
    <w:p w14:paraId="39EC046F" w14:textId="77777777" w:rsidR="00152EC7" w:rsidRPr="00BE717C" w:rsidRDefault="00152EC7" w:rsidP="00152EC7">
      <w:pPr>
        <w:pStyle w:val="Bibliography"/>
        <w:rPr>
          <w:sz w:val="20"/>
          <w:lang w:val="en-GB"/>
        </w:rPr>
      </w:pPr>
      <w:r w:rsidRPr="00BE717C">
        <w:rPr>
          <w:sz w:val="20"/>
          <w:lang w:val="en-GB"/>
        </w:rPr>
        <w:t xml:space="preserve">Chan, Z. Y. S., Zhang, J. H., Au, I. P. H., An, W. W., Shum, G. L. K., Ng, G. Y. F., &amp; Cheung, R. T. H. (2018). Gait Retraining for the Reduction of Injury Occurrence in Novice Distance Runners: 1-Year Follow-up of a Randomized Controlled Trial. </w:t>
      </w:r>
      <w:r w:rsidRPr="00BE717C">
        <w:rPr>
          <w:i/>
          <w:iCs/>
          <w:sz w:val="20"/>
          <w:lang w:val="en-GB"/>
        </w:rPr>
        <w:t>The American Journal of Sports Medicine</w:t>
      </w:r>
      <w:r w:rsidRPr="00BE717C">
        <w:rPr>
          <w:sz w:val="20"/>
          <w:lang w:val="en-GB"/>
        </w:rPr>
        <w:t xml:space="preserve">, </w:t>
      </w:r>
      <w:r w:rsidRPr="00BE717C">
        <w:rPr>
          <w:i/>
          <w:iCs/>
          <w:sz w:val="20"/>
          <w:lang w:val="en-GB"/>
        </w:rPr>
        <w:t>46</w:t>
      </w:r>
      <w:r w:rsidRPr="00BE717C">
        <w:rPr>
          <w:sz w:val="20"/>
          <w:lang w:val="en-GB"/>
        </w:rPr>
        <w:t>(2), 388–395. https://doi.org/10.1177/0363546517736277</w:t>
      </w:r>
    </w:p>
    <w:p w14:paraId="2E72F20A" w14:textId="77777777" w:rsidR="00152EC7" w:rsidRPr="00BE717C" w:rsidRDefault="00152EC7" w:rsidP="00152EC7">
      <w:pPr>
        <w:pStyle w:val="Bibliography"/>
        <w:rPr>
          <w:sz w:val="20"/>
          <w:lang w:val="en-GB"/>
        </w:rPr>
      </w:pPr>
      <w:r w:rsidRPr="00BE717C">
        <w:rPr>
          <w:sz w:val="20"/>
          <w:lang w:val="en-GB"/>
        </w:rPr>
        <w:t xml:space="preserve">Chang, W.-L., Shih, Y.-F., &amp; Chen, W.-Y. (2012). Running injuries and associated factors in participants of ING Taipei Marathon. </w:t>
      </w:r>
      <w:r w:rsidRPr="00BE717C">
        <w:rPr>
          <w:i/>
          <w:iCs/>
          <w:sz w:val="20"/>
          <w:lang w:val="en-GB"/>
        </w:rPr>
        <w:t>Physical Therapy in Sport : Official Journal of the Association of Chartered Physiotherapists in Sports Medicine</w:t>
      </w:r>
      <w:r w:rsidRPr="00BE717C">
        <w:rPr>
          <w:sz w:val="20"/>
          <w:lang w:val="en-GB"/>
        </w:rPr>
        <w:t xml:space="preserve">, </w:t>
      </w:r>
      <w:r w:rsidRPr="00BE717C">
        <w:rPr>
          <w:i/>
          <w:iCs/>
          <w:sz w:val="20"/>
          <w:lang w:val="en-GB"/>
        </w:rPr>
        <w:t>13</w:t>
      </w:r>
      <w:r w:rsidRPr="00BE717C">
        <w:rPr>
          <w:sz w:val="20"/>
          <w:lang w:val="en-GB"/>
        </w:rPr>
        <w:t>(3), 170–174. https://doi.org/10.1016/j.ptsp.2011.08.001</w:t>
      </w:r>
    </w:p>
    <w:p w14:paraId="0ABC29B3" w14:textId="77777777" w:rsidR="00152EC7" w:rsidRPr="00BE717C" w:rsidRDefault="00152EC7" w:rsidP="00152EC7">
      <w:pPr>
        <w:pStyle w:val="Bibliography"/>
        <w:rPr>
          <w:sz w:val="20"/>
          <w:lang w:val="en-GB"/>
        </w:rPr>
      </w:pPr>
      <w:r w:rsidRPr="00BE717C">
        <w:rPr>
          <w:sz w:val="20"/>
          <w:lang w:val="en-GB"/>
        </w:rPr>
        <w:t xml:space="preserve">Chen, W., Cloosterman, K. L. A., Bierma-Zeinstra, S. M. A., van Middelkoop, M., &amp; de Vos, R.-J. (2023). Epidemiology of insertional and midportion Achilles tendinopathy in runners: A prospective cohort study. </w:t>
      </w:r>
      <w:r w:rsidRPr="00BE717C">
        <w:rPr>
          <w:i/>
          <w:iCs/>
          <w:sz w:val="20"/>
          <w:lang w:val="en-GB"/>
        </w:rPr>
        <w:t>Journal of Sport and Health Science</w:t>
      </w:r>
      <w:r w:rsidRPr="00BE717C">
        <w:rPr>
          <w:sz w:val="20"/>
          <w:lang w:val="en-GB"/>
        </w:rPr>
        <w:t>. cmedm. https://doi.org/10.1016/j.jshs.2023.03.007</w:t>
      </w:r>
    </w:p>
    <w:p w14:paraId="6F98771D" w14:textId="77777777" w:rsidR="00152EC7" w:rsidRPr="00BE717C" w:rsidRDefault="00152EC7" w:rsidP="00152EC7">
      <w:pPr>
        <w:pStyle w:val="Bibliography"/>
        <w:rPr>
          <w:sz w:val="20"/>
          <w:lang w:val="en-GB"/>
        </w:rPr>
      </w:pPr>
      <w:r w:rsidRPr="00BE717C">
        <w:rPr>
          <w:sz w:val="20"/>
          <w:lang w:val="en-GB"/>
        </w:rPr>
        <w:t xml:space="preserve">Chorley, J. N., Cianca, J. C., Divine, J. G., &amp; Hew, T. D. (2002). Baseline injury risk factors for runners starting a marathon training program. </w:t>
      </w:r>
      <w:r w:rsidRPr="00BE717C">
        <w:rPr>
          <w:i/>
          <w:iCs/>
          <w:sz w:val="20"/>
          <w:lang w:val="en-GB"/>
        </w:rPr>
        <w:t>Clinical Journal of Sport Medicine : Official Journal of the Canadian Academy of Sport Medicine</w:t>
      </w:r>
      <w:r w:rsidRPr="00BE717C">
        <w:rPr>
          <w:sz w:val="20"/>
          <w:lang w:val="en-GB"/>
        </w:rPr>
        <w:t xml:space="preserve">, </w:t>
      </w:r>
      <w:r w:rsidRPr="00BE717C">
        <w:rPr>
          <w:i/>
          <w:iCs/>
          <w:sz w:val="20"/>
          <w:lang w:val="en-GB"/>
        </w:rPr>
        <w:t>12</w:t>
      </w:r>
      <w:r w:rsidRPr="00BE717C">
        <w:rPr>
          <w:sz w:val="20"/>
          <w:lang w:val="en-GB"/>
        </w:rPr>
        <w:t>(1), 18–23. https://doi.org/10.1097/00042752-200201000-00007</w:t>
      </w:r>
    </w:p>
    <w:p w14:paraId="471E917D" w14:textId="77777777" w:rsidR="00152EC7" w:rsidRPr="00BE717C" w:rsidRDefault="00152EC7" w:rsidP="00152EC7">
      <w:pPr>
        <w:pStyle w:val="Bibliography"/>
        <w:rPr>
          <w:sz w:val="20"/>
          <w:lang w:val="en-GB"/>
        </w:rPr>
      </w:pPr>
      <w:r w:rsidRPr="00BE717C">
        <w:rPr>
          <w:sz w:val="20"/>
          <w:lang w:val="en-GB"/>
        </w:rPr>
        <w:lastRenderedPageBreak/>
        <w:t xml:space="preserve">Cloosterman, K. L. A., Fokkema, T., de Vos, R.-J., Visser, E., Krastman, P., IJzerman, J., Koes, B. W., Verhaar, J. A. N., Bierma-Zeinstra, S. M. A., &amp; van Middelkoop, M. (2022). Educational online prevention programme (the SPRINT study) has no effect on the number of running-related injuries in recreational runners: A  randomised-controlled trial. </w:t>
      </w:r>
      <w:r w:rsidRPr="00BE717C">
        <w:rPr>
          <w:i/>
          <w:iCs/>
          <w:sz w:val="20"/>
          <w:lang w:val="en-GB"/>
        </w:rPr>
        <w:t>British Journal of Sports Medicine</w:t>
      </w:r>
      <w:r w:rsidRPr="00BE717C">
        <w:rPr>
          <w:sz w:val="20"/>
          <w:lang w:val="en-GB"/>
        </w:rPr>
        <w:t xml:space="preserve">, </w:t>
      </w:r>
      <w:r w:rsidRPr="00BE717C">
        <w:rPr>
          <w:i/>
          <w:iCs/>
          <w:sz w:val="20"/>
          <w:lang w:val="en-GB"/>
        </w:rPr>
        <w:t>56</w:t>
      </w:r>
      <w:r w:rsidRPr="00BE717C">
        <w:rPr>
          <w:sz w:val="20"/>
          <w:lang w:val="en-GB"/>
        </w:rPr>
        <w:t>(12), 676–682. https://doi.org/10.1136/bjsports-2021-104539</w:t>
      </w:r>
    </w:p>
    <w:p w14:paraId="7AC04F49" w14:textId="77777777" w:rsidR="00152EC7" w:rsidRPr="00BE717C" w:rsidRDefault="00152EC7" w:rsidP="00152EC7">
      <w:pPr>
        <w:pStyle w:val="Bibliography"/>
        <w:rPr>
          <w:sz w:val="20"/>
          <w:lang w:val="en-GB"/>
        </w:rPr>
      </w:pPr>
      <w:r w:rsidRPr="00BE717C">
        <w:rPr>
          <w:sz w:val="20"/>
          <w:lang w:val="en-GB"/>
        </w:rPr>
        <w:t xml:space="preserve">Costa, M. E. F., Fonseca, J. B., de Oliveira, A. I. S., Cabral, K. D. A., de Araújo, M. D. G. R., &amp; Ferreira, A. P. L. (2020). Prevalence and factors associated with injuries in recreational runners: A cross-sectional study [Prevalência e fatores associados às lesões em corredores amadores: Um estudo transversal]. </w:t>
      </w:r>
      <w:r w:rsidRPr="00BE717C">
        <w:rPr>
          <w:i/>
          <w:iCs/>
          <w:sz w:val="20"/>
          <w:lang w:val="en-GB"/>
        </w:rPr>
        <w:t>Revista Brasileira de Medicina Do Esporte</w:t>
      </w:r>
      <w:r w:rsidRPr="00BE717C">
        <w:rPr>
          <w:sz w:val="20"/>
          <w:lang w:val="en-GB"/>
        </w:rPr>
        <w:t xml:space="preserve">, </w:t>
      </w:r>
      <w:r w:rsidRPr="00BE717C">
        <w:rPr>
          <w:i/>
          <w:iCs/>
          <w:sz w:val="20"/>
          <w:lang w:val="en-GB"/>
        </w:rPr>
        <w:t>26</w:t>
      </w:r>
      <w:r w:rsidRPr="00BE717C">
        <w:rPr>
          <w:sz w:val="20"/>
          <w:lang w:val="en-GB"/>
        </w:rPr>
        <w:t>(3), 215–219. https://doi.org/10.1590/1517-869220202603190923</w:t>
      </w:r>
    </w:p>
    <w:p w14:paraId="3EAE8C6B" w14:textId="77777777" w:rsidR="00152EC7" w:rsidRPr="00BE717C" w:rsidRDefault="00152EC7" w:rsidP="00152EC7">
      <w:pPr>
        <w:pStyle w:val="Bibliography"/>
        <w:rPr>
          <w:sz w:val="20"/>
          <w:lang w:val="en-GB"/>
        </w:rPr>
      </w:pPr>
      <w:r w:rsidRPr="00BE717C">
        <w:rPr>
          <w:sz w:val="20"/>
          <w:lang w:val="en-GB"/>
        </w:rPr>
        <w:t xml:space="preserve">Craddock, N., Buchholtz, K., &amp; Burgess, T. L. (2020). Does a greater training load increase the risk of injury and illness in ultramarathon runners? : A prospective, descriptive, longitudinal design. </w:t>
      </w:r>
      <w:r w:rsidRPr="00BE717C">
        <w:rPr>
          <w:i/>
          <w:iCs/>
          <w:sz w:val="20"/>
          <w:lang w:val="en-GB"/>
        </w:rPr>
        <w:t>South African Journal of Sports Medicine</w:t>
      </w:r>
      <w:r w:rsidRPr="00BE717C">
        <w:rPr>
          <w:sz w:val="20"/>
          <w:lang w:val="en-GB"/>
        </w:rPr>
        <w:t xml:space="preserve">, </w:t>
      </w:r>
      <w:r w:rsidRPr="00BE717C">
        <w:rPr>
          <w:i/>
          <w:iCs/>
          <w:sz w:val="20"/>
          <w:lang w:val="en-GB"/>
        </w:rPr>
        <w:t>32</w:t>
      </w:r>
      <w:r w:rsidRPr="00BE717C">
        <w:rPr>
          <w:sz w:val="20"/>
          <w:lang w:val="en-GB"/>
        </w:rPr>
        <w:t>(1), v32i1a8559. cmedm. https://doi.org/10.17159/2078-516X/2020/v32i1a8559</w:t>
      </w:r>
    </w:p>
    <w:p w14:paraId="494DCA19" w14:textId="77777777" w:rsidR="00152EC7" w:rsidRPr="00BE717C" w:rsidRDefault="00152EC7" w:rsidP="00152EC7">
      <w:pPr>
        <w:pStyle w:val="Bibliography"/>
        <w:rPr>
          <w:sz w:val="20"/>
          <w:lang w:val="en-GB"/>
        </w:rPr>
      </w:pPr>
      <w:r w:rsidRPr="00BE717C">
        <w:rPr>
          <w:sz w:val="20"/>
          <w:lang w:val="en-GB"/>
        </w:rPr>
        <w:t xml:space="preserve">Dallinga, J., van Rijn, R., Stubbe, J., &amp; Deutekom, M. (2019). Injury incidence and risk factors: A cohort study of 706 8-km or 16-km recreational runners. </w:t>
      </w:r>
      <w:r w:rsidRPr="00BE717C">
        <w:rPr>
          <w:i/>
          <w:iCs/>
          <w:sz w:val="20"/>
          <w:lang w:val="en-GB"/>
        </w:rPr>
        <w:t>BJM Open Sport &amp; Exercise Medicine</w:t>
      </w:r>
      <w:r w:rsidRPr="00BE717C">
        <w:rPr>
          <w:sz w:val="20"/>
          <w:lang w:val="en-GB"/>
        </w:rPr>
        <w:t xml:space="preserve">, </w:t>
      </w:r>
      <w:r w:rsidRPr="00BE717C">
        <w:rPr>
          <w:i/>
          <w:iCs/>
          <w:sz w:val="20"/>
          <w:lang w:val="en-GB"/>
        </w:rPr>
        <w:t>5</w:t>
      </w:r>
      <w:r w:rsidRPr="00BE717C">
        <w:rPr>
          <w:sz w:val="20"/>
          <w:lang w:val="en-GB"/>
        </w:rPr>
        <w:t>(1), e000489.</w:t>
      </w:r>
    </w:p>
    <w:p w14:paraId="484F0A22" w14:textId="77777777" w:rsidR="00152EC7" w:rsidRPr="00BE717C" w:rsidRDefault="00152EC7" w:rsidP="00152EC7">
      <w:pPr>
        <w:pStyle w:val="Bibliography"/>
        <w:rPr>
          <w:sz w:val="20"/>
          <w:lang w:val="en-GB"/>
        </w:rPr>
      </w:pPr>
      <w:r w:rsidRPr="00BE717C">
        <w:rPr>
          <w:sz w:val="20"/>
          <w:lang w:val="en-GB"/>
        </w:rPr>
        <w:t xml:space="preserve">Damsted, C., Parner, E. T., Sørensen, H., Malisoux, L., Hulme, A., &amp; Nielsen, R. Ø. (2019). The Association Between Changes in Weekly Running Distance and Running-Related Injury: Preparing for a Half Marathon. </w:t>
      </w:r>
      <w:r w:rsidRPr="00BE717C">
        <w:rPr>
          <w:i/>
          <w:iCs/>
          <w:sz w:val="20"/>
          <w:lang w:val="en-GB"/>
        </w:rPr>
        <w:t>The Journal of Orthopaedic and Sports Physical Therapy</w:t>
      </w:r>
      <w:r w:rsidRPr="00BE717C">
        <w:rPr>
          <w:sz w:val="20"/>
          <w:lang w:val="en-GB"/>
        </w:rPr>
        <w:t xml:space="preserve">, </w:t>
      </w:r>
      <w:r w:rsidRPr="00BE717C">
        <w:rPr>
          <w:i/>
          <w:iCs/>
          <w:sz w:val="20"/>
          <w:lang w:val="en-GB"/>
        </w:rPr>
        <w:t>49</w:t>
      </w:r>
      <w:r w:rsidRPr="00BE717C">
        <w:rPr>
          <w:sz w:val="20"/>
          <w:lang w:val="en-GB"/>
        </w:rPr>
        <w:t>(4), 230–238. https://doi.org/10.2519/jospt.2019.8541</w:t>
      </w:r>
    </w:p>
    <w:p w14:paraId="1B448728" w14:textId="77777777" w:rsidR="00152EC7" w:rsidRPr="00BE717C" w:rsidRDefault="00152EC7" w:rsidP="00152EC7">
      <w:pPr>
        <w:pStyle w:val="Bibliography"/>
        <w:rPr>
          <w:sz w:val="20"/>
          <w:lang w:val="en-GB"/>
        </w:rPr>
      </w:pPr>
      <w:r w:rsidRPr="00BE717C">
        <w:rPr>
          <w:sz w:val="20"/>
          <w:lang w:val="en-GB"/>
        </w:rPr>
        <w:t xml:space="preserve">Damsted, C., Parner, E. T., Sørensen, H., Malisoux, L., &amp; Nielsen, R. O. (2019). ProjectRun21: Do running experience and running pace influence the risk of running injury-A 14-week prospective cohort study. </w:t>
      </w:r>
      <w:r w:rsidRPr="00BE717C">
        <w:rPr>
          <w:i/>
          <w:iCs/>
          <w:sz w:val="20"/>
          <w:lang w:val="en-GB"/>
        </w:rPr>
        <w:t>Journal of Science and Medicine in Sport</w:t>
      </w:r>
      <w:r w:rsidRPr="00BE717C">
        <w:rPr>
          <w:sz w:val="20"/>
          <w:lang w:val="en-GB"/>
        </w:rPr>
        <w:t xml:space="preserve">, </w:t>
      </w:r>
      <w:r w:rsidRPr="00BE717C">
        <w:rPr>
          <w:i/>
          <w:iCs/>
          <w:sz w:val="20"/>
          <w:lang w:val="en-GB"/>
        </w:rPr>
        <w:t>22</w:t>
      </w:r>
      <w:r w:rsidRPr="00BE717C">
        <w:rPr>
          <w:sz w:val="20"/>
          <w:lang w:val="en-GB"/>
        </w:rPr>
        <w:t>(3), 281–287. https://doi.org/10.1016/j.jsams.2018.08.014</w:t>
      </w:r>
    </w:p>
    <w:p w14:paraId="2F01C3FA" w14:textId="77777777" w:rsidR="00152EC7" w:rsidRPr="00BE717C" w:rsidRDefault="00152EC7" w:rsidP="00152EC7">
      <w:pPr>
        <w:pStyle w:val="Bibliography"/>
        <w:rPr>
          <w:sz w:val="20"/>
          <w:lang w:val="en-GB"/>
        </w:rPr>
      </w:pPr>
      <w:r w:rsidRPr="00BE717C">
        <w:rPr>
          <w:sz w:val="20"/>
          <w:lang w:val="en-GB"/>
        </w:rPr>
        <w:t xml:space="preserve">Davinelli, S., Intrieri, M., Ali, S., Righetti, S., Mondazzi, L., Scapagnini, G., &amp; Corbi, G. (2023). Omega-3 index and AA/EPA ratio as biomarkers of running-related injuries: An observational study in recreational runners. </w:t>
      </w:r>
      <w:r w:rsidRPr="00BE717C">
        <w:rPr>
          <w:i/>
          <w:iCs/>
          <w:sz w:val="20"/>
          <w:lang w:val="en-GB"/>
        </w:rPr>
        <w:t>European Journal of Sport Science</w:t>
      </w:r>
      <w:r w:rsidRPr="00BE717C">
        <w:rPr>
          <w:sz w:val="20"/>
          <w:lang w:val="en-GB"/>
        </w:rPr>
        <w:t xml:space="preserve">, </w:t>
      </w:r>
      <w:r w:rsidRPr="00BE717C">
        <w:rPr>
          <w:i/>
          <w:iCs/>
          <w:sz w:val="20"/>
          <w:lang w:val="en-GB"/>
        </w:rPr>
        <w:t>23</w:t>
      </w:r>
      <w:r w:rsidRPr="00BE717C">
        <w:rPr>
          <w:sz w:val="20"/>
          <w:lang w:val="en-GB"/>
        </w:rPr>
        <w:t>(1), 134–142. https://doi.org/10.1080/17461391.2021.1998643</w:t>
      </w:r>
    </w:p>
    <w:p w14:paraId="71C81B5E" w14:textId="77777777" w:rsidR="00152EC7" w:rsidRPr="00BE717C" w:rsidRDefault="00152EC7" w:rsidP="00152EC7">
      <w:pPr>
        <w:pStyle w:val="Bibliography"/>
        <w:rPr>
          <w:sz w:val="20"/>
          <w:lang w:val="en-GB"/>
        </w:rPr>
      </w:pPr>
      <w:r w:rsidRPr="00BE717C">
        <w:rPr>
          <w:sz w:val="20"/>
          <w:lang w:val="en-GB"/>
        </w:rPr>
        <w:t xml:space="preserve">Davis, I. S., Bowser, B. J., &amp; Mullineaux, D. R. (2016). Greater vertical impact laoding in female runners with medically diagnosed injuries: A prospective investigation. </w:t>
      </w:r>
      <w:r w:rsidRPr="00BE717C">
        <w:rPr>
          <w:i/>
          <w:iCs/>
          <w:sz w:val="20"/>
          <w:lang w:val="en-GB"/>
        </w:rPr>
        <w:t>British Journal of Sports Medicine</w:t>
      </w:r>
      <w:r w:rsidRPr="00BE717C">
        <w:rPr>
          <w:sz w:val="20"/>
          <w:lang w:val="en-GB"/>
        </w:rPr>
        <w:t xml:space="preserve">, </w:t>
      </w:r>
      <w:r w:rsidRPr="00BE717C">
        <w:rPr>
          <w:i/>
          <w:iCs/>
          <w:sz w:val="20"/>
          <w:lang w:val="en-GB"/>
        </w:rPr>
        <w:t>50</w:t>
      </w:r>
      <w:r w:rsidRPr="00BE717C">
        <w:rPr>
          <w:sz w:val="20"/>
          <w:lang w:val="en-GB"/>
        </w:rPr>
        <w:t>(14), 887–892.</w:t>
      </w:r>
    </w:p>
    <w:p w14:paraId="24CEE547" w14:textId="77777777" w:rsidR="00152EC7" w:rsidRPr="00BE717C" w:rsidRDefault="00152EC7" w:rsidP="00152EC7">
      <w:pPr>
        <w:pStyle w:val="Bibliography"/>
        <w:rPr>
          <w:sz w:val="20"/>
          <w:lang w:val="en-GB"/>
        </w:rPr>
      </w:pPr>
      <w:r w:rsidRPr="00BE717C">
        <w:rPr>
          <w:sz w:val="20"/>
          <w:lang w:val="en-GB"/>
        </w:rPr>
        <w:lastRenderedPageBreak/>
        <w:t xml:space="preserve">Davis, J., &amp; Gruber, A. (2021). Leg Stiffness, Joint Stiffness, and Running-Related Injury: Evidence From a Prospective Cohort Study. </w:t>
      </w:r>
      <w:r w:rsidRPr="00BE717C">
        <w:rPr>
          <w:i/>
          <w:iCs/>
          <w:sz w:val="20"/>
          <w:lang w:val="en-GB"/>
        </w:rPr>
        <w:t>ORTHOPAEDIC JOURNAL OF SPORTS MEDICINE</w:t>
      </w:r>
      <w:r w:rsidRPr="00BE717C">
        <w:rPr>
          <w:sz w:val="20"/>
          <w:lang w:val="en-GB"/>
        </w:rPr>
        <w:t xml:space="preserve">, </w:t>
      </w:r>
      <w:r w:rsidRPr="00BE717C">
        <w:rPr>
          <w:i/>
          <w:iCs/>
          <w:sz w:val="20"/>
          <w:lang w:val="en-GB"/>
        </w:rPr>
        <w:t>9</w:t>
      </w:r>
      <w:r w:rsidRPr="00BE717C">
        <w:rPr>
          <w:sz w:val="20"/>
          <w:lang w:val="en-GB"/>
        </w:rPr>
        <w:t>(5). https://doi.org/10.1177/23259671211011213</w:t>
      </w:r>
    </w:p>
    <w:p w14:paraId="303E9F7F" w14:textId="77777777" w:rsidR="00152EC7" w:rsidRPr="00BE717C" w:rsidRDefault="00152EC7" w:rsidP="00152EC7">
      <w:pPr>
        <w:pStyle w:val="Bibliography"/>
        <w:rPr>
          <w:sz w:val="20"/>
          <w:lang w:val="en-GB"/>
        </w:rPr>
      </w:pPr>
      <w:r w:rsidRPr="00BE717C">
        <w:rPr>
          <w:sz w:val="20"/>
          <w:lang w:val="en-GB"/>
        </w:rPr>
        <w:t xml:space="preserve">de Jonge, J., Balk, Y. A., &amp; Taris, T. W. (2020). Mental Recovery and Running-Related Injuries in Recreational Runners: The Moderating Role of Passion for Running. </w:t>
      </w:r>
      <w:r w:rsidRPr="00BE717C">
        <w:rPr>
          <w:i/>
          <w:iCs/>
          <w:sz w:val="20"/>
          <w:lang w:val="en-GB"/>
        </w:rPr>
        <w:t>International Journal of Environmental Research and Public Health</w:t>
      </w:r>
      <w:r w:rsidRPr="00BE717C">
        <w:rPr>
          <w:sz w:val="20"/>
          <w:lang w:val="en-GB"/>
        </w:rPr>
        <w:t xml:space="preserve">, </w:t>
      </w:r>
      <w:r w:rsidRPr="00BE717C">
        <w:rPr>
          <w:i/>
          <w:iCs/>
          <w:sz w:val="20"/>
          <w:lang w:val="en-GB"/>
        </w:rPr>
        <w:t>17</w:t>
      </w:r>
      <w:r w:rsidRPr="00BE717C">
        <w:rPr>
          <w:sz w:val="20"/>
          <w:lang w:val="en-GB"/>
        </w:rPr>
        <w:t>(3). https://doi.org/10.3390/ijerph17031044</w:t>
      </w:r>
    </w:p>
    <w:p w14:paraId="6D79A8A5" w14:textId="77777777" w:rsidR="00152EC7" w:rsidRPr="00BE717C" w:rsidRDefault="00152EC7" w:rsidP="00152EC7">
      <w:pPr>
        <w:pStyle w:val="Bibliography"/>
        <w:rPr>
          <w:sz w:val="20"/>
          <w:lang w:val="en-GB"/>
        </w:rPr>
      </w:pPr>
      <w:r w:rsidRPr="00BE717C">
        <w:rPr>
          <w:sz w:val="20"/>
          <w:lang w:val="en-GB"/>
        </w:rPr>
        <w:t xml:space="preserve">DE OLIVEIRA, B. G., TEIXEIRA, R., BORTOLIFUNEZ, E. I., RODRIGUEZ-AÑEZ, C. R., NAHHAS RODACKI, C. D. L., &amp; FERMINO, R. C. (2021). Injury in street runners: Prevalence and associated factors. </w:t>
      </w:r>
      <w:r w:rsidRPr="00BE717C">
        <w:rPr>
          <w:i/>
          <w:iCs/>
          <w:sz w:val="20"/>
          <w:lang w:val="en-GB"/>
        </w:rPr>
        <w:t>Journal of Physical Education &amp; Sport</w:t>
      </w:r>
      <w:r w:rsidRPr="00BE717C">
        <w:rPr>
          <w:sz w:val="20"/>
          <w:lang w:val="en-GB"/>
        </w:rPr>
        <w:t xml:space="preserve">, </w:t>
      </w:r>
      <w:r w:rsidRPr="00BE717C">
        <w:rPr>
          <w:i/>
          <w:iCs/>
          <w:sz w:val="20"/>
          <w:lang w:val="en-GB"/>
        </w:rPr>
        <w:t>21</w:t>
      </w:r>
      <w:r w:rsidRPr="00BE717C">
        <w:rPr>
          <w:sz w:val="20"/>
          <w:lang w:val="en-GB"/>
        </w:rPr>
        <w:t>(1), 21–28. s3h.</w:t>
      </w:r>
    </w:p>
    <w:p w14:paraId="6F47B627" w14:textId="77777777" w:rsidR="00152EC7" w:rsidRPr="00BE717C" w:rsidRDefault="00152EC7" w:rsidP="00152EC7">
      <w:pPr>
        <w:pStyle w:val="Bibliography"/>
        <w:rPr>
          <w:sz w:val="20"/>
          <w:lang w:val="en-GB"/>
        </w:rPr>
      </w:pPr>
      <w:r w:rsidRPr="00BE717C">
        <w:rPr>
          <w:sz w:val="20"/>
          <w:lang w:val="en-GB"/>
        </w:rPr>
        <w:t xml:space="preserve">Desai, G. A., &amp; Gruber, A. H. (2021). Segment coordination and variability among prospectively injured and uninjured runners. </w:t>
      </w:r>
      <w:r w:rsidRPr="00BE717C">
        <w:rPr>
          <w:i/>
          <w:iCs/>
          <w:sz w:val="20"/>
          <w:lang w:val="en-GB"/>
        </w:rPr>
        <w:t>Journal of Sports Sciences</w:t>
      </w:r>
      <w:r w:rsidRPr="00BE717C">
        <w:rPr>
          <w:sz w:val="20"/>
          <w:lang w:val="en-GB"/>
        </w:rPr>
        <w:t xml:space="preserve">, </w:t>
      </w:r>
      <w:r w:rsidRPr="00BE717C">
        <w:rPr>
          <w:i/>
          <w:iCs/>
          <w:sz w:val="20"/>
          <w:lang w:val="en-GB"/>
        </w:rPr>
        <w:t>39</w:t>
      </w:r>
      <w:r w:rsidRPr="00BE717C">
        <w:rPr>
          <w:sz w:val="20"/>
          <w:lang w:val="en-GB"/>
        </w:rPr>
        <w:t>(1), 38–47. https://doi.org/10.1080/02640414.2020.1804519</w:t>
      </w:r>
    </w:p>
    <w:p w14:paraId="2D23EBE2" w14:textId="77777777" w:rsidR="00152EC7" w:rsidRPr="00BE717C" w:rsidRDefault="00152EC7" w:rsidP="00152EC7">
      <w:pPr>
        <w:pStyle w:val="Bibliography"/>
        <w:rPr>
          <w:sz w:val="20"/>
          <w:lang w:val="en-GB"/>
        </w:rPr>
      </w:pPr>
      <w:r w:rsidRPr="00BE717C">
        <w:rPr>
          <w:sz w:val="20"/>
          <w:lang w:val="en-GB"/>
        </w:rPr>
        <w:t xml:space="preserve">Desai, G. A., &amp; Gruber, A. H. (2022). Bilateral differences in coordination variability among injured and uninjured runners: A prospective study. </w:t>
      </w:r>
      <w:r w:rsidRPr="00BE717C">
        <w:rPr>
          <w:i/>
          <w:iCs/>
          <w:sz w:val="20"/>
          <w:lang w:val="en-GB"/>
        </w:rPr>
        <w:t>Journal of Biomechanics</w:t>
      </w:r>
      <w:r w:rsidRPr="00BE717C">
        <w:rPr>
          <w:sz w:val="20"/>
          <w:lang w:val="en-GB"/>
        </w:rPr>
        <w:t xml:space="preserve">, </w:t>
      </w:r>
      <w:r w:rsidRPr="00BE717C">
        <w:rPr>
          <w:i/>
          <w:iCs/>
          <w:sz w:val="20"/>
          <w:lang w:val="en-GB"/>
        </w:rPr>
        <w:t>132</w:t>
      </w:r>
      <w:r w:rsidRPr="00BE717C">
        <w:rPr>
          <w:sz w:val="20"/>
          <w:lang w:val="en-GB"/>
        </w:rPr>
        <w:t>, 110938. https://doi.org/10.1016/j.jbiomech.2021.110938</w:t>
      </w:r>
    </w:p>
    <w:p w14:paraId="561CFE5D" w14:textId="77777777" w:rsidR="00152EC7" w:rsidRPr="00BE717C" w:rsidRDefault="00152EC7" w:rsidP="00152EC7">
      <w:pPr>
        <w:pStyle w:val="Bibliography"/>
        <w:rPr>
          <w:sz w:val="20"/>
          <w:lang w:val="en-GB"/>
        </w:rPr>
      </w:pPr>
      <w:r w:rsidRPr="00BE717C">
        <w:rPr>
          <w:sz w:val="20"/>
          <w:lang w:val="en-GB"/>
        </w:rPr>
        <w:t xml:space="preserve">Desai, P., Jungmalm, J., Borjesson, M., Karlsson, J., &amp; Grau, S. (2021). Recreational runners with a history of injury are twice as likely to sustain a running-related injury as runners with no histroy of injury: A 1-year prospective cohort study. </w:t>
      </w:r>
      <w:r w:rsidRPr="00BE717C">
        <w:rPr>
          <w:i/>
          <w:iCs/>
          <w:sz w:val="20"/>
          <w:lang w:val="en-GB"/>
        </w:rPr>
        <w:t>The Journal of Orthopaedic and Sports Physical Therapy</w:t>
      </w:r>
      <w:r w:rsidRPr="00BE717C">
        <w:rPr>
          <w:sz w:val="20"/>
          <w:lang w:val="en-GB"/>
        </w:rPr>
        <w:t xml:space="preserve">, </w:t>
      </w:r>
      <w:r w:rsidRPr="00BE717C">
        <w:rPr>
          <w:i/>
          <w:iCs/>
          <w:sz w:val="20"/>
          <w:lang w:val="en-GB"/>
        </w:rPr>
        <w:t>51</w:t>
      </w:r>
      <w:r w:rsidRPr="00BE717C">
        <w:rPr>
          <w:sz w:val="20"/>
          <w:lang w:val="en-GB"/>
        </w:rPr>
        <w:t>(3), 144–150.</w:t>
      </w:r>
    </w:p>
    <w:p w14:paraId="315717A5" w14:textId="77777777" w:rsidR="00152EC7" w:rsidRPr="00BE717C" w:rsidRDefault="00152EC7" w:rsidP="00152EC7">
      <w:pPr>
        <w:pStyle w:val="Bibliography"/>
        <w:rPr>
          <w:sz w:val="20"/>
          <w:lang w:val="en-GB"/>
        </w:rPr>
      </w:pPr>
      <w:r w:rsidRPr="00BE717C">
        <w:rPr>
          <w:sz w:val="20"/>
          <w:lang w:val="en-GB"/>
        </w:rPr>
        <w:t xml:space="preserve">Desai, P., Jungmalm, J., Börjesson, M., Karlsson, J., &amp; Grau, S. (2023). Effectiveness of an 18-week general strength and foam-rolling intervention on running-related injuries in recreational runners.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33</w:t>
      </w:r>
      <w:r w:rsidRPr="00BE717C">
        <w:rPr>
          <w:sz w:val="20"/>
          <w:lang w:val="en-GB"/>
        </w:rPr>
        <w:t>(5), 766–775. https://doi.org/10.1111/sms.14313</w:t>
      </w:r>
    </w:p>
    <w:p w14:paraId="7532D0F5" w14:textId="77777777" w:rsidR="00152EC7" w:rsidRPr="00BE717C" w:rsidRDefault="00152EC7" w:rsidP="00152EC7">
      <w:pPr>
        <w:pStyle w:val="Bibliography"/>
        <w:rPr>
          <w:sz w:val="20"/>
          <w:lang w:val="en-GB"/>
        </w:rPr>
      </w:pPr>
      <w:r w:rsidRPr="00BE717C">
        <w:rPr>
          <w:sz w:val="20"/>
          <w:lang w:val="en-GB"/>
        </w:rPr>
        <w:t xml:space="preserve">Dijkhuis, T. B., Otter, R., Aiello, M., Velthuijsen, H., &amp; Lemmink, K. (2020). Increase in the Acute:Chronic Workload Ratio relates to Injury Risk in Competitive Runners. </w:t>
      </w:r>
      <w:r w:rsidRPr="00BE717C">
        <w:rPr>
          <w:i/>
          <w:iCs/>
          <w:sz w:val="20"/>
          <w:lang w:val="en-GB"/>
        </w:rPr>
        <w:t>International Journal of Sports Medicine</w:t>
      </w:r>
      <w:r w:rsidRPr="00BE717C">
        <w:rPr>
          <w:sz w:val="20"/>
          <w:lang w:val="en-GB"/>
        </w:rPr>
        <w:t xml:space="preserve">, </w:t>
      </w:r>
      <w:r w:rsidRPr="00BE717C">
        <w:rPr>
          <w:i/>
          <w:iCs/>
          <w:sz w:val="20"/>
          <w:lang w:val="en-GB"/>
        </w:rPr>
        <w:t>41</w:t>
      </w:r>
      <w:r w:rsidRPr="00BE717C">
        <w:rPr>
          <w:sz w:val="20"/>
          <w:lang w:val="en-GB"/>
        </w:rPr>
        <w:t>(11), 736–743. https://doi.org/10.1055/a-1171-2331</w:t>
      </w:r>
    </w:p>
    <w:p w14:paraId="398733CD" w14:textId="77777777" w:rsidR="00152EC7" w:rsidRPr="00BE717C" w:rsidRDefault="00152EC7" w:rsidP="00152EC7">
      <w:pPr>
        <w:pStyle w:val="Bibliography"/>
        <w:rPr>
          <w:sz w:val="20"/>
          <w:lang w:val="en-GB"/>
        </w:rPr>
      </w:pPr>
      <w:r w:rsidRPr="00BE717C">
        <w:rPr>
          <w:sz w:val="20"/>
          <w:lang w:val="en-GB"/>
        </w:rPr>
        <w:t xml:space="preserve">Dillon, S., Burke, A., Whyte, E. F., O’Connor, S., Gore, S., &amp; Moran, K. A. (2021). Do Injury-Resistant Runners Have Distinct Differences in Clinical Measures Compared with Recently Injured Runners? </w:t>
      </w:r>
      <w:r w:rsidRPr="00BE717C">
        <w:rPr>
          <w:i/>
          <w:iCs/>
          <w:sz w:val="20"/>
          <w:lang w:val="en-GB"/>
        </w:rPr>
        <w:t>Medicine and Science in Sports and Exercise</w:t>
      </w:r>
      <w:r w:rsidRPr="00BE717C">
        <w:rPr>
          <w:sz w:val="20"/>
          <w:lang w:val="en-GB"/>
        </w:rPr>
        <w:t xml:space="preserve">, </w:t>
      </w:r>
      <w:r w:rsidRPr="00BE717C">
        <w:rPr>
          <w:i/>
          <w:iCs/>
          <w:sz w:val="20"/>
          <w:lang w:val="en-GB"/>
        </w:rPr>
        <w:t>53</w:t>
      </w:r>
      <w:r w:rsidRPr="00BE717C">
        <w:rPr>
          <w:sz w:val="20"/>
          <w:lang w:val="en-GB"/>
        </w:rPr>
        <w:t>(9), 1807–1817. https://doi.org/10.1249/MSS.0000000000002649</w:t>
      </w:r>
    </w:p>
    <w:p w14:paraId="12DB0F6D" w14:textId="77777777" w:rsidR="00152EC7" w:rsidRPr="00BE717C" w:rsidRDefault="00152EC7" w:rsidP="00152EC7">
      <w:pPr>
        <w:pStyle w:val="Bibliography"/>
        <w:rPr>
          <w:sz w:val="20"/>
          <w:lang w:val="en-GB"/>
        </w:rPr>
      </w:pPr>
      <w:r w:rsidRPr="00BE717C">
        <w:rPr>
          <w:sz w:val="20"/>
          <w:lang w:val="en-GB"/>
        </w:rPr>
        <w:lastRenderedPageBreak/>
        <w:t xml:space="preserve">Dubois, B., Esculier, J.-F., Frémont, P., Moore, L., &amp; Richards, C. (2015). Effects of minimalist and traditional running shoes on injury rates: A pilot randomised controlled trial. </w:t>
      </w:r>
      <w:r w:rsidRPr="00BE717C">
        <w:rPr>
          <w:i/>
          <w:iCs/>
          <w:sz w:val="20"/>
          <w:lang w:val="en-GB"/>
        </w:rPr>
        <w:t>Footwear Science</w:t>
      </w:r>
      <w:r w:rsidRPr="00BE717C">
        <w:rPr>
          <w:sz w:val="20"/>
          <w:lang w:val="en-GB"/>
        </w:rPr>
        <w:t xml:space="preserve">, </w:t>
      </w:r>
      <w:r w:rsidRPr="00BE717C">
        <w:rPr>
          <w:i/>
          <w:iCs/>
          <w:sz w:val="20"/>
          <w:lang w:val="en-GB"/>
        </w:rPr>
        <w:t>7</w:t>
      </w:r>
      <w:r w:rsidRPr="00BE717C">
        <w:rPr>
          <w:sz w:val="20"/>
          <w:lang w:val="en-GB"/>
        </w:rPr>
        <w:t>(3), 159–164. Scopus. https://doi.org/10.1080/19424280.2015.1049300</w:t>
      </w:r>
    </w:p>
    <w:p w14:paraId="78EB74CD" w14:textId="77777777" w:rsidR="00152EC7" w:rsidRPr="00BE717C" w:rsidRDefault="00152EC7" w:rsidP="00152EC7">
      <w:pPr>
        <w:pStyle w:val="Bibliography"/>
        <w:rPr>
          <w:sz w:val="20"/>
          <w:lang w:val="en-GB"/>
        </w:rPr>
      </w:pPr>
      <w:r w:rsidRPr="00BE717C">
        <w:rPr>
          <w:sz w:val="20"/>
          <w:lang w:val="en-GB"/>
        </w:rPr>
        <w:t xml:space="preserve">Dudley, R. I., Pamukoff, D. N., Lynn, S. K., Kersey, R. D., &amp; Noffal, G. J. (2017). A prospective comparison of lower extremity kinematics and kinetics between injured and non-injured collegiate cross country runners. </w:t>
      </w:r>
      <w:r w:rsidRPr="00BE717C">
        <w:rPr>
          <w:i/>
          <w:iCs/>
          <w:sz w:val="20"/>
          <w:lang w:val="en-GB"/>
        </w:rPr>
        <w:t>Human Movement Science</w:t>
      </w:r>
      <w:r w:rsidRPr="00BE717C">
        <w:rPr>
          <w:sz w:val="20"/>
          <w:lang w:val="en-GB"/>
        </w:rPr>
        <w:t xml:space="preserve">, </w:t>
      </w:r>
      <w:r w:rsidRPr="00BE717C">
        <w:rPr>
          <w:i/>
          <w:iCs/>
          <w:sz w:val="20"/>
          <w:lang w:val="en-GB"/>
        </w:rPr>
        <w:t>52</w:t>
      </w:r>
      <w:r w:rsidRPr="00BE717C">
        <w:rPr>
          <w:sz w:val="20"/>
          <w:lang w:val="en-GB"/>
        </w:rPr>
        <w:t>, 197–202. https://doi.org/10.1016/j.humov.2017.02.007</w:t>
      </w:r>
    </w:p>
    <w:p w14:paraId="7BECE31E" w14:textId="77777777" w:rsidR="00152EC7" w:rsidRPr="00BE717C" w:rsidRDefault="00152EC7" w:rsidP="00152EC7">
      <w:pPr>
        <w:pStyle w:val="Bibliography"/>
        <w:rPr>
          <w:sz w:val="20"/>
          <w:lang w:val="en-GB"/>
        </w:rPr>
      </w:pPr>
      <w:r w:rsidRPr="00BE717C">
        <w:rPr>
          <w:sz w:val="20"/>
          <w:lang w:val="en-GB"/>
        </w:rPr>
        <w:t xml:space="preserve">Duffey, M. J., Martin, D. F., Cannon, D. W., Craven, T., &amp; Messier, S. P. (2000). Etiologic factors associated with anterior knee pain in distance runners. </w:t>
      </w:r>
      <w:r w:rsidRPr="00BE717C">
        <w:rPr>
          <w:i/>
          <w:iCs/>
          <w:sz w:val="20"/>
          <w:lang w:val="en-GB"/>
        </w:rPr>
        <w:t>Medicine and Science in Sports and Exercise</w:t>
      </w:r>
      <w:r w:rsidRPr="00BE717C">
        <w:rPr>
          <w:sz w:val="20"/>
          <w:lang w:val="en-GB"/>
        </w:rPr>
        <w:t xml:space="preserve">, </w:t>
      </w:r>
      <w:r w:rsidRPr="00BE717C">
        <w:rPr>
          <w:i/>
          <w:iCs/>
          <w:sz w:val="20"/>
          <w:lang w:val="en-GB"/>
        </w:rPr>
        <w:t>32</w:t>
      </w:r>
      <w:r w:rsidRPr="00BE717C">
        <w:rPr>
          <w:sz w:val="20"/>
          <w:lang w:val="en-GB"/>
        </w:rPr>
        <w:t>(11), 1825–1832. https://doi.org/10.1097/00005768-200011000-00003</w:t>
      </w:r>
    </w:p>
    <w:p w14:paraId="49D1DF79" w14:textId="77777777" w:rsidR="00152EC7" w:rsidRPr="00BE717C" w:rsidRDefault="00152EC7" w:rsidP="00152EC7">
      <w:pPr>
        <w:pStyle w:val="Bibliography"/>
        <w:rPr>
          <w:sz w:val="20"/>
          <w:lang w:val="en-GB"/>
        </w:rPr>
      </w:pPr>
      <w:r w:rsidRPr="00BE717C">
        <w:rPr>
          <w:sz w:val="20"/>
          <w:lang w:val="en-GB"/>
        </w:rPr>
        <w:t xml:space="preserve">Ellapen, T. J., Satyendra, S., Morris, J., &amp; van Heerden, H. J. (2013). Common running musculoskeletal injuries among recreational half-marathon runners in KwaZulu-Natal. </w:t>
      </w:r>
      <w:r w:rsidRPr="00BE717C">
        <w:rPr>
          <w:i/>
          <w:iCs/>
          <w:sz w:val="20"/>
          <w:lang w:val="en-GB"/>
        </w:rPr>
        <w:t>South Africian Sports Medicine Association</w:t>
      </w:r>
      <w:r w:rsidRPr="00BE717C">
        <w:rPr>
          <w:sz w:val="20"/>
          <w:lang w:val="en-GB"/>
        </w:rPr>
        <w:t xml:space="preserve">, </w:t>
      </w:r>
      <w:r w:rsidRPr="00BE717C">
        <w:rPr>
          <w:i/>
          <w:iCs/>
          <w:sz w:val="20"/>
          <w:lang w:val="en-GB"/>
        </w:rPr>
        <w:t>25</w:t>
      </w:r>
      <w:r w:rsidRPr="00BE717C">
        <w:rPr>
          <w:sz w:val="20"/>
          <w:lang w:val="en-GB"/>
        </w:rPr>
        <w:t>(2), 39.</w:t>
      </w:r>
    </w:p>
    <w:p w14:paraId="1376FC40" w14:textId="77777777" w:rsidR="00152EC7" w:rsidRPr="00BE717C" w:rsidRDefault="00152EC7" w:rsidP="00152EC7">
      <w:pPr>
        <w:pStyle w:val="Bibliography"/>
        <w:rPr>
          <w:sz w:val="20"/>
          <w:lang w:val="en-GB"/>
        </w:rPr>
      </w:pPr>
      <w:r w:rsidRPr="00BE717C">
        <w:rPr>
          <w:sz w:val="20"/>
          <w:lang w:val="en-GB"/>
        </w:rPr>
        <w:t xml:space="preserve">Eskofier, B. M., Kraus, M., Worobets, J. T., Stefanyshyn, D. J., &amp; Nigg, B. M. (2012). Pattern classification of kinematic and kinetic running data to distinguish gender, shod/barefoot and injury groups with feature ranking. </w:t>
      </w:r>
      <w:r w:rsidRPr="00BE717C">
        <w:rPr>
          <w:i/>
          <w:iCs/>
          <w:sz w:val="20"/>
          <w:lang w:val="en-GB"/>
        </w:rPr>
        <w:t>Computer Methods in Biomechanics and Biomedical Engineering</w:t>
      </w:r>
      <w:r w:rsidRPr="00BE717C">
        <w:rPr>
          <w:sz w:val="20"/>
          <w:lang w:val="en-GB"/>
        </w:rPr>
        <w:t xml:space="preserve">, </w:t>
      </w:r>
      <w:r w:rsidRPr="00BE717C">
        <w:rPr>
          <w:i/>
          <w:iCs/>
          <w:sz w:val="20"/>
          <w:lang w:val="en-GB"/>
        </w:rPr>
        <w:t>15</w:t>
      </w:r>
      <w:r w:rsidRPr="00BE717C">
        <w:rPr>
          <w:sz w:val="20"/>
          <w:lang w:val="en-GB"/>
        </w:rPr>
        <w:t>(5), 467–474. https://doi.org/10.1080/10255842.2010.542153</w:t>
      </w:r>
    </w:p>
    <w:p w14:paraId="56B7EE2D" w14:textId="77777777" w:rsidR="00152EC7" w:rsidRPr="00BE717C" w:rsidRDefault="00152EC7" w:rsidP="00152EC7">
      <w:pPr>
        <w:pStyle w:val="Bibliography"/>
        <w:rPr>
          <w:sz w:val="20"/>
          <w:lang w:val="en-GB"/>
        </w:rPr>
      </w:pPr>
      <w:r w:rsidRPr="00BE717C">
        <w:rPr>
          <w:sz w:val="20"/>
          <w:lang w:val="en-GB"/>
        </w:rPr>
        <w:t xml:space="preserve">Ferreira, A. C., Dias, J. M. C., Fernandes, R. M., Sabino, G. S., dos Anjos, M. T. S., &amp; Felício, D. C. (2012). Prevalence and associated risks of injury in amateur street runners from Belo Horizonte, MG. </w:t>
      </w:r>
      <w:r w:rsidRPr="00BE717C">
        <w:rPr>
          <w:i/>
          <w:iCs/>
          <w:sz w:val="20"/>
          <w:lang w:val="en-GB"/>
        </w:rPr>
        <w:t>Revista Brasileira de Medicina Do Esporte</w:t>
      </w:r>
      <w:r w:rsidRPr="00BE717C">
        <w:rPr>
          <w:sz w:val="20"/>
          <w:lang w:val="en-GB"/>
        </w:rPr>
        <w:t xml:space="preserve">, </w:t>
      </w:r>
      <w:r w:rsidRPr="00BE717C">
        <w:rPr>
          <w:i/>
          <w:iCs/>
          <w:sz w:val="20"/>
          <w:lang w:val="en-GB"/>
        </w:rPr>
        <w:t>18</w:t>
      </w:r>
      <w:r w:rsidRPr="00BE717C">
        <w:rPr>
          <w:sz w:val="20"/>
          <w:lang w:val="en-GB"/>
        </w:rPr>
        <w:t>(4), 252–255. Scopus. https://doi.org/10.1590/S1517-86922012000400007</w:t>
      </w:r>
    </w:p>
    <w:p w14:paraId="693926C3" w14:textId="77777777" w:rsidR="00152EC7" w:rsidRPr="00BE717C" w:rsidRDefault="00152EC7" w:rsidP="00152EC7">
      <w:pPr>
        <w:pStyle w:val="Bibliography"/>
        <w:rPr>
          <w:sz w:val="20"/>
          <w:lang w:val="en-GB"/>
        </w:rPr>
      </w:pPr>
      <w:r w:rsidRPr="00BE717C">
        <w:rPr>
          <w:sz w:val="20"/>
          <w:lang w:val="en-GB"/>
        </w:rPr>
        <w:t xml:space="preserve">Fields, K. B., Delaney, M., &amp; Hinkle, J. S. (1990). A prospective study of type A behavior and running injuries. </w:t>
      </w:r>
      <w:r w:rsidRPr="00BE717C">
        <w:rPr>
          <w:i/>
          <w:iCs/>
          <w:sz w:val="20"/>
          <w:lang w:val="en-GB"/>
        </w:rPr>
        <w:t>The Journal of Family Practice</w:t>
      </w:r>
      <w:r w:rsidRPr="00BE717C">
        <w:rPr>
          <w:sz w:val="20"/>
          <w:lang w:val="en-GB"/>
        </w:rPr>
        <w:t xml:space="preserve">, </w:t>
      </w:r>
      <w:r w:rsidRPr="00BE717C">
        <w:rPr>
          <w:i/>
          <w:iCs/>
          <w:sz w:val="20"/>
          <w:lang w:val="en-GB"/>
        </w:rPr>
        <w:t>30</w:t>
      </w:r>
      <w:r w:rsidRPr="00BE717C">
        <w:rPr>
          <w:sz w:val="20"/>
          <w:lang w:val="en-GB"/>
        </w:rPr>
        <w:t>(4), 425–429.</w:t>
      </w:r>
    </w:p>
    <w:p w14:paraId="5090EEB1" w14:textId="77777777" w:rsidR="00152EC7" w:rsidRPr="00BE717C" w:rsidRDefault="00152EC7" w:rsidP="00152EC7">
      <w:pPr>
        <w:pStyle w:val="Bibliography"/>
        <w:rPr>
          <w:sz w:val="20"/>
          <w:lang w:val="en-GB"/>
        </w:rPr>
      </w:pPr>
      <w:r w:rsidRPr="00BE717C">
        <w:rPr>
          <w:sz w:val="20"/>
          <w:lang w:val="en-GB"/>
        </w:rPr>
        <w:t xml:space="preserve">Fokkema, T., de Vos, R.-J., Bierma-Zeinstra, S. M. A., &amp; van Middelkoop, M. (2019). Opinions, Barriers, and Facilitators of Injury Prevention in Recreational Runners. </w:t>
      </w:r>
      <w:r w:rsidRPr="00BE717C">
        <w:rPr>
          <w:i/>
          <w:iCs/>
          <w:sz w:val="20"/>
          <w:lang w:val="en-GB"/>
        </w:rPr>
        <w:t>The Journal of Orthopaedic and Sports Physical Therapy</w:t>
      </w:r>
      <w:r w:rsidRPr="00BE717C">
        <w:rPr>
          <w:sz w:val="20"/>
          <w:lang w:val="en-GB"/>
        </w:rPr>
        <w:t xml:space="preserve">, </w:t>
      </w:r>
      <w:r w:rsidRPr="00BE717C">
        <w:rPr>
          <w:i/>
          <w:iCs/>
          <w:sz w:val="20"/>
          <w:lang w:val="en-GB"/>
        </w:rPr>
        <w:t>49</w:t>
      </w:r>
      <w:r w:rsidRPr="00BE717C">
        <w:rPr>
          <w:sz w:val="20"/>
          <w:lang w:val="en-GB"/>
        </w:rPr>
        <w:t>(10), 736–742. https://doi.org/10.2519/jospt.2019.9029</w:t>
      </w:r>
    </w:p>
    <w:p w14:paraId="6321CCB2" w14:textId="77777777" w:rsidR="00152EC7" w:rsidRPr="00BE717C" w:rsidRDefault="00152EC7" w:rsidP="00152EC7">
      <w:pPr>
        <w:pStyle w:val="Bibliography"/>
        <w:rPr>
          <w:sz w:val="20"/>
          <w:lang w:val="en-GB"/>
        </w:rPr>
      </w:pPr>
      <w:r w:rsidRPr="00BE717C">
        <w:rPr>
          <w:sz w:val="20"/>
          <w:lang w:val="en-GB"/>
        </w:rPr>
        <w:t xml:space="preserve">Fokkema, T., de Vos, R.-J., van Ochten, J. M., Verhaar, J. A. N., Davis, I. S., Bindels, P. J. E., Bierma-Zeinstra, S. M. A., &amp; van Middelkoop, M. (2019). Online multifactorial prevention programme has no effect on the number of running-related injuries: A randomised controlled trial. </w:t>
      </w:r>
      <w:r w:rsidRPr="00BE717C">
        <w:rPr>
          <w:i/>
          <w:iCs/>
          <w:sz w:val="20"/>
          <w:lang w:val="en-GB"/>
        </w:rPr>
        <w:t>British Journal of Sports Medicine</w:t>
      </w:r>
      <w:r w:rsidRPr="00BE717C">
        <w:rPr>
          <w:sz w:val="20"/>
          <w:lang w:val="en-GB"/>
        </w:rPr>
        <w:t xml:space="preserve">, </w:t>
      </w:r>
      <w:r w:rsidRPr="00BE717C">
        <w:rPr>
          <w:i/>
          <w:iCs/>
          <w:sz w:val="20"/>
          <w:lang w:val="en-GB"/>
        </w:rPr>
        <w:t>53</w:t>
      </w:r>
      <w:r w:rsidRPr="00BE717C">
        <w:rPr>
          <w:sz w:val="20"/>
          <w:lang w:val="en-GB"/>
        </w:rPr>
        <w:t>(23), 1479–1485. https://doi.org/10.1136/bjsports-2018-099744</w:t>
      </w:r>
    </w:p>
    <w:p w14:paraId="22B6C50C" w14:textId="77777777" w:rsidR="00152EC7" w:rsidRPr="00BE717C" w:rsidRDefault="00152EC7" w:rsidP="00152EC7">
      <w:pPr>
        <w:pStyle w:val="Bibliography"/>
        <w:rPr>
          <w:sz w:val="20"/>
          <w:lang w:val="en-GB"/>
        </w:rPr>
      </w:pPr>
      <w:r w:rsidRPr="00BE717C">
        <w:rPr>
          <w:sz w:val="20"/>
          <w:lang w:val="en-GB"/>
        </w:rPr>
        <w:lastRenderedPageBreak/>
        <w:t xml:space="preserve">Fokkema, T., van Damme, A. A. D. N., Fornerod, M. W. J., de Vos, R.-J., Bierma-Zeinstra, S. M. A., &amp; van Middelkoop, M. (2020). Training for a (half-)marathon: Training volume and longest endurance run related to performance and running injuries.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30</w:t>
      </w:r>
      <w:r w:rsidRPr="00BE717C">
        <w:rPr>
          <w:sz w:val="20"/>
          <w:lang w:val="en-GB"/>
        </w:rPr>
        <w:t>(9), 1692–1704. https://doi.org/10.1111/sms.13725</w:t>
      </w:r>
    </w:p>
    <w:p w14:paraId="58B224EA" w14:textId="77777777" w:rsidR="00152EC7" w:rsidRPr="00BE717C" w:rsidRDefault="00152EC7" w:rsidP="00152EC7">
      <w:pPr>
        <w:pStyle w:val="Bibliography"/>
        <w:rPr>
          <w:sz w:val="20"/>
          <w:lang w:val="en-GB"/>
        </w:rPr>
      </w:pPr>
      <w:r w:rsidRPr="00BE717C">
        <w:rPr>
          <w:sz w:val="20"/>
          <w:lang w:val="en-GB"/>
        </w:rPr>
        <w:t xml:space="preserve">Fokkema, T., Varkevisser, N., de Vos, R.-J., Bierma-Zeinstra, S. M. A., &amp; van Middelkoop, M. (2023). Factors Associated With Running-Related Injuries in Recreational Runners With a History of Running Injuries. </w:t>
      </w:r>
      <w:r w:rsidRPr="00BE717C">
        <w:rPr>
          <w:i/>
          <w:iCs/>
          <w:sz w:val="20"/>
          <w:lang w:val="en-GB"/>
        </w:rPr>
        <w:t>Clinical Journal of Sport Medicine : Official Journal of the Canadian Academy of Sport Medicine</w:t>
      </w:r>
      <w:r w:rsidRPr="00BE717C">
        <w:rPr>
          <w:sz w:val="20"/>
          <w:lang w:val="en-GB"/>
        </w:rPr>
        <w:t xml:space="preserve">, </w:t>
      </w:r>
      <w:r w:rsidRPr="00BE717C">
        <w:rPr>
          <w:i/>
          <w:iCs/>
          <w:sz w:val="20"/>
          <w:lang w:val="en-GB"/>
        </w:rPr>
        <w:t>33</w:t>
      </w:r>
      <w:r w:rsidRPr="00BE717C">
        <w:rPr>
          <w:sz w:val="20"/>
          <w:lang w:val="en-GB"/>
        </w:rPr>
        <w:t>(1), 61–66. https://doi.org/10.1097/JSM.0000000000001076</w:t>
      </w:r>
    </w:p>
    <w:p w14:paraId="453F10C1" w14:textId="77777777" w:rsidR="00152EC7" w:rsidRPr="00BE717C" w:rsidRDefault="00152EC7" w:rsidP="00152EC7">
      <w:pPr>
        <w:pStyle w:val="Bibliography"/>
        <w:rPr>
          <w:sz w:val="20"/>
          <w:lang w:val="en-GB"/>
        </w:rPr>
      </w:pPr>
      <w:r w:rsidRPr="00BE717C">
        <w:rPr>
          <w:sz w:val="20"/>
          <w:lang w:val="en-GB"/>
        </w:rPr>
        <w:t xml:space="preserve">Fortune, A., Sims, J., Rhodes, S., &amp; Ampat, G. (2022). Does orthotics use improve comfort, speed and injury rate during running? Preliminary analysis of a randomised control trial. </w:t>
      </w:r>
      <w:r w:rsidRPr="00BE717C">
        <w:rPr>
          <w:i/>
          <w:iCs/>
          <w:sz w:val="20"/>
          <w:lang w:val="en-GB"/>
        </w:rPr>
        <w:t>WORLD JOURNAL OF ORTHOPEDICS</w:t>
      </w:r>
      <w:r w:rsidRPr="00BE717C">
        <w:rPr>
          <w:sz w:val="20"/>
          <w:lang w:val="en-GB"/>
        </w:rPr>
        <w:t xml:space="preserve">, </w:t>
      </w:r>
      <w:r w:rsidRPr="00BE717C">
        <w:rPr>
          <w:i/>
          <w:iCs/>
          <w:sz w:val="20"/>
          <w:lang w:val="en-GB"/>
        </w:rPr>
        <w:t>13</w:t>
      </w:r>
      <w:r w:rsidRPr="00BE717C">
        <w:rPr>
          <w:sz w:val="20"/>
          <w:lang w:val="en-GB"/>
        </w:rPr>
        <w:t>(7), 652–661. https://doi.org/10.5312/wjo.v13.i7.652</w:t>
      </w:r>
    </w:p>
    <w:p w14:paraId="1F729D99" w14:textId="77777777" w:rsidR="00152EC7" w:rsidRPr="00BE717C" w:rsidRDefault="00152EC7" w:rsidP="00152EC7">
      <w:pPr>
        <w:pStyle w:val="Bibliography"/>
        <w:rPr>
          <w:sz w:val="20"/>
          <w:lang w:val="en-GB"/>
        </w:rPr>
      </w:pPr>
      <w:r w:rsidRPr="00BE717C">
        <w:rPr>
          <w:sz w:val="20"/>
          <w:lang w:val="en-GB"/>
        </w:rPr>
        <w:t xml:space="preserve">Franke, T., de Vet, H., &amp; Huisstede, B. (2021). Minimally important change and smallest detectable change of the OSTRC questionnaire in half- and full-marathon runners.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31</w:t>
      </w:r>
      <w:r w:rsidRPr="00BE717C">
        <w:rPr>
          <w:sz w:val="20"/>
          <w:lang w:val="en-GB"/>
        </w:rPr>
        <w:t>(5), 1048–1058. https://doi.org/10.1111/sms.13885</w:t>
      </w:r>
    </w:p>
    <w:p w14:paraId="0B14B620" w14:textId="77777777" w:rsidR="00152EC7" w:rsidRPr="00BE717C" w:rsidRDefault="00152EC7" w:rsidP="00152EC7">
      <w:pPr>
        <w:pStyle w:val="Bibliography"/>
        <w:rPr>
          <w:sz w:val="20"/>
          <w:lang w:val="en-GB"/>
        </w:rPr>
      </w:pPr>
      <w:r w:rsidRPr="00BE717C">
        <w:rPr>
          <w:sz w:val="20"/>
          <w:lang w:val="en-GB"/>
        </w:rPr>
        <w:t xml:space="preserve">Franke, T. P. C., Backx, F. J. G., &amp; Huisstede, B. M. A. (2019). Running Themselves Into the Ground? Incidence, Prevalence, and Impact of Injury and Illness in Runners Preparing for a Half or Full Marathon. </w:t>
      </w:r>
      <w:r w:rsidRPr="00BE717C">
        <w:rPr>
          <w:i/>
          <w:iCs/>
          <w:sz w:val="20"/>
          <w:lang w:val="en-GB"/>
        </w:rPr>
        <w:t>The Journal of Orthopaedic and Sports Physical Therapy</w:t>
      </w:r>
      <w:r w:rsidRPr="00BE717C">
        <w:rPr>
          <w:sz w:val="20"/>
          <w:lang w:val="en-GB"/>
        </w:rPr>
        <w:t xml:space="preserve">, </w:t>
      </w:r>
      <w:r w:rsidRPr="00BE717C">
        <w:rPr>
          <w:i/>
          <w:iCs/>
          <w:sz w:val="20"/>
          <w:lang w:val="en-GB"/>
        </w:rPr>
        <w:t>49</w:t>
      </w:r>
      <w:r w:rsidRPr="00BE717C">
        <w:rPr>
          <w:sz w:val="20"/>
          <w:lang w:val="en-GB"/>
        </w:rPr>
        <w:t>(7), 518–528. https://doi.org/10.2519/jospt.2019.8473</w:t>
      </w:r>
    </w:p>
    <w:p w14:paraId="349B9E4D" w14:textId="77777777" w:rsidR="00152EC7" w:rsidRPr="00BE717C" w:rsidRDefault="00152EC7" w:rsidP="00152EC7">
      <w:pPr>
        <w:pStyle w:val="Bibliography"/>
        <w:rPr>
          <w:sz w:val="20"/>
          <w:lang w:val="en-GB"/>
        </w:rPr>
      </w:pPr>
      <w:r w:rsidRPr="00BE717C">
        <w:rPr>
          <w:sz w:val="20"/>
          <w:lang w:val="en-GB"/>
        </w:rPr>
        <w:t xml:space="preserve">Frederico, R. A., Santos, T. R. T., Okai-Nóbrega, L. A., Ocarino, J. M., Souza, T. R., &amp; Fonseca, S. T. (2023). Runners with a history of shank and foot injury: Interactions among local musculoskeletal factors, age, and running experience. </w:t>
      </w:r>
      <w:r w:rsidRPr="00BE717C">
        <w:rPr>
          <w:i/>
          <w:iCs/>
          <w:sz w:val="20"/>
          <w:lang w:val="en-GB"/>
        </w:rPr>
        <w:t>Physical Therapy in Sport</w:t>
      </w:r>
      <w:r w:rsidRPr="00BE717C">
        <w:rPr>
          <w:sz w:val="20"/>
          <w:lang w:val="en-GB"/>
        </w:rPr>
        <w:t xml:space="preserve">, </w:t>
      </w:r>
      <w:r w:rsidRPr="00BE717C">
        <w:rPr>
          <w:i/>
          <w:iCs/>
          <w:sz w:val="20"/>
          <w:lang w:val="en-GB"/>
        </w:rPr>
        <w:t>62</w:t>
      </w:r>
      <w:r w:rsidRPr="00BE717C">
        <w:rPr>
          <w:sz w:val="20"/>
          <w:lang w:val="en-GB"/>
        </w:rPr>
        <w:t>, 1–9. https://doi.org/10.1016/j.ptsp.2023.05.001</w:t>
      </w:r>
    </w:p>
    <w:p w14:paraId="5114BE0C" w14:textId="77777777" w:rsidR="00152EC7" w:rsidRPr="00BE717C" w:rsidRDefault="00152EC7" w:rsidP="00152EC7">
      <w:pPr>
        <w:pStyle w:val="Bibliography"/>
        <w:rPr>
          <w:sz w:val="20"/>
          <w:lang w:val="en-GB"/>
        </w:rPr>
      </w:pPr>
      <w:r w:rsidRPr="00BE717C">
        <w:rPr>
          <w:sz w:val="20"/>
          <w:lang w:val="en-GB"/>
        </w:rPr>
        <w:t xml:space="preserve">Fuller, J. T., Thewlis, D., Buckley, J. D., Brown, N. A. T., Hamill, J., &amp; Tsiros, M. D. (2017). Body Mass and Weekly Training Distance Influence the Pain and Injuries Experienced by Runners Using Minimalist Shoes: A Randomized Controlled Trial. </w:t>
      </w:r>
      <w:r w:rsidRPr="00BE717C">
        <w:rPr>
          <w:i/>
          <w:iCs/>
          <w:sz w:val="20"/>
          <w:lang w:val="en-GB"/>
        </w:rPr>
        <w:t>The American Journal of Sports Medicine</w:t>
      </w:r>
      <w:r w:rsidRPr="00BE717C">
        <w:rPr>
          <w:sz w:val="20"/>
          <w:lang w:val="en-GB"/>
        </w:rPr>
        <w:t xml:space="preserve">, </w:t>
      </w:r>
      <w:r w:rsidRPr="00BE717C">
        <w:rPr>
          <w:i/>
          <w:iCs/>
          <w:sz w:val="20"/>
          <w:lang w:val="en-GB"/>
        </w:rPr>
        <w:t>45</w:t>
      </w:r>
      <w:r w:rsidRPr="00BE717C">
        <w:rPr>
          <w:sz w:val="20"/>
          <w:lang w:val="en-GB"/>
        </w:rPr>
        <w:t>(5), 1162–1170. https://doi.org/10.1177/0363546516682497</w:t>
      </w:r>
    </w:p>
    <w:p w14:paraId="23CBB68A" w14:textId="77777777" w:rsidR="00152EC7" w:rsidRPr="00BE717C" w:rsidRDefault="00152EC7" w:rsidP="00152EC7">
      <w:pPr>
        <w:pStyle w:val="Bibliography"/>
        <w:rPr>
          <w:sz w:val="20"/>
          <w:lang w:val="en-GB"/>
        </w:rPr>
      </w:pPr>
      <w:r w:rsidRPr="00BE717C">
        <w:rPr>
          <w:sz w:val="20"/>
          <w:lang w:val="en-GB"/>
        </w:rPr>
        <w:t xml:space="preserve">Gajardo-Burgos, R., Monrroy-Uarac, M., Barria-Pailaquilen, R., Norambuena-Noches, Y., van Rensburg, D., Bascour-Sandoval, C., &amp; Besomi, M. (2021). Frequency of Injury and Illness in the Final 4 Weeks before a Trail Running Competition. </w:t>
      </w:r>
      <w:r w:rsidRPr="00BE717C">
        <w:rPr>
          <w:i/>
          <w:iCs/>
          <w:sz w:val="20"/>
          <w:lang w:val="en-GB"/>
        </w:rPr>
        <w:t>INTERNATIONAL JOURNAL OF ENVIRONMENTAL RESEARCH AND PUBLIC HEALTH</w:t>
      </w:r>
      <w:r w:rsidRPr="00BE717C">
        <w:rPr>
          <w:sz w:val="20"/>
          <w:lang w:val="en-GB"/>
        </w:rPr>
        <w:t xml:space="preserve">, </w:t>
      </w:r>
      <w:r w:rsidRPr="00BE717C">
        <w:rPr>
          <w:i/>
          <w:iCs/>
          <w:sz w:val="20"/>
          <w:lang w:val="en-GB"/>
        </w:rPr>
        <w:t>18</w:t>
      </w:r>
      <w:r w:rsidRPr="00BE717C">
        <w:rPr>
          <w:sz w:val="20"/>
          <w:lang w:val="en-GB"/>
        </w:rPr>
        <w:t>(10). https://doi.org/10.3390/ijerph18105431</w:t>
      </w:r>
    </w:p>
    <w:p w14:paraId="5926A05A" w14:textId="77777777" w:rsidR="00152EC7" w:rsidRPr="00BE717C" w:rsidRDefault="00152EC7" w:rsidP="00152EC7">
      <w:pPr>
        <w:pStyle w:val="Bibliography"/>
        <w:rPr>
          <w:sz w:val="20"/>
          <w:lang w:val="en-GB"/>
        </w:rPr>
      </w:pPr>
      <w:r w:rsidRPr="00BE717C">
        <w:rPr>
          <w:sz w:val="20"/>
          <w:lang w:val="en-GB"/>
        </w:rPr>
        <w:lastRenderedPageBreak/>
        <w:t xml:space="preserve">Gerlach, K., Burton, H., Dorn, J., Leddy, J., &amp; Horvath, P. (2008). Fat intake and injury in female runners. </w:t>
      </w:r>
      <w:r w:rsidRPr="00BE717C">
        <w:rPr>
          <w:i/>
          <w:iCs/>
          <w:sz w:val="20"/>
          <w:lang w:val="en-GB"/>
        </w:rPr>
        <w:t>JOURNAL OF THE INTERNATIONAL SOCIETY OF SPORTS NUTRITION</w:t>
      </w:r>
      <w:r w:rsidRPr="00BE717C">
        <w:rPr>
          <w:sz w:val="20"/>
          <w:lang w:val="en-GB"/>
        </w:rPr>
        <w:t xml:space="preserve">, </w:t>
      </w:r>
      <w:r w:rsidRPr="00BE717C">
        <w:rPr>
          <w:i/>
          <w:iCs/>
          <w:sz w:val="20"/>
          <w:lang w:val="en-GB"/>
        </w:rPr>
        <w:t>5</w:t>
      </w:r>
      <w:r w:rsidRPr="00BE717C">
        <w:rPr>
          <w:sz w:val="20"/>
          <w:lang w:val="en-GB"/>
        </w:rPr>
        <w:t>. https://doi.org/10.1186/1550-2783-5-1</w:t>
      </w:r>
    </w:p>
    <w:p w14:paraId="39E27CD4" w14:textId="77777777" w:rsidR="00152EC7" w:rsidRPr="00BE717C" w:rsidRDefault="00152EC7" w:rsidP="00152EC7">
      <w:pPr>
        <w:pStyle w:val="Bibliography"/>
        <w:rPr>
          <w:sz w:val="20"/>
          <w:lang w:val="en-GB"/>
        </w:rPr>
      </w:pPr>
      <w:r w:rsidRPr="00BE717C">
        <w:rPr>
          <w:sz w:val="20"/>
          <w:lang w:val="en-GB"/>
        </w:rPr>
        <w:t xml:space="preserve">Gerlach, K. E., White, S. C., Burton, H. W., Dorn, J. M., Leddy, J. J., &amp; Horvath, P. J. (2005). Kinetic changes with fatigue and relationship to injury in female runners. </w:t>
      </w:r>
      <w:r w:rsidRPr="00BE717C">
        <w:rPr>
          <w:i/>
          <w:iCs/>
          <w:sz w:val="20"/>
          <w:lang w:val="en-GB"/>
        </w:rPr>
        <w:t>Medicine and Science in Sports and Exercise</w:t>
      </w:r>
      <w:r w:rsidRPr="00BE717C">
        <w:rPr>
          <w:sz w:val="20"/>
          <w:lang w:val="en-GB"/>
        </w:rPr>
        <w:t xml:space="preserve">, </w:t>
      </w:r>
      <w:r w:rsidRPr="00BE717C">
        <w:rPr>
          <w:i/>
          <w:iCs/>
          <w:sz w:val="20"/>
          <w:lang w:val="en-GB"/>
        </w:rPr>
        <w:t>37</w:t>
      </w:r>
      <w:r w:rsidRPr="00BE717C">
        <w:rPr>
          <w:sz w:val="20"/>
          <w:lang w:val="en-GB"/>
        </w:rPr>
        <w:t>(4), 657–663. https://doi.org/10.1249/01.mss.0000158994.29358.71</w:t>
      </w:r>
    </w:p>
    <w:p w14:paraId="40DBAC94" w14:textId="77777777" w:rsidR="00152EC7" w:rsidRPr="00BE717C" w:rsidRDefault="00152EC7" w:rsidP="00152EC7">
      <w:pPr>
        <w:pStyle w:val="Bibliography"/>
        <w:rPr>
          <w:sz w:val="20"/>
          <w:lang w:val="en-GB"/>
        </w:rPr>
      </w:pPr>
      <w:r w:rsidRPr="00BE717C">
        <w:rPr>
          <w:sz w:val="20"/>
          <w:lang w:val="en-GB"/>
        </w:rPr>
        <w:t xml:space="preserve">Graham, S. M., Martindale, R. J. J., McKinley, M., Connaboy, C., Andronikos, G., &amp; Susmarski, A. (2021). The examination of mental toughness, sleep, mood and injury rates in an Arctic ultra-marathon. </w:t>
      </w:r>
      <w:r w:rsidRPr="00BE717C">
        <w:rPr>
          <w:i/>
          <w:iCs/>
          <w:sz w:val="20"/>
          <w:lang w:val="en-GB"/>
        </w:rPr>
        <w:t>European Journal of Sport Science</w:t>
      </w:r>
      <w:r w:rsidRPr="00BE717C">
        <w:rPr>
          <w:sz w:val="20"/>
          <w:lang w:val="en-GB"/>
        </w:rPr>
        <w:t xml:space="preserve">, </w:t>
      </w:r>
      <w:r w:rsidRPr="00BE717C">
        <w:rPr>
          <w:i/>
          <w:iCs/>
          <w:sz w:val="20"/>
          <w:lang w:val="en-GB"/>
        </w:rPr>
        <w:t>21</w:t>
      </w:r>
      <w:r w:rsidRPr="00BE717C">
        <w:rPr>
          <w:sz w:val="20"/>
          <w:lang w:val="en-GB"/>
        </w:rPr>
        <w:t>(1), 100–106. s3h.</w:t>
      </w:r>
    </w:p>
    <w:p w14:paraId="46788242" w14:textId="77777777" w:rsidR="00152EC7" w:rsidRPr="00BE717C" w:rsidRDefault="00152EC7" w:rsidP="00152EC7">
      <w:pPr>
        <w:pStyle w:val="Bibliography"/>
        <w:rPr>
          <w:sz w:val="20"/>
          <w:lang w:val="en-GB"/>
        </w:rPr>
      </w:pPr>
      <w:r w:rsidRPr="00BE717C">
        <w:rPr>
          <w:sz w:val="20"/>
          <w:lang w:val="en-GB"/>
        </w:rPr>
        <w:t xml:space="preserve">Gruber, A., McDonnell, J., Davis, J., Vollmar, J., Harezlak, J., &amp; Paquette, M. (2021). Monitoring Gait Complexity as an Indicator for Running-Related Injury Risk in Collegiate Cross-Country Runners: A Proof-of-Concept Study. </w:t>
      </w:r>
      <w:r w:rsidRPr="00BE717C">
        <w:rPr>
          <w:i/>
          <w:iCs/>
          <w:sz w:val="20"/>
          <w:lang w:val="en-GB"/>
        </w:rPr>
        <w:t>FRONTIERS IN SPORTS AND ACTIVE LIVING</w:t>
      </w:r>
      <w:r w:rsidRPr="00BE717C">
        <w:rPr>
          <w:sz w:val="20"/>
          <w:lang w:val="en-GB"/>
        </w:rPr>
        <w:t xml:space="preserve">, </w:t>
      </w:r>
      <w:r w:rsidRPr="00BE717C">
        <w:rPr>
          <w:i/>
          <w:iCs/>
          <w:sz w:val="20"/>
          <w:lang w:val="en-GB"/>
        </w:rPr>
        <w:t>3</w:t>
      </w:r>
      <w:r w:rsidRPr="00BE717C">
        <w:rPr>
          <w:sz w:val="20"/>
          <w:lang w:val="en-GB"/>
        </w:rPr>
        <w:t>. https://doi.org/10.3389/fspor.2021.630975</w:t>
      </w:r>
    </w:p>
    <w:p w14:paraId="1829E550" w14:textId="77777777" w:rsidR="00152EC7" w:rsidRPr="00BE717C" w:rsidRDefault="00152EC7" w:rsidP="00152EC7">
      <w:pPr>
        <w:pStyle w:val="Bibliography"/>
        <w:rPr>
          <w:sz w:val="20"/>
          <w:lang w:val="en-GB"/>
        </w:rPr>
      </w:pPr>
      <w:r w:rsidRPr="00BE717C">
        <w:rPr>
          <w:sz w:val="20"/>
          <w:lang w:val="en-GB"/>
        </w:rPr>
        <w:t xml:space="preserve">Gutierrez-Hellin, J., Baltazar-Martins, G., Aguilar-Navarro, M., Ruiz-Moreno, C., Olivan, J., &amp; Del Coso, J. (2021). Effect of ACTN3 R577X Genotype on Injury Epidemiology in Elite Endurance Runners. </w:t>
      </w:r>
      <w:r w:rsidRPr="00BE717C">
        <w:rPr>
          <w:i/>
          <w:iCs/>
          <w:sz w:val="20"/>
          <w:lang w:val="en-GB"/>
        </w:rPr>
        <w:t>GENES</w:t>
      </w:r>
      <w:r w:rsidRPr="00BE717C">
        <w:rPr>
          <w:sz w:val="20"/>
          <w:lang w:val="en-GB"/>
        </w:rPr>
        <w:t xml:space="preserve">, </w:t>
      </w:r>
      <w:r w:rsidRPr="00BE717C">
        <w:rPr>
          <w:i/>
          <w:iCs/>
          <w:sz w:val="20"/>
          <w:lang w:val="en-GB"/>
        </w:rPr>
        <w:t>12</w:t>
      </w:r>
      <w:r w:rsidRPr="00BE717C">
        <w:rPr>
          <w:sz w:val="20"/>
          <w:lang w:val="en-GB"/>
        </w:rPr>
        <w:t>(1). https://doi.org/10.3390/genes12010076</w:t>
      </w:r>
    </w:p>
    <w:p w14:paraId="1A4EDE8B" w14:textId="77777777" w:rsidR="00152EC7" w:rsidRPr="00BE717C" w:rsidRDefault="00152EC7" w:rsidP="00152EC7">
      <w:pPr>
        <w:pStyle w:val="Bibliography"/>
        <w:rPr>
          <w:sz w:val="20"/>
          <w:lang w:val="en-GB"/>
        </w:rPr>
      </w:pPr>
      <w:r w:rsidRPr="00BE717C">
        <w:rPr>
          <w:sz w:val="20"/>
          <w:lang w:val="en-GB"/>
        </w:rPr>
        <w:t xml:space="preserve">Hamstra-Wright, K. L., Coumbe-Lilley, J. E., Kim, H., McFarland, J. A., &amp; Huxel Bliven, K. C. (2013). The influence of training and mental skills preparation on injury incidence and performance in marathon runners. </w:t>
      </w:r>
      <w:r w:rsidRPr="00BE717C">
        <w:rPr>
          <w:i/>
          <w:iCs/>
          <w:sz w:val="20"/>
          <w:lang w:val="en-GB"/>
        </w:rPr>
        <w:t>Journal of Strength and Conditioning Research</w:t>
      </w:r>
      <w:r w:rsidRPr="00BE717C">
        <w:rPr>
          <w:sz w:val="20"/>
          <w:lang w:val="en-GB"/>
        </w:rPr>
        <w:t xml:space="preserve">, </w:t>
      </w:r>
      <w:r w:rsidRPr="00BE717C">
        <w:rPr>
          <w:i/>
          <w:iCs/>
          <w:sz w:val="20"/>
          <w:lang w:val="en-GB"/>
        </w:rPr>
        <w:t>27</w:t>
      </w:r>
      <w:r w:rsidRPr="00BE717C">
        <w:rPr>
          <w:sz w:val="20"/>
          <w:lang w:val="en-GB"/>
        </w:rPr>
        <w:t>(10), 2828–2835. https://doi.org/10.1519/JSC.0b013e31828a4733</w:t>
      </w:r>
    </w:p>
    <w:p w14:paraId="5EBC41FA" w14:textId="77777777" w:rsidR="00152EC7" w:rsidRPr="00BE717C" w:rsidRDefault="00152EC7" w:rsidP="00152EC7">
      <w:pPr>
        <w:pStyle w:val="Bibliography"/>
        <w:rPr>
          <w:sz w:val="20"/>
          <w:lang w:val="en-GB"/>
        </w:rPr>
      </w:pPr>
      <w:r w:rsidRPr="00BE717C">
        <w:rPr>
          <w:sz w:val="20"/>
          <w:lang w:val="en-GB"/>
        </w:rPr>
        <w:t xml:space="preserve">Hein, T., Janssen, P., Wagner-Fritz, U., Haupt, G., &amp; Grau, S. (2014). Prospective analysis of intrinsic and extrinsic risk factors on the development of Achilles tendon pain in runners: Risk factors for Achilles tendon pain.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24</w:t>
      </w:r>
      <w:r w:rsidRPr="00BE717C">
        <w:rPr>
          <w:sz w:val="20"/>
          <w:lang w:val="en-GB"/>
        </w:rPr>
        <w:t>(3), e201–e212. https://doi.org/10.1111/sms.12137</w:t>
      </w:r>
    </w:p>
    <w:p w14:paraId="773BF899" w14:textId="77777777" w:rsidR="00152EC7" w:rsidRPr="00BE717C" w:rsidRDefault="00152EC7" w:rsidP="00152EC7">
      <w:pPr>
        <w:pStyle w:val="Bibliography"/>
        <w:rPr>
          <w:sz w:val="20"/>
          <w:lang w:val="en-GB"/>
        </w:rPr>
      </w:pPr>
      <w:r w:rsidRPr="00BE717C">
        <w:rPr>
          <w:sz w:val="20"/>
          <w:lang w:val="en-GB"/>
        </w:rPr>
        <w:t xml:space="preserve">Hendricks, C., &amp; Phillips, J. (2013). Prevalence and incidence rate of injuries in runners at a local athletic club in Cape Town. </w:t>
      </w:r>
      <w:r w:rsidRPr="00BE717C">
        <w:rPr>
          <w:i/>
          <w:iCs/>
          <w:sz w:val="20"/>
          <w:lang w:val="en-GB"/>
        </w:rPr>
        <w:t>South African Journal of Physiotherapy</w:t>
      </w:r>
      <w:r w:rsidRPr="00BE717C">
        <w:rPr>
          <w:sz w:val="20"/>
          <w:lang w:val="en-GB"/>
        </w:rPr>
        <w:t xml:space="preserve">, </w:t>
      </w:r>
      <w:r w:rsidRPr="00BE717C">
        <w:rPr>
          <w:i/>
          <w:iCs/>
          <w:sz w:val="20"/>
          <w:lang w:val="en-GB"/>
        </w:rPr>
        <w:t>69</w:t>
      </w:r>
      <w:r w:rsidRPr="00BE717C">
        <w:rPr>
          <w:sz w:val="20"/>
          <w:lang w:val="en-GB"/>
        </w:rPr>
        <w:t>(3), 33–37. https://doi.org/10.4102/sajp.v69i3.31</w:t>
      </w:r>
    </w:p>
    <w:p w14:paraId="52BCEB2F" w14:textId="77777777" w:rsidR="00152EC7" w:rsidRPr="00BE717C" w:rsidRDefault="00152EC7" w:rsidP="00152EC7">
      <w:pPr>
        <w:pStyle w:val="Bibliography"/>
        <w:rPr>
          <w:sz w:val="20"/>
          <w:lang w:val="en-GB"/>
        </w:rPr>
      </w:pPr>
      <w:r w:rsidRPr="00BE717C">
        <w:rPr>
          <w:sz w:val="20"/>
          <w:lang w:val="en-GB"/>
        </w:rPr>
        <w:t xml:space="preserve">Hesar NG, Van Ginckel A, Cools A, Peersman W, Roosen P, De Clercq D, &amp; Witvrouw E. (2009). A prospective study on gait-related intrinsic risk factors for lower leg overuse injuries. </w:t>
      </w:r>
      <w:r w:rsidRPr="00BE717C">
        <w:rPr>
          <w:i/>
          <w:iCs/>
          <w:sz w:val="20"/>
          <w:lang w:val="en-GB"/>
        </w:rPr>
        <w:t>British Journal of Sports Medicine</w:t>
      </w:r>
      <w:r w:rsidRPr="00BE717C">
        <w:rPr>
          <w:sz w:val="20"/>
          <w:lang w:val="en-GB"/>
        </w:rPr>
        <w:t xml:space="preserve">, </w:t>
      </w:r>
      <w:r w:rsidRPr="00BE717C">
        <w:rPr>
          <w:i/>
          <w:iCs/>
          <w:sz w:val="20"/>
          <w:lang w:val="en-GB"/>
        </w:rPr>
        <w:t>43</w:t>
      </w:r>
      <w:r w:rsidRPr="00BE717C">
        <w:rPr>
          <w:sz w:val="20"/>
          <w:lang w:val="en-GB"/>
        </w:rPr>
        <w:t>(14), 1057–1061. s3h.</w:t>
      </w:r>
    </w:p>
    <w:p w14:paraId="34974F9A" w14:textId="77777777" w:rsidR="00152EC7" w:rsidRPr="00BE717C" w:rsidRDefault="00152EC7" w:rsidP="00152EC7">
      <w:pPr>
        <w:pStyle w:val="Bibliography"/>
        <w:rPr>
          <w:sz w:val="20"/>
          <w:lang w:val="en-GB"/>
        </w:rPr>
      </w:pPr>
      <w:r w:rsidRPr="00BE717C">
        <w:rPr>
          <w:sz w:val="20"/>
          <w:lang w:val="en-GB"/>
        </w:rPr>
        <w:lastRenderedPageBreak/>
        <w:t xml:space="preserve">Hespanhol Junior, L. C., Costa, L. O. P., Carvalho, A. C. A., &amp; Lopes, A. D. (2012). A description of training characteristics and its association with previous musculoskeletal injuries in recreational runners: A cross-sectional study. </w:t>
      </w:r>
      <w:r w:rsidRPr="00BE717C">
        <w:rPr>
          <w:i/>
          <w:iCs/>
          <w:sz w:val="20"/>
          <w:lang w:val="en-GB"/>
        </w:rPr>
        <w:t>Revista brasileira de fisioterapia (Sao Carlos (Sao Paulo, Brazil))</w:t>
      </w:r>
      <w:r w:rsidRPr="00BE717C">
        <w:rPr>
          <w:sz w:val="20"/>
          <w:lang w:val="en-GB"/>
        </w:rPr>
        <w:t xml:space="preserve">, </w:t>
      </w:r>
      <w:r w:rsidRPr="00BE717C">
        <w:rPr>
          <w:i/>
          <w:iCs/>
          <w:sz w:val="20"/>
          <w:lang w:val="en-GB"/>
        </w:rPr>
        <w:t>16</w:t>
      </w:r>
      <w:r w:rsidRPr="00BE717C">
        <w:rPr>
          <w:sz w:val="20"/>
          <w:lang w:val="en-GB"/>
        </w:rPr>
        <w:t>(1), 46–53.</w:t>
      </w:r>
    </w:p>
    <w:p w14:paraId="2BD5A582" w14:textId="77777777" w:rsidR="00152EC7" w:rsidRPr="00BE717C" w:rsidRDefault="00152EC7" w:rsidP="00152EC7">
      <w:pPr>
        <w:pStyle w:val="Bibliography"/>
        <w:rPr>
          <w:sz w:val="20"/>
          <w:lang w:val="en-GB"/>
        </w:rPr>
      </w:pPr>
      <w:r w:rsidRPr="00BE717C">
        <w:rPr>
          <w:sz w:val="20"/>
          <w:lang w:val="en-GB"/>
        </w:rPr>
        <w:t xml:space="preserve">Hespanhol, L. C., van Mechelen, W., &amp; Verhagen, E. (2018). Effectiveness of online tailored advice to prevent running-related injuries and promote preventive behaviour in Dutch trail runners: A pragmatic randomised controlled trial. </w:t>
      </w:r>
      <w:r w:rsidRPr="00BE717C">
        <w:rPr>
          <w:i/>
          <w:iCs/>
          <w:sz w:val="20"/>
          <w:lang w:val="en-GB"/>
        </w:rPr>
        <w:t>British Journal of Sports Medicine</w:t>
      </w:r>
      <w:r w:rsidRPr="00BE717C">
        <w:rPr>
          <w:sz w:val="20"/>
          <w:lang w:val="en-GB"/>
        </w:rPr>
        <w:t xml:space="preserve">, </w:t>
      </w:r>
      <w:r w:rsidRPr="00BE717C">
        <w:rPr>
          <w:i/>
          <w:iCs/>
          <w:sz w:val="20"/>
          <w:lang w:val="en-GB"/>
        </w:rPr>
        <w:t>52</w:t>
      </w:r>
      <w:r w:rsidRPr="00BE717C">
        <w:rPr>
          <w:sz w:val="20"/>
          <w:lang w:val="en-GB"/>
        </w:rPr>
        <w:t>(13), 851–858. https://doi.org/10.1136/bjsports-2016-097025</w:t>
      </w:r>
    </w:p>
    <w:p w14:paraId="3E3B288B" w14:textId="77777777" w:rsidR="00152EC7" w:rsidRPr="00BE717C" w:rsidRDefault="00152EC7" w:rsidP="00152EC7">
      <w:pPr>
        <w:pStyle w:val="Bibliography"/>
        <w:rPr>
          <w:sz w:val="20"/>
          <w:lang w:val="en-GB"/>
        </w:rPr>
      </w:pPr>
      <w:r w:rsidRPr="00BE717C">
        <w:rPr>
          <w:sz w:val="20"/>
          <w:lang w:val="en-GB"/>
        </w:rPr>
        <w:t xml:space="preserve">Hespanhol, L., Costa, L., &amp; Lopes, A. (2013). Previous injuries and some training characteristics predict running-related injuries in recreational runners: A prospective cohort study. </w:t>
      </w:r>
      <w:r w:rsidRPr="00BE717C">
        <w:rPr>
          <w:i/>
          <w:iCs/>
          <w:sz w:val="20"/>
          <w:lang w:val="en-GB"/>
        </w:rPr>
        <w:t>JOURNAL OF PHYSIOTHERAPY</w:t>
      </w:r>
      <w:r w:rsidRPr="00BE717C">
        <w:rPr>
          <w:sz w:val="20"/>
          <w:lang w:val="en-GB"/>
        </w:rPr>
        <w:t xml:space="preserve">, </w:t>
      </w:r>
      <w:r w:rsidRPr="00BE717C">
        <w:rPr>
          <w:i/>
          <w:iCs/>
          <w:sz w:val="20"/>
          <w:lang w:val="en-GB"/>
        </w:rPr>
        <w:t>59</w:t>
      </w:r>
      <w:r w:rsidRPr="00BE717C">
        <w:rPr>
          <w:sz w:val="20"/>
          <w:lang w:val="en-GB"/>
        </w:rPr>
        <w:t>(4), 263–269. https://doi.org/10.1016/S1836-9553(13)70203-0</w:t>
      </w:r>
    </w:p>
    <w:p w14:paraId="7E8F3ECC" w14:textId="77777777" w:rsidR="00152EC7" w:rsidRPr="00BE717C" w:rsidRDefault="00152EC7" w:rsidP="00152EC7">
      <w:pPr>
        <w:pStyle w:val="Bibliography"/>
        <w:rPr>
          <w:sz w:val="20"/>
          <w:lang w:val="en-GB"/>
        </w:rPr>
      </w:pPr>
      <w:r w:rsidRPr="00BE717C">
        <w:rPr>
          <w:sz w:val="20"/>
          <w:lang w:val="en-GB"/>
        </w:rPr>
        <w:t xml:space="preserve">Hespanhol, L., de Carvalho, A., Costa, L., &amp; Lopes, A. (2016). Lower limb alignment characteristics are not associated with running injuries in runners: Prospective cohort study. </w:t>
      </w:r>
      <w:r w:rsidRPr="00BE717C">
        <w:rPr>
          <w:i/>
          <w:iCs/>
          <w:sz w:val="20"/>
          <w:lang w:val="en-GB"/>
        </w:rPr>
        <w:t>EUROPEAN JOURNAL OF SPORT SCIENCE</w:t>
      </w:r>
      <w:r w:rsidRPr="00BE717C">
        <w:rPr>
          <w:sz w:val="20"/>
          <w:lang w:val="en-GB"/>
        </w:rPr>
        <w:t xml:space="preserve">, </w:t>
      </w:r>
      <w:r w:rsidRPr="00BE717C">
        <w:rPr>
          <w:i/>
          <w:iCs/>
          <w:sz w:val="20"/>
          <w:lang w:val="en-GB"/>
        </w:rPr>
        <w:t>16</w:t>
      </w:r>
      <w:r w:rsidRPr="00BE717C">
        <w:rPr>
          <w:sz w:val="20"/>
          <w:lang w:val="en-GB"/>
        </w:rPr>
        <w:t>(8), 1137–1144. https://doi.org/10.1080/17461391.2016.1195878</w:t>
      </w:r>
    </w:p>
    <w:p w14:paraId="5869244D" w14:textId="77777777" w:rsidR="00152EC7" w:rsidRPr="00BE717C" w:rsidRDefault="00152EC7" w:rsidP="00152EC7">
      <w:pPr>
        <w:pStyle w:val="Bibliography"/>
        <w:rPr>
          <w:sz w:val="20"/>
          <w:lang w:val="en-GB"/>
        </w:rPr>
      </w:pPr>
      <w:r w:rsidRPr="00BE717C">
        <w:rPr>
          <w:sz w:val="20"/>
          <w:lang w:val="en-GB"/>
        </w:rPr>
        <w:t xml:space="preserve">Hespanhol, L., Huisstede, B., Smits, D., Kluitenberg, B., van der Worp, H., van Middelkoop, M., Hartgens, F., &amp; Verhagen, E. (2016). The NLstart2run study: Economic burden of running-related injuries in novice runners participating in a novice running program. </w:t>
      </w:r>
      <w:r w:rsidRPr="00BE717C">
        <w:rPr>
          <w:i/>
          <w:iCs/>
          <w:sz w:val="20"/>
          <w:lang w:val="en-GB"/>
        </w:rPr>
        <w:t>JOURNAL OF SCIENCE AND MEDICINE IN SPORT</w:t>
      </w:r>
      <w:r w:rsidRPr="00BE717C">
        <w:rPr>
          <w:sz w:val="20"/>
          <w:lang w:val="en-GB"/>
        </w:rPr>
        <w:t xml:space="preserve">, </w:t>
      </w:r>
      <w:r w:rsidRPr="00BE717C">
        <w:rPr>
          <w:i/>
          <w:iCs/>
          <w:sz w:val="20"/>
          <w:lang w:val="en-GB"/>
        </w:rPr>
        <w:t>19</w:t>
      </w:r>
      <w:r w:rsidRPr="00BE717C">
        <w:rPr>
          <w:sz w:val="20"/>
          <w:lang w:val="en-GB"/>
        </w:rPr>
        <w:t>(10), 800–804. https://doi.org/10.1016/j.jsams.2015.12.004</w:t>
      </w:r>
    </w:p>
    <w:p w14:paraId="54A2721E" w14:textId="77777777" w:rsidR="00152EC7" w:rsidRPr="00BE717C" w:rsidRDefault="00152EC7" w:rsidP="00152EC7">
      <w:pPr>
        <w:pStyle w:val="Bibliography"/>
        <w:rPr>
          <w:sz w:val="20"/>
          <w:lang w:val="en-GB"/>
        </w:rPr>
      </w:pPr>
      <w:r w:rsidRPr="00BE717C">
        <w:rPr>
          <w:sz w:val="20"/>
          <w:lang w:val="en-GB"/>
        </w:rPr>
        <w:t xml:space="preserve">Hespanhol, L., Vallio, C. S., van Mechelen, W., &amp; Verhagen, E. (2021). Can we explain running-related injury preventive behavior? A path analysis. </w:t>
      </w:r>
      <w:r w:rsidRPr="00BE717C">
        <w:rPr>
          <w:i/>
          <w:iCs/>
          <w:sz w:val="20"/>
          <w:lang w:val="en-GB"/>
        </w:rPr>
        <w:t>Brazilian Journal of Physical Therapy</w:t>
      </w:r>
      <w:r w:rsidRPr="00BE717C">
        <w:rPr>
          <w:sz w:val="20"/>
          <w:lang w:val="en-GB"/>
        </w:rPr>
        <w:t xml:space="preserve">, </w:t>
      </w:r>
      <w:r w:rsidRPr="00BE717C">
        <w:rPr>
          <w:i/>
          <w:iCs/>
          <w:sz w:val="20"/>
          <w:lang w:val="en-GB"/>
        </w:rPr>
        <w:t>25</w:t>
      </w:r>
      <w:r w:rsidRPr="00BE717C">
        <w:rPr>
          <w:sz w:val="20"/>
          <w:lang w:val="en-GB"/>
        </w:rPr>
        <w:t>(5), 601–609. https://doi.org/10.1016/j.bjpt.2021.04.007</w:t>
      </w:r>
    </w:p>
    <w:p w14:paraId="7700C20F" w14:textId="77777777" w:rsidR="00152EC7" w:rsidRPr="00BE717C" w:rsidRDefault="00152EC7" w:rsidP="00152EC7">
      <w:pPr>
        <w:pStyle w:val="Bibliography"/>
        <w:rPr>
          <w:sz w:val="20"/>
          <w:lang w:val="en-GB"/>
        </w:rPr>
      </w:pPr>
      <w:r w:rsidRPr="00BE717C">
        <w:rPr>
          <w:sz w:val="20"/>
          <w:lang w:val="en-GB"/>
        </w:rPr>
        <w:t xml:space="preserve">Hespanhol, L., van Mechelen, W., Postuma, E., &amp; Verhagen, E. (2016). Health and economic burden of running-related injuries in runners training for an event: A prospective cohort study.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26</w:t>
      </w:r>
      <w:r w:rsidRPr="00BE717C">
        <w:rPr>
          <w:sz w:val="20"/>
          <w:lang w:val="en-GB"/>
        </w:rPr>
        <w:t>(9), 1091–1099. https://doi.org/10.1111/sms.12541</w:t>
      </w:r>
    </w:p>
    <w:p w14:paraId="7321BF7E" w14:textId="77777777" w:rsidR="00152EC7" w:rsidRPr="00BE717C" w:rsidRDefault="00152EC7" w:rsidP="00152EC7">
      <w:pPr>
        <w:pStyle w:val="Bibliography"/>
        <w:rPr>
          <w:sz w:val="20"/>
          <w:lang w:val="en-GB"/>
        </w:rPr>
      </w:pPr>
      <w:r w:rsidRPr="00BE717C">
        <w:rPr>
          <w:sz w:val="20"/>
          <w:lang w:val="en-GB"/>
        </w:rPr>
        <w:t xml:space="preserve">Hespanhol, L., van Mechelen, W., &amp; Verhagen, E. (2017). Health and Economic Burden of Running-Related Injuries in Dutch Trailrunners: A Prospective Cohort Study. </w:t>
      </w:r>
      <w:r w:rsidRPr="00BE717C">
        <w:rPr>
          <w:i/>
          <w:iCs/>
          <w:sz w:val="20"/>
          <w:lang w:val="en-GB"/>
        </w:rPr>
        <w:t>SPORTS MEDICINE</w:t>
      </w:r>
      <w:r w:rsidRPr="00BE717C">
        <w:rPr>
          <w:sz w:val="20"/>
          <w:lang w:val="en-GB"/>
        </w:rPr>
        <w:t xml:space="preserve">, </w:t>
      </w:r>
      <w:r w:rsidRPr="00BE717C">
        <w:rPr>
          <w:i/>
          <w:iCs/>
          <w:sz w:val="20"/>
          <w:lang w:val="en-GB"/>
        </w:rPr>
        <w:t>47</w:t>
      </w:r>
      <w:r w:rsidRPr="00BE717C">
        <w:rPr>
          <w:sz w:val="20"/>
          <w:lang w:val="en-GB"/>
        </w:rPr>
        <w:t>(2), 367–377. https://doi.org/10.1007/s40279-016-0551-8</w:t>
      </w:r>
    </w:p>
    <w:p w14:paraId="70BC4353" w14:textId="77777777" w:rsidR="00152EC7" w:rsidRPr="00BE717C" w:rsidRDefault="00152EC7" w:rsidP="00152EC7">
      <w:pPr>
        <w:pStyle w:val="Bibliography"/>
        <w:rPr>
          <w:sz w:val="20"/>
          <w:lang w:val="en-GB"/>
        </w:rPr>
      </w:pPr>
      <w:r w:rsidRPr="00BE717C">
        <w:rPr>
          <w:sz w:val="20"/>
          <w:lang w:val="en-GB"/>
        </w:rPr>
        <w:t xml:space="preserve">Hjerrild, M., Videbaek, S., Theisen, D., Malisoux, L., &amp; Oestergaard Nielsen, R. (2018). How (not) to interpret a non-causal association in sports injury science. </w:t>
      </w:r>
      <w:r w:rsidRPr="00BE717C">
        <w:rPr>
          <w:i/>
          <w:iCs/>
          <w:sz w:val="20"/>
          <w:lang w:val="en-GB"/>
        </w:rPr>
        <w:t xml:space="preserve">Physical Therapy in Sport : Official Journal of the </w:t>
      </w:r>
      <w:r w:rsidRPr="00BE717C">
        <w:rPr>
          <w:i/>
          <w:iCs/>
          <w:sz w:val="20"/>
          <w:lang w:val="en-GB"/>
        </w:rPr>
        <w:lastRenderedPageBreak/>
        <w:t>Association of Chartered Physiotherapists in Sports Medicine</w:t>
      </w:r>
      <w:r w:rsidRPr="00BE717C">
        <w:rPr>
          <w:sz w:val="20"/>
          <w:lang w:val="en-GB"/>
        </w:rPr>
        <w:t xml:space="preserve">, </w:t>
      </w:r>
      <w:r w:rsidRPr="00BE717C">
        <w:rPr>
          <w:i/>
          <w:iCs/>
          <w:sz w:val="20"/>
          <w:lang w:val="en-GB"/>
        </w:rPr>
        <w:t>32</w:t>
      </w:r>
      <w:r w:rsidRPr="00BE717C">
        <w:rPr>
          <w:sz w:val="20"/>
          <w:lang w:val="en-GB"/>
        </w:rPr>
        <w:t>, 121–125. https://doi.org/10.1016/j.ptsp.2018.05.009</w:t>
      </w:r>
    </w:p>
    <w:p w14:paraId="016FBF6B" w14:textId="77777777" w:rsidR="00152EC7" w:rsidRPr="00BE717C" w:rsidRDefault="00152EC7" w:rsidP="00152EC7">
      <w:pPr>
        <w:pStyle w:val="Bibliography"/>
        <w:rPr>
          <w:sz w:val="20"/>
          <w:lang w:val="en-GB"/>
        </w:rPr>
      </w:pPr>
      <w:r w:rsidRPr="00BE717C">
        <w:rPr>
          <w:sz w:val="20"/>
          <w:lang w:val="en-GB"/>
        </w:rPr>
        <w:t xml:space="preserve">Hoffman, M. D., &amp; Fogard, K. (2011). Factors related to successful completion of a 161-km ultramarathon. </w:t>
      </w:r>
      <w:r w:rsidRPr="00BE717C">
        <w:rPr>
          <w:i/>
          <w:iCs/>
          <w:sz w:val="20"/>
          <w:lang w:val="en-GB"/>
        </w:rPr>
        <w:t>International Journal of Sports Physiology and Performance</w:t>
      </w:r>
      <w:r w:rsidRPr="00BE717C">
        <w:rPr>
          <w:sz w:val="20"/>
          <w:lang w:val="en-GB"/>
        </w:rPr>
        <w:t xml:space="preserve">, </w:t>
      </w:r>
      <w:r w:rsidRPr="00BE717C">
        <w:rPr>
          <w:i/>
          <w:iCs/>
          <w:sz w:val="20"/>
          <w:lang w:val="en-GB"/>
        </w:rPr>
        <w:t>6</w:t>
      </w:r>
      <w:r w:rsidRPr="00BE717C">
        <w:rPr>
          <w:sz w:val="20"/>
          <w:lang w:val="en-GB"/>
        </w:rPr>
        <w:t>(1), 25–37. cmedm. https://doi.org/10.1123/ijspp.6.1.25</w:t>
      </w:r>
    </w:p>
    <w:p w14:paraId="370F0D84" w14:textId="77777777" w:rsidR="00152EC7" w:rsidRPr="00BE717C" w:rsidRDefault="00152EC7" w:rsidP="00152EC7">
      <w:pPr>
        <w:pStyle w:val="Bibliography"/>
        <w:rPr>
          <w:sz w:val="20"/>
          <w:lang w:val="en-GB"/>
        </w:rPr>
      </w:pPr>
      <w:r w:rsidRPr="00BE717C">
        <w:rPr>
          <w:sz w:val="20"/>
          <w:lang w:val="en-GB"/>
        </w:rPr>
        <w:t xml:space="preserve">Hoffman, M. D., &amp; Krishnan, E. (2014). Health and exercise-related medical issues among 1,212 ultramarathon runners: Baseline findings from the Ultrarunners Longitudinal TRAcking (ULTRA) Study. </w:t>
      </w:r>
      <w:r w:rsidRPr="00BE717C">
        <w:rPr>
          <w:i/>
          <w:iCs/>
          <w:sz w:val="20"/>
          <w:lang w:val="en-GB"/>
        </w:rPr>
        <w:t>PloS One</w:t>
      </w:r>
      <w:r w:rsidRPr="00BE717C">
        <w:rPr>
          <w:sz w:val="20"/>
          <w:lang w:val="en-GB"/>
        </w:rPr>
        <w:t xml:space="preserve">, </w:t>
      </w:r>
      <w:r w:rsidRPr="00BE717C">
        <w:rPr>
          <w:i/>
          <w:iCs/>
          <w:sz w:val="20"/>
          <w:lang w:val="en-GB"/>
        </w:rPr>
        <w:t>9</w:t>
      </w:r>
      <w:r w:rsidRPr="00BE717C">
        <w:rPr>
          <w:sz w:val="20"/>
          <w:lang w:val="en-GB"/>
        </w:rPr>
        <w:t>(1), e83867. https://doi.org/10.1371/journal.pone.0083867</w:t>
      </w:r>
    </w:p>
    <w:p w14:paraId="578649C9" w14:textId="77777777" w:rsidR="00152EC7" w:rsidRPr="00BE717C" w:rsidRDefault="00152EC7" w:rsidP="00152EC7">
      <w:pPr>
        <w:pStyle w:val="Bibliography"/>
        <w:rPr>
          <w:sz w:val="20"/>
          <w:lang w:val="en-GB"/>
        </w:rPr>
      </w:pPr>
      <w:r w:rsidRPr="00BE717C">
        <w:rPr>
          <w:sz w:val="20"/>
          <w:lang w:val="en-GB"/>
        </w:rPr>
        <w:t xml:space="preserve">Hofstede, H., Franke, T. P. C., Van Eijk, R. P. A., Backx, F. J. G., Kemler, E., &amp; Huisstede, B. M. A. (2020). In training for a marathon: Runners and running-related injury prevention. </w:t>
      </w:r>
      <w:r w:rsidRPr="00BE717C">
        <w:rPr>
          <w:i/>
          <w:iCs/>
          <w:sz w:val="20"/>
          <w:lang w:val="en-GB"/>
        </w:rPr>
        <w:t>Physical Therapy in Sport</w:t>
      </w:r>
      <w:r w:rsidRPr="00BE717C">
        <w:rPr>
          <w:sz w:val="20"/>
          <w:lang w:val="en-GB"/>
        </w:rPr>
        <w:t xml:space="preserve">, </w:t>
      </w:r>
      <w:r w:rsidRPr="00BE717C">
        <w:rPr>
          <w:i/>
          <w:iCs/>
          <w:sz w:val="20"/>
          <w:lang w:val="en-GB"/>
        </w:rPr>
        <w:t>41</w:t>
      </w:r>
      <w:r w:rsidRPr="00BE717C">
        <w:rPr>
          <w:sz w:val="20"/>
          <w:lang w:val="en-GB"/>
        </w:rPr>
        <w:t>, 80–86. https://doi.org/10.1016/j.ptsp.2019.11.006</w:t>
      </w:r>
    </w:p>
    <w:p w14:paraId="55C9783D" w14:textId="77777777" w:rsidR="00152EC7" w:rsidRPr="00BE717C" w:rsidRDefault="00152EC7" w:rsidP="00152EC7">
      <w:pPr>
        <w:pStyle w:val="Bibliography"/>
        <w:rPr>
          <w:sz w:val="20"/>
          <w:lang w:val="en-GB"/>
        </w:rPr>
      </w:pPr>
      <w:r w:rsidRPr="00BE717C">
        <w:rPr>
          <w:sz w:val="20"/>
          <w:lang w:val="en-GB"/>
        </w:rPr>
        <w:t xml:space="preserve">Hollander, K., Johnson, C. D., Outerleys, J., &amp; Davis, I. S. (2021). Multifactorial Determinants of Running Injury Locations in 550 Injured Recreational Runners. </w:t>
      </w:r>
      <w:r w:rsidRPr="00BE717C">
        <w:rPr>
          <w:i/>
          <w:iCs/>
          <w:sz w:val="20"/>
          <w:lang w:val="en-GB"/>
        </w:rPr>
        <w:t>Medicine and Science in Sports and Exercise</w:t>
      </w:r>
      <w:r w:rsidRPr="00BE717C">
        <w:rPr>
          <w:sz w:val="20"/>
          <w:lang w:val="en-GB"/>
        </w:rPr>
        <w:t xml:space="preserve">, </w:t>
      </w:r>
      <w:r w:rsidRPr="00BE717C">
        <w:rPr>
          <w:i/>
          <w:iCs/>
          <w:sz w:val="20"/>
          <w:lang w:val="en-GB"/>
        </w:rPr>
        <w:t>53</w:t>
      </w:r>
      <w:r w:rsidRPr="00BE717C">
        <w:rPr>
          <w:sz w:val="20"/>
          <w:lang w:val="en-GB"/>
        </w:rPr>
        <w:t>(1), 102–107. https://doi.org/10.1249/MSS.0000000000002455</w:t>
      </w:r>
    </w:p>
    <w:p w14:paraId="2D169C4B" w14:textId="77777777" w:rsidR="00152EC7" w:rsidRPr="00BE717C" w:rsidRDefault="00152EC7" w:rsidP="00152EC7">
      <w:pPr>
        <w:pStyle w:val="Bibliography"/>
        <w:rPr>
          <w:sz w:val="20"/>
          <w:lang w:val="en-GB"/>
        </w:rPr>
      </w:pPr>
      <w:r w:rsidRPr="00BE717C">
        <w:rPr>
          <w:sz w:val="20"/>
          <w:lang w:val="en-GB"/>
        </w:rPr>
        <w:t xml:space="preserve">Holmes, H., Monaghan, P., Strunk, K., Paquette, M., &amp; Roper, J. (2021). Changes in Training, Lifestyle, Psychological and Demographic Factors, and Associations With Running-Related Injuries During COVID-19. </w:t>
      </w:r>
      <w:r w:rsidRPr="00BE717C">
        <w:rPr>
          <w:i/>
          <w:iCs/>
          <w:sz w:val="20"/>
          <w:lang w:val="en-GB"/>
        </w:rPr>
        <w:t>FRONTIERS IN SPORTS AND ACTIVE LIVING</w:t>
      </w:r>
      <w:r w:rsidRPr="00BE717C">
        <w:rPr>
          <w:sz w:val="20"/>
          <w:lang w:val="en-GB"/>
        </w:rPr>
        <w:t xml:space="preserve">, </w:t>
      </w:r>
      <w:r w:rsidRPr="00BE717C">
        <w:rPr>
          <w:i/>
          <w:iCs/>
          <w:sz w:val="20"/>
          <w:lang w:val="en-GB"/>
        </w:rPr>
        <w:t>3</w:t>
      </w:r>
      <w:r w:rsidRPr="00BE717C">
        <w:rPr>
          <w:sz w:val="20"/>
          <w:lang w:val="en-GB"/>
        </w:rPr>
        <w:t>. https://doi.org/10.3389/fspor.2021.637516</w:t>
      </w:r>
    </w:p>
    <w:p w14:paraId="5776C4CF" w14:textId="77777777" w:rsidR="00152EC7" w:rsidRPr="00BE717C" w:rsidRDefault="00152EC7" w:rsidP="00152EC7">
      <w:pPr>
        <w:pStyle w:val="Bibliography"/>
        <w:rPr>
          <w:sz w:val="20"/>
          <w:lang w:val="en-GB"/>
        </w:rPr>
      </w:pPr>
      <w:r w:rsidRPr="00BE717C">
        <w:rPr>
          <w:sz w:val="20"/>
          <w:lang w:val="en-GB"/>
        </w:rPr>
        <w:t xml:space="preserve">Hootman, J. M., Macera, C. A., Ainsworth, B. E., Martin, M., Addy, C. L., &amp; Blair, S. N. (2002). Predictors of lower extremity injury among recreationally active adults. </w:t>
      </w:r>
      <w:r w:rsidRPr="00BE717C">
        <w:rPr>
          <w:i/>
          <w:iCs/>
          <w:sz w:val="20"/>
          <w:lang w:val="en-GB"/>
        </w:rPr>
        <w:t>Clinical Journal of Sport Medicine : Official Journal of the Canadian Academy of Sport Medicine</w:t>
      </w:r>
      <w:r w:rsidRPr="00BE717C">
        <w:rPr>
          <w:sz w:val="20"/>
          <w:lang w:val="en-GB"/>
        </w:rPr>
        <w:t xml:space="preserve">, </w:t>
      </w:r>
      <w:r w:rsidRPr="00BE717C">
        <w:rPr>
          <w:i/>
          <w:iCs/>
          <w:sz w:val="20"/>
          <w:lang w:val="en-GB"/>
        </w:rPr>
        <w:t>12</w:t>
      </w:r>
      <w:r w:rsidRPr="00BE717C">
        <w:rPr>
          <w:sz w:val="20"/>
          <w:lang w:val="en-GB"/>
        </w:rPr>
        <w:t>(2), 99–106. https://doi.org/10.1097/00042752-200203000-00006</w:t>
      </w:r>
    </w:p>
    <w:p w14:paraId="026911B2" w14:textId="77777777" w:rsidR="00152EC7" w:rsidRPr="00BE717C" w:rsidRDefault="00152EC7" w:rsidP="00152EC7">
      <w:pPr>
        <w:pStyle w:val="Bibliography"/>
        <w:rPr>
          <w:sz w:val="20"/>
          <w:lang w:val="en-GB"/>
        </w:rPr>
      </w:pPr>
      <w:r w:rsidRPr="00BE717C">
        <w:rPr>
          <w:sz w:val="20"/>
          <w:lang w:val="en-GB"/>
        </w:rPr>
        <w:t xml:space="preserve">Hotta, T., Nishiguchi, S., Fukutani, N., Tashiro, Y., Adachi, D., Morino, S., Shirooka, H., Nozaki, Y., Hirata, H., Yamaguchi, M., &amp; Aoyama, T. (2015). Functional Movement Screen for Predicting Running Injuries in 18- to 24-Year-Old Competitive Male Runners. </w:t>
      </w:r>
      <w:r w:rsidRPr="00BE717C">
        <w:rPr>
          <w:i/>
          <w:iCs/>
          <w:sz w:val="20"/>
          <w:lang w:val="en-GB"/>
        </w:rPr>
        <w:t>Journal of Strength and Conditioning Research</w:t>
      </w:r>
      <w:r w:rsidRPr="00BE717C">
        <w:rPr>
          <w:sz w:val="20"/>
          <w:lang w:val="en-GB"/>
        </w:rPr>
        <w:t xml:space="preserve">, </w:t>
      </w:r>
      <w:r w:rsidRPr="00BE717C">
        <w:rPr>
          <w:i/>
          <w:iCs/>
          <w:sz w:val="20"/>
          <w:lang w:val="en-GB"/>
        </w:rPr>
        <w:t>29</w:t>
      </w:r>
      <w:r w:rsidRPr="00BE717C">
        <w:rPr>
          <w:sz w:val="20"/>
          <w:lang w:val="en-GB"/>
        </w:rPr>
        <w:t>(10), 2808–2815. https://doi.org/10.1519/JSC.0000000000000962</w:t>
      </w:r>
    </w:p>
    <w:p w14:paraId="13D87AA3" w14:textId="77777777" w:rsidR="00152EC7" w:rsidRPr="00BE717C" w:rsidRDefault="00152EC7" w:rsidP="00152EC7">
      <w:pPr>
        <w:pStyle w:val="Bibliography"/>
        <w:rPr>
          <w:sz w:val="20"/>
          <w:lang w:val="en-GB"/>
        </w:rPr>
      </w:pPr>
      <w:r w:rsidRPr="00BE717C">
        <w:rPr>
          <w:sz w:val="20"/>
          <w:lang w:val="en-GB"/>
        </w:rPr>
        <w:t xml:space="preserve">Hutson, M. A. (1984). Medical implications of ultra marathon running: Observations on a six day track race. </w:t>
      </w:r>
      <w:r w:rsidRPr="00BE717C">
        <w:rPr>
          <w:i/>
          <w:iCs/>
          <w:sz w:val="20"/>
          <w:lang w:val="en-GB"/>
        </w:rPr>
        <w:t>British Journal of Sports Medicine</w:t>
      </w:r>
      <w:r w:rsidRPr="00BE717C">
        <w:rPr>
          <w:sz w:val="20"/>
          <w:lang w:val="en-GB"/>
        </w:rPr>
        <w:t xml:space="preserve">, </w:t>
      </w:r>
      <w:r w:rsidRPr="00BE717C">
        <w:rPr>
          <w:i/>
          <w:iCs/>
          <w:sz w:val="20"/>
          <w:lang w:val="en-GB"/>
        </w:rPr>
        <w:t>18</w:t>
      </w:r>
      <w:r w:rsidRPr="00BE717C">
        <w:rPr>
          <w:sz w:val="20"/>
          <w:lang w:val="en-GB"/>
        </w:rPr>
        <w:t>(1), 44–45. https://doi.org/10.1136/bjsm.18.1.44</w:t>
      </w:r>
    </w:p>
    <w:p w14:paraId="72E56FB1" w14:textId="77777777" w:rsidR="00152EC7" w:rsidRPr="00BE717C" w:rsidRDefault="00152EC7" w:rsidP="00152EC7">
      <w:pPr>
        <w:pStyle w:val="Bibliography"/>
        <w:rPr>
          <w:sz w:val="20"/>
          <w:lang w:val="en-GB"/>
        </w:rPr>
      </w:pPr>
      <w:r w:rsidRPr="00BE717C">
        <w:rPr>
          <w:sz w:val="20"/>
          <w:lang w:val="en-GB"/>
        </w:rPr>
        <w:t xml:space="preserve">Jacobs, S. J., &amp; Berson, B. L. (1986). Injuries to runners: A study of entrants to a 10,000 meter race. </w:t>
      </w:r>
      <w:r w:rsidRPr="00BE717C">
        <w:rPr>
          <w:i/>
          <w:iCs/>
          <w:sz w:val="20"/>
          <w:lang w:val="en-GB"/>
        </w:rPr>
        <w:t>American Journal of Sports Medicine</w:t>
      </w:r>
      <w:r w:rsidRPr="00BE717C">
        <w:rPr>
          <w:sz w:val="20"/>
          <w:lang w:val="en-GB"/>
        </w:rPr>
        <w:t xml:space="preserve">, </w:t>
      </w:r>
      <w:r w:rsidRPr="00BE717C">
        <w:rPr>
          <w:i/>
          <w:iCs/>
          <w:sz w:val="20"/>
          <w:lang w:val="en-GB"/>
        </w:rPr>
        <w:t>14</w:t>
      </w:r>
      <w:r w:rsidRPr="00BE717C">
        <w:rPr>
          <w:sz w:val="20"/>
          <w:lang w:val="en-GB"/>
        </w:rPr>
        <w:t>(2), 151–155.</w:t>
      </w:r>
    </w:p>
    <w:p w14:paraId="66FADE26" w14:textId="77777777" w:rsidR="00152EC7" w:rsidRPr="00BE717C" w:rsidRDefault="00152EC7" w:rsidP="00152EC7">
      <w:pPr>
        <w:pStyle w:val="Bibliography"/>
        <w:rPr>
          <w:sz w:val="20"/>
          <w:lang w:val="en-GB"/>
        </w:rPr>
      </w:pPr>
      <w:r w:rsidRPr="00BE717C">
        <w:rPr>
          <w:sz w:val="20"/>
          <w:lang w:val="en-GB"/>
        </w:rPr>
        <w:lastRenderedPageBreak/>
        <w:t xml:space="preserve">Jakobsen, B. W., Krøner, K., Schmidt, S. A., &amp; Kjeldsen, A. (1994). Prevention of injuries in long-distance runners. </w:t>
      </w:r>
      <w:r w:rsidRPr="00BE717C">
        <w:rPr>
          <w:i/>
          <w:iCs/>
          <w:sz w:val="20"/>
          <w:lang w:val="en-GB"/>
        </w:rPr>
        <w:t>Knee Surgery, Sports Traumatology, Arthroscopy : Official Journal of the ESSKA</w:t>
      </w:r>
      <w:r w:rsidRPr="00BE717C">
        <w:rPr>
          <w:sz w:val="20"/>
          <w:lang w:val="en-GB"/>
        </w:rPr>
        <w:t xml:space="preserve">, </w:t>
      </w:r>
      <w:r w:rsidRPr="00BE717C">
        <w:rPr>
          <w:i/>
          <w:iCs/>
          <w:sz w:val="20"/>
          <w:lang w:val="en-GB"/>
        </w:rPr>
        <w:t>2</w:t>
      </w:r>
      <w:r w:rsidRPr="00BE717C">
        <w:rPr>
          <w:sz w:val="20"/>
          <w:lang w:val="en-GB"/>
        </w:rPr>
        <w:t>(4), 245–249. https://doi.org/10.1007/BF01845597</w:t>
      </w:r>
    </w:p>
    <w:p w14:paraId="41293398" w14:textId="77777777" w:rsidR="00152EC7" w:rsidRPr="00BE717C" w:rsidRDefault="00152EC7" w:rsidP="00152EC7">
      <w:pPr>
        <w:pStyle w:val="Bibliography"/>
        <w:rPr>
          <w:sz w:val="20"/>
          <w:lang w:val="en-GB"/>
        </w:rPr>
      </w:pPr>
      <w:r w:rsidRPr="00BE717C">
        <w:rPr>
          <w:sz w:val="20"/>
          <w:lang w:val="en-GB"/>
        </w:rPr>
        <w:t xml:space="preserve">Jauhiainen, S., Pohl, A. J., Äyrämö, S., Kauppi, J., &amp; Ferber, R. (2020). A hierarchical cluster analysis to determine whether injured runners exhibit similar kinematic gait patterns.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30</w:t>
      </w:r>
      <w:r w:rsidRPr="00BE717C">
        <w:rPr>
          <w:sz w:val="20"/>
          <w:lang w:val="en-GB"/>
        </w:rPr>
        <w:t>(4), 732–740. https://doi.org/10.1111/sms.13624</w:t>
      </w:r>
    </w:p>
    <w:p w14:paraId="64AD1540" w14:textId="77777777" w:rsidR="00152EC7" w:rsidRPr="00BE717C" w:rsidRDefault="00152EC7" w:rsidP="00152EC7">
      <w:pPr>
        <w:pStyle w:val="Bibliography"/>
        <w:rPr>
          <w:sz w:val="20"/>
          <w:lang w:val="en-GB"/>
        </w:rPr>
      </w:pPr>
      <w:r w:rsidRPr="00BE717C">
        <w:rPr>
          <w:sz w:val="20"/>
          <w:lang w:val="en-GB"/>
        </w:rPr>
        <w:t xml:space="preserve">Johnson, C. D., Tenforde, A. S., Outerleys, J., Reilly, J., &amp; Davis, I. S. (2020). Impact-Related Ground Reaction Forces Are More Strongly Associated With Some Running Injuries Than Others. </w:t>
      </w:r>
      <w:r w:rsidRPr="00BE717C">
        <w:rPr>
          <w:i/>
          <w:iCs/>
          <w:sz w:val="20"/>
          <w:lang w:val="en-GB"/>
        </w:rPr>
        <w:t>The American Journal of Sports Medicine</w:t>
      </w:r>
      <w:r w:rsidRPr="00BE717C">
        <w:rPr>
          <w:sz w:val="20"/>
          <w:lang w:val="en-GB"/>
        </w:rPr>
        <w:t xml:space="preserve">, </w:t>
      </w:r>
      <w:r w:rsidRPr="00BE717C">
        <w:rPr>
          <w:i/>
          <w:iCs/>
          <w:sz w:val="20"/>
          <w:lang w:val="en-GB"/>
        </w:rPr>
        <w:t>48</w:t>
      </w:r>
      <w:r w:rsidRPr="00BE717C">
        <w:rPr>
          <w:sz w:val="20"/>
          <w:lang w:val="en-GB"/>
        </w:rPr>
        <w:t>(12), 3072–3080. https://doi.org/10.1177/0363546520950731</w:t>
      </w:r>
    </w:p>
    <w:p w14:paraId="5F151995" w14:textId="77777777" w:rsidR="00152EC7" w:rsidRPr="00BE717C" w:rsidRDefault="00152EC7" w:rsidP="00152EC7">
      <w:pPr>
        <w:pStyle w:val="Bibliography"/>
        <w:rPr>
          <w:sz w:val="20"/>
          <w:lang w:val="en-GB"/>
        </w:rPr>
      </w:pPr>
      <w:r w:rsidRPr="00BE717C">
        <w:rPr>
          <w:sz w:val="20"/>
          <w:lang w:val="en-GB"/>
        </w:rPr>
        <w:t xml:space="preserve">Jungmalm, J., Nielsen, R., Desai, P., Karlsson, J., Hein, T., &amp; Grau, S. (2020). Associations between biomechanical and clinical/anthropometrical factors and running-related injuries among recreational runners: A 52-week prospective cohort study. </w:t>
      </w:r>
      <w:r w:rsidRPr="00BE717C">
        <w:rPr>
          <w:i/>
          <w:iCs/>
          <w:sz w:val="20"/>
          <w:lang w:val="en-GB"/>
        </w:rPr>
        <w:t>INJURY EPIDEMIOLOGY</w:t>
      </w:r>
      <w:r w:rsidRPr="00BE717C">
        <w:rPr>
          <w:sz w:val="20"/>
          <w:lang w:val="en-GB"/>
        </w:rPr>
        <w:t xml:space="preserve">, </w:t>
      </w:r>
      <w:r w:rsidRPr="00BE717C">
        <w:rPr>
          <w:i/>
          <w:iCs/>
          <w:sz w:val="20"/>
          <w:lang w:val="en-GB"/>
        </w:rPr>
        <w:t>7</w:t>
      </w:r>
      <w:r w:rsidRPr="00BE717C">
        <w:rPr>
          <w:sz w:val="20"/>
          <w:lang w:val="en-GB"/>
        </w:rPr>
        <w:t>(1). https://doi.org/10.1186/s40621-020-00237-2</w:t>
      </w:r>
    </w:p>
    <w:p w14:paraId="47834118" w14:textId="77777777" w:rsidR="00152EC7" w:rsidRPr="00BE717C" w:rsidRDefault="00152EC7" w:rsidP="00152EC7">
      <w:pPr>
        <w:pStyle w:val="Bibliography"/>
        <w:rPr>
          <w:sz w:val="20"/>
          <w:lang w:val="en-GB"/>
        </w:rPr>
      </w:pPr>
      <w:r w:rsidRPr="00BE717C">
        <w:rPr>
          <w:sz w:val="20"/>
          <w:lang w:val="en-GB"/>
        </w:rPr>
        <w:t xml:space="preserve">Kemler, E., Blokland, D., Backx, F., &amp; Huisstede, B. (2018). Differences in injury risk and characteristics of injuries between novice and experienced runners over a 4-year period. </w:t>
      </w:r>
      <w:r w:rsidRPr="00BE717C">
        <w:rPr>
          <w:i/>
          <w:iCs/>
          <w:sz w:val="20"/>
          <w:lang w:val="en-GB"/>
        </w:rPr>
        <w:t>The Physician and Sports Medicine</w:t>
      </w:r>
      <w:r w:rsidRPr="00BE717C">
        <w:rPr>
          <w:sz w:val="20"/>
          <w:lang w:val="en-GB"/>
        </w:rPr>
        <w:t xml:space="preserve">, </w:t>
      </w:r>
      <w:r w:rsidRPr="00BE717C">
        <w:rPr>
          <w:i/>
          <w:iCs/>
          <w:sz w:val="20"/>
          <w:lang w:val="en-GB"/>
        </w:rPr>
        <w:t>46</w:t>
      </w:r>
      <w:r w:rsidRPr="00BE717C">
        <w:rPr>
          <w:sz w:val="20"/>
          <w:lang w:val="en-GB"/>
        </w:rPr>
        <w:t>(6), 485–491. https://doi.org/. doi: 10.1080/00913847.2018.1507410</w:t>
      </w:r>
    </w:p>
    <w:p w14:paraId="11651900" w14:textId="77777777" w:rsidR="00152EC7" w:rsidRPr="00BE717C" w:rsidRDefault="00152EC7" w:rsidP="00152EC7">
      <w:pPr>
        <w:pStyle w:val="Bibliography"/>
        <w:rPr>
          <w:sz w:val="20"/>
          <w:lang w:val="en-GB"/>
        </w:rPr>
      </w:pPr>
      <w:r w:rsidRPr="00BE717C">
        <w:rPr>
          <w:sz w:val="20"/>
          <w:lang w:val="en-GB"/>
        </w:rPr>
        <w:t xml:space="preserve">Kemler, E., Romeijn, K., Vriend, I., &amp; Huisstede, B. (2018). The relationship between the use of running applications and running-related injuries. </w:t>
      </w:r>
      <w:r w:rsidRPr="00BE717C">
        <w:rPr>
          <w:i/>
          <w:iCs/>
          <w:sz w:val="20"/>
          <w:lang w:val="en-GB"/>
        </w:rPr>
        <w:t>The Physician and Sportsmedicine</w:t>
      </w:r>
      <w:r w:rsidRPr="00BE717C">
        <w:rPr>
          <w:sz w:val="20"/>
          <w:lang w:val="en-GB"/>
        </w:rPr>
        <w:t xml:space="preserve">, </w:t>
      </w:r>
      <w:r w:rsidRPr="00BE717C">
        <w:rPr>
          <w:i/>
          <w:iCs/>
          <w:sz w:val="20"/>
          <w:lang w:val="en-GB"/>
        </w:rPr>
        <w:t>46</w:t>
      </w:r>
      <w:r w:rsidRPr="00BE717C">
        <w:rPr>
          <w:sz w:val="20"/>
          <w:lang w:val="en-GB"/>
        </w:rPr>
        <w:t>(1), 73–77. https://doi.org/10.1080/00913847.2018.1412812</w:t>
      </w:r>
    </w:p>
    <w:p w14:paraId="6E7CE253" w14:textId="77777777" w:rsidR="00152EC7" w:rsidRPr="00BE717C" w:rsidRDefault="00152EC7" w:rsidP="00152EC7">
      <w:pPr>
        <w:pStyle w:val="Bibliography"/>
        <w:rPr>
          <w:sz w:val="20"/>
          <w:lang w:val="en-GB"/>
        </w:rPr>
      </w:pPr>
      <w:r w:rsidRPr="00BE717C">
        <w:rPr>
          <w:sz w:val="20"/>
          <w:lang w:val="en-GB"/>
        </w:rPr>
        <w:t xml:space="preserve">Kerr, Z. Y., Kroshus, E., Grant, J., Parsons, J. T., Folger, D., Hayden, R., &amp; Dompier, T. P. (2016). Epidemiology of National Collegiate Athletic Association Men’s and Women’s Cross-Country Injuries, 2009-2010 Through 2013-2014. </w:t>
      </w:r>
      <w:r w:rsidRPr="00BE717C">
        <w:rPr>
          <w:i/>
          <w:iCs/>
          <w:sz w:val="20"/>
          <w:lang w:val="en-GB"/>
        </w:rPr>
        <w:t>Journal of Athletic Training</w:t>
      </w:r>
      <w:r w:rsidRPr="00BE717C">
        <w:rPr>
          <w:sz w:val="20"/>
          <w:lang w:val="en-GB"/>
        </w:rPr>
        <w:t xml:space="preserve">, </w:t>
      </w:r>
      <w:r w:rsidRPr="00BE717C">
        <w:rPr>
          <w:i/>
          <w:iCs/>
          <w:sz w:val="20"/>
          <w:lang w:val="en-GB"/>
        </w:rPr>
        <w:t>51</w:t>
      </w:r>
      <w:r w:rsidRPr="00BE717C">
        <w:rPr>
          <w:sz w:val="20"/>
          <w:lang w:val="en-GB"/>
        </w:rPr>
        <w:t>(1), 57–64. https://doi.org/10.4085/1062-6050-51.1.10</w:t>
      </w:r>
    </w:p>
    <w:p w14:paraId="48037560" w14:textId="77777777" w:rsidR="00152EC7" w:rsidRPr="00BE717C" w:rsidRDefault="00152EC7" w:rsidP="00152EC7">
      <w:pPr>
        <w:pStyle w:val="Bibliography"/>
        <w:rPr>
          <w:sz w:val="20"/>
          <w:lang w:val="en-GB"/>
        </w:rPr>
      </w:pPr>
      <w:r w:rsidRPr="00BE717C">
        <w:rPr>
          <w:sz w:val="20"/>
          <w:lang w:val="en-GB"/>
        </w:rPr>
        <w:t xml:space="preserve">Kliethermes, S. A., Stiffler-Joachim, M. R., Wille, C. M., Sanfilippo, J. L., Zavala, P., &amp; Heiderscheit, B. C. (2021). Lower step rate is associated with a higher risk of bone stress injury: A prospective study of collegiate cross country runners. </w:t>
      </w:r>
      <w:r w:rsidRPr="00BE717C">
        <w:rPr>
          <w:i/>
          <w:iCs/>
          <w:sz w:val="20"/>
          <w:lang w:val="en-GB"/>
        </w:rPr>
        <w:t>British Journal of Sports Medicine</w:t>
      </w:r>
      <w:r w:rsidRPr="00BE717C">
        <w:rPr>
          <w:sz w:val="20"/>
          <w:lang w:val="en-GB"/>
        </w:rPr>
        <w:t xml:space="preserve">, </w:t>
      </w:r>
      <w:r w:rsidRPr="00BE717C">
        <w:rPr>
          <w:i/>
          <w:iCs/>
          <w:sz w:val="20"/>
          <w:lang w:val="en-GB"/>
        </w:rPr>
        <w:t>55</w:t>
      </w:r>
      <w:r w:rsidRPr="00BE717C">
        <w:rPr>
          <w:sz w:val="20"/>
          <w:lang w:val="en-GB"/>
        </w:rPr>
        <w:t>(15), 851–856. https://doi.org/10.1136/bjsports-2020-103833</w:t>
      </w:r>
    </w:p>
    <w:p w14:paraId="47BABB04" w14:textId="77777777" w:rsidR="00152EC7" w:rsidRPr="00BE717C" w:rsidRDefault="00152EC7" w:rsidP="00152EC7">
      <w:pPr>
        <w:pStyle w:val="Bibliography"/>
        <w:rPr>
          <w:sz w:val="20"/>
          <w:lang w:val="en-GB"/>
        </w:rPr>
      </w:pPr>
      <w:r w:rsidRPr="00BE717C">
        <w:rPr>
          <w:sz w:val="20"/>
          <w:lang w:val="en-GB"/>
        </w:rPr>
        <w:t>Kluitenberg, B., van der Worp, H., Huisstede, B. M. A., Hartgens, F., Diercks, R., Verhagen, E., &amp; van Middelkoop, M. (2016). The NLstart2run study: Training-related factors associated with running-</w:t>
      </w:r>
      <w:r w:rsidRPr="00BE717C">
        <w:rPr>
          <w:sz w:val="20"/>
          <w:lang w:val="en-GB"/>
        </w:rPr>
        <w:lastRenderedPageBreak/>
        <w:t xml:space="preserve">related injuries in novice runners. </w:t>
      </w:r>
      <w:r w:rsidRPr="00BE717C">
        <w:rPr>
          <w:i/>
          <w:iCs/>
          <w:sz w:val="20"/>
          <w:lang w:val="en-GB"/>
        </w:rPr>
        <w:t>Journal of Science and Medicine in Sport</w:t>
      </w:r>
      <w:r w:rsidRPr="00BE717C">
        <w:rPr>
          <w:sz w:val="20"/>
          <w:lang w:val="en-GB"/>
        </w:rPr>
        <w:t xml:space="preserve">, </w:t>
      </w:r>
      <w:r w:rsidRPr="00BE717C">
        <w:rPr>
          <w:i/>
          <w:iCs/>
          <w:sz w:val="20"/>
          <w:lang w:val="en-GB"/>
        </w:rPr>
        <w:t>19</w:t>
      </w:r>
      <w:r w:rsidRPr="00BE717C">
        <w:rPr>
          <w:sz w:val="20"/>
          <w:lang w:val="en-GB"/>
        </w:rPr>
        <w:t>(8), 642–646. https://doi.org/10.1016/j.jsams.2015.09.006</w:t>
      </w:r>
    </w:p>
    <w:p w14:paraId="61A56BCE" w14:textId="77777777" w:rsidR="00152EC7" w:rsidRPr="00BE717C" w:rsidRDefault="00152EC7" w:rsidP="00152EC7">
      <w:pPr>
        <w:pStyle w:val="Bibliography"/>
        <w:rPr>
          <w:sz w:val="20"/>
          <w:lang w:val="en-GB"/>
        </w:rPr>
      </w:pPr>
      <w:r w:rsidRPr="00BE717C">
        <w:rPr>
          <w:sz w:val="20"/>
          <w:lang w:val="en-GB"/>
        </w:rPr>
        <w:t xml:space="preserve">Kluitenberg, B., van Middelkoop, M., Smits, D. W., Verhagen, E., Hartgens, F., Diercks, R., &amp; van der Worp, H. (2015). The NLstart2run study: Incidence and risk factors of running-related injuries in novice runners.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25</w:t>
      </w:r>
      <w:r w:rsidRPr="00BE717C">
        <w:rPr>
          <w:sz w:val="20"/>
          <w:lang w:val="en-GB"/>
        </w:rPr>
        <w:t>(5), e515-523. https://doi.org/10.1111/sms.12346</w:t>
      </w:r>
    </w:p>
    <w:p w14:paraId="2225B87F" w14:textId="77777777" w:rsidR="00152EC7" w:rsidRPr="00BE717C" w:rsidRDefault="00152EC7" w:rsidP="00152EC7">
      <w:pPr>
        <w:pStyle w:val="Bibliography"/>
        <w:rPr>
          <w:sz w:val="20"/>
          <w:lang w:val="en-GB"/>
        </w:rPr>
      </w:pPr>
      <w:r w:rsidRPr="00BE717C">
        <w:rPr>
          <w:sz w:val="20"/>
          <w:lang w:val="en-GB"/>
        </w:rPr>
        <w:t xml:space="preserve">Knobloch, K., Yoon, U., &amp; Vogt, P. M. (2008). Acute and overuse injuries correlated to hours of training in master running athletes. </w:t>
      </w:r>
      <w:r w:rsidRPr="00BE717C">
        <w:rPr>
          <w:i/>
          <w:iCs/>
          <w:sz w:val="20"/>
          <w:lang w:val="en-GB"/>
        </w:rPr>
        <w:t>Foot &amp; Ankle International</w:t>
      </w:r>
      <w:r w:rsidRPr="00BE717C">
        <w:rPr>
          <w:sz w:val="20"/>
          <w:lang w:val="en-GB"/>
        </w:rPr>
        <w:t xml:space="preserve">, </w:t>
      </w:r>
      <w:r w:rsidRPr="00BE717C">
        <w:rPr>
          <w:i/>
          <w:iCs/>
          <w:sz w:val="20"/>
          <w:lang w:val="en-GB"/>
        </w:rPr>
        <w:t>29</w:t>
      </w:r>
      <w:r w:rsidRPr="00BE717C">
        <w:rPr>
          <w:sz w:val="20"/>
          <w:lang w:val="en-GB"/>
        </w:rPr>
        <w:t>(7), 671–676. https://doi.org/10.3113/FAI.2008.0671</w:t>
      </w:r>
    </w:p>
    <w:p w14:paraId="1C23A0E1" w14:textId="77777777" w:rsidR="00152EC7" w:rsidRPr="00BE717C" w:rsidRDefault="00152EC7" w:rsidP="00152EC7">
      <w:pPr>
        <w:pStyle w:val="Bibliography"/>
        <w:rPr>
          <w:sz w:val="20"/>
          <w:lang w:val="en-GB"/>
        </w:rPr>
      </w:pPr>
      <w:r w:rsidRPr="00BE717C">
        <w:rPr>
          <w:sz w:val="20"/>
          <w:lang w:val="en-GB"/>
        </w:rPr>
        <w:t xml:space="preserve">Koech, R. C., Olivier, B., &amp; Tawa, N. (2021). A prevalence of running-related injuries among professional endurance runners in the Rift Valley, Kenya. </w:t>
      </w:r>
      <w:r w:rsidRPr="00BE717C">
        <w:rPr>
          <w:i/>
          <w:iCs/>
          <w:sz w:val="20"/>
          <w:lang w:val="en-GB"/>
        </w:rPr>
        <w:t>South African Journal of Sports Medicine</w:t>
      </w:r>
      <w:r w:rsidRPr="00BE717C">
        <w:rPr>
          <w:sz w:val="20"/>
          <w:lang w:val="en-GB"/>
        </w:rPr>
        <w:t xml:space="preserve">, </w:t>
      </w:r>
      <w:r w:rsidRPr="00BE717C">
        <w:rPr>
          <w:i/>
          <w:iCs/>
          <w:sz w:val="20"/>
          <w:lang w:val="en-GB"/>
        </w:rPr>
        <w:t>33</w:t>
      </w:r>
      <w:r w:rsidRPr="00BE717C">
        <w:rPr>
          <w:sz w:val="20"/>
          <w:lang w:val="en-GB"/>
        </w:rPr>
        <w:t>(1), v33i1a10690. cmedm. https://doi.org/10.17159/2078-516X/2021/v33i1a10690</w:t>
      </w:r>
    </w:p>
    <w:p w14:paraId="1DDF88D2" w14:textId="77777777" w:rsidR="00152EC7" w:rsidRPr="00BE717C" w:rsidRDefault="00152EC7" w:rsidP="00152EC7">
      <w:pPr>
        <w:pStyle w:val="Bibliography"/>
        <w:rPr>
          <w:sz w:val="20"/>
          <w:lang w:val="en-GB"/>
        </w:rPr>
      </w:pPr>
      <w:r w:rsidRPr="00BE717C">
        <w:rPr>
          <w:sz w:val="20"/>
          <w:lang w:val="en-GB"/>
        </w:rPr>
        <w:t xml:space="preserve">Koplan, J. P. (1982). An Epidemiologic Study of the Benefits and Risks of Running. </w:t>
      </w:r>
      <w:r w:rsidRPr="00BE717C">
        <w:rPr>
          <w:i/>
          <w:iCs/>
          <w:sz w:val="20"/>
          <w:lang w:val="en-GB"/>
        </w:rPr>
        <w:t>JAMA: The Journal of the American Medical Association</w:t>
      </w:r>
      <w:r w:rsidRPr="00BE717C">
        <w:rPr>
          <w:sz w:val="20"/>
          <w:lang w:val="en-GB"/>
        </w:rPr>
        <w:t xml:space="preserve">, </w:t>
      </w:r>
      <w:r w:rsidRPr="00BE717C">
        <w:rPr>
          <w:i/>
          <w:iCs/>
          <w:sz w:val="20"/>
          <w:lang w:val="en-GB"/>
        </w:rPr>
        <w:t>248</w:t>
      </w:r>
      <w:r w:rsidRPr="00BE717C">
        <w:rPr>
          <w:sz w:val="20"/>
          <w:lang w:val="en-GB"/>
        </w:rPr>
        <w:t>(23), 3118. https://doi.org/10.1001/jama.1982.03330230030026</w:t>
      </w:r>
    </w:p>
    <w:p w14:paraId="239092CB" w14:textId="77777777" w:rsidR="00152EC7" w:rsidRPr="00BE717C" w:rsidRDefault="00152EC7" w:rsidP="00152EC7">
      <w:pPr>
        <w:pStyle w:val="Bibliography"/>
        <w:rPr>
          <w:sz w:val="20"/>
          <w:lang w:val="en-GB"/>
        </w:rPr>
      </w:pPr>
      <w:r w:rsidRPr="00BE717C">
        <w:rPr>
          <w:sz w:val="20"/>
          <w:lang w:val="en-GB"/>
        </w:rPr>
        <w:t xml:space="preserve">Koplan, J. P., Rothenberg, R. B., &amp; Jones, E. L. (1995). The natural history of exercise: A 10-yr follow-up of a cohort of runners. </w:t>
      </w:r>
      <w:r w:rsidRPr="00BE717C">
        <w:rPr>
          <w:i/>
          <w:iCs/>
          <w:sz w:val="20"/>
          <w:lang w:val="en-GB"/>
        </w:rPr>
        <w:t>Medicine and Science in Sports and Exercise</w:t>
      </w:r>
      <w:r w:rsidRPr="00BE717C">
        <w:rPr>
          <w:sz w:val="20"/>
          <w:lang w:val="en-GB"/>
        </w:rPr>
        <w:t xml:space="preserve">, </w:t>
      </w:r>
      <w:r w:rsidRPr="00BE717C">
        <w:rPr>
          <w:i/>
          <w:iCs/>
          <w:sz w:val="20"/>
          <w:lang w:val="en-GB"/>
        </w:rPr>
        <w:t>27</w:t>
      </w:r>
      <w:r w:rsidRPr="00BE717C">
        <w:rPr>
          <w:sz w:val="20"/>
          <w:lang w:val="en-GB"/>
        </w:rPr>
        <w:t>(8), 1180–1184. cmedm.</w:t>
      </w:r>
    </w:p>
    <w:p w14:paraId="7C5C398E" w14:textId="77777777" w:rsidR="00152EC7" w:rsidRPr="00BE717C" w:rsidRDefault="00152EC7" w:rsidP="00152EC7">
      <w:pPr>
        <w:pStyle w:val="Bibliography"/>
        <w:rPr>
          <w:sz w:val="20"/>
          <w:lang w:val="en-GB"/>
        </w:rPr>
      </w:pPr>
      <w:r w:rsidRPr="00BE717C">
        <w:rPr>
          <w:sz w:val="20"/>
          <w:lang w:val="en-GB"/>
        </w:rPr>
        <w:t xml:space="preserve">Leppe, J., &amp; Besomi, M. (2018). Recent Versus Old Previous Injury and Its Association with Running-Related Injuries During Competition by SeRUN (R) Running Profiles: A Cross-sectional Study. </w:t>
      </w:r>
      <w:r w:rsidRPr="00BE717C">
        <w:rPr>
          <w:i/>
          <w:iCs/>
          <w:sz w:val="20"/>
          <w:lang w:val="en-GB"/>
        </w:rPr>
        <w:t>SPORTS MEDICINE-OPEN</w:t>
      </w:r>
      <w:r w:rsidRPr="00BE717C">
        <w:rPr>
          <w:sz w:val="20"/>
          <w:lang w:val="en-GB"/>
        </w:rPr>
        <w:t xml:space="preserve">, </w:t>
      </w:r>
      <w:r w:rsidRPr="00BE717C">
        <w:rPr>
          <w:i/>
          <w:iCs/>
          <w:sz w:val="20"/>
          <w:lang w:val="en-GB"/>
        </w:rPr>
        <w:t>4</w:t>
      </w:r>
      <w:r w:rsidRPr="00BE717C">
        <w:rPr>
          <w:sz w:val="20"/>
          <w:lang w:val="en-GB"/>
        </w:rPr>
        <w:t>. https://doi.org/10.1186/s40798-018-0164-x</w:t>
      </w:r>
    </w:p>
    <w:p w14:paraId="7918E52F" w14:textId="77777777" w:rsidR="00152EC7" w:rsidRPr="00BE717C" w:rsidRDefault="00152EC7" w:rsidP="00152EC7">
      <w:pPr>
        <w:pStyle w:val="Bibliography"/>
        <w:rPr>
          <w:sz w:val="20"/>
          <w:lang w:val="en-GB"/>
        </w:rPr>
      </w:pPr>
      <w:r w:rsidRPr="00BE717C">
        <w:rPr>
          <w:sz w:val="20"/>
          <w:lang w:val="en-GB"/>
        </w:rPr>
        <w:t xml:space="preserve">Letafatkar, A., Rabiei, P., &amp; Afshari, M. (2020). Effect of neuromuscular training augmented with knee valgus control instructions on lower limb biomechanics of male runners. </w:t>
      </w:r>
      <w:r w:rsidRPr="00BE717C">
        <w:rPr>
          <w:i/>
          <w:iCs/>
          <w:sz w:val="20"/>
          <w:lang w:val="en-GB"/>
        </w:rPr>
        <w:t>Physical Therapy in Sport : Official Journal of the Association of Chartered Physiotherapists in Sports Medicine</w:t>
      </w:r>
      <w:r w:rsidRPr="00BE717C">
        <w:rPr>
          <w:sz w:val="20"/>
          <w:lang w:val="en-GB"/>
        </w:rPr>
        <w:t xml:space="preserve">, </w:t>
      </w:r>
      <w:r w:rsidRPr="00BE717C">
        <w:rPr>
          <w:i/>
          <w:iCs/>
          <w:sz w:val="20"/>
          <w:lang w:val="en-GB"/>
        </w:rPr>
        <w:t>43</w:t>
      </w:r>
      <w:r w:rsidRPr="00BE717C">
        <w:rPr>
          <w:sz w:val="20"/>
          <w:lang w:val="en-GB"/>
        </w:rPr>
        <w:t>, 89–99. https://doi.org/10.1016/j.ptsp.2020.02.009</w:t>
      </w:r>
    </w:p>
    <w:p w14:paraId="4B1D2BCB" w14:textId="77777777" w:rsidR="00152EC7" w:rsidRPr="00BE717C" w:rsidRDefault="00152EC7" w:rsidP="00152EC7">
      <w:pPr>
        <w:pStyle w:val="Bibliography"/>
        <w:rPr>
          <w:sz w:val="20"/>
          <w:lang w:val="en-GB"/>
        </w:rPr>
      </w:pPr>
      <w:r w:rsidRPr="00BE717C">
        <w:rPr>
          <w:sz w:val="20"/>
          <w:lang w:val="en-GB"/>
        </w:rPr>
        <w:t xml:space="preserve">Letafatkar, A., Rabiei, P., Farivar, N., &amp; Alamouti, G. (2020). Long-term efficacy of conditioning training program combined with feedback on kinetics and kinematics in male runners.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30</w:t>
      </w:r>
      <w:r w:rsidRPr="00BE717C">
        <w:rPr>
          <w:sz w:val="20"/>
          <w:lang w:val="en-GB"/>
        </w:rPr>
        <w:t>(3), 429–441. https://doi.org/10.1111/sms.13587</w:t>
      </w:r>
    </w:p>
    <w:p w14:paraId="3925DDFE" w14:textId="77777777" w:rsidR="00152EC7" w:rsidRPr="00BE717C" w:rsidRDefault="00152EC7" w:rsidP="00152EC7">
      <w:pPr>
        <w:pStyle w:val="Bibliography"/>
        <w:rPr>
          <w:sz w:val="20"/>
          <w:lang w:val="en-GB"/>
        </w:rPr>
      </w:pPr>
      <w:r w:rsidRPr="00BE717C">
        <w:rPr>
          <w:sz w:val="20"/>
          <w:lang w:val="en-GB"/>
        </w:rPr>
        <w:t xml:space="preserve">Linton, L., &amp; Valentin, S. (2018). Running with injury: A study of UK novice and recreational runners and factor associated with running related injury. </w:t>
      </w:r>
      <w:r w:rsidRPr="00BE717C">
        <w:rPr>
          <w:i/>
          <w:iCs/>
          <w:sz w:val="20"/>
          <w:lang w:val="en-GB"/>
        </w:rPr>
        <w:t>Journal of Science and Medicine in Sport</w:t>
      </w:r>
      <w:r w:rsidRPr="00BE717C">
        <w:rPr>
          <w:sz w:val="20"/>
          <w:lang w:val="en-GB"/>
        </w:rPr>
        <w:t xml:space="preserve">, </w:t>
      </w:r>
      <w:r w:rsidRPr="00BE717C">
        <w:rPr>
          <w:i/>
          <w:iCs/>
          <w:sz w:val="20"/>
          <w:lang w:val="en-GB"/>
        </w:rPr>
        <w:t>21</w:t>
      </w:r>
      <w:r w:rsidRPr="00BE717C">
        <w:rPr>
          <w:sz w:val="20"/>
          <w:lang w:val="en-GB"/>
        </w:rPr>
        <w:t>(12), 1221–1225.</w:t>
      </w:r>
    </w:p>
    <w:p w14:paraId="7CC22B8B" w14:textId="77777777" w:rsidR="00152EC7" w:rsidRPr="00BE717C" w:rsidRDefault="00152EC7" w:rsidP="00152EC7">
      <w:pPr>
        <w:pStyle w:val="Bibliography"/>
        <w:rPr>
          <w:sz w:val="20"/>
          <w:lang w:val="en-GB"/>
        </w:rPr>
      </w:pPr>
      <w:r w:rsidRPr="00BE717C">
        <w:rPr>
          <w:sz w:val="20"/>
          <w:lang w:val="en-GB"/>
        </w:rPr>
        <w:lastRenderedPageBreak/>
        <w:t xml:space="preserve">Loudon, J., &amp; Parkerson-Mitchell, A. (2022). Training Habits and Injury Rate in Masters Female Runners. </w:t>
      </w:r>
      <w:r w:rsidRPr="00BE717C">
        <w:rPr>
          <w:i/>
          <w:iCs/>
          <w:sz w:val="20"/>
          <w:lang w:val="en-GB"/>
        </w:rPr>
        <w:t>INTERNATIONAL JOURNAL OF SPORTS PHYSICAL THERAPY</w:t>
      </w:r>
      <w:r w:rsidRPr="00BE717C">
        <w:rPr>
          <w:sz w:val="20"/>
          <w:lang w:val="en-GB"/>
        </w:rPr>
        <w:t xml:space="preserve">, </w:t>
      </w:r>
      <w:r w:rsidRPr="00BE717C">
        <w:rPr>
          <w:i/>
          <w:iCs/>
          <w:sz w:val="20"/>
          <w:lang w:val="en-GB"/>
        </w:rPr>
        <w:t>17</w:t>
      </w:r>
      <w:r w:rsidRPr="00BE717C">
        <w:rPr>
          <w:sz w:val="20"/>
          <w:lang w:val="en-GB"/>
        </w:rPr>
        <w:t>(3), 501–507. https://doi.org/10.26603/001c.32374</w:t>
      </w:r>
    </w:p>
    <w:p w14:paraId="400D5E45" w14:textId="77777777" w:rsidR="00152EC7" w:rsidRPr="00BE717C" w:rsidRDefault="00152EC7" w:rsidP="00152EC7">
      <w:pPr>
        <w:pStyle w:val="Bibliography"/>
        <w:rPr>
          <w:sz w:val="20"/>
          <w:lang w:val="en-GB"/>
        </w:rPr>
      </w:pPr>
      <w:r w:rsidRPr="00BE717C">
        <w:rPr>
          <w:sz w:val="20"/>
          <w:lang w:val="en-GB"/>
        </w:rPr>
        <w:t xml:space="preserve">Luedke, L., &amp; Rauh, M. (2021). Factors Associated With Self-Selected Step Rates Between Collegiate and High School Cross Country Runners. </w:t>
      </w:r>
      <w:r w:rsidRPr="00BE717C">
        <w:rPr>
          <w:i/>
          <w:iCs/>
          <w:sz w:val="20"/>
          <w:lang w:val="en-GB"/>
        </w:rPr>
        <w:t>FRONTIERS IN SPORTS AND ACTIVE LIVING</w:t>
      </w:r>
      <w:r w:rsidRPr="00BE717C">
        <w:rPr>
          <w:sz w:val="20"/>
          <w:lang w:val="en-GB"/>
        </w:rPr>
        <w:t xml:space="preserve">, </w:t>
      </w:r>
      <w:r w:rsidRPr="00BE717C">
        <w:rPr>
          <w:i/>
          <w:iCs/>
          <w:sz w:val="20"/>
          <w:lang w:val="en-GB"/>
        </w:rPr>
        <w:t>2</w:t>
      </w:r>
      <w:r w:rsidRPr="00BE717C">
        <w:rPr>
          <w:sz w:val="20"/>
          <w:lang w:val="en-GB"/>
        </w:rPr>
        <w:t>. https://doi.org/10.3389/fspor.2020.628348</w:t>
      </w:r>
    </w:p>
    <w:p w14:paraId="5BE650C3" w14:textId="77777777" w:rsidR="00152EC7" w:rsidRPr="00BE717C" w:rsidRDefault="00152EC7" w:rsidP="00152EC7">
      <w:pPr>
        <w:pStyle w:val="Bibliography"/>
        <w:rPr>
          <w:sz w:val="20"/>
          <w:lang w:val="en-GB"/>
        </w:rPr>
      </w:pPr>
      <w:r w:rsidRPr="00BE717C">
        <w:rPr>
          <w:sz w:val="20"/>
          <w:lang w:val="en-GB"/>
        </w:rPr>
        <w:t xml:space="preserve">Lun, V. (2004). Relation between running injury and static lower limb alignment in recreational runners. </w:t>
      </w:r>
      <w:r w:rsidRPr="00BE717C">
        <w:rPr>
          <w:i/>
          <w:iCs/>
          <w:sz w:val="20"/>
          <w:lang w:val="en-GB"/>
        </w:rPr>
        <w:t>British Journal of Sports Medicine</w:t>
      </w:r>
      <w:r w:rsidRPr="00BE717C">
        <w:rPr>
          <w:sz w:val="20"/>
          <w:lang w:val="en-GB"/>
        </w:rPr>
        <w:t xml:space="preserve">, </w:t>
      </w:r>
      <w:r w:rsidRPr="00BE717C">
        <w:rPr>
          <w:i/>
          <w:iCs/>
          <w:sz w:val="20"/>
          <w:lang w:val="en-GB"/>
        </w:rPr>
        <w:t>38</w:t>
      </w:r>
      <w:r w:rsidRPr="00BE717C">
        <w:rPr>
          <w:sz w:val="20"/>
          <w:lang w:val="en-GB"/>
        </w:rPr>
        <w:t>(5), 576–580. https://doi.org/10.1136/bjsm.2003.005488</w:t>
      </w:r>
    </w:p>
    <w:p w14:paraId="2DB51E8F" w14:textId="77777777" w:rsidR="00152EC7" w:rsidRPr="00BE717C" w:rsidRDefault="00152EC7" w:rsidP="00152EC7">
      <w:pPr>
        <w:pStyle w:val="Bibliography"/>
        <w:rPr>
          <w:sz w:val="20"/>
          <w:lang w:val="en-GB"/>
        </w:rPr>
      </w:pPr>
      <w:r w:rsidRPr="00BE717C">
        <w:rPr>
          <w:sz w:val="20"/>
          <w:lang w:val="en-GB"/>
        </w:rPr>
        <w:t xml:space="preserve">Macera, C. A. (1989). Predicting Lower-Extremity Injuries Among Habitual Runners. </w:t>
      </w:r>
      <w:r w:rsidRPr="00BE717C">
        <w:rPr>
          <w:i/>
          <w:iCs/>
          <w:sz w:val="20"/>
          <w:lang w:val="en-GB"/>
        </w:rPr>
        <w:t>Archives of Internal Medicine</w:t>
      </w:r>
      <w:r w:rsidRPr="00BE717C">
        <w:rPr>
          <w:sz w:val="20"/>
          <w:lang w:val="en-GB"/>
        </w:rPr>
        <w:t xml:space="preserve">, </w:t>
      </w:r>
      <w:r w:rsidRPr="00BE717C">
        <w:rPr>
          <w:i/>
          <w:iCs/>
          <w:sz w:val="20"/>
          <w:lang w:val="en-GB"/>
        </w:rPr>
        <w:t>149</w:t>
      </w:r>
      <w:r w:rsidRPr="00BE717C">
        <w:rPr>
          <w:sz w:val="20"/>
          <w:lang w:val="en-GB"/>
        </w:rPr>
        <w:t>(11), 2565. https://doi.org/10.1001/archinte.1989.00390110117026</w:t>
      </w:r>
    </w:p>
    <w:p w14:paraId="18622600" w14:textId="77777777" w:rsidR="00152EC7" w:rsidRPr="00BE717C" w:rsidRDefault="00152EC7" w:rsidP="00152EC7">
      <w:pPr>
        <w:pStyle w:val="Bibliography"/>
        <w:rPr>
          <w:sz w:val="20"/>
          <w:lang w:val="en-GB"/>
        </w:rPr>
      </w:pPr>
      <w:r w:rsidRPr="00BE717C">
        <w:rPr>
          <w:sz w:val="20"/>
          <w:lang w:val="en-GB"/>
        </w:rPr>
        <w:t xml:space="preserve">Madsen, A., Sharififar, S., Oberhaus, J., Vincent, K. R., &amp; Vincent, H. K. (2022). Anxiety state impact on recovery of runners with lower extremity injuries. </w:t>
      </w:r>
      <w:r w:rsidRPr="00BE717C">
        <w:rPr>
          <w:i/>
          <w:iCs/>
          <w:sz w:val="20"/>
          <w:lang w:val="en-GB"/>
        </w:rPr>
        <w:t>PloS One</w:t>
      </w:r>
      <w:r w:rsidRPr="00BE717C">
        <w:rPr>
          <w:sz w:val="20"/>
          <w:lang w:val="en-GB"/>
        </w:rPr>
        <w:t xml:space="preserve">, </w:t>
      </w:r>
      <w:r w:rsidRPr="00BE717C">
        <w:rPr>
          <w:i/>
          <w:iCs/>
          <w:sz w:val="20"/>
          <w:lang w:val="en-GB"/>
        </w:rPr>
        <w:t>17</w:t>
      </w:r>
      <w:r w:rsidRPr="00BE717C">
        <w:rPr>
          <w:sz w:val="20"/>
          <w:lang w:val="en-GB"/>
        </w:rPr>
        <w:t>(12), e0278444. https://doi.org/10.1371/journal.pone.0278444</w:t>
      </w:r>
    </w:p>
    <w:p w14:paraId="08587D82" w14:textId="77777777" w:rsidR="00152EC7" w:rsidRPr="00BE717C" w:rsidRDefault="00152EC7" w:rsidP="00152EC7">
      <w:pPr>
        <w:pStyle w:val="Bibliography"/>
        <w:rPr>
          <w:sz w:val="20"/>
          <w:lang w:val="en-GB"/>
        </w:rPr>
      </w:pPr>
      <w:r w:rsidRPr="00BE717C">
        <w:rPr>
          <w:sz w:val="20"/>
          <w:lang w:val="en-GB"/>
        </w:rPr>
        <w:t xml:space="preserve">Malisoux, L., Chambon, N., Delattre, N., Gueguen, N., Urhausen, A., &amp; Theisen, D. (2016). Injury risk in runners using standard or motion control shoes: A randomised controlled trial with participant and assessor blinding. </w:t>
      </w:r>
      <w:r w:rsidRPr="00BE717C">
        <w:rPr>
          <w:i/>
          <w:iCs/>
          <w:sz w:val="20"/>
          <w:lang w:val="en-GB"/>
        </w:rPr>
        <w:t>British Journal of Sports Medicine</w:t>
      </w:r>
      <w:r w:rsidRPr="00BE717C">
        <w:rPr>
          <w:sz w:val="20"/>
          <w:lang w:val="en-GB"/>
        </w:rPr>
        <w:t xml:space="preserve">, </w:t>
      </w:r>
      <w:r w:rsidRPr="00BE717C">
        <w:rPr>
          <w:i/>
          <w:iCs/>
          <w:sz w:val="20"/>
          <w:lang w:val="en-GB"/>
        </w:rPr>
        <w:t>50</w:t>
      </w:r>
      <w:r w:rsidRPr="00BE717C">
        <w:rPr>
          <w:sz w:val="20"/>
          <w:lang w:val="en-GB"/>
        </w:rPr>
        <w:t>(8), 481–487. https://doi.org/10.1136/bjsports-2015-095031</w:t>
      </w:r>
    </w:p>
    <w:p w14:paraId="45D39DD9" w14:textId="77777777" w:rsidR="00152EC7" w:rsidRPr="00BE717C" w:rsidRDefault="00152EC7" w:rsidP="00152EC7">
      <w:pPr>
        <w:pStyle w:val="Bibliography"/>
        <w:rPr>
          <w:sz w:val="20"/>
          <w:lang w:val="en-GB"/>
        </w:rPr>
      </w:pPr>
      <w:r w:rsidRPr="00BE717C">
        <w:rPr>
          <w:sz w:val="20"/>
          <w:lang w:val="en-GB"/>
        </w:rPr>
        <w:t xml:space="preserve">Malisoux, L., Delattre, N., Urhausen, A., &amp; Theisen, D. (2020). Shoe cushioning influences the running injury risk according to body mass: A randomized controlled trial involving 848 recreational runners. </w:t>
      </w:r>
      <w:r w:rsidRPr="00BE717C">
        <w:rPr>
          <w:i/>
          <w:iCs/>
          <w:sz w:val="20"/>
          <w:lang w:val="en-GB"/>
        </w:rPr>
        <w:t>The American Journal of Sports Medicine</w:t>
      </w:r>
      <w:r w:rsidRPr="00BE717C">
        <w:rPr>
          <w:sz w:val="20"/>
          <w:lang w:val="en-GB"/>
        </w:rPr>
        <w:t xml:space="preserve">, </w:t>
      </w:r>
      <w:r w:rsidRPr="00BE717C">
        <w:rPr>
          <w:i/>
          <w:iCs/>
          <w:sz w:val="20"/>
          <w:lang w:val="en-GB"/>
        </w:rPr>
        <w:t>48</w:t>
      </w:r>
      <w:r w:rsidRPr="00BE717C">
        <w:rPr>
          <w:sz w:val="20"/>
          <w:lang w:val="en-GB"/>
        </w:rPr>
        <w:t>(2), 473–480.</w:t>
      </w:r>
    </w:p>
    <w:p w14:paraId="625B5B75" w14:textId="77777777" w:rsidR="00152EC7" w:rsidRPr="00BE717C" w:rsidRDefault="00152EC7" w:rsidP="00152EC7">
      <w:pPr>
        <w:pStyle w:val="Bibliography"/>
        <w:rPr>
          <w:sz w:val="20"/>
          <w:lang w:val="en-GB"/>
        </w:rPr>
      </w:pPr>
      <w:r w:rsidRPr="00BE717C">
        <w:rPr>
          <w:sz w:val="20"/>
          <w:lang w:val="en-GB"/>
        </w:rPr>
        <w:t xml:space="preserve">Malisoux, L., Gette, P., Backes, A., Delattre, N., Cabri, J., &amp; Theisen, D. (2021). Relevance of Frequency-Domain Analyses to Relate Shoe Cushioning, Ground Impact Forces and Running Injury Risk: A Secondary Analysis of a Randomized Trial With 800+ Recreational Runners. </w:t>
      </w:r>
      <w:r w:rsidRPr="00BE717C">
        <w:rPr>
          <w:i/>
          <w:iCs/>
          <w:sz w:val="20"/>
          <w:lang w:val="en-GB"/>
        </w:rPr>
        <w:t>Frontiers in Sports and Active Living</w:t>
      </w:r>
      <w:r w:rsidRPr="00BE717C">
        <w:rPr>
          <w:sz w:val="20"/>
          <w:lang w:val="en-GB"/>
        </w:rPr>
        <w:t xml:space="preserve">, </w:t>
      </w:r>
      <w:r w:rsidRPr="00BE717C">
        <w:rPr>
          <w:i/>
          <w:iCs/>
          <w:sz w:val="20"/>
          <w:lang w:val="en-GB"/>
        </w:rPr>
        <w:t>3</w:t>
      </w:r>
      <w:r w:rsidRPr="00BE717C">
        <w:rPr>
          <w:sz w:val="20"/>
          <w:lang w:val="en-GB"/>
        </w:rPr>
        <w:t>, 744658. cmedm. https://doi.org/10.3389/fspor.2021.744658</w:t>
      </w:r>
    </w:p>
    <w:p w14:paraId="65D0783C" w14:textId="77777777" w:rsidR="00152EC7" w:rsidRPr="00BE717C" w:rsidRDefault="00152EC7" w:rsidP="00152EC7">
      <w:pPr>
        <w:pStyle w:val="Bibliography"/>
        <w:rPr>
          <w:sz w:val="20"/>
          <w:lang w:val="en-GB"/>
        </w:rPr>
      </w:pPr>
      <w:r w:rsidRPr="00BE717C">
        <w:rPr>
          <w:sz w:val="20"/>
          <w:lang w:val="en-GB"/>
        </w:rPr>
        <w:t xml:space="preserve">Malisoux, L., Gette, P., Delattre, N., Urhausen, A., &amp; Theisen, D. (2022). Spatiotemporal and Ground-Reaction Force Characteristics as Risk Factors for Running-Related Injury: A Secondary Analysis of a Randomized Trial Including 800+  Recreational Runners. </w:t>
      </w:r>
      <w:r w:rsidRPr="00BE717C">
        <w:rPr>
          <w:i/>
          <w:iCs/>
          <w:sz w:val="20"/>
          <w:lang w:val="en-GB"/>
        </w:rPr>
        <w:t>The American Journal of Sports Medicine</w:t>
      </w:r>
      <w:r w:rsidRPr="00BE717C">
        <w:rPr>
          <w:sz w:val="20"/>
          <w:lang w:val="en-GB"/>
        </w:rPr>
        <w:t xml:space="preserve">, </w:t>
      </w:r>
      <w:r w:rsidRPr="00BE717C">
        <w:rPr>
          <w:i/>
          <w:iCs/>
          <w:sz w:val="20"/>
          <w:lang w:val="en-GB"/>
        </w:rPr>
        <w:t>50</w:t>
      </w:r>
      <w:r w:rsidRPr="00BE717C">
        <w:rPr>
          <w:sz w:val="20"/>
          <w:lang w:val="en-GB"/>
        </w:rPr>
        <w:t>(2), 537–544. https://doi.org/10.1177/03635465211063909</w:t>
      </w:r>
    </w:p>
    <w:p w14:paraId="09A182BF" w14:textId="77777777" w:rsidR="00152EC7" w:rsidRPr="00BE717C" w:rsidRDefault="00152EC7" w:rsidP="00152EC7">
      <w:pPr>
        <w:pStyle w:val="Bibliography"/>
        <w:rPr>
          <w:sz w:val="20"/>
          <w:lang w:val="en-GB"/>
        </w:rPr>
      </w:pPr>
      <w:r w:rsidRPr="00BE717C">
        <w:rPr>
          <w:sz w:val="20"/>
          <w:lang w:val="en-GB"/>
        </w:rPr>
        <w:lastRenderedPageBreak/>
        <w:t xml:space="preserve">Malisoux, L., Nielsen, R. O., Urhausen, A., &amp; Theisen, D. (2015). A step towards understanding the mechanisms of running-related injuries. </w:t>
      </w:r>
      <w:r w:rsidRPr="00BE717C">
        <w:rPr>
          <w:i/>
          <w:iCs/>
          <w:sz w:val="20"/>
          <w:lang w:val="en-GB"/>
        </w:rPr>
        <w:t>Journal of Science and Medicine in Sport</w:t>
      </w:r>
      <w:r w:rsidRPr="00BE717C">
        <w:rPr>
          <w:sz w:val="20"/>
          <w:lang w:val="en-GB"/>
        </w:rPr>
        <w:t xml:space="preserve">, </w:t>
      </w:r>
      <w:r w:rsidRPr="00BE717C">
        <w:rPr>
          <w:i/>
          <w:iCs/>
          <w:sz w:val="20"/>
          <w:lang w:val="en-GB"/>
        </w:rPr>
        <w:t>18</w:t>
      </w:r>
      <w:r w:rsidRPr="00BE717C">
        <w:rPr>
          <w:sz w:val="20"/>
          <w:lang w:val="en-GB"/>
        </w:rPr>
        <w:t>(5), 523–528. https://doi.org/10.1016/j.jsams.2014.07.014</w:t>
      </w:r>
    </w:p>
    <w:p w14:paraId="142190E9" w14:textId="77777777" w:rsidR="00152EC7" w:rsidRPr="00BE717C" w:rsidRDefault="00152EC7" w:rsidP="00152EC7">
      <w:pPr>
        <w:pStyle w:val="Bibliography"/>
        <w:rPr>
          <w:sz w:val="20"/>
          <w:lang w:val="en-GB"/>
        </w:rPr>
      </w:pPr>
      <w:r w:rsidRPr="00BE717C">
        <w:rPr>
          <w:sz w:val="20"/>
          <w:lang w:val="en-GB"/>
        </w:rPr>
        <w:t xml:space="preserve">Malisoux, L., Ramesh, J., Mann, R., Seil, R., Urhausen, A., &amp; Theisen, D. (2015). Can parallel use of different shoes decrease running-related injury risk? </w:t>
      </w:r>
      <w:r w:rsidRPr="00BE717C">
        <w:rPr>
          <w:i/>
          <w:iCs/>
          <w:sz w:val="20"/>
          <w:lang w:val="en-GB"/>
        </w:rPr>
        <w:t>Scandanavian Journal of Medicine and Science in Sport</w:t>
      </w:r>
      <w:r w:rsidRPr="00BE717C">
        <w:rPr>
          <w:sz w:val="20"/>
          <w:lang w:val="en-GB"/>
        </w:rPr>
        <w:t xml:space="preserve">, </w:t>
      </w:r>
      <w:r w:rsidRPr="00BE717C">
        <w:rPr>
          <w:i/>
          <w:iCs/>
          <w:sz w:val="20"/>
          <w:lang w:val="en-GB"/>
        </w:rPr>
        <w:t>25</w:t>
      </w:r>
      <w:r w:rsidRPr="00BE717C">
        <w:rPr>
          <w:sz w:val="20"/>
          <w:lang w:val="en-GB"/>
        </w:rPr>
        <w:t>(1), 110–115.</w:t>
      </w:r>
    </w:p>
    <w:p w14:paraId="66C104F9" w14:textId="77777777" w:rsidR="00152EC7" w:rsidRPr="00BE717C" w:rsidRDefault="00152EC7" w:rsidP="00152EC7">
      <w:pPr>
        <w:pStyle w:val="Bibliography"/>
        <w:rPr>
          <w:sz w:val="20"/>
          <w:lang w:val="en-GB"/>
        </w:rPr>
      </w:pPr>
      <w:r w:rsidRPr="00BE717C">
        <w:rPr>
          <w:sz w:val="20"/>
          <w:lang w:val="en-GB"/>
        </w:rPr>
        <w:t xml:space="preserve">Mann, R., Malisoux, L., Nührenbörger, C., Urhausen, A., Meijer, K., &amp; Theisen, D. (2015). Association of previous injury and speed with running style and stride‐to‐stride fluctuations.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25</w:t>
      </w:r>
      <w:r w:rsidRPr="00BE717C">
        <w:rPr>
          <w:sz w:val="20"/>
          <w:lang w:val="en-GB"/>
        </w:rPr>
        <w:t>(6). https://doi.org/10.1111/sms.12397</w:t>
      </w:r>
    </w:p>
    <w:p w14:paraId="15E8A57E" w14:textId="77777777" w:rsidR="00152EC7" w:rsidRPr="00BE717C" w:rsidRDefault="00152EC7" w:rsidP="00152EC7">
      <w:pPr>
        <w:pStyle w:val="Bibliography"/>
        <w:rPr>
          <w:sz w:val="20"/>
          <w:lang w:val="en-GB"/>
        </w:rPr>
      </w:pPr>
      <w:r w:rsidRPr="00BE717C">
        <w:rPr>
          <w:sz w:val="20"/>
          <w:lang w:val="en-GB"/>
        </w:rPr>
        <w:t xml:space="preserve">Matos, S., Clemente, F., Silva, R., &amp; Carral, J. (2020). Variations of Workload Indices Prior to Injuries: A Study in Trail Runners. </w:t>
      </w:r>
      <w:r w:rsidRPr="00BE717C">
        <w:rPr>
          <w:i/>
          <w:iCs/>
          <w:sz w:val="20"/>
          <w:lang w:val="en-GB"/>
        </w:rPr>
        <w:t>INTERNATIONAL JOURNAL OF ENVIRONMENTAL RESEARCH AND PUBLIC HEALTH</w:t>
      </w:r>
      <w:r w:rsidRPr="00BE717C">
        <w:rPr>
          <w:sz w:val="20"/>
          <w:lang w:val="en-GB"/>
        </w:rPr>
        <w:t xml:space="preserve">, </w:t>
      </w:r>
      <w:r w:rsidRPr="00BE717C">
        <w:rPr>
          <w:i/>
          <w:iCs/>
          <w:sz w:val="20"/>
          <w:lang w:val="en-GB"/>
        </w:rPr>
        <w:t>17</w:t>
      </w:r>
      <w:r w:rsidRPr="00BE717C">
        <w:rPr>
          <w:sz w:val="20"/>
          <w:lang w:val="en-GB"/>
        </w:rPr>
        <w:t>(11). https://doi.org/10.3390/ijerph17114037</w:t>
      </w:r>
    </w:p>
    <w:p w14:paraId="19218EDE" w14:textId="77777777" w:rsidR="00152EC7" w:rsidRPr="00BE717C" w:rsidRDefault="00152EC7" w:rsidP="00152EC7">
      <w:pPr>
        <w:pStyle w:val="Bibliography"/>
        <w:rPr>
          <w:sz w:val="20"/>
          <w:lang w:val="en-GB"/>
        </w:rPr>
      </w:pPr>
      <w:r w:rsidRPr="00BE717C">
        <w:rPr>
          <w:sz w:val="20"/>
          <w:lang w:val="en-GB"/>
        </w:rPr>
        <w:t xml:space="preserve">Mayne, R., Bleakley, C., &amp; Matthews, M. (2021). Use of monitoring technology and injury incidence among recreational runners: A cross-sectional study. </w:t>
      </w:r>
      <w:r w:rsidRPr="00BE717C">
        <w:rPr>
          <w:i/>
          <w:iCs/>
          <w:sz w:val="20"/>
          <w:lang w:val="en-GB"/>
        </w:rPr>
        <w:t>BMC SPORTS SCIENCE MEDICINE AND REHABILITATION</w:t>
      </w:r>
      <w:r w:rsidRPr="00BE717C">
        <w:rPr>
          <w:sz w:val="20"/>
          <w:lang w:val="en-GB"/>
        </w:rPr>
        <w:t xml:space="preserve">, </w:t>
      </w:r>
      <w:r w:rsidRPr="00BE717C">
        <w:rPr>
          <w:i/>
          <w:iCs/>
          <w:sz w:val="20"/>
          <w:lang w:val="en-GB"/>
        </w:rPr>
        <w:t>13</w:t>
      </w:r>
      <w:r w:rsidRPr="00BE717C">
        <w:rPr>
          <w:sz w:val="20"/>
          <w:lang w:val="en-GB"/>
        </w:rPr>
        <w:t>(1). https://doi.org/10.1186/s13102-021-00347-4</w:t>
      </w:r>
    </w:p>
    <w:p w14:paraId="3772A80D" w14:textId="77777777" w:rsidR="00152EC7" w:rsidRPr="00BE717C" w:rsidRDefault="00152EC7" w:rsidP="00152EC7">
      <w:pPr>
        <w:pStyle w:val="Bibliography"/>
        <w:rPr>
          <w:sz w:val="20"/>
          <w:lang w:val="en-GB"/>
        </w:rPr>
      </w:pPr>
      <w:r w:rsidRPr="00BE717C">
        <w:rPr>
          <w:sz w:val="20"/>
          <w:lang w:val="en-GB"/>
        </w:rPr>
        <w:t xml:space="preserve">McKean, K. A., Manson, N. A., &amp; Stanish, W. D. (2006). Musculoskeletal injury in the masters runners. </w:t>
      </w:r>
      <w:r w:rsidRPr="00BE717C">
        <w:rPr>
          <w:i/>
          <w:iCs/>
          <w:sz w:val="20"/>
          <w:lang w:val="en-GB"/>
        </w:rPr>
        <w:t>Clinical Journal of Sport Medicine : Official Journal of the Canadian Academy of Sport Medicine</w:t>
      </w:r>
      <w:r w:rsidRPr="00BE717C">
        <w:rPr>
          <w:sz w:val="20"/>
          <w:lang w:val="en-GB"/>
        </w:rPr>
        <w:t xml:space="preserve">, </w:t>
      </w:r>
      <w:r w:rsidRPr="00BE717C">
        <w:rPr>
          <w:i/>
          <w:iCs/>
          <w:sz w:val="20"/>
          <w:lang w:val="en-GB"/>
        </w:rPr>
        <w:t>16</w:t>
      </w:r>
      <w:r w:rsidRPr="00BE717C">
        <w:rPr>
          <w:sz w:val="20"/>
          <w:lang w:val="en-GB"/>
        </w:rPr>
        <w:t>(2), 149–154. https://doi.org/10.1097/00042752-200603000-00011</w:t>
      </w:r>
    </w:p>
    <w:p w14:paraId="44A5C68D" w14:textId="77777777" w:rsidR="00152EC7" w:rsidRPr="00BE717C" w:rsidRDefault="00152EC7" w:rsidP="00152EC7">
      <w:pPr>
        <w:pStyle w:val="Bibliography"/>
        <w:rPr>
          <w:sz w:val="20"/>
          <w:lang w:val="en-GB"/>
        </w:rPr>
      </w:pPr>
      <w:r w:rsidRPr="00BE717C">
        <w:rPr>
          <w:sz w:val="20"/>
          <w:lang w:val="en-GB"/>
        </w:rPr>
        <w:t xml:space="preserve">Melgares, C. P., Fry, A. C., &amp; Sanchez, Z. (2019). Performance Motion Analysis Unable to Predict Running-Related Injury in Collegiate Distance Runners. </w:t>
      </w:r>
      <w:r w:rsidRPr="00BE717C">
        <w:rPr>
          <w:i/>
          <w:iCs/>
          <w:sz w:val="20"/>
          <w:lang w:val="en-GB"/>
        </w:rPr>
        <w:t>Journal of Sports Medicine &amp; Allied Health Sciences: Official Journal of the Ohio Athletic Trainers’ Association</w:t>
      </w:r>
      <w:r w:rsidRPr="00BE717C">
        <w:rPr>
          <w:sz w:val="20"/>
          <w:lang w:val="en-GB"/>
        </w:rPr>
        <w:t xml:space="preserve">, </w:t>
      </w:r>
      <w:r w:rsidRPr="00BE717C">
        <w:rPr>
          <w:i/>
          <w:iCs/>
          <w:sz w:val="20"/>
          <w:lang w:val="en-GB"/>
        </w:rPr>
        <w:t>5</w:t>
      </w:r>
      <w:r w:rsidRPr="00BE717C">
        <w:rPr>
          <w:sz w:val="20"/>
          <w:lang w:val="en-GB"/>
        </w:rPr>
        <w:t>(2), 1–7. s3h.</w:t>
      </w:r>
    </w:p>
    <w:p w14:paraId="26BEE22C" w14:textId="77777777" w:rsidR="00152EC7" w:rsidRPr="00BE717C" w:rsidRDefault="00152EC7" w:rsidP="00152EC7">
      <w:pPr>
        <w:pStyle w:val="Bibliography"/>
        <w:rPr>
          <w:sz w:val="20"/>
          <w:lang w:val="en-GB"/>
        </w:rPr>
      </w:pPr>
      <w:r w:rsidRPr="00BE717C">
        <w:rPr>
          <w:sz w:val="20"/>
          <w:lang w:val="en-GB"/>
        </w:rPr>
        <w:t xml:space="preserve">Messier, S. P., Edwards, D. G., Martin, D. F., Lowery, R. B., Cannon, D. W., James, M. K., Curl, W. W., Read, H. M. J., &amp; Hunter, D. M. (1995). Etiology of iliotibial band friction syndrome in distance runners. </w:t>
      </w:r>
      <w:r w:rsidRPr="00BE717C">
        <w:rPr>
          <w:i/>
          <w:iCs/>
          <w:sz w:val="20"/>
          <w:lang w:val="en-GB"/>
        </w:rPr>
        <w:t>Medicine and Science in Sports and Exercise</w:t>
      </w:r>
      <w:r w:rsidRPr="00BE717C">
        <w:rPr>
          <w:sz w:val="20"/>
          <w:lang w:val="en-GB"/>
        </w:rPr>
        <w:t xml:space="preserve">, </w:t>
      </w:r>
      <w:r w:rsidRPr="00BE717C">
        <w:rPr>
          <w:i/>
          <w:iCs/>
          <w:sz w:val="20"/>
          <w:lang w:val="en-GB"/>
        </w:rPr>
        <w:t>27</w:t>
      </w:r>
      <w:r w:rsidRPr="00BE717C">
        <w:rPr>
          <w:sz w:val="20"/>
          <w:lang w:val="en-GB"/>
        </w:rPr>
        <w:t>(7), 951–960. https://doi.org/10.1249/00005768-199507000-00002</w:t>
      </w:r>
    </w:p>
    <w:p w14:paraId="03F76863" w14:textId="77777777" w:rsidR="00152EC7" w:rsidRPr="00BE717C" w:rsidRDefault="00152EC7" w:rsidP="00152EC7">
      <w:pPr>
        <w:pStyle w:val="Bibliography"/>
        <w:rPr>
          <w:sz w:val="20"/>
          <w:lang w:val="en-GB"/>
        </w:rPr>
      </w:pPr>
      <w:r w:rsidRPr="00BE717C">
        <w:rPr>
          <w:sz w:val="20"/>
          <w:lang w:val="en-GB"/>
        </w:rPr>
        <w:t xml:space="preserve">Mohseni, M. M., Filmalter, S. E., Taylor, W. C., Vadeboncoeur, T. F., &amp; Thomas, C. S. (2021). Factors Associated With Half- and Full-Marathon Race-Related Injuries: A 3-Year Review. </w:t>
      </w:r>
      <w:r w:rsidRPr="00BE717C">
        <w:rPr>
          <w:i/>
          <w:iCs/>
          <w:sz w:val="20"/>
          <w:lang w:val="en-GB"/>
        </w:rPr>
        <w:t>Clinical Journal of Sport Medicine : Official Journal of the Canadian Academy of Sport Medicine</w:t>
      </w:r>
      <w:r w:rsidRPr="00BE717C">
        <w:rPr>
          <w:sz w:val="20"/>
          <w:lang w:val="en-GB"/>
        </w:rPr>
        <w:t xml:space="preserve">, </w:t>
      </w:r>
      <w:r w:rsidRPr="00BE717C">
        <w:rPr>
          <w:i/>
          <w:iCs/>
          <w:sz w:val="20"/>
          <w:lang w:val="en-GB"/>
        </w:rPr>
        <w:t>31</w:t>
      </w:r>
      <w:r w:rsidRPr="00BE717C">
        <w:rPr>
          <w:sz w:val="20"/>
          <w:lang w:val="en-GB"/>
        </w:rPr>
        <w:t>(5), e277–e286. https://doi.org/10.1097/JSM.0000000000000775</w:t>
      </w:r>
    </w:p>
    <w:p w14:paraId="456C4C7F" w14:textId="77777777" w:rsidR="00152EC7" w:rsidRPr="00BE717C" w:rsidRDefault="00152EC7" w:rsidP="00152EC7">
      <w:pPr>
        <w:pStyle w:val="Bibliography"/>
        <w:rPr>
          <w:sz w:val="20"/>
          <w:lang w:val="en-GB"/>
        </w:rPr>
      </w:pPr>
      <w:r w:rsidRPr="00BE717C">
        <w:rPr>
          <w:sz w:val="20"/>
          <w:lang w:val="en-GB"/>
        </w:rPr>
        <w:lastRenderedPageBreak/>
        <w:t xml:space="preserve">Mokwena, P. L., Schwellnus, M. P., Van Rensburg, A. J., Ramagole, D. A., Boer, P., &amp; Jordaan, E. (2022). Chronic Disease, Allergies, and Increased Years of Running Are Risk Factors Predicting Gradual Onset Running-Related Injuries in Ultramarathon Runners-SAFER  XIX Study in 29 585 Race Entrants. </w:t>
      </w:r>
      <w:r w:rsidRPr="00BE717C">
        <w:rPr>
          <w:i/>
          <w:iCs/>
          <w:sz w:val="20"/>
          <w:lang w:val="en-GB"/>
        </w:rPr>
        <w:t>Clinical Journal of Sport Medicine : Official Journal of the Canadian Academy of Sport Medicine</w:t>
      </w:r>
      <w:r w:rsidRPr="00BE717C">
        <w:rPr>
          <w:sz w:val="20"/>
          <w:lang w:val="en-GB"/>
        </w:rPr>
        <w:t xml:space="preserve">, </w:t>
      </w:r>
      <w:r w:rsidRPr="00BE717C">
        <w:rPr>
          <w:i/>
          <w:iCs/>
          <w:sz w:val="20"/>
          <w:lang w:val="en-GB"/>
        </w:rPr>
        <w:t>32</w:t>
      </w:r>
      <w:r w:rsidRPr="00BE717C">
        <w:rPr>
          <w:sz w:val="20"/>
          <w:lang w:val="en-GB"/>
        </w:rPr>
        <w:t>(4), e422–e429. https://doi.org/10.1097/JSM.0000000000000949</w:t>
      </w:r>
    </w:p>
    <w:p w14:paraId="66BF7642" w14:textId="77777777" w:rsidR="00152EC7" w:rsidRPr="00BE717C" w:rsidRDefault="00152EC7" w:rsidP="00152EC7">
      <w:pPr>
        <w:pStyle w:val="Bibliography"/>
        <w:rPr>
          <w:sz w:val="20"/>
          <w:lang w:val="en-GB"/>
        </w:rPr>
      </w:pPr>
      <w:r w:rsidRPr="00BE717C">
        <w:rPr>
          <w:sz w:val="20"/>
          <w:lang w:val="en-GB"/>
        </w:rPr>
        <w:t xml:space="preserve">Moreno, V., Areces, F., Ruiz-Vicente, D., Ordovás, J. M., &amp; Del Coso, J. (2020). Influence of the ACTN3 R577X genotype on the injury epidemiology of marathon runners. </w:t>
      </w:r>
      <w:r w:rsidRPr="00BE717C">
        <w:rPr>
          <w:i/>
          <w:iCs/>
          <w:sz w:val="20"/>
          <w:lang w:val="en-GB"/>
        </w:rPr>
        <w:t>PloS One</w:t>
      </w:r>
      <w:r w:rsidRPr="00BE717C">
        <w:rPr>
          <w:sz w:val="20"/>
          <w:lang w:val="en-GB"/>
        </w:rPr>
        <w:t xml:space="preserve">, </w:t>
      </w:r>
      <w:r w:rsidRPr="00BE717C">
        <w:rPr>
          <w:i/>
          <w:iCs/>
          <w:sz w:val="20"/>
          <w:lang w:val="en-GB"/>
        </w:rPr>
        <w:t>15</w:t>
      </w:r>
      <w:r w:rsidRPr="00BE717C">
        <w:rPr>
          <w:sz w:val="20"/>
          <w:lang w:val="en-GB"/>
        </w:rPr>
        <w:t>(1), e0227548. https://doi.org/10.1371/journal.pone.0227548</w:t>
      </w:r>
    </w:p>
    <w:p w14:paraId="5A289ED0" w14:textId="77777777" w:rsidR="00152EC7" w:rsidRPr="00BE717C" w:rsidRDefault="00152EC7" w:rsidP="00152EC7">
      <w:pPr>
        <w:pStyle w:val="Bibliography"/>
        <w:rPr>
          <w:sz w:val="20"/>
          <w:lang w:val="en-GB"/>
        </w:rPr>
      </w:pPr>
      <w:r w:rsidRPr="00BE717C">
        <w:rPr>
          <w:sz w:val="20"/>
          <w:lang w:val="en-GB"/>
        </w:rPr>
        <w:t xml:space="preserve">Mousavi, S. H., Hijmans, J. M., Minoonejad, H., Rajabi, R., &amp; Zwerver, J. (2021). Factors Associated With Lower Limb Injuries in Recreational Runners: A Cross-Sectional Survey Including Mental Aspects and Sleep Quality. </w:t>
      </w:r>
      <w:r w:rsidRPr="00BE717C">
        <w:rPr>
          <w:i/>
          <w:iCs/>
          <w:sz w:val="20"/>
          <w:lang w:val="en-GB"/>
        </w:rPr>
        <w:t>Journal of Sports Science &amp; Medicine</w:t>
      </w:r>
      <w:r w:rsidRPr="00BE717C">
        <w:rPr>
          <w:sz w:val="20"/>
          <w:lang w:val="en-GB"/>
        </w:rPr>
        <w:t xml:space="preserve">, </w:t>
      </w:r>
      <w:r w:rsidRPr="00BE717C">
        <w:rPr>
          <w:i/>
          <w:iCs/>
          <w:sz w:val="20"/>
          <w:lang w:val="en-GB"/>
        </w:rPr>
        <w:t>20</w:t>
      </w:r>
      <w:r w:rsidRPr="00BE717C">
        <w:rPr>
          <w:sz w:val="20"/>
          <w:lang w:val="en-GB"/>
        </w:rPr>
        <w:t>(2), 204–215. https://doi.org/10.52082/jssm.2021.204</w:t>
      </w:r>
    </w:p>
    <w:p w14:paraId="63616D6C" w14:textId="77777777" w:rsidR="00152EC7" w:rsidRPr="00BE717C" w:rsidRDefault="00152EC7" w:rsidP="00152EC7">
      <w:pPr>
        <w:pStyle w:val="Bibliography"/>
        <w:rPr>
          <w:sz w:val="20"/>
          <w:lang w:val="en-GB"/>
        </w:rPr>
      </w:pPr>
      <w:r w:rsidRPr="00BE717C">
        <w:rPr>
          <w:sz w:val="20"/>
          <w:lang w:val="en-GB"/>
        </w:rPr>
        <w:t xml:space="preserve">Mulvad, B., Nielsen, R. O., Lind, M., &amp; Ramskov, D. (2018). Diagnoses and time to recovery among injured recreational runners in the RUN CLEVER. </w:t>
      </w:r>
      <w:r w:rsidRPr="00BE717C">
        <w:rPr>
          <w:i/>
          <w:iCs/>
          <w:sz w:val="20"/>
          <w:lang w:val="en-GB"/>
        </w:rPr>
        <w:t>PloS ONE</w:t>
      </w:r>
      <w:r w:rsidRPr="00BE717C">
        <w:rPr>
          <w:sz w:val="20"/>
          <w:lang w:val="en-GB"/>
        </w:rPr>
        <w:t xml:space="preserve">, </w:t>
      </w:r>
      <w:r w:rsidRPr="00BE717C">
        <w:rPr>
          <w:i/>
          <w:iCs/>
          <w:sz w:val="20"/>
          <w:lang w:val="en-GB"/>
        </w:rPr>
        <w:t>13</w:t>
      </w:r>
      <w:r w:rsidRPr="00BE717C">
        <w:rPr>
          <w:sz w:val="20"/>
          <w:lang w:val="en-GB"/>
        </w:rPr>
        <w:t>(10), e0204742.</w:t>
      </w:r>
    </w:p>
    <w:p w14:paraId="2BAFBC99" w14:textId="77777777" w:rsidR="00152EC7" w:rsidRPr="00BE717C" w:rsidRDefault="00152EC7" w:rsidP="00152EC7">
      <w:pPr>
        <w:pStyle w:val="Bibliography"/>
        <w:rPr>
          <w:sz w:val="20"/>
          <w:lang w:val="en-GB"/>
        </w:rPr>
      </w:pPr>
      <w:r w:rsidRPr="00BE717C">
        <w:rPr>
          <w:sz w:val="20"/>
          <w:lang w:val="en-GB"/>
        </w:rPr>
        <w:t xml:space="preserve">Nakaoka, G., Barboza, S. D., Verhagen, E., van Mechelen, W., &amp; Hespanhol, L. (2021). The Association Between the Acute:Chronic Workload Ratio and Running-Related Injuries in Dutch Runners: A Prospective Cohort Study. </w:t>
      </w:r>
      <w:r w:rsidRPr="00BE717C">
        <w:rPr>
          <w:i/>
          <w:iCs/>
          <w:sz w:val="20"/>
          <w:lang w:val="en-GB"/>
        </w:rPr>
        <w:t>Sports Medicine (Auckland, N.Z.)</w:t>
      </w:r>
      <w:r w:rsidRPr="00BE717C">
        <w:rPr>
          <w:sz w:val="20"/>
          <w:lang w:val="en-GB"/>
        </w:rPr>
        <w:t xml:space="preserve">, </w:t>
      </w:r>
      <w:r w:rsidRPr="00BE717C">
        <w:rPr>
          <w:i/>
          <w:iCs/>
          <w:sz w:val="20"/>
          <w:lang w:val="en-GB"/>
        </w:rPr>
        <w:t>51</w:t>
      </w:r>
      <w:r w:rsidRPr="00BE717C">
        <w:rPr>
          <w:sz w:val="20"/>
          <w:lang w:val="en-GB"/>
        </w:rPr>
        <w:t>(11), 2437–2447. https://doi.org/10.1007/s40279-021-01483-0</w:t>
      </w:r>
    </w:p>
    <w:p w14:paraId="0FE316CC" w14:textId="77777777" w:rsidR="00152EC7" w:rsidRPr="00BE717C" w:rsidRDefault="00152EC7" w:rsidP="00152EC7">
      <w:pPr>
        <w:pStyle w:val="Bibliography"/>
        <w:rPr>
          <w:sz w:val="20"/>
          <w:lang w:val="en-GB"/>
        </w:rPr>
      </w:pPr>
      <w:r w:rsidRPr="00BE717C">
        <w:rPr>
          <w:sz w:val="20"/>
          <w:lang w:val="en-GB"/>
        </w:rPr>
        <w:t xml:space="preserve">Napier, C., MacLean, C. L., Maurer, J., Taunton, J. E., &amp; Hunt, M. A. (2018). Kinetic risk factors of running-related injuries in female recreational runners.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28</w:t>
      </w:r>
      <w:r w:rsidRPr="00BE717C">
        <w:rPr>
          <w:sz w:val="20"/>
          <w:lang w:val="en-GB"/>
        </w:rPr>
        <w:t>(10), 2164–2172. https://doi.org/10.1111/sms.13228</w:t>
      </w:r>
    </w:p>
    <w:p w14:paraId="15EE4217" w14:textId="77777777" w:rsidR="00152EC7" w:rsidRPr="00BE717C" w:rsidRDefault="00152EC7" w:rsidP="00152EC7">
      <w:pPr>
        <w:pStyle w:val="Bibliography"/>
        <w:rPr>
          <w:sz w:val="20"/>
          <w:lang w:val="en-GB"/>
        </w:rPr>
      </w:pPr>
      <w:r w:rsidRPr="00BE717C">
        <w:rPr>
          <w:sz w:val="20"/>
          <w:lang w:val="en-GB"/>
        </w:rPr>
        <w:t xml:space="preserve">Nielsen, R. O., Bertelsen, M. L., Parner, E. T., Sørensen, H., Lind, M., &amp; Rasmussen, S. (2014). Running more than three kilometers during the first week of a running regimen may be associated with increased risk of injury in obese novice runners. </w:t>
      </w:r>
      <w:r w:rsidRPr="00BE717C">
        <w:rPr>
          <w:i/>
          <w:iCs/>
          <w:sz w:val="20"/>
          <w:lang w:val="en-GB"/>
        </w:rPr>
        <w:t>International Journal of Sports Physical Therapy</w:t>
      </w:r>
      <w:r w:rsidRPr="00BE717C">
        <w:rPr>
          <w:sz w:val="20"/>
          <w:lang w:val="en-GB"/>
        </w:rPr>
        <w:t xml:space="preserve">, </w:t>
      </w:r>
      <w:r w:rsidRPr="00BE717C">
        <w:rPr>
          <w:i/>
          <w:iCs/>
          <w:sz w:val="20"/>
          <w:lang w:val="en-GB"/>
        </w:rPr>
        <w:t>9</w:t>
      </w:r>
      <w:r w:rsidRPr="00BE717C">
        <w:rPr>
          <w:sz w:val="20"/>
          <w:lang w:val="en-GB"/>
        </w:rPr>
        <w:t>(3), 338–345. cmedm.</w:t>
      </w:r>
    </w:p>
    <w:p w14:paraId="706A25BF" w14:textId="77777777" w:rsidR="00152EC7" w:rsidRPr="00BE717C" w:rsidRDefault="00152EC7" w:rsidP="00152EC7">
      <w:pPr>
        <w:pStyle w:val="Bibliography"/>
        <w:rPr>
          <w:sz w:val="20"/>
          <w:lang w:val="en-GB"/>
        </w:rPr>
      </w:pPr>
      <w:r w:rsidRPr="00BE717C">
        <w:rPr>
          <w:sz w:val="20"/>
          <w:lang w:val="en-GB"/>
        </w:rPr>
        <w:t xml:space="preserve">Nielsen, R. O., Buist, I., Parner, E. T., Nohr, E. A., Sørensen, H., Lind, M., &amp; Rasmussen, S. (2013). Predictors of running-related injuries among 930 novice runners: A 1-year prospective follow-up study. </w:t>
      </w:r>
      <w:r w:rsidRPr="00BE717C">
        <w:rPr>
          <w:i/>
          <w:iCs/>
          <w:sz w:val="20"/>
          <w:lang w:val="en-GB"/>
        </w:rPr>
        <w:t>Orthopaedic Journal of Sports Medicine</w:t>
      </w:r>
      <w:r w:rsidRPr="00BE717C">
        <w:rPr>
          <w:sz w:val="20"/>
          <w:lang w:val="en-GB"/>
        </w:rPr>
        <w:t xml:space="preserve">, </w:t>
      </w:r>
      <w:r w:rsidRPr="00BE717C">
        <w:rPr>
          <w:i/>
          <w:iCs/>
          <w:sz w:val="20"/>
          <w:lang w:val="en-GB"/>
        </w:rPr>
        <w:t>1</w:t>
      </w:r>
      <w:r w:rsidRPr="00BE717C">
        <w:rPr>
          <w:sz w:val="20"/>
          <w:lang w:val="en-GB"/>
        </w:rPr>
        <w:t>(1), 1–7. Scopus. https://doi.org/10.1177/2325967113487316</w:t>
      </w:r>
    </w:p>
    <w:p w14:paraId="333715D6" w14:textId="77777777" w:rsidR="00152EC7" w:rsidRPr="00BE717C" w:rsidRDefault="00152EC7" w:rsidP="00152EC7">
      <w:pPr>
        <w:pStyle w:val="Bibliography"/>
        <w:rPr>
          <w:sz w:val="20"/>
          <w:lang w:val="en-GB"/>
        </w:rPr>
      </w:pPr>
      <w:r w:rsidRPr="00BE717C">
        <w:rPr>
          <w:sz w:val="20"/>
          <w:lang w:val="en-GB"/>
        </w:rPr>
        <w:lastRenderedPageBreak/>
        <w:t xml:space="preserve">Nielsen, R. O., Buist, I., Parner, E. T., Nohr, E. A., Sørensen, H., Lind, M., &amp; Rasmussen, S. (2014). Foot pronation is not associated with increased injury risk in novice runners wearing a neutral shoe: A 1-year prospective cohort study. </w:t>
      </w:r>
      <w:r w:rsidRPr="00BE717C">
        <w:rPr>
          <w:i/>
          <w:iCs/>
          <w:sz w:val="20"/>
          <w:lang w:val="en-GB"/>
        </w:rPr>
        <w:t>British Journal of Sports Medicine</w:t>
      </w:r>
      <w:r w:rsidRPr="00BE717C">
        <w:rPr>
          <w:sz w:val="20"/>
          <w:lang w:val="en-GB"/>
        </w:rPr>
        <w:t xml:space="preserve">, </w:t>
      </w:r>
      <w:r w:rsidRPr="00BE717C">
        <w:rPr>
          <w:i/>
          <w:iCs/>
          <w:sz w:val="20"/>
          <w:lang w:val="en-GB"/>
        </w:rPr>
        <w:t>48</w:t>
      </w:r>
      <w:r w:rsidRPr="00BE717C">
        <w:rPr>
          <w:sz w:val="20"/>
          <w:lang w:val="en-GB"/>
        </w:rPr>
        <w:t>(6), 440–447. https://doi.org/10.1136/bjsports-2013-092202</w:t>
      </w:r>
    </w:p>
    <w:p w14:paraId="634D798C" w14:textId="77777777" w:rsidR="00152EC7" w:rsidRPr="00BE717C" w:rsidRDefault="00152EC7" w:rsidP="00152EC7">
      <w:pPr>
        <w:pStyle w:val="Bibliography"/>
        <w:rPr>
          <w:sz w:val="20"/>
          <w:lang w:val="en-GB"/>
        </w:rPr>
      </w:pPr>
      <w:r w:rsidRPr="00BE717C">
        <w:rPr>
          <w:sz w:val="20"/>
          <w:lang w:val="en-GB"/>
        </w:rPr>
        <w:t xml:space="preserve">Nielsen, R. O., Cederholm, P., Buist, I., Sørensen, H., Lind, M., &amp; Rasmussen, S. (2013). Can GPS Be Used to Detect Deleterious Progression in Training Volume Among Runners? </w:t>
      </w:r>
      <w:r w:rsidRPr="00BE717C">
        <w:rPr>
          <w:i/>
          <w:iCs/>
          <w:sz w:val="20"/>
          <w:lang w:val="en-GB"/>
        </w:rPr>
        <w:t>Journal of Strength and Conditioning Research</w:t>
      </w:r>
      <w:r w:rsidRPr="00BE717C">
        <w:rPr>
          <w:sz w:val="20"/>
          <w:lang w:val="en-GB"/>
        </w:rPr>
        <w:t xml:space="preserve">, </w:t>
      </w:r>
      <w:r w:rsidRPr="00BE717C">
        <w:rPr>
          <w:i/>
          <w:iCs/>
          <w:sz w:val="20"/>
          <w:lang w:val="en-GB"/>
        </w:rPr>
        <w:t>27</w:t>
      </w:r>
      <w:r w:rsidRPr="00BE717C">
        <w:rPr>
          <w:sz w:val="20"/>
          <w:lang w:val="en-GB"/>
        </w:rPr>
        <w:t>(6), 1471–1478. https://doi.org/10.1519/JSC.0b013e3182711e3c</w:t>
      </w:r>
    </w:p>
    <w:p w14:paraId="2E3CE2A7" w14:textId="77777777" w:rsidR="00152EC7" w:rsidRPr="00BE717C" w:rsidRDefault="00152EC7" w:rsidP="00152EC7">
      <w:pPr>
        <w:pStyle w:val="Bibliography"/>
        <w:rPr>
          <w:sz w:val="20"/>
          <w:lang w:val="en-GB"/>
        </w:rPr>
      </w:pPr>
      <w:r w:rsidRPr="00BE717C">
        <w:rPr>
          <w:sz w:val="20"/>
          <w:lang w:val="en-GB"/>
        </w:rPr>
        <w:t xml:space="preserve">Nielsen, R. Ø., Parner, E. T., Nohr, E. A., Sørensen, H., Lind, M., &amp; Rasmussen, S. (2014). Excessive progression in weekly running distance and risk of running-related injuries: An association which varies according to type of injury. </w:t>
      </w:r>
      <w:r w:rsidRPr="00BE717C">
        <w:rPr>
          <w:i/>
          <w:iCs/>
          <w:sz w:val="20"/>
          <w:lang w:val="en-GB"/>
        </w:rPr>
        <w:t>The Journal of Orthopaedic and Sports Physical Therapy</w:t>
      </w:r>
      <w:r w:rsidRPr="00BE717C">
        <w:rPr>
          <w:sz w:val="20"/>
          <w:lang w:val="en-GB"/>
        </w:rPr>
        <w:t xml:space="preserve">, </w:t>
      </w:r>
      <w:r w:rsidRPr="00BE717C">
        <w:rPr>
          <w:i/>
          <w:iCs/>
          <w:sz w:val="20"/>
          <w:lang w:val="en-GB"/>
        </w:rPr>
        <w:t>44</w:t>
      </w:r>
      <w:r w:rsidRPr="00BE717C">
        <w:rPr>
          <w:sz w:val="20"/>
          <w:lang w:val="en-GB"/>
        </w:rPr>
        <w:t>(10), 739–747. https://doi.org/10.2519/jospt.2014.5164</w:t>
      </w:r>
    </w:p>
    <w:p w14:paraId="70CFDEA2" w14:textId="77777777" w:rsidR="00152EC7" w:rsidRPr="00BE717C" w:rsidRDefault="00152EC7" w:rsidP="00152EC7">
      <w:pPr>
        <w:pStyle w:val="Bibliography"/>
        <w:rPr>
          <w:sz w:val="20"/>
          <w:lang w:val="en-GB"/>
        </w:rPr>
      </w:pPr>
      <w:r w:rsidRPr="00BE717C">
        <w:rPr>
          <w:sz w:val="20"/>
          <w:lang w:val="en-GB"/>
        </w:rPr>
        <w:t xml:space="preserve">Nielsen, R. O., Rønnow, L., Rasmussen, S., &amp; Lind, M. (2014). A prospective study on time to recovery in 254 injured novice runners. </w:t>
      </w:r>
      <w:r w:rsidRPr="00BE717C">
        <w:rPr>
          <w:i/>
          <w:iCs/>
          <w:sz w:val="20"/>
          <w:lang w:val="en-GB"/>
        </w:rPr>
        <w:t>PloS One</w:t>
      </w:r>
      <w:r w:rsidRPr="00BE717C">
        <w:rPr>
          <w:sz w:val="20"/>
          <w:lang w:val="en-GB"/>
        </w:rPr>
        <w:t xml:space="preserve">, </w:t>
      </w:r>
      <w:r w:rsidRPr="00BE717C">
        <w:rPr>
          <w:i/>
          <w:iCs/>
          <w:sz w:val="20"/>
          <w:lang w:val="en-GB"/>
        </w:rPr>
        <w:t>9</w:t>
      </w:r>
      <w:r w:rsidRPr="00BE717C">
        <w:rPr>
          <w:sz w:val="20"/>
          <w:lang w:val="en-GB"/>
        </w:rPr>
        <w:t>(6), e99877. https://doi.org/10.1371/journal.pone.0099877</w:t>
      </w:r>
    </w:p>
    <w:p w14:paraId="719CCF01" w14:textId="77777777" w:rsidR="00152EC7" w:rsidRPr="00BE717C" w:rsidRDefault="00152EC7" w:rsidP="00152EC7">
      <w:pPr>
        <w:pStyle w:val="Bibliography"/>
        <w:rPr>
          <w:sz w:val="20"/>
          <w:lang w:val="en-GB"/>
        </w:rPr>
      </w:pPr>
      <w:r w:rsidRPr="00BE717C">
        <w:rPr>
          <w:sz w:val="20"/>
          <w:lang w:val="en-GB"/>
        </w:rPr>
        <w:t xml:space="preserve">Onal, S., Leefers, M., Smith, B., &amp; Cho, S. (2019). Predicting running injury using kinematic and kinetic parameters generated by an optical motion capture system. </w:t>
      </w:r>
      <w:r w:rsidRPr="00BE717C">
        <w:rPr>
          <w:i/>
          <w:iCs/>
          <w:sz w:val="20"/>
          <w:lang w:val="en-GB"/>
        </w:rPr>
        <w:t>SN APPLIED SCIENCES</w:t>
      </w:r>
      <w:r w:rsidRPr="00BE717C">
        <w:rPr>
          <w:sz w:val="20"/>
          <w:lang w:val="en-GB"/>
        </w:rPr>
        <w:t xml:space="preserve">, </w:t>
      </w:r>
      <w:r w:rsidRPr="00BE717C">
        <w:rPr>
          <w:i/>
          <w:iCs/>
          <w:sz w:val="20"/>
          <w:lang w:val="en-GB"/>
        </w:rPr>
        <w:t>1</w:t>
      </w:r>
      <w:r w:rsidRPr="00BE717C">
        <w:rPr>
          <w:sz w:val="20"/>
          <w:lang w:val="en-GB"/>
        </w:rPr>
        <w:t>(7). https://doi.org/10.1007/s42452-019-0695-x</w:t>
      </w:r>
    </w:p>
    <w:p w14:paraId="27BE579F" w14:textId="77777777" w:rsidR="00152EC7" w:rsidRPr="00BE717C" w:rsidRDefault="00152EC7" w:rsidP="00152EC7">
      <w:pPr>
        <w:pStyle w:val="Bibliography"/>
        <w:rPr>
          <w:sz w:val="20"/>
          <w:lang w:val="en-GB"/>
        </w:rPr>
      </w:pPr>
      <w:r w:rsidRPr="00BE717C">
        <w:rPr>
          <w:sz w:val="20"/>
          <w:lang w:val="en-GB"/>
        </w:rPr>
        <w:t xml:space="preserve">Paquette, M. R., Milner, C. E., &amp; Melcher, D. A. (2017). Foot contact angle variability during a prolonged run with relation to injury history and habitual foot strike pattern.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27</w:t>
      </w:r>
      <w:r w:rsidRPr="00BE717C">
        <w:rPr>
          <w:sz w:val="20"/>
          <w:lang w:val="en-GB"/>
        </w:rPr>
        <w:t>(2), 217–222. https://doi.org/10.1111/sms.12647</w:t>
      </w:r>
    </w:p>
    <w:p w14:paraId="4C3424C9" w14:textId="77777777" w:rsidR="00152EC7" w:rsidRPr="00BE717C" w:rsidRDefault="00152EC7" w:rsidP="00152EC7">
      <w:pPr>
        <w:pStyle w:val="Bibliography"/>
        <w:rPr>
          <w:sz w:val="20"/>
          <w:lang w:val="en-GB"/>
        </w:rPr>
      </w:pPr>
      <w:r w:rsidRPr="00BE717C">
        <w:rPr>
          <w:sz w:val="20"/>
          <w:lang w:val="en-GB"/>
        </w:rPr>
        <w:t xml:space="preserve">Payne, S. S., D’Errico, J., &amp; Williams, D. S. B. (2019). An Examination of Step Frequency and the Running Readiness Scale as Predictors of Running-Related Injury in Collegiate Cross-Country Athletes. </w:t>
      </w:r>
      <w:r w:rsidRPr="00BE717C">
        <w:rPr>
          <w:i/>
          <w:iCs/>
          <w:sz w:val="20"/>
          <w:lang w:val="en-GB"/>
        </w:rPr>
        <w:t>Journal of Sports Medicine &amp; Allied Health Sciences: Official Journal of the Ohio Athletic Trainers’ Association</w:t>
      </w:r>
      <w:r w:rsidRPr="00BE717C">
        <w:rPr>
          <w:sz w:val="20"/>
          <w:lang w:val="en-GB"/>
        </w:rPr>
        <w:t xml:space="preserve">, </w:t>
      </w:r>
      <w:r w:rsidRPr="00BE717C">
        <w:rPr>
          <w:i/>
          <w:iCs/>
          <w:sz w:val="20"/>
          <w:lang w:val="en-GB"/>
        </w:rPr>
        <w:t>5</w:t>
      </w:r>
      <w:r w:rsidRPr="00BE717C">
        <w:rPr>
          <w:sz w:val="20"/>
          <w:lang w:val="en-GB"/>
        </w:rPr>
        <w:t>(2), 1–7. s3h.</w:t>
      </w:r>
    </w:p>
    <w:p w14:paraId="07740B70" w14:textId="77777777" w:rsidR="00152EC7" w:rsidRPr="00BE717C" w:rsidRDefault="00152EC7" w:rsidP="00152EC7">
      <w:pPr>
        <w:pStyle w:val="Bibliography"/>
        <w:rPr>
          <w:sz w:val="20"/>
          <w:lang w:val="en-GB"/>
        </w:rPr>
      </w:pPr>
      <w:r w:rsidRPr="00BE717C">
        <w:rPr>
          <w:sz w:val="20"/>
          <w:lang w:val="en-GB"/>
        </w:rPr>
        <w:t xml:space="preserve">Peng, L., Seay, A. N., Montero, C., Barnes, L. L., Vincent, K. R., Conrad, B. P., Chen, C., &amp; Vincent, H. K. (2015). Metabolic, cardiopulmonary, and gait profiles of recently injured and noninjured runners. </w:t>
      </w:r>
      <w:r w:rsidRPr="00BE717C">
        <w:rPr>
          <w:i/>
          <w:iCs/>
          <w:sz w:val="20"/>
          <w:lang w:val="en-GB"/>
        </w:rPr>
        <w:t>PM &amp; R : The Journal of Injury, Function, and Rehabilitation</w:t>
      </w:r>
      <w:r w:rsidRPr="00BE717C">
        <w:rPr>
          <w:sz w:val="20"/>
          <w:lang w:val="en-GB"/>
        </w:rPr>
        <w:t xml:space="preserve">, </w:t>
      </w:r>
      <w:r w:rsidRPr="00BE717C">
        <w:rPr>
          <w:i/>
          <w:iCs/>
          <w:sz w:val="20"/>
          <w:lang w:val="en-GB"/>
        </w:rPr>
        <w:t>7</w:t>
      </w:r>
      <w:r w:rsidRPr="00BE717C">
        <w:rPr>
          <w:sz w:val="20"/>
          <w:lang w:val="en-GB"/>
        </w:rPr>
        <w:t>(1), 26–33. https://doi.org/10.1016/j.pmrj.2014.06.013</w:t>
      </w:r>
    </w:p>
    <w:p w14:paraId="09E7880E" w14:textId="77777777" w:rsidR="00152EC7" w:rsidRPr="00BE717C" w:rsidRDefault="00152EC7" w:rsidP="00152EC7">
      <w:pPr>
        <w:pStyle w:val="Bibliography"/>
        <w:rPr>
          <w:sz w:val="20"/>
          <w:lang w:val="en-GB"/>
        </w:rPr>
      </w:pPr>
      <w:r w:rsidRPr="00BE717C">
        <w:rPr>
          <w:sz w:val="20"/>
          <w:lang w:val="en-GB"/>
        </w:rPr>
        <w:t xml:space="preserve">Perez-Morcillo, A., Gomez-Bernal, A., Gil-Guillen, V., Alfaro-Santafe, J., Alfaro-Santafe, J., Quesada, J., Lopez-Pineda, A., Orozco-Beltran, D., &amp; Carratala-Munuera, C. (2019). Association between the Foot </w:t>
      </w:r>
      <w:r w:rsidRPr="00BE717C">
        <w:rPr>
          <w:sz w:val="20"/>
          <w:lang w:val="en-GB"/>
        </w:rPr>
        <w:lastRenderedPageBreak/>
        <w:t xml:space="preserve">Posture Index and running related injuries: A case-control study. </w:t>
      </w:r>
      <w:r w:rsidRPr="00BE717C">
        <w:rPr>
          <w:i/>
          <w:iCs/>
          <w:sz w:val="20"/>
          <w:lang w:val="en-GB"/>
        </w:rPr>
        <w:t>CLINICAL BIOMECHANICS</w:t>
      </w:r>
      <w:r w:rsidRPr="00BE717C">
        <w:rPr>
          <w:sz w:val="20"/>
          <w:lang w:val="en-GB"/>
        </w:rPr>
        <w:t xml:space="preserve">, </w:t>
      </w:r>
      <w:r w:rsidRPr="00BE717C">
        <w:rPr>
          <w:i/>
          <w:iCs/>
          <w:sz w:val="20"/>
          <w:lang w:val="en-GB"/>
        </w:rPr>
        <w:t>61</w:t>
      </w:r>
      <w:r w:rsidRPr="00BE717C">
        <w:rPr>
          <w:sz w:val="20"/>
          <w:lang w:val="en-GB"/>
        </w:rPr>
        <w:t>, 217–221. https://doi.org/10.1016/j.clinbiomech.2018.12.019</w:t>
      </w:r>
    </w:p>
    <w:p w14:paraId="125B35B0" w14:textId="77777777" w:rsidR="00152EC7" w:rsidRPr="00BE717C" w:rsidRDefault="00152EC7" w:rsidP="00152EC7">
      <w:pPr>
        <w:pStyle w:val="Bibliography"/>
        <w:rPr>
          <w:sz w:val="20"/>
          <w:lang w:val="en-GB"/>
        </w:rPr>
      </w:pPr>
      <w:r w:rsidRPr="00BE717C">
        <w:rPr>
          <w:sz w:val="20"/>
          <w:lang w:val="en-GB"/>
        </w:rPr>
        <w:t xml:space="preserve">Quirino, J., Santos, T. R. T., Okai-Nóbrega, L. A., De Araújo, P. A., Carvalho, R., Ocarino, J. D. M., Souza, T. R., &amp; Fonseca, S. T. (2021). Runners with a history of injury have greater lower limb movement regularity than runners without a history of injury. </w:t>
      </w:r>
      <w:r w:rsidRPr="00BE717C">
        <w:rPr>
          <w:i/>
          <w:iCs/>
          <w:sz w:val="20"/>
          <w:lang w:val="en-GB"/>
        </w:rPr>
        <w:t>Sports Biomechanics</w:t>
      </w:r>
      <w:r w:rsidRPr="00BE717C">
        <w:rPr>
          <w:sz w:val="20"/>
          <w:lang w:val="en-GB"/>
        </w:rPr>
        <w:t>, 1–13. https://doi.org/10.1080/14763141.2021.1929435</w:t>
      </w:r>
    </w:p>
    <w:p w14:paraId="5027680B" w14:textId="77777777" w:rsidR="00152EC7" w:rsidRPr="00BE717C" w:rsidRDefault="00152EC7" w:rsidP="00152EC7">
      <w:pPr>
        <w:pStyle w:val="Bibliography"/>
        <w:rPr>
          <w:sz w:val="20"/>
          <w:lang w:val="en-GB"/>
        </w:rPr>
      </w:pPr>
      <w:r w:rsidRPr="00BE717C">
        <w:rPr>
          <w:sz w:val="20"/>
          <w:lang w:val="en-GB"/>
        </w:rPr>
        <w:t xml:space="preserve">RAMSKOV, D., BARTON, C., NIELSEN, R. O., &amp; RASMUSSEN, S. (2015). High Eccentric Hip Abduction Strength Reduces the Risk of Developing Patellofemoral Pain Among Novice Runners Initiating a Self-Structured Running Program: A 1-Year Observational Study. </w:t>
      </w:r>
      <w:r w:rsidRPr="00BE717C">
        <w:rPr>
          <w:i/>
          <w:iCs/>
          <w:sz w:val="20"/>
          <w:lang w:val="en-GB"/>
        </w:rPr>
        <w:t>Journal of Orthopaedic &amp; Sports Physical Therapy</w:t>
      </w:r>
      <w:r w:rsidRPr="00BE717C">
        <w:rPr>
          <w:sz w:val="20"/>
          <w:lang w:val="en-GB"/>
        </w:rPr>
        <w:t xml:space="preserve">, </w:t>
      </w:r>
      <w:r w:rsidRPr="00BE717C">
        <w:rPr>
          <w:i/>
          <w:iCs/>
          <w:sz w:val="20"/>
          <w:lang w:val="en-GB"/>
        </w:rPr>
        <w:t>45</w:t>
      </w:r>
      <w:r w:rsidRPr="00BE717C">
        <w:rPr>
          <w:sz w:val="20"/>
          <w:lang w:val="en-GB"/>
        </w:rPr>
        <w:t>(3), 153–161. s3h.</w:t>
      </w:r>
    </w:p>
    <w:p w14:paraId="12CF564D" w14:textId="77777777" w:rsidR="00152EC7" w:rsidRPr="00BE717C" w:rsidRDefault="00152EC7" w:rsidP="00152EC7">
      <w:pPr>
        <w:pStyle w:val="Bibliography"/>
        <w:rPr>
          <w:sz w:val="20"/>
          <w:lang w:val="en-GB"/>
        </w:rPr>
      </w:pPr>
      <w:r w:rsidRPr="00BE717C">
        <w:rPr>
          <w:sz w:val="20"/>
          <w:lang w:val="en-GB"/>
        </w:rPr>
        <w:t xml:space="preserve">Ramskov, D., Jensen, M. L., Obling, K., Nielsen, R. O., Parner, E. T., &amp; Rasmussen, S. (2013). No association between q-angle and foot posture with running-related injuries: A 10 week prospective follow-up study. </w:t>
      </w:r>
      <w:r w:rsidRPr="00BE717C">
        <w:rPr>
          <w:i/>
          <w:iCs/>
          <w:sz w:val="20"/>
          <w:lang w:val="en-GB"/>
        </w:rPr>
        <w:t>International Journal of Sports Physical Therapy</w:t>
      </w:r>
      <w:r w:rsidRPr="00BE717C">
        <w:rPr>
          <w:sz w:val="20"/>
          <w:lang w:val="en-GB"/>
        </w:rPr>
        <w:t xml:space="preserve">, </w:t>
      </w:r>
      <w:r w:rsidRPr="00BE717C">
        <w:rPr>
          <w:i/>
          <w:iCs/>
          <w:sz w:val="20"/>
          <w:lang w:val="en-GB"/>
        </w:rPr>
        <w:t>8</w:t>
      </w:r>
      <w:r w:rsidRPr="00BE717C">
        <w:rPr>
          <w:sz w:val="20"/>
          <w:lang w:val="en-GB"/>
        </w:rPr>
        <w:t>(4), 407–415. cmedm.</w:t>
      </w:r>
    </w:p>
    <w:p w14:paraId="372E7574" w14:textId="77777777" w:rsidR="00152EC7" w:rsidRPr="00BE717C" w:rsidRDefault="00152EC7" w:rsidP="00152EC7">
      <w:pPr>
        <w:pStyle w:val="Bibliography"/>
        <w:rPr>
          <w:sz w:val="20"/>
          <w:lang w:val="en-GB"/>
        </w:rPr>
      </w:pPr>
      <w:r w:rsidRPr="00BE717C">
        <w:rPr>
          <w:sz w:val="20"/>
          <w:lang w:val="en-GB"/>
        </w:rPr>
        <w:t xml:space="preserve">Ramskov, D., Rasmussen, S., Sorensen, H., Parner, E., Lind, M., &amp; Nielsen, R. (2018). Run Clever—No difference in risk of injury when comparing progression in running volume and running intensity in recreational runners: A randomised trial. </w:t>
      </w:r>
      <w:r w:rsidRPr="00BE717C">
        <w:rPr>
          <w:i/>
          <w:iCs/>
          <w:sz w:val="20"/>
          <w:lang w:val="en-GB"/>
        </w:rPr>
        <w:t>BMJ OPEN SPORT &amp; EXERCISE MEDICINE</w:t>
      </w:r>
      <w:r w:rsidRPr="00BE717C">
        <w:rPr>
          <w:sz w:val="20"/>
          <w:lang w:val="en-GB"/>
        </w:rPr>
        <w:t xml:space="preserve">, </w:t>
      </w:r>
      <w:r w:rsidRPr="00BE717C">
        <w:rPr>
          <w:i/>
          <w:iCs/>
          <w:sz w:val="20"/>
          <w:lang w:val="en-GB"/>
        </w:rPr>
        <w:t>4</w:t>
      </w:r>
      <w:r w:rsidRPr="00BE717C">
        <w:rPr>
          <w:sz w:val="20"/>
          <w:lang w:val="en-GB"/>
        </w:rPr>
        <w:t>(1). https://doi.org/10.1136/bmjsem-2017-000333</w:t>
      </w:r>
    </w:p>
    <w:p w14:paraId="0C5CC6CC" w14:textId="77777777" w:rsidR="00152EC7" w:rsidRPr="00BE717C" w:rsidRDefault="00152EC7" w:rsidP="00152EC7">
      <w:pPr>
        <w:pStyle w:val="Bibliography"/>
        <w:rPr>
          <w:sz w:val="20"/>
          <w:lang w:val="en-GB"/>
        </w:rPr>
      </w:pPr>
      <w:r w:rsidRPr="00BE717C">
        <w:rPr>
          <w:sz w:val="20"/>
          <w:lang w:val="en-GB"/>
        </w:rPr>
        <w:t xml:space="preserve">Ramskov, D., Rasmussen, S., Sørensen, H., Parner, E. T., Lind, M., &amp; Nielsen, R. (2018). Progression in Running Intensity or Running Volume and the Development of Specific Injuries in Recreational Runners: Run Clever, a Randomized Trial Using  Competing Risks. </w:t>
      </w:r>
      <w:r w:rsidRPr="00BE717C">
        <w:rPr>
          <w:i/>
          <w:iCs/>
          <w:sz w:val="20"/>
          <w:lang w:val="en-GB"/>
        </w:rPr>
        <w:t>The Journal of Orthopaedic and Sports Physical Therapy</w:t>
      </w:r>
      <w:r w:rsidRPr="00BE717C">
        <w:rPr>
          <w:sz w:val="20"/>
          <w:lang w:val="en-GB"/>
        </w:rPr>
        <w:t xml:space="preserve">, </w:t>
      </w:r>
      <w:r w:rsidRPr="00BE717C">
        <w:rPr>
          <w:i/>
          <w:iCs/>
          <w:sz w:val="20"/>
          <w:lang w:val="en-GB"/>
        </w:rPr>
        <w:t>48</w:t>
      </w:r>
      <w:r w:rsidRPr="00BE717C">
        <w:rPr>
          <w:sz w:val="20"/>
          <w:lang w:val="en-GB"/>
        </w:rPr>
        <w:t>(10), 740–748. https://doi.org/10.2519/jospt.2018.8062</w:t>
      </w:r>
    </w:p>
    <w:p w14:paraId="5E4349EA" w14:textId="77777777" w:rsidR="00152EC7" w:rsidRPr="00BE717C" w:rsidRDefault="00152EC7" w:rsidP="00152EC7">
      <w:pPr>
        <w:pStyle w:val="Bibliography"/>
        <w:rPr>
          <w:sz w:val="20"/>
          <w:lang w:val="en-GB"/>
        </w:rPr>
      </w:pPr>
      <w:r w:rsidRPr="00BE717C">
        <w:rPr>
          <w:sz w:val="20"/>
          <w:lang w:val="en-GB"/>
        </w:rPr>
        <w:t xml:space="preserve">Ramskov, D., Rasmussen, S., Sørensen, H., Parner, E. T., Lind, M., &amp; Nielsen, R. (2022). Interactions Between Running Volume and Running Pace and Injury Occurrence in Recreational Runners: A Secondary Analysis. </w:t>
      </w:r>
      <w:r w:rsidRPr="00BE717C">
        <w:rPr>
          <w:i/>
          <w:iCs/>
          <w:sz w:val="20"/>
          <w:lang w:val="en-GB"/>
        </w:rPr>
        <w:t>Journal of Athletic Training</w:t>
      </w:r>
      <w:r w:rsidRPr="00BE717C">
        <w:rPr>
          <w:sz w:val="20"/>
          <w:lang w:val="en-GB"/>
        </w:rPr>
        <w:t xml:space="preserve">, </w:t>
      </w:r>
      <w:r w:rsidRPr="00BE717C">
        <w:rPr>
          <w:i/>
          <w:iCs/>
          <w:sz w:val="20"/>
          <w:lang w:val="en-GB"/>
        </w:rPr>
        <w:t>57</w:t>
      </w:r>
      <w:r w:rsidRPr="00BE717C">
        <w:rPr>
          <w:sz w:val="20"/>
          <w:lang w:val="en-GB"/>
        </w:rPr>
        <w:t>(6), 557–563. https://doi.org/10.4085/1062-6050-0165.21</w:t>
      </w:r>
    </w:p>
    <w:p w14:paraId="56776CA0" w14:textId="77777777" w:rsidR="00152EC7" w:rsidRPr="00BE717C" w:rsidRDefault="00152EC7" w:rsidP="00152EC7">
      <w:pPr>
        <w:pStyle w:val="Bibliography"/>
        <w:rPr>
          <w:sz w:val="20"/>
          <w:lang w:val="en-GB"/>
        </w:rPr>
      </w:pPr>
      <w:r w:rsidRPr="00BE717C">
        <w:rPr>
          <w:sz w:val="20"/>
          <w:lang w:val="en-GB"/>
        </w:rPr>
        <w:t xml:space="preserve">Rasmussen, C. H., Nielsen, R. O., Juul, M. S., &amp; Rasmussen, S. (2013). Weekly running volume and risk of running-related injuries among marathon runners. </w:t>
      </w:r>
      <w:r w:rsidRPr="00BE717C">
        <w:rPr>
          <w:i/>
          <w:iCs/>
          <w:sz w:val="20"/>
          <w:lang w:val="en-GB"/>
        </w:rPr>
        <w:t>International Journal of Sports Physical Therapy</w:t>
      </w:r>
      <w:r w:rsidRPr="00BE717C">
        <w:rPr>
          <w:sz w:val="20"/>
          <w:lang w:val="en-GB"/>
        </w:rPr>
        <w:t xml:space="preserve">, </w:t>
      </w:r>
      <w:r w:rsidRPr="00BE717C">
        <w:rPr>
          <w:i/>
          <w:iCs/>
          <w:sz w:val="20"/>
          <w:lang w:val="en-GB"/>
        </w:rPr>
        <w:t>8</w:t>
      </w:r>
      <w:r w:rsidRPr="00BE717C">
        <w:rPr>
          <w:sz w:val="20"/>
          <w:lang w:val="en-GB"/>
        </w:rPr>
        <w:t>(2), 111–120. cmedm.</w:t>
      </w:r>
    </w:p>
    <w:p w14:paraId="3E8F0F11" w14:textId="77777777" w:rsidR="00152EC7" w:rsidRPr="00BE717C" w:rsidRDefault="00152EC7" w:rsidP="00152EC7">
      <w:pPr>
        <w:pStyle w:val="Bibliography"/>
        <w:rPr>
          <w:sz w:val="20"/>
          <w:lang w:val="en-GB"/>
        </w:rPr>
      </w:pPr>
      <w:r w:rsidRPr="00BE717C">
        <w:rPr>
          <w:sz w:val="20"/>
          <w:lang w:val="en-GB"/>
        </w:rPr>
        <w:t xml:space="preserve">Relph, N., &amp; Small, K. (2019). The Influence of 9 Marathons Completed in 9 Days on Injury Incidence and Selected Musculoskeletal Tests. </w:t>
      </w:r>
      <w:r w:rsidRPr="00BE717C">
        <w:rPr>
          <w:i/>
          <w:iCs/>
          <w:sz w:val="20"/>
          <w:lang w:val="en-GB"/>
        </w:rPr>
        <w:t>International Journal of Athletic Therapy &amp; Training</w:t>
      </w:r>
      <w:r w:rsidRPr="00BE717C">
        <w:rPr>
          <w:sz w:val="20"/>
          <w:lang w:val="en-GB"/>
        </w:rPr>
        <w:t xml:space="preserve">, </w:t>
      </w:r>
      <w:r w:rsidRPr="00BE717C">
        <w:rPr>
          <w:i/>
          <w:iCs/>
          <w:sz w:val="20"/>
          <w:lang w:val="en-GB"/>
        </w:rPr>
        <w:t>24</w:t>
      </w:r>
      <w:r w:rsidRPr="00BE717C">
        <w:rPr>
          <w:sz w:val="20"/>
          <w:lang w:val="en-GB"/>
        </w:rPr>
        <w:t>(3), 115–121. s3h.</w:t>
      </w:r>
    </w:p>
    <w:p w14:paraId="1141C9F5" w14:textId="77777777" w:rsidR="00152EC7" w:rsidRPr="00BE717C" w:rsidRDefault="00152EC7" w:rsidP="00152EC7">
      <w:pPr>
        <w:pStyle w:val="Bibliography"/>
        <w:rPr>
          <w:sz w:val="20"/>
          <w:lang w:val="en-GB"/>
        </w:rPr>
      </w:pPr>
      <w:r w:rsidRPr="00BE717C">
        <w:rPr>
          <w:sz w:val="20"/>
          <w:lang w:val="en-GB"/>
        </w:rPr>
        <w:lastRenderedPageBreak/>
        <w:t xml:space="preserve">Rhim, H. C., Kim, S. J., Jeon, J. S., Nam, H. W., &amp; Jang, K.-M. (2021). Prevalence and risk factors of running-related injuries in Korean non-elite runners: A cross-sectional survey study. </w:t>
      </w:r>
      <w:r w:rsidRPr="00BE717C">
        <w:rPr>
          <w:i/>
          <w:iCs/>
          <w:sz w:val="20"/>
          <w:lang w:val="en-GB"/>
        </w:rPr>
        <w:t>The Journal of Sports Medicine and Physical Fitness</w:t>
      </w:r>
      <w:r w:rsidRPr="00BE717C">
        <w:rPr>
          <w:sz w:val="20"/>
          <w:lang w:val="en-GB"/>
        </w:rPr>
        <w:t xml:space="preserve">, </w:t>
      </w:r>
      <w:r w:rsidRPr="00BE717C">
        <w:rPr>
          <w:i/>
          <w:iCs/>
          <w:sz w:val="20"/>
          <w:lang w:val="en-GB"/>
        </w:rPr>
        <w:t>61</w:t>
      </w:r>
      <w:r w:rsidRPr="00BE717C">
        <w:rPr>
          <w:sz w:val="20"/>
          <w:lang w:val="en-GB"/>
        </w:rPr>
        <w:t>(3), 413–419. https://doi.org/10.23736/S0022-4707.20.11223-4</w:t>
      </w:r>
    </w:p>
    <w:p w14:paraId="23ED7A1F" w14:textId="77777777" w:rsidR="00152EC7" w:rsidRPr="00BE717C" w:rsidRDefault="00152EC7" w:rsidP="00152EC7">
      <w:pPr>
        <w:pStyle w:val="Bibliography"/>
        <w:rPr>
          <w:sz w:val="20"/>
          <w:lang w:val="en-GB"/>
        </w:rPr>
      </w:pPr>
      <w:r w:rsidRPr="00BE717C">
        <w:rPr>
          <w:sz w:val="20"/>
          <w:lang w:val="en-GB"/>
        </w:rPr>
        <w:t xml:space="preserve">Roberts, W. O. (2000). A 12-yr profile of medical injury and illness for the Twin Cities Marathon. </w:t>
      </w:r>
      <w:r w:rsidRPr="00BE717C">
        <w:rPr>
          <w:i/>
          <w:iCs/>
          <w:sz w:val="20"/>
          <w:lang w:val="en-GB"/>
        </w:rPr>
        <w:t>Medicine and Science in Sports and Exercise</w:t>
      </w:r>
      <w:r w:rsidRPr="00BE717C">
        <w:rPr>
          <w:sz w:val="20"/>
          <w:lang w:val="en-GB"/>
        </w:rPr>
        <w:t xml:space="preserve">, </w:t>
      </w:r>
      <w:r w:rsidRPr="00BE717C">
        <w:rPr>
          <w:i/>
          <w:iCs/>
          <w:sz w:val="20"/>
          <w:lang w:val="en-GB"/>
        </w:rPr>
        <w:t>32</w:t>
      </w:r>
      <w:r w:rsidRPr="00BE717C">
        <w:rPr>
          <w:sz w:val="20"/>
          <w:lang w:val="en-GB"/>
        </w:rPr>
        <w:t>(9), 1549–1555. https://doi.org/10.1097/00005768-200009000-00004</w:t>
      </w:r>
    </w:p>
    <w:p w14:paraId="6872C0FD" w14:textId="77777777" w:rsidR="00152EC7" w:rsidRPr="00BE717C" w:rsidRDefault="00152EC7" w:rsidP="00152EC7">
      <w:pPr>
        <w:pStyle w:val="Bibliography"/>
        <w:rPr>
          <w:sz w:val="20"/>
          <w:lang w:val="en-GB"/>
        </w:rPr>
      </w:pPr>
      <w:r w:rsidRPr="00BE717C">
        <w:rPr>
          <w:sz w:val="20"/>
          <w:lang w:val="en-GB"/>
        </w:rPr>
        <w:t xml:space="preserve">Ryan, M., Elashi, M., Newsham-West, R., &amp; Taunton, J. (2014). Examining injury risk and pain perception in runners using minimalist footwear. </w:t>
      </w:r>
      <w:r w:rsidRPr="00BE717C">
        <w:rPr>
          <w:i/>
          <w:iCs/>
          <w:sz w:val="20"/>
          <w:lang w:val="en-GB"/>
        </w:rPr>
        <w:t>British Journal of Sports Medicine</w:t>
      </w:r>
      <w:r w:rsidRPr="00BE717C">
        <w:rPr>
          <w:sz w:val="20"/>
          <w:lang w:val="en-GB"/>
        </w:rPr>
        <w:t xml:space="preserve">, </w:t>
      </w:r>
      <w:r w:rsidRPr="00BE717C">
        <w:rPr>
          <w:i/>
          <w:iCs/>
          <w:sz w:val="20"/>
          <w:lang w:val="en-GB"/>
        </w:rPr>
        <w:t>48</w:t>
      </w:r>
      <w:r w:rsidRPr="00BE717C">
        <w:rPr>
          <w:sz w:val="20"/>
          <w:lang w:val="en-GB"/>
        </w:rPr>
        <w:t>(16), 1257–1262. https://doi.org/10.1136/bjsports-2012-092061</w:t>
      </w:r>
    </w:p>
    <w:p w14:paraId="15629FED" w14:textId="77777777" w:rsidR="00152EC7" w:rsidRPr="00BE717C" w:rsidRDefault="00152EC7" w:rsidP="00152EC7">
      <w:pPr>
        <w:pStyle w:val="Bibliography"/>
        <w:rPr>
          <w:sz w:val="20"/>
          <w:lang w:val="en-GB"/>
        </w:rPr>
      </w:pPr>
      <w:r w:rsidRPr="00BE717C">
        <w:rPr>
          <w:sz w:val="20"/>
          <w:lang w:val="en-GB"/>
        </w:rPr>
        <w:t xml:space="preserve">Sanfilippo, D., Beaudart, C., Gaillard, A., Bornheim, S., Bruyere, O., &amp; Kaux, J. (2021). What Are the Main Risk Factors for Lower Extremity Running-Related Injuries? A Retrospective Survey Based on 3669 Respondents. </w:t>
      </w:r>
      <w:r w:rsidRPr="00BE717C">
        <w:rPr>
          <w:i/>
          <w:iCs/>
          <w:sz w:val="20"/>
          <w:lang w:val="en-GB"/>
        </w:rPr>
        <w:t>ORTHOPAEDIC JOURNAL OF SPORTS MEDICINE</w:t>
      </w:r>
      <w:r w:rsidRPr="00BE717C">
        <w:rPr>
          <w:sz w:val="20"/>
          <w:lang w:val="en-GB"/>
        </w:rPr>
        <w:t xml:space="preserve">, </w:t>
      </w:r>
      <w:r w:rsidRPr="00BE717C">
        <w:rPr>
          <w:i/>
          <w:iCs/>
          <w:sz w:val="20"/>
          <w:lang w:val="en-GB"/>
        </w:rPr>
        <w:t>9</w:t>
      </w:r>
      <w:r w:rsidRPr="00BE717C">
        <w:rPr>
          <w:sz w:val="20"/>
          <w:lang w:val="en-GB"/>
        </w:rPr>
        <w:t>(11). https://doi.org/10.1177/23259671211043444</w:t>
      </w:r>
    </w:p>
    <w:p w14:paraId="039DFDCD" w14:textId="77777777" w:rsidR="00152EC7" w:rsidRPr="00BE717C" w:rsidRDefault="00152EC7" w:rsidP="00152EC7">
      <w:pPr>
        <w:pStyle w:val="Bibliography"/>
        <w:rPr>
          <w:sz w:val="20"/>
          <w:lang w:val="en-GB"/>
        </w:rPr>
      </w:pPr>
      <w:r w:rsidRPr="00BE717C">
        <w:rPr>
          <w:sz w:val="20"/>
          <w:lang w:val="en-GB"/>
        </w:rPr>
        <w:t xml:space="preserve">Schache, A. G., Blanch, P. D., Rath, D. A., Wrigley, T. V., &amp; Bennell, K. L. (2005). Are anthropometric and kinematic parameters of the lumbo-pelvic-hip complex related to running injuries? </w:t>
      </w:r>
      <w:r w:rsidRPr="00BE717C">
        <w:rPr>
          <w:i/>
          <w:iCs/>
          <w:sz w:val="20"/>
          <w:lang w:val="en-GB"/>
        </w:rPr>
        <w:t>Research in Sports Medicine (Print)</w:t>
      </w:r>
      <w:r w:rsidRPr="00BE717C">
        <w:rPr>
          <w:sz w:val="20"/>
          <w:lang w:val="en-GB"/>
        </w:rPr>
        <w:t xml:space="preserve">, </w:t>
      </w:r>
      <w:r w:rsidRPr="00BE717C">
        <w:rPr>
          <w:i/>
          <w:iCs/>
          <w:sz w:val="20"/>
          <w:lang w:val="en-GB"/>
        </w:rPr>
        <w:t>13</w:t>
      </w:r>
      <w:r w:rsidRPr="00BE717C">
        <w:rPr>
          <w:sz w:val="20"/>
          <w:lang w:val="en-GB"/>
        </w:rPr>
        <w:t>(2), 127–147. https://doi.org/10.1080/15438620590956133</w:t>
      </w:r>
    </w:p>
    <w:p w14:paraId="5F1E4583" w14:textId="77777777" w:rsidR="00152EC7" w:rsidRPr="00BE717C" w:rsidRDefault="00152EC7" w:rsidP="00152EC7">
      <w:pPr>
        <w:pStyle w:val="Bibliography"/>
        <w:rPr>
          <w:sz w:val="20"/>
          <w:lang w:val="en-GB"/>
        </w:rPr>
      </w:pPr>
      <w:r w:rsidRPr="00BE717C">
        <w:rPr>
          <w:sz w:val="20"/>
          <w:lang w:val="en-GB"/>
        </w:rPr>
        <w:t xml:space="preserve">Schmida, E. A., Wille, C. M., Stiffler-Joachim, M. R., Kliethermes, S. A., &amp; Heiderscheit, B. C. (2022). Vertical Loading Rate Is Not Associated with Running Injury, Regardless of Calculation Method. </w:t>
      </w:r>
      <w:r w:rsidRPr="00BE717C">
        <w:rPr>
          <w:i/>
          <w:iCs/>
          <w:sz w:val="20"/>
          <w:lang w:val="en-GB"/>
        </w:rPr>
        <w:t>Medicine and Science in Sports and Exercise</w:t>
      </w:r>
      <w:r w:rsidRPr="00BE717C">
        <w:rPr>
          <w:sz w:val="20"/>
          <w:lang w:val="en-GB"/>
        </w:rPr>
        <w:t xml:space="preserve">, </w:t>
      </w:r>
      <w:r w:rsidRPr="00BE717C">
        <w:rPr>
          <w:i/>
          <w:iCs/>
          <w:sz w:val="20"/>
          <w:lang w:val="en-GB"/>
        </w:rPr>
        <w:t>54</w:t>
      </w:r>
      <w:r w:rsidRPr="00BE717C">
        <w:rPr>
          <w:sz w:val="20"/>
          <w:lang w:val="en-GB"/>
        </w:rPr>
        <w:t>(8), 1382–1388. https://doi.org/10.1249/MSS.0000000000002917</w:t>
      </w:r>
    </w:p>
    <w:p w14:paraId="275D9A98" w14:textId="77777777" w:rsidR="00152EC7" w:rsidRPr="00BE717C" w:rsidRDefault="00152EC7" w:rsidP="00152EC7">
      <w:pPr>
        <w:pStyle w:val="Bibliography"/>
        <w:rPr>
          <w:sz w:val="20"/>
          <w:lang w:val="en-GB"/>
        </w:rPr>
      </w:pPr>
      <w:r w:rsidRPr="00BE717C">
        <w:rPr>
          <w:sz w:val="20"/>
          <w:lang w:val="en-GB"/>
        </w:rPr>
        <w:t xml:space="preserve">Schwellnus, M., &amp; Stubbs, G. (2006). Does running shoe prescription alter the risk of developing a running injury? </w:t>
      </w:r>
      <w:r w:rsidRPr="00BE717C">
        <w:rPr>
          <w:i/>
          <w:iCs/>
          <w:sz w:val="20"/>
          <w:lang w:val="en-GB"/>
        </w:rPr>
        <w:t>INTERNATIONAL SPORTMED JOURNAL</w:t>
      </w:r>
      <w:r w:rsidRPr="00BE717C">
        <w:rPr>
          <w:sz w:val="20"/>
          <w:lang w:val="en-GB"/>
        </w:rPr>
        <w:t xml:space="preserve">, </w:t>
      </w:r>
      <w:r w:rsidRPr="00BE717C">
        <w:rPr>
          <w:i/>
          <w:iCs/>
          <w:sz w:val="20"/>
          <w:lang w:val="en-GB"/>
        </w:rPr>
        <w:t>7</w:t>
      </w:r>
      <w:r w:rsidRPr="00BE717C">
        <w:rPr>
          <w:sz w:val="20"/>
          <w:lang w:val="en-GB"/>
        </w:rPr>
        <w:t>(2), 138–153.</w:t>
      </w:r>
    </w:p>
    <w:p w14:paraId="4D007131" w14:textId="77777777" w:rsidR="00152EC7" w:rsidRPr="00BE717C" w:rsidRDefault="00152EC7" w:rsidP="00152EC7">
      <w:pPr>
        <w:pStyle w:val="Bibliography"/>
        <w:rPr>
          <w:sz w:val="20"/>
          <w:lang w:val="en-GB"/>
        </w:rPr>
      </w:pPr>
      <w:r w:rsidRPr="00BE717C">
        <w:rPr>
          <w:sz w:val="20"/>
          <w:lang w:val="en-GB"/>
        </w:rPr>
        <w:t xml:space="preserve">Slabber, K., Schwellnus, M. P., Ramagole, D., Boulter, J., Dyer, M., Jordaan, E., &amp; Sewry, N. (2023). Risk factors associated with gradual onset running-related injuries in 5770 ultramarathon race entrants—SAFER XXXII. </w:t>
      </w:r>
      <w:r w:rsidRPr="00BE717C">
        <w:rPr>
          <w:i/>
          <w:iCs/>
          <w:sz w:val="20"/>
          <w:lang w:val="en-GB"/>
        </w:rPr>
        <w:t>The Journal of Sports Medicine and Physical Fitness</w:t>
      </w:r>
      <w:r w:rsidRPr="00BE717C">
        <w:rPr>
          <w:sz w:val="20"/>
          <w:lang w:val="en-GB"/>
        </w:rPr>
        <w:t>. https://doi.org/10.23736/S0022-4707.23.14787-6</w:t>
      </w:r>
    </w:p>
    <w:p w14:paraId="25033294" w14:textId="77777777" w:rsidR="00152EC7" w:rsidRPr="00BE717C" w:rsidRDefault="00152EC7" w:rsidP="00152EC7">
      <w:pPr>
        <w:pStyle w:val="Bibliography"/>
        <w:rPr>
          <w:sz w:val="20"/>
          <w:lang w:val="en-GB"/>
        </w:rPr>
      </w:pPr>
      <w:r w:rsidRPr="00BE717C">
        <w:rPr>
          <w:sz w:val="20"/>
          <w:lang w:val="en-GB"/>
        </w:rPr>
        <w:t xml:space="preserve">Sleeswijk Visser, T. S. O., van Middelkoop, M., Fokkema, T., &amp; de Vos, R.-J. (2021). The socio-economic impact of running-related injuries: A large prospective cohort study.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31</w:t>
      </w:r>
      <w:r w:rsidRPr="00BE717C">
        <w:rPr>
          <w:sz w:val="20"/>
          <w:lang w:val="en-GB"/>
        </w:rPr>
        <w:t>(10), 2002–2009. https://doi.org/10.1111/sms.14016</w:t>
      </w:r>
    </w:p>
    <w:p w14:paraId="06B82013" w14:textId="77777777" w:rsidR="00152EC7" w:rsidRPr="00BE717C" w:rsidRDefault="00152EC7" w:rsidP="00152EC7">
      <w:pPr>
        <w:pStyle w:val="Bibliography"/>
        <w:rPr>
          <w:sz w:val="20"/>
          <w:lang w:val="en-GB"/>
        </w:rPr>
      </w:pPr>
      <w:r w:rsidRPr="00BE717C">
        <w:rPr>
          <w:sz w:val="20"/>
          <w:lang w:val="en-GB"/>
        </w:rPr>
        <w:lastRenderedPageBreak/>
        <w:t xml:space="preserve">Small, K., &amp; Relph, N. (2018). Musculoskeletal Injury Rates in Multiday Marathon Runners Performing Ten Consecutive Marathons on a Repeat Course. </w:t>
      </w:r>
      <w:r w:rsidRPr="00BE717C">
        <w:rPr>
          <w:i/>
          <w:iCs/>
          <w:sz w:val="20"/>
          <w:lang w:val="en-GB"/>
        </w:rPr>
        <w:t>Journal of Athletic Enhancement</w:t>
      </w:r>
      <w:r w:rsidRPr="00BE717C">
        <w:rPr>
          <w:sz w:val="20"/>
          <w:lang w:val="en-GB"/>
        </w:rPr>
        <w:t xml:space="preserve">, </w:t>
      </w:r>
      <w:r w:rsidRPr="00BE717C">
        <w:rPr>
          <w:i/>
          <w:iCs/>
          <w:sz w:val="20"/>
          <w:lang w:val="en-GB"/>
        </w:rPr>
        <w:t>07</w:t>
      </w:r>
      <w:r w:rsidRPr="00BE717C">
        <w:rPr>
          <w:sz w:val="20"/>
          <w:lang w:val="en-GB"/>
        </w:rPr>
        <w:t>(01). https://doi.org/10.4172/2324-9080.1000280</w:t>
      </w:r>
    </w:p>
    <w:p w14:paraId="60B3373E" w14:textId="77777777" w:rsidR="00152EC7" w:rsidRPr="00BE717C" w:rsidRDefault="00152EC7" w:rsidP="00152EC7">
      <w:pPr>
        <w:pStyle w:val="Bibliography"/>
        <w:rPr>
          <w:sz w:val="20"/>
          <w:lang w:val="en-GB"/>
        </w:rPr>
      </w:pPr>
      <w:r w:rsidRPr="00BE717C">
        <w:rPr>
          <w:sz w:val="20"/>
          <w:lang w:val="en-GB"/>
        </w:rPr>
        <w:t xml:space="preserve">Smits, D.-W., Backx, F., Van Der Worp, H., Van Middelkoop, M., Hartgens, F., Verhagen, E., Kluitenberg, B., &amp; Huisstede, B. (2019). Validity of injury self-reports by novice runners: Comparison with reports by sports medicine physicians. </w:t>
      </w:r>
      <w:r w:rsidRPr="00BE717C">
        <w:rPr>
          <w:i/>
          <w:iCs/>
          <w:sz w:val="20"/>
          <w:lang w:val="en-GB"/>
        </w:rPr>
        <w:t>Research in Sports Medicine</w:t>
      </w:r>
      <w:r w:rsidRPr="00BE717C">
        <w:rPr>
          <w:sz w:val="20"/>
          <w:lang w:val="en-GB"/>
        </w:rPr>
        <w:t xml:space="preserve">, </w:t>
      </w:r>
      <w:r w:rsidRPr="00BE717C">
        <w:rPr>
          <w:i/>
          <w:iCs/>
          <w:sz w:val="20"/>
          <w:lang w:val="en-GB"/>
        </w:rPr>
        <w:t>27</w:t>
      </w:r>
      <w:r w:rsidRPr="00BE717C">
        <w:rPr>
          <w:sz w:val="20"/>
          <w:lang w:val="en-GB"/>
        </w:rPr>
        <w:t>(1), 72–87. https://doi.org/10.1080/15438627.2018.1492399</w:t>
      </w:r>
    </w:p>
    <w:p w14:paraId="565B2428" w14:textId="77777777" w:rsidR="00152EC7" w:rsidRPr="00BE717C" w:rsidRDefault="00152EC7" w:rsidP="00152EC7">
      <w:pPr>
        <w:pStyle w:val="Bibliography"/>
        <w:rPr>
          <w:sz w:val="20"/>
          <w:lang w:val="en-GB"/>
        </w:rPr>
      </w:pPr>
      <w:r w:rsidRPr="00BE717C">
        <w:rPr>
          <w:sz w:val="20"/>
          <w:lang w:val="en-GB"/>
        </w:rPr>
        <w:t xml:space="preserve">Smits, D.-W., Huisstede, B., Verhagen, E., Van Der Worp, H., Kluitenberg, B., Van Middelkoop, M., Hartgens, F., &amp; Backx, F. (2016). Short-Term Absenteeism and Health Care Utilization Due to Lower Extremity Injuries Among Novice Runners: A Prospective Cohort Study. </w:t>
      </w:r>
      <w:r w:rsidRPr="00BE717C">
        <w:rPr>
          <w:i/>
          <w:iCs/>
          <w:sz w:val="20"/>
          <w:lang w:val="en-GB"/>
        </w:rPr>
        <w:t>Clinical Journal of Sport Medicine</w:t>
      </w:r>
      <w:r w:rsidRPr="00BE717C">
        <w:rPr>
          <w:sz w:val="20"/>
          <w:lang w:val="en-GB"/>
        </w:rPr>
        <w:t xml:space="preserve">, </w:t>
      </w:r>
      <w:r w:rsidRPr="00BE717C">
        <w:rPr>
          <w:i/>
          <w:iCs/>
          <w:sz w:val="20"/>
          <w:lang w:val="en-GB"/>
        </w:rPr>
        <w:t>26</w:t>
      </w:r>
      <w:r w:rsidRPr="00BE717C">
        <w:rPr>
          <w:sz w:val="20"/>
          <w:lang w:val="en-GB"/>
        </w:rPr>
        <w:t>(6), 502–509. https://doi.org/10.1097/JSM.0000000000000287</w:t>
      </w:r>
    </w:p>
    <w:p w14:paraId="0186FC2F" w14:textId="77777777" w:rsidR="00152EC7" w:rsidRPr="00BE717C" w:rsidRDefault="00152EC7" w:rsidP="00152EC7">
      <w:pPr>
        <w:pStyle w:val="Bibliography"/>
        <w:rPr>
          <w:sz w:val="20"/>
          <w:lang w:val="en-GB"/>
        </w:rPr>
      </w:pPr>
      <w:r w:rsidRPr="00BE717C">
        <w:rPr>
          <w:sz w:val="20"/>
          <w:lang w:val="en-GB"/>
        </w:rPr>
        <w:t xml:space="preserve">Suda, E. Y., Watari, R., Matias, A. B., Taddei, U. T., &amp; Sacco, I. C. N. (2022). Predictive Effect of Well-Known Risk Factors and Foot-Core Training in Lower Limb Running-Related Injuries in Recreational Runners: A Secondary Analysis of a  Randomized Controlled Trial. </w:t>
      </w:r>
      <w:r w:rsidRPr="00BE717C">
        <w:rPr>
          <w:i/>
          <w:iCs/>
          <w:sz w:val="20"/>
          <w:lang w:val="en-GB"/>
        </w:rPr>
        <w:t>The American Journal of Sports Medicine</w:t>
      </w:r>
      <w:r w:rsidRPr="00BE717C">
        <w:rPr>
          <w:sz w:val="20"/>
          <w:lang w:val="en-GB"/>
        </w:rPr>
        <w:t xml:space="preserve">, </w:t>
      </w:r>
      <w:r w:rsidRPr="00BE717C">
        <w:rPr>
          <w:i/>
          <w:iCs/>
          <w:sz w:val="20"/>
          <w:lang w:val="en-GB"/>
        </w:rPr>
        <w:t>50</w:t>
      </w:r>
      <w:r w:rsidRPr="00BE717C">
        <w:rPr>
          <w:sz w:val="20"/>
          <w:lang w:val="en-GB"/>
        </w:rPr>
        <w:t>(1), 248–254. https://doi.org/10.1177/03635465211056329</w:t>
      </w:r>
    </w:p>
    <w:p w14:paraId="32854EE6" w14:textId="77777777" w:rsidR="00152EC7" w:rsidRPr="00BE717C" w:rsidRDefault="00152EC7" w:rsidP="00152EC7">
      <w:pPr>
        <w:pStyle w:val="Bibliography"/>
        <w:rPr>
          <w:sz w:val="20"/>
          <w:lang w:val="en-GB"/>
        </w:rPr>
      </w:pPr>
      <w:r w:rsidRPr="00BE717C">
        <w:rPr>
          <w:sz w:val="20"/>
          <w:lang w:val="en-GB"/>
        </w:rPr>
        <w:t xml:space="preserve">Swanevelder, S., Sewry, N., Schwellnus, M., &amp; Jordaan, E. (2022). Predictors of multiple injuries in individual distance runners: A retrospective study of 75,401 entrants in 4 annual races-SAFER XX. </w:t>
      </w:r>
      <w:r w:rsidRPr="00BE717C">
        <w:rPr>
          <w:i/>
          <w:iCs/>
          <w:sz w:val="20"/>
          <w:lang w:val="en-GB"/>
        </w:rPr>
        <w:t>Journal of Sport and Health Science</w:t>
      </w:r>
      <w:r w:rsidRPr="00BE717C">
        <w:rPr>
          <w:sz w:val="20"/>
          <w:lang w:val="en-GB"/>
        </w:rPr>
        <w:t xml:space="preserve">, </w:t>
      </w:r>
      <w:r w:rsidRPr="00BE717C">
        <w:rPr>
          <w:i/>
          <w:iCs/>
          <w:sz w:val="20"/>
          <w:lang w:val="en-GB"/>
        </w:rPr>
        <w:t>11</w:t>
      </w:r>
      <w:r w:rsidRPr="00BE717C">
        <w:rPr>
          <w:sz w:val="20"/>
          <w:lang w:val="en-GB"/>
        </w:rPr>
        <w:t>(3), 339–346. https://doi.org/10.1016/j.jshs.2021.11.002</w:t>
      </w:r>
    </w:p>
    <w:p w14:paraId="3F308D65" w14:textId="77777777" w:rsidR="00152EC7" w:rsidRPr="00BE717C" w:rsidRDefault="00152EC7" w:rsidP="00152EC7">
      <w:pPr>
        <w:pStyle w:val="Bibliography"/>
        <w:rPr>
          <w:sz w:val="20"/>
          <w:lang w:val="en-GB"/>
        </w:rPr>
      </w:pPr>
      <w:r w:rsidRPr="00BE717C">
        <w:rPr>
          <w:sz w:val="20"/>
          <w:lang w:val="en-GB"/>
        </w:rPr>
        <w:t xml:space="preserve">Switlick, T., Kernozek, T. W., &amp; Meardon, S. (2015). Differences in joint-position sense and vibratory threshold in runners with and without a history of overuse injury. </w:t>
      </w:r>
      <w:r w:rsidRPr="00BE717C">
        <w:rPr>
          <w:i/>
          <w:iCs/>
          <w:sz w:val="20"/>
          <w:lang w:val="en-GB"/>
        </w:rPr>
        <w:t>Journal of Sport Rehabilitation</w:t>
      </w:r>
      <w:r w:rsidRPr="00BE717C">
        <w:rPr>
          <w:sz w:val="20"/>
          <w:lang w:val="en-GB"/>
        </w:rPr>
        <w:t xml:space="preserve">, </w:t>
      </w:r>
      <w:r w:rsidRPr="00BE717C">
        <w:rPr>
          <w:i/>
          <w:iCs/>
          <w:sz w:val="20"/>
          <w:lang w:val="en-GB"/>
        </w:rPr>
        <w:t>24</w:t>
      </w:r>
      <w:r w:rsidRPr="00BE717C">
        <w:rPr>
          <w:sz w:val="20"/>
          <w:lang w:val="en-GB"/>
        </w:rPr>
        <w:t>(1), 6–12. https://doi.org/10.1123/jsr.2013-0089</w:t>
      </w:r>
    </w:p>
    <w:p w14:paraId="44AD37BE" w14:textId="77777777" w:rsidR="00152EC7" w:rsidRPr="00BE717C" w:rsidRDefault="00152EC7" w:rsidP="00152EC7">
      <w:pPr>
        <w:pStyle w:val="Bibliography"/>
        <w:rPr>
          <w:sz w:val="20"/>
          <w:lang w:val="en-GB"/>
        </w:rPr>
      </w:pPr>
      <w:r w:rsidRPr="00BE717C">
        <w:rPr>
          <w:sz w:val="20"/>
          <w:lang w:val="en-GB"/>
        </w:rPr>
        <w:t xml:space="preserve">Taddei, U. T., Matias, A. B., Duarte, M., &amp; Sacco, I. C. N. (2020). Foot Core Training to Prevent Running-Related Injuries: A Survival Analysis of a Single-Blind, Randomized Controlled Trial. </w:t>
      </w:r>
      <w:r w:rsidRPr="00BE717C">
        <w:rPr>
          <w:i/>
          <w:iCs/>
          <w:sz w:val="20"/>
          <w:lang w:val="en-GB"/>
        </w:rPr>
        <w:t>The American Journal of Sports Medicine</w:t>
      </w:r>
      <w:r w:rsidRPr="00BE717C">
        <w:rPr>
          <w:sz w:val="20"/>
          <w:lang w:val="en-GB"/>
        </w:rPr>
        <w:t xml:space="preserve">, </w:t>
      </w:r>
      <w:r w:rsidRPr="00BE717C">
        <w:rPr>
          <w:i/>
          <w:iCs/>
          <w:sz w:val="20"/>
          <w:lang w:val="en-GB"/>
        </w:rPr>
        <w:t>48</w:t>
      </w:r>
      <w:r w:rsidRPr="00BE717C">
        <w:rPr>
          <w:sz w:val="20"/>
          <w:lang w:val="en-GB"/>
        </w:rPr>
        <w:t>(14), 3610–3619. https://doi.org/10.1177/0363546520969205</w:t>
      </w:r>
    </w:p>
    <w:p w14:paraId="4440404D" w14:textId="77777777" w:rsidR="00152EC7" w:rsidRPr="00BE717C" w:rsidRDefault="00152EC7" w:rsidP="00152EC7">
      <w:pPr>
        <w:pStyle w:val="Bibliography"/>
        <w:rPr>
          <w:sz w:val="20"/>
          <w:lang w:val="en-GB"/>
        </w:rPr>
      </w:pPr>
      <w:r w:rsidRPr="00BE717C">
        <w:rPr>
          <w:sz w:val="20"/>
          <w:lang w:val="en-GB"/>
        </w:rPr>
        <w:t xml:space="preserve">Taunton, J. E., Ryan, M. B., Clement, D. B., McKenzie, D. C., Lloyd-Smith, D. R., &amp; Zumbo, B. D. (2002). A retrospective case-control analysis of 2002 running injuries. </w:t>
      </w:r>
      <w:r w:rsidRPr="00BE717C">
        <w:rPr>
          <w:i/>
          <w:iCs/>
          <w:sz w:val="20"/>
          <w:lang w:val="en-GB"/>
        </w:rPr>
        <w:t>British Journal of Sports Medicine</w:t>
      </w:r>
      <w:r w:rsidRPr="00BE717C">
        <w:rPr>
          <w:sz w:val="20"/>
          <w:lang w:val="en-GB"/>
        </w:rPr>
        <w:t xml:space="preserve">, </w:t>
      </w:r>
      <w:r w:rsidRPr="00BE717C">
        <w:rPr>
          <w:i/>
          <w:iCs/>
          <w:sz w:val="20"/>
          <w:lang w:val="en-GB"/>
        </w:rPr>
        <w:t>36</w:t>
      </w:r>
      <w:r w:rsidRPr="00BE717C">
        <w:rPr>
          <w:sz w:val="20"/>
          <w:lang w:val="en-GB"/>
        </w:rPr>
        <w:t>(2), 95–101. https://doi.org/10.1136/bjsm.36.2.95</w:t>
      </w:r>
    </w:p>
    <w:p w14:paraId="6FEFA05D" w14:textId="77777777" w:rsidR="00152EC7" w:rsidRPr="00BE717C" w:rsidRDefault="00152EC7" w:rsidP="00152EC7">
      <w:pPr>
        <w:pStyle w:val="Bibliography"/>
        <w:rPr>
          <w:sz w:val="20"/>
          <w:lang w:val="en-GB"/>
        </w:rPr>
      </w:pPr>
      <w:r w:rsidRPr="00BE717C">
        <w:rPr>
          <w:sz w:val="20"/>
          <w:lang w:val="en-GB"/>
        </w:rPr>
        <w:t xml:space="preserve">Taunton, J. E., Ryan, M. B., Clement, D. B., McKenzie, D. C., Lloyd-Smith, D. R., &amp; Zumbo, B. D. (2003). A prospective study of running injuries: The Vancouver Sun Run ‘In Training’ clinics. </w:t>
      </w:r>
      <w:r w:rsidRPr="00BE717C">
        <w:rPr>
          <w:i/>
          <w:iCs/>
          <w:sz w:val="20"/>
          <w:lang w:val="en-GB"/>
        </w:rPr>
        <w:t>British Journal of Sports Medicine</w:t>
      </w:r>
      <w:r w:rsidRPr="00BE717C">
        <w:rPr>
          <w:sz w:val="20"/>
          <w:lang w:val="en-GB"/>
        </w:rPr>
        <w:t xml:space="preserve">, </w:t>
      </w:r>
      <w:r w:rsidRPr="00BE717C">
        <w:rPr>
          <w:i/>
          <w:iCs/>
          <w:sz w:val="20"/>
          <w:lang w:val="en-GB"/>
        </w:rPr>
        <w:t>37</w:t>
      </w:r>
      <w:r w:rsidRPr="00BE717C">
        <w:rPr>
          <w:sz w:val="20"/>
          <w:lang w:val="en-GB"/>
        </w:rPr>
        <w:t>(3), 239–244.</w:t>
      </w:r>
    </w:p>
    <w:p w14:paraId="56E7FA2F" w14:textId="77777777" w:rsidR="00152EC7" w:rsidRPr="00BE717C" w:rsidRDefault="00152EC7" w:rsidP="00152EC7">
      <w:pPr>
        <w:pStyle w:val="Bibliography"/>
        <w:rPr>
          <w:sz w:val="20"/>
          <w:lang w:val="en-GB"/>
        </w:rPr>
      </w:pPr>
      <w:r w:rsidRPr="00BE717C">
        <w:rPr>
          <w:sz w:val="20"/>
          <w:lang w:val="en-GB"/>
        </w:rPr>
        <w:lastRenderedPageBreak/>
        <w:t xml:space="preserve">Tenforde, A. S., Borgstrom, H. E., Outerleys, J., &amp; Davis, I. S. (2019). Is Cadence Related to Leg Length and Load Rate? </w:t>
      </w:r>
      <w:r w:rsidRPr="00BE717C">
        <w:rPr>
          <w:i/>
          <w:iCs/>
          <w:sz w:val="20"/>
          <w:lang w:val="en-GB"/>
        </w:rPr>
        <w:t>The Journal of Orthopaedic and Sports Physical Therapy</w:t>
      </w:r>
      <w:r w:rsidRPr="00BE717C">
        <w:rPr>
          <w:sz w:val="20"/>
          <w:lang w:val="en-GB"/>
        </w:rPr>
        <w:t xml:space="preserve">, </w:t>
      </w:r>
      <w:r w:rsidRPr="00BE717C">
        <w:rPr>
          <w:i/>
          <w:iCs/>
          <w:sz w:val="20"/>
          <w:lang w:val="en-GB"/>
        </w:rPr>
        <w:t>49</w:t>
      </w:r>
      <w:r w:rsidRPr="00BE717C">
        <w:rPr>
          <w:sz w:val="20"/>
          <w:lang w:val="en-GB"/>
        </w:rPr>
        <w:t>(4), 280–283. https://doi.org/10.2519/jospt.2019.8420</w:t>
      </w:r>
    </w:p>
    <w:p w14:paraId="1C75B438" w14:textId="77777777" w:rsidR="00152EC7" w:rsidRPr="00BE717C" w:rsidRDefault="00152EC7" w:rsidP="00152EC7">
      <w:pPr>
        <w:pStyle w:val="Bibliography"/>
        <w:rPr>
          <w:sz w:val="20"/>
          <w:lang w:val="en-GB"/>
        </w:rPr>
      </w:pPr>
      <w:r w:rsidRPr="00BE717C">
        <w:rPr>
          <w:sz w:val="20"/>
          <w:lang w:val="en-GB"/>
        </w:rPr>
        <w:t xml:space="preserve">Tenforde, A. S., Hayano, T., Jamison, S. T., Outerleys, J., &amp; Davis, I. S. (2020). Tibial Acceleration Measured from Wearable Sensors Is Associated with Loading Rates in Injured Runners. </w:t>
      </w:r>
      <w:r w:rsidRPr="00BE717C">
        <w:rPr>
          <w:i/>
          <w:iCs/>
          <w:sz w:val="20"/>
          <w:lang w:val="en-GB"/>
        </w:rPr>
        <w:t>PM &amp; R : The Journal of Injury, Function, and Rehabilitation</w:t>
      </w:r>
      <w:r w:rsidRPr="00BE717C">
        <w:rPr>
          <w:sz w:val="20"/>
          <w:lang w:val="en-GB"/>
        </w:rPr>
        <w:t xml:space="preserve">, </w:t>
      </w:r>
      <w:r w:rsidRPr="00BE717C">
        <w:rPr>
          <w:i/>
          <w:iCs/>
          <w:sz w:val="20"/>
          <w:lang w:val="en-GB"/>
        </w:rPr>
        <w:t>12</w:t>
      </w:r>
      <w:r w:rsidRPr="00BE717C">
        <w:rPr>
          <w:sz w:val="20"/>
          <w:lang w:val="en-GB"/>
        </w:rPr>
        <w:t>(7), 679–684. cmedm. https://doi.org/10.1002/pmrj.12275</w:t>
      </w:r>
    </w:p>
    <w:p w14:paraId="6A8F8555" w14:textId="77777777" w:rsidR="00152EC7" w:rsidRPr="00BE717C" w:rsidRDefault="00152EC7" w:rsidP="00152EC7">
      <w:pPr>
        <w:pStyle w:val="Bibliography"/>
        <w:rPr>
          <w:sz w:val="20"/>
          <w:lang w:val="en-GB"/>
        </w:rPr>
      </w:pPr>
      <w:r w:rsidRPr="00BE717C">
        <w:rPr>
          <w:sz w:val="20"/>
          <w:lang w:val="en-GB"/>
        </w:rPr>
        <w:t xml:space="preserve">Theisen, D., Malisoux, L., Genin, J., Delattre, N., Seil, R., &amp; Urhausen, A. (2014). Influence of midsole hardness of standard cushioned shoes on running-related injury risk. </w:t>
      </w:r>
      <w:r w:rsidRPr="00BE717C">
        <w:rPr>
          <w:i/>
          <w:iCs/>
          <w:sz w:val="20"/>
          <w:lang w:val="en-GB"/>
        </w:rPr>
        <w:t>British Journal of Sports Medicine</w:t>
      </w:r>
      <w:r w:rsidRPr="00BE717C">
        <w:rPr>
          <w:sz w:val="20"/>
          <w:lang w:val="en-GB"/>
        </w:rPr>
        <w:t xml:space="preserve">, </w:t>
      </w:r>
      <w:r w:rsidRPr="00BE717C">
        <w:rPr>
          <w:i/>
          <w:iCs/>
          <w:sz w:val="20"/>
          <w:lang w:val="en-GB"/>
        </w:rPr>
        <w:t>48</w:t>
      </w:r>
      <w:r w:rsidRPr="00BE717C">
        <w:rPr>
          <w:sz w:val="20"/>
          <w:lang w:val="en-GB"/>
        </w:rPr>
        <w:t>(5), 371–376. https://doi.org/10.1136/bjsports-2013-092613</w:t>
      </w:r>
    </w:p>
    <w:p w14:paraId="1EFB088A" w14:textId="77777777" w:rsidR="00152EC7" w:rsidRPr="00BE717C" w:rsidRDefault="00152EC7" w:rsidP="00152EC7">
      <w:pPr>
        <w:pStyle w:val="Bibliography"/>
        <w:rPr>
          <w:sz w:val="20"/>
          <w:lang w:val="en-GB"/>
        </w:rPr>
      </w:pPr>
      <w:r w:rsidRPr="00BE717C">
        <w:rPr>
          <w:sz w:val="20"/>
          <w:lang w:val="en-GB"/>
        </w:rPr>
        <w:t xml:space="preserve">Tillander, B., Gauffin, H., Dahlström, Ö., &amp; Timpka, T. (2018). Associations between recreational runners’ anti-inflammatory drug use, coping strategies, and time loss due to injury and illness during preparations for a  marathon event. </w:t>
      </w:r>
      <w:r w:rsidRPr="00BE717C">
        <w:rPr>
          <w:i/>
          <w:iCs/>
          <w:sz w:val="20"/>
          <w:lang w:val="en-GB"/>
        </w:rPr>
        <w:t>The Journal of Sports Medicine and Physical Fitness</w:t>
      </w:r>
      <w:r w:rsidRPr="00BE717C">
        <w:rPr>
          <w:sz w:val="20"/>
          <w:lang w:val="en-GB"/>
        </w:rPr>
        <w:t xml:space="preserve">, </w:t>
      </w:r>
      <w:r w:rsidRPr="00BE717C">
        <w:rPr>
          <w:i/>
          <w:iCs/>
          <w:sz w:val="20"/>
          <w:lang w:val="en-GB"/>
        </w:rPr>
        <w:t>58</w:t>
      </w:r>
      <w:r w:rsidRPr="00BE717C">
        <w:rPr>
          <w:sz w:val="20"/>
          <w:lang w:val="en-GB"/>
        </w:rPr>
        <w:t>(12), 1839–1843. https://doi.org/10.23736/S0022-4707.18.07747-2</w:t>
      </w:r>
    </w:p>
    <w:p w14:paraId="1F8356E0" w14:textId="77777777" w:rsidR="00152EC7" w:rsidRPr="00BE717C" w:rsidRDefault="00152EC7" w:rsidP="00152EC7">
      <w:pPr>
        <w:pStyle w:val="Bibliography"/>
        <w:rPr>
          <w:sz w:val="20"/>
          <w:lang w:val="en-GB"/>
        </w:rPr>
      </w:pPr>
      <w:r w:rsidRPr="00BE717C">
        <w:rPr>
          <w:sz w:val="20"/>
          <w:lang w:val="en-GB"/>
        </w:rPr>
        <w:t xml:space="preserve">Toresdahl, B. G., Robinson, J. N., Kliethermes, S. A., Metzl, J. D., Dixit, S., Quijano, B., &amp; Fontana, M. A. (2022). Increased Incidence of Injury Among Runners With COVID-19. </w:t>
      </w:r>
      <w:r w:rsidRPr="00BE717C">
        <w:rPr>
          <w:i/>
          <w:iCs/>
          <w:sz w:val="20"/>
          <w:lang w:val="en-GB"/>
        </w:rPr>
        <w:t>Sports Health</w:t>
      </w:r>
      <w:r w:rsidRPr="00BE717C">
        <w:rPr>
          <w:sz w:val="20"/>
          <w:lang w:val="en-GB"/>
        </w:rPr>
        <w:t xml:space="preserve">, </w:t>
      </w:r>
      <w:r w:rsidRPr="00BE717C">
        <w:rPr>
          <w:i/>
          <w:iCs/>
          <w:sz w:val="20"/>
          <w:lang w:val="en-GB"/>
        </w:rPr>
        <w:t>14</w:t>
      </w:r>
      <w:r w:rsidRPr="00BE717C">
        <w:rPr>
          <w:sz w:val="20"/>
          <w:lang w:val="en-GB"/>
        </w:rPr>
        <w:t>(3), 372–376. https://doi.org/10.1177/19417381211061144</w:t>
      </w:r>
    </w:p>
    <w:p w14:paraId="0CA88075" w14:textId="77777777" w:rsidR="00152EC7" w:rsidRPr="00BE717C" w:rsidRDefault="00152EC7" w:rsidP="00152EC7">
      <w:pPr>
        <w:pStyle w:val="Bibliography"/>
        <w:rPr>
          <w:sz w:val="20"/>
          <w:lang w:val="en-GB"/>
        </w:rPr>
      </w:pPr>
      <w:r w:rsidRPr="00BE717C">
        <w:rPr>
          <w:sz w:val="20"/>
          <w:lang w:val="en-GB"/>
        </w:rPr>
        <w:t xml:space="preserve">Torres, F., Gomes, A., &amp; da Silva, S. (2020). CHARACTERISTICS OF TRAINING AND ASSOCIATION WITH INJURIES IN RECREATIONAL ROAD RUNNERS. </w:t>
      </w:r>
      <w:r w:rsidRPr="00BE717C">
        <w:rPr>
          <w:i/>
          <w:iCs/>
          <w:sz w:val="20"/>
          <w:lang w:val="en-GB"/>
        </w:rPr>
        <w:t>REVISTA BRASILEIRA DE MEDICINA DO ESPORTE</w:t>
      </w:r>
      <w:r w:rsidRPr="00BE717C">
        <w:rPr>
          <w:sz w:val="20"/>
          <w:lang w:val="en-GB"/>
        </w:rPr>
        <w:t xml:space="preserve">, </w:t>
      </w:r>
      <w:r w:rsidRPr="00BE717C">
        <w:rPr>
          <w:i/>
          <w:iCs/>
          <w:sz w:val="20"/>
          <w:lang w:val="en-GB"/>
        </w:rPr>
        <w:t>26</w:t>
      </w:r>
      <w:r w:rsidRPr="00BE717C">
        <w:rPr>
          <w:sz w:val="20"/>
          <w:lang w:val="en-GB"/>
        </w:rPr>
        <w:t>(5), 410–414. https://doi.org/10.1590/1517-8692202026052020_0045</w:t>
      </w:r>
    </w:p>
    <w:p w14:paraId="3754BB02" w14:textId="77777777" w:rsidR="00152EC7" w:rsidRPr="00BE717C" w:rsidRDefault="00152EC7" w:rsidP="00152EC7">
      <w:pPr>
        <w:pStyle w:val="Bibliography"/>
        <w:rPr>
          <w:sz w:val="20"/>
          <w:lang w:val="en-GB"/>
        </w:rPr>
      </w:pPr>
      <w:r w:rsidRPr="00BE717C">
        <w:rPr>
          <w:sz w:val="20"/>
          <w:lang w:val="en-GB"/>
        </w:rPr>
        <w:t xml:space="preserve">Tricco, A. C., Lillie, E., Zarin, W., O’Brien, K. K., Colquhoun, H., Levac, D., Moher, D., Peters, M. D. J., Horsley, T., Weeks, L., Hempel, S., Akl, E. A., Chang, C., McGowan, J., Stewart, L., Hartling, L., Aldcroft, A., Wilson, M. G., Garritty, C., … Straus, S. E. (2018). PRISMA Extension for Scoping Reviews (PRISMA-ScR): Checklist and Explanation. </w:t>
      </w:r>
      <w:r w:rsidRPr="00BE717C">
        <w:rPr>
          <w:i/>
          <w:iCs/>
          <w:sz w:val="20"/>
          <w:lang w:val="en-GB"/>
        </w:rPr>
        <w:t>Annals of Internal Medicine</w:t>
      </w:r>
      <w:r w:rsidRPr="00BE717C">
        <w:rPr>
          <w:sz w:val="20"/>
          <w:lang w:val="en-GB"/>
        </w:rPr>
        <w:t xml:space="preserve">, </w:t>
      </w:r>
      <w:r w:rsidRPr="00BE717C">
        <w:rPr>
          <w:i/>
          <w:iCs/>
          <w:sz w:val="20"/>
          <w:lang w:val="en-GB"/>
        </w:rPr>
        <w:t>169</w:t>
      </w:r>
      <w:r w:rsidRPr="00BE717C">
        <w:rPr>
          <w:sz w:val="20"/>
          <w:lang w:val="en-GB"/>
        </w:rPr>
        <w:t>(7), 467–473. https://doi.org/10.7326/M18-0850</w:t>
      </w:r>
    </w:p>
    <w:p w14:paraId="4896FF89" w14:textId="77777777" w:rsidR="00152EC7" w:rsidRPr="00BE717C" w:rsidRDefault="00152EC7" w:rsidP="00152EC7">
      <w:pPr>
        <w:pStyle w:val="Bibliography"/>
        <w:rPr>
          <w:sz w:val="20"/>
          <w:lang w:val="en-GB"/>
        </w:rPr>
      </w:pPr>
      <w:r w:rsidRPr="00BE717C">
        <w:rPr>
          <w:sz w:val="20"/>
          <w:lang w:val="en-GB"/>
        </w:rPr>
        <w:t xml:space="preserve">Vadeboncoeur, T., Silvers, S., Taylor, W., Shapiro, S., Roth, J., Diehl, N., Mahoney, S., &amp; Mohseni, M. (2012). Impact of a High Body Mass Index on Lower Extremity Injury in Marathon/Half-Marathon Participants. </w:t>
      </w:r>
      <w:r w:rsidRPr="00BE717C">
        <w:rPr>
          <w:i/>
          <w:iCs/>
          <w:sz w:val="20"/>
          <w:lang w:val="en-GB"/>
        </w:rPr>
        <w:t>JOURNAL OF PHYSICAL ACTIVITY &amp; HEALTH</w:t>
      </w:r>
      <w:r w:rsidRPr="00BE717C">
        <w:rPr>
          <w:sz w:val="20"/>
          <w:lang w:val="en-GB"/>
        </w:rPr>
        <w:t xml:space="preserve">, </w:t>
      </w:r>
      <w:r w:rsidRPr="00BE717C">
        <w:rPr>
          <w:i/>
          <w:iCs/>
          <w:sz w:val="20"/>
          <w:lang w:val="en-GB"/>
        </w:rPr>
        <w:t>9</w:t>
      </w:r>
      <w:r w:rsidRPr="00BE717C">
        <w:rPr>
          <w:sz w:val="20"/>
          <w:lang w:val="en-GB"/>
        </w:rPr>
        <w:t>(1), 96–103. https://doi.org/10.1123/jpah.9.1.96</w:t>
      </w:r>
    </w:p>
    <w:p w14:paraId="63D6135E" w14:textId="77777777" w:rsidR="00152EC7" w:rsidRPr="00BE717C" w:rsidRDefault="00152EC7" w:rsidP="00152EC7">
      <w:pPr>
        <w:pStyle w:val="Bibliography"/>
        <w:rPr>
          <w:sz w:val="20"/>
          <w:lang w:val="en-GB"/>
        </w:rPr>
      </w:pPr>
      <w:r w:rsidRPr="00BE717C">
        <w:rPr>
          <w:sz w:val="20"/>
          <w:lang w:val="en-GB"/>
        </w:rPr>
        <w:t xml:space="preserve">Valliant, P. M. (1981). Personality and injury in competitive runners. </w:t>
      </w:r>
      <w:r w:rsidRPr="00BE717C">
        <w:rPr>
          <w:i/>
          <w:iCs/>
          <w:sz w:val="20"/>
          <w:lang w:val="en-GB"/>
        </w:rPr>
        <w:t>Perceptual and Motor Skills</w:t>
      </w:r>
      <w:r w:rsidRPr="00BE717C">
        <w:rPr>
          <w:sz w:val="20"/>
          <w:lang w:val="en-GB"/>
        </w:rPr>
        <w:t xml:space="preserve">, </w:t>
      </w:r>
      <w:r w:rsidRPr="00BE717C">
        <w:rPr>
          <w:i/>
          <w:iCs/>
          <w:sz w:val="20"/>
          <w:lang w:val="en-GB"/>
        </w:rPr>
        <w:t>53</w:t>
      </w:r>
      <w:r w:rsidRPr="00BE717C">
        <w:rPr>
          <w:sz w:val="20"/>
          <w:lang w:val="en-GB"/>
        </w:rPr>
        <w:t>(1), 251–253. https://doi.org/10.2466/pms.1981.53.1.251</w:t>
      </w:r>
    </w:p>
    <w:p w14:paraId="26B1ECDE" w14:textId="77777777" w:rsidR="00152EC7" w:rsidRPr="00BE717C" w:rsidRDefault="00152EC7" w:rsidP="00152EC7">
      <w:pPr>
        <w:pStyle w:val="Bibliography"/>
        <w:rPr>
          <w:sz w:val="20"/>
          <w:lang w:val="en-GB"/>
        </w:rPr>
      </w:pPr>
      <w:r w:rsidRPr="00BE717C">
        <w:rPr>
          <w:sz w:val="20"/>
          <w:lang w:val="en-GB"/>
        </w:rPr>
        <w:lastRenderedPageBreak/>
        <w:t xml:space="preserve">Van Der Does, H., Kemler, E., &amp; Gouttebarge, V. (2023). Can running-related injuries be prevented through an online behavioural intervention in adult novice runners? Results of a randomised controlled trial. </w:t>
      </w:r>
      <w:r w:rsidRPr="00BE717C">
        <w:rPr>
          <w:i/>
          <w:iCs/>
          <w:sz w:val="20"/>
          <w:lang w:val="en-GB"/>
        </w:rPr>
        <w:t>BMJ Open Sport &amp; Exercise Medicine</w:t>
      </w:r>
      <w:r w:rsidRPr="00BE717C">
        <w:rPr>
          <w:sz w:val="20"/>
          <w:lang w:val="en-GB"/>
        </w:rPr>
        <w:t xml:space="preserve">, </w:t>
      </w:r>
      <w:r w:rsidRPr="00BE717C">
        <w:rPr>
          <w:i/>
          <w:iCs/>
          <w:sz w:val="20"/>
          <w:lang w:val="en-GB"/>
        </w:rPr>
        <w:t>9</w:t>
      </w:r>
      <w:r w:rsidRPr="00BE717C">
        <w:rPr>
          <w:sz w:val="20"/>
          <w:lang w:val="en-GB"/>
        </w:rPr>
        <w:t>(2), e001522. https://doi.org/10.1136/bmjsem-2022-001522</w:t>
      </w:r>
    </w:p>
    <w:p w14:paraId="12D8D3D2" w14:textId="77777777" w:rsidR="00152EC7" w:rsidRPr="00BE717C" w:rsidRDefault="00152EC7" w:rsidP="00152EC7">
      <w:pPr>
        <w:pStyle w:val="Bibliography"/>
        <w:rPr>
          <w:sz w:val="20"/>
          <w:lang w:val="en-GB"/>
        </w:rPr>
      </w:pPr>
      <w:r w:rsidRPr="00BE717C">
        <w:rPr>
          <w:sz w:val="20"/>
          <w:lang w:val="en-GB"/>
        </w:rPr>
        <w:t xml:space="preserve">van der Worp, M. P., de Wijer, A., van Cingel, R., Verbeek, A. L. M., Nijhuis-van der Sanden, M. W. G., &amp; Staal, J. B. (2016). The 5- or 10-km Marikenloop Run: A Prospective Study of the Etiology of Running-Related Injuries in Women. </w:t>
      </w:r>
      <w:r w:rsidRPr="00BE717C">
        <w:rPr>
          <w:i/>
          <w:iCs/>
          <w:sz w:val="20"/>
          <w:lang w:val="en-GB"/>
        </w:rPr>
        <w:t>The Journal of Orthopaedic and Sports Physical Therapy</w:t>
      </w:r>
      <w:r w:rsidRPr="00BE717C">
        <w:rPr>
          <w:sz w:val="20"/>
          <w:lang w:val="en-GB"/>
        </w:rPr>
        <w:t xml:space="preserve">, </w:t>
      </w:r>
      <w:r w:rsidRPr="00BE717C">
        <w:rPr>
          <w:i/>
          <w:iCs/>
          <w:sz w:val="20"/>
          <w:lang w:val="en-GB"/>
        </w:rPr>
        <w:t>46</w:t>
      </w:r>
      <w:r w:rsidRPr="00BE717C">
        <w:rPr>
          <w:sz w:val="20"/>
          <w:lang w:val="en-GB"/>
        </w:rPr>
        <w:t>(6), 462–470. https://doi.org/10.2519/jospt.2016.6402</w:t>
      </w:r>
    </w:p>
    <w:p w14:paraId="2342EA98" w14:textId="77777777" w:rsidR="00152EC7" w:rsidRPr="00BE717C" w:rsidRDefault="00152EC7" w:rsidP="00152EC7">
      <w:pPr>
        <w:pStyle w:val="Bibliography"/>
        <w:rPr>
          <w:sz w:val="20"/>
          <w:lang w:val="en-GB"/>
        </w:rPr>
      </w:pPr>
      <w:r w:rsidRPr="00BE717C">
        <w:rPr>
          <w:sz w:val="20"/>
          <w:lang w:val="en-GB"/>
        </w:rPr>
        <w:t xml:space="preserve">Van Ginckel, A., Thijs, Y., Hesar, N. G. Z., Mahieu, N., De Clercq, D., Roosen, P., &amp; Witvrouw, E. (2009). Intrinsic gait-related risk factors for Achilles tendinopathy in novice runners: A prospective study. </w:t>
      </w:r>
      <w:r w:rsidRPr="00BE717C">
        <w:rPr>
          <w:i/>
          <w:iCs/>
          <w:sz w:val="20"/>
          <w:lang w:val="en-GB"/>
        </w:rPr>
        <w:t>Gait &amp; Posture</w:t>
      </w:r>
      <w:r w:rsidRPr="00BE717C">
        <w:rPr>
          <w:sz w:val="20"/>
          <w:lang w:val="en-GB"/>
        </w:rPr>
        <w:t xml:space="preserve">, </w:t>
      </w:r>
      <w:r w:rsidRPr="00BE717C">
        <w:rPr>
          <w:i/>
          <w:iCs/>
          <w:sz w:val="20"/>
          <w:lang w:val="en-GB"/>
        </w:rPr>
        <w:t>29</w:t>
      </w:r>
      <w:r w:rsidRPr="00BE717C">
        <w:rPr>
          <w:sz w:val="20"/>
          <w:lang w:val="en-GB"/>
        </w:rPr>
        <w:t>(3), 387–391. cmedm. https://doi.org/10.1016/j.gaitpost.2008.10.058</w:t>
      </w:r>
    </w:p>
    <w:p w14:paraId="592E91C0" w14:textId="77777777" w:rsidR="00152EC7" w:rsidRPr="00BE717C" w:rsidRDefault="00152EC7" w:rsidP="00152EC7">
      <w:pPr>
        <w:pStyle w:val="Bibliography"/>
        <w:rPr>
          <w:sz w:val="20"/>
          <w:lang w:val="en-GB"/>
        </w:rPr>
      </w:pPr>
      <w:r w:rsidRPr="00BE717C">
        <w:rPr>
          <w:sz w:val="20"/>
          <w:lang w:val="en-GB"/>
        </w:rPr>
        <w:t xml:space="preserve">van Iperen, L., de Jonge, J., Gevers, J., &amp; Vos, S. (2022). Linking psychological risk profiles to running-related injuries and chronic fatigue in long-distance runners: A latent profile analysis. </w:t>
      </w:r>
      <w:r w:rsidRPr="00BE717C">
        <w:rPr>
          <w:i/>
          <w:iCs/>
          <w:sz w:val="20"/>
          <w:lang w:val="en-GB"/>
        </w:rPr>
        <w:t>PSYCHOLOGY OF SPORT AND EXERCISE</w:t>
      </w:r>
      <w:r w:rsidRPr="00BE717C">
        <w:rPr>
          <w:sz w:val="20"/>
          <w:lang w:val="en-GB"/>
        </w:rPr>
        <w:t xml:space="preserve">, </w:t>
      </w:r>
      <w:r w:rsidRPr="00BE717C">
        <w:rPr>
          <w:i/>
          <w:iCs/>
          <w:sz w:val="20"/>
          <w:lang w:val="en-GB"/>
        </w:rPr>
        <w:t>58</w:t>
      </w:r>
      <w:r w:rsidRPr="00BE717C">
        <w:rPr>
          <w:sz w:val="20"/>
          <w:lang w:val="en-GB"/>
        </w:rPr>
        <w:t>. https://doi.org/10.1016/j.psychsport.2021.102082</w:t>
      </w:r>
    </w:p>
    <w:p w14:paraId="6A9A45FE" w14:textId="77777777" w:rsidR="00152EC7" w:rsidRPr="00BE717C" w:rsidRDefault="00152EC7" w:rsidP="00152EC7">
      <w:pPr>
        <w:pStyle w:val="Bibliography"/>
        <w:rPr>
          <w:sz w:val="20"/>
          <w:lang w:val="en-GB"/>
        </w:rPr>
      </w:pPr>
      <w:r w:rsidRPr="00BE717C">
        <w:rPr>
          <w:sz w:val="20"/>
          <w:lang w:val="en-GB"/>
        </w:rPr>
        <w:t xml:space="preserve">van Iperen, L., de Jonge, J., Gevers, J., Vos, S., &amp; Hespanhol, L. (2022). Is self-regulation key in reducing running-related injuries and chronic fatigue? A randomized controlled trial among long-distance runners. </w:t>
      </w:r>
      <w:r w:rsidRPr="00BE717C">
        <w:rPr>
          <w:i/>
          <w:iCs/>
          <w:sz w:val="20"/>
          <w:lang w:val="en-GB"/>
        </w:rPr>
        <w:t>JOURNAL OF APPLIED SPORT PSYCHOLOGY</w:t>
      </w:r>
      <w:r w:rsidRPr="00BE717C">
        <w:rPr>
          <w:sz w:val="20"/>
          <w:lang w:val="en-GB"/>
        </w:rPr>
        <w:t xml:space="preserve">, </w:t>
      </w:r>
      <w:r w:rsidRPr="00BE717C">
        <w:rPr>
          <w:i/>
          <w:iCs/>
          <w:sz w:val="20"/>
          <w:lang w:val="en-GB"/>
        </w:rPr>
        <w:t>34</w:t>
      </w:r>
      <w:r w:rsidRPr="00BE717C">
        <w:rPr>
          <w:sz w:val="20"/>
          <w:lang w:val="en-GB"/>
        </w:rPr>
        <w:t>(5), 983–1010. https://doi.org/10.1080/10413200.2021.2015479</w:t>
      </w:r>
    </w:p>
    <w:p w14:paraId="3B7C19E9" w14:textId="77777777" w:rsidR="00152EC7" w:rsidRPr="00BE717C" w:rsidRDefault="00152EC7" w:rsidP="00152EC7">
      <w:pPr>
        <w:pStyle w:val="Bibliography"/>
        <w:rPr>
          <w:sz w:val="20"/>
          <w:lang w:val="en-GB"/>
        </w:rPr>
      </w:pPr>
      <w:r w:rsidRPr="00BE717C">
        <w:rPr>
          <w:sz w:val="20"/>
          <w:lang w:val="en-GB"/>
        </w:rPr>
        <w:t xml:space="preserve">Van Mechelek, W., Hlobil, H., Rep, M. H. G., Strobos, W., &amp; Kemper, H. C. G. (1994). Running Injuries and Hamstring and Quadriceps Weakness and Balance: A Case-Control Study in Male Runners. </w:t>
      </w:r>
      <w:r w:rsidRPr="00BE717C">
        <w:rPr>
          <w:i/>
          <w:iCs/>
          <w:sz w:val="20"/>
          <w:lang w:val="en-GB"/>
        </w:rPr>
        <w:t>Sports Medicine, Training and Rehabilitation</w:t>
      </w:r>
      <w:r w:rsidRPr="00BE717C">
        <w:rPr>
          <w:sz w:val="20"/>
          <w:lang w:val="en-GB"/>
        </w:rPr>
        <w:t xml:space="preserve">, </w:t>
      </w:r>
      <w:r w:rsidRPr="00BE717C">
        <w:rPr>
          <w:i/>
          <w:iCs/>
          <w:sz w:val="20"/>
          <w:lang w:val="en-GB"/>
        </w:rPr>
        <w:t>5</w:t>
      </w:r>
      <w:r w:rsidRPr="00BE717C">
        <w:rPr>
          <w:sz w:val="20"/>
          <w:lang w:val="en-GB"/>
        </w:rPr>
        <w:t>(2), 83–93. Scopus. https://doi.org/10.1080/15438629409512004</w:t>
      </w:r>
    </w:p>
    <w:p w14:paraId="22FAC40E" w14:textId="77777777" w:rsidR="00152EC7" w:rsidRPr="00BE717C" w:rsidRDefault="00152EC7" w:rsidP="00152EC7">
      <w:pPr>
        <w:pStyle w:val="Bibliography"/>
        <w:rPr>
          <w:sz w:val="20"/>
          <w:lang w:val="en-GB"/>
        </w:rPr>
      </w:pPr>
      <w:r w:rsidRPr="00BE717C">
        <w:rPr>
          <w:sz w:val="20"/>
          <w:lang w:val="en-GB"/>
        </w:rPr>
        <w:t xml:space="preserve">van Mechelen, W., Hlobil, H., Kemper, H. C., Voorn, W. J., &amp; de Jongh, H. R. (1993). Prevention of running injuries by warm-up, cool-down, and stretching exercises. </w:t>
      </w:r>
      <w:r w:rsidRPr="00BE717C">
        <w:rPr>
          <w:i/>
          <w:iCs/>
          <w:sz w:val="20"/>
          <w:lang w:val="en-GB"/>
        </w:rPr>
        <w:t>The American Journal of Sports Medicine</w:t>
      </w:r>
      <w:r w:rsidRPr="00BE717C">
        <w:rPr>
          <w:sz w:val="20"/>
          <w:lang w:val="en-GB"/>
        </w:rPr>
        <w:t xml:space="preserve">, </w:t>
      </w:r>
      <w:r w:rsidRPr="00BE717C">
        <w:rPr>
          <w:i/>
          <w:iCs/>
          <w:sz w:val="20"/>
          <w:lang w:val="en-GB"/>
        </w:rPr>
        <w:t>21</w:t>
      </w:r>
      <w:r w:rsidRPr="00BE717C">
        <w:rPr>
          <w:sz w:val="20"/>
          <w:lang w:val="en-GB"/>
        </w:rPr>
        <w:t>(5), 711–719. https://doi.org/10.1177/036354659302100513</w:t>
      </w:r>
    </w:p>
    <w:p w14:paraId="094020B6" w14:textId="77777777" w:rsidR="00152EC7" w:rsidRPr="00BE717C" w:rsidRDefault="00152EC7" w:rsidP="00152EC7">
      <w:pPr>
        <w:pStyle w:val="Bibliography"/>
        <w:rPr>
          <w:sz w:val="20"/>
          <w:lang w:val="en-GB"/>
        </w:rPr>
      </w:pPr>
      <w:r w:rsidRPr="00BE717C">
        <w:rPr>
          <w:sz w:val="20"/>
          <w:lang w:val="en-GB"/>
        </w:rPr>
        <w:t xml:space="preserve">Van Middelkoop, M., Kolkman, J., Van Ochten, J., Bierma-Zeinstra, S. M. A., &amp; Koes, B. (2008a). Prevalence and incidence of lower extremity injuries in male marathon runners.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18</w:t>
      </w:r>
      <w:r w:rsidRPr="00BE717C">
        <w:rPr>
          <w:sz w:val="20"/>
          <w:lang w:val="en-GB"/>
        </w:rPr>
        <w:t>(2), 140–144. https://doi.org/10.1111/j.1600-0838.2007.00683.x</w:t>
      </w:r>
    </w:p>
    <w:p w14:paraId="7C338E80" w14:textId="77777777" w:rsidR="00152EC7" w:rsidRPr="00BE717C" w:rsidRDefault="00152EC7" w:rsidP="00152EC7">
      <w:pPr>
        <w:pStyle w:val="Bibliography"/>
        <w:rPr>
          <w:sz w:val="20"/>
          <w:lang w:val="en-GB"/>
        </w:rPr>
      </w:pPr>
      <w:r w:rsidRPr="00BE717C">
        <w:rPr>
          <w:sz w:val="20"/>
          <w:lang w:val="en-GB"/>
        </w:rPr>
        <w:t xml:space="preserve">van Middelkoop, M., Kolkman, J., van Ochten, J., Bierma-Zeinstra, S. M. A., &amp; Koes, B. W. (2007). Course and predicting factors of lower-extremity injuries after running a marathon. </w:t>
      </w:r>
      <w:r w:rsidRPr="00BE717C">
        <w:rPr>
          <w:i/>
          <w:iCs/>
          <w:sz w:val="20"/>
          <w:lang w:val="en-GB"/>
        </w:rPr>
        <w:t xml:space="preserve">Clinical Journal of Sport </w:t>
      </w:r>
      <w:r w:rsidRPr="00BE717C">
        <w:rPr>
          <w:i/>
          <w:iCs/>
          <w:sz w:val="20"/>
          <w:lang w:val="en-GB"/>
        </w:rPr>
        <w:lastRenderedPageBreak/>
        <w:t>Medicine : Official Journal of the Canadian Academy of Sport Medicine</w:t>
      </w:r>
      <w:r w:rsidRPr="00BE717C">
        <w:rPr>
          <w:sz w:val="20"/>
          <w:lang w:val="en-GB"/>
        </w:rPr>
        <w:t xml:space="preserve">, </w:t>
      </w:r>
      <w:r w:rsidRPr="00BE717C">
        <w:rPr>
          <w:i/>
          <w:iCs/>
          <w:sz w:val="20"/>
          <w:lang w:val="en-GB"/>
        </w:rPr>
        <w:t>17</w:t>
      </w:r>
      <w:r w:rsidRPr="00BE717C">
        <w:rPr>
          <w:sz w:val="20"/>
          <w:lang w:val="en-GB"/>
        </w:rPr>
        <w:t>(1), 25–30. cmedm. https://doi.org/10.1097/JSM.0b013e3180305e4d</w:t>
      </w:r>
    </w:p>
    <w:p w14:paraId="60EEC107" w14:textId="77777777" w:rsidR="00152EC7" w:rsidRPr="00BE717C" w:rsidRDefault="00152EC7" w:rsidP="00152EC7">
      <w:pPr>
        <w:pStyle w:val="Bibliography"/>
        <w:rPr>
          <w:sz w:val="20"/>
          <w:lang w:val="en-GB"/>
        </w:rPr>
      </w:pPr>
      <w:r w:rsidRPr="00BE717C">
        <w:rPr>
          <w:sz w:val="20"/>
          <w:lang w:val="en-GB"/>
        </w:rPr>
        <w:t xml:space="preserve">Van Middelkoop, M., Kolkman, J., Van Ochten, J., Bierma-Zeinstra, S. M. A., &amp; Koes, B. W. (2008b). Risk factors for lower extremity injuries among male marathon runners.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18</w:t>
      </w:r>
      <w:r w:rsidRPr="00BE717C">
        <w:rPr>
          <w:sz w:val="20"/>
          <w:lang w:val="en-GB"/>
        </w:rPr>
        <w:t>(6), 691–697. https://doi.org/10.1111/j.1600-0838.2007.00768.x</w:t>
      </w:r>
    </w:p>
    <w:p w14:paraId="42702566" w14:textId="77777777" w:rsidR="00152EC7" w:rsidRPr="00BE717C" w:rsidRDefault="00152EC7" w:rsidP="00152EC7">
      <w:pPr>
        <w:pStyle w:val="Bibliography"/>
        <w:rPr>
          <w:sz w:val="20"/>
          <w:lang w:val="en-GB"/>
        </w:rPr>
      </w:pPr>
      <w:r w:rsidRPr="00BE717C">
        <w:rPr>
          <w:sz w:val="20"/>
          <w:lang w:val="en-GB"/>
        </w:rPr>
        <w:t xml:space="preserve">Van Oeveren, B. T., De Ruiter, C. J., Hoozemans, M. J. M., Beek, P. J., &amp; Van Dieën, J. H. (2019). Inter-individual differences in stride frequencies during running obtained from wearable data. </w:t>
      </w:r>
      <w:r w:rsidRPr="00BE717C">
        <w:rPr>
          <w:i/>
          <w:iCs/>
          <w:sz w:val="20"/>
          <w:lang w:val="en-GB"/>
        </w:rPr>
        <w:t>Journal of Sports Sciences</w:t>
      </w:r>
      <w:r w:rsidRPr="00BE717C">
        <w:rPr>
          <w:sz w:val="20"/>
          <w:lang w:val="en-GB"/>
        </w:rPr>
        <w:t xml:space="preserve">, </w:t>
      </w:r>
      <w:r w:rsidRPr="00BE717C">
        <w:rPr>
          <w:i/>
          <w:iCs/>
          <w:sz w:val="20"/>
          <w:lang w:val="en-GB"/>
        </w:rPr>
        <w:t>37</w:t>
      </w:r>
      <w:r w:rsidRPr="00BE717C">
        <w:rPr>
          <w:sz w:val="20"/>
          <w:lang w:val="en-GB"/>
        </w:rPr>
        <w:t>(17), 1996–2006. https://doi.org/10.1080/02640414.2019.1614137</w:t>
      </w:r>
    </w:p>
    <w:p w14:paraId="63579D8F" w14:textId="77777777" w:rsidR="00152EC7" w:rsidRPr="00BE717C" w:rsidRDefault="00152EC7" w:rsidP="00152EC7">
      <w:pPr>
        <w:pStyle w:val="Bibliography"/>
        <w:rPr>
          <w:sz w:val="20"/>
          <w:lang w:val="en-GB"/>
        </w:rPr>
      </w:pPr>
      <w:r w:rsidRPr="00BE717C">
        <w:rPr>
          <w:sz w:val="20"/>
          <w:lang w:val="en-GB"/>
        </w:rPr>
        <w:t xml:space="preserve">van Poppel, D., de Koning, J., Verhagen, A. P., &amp; Scholten-Peeters, G. G. M. (2016). Risk factors for lower extremity injuries among half marathon and marathon runners of the Lage Landen Marathon Eindhoven 2012: A prospective cohort study in  the Netherlands.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26</w:t>
      </w:r>
      <w:r w:rsidRPr="00BE717C">
        <w:rPr>
          <w:sz w:val="20"/>
          <w:lang w:val="en-GB"/>
        </w:rPr>
        <w:t>(2), 226–234. https://doi.org/10.1111/sms.12424</w:t>
      </w:r>
    </w:p>
    <w:p w14:paraId="3344592E" w14:textId="77777777" w:rsidR="00152EC7" w:rsidRPr="00BE717C" w:rsidRDefault="00152EC7" w:rsidP="00152EC7">
      <w:pPr>
        <w:pStyle w:val="Bibliography"/>
        <w:rPr>
          <w:sz w:val="20"/>
          <w:lang w:val="en-GB"/>
        </w:rPr>
      </w:pPr>
      <w:r w:rsidRPr="00BE717C">
        <w:rPr>
          <w:sz w:val="20"/>
          <w:lang w:val="en-GB"/>
        </w:rPr>
        <w:t xml:space="preserve">van Poppel, D., Scholten-Peeters, G. G. M., van Middelkoop, M., Koes, B. W., &amp; Verhagen, A. P. (2018). Risk models for lower extremity injuries among short- and long distance runners: A prospective cohort study. </w:t>
      </w:r>
      <w:r w:rsidRPr="00BE717C">
        <w:rPr>
          <w:i/>
          <w:iCs/>
          <w:sz w:val="20"/>
          <w:lang w:val="en-GB"/>
        </w:rPr>
        <w:t>Musculoskeletal Science &amp; Practice</w:t>
      </w:r>
      <w:r w:rsidRPr="00BE717C">
        <w:rPr>
          <w:sz w:val="20"/>
          <w:lang w:val="en-GB"/>
        </w:rPr>
        <w:t xml:space="preserve">, </w:t>
      </w:r>
      <w:r w:rsidRPr="00BE717C">
        <w:rPr>
          <w:i/>
          <w:iCs/>
          <w:sz w:val="20"/>
          <w:lang w:val="en-GB"/>
        </w:rPr>
        <w:t>36</w:t>
      </w:r>
      <w:r w:rsidRPr="00BE717C">
        <w:rPr>
          <w:sz w:val="20"/>
          <w:lang w:val="en-GB"/>
        </w:rPr>
        <w:t>, 48–53. https://doi.org/10.1016/j.msksp.2018.04.007</w:t>
      </w:r>
    </w:p>
    <w:p w14:paraId="601E1892" w14:textId="77777777" w:rsidR="00152EC7" w:rsidRPr="00BE717C" w:rsidRDefault="00152EC7" w:rsidP="00152EC7">
      <w:pPr>
        <w:pStyle w:val="Bibliography"/>
        <w:rPr>
          <w:sz w:val="20"/>
          <w:lang w:val="en-GB"/>
        </w:rPr>
      </w:pPr>
      <w:r w:rsidRPr="00BE717C">
        <w:rPr>
          <w:sz w:val="20"/>
          <w:lang w:val="en-GB"/>
        </w:rPr>
        <w:t xml:space="preserve">van Poppel, D., Scholten-Peeters, G. G. M., van Middelkoop, M., &amp; Verhagen, A. P. (2014). Prevalence, incidence and course of lower extremity injuries in runners during a 12-month follow-up period. </w:t>
      </w:r>
      <w:r w:rsidRPr="00BE717C">
        <w:rPr>
          <w:i/>
          <w:iCs/>
          <w:sz w:val="20"/>
          <w:lang w:val="en-GB"/>
        </w:rPr>
        <w:t>Scandinavian Journal of Medicine &amp; Science in Sports</w:t>
      </w:r>
      <w:r w:rsidRPr="00BE717C">
        <w:rPr>
          <w:sz w:val="20"/>
          <w:lang w:val="en-GB"/>
        </w:rPr>
        <w:t xml:space="preserve">, </w:t>
      </w:r>
      <w:r w:rsidRPr="00BE717C">
        <w:rPr>
          <w:i/>
          <w:iCs/>
          <w:sz w:val="20"/>
          <w:lang w:val="en-GB"/>
        </w:rPr>
        <w:t>24</w:t>
      </w:r>
      <w:r w:rsidRPr="00BE717C">
        <w:rPr>
          <w:sz w:val="20"/>
          <w:lang w:val="en-GB"/>
        </w:rPr>
        <w:t>(6), 943–949. https://doi.org/10.1111/sms.12110</w:t>
      </w:r>
    </w:p>
    <w:p w14:paraId="7DA1713A" w14:textId="77777777" w:rsidR="00152EC7" w:rsidRPr="00BE717C" w:rsidRDefault="00152EC7" w:rsidP="00152EC7">
      <w:pPr>
        <w:pStyle w:val="Bibliography"/>
        <w:rPr>
          <w:sz w:val="20"/>
          <w:lang w:val="en-GB"/>
        </w:rPr>
      </w:pPr>
      <w:r w:rsidRPr="00BE717C">
        <w:rPr>
          <w:sz w:val="20"/>
          <w:lang w:val="en-GB"/>
        </w:rPr>
        <w:t xml:space="preserve">Venable, E. N., Seynaeve, L. A., Beale, S. T., Gamez, A., Jr., Domingo, A., Rosenthal, M. D., &amp; Rauh, M. J. (2022). Relationships between Running Biomechanics, Hip Muscle Strength, and Running-Related Injury in Female Collegiate Cross-country Runners. </w:t>
      </w:r>
      <w:r w:rsidRPr="00BE717C">
        <w:rPr>
          <w:i/>
          <w:iCs/>
          <w:sz w:val="20"/>
          <w:lang w:val="en-GB"/>
        </w:rPr>
        <w:t>International Journal of Sports Physical Therapy</w:t>
      </w:r>
      <w:r w:rsidRPr="00BE717C">
        <w:rPr>
          <w:sz w:val="20"/>
          <w:lang w:val="en-GB"/>
        </w:rPr>
        <w:t xml:space="preserve">, </w:t>
      </w:r>
      <w:r w:rsidRPr="00BE717C">
        <w:rPr>
          <w:i/>
          <w:iCs/>
          <w:sz w:val="20"/>
          <w:lang w:val="en-GB"/>
        </w:rPr>
        <w:t>17</w:t>
      </w:r>
      <w:r w:rsidRPr="00BE717C">
        <w:rPr>
          <w:sz w:val="20"/>
          <w:lang w:val="en-GB"/>
        </w:rPr>
        <w:t>(6), 1053–1062. Scopus. https://doi.org/10.26603/001c.38017</w:t>
      </w:r>
    </w:p>
    <w:p w14:paraId="3581B642" w14:textId="77777777" w:rsidR="00152EC7" w:rsidRPr="00BE717C" w:rsidRDefault="00152EC7" w:rsidP="00152EC7">
      <w:pPr>
        <w:pStyle w:val="Bibliography"/>
        <w:rPr>
          <w:sz w:val="20"/>
          <w:lang w:val="en-GB"/>
        </w:rPr>
      </w:pPr>
      <w:r w:rsidRPr="00BE717C">
        <w:rPr>
          <w:sz w:val="20"/>
          <w:lang w:val="en-GB"/>
        </w:rPr>
        <w:t xml:space="preserve">Veras, P. M., Moreira, P. F., Catharino, L. L., Filho, J. E., Fonseca, D. S., &amp; Felício, D. C. (2020). Incidence of injuries and associated factors in treadmill runners: A prospective cohort study. </w:t>
      </w:r>
      <w:r w:rsidRPr="00BE717C">
        <w:rPr>
          <w:i/>
          <w:iCs/>
          <w:sz w:val="20"/>
          <w:lang w:val="en-GB"/>
        </w:rPr>
        <w:t>Motriz. Revista de Educacao Fisica</w:t>
      </w:r>
      <w:r w:rsidRPr="00BE717C">
        <w:rPr>
          <w:sz w:val="20"/>
          <w:lang w:val="en-GB"/>
        </w:rPr>
        <w:t xml:space="preserve">, </w:t>
      </w:r>
      <w:r w:rsidRPr="00BE717C">
        <w:rPr>
          <w:i/>
          <w:iCs/>
          <w:sz w:val="20"/>
          <w:lang w:val="en-GB"/>
        </w:rPr>
        <w:t>26</w:t>
      </w:r>
      <w:r w:rsidRPr="00BE717C">
        <w:rPr>
          <w:sz w:val="20"/>
          <w:lang w:val="en-GB"/>
        </w:rPr>
        <w:t>(3). https://doi.org/10.1590/S1980-6574202000030038</w:t>
      </w:r>
    </w:p>
    <w:p w14:paraId="4C39C2F0" w14:textId="77777777" w:rsidR="00152EC7" w:rsidRPr="00BE717C" w:rsidRDefault="00152EC7" w:rsidP="00152EC7">
      <w:pPr>
        <w:pStyle w:val="Bibliography"/>
        <w:rPr>
          <w:sz w:val="20"/>
          <w:lang w:val="en-GB"/>
        </w:rPr>
      </w:pPr>
      <w:r w:rsidRPr="00BE717C">
        <w:rPr>
          <w:sz w:val="20"/>
          <w:lang w:val="en-GB"/>
        </w:rPr>
        <w:t xml:space="preserve">Vernillo, G., Savoldelli, A., La Torre, A., Skafidas, S., Bortolan, L., &amp; Schena, F. (2016). Injury and Illness Rates During Ultratrail Running. </w:t>
      </w:r>
      <w:r w:rsidRPr="00BE717C">
        <w:rPr>
          <w:i/>
          <w:iCs/>
          <w:sz w:val="20"/>
          <w:lang w:val="en-GB"/>
        </w:rPr>
        <w:t>International Journal of Sports Medicine</w:t>
      </w:r>
      <w:r w:rsidRPr="00BE717C">
        <w:rPr>
          <w:sz w:val="20"/>
          <w:lang w:val="en-GB"/>
        </w:rPr>
        <w:t xml:space="preserve">, </w:t>
      </w:r>
      <w:r w:rsidRPr="00BE717C">
        <w:rPr>
          <w:i/>
          <w:iCs/>
          <w:sz w:val="20"/>
          <w:lang w:val="en-GB"/>
        </w:rPr>
        <w:t>37</w:t>
      </w:r>
      <w:r w:rsidRPr="00BE717C">
        <w:rPr>
          <w:sz w:val="20"/>
          <w:lang w:val="en-GB"/>
        </w:rPr>
        <w:t>(7), 565–569. https://doi.org/10.1055/s-0035-1569347</w:t>
      </w:r>
    </w:p>
    <w:p w14:paraId="5EF85D88" w14:textId="77777777" w:rsidR="00152EC7" w:rsidRPr="00BE717C" w:rsidRDefault="00152EC7" w:rsidP="00152EC7">
      <w:pPr>
        <w:pStyle w:val="Bibliography"/>
        <w:rPr>
          <w:sz w:val="20"/>
          <w:lang w:val="en-GB"/>
        </w:rPr>
      </w:pPr>
      <w:r w:rsidRPr="00BE717C">
        <w:rPr>
          <w:sz w:val="20"/>
          <w:lang w:val="en-GB"/>
        </w:rPr>
        <w:lastRenderedPageBreak/>
        <w:t xml:space="preserve">Viljoen, C. T., Sewry, N., Schwellnus, M. P., Janse van Rensburg, D. C., Swanevelder, S., &amp; Jordaan, E. (2021). Independent Risk Factors Predicting Gradual Onset Injury in 2824 Trail Running Race Entrants: SAFER XVIII Study. </w:t>
      </w:r>
      <w:r w:rsidRPr="00BE717C">
        <w:rPr>
          <w:i/>
          <w:iCs/>
          <w:sz w:val="20"/>
          <w:lang w:val="en-GB"/>
        </w:rPr>
        <w:t>Wilderness &amp; Environmental Medicine</w:t>
      </w:r>
      <w:r w:rsidRPr="00BE717C">
        <w:rPr>
          <w:sz w:val="20"/>
          <w:lang w:val="en-GB"/>
        </w:rPr>
        <w:t xml:space="preserve">, </w:t>
      </w:r>
      <w:r w:rsidRPr="00BE717C">
        <w:rPr>
          <w:i/>
          <w:iCs/>
          <w:sz w:val="20"/>
          <w:lang w:val="en-GB"/>
        </w:rPr>
        <w:t>32</w:t>
      </w:r>
      <w:r w:rsidRPr="00BE717C">
        <w:rPr>
          <w:sz w:val="20"/>
          <w:lang w:val="en-GB"/>
        </w:rPr>
        <w:t>(3), 293–301. https://doi.org/10.1016/j.wem.2021.04.002</w:t>
      </w:r>
    </w:p>
    <w:p w14:paraId="79291D45" w14:textId="77777777" w:rsidR="00152EC7" w:rsidRPr="00BE717C" w:rsidRDefault="00152EC7" w:rsidP="00152EC7">
      <w:pPr>
        <w:pStyle w:val="Bibliography"/>
        <w:rPr>
          <w:sz w:val="20"/>
          <w:lang w:val="en-GB"/>
        </w:rPr>
      </w:pPr>
      <w:r w:rsidRPr="00BE717C">
        <w:rPr>
          <w:sz w:val="20"/>
          <w:lang w:val="en-GB"/>
        </w:rPr>
        <w:t xml:space="preserve">Vitez, L., Zupet, P., Zadnik, V., &amp; Drobnič, M. (2017). Running injuries in the participants of Ljubljana Marathon. </w:t>
      </w:r>
      <w:r w:rsidRPr="00BE717C">
        <w:rPr>
          <w:i/>
          <w:iCs/>
          <w:sz w:val="20"/>
          <w:lang w:val="en-GB"/>
        </w:rPr>
        <w:t>Zdravstveno Varstvo</w:t>
      </w:r>
      <w:r w:rsidRPr="00BE717C">
        <w:rPr>
          <w:sz w:val="20"/>
          <w:lang w:val="en-GB"/>
        </w:rPr>
        <w:t xml:space="preserve">, </w:t>
      </w:r>
      <w:r w:rsidRPr="00BE717C">
        <w:rPr>
          <w:i/>
          <w:iCs/>
          <w:sz w:val="20"/>
          <w:lang w:val="en-GB"/>
        </w:rPr>
        <w:t>56</w:t>
      </w:r>
      <w:r w:rsidRPr="00BE717C">
        <w:rPr>
          <w:sz w:val="20"/>
          <w:lang w:val="en-GB"/>
        </w:rPr>
        <w:t>(4), 196–202. Scopus. https://doi.org/10.1515/sjph-2017-0027</w:t>
      </w:r>
    </w:p>
    <w:p w14:paraId="3954CB5D" w14:textId="77777777" w:rsidR="00152EC7" w:rsidRPr="00BE717C" w:rsidRDefault="00152EC7" w:rsidP="00152EC7">
      <w:pPr>
        <w:pStyle w:val="Bibliography"/>
        <w:rPr>
          <w:sz w:val="20"/>
          <w:lang w:val="en-GB"/>
        </w:rPr>
      </w:pPr>
      <w:r w:rsidRPr="00BE717C">
        <w:rPr>
          <w:sz w:val="20"/>
          <w:lang w:val="en-GB"/>
        </w:rPr>
        <w:t xml:space="preserve">Vlahek, P., &amp; Matijević, V. (2018). Lower Extremity Injuries in Novice Runners: Incidence, Types, Time Patterns, Sociodemographic and Motivational Risk Factors in a Prospective Cohort Study. </w:t>
      </w:r>
      <w:r w:rsidRPr="00BE717C">
        <w:rPr>
          <w:i/>
          <w:iCs/>
          <w:sz w:val="20"/>
          <w:lang w:val="en-GB"/>
        </w:rPr>
        <w:t>Acta Clinica Croatica</w:t>
      </w:r>
      <w:r w:rsidRPr="00BE717C">
        <w:rPr>
          <w:sz w:val="20"/>
          <w:lang w:val="en-GB"/>
        </w:rPr>
        <w:t xml:space="preserve">, </w:t>
      </w:r>
      <w:r w:rsidRPr="00BE717C">
        <w:rPr>
          <w:i/>
          <w:iCs/>
          <w:sz w:val="20"/>
          <w:lang w:val="en-GB"/>
        </w:rPr>
        <w:t>57</w:t>
      </w:r>
      <w:r w:rsidRPr="00BE717C">
        <w:rPr>
          <w:sz w:val="20"/>
          <w:lang w:val="en-GB"/>
        </w:rPr>
        <w:t>(1), 31–38. https://doi.org/10.20471/acc.2018.57.01.04</w:t>
      </w:r>
    </w:p>
    <w:p w14:paraId="050A8CD3" w14:textId="77777777" w:rsidR="00152EC7" w:rsidRPr="00BE717C" w:rsidRDefault="00152EC7" w:rsidP="00152EC7">
      <w:pPr>
        <w:pStyle w:val="Bibliography"/>
        <w:rPr>
          <w:sz w:val="20"/>
          <w:lang w:val="en-GB"/>
        </w:rPr>
      </w:pPr>
      <w:r w:rsidRPr="00BE717C">
        <w:rPr>
          <w:sz w:val="20"/>
          <w:lang w:val="en-GB"/>
        </w:rPr>
        <w:t xml:space="preserve">Voight, A. M., Roberts, W. O., Lunos, S., &amp; Chow, L. S. (2011). Pre- and postmarathon training habits of nonelite runners. </w:t>
      </w:r>
      <w:r w:rsidRPr="00BE717C">
        <w:rPr>
          <w:i/>
          <w:iCs/>
          <w:sz w:val="20"/>
          <w:lang w:val="en-GB"/>
        </w:rPr>
        <w:t>Open Access Journal of Sports Medicine</w:t>
      </w:r>
      <w:r w:rsidRPr="00BE717C">
        <w:rPr>
          <w:sz w:val="20"/>
          <w:lang w:val="en-GB"/>
        </w:rPr>
        <w:t xml:space="preserve">, </w:t>
      </w:r>
      <w:r w:rsidRPr="00BE717C">
        <w:rPr>
          <w:i/>
          <w:iCs/>
          <w:sz w:val="20"/>
          <w:lang w:val="en-GB"/>
        </w:rPr>
        <w:t>2</w:t>
      </w:r>
      <w:r w:rsidRPr="00BE717C">
        <w:rPr>
          <w:sz w:val="20"/>
          <w:lang w:val="en-GB"/>
        </w:rPr>
        <w:t>, 13–18. s3h.</w:t>
      </w:r>
    </w:p>
    <w:p w14:paraId="00C92C8F" w14:textId="77777777" w:rsidR="00152EC7" w:rsidRPr="00BE717C" w:rsidRDefault="00152EC7" w:rsidP="00152EC7">
      <w:pPr>
        <w:pStyle w:val="Bibliography"/>
        <w:rPr>
          <w:sz w:val="20"/>
          <w:lang w:val="en-GB"/>
        </w:rPr>
      </w:pPr>
      <w:r w:rsidRPr="00BE717C">
        <w:rPr>
          <w:sz w:val="20"/>
          <w:lang w:val="en-GB"/>
        </w:rPr>
        <w:t xml:space="preserve">Walter, S. D. (1989). The Ontario Cohort Study of Running-Related Injuries. </w:t>
      </w:r>
      <w:r w:rsidRPr="00BE717C">
        <w:rPr>
          <w:i/>
          <w:iCs/>
          <w:sz w:val="20"/>
          <w:lang w:val="en-GB"/>
        </w:rPr>
        <w:t>Archives of Internal Medicine</w:t>
      </w:r>
      <w:r w:rsidRPr="00BE717C">
        <w:rPr>
          <w:sz w:val="20"/>
          <w:lang w:val="en-GB"/>
        </w:rPr>
        <w:t xml:space="preserve">, </w:t>
      </w:r>
      <w:r w:rsidRPr="00BE717C">
        <w:rPr>
          <w:i/>
          <w:iCs/>
          <w:sz w:val="20"/>
          <w:lang w:val="en-GB"/>
        </w:rPr>
        <w:t>149</w:t>
      </w:r>
      <w:r w:rsidRPr="00BE717C">
        <w:rPr>
          <w:sz w:val="20"/>
          <w:lang w:val="en-GB"/>
        </w:rPr>
        <w:t>(11), 2561. https://doi.org/10.1001/archinte.1989.00390110113025</w:t>
      </w:r>
    </w:p>
    <w:p w14:paraId="40BF1C60" w14:textId="77777777" w:rsidR="00152EC7" w:rsidRPr="00BE717C" w:rsidRDefault="00152EC7" w:rsidP="00152EC7">
      <w:pPr>
        <w:pStyle w:val="Bibliography"/>
        <w:rPr>
          <w:sz w:val="20"/>
          <w:lang w:val="en-GB"/>
        </w:rPr>
      </w:pPr>
      <w:r w:rsidRPr="00BE717C">
        <w:rPr>
          <w:sz w:val="20"/>
          <w:lang w:val="en-GB"/>
        </w:rPr>
        <w:t xml:space="preserve">Warne, J. P., Gruber, A. H., Cheung, R., &amp; Bonacci, J. (2021). Training and technique choices predict self-reported running injuries: An international study. </w:t>
      </w:r>
      <w:r w:rsidRPr="00BE717C">
        <w:rPr>
          <w:i/>
          <w:iCs/>
          <w:sz w:val="20"/>
          <w:lang w:val="en-GB"/>
        </w:rPr>
        <w:t>Physical Therapy in Sport : Official Journal of the Association of Chartered Physiotherapists in Sports Medicine</w:t>
      </w:r>
      <w:r w:rsidRPr="00BE717C">
        <w:rPr>
          <w:sz w:val="20"/>
          <w:lang w:val="en-GB"/>
        </w:rPr>
        <w:t xml:space="preserve">, </w:t>
      </w:r>
      <w:r w:rsidRPr="00BE717C">
        <w:rPr>
          <w:i/>
          <w:iCs/>
          <w:sz w:val="20"/>
          <w:lang w:val="en-GB"/>
        </w:rPr>
        <w:t>48</w:t>
      </w:r>
      <w:r w:rsidRPr="00BE717C">
        <w:rPr>
          <w:sz w:val="20"/>
          <w:lang w:val="en-GB"/>
        </w:rPr>
        <w:t>, 83–90. https://doi.org/10.1016/j.ptsp.2020.12.017</w:t>
      </w:r>
    </w:p>
    <w:p w14:paraId="7EB07214" w14:textId="77777777" w:rsidR="00152EC7" w:rsidRPr="00BE717C" w:rsidRDefault="00152EC7" w:rsidP="00152EC7">
      <w:pPr>
        <w:pStyle w:val="Bibliography"/>
        <w:rPr>
          <w:sz w:val="20"/>
          <w:lang w:val="en-GB"/>
        </w:rPr>
      </w:pPr>
      <w:r w:rsidRPr="00BE717C">
        <w:rPr>
          <w:sz w:val="20"/>
          <w:lang w:val="en-GB"/>
        </w:rPr>
        <w:t xml:space="preserve">Wen, D. Y., Puffer, J. C., &amp; Schmalzried, T. P. (1997). Lower extremity alignment and risk of overuse injuries in runners. </w:t>
      </w:r>
      <w:r w:rsidRPr="00BE717C">
        <w:rPr>
          <w:i/>
          <w:iCs/>
          <w:sz w:val="20"/>
          <w:lang w:val="en-GB"/>
        </w:rPr>
        <w:t>Medicine and Science in Sports and Exercise</w:t>
      </w:r>
      <w:r w:rsidRPr="00BE717C">
        <w:rPr>
          <w:sz w:val="20"/>
          <w:lang w:val="en-GB"/>
        </w:rPr>
        <w:t xml:space="preserve">, </w:t>
      </w:r>
      <w:r w:rsidRPr="00BE717C">
        <w:rPr>
          <w:i/>
          <w:iCs/>
          <w:sz w:val="20"/>
          <w:lang w:val="en-GB"/>
        </w:rPr>
        <w:t>29</w:t>
      </w:r>
      <w:r w:rsidRPr="00BE717C">
        <w:rPr>
          <w:sz w:val="20"/>
          <w:lang w:val="en-GB"/>
        </w:rPr>
        <w:t>(10), 1291–1298. https://doi.org/10.1097/00005768-199710000-00003</w:t>
      </w:r>
    </w:p>
    <w:p w14:paraId="52156173" w14:textId="77777777" w:rsidR="00152EC7" w:rsidRPr="00BE717C" w:rsidRDefault="00152EC7" w:rsidP="00152EC7">
      <w:pPr>
        <w:pStyle w:val="Bibliography"/>
        <w:rPr>
          <w:sz w:val="20"/>
          <w:lang w:val="en-GB"/>
        </w:rPr>
      </w:pPr>
      <w:r w:rsidRPr="00BE717C">
        <w:rPr>
          <w:sz w:val="20"/>
          <w:lang w:val="en-GB"/>
        </w:rPr>
        <w:t xml:space="preserve">Wen, D. Y., Puffer, J. C., &amp; Schmalzried, T. P. (1998). Injuries in runners: A prospective study of alignment. </w:t>
      </w:r>
      <w:r w:rsidRPr="00BE717C">
        <w:rPr>
          <w:i/>
          <w:iCs/>
          <w:sz w:val="20"/>
          <w:lang w:val="en-GB"/>
        </w:rPr>
        <w:t>Clinical Journal of Sport Medicine : Official Journal of the Canadian Academy of Sport Medicine</w:t>
      </w:r>
      <w:r w:rsidRPr="00BE717C">
        <w:rPr>
          <w:sz w:val="20"/>
          <w:lang w:val="en-GB"/>
        </w:rPr>
        <w:t xml:space="preserve">, </w:t>
      </w:r>
      <w:r w:rsidRPr="00BE717C">
        <w:rPr>
          <w:i/>
          <w:iCs/>
          <w:sz w:val="20"/>
          <w:lang w:val="en-GB"/>
        </w:rPr>
        <w:t>8</w:t>
      </w:r>
      <w:r w:rsidRPr="00BE717C">
        <w:rPr>
          <w:sz w:val="20"/>
          <w:lang w:val="en-GB"/>
        </w:rPr>
        <w:t>(3), 187–194. https://doi.org/10.1097/00042752-199807000-00005</w:t>
      </w:r>
    </w:p>
    <w:p w14:paraId="1948601B" w14:textId="77777777" w:rsidR="00152EC7" w:rsidRPr="00BE717C" w:rsidRDefault="00152EC7" w:rsidP="00152EC7">
      <w:pPr>
        <w:pStyle w:val="Bibliography"/>
        <w:rPr>
          <w:sz w:val="20"/>
          <w:lang w:val="en-GB"/>
        </w:rPr>
      </w:pPr>
      <w:r w:rsidRPr="00BE717C">
        <w:rPr>
          <w:sz w:val="20"/>
          <w:lang w:val="en-GB"/>
        </w:rPr>
        <w:t xml:space="preserve">Wiegand, K., Mercer, J. A., Navalta, J. W., Pharr, J., Tandy, R., &amp; Freedman Silvernail, J. (2019). Running status and history: A self-report study. </w:t>
      </w:r>
      <w:r w:rsidRPr="00BE717C">
        <w:rPr>
          <w:i/>
          <w:iCs/>
          <w:sz w:val="20"/>
          <w:lang w:val="en-GB"/>
        </w:rPr>
        <w:t>Physical Therapy in Sport : Official Journal of the Association of Chartered Physiotherapists in Sports Medicine</w:t>
      </w:r>
      <w:r w:rsidRPr="00BE717C">
        <w:rPr>
          <w:sz w:val="20"/>
          <w:lang w:val="en-GB"/>
        </w:rPr>
        <w:t xml:space="preserve">, </w:t>
      </w:r>
      <w:r w:rsidRPr="00BE717C">
        <w:rPr>
          <w:i/>
          <w:iCs/>
          <w:sz w:val="20"/>
          <w:lang w:val="en-GB"/>
        </w:rPr>
        <w:t>39</w:t>
      </w:r>
      <w:r w:rsidRPr="00BE717C">
        <w:rPr>
          <w:sz w:val="20"/>
          <w:lang w:val="en-GB"/>
        </w:rPr>
        <w:t>, 8–15. https://doi.org/10.1016/j.ptsp.2019.06.003</w:t>
      </w:r>
    </w:p>
    <w:p w14:paraId="089BB1CC" w14:textId="77777777" w:rsidR="00152EC7" w:rsidRPr="00BE717C" w:rsidRDefault="00152EC7" w:rsidP="00152EC7">
      <w:pPr>
        <w:pStyle w:val="Bibliography"/>
        <w:rPr>
          <w:sz w:val="20"/>
          <w:lang w:val="en-GB"/>
        </w:rPr>
      </w:pPr>
      <w:r w:rsidRPr="00BE717C">
        <w:rPr>
          <w:sz w:val="20"/>
          <w:lang w:val="en-GB"/>
        </w:rPr>
        <w:t xml:space="preserve">Willems, T. M., Ley, C., Goetghebeur, E., Theisen, D., &amp; Malisoux, L. (2021). Motion-Control Shoes Reduce the Risk of Pronation-Related Pathologies in Recreational Runners: A Secondary Analysis of a Randomized Controlled Trial. </w:t>
      </w:r>
      <w:r w:rsidRPr="00BE717C">
        <w:rPr>
          <w:i/>
          <w:iCs/>
          <w:sz w:val="20"/>
          <w:lang w:val="en-GB"/>
        </w:rPr>
        <w:t>The Journal of Orthopaedic and Sports Physical Therapy</w:t>
      </w:r>
      <w:r w:rsidRPr="00BE717C">
        <w:rPr>
          <w:sz w:val="20"/>
          <w:lang w:val="en-GB"/>
        </w:rPr>
        <w:t xml:space="preserve">, </w:t>
      </w:r>
      <w:r w:rsidRPr="00BE717C">
        <w:rPr>
          <w:i/>
          <w:iCs/>
          <w:sz w:val="20"/>
          <w:lang w:val="en-GB"/>
        </w:rPr>
        <w:t>51</w:t>
      </w:r>
      <w:r w:rsidRPr="00BE717C">
        <w:rPr>
          <w:sz w:val="20"/>
          <w:lang w:val="en-GB"/>
        </w:rPr>
        <w:t>(3), 135–143. https://doi.org/10.2519/jospt.2021.9710</w:t>
      </w:r>
    </w:p>
    <w:p w14:paraId="5800853F" w14:textId="77777777" w:rsidR="00152EC7" w:rsidRPr="00BE717C" w:rsidRDefault="00152EC7" w:rsidP="00152EC7">
      <w:pPr>
        <w:pStyle w:val="Bibliography"/>
        <w:rPr>
          <w:sz w:val="20"/>
          <w:lang w:val="en-GB"/>
        </w:rPr>
      </w:pPr>
      <w:r w:rsidRPr="00BE717C">
        <w:rPr>
          <w:sz w:val="20"/>
          <w:lang w:val="en-GB"/>
        </w:rPr>
        <w:lastRenderedPageBreak/>
        <w:t xml:space="preserve">Willwacher, S., Goetze, I., Fischer, K. M., &amp; Brüggemann, G.-P. (2016). The free moment in running and its relation to joint loading and injury risk. </w:t>
      </w:r>
      <w:r w:rsidRPr="00BE717C">
        <w:rPr>
          <w:i/>
          <w:iCs/>
          <w:sz w:val="20"/>
          <w:lang w:val="en-GB"/>
        </w:rPr>
        <w:t>Footwear Science</w:t>
      </w:r>
      <w:r w:rsidRPr="00BE717C">
        <w:rPr>
          <w:sz w:val="20"/>
          <w:lang w:val="en-GB"/>
        </w:rPr>
        <w:t xml:space="preserve">, </w:t>
      </w:r>
      <w:r w:rsidRPr="00BE717C">
        <w:rPr>
          <w:i/>
          <w:iCs/>
          <w:sz w:val="20"/>
          <w:lang w:val="en-GB"/>
        </w:rPr>
        <w:t>8</w:t>
      </w:r>
      <w:r w:rsidRPr="00BE717C">
        <w:rPr>
          <w:sz w:val="20"/>
          <w:lang w:val="en-GB"/>
        </w:rPr>
        <w:t>(1), 1–11. Scopus. https://doi.org/10.1080/19424280.2015.1119890</w:t>
      </w:r>
    </w:p>
    <w:p w14:paraId="2704AD30" w14:textId="77777777" w:rsidR="00152EC7" w:rsidRPr="00BE717C" w:rsidRDefault="00152EC7" w:rsidP="00152EC7">
      <w:pPr>
        <w:pStyle w:val="Bibliography"/>
        <w:rPr>
          <w:sz w:val="20"/>
          <w:lang w:val="en-GB"/>
        </w:rPr>
      </w:pPr>
      <w:r w:rsidRPr="00BE717C">
        <w:rPr>
          <w:sz w:val="20"/>
          <w:lang w:val="en-GB"/>
        </w:rPr>
        <w:t xml:space="preserve">Winter, S. C., Gordon, S., Brice, S. M., Lindsay, D., &amp; Barrs, S. (2020). A Multifactorial Approach to Overuse Running Injuries: A 1-Year Prospective Study. </w:t>
      </w:r>
      <w:r w:rsidRPr="00BE717C">
        <w:rPr>
          <w:i/>
          <w:iCs/>
          <w:sz w:val="20"/>
          <w:lang w:val="en-GB"/>
        </w:rPr>
        <w:t>Sports Health</w:t>
      </w:r>
      <w:r w:rsidRPr="00BE717C">
        <w:rPr>
          <w:sz w:val="20"/>
          <w:lang w:val="en-GB"/>
        </w:rPr>
        <w:t xml:space="preserve">, </w:t>
      </w:r>
      <w:r w:rsidRPr="00BE717C">
        <w:rPr>
          <w:i/>
          <w:iCs/>
          <w:sz w:val="20"/>
          <w:lang w:val="en-GB"/>
        </w:rPr>
        <w:t>12</w:t>
      </w:r>
      <w:r w:rsidRPr="00BE717C">
        <w:rPr>
          <w:sz w:val="20"/>
          <w:lang w:val="en-GB"/>
        </w:rPr>
        <w:t>(3), 296–303. cmedm. https://doi.org/10.1177/1941738119888504</w:t>
      </w:r>
    </w:p>
    <w:p w14:paraId="7974C21B" w14:textId="77777777" w:rsidR="00152EC7" w:rsidRPr="00BE717C" w:rsidRDefault="00152EC7" w:rsidP="00152EC7">
      <w:pPr>
        <w:pStyle w:val="Bibliography"/>
        <w:rPr>
          <w:sz w:val="20"/>
          <w:lang w:val="en-GB"/>
        </w:rPr>
      </w:pPr>
      <w:r w:rsidRPr="00BE717C">
        <w:rPr>
          <w:sz w:val="20"/>
          <w:lang w:val="en-GB"/>
        </w:rPr>
        <w:t xml:space="preserve">Yamato, T. P., Saragiotto, B. T., &amp; Lopes, A. D. (2015). A consensus definition of running-related injury in recreational runners: A modified Delphi approach. </w:t>
      </w:r>
      <w:r w:rsidRPr="00BE717C">
        <w:rPr>
          <w:i/>
          <w:iCs/>
          <w:sz w:val="20"/>
          <w:lang w:val="en-GB"/>
        </w:rPr>
        <w:t>The Journal of Orthopaedic and Sports Physical Therapy</w:t>
      </w:r>
      <w:r w:rsidRPr="00BE717C">
        <w:rPr>
          <w:sz w:val="20"/>
          <w:lang w:val="en-GB"/>
        </w:rPr>
        <w:t xml:space="preserve">, </w:t>
      </w:r>
      <w:r w:rsidRPr="00BE717C">
        <w:rPr>
          <w:i/>
          <w:iCs/>
          <w:sz w:val="20"/>
          <w:lang w:val="en-GB"/>
        </w:rPr>
        <w:t>45</w:t>
      </w:r>
      <w:r w:rsidRPr="00BE717C">
        <w:rPr>
          <w:sz w:val="20"/>
          <w:lang w:val="en-GB"/>
        </w:rPr>
        <w:t>(5), 375–380. https://doi.org/10.2519/jospt.2015.5741</w:t>
      </w:r>
    </w:p>
    <w:p w14:paraId="53C660C5" w14:textId="5F524166" w:rsidR="00981FB9" w:rsidRPr="00BE717C" w:rsidRDefault="00760BC8" w:rsidP="00760BC8">
      <w:pPr>
        <w:rPr>
          <w:b/>
          <w:bCs/>
          <w:sz w:val="20"/>
          <w:szCs w:val="20"/>
          <w:lang w:val="en-GB"/>
        </w:rPr>
      </w:pPr>
      <w:r w:rsidRPr="00BE717C">
        <w:rPr>
          <w:sz w:val="20"/>
          <w:szCs w:val="20"/>
        </w:rPr>
        <w:fldChar w:fldCharType="end"/>
      </w:r>
    </w:p>
    <w:sectPr w:rsidR="00981FB9" w:rsidRPr="00BE717C" w:rsidSect="00B41734">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54E36F" w14:textId="77777777" w:rsidR="00B41734" w:rsidRDefault="00B41734" w:rsidP="00C92E66">
      <w:r>
        <w:separator/>
      </w:r>
    </w:p>
  </w:endnote>
  <w:endnote w:type="continuationSeparator" w:id="0">
    <w:p w14:paraId="299EBF34" w14:textId="77777777" w:rsidR="00B41734" w:rsidRDefault="00B41734" w:rsidP="00C92E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1518212"/>
      <w:docPartObj>
        <w:docPartGallery w:val="Page Numbers (Bottom of Page)"/>
        <w:docPartUnique/>
      </w:docPartObj>
    </w:sdtPr>
    <w:sdtContent>
      <w:p w14:paraId="07548E86" w14:textId="71E54D38" w:rsidR="00C92E66" w:rsidRDefault="00C92E66" w:rsidP="003571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3A301D" w14:textId="77777777" w:rsidR="00C92E66" w:rsidRDefault="00C92E66" w:rsidP="00C92E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sz w:val="20"/>
        <w:szCs w:val="20"/>
      </w:rPr>
      <w:id w:val="1222022831"/>
      <w:docPartObj>
        <w:docPartGallery w:val="Page Numbers (Bottom of Page)"/>
        <w:docPartUnique/>
      </w:docPartObj>
    </w:sdtPr>
    <w:sdtContent>
      <w:p w14:paraId="720F6EDC" w14:textId="7BBDA972" w:rsidR="00C92E66" w:rsidRPr="00C92E66" w:rsidRDefault="00C92E66" w:rsidP="00357110">
        <w:pPr>
          <w:pStyle w:val="Footer"/>
          <w:framePr w:wrap="none" w:vAnchor="text" w:hAnchor="margin" w:xAlign="right" w:y="1"/>
          <w:rPr>
            <w:rStyle w:val="PageNumber"/>
            <w:sz w:val="20"/>
            <w:szCs w:val="20"/>
          </w:rPr>
        </w:pPr>
        <w:r w:rsidRPr="00C92E66">
          <w:rPr>
            <w:rStyle w:val="PageNumber"/>
            <w:sz w:val="20"/>
            <w:szCs w:val="20"/>
          </w:rPr>
          <w:fldChar w:fldCharType="begin"/>
        </w:r>
        <w:r w:rsidRPr="00C92E66">
          <w:rPr>
            <w:rStyle w:val="PageNumber"/>
            <w:sz w:val="20"/>
            <w:szCs w:val="20"/>
          </w:rPr>
          <w:instrText xml:space="preserve"> PAGE </w:instrText>
        </w:r>
        <w:r w:rsidRPr="00C92E66">
          <w:rPr>
            <w:rStyle w:val="PageNumber"/>
            <w:sz w:val="20"/>
            <w:szCs w:val="20"/>
          </w:rPr>
          <w:fldChar w:fldCharType="separate"/>
        </w:r>
        <w:r w:rsidRPr="00C92E66">
          <w:rPr>
            <w:rStyle w:val="PageNumber"/>
            <w:noProof/>
            <w:sz w:val="20"/>
            <w:szCs w:val="20"/>
          </w:rPr>
          <w:t>1</w:t>
        </w:r>
        <w:r w:rsidRPr="00C92E66">
          <w:rPr>
            <w:rStyle w:val="PageNumber"/>
            <w:sz w:val="20"/>
            <w:szCs w:val="20"/>
          </w:rPr>
          <w:fldChar w:fldCharType="end"/>
        </w:r>
      </w:p>
    </w:sdtContent>
  </w:sdt>
  <w:p w14:paraId="08B06495" w14:textId="77777777" w:rsidR="00C92E66" w:rsidRPr="00C92E66" w:rsidRDefault="00C92E66" w:rsidP="00C92E66">
    <w:pPr>
      <w:pStyle w:val="Footer"/>
      <w:ind w:right="360"/>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4CFC32" w14:textId="77777777" w:rsidR="00B41734" w:rsidRDefault="00B41734" w:rsidP="00C92E66">
      <w:r>
        <w:separator/>
      </w:r>
    </w:p>
  </w:footnote>
  <w:footnote w:type="continuationSeparator" w:id="0">
    <w:p w14:paraId="3A4EC5E2" w14:textId="77777777" w:rsidR="00B41734" w:rsidRDefault="00B41734" w:rsidP="00C92E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E5131D"/>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791737E"/>
    <w:multiLevelType w:val="multilevel"/>
    <w:tmpl w:val="0166F48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493B6A"/>
    <w:multiLevelType w:val="hybridMultilevel"/>
    <w:tmpl w:val="962EF1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1F44D3"/>
    <w:multiLevelType w:val="multilevel"/>
    <w:tmpl w:val="3776FF08"/>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2340254"/>
    <w:multiLevelType w:val="multilevel"/>
    <w:tmpl w:val="E15C1C4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13210676"/>
    <w:multiLevelType w:val="hybridMultilevel"/>
    <w:tmpl w:val="A098987C"/>
    <w:lvl w:ilvl="0" w:tplc="BABEA9E0">
      <w:start w:val="1"/>
      <w:numFmt w:val="lowerRoman"/>
      <w:lvlText w:val="(%1)"/>
      <w:lvlJc w:val="left"/>
      <w:pPr>
        <w:ind w:left="2880" w:hanging="72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6" w15:restartNumberingAfterBreak="0">
    <w:nsid w:val="15BD2DE4"/>
    <w:multiLevelType w:val="multilevel"/>
    <w:tmpl w:val="5A444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446EAB"/>
    <w:multiLevelType w:val="multilevel"/>
    <w:tmpl w:val="A7A02028"/>
    <w:lvl w:ilvl="0">
      <w:start w:val="4"/>
      <w:numFmt w:val="decimal"/>
      <w:lvlText w:val="%1"/>
      <w:lvlJc w:val="left"/>
      <w:pPr>
        <w:ind w:left="360" w:hanging="360"/>
      </w:pPr>
      <w:rPr>
        <w:rFonts w:hint="default"/>
      </w:rPr>
    </w:lvl>
    <w:lvl w:ilvl="1">
      <w:start w:val="2"/>
      <w:numFmt w:val="decimal"/>
      <w:lvlText w:val="%1.%2"/>
      <w:lvlJc w:val="left"/>
      <w:pPr>
        <w:ind w:left="1152" w:hanging="360"/>
      </w:pPr>
      <w:rPr>
        <w:rFonts w:hint="default"/>
      </w:rPr>
    </w:lvl>
    <w:lvl w:ilvl="2">
      <w:start w:val="1"/>
      <w:numFmt w:val="decimal"/>
      <w:lvlText w:val="%1.%2.%3"/>
      <w:lvlJc w:val="left"/>
      <w:pPr>
        <w:ind w:left="2304" w:hanging="720"/>
      </w:pPr>
      <w:rPr>
        <w:rFonts w:hint="default"/>
      </w:rPr>
    </w:lvl>
    <w:lvl w:ilvl="3">
      <w:start w:val="1"/>
      <w:numFmt w:val="decimal"/>
      <w:lvlText w:val="%1.%2.%3.%4"/>
      <w:lvlJc w:val="left"/>
      <w:pPr>
        <w:ind w:left="3096" w:hanging="720"/>
      </w:pPr>
      <w:rPr>
        <w:rFonts w:hint="default"/>
      </w:rPr>
    </w:lvl>
    <w:lvl w:ilvl="4">
      <w:start w:val="1"/>
      <w:numFmt w:val="decimal"/>
      <w:lvlText w:val="%1.%2.%3.%4.%5"/>
      <w:lvlJc w:val="left"/>
      <w:pPr>
        <w:ind w:left="3888" w:hanging="72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5832" w:hanging="1080"/>
      </w:pPr>
      <w:rPr>
        <w:rFonts w:hint="default"/>
      </w:rPr>
    </w:lvl>
    <w:lvl w:ilvl="7">
      <w:start w:val="1"/>
      <w:numFmt w:val="decimal"/>
      <w:lvlText w:val="%1.%2.%3.%4.%5.%6.%7.%8"/>
      <w:lvlJc w:val="left"/>
      <w:pPr>
        <w:ind w:left="6984" w:hanging="1440"/>
      </w:pPr>
      <w:rPr>
        <w:rFonts w:hint="default"/>
      </w:rPr>
    </w:lvl>
    <w:lvl w:ilvl="8">
      <w:start w:val="1"/>
      <w:numFmt w:val="decimal"/>
      <w:lvlText w:val="%1.%2.%3.%4.%5.%6.%7.%8.%9"/>
      <w:lvlJc w:val="left"/>
      <w:pPr>
        <w:ind w:left="7776" w:hanging="1440"/>
      </w:pPr>
      <w:rPr>
        <w:rFonts w:hint="default"/>
      </w:rPr>
    </w:lvl>
  </w:abstractNum>
  <w:abstractNum w:abstractNumId="8" w15:restartNumberingAfterBreak="0">
    <w:nsid w:val="1E0E3F80"/>
    <w:multiLevelType w:val="multilevel"/>
    <w:tmpl w:val="90FA337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20063CE1"/>
    <w:multiLevelType w:val="multilevel"/>
    <w:tmpl w:val="97F2AA2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5BC5743"/>
    <w:multiLevelType w:val="multilevel"/>
    <w:tmpl w:val="DF30F77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7EA759E"/>
    <w:multiLevelType w:val="multilevel"/>
    <w:tmpl w:val="1B141E4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2" w15:restartNumberingAfterBreak="0">
    <w:nsid w:val="36CE3C62"/>
    <w:multiLevelType w:val="multilevel"/>
    <w:tmpl w:val="9310574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3EFA452B"/>
    <w:multiLevelType w:val="multilevel"/>
    <w:tmpl w:val="873ECFC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1F91F1B"/>
    <w:multiLevelType w:val="multilevel"/>
    <w:tmpl w:val="095C4FE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53969C5"/>
    <w:multiLevelType w:val="multilevel"/>
    <w:tmpl w:val="F6EC5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53C4EB4"/>
    <w:multiLevelType w:val="multilevel"/>
    <w:tmpl w:val="1106958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9143BC2"/>
    <w:multiLevelType w:val="multilevel"/>
    <w:tmpl w:val="804A3CD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4D3400C1"/>
    <w:multiLevelType w:val="hybridMultilevel"/>
    <w:tmpl w:val="4B267954"/>
    <w:lvl w:ilvl="0" w:tplc="692AD246">
      <w:start w:val="18"/>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7C5AD5"/>
    <w:multiLevelType w:val="multilevel"/>
    <w:tmpl w:val="F3243C7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0" w15:restartNumberingAfterBreak="0">
    <w:nsid w:val="54701B48"/>
    <w:multiLevelType w:val="multilevel"/>
    <w:tmpl w:val="C0D8A08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1" w15:restartNumberingAfterBreak="0">
    <w:nsid w:val="569023A2"/>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F626AC0"/>
    <w:multiLevelType w:val="hybridMultilevel"/>
    <w:tmpl w:val="49C0A3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F947E97"/>
    <w:multiLevelType w:val="hybridMultilevel"/>
    <w:tmpl w:val="8B32906C"/>
    <w:lvl w:ilvl="0" w:tplc="08090001">
      <w:start w:val="1"/>
      <w:numFmt w:val="bullet"/>
      <w:lvlText w:val=""/>
      <w:lvlJc w:val="left"/>
      <w:pPr>
        <w:ind w:left="720" w:hanging="360"/>
      </w:pPr>
      <w:rPr>
        <w:rFonts w:ascii="Symbol" w:eastAsia="Times New Roman"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21A507A"/>
    <w:multiLevelType w:val="multilevel"/>
    <w:tmpl w:val="3046447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66278B9"/>
    <w:multiLevelType w:val="multilevel"/>
    <w:tmpl w:val="5F166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A644B13"/>
    <w:multiLevelType w:val="multilevel"/>
    <w:tmpl w:val="A0DE1196"/>
    <w:lvl w:ilvl="0">
      <w:start w:val="4"/>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7" w15:restartNumberingAfterBreak="0">
    <w:nsid w:val="6F9B595E"/>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76A731C5"/>
    <w:multiLevelType w:val="multilevel"/>
    <w:tmpl w:val="FA0643F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A3B7666"/>
    <w:multiLevelType w:val="hybridMultilevel"/>
    <w:tmpl w:val="572CB8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ADE6653"/>
    <w:multiLevelType w:val="multilevel"/>
    <w:tmpl w:val="94BC6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B6351FD"/>
    <w:multiLevelType w:val="multilevel"/>
    <w:tmpl w:val="37D40E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C7C653E"/>
    <w:multiLevelType w:val="hybridMultilevel"/>
    <w:tmpl w:val="75B665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F037C09"/>
    <w:multiLevelType w:val="multilevel"/>
    <w:tmpl w:val="5C88531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82041886">
    <w:abstractNumId w:val="18"/>
  </w:num>
  <w:num w:numId="2" w16cid:durableId="86464796">
    <w:abstractNumId w:val="2"/>
  </w:num>
  <w:num w:numId="3" w16cid:durableId="680085735">
    <w:abstractNumId w:val="21"/>
  </w:num>
  <w:num w:numId="4" w16cid:durableId="1689331650">
    <w:abstractNumId w:val="0"/>
  </w:num>
  <w:num w:numId="5" w16cid:durableId="898323176">
    <w:abstractNumId w:val="27"/>
  </w:num>
  <w:num w:numId="6" w16cid:durableId="318848638">
    <w:abstractNumId w:val="7"/>
  </w:num>
  <w:num w:numId="7" w16cid:durableId="1153646779">
    <w:abstractNumId w:val="3"/>
  </w:num>
  <w:num w:numId="8" w16cid:durableId="1998143570">
    <w:abstractNumId w:val="17"/>
  </w:num>
  <w:num w:numId="9" w16cid:durableId="2085948116">
    <w:abstractNumId w:val="26"/>
  </w:num>
  <w:num w:numId="10" w16cid:durableId="1069114526">
    <w:abstractNumId w:val="32"/>
  </w:num>
  <w:num w:numId="11" w16cid:durableId="1993486780">
    <w:abstractNumId w:val="29"/>
  </w:num>
  <w:num w:numId="12" w16cid:durableId="29887333">
    <w:abstractNumId w:val="23"/>
  </w:num>
  <w:num w:numId="13" w16cid:durableId="386537116">
    <w:abstractNumId w:val="30"/>
  </w:num>
  <w:num w:numId="14" w16cid:durableId="1549419879">
    <w:abstractNumId w:val="6"/>
  </w:num>
  <w:num w:numId="15" w16cid:durableId="1866749553">
    <w:abstractNumId w:val="15"/>
  </w:num>
  <w:num w:numId="16" w16cid:durableId="1081874793">
    <w:abstractNumId w:val="25"/>
  </w:num>
  <w:num w:numId="17" w16cid:durableId="1647318695">
    <w:abstractNumId w:val="31"/>
  </w:num>
  <w:num w:numId="18" w16cid:durableId="1192651064">
    <w:abstractNumId w:val="5"/>
  </w:num>
  <w:num w:numId="19" w16cid:durableId="1889956029">
    <w:abstractNumId w:val="8"/>
  </w:num>
  <w:num w:numId="20" w16cid:durableId="634330536">
    <w:abstractNumId w:val="24"/>
    <w:lvlOverride w:ilvl="0">
      <w:lvl w:ilvl="0">
        <w:numFmt w:val="decimal"/>
        <w:lvlText w:val="%1."/>
        <w:lvlJc w:val="left"/>
      </w:lvl>
    </w:lvlOverride>
  </w:num>
  <w:num w:numId="21" w16cid:durableId="607128476">
    <w:abstractNumId w:val="13"/>
    <w:lvlOverride w:ilvl="0">
      <w:lvl w:ilvl="0">
        <w:numFmt w:val="decimal"/>
        <w:lvlText w:val="%1."/>
        <w:lvlJc w:val="left"/>
      </w:lvl>
    </w:lvlOverride>
  </w:num>
  <w:num w:numId="22" w16cid:durableId="1030304187">
    <w:abstractNumId w:val="9"/>
    <w:lvlOverride w:ilvl="0">
      <w:lvl w:ilvl="0">
        <w:numFmt w:val="decimal"/>
        <w:lvlText w:val="%1."/>
        <w:lvlJc w:val="left"/>
      </w:lvl>
    </w:lvlOverride>
  </w:num>
  <w:num w:numId="23" w16cid:durableId="1193298803">
    <w:abstractNumId w:val="14"/>
    <w:lvlOverride w:ilvl="0">
      <w:lvl w:ilvl="0">
        <w:numFmt w:val="decimal"/>
        <w:lvlText w:val="%1."/>
        <w:lvlJc w:val="left"/>
      </w:lvl>
    </w:lvlOverride>
  </w:num>
  <w:num w:numId="24" w16cid:durableId="189801102">
    <w:abstractNumId w:val="4"/>
  </w:num>
  <w:num w:numId="25" w16cid:durableId="1353804296">
    <w:abstractNumId w:val="19"/>
  </w:num>
  <w:num w:numId="26" w16cid:durableId="255985704">
    <w:abstractNumId w:val="28"/>
    <w:lvlOverride w:ilvl="0">
      <w:lvl w:ilvl="0">
        <w:numFmt w:val="decimal"/>
        <w:lvlText w:val="%1."/>
        <w:lvlJc w:val="left"/>
      </w:lvl>
    </w:lvlOverride>
  </w:num>
  <w:num w:numId="27" w16cid:durableId="912549768">
    <w:abstractNumId w:val="20"/>
  </w:num>
  <w:num w:numId="28" w16cid:durableId="909386460">
    <w:abstractNumId w:val="1"/>
    <w:lvlOverride w:ilvl="0">
      <w:lvl w:ilvl="0">
        <w:numFmt w:val="decimal"/>
        <w:lvlText w:val="%1."/>
        <w:lvlJc w:val="left"/>
      </w:lvl>
    </w:lvlOverride>
  </w:num>
  <w:num w:numId="29" w16cid:durableId="1766415734">
    <w:abstractNumId w:val="11"/>
  </w:num>
  <w:num w:numId="30" w16cid:durableId="747851361">
    <w:abstractNumId w:val="16"/>
    <w:lvlOverride w:ilvl="0">
      <w:lvl w:ilvl="0">
        <w:numFmt w:val="decimal"/>
        <w:lvlText w:val="%1."/>
        <w:lvlJc w:val="left"/>
      </w:lvl>
    </w:lvlOverride>
  </w:num>
  <w:num w:numId="31" w16cid:durableId="1296446233">
    <w:abstractNumId w:val="33"/>
    <w:lvlOverride w:ilvl="0">
      <w:lvl w:ilvl="0">
        <w:numFmt w:val="decimal"/>
        <w:lvlText w:val="%1."/>
        <w:lvlJc w:val="left"/>
      </w:lvl>
    </w:lvlOverride>
  </w:num>
  <w:num w:numId="32" w16cid:durableId="16007262">
    <w:abstractNumId w:val="12"/>
  </w:num>
  <w:num w:numId="33" w16cid:durableId="298651087">
    <w:abstractNumId w:val="10"/>
    <w:lvlOverride w:ilvl="0">
      <w:lvl w:ilvl="0">
        <w:numFmt w:val="decimal"/>
        <w:lvlText w:val="%1."/>
        <w:lvlJc w:val="left"/>
      </w:lvl>
    </w:lvlOverride>
  </w:num>
  <w:num w:numId="34" w16cid:durableId="67935246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E66"/>
    <w:rsid w:val="000055A3"/>
    <w:rsid w:val="000418B5"/>
    <w:rsid w:val="000D2264"/>
    <w:rsid w:val="00117E32"/>
    <w:rsid w:val="00152EC7"/>
    <w:rsid w:val="001A1C33"/>
    <w:rsid w:val="001B07E4"/>
    <w:rsid w:val="001C22BC"/>
    <w:rsid w:val="001F44AB"/>
    <w:rsid w:val="00204203"/>
    <w:rsid w:val="002370BC"/>
    <w:rsid w:val="00270BFD"/>
    <w:rsid w:val="00276AE2"/>
    <w:rsid w:val="00294020"/>
    <w:rsid w:val="002A29EE"/>
    <w:rsid w:val="002D5A49"/>
    <w:rsid w:val="002D5C29"/>
    <w:rsid w:val="00305E6B"/>
    <w:rsid w:val="003121E4"/>
    <w:rsid w:val="00315F82"/>
    <w:rsid w:val="00324E86"/>
    <w:rsid w:val="00337152"/>
    <w:rsid w:val="00341C26"/>
    <w:rsid w:val="00356482"/>
    <w:rsid w:val="00361FF2"/>
    <w:rsid w:val="00384F2C"/>
    <w:rsid w:val="003D5FAE"/>
    <w:rsid w:val="003D6156"/>
    <w:rsid w:val="003F404C"/>
    <w:rsid w:val="00405DD4"/>
    <w:rsid w:val="00426CFB"/>
    <w:rsid w:val="004367ED"/>
    <w:rsid w:val="00453653"/>
    <w:rsid w:val="00464F1A"/>
    <w:rsid w:val="004A536C"/>
    <w:rsid w:val="004A7DEC"/>
    <w:rsid w:val="004B0F48"/>
    <w:rsid w:val="004B4B76"/>
    <w:rsid w:val="004E4C05"/>
    <w:rsid w:val="00503721"/>
    <w:rsid w:val="0050394B"/>
    <w:rsid w:val="00512878"/>
    <w:rsid w:val="00535691"/>
    <w:rsid w:val="005601A9"/>
    <w:rsid w:val="0056144E"/>
    <w:rsid w:val="005717C3"/>
    <w:rsid w:val="005C794C"/>
    <w:rsid w:val="005D13BF"/>
    <w:rsid w:val="005D4A26"/>
    <w:rsid w:val="005D761F"/>
    <w:rsid w:val="005E30D5"/>
    <w:rsid w:val="00605927"/>
    <w:rsid w:val="006110BF"/>
    <w:rsid w:val="006351D3"/>
    <w:rsid w:val="0065789F"/>
    <w:rsid w:val="00694744"/>
    <w:rsid w:val="0069494C"/>
    <w:rsid w:val="006A03FE"/>
    <w:rsid w:val="006B197A"/>
    <w:rsid w:val="006F2C3C"/>
    <w:rsid w:val="006F5A9C"/>
    <w:rsid w:val="007019FC"/>
    <w:rsid w:val="00760BC8"/>
    <w:rsid w:val="00762656"/>
    <w:rsid w:val="007834AE"/>
    <w:rsid w:val="007C62C7"/>
    <w:rsid w:val="007E57D8"/>
    <w:rsid w:val="007F1791"/>
    <w:rsid w:val="00820779"/>
    <w:rsid w:val="00825659"/>
    <w:rsid w:val="00835F76"/>
    <w:rsid w:val="0086397E"/>
    <w:rsid w:val="00886E32"/>
    <w:rsid w:val="008932C8"/>
    <w:rsid w:val="008D0C10"/>
    <w:rsid w:val="008D2EDC"/>
    <w:rsid w:val="008F2AE4"/>
    <w:rsid w:val="00907A43"/>
    <w:rsid w:val="009169EB"/>
    <w:rsid w:val="00981591"/>
    <w:rsid w:val="00981FB9"/>
    <w:rsid w:val="009A02B6"/>
    <w:rsid w:val="009A267C"/>
    <w:rsid w:val="009D2CD1"/>
    <w:rsid w:val="00A007F6"/>
    <w:rsid w:val="00A03AAA"/>
    <w:rsid w:val="00A51FF8"/>
    <w:rsid w:val="00A65B5D"/>
    <w:rsid w:val="00A7075B"/>
    <w:rsid w:val="00B41734"/>
    <w:rsid w:val="00B54279"/>
    <w:rsid w:val="00B81EA8"/>
    <w:rsid w:val="00B96B59"/>
    <w:rsid w:val="00BB6D54"/>
    <w:rsid w:val="00BD3E3F"/>
    <w:rsid w:val="00BE717C"/>
    <w:rsid w:val="00BF3853"/>
    <w:rsid w:val="00BF4D18"/>
    <w:rsid w:val="00C54D04"/>
    <w:rsid w:val="00C77773"/>
    <w:rsid w:val="00C92E66"/>
    <w:rsid w:val="00CA3541"/>
    <w:rsid w:val="00CB4A58"/>
    <w:rsid w:val="00CD5BFF"/>
    <w:rsid w:val="00CE6303"/>
    <w:rsid w:val="00CF5270"/>
    <w:rsid w:val="00D45D95"/>
    <w:rsid w:val="00D52EF1"/>
    <w:rsid w:val="00D531BA"/>
    <w:rsid w:val="00D617A8"/>
    <w:rsid w:val="00D63934"/>
    <w:rsid w:val="00DD7647"/>
    <w:rsid w:val="00DF2108"/>
    <w:rsid w:val="00DF6E35"/>
    <w:rsid w:val="00E00C38"/>
    <w:rsid w:val="00E0479F"/>
    <w:rsid w:val="00E32263"/>
    <w:rsid w:val="00E45C94"/>
    <w:rsid w:val="00E85823"/>
    <w:rsid w:val="00EA3601"/>
    <w:rsid w:val="00EA68E3"/>
    <w:rsid w:val="00EA7EFD"/>
    <w:rsid w:val="00EC6E5F"/>
    <w:rsid w:val="00EE29C5"/>
    <w:rsid w:val="00F004B6"/>
    <w:rsid w:val="00F15392"/>
    <w:rsid w:val="00F264EC"/>
    <w:rsid w:val="00F27E92"/>
    <w:rsid w:val="00F86F78"/>
    <w:rsid w:val="00FD5CD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86B18"/>
  <w15:chartTrackingRefBased/>
  <w15:docId w15:val="{F5FEFFF0-251A-484D-9290-83D70EEA7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A49"/>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2E66"/>
    <w:pPr>
      <w:ind w:left="720"/>
      <w:contextualSpacing/>
    </w:pPr>
  </w:style>
  <w:style w:type="paragraph" w:styleId="Footer">
    <w:name w:val="footer"/>
    <w:basedOn w:val="Normal"/>
    <w:link w:val="FooterChar"/>
    <w:uiPriority w:val="99"/>
    <w:unhideWhenUsed/>
    <w:rsid w:val="00C92E66"/>
    <w:pPr>
      <w:tabs>
        <w:tab w:val="center" w:pos="4513"/>
        <w:tab w:val="right" w:pos="9026"/>
      </w:tabs>
    </w:pPr>
  </w:style>
  <w:style w:type="character" w:customStyle="1" w:styleId="FooterChar">
    <w:name w:val="Footer Char"/>
    <w:basedOn w:val="DefaultParagraphFont"/>
    <w:link w:val="Footer"/>
    <w:uiPriority w:val="99"/>
    <w:rsid w:val="00C92E66"/>
  </w:style>
  <w:style w:type="character" w:styleId="PageNumber">
    <w:name w:val="page number"/>
    <w:basedOn w:val="DefaultParagraphFont"/>
    <w:uiPriority w:val="99"/>
    <w:semiHidden/>
    <w:unhideWhenUsed/>
    <w:rsid w:val="00C92E66"/>
  </w:style>
  <w:style w:type="paragraph" w:styleId="Header">
    <w:name w:val="header"/>
    <w:basedOn w:val="Normal"/>
    <w:link w:val="HeaderChar"/>
    <w:uiPriority w:val="99"/>
    <w:unhideWhenUsed/>
    <w:rsid w:val="00C92E66"/>
    <w:pPr>
      <w:tabs>
        <w:tab w:val="center" w:pos="4513"/>
        <w:tab w:val="right" w:pos="9026"/>
      </w:tabs>
    </w:pPr>
  </w:style>
  <w:style w:type="character" w:customStyle="1" w:styleId="HeaderChar">
    <w:name w:val="Header Char"/>
    <w:basedOn w:val="DefaultParagraphFont"/>
    <w:link w:val="Header"/>
    <w:uiPriority w:val="99"/>
    <w:rsid w:val="00C92E66"/>
  </w:style>
  <w:style w:type="character" w:styleId="Hyperlink">
    <w:name w:val="Hyperlink"/>
    <w:basedOn w:val="DefaultParagraphFont"/>
    <w:uiPriority w:val="99"/>
    <w:unhideWhenUsed/>
    <w:rsid w:val="00C92E66"/>
    <w:rPr>
      <w:color w:val="0563C1" w:themeColor="hyperlink"/>
      <w:u w:val="single"/>
    </w:rPr>
  </w:style>
  <w:style w:type="character" w:styleId="UnresolvedMention">
    <w:name w:val="Unresolved Mention"/>
    <w:basedOn w:val="DefaultParagraphFont"/>
    <w:uiPriority w:val="99"/>
    <w:semiHidden/>
    <w:unhideWhenUsed/>
    <w:rsid w:val="00C92E66"/>
    <w:rPr>
      <w:color w:val="605E5C"/>
      <w:shd w:val="clear" w:color="auto" w:fill="E1DFDD"/>
    </w:rPr>
  </w:style>
  <w:style w:type="paragraph" w:styleId="NormalWeb">
    <w:name w:val="Normal (Web)"/>
    <w:basedOn w:val="Normal"/>
    <w:uiPriority w:val="99"/>
    <w:unhideWhenUsed/>
    <w:rsid w:val="00C92E66"/>
    <w:pPr>
      <w:spacing w:before="100" w:beforeAutospacing="1" w:after="100" w:afterAutospacing="1"/>
    </w:pPr>
  </w:style>
  <w:style w:type="character" w:styleId="FollowedHyperlink">
    <w:name w:val="FollowedHyperlink"/>
    <w:basedOn w:val="DefaultParagraphFont"/>
    <w:uiPriority w:val="99"/>
    <w:semiHidden/>
    <w:unhideWhenUsed/>
    <w:rsid w:val="00C92E66"/>
    <w:rPr>
      <w:color w:val="954F72" w:themeColor="followedHyperlink"/>
      <w:u w:val="single"/>
    </w:rPr>
  </w:style>
  <w:style w:type="table" w:styleId="TableGrid">
    <w:name w:val="Table Grid"/>
    <w:basedOn w:val="TableNormal"/>
    <w:uiPriority w:val="39"/>
    <w:rsid w:val="004A53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17E32"/>
    <w:pPr>
      <w:tabs>
        <w:tab w:val="left" w:pos="500"/>
      </w:tabs>
      <w:spacing w:line="480" w:lineRule="auto"/>
      <w:ind w:left="720" w:hanging="720"/>
    </w:pPr>
  </w:style>
  <w:style w:type="paragraph" w:customStyle="1" w:styleId="msonormal0">
    <w:name w:val="msonormal"/>
    <w:basedOn w:val="Normal"/>
    <w:rsid w:val="00DF2108"/>
    <w:pPr>
      <w:spacing w:before="100" w:beforeAutospacing="1" w:after="100" w:afterAutospacing="1"/>
    </w:pPr>
  </w:style>
  <w:style w:type="paragraph" w:styleId="Revision">
    <w:name w:val="Revision"/>
    <w:hidden/>
    <w:uiPriority w:val="99"/>
    <w:semiHidden/>
    <w:rsid w:val="005E30D5"/>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340334">
      <w:bodyDiv w:val="1"/>
      <w:marLeft w:val="0"/>
      <w:marRight w:val="0"/>
      <w:marTop w:val="0"/>
      <w:marBottom w:val="0"/>
      <w:divBdr>
        <w:top w:val="none" w:sz="0" w:space="0" w:color="auto"/>
        <w:left w:val="none" w:sz="0" w:space="0" w:color="auto"/>
        <w:bottom w:val="none" w:sz="0" w:space="0" w:color="auto"/>
        <w:right w:val="none" w:sz="0" w:space="0" w:color="auto"/>
      </w:divBdr>
    </w:div>
    <w:div w:id="193350215">
      <w:bodyDiv w:val="1"/>
      <w:marLeft w:val="0"/>
      <w:marRight w:val="0"/>
      <w:marTop w:val="0"/>
      <w:marBottom w:val="0"/>
      <w:divBdr>
        <w:top w:val="none" w:sz="0" w:space="0" w:color="auto"/>
        <w:left w:val="none" w:sz="0" w:space="0" w:color="auto"/>
        <w:bottom w:val="none" w:sz="0" w:space="0" w:color="auto"/>
        <w:right w:val="none" w:sz="0" w:space="0" w:color="auto"/>
      </w:divBdr>
    </w:div>
    <w:div w:id="200360489">
      <w:bodyDiv w:val="1"/>
      <w:marLeft w:val="0"/>
      <w:marRight w:val="0"/>
      <w:marTop w:val="0"/>
      <w:marBottom w:val="0"/>
      <w:divBdr>
        <w:top w:val="none" w:sz="0" w:space="0" w:color="auto"/>
        <w:left w:val="none" w:sz="0" w:space="0" w:color="auto"/>
        <w:bottom w:val="none" w:sz="0" w:space="0" w:color="auto"/>
        <w:right w:val="none" w:sz="0" w:space="0" w:color="auto"/>
      </w:divBdr>
    </w:div>
    <w:div w:id="208615160">
      <w:bodyDiv w:val="1"/>
      <w:marLeft w:val="0"/>
      <w:marRight w:val="0"/>
      <w:marTop w:val="0"/>
      <w:marBottom w:val="0"/>
      <w:divBdr>
        <w:top w:val="none" w:sz="0" w:space="0" w:color="auto"/>
        <w:left w:val="none" w:sz="0" w:space="0" w:color="auto"/>
        <w:bottom w:val="none" w:sz="0" w:space="0" w:color="auto"/>
        <w:right w:val="none" w:sz="0" w:space="0" w:color="auto"/>
      </w:divBdr>
    </w:div>
    <w:div w:id="286665375">
      <w:bodyDiv w:val="1"/>
      <w:marLeft w:val="0"/>
      <w:marRight w:val="0"/>
      <w:marTop w:val="0"/>
      <w:marBottom w:val="0"/>
      <w:divBdr>
        <w:top w:val="none" w:sz="0" w:space="0" w:color="auto"/>
        <w:left w:val="none" w:sz="0" w:space="0" w:color="auto"/>
        <w:bottom w:val="none" w:sz="0" w:space="0" w:color="auto"/>
        <w:right w:val="none" w:sz="0" w:space="0" w:color="auto"/>
      </w:divBdr>
    </w:div>
    <w:div w:id="315189366">
      <w:bodyDiv w:val="1"/>
      <w:marLeft w:val="0"/>
      <w:marRight w:val="0"/>
      <w:marTop w:val="0"/>
      <w:marBottom w:val="0"/>
      <w:divBdr>
        <w:top w:val="none" w:sz="0" w:space="0" w:color="auto"/>
        <w:left w:val="none" w:sz="0" w:space="0" w:color="auto"/>
        <w:bottom w:val="none" w:sz="0" w:space="0" w:color="auto"/>
        <w:right w:val="none" w:sz="0" w:space="0" w:color="auto"/>
      </w:divBdr>
    </w:div>
    <w:div w:id="337973826">
      <w:bodyDiv w:val="1"/>
      <w:marLeft w:val="0"/>
      <w:marRight w:val="0"/>
      <w:marTop w:val="0"/>
      <w:marBottom w:val="0"/>
      <w:divBdr>
        <w:top w:val="none" w:sz="0" w:space="0" w:color="auto"/>
        <w:left w:val="none" w:sz="0" w:space="0" w:color="auto"/>
        <w:bottom w:val="none" w:sz="0" w:space="0" w:color="auto"/>
        <w:right w:val="none" w:sz="0" w:space="0" w:color="auto"/>
      </w:divBdr>
    </w:div>
    <w:div w:id="343023753">
      <w:bodyDiv w:val="1"/>
      <w:marLeft w:val="0"/>
      <w:marRight w:val="0"/>
      <w:marTop w:val="0"/>
      <w:marBottom w:val="0"/>
      <w:divBdr>
        <w:top w:val="none" w:sz="0" w:space="0" w:color="auto"/>
        <w:left w:val="none" w:sz="0" w:space="0" w:color="auto"/>
        <w:bottom w:val="none" w:sz="0" w:space="0" w:color="auto"/>
        <w:right w:val="none" w:sz="0" w:space="0" w:color="auto"/>
      </w:divBdr>
    </w:div>
    <w:div w:id="396444484">
      <w:bodyDiv w:val="1"/>
      <w:marLeft w:val="0"/>
      <w:marRight w:val="0"/>
      <w:marTop w:val="0"/>
      <w:marBottom w:val="0"/>
      <w:divBdr>
        <w:top w:val="none" w:sz="0" w:space="0" w:color="auto"/>
        <w:left w:val="none" w:sz="0" w:space="0" w:color="auto"/>
        <w:bottom w:val="none" w:sz="0" w:space="0" w:color="auto"/>
        <w:right w:val="none" w:sz="0" w:space="0" w:color="auto"/>
      </w:divBdr>
    </w:div>
    <w:div w:id="482160155">
      <w:bodyDiv w:val="1"/>
      <w:marLeft w:val="0"/>
      <w:marRight w:val="0"/>
      <w:marTop w:val="0"/>
      <w:marBottom w:val="0"/>
      <w:divBdr>
        <w:top w:val="none" w:sz="0" w:space="0" w:color="auto"/>
        <w:left w:val="none" w:sz="0" w:space="0" w:color="auto"/>
        <w:bottom w:val="none" w:sz="0" w:space="0" w:color="auto"/>
        <w:right w:val="none" w:sz="0" w:space="0" w:color="auto"/>
      </w:divBdr>
    </w:div>
    <w:div w:id="545412022">
      <w:bodyDiv w:val="1"/>
      <w:marLeft w:val="0"/>
      <w:marRight w:val="0"/>
      <w:marTop w:val="0"/>
      <w:marBottom w:val="0"/>
      <w:divBdr>
        <w:top w:val="none" w:sz="0" w:space="0" w:color="auto"/>
        <w:left w:val="none" w:sz="0" w:space="0" w:color="auto"/>
        <w:bottom w:val="none" w:sz="0" w:space="0" w:color="auto"/>
        <w:right w:val="none" w:sz="0" w:space="0" w:color="auto"/>
      </w:divBdr>
    </w:div>
    <w:div w:id="573205596">
      <w:bodyDiv w:val="1"/>
      <w:marLeft w:val="0"/>
      <w:marRight w:val="0"/>
      <w:marTop w:val="0"/>
      <w:marBottom w:val="0"/>
      <w:divBdr>
        <w:top w:val="none" w:sz="0" w:space="0" w:color="auto"/>
        <w:left w:val="none" w:sz="0" w:space="0" w:color="auto"/>
        <w:bottom w:val="none" w:sz="0" w:space="0" w:color="auto"/>
        <w:right w:val="none" w:sz="0" w:space="0" w:color="auto"/>
      </w:divBdr>
    </w:div>
    <w:div w:id="574432527">
      <w:bodyDiv w:val="1"/>
      <w:marLeft w:val="0"/>
      <w:marRight w:val="0"/>
      <w:marTop w:val="0"/>
      <w:marBottom w:val="0"/>
      <w:divBdr>
        <w:top w:val="none" w:sz="0" w:space="0" w:color="auto"/>
        <w:left w:val="none" w:sz="0" w:space="0" w:color="auto"/>
        <w:bottom w:val="none" w:sz="0" w:space="0" w:color="auto"/>
        <w:right w:val="none" w:sz="0" w:space="0" w:color="auto"/>
      </w:divBdr>
    </w:div>
    <w:div w:id="633410278">
      <w:bodyDiv w:val="1"/>
      <w:marLeft w:val="0"/>
      <w:marRight w:val="0"/>
      <w:marTop w:val="0"/>
      <w:marBottom w:val="0"/>
      <w:divBdr>
        <w:top w:val="none" w:sz="0" w:space="0" w:color="auto"/>
        <w:left w:val="none" w:sz="0" w:space="0" w:color="auto"/>
        <w:bottom w:val="none" w:sz="0" w:space="0" w:color="auto"/>
        <w:right w:val="none" w:sz="0" w:space="0" w:color="auto"/>
      </w:divBdr>
    </w:div>
    <w:div w:id="660543292">
      <w:bodyDiv w:val="1"/>
      <w:marLeft w:val="0"/>
      <w:marRight w:val="0"/>
      <w:marTop w:val="0"/>
      <w:marBottom w:val="0"/>
      <w:divBdr>
        <w:top w:val="none" w:sz="0" w:space="0" w:color="auto"/>
        <w:left w:val="none" w:sz="0" w:space="0" w:color="auto"/>
        <w:bottom w:val="none" w:sz="0" w:space="0" w:color="auto"/>
        <w:right w:val="none" w:sz="0" w:space="0" w:color="auto"/>
      </w:divBdr>
    </w:div>
    <w:div w:id="687028312">
      <w:bodyDiv w:val="1"/>
      <w:marLeft w:val="0"/>
      <w:marRight w:val="0"/>
      <w:marTop w:val="0"/>
      <w:marBottom w:val="0"/>
      <w:divBdr>
        <w:top w:val="none" w:sz="0" w:space="0" w:color="auto"/>
        <w:left w:val="none" w:sz="0" w:space="0" w:color="auto"/>
        <w:bottom w:val="none" w:sz="0" w:space="0" w:color="auto"/>
        <w:right w:val="none" w:sz="0" w:space="0" w:color="auto"/>
      </w:divBdr>
    </w:div>
    <w:div w:id="706418469">
      <w:bodyDiv w:val="1"/>
      <w:marLeft w:val="0"/>
      <w:marRight w:val="0"/>
      <w:marTop w:val="0"/>
      <w:marBottom w:val="0"/>
      <w:divBdr>
        <w:top w:val="none" w:sz="0" w:space="0" w:color="auto"/>
        <w:left w:val="none" w:sz="0" w:space="0" w:color="auto"/>
        <w:bottom w:val="none" w:sz="0" w:space="0" w:color="auto"/>
        <w:right w:val="none" w:sz="0" w:space="0" w:color="auto"/>
      </w:divBdr>
    </w:div>
    <w:div w:id="760954349">
      <w:bodyDiv w:val="1"/>
      <w:marLeft w:val="0"/>
      <w:marRight w:val="0"/>
      <w:marTop w:val="0"/>
      <w:marBottom w:val="0"/>
      <w:divBdr>
        <w:top w:val="none" w:sz="0" w:space="0" w:color="auto"/>
        <w:left w:val="none" w:sz="0" w:space="0" w:color="auto"/>
        <w:bottom w:val="none" w:sz="0" w:space="0" w:color="auto"/>
        <w:right w:val="none" w:sz="0" w:space="0" w:color="auto"/>
      </w:divBdr>
    </w:div>
    <w:div w:id="829368900">
      <w:bodyDiv w:val="1"/>
      <w:marLeft w:val="0"/>
      <w:marRight w:val="0"/>
      <w:marTop w:val="0"/>
      <w:marBottom w:val="0"/>
      <w:divBdr>
        <w:top w:val="none" w:sz="0" w:space="0" w:color="auto"/>
        <w:left w:val="none" w:sz="0" w:space="0" w:color="auto"/>
        <w:bottom w:val="none" w:sz="0" w:space="0" w:color="auto"/>
        <w:right w:val="none" w:sz="0" w:space="0" w:color="auto"/>
      </w:divBdr>
    </w:div>
    <w:div w:id="916784576">
      <w:bodyDiv w:val="1"/>
      <w:marLeft w:val="0"/>
      <w:marRight w:val="0"/>
      <w:marTop w:val="0"/>
      <w:marBottom w:val="0"/>
      <w:divBdr>
        <w:top w:val="none" w:sz="0" w:space="0" w:color="auto"/>
        <w:left w:val="none" w:sz="0" w:space="0" w:color="auto"/>
        <w:bottom w:val="none" w:sz="0" w:space="0" w:color="auto"/>
        <w:right w:val="none" w:sz="0" w:space="0" w:color="auto"/>
      </w:divBdr>
      <w:divsChild>
        <w:div w:id="1407259510">
          <w:marLeft w:val="0"/>
          <w:marRight w:val="0"/>
          <w:marTop w:val="0"/>
          <w:marBottom w:val="0"/>
          <w:divBdr>
            <w:top w:val="none" w:sz="0" w:space="0" w:color="auto"/>
            <w:left w:val="none" w:sz="0" w:space="0" w:color="auto"/>
            <w:bottom w:val="none" w:sz="0" w:space="0" w:color="auto"/>
            <w:right w:val="none" w:sz="0" w:space="0" w:color="auto"/>
          </w:divBdr>
        </w:div>
      </w:divsChild>
    </w:div>
    <w:div w:id="1038356428">
      <w:bodyDiv w:val="1"/>
      <w:marLeft w:val="0"/>
      <w:marRight w:val="0"/>
      <w:marTop w:val="0"/>
      <w:marBottom w:val="0"/>
      <w:divBdr>
        <w:top w:val="none" w:sz="0" w:space="0" w:color="auto"/>
        <w:left w:val="none" w:sz="0" w:space="0" w:color="auto"/>
        <w:bottom w:val="none" w:sz="0" w:space="0" w:color="auto"/>
        <w:right w:val="none" w:sz="0" w:space="0" w:color="auto"/>
      </w:divBdr>
    </w:div>
    <w:div w:id="1045789930">
      <w:bodyDiv w:val="1"/>
      <w:marLeft w:val="0"/>
      <w:marRight w:val="0"/>
      <w:marTop w:val="0"/>
      <w:marBottom w:val="0"/>
      <w:divBdr>
        <w:top w:val="none" w:sz="0" w:space="0" w:color="auto"/>
        <w:left w:val="none" w:sz="0" w:space="0" w:color="auto"/>
        <w:bottom w:val="none" w:sz="0" w:space="0" w:color="auto"/>
        <w:right w:val="none" w:sz="0" w:space="0" w:color="auto"/>
      </w:divBdr>
    </w:div>
    <w:div w:id="1126660358">
      <w:bodyDiv w:val="1"/>
      <w:marLeft w:val="0"/>
      <w:marRight w:val="0"/>
      <w:marTop w:val="0"/>
      <w:marBottom w:val="0"/>
      <w:divBdr>
        <w:top w:val="none" w:sz="0" w:space="0" w:color="auto"/>
        <w:left w:val="none" w:sz="0" w:space="0" w:color="auto"/>
        <w:bottom w:val="none" w:sz="0" w:space="0" w:color="auto"/>
        <w:right w:val="none" w:sz="0" w:space="0" w:color="auto"/>
      </w:divBdr>
    </w:div>
    <w:div w:id="1128663905">
      <w:bodyDiv w:val="1"/>
      <w:marLeft w:val="0"/>
      <w:marRight w:val="0"/>
      <w:marTop w:val="0"/>
      <w:marBottom w:val="0"/>
      <w:divBdr>
        <w:top w:val="none" w:sz="0" w:space="0" w:color="auto"/>
        <w:left w:val="none" w:sz="0" w:space="0" w:color="auto"/>
        <w:bottom w:val="none" w:sz="0" w:space="0" w:color="auto"/>
        <w:right w:val="none" w:sz="0" w:space="0" w:color="auto"/>
      </w:divBdr>
    </w:div>
    <w:div w:id="1140146098">
      <w:bodyDiv w:val="1"/>
      <w:marLeft w:val="0"/>
      <w:marRight w:val="0"/>
      <w:marTop w:val="0"/>
      <w:marBottom w:val="0"/>
      <w:divBdr>
        <w:top w:val="none" w:sz="0" w:space="0" w:color="auto"/>
        <w:left w:val="none" w:sz="0" w:space="0" w:color="auto"/>
        <w:bottom w:val="none" w:sz="0" w:space="0" w:color="auto"/>
        <w:right w:val="none" w:sz="0" w:space="0" w:color="auto"/>
      </w:divBdr>
    </w:div>
    <w:div w:id="1162896064">
      <w:bodyDiv w:val="1"/>
      <w:marLeft w:val="0"/>
      <w:marRight w:val="0"/>
      <w:marTop w:val="0"/>
      <w:marBottom w:val="0"/>
      <w:divBdr>
        <w:top w:val="none" w:sz="0" w:space="0" w:color="auto"/>
        <w:left w:val="none" w:sz="0" w:space="0" w:color="auto"/>
        <w:bottom w:val="none" w:sz="0" w:space="0" w:color="auto"/>
        <w:right w:val="none" w:sz="0" w:space="0" w:color="auto"/>
      </w:divBdr>
    </w:div>
    <w:div w:id="1264847246">
      <w:bodyDiv w:val="1"/>
      <w:marLeft w:val="0"/>
      <w:marRight w:val="0"/>
      <w:marTop w:val="0"/>
      <w:marBottom w:val="0"/>
      <w:divBdr>
        <w:top w:val="none" w:sz="0" w:space="0" w:color="auto"/>
        <w:left w:val="none" w:sz="0" w:space="0" w:color="auto"/>
        <w:bottom w:val="none" w:sz="0" w:space="0" w:color="auto"/>
        <w:right w:val="none" w:sz="0" w:space="0" w:color="auto"/>
      </w:divBdr>
    </w:div>
    <w:div w:id="1415782204">
      <w:bodyDiv w:val="1"/>
      <w:marLeft w:val="0"/>
      <w:marRight w:val="0"/>
      <w:marTop w:val="0"/>
      <w:marBottom w:val="0"/>
      <w:divBdr>
        <w:top w:val="none" w:sz="0" w:space="0" w:color="auto"/>
        <w:left w:val="none" w:sz="0" w:space="0" w:color="auto"/>
        <w:bottom w:val="none" w:sz="0" w:space="0" w:color="auto"/>
        <w:right w:val="none" w:sz="0" w:space="0" w:color="auto"/>
      </w:divBdr>
    </w:div>
    <w:div w:id="1423262941">
      <w:bodyDiv w:val="1"/>
      <w:marLeft w:val="0"/>
      <w:marRight w:val="0"/>
      <w:marTop w:val="0"/>
      <w:marBottom w:val="0"/>
      <w:divBdr>
        <w:top w:val="none" w:sz="0" w:space="0" w:color="auto"/>
        <w:left w:val="none" w:sz="0" w:space="0" w:color="auto"/>
        <w:bottom w:val="none" w:sz="0" w:space="0" w:color="auto"/>
        <w:right w:val="none" w:sz="0" w:space="0" w:color="auto"/>
      </w:divBdr>
    </w:div>
    <w:div w:id="1491100374">
      <w:bodyDiv w:val="1"/>
      <w:marLeft w:val="0"/>
      <w:marRight w:val="0"/>
      <w:marTop w:val="0"/>
      <w:marBottom w:val="0"/>
      <w:divBdr>
        <w:top w:val="none" w:sz="0" w:space="0" w:color="auto"/>
        <w:left w:val="none" w:sz="0" w:space="0" w:color="auto"/>
        <w:bottom w:val="none" w:sz="0" w:space="0" w:color="auto"/>
        <w:right w:val="none" w:sz="0" w:space="0" w:color="auto"/>
      </w:divBdr>
    </w:div>
    <w:div w:id="1540631585">
      <w:bodyDiv w:val="1"/>
      <w:marLeft w:val="0"/>
      <w:marRight w:val="0"/>
      <w:marTop w:val="0"/>
      <w:marBottom w:val="0"/>
      <w:divBdr>
        <w:top w:val="none" w:sz="0" w:space="0" w:color="auto"/>
        <w:left w:val="none" w:sz="0" w:space="0" w:color="auto"/>
        <w:bottom w:val="none" w:sz="0" w:space="0" w:color="auto"/>
        <w:right w:val="none" w:sz="0" w:space="0" w:color="auto"/>
      </w:divBdr>
    </w:div>
    <w:div w:id="1577007140">
      <w:bodyDiv w:val="1"/>
      <w:marLeft w:val="0"/>
      <w:marRight w:val="0"/>
      <w:marTop w:val="0"/>
      <w:marBottom w:val="0"/>
      <w:divBdr>
        <w:top w:val="none" w:sz="0" w:space="0" w:color="auto"/>
        <w:left w:val="none" w:sz="0" w:space="0" w:color="auto"/>
        <w:bottom w:val="none" w:sz="0" w:space="0" w:color="auto"/>
        <w:right w:val="none" w:sz="0" w:space="0" w:color="auto"/>
      </w:divBdr>
      <w:divsChild>
        <w:div w:id="642739987">
          <w:marLeft w:val="480"/>
          <w:marRight w:val="0"/>
          <w:marTop w:val="0"/>
          <w:marBottom w:val="0"/>
          <w:divBdr>
            <w:top w:val="none" w:sz="0" w:space="0" w:color="auto"/>
            <w:left w:val="none" w:sz="0" w:space="0" w:color="auto"/>
            <w:bottom w:val="none" w:sz="0" w:space="0" w:color="auto"/>
            <w:right w:val="none" w:sz="0" w:space="0" w:color="auto"/>
          </w:divBdr>
          <w:divsChild>
            <w:div w:id="846024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544365">
      <w:bodyDiv w:val="1"/>
      <w:marLeft w:val="0"/>
      <w:marRight w:val="0"/>
      <w:marTop w:val="0"/>
      <w:marBottom w:val="0"/>
      <w:divBdr>
        <w:top w:val="none" w:sz="0" w:space="0" w:color="auto"/>
        <w:left w:val="none" w:sz="0" w:space="0" w:color="auto"/>
        <w:bottom w:val="none" w:sz="0" w:space="0" w:color="auto"/>
        <w:right w:val="none" w:sz="0" w:space="0" w:color="auto"/>
      </w:divBdr>
    </w:div>
    <w:div w:id="1661079673">
      <w:bodyDiv w:val="1"/>
      <w:marLeft w:val="0"/>
      <w:marRight w:val="0"/>
      <w:marTop w:val="0"/>
      <w:marBottom w:val="0"/>
      <w:divBdr>
        <w:top w:val="none" w:sz="0" w:space="0" w:color="auto"/>
        <w:left w:val="none" w:sz="0" w:space="0" w:color="auto"/>
        <w:bottom w:val="none" w:sz="0" w:space="0" w:color="auto"/>
        <w:right w:val="none" w:sz="0" w:space="0" w:color="auto"/>
      </w:divBdr>
    </w:div>
    <w:div w:id="1729497762">
      <w:bodyDiv w:val="1"/>
      <w:marLeft w:val="0"/>
      <w:marRight w:val="0"/>
      <w:marTop w:val="0"/>
      <w:marBottom w:val="0"/>
      <w:divBdr>
        <w:top w:val="none" w:sz="0" w:space="0" w:color="auto"/>
        <w:left w:val="none" w:sz="0" w:space="0" w:color="auto"/>
        <w:bottom w:val="none" w:sz="0" w:space="0" w:color="auto"/>
        <w:right w:val="none" w:sz="0" w:space="0" w:color="auto"/>
      </w:divBdr>
    </w:div>
    <w:div w:id="1793868000">
      <w:bodyDiv w:val="1"/>
      <w:marLeft w:val="0"/>
      <w:marRight w:val="0"/>
      <w:marTop w:val="0"/>
      <w:marBottom w:val="0"/>
      <w:divBdr>
        <w:top w:val="none" w:sz="0" w:space="0" w:color="auto"/>
        <w:left w:val="none" w:sz="0" w:space="0" w:color="auto"/>
        <w:bottom w:val="none" w:sz="0" w:space="0" w:color="auto"/>
        <w:right w:val="none" w:sz="0" w:space="0" w:color="auto"/>
      </w:divBdr>
    </w:div>
    <w:div w:id="1828935979">
      <w:bodyDiv w:val="1"/>
      <w:marLeft w:val="0"/>
      <w:marRight w:val="0"/>
      <w:marTop w:val="0"/>
      <w:marBottom w:val="0"/>
      <w:divBdr>
        <w:top w:val="none" w:sz="0" w:space="0" w:color="auto"/>
        <w:left w:val="none" w:sz="0" w:space="0" w:color="auto"/>
        <w:bottom w:val="none" w:sz="0" w:space="0" w:color="auto"/>
        <w:right w:val="none" w:sz="0" w:space="0" w:color="auto"/>
      </w:divBdr>
    </w:div>
    <w:div w:id="1868372753">
      <w:bodyDiv w:val="1"/>
      <w:marLeft w:val="0"/>
      <w:marRight w:val="0"/>
      <w:marTop w:val="0"/>
      <w:marBottom w:val="0"/>
      <w:divBdr>
        <w:top w:val="none" w:sz="0" w:space="0" w:color="auto"/>
        <w:left w:val="none" w:sz="0" w:space="0" w:color="auto"/>
        <w:bottom w:val="none" w:sz="0" w:space="0" w:color="auto"/>
        <w:right w:val="none" w:sz="0" w:space="0" w:color="auto"/>
      </w:divBdr>
    </w:div>
    <w:div w:id="1882277128">
      <w:bodyDiv w:val="1"/>
      <w:marLeft w:val="0"/>
      <w:marRight w:val="0"/>
      <w:marTop w:val="0"/>
      <w:marBottom w:val="0"/>
      <w:divBdr>
        <w:top w:val="none" w:sz="0" w:space="0" w:color="auto"/>
        <w:left w:val="none" w:sz="0" w:space="0" w:color="auto"/>
        <w:bottom w:val="none" w:sz="0" w:space="0" w:color="auto"/>
        <w:right w:val="none" w:sz="0" w:space="0" w:color="auto"/>
      </w:divBdr>
    </w:div>
    <w:div w:id="1897663036">
      <w:bodyDiv w:val="1"/>
      <w:marLeft w:val="0"/>
      <w:marRight w:val="0"/>
      <w:marTop w:val="0"/>
      <w:marBottom w:val="0"/>
      <w:divBdr>
        <w:top w:val="none" w:sz="0" w:space="0" w:color="auto"/>
        <w:left w:val="none" w:sz="0" w:space="0" w:color="auto"/>
        <w:bottom w:val="none" w:sz="0" w:space="0" w:color="auto"/>
        <w:right w:val="none" w:sz="0" w:space="0" w:color="auto"/>
      </w:divBdr>
    </w:div>
    <w:div w:id="1959870194">
      <w:bodyDiv w:val="1"/>
      <w:marLeft w:val="0"/>
      <w:marRight w:val="0"/>
      <w:marTop w:val="0"/>
      <w:marBottom w:val="0"/>
      <w:divBdr>
        <w:top w:val="none" w:sz="0" w:space="0" w:color="auto"/>
        <w:left w:val="none" w:sz="0" w:space="0" w:color="auto"/>
        <w:bottom w:val="none" w:sz="0" w:space="0" w:color="auto"/>
        <w:right w:val="none" w:sz="0" w:space="0" w:color="auto"/>
      </w:divBdr>
    </w:div>
    <w:div w:id="1988625921">
      <w:bodyDiv w:val="1"/>
      <w:marLeft w:val="0"/>
      <w:marRight w:val="0"/>
      <w:marTop w:val="0"/>
      <w:marBottom w:val="0"/>
      <w:divBdr>
        <w:top w:val="none" w:sz="0" w:space="0" w:color="auto"/>
        <w:left w:val="none" w:sz="0" w:space="0" w:color="auto"/>
        <w:bottom w:val="none" w:sz="0" w:space="0" w:color="auto"/>
        <w:right w:val="none" w:sz="0" w:space="0" w:color="auto"/>
      </w:divBdr>
    </w:div>
    <w:div w:id="2043050704">
      <w:bodyDiv w:val="1"/>
      <w:marLeft w:val="0"/>
      <w:marRight w:val="0"/>
      <w:marTop w:val="0"/>
      <w:marBottom w:val="0"/>
      <w:divBdr>
        <w:top w:val="none" w:sz="0" w:space="0" w:color="auto"/>
        <w:left w:val="none" w:sz="0" w:space="0" w:color="auto"/>
        <w:bottom w:val="none" w:sz="0" w:space="0" w:color="auto"/>
        <w:right w:val="none" w:sz="0" w:space="0" w:color="auto"/>
      </w:divBdr>
    </w:div>
    <w:div w:id="2062052265">
      <w:bodyDiv w:val="1"/>
      <w:marLeft w:val="0"/>
      <w:marRight w:val="0"/>
      <w:marTop w:val="0"/>
      <w:marBottom w:val="0"/>
      <w:divBdr>
        <w:top w:val="none" w:sz="0" w:space="0" w:color="auto"/>
        <w:left w:val="none" w:sz="0" w:space="0" w:color="auto"/>
        <w:bottom w:val="none" w:sz="0" w:space="0" w:color="auto"/>
        <w:right w:val="none" w:sz="0" w:space="0" w:color="auto"/>
      </w:divBdr>
    </w:div>
    <w:div w:id="2072003491">
      <w:bodyDiv w:val="1"/>
      <w:marLeft w:val="0"/>
      <w:marRight w:val="0"/>
      <w:marTop w:val="0"/>
      <w:marBottom w:val="0"/>
      <w:divBdr>
        <w:top w:val="none" w:sz="0" w:space="0" w:color="auto"/>
        <w:left w:val="none" w:sz="0" w:space="0" w:color="auto"/>
        <w:bottom w:val="none" w:sz="0" w:space="0" w:color="auto"/>
        <w:right w:val="none" w:sz="0" w:space="0" w:color="auto"/>
      </w:divBdr>
    </w:div>
    <w:div w:id="2098742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7</Pages>
  <Words>104742</Words>
  <Characters>597031</Characters>
  <Application>Microsoft Office Word</Application>
  <DocSecurity>0</DocSecurity>
  <Lines>4975</Lines>
  <Paragraphs>14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Lacey</dc:creator>
  <cp:keywords/>
  <dc:description/>
  <cp:lastModifiedBy>Beaulah, Jessi -</cp:lastModifiedBy>
  <cp:revision>4</cp:revision>
  <dcterms:created xsi:type="dcterms:W3CDTF">2024-04-10T16:15:00Z</dcterms:created>
  <dcterms:modified xsi:type="dcterms:W3CDTF">2024-05-02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TA6zX00z"/&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 name="delayCitationUpdates" value="true"/&gt;&lt;pref name="dontAskDelayCitationUpdates" value="true"/&gt;&lt;/prefs&gt;&lt;/data&gt;</vt:lpwstr>
  </property>
</Properties>
</file>